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182CF" w14:textId="77777777" w:rsidR="00D53ECA" w:rsidRDefault="00475734" w:rsidP="00823AF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75734">
        <w:rPr>
          <w:rFonts w:ascii="Times New Roman" w:hAnsi="Times New Roman"/>
          <w:b/>
          <w:bCs/>
          <w:sz w:val="24"/>
          <w:lang w:val="en-GB"/>
        </w:rPr>
        <w:t xml:space="preserve">Supplemental Material </w:t>
      </w:r>
      <w:r w:rsidRPr="00475734">
        <w:rPr>
          <w:rFonts w:ascii="Times New Roman" w:hAnsi="Times New Roman" w:hint="eastAsia"/>
          <w:b/>
          <w:bCs/>
          <w:sz w:val="24"/>
          <w:lang w:val="en-GB"/>
        </w:rPr>
        <w:t>3</w:t>
      </w:r>
      <w:r w:rsidRPr="00475734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="00AF5DE1" w:rsidRPr="00475734">
        <w:rPr>
          <w:rFonts w:ascii="Times New Roman" w:eastAsia="宋体" w:hAnsi="Times New Roman" w:cs="Times New Roman"/>
          <w:b/>
          <w:bCs/>
          <w:sz w:val="24"/>
          <w:szCs w:val="24"/>
        </w:rPr>
        <w:t>g</w:t>
      </w:r>
      <w:r w:rsidR="003829F6" w:rsidRPr="0047573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NA sequences of 226 </w:t>
      </w:r>
      <w:proofErr w:type="spellStart"/>
      <w:r w:rsidR="003829F6" w:rsidRPr="00475734">
        <w:rPr>
          <w:rFonts w:ascii="Times New Roman" w:eastAsia="宋体" w:hAnsi="Times New Roman" w:cs="Times New Roman"/>
          <w:b/>
          <w:bCs/>
          <w:sz w:val="24"/>
          <w:szCs w:val="24"/>
        </w:rPr>
        <w:t>bHLH</w:t>
      </w:r>
      <w:proofErr w:type="spellEnd"/>
      <w:r w:rsidR="003829F6" w:rsidRPr="0047573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Fs</w:t>
      </w:r>
    </w:p>
    <w:p w14:paraId="1ABD3BC5" w14:textId="77777777" w:rsidR="00D53ECA" w:rsidRDefault="00D53EC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5C4052A" w14:textId="02448C0B" w:rsidR="003829F6" w:rsidRDefault="00BB45F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(Red letters represent exons)</w:t>
      </w:r>
    </w:p>
    <w:p w14:paraId="079535FB" w14:textId="77777777" w:rsidR="00D53ECA" w:rsidRPr="00823AFE" w:rsidRDefault="00D53EC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23C0855" w14:textId="57DEB49E" w:rsidR="005F4E04" w:rsidRPr="00823AFE" w:rsidRDefault="00A10C0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</w:t>
      </w:r>
    </w:p>
    <w:p w14:paraId="24A8D4E0" w14:textId="48CA4146" w:rsidR="00C32DA3" w:rsidRPr="00823AFE" w:rsidRDefault="00C32DA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CAACTAATTCCGCCCACTCTTACAATACCCGAGATATTTACTTGCTTTCCATAAAATATAAAAATACAAAAAGAATCATCCTTCACCTCTAGACCTAGTTATATTAGTTTCAATCCTAATGAACACTATTCCCTGAGAGAACGATCAATCCCCCGGTACTTGCCACTCACTATACTACATCGGTCAGGTACACTGTCTGGTGGGGATTGCAAGCTTCTCAAGATCCTCTGAGAAGTAAAACCTTGTGCTTAGATCGCAATCCACGCATCATCTTGATAGTTATACGCCGTATGTCAAAAGTGTAATGCGGCGTAAGGTAAAAGATGATGATAGTGATGATGTGTTGATTGATGATTTTACGTTGACGTGAAGACAAGAATACAATTAACCATTGTGTCAATTCTAATTAATGCTGACCATATATACACTCAGCTCTTCATACATAACGTTACCATAGGTTCGAAAGCAAAATCATTTCTAGTTACTATTTTGTGTAAAAAAAAAAAAAAAAAGGCCCCAATAATATGGCGTGAAAAACACACACACCTGATGTTCTCTCTCACCCACTAATAATATTCAGTTTTATTTCTCTCTTTCCTCATCTCTTCCTTGAATCTATTTCTTCCCTAACTACTCATCAGCCGCCATCCATCCACCCAACCTAACACTTTTCATACCTTGTTTGTACGGTTAATG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CGATGAATATATGGAATTCAGATGATAACGCTATGATGGATGCTTTTATGAGCTCCGATATGTTTTCTATATGGGGAACTCCAGCAACCCCAGCTGGAGCTCCAGCTGGGCCAGGACTAGTTGTTCCACCAGCTTCTTCCTCTGCTTCAACTTCTGCCGCGATTGGCAGCGAGTGGAATCAGGATACTTTGCAACAACGTCTCCAAGGATTGATTGATAACGCGCGTGAGTCTTGGACTTACGCGATATTCTGGCAGTCTTCTGGAGTGGATTACACAGCTCCTTCTGTGTTGGGGTGGGGTGACGGGTATTACAAAGGAGAGGTTAATAAACCCAAAACTGTAGAATCTGTTACCTCTTTGGCTGAGCAAGAGCATAGGAAGAAAGTGTTGAGGGAGCTGAATTCGTTGATTTCGGGTTCTCATAGCCAAGAAAATGAAACTATTGATGAGGAAGTTACTGATACAGAATGGTTTTTTCTTATTTCTATGACGCAGTCTTTTGTTAATGGACATGGGTTGCCAGGTCAAGCTATGTTTAGTAATCAGCCTGTTTGGATTACCGGGCGGGACAGATTGTCGGTGTCGCACTGCGAGCGTGCGAGACAAGGTCAGGTATTCGGAATACAGACTATTGTCTGTTTACCATCTAGTAATGGAGTTGTCGAACTAGGTTCGACGGAGTTAATCTTTCAAAGCTTAGATCTGATTAATCAGGTTAAGGTTTTGTTTAATTTTGGTAATAGTCCTCCAGATTTGGCGCCACTAGACGCGGATGATCAGGATCAGAATACTGATCCTTCGTCCATGTGGCTAAATGACCCACCTCCGGTGTCTTCTGGTACCACGGTTAATACCGTGGAAATGAAAGATACCGGAGATGTAAGGGCAGTTGTTCCTCCTAAGGAAACGAGTGTTGTCCCATTAAACAACTCGGTTCATACTGAAAATACTACTAAGTCTGTTGTTAATAATTCCAATCATCAAGGATTGTCTGGCAGCCGAGAATTGAATTTTTCTTCGGGGTTTGGGTGTAAGCCGGAATCTGTTGAGCTAGTGAATTTTGGTGAGAATAATAAGAAGAAGAAAGCCCCTGCTCTACGTGGTATTAATGAAGGGGGGATGATGTCATTTAGCTCTGGTATGGTTGTTCCTCCATCTGATACTGTTAAATCTGGGGGTGTAATGAGTGCAGCGGACTTTGACCAATCAGATATTGAAGCATCAATCGGAAGAGAGGTGGAGAGCCGATTAGTGGTGGAACCGGAGAAAAAGCCACGAAAACGAGGTAGGAAACCGGCAAATGG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AGAAGAGCCATTGAATCATGTGGAAGCCGAGAGGCAAAGAAGAGAAAAACTAAATCAGAAATTTTACGCTCTTCGTGCAGTTGTCCCAAATGTCTCGAAAATGGACAAAGCATCTCTTCTAGGAGATGCGATTTCTTACATCAACGACCTCAAATCAAAGCTTGACAGCACAACAACAGATAAAGAAGAACTGAAAGACCAACTCGACGCAATGAAGAAAGAGTTGTTATCAAAAGACTCTCATCAATCATCTTCCTCTACAGTCTCACCACCCGAAGATCTAATGACACCTAATCCAAGTAACCCGATATTAAATGATTTAGACATAGATGTCAAGATCATTGGGTGGGACGCCATGCTTAGGATCCAAAGTGGCAAGAAAAACCATCCTTCTGCACGCCTAATGGCGGCGTTAAAGGATCTTGATCTTGAAGTACACCATGCCAGTGTATCAGTCGTGAATGAATTGATGATGCAACAAGCTACAGTTAAAATGGGTAGTCGATTTTACACTGAAGATCAACTTCGAATAGCTTTGACAAACAGAATGTCAGATCCTA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CTCGTCTTTCTCATGGGTAGTTTTCTTAAGCTACCCAAAAAGCAGGATTTGGGTGTAACATAGTATAGTTGTGCTTGTTGCTAGAAGTTCTGTTTTTGGTGTTTGACATTCATCTAAGTATTTGTTCTACTTCTATTATTAGTACTCTTTTCGATTCGGGCACATCTTTGAGTGCATGTATATAAGTTTAGGACTGATTTACCCTCTTTTTTGTATGCGAAAATGAGAGACCGTTACCACTAAGAATGAAAAGTAATCTGTCACATATCACATCAATTTTTCTTAAATCTTTCTCTGCATATAACATGATCTGTAGATCAAACAAATAATTTGTATTGTGTCGTGTGAAAATGTATAGCGAGTAAAACATACAACAATCGAAATTATTGCTTTGAACGGCAAAGACTTGGAGGCTATGAAGTATCGGTTTTATTTGGGATTATCTTAACTTTGGATTCAGTTAAGTATCTCTATATTCCAACAGAGACATGATTTAAATTTTAAGTGTTTAACTGTCTCCATTTGTGGATCATGGCTATACATGTTTATATTAATGGATAGACCCATAAAACACGATGCAAGTTGTAGCAACATGATATCGTGTTTTTGGTAAAGAAATGAATATGGTTTTAATTGGTGCTTGTTGCCATGAACTTCATGT</w:t>
      </w:r>
    </w:p>
    <w:p w14:paraId="72E45C54" w14:textId="77777777" w:rsidR="00C32DA3" w:rsidRPr="00823AFE" w:rsidRDefault="00C32DA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283A362" w14:textId="0E12B657" w:rsidR="005F4E04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2</w:t>
      </w:r>
    </w:p>
    <w:p w14:paraId="095692EC" w14:textId="233296AD" w:rsidR="002C2222" w:rsidRPr="00823AFE" w:rsidRDefault="002C222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TTTTGAAACATACGCGTTTATATATGTTTATATATAAAGTTTTAAAATAACCCAGAAAAAAAAATTTTGGTTTATGAAATATATAAGAGGAAATCATATAAGCTAATAAGCCCAAAAATAAGCTGAAAAAAAGCCTTATTTTCACACTCTTATATTGTTTTTTTATGTTTTTGTTTATGCAGGTGTTTGGAGATCTGAAATTAATCAAATTATTTGATTAGTTTTATTAAATTGGGATATATGGATTTTTAGTGTTTGTTTGGGGATATTATTTAAAATTGAAATCAGGGTTTGCATGAAATTTATAAAAGTGTGAGTG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TATTGAAAGTTTTAATGATGAGGATAAAGCAATAGTTGCATCAGTGTTAGGGACTAAGGCTTATGATTATTTAATATCGAGTTCGGTTACTAATGAATCTTTGTTAACTTCATTAGCTAGTAATGATGATAATTTGCAAAATAAGCTATCAGATCTAGTGGAGAATGTTAGTTTAGGTAACTTTAGTTGGAATTACGCCATTTTTTGGCAGATTTCGCGGTCGAAAACAGGGGAGTTGGTTTTGGTTTGGGGGGATGGGTGTTGTAGGGAGCCTAGAGAAGGGGAGGAGTTTGATATTGCGCGGATATTGAGTATTCGTCTAGAAGATGAGAATCAACAGAGGGTGAAGAAACGGGTTTTGCAGAAATTGCATGTTTTGTTTGGGGGGTTGGATGAGGATAATTATGCTTTTGGATTGGATAGAGTTACTGATACTGAGATGTTCTTTTTGATATCTATGTATTTTTCCTTTCCGCAAGGGCAAGGTGGTCCCGGGAAATGTTTTTCGTCCGGTAAGCATTTTTGGTATTCTGATGCTTTGAAGTCGAGTTCTGATTATTGTTTCCGGTCGAATTTGGCCAAGTCTGCTGGTATTCAGACGGTTGTTTT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TCCTACTGATGGTGGGGTAGTTGAGGTTGGTTCCATTCGTTCTATTCCTGAAAATATGGACCTTTTACATTCCGTGAGATCATCCTTTTCGTTAAAGCCAAATAATGGTTTAGTGGCTGCGGCTCCATTGATGGGTAATGCACAATTATCGAGTGCGTTGATTGGGGAGAGAAAAAACGAAAATGGCCATGGCGGGCATTTTTTGGATTTAGGTCTTGTTGATCATCAACTTAAGGCGTCTAAGGTTGTTCGACAAGATATGGGCTTGAGTTTGCGGCAGCCTCAATTTAGGGAAAAACTTGCAGTTAGGAAAGCAGAGGAGCCACGGTCTCCTTGGGAAGGGTATCCTGTTACTAATTCCCGACTCCTGGCTTCAAATACTAGAAACAGAATAACTGGTTCGAATTGGGGACAGTTCACTAGTCCCCAAGAGGAGTTCCAACTTAACAGTTTTAGGCCTCAAAAGTCACCAACAGAAATGCAAATTGACTTCACGGGTGCTGTTTCTCGTCCTTCAGTAGTTTCTCGGCCAGTTAGTGGTGACTCTGAGGCATCTGATGTGGAAGCTTCAGGCAGGGATGAAAGAGCTGTCCTAACTGGTTTAACAGATGATAAACGGCCTCGTAAAAGGGGCCGAAAGCCTGCTAACGGAAGGGAAGAGCCGCTGAATCATGTTGAAGCAGAGAGACAAAGAAGAGAGAAGCTGAACCAGAGGTTTTATGCTTTACGAGCGGTTGTTCCCAACATCTCAAAGATGGACAAAGCTTCACTGTTGGGAGATGCAATCACTTACATAACCGACCTTCAGAAGAAGCTCAAGGAGATGGAATCCGAAAGAAGTGGTTCACACGGAAGCACTTCTATGGAAACACCCAACAACAGTAACAACGGGTCAAGTTTAGAGAAAATCGAAATTGAAGCAGATAAAGATCAAGTAACTGTTAGAGTAAGCTGTCCGGTAGATACACACCCTATATCTAAGGTTATCCAAGCATTCAAAGAAGCTCAGATAAGAGTCGTTGATTCAAAAATGGCTGCAGCAAACGACAAAGTGTTTCACATATTCGTCATCAAGTCTCAAGGACCGGAACAACTGACAAAAGAGAAGTTGATGGCTGTGTTTTCAAAGGAATCAAGCTCCTCTTTAAACTCATTACC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AATATCAAGGTATAAATAGAAAGTTTTGTATTAGATTAGTTCGGGTTCTTTTATTTACTCCCTAAGCTTGGAAAACAATGTAGGCTTATTCCGTTGCTTATTTTTTGTTTTCTTTTGGTATACATATATGTGTAGAAAATGACTATTACTTAGAAACTAGAGCAGCGAAATTTTTTCTATGTTTATTCTATAGAACATTATTATGAATTTATTCAGTTGAAGTCCGCATACTATGAATCATTGTTTGTTTTTATTGTTTTCCATTATGGATTTCTTTGTGTTTTAGGCTTGTGTGAATCTGAAGTGTACACAGGTTATATTATGTCATAAGTCAGAACTTTGAACATAAGTTATTGTAATTCTTAAAAAACTGAAACATGCTTCCACAAGTTCCTGCTTTATGTGTTAAGGTTCAGTTCTTATCTGCTTTTGGTCCTCTTTCACTTTCATGGATTGAAAAATGGGAAACTCATTAGCCTTAAGTAGTTAGTGATGGAGTAAAAAAGACTTTATAAGCTAGCCTACTTAAAAGCTTAAGCCTTATAAACCTCGCGCAAACACAACCTATATAAATGGCAAGATGGATGACGGGTCAAAACAGGTTTTGTTGAAATGGTTCTTAGTAGACTGTACTGGGTTGGGTTAAAAATTACCCTTTTTTTTTTTTTTTTTTTTTTTTTAAAAAAAAACA</w:t>
      </w:r>
    </w:p>
    <w:p w14:paraId="008C58AD" w14:textId="77777777" w:rsidR="002C2222" w:rsidRPr="00823AFE" w:rsidRDefault="002C2222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A650EBB" w14:textId="7EE9D948" w:rsidR="005F4E04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3</w:t>
      </w:r>
    </w:p>
    <w:p w14:paraId="2D02BB83" w14:textId="5CF44F73" w:rsidR="002C332B" w:rsidRPr="00823AFE" w:rsidRDefault="002C332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CACTAATGTCCTTAGAACATGGTTATGACATTTGGGCCGGTACAATATAGCCAAGCGATAGGACAAAAAAAATGCTTATAATGGTGCCAAAACACACACTGCACCACTTCCTATCCCACAAAATAATTGATTACTTTCATGAGATAAATTACCGTGTTTCGGAGATACCAATATAACACAATTATTTCTAGTCAGGTAAAGTAAAAACATCATGTGAGTAAAAAACAAAACGTGTTTAATATTACTGGGACCCA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TCCTTCCATGAAACCACACACTCCATTCATCACACGCTTCACCCACTAAAAATACACACCCATCACACCCAAACCCTTCATATCCACTCCCACGTTTTTCACACACACTCAAAACACACACACATTGTTCACCGCAACTAACCCATC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CGGAGTACCGCATGAATCACTGGACTCCCGACGAGAACGCGTCCATGCTGGACGCGTTCGACATGTCATCTATCTGGGCTAATAACAGTAACCAAACTCAAACTGTCCCTCCTACTTCATCATCAGCTTCCACGTCAACTGTTCACCAAGAGTTTAACCAGGATACTTTACAACAACGTCTCCAAGGGCTGATTGATACAGCCCGTGAGTCATGGACTTACGCTATTTTCTGGCAGTCATCTGTCCTCGAATACTCAGGTCCTCCCATACTAGGGTGGGGTGACGGGTACTACAAAGGCGAACCAAATAAACCGAAAACAGTCATGTCAGCTACTTCCTTAGCTGAGCAACAGTATCGTAAAAAAGTGCTCCGTGAGCTTAACTCCATGATATCTGGAACACAAGCGCCAGAAAACGATGCAGTGGATGAGGAAGTCACTGATACTGAGTGGTTCTTTCTGATTTCTATGACGCAGTCTTTTGTTAACGGAGTTGGACTACCTGGACAAGCCATGGTAACGAACCAGCCCGTTTGGGTCGCGGGGCGTGAGCGTTTGATGACGTCACACTGCGAAAGAGCACGTCAGGGACAAGGGTTCGGGTTACAGACTATTGTTTGTATTCCTTCAGCTGATGGTGTGATAGAGTTGGGTTCGACTGAGTTGATGTATCAAAGTTCGGATATTATGAAGAAAGTTAGGGGTTCGTTTAATTTCAATCAGGCGCGTGATCCTAT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ATGATAATAATAATAATGATGATACTGATCCGTCATCCATCTGGCTGACGGATCCAGTAGCTACTTCTGTATCTACCGTGACAACTGATGTCACGGTAATC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AGTTGGAGTTATTGGATCTGAGATGATGACAAGTGTCATTCCGTCTGTTAATAAGTCACATGTCCCGAAACAATTACCGTTTGAAAACCCTAACACTTTATCTCAAAACCCGAGATCTGGACATAATTTTGGAAGCCGAGAGCTGAATTTTTCGGAATTCAGATCGATGGAGGGCGGATCCGGTGGCAAAAATGCAAATTCTTCGTATACGAAGCCCGAACCAGGAAAATTACTGAATTTCGGGGAGAGTAAACGGAGTATTACAAACAACGGGGCATTGT</w:t>
      </w:r>
      <w:r w:rsidRPr="00823AFE">
        <w:rPr>
          <w:rFonts w:ascii="Times New Roman" w:eastAsia="宋体" w:hAnsi="Times New Roman" w:cs="Times New Roman"/>
          <w:sz w:val="24"/>
          <w:szCs w:val="24"/>
        </w:rPr>
        <w:t>TCGTTGGAACGGATAATAACAATAATAATATTAATAGTAATAAGAAGAAG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CCTACTTCTTGTGGTAGCAATGAAGATGGGATGCTTTCTTTTGTGTCCGGTACCGCGAAATCTGGTGCTGGCCCGTTTACAGGAGCTGACTCGGACCACTCGGACCTTGATGCGTCAATGATTAAAGAAGTAGAAAGCAGTAGAGTGGTGGAACCCGAGAAAAAACCAAGAAAACGTGGCCGAAAGCCGGCTAATGGAAGAGAAGAGCCATTGAATCATGTTGAAGCAGAGAGACAAAGAAGAGAGAAGCTAAATCAAAGGTTTTACGCTTTACGTGCTGTAGTCCCAAATGTTTCGAAAATGGACAAGGCATCACTTCTTGGAGATGCTATTTTGTACATCAAGGAGCTCAAGTCAAAGGTCGACAACACCCAATGTGATAAAGAGGAATTAAGAAACCAACTCGAGGCATTGAAGAAAGAATTATTAAGCAAAGATTCGCGACAATCTTCTTCCTCTGCTATCTCATTGCCAGACGAAATGAAAATGTCGACCCATTCACTTATTGCGGATTTGGATGTTGATGTTAAGGTTATCGGTTGGGACGCAATGATTAGGATTCAATGTAACAAGAAGAACCACCCTGCAGCTAGGCTAATGGCGGTGTTTAAGGAACTTGACTTTGAAGTTAATCATGCAAGTGTCTCAATTGTCAATGATTTGATGATCCAACAAGCGACTGTCAAGATGGGTAGTCGATTGTACTCTCAAGATCAGCTCCGAGTAGCCTTAACAAACGGATTTTCAGATCCATT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GTTAAGGCAATTAGCGAAGCTGTAGCTAGCTTAATTTTTCTTAAAGCTATGCTTGTTGTAATGTAGTAACATATAGTAGCATACTTATGGTTAATTATGTGTATGTTTAACGAGTGTAAGCTATATGTAACTGTATGAAATCTCGAG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GATGCTCTCGAGCCTTGTCTATGTAAAATGAAATAATTAGTTATGACTTATTATGAGTCGTTCGTGGTATCCATGTTTTTTGAGATAACGCAGTCGATTATAGATCAGAAAACAATGGTGGTACGAAAAAGGCATCCAATATAGGATTCGAAACATGAATTTAAATGGATGGCCATTATACGACCATGCAATGTTCTGTGGTAAAGGAAACACAGTGCTTAAAAATGTATGTTACCATGGATGCCGACTTGTCGACATCTTTTTTTGTCATTTAATGTCACTTTAAAACACCAAACATTATCATTATAACCAACACTTTCGGGTTTTCTTGAATTATAGGGTGAGTAGTAACATAGTAAACCAGATTTGTATGCACATATTATCTATGCAATAAGCAAAATATATGAAGTTCAATAAACAAAATATATAAAGTTAACAGTAATGATTTATTATGGAATAGTGTCTGTCCACTTCAAAATATAATAAAACAAGACACGATGAGTTGTTCAATGAATATCGAATGAATTTGCAACACACAAAATA</w:t>
      </w:r>
    </w:p>
    <w:p w14:paraId="28DE49F2" w14:textId="77777777" w:rsidR="002C332B" w:rsidRPr="00823AFE" w:rsidRDefault="002C332B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C1FA54B" w14:textId="6C418967" w:rsidR="005F4E04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4</w:t>
      </w:r>
    </w:p>
    <w:p w14:paraId="100CCF5E" w14:textId="5B035994" w:rsidR="004F03B5" w:rsidRPr="00823AFE" w:rsidRDefault="004B3E0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ATATATGTTATAATATATATAGTAATTAATAAATTTAATTTAGTTTTTAGAGCGGAAGTAAGTAGAAAGAAAAAGAAAAGAAAAAAACCACGAGTATTACATTCCGTGAATAAAATAATGTCACTATCAAAAGATCAATAATAAAAATTAAAAAATATTATAACCCAACCATGGTTAGTTTCATGAGTACCCCTATAGAACAACGTGCCATAGTTTATACACACGCAAGTATAGATTAAAAGGACCAACACACAAACAAACCACTTCCCCCTCTGTCTCTACTCTCTCTAATAAAAAAACATCCCAGCCTTTGCAACCATTTCAACAAACAATTCTCAATCTTCATGTCCCAAAACAACAACCTTAACTTAACTTACCATATAATTTGCAAAATTTTTTTG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AAGCGAAGCTAGTATGGTTATTGGAGAAGAAAATTTATCAGAAGAAGATAAGTCCATTATTTCAAGTGTACTAGGATCAAAAGCATTTAATTATTTACTATCAGCATCTTTTGCTAATGAATGTTCATTTACTTCATTAGCTAATGATGAAAACTTGCAACATAAGTTATCACACCTAGTGGACAATCCAAACTCTGCTAGGTTTAGCTGGAACTATGCTATTTTCTGGCAAGTTTCTCGTTCGAAAAGTGGTGAGCTAGTGCTAGGATGGGGTGATGGGTCGTGTAGGGAGCCTAAAGAAGGTGAAGAATTCGATATAGGTCGAATTCTAAGGTTTAGGTTAGAAAATGATGAGAAGCAACAAATGATGAAAAAAAATGTTTTACAAAAAGTGCATGGGTTGTTCGGTGGTTTAGATGAAGATAATTATGCTTATGGGTTGGATAAAGTTACTGATACTGAAATGTTTTTTTTGTTGTCTATGTATTTTTTGTTTCGAAATGGTGAAGGTGGGCCCGGGAGATGTTTTGGGCAAGGGCGAGACGTGTGGATCTCGGATGCATTGAGTTCTGGTTCGGATTATTGTTTTAGGTCGAATCTTGCTAAAGCTGCTGGCATTCAGACAGTTGTTATGGTTCCTACTGACATTGGGGTTCTCGAGGTTGGATCAGTTAGATCCATACCTGAGAACCCCGGTGTTCTGCAGTCTATAAGAGCTTCTTTTTCGGGTAATTGTGTAGCCAATGGTTATGGGCATCCTGATCGTGTTATAAGTACGATCAAGATGTCCAAGATATTTGGTCAGGATTTTAGTTCGGGTATGAACCAACCACAGTTTCGCGAAAAAATCGCGGTTCGGAAACCGGAGGAGCCTGCAAGGGTGCCTTTTTCGAATTGGGCGAAAATACCAGGCCCACAGCTGCAAATAGATTTTACGGGGATCACCGAGTCGAAGGTTTCTGACGAGTGCTTGGTAAGAGATGATAGAGAAATGGTAACCACGATAATCGACGAAAAACGGCCTAGGAAACGTGGGCGTAAACCGGCTAATGGGCGTGAAGAGCCATTAAATCACGTCGAAGCCGAGAGACAAAGGCGCGAGAAGCTAAACCAACGATTCTACGCGTTACGAGCTGTAGTACCCAATATTTCGAAAATGGATAAAGCATCGTTGCTAGGTGATGCG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CGTACATTACTGATCTTCAAAAAAAGCTTAAGGAAATGGAATCAGAAAGACAATCACCGAATTACAAAGTGTCTTTAGAGAAAATCGAAGTTCAAGCAACTGAGAACGAAGTTCTAGTACGCGTTACTAGTCCTTTAGAAGCACACCCTGTGTCGAAAGTAATTCAAACATTTGAAGAATCAAAGATAAAAGTAGTGGAATCGAAAATGAATGCGATAAATGATTTGGTGTTTCATACTTTTGTTGTCAAGTCTCAAGGACCCGAACAATTGACAAAAGAGTCGTTAATTTCTGCGTTTTCACGAGAAACCAGCTCGTC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GACAATCGACATAAAATTCTAGGTAAAACGAGCTAGTTTTATATGTGATTAATCGTTCTTATATATATAGAGCAGATCAGAAAGTTTATTTCGTTCTTTTTAAGGTTATATATATAATTTTAACAACTAAAATGTATTAAAAATAAGATCTTAGATGTGTATGTTCGTTTCTTATGATATATGATTTTGTCAATTGCTGGTTTAACTTTTATATCGTTATAGTGATTATGGGTTCAAGTCATGTCTCACGTCTCTCTAGTAATGATGTTACATGATTCATTTTTTGATGTTGGTTGTGCGACCAGCTAGATGATCATTTTTTTTTTTTTTCATATATATCGTGTCGTGCGACACGTCTGGTATGATATCGTTACACACGAGTTTTGGTGTACCCANGTAAACACGATAATCGACGAAAAACGGCCAAGGAAACGTGGGCGTAAACCAGCTAATGGGCGTGAAGAGCCATTAAATCATGTCGAAGCCGAGAGACAAAGGCGCGAAAAGCTAAACCAACGATTCTACGCGTTACGAGC</w:t>
      </w:r>
    </w:p>
    <w:p w14:paraId="08D7BA15" w14:textId="77777777" w:rsidR="004F03B5" w:rsidRPr="00823AFE" w:rsidRDefault="004F03B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5B58534" w14:textId="29412423" w:rsidR="005F4E04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5</w:t>
      </w:r>
    </w:p>
    <w:p w14:paraId="61BCEE51" w14:textId="05DD923D" w:rsidR="00517CB9" w:rsidRPr="00823AFE" w:rsidRDefault="00567A8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TTTAACATATTAATCTTATAATTATTTAGAAGCCGCCAAACATGTTAAACATCTGATTAACAATAATCTCATTGTGTTATGGTCCTTATGGATTGCATAGAAACCACTTATCCTGCTATCTATACTGTATGCTGGTACCAACCTGCTTATTGTTAAGTGCTTTTTTGCTCTGCAATAAGCAGGATAAGCAGTTTTACCCAAACACAAACTAATAAGCAACCCAAAACACCCTTTATAATGAAGTGCTAAAAACGCCCCCAAAAGACTATTGATTGTACATCTAATATCGACCTTAGAAAAATGCTCATTTGAACACCTGTTTATAATATATATTTTTTCCGTATCTGAATTCTATGGCAAATTCATTTTATTTGCAG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AGACAAATTTCGGTTAGAGGAAGAAGTTAAGGGTATGTTAGATAGTGTTTTGGGACGTGAAGCCCGCGAGTTCTTTGTTTGGTCAGCTTCAAATAAGGCTCCTGACGAGTTCAGATCAAAAACTAGTGATTTAGGTGTTCAAGAGGGTCTTCATAAGATCCTTGAAGGGTCAGATTGGAATTACGTCGTTTTTTGGCAAGTTTCAAATTCCAAATCAGGAAAATCCGCTTTGATTTGGGGTGATGGGCATCGTAAAGAATCAAAGGAACATGAAGAATATAATAATAATCGAGACGAAACTGTTAAAAGAATGAGGGTACTTCAGACGCTTCATTCGTGTTTTAACGGGTCCCACGAAGGAAATATTGCATCGAAAATGGATTCGGTTTCTGATTTGGATATGTTGTATTTAACATCTATGTACTATCTATTCCCGTTTGATAAACCTTCTAGCCCATCTCAGTCGTTCAATACAAGTCGGTCTGTCTGGGCTTCCGATGCCAAAAGTTGTGAAGAACATTACCACTCAAGATCGTTTTTAGCTAAGTTAGCTCGGGTTCAAACACTCGTTCTTGTACCTGTAAAACGAGGGGTCCTGGAGATCGGTTCTTTTAAGTCAATCCCAGAAGATCAAACCTTTGTTTCAACGGTCAAAACTTTATTTAACGGATACCATCCCCCGAAGGTATTACCGAAAATATTTGGTCAAGAACTTAGTCTAGGTGCAAAATCAGCTCCGAAATCAGGTCCAATAAGTATAAGTTTTTCCCCAAAAGTCGAAGACGATATGGAGTTTGGTAGCGAGTCCTATGAAATACAACCAAGTTTTGGTGGGAATTCTTCGAACGGTAATCAATCGATGGTATTGAATTCACAAGCGTTAGTATCTGGTCTCGATCAGTCGA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AGATTTATTAACAGATAGGAAACCGAGAAAACGGGGTCGAAAACCTGCAAACGGTCGCGAAGAACCGTTAAATCACGTGGAAGCCGAAAGACAAAGGCGTGAAAAGTTAAACCAAAGATTCTACGCGTTACGAGCAGTGGTCCCAAACATATCAAAAATGGATAAAGCATCACTTCTAGGTGACGCAATATCATACATAACCGATCTTCAATCAAAGATAAGAATATTAGAAGCTGAAAAAGAGGTAACGGGTGCACCCGAGGTTGACTTTATGGCTAGAAAAGATGATGCGGTTCTAAGAGTTAGTTGCCCGTTAGATGAGCATCCAGTTGCACGGGTTATAAAGACGTTTAGGGAACACCAGATCGTAACCCAGGACACAAACGTTACTGTTGAAGATGGGAAGGTGATCCATACGTTTTCGTTTCAGGGTCTTGCTGGCGGTGCGGCTGAAGAGCTCAAAGAGAAGCTGGATACAGTTTTATTGG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TCCAGGTTTCTTGTTGTATGTAAGATAAATTTTTTTTATCTTCAAATAAATTATATGTTTTAGTTTTGAGTAGTTACATAGATCAATGTGTTGGTTCTTATATATATTCATAGAAATTGTTGGATTTTAGATTATACTTTTGTAACTTTTATGCTAAGTTTAGAGAAGAATATGCATTTTATGTTTTTGGTAGATACCGAAACTATGTTGCATTCTGTATTGTTGCAGTTTCATTATCTCGTGTTTAGGTACTGTATACTCTCGTGTAGCGGGTGAATCCGGTTACAACTGGACTAAAAAGATTCAAACTGGAAATTAAAACTGGAAATTCAAACTAGGGGTGTCAGTAGGGTCGGGTTGACTCGAACCCGATAAGGCTTATCGGTCGGGTTAAATCAGGTTAAAAAATCTTGTCGGGTTGTTTTGACCTGAGCCCCGATAGTGTTATCAGGTCGGGTTAGGGTTAGATAAATAATGTTATCGGGTCAACCCGATAAGCCCCGAAAATCATTATTATTATTTTTTTAATTTTATTTTTTTAATAATATTTTTACAAGCCCAATAACAGTTAAACAGAGACTGCAAATTGCATGGGACGTTTGGTTTACCCATTCCATTACCATTTACAGAGGTTACAGACTTGCAGTCTTTTATCCATGGCTACTAGAATGTTATACTACTGGTGGTATTGCAATTTAATTTTTCATTAGTATGTTGTGTCAAGAATGTTTGTGTCAAGTGTGAATGGCTGCTGCTACTATTAGTCCTTTTTATTTTTCATGTTATAAGATCATGGAATATGCTTATTGTCACAAGGGGTGTTTGGTTCTTGACGTATGGCTGCAACAAAGGGGAGTTTGGTGCTGCAAGAGGGGCATTTGGTATTCAGTTTATTGCTGCATATTTCAGC</w:t>
      </w:r>
    </w:p>
    <w:p w14:paraId="21C05EC6" w14:textId="77777777" w:rsidR="00BB6FAA" w:rsidRPr="00823AFE" w:rsidRDefault="00BB6FA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7AD8409" w14:textId="456043A8" w:rsidR="00BB6FA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6</w:t>
      </w:r>
    </w:p>
    <w:p w14:paraId="4CE69555" w14:textId="1D344648" w:rsidR="00562B41" w:rsidRPr="00823AFE" w:rsidRDefault="00562B41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GAACTCCAATCTCAGAGCAAAGAACAACAACAAACCAAAGAACTATCGTGTACATACACTTAAATGCTCCATAGAAAGTAAACTTTATAATCATACATAGAGTCTCATTTTTGTCCTCTGGACAACTGATTCCATGTACTTAAAGCCATTGATGACATTGCCTTGGAATATGTGGATGACAGTGCAATCAAATAAAGTGTTTGAAGCTTTAAATTAAAACATATAAAATGCATGGTAAAGCCAAGTTTTTTAATATTGATACCATATATTTATGATCGTTTTCGTCATTACAAGATCATGATAGTAAGATTGGATCAAGATTTTATGAGTTTACTATCGTGTCATTTTTCTGATAGGCGTTGTAAAATTATGCAAATCAACATAATATTATATATCATATATCATAAAAATGTATATCAGAATTATAATTATGAAGCGTTTAATACAATTAGCCTCTTATTTTTCATATTCTACAAAACTTAATACATAAATTTGCTATTTTTTAGCTTGTGGTTCTAGAAAGTTAAGATCGGATTGATCGAGATCTTAAGATCCTATAGTAAAGATCGGAATTCTATTAAAATTCTATCTCGCAAACATCTTACAGATGATCGGGATCGTTTTTATTTATAGTATCGTAAAATCGTAATATCGTAAGAATATTACAACCATGAATAAACCTGCCCAAGACTTTGGGAACGACATGTGGTTGACTGTCACAATATGGTGTATA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AGTTTTCAGATGATCATGACCCACGAAAAATGCAAAAATAAATTGTATTATATATATATGGTACGATATA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ATGTACTATATTTTTAACATCTCTATTTATTCTCCATCACTTATTGCTATATATCATCAGCATCAGATGTAACAAGATTCAAACCATTCGTTACGAGCTAATTGAAATGGATGATTTAATAGTCTCTTCATCTTCATCTTCTTCCATTGTTTCGATTCCTAGTACAACCATTAATCCAAATCAATGTGATACCCTCCAGCAAAAGCTCCAAACCCTACTACAAAACCAGCCCCAACCATGGGCTTACGCGATTTTTTGGCAAACCTTCAATGATGAATCAAATGGAAGCGTCTCCTTGTCGTGGGGAGATGGTCATTTTCTAAGCAGCAACGACATATTACCTGACAGTTTTCTCCCTGATTCTGACCTGGATTGTAGAAAGTCTGTTGTTAGAGAGATTAAGGCCCTTCTTGGACCTGATAACCGGGAAGATGTTGAATGGTTTTATGTGATCTCGTTAACTAGGTCTTTTATGCCTGGAGATGGTTCGGTTCCTGGTACCGCTTTGGGTTCGAATTCTATGATATGGTTAAGTGGGGTGGATCAACTTCAGTCTTTTAGCTGTGAGAGAGCAAAAGAGGCTCAGGTCCATGGATTGGAGACAATGGTTTGTATTCCAACTTGTAATGGTGTTGTGGAAATGGGTTCGTATCATTTCATCGAGGAGACATGGAATTTGGCGTATCAGGCTCAGTCATTGTTCGGCTTTGGTGGCGGTTCTACGAAGTTTAACGAGCTAAATGATGGCCATCATAATATTATTTCTTTTGCGGATATGGTACTTATGACTAGCGGATTGCATGACGAACAGGACGAGGGTATTAAAGTTTTGGGTTTTGAAGCAAACACGCCTGATGATGAGATGTCCAAGAATGGTGGAAAGTTACGCACGAACATGAACAATGTAGTCATTACCAATACCTACATAGAGACTGGGTCGGAACACTCAGATTCTGACTGCCAGTTGGTTCTTGCAACCTCAGAAAAGAGGTCGCAAAGAAAAAAAGGGAAAAACACTCGTGGACGGTGTCCACCTGTGAACCATGTGGAGGCAGAGCGACAGAGGCGTGAGAAGCTCAACCAACGCTTTTACGCCCTTCGCTCAGTCGTCCCAAATGTGTCTAGGATGGACAAAGCATCCCTCCTAGCTGACGCTGTCTGCTATATCAGTGAACTGAAACGAAAAGTTGAGTGTCTTGAATCTCAATTGCAGCATCGCAACAACCAAGGGAAAATCAAGAAAGTGAAGACAGAATTGCCGCACACCACGGACAACACTTGCAACTTGTATGTATCGACTAAACCAATACTCAAGAATAACAATAAGGCAAATTTAACCATGAACAAAATGACAAGCGGGTTCGGAGAAATAGAAGTGAAAATCGTTGGTGAGGACGCAATGATAAGGGTGCAATCAGGGAATGCTGACTTGCCCACGGCCAAATTAATGGATGCTCTTCGAGAAATGAAGGGACAAATCAAGCATGCAAGCATGTCGTGTGTGAACGACATAATGCTTCAAGATGTAGTGGTTCGAATCCCCGGTGCAACCGACTCGGATGAGCTAAAATCCGATCTCGTTAGGATTTTAGACCT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TATATATTAGAAGCGTCTATTAGGATTTTTAGACCGCTAGTTATATTAGAAGTGTCTATTAGGTTTAATATGTATACATGGTATTAATTCATAATGGTAATGATAATGATGTTGTATTAATTATTAGTAGTATATATATAATGGTGTAACATTTGGTAGGTAATGTACGCAGATGGCTAGGTTTTAGAATGCAGTAAATACTATTGGAAAGCCAACTGTGTGTTGTATGTGAGGGAGCAGAAGTAGCGTCAATGAGTGTGCGTTTACTTCGGGTGTACTGCTGTACCCTTCTCCAAAGATACAGCGATTCTTTTGACTCAGACTCACGTGATGTCCGATTAGTTTAAAAAGTGGCTTAACTTGGGTTTATATTTATGTGTGATAATTAAATAGCACACATGCATTATTGGTTTGAACACACCACCTTTGTTCATACAACATGGACACATAGTTTATATCCCACGTCTCCTATCAAATCTGAATTCATAATCTTTGGTTAACGAGACAACCTACAATTTTTCGATCTTTTTGATATAGCACACACTTGTGGCTATTTGTAATAGTTACTGCTGAATTATC</w:t>
      </w:r>
    </w:p>
    <w:p w14:paraId="69E03299" w14:textId="77777777" w:rsidR="00562B41" w:rsidRPr="00823AFE" w:rsidRDefault="00562B41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1A802EA" w14:textId="3FE1BD39" w:rsidR="00916633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7</w:t>
      </w:r>
    </w:p>
    <w:p w14:paraId="508050C9" w14:textId="3E38CFE8" w:rsidR="00916633" w:rsidRPr="00823AFE" w:rsidRDefault="0091663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GACCTACAGTATTTTCTGGCAACTTTGTCCTCAACAAGGGTAAGTAAGGTATCATATCAATAATAAAGAGTTATAGAGTACGTGTTACTTGAATATGAATTGATTGCGATAACCTTTATATACTAACTTACTGATTAAGCCAACTCTTTTAGAAAGATAAAAATGCCTGCGTGGGTCGATTTTAGGTACTTCATGATCAATAAAATCATAAAGGTTATAATAGGCCGGCATACTTATTTTAAGAAAAATAAAAGTAAAACAGGAGCACTTTTGTCGTTCTACAATGATTCGGTAATACTTATTTTGGTTGAAATTTGCATAATCGAAAGTAAAACGATACTTGATGCCTGGAATTTTATATTGAAAATTTGGTGGTCTTGTGTAACATGCATTCACTCTAGCTACACTTTGGGTAGTTTTTCATTTGCCTTGATTAGATTTTTTTTTTTTTTTTTTTTTTTTTTCTTATTTAAT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TAGGGTTTTGGTATGGGGAGATGGATACTACAATGGATCTATAAAGACGAGGAAGACTGTTCAGTCGATTGAAGTTAGCACTGAGGAGGCTGCTTTAGGTAGAAGCGAGCAACTTAGAGAGCTCTATGATTCGTTGGTTGCTGGTGATCACCTGGTGACAGAGAACCCGCAAACAGCAACTATAAGACGACCATCAATGGCACTGTCACCAGAAGATCTTACTGAATCCGAGTGGTTTTACCTCATGTGTGTCTCTTTTTCTTTTCCTCTTGGTAT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TTACATTTAACCTAAAACTCGTGTTGTTGGTTGCTGCTAAACGGTAATTAAATTCTGTTAAACTTTGGGACCAAAAATTTATTCTTAGGAAAAAAAAAAAAAAAGTCATTTGGTGCAATGTTATATACTTATATAAGACTATCAATAAAATTACTAATGATCAGAATTCTGCTAAACGTAATTAATACGTTATGTTTACGTGCATTTGCCTATATATGAGAATACGTTATGTGTATATC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TTGGAGAGGCATACACGAAGCAGCAACATCTATGGCTCACAGGGGCAAACCAAGTCGATAGCAAAGTTTTTACAAGAGCTATTCTTG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AATGTAGTTCTTGGCCGGAATATTGAAAAAGACAAACAAATTACTCCATTGATTTGAGAATTGATGGTATAAAATGGAATGAATACGGATCACATAACTTTTGGATGATATATGTATAAAGTAGGTCACCAAATTAATGAAAATTCGAAACGTAAAACATTTGATTTCTCTTTAGTGTTGTTTATATCAAAATCAAGAAAATGACAACATCAAATAAAAAACAAAGTGTTTGACGTTCGCAAACATTGGTGGCCTTTGCATGTAGGATGCCCACATTTCATTTTCTAATTTAATAGACTAGTACCTCTCGAATAGGTCATTGGAACATATGTGGCATGAATATATACTATACACTCATGCACTGTGTTCTAATTTAATCAAAGTGTCAATTACTTTTAGTAAATCACTGTTACAAGAGGGCTTTTAGTCGACATGTATGTGAGTGACCCATCAACTAAGAGATTATTTATTCGAGTTTCGTTTGCAATACGTGTGAAATATTATGTGATATATGAGTGTGTGAACAATTTGCCTCTATAAAAAAAATTAAGAGTTATGAATTGGATAATCTAATTACATTCTAATTTTCATGTCCCTTGCCAACAAAGTAACAGGAATTAGTTCATCACTTGATGAAAACTACATTTGCTGCACTTGATTAAATGAACAATCTTCCCAATAAATTCTGATAGCATTCATTTCATTTCGACCTGTTGGTTGCATAATCGACAATAACATTCATAGTTGTGGTCCATAACAATTCCATTTCTTATTATTTACATGTTTCGTATGTTCCAGTGATGTTACACTATTTAGAAAGATCGAAATTGGAAAAATAATAAATGATTTAAACAAATCGATATATTTGTATTATTTACAAAAATAATTTCTAACGTTTTGATTATGTTAATGAATGTTGCTTTGCATCCTTGCTGGGGGTTGGTTGTTGCA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GCTAATAT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CGAGTCGATTTTTACTCCCAAACTTTTATACCTATTATATTAGATATATATGTATATTCTGTCGTTGCATTCTATGCTTAACGTCAAGCTTCGAT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T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GTGCATCCCTCTACTAAATGGAGTCATAGAACTTGGAACAACGGA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AGTCCCATATACCTTACTTTATATTTATATGTTATTTGTCACATGGGATCAAGAAACATAGATACAATTTTCCGCATGGCTGGCTTGTCAATTTGCACAACCATTTTAGTTCAACACCATGGAATTTATATTAGACGTGACATGTGGGTGGGTCGTTAGTTTGCTTCAGAACGAATAATTTCTAGTTTTGGTTGGAACTCACCCGTCAACATATATGATTTCTCCTTCTTTCTTTGAAACTTATGAATGTTTAAATCTTGTTTAGCTATGAGCCTGTGATTACACATATTTTATTGGTTAAAATCACTCTCTTTAACTAAATGATTTAGGGTATTGCAAGCATTACACTTTAGTCGACTTTGAACAATACTATCTTAATT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AGAGGCTATTGAATTAGTTCAA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ACTGTTCTTCATGGCCGGCAATGACAACCCAATTCTCATACCTCCAAAGCCCGCCCTTTCGGCCCATTCTTCAAACACCAAGCTTTCCTCAAATCAGAAGACAACCACAATCAAACCTCTCGACAACACATATTCAATGGATGAAGATGATGAAAGTGAAGAAGATGAGGAGGATGAGGAAGAATATGAAGAAGCAGAAGAAGAAAATGTGTCGGGCATTGTGGCAGATACATGTCACTATTCCGATTTTCAAAAACCTAG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ATACTGGAATGGATGCAGTTATGGAGGTGAACGAATTATTGCCACTTGATATGTCAGAAGATATTAGATTTGGATCACTGAATGATGATCCCAATCACTTGGACTCTCATTGTAACTTGTTAGCAACAATCCACGACGATTCTTATAGAGCCGAGTCAATCCCCAAATGGTCAGATAATTTGGAGTTCAACGA</w:t>
      </w:r>
      <w:r w:rsidRPr="00823AFE">
        <w:rPr>
          <w:rFonts w:ascii="Times New Roman" w:eastAsia="宋体" w:hAnsi="Times New Roman" w:cs="Times New Roman"/>
          <w:sz w:val="24"/>
          <w:szCs w:val="24"/>
        </w:rPr>
        <w:t>AAGCATTCAACTACAAGTATCAGGTATTGGGTTGTTCTTGTCTAACTCCATCTAGTACTCTTTTTTATAACATCTATCTCGGAAGGTGAAAAAAAAAAAAAAATCATTTAATTTAACGTTCTCGAATGAACCGGACTCATGCTATACAAATCTAAAAATATGCATAATAATACTTGAACCATTTGACCCGATGAATTGCTGATGTAGGATATCTTTTACTCCTGGTAAATTTTGTTAAATCTGCCATATGTCTTGCGTCCTATTGCTCAGCTTATTATCTAACTTTTATAAGCGAAACGAAATGTTATTGTCGTGCTTGTATCTTTAACTTTAAGTCTACAAATTATTTTTATAT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GTGAATTATCACAAGGGGAGGACACACATTATTCTCACACAGTTTTAACCCTTCTCAACAACCAACAACTAACTCAACGGTCCAATTTTAGCACACCTTCCCGCCAAAACTCCATCCAATCAGTCTTCGCCACGTGGACACCAAATCACCTCTTTCCCGCCAAAACCAAAAAAACATCCCAACGCATCCTAAAATACATGCTATGCACCGTACCTTATCTCCACTCCACAGCCAGCCCCGGAGACACCTCCACAGTCGTAGGAGCAGCCTCTCGCCATGACGAGGTCAGCGCAAACCATGTCATGGCGGAACGGCGTCGTAGAGAGAAGCTAAACGAGCGTTTCGTGACACTCCGGTCACTAGTCCCACTAGTGACCAAAATGGACAAAGCGTCAATACTAGGTGACACGATTGAGTATTTGAAACACTTGCGTAAGAAGGTTGCTGAGCTTGAGGCGCGTGGATGTAACGCGCCTCAGGGGAGGTTGCCAGAGAAGAGGAAGATTAGGGTTGTTGAAAGTGGAGTTACGGCGGTGGAGGTTTCGATAATCGAGAGTGACGCGTTGGTGGAGATTGAGTGTGTGCATAGAGATGGGTTGTTGCTTGACGTGATGAAGAAGTTAAGGGAATTTGGTGTCGAGATCGTGACTGTTCAATCCTGTGTCGATGGTGGGATTTGTACGGCTGAGATGAGAGC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TACTTGATCTTTTTTTCAGTTTCTAAGTTGATTGTACATTGGTTGCTCGAGCTTTAGCTTGAACGGCGAGCTCGAACTTGAATTATTTAGGCTAACTCGGAGATTGCAAGCCTCGACTTAAGAAAAACAAGCATGAATATCTTTTAAGAAAATCTCTTTCTGTAATCAAATTTATTTCAAACATAAGCAAAAGCTATACCATTCGATAACAAAACTTATATCAAATATATATGTAAATCACACCAAAATTTGACCACTAGCTTAGTC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GCTTTTCAAAACAAACAACTCCAAAACTAATAAAAATCCGCAGACACTGAATTTTTATAAAAATAATTGCATATAAAAAGTATATGGGCTTGTGTTGAGCACTAAGCTCGAACTTGACTCATTATACTATTTTAAACAAAGAGCTTATAAAAAGAACAAATTTGTGTGTGAATCAGCTATTCTATTTTGTATACTTAGGTCTCCTCTTTATTGTCCTCATACTTTTTGCACTAACAAGTTTTTATTTGAAATAAATTTTCAGGTGA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GTATCAGGGGGAAGAAAATTAGCATAATGCAAGTAAAGAAAGCCATCAACCAAATAATATCTC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AACAGAGTAGAGGGCACATAAGTGCAATTTCTTTATTTAGTATCAAATGAAAGGGTGATGCTGATTACTGAATTAGATATATGGGATTTTTTTTTTTTTTTTTTTTTTTTTTTTTTTTTAATTAATTAATATCGGAATTATTTTTTCTCTTTGAAATAAGATCATGGTATGTGTAGGACATAGAGGACCCAACCACGCG</w:t>
      </w:r>
    </w:p>
    <w:p w14:paraId="248CDB63" w14:textId="77777777" w:rsidR="00BB6FAA" w:rsidRPr="00823AFE" w:rsidRDefault="00BB6FA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BD2B983" w14:textId="014DF7FE" w:rsidR="005F4E04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8</w:t>
      </w:r>
    </w:p>
    <w:p w14:paraId="6CBA7F80" w14:textId="54DC0DCF" w:rsidR="00483B7A" w:rsidRPr="00823AFE" w:rsidRDefault="00483B7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CATAAACTCATGTAGAGTGTTTGGATTAGCTTATGGTAAATGGGTAAAAAGAAAGTAGCTTATAAACCGGAATAAATAAGCCCACCAAATAACTGCTTATATTTTTGTGGATGCAGGTTTGCTGTTCATTTTTAATCCATAAAATTCGTCCCAAAGTGTGCTTTAATTTTTTCCATGGTTTTTAAGGTTAGAGGAATAGTGTTATAGGCTTCTGATAACGAGCTTTTTTCTGTGAATTCTTTTGGATGCACTTCTTTAGTTAATGGATGGGACCGTAACTAAGCTTCAAATAGAATTGGCTGCTTCTTTCTTTGACATCGTATCATCTTGAAACAGAGAATTTGGTACTGGTTATTGGTATTAGTCTCAAGTAGAGCAAAGTGCGTTTATTAGATATGCGTTGTGTCTTAATGGTTTCATCAGGACCTCCAATAAAGAAACGTTCAGGTTTGCGGATTAAACAAGCAGGACGTGGCTCATACAGGGGTAGTTAGCTGTACTTGTTGTTTTTGGGTAATTTGATCCAAGTTAATCTTTGCTGTACGTACTGGTTGAGTTTTTATATTGAAAAAGT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AACTAGAAGTCCGTTAAGGAGTTTCCTACAGAGTCTGTGCGAGAATTCTTGCTGGAATTATGCTGTTTTTTGGAAGCTTCAGCAACAAAACCAA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ATTGCTTTTCGTCTTTCATAGCCAACGATTTATATACATCTATAATTTTGCCTTCTAGAAAACAGGCAATTTCTTTATGTGCAAGTGTTATTTGTGTTGACAAATTAGTTATTAACATCCATCTCAGTCAATATAAGGTTAATCAATGGGTTCTTTGTGCCTTGGATGCCAAGTCAATTGAGCATTCACTCCATCCAGTAGAGTTGTGTATGGAATCATATGTTTTTTTAGCTGTAGCTATCATGATTCATGAACCCTTCTTTGTTTATGATAGGATATATGTGTCAAGTTCCGTGTTCATTTGTAGGTTGTTTCTTATGTAGTATTCTTCTTTTTTTATTATTATCATAAGACAACTACCCATGAACCTGCCCAAGAAGCGAAATCACGTTGACTTTTTAGATTCTATAAATTATGTGATTTGTCGGGCGGTGGAGATGTGATTATATTATCAAGTGAATTACACAAGTGGTCCCGTGAGTAGTTGATGACCTGCATTTTGGTGTCCGTTTAAGCTTCCATCACTTGATAGTTGGAAAAGGGTATAATAGTAAATTATAAATAATAGAAGTCAACTCTGTCATCCCTTCCTCCCTTCTCTAAAACAATTTATCTTGCCATCTTCTTTCACCCGGATCACATAACACATATAAATACATAACCAGCCTCCAACATACACACACATGCTAGCTAGAAGAGGGAGTTCTGAGAGAGAAAGGAAGAGTGGGATATAGAGACATAGGCTTTTTGTTTTTATGTTTTTAGTTTTTTTATGTGGATAATAAAAAATTTTGACCTTCAATAAGACATTTATATCTTCATTTATTGGCATGTGAGGTTTGTATGACACAATAAAAAAACCTCCTCAACTGTCTTTAAGTTTCTTGATACGCGAGGATAATAATCTACTGTTCCATAGATGATTTCTTCAG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CTAAAAAGGAAACGGGTCAAATGGTTTAAAAGTACCCACACGACACTCATTGTTAACAACTTGTGCTTTATTCTGAAAGTTAGATCACTATCATAATGATATTTAGGTAAAAATATAAAAATATTAATTATTTATAAAACTGTGCCAGAAAAAAGAAGAGACTTGACGAGTGAACCTAAACTGACCTGACCTGTTTTTACCTTTCTTAAGATGTTTAGCTGCTTTCCGATCAAACCCTGGATCTCTTATCCAACTAGTCTGACCTGCCCTATTGCCATATGCCTAGTAAGGTATCAGTTTTTCTACTTTACTTGGTCTATCCAGTAAGGTACTTCTATCATCTGATATTAATAATAAGGTAGCATTTGCTGTGGCATAACTGCATTTAATCATTTATATGATCCCAGTGAGCTAGACTTTCTTTCTTAGGATTGGTAAGTGAGAGAAAGTCTATAATCATCAAAAATTATTTTCTAATGATGTTTTGCTATATCTGATTGTCTGCCAAAGTTATTGGGGGCACTTCGACTTGAATTTCAGTGTACCGGGCCACAAATGTATGAAAAATCTGCATTCTTCAATATGCCTGATAAAGTTCTAACTTATCAATCTACTTGTTAATCATACTTCTCATTTAGAGTTCTTTTTATGGGATGTGATCATTGATAGATTTTATGCTTTGTCTAGACTCGTGCTTTGGTTTGTTTCTTAATTAAAAAATTATCTATACATAATATGAATAATAATGTTCTATGTCTACCATTATGTTTTTCAGATTATGTGACTGCATACTCTTTTCTTACATTAATATACATGTTCATCTGGTA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TGACATGGGAAGATGGATGCTTTGGCAACATGGAAGCTCAAGATTCCATTGAAAACATGTTTGCTGAGACTAGCTTCCGAGGCTTAGAAGAAACATCCTCATGTAACACATATCGTGGAACTTCGGGAGGAGAGGCGGTTGAACTAGCTGTGGCTTATATGTCCAACTTTCAGTATGCATTGGGTGAT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GCCTTTCTTCTGCCCTTCTTTATGTTGTTTCCTGGTGATACTTTACTCTTTTCGTTACCTTTTATGTGTATAAAATTAATGAAAACAGTATGTTCATAGAGATAACGATACCGTTGGTTGTCAACATGATCTGCTTTGCAATGTAAATTTGTATGAAATTCATTAGGAAATCAACTTAATTTCCACATCGAAAAGAAAATAATGTCTAAAGTAACATCACATCGTGAGTCACCGTCATATAACCAAATCGTGTAATAACCCAGATTTTTTTGATCTAGAGACTTATTTTCTAGCTACATGAATATGCTCACTGTGTTCGTATTGTTATGAACAATGAAAGAGACACGACAAGACTTATTTTATGTATGCTTCTGTTACGCGGTTAGACAGTAAATGGGCATAGAAAAACTAAGTGAATGTTCCATTCACGAGTCATGAGATCTGTCTACTGTTTCGTGATCCATGTCATAAATTAACAATTAGTCCAGACCTGATTATAAATTGGTCATAACATTTTTAAATCATGTAACTGGTATTAAGGAATTGTGAATTTTACTTTGTAGGTTTCTCTAAAACCTCACAAAAGATGGAAGGTTATGGTAGTAACCCAAATATCAAATAGTTTAAATGATGAAAACTAATTTGTTTGGTCAATCAC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TGTCGGTGATGTGGCATACACAGGGAACTCTCAGTGGGTTTCTGCAGGTTCAAAAACATCAGGGGAAATAAACACTACACCAATTTC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TTGGAATATCATCAAGTGATAATTCCTAATAGAAAACCTGCTTAAGTTATCTAGTTGTCTGAGTTAACAAAAAAGTTACCATCATATTTTTCCATT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GCTGATGAATGGGTATTTCAGTTCGCCGCAGGTG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GATTCGTGACTAGATTATCTTATTGGTTTCATTCTAAAGCTTGTGTGTATGTTTGTATGGGTTCTACGGTTATAAATGGGTTGATTTGGGTTGTGTTTATCTCATATGGCATAAATAATTAAAGCAGCTAAAAGGAGAACGTGTTGAAAGCCGGCCACTGTGTAATTGTAAGGTGTAGAACTTTCTAAATTATTTTCATCAAAAATTTGGATTATTACTTTATACTTATTGTTTTTCTTATCAAAGTTAACATACTACTTGATTAGTAAAAGGACAAAAATAGTGTTTGCATCAACCCAGCTTGTCACGGCCTGTACAGAAAATGACCTATTTCACCCGAAACCATTTTGATA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CTTGATCACTCCC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ATTCTGCTGGTGCCTGTAATTCCACATGGAGTTCTGCAACTCGGTTCGTTGGACGT</w:t>
      </w:r>
      <w:r w:rsidRPr="00823AFE">
        <w:rPr>
          <w:rFonts w:ascii="Times New Roman" w:eastAsia="宋体" w:hAnsi="Times New Roman" w:cs="Times New Roman"/>
          <w:sz w:val="24"/>
          <w:szCs w:val="24"/>
        </w:rPr>
        <w:t>CGTATGTATCCCTTAATGTATATTGGAAGGGAAACTTCACTTTATTGTGAATGTTATTTTGTGTATTGATTTATTTTACCCT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TCCAGGTTCCTGAAGATGCAAAAATGGCCAACTATATTAAAAGTGAATTTGTTGCGCATCAAGATCTCATTGCTTATTCTGATGCTTTTGCTACAAACCAACAATTTTCATCTCAATCACCATCATCACTCATGCCTACAATGATGAAAAGTTTGGATGAGCTCCTATATGATGATGTAGCAACCATTGATGATGTTAACTTGTCAAACCCCAAACATTTGACCAATGGTATTGTAATACCAACTTGTGATAACTGGTATGCATCTCATTTAGCAGGAATAGATATGCATAACCCTTCTGCAGGCGGCCAGATGGGTGCTATTGAATTGACAGAGCCACTACATCAATTAACAACTTTAATCAATCCAGATGTCATAGAAAGCAGCAATTCTGGATGTCTAGAACCATTACTTTGTGATGTGGGCGCGTTGTTAAGCTTCCCTAAAGAGTGTGAGCTGCACAAAGCTCTTGTCCCTCCTTTCATGGGAAAAACAGATGATTATTCCCAGCATCTTTCCATCGGGGACGATATATACACCTCAAGCCATATTTTTAGTGAAGATCCTGTTGACTCATTATCTAAGAAAACAAATGGATGCCTTTCGTGCAAGGAGAATGTGCGAAATCCCTTAGAAAATGTAGTCACAAGTCTACATTTGGGTGAGAATTCTTCTATCCAAACCAGTGGCCAGAGCTCAATTACTAATTCGCTTGGCCAATATTCCTCTGTGGCAAAAAGAAAAAATATACATGACAAAAGCGCATTTGAGGGAGAGAGTTCACTAATCAATAACCATGTAGCACCTGCGTTATATAATAATACTGCCAAAAATTATAATGATAGTTCTTCACCTTCAGCTATTTCGTACGAGGATGTAGTTGATGAATTGGCCGTGGAAGAAGAGCGAAAAAAAAGGTATGATGGTATGCATCATAATGAGGGTTCAAAACTATCCATTGCCAGCAAAAGAAGGGGCAAACCTGGTGCTAAACAGAAGGCCAGACCTCGAGACAGGCAATTAATCCAGGACAGACTCCAGGACTTGCGCGAACTTGTTCCAGACGGAGCAA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TAGTGCCTCCTGAACACCACTTTTTGCTTTTAATTTTTATTCTCGTATAATTGTTATATGAGTATATGACACCTTTTACCAGTGGCATACTTTTGTATCAACCCAGGGATGTACCCACCAAGTTTTCTTCAATAACTTTTGTTTTTTTCAGTGATTGACCTGAAACACATTTTTTTATATGTATTTTATGTTAAACTTCGCAAAAGGGTATCGAACTACGTAGTATAGAACGATTCATTGAACGTATCATACAACGAAAATGTTCAATAATGGTGTCATACTTTTGTTTTTATAAACAAAAGGTATCCAACTTTCTTGCACAAAAATCGAAGTACGATACCATTATTAAACATTTTAGTTGTATGATACCTTAAATAGGAATTGGCCTGTAGTTCGATACCCTCTTGTGCAGAAAACCTATATTTTTGGTAAACATTTATTCTGTCAAATAGGATTACAACAATGATCTTCTTCTTCCCCCCCCCCCCCCCCCCCCCCCTTTAGTTTAGTTTCCGAAAAAAGCATAAAGCCCGGAGGCGGGTATAGTCGAACTGGTTGATTCTAAGGTGCATTTTATTTCTTCCTCATAGATTTGGTGTCTAAATTTAATCCTAAAGGAGGCTTTATGCACTAAATATACATTGACTAATACGTAGCCCCTTTCGTTTTACGCTAATTTTAGTTGGTTTCGCCCACTAAAGATAGTTGGAATCTATCCATTTGAAAGTAAAATGCGTCTATATTTATTTTCTATATTTTTTTAGATTTATTATACATGCTGCTTTTCAAAATTTGTTATGGTTGTGGTAGTTCATCATCTGATGGAAATCCTGATCCGCCATTGCCTTTGGCCCAACTAGTTTACATGGACCATGCAAAATGTTGTTTCAAATGATTGGCGTATGCTCTGCCATTTGGCTAGTTAACGCGATTTTTATTGAGTTGTATCGTCTAGTGGGATTCATTAGGTATAACATTCTAGTAAATTAGCCCTTGGGTTCTTCAACGTCAAAATTTTATGTTGAGTTAAAAATTTAATTTCTCATGTGTA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CCTAATTTGAAATGCA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AGCATTGATGGTCTGCTGGATAGAACTGTGAAACACATGCTGTTTTTTGAAAGTGTCGGTGATCGTGCTATCAAATTGAGGCAGAGTTTGCAATC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CACGTGATTTCCGGATATTTTTATCTATATTTTCTTGCCTTTATATAACATCTTATGCCGGTGGACAAAATCGTATGCATGATTTTCTTATTAAAATATCTATTGGGAGAATTGTGCATTTCGAGTTCATATCTTATTCTAACAAGTTTCGTAGTGTCTCGATAGAGGTGGTTGTTGCGACCCATTTACTCATGAATGGGTTGATTTGGGTATCTTTAATCTCTAATGAGTCAAATATAATATCTTAAAAGGAACCGGTTGTGAGGAGCCAAAAATGTAGTTTTCGTCTAAAACCCCCTGCAATCGTTTTATTCTAAAATTTAGATATTTAAAAAATATATATATATATATATATATATATATATATATATATATATATATATATATATATATATATATATATATATATATATCTGCAATTATTTCATAAAAATGGTTATTTGACCCATAATCTACTGTCTGGTGTCTGAATCATC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TGGGAATGGGTCCAAAGAACAATAGAACACCTGAAGTCAAAGGTATTCAGAATGGAGCAAGTTGGGCATACGAATTGGGAGGTGATATAGAAGTATGCCCCATACTTGTTGAAGATCTTCAATACCCTGGCCACATGATAA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TGTGTGTTCAAATTTGCCTACTTACGAATGTACATATATCTTGTGCGTAGATTGTGGATGTCACGGTACTCCCATTCATTATAGTTGCATATTTTGTACTTTCGTAATTCCCATTAAATAACATATGGATGCCAATGGTCAAATTGGAACAAAGAGGACGTCAGAGTTGCATTATTTATTCTGTTAGTAAAATGAGGAATGATGGTATGTTATTAAAGAAAAGTCGATGAATTTGGCAAATGAATTTATTTTTATGATTATTGTAAGCAACCAGATTACATCTATTATTAGAGACTCTGTAATAACAACTTATATACTTTTGTATGTGTATTCTGCATCATTGAGAAAACCTGCCTCCCCCTAGTAGGTCGAAGATGTGGGTGCCTAATAGATCTTGTATTATGTCAATTGTCCTGTTAGAGGAGGAGAGTACAATTTGGAGAAAATATTATCTGTCTCGATCATTGTTGATTATGGATATTAATAATTTGACTAACAGTTGACTAATAAGGATAATTTAATCATGATGGTAGTTAATCTTTTTGTCAAGACTTGAAGTTTGAACACATTCCGTTAACAATCGAAAGGGCAAACATGAATCTTATGTAACAAAGTTTATATACCACAAATAGCCTTACCGA</w:t>
      </w:r>
      <w:r w:rsidR="00740886" w:rsidRPr="00823AFE">
        <w:rPr>
          <w:rFonts w:ascii="Times New Roman" w:eastAsia="宋体" w:hAnsi="Times New Roman" w:cs="Times New Roman"/>
          <w:sz w:val="24"/>
          <w:szCs w:val="24"/>
        </w:rPr>
        <w:t>TTGTGGTGGCTTTCATAACAG</w:t>
      </w:r>
      <w:r w:rsidR="00740886"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ATGCAATGAGAGCATTCGTTTCCTTGAGATTGCGGAGGTGATACATGGCCTGGACTTGACAATTTTAAACGGTGCGATGGAGATGCGTTCCGGTGATACATGGGCTCGCTACATTGTGGAGG</w:t>
      </w:r>
      <w:r w:rsidR="00740886" w:rsidRPr="00823AFE">
        <w:rPr>
          <w:rFonts w:ascii="Times New Roman" w:eastAsia="宋体" w:hAnsi="Times New Roman" w:cs="Times New Roman"/>
          <w:sz w:val="24"/>
          <w:szCs w:val="24"/>
        </w:rPr>
        <w:t>TATGAACTTTTTTTATCTTTAATATCTATGGTTTATTCGTTTTCTCATTTGTTGGTATAAGACACATTTGATTGAATTAGCCTACGAGGTTTGTGGAAACCTTTATGATACATCGGATCACTAACAAATTAGAGACTAACTAACGTAATTTGACTAATTAGCTTTTATTGGCCAATGCATGACACTTTGGGTGAATTTAAACCCATACATTCATTTTACCTATTTTAGAATTTAATCCATTGGCTTCTTAGAGATAAATCATAACCCGAATCGACTCCTCTATAAGTAAACGGGTCAAACTGTCCACCTCTTTTAAGAAAAATGACAGTTTTTTTTTTTTTTTTTTTTTTTTTTTTTTTTTTTTTTTTTTTTTTTTTTCTCTCTCTCTCTCTCTCTCTCTCTTAATTACTAAGTGAATGTGTACTTTTGTATGCAGG</w:t>
      </w:r>
      <w:r w:rsidR="00740886"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CCAAGGGGATTTCACAGATTGGATATATTTTGGCCATTAATGAAGCTTCTTCAGCAGCCCAAACAACATAGTCCAATATCCAGCTGTTGGGCTAATGTCTGACCGAGCTAATGGACAGATAAACCGAACCAAGCATGTGGGATGAGTTACAAGAATAGTCTAATTAGGATTCCTTATTTTTAGCTTTAAGATAAGGATTATCTTATTTAATTAGAATTG</w:t>
      </w:r>
      <w:r w:rsidR="00740886" w:rsidRPr="00823AFE">
        <w:rPr>
          <w:rFonts w:ascii="Times New Roman" w:eastAsia="宋体" w:hAnsi="Times New Roman" w:cs="Times New Roman"/>
          <w:sz w:val="24"/>
          <w:szCs w:val="24"/>
        </w:rPr>
        <w:t>TATTAGGATTAGGAGAGCTCATTCTTAAGTCCTATATAAACAACCCAACGAGCTTGTGTTGGGTGTACCATTCATTATCAGTTCTTGTAAGCAAATACTTTTCTGATT</w:t>
      </w:r>
      <w:r w:rsidR="00740886"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TAGAAAGCTTGTTCTAGTTATTCTCGTGGTGTTTTTGTTCCAGTTCTGTCGAGTTTTGTGTTGGGTCGAATCAGATTCAGGTCTTGAATTGGTATCAAGAGCAAGGTTCAAGCAGTCGATCAACAGGATAAACCAAGAATCAAGTCGATCTCAGAAGGGTTCCAAGCATAAGTCGACTAAAGGGATTCCAAGTCAGTCGATTCATAAGGGTTTACAAGGGTTTCTAAACCAAGGGTCGACTAAAGGAATTGTCGAACACAAGGGTTTCTAAACCAAGCCTAAACTCTAAAACAAGGGTTTCACCAAGAAAGTCGATAAAATTTCAAGCTTTATTTGATTTACTTAAGCAAGAAGTAAATCAAGCGTGATTAAGGGCCGGAAGTCGAACCAACTACACCGGTAACCTACAAAAGACGTTCAAGAAAAATGGTAGGCGAGACGAGTCAACCACATCCTATTGAACATTCCAAAACGGCTCTTCAATGTCCAATGTTAACAAGCACGAAT</w:t>
      </w:r>
    </w:p>
    <w:p w14:paraId="2B0AB6F1" w14:textId="77777777" w:rsidR="00483B7A" w:rsidRPr="00823AFE" w:rsidRDefault="00483B7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F58C27B" w14:textId="272F789B" w:rsidR="005F4E04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9</w:t>
      </w:r>
    </w:p>
    <w:p w14:paraId="7DEC5765" w14:textId="287BF9AD" w:rsidR="00284722" w:rsidRPr="00823AFE" w:rsidRDefault="0028472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GTCCACCGATAAAAAAGCGAGCAGGACTTCGGAGGAAACAGGCCGGCAGAGGCTCATACAGGGGTAGTTAGACTGTTAGACTTTTGCAGTAAGGGTAAAAAGTCATTTTAGTTTGTGTTTTTGGGGGTGGGGTGTTCATAGTTTATTAACATAGTTTGGAAGAAGATGATGGGTGGTGGTGCTCAATTACGCCAACTACTCAAGCATCTTTGTGTTAACACTGACTGGAAGTATGCTGTATTTTGGAAACTCGAGCATCAAGATCGAATGTAAGATCATTTTCAACAACTTTAGTGTGTTACAGTTTGTTATATATCAACTCGTACTGCATACAATATTTGCCTAGATGTAGATTCATGAGGAGTATAATGATTGTTTTGCAAGAGCATGAGCAAATATGCCATTACAGCTTGTAAACTTACCAAAATAAGAAACG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GACTTGCGAAGATTCTTACTGTGTTAATAATGAGAAAAACAATCGTTTAGAGAGCAACTGGTTTGATAACATGGGTGACAACTTGAAGGATGGGTTTTACGCAAAAGATCTTATTGGATTAGCAATTGCAAAGATGTCTTATCGTGTTTATTCTATTGGGG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TGCTAAACTTTTACTAACGGTTGGATAATATATATTTAATCTTGCTCATAGTGCGTATGTTTATGAAATTTTTTA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TTGGACAGGTTGCAGATACCGGTAAACATCTGTGGATAAACGGGCATCAACTTGTAAATAGGGTGTGTTCTTTAGA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AAATAGCTCTGATTTGAGAAATATTATACAATATTGTCTTTTAAGTTCTGTCATGCAGATTTATGTGGTCATTGGTTAA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TCTTGATGGATGGAAAACACAGTTTACAGCCGGGA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TCAAGTCACCTCTAGTCCTCTTCCCCAAAGATTAAGTTCTAGTTGATGAATAATAATACTTTGCTGTCTATTGTGA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TTGCTGTTGTTGACGTTGTTCCTTATGGGGTTATACAACTTGGCTCTTTAAAAACTGTAAGATAACTTAAAGTTTTACTTCTAGCTATTGTACATGTAAATAGAAAAGCTGTAACTCTGATCTATAGACTAACCCTTGCCATTGATACGAAACATGCAGGTCACTGAGGATTTGAAGCTGGTGAACAATATCAGAGAGATCTTTTTCGAGCATCAAAATTCATTGATGTCATCTACGGACTGTTCTCCTTGTG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CTTTCTCTCCCACCACATCGCATTTAAGATAAGACTTGCATAAGATCTTACCAGTAATCCTTTTTT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TGTGTCAACAAGGTCGGATACGCGTACGCCAGTTGAAATGATCAACTATCATCAAGAAAAAGAAAACCCAATATTAGATTTCATCCAATCTACACTCTGCAATGAGCAAAATCGCGACTTGTTCATGCCGGGAACTTCAAATGATCAAATTAACTCCAACTACCATCATGATGTAGGAACTGAAACTAACGAGTCTTTCGTGTTTCCATCTGGGTGCGAGTTGTATGAAGCGTTAGGAACGGCTTTCTGTAAGCAACCATA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TTTGATTGGGAGACAGCAACAACCGAGACCCTAAAAGTTGACAGGATCCCGGAAGAAACAAGTAGCAGTGTCTTGACACAAGTATCCGGCTCTGAGAATCTCCTGGAAGCAGTTGTAGCCAGGGTTTGTTGCAGCGATAGTGATGATAAAAGGCCAATGTCATTTGGTCAACCAGTGACTTGTTACTCAAATGAGCGATCTTTACAAGGCTTCTCATCAGCAGGCGTTAGTAAATGTAGTGAGCAGTTAGATAGGTCCCGAGAACCACCTAAGGTTGGAAAAAAACGAGCTAGACCTGGTGAAAGTCGTAAGCCTCGGCCAAGAGATAGACAACTGATCCAAGATCGTCTTAAGGAACTTAGGCAGCTTGTTCCTAATGGAT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CTAGTTTTAAGAGTACTATTGTTTATGGTTCTTTGTTAAGATTTTGAGTTGAAAGAAGTGATTTTGTGC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AGTATCGATTCACTTTTGGAACAAACAATCAGGCATATGGTTTTTATGCAATCTGCCACGAAGCATGCTGCTAAAATGGATAAATATGCCGAGTT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GCTTAGCTTCTTGTACAGTGTTTTTTATATGTTTTATGTTAACTGGTGTAAGGCTCTTCGTCGGGCCTGAACCAGACCGGACCAAACAATTCAATAATTAAGTACAGCAGTCGATTCTGAAAAATACTCTATTC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CTCGGCAAAGAAACAGGCATACAAGGTTCAAGCTGGGCAATGGAAGTAGGGACTGAAATAAAAGTATGTCCAATAATCGTGGAAAATATTGGCACTGATGGGCAAATGTTGGT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TAAATGAATAGTAACACAAAAGAACCTGACATATGTTTGAATTTTGCTAACATTTAGATCTGGATATG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TGTGATGAATATGTCCACTTTTTGGAGATCACTGAAGCAATCAGGAACTTGGGTTTGACGATTTTAAAGGGTGCAACAGAAGCATGTGGTGACAAAAACTGGATGTGTTTTGTTGT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GCGTTAGAGCAAATTAATCATCAAGTATCCATTCTAGTATTTCCTGAATCTAGAGAGTTAGCTTAGGTCAAAACATGTCAGGTCATGCTTTCAACTTTTATGCATGATTAATATTGAAATAATATAAGTTTTTCTTAGACAAGTTATGTGGTTGTATACATTTAAAACACTACCGATGCGTTTTGACACGTTTCCTGTTTTGACCCGTTAGACACATGACACCCTAAATCGACCCTTTAATAGATAATTGGTCAAGGTTGCCAGTTGCCACTTCTACCTGAAACAAACATACATCTAATCTCACTAATATGGTGTTTCTTTCCTGTA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ATAATAACAAAAGCATACATCGGGTGGATATCTTGTGGTCCCTTATTCAGATATTGGAACTGAAGACAAAGAC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AGTAATTGTTTTGTAGAGTGGCTGATCATTTAGGATCGGCAATTTGTGTTTGATAGCATTTGGTTTTGAGAGTGTTTGTTTTTCATGTTTTTATATTTCGCTGCAACATTGATTGGTGGAGATGAGTGAAGAATGCTTCTTTTTCATTTTTATTTGTCGTGATTTGGCTTGTAAAAATTGCAACTTATGTTTGTTGTGTGTTTTGGGAATACAAAGTCCTATAGTTTGCCAATAAAAACCTAGAACAAAATAGATTAAGTGATGGGTGTAGTTCTCTAATCTTTTAGCTTGCACTTTAAAATAAATTTATTTATGAATCACATACATATCACTTCAAATATTGAATGTCGTCTTCTTTCTCTAATTTATATTTAGTATAAACCTTCAACTACAAGTAAAATAACGGGACTGTCTAAGAACTAGTGCTACTCGTACAACCTAATGAGCGTTCCAATACCTCGAGTAGAACACAGATGCTAAGATAAGTCTATCAGCATAATGAGACAACTCTTATAGCCGTAAAATCTAAGGAATCAATAACACAAAGTAAGCAATTCAGCAGTAACCCTTTCATTGGATAATTGAAATTCCCAGTAAACTTTAATTATCATAGTCGTATTCAACAAAAGCAACTAGCAATATATTAGAAAACGAGTTTAAATACAAAGCATTGTTCTCGTTATTGATAGCAGAAAACCCCTAATCGTAAGACAGGTGATATAAAATGTGGTTAACTGAAAGTTACCAACATAAAGCTTTCTGTTAAACGAATCATTTCATCTTGGCTTCAGTGAAGAGGACGTGACGGTTGACAC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GATCGTACTT</w:t>
      </w:r>
    </w:p>
    <w:p w14:paraId="372635C5" w14:textId="77777777" w:rsidR="00062EE0" w:rsidRPr="00823AFE" w:rsidRDefault="00062EE0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62D8481" w14:textId="6332A807" w:rsidR="005F4E04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0</w:t>
      </w:r>
    </w:p>
    <w:p w14:paraId="28202A0A" w14:textId="7F423F70" w:rsidR="0034000C" w:rsidRPr="00823AFE" w:rsidRDefault="0034000C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CTCTCCACCTTTTATTTTTTATTTTATTTTATTTTTTTGATTTTTTGATTTTTTATTTTTACAATTTTTTTGGTATCAATAAACTATAAAACTGAAAATTTAATAAATCCAAAGCTTAAAACCGACAAAAAACACGAAACAGTAATTAATAAAAAACTGTGTTGTACTGTAAACTGAGAGTCAAAGAGAATTTTTTGTACTTTTACCCCTTTTTGGCAAGGCCGGATACATATAACATAACCCTAAAAATATTTTTTCGTATATAAAGAATCCAAAACATATTTATGATATAATATATTCTCGTGACCTTATTACTAAACGTCACATAAGATGTCGCTTGCAAGCACTCCGTCGTCGTTATAAAACATGCTGCATTATTGCCTTAAGGTAGTATTTATCATACATCACCGGTGAAGATTGTTC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ATTACTTAACTCAACCACCATGGCACAATCCTCTCTTCAAACCCGTCTCAAGTTCATCCTCCAAAACCGACCCGAAAGGTGGCTTTACACCATTTTCTGGCAAGCTTCCAAAAAAACAGACGACCATCTTGTTCTAGAATGGGCTGATGGTTATTTCCCTGAAACCAACTATGTGTTTGGACTAGATGATGTTTCTGATACCCAATGGTTGATTATGTCATCCCTAGGGATGTGTTTTCCGGCTGGACATGATGTTGTTGGCCAGTGTTTTGGTTCAAGATCTTGCGTGTGGTTGGCAGGTGATATAGAGTTAGGGAAATATGATAGTAAAAGATGTGAAGAAGTGAGAGTTCATGGGATTAAGTCTTTGGTTTGTATACCAACTAATAACGGTGTCGTTGAATTGGGTTGTTGTGATGTTGTGCAACAAGATTGTGGTTTGATTGAATTGACGAAATCAGTGTTTGATCCGAATAGCTTACCGAATATCAACTTTCATAATCTTGTTGATGAATGTGAATTCCCTAA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TATAATCTTTTGTTGTTCTTTTGTACGGAGTAATTTTTTTTTTTATGGTTTTACATGATAACCATGAAGCAAGATCAAAGTTACATATGACTAGTTTTAATTAAACAATGAAAAATCTAGAAAGAAGATAAGATATATTCTGTCTACTATAGTTGAAATGTTTAATATAATTTCTAGTAATTAGTTCATGAAAAAAGATTGAATTATAATTGTATTTTAGTAGGCAGGGTGCAATTGGACTCCGGCGCAGCTTGTTGCTCGTTTGCTTTGCCCCTCTATGTAAATCGAAAGAATTGTAATATTTAAGGCTTTAAAACCCAAAAATATAACAGCTCCAAGAAAAAAAATTCCTAGCAAAAATATAGGTAGCTAGAACATCTTTTTTATGTGTATAAACACTAGTTAATCATCAATCATTAAATCCCATGATGGACTAATTCACGACAGTTCTATGGCTATGTAGTCCTTTATTTTTCTTAGTTTTGCCTAACAAGAGCTAGATCAT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TCAAAATCAAGTAAGTGAAGGTCAGGAAGAAGTGATGAGCACAAAGAAGATGAGGATGTCCTCTTCTGATTCAGATCCACTGGAAATCAATAGCTCATCATCAGTAACAACCAAGAACACATGTACACCGAAGAGGAAGGGTCGACGAGTAAAGGGCACAATCGCTCAGCCAGAAGTATTGGCACCTGGATACCATGTGGAGGCAGAGCGACAACGAAGAGAGAAGCTAAACCATCGCTTTTACGCACTCAGGAGCGTTGTTCCATACGTTTCAAAGATGGACAAGGCTTCTCTACTAGCAGATGCAGTTACTTACATCAATGAGCTCAAATCCAAAATCCAAACATTAGAAAATAAAAAGGGGTCGGAATCTTCTCTAATAAGACCTAGAAATGAAAACCAACTGAACATCAATCAATGTCACCATGATCATGATAAAAGAACTGCTGGTCATTCAACGGTTAATCAGCTTGAAGTCGAGGTGAAGTTACTTGAATCGGAAGCAATGATTAGGGTACAGTCTGCGGAAGTTAATCATCCGGCATGTAAGTTGATGGAAGCACTTAGAAGCCTTAATCTAAAGGTACATTATGCAACTGTCTCTTGTGTTAAGGATATGATGTTGCAAGATGTTATTGTGAA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TCCTAATGGATTCGCAAGTGAGGAAGACACCTTACGACTTGCGATTCTCAACAAAATGTGCTTGG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AAATAGTTTTATTGAATGCTTAGTTTCTTTGAGTTTTATTCCATCTATTGTATCAGCATCTAAGTGGAATGACGTAATAGTGATTTATTTCTAGATTCTCAAAACTTTAATGTAAATACAATAAAAAAAGGCTAATCACACCAAGATGTATCATATTTGTCACTTATTCATTGTATATGTATCGAACAAATTTTTTTGCTATTCTGTGTACTAAACTTGATCTTTTAGGCATTTTTATGTACGTTATGACTATTTTGCCCCTCATTTTATTGACATAGGAGGGAGGGGCAAAATGGTTAAAAAGTACATAAAATTGTCCAAAAAATCAAGTTTAGTACACATAACAGCAAAAAAAAAAAAAAAAAAAAAAAAAAAAAAAAAAAAAAAAA</w:t>
      </w:r>
    </w:p>
    <w:p w14:paraId="22E30FC4" w14:textId="77777777" w:rsidR="0034000C" w:rsidRPr="00823AFE" w:rsidRDefault="0034000C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04F9D83" w14:textId="2964F218" w:rsidR="005F4E04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1</w:t>
      </w:r>
    </w:p>
    <w:p w14:paraId="3BB96D6D" w14:textId="3DC3D216" w:rsidR="00BC21AB" w:rsidRPr="00823AFE" w:rsidRDefault="00BC21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TAAAGTTGCTACATTTTTAATGGGTATTTTCTTAAATTGTGTAAAAAGTTATCTTTTGGAGTGAAGTTTATAAATTTGTTATTGGGTTGGTGAAATTTTTAAGTAAAATTAGTAAGTTTTGGTTTTTGGGTGTTGAAGAAAATTTGGGGGAAAGATAATGGGATTAGATAGTTTTCTGAATTTGACAGTCGACCCACCGATAAAACGAAGAGCCGGGCTACGGCGAAAACAAGCCGGGAGAGGTTCATACAGAGGGAGCTAGAGTTTGAAGACAGGATAAAGCAAAAAGTTTTTAGATTTATTTAAATTTGACGGTTTGAGGGTCCTAATTCATTAGCTTTATAGTAGAAAGTGTTTGGTAATTTTTTCGAAA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GGTAGTGCATTGCATCAAGCACTCAAGACTCTTTGTCTTAACACTGATTGGAATTATGCTGTTTTTTGGAAACCGGATCCTCATGCTCGA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ATCATTTGAAAAACTTCAGTTTTTATATGTTTGTTGATTGTGTTGTTTATCTATTGCATATGTTTGTTTGGTGTTTTGGTAATTGATTGTAGATATGTCGTAACCAGCTCATTAGTAAGTGGATATTCTGGTCGTAGTAAAAATGATTCCTGATGATCTGATTATCAAAGGGTTAAATTAACAGTTTAGGAGTAGTTGTAATAAGGCTGACTCTTCTTATCTGATTATTTTCGTTCATATCACATTCAACCCTGAAATAGTTAGGATCTCCCTGAAACTTAAACAGTGGATGATTTGATTATCACAACTTCAAAGTATCACATCTGGACACAGTCTCGCGCAACCTGTTTGTTATAGATAATTGTACGGTTTTGATTAGTACATATTACATAATTACCTTCAAAACGCACTACCAAACATTCTTAATTTTCTTTTGTTATTCTGATGTGGGATCGGTATTATTTAGCTTCTTGGTTTTAGACAACTTAAAGGCTCATAGCTAATGGTTGTGTTATGTATTTTTTAGATGGGGTTAATAGTATTAAGTTTCTTGATTGTAGATTTGTAAGTTTTTCTTTTTTATCATCTGGAGATCAAAATCAGAAACTTCAAGAATTATGCATATGCATACATGCCGATTTGTGTTTGAAAATAATACACCTTAGGTTGTTTACTATTGCCCATGATATGGACTTC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GACTTGCGAAGATGCTTATTATGACCAAAATGATCCTTCAGGGAGCAAACCATTCAATAAGGGGATGGACAATTTACCTGATCAGCAGTACGCACAAGACATTCTTGACCTCGCTGTTGCAAAGATGTGTTCTCGTAGATATTCTTTCGGG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AATACACTTTACCATTGTTTTCTCACTTGAATGGGTTGATTTGGCTTTTGTTTTATCAACGGGTCAAGTAAAAAAAAGGTTCAAGGGTAACTGGTTAAACAAGTTTTAAAAGTGTTCGCGGCTCAAGTGCTCAACCTTACTAGAGCCAGCCCATTTTGACCCGTGCAAAAAAGTGCATTTTAAACACGTCGGACCAGTTACCTATACACACCTGACCCACCCATCTTGGCACCTCTATTAATTATGTTTGCTCATCATTCTAATAAATCCTTTCGCTG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GTTGGTCAGGTTGCAATCACAGATAAACACATGTGGATTTTCGGAGATCAATATGTTAATAATCCCGACTTGTCCTTT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GAATAATTCTAGTACCAATATTTTTGTGTACAAAATATTTGTTACCATTCTTCCTAGTGCTGTATACATTGTTATAATATAAATTGAAATTCGTAATTTTT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CGATGAATGGAAAATTCAGTTTGCCACTGGGATCA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AGTCTCTTTAGTATAAAAGTTAACTAGAAACTTGTAGATAGTTAGAATATCAGGATCAGGTTTTTAATTCATAAATTAAAGATGTTTCTTTTGT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ATTGCTGTTGTTGGTGTTGTTCCTCATGGAGTTGTACAACTTGGTTCGTCAAATC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TGATTTCTTTTTCCTTATTTATATTCATCAATATACAAAATTAAAGACAAGACTTACAAAATAAAGATCGTATAAATGGATCACATGACCATAAAGCTAGAAACTTAAAAAATATTCCGTTTGAATTGA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CCGAGGATCTAAAGATGGTGAATCACATCCGAGATATTATTCTTGATCTGCAAAATTCTTTAATGGGATGTACACCTAGCAATACTAGTTCATATAACGATACCATTACATCGCTAAATTATGGTGCCAACACAATATCAGATCTTGATCGAAATGTTGATTTATGTATGCCTGGTTCTTCGAATGTCCAAAGTGAAACCGACTCCATGAATACCTTAAAAACGTCTTTTAAGTTTCCTGCTGGATACGAGTTGTATGAAGCACTGGGACCTGCATTTTATACCCAAAACGATAACCATAGTTATCAGAAATTAGAGGAGATGCCGGGAACAAGTAGTAGCAATCTTCTGACACCAAATCCAGGATCAGAACATCTTCTAGAAGCAGTTGTAGCGAATGTTAGCCAAAGTGACAGTGAATTTAGTAACTCAGTGAAATGGGTTGAGACTCATTTTAATGATATGCAGACTAGTACTTCAGGTTGTTACTCGTTTGAAAGTTCATTAGGGTTCTCGTCAGCTAGTCATAGTAGATGTAGTGACCAACGAGTGATGTCACAAGAATCACCTGCTAATGTGACCAAGAAACGGGCTAAACCTGGTGAAAGTAGTAGGCCTCGGCCCCGTGACCGACAACTTATTCAAGATCGAATTAAGGAACTCCGTGAGCTAGTGCCTAATGGATC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CTTCTTTTGCATATATGATATGTATTTTTTATTTATTATTATTATTATTTTTTTTTTATTGTTTTTGGACTTTCTATGTTTACTGAAATGGGCATTTTATGG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AGCATTGATTCACTTCTTGAACGAACAATCAAGCACATGCTCTTCATGCAGTCTGTCACTAAGCATGCTGATAAAATTGATAAATATGCAGAAT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GTTTTGCATTTTGTCTTTTAAATGAAATTACTTTCGGTTCGGATGCAAATAGTCATAGCCTTTTTTTATAATAGTCATTTGCATAAGATAACAATGTATTTTTTCATTTGTACATACGAGTCGTTAAAAGTTGGTAAGGTATGTCCCCATTTGAGTCATTTTGTAACCTGTAATCTACAAATTTTGACATTAAAAAAGTCATCAAGATTGTATATCAGTATAACATTTGTATACATAAATCTAACAAGTTGATATGAAAATATAACTTTTGGAAGTTGCTTTTGAGGGTTTTGGTAAATGACCCAAACGGGACACAAACTTATCTTATAATGAGTAAGATGTATAAAATTAAAACAGGACGAGAGAAAATTCTGGTGCTATTACGTTCCCAAAAATACCCTTTATAGTATGATTAAGATTAAAGGTGGCAATTTCAACCCAGTTTCGCTTATTAATAAGATGATTCTAGTGATGTTTTATTATCTCTACTGGGTTAAGTGAGTTAAACAATTTAAACGTTATTCACGAAAAGAAATGTGTCAAATGGGTTTAAGGGTTCGAAAGTGGTATTGCTGAACTCTTCTCAAGAAAATTGAATTATTATTGTAAAACTATATATGTATTCATATTAATAGGCTAATCAGTTATAGGATGGTTATGAGGTTATTTATTTAAGAGATGCATATCACGATTACTTAACCACCCTCAAGGTGGCCTAGTGGTCTCGCATCCTGATTTCCTCAAAAGAGGTCTCATGTTCAAACCTCACTAGGTAAACATCTTGGGGATGGCCAGGGAAAGGGTCGAAAACGGTCTCGGGGACACCCTGTTTAGGCTTCGTACAGCTGAGTCAAAATTTCACCCTCCCGGGGTATCCTGAACAGGTTTAAACCTCATACGTTTACCCATT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AGCAAGGAAACAGGCATACGAGGAACCTCAAGTCACGAGCAGGGTTCAAGTTGGGCAATGGAGGTCGGAAATGACATGAAAGTTTGTCCTGTGACTGTAGAAAACATTGGTACAAATGGCCAAATGCTGGT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GCCGGTCTTCCAAAATGCAAATTCTGAACATTCAGTTTATAATTTCAGAGTACTAAAACTGATAAATTTATGTG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ATGTGAGGAAGGTGTCCATTTTCTTGAGATAGCGGATGCCATTCGGAGCTTGGGACTCACCATTCTGAAAGGGGTTGCAGAACCTGATGGGGATAAAATGTGGATGTGTTTTGTTGT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GTTTCATGTGCAAAATGACTGGGTACTGCGGGTTGGGTATGAGTCTAAATGGGTCAGGTTTCATGTGCAAAATGACTGGGTACTGCGGGTTGGGTATGAGTCTAAATGGGTCAGGTTGGGTTGACTTGAAACACTTTTTGCTTACAAATATAAGTAATATTATTGTTGCTAGACACTAATCCATTCTTTAATGACTAATGCTTTAGGAAGTTAGATGAGGTAAAACAAATTTAGGTAACTTTCAACCCGATTTTTAGCTCATCAACCGATTGTCTTACCTTTTCTGATTTTAGCGGTTTGTCTCATTAGAGATGAAATATATCCTGAAATGAAATGTAACCTGAATCGATACATTACTTAGTACTGAATGAGTAGAATTGTCATAATATTTACTGTCTTGTGTTGATTTTAAGCCATCGATTCTATA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AAAATAACAGAAATGTTCATAGGATGGATATACTTTGGTTACTTGTTCAGATATTGCAATCGAAGGCAAAGT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TTGATTAGTCCTGTAATATTTTCAAGTTTTTGCTGATAATATATTAAAAAGATTCTTGTCCTCACTTTTGTATGCTGGTAATGGGTCGAGACGGGTTTTTGTTATTGTTATTTCTTGCCATTCCATAATGTAATTTGGCTTGTCTTTTATGTATCACTTTGAATTTAGGCCTCCCATGGGTCTGCAAAAACACATTGTGTATATTTGTTTAACATGTTCTTCATATTATCTTGTATAGTCGTCAACATGTATTGGGGACATGTGAATATGTGATAACC</w:t>
      </w:r>
    </w:p>
    <w:p w14:paraId="639F4670" w14:textId="77777777" w:rsidR="00BC21AB" w:rsidRPr="00823AFE" w:rsidRDefault="00BC21AB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D8DE859" w14:textId="546066F9" w:rsidR="00F84C68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2</w:t>
      </w:r>
    </w:p>
    <w:p w14:paraId="1824D941" w14:textId="39E2FF14" w:rsidR="00F84C68" w:rsidRPr="00823AFE" w:rsidRDefault="00F84C6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TTTACAGGGTATCTATAGTACAGTGGTTTTTGGATGAATGGTGTGTGAACGTGTGGTGCTATTTTCTTGCACCTAGGAATAGTACCACTTTTTAAAAATATTTTTCGTTAATAAAGAATCCAAACCATAATTACTGGTATGACATAATTTATTCTCCTGACATTACTAATAAACGTCATGTAAGATGTCGCTAGCAAGCAAGAACTCCGTAGTCTTTATAAAGCATGCTGCATTATGATAGTATTTATAATACATCATCGGTGCAGTTTGTTCGTTGGGATTACTTAACTCAACCA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AGAATCCTCTCTTCAAACCCGTCTCAAGTTCATCCTCCAAAACCGACCAGAAAGGTGGCTTTACGCCATTTTCTGGCAAGCTTCCAAAAAAACAGACGACCATCTTGTTCTAGAATGGGCTGATGGTTATTTCCCTGAAACCAATTATGTGTTTGGACTAGATGATGTTTCTGATACCCAATGGTTGATTATTTCATCCCTAGGGATGTGTTTTACGGCTGGACATGATGTTGTGGGCCAATGTTTTGGTTCAAGATCTTGCATATGGTTGGCGGGTGATATAGAGTTAGGGAAATATGATAGTAAAAGATGTGAAGAAGTGAGAGTCCATGGGATTAAGTCTTTGGGTTGTATACCAACTAATAACGGTGTCGTTGAATTGGGTTGTTGTGATGTTGTGCAACAAGATTGTGGTTTGATTGAATTAACGAAATCAGTGTTTGATCCGAATAGCTCATCTAATATCAACTTTCATAATCTTGTTGATGAATGTGAATTTCCTAATCAAG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TATAATATTTTGTTGTTCTTTTGTACGGAGTATTTTTTTATGGTTTTACATGATACCCAATACCCATGAAGCAAGATCAAAGTTATATATGACTAGTTTTAATTAAACAATGAAAAAAGCTAGTAATTAATTGAGCAAATAACATATTAAAGTACTATATTTGTCAAGAAAGTCATTTTTGGGTATCGAACAAATTTTTTTCCTCATATGGGTACTGAACTTTT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TCGGCCTCTTTGAGGCACTTTGTGACATTTTTGCCTCTGGATTTTTAATAATTTGAGGGGTAAAAACGTCACAAAGTGCCTCAAAGAGGCCAAAAATTGAAAGTTCAGTACCCATATGAGGAAAAAAAAAATTGTTCGATACCCAAAAGTGTATTTTAGGACAAGTACGATGATTTTTTATAGTATTTGCCCTAATTAATTCATGAAAAAAGATTGAATGATAAGTAATTTAGTAGGCAGGGTGTGTGCAATTGGACTCCGGTATATTGTATTATTGTAGCTAGAAATTTTAGTTATAATATAGGTGGCTAGAACATCTTTTTTGTGTGTGTAGACACTAGTTAATCATCGATCATTCGATCGCATGATGGACTAATTCGTGCCAGTTCTATGGCTAAGTTGTCCTTTATTTTTCTTAGTTTTGCCTAACAAAAGCTAGATCATTTAAATAGGT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TCAGGAAGAAGTGATGAGCAGAAAGAAGATGAAGATGTCCTCTTCTGATTCAGATCAACTTGAAATCAATAGCTCACCATCATTAAGAACCAAGAACACATGTACACCAAAGAGGAAGGGTCGACGAGTAAAGGGCACAATCGCACAACCAGAAGTATTGGCACATGGGTACCATGTGGATGCCGAGCGACAACGAAGAGAGAAGCTAAATCGTCGCTTTTACGCACTTAGGAGCGTTGTTCCATACGTTTCAAAGATGGACAAGGCTTCTCTACTAGCAGACGCAGTTACTTACATCAATGAGCTCAAATCCAAAATCCAAACATTAGAAAATAATAAAGGGTCGGAATCTTCACTGATAAGATCTAGAAATGACAACCAACTGATCATCAATCAATGTAACCATGTTCATGATCAAAGAACTACTGGTCATTCAACGGCTAGTCAGGTTGAAGTCGAGGTGAAGTTACTTGACTCGGAAGCAATGATTAGGGTACAATCTGCGGAAGTTGATCATCCGGCATGTAAGTTGATGGATGCACTTAGAAGCCTTAATCTAAAGGTTCATTATGCAAGTGTCTCTTGAGTGAAGGATTTGATGTTGCAAGATGTTCTTGTGAAAGTTCCTAACGGATTCACAATTGAGGAAGACACCTTACGACTTGCGATTCTTAACAAA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TTGGATTAACAAATAGTTATATTTAATGCTTAATTAGTTTCTTTGAGTTTTCATTCCATCTATTGTATCAGCATAGTTAACTATCAAAAAGTACTCCGTACTGCCATGTGGGTATTTAATGTTGGGGAATTCCTGATCGAATGGATGTGGCTGTAAAGCGTGTTCCAGAATCAGGAAAGCTATCCTAGTTGGAGTAGAAGTCCAACAAGTTTACTTGACGTGCAAGTAGTTATCTTCCTGTAGGACTTAGATAATTATAAGGTTAAGTAAAGTGTAATCCTAGTTATAGTCTAATACAAATAGATTAGTCTATATATACCGTGGAGGGTAGGGATTCTCATTGTATCAAATTGGAGTTTTGAGTGAGTTTCTTCAATAAAACAAATCTGCGTGTTTAGGCAGTAACATACCTGTGTCGTGTTCTTGTTATGTGCTTCTGCTACCTGACCTTCTGATTACCACAATTGGTAT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CTTGTGAAGAAGTTCCTGGTGATTTGTATCCGAGTTTGGGTTACAATACGTGGGAGAAGAGCGTTCCTAACCT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CAGTGGTTAGACGTGAATTATTTTTAGGGTTACAGGAACCTTAAAAACAAACGACTTAAACCTGTGAACATGTTGGTTGGTCGTGATTTGCAGCCCACTGTGATTGAAGCCCACTTTACAGCCCACTTTTCTCTTCTTTTGTAAACGGATTACAGTTTCTTTTTTTTCTTTCTAGACAGTAAGTTGGAAGCAGTTTTTAGGACTGTTGATTGTCTCACTGTCTTAAACTAATTCTAGCCGTGATATAAGGGCTGGAAAATTCTCCATTACAAACCTATTCGCGATCCAGAAGAAGAACCAGGATGACTGGAGATCCATCAGGTTCTAACCCACCATCAACGCCAACAAAGGAATCCAATTTGACGTTCCAGTG</w:t>
      </w:r>
    </w:p>
    <w:p w14:paraId="572951A3" w14:textId="77777777" w:rsidR="00F84C68" w:rsidRPr="00823AFE" w:rsidRDefault="00F84C6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C11F384" w14:textId="571127A8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3</w:t>
      </w:r>
    </w:p>
    <w:p w14:paraId="7B8AB60D" w14:textId="35213EA1" w:rsidR="003656E7" w:rsidRPr="00823AFE" w:rsidRDefault="003656E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ATAACTCAACAAGACACTTTACCAAAATCTCCCTTTCTCTCTCTTTCT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CTTTTGAGCACTTGAAAAGCTGTAAAAAGTTTGACATTTACAAAAACATGAAAACCCTCTTAAGAAAGCTGTCTTGTTAACAAAACCCAGTTGAAAATGATGACATGGGTTTTGATTTTGGGTGGGAATTTGTTAAGAACTAAACAAGCTGGAAGAGGTTCTTGCAGAGCTAGTTAGGCTTTTTATTATTATTATTAGTATTGATTTTTTTTTTGTCGGATAAT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GTTATTTGTTAAAAGAAGCACTTAAAACCCTTTGTGGTGTTAATAATCAATGGTCTTATGCTATTTTCTGGAAGTTTGGCTGTCAAAACC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TTCAGATTTTTACTATTTCTTGTTATTAATCTTGTTTTGCTCCATGGAAATTGACCTTTGCTTTAGGGGTGTTGAGTTTTATCATCTCGGGCTCTCGTCTTTTAACTTTGTGTACATTATCTTTACATTGTTCCATACTATCTAATTCATGTCACTTGGAACTCAAAAGTATCTCCTATTAACCACTATGTCAAACCAAGGTGGCTAGATTAATCCTCTACTTTGGTTGATCTTGTAGTAGTATTGTGTATATAAGAGATCTGACATGTCATTCATTCTTTGGTGTTGTATTCATATGTTTAGATTGTTTTGTTTTGTCTTGGTCCATGTTAGTGAGGAGACAGGGCAGGTTTGTTGTGGTCTAGTGTTTTTATTCTTCCTCCTTAGGGCATACCTCCATCTATGTTTTCAAGGACATTAGTACAAGGTTACGGCTGCTTGATATGTCTATATCTGGATTCAGATATTCTGAGATAGTAAGGGTAGGATACTTTTATATTTGTAAGATAAATGCAGTAAAATCTAAGTTGGTGTTACTTTTACTTGTTGTATCCGTAGTGGTCCAAACTATCAGAGAAAGTAACGTGTCATGTCCTGGTTGAAGGGCATTTTGGATATTTGACTAACGATCCAACACTTGAATTATATTTGTAGGTTGAAATGTTATAGTACTCCAGGGATGGATATAATTGCAGAATATGCAGACTAATTAGTTTTTCTTCTTTA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CTAATATGGGAAGAATGTTATTACGAACCTGTTATTTATTCTACTGGTGAGCATGGAATTCAAGCTACAAACAATATTCACTTGCTTGTAACCAAAATGATGAAAGACAACTACGTCAATCTTTTAGGG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TTTCTATGTTTAAATTTTGATTTTTATTATGGGTTTTTGTTGATTAAATAACGCAATA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GTTGGGAGGGTTGCATTCACTAGAAATCTTCAGTGGATTACCTCGGATAACAAAATGCTAGATGTCCATCCACCTGAGGTAT</w:t>
      </w:r>
      <w:r w:rsidRPr="00823AFE">
        <w:rPr>
          <w:rFonts w:ascii="Times New Roman" w:eastAsia="宋体" w:hAnsi="Times New Roman" w:cs="Times New Roman"/>
          <w:sz w:val="24"/>
          <w:szCs w:val="24"/>
        </w:rPr>
        <w:t>GAACTTTATCTTTGTAGATATTTACAGGGTGTTCTGGAACTGATTATCTGAAGTTGTAGTAAATAGTTTTTAGTTTATGGGTTAAGAGAGTTGGCTTTTAATTATTTCTATATTCTGTAGTAAAAATAGCAAGTTCCATTTCAGTTTCAAGAAACTTATCTGAGGGCATATTGACATTACTTATTTTCCCTTGCATGTGCTACAGGT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GAGCTTTGTACACAATTCTCAGCTGGCA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TATTTCTCTTATTATTCAAGTATAATTATAATATCTTGCTGTTCTATTGTAATGTTTCTCTATTTTTTGGCA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ATAGCAGTTATTCCGGTATATCCACATGGGGTTGTTCAACTTGGTTCATCCTCAAT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CATCTTTACCTTCCATTTTTACAAGTAATATGCTCGCATATAACTTGTGAGTATTTACGCATTCTTGAGGTTACTAATACCTTAGTATTATGCAAGGGTTGTCACCTTACATATAATGATGCAATCTGCTGTGTTCAAATG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TGGAGAATATGGGATTTGTGAATGATGTGAAGAGTTTGATTTCTCAGCTTGGATGTGTTCCAGGTGCCTTATTATCAGAGAACTTCATGAAAAGCGAAGGCACCTCGGACAGTAGTCCTAGTCAACGTGAATCCATCTGCCAAATGAATTCTGTATCTGCTCATTCATCAGGAAAATCTAAAGTGACAGACTATAACCAACAGGGCCACTCACCTCAGGCTTCTGGAAGTAGTGGACATACTTCTTTCTCTCTTAATAGGCATATTGGAGCTAACGCTGTGGCCAGCGGTTCAACACGTGTAATATCTGATGAAGATCAATGTCAAGCAAAAGTCATTCATATTATGAAGCAAAATCCCTCATTCAAAACCAATCAACAAATTGGAATCACCGGA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ATCAATCACTGGGGCTAGTTTGTACAATCAGAATTCCAAAAAAGAGCAACAAAATGCTTTTGGCTCATGCTTATTAAAGTATGATCCTTTAACATTGATGGAACAGGATAACTTATCAGATGCATTTTTGGGAGATCATGCGAATGACACCATGATGTCCCAGATTGCTCAAACTTCTATTCCAGATGCTCACTTCTCTTGCACCCATG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TTTCCAAACTTTTGATTTAACTAAAAACAAAATATTTATATGTTGTTCGTCATAGAGTTTGATGTTCATGAAGCCTCAGGTTTTATAGGCACAGAAATTTTGACCCCTTTGCTTATGTATGATTCGAATTTGATTATGTTTTATCTCAAGCGAGTCAAATCAAAATTATTTGACTAAGCAGCGAACATGTTGAAGTTTTCCCAAATTATTCTTTATGCATGACCTCTTGGATTGGCTAACCATTTTTATCACTATTCCATTAATGGACTTTTGCAATAATAAACACATTAGTTATTTATAAAAATAGCCATAAGATAGGAAATTACTGTTTGTCTGTCAACCCGATCAACTTTTGTTTGGACCCCTGCACAAAGAATAACTGTGGTGGCTGATCCTTGTGCTTTCTTGATTAATGGTGGCATTAACCATGTGCTTCATC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AGGAAAATCTAGATAATGAACTATTTCAAGCTCTTTCAGTGTCACCAGAAGAAGCATGTTTAAAACCTTCCACTAGGGATGACTTGTTTGATATCGTGGGTATGGATTTTAAAAGCATATTATTTGGTGGAACTAGGACTAACTTTGTTAATAATGGAGTAGAAGCAAGCCCGCTAAATTTAAAGAGGAATGATAGCGTGGTTTTAGAGCCATTCTCTGTGTACGAAGGAGAATCTGATAGTGGTATATATTCGTCAACACCTAGTGACCATCTTTTAGATGCAGTCGTCTCTAAGGTTTACTCATCTTCGGGACAGATTGCAGATGATAATATGTCTTGTTCATCGTTGACAAAAACCAACAGCTCATCATCATCTATGTGGGCTAATAAGGGGATAAATTTGATGCAAAAAGAGTTGACTGGTGTTCCCAAATCTTTGAAAAATGAAGGGCTAACAAATTCTTGTTCATTTAAATCTGTGATCTTTGAGGATGGGGGAAACTTTTCGGATACTAGTTCTATCATTTCATCCCAAATCAGTTCTTGGAACGAAAAATTGAGAAAGGACAGCGGTGGTGCATCCCAGTATGGTAAGAGGGCTGATGAAACTAGCAAATCAAACCGTAAGAGACTTAAACCTGGAGAAAATCCTAGACCAAGACCAAAAGATCGCCAGATGATTCAGGATCGTGTAAAAGAATTGAGAGAAATCATCCCGAATGGTG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CACCTTTGACCTATATATAGATTCTTATTTTTATTCTATCTTTTTAACGTTTCAAGAAAAAAACTTGATACCAAAGGTGGCAATGCTGACCTATTTACTTCTAGATGGCTAGACTTGGGTTAAGATCTGTACCTAACAGGTTAAATAGAAAAGTTAGCTAAGGGAAACCGGTAGAAAGTAGCAAAAGTGTATTTTTTTCTAATGCTTATAGCCTCCTAAATTGTTTTATCAACAGTCCATTTCTACCCAAACCCTTTTGACCTGTTAGGCCATTTTGCCTCCTATAATTTCAAAACCCCAAGGGATTCCTAGTTGCCAAGTTATCAGCAGTTGTTCTTTAAATTTACCTAGGTCATGTGAATTGGCCGGTTTGCACGACGTATTAGGGAAAAAGAATTGACATTTTTCTGTTTTTTTTGTCGTTAAAA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AGCATCGATACTTTACTAGAACGGACCATCAAGCACATGCTTTTCTTGCAAAGTGTTACAAAGCATGCAGACAAGTTAAAACAAACGGGGGAAT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GATTTATATGTATATGTTACCATTTTGTTTTGATGTTGACTGACAAATCTGAGTAACATTATGTGTAAAAGAGATCATTCACTTTGATAAGTCATAATCTGATGTTTTTCAGTTTGTTTATTTCAAACTTCAAATGATTTTTCATAGTTATGAGACACGCATCTTGTAGAGACGTTAGAATTTGCTGATTCCTTGATTGTAGAATGAAACTTATACAAATGCGAAAATGGGATAAACGGAAGCAATTTGGTCTTTCTGGGGCAAAAAAAGGAGACGAAATCTGAAAAATTAGAGAATAAGGCTAAATGACTAAATATTGTGTTGAGATTTTGGAGTAAT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ACACAAAAGGGAAATTCGAAGGACAAGGTTAGGTTAAACTTTAGTAGTATGGCTCATGATTAGCAATTTTGTTTTCATTGTTTCAGTTTACACTTGTGTATGTTTTAGAACCGTGAAATTAGCTAATCAAAATCTGATGATCAATTGTAATTCGGGTGCTTGGATGTGCACCTTCAAAGTATTTTTTGTGATATTGAATATAACTCAAAAAACGACCTTTGGTAGATAGTGCTTAGTCTGTTTGTACTTTGAAGTTGTAATAATCGGATAATCATGGTCACACATATATAAATCAATACCCATACACTATTACGCCACATCCCCTCTGCATTCTGTTGCAAGATAATGGCTACATATTATATTTTTTTGGGTAAAGGGTTTATACCCAGTGAATATAATGGCTACATATTATATGAGTAGCCACTCCCTCAAAAAAAATCCAGAATAGTTTACAGCTAAACGACCTCATTGATATCGAAAGTCAAGCTATAATTCTTATGCTGGAAGCCAAGAAGTATACCAATTTCTGTAGAGGTAACACACTTCTATGACTTATTTTAC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CCAGCAAAGACGGTGGCTTATTGTTGAGGGACAACTTTGAAGGAGGAGCAACATGGGCATACGAAGTTGGTTCACAATCAATGGTTTGCCCCATTATTGTTGAGGATCTTAATTCGCCTCGTCAAATGCTTGT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ACTGCTGGTGGTCATTTTATCACACAAAGGCATTGGCCCTTCCATAAACTTCATCATATATGTATATTTCCGTTAGAGATGACAAGATGGTCGGGTCGGTGGGTAATGGGTTGGGTAAAAGGTCAAAGCAGGTTAGGTTGACCCCAAAAACTTTCTTATATGTGGTTGATACACTAAATTACAAAATTATATTGTTACAATTAATTTGACAATTTGGGTGGCTTCAATTCTGTTATAAGCATTTGACCCGTTCTTTGGATTGGAATTTGATGAATCATAACCCAAGTCATATATTTAGTATCGACTTGAACCAGATGAATCATAACTCAAGTCTACAATGTTTCTACATATGTTGCTTATGTGTCCATGTGTCGG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TTGTGAAGAAAGAGGTTCGTTTTTAGAGATAGCCGATGTTGTTAAAGGATTGGGATTGACAATCTTGAAGGGGGTGATGGAGTCTCGTAATGGGAAGATATGGGCACACTTTACTGT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CCCGAATGTCTCTCTACAATCAAATCTACTAACTTCAGAAATTCTGACGATTTTTTAAAGCCTTTTATTGTGTA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ACAGGGATGTGACACGAATGGAAATATTTATCTCACTAATTAGTCTCTTCGACCCAGCTGCAAAAAATGATGCATCAGCAGCTGGATGTGATGCGAATGGGAATATTTCAGTCCACGAACAATCTTTCAACCAATTAGCGACTAATCCCGCAACTGTTGGACCACATAATATTATACA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GCCACTGTGAGGCTTGGAGATGTTGAGAGCAGCTCTGCCATGACCGACATTGATCCCAGCCTGGTCTTCATGATCAACCAAGTGTTGCTTGTTATTAGCTCGTTGTTGGATTGACTAAAACATATTGCTTAGAGAATTCGTGTTAGTTTCTTGGAGCTTCAATGCCCATGTAGCTGAATCTTGGTGGGCATTGTCATGTATTTATTAATTGGTTGTGTTTTAAATTAGTTTGCCCTATGTTTTTTTTGCTACATTGAAGAGAGTGAACTGATGGGCCCGATACGTTAAAGACACTTTATGTGTCAATTGTATTGCAACATTTTCTATCATAGAAAAACAAGAGACCTGTTGATGATACAGTTGAGTTGCCTGAATACTTGAACTTAAAACTTGCACATGGACTTATCAGAATGTCACTTAAGTCACTTGTTTCCAGGTGTGTCATCTGAGTTAGACCATACATCTTTTAGCTAGCTTACAATGTTCATGACGACAAAGAGGGCTAACCTTGCTTAAAGTTCTATCAAACTTCTGATACTAAATAAAGAATCAGATTATAAACAAATAAAAAGCAACATGGCATGA</w:t>
      </w:r>
    </w:p>
    <w:p w14:paraId="591EEDDD" w14:textId="77777777" w:rsidR="003656E7" w:rsidRPr="00823AFE" w:rsidRDefault="003656E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97836BC" w14:textId="482B2B0D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4</w:t>
      </w:r>
    </w:p>
    <w:p w14:paraId="3CD16807" w14:textId="7EFF474F" w:rsidR="00586023" w:rsidRPr="00823AFE" w:rsidRDefault="0058602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TTCTAGTTCCGCCACTGTTGACACCCCTAGTAATTACTCCCTCCGTC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ATTATTGTCCAGTTTGAATTTTCAAAGTCAAACTGGTTCAACTTTGACCATAAATATATTTTTTTATTATATAATACTTGATGAAAAATTATACCATTGAAAAGTATACTTAAAACCCAATCCATTTATATATTTTGCATCAAATATTATATAGCACCCACAAAAATATTTAAGGTCAAAGTTAAAGAAAAAAGACTAAAAAGTCAATAATGAACAATAAATTTGGGACGGAGGGAGTACAATTTAGAAACGGGAAAGAGTTTTTTCAAACAGTATATTAGATGTCTTTATTATCTTCATCATTGATATCAAAGAAATTAGAATAATGGTCATGAGCCCACGAGTTTAGATGTTATTCCATTTTATATATTTTGAGCGAAAGGTAGGGATTAAATCATTGAAACAACCCAGTTGTCTGAATAATATTATTAAATAAGTTGTGAATACTACTTAGG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TTACCAAAATCTAGTACGTAGTATATATTCTCCCTCCCGTATTTCTATTATCTTTGCCTCACACACCTTTTGTTTTCATAACCAAACCATACGCATTACTATGGATGATGAAATCTTAATTCTTTCACCTTCTTCTTGTTCTTCAATCATCCACCAAAACACACACAATTCACACCATAAACTACAATTCCTATTACAAACACAACCCTACCCATGGGCCTTCGCCATTTTTTGGAAAACCACGTATAACCATGACTATGGTCGACCATGGACCTTAACATGGGCCGATGGTTACTTTCTTCAAAACCCAAACAAACCCGCCTTTAAAGAAATCCAAACACTAGTTGGACCGGACAACACAGACGGCGCAGAGTGGTTCTACGTCGTCTCATTGGCCCGATCCTTCGGTATTGGGGACGAGTCTGCCCCATCAAACTCCTTCACTTCTAATAGTGTCATTTGGTTAACGGGCGCTCATAGTCTTATATCTTTTAATTGTGAAAGAGCTAAAGAAGCTTATATTCATGGGCTTGAGACACTTGTGTATATTCCTACAACCAATGGGGTTGTGGAATTGGGGTCTTATCATGTGATTAATCATACCGAATCTGATTTAGCTCATCGAGTTAAATCACTCTTCAGTGCTAGTTCTTCCTCTTCGTCATCATTTTTGTCGCCATCTAGCAATTTGATTAACCAACCCAATGACTATTTGATCTCCTTCGGAGAAATGGTCTCTAGGTTGCCACAAGATGAAGAAAGTAAGGACATATTCGATTTAGGAACAACCACGTTTGGCCAACAATCCAAAAAACTTGGAAAAGTAGTTGAAAACACAAACAATAAAGGACAAAAAAAGAGTCAAAAAAAGAAAGGACATGATCCACCTCTAAACCACGTAGAGGCGGAGCGTAAGAGACTTACGAACCTTAACCAACGCTTCTACGCGTTGCGTTCAGTGGTCCCATATGTTTCAAAGATGGACAAGACATCCTTACTGGAGGACGCCGTTTGTTACATCAATGAATTAAAAAATAAAGTTGAGGAACTTGAAGCTCAACTCCAAGCCATGAACAACCAGCCCAAGTTGAAGAAAATAAAAGTCAAAGCACCAGATGTGACCTTTGTTCGAAATTCACAAGGTGCAAATATATATAATAACGGGAATCGAACCAAAACGAACGGAACCTTGGAAGTGGAGGTGAGAATGGTGGGTGATAATGCAATGATTAGAATACAGTCTGGTAACGCGGATTGGCCCTCTGCGAAACTGATGGATGCGTTACGAGAAATGGAAGCTAAAGTGCACCAAGCGAGCATGTCCTGTATTAATGACGTAACGCTTCAAGATGTAGTCGCT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CACTGGTTTTACAGGGGATGAAGTTAAAAANAGCTGACGTAACAGTGAAATTGGAATAGATTATCTCTCCTTACTGCATCCAGCCTTAGGCTGCCCCAGTAACGGATCCCAATCCCTCTCATTTTCTCTGCTATGTCAGCTTTCTCTCTCCAGCAACCTTCAGGCGATTGGATGCCCCAGTAAGGGTGACCATGATCAATTTTTTTTAAACATTTTTGACACAAACTCAAATTTCATTAGCAATTAAAACGTTACATATTAATTCAAATAAATTAAAAACATTACAACACTTATTAAAAATTACAACACTTATTAAAACTAATAATCTAGGTTATGGCATGCCTTGATCGAATCTTTGATTTCCTGCATTTTTTGTCGTTGTAATGCGGGCAAAGATGGGTCGATTGGTGTGAGATAGAATATGATGTCTTTTTTCCGTTTCT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CTAGTCAAATTCAAATCTTTGTTCTTCTAGTTGAATTTTTCTTTCCTCCATTTCCGCTGCTTTCTTATCTCTTTTTGCTTGCAGCTCCAACTCCATTTGCTTTTGCTCCAACTCTTTTTTCTTCAACTCGTAGTATTCGTCTGGCAACTCCTTCTTCTTTCCTAATGCCATGGACTTAATGGTTTTTCATTTGTCGGCTACCCCATCCATATACGAAGACTTGGAACTCTCCGACGATTTCTTCTTATTTTTCTTAGCGGTATTACGAACAATTGGTCGCTCATTTCGAGTCTCTTCATTATCAGGCACATCCGAGCCGGTTTCAGAAGTCCTTGCTTTTTTTTTCGTGCCGCATCTTGGCTTAAAAAAGCCGGCATCTCATTATCCTTCCAAATCTCATGATCCCTCAAAATTTCCCAACAATGCTCCAATACAAACGCATGCATATACACTATTTGGTATTCTTCACACGCTCGTCTGTAAACAGTGAGATCATTCTCACCACTTCCAAAATTCTTATAAGCATTGTCGTAAATGGCACAAAATGCACCAACTCTAGGACGCATCCTATTTTTCCACTTGGTAATAATCGAGTTGTACGTTCTGTTTGCACCAACCTCTTTTTCAAAGTAAGTACTCACTTTCTGCTCCCTTAGAATTTTGGTTGGTTCCTATTATGCTATTATTGGACGAATCACACCAAGTATTGCACAACGCGATCTCTTCTTTGCGTGTCCAAATCGACGAATCATTCTTGGTTTCTTTCTCAACAGTCTTCTCCTTAGCCTTTGTAGCTCGTTTCTTAGGTTTGACCGGTGACATCTCTTCCAAAAGAGTGTTGTCATCGTCATCATCAGCAACATCATCATTTGGAACCGAATCGTGATACGATCCATGAGCCGAACCTTGACCCATAGAATACTCTTGACTCGGATAACCTTCACCCGGATAACCCGAACCAGTTCCTACATAAAAATCTGGATTGTTGTATAATTAATCCATAAAATCACAAGCATCAAGATTCATGCGGTTAACCGGAGAATAATGTTGATAATTTGAATAGGAAGACGTTGATGAATCCATTGTTGGATGATACACCGATTCGAGTGAGCCATACATAGATTGTTGGCTTCGACGGGAGTGGCTTTGTTGCTGTTGTTGGTTGTTTTGATACGGTGGAATAAATGGACGATTGATAGGACGATTTATAAAATATGGATTGTGAGTTTGTTGTTGTGGAGGTTGTTGCGATTGATAATCTAGAGTAGTGGGTCGGAAATTGACATTTAGGTGTGAGACACCGGTTAACCGAAAATTCGGATCCGATGTTAATTGCAGGATGTTTTGTGGCAATCGGGATTTTCGGCCTTTTGGTTGTGGTGTTTTCTTAGACATTTTGAATAGAGAGAATTGTGAGATTTTGTGGATTGAAGTGTGTAATATGTTGTGTTAATATGTGGTATTTATAGTGTGTTAAAAGATTTTTTTTTTCAAACTGTTGTGTAACGGTTAAAGGAGTAAATGCACAAGAAAATGAGAAATTCCAATCGATCGTGTATACGACCAAGATAAAAAAACATGGCCGATCGATTCGTCCACAGTGAGGAGATCGACTTGTAATCGATCACATATGTCGATCGCGCGACCCCTTACTGCGGGTAGCCTTATACTGTTTTGAACTTAACTCATTGATTAAGGTGTAGAGTAGACAATTGGACACATGAAGTAAGTCCCCTGGCTTTTTAAGTGTATGCTTCTGATGCATTTTTAGGTAACGTTTGGTTTGACTCGTGGAATCACGTTTGGTATTGGTTTAGAATTGAGTTGGTATAAGAATTAGTTTATGTTTCCAATTTGTTGTTTGATTTTAAAAACTTGGTTTTAATATCATCATTTACAGCCTCATCTTCAACAATAATTTTTCATCTGCTTATCCTATGTTCTTATTATATACCGTAGTTTGTATTCTTTACTTGACCTACAAAAGAGCTAGCACGCATATCTTGTTCCTTAGGAGATATGGTTAACATGTTGAATCATGTTTGTTTGCCAATATATGTGGTTGTTTTGGGCTTTTACTTATGCACGTTTCTTTTAACTATAGTATGCACATTAGTCTATTATCTAGGGTGTTTAGTGTAATATATTAGTTTTATTTTAGTCAAGTTAGGATAGTTATATTTGGTTAGTTTTCGCCTTGCATGGCAAGCTTATTATAACACCTTACTATCTTGTTTCTTTCTTTAGGATCTTTTTTTTCCCCTCATTGATATGTTTAAGACTCATATCTTCTTTTTCCTAT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CTAAATTGTTTATTAGCTATGAAAACATCAACAAATTAAGTGTATTTCACAACTTTTATTGTCATTGATATGTTTAAGACTCATATCTTCTTTTTCCTATCTCACTAAATTGTTTATTAGCTATGAAAACATCAACAAATTAAGTGTATTTCACAACTTTTATTGTCATGATATTTGAACGTCAGAATTTTTCTTAGACTATCTTATGAATTCGTGTTTGATATTTAATAGATATGTATAAGTGTATAACGTTATGATCCATCAACGTCTGTTAGCAAGACAAGACACTTTGGTGAGATCTTGCGACCTCGTTCCGATCTTACGATCCCGATCTTGCAAAGATAAAAAAGATCTTGGGTAGAATCTAGGGGCGGAGCCAGAAAGCTTTGCTCAAGAGAGCACATTTTGATAAATTTTAGAAACTACAATACAAATTGATTCTTAGGGCCAATATAAAAAAGCCAAATATTTTAGAAAATTTACACTATAATTTTTTTCGTTAAAGGGGCGCCGATGGTAAGATCTCGATCTTAACATCCCTGCATTTAATTACTTAAGTAACAATTAACGGTTTTAGGAATTTTTTTTAACGACAACTAACAATCTCACAATACAAACCACAAACTATCTCAAATGTCCTAACCATTTTGATTGGGGAGCTTCTCACACAACTAGAGATACCATTGGGGCACAAGCCATTTGGCAAGAATTCTTTAATATTACTATAAAAACTAAAATAAATCCATAATAACGACTTTTAAATTAAAAGTCAATCTTGTATTCGATATTGACACTTCAAATAAAACAAGGGGCGTACTTAGATAACAAGGCATGGGAAGGTAGGAGTCTTGCCATTTAAAAATAATACTAACTAAACAAGCAACAAAGTCCTCATTATCGTTATTTAGAATATATGGTGTGCGTGTTTAGACCTACCAATGCAATCGACTTTGCCCTACCAAACGAAGTAAAAGACATTAAAGGTCCCAAAATTCTTGTATCTGTACAACAACTTGATTTACACGAGCTAAATGAACGAGTCGGTCTCATCATCATTTCCTCGTCTCAATGAGGTGGAGAAGATCATTGGATACGAATTCAAGAACAAAGAGTTATTGAAAGAAGCTTTTACTCATAATTCTTACAAAGATGACAATTGTCGATCTTACGATCGGCTTGAATACCTTGGAGACTCATTTTTGAACCATATATATAATTGCCAGAGAACACTTTTTTCAATATCCAAGGATGAAGTCTGGTGAGTTGACTCAGCTTCGTGCCGCCAATGTTGATACTGAAGCATCGGCTCGTGTTGCATTCAAACATGGCTTACATAGGTTTCTTAGGCACCAAGATCCTCTACTTGAAGGACGGGTATTATTTTATTTTACTTTTTTCATTTTAACTATTCTAACTAACTAAATATGTTTTTGTCTAAAATTGTTGAGTTGCAATTTTGAACTTTGGATGACATCTAAATGAATACACGTTTGTTTTTGTAAAAAGTCTCTTGGGTTGGGTGTAAATCTAATCTCACATTGATAAAAGATAAATTTCTAAGTCAATATATATGTTGGTGGAATACTTATTCTTCTGCCAATTCGTTTTAACATCAATACATAGTCGTGCATATATGTTGGACTTGTGAGATAAGAGATTGTGGCGAGGTCTTATTGATTTTTATTATTTATTTTGTTATTCCTGAATATGAAATCATAGAACATACAACTATG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AGAACTTATGGAAGGAATCAAACAGTATCCATTGCACTCTTATGGTTTAATCAATTCACCTAAGATACTTGCGGACATTGTGGAGTCTTTAGTTGGTGCAGTCTATGTCGACACCAATTTATCGGTCGATGCTACATG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ATCCATACCCTGATCAACAAAATGCGAACATAACAAGTGCACTAACGATTCACATAAACTTTTAATTTTGGGGAATGACTTAATTTTGGATTTATAGGTGGTGAAAAGCTTGTTAAAACCTTTGACATGTTATATTTTTCACAGGTTCCATACTTGATATTTCCAGGATCGATATATGCACAAGATATACAAGAAGATGATTCATTTATAAACAACATAATAGTGGTTACATTGTTACAAAGACACTACTTTCTAAACGTTACATTGTATCCTATATATACTAGTCGAATGGGTATGACCCAAACAACATGTCGGTTCAAGTTGGTTGTTAACCAAACGACACAACCATTCAGAAATAACTAACTTCCTACAATAACTAACTTAACCGCTATTCGGTTATAAACTT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CTAACATGTTTAGTCCTTTGTCTTTCAAGACTTATACAATTATAAGGTCCAACATTTTCCCCCCTAATTGTTTAAGTCTTGTTCTTCGAGTCTTCATACTCTTCTCCGTGTCTCTTTCTTTCCTTCTTCCTGTCTTGCCAACGTGTTGTTGTTTTTCGTTGTTTACTCCTTGTTACTAAACCAATTCGTAAAGAAAAACTCTTGTTCTCCTTTTGATGTTGTCGAATTGTCTCCTTCTCTTCAATAAATCAACGACTTCTTCTTGTTGCTGTATACTTCCACGTTGTCTTTCTCTTTCTCTTGTGTCGACTTGGTACAAGGCGTGTGTGTGCCCTAGACCCTTTTTGTCTCGGCTTCTTTCTCCAACACTGTTTTTGGCCAAAATCAAACTTTGTAGTTTGTTGTTGTTTCGTTCCAAGTTCTTCACAAATACCTCTTGGTATTTATTCTAAAACAAACAAATTGTTTGTTTTCTTTCTACTACTACGACGGTAGTATTCAAACAAGGAGAGCGTTTTTCTTAAATCCTTGTTGTCCTCGTTGCTTGTCCCTTTCCAATGTTGCACCACAATACTTTCTTGTTTCTTTCTTAATTCCACGCCGTATCTTCAACAACTCCTAATACCCGTCGGTATTCTTTTTAAACAAAGCAAGTGATCAGCCTGTTTTGTTATTGTTGTTTTTCCGTATTGCTCTAAACGTCTCTCCAAACAATCCTTGATTGTTTTGTTGTCTCGGTATACCTTATCACATCCACAAGCAACGCCTTTTTCTTGTGTTTATAACGCTTATTCCGTTTGTTTTCTCTTTTGTCAACCGGTTGTCTTAACACAAAGTATCCTTCTTCTTGACGTCGTATCCTTTCTTCTTGTCGCGTTGTATGGCAACAAGTCCCTTCTTCTTTGTTGTCGTGTGCAAGACACCAACAAAGGTATCTAACAATTGTTCTTCTATGTTTTCTCCCACCAATACGTTTGGTGTCAATGTTCGCTTCCTTTTGTGTCGGTTATCAAAACTTATCAAAACTTGCCGCTCCCACAAAAGTTTCCTTCAATCTTCATTGGATTGAAGTCGTTGCTATCTTGAAACTTCCGTTGGTTCTGATCATGCATTATCTTCCCCAACATCCTTGGTGTCTTCCCTTCTCGGTCTCTTAATCTTCTTAATCAAAAAACTTGAATCACAACTTGTAATCTTGCAAACCTTCGGCTCTGATGCCATGTTATATTTTTCACAGGTTCTATACTTGATATTTCCAGGATCGATATATGCACAAGATATACAAGAAGATGATTCATTTATAAACAACATAACAGTGGTTACATTGTTACAAAGACACTACTTTCTAAATGTTACATTGTATCCTATATATACTAGTCGAATGGGTATGACCCAAACAACATGTCGGTTCAAGTTGGTTGTTAACCAAACGACACAACCATTCAGAAATAACTAACTTCTTACAAATAACTAACTTAACCGCTATTCGGTTATAAACTTTCTATCTAACATGTTTAGTCCTTTGTCTTTCAAGACTTATACAATTATAAGGTCCAACATGACAACCCCAGAGAACCTCAAGCTAAACCCCGTGACAAAGTTGAATGAAACGTGCCA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GGGATCAAGTTAGAATACAAAAATTTATGGGTCGAGTCGGGGGAGATTGAGATATATAATGGTAATGAGTTAATCGGGAAAGGAAACTACAAGAAAAAGAAAACAACGATGAAGAACAAAGCAGCAGCAGATGCATACGTGAATCTTGTCAAACAATTGGGTCTCAAAGATGATGCACAATTTGATGAATTTTTACA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GTCTTGTTTGTTTATCTAAGTGGACTTTGATTGCATTGGAAAACCTTACCTTACAATGATGATTAACCTTTTAAACAAATCGTTTTCTGGTTGATGTGTTGATGTGTACTTATGATTTGATGGTTATATGAAACGAGCTGGGTAGCCCGTGCGTTGCTGCGGGGCGATGTGTTCATGTATAGAAGGCAATTGTTGATGTATAGGTTGATCATTAGTAACATAGAAAAACAATTAATGGCAAGATTTATGTCGATGCTTTATGAGTACATACTAATAAAAGTGATAGGTTTAGTATTTAGGGCTTTGCATTCTGTGTCTACAAGTTTTTATACATGATCATCAATAACATACGTACAACAAATTTCTATAAGTACATACAAATTCAACATAATGCTAAACCTGTAAGATAATTAATACAATGAATAGTTTGTCTAGGAGGCACATCCGAATACCACTAC</w:t>
      </w:r>
    </w:p>
    <w:p w14:paraId="70370604" w14:textId="77777777" w:rsidR="00586023" w:rsidRPr="00823AFE" w:rsidRDefault="0058602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49178C4" w14:textId="3B1F7574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5</w:t>
      </w:r>
    </w:p>
    <w:p w14:paraId="3B864821" w14:textId="6C962636" w:rsidR="003741BD" w:rsidRPr="00823AFE" w:rsidRDefault="003741B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TTTTAGCTTTGTTTTCTTACAGAAGAATAACAGCTTTATTTTCTAACACACATTTGAACACCTTTTTCTTCTTTATTACTCAGCCAGCCCCTTATATTTTACTAATATAATCCTTGCTTTCTTGTTAGTATTAGCTTCAAACACCCACAAACTGTTTTCTCAGCTTTTTTTGCTTTTTCCAAAGCACTTATTTCAAGTCTTGCAGAATTTGGTCT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CAGCAACTACACACAAAGATTCAGCTGTTAAGAATGTGCTCAAGAATCTGTGCACCTCTTATGGATGGTCTTATGCTGTTTTTTGGAACTTTGACCAACCAAATTCT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ACTTCTTGACTATGTTCTTGTTCATGTTTTATGTTTGTGGTAATCTTGGTTCAAGATCATGTTTTGAGTGTTTTTCTGCATACCCTTTTGTTTGTTTATTAAGAAAGTGGTTGCTTTATTGGTAAATTGTAAATTTTTATGAAAGTGGGAATCAAGAGACATAATGTGGGTAAATTTAGTAAATCTTTACATTTATGCCACTTTGATTGTTCATATATTCAGTTTTAATTAGTATTTTTTATTTATTTATTAAAGTTTGTATCTTTTTTATGATATGTTTTATGTGGTGAAATTTTGTATTTAGTCTATGCTAAATGTTTTGTTTGTTTGTTT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TTGACTATGCAAGATGCTTACTTTGAGGTGGAAATCCAAGGTCTAATTAGTGATTTGCTTCAGCAAACACCTATGCTTGGAG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TCATTTTCCTTGATCTTTATATGAATCGATAAGTCGGTTTTTGATCGTAATTTTATAGAGTTAACAAACCTTTTAAGGCTGGTAATGATTAGTAATAGTTGCTTAAAATTTTG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TTGGACAGGCTGCTTTGACTAAGAAGCACATTTGGATGTCCTCTGAAGATAATTACATAGGACAGAGTTCCTCGGGTTCGATCTGGGATATGT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AGTTAGTTCGTGTTTTAGCATAACGATAATTTTCTAATGTTTATATGTGAATTTTGATCCAAGTTTGCTTTTCTATGTATGATAAGTCTTGTTGTGTTGAACCGTACCGAAAGTGTAGTAAACATTTGGACCCCGAAATTGATTGTTAATGTCTGCCTGCAAAAGAGAGATCATGTCACTCCACAATTGGTTCTTATTTTTCTACCTTAATTGAACATATTTTTCATTAT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TCTAAATTTTTTCATCAATTTTCATCAGGTGT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TTTTTATTTTTATTTTTAAGATTAGCTTAACTTTTGAAATGGTACCACGTTGATGGTACCTCGGGTGCTTGTTTATGTGACAACACGAGCGTATTCTGATGTTTATGTAACTTTCATC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ATTGCAGCAATCCCTGTGGAACCACAAGGAGTGGTACAATTTGGGTCCATTG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AAGCAAAGTATAATCGAGCTCGATTATCAAAAAAAAAAAAAAAAAATGCAATTTTTATAGGCGTAAAGTGTCAACAACTCAACATACTTTTGTTTAGATCTAATGATTGTTTTTGCTGTAC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TCGAGAAGACAGAATTTATACATCAAACAAAAAGAATGTTTGGTGAAATTGTAAATGGAAATGTACCAGCAATTTCATCTTGTACGTCAAACGGATTGTTTGCGTCCTTGATATCATCTGATGATTCCTATTTTGGAGGCGCTGCTCAATATTCAGTTAATCAAACTTCTTTAGATTTGCCACCCCAGTCTTTCGCTTTTGGTTCACAATCACAACCCATGTTTCTTGATAATATTCAGTCTACAGCACATTTACAACCGAACACTGTTCCATGGAGTACTTCTTCTAGTTTGACTTCATTCAACGAACCATTACAGTCGACAAACACTCATCAAGATTTGTTTGACTTACCAATGGATTTTGGAATCTTAGATGAAATGTTTCAAACAGGAGATTTCAACATTTCTCAGTTGTTACCTCAGTCCCCTGGTCAAAGTAATGTCACAGGATTACTTCCCATAAGTTCCAATGAAAAATTCAACTCCTTGACTATTTCTGGTGTAGATGTTGACCTTATCGGAAGTACCGGAGACTTAGGAGATATTGTAACACCAGTCGTAAAGGAAAATCAATTCGGTTTTGATTCGTAC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CTCAAAATATTGATAATGACTCTGCTCCGAAAAAAGGCCTGTTCTCGAATCTTGGGATCAAGGAGCTTTTTGAGGGTATTTCTGGTACTTCAAGCTCTTGTATTGAGGATCAAGTGTCGAAAAGAAGGAAAACAGGTAGTTCCTTTTCCGAAATGAGTTCCTTACAGCCTGGTGTATATAACAAAAGTTTTGGGCAGAAGAGCGAGCCCATTCTTAAATCAGAGCCATGGATGGGAAGTGCTTATAGCATGGATGGTTCAAGCACTGTTTTGCAAGCCAAGACGCAAGTCGAGCCTGCAAAGCCCACCAAGAAAAAAGCTAAACCAGGTACTCGACCCCGGCCCAAAGACCGGCAGATGATATTGGATCGTATGGCAGAGTTGAGAGAACTCATCCCCAATGGTG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AAACAACACATAGTATTAGAAATATGTAAACTTTTCATTTAGGTATTTACTAATCGCTTCATTGATTTGATT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CATTGATTGTTTGTTGGATCGGACAATCAAGCACATGCTTTTCTTGCAAAGTGTAACAAAACATGCTGACAGAATTAAACAGGCTGATGAAC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TCAAAGTTCTTATTCACTGCTTATTAATTTTGAGCGTATTATTATTCAAACAGTCGGTTTTAACATTACTTTAATACTATG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AATGGTGTCATTCCGAATAATTTATCCAATGATCCAAACAACAATGGTGTGACATGGGCATGTGAAGTGGGAAATCAGTCGATGATTTGTCCATTAATAGTGGAAGACCTTAGTACCCCTGGACAAATGCTCAT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GATAAGAATAAAATACTTGTATTTCTGTATTTAGTTACTTTGCATATATCTTAATAACATCAAATATAATTTTG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CTGTGAAGAACACGGGTTCTTTCTTGAGATAGTAGATATAAT</w:t>
      </w:r>
      <w:r w:rsidRPr="00823AFE">
        <w:rPr>
          <w:rFonts w:ascii="Times New Roman" w:eastAsia="宋体" w:hAnsi="Times New Roman" w:cs="Times New Roman"/>
          <w:sz w:val="24"/>
          <w:szCs w:val="24"/>
        </w:rPr>
        <w:t>CCGTGGTTTTGGCTTGACCATATTAAAGGGAATCATGGAATCTCGTG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ATATGGGCGCGCTTTATAGTTGAAG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GCATTGTGCAACACACTCACAAATTATATATAAAAAAGTGCAAGTCTTTTTAATTGGTTTGATTTCATATT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AAGGCATGTAACGAGGCATGAGATATTTGCAGCACTTGTTCAACTTCTACAAACAATGGGGTCTAACGATAAACATCTTGAAAAAAAGATTATGCAAACGGGGAACTCTTTTCATAACGGTTTCCAGCATTCTGGGATACAGCTTCCTGTAAGCTTGGCGGACACAGTGTATGGCATGAA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ATAACCTTGTTTTTTTGAAGATTACCATGAGTATATTCACCTAGTACCGAATATATGTGATTACCATGATTGGTATTCTGGGTAGAAAAGATCCAATTTCCTCCAAACGGGTGATGATTTTTGCCAAAGTTAGAAAACGAAGCTCTGGTTTCTGATTGCAAGGAAGACGACTAATGCTTTAGGCTCTCATAGGCCGTATTTT</w:t>
      </w:r>
    </w:p>
    <w:p w14:paraId="2DB1EE4D" w14:textId="77777777" w:rsidR="003741BD" w:rsidRPr="00823AFE" w:rsidRDefault="003741B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EC1E629" w14:textId="40E9B3EA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6</w:t>
      </w:r>
    </w:p>
    <w:p w14:paraId="7B9B1A5F" w14:textId="40DB4EA0" w:rsidR="00050FF3" w:rsidRPr="00823AFE" w:rsidRDefault="00050FF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ACCCATAATTATTTTTACTTATATTCCAAGATTATTATATCACATGTAAGAATTTTGTTCATTTTTCAATCATTAATTATAAGGTTATAATACGATTGAGTAAGCCTTAAATTCTTTTTGTCGATATGTAATTAATTATTTATAACCAAAGCCGGGATGGCAAAAATAAACATTACTACAATTTTCTTCAGAACTTCGCGGTCTTATTCCTTGCAAAGCATCTTGACCTTTGTGGGATCTAATATAAGTCCTAAATAAACCAGCATATTTTTTTTTTTGAAAAGCAAAATATTATATCAAAACCCAACAAAAAGAACTACACGAGACCTGTGACAAAAACACAGGAGACTAAACACCACTAGACATTCCTCACCAACATAACAAACAAAAAAGAAACCACCATATGAGCTATATGGTGTAAGAAAAATGCTAATGGTCCATCAAGACTACTAAAACTCCCCCACCATCAGCAGCCAAACAGAAAATTTGTACGCGCGGCACACATAAAAATCACACACCATCAGCATAAACCAGCATATATTATCATTAGTGAATTTATGCTATGGTTTGGGTATATATAGGG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GTGTTGCAAGAAATGATGGATAGGCT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TCGATTGTCGGTCCAGAGAGTTGGGATTACTGTGTGCTTTGGAAACCATGTAAAGAGC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TAACCATGTTACCGAATTTCTATTAATCTGTGAGACATACATAAACGTAAGCTAAAAGCAATGAGTCTGGTAACATGTAAC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TTGAATGGATAGATTGCTGTTGTTCTGGGAGCAATGCTGCAAGGCATGGGATTGGAAATGATGATCAACAACAACAGTTGGTGTTCCAATGCAAAGATGTCGCATTTCATCACCCAACTACTGATACTTGCAACCTCCTTTCACTTTTACCTTCGTCGATGCCTTTTGACT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GGGGTTACCCTTTGATTCTTATTGAATTAACAGACACAATATTGTGATATATTACATGATACAAAATATGCATGTATCTTTACAGCAATTGCAAGGCTTTTACGTGTTTTTATTACAAAGTTAGTTCAAAAGTATAAAGAAAATTTCGCTCTAATCATACTTATTACATGTGATACAAAATCCAGTTTCTAAGATACAGAAATAGAAACGATAATATTTAAAGATTATGTAGAAATGACTGAAATCCTAATCATTTTGCTACTACTTCTAGCCTAGATGTAGAAACCAGTACTCTTACAAGTCCTACCCGTTCGTTCTAAGTGTCTAAATATATTCAAAATAAAATGCACAACCATGTTATTTATTTTGACACATCAAGCAGGGTTGCATACCTTTCCTATTCTGTAGACCACATAGCATTCTTTTGATGAATAATATGTGACATTGTATTGTGTGGTTGATGATATTTCAATCTTGTTTTTCTTAAATGTACTAATGTTAATTTGATCTGCAAGTTTTCTTTACGTATATTCAAAATCAAGAAGCTTTGATACGATATTTTATTCGTTAGTATTTATACATATTC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CTATGGACAAACAATGATATCTAATCAACCAAGGTGGCTAAACTTTTCTAATAGTTCCAATTCTGGGTATT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CTCTAATTACAAACATTTTTTTTATATGTAACCTACATATTCCACAACAGCATTGTTACTCAATTCTT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TCTTGGGACTAAAGTCCTTATTCCTGTTCCAATTGGACTCGTGGAACTCTTCGTATCTAAA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ATTTCTGTTTAAAAAACACATCACAGGAATGAAAACTATTTTTCTTGCCTTTAATTATCTGAGAAAAGGAAAAATGAATTCAATGTTCTATATTGATCTTAACTTTTTCTTTGAATGTTTGTTTC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CTGAAGATCAAAGCATCATCGATTTTGTGACCACTATGTTTAACATGTCACTGGAACAACCTATGTTGAACCCAAACAATAATATCGACTCGAGTTTCTCTGTTAACATGGATAGTCTGGACGATGGGGAGTCAAAAGATTACATAGCTCAAGTTCTCGATGATCAAAAGGATCAAAATAACCATTTCCAACCACCGATTTCTCCTGCTACCATGCTAGAAAACCTTAACCTCTCACCAAACAACATCTCTGACAACCATATGCATCCTATGAACTTCTTGCAGCAATTTAACTACGGGGAAAGCAGAAATACAAATAACATCTTCATGGAAGGCACAAGCGAGCCTATGATGAACCATGATGGCCCTTTTGACCCTAATTCTGAAGATAATGTTGGATTTGACCATGAGATTGATATGGCGTTGCAAGGGCAAATGATGAGCGAAAATATGGGCAAGGCTCATCTCATGGAGCCGTTAGAGAACACTCCAAAGAAGCAGGGAAATGACATGAACCGGTCAGATTCTGTATCTGACTGTAGTGATCAAAATGATGAGGATGATGACCCTAAATGTCGAAGGAAGAATGGCAAGGGACAGTCCAAAAACCTCATGGCGGAGCGCAAAAGACGAAAGAAGCTTAATGATCGGCTCTATACTCTGCGCTCTCTAGTACCCAAAATC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TGCTAAGTGCTAACAATCTGTCTTAGTTCAGTTAGATTTTACAGTTAAAAGTTGTTCAAAATGCGCTCCTAACTTATCATTCATTTTTTTCCCTTT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GATAGAGCCTCAATTCTCAAGGATGCCATCGAGTATGTAATGGAGTTGAAAAGGCAAGTGGAAGATCTCCAAAATGAGTTGGAAGAAAATTCGGATGATGAGGGCACTACAAACAACCAAAGCACCATCGTTGAACAAGAAGTTATCCACGGCAATGGAAGTAACTCAAAGCGTAGATAC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ACGGCCCTGGCCTGTTCGTGAATGGACCTCAACTGGAAGCGTATTCGGGTGTTGGTAACATTGAAGTCTCAAAACAAAACCAAGATGTCGAAGGTGCTAGCGAGAAAGGCCAACAAAT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CACGTGTTCCTGGCTATCTTTATCAATTTGAAAACTTTTTTGTATGCCTGATTTCTCCTTGTATG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GCAAGTGGAAGTGGCATCGTTAGATGGAAATGAATTCTTCGTGAAGGTATTCAGTGAGCACAAACCAGGAGGATTTGTGAGATTGATGGAGGCCTTTAATGCTCTAGGACTTGAAGTAACAAATGTCAATGTTACTAGTTTCAGATGTTTAGTTTTGAATGTCTTCAAA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GGAACAAAAAATTCATACTACTCGTCTCTTTTTTTAAAGCCATGTGAAATATTTGATTTCAGTCACATATAATGAAAGGAAAATTATCTCAAAAGAAAAGGTGAAACGAATGACCAAATTACTGACCACACTGTGTTATGTGT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AAGGATAGTGAAATGGTGCAGGCTGATCACGTAAGGGAGTCGCTGCTCGAGATAACACGAAACCCATATAAGGGTTGGCCGGAAAACTCCATGAAAGCACAAGAAAATGGTCATGGC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GATCACCACCACCAAAACCAACACCATCACAATCAGAGTCACCACCACAATCACAATCTCCAGAACCAACAACCAAAACCTCAGTACCACTACAACACCATTTATCAGGTCCTTAACTAAGCTAAGGTGTTCATAAAAGTTAAACAAGATTGAGGACCACCGAACTACTTCATTTATCTTCTTAGCATCTATGTTTTAGCTTTTATATAATACAAATGATCTGTCTGTAAGAACAGCCTGTTGTCTTCGTGAGTTTGTCTTAATCAATAATTTGCACTTTCTGCAGTTACTTTCATTACATTCTCTAGTTCTTTACAAACTAATACCGTACTTGATAAATATATGTTAACAGAAATGAGTATAAACAAAGTCTACCATTTTCTGTATGAATAACCTGACGGTATAATACGAAGACCCATAAATTAATAATGTCACATAGGAAACAAATTACACTTAAACTGAGTCGAGATTTCCCCTTTGCAACTACTATCATGTGCCTAGTTTCCCTAGTAGATTTTGCATAACAGTTGGATATAAAAAAATAAAAAATAAATAAATAAATAAAACACTTTTGCATAAATGTAAACAGTTTACTTCCGCTGGTCACTCATTGGTGCAAAATTTTCTTCATCACAAAAAACCATAGAATTGTATACACGATTTTCAACAATTATAGTTCCCACGTTGCTGCATAACAACCATCATTATTACGGGAGCATAAAACTGAAAATTAAACTTTCATGTGAAAAAAATTATATATACTTTATTTGCGAATTAAAACCAACACGGCTTCTTTGTTTTAATCATTCAATACATTACAATATGGTATTATACTGTTCTAAACGACTTCTTGCTCAGATATCATAACATGCTACAATGGCATATCCTATACTAAGTGAGAAATAGCTTGGAAGAAGAAAGCTGCATCTTTAAGGTGTGTTCACCTCTGTTTTAGGGCATAAAAATGATATACTCGTATTATGTAACTATGTGTTAGTTTTTATCTAGTTTCCTTAGTTCTACCATGATGTAACAATATAACTTTAGGAGTGAACAGATTAAATTTATTAAGTACAGCCGGTTTAACTACTTTTGATGGAGGCAAAAAGTTACAGCAGCTAAGAACAGAACGACAGGCATATAGACCTTGAGCCATAGAGACAAACACTATACAACATGTGAACTCTCTCACAAATGATTAAATGGGGACGAAAGGTTATCTTAGCTCTGCAGAACGAAAAGAACGTCACCATCCCTTTGTATCAGATGGGATCTCAGTATAGCCAAGACATATCTAACTGGAACAGTAAGCCTAGAAATGAAATCAATACACAGTTCTTTTCACTATCTCATCATGAGTATCCATAGCAAAAAAATAACATTACAGCTAGATATTATCAACTACCAGAATCATATCATTCACCTAATGCTGACATCCTAATAAAGTATAAACAAAGTATTACAGTTTTGAAGGACTGCGCAGTTTGGATTACAAGATACATTCAAACTAAACCTAGTATGAATTGCAAATAAAAAACTACAACCTTAACACAAACTACAAGCTGATAAAAATCAGCCATTATGATACATGTAACAATCCAATACACTCCCCGGATAAAATAAAC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AGTAACCTTTTTTATTACCAAGTCTATGCATTTGTACACAAAACGCTAAACCTCAAAACCAAATTCGGCGAAACACGATTAGTCCTTATTAATCAACTCAGAAAAGGTCAACATTTCATTTCATTTCATTTTCTAACTTATACGAAACAAACAGTAAAAAAACAAAACAAAATCTCAAAGAGCATTCTTAATAATCTGTCTCCTAGCCAAAAACCTAGCAATAGAAGGCGTAACCGCAATCGTAATAGGCACCCGAACAGGAAACAAAGCCTTATTACACAAAACAGCCAATGCAAGCAGTGGCGTAGCCAGGATTTCACTTAAGGGTAGGCCGAGATGTACCACAAAACAATAATACATCCAATCATCATTTGTATAAGATAGATGGTAAATAAATTAGCTGACAGTTATAATATGAATTTGCCTTTGGTTGAGCCAAAATGACATTAATTTGTCTAACTTATAATGGGCTAATACAAATACTAGTAAAATATACATTATCACAAATCTTTATGGGTGGGCCATGGCCCACCAAGGAACCCATGTAGCTACGCCCCTGCCCTAGCACCTCCCATCTTATTCCAGCCGCCACCACCACTGGTGCCACCCTCCGGCCACCAGTCAACATCGTCACCACCACCACCTTATCACTCTTTTTCTCCCACAAAACATCACCACACAACCTTGTATCACCTCTTGGTGAACCGTACGCGCATCCACGCGCCACCACCTCGTTATTTTCCATCCGGTTTTGGTTTAACAAGTCCAATGCAACTTGTTAGGCAAAAGTACTTTTGGAATCATTCAATGGTCTTCGGAATAAGGTAAGGATTTTTTTTTCGGACCATCTTGCTCAAAATGTGGAGACTTTTCTGAAAATTCTTTGGGCTTCAGTATAGTGTCTCATGACATTTTCTTCGGCCTTTAAGGAATATACATTTGTCTTGGGCCTTTTCTTAAAGTAACATCATCCATTTACTCGCTTAAGACTCTCTTTCACATTCTCAGTTGCTCATTTTATGCTTTTGTTGACTTTTTATGTCTTTATGCAAACCCTTCTCCGCCCGCATCACAAACACAAACAGATCACGATATCTTTGCGTTTACGTTAGTTTGTCTTTAAGTCTAAAATGGTGAATAAAAGGTTTGAATAAAGCACATACCAAAATCCCCAGACTAACATTCTTTCCTCACGCAATGTAATCACATCATACGCTTTAAAGCATAATTAATTTCACACTCTCTTTCCTAACTTTGAAAAGTAGCATAAACGTTCAAAGAATACAAAATATTTATTCCCTTAAACGCCCCGGTTTTCCATTTTGACTATGATACATCATATATTACACTCTTTTAGCTATGACGAATGTGCTTGACTTTCATTTATCTTTATATATCGATTAAGGTATTCAATAGATAAAGAACACTAGTTATAGAAAAGTGATCGGATTTGGGTATCATCAGTCCCTGATTTTCACAAACCCCCAAACTAACGTAAGAACACCATCATTTGTTTCATTACATAATTAGATTCTAATACGCTACTCATGAAAGTTACTCGGTACTCTTTGCTCCATTTCCTATTTTGATGTATCTCATTATTTTCATTTTTGTGAAGAGAAAATAATTTCTTCTAAACATCTCGTTTCAAGGTATTTAGTTGCCGATAAAGAAATCTCTCTTTTTTTTNNNNNNNCGCTTTTTAATCTTTTGAAGACCTTTGGAAGAAACGTCAACTCGAGTCCTCAAGATTACATTAGTGTTACGTTTAATGTTTAAGAACGTTTAGTAGTTTGTAACATAGTTTTAGTGCAATATCATGAATTGTAAAGGTTCAAGGGCTAAACGTGCAACATCGCCAAACATGTGCAAGCTCTTGACCTATAAATAGAAGCTTAAGCCTCATTGTGAAGGTTGGTTAGTTTTTAGGTTAGATTTAGGAGTAGTGTAGATTTTAATTTTGGTAATGAAGTTTTATTAAACCTTTATTTGCTTTCTCTCTACTCTCTCTCTAGATTTCTTGTTCAATCTTTACAAGTTTTGAGTCTTTGCTAATCTTTATTTACGTTTATCCTAATCTTTTATAAAAGCTTTTATGTATTTCATCAACTTTGCATGTCTTTCTTTTCGTATGGCTTAAATAAAATGGGTTAGGGCTTGATTTTGTGTCGTTGGCTTATATAAGCTTATTTAGCTTCTTTTAAACTAGTTTTTCATTAAGCTTTTATTAGATTTTATTTGTTTTGATCTTTAGTTTCACGTTAAAATCTGTTTCACAGCTTAATTTTTATGA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GCGAGTATCATTTAGGGTTTAGCGAGTTTGGATGTTGATTTGCGAGTATGGAAATTTTTACAAGTTCTTAGCGAGTATGGAGCACTATTTAGCGAGTATGGGGTCCTAATTAGCGAGTATCACATGGAATTTAGCGAGTAAGAATTAGTTAGCGAGTATGGTTAGAGACATCTAGCGAGTATGGCATGAATCCCTAGCGAGTATGGTTCATTTTCATAGTCTTGCGAGTATGGGACGAATATTTAGCGAGTATGGTACTAGCAGTAGCGAGTATGAGATCTTTGTTAGCAAGTATGGTTGGTTCATTCCCTTTCAAGTTTTATTTCTTCCTTTTGCCGAGTTAGGCACGAGTTCCCCTCATCGTTTCATCGAGTGAGGTTTTATTTTTATTAAATCTAAACGTTATGTTGTCGAAATTTTCTTAAATCTTTTTAGTCACGTTTTCTTATTCAAGTCTTATGTCTTTTCGTTTTTAGTTTTAACCCTTATTTACGTTTAATGATTTCAAGTCTTTTATGTTTCTTTCTTCGTGTAGTAAACTTTTATTTTCAAAAGCATTTTAATTTTCAAGTTCATTTCATTTTCCAAGTCAACTTTTATTTTCTTTACCGCTTTATGTTATTTAATATGAGTCGCGAGTAGTTTAATTCGTGTTTGCTTAGTGACTCGGGTTTGCGAGCTAAGTGTGAGCATTAAAGGTTTGTGACTTATAATCGTTTAGATTATTTAGATACGTGATTTAATTGTTTGAAGAACAAAAGCCGGAGATCAATTAAATCACACGTCTAGAGTTACTATCTTTTCAAAAGATTAATTGACAACTAATCTAGAGAAAGGAAAATAACTCGTCATAAACCCTTGGCTAATACTTAGTGAGTTTATTCACGTTACTTTGCAAACATTTTGTCTTTAAAATTCATTTACGTTTTTAATTACTTTTCGCACTTTAATTCTCGCTTTCTTTAAGTCACTTTATTACATGTTTCTTTACTTGCTTACTTCCTTTATGTCGTTTTACTGCTTTCCTTTACTTTAAACCGCATTTTAATTGTCGTTGTAGTGTAATCAAAACCAAAAATCATCTTTTAAACCTATTCATCTCACATATCTCACGATCTTGAGTGACGAGATCAGTTCAACCCTCGTTGGGACTACGACTCGAGGTTATAAGCTTCACCGCTTAATTCTGCATCGATCAAATTTTTGGCGCCGCTGCCGGGGAGCGGTTGATAAGATTAAGTCGTTCGATCGTTTGAGTAATGTGTTTTGAAGATCCTTCTTTCGAGAAGTTAACGCTTTTGTAAATATTTTCAAAATATAAAATCACAAAAACATTTTCTCTTCAAATTTGTTTTCACTTTTGGCTTCCACTTTCCTAAAAACAAAAATCCAAAAGGATTTTATGTTTCAAAATTGGTTTTCACTTTTAACTTTTCATTTTCAAAACAATAAAAACCAAAAATAATCTCCTTATCTTCATATCATTTAATGGCGGATACGCGCGTTTTGGAGGAATTGCTGCAAAGACCTCGATATTGTCCGTGCGAACGGTGTGGTAACAACCTTCAGAATGGAAGTTGTTTGTTTTGTGGTTCAAATAATTCATCCTTTTATGATCAAAACTCGAATACATTCAACAACTTTTCAAATTTTTTTGACTACCCACCTCGGCCCTACTTATCTTCGTTCGATCAATCTTTCTGTAATGGATGTGGAAATCGTTTGGATCCGTCTTCGGCGTATTGTCAACGGTGTAATTGCATGAGGTGTGGTAGCAATCTTATAAATGTATTTTGTTCGATGTGTGCTTTTGTGTTTGGAAATTCATACTCTCAAGACTGTAATTCGAACTTTTCAAATTATTCTCCAAATGATTCTTACCTCCCTCCTCAAAACCCTTATGAGCAAGAACCGTATGTCAGTAACTTCTCATTCCAAAATACTCCGAATTTTGAGAATTATGGGCTATCTGTTGATAATATTCATTCTGAGCCGTATCTAACATTGAAAGAATCAAATGAATCACTTCTCAGTCTAATGAAGGAGTGTAAAGAGATAATTCTTCGAAGAAACAAGGAAAAGGAAAATTCTGAAGAGAGCAGAGAAGACGAGACTTTGAAAGAAGAGAACGAAATANATACTCTCAAGACTGTAATTCGAACTTTTCAAATTATTCTCCAAATGATTCTTACCTCCCTCCTCAAAACCCTTATGAGCAAGAACCGTATGTCAGTAACTTCTCATTCCAAAATACTCCGAATTTTGAGAATTATGGGCTATCTGTTGATAATATTC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GAGCCATATCTAACATTGAAAGAATCAAATGAATCACTTCTCAGTCTAATGAAGGAGTGTAAAGAGATAATTCTTCGAAGAAACAAAGAAAAGGAAAATTCTGAAGAGAGCAGAGAAGACGAGACTTTGAAAGAAGAGAACGAAATAAATTCTTCAAGTGGCAATCCCACTTCATCTTGTGAACCTTCAAATGTTGAAAATTTTTCTTTGGCATCTCTCGACGACGACTTCTCTAAAATTCTAGCCGCTGTAGAGCTTGCGAGTGCTCGTGTTATTTATAATGAACCATATACTCCTGCTTCTTTTCCGGTGATGGAAATGGAACGAGAAACCGAGGTGATAAAGGACCCGGTGCTTTCCCTTGACAATGGAAGTGCTAAATACGCCCAACCTTCAGTTGTTCAAGAATCAGTTGTTCCCCCAAAACCGTCAAGAATTGATCCTAATCTTTCTCGATTTATGGTTGAGAGTTCGTCAAGTTTACGTGTCAAGCTTAAAACGGTGACTGAAAAGAACGTCTTGCCTTATCTTCACGTCCCTCAAGAACAAGAACCAGAGACTACAACGGAAGTGGTGGAAACTGCTAGCTCTCAGAGCACACCACTTGTCCCACCTCCGGCTTCTCCAAAATGTTCTTCGACACTTGTTTCCGATATTTCTGAGCCGTCAGATCCTTTGGAGCCCGAGCTCAAGGAGTCTTTACCCGATTTTGAAAAGTATACTTTTGATACGGCCGAAAATTGTGATGTACCTCCTTTTCCTCCCGTAGAGCCCGAGGACTCTCTAACAATGGGGGACGAGCCTCTTAACACTATTCCGGCAACGGAATCGGACGAATTCAATAAGTCTAGTGTTGAGAACCTTGTCCCAATCCAAAGTGAGTCCGGGGAAACTTCTAACGGTGATGGTGAAATTGTTGAAAGTGATCGTCTTGATAATCTTGTTGATACGAATGATAAGCCGTTTGATGATATTTGCTTTGAGAAGAACGATGATGAGATGCTCTCCGATTTTGATTCTGACGATTCTTTATCTTGTGGAGATATCGAATATGTTGAGGAAGTACATTCTGAGCTCGTCAGCTTAGAAGAAGAGAATGATGAAATCCAAGATGAAGTTCTTCGTGAGAAATTATCTAACGTTTATCTTCTCATTTCTAAGATCGAGGCATTGAATAAACCTCCGACTTCTTCTCCTCTCCCCGTTTTGGATAGTGATTTTCTACCCGAGCTTGAAACTTTTCGATTTGAAGAGACGAGTAGTGGCAATCCCATTACTCATGCTGATAACTCTCTTCCGGATTACGAGTGCTTTCATTTTGAGATCAACTCTTTACCTATTACCGATAATCCGTCTCGTAACCCTCTTTTAGAGGCTGTCGATCGATTTCTTGCTATGGATGACTCAATACCGCAGGGTATTGAGAATGACGAGAATGATGTGCTTATTAATGATGATACTTTGAATTCCAATTCCAACTCAAATCTTTTTGATTCTCGTCCACCCGCGAAACCACCCGATGTTGATTTTGGATCCGGTGTGAATGAAGTTATTGATGGAGGGGTGGATGAGACTTATGTTTATGCTTTCACCATTCGTGTGTTTCACCCATTCTTTACTTATCCCATCATTTCTTCACTTTCCCACTCCTCCGCGAGTGAGGATGTTGTTTTTGATCCCGGCATCGTCGCTTTTCAAGCTGTGTGTTTCATTTGCTCCCCCAAGGACAAGTAAATTCGGGGCGAGTCTAAGCTATACGACTCGTTAATAAACAAGCGCTTCGTGGGAGGCACCCCATGCTTATCCTTTTTATTTTATTATCTAATAAGTAACGTGAGGAGGGCGACCTCTTCCAATCTTGTGTTTGCTTGGTTGTTTGTGTTTGTGCAGGATTTCCCCAATTCATGATGACTCTCGTGCTCGTTGGATCGTCTCATCTCCACTCGAGTCCCATGTATTGATGCTTGCTTGGAAATCATATATCCAAAATCTTATCGACTAATGGTATCTTTGGCATACTTAATAAACGGCCTTAGATTTATTGTTAGGATTACCCTTACCTTTTTAAACATTGAGGACAATGTTTATCTTTAGTCTGGGGGGGGGGGTGAATCTTCGATTTGATTGACCTAGCACTTTCACCATTGCTGTTTACTTACGCAACCCCGTTTTTCCTCAAAAAAAAATCACAAAAATTGAAAAATTTTGAAAAATTTCAAAGAAAAAAAATGAGAAAAAAATTAAAAATTATGCAAAAATAGAATAAGTG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ACACCGTGTTTGACTTTCCTACTAGGTAAGAGTGAGAATAAAAATTTTGACTTGATCCGGGCGTGTTGAGCCCTAGCTTGTCTCCCTTAACCAATGTAATCTTTAAAAATGATTATCGGCTAAGCATTCGCGGATCTCATTATTTGAGATTTTAAATTTGCGGAGAACGTGAAATGATAGAGTTTCTTTAGAAGTTAAATGCTAAGCATAGAGTAGTTGGATCTCTTTAAAACTCATCGAAGGTACTCATGACTTTTTGTTCCCACAAAATTGCTTCACCCCATATCTGTGCTAAATAATTAAAGATATTAGGTTTAGCCGATGAGTAGTTCTTTATCTTCTTGAGAGAATCTTTGCTTGAAAAATTGGGTACACATCAAGGATACACCCCATTATCTCGAGTTGTATTGTATTGTATCTCGTTGTATAAGCGTAGTACGCATGTGGTTTCGGAGCTACCCTAAAGCCCGTAAAGTAAAAAATAATAATAATAATAATAATAATAATAATAAGGATGTATGTTGAAGATTTATGGATTATGAGTTTAAGTGTTAAGACTAAAGTTGGTAGCACGTGAGGTGCATGCGAATGATCCTAGATCGGGCGCATGAGGTGCACGTGAAGGTACTGTCCAACTTATGTCTATTTTGATGTATTCCAAAGTCTTTGTATGTATCCAATATCCTTGATGTGGACCACATTTCTCTTGCAAACCTTCTTAAAAGAAGATCGATAACTACTTAGCGTATGAATTTGGTATCTTTATCGGACTAAATACTATGAAACGAGATGTTTATGAAGAAATTCATTTCTCTCACAAAAATAAAATAATGAGATACAAAAATAGGAAAATGGGAGCAAGAGGTACCCGAGTAACTTTCATGAGTAGCGTTAGCATCTAATTTGTAATTAAACAATGATCCGTTTTTACGCTTAGTTTGGGGGTTTGTGAAAAATCAGGGACAATGAATTTTATCCAATCGGTCACTTTTCTATGAATCGTGTTCTTACTCTATGATCCTTAATCGTTATTGAAAGATAATGAAAGTCAAGCACATCGTCATAAGCTAAAAGTAGTGTAATATATGATGTACATAGTCAAAAATGGAAAACCGGGGCGTTTTAGGGAATAAATGATTTTGTATCTCTTTTGAACGTTTTGCTACTTTTCAAAGTTAGTAAAGAGAGGTGTGAAATTATTTATCTTTAAAGCGTGATGTGATTACATTGCGTGAGGACACGCAATACCTTAGTCTGGGGGATTTTGGTATGTGCTTATTCACATACCTTTTATTCACCATTTTCAGACCTTAAAAGACCAAAAACTAACGTTAAACGCCAAAGATATCGTGTTTTTGTGTTTGTGATCGTGCAGGAAAGGATATTGCATAAACGACATAAAAGTCAACCAAAAAGCCTAAAATGAGCACGAGATGTGAAAGAGAGTCTTAAAGCCGAGTCAATGATGATATCTACTTAAGAAAAGCCCAAGACAAATGTATTCCTTAAAGGCTCGAAGAAAAATTCATGAGACACTTAACTGAAGCCCAAAAGAGAATTTCAAGAAAAGTCCTCCACATTTGAGCAAGATGTCGCTTTTAAATCTTTTGAAGACCTTTGGAAGAAACGTCAACTCGAGTCCTCAAGATTACATTAGTGTTACGTTTAATGTTTAAGAACGTTTAGTAGTTTGTAACATAGTTTTAGTGCAATATCATGAATTGTAAAGGTTCAAGGGCTAAACGTGCAACATTGTCAAACATGTGCAAGCTCTTGACCTATAAATAGAAGCTTAAACCTCATTGTGAAGGTTGGTTAGTTTTTAGGTTAGATTTAGGAGTAGTGTAGATTTTAATTTTGGTAATGAAGTTTTATTAAACCTTTATTTGCTTTCTCTCTCTACTCTCTCTCTAGATTTCTTGTTTAATCTTTACAAGTTTTGAGTCTTTGCTAATCTTTATTTACGTTTATCCTAATCTTTTATAAAAGCTTTTATGTATTTCATCAACTTTGCATGTCTTTCTTTTCGTATGGTTCGAATGGTATAATAATGGGTTAGAGCTTCTTTTCGGACGTTAGCTTATTTACGAGCTTATTTGTCACTTAAACTAGTTTTCTACCAAGCTTTTATAAGTTTTTATAAGTTTTGATTTCATTCTCTTGAGTTAAAAAGTGTCCAGTACGTTATCCTTATTTCTAGCGAGTTTGGATTTTAGGGTTTAGAGAGTATGGGATTTTTCTAGATTTCTAGCGAGTATGAAATGTTGTCTAGCGAGTATGAAGTTC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AGCGAGTATGAATGTTTTGTTTAGCGAGTTTCAGACCATTCTAGCGAGTATGGAGATTTTTATAGCGAGTATGGTTACTTCTTTGTTCTTAGCGAGTATGGTCTTTCAAACCTAGCGAGTATGAAGTTTTTTTAGCGAGTTTCATTTTAAGTTCTAGCGAGTATCACAAAGTTTCAGCGAGTATGGATTATCTTTTTGTTCTAGCGAGTATGGTTTTCATATTTAGCGAGTATGGACTTCTAGTAGCGAGTATGGTTGTGTTCCTTTTTTATTTTATGCCGAGTTAGGCATACTTTCACCTCATCGTTAATCGAGTGAGGTTTTATTTCTTTAAAACCTAAACGAAACTCTGTCGAATTTTCTTAAATCTTTTTAGTAACGTTTTCTTACTTAAGTTCTATGTCTTTTCATTTCTAGATTAAAACTTTATTAGAGTTTAATGTTTTCAAGTCTTTTATATTTCTTTCTTCGCTTAGTAAACTTTTATTTTCAAAAACATTTTACTTTCCAAGTTCATTTTATTTTCCAAGTTAACTTTTATTTCTTTATCGCTTTACTTTCTTTAAAATGAGTCGTGAGTAGTTTAATTCGTGTTTGCTTAGTGATTCGGGTTTGTGAGCTAAGTGTGGACGTTAAAAGTTTGTGATTAATAATCGTTAAGATTATTTAGACTTGTGATTTTATTATTCGAAGAACAAAAGCCGGAGAACAATTAAATCACTCGTCTAGAGTTATTACCTCTTCAAAAGATTAATTGACAACTAATCTCGAGAAAGGAAAATAATTCGTCACAAACCTTTAGCTCATATTTAGTGAACTTATTCAAGTCGCTTTGCAAACATATTGTCTTTAAATTCATTTACCGTTTTAATTACTTATCGCACTTTAATTCTTGTTTTCTTTAAGTCACTTTATTACATGCAACTTTACTTGTTTATTTACTTCGCGTCACTTTATTGCTTTCCTTTACTTTAACCGCATTTCAATTGTCGTTGTAGTATAATCAAAACCAAAAACCATCTTTTAAACCTATTCATCTCACATATCTCACGATCTTGAGTGACGAGATCAGTTCAACCCTCGTTGGGACTACGACTCGAGGTTATAAGCTTCACCGCTTAATTCTGCATCGATCAGACGAAAACGGAGAAAAACAGACAAAAACGGATAAAAACCGTCGAAAATATATAAAAATGGACGTAAAAAGATTGGGGGGTATTTTAAAGGAAAATAATTGGAAACAAAAAAAAAAGTGTTTTCTAGTTTTGTTTATTAAACTTGGAAATAGGAATTTTGTGTTTTGTAGAGAATTTTATTGGAAAACACTAATTTGAACGTGATCTCTGTTTTCCTTGTTTTCCACAAAAAAAACATTTTGTGGAAAACAAGGGTGTTTTCCCTCAACTAAACGCACCCTAACTATTTTCTCGAGAATTGCCTTCTTTGTATTTTGATTTCCACTTCATTTGGTGTGTAAATGAGTTTTCTTCACAAAATAATTCTCCGCCTTTTTATTTGAGAATTTGACAATAACTAAAAAGAGAGGGGTATAAAATGATTATCACATGCAAGTCACGTTATTGTGAAAGATAATT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CAACCCTGGCAACTCATCTTCTCCACCCTATGATCTTTGTTTCTTTTCACATCCATCAGTAATTCTTCAACAATCGTTGCTCCACCACCAAGATA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CATATGTAAAAATCATTCTCGTCGGATCTGTAAATTTTATTTTGTTAATTAATTAGGGTGGTGGCAATCATGCCTCCTAAAAAACCCCATACCTCCCAACCCACGAATAATATCATTCCACCTCATTCATACTTCTTTTATACCTCTCAACCCTTTTTAGTGGCAACCATACTTTTTTCATACCTTCCAACCCACCAACTAATTTTATTTTTTTATTTTTTATTTTCCTTTCTTATTTCACCATACTTTTTTCACAATAAAATTTATATGACCATACTTTTTTCACAATAAAGACGCAACTTTACACATCCTTTCTTATTTCACCAAATAAATTATAAGCAGCACACTACCTACCTTATATCTCCTTCCTCCTAAAACAAAACATAGCCGACCTTATATCTCCTCGAAGCAGTCATCAAACCTTCCTTATCTCTCCATTTCATCCTACCTTATCACTCCTTCAAAAAGACCTTCCTTATATCTCCAATATCAAACAAACTAAATTCTTTTTTGTCACCCAAACCCATGGCAACAAACTAAACTCGAGCAGCAAGCCAGCAAACACACGTTTATTTTTAAAATAAGAAAAGCGT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AGTGAGTAGATTGATGTTGATTTTTAAGCCATGGGGTTCAAGTAAGGAAGCTTGCCCAACGTTCCTTTTTTGCTCCCAACGGTCCATTTTTTCCAACGTTCGAATTGATAATTGCCCATCATCTCCACCCCGTACCATGCCGCTGAAGCATCAAATGCCGCCCAGCCATGCCGCCGAGCCATACTGCCCATGTGGCGGTGGTGTTCACCGCCGGTATGGCCCATACGGCTGGCCATACCGCTGCCATTGCCACCACCCTTAGGGGTCATAGGATATTCTTTTTTGAAATTGGGCCAAGTAAAATCATTACTTTTTGTGTAAAATTGGACTAATAGAATCTTTACACATACCTGAAACAAATTACACTCTTTAATTTTATTAACAGTTTATATATTTGTGTGCAAATTCTGGGCATCAGATAATGAAATTTTCATGTGGTTGATGGGTTTTTTGAAAAGTCAATGCAATGTATTTTGGGTTTGATGGTCCATTTTTTGATTATTAGAACTAACTTGTACATATTGATTTGTTCTATACTTACTGATATATGTATTTTGGGTTATCAGCAGACCAATGTTTCAATAAACTTTGCTATTGTACTTTGTATACATTATTGGTATAGATTGCGTTGCTTTTTCTATATACAAACAACCTACTTATACATTGTTATGTACCATATAT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CGAGATCACCATTTGCCCAACAAAAAAAACGAAGGATACAAGCTGCCATGATAGCTGCCACAGGAAATTTCAACATAATAACAACTATGGTTCGTCGGTTTATGTTGGGTTGTTTGATCATCAATCATTTAATCGAGTCTAAAACGCTTCGTAGAAAATATATGGTGAGTTTGAGTAGTAGACGTGACAATATGTGGAGCATGGTGTATCAAAGTGATATTGCGAGTGTGGTTAATATTCGAATGAATATACTTGCGTTTTCGAAACTTTGTAAATTGCTTGAAACAAGAGGAGGACTGCATAGCAGCAAACACATGCTAGTTGATGA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GCAATGTTCCTACATACACTAGCTCATAATGAGAAAAACAAAATAATAGTAGTAAATAGATTTTAAAGATCGGGTGAAACTATAAGCCGCTATTTC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GTTTTAGATGCCATATGCCGACTTCACAAAGAATTCTACAAGACACCTGTGCGAGTGCCCGACAATGAAACTGATGAGAGGTGGAAATGGTT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CTGAACTGTCTGTTTTTATTTTTATGAAAATAACATGTATGGATATCTAATAATTATTAGTTTTC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GTCTCGGAGCATTGGATGGTACTTATATTAAAGTCAGGGTTCCAACATGTGATCGAAAACCTTATCGGACACGAAAGGGTGAGATTTGTACCAATGTTCTTGGGGTGTGCACAAGAGACCTTATGTTTTCTTATGTACTTGCGGGATGGGAAGGGTCGGCAGCAGACAGTCGTGTGCTTCGAGATGCTATTAGTAGGCCAAATGGTCTTAAGATAACCCG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ACATATTTTCTTAATTTACAAAATCAACTCCTTTTATTACTAAGCTTTTGTTACTTTTTTTTAATAGAGTATGCTGCTATAAGTTTAGATGTAGATTGACACCATATGTGTTTCTTAAAGACTACTACGTAAAACATATATCCTTAGACCACACATAAAAAGCTATGGAATTTCATGTATTCTCATGCTTTTAAATATTGCCTTTTATGCCTCAATATGTCAAAGTTGTTGTTTATGAATTGTTAACATTCCTT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CATACATGTATCATGAGGAAACAATGTCACCTTTTCGGGTTGTGCTTTCAAGCACAGC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GTTTACTTAGTCTTACATCCGCCTACCACGCCAAAGGAGTTATATAATATGAAGCACTCGTCTGTAAGGAATGTTATTGAGAGATGTTTTGGTTTGCTTAAGGCTAGATGGGCTATCTTGCGCGATAATTGTTACCATCCATTTGATGTGAAGTGCTGCTCTTGGATAGTTACTTAGTTTATCTTTACGATCATCTAGATGTAATCTTCTGTCACAACACTGTTTGTGAGTCCGTTGGCAATTTCTGCAAATCAGGACAGTGTTGGGATTGCTTTATTTTGTATGCACTTTTTTAGTTTTGTGTTGTCAAAGCTAGTAATGTATAGTTTTGTGTATCGAATATTATATATTTGATTATTAGTAATGGAATCATGTTGCTGTTGTTGTTTGTTAATGGTCAAATGGCTTTGTGGTAGTTTTTCATTTTTGTTTTTCATGTTGTG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CTGTGAACAGAAGGTATACACTATGATGGATTTGTGTGGCAACCTGCAAAAATGGTGATTTCAAATCTACTCCTACTGGTCTCCTACTTTGATTCAGCTTTGGTGTGCTGATGTATACAAAAAG</w:t>
      </w:r>
    </w:p>
    <w:p w14:paraId="73F9F3B5" w14:textId="77777777" w:rsidR="00050FF3" w:rsidRPr="00823AFE" w:rsidRDefault="00050FF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E7AA42B" w14:textId="60A7EA81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7</w:t>
      </w:r>
    </w:p>
    <w:p w14:paraId="60D36783" w14:textId="51605DDB" w:rsidR="00D51B59" w:rsidRPr="00823AFE" w:rsidRDefault="00D51B5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ATTCATTTCATATGTATTTTTTAGGAAAAATTGAAGCCAATTAACTACAATAATTTTAGCCAAGCTATCCCTATGTTATTACCCGTTATATAATCTTAAATTTTCTAGCAAAATTGTGACCATTATTTAAGGAGAAGGACCAATCAAATCGGGTACTATCTCACATCTTAATCTTAGCCACGTGCCAATAAGTACTTGCTCCTTTTCTTTCATCCACCCACTAGGTTTTCTCACTCGTTTATTTCTATCTTTGCTTCACACTCTTTTCAATTTTCGTAACCAACAAATCAATCCTATGGATGATGATTTCCTAATTCTTTCACCTTCATCCTCTTCATCCATAATCCAACAAAACACTCACACCTCACCACCAACACCAACGCCACAATCACACCATAAGTTACAATTTCTACTACAAACACAACCTAACCAT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CCTATGCCATTCTTTGGAAAACAACTTTTAACCATGACAATGGTCGACCTTGGACTTTAACATGGGCTGATGGTTACTTTCTTCAAAACCCAAGTAAGCCCGCCCTTAAAGAAATCCAGTCCCTTCTTGGACCGGATAACTCAGACGACGCAGAGTGGTTCTACGTCGTCTCATTGACCCGGTCCTTTAGTGCTGGGGACGGTTCTGCCCCAGCAAACTCATTTGCTTCTAATAGTGTCATTTGGTTAACGGGTGCTCATAGTCTTTTGTCTTTTGATTGTGTACGAGCTAAAGAAGCTCATATTCATGGGCTAGAGACACTTGTTTATATTCCCACGACTAATGGAGTTGTGGAAATGGGGTCTTTTCATGTGATTAATCATACCGAATCTGATTTAGCTCATCGAGCTAAATCACTATT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TGGTTCTTCCTCTTCTTCATCATCTTCGCCTCCCGCTAATAATATGGCAAAGCAACCCAATGATGACCATTTGATCTCCTTTG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GGTGCTAGGTTGCCACAAGAAGAAGAAAGTATGAACATTATCGATTTTGGAACAATCACGTTCGACCAACAGCCCAAGAAACTTGGAAAGATAGTCAAGAACATGAACATGAAAGGCAATGAAGTCTCGGAAACAGGATCCGAGGAGTCGGATTCTGATTGCCAGCTAGTTGTGGCAACCAGTAAAAAAGTGGGTCAAAAAAAGAAAGGACGCGATCCGCCTATAAACCATGTAGAGGCGGAGCGTCAGAGGCGTGAGAAGCTTAACCAACGCTTCTACACGCTACGTTCCGTGGTCCCAAATGTTTCAAAGATGGACAAGGCGTCCTTACTAGCGGACGCCGTTTGTTACATCAATGAATTAAAAGGTAAAGTAGAGGAACTCGAAGCTCAACTCCAAGCCACGAATAACCAACCCAAGTTAAAGAAAATAAAAATAGAAATACCGGATGTCACCATTGTACCGAAATCAAATGGGGCAAAAATATATAACAAAAAGACTCAAACCAAAATGATCGAAAATTTGGAAGTGGAGGTGAAAATGGTGGGTGAGGATGCGATGATTAGAGTACAATCTGGTAACGGGGATTGGCCCGCTGCGAAACTGATGGATGCATTGCGAGAAATGGAAGTTAAAGTGCACCACGCTAGCATGTCGTGTGTCAACGACATTATGCTTCAAGATGTAGTCGCTAGGATTACTGGTTCTACTGAAGATGAAGTTAAATCTCATCTTCTAGCTAGATTAAATCA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TAGATATTAGGTTTAGAGTTTGAATTTAATCTTATGATCATGTCATGTAATTTAGCATCTCAACGATCTTTATCTCTATGTGTCGTTTAGTATCGAGTAAGATTGTTTTTCCTCAAGGCCTTAAATGTATATATCGTTTAAAAGAACTAGCATGATATAAGTAAATTACAATGTCACTAAAATGATACTTTCGGTTAGGCGACCCTAAAGGTTACAACAACACGTAAAACAACTTTTGACACACGAGTACACGAACACAAAAACTATCATGGTGAGTAAGCTTTTGTCACAAGAC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</w:t>
      </w:r>
    </w:p>
    <w:p w14:paraId="3E96C911" w14:textId="77777777" w:rsidR="00D51B59" w:rsidRPr="00823AFE" w:rsidRDefault="00D51B59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55C2FB2" w14:textId="47A0AC2D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8</w:t>
      </w:r>
    </w:p>
    <w:p w14:paraId="68B9EAC9" w14:textId="7DA0D2A5" w:rsidR="00226B4C" w:rsidRPr="00823AFE" w:rsidRDefault="00226B4C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GAGCACAAAACAGCTTTTTCCCTTTTAGAAATTTGACGCCATTTTTAAATATTATCTTAAGTACCATATAATACATAACCTTCAAACATCATAATCATCTATCATCATCTTGTAGTACTATTTCTGGCATTGTATCAACATGACATAACCGACCATTCTTTCATTCATTTCTTGGAAAATAAAATTTCAGCTTTCCTTTTCTTAATCATCTCCAAAATATTCCAACATTCTTTTTTGTTTTTAACTGCTTTTTACACAAATTTACTTTGCAAAGCACTTATTACAGGTGGATTTTTATTTTTTTGGTTTTAGCTACTTCGTTTAGTGCATCACAACATTCATTTTACATTATTATTGTTCACGAAAAGAGACAAAATTCATATTCAGTAAACTCAGTTTTTTTTTTGAACGACAACTAGATATTTTTCTTAGTGTTGAGTGATATTGTGTGT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TACATTACAACAAGATTCAATTGTTAAAAATGTTATCAAGAATCTTTGTTGCTCTTATGGATGGTCTTATGGTGCATTTTGGAGCTATGATCAACCAAATTCC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ATATTCCCCTTTAATTATCTATTTTATTTACATTTACTTTAATTTTATTTACTATTTCTTTCTTTTATGTTTTTGATATAATGTATTGAAGTGAGTATCAGAAAATTTAAAGATTATATCTTTTTAGTAGTGTTAGCAAGAAGTGAGATCTTCACAACAATAATTCCATAAAGAAGATATTCCAAATTTACTGCTCATAAATTCAACTTTATTAACAAAAGTTTAACACCTTTAACTTCAACTGGGCATGTTTAAGCCTCATTTGATTCAAAAGCTTCAAGAATTGCTCTTGCTATACACTTTACATACATTTTTATTTTTGATTTGACTGATTCTTTCAACCTTTAAATACTATTTGCT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TTGACACTGCAAGATGCTTACTTTGAGGAAAAATGCGGATCATTGATCGATAATTTGGTTCGACAAGTACCACTTGGAGG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AATTTTTTACCTATAACTTTGTATAAAAACTATGCATTTTTTTCATAATTATTTGATGAAAATTGTGACATTAAAACAATTAGGCTAGCTTTTCTTATATATGTTGATAATGATAGAAATCTCATTTCTTATCATTTTT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ATTGGACAAGCTGCATACAACAACAAACACACATGGATGTCCTCAGAAGATCATTACAATGAGCAGAATTTTTCGGGCTCGATATGGGATATGTTT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GATTACTTCTTATTTCTTGCGGGGTTACTTTCTCTATATTTATAGTAAAAGTCTTCGTCTTTATTTAAGATATCAAACATTTGACGCCAGTTATGGATGCTTATTTGTTCTAATAAAGTATCTTACATCGTGGTTTGAAAGTGATTATATGTTTTGTGTGTTTTCTACTCACAGATAATCAGTATATATATAGCCTTTGTGCACCGTATAGAATAGTTATATTTGATTATTTACGGGTCATAATAATCTGCTATAGTTAGCTAAGAAATAGTCGTAATAGCACTGATTTTGAAATTTTGTTGTAAGTAGTCATCTTACTTGTAAAGCAAATTATCATAATTTGTCAAGCACTCAAACAACAAAAGCACATCCAAACATTCCCTAACTAACACCCTGAACTTAC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TATGAATTTCGTCGGCAGTTTTCTGGCGGTA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CTTTTCGTTTAATCCTATTTTACAGGTGTGATGGATATCTGGTCAAGTTGTACTTACTGGAGCATTCTTTTTACAACGTTAACTCATTTTCTCTCATG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ATTGCAGTCATCCCTGTGGAGCCACGAGGAGTGGTACAATTTGGGTCCATTG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GGTCCTATGATCATTGATCACTCATAATGTACTCTTTTAGATGTTTCAAGAAATTTTGAGTCCTTATATATGTTTGGGTCCTATGACAAAGTTGCCGTTGGTCCTATGATCATTGATCTCTCGTAGTCTAGTCTACCTAACATGTTCTTACATGCAATGTTTTGTTTTTAAATG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TTGAGACGGTGGAATTTGTTAATCAAACAAAAATTATGTTTCAAGAAATTTTAAATCTTGGAGGGT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AAGTTGGTTTGACTTCTTTGGATGGTCAAACATGTTATCAGAATGAAGCGTTCGCTTCCTTGATATCACCCCAAGAATCTTTCTTTACTGATTTTGGTATCCCAGATGAGTTCTTTCAAAATGGAACTTTCCCTCCACTGAATCCCATCGATTCTGATGGAAAACACGAGTCTTTGACTATTTCTGGTACTGATGTTGACCTGCTCAGAAACAGTGGTGATTTGGGACACATTTTAGCTCCGTTTATAGATGGAAGTCACTCGGGTTTTCATTCTTACAGCTCAGAATGTATGTCCATGTCAAAGTCAGCACAGCGTGTTGACTGTACTACCCGTGGTCCCAAAGAAAGATTGTTCTCAAAGCTTGGTATCGAAGAGCTTTTGGAGGGTGTTTCTGGTATTTCAAATGCTGATTCATTGTCTTGCATTGATGGTCAAATTTCAGCAAAAAGAAGAAAAACAGGAAATTCAAAGTGGGAAGAGGTTATGCCTATATCACAGCCTTGTTTACACATGGTTGATGGTTATAGTGTGAGTGATTCGAGCACAGTTATGCAAGCTAAGAAGCAAGTTGAACCATTAAAGCCCATCAAGAAAAAAGCCAAACCAGGGACTCGTCCCCGACCCAAAGATCGCCAACAAATTTTGGATCGGATGGCTGAGTTAAGGCTACTTATTCCCAATGGTG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ATTCACACTTATTAGACATATTACTTCAACATCTAATAGCACTAATTTTTGACTTTTTGGTCAAACGAGTCATTTTTAGGGTGCTGCCTTATCTCATGATACACCACTTTTTACATATTGGTGACTTGATGCACCAGAAAAAGTGGTGCATTCGTTTGAATAACATGTGCATTAAGAAACATTTCACCACTTTGATCCTCTCCTTTTGCTTTGCAAGAAATGACTAGTGTGACTCGAAAAGTAAAGTTAAATGACAAACTTTAACAATGTTCCTGATTGATACCACAATCTTTATTGATAATCAAAGTACCATATGCATTGTTAAAAATCCAGTTTTTCACAATAGAACAAAGCATATTGAGATTAGGCACCACTTTATAAGAGATGCATATGAAAAACATTTGATAAAAGTGGTTAAGATTCACACAGATAATAATGTGGCAGATTTATTGACTAAAGCTTTTGATGGACCTAGGTTTCAACACTTAGTTGTCCACATTGGGATGGTTAACCCTTAAATGCAAAGTTTGAGGGGAGGCATAAGCCTCAGGGGAGGCATATGCCTCAGGGGAGGATTGATTGTTATTGTAAATATTGTATATTTTAGGTTGCTAACACTAACCATTTAATGTGTTTCTTAGCATAATAGTTTGTTTGTTTGGTTTGCTACTATGTGTCTGTTTTACAGAATACAGCTGTGTGTAGTTGCCGTTTTGGATTGTTTAGAACAAGGTCCTGTAAGCTAAAGTTTGTTTATCCCGATGGAGTCATTGTTTCTACTGAAGAAGGATAAAAATGATTCTCATTGCTTCTACTGAAGTAAATACAACTGATTCTCATTGTTTCTACTGAAGTGGAATACATGTGATGTTCATTATTTCTACTGAAGAGAAAGACAAGAAGTGCAATGAAAGATAAATTCAAGTTGTTCATTCATTCAAGAAACAAGTTACAGCTTACAAACAAGTTCAAAAGAAATTAAAGACCATTCCTATACATATTCAACTACACAAATCCTAAAATTCTATCATCCATATTGCAAAAGCCTGGTGGATATGCATGTCCAGTACGATAAAGAAGCTGAAGATGAAAATGGAAGGATGGATTGATGAAAACGATGATGAAGATGCTCAAGAACCTATGTGTTTGGTCTCTGGCAACATCACATCTTCAACTACTCCACCTTCCCCTTCCCTTTGTCTTCTCCTTTGCCTTCTTGAGCAGGAAGACCAATCACCACCTCTCGTGATTTTGCAAAACTCTTGCATGATGATCAACAAGCTGATTTGGCAAGAATTCATGCGATCAAAGTTAGAGAAGTTGAGCTTGCTGCTTCTATGGAAGTACTAATTAGG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CTAATGTAGCTGCTGAAGTATCTGCTGATGTTCCATTGGTTAATACTTCAGTGGAAACACCTGAGTCAGCAGATGTCTCTGCTACTGAACCTTCTTCTCATCATTCGATATATATTCCTGGTAGAAGGGCTAAAAGAATGGCAAGGATGAAAGTCTCGTCTTCTTCTGTACATAGGGAAGTGGATCTAGATGCTGCTGAATCTTCA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ANAAGTATCTG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TTCCATTGGTTAATACTTCAGTGGAAACACCTGAGTCAGCAGATGTCTCTGCTA</w:t>
      </w:r>
    </w:p>
    <w:p w14:paraId="6D712ECA" w14:textId="77777777" w:rsidR="00226B4C" w:rsidRPr="00823AFE" w:rsidRDefault="00226B4C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F1151F8" w14:textId="79FA147C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19</w:t>
      </w:r>
    </w:p>
    <w:p w14:paraId="6D0DDA1C" w14:textId="569D5D61" w:rsidR="006B2B4A" w:rsidRPr="00823AFE" w:rsidRDefault="006B2B4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GGAAGACGAGAAAACCTAAAGATGTGTGTGTGTTTTTTTTTTTGAAACGGAAATAATCAAGAGAAAGAAAAAAAATGTTTAAGTGAAATTATGAAAGATAAAAAAAAAAAGAGAATAAAAAATAATTAAAAGTACATAATAAAGTACAAAATAAAATCTTTAAGTGAGATTTGGAAAGTACAAAGAAGATCTTTCCAAAAGATTCTCTGCCACCTTTTTTATTTTTAAAATAGATAAAGTACACCGTCAGTCGAGCAGCCGTCAGTCGAGCAAGTGAGTCGAGCAATAAAATATATTAAAGTACATCCACTACCAACAGTAACAAAGATCTTGTCAGAGATCTTCCTGCACCCAAAAAAAGTAATATTAAACTGATAGTGGGACACGTGTCGCGCATGTAGGCTGGTTGAGCAGTCGAGCAGTCGAGCATGACCAAAATGGGAATGAGGTCAAATCTCGACCAAAACTTGAAATGTTGAAAAGTTTTTGGCCTAAATTGGTAATTTTCTCAAATAACAAATAAACAGTTTTCGATAACAGAATTCTCCTTAAAATTCCCAATTTTCTGTCTCATACTAGGGTCAGCTTTAGTAGGTATTGTGTTTTTAGCTTTGAGCACAAAACAGCTTTTTTCCTTTTAGAAATTTGACGCCATTTTTAAATATTATCTTAAGTACCATATAATACATAACCTTCAAACATCATAATCATCTATCATCATCTTGTAGTACTATTTCTGGCATTGTATCAACATGACATAACCGACCATTCTTTCATTCATTTCTTGGAAAATAAAATTTCAGCTTTCCTTTTCTTAATCATCTCCAAAATATTCCAACATTCTTTTTTGTTTTTAACTGCTTTTTACACAAATTTACTTTGCAAAGCACTTATTACAGGTGGATTTTTATTTTTTGGTTTTAGCTACTTCGTTTAGTGCATCACATCATTCATTTTACAAAATTATTGTTCGCGAAATGAGCGAAAATTCCTATACAGTATACTGAGTTTTTTTTTTTTTTTTTTTTGAACTAAAACTATATTTTTTTCTTGGTGTTTATTTATATTGTTTGT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TACATTACAACAAGATTCAATTGTTAAAAATGTTATCAAGAATCTTTGTTGCTCTTATGGATGGTCTTATGGTGCATTTTGGAGCTATGATCAACCAAATTCC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TATTCCCCTTTAATTATCCATTTTATTTACATTTACTTAAATTTTATTTACTATTTCTTTCTTTTATGTTTTTGATATAATGTATTGAAGTGAGTATCTGAAAATTTAAAAACTATATCTTTTTAGTAGTGTTAGCAAGAAGTGAGATCTTCACAACAATGTCACTTAAAACTTTAATTCCACCAAGAAGATATTCCAAATTTACTGCTCATAAATTCAACCTTATTAACAAAAGTTTATCACCTTTAAGTCTCATTTGATTTAAAAGCTTCAAGAATTGCTCTAATTGCTATACACTTTACATACAGTTTTATTTTTGGGTTGACTGATTTTTAAACCTTGAAATACTATTTGCT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TTGACCCTACAAGATGCTTACTTTGAGGAAAAATGCGGATCATTGATCGATAATTTGGTTCGGCAAGTACCACTTGGAGG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AATTTTTACCTATAGCTTTGTATAAAAACTATGCATTTTTTCATAATTATTTGATGAAAATTGTGACATTAAAACAATTAGGCTTGCTTTTCTTATATTTGTTGATAATGATAAAAATCTCATTTGTTATCATTTTT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ATTGGACAAGCTGCTTACAACAACAAACACACATGGATGTCCTCAGAAGATCATTACAATGAGCAGAATTTTTCGGGTTCGATATGGGATATGTTT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GATTACTTCTTATTTCTTGCGGAATTACTTTCTCTATAAGTTTAGTAGAAGTCTTCGTATATATTTAAGATATCAAACATTTGACGCCAATTATGGATGCTTATTTGTTCTAATAAAGTATCTTACATCGTGGTTTGAAAGTGATTATATGTTTTGTGTGTTTTCTACTCACAGATAATCAGTATATATATAGCC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GCACCGTATAGAATAGTTATATTTGATTATTTACGGGTCATAATAATCTGCTATAATTAGCTAAGAAATAGTCGTAATAGCACTGATTTTGAAAATTTGTTGTAAACGGTCATCTTACTTATAAACCAAATGATCATAATTTGTCAAGCACTCAAACAACAAAAGCACATCCAAATATCCAAACATTCCCTAACTAACACCCTGTACTTAC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TATGAATTTCGTCGGCAGTTTTCTGGCGGTA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CTTTTCGTTTAATCGTATTTTACAGGTGTGATGGATATCTGGTCAAGTTGTACTTACTGGAGCATTCTTTTTTCAACGTTAACTCATTTTCTCTCATG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ATTGCAGTAATCCCTGTGGAGCCACAAGGAGTGGTACAATTTGGGTCCATTG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GGTCCTATGATCATTGATCACTCATAATGTACTCTTTTAGATGTTTCAAGAAATTTTGAGTCCTTATATATGTTTGGGTCCTATGACAAGGTTGCCGTTGGTCCTATGATCATTGATCACTCGTAGTCTAGTCTACCTAACATGTTCTTACATGCAATGTTTTCTTTTTAAATG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TTGAGACGGTGGAATTTGTTAATCAAACAAAAATTATGTTTCAAGAAATTTCAAATCTTGGAGGGTCTGAAGTTGGTTTGACTTCTTTGGATGGTCAAACATGTTATCAGAATGAAGCGTTCGCTTCCTTGATATCACCCCAAGAATCTTTCTTTACTGATTTTGGTATCCCAGATGAGTTCTTTCAAAATGGAACTTTCCCTCCACTGAATCCCATCGATTCTGATGGAAAACACGAGTCTTTGACTATTTCTGGTACTGATGTTGACCTGCTCAGAAACAGTGGTGATTTGGGACACATTTTAGCTCCGTTTATAGATGGAAGTCACTCGGGTTTTCATTCTTACAGCTCAGAATGTATGTCCATGTCAAAGTCAGCACAGGGTGTTGACTGTACTACCCGTGTTCCCAAAGAAAGATTGTTCTCAAAGCTTGGTATCGAAGAGCTTTTGGAGGGTGTTTCTGGTATTTCAAATGCTGATTCATTGTCTTGCATTGATGGTCAAATTTCAGCAAAAAGAAGAAAAACAGGAAATTCTAAGTGGGAAGAGGTTATGCCTATATCACAGCCTTGTTTACACATGGTTGATGGTTATAGTGTGAGTGATTCGAGCACAGTTATGCAAGCTAAGAAGCAAGTTGAACCATTAAAGCCCATCAAGAAAAAAGCCAAACCAGGGACTCGTCCCCGACCCAAAGATCGCCAACAAATTTTGGATCGGATGGCTGAGTTAAGGCTACTTATTCCCAATGGTG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ATTCACACTTATTAGACATATTACTTCAGCATCTAATAGCACTAATTTTTGACTTTTTGGTCAAACGAGTCGTTTTTAGGGTGCTGCCTTATCTCATGATACACCACTTTTTACATATTGGTGACTTGATGCACCAGAAAAGTGGTGCATTCGTTTGAATAACATGTGCATTAAGAAACATTTCACCACTGTGATCCTCAGTTAAATGAAAAACTTTAACAATGTTCCTGATTTTGTTATGAATCTACAGATGAGTATCGACTGTTTGTTGGATCGGACCATCAAGCACATGATTTTCATGCAAAATTTAGCGAAACAAGCTGACAAAATAAAACAGGCGGAAGAACGAAAGGTGAGCAAAGTCATGTTCATTAGTTGCGTAATTTGTTGAACACCCGAACAGGTAACATTCAAGACTCTACCTTTAACATGGTTTATATAATTGATCAGCATAACAGGATTGACTCCAATGACACGAGCACAAATGGAGTGACATGGGCTTGCGAATTGGGAAATCAGACAATGGTTTGTCCACTAATGGTTGAGGACCTTGATGAACCTGGTCAAATGCTTATAGAGGTAAAAACACAGATACACATAAGTTTGCATATGCTCATGCTAATTATTTGTGAATCTGATATGATTTAAATGTACATATATATGTTTCAGATGATTTGCGAAGAACAAGGATTCTTTCTTGAGATTGTAGACATAATTCGGCGTTTTGGGTTGATAATCTTGAAAGGGGTTATGGAAACTCGCGGTGATAAAATATGGGCACGCTTCATAGTTGAACCCGAGGTATGTCGTTCAAGATTCAAGAGATGATTAAGAAACGCCGTTGTTAAATAGATAAGAAAAGGGTGAAATCTTAGTTGCTCAATTTACTTTGC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ACAGGTGAACAAACACATAACAAGACACGAGATATTTTCAGCACTTGTTAAGTTTCTACAAGAGAATGCGCACATTGTTGATGAAAAATGCACACGACAAGGGAATTCTCTACTTGGCGATTTTCAACAAGCTGGGATACAAAATATTGGGATACAAAATCTTGTTAACTTAGCAGATATGCAATATTTTGTAAACTTGTAACAAAGGTTTCAAGAATGCTTTCACCATTTATCTAATATAAAGTTTGTTATATATGTAGAATAAAATCAGTGACCTAAGGCCGTGTGTAATGGTCACCTCGGTCCCCTTATTAGGAATTATATTTTTTTTAGTGCAAAGGTTGATTATGATTAATCTTCCAATCATATGTTGACATCCTACAAATAGAAGTAGGGATTGACACATTCCAAAACTCCTATTACCAACACAACACTGATTGCCTATACTTAATGATCAAGATACGTTGTCAAGCTATACAATGACTATCCTGAATAAATCTAATCTCAATACCACTTTTCTGCATTAAACAGAGTATCATCAAAACATTGCACTAATACCTGTTATGAATC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TATCGACTGTTTGTTGGATCGGACCATCAAGCACATGATTTTCATGCAAAATTTAGCGAAACAAGCTGACAAAATAAAACAGGCGGAAGAACG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CAAAGTCATGTTCATTAGTTGCGTAATTTGTTGAACACCCGAACAGGTAACATTCAAGACTCTACCTTTAACATGGTTTATATAATTG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AACAGGATTGACTCCAATGACACGAGCACAAATGGAGTGACATGGGCTTGCGAATTGGGAAATCAGACAATGGTTTGTCCACTAATGGTTGAGGACCTTGATGAACCTGGTCAAATGCTTAT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ACACAGATTTTGCATATGCTCATGCTAATTATTTGTGAATCTGATATGATTTAAATGTACATATATATG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TTGCGAAGAACAAGGATTCTTTCTTGAGATTGTAGACATAATTCGGCGTTTTGGGTTGATAATCTTGAAAGGGGTTATGGAAACTCGCGGTGATAAAATATGGGCACGCTTCATAGTTGAACCC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CGTTCAAGATTCAAGAGATGATTAAGAAACGCCGTTGTTAAATAGATAAGAAAAGGGTGAAATCTTAGTTGCTCAATTTACTTTGCTTTTT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CAAACACATAACAAGACACGAGATATTTTCAGCACTTGTTAAGTTTCTACAAGAGAATGCGCACATTGTTGATGAAAAATGCACACGACAAGGGAATTCTCTACTTGGCGATTTTCAACAAGCTGGGATACAAAATATTGGGATACAAAATCTTGTTAACTTAGCAGATATGCAATATTTTGTAAACTT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AAAGGTTTCAAGAATGCTTTCACCATTTATCTAATATAAAGTTTGTTATATATGTAGAATAAAATCAGTGACCTAAGGCCGTGTGTAATGGTCACCTTATTAGAATTATAATTTGGCTTGTTCATTAATTAACTCATGATTACAATATATAATCTTTTGAGGATTATTTTAGAACTCAAAATACAAAGTGGGCTAAGCCTATCAACAAATAACAAAAAGCCTAATGACTTGTATATAAAATAATCATCTAACACTCCCTACAGTTTGAGCGAAAGAGGATCGAATACGAAATTCTTCAAAAAGTGCAAAAGGCAACCCTTTGGTGAAAATGTCAGCATATTAGTAACATGATGACACATAAAGCACACGAACCTAACCCCGGGCAACCATATCTAGTACAAAAATGTATATCTATCTCAATTTGTTTGGTTCATTGATGCTGAAAATGATTAGTGGTCAAATAAATGGCACCAACATTGTCACAGTAGACAAGATTGGCAGATAATAATGGCGTATAAAGTGATCGATGT</w:t>
      </w:r>
    </w:p>
    <w:p w14:paraId="6E142781" w14:textId="77777777" w:rsidR="005067C8" w:rsidRPr="00823AFE" w:rsidRDefault="005067C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2CC2E2D" w14:textId="09F0C698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20</w:t>
      </w:r>
    </w:p>
    <w:p w14:paraId="0D920ED4" w14:textId="4AEE823D" w:rsidR="00DD0E0F" w:rsidRPr="00823AFE" w:rsidRDefault="00DD0E0F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AAGAATTGTTTTACTTCACTTATAAGTATAGTTTTGTTATAATTGTACACACTTATATACGTATTTGATAATGGCTACAATCAGTTATAATTCACTTATAAGTGTAGCTTTGTTGTAATTGTACACTAACAAGTGTGGCTTTTTAAGAATTTGTTCCACTTCACTTATAAATGTAGTTTTATTGTAATTGTACACAATTATATACGAT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ATTGTACTTATGAAATAGCTTTGTTTGTTTTTTTTACTTTCTTGTAATTATTAGTGTTAGTGCGGAGAATTCAACTATTTATTGTAGTGTAATAATGTATTTATGACATAATATATTAAATACATATCTTTGATAATAATCAACATAATCCAAACCTTGAACCTAATGGACCCAAAACACAATTTGGGCAAAGTAACCTATCTAATAGCAAGTACTCCGTAGTCTTTATAAACATGCTGCATTATTGCATTAAGGTAGTATTTATAATACATCACCGGTGCAGCTTGGACGTTTGATGGAATTACTTAACTCAACAA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ACAATCCTCTCATCAAACCCGTCTCAAGTTCATCCTCCAAAACCGACCCGAAAGGTGGCTTTACGCCATTTTCTGGATAGCTTCCAAAAAAACAGACGACCATCTTGTTCTAGAATGGGCTGATGGTTATTTCCCTGAAACCAACTATGTGTTTGGACTAGATGATGTTTCTGATACCCAATGGTTGATTATGTCATCCCTAGGGATGTGTTTTACGGCTGGACATGATGTTGTCGGCCAGTGTTTTGGTTCAAGATCTTGCGTGTGGTTGGCAGGTGATATAGAGTTAGGGAAATATGATAGTAAAAGATGTGAAGAAGTGAGAGTTCATGGGATTAAGTCT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ATACCAACTAATAACGGTGTCGTTGAATTGGGTTGTTGTGATNTTTTTTTTTTTTTTTTTTTTTTTTTTTTTTTTTCCTTTAATGGTTTTACATGACACCCATGAAGCAAGATCAAAGTTATATATGACTAATTTTAATTAAAAAATGAAAATTCTAGAAAGAAGATTAGATATATTCTGTCTGCTATAGGTGAAATATTTAATATAATCGCTAGTAATTAATTCATGAAAAAGATTGAATGATAAGTATTTTAGTATTTTGTTCAAAAAAAGATTAGTATTTTAGTAGGCTGGGTGCAATTGGACTCCGGTATATTGTAGCTAGAAATTTTAGTTATAATATAGGTAGCTAGAACATCTTTTTTCTGTGTATAGACACTAGTTAATCATCGATCATTCGATCACATGATGGAGTAATTCGCGCGAGTTCTATGGCTACGTAGTCCCTTATTTTTC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GCCTAACAAAAGCTAGATCATTTTTAGGCCTTCAAAATCAAGTAGGTGATGGTCAGGAAGAAGTGATGAGCACAAAGAAGATGAAGATGTCCTCTTCTGATTCAGATCCACTGGAAATGAATAGCTCATCATCATTAACAACCAAGAAAACATGTACACCGAAGAGGAAGGGTCGACGAGTAAAGGGCACAATCGCACAGCCAGAAGTATTGGTACCTGGGTACCATGTGGAGGCAGAGCGACAACGAAGAGAGAAGCTAAATCATCGCTTTTACGCACTTAGAAGTGTTGTTCCATACGTTTCAAAGATGGACAAGGCTTCTCTACTAGCAGATGCAGTTACTTACATCAATGAGCTCAAATCCAAAATCCAAAGGTTAGAAAATAATAAAGAGTCTGAATCTTCTCTAATAAGACCTAGAAATGGCAACCAGCTGAACATCAATCAATGTAACCATGTTCATGATCAAAGAACTACTGGTCATTCAATGTCTAATAAGGTTGAAGTCGAGGTGAAGTTACTTGAATCGGAAGCAATAATTAGGGTACAATCTGCGGAAGTTAATCATCCGGCATGTAAGTTGATGGATGCACTTAGAAGCCTTAATCTAAAGGTTAATTATGCAAGTGTCTCTTGTGTGAAGGATTTGATGTTGCAAGATGTTATTGTGAAGGTTCCTAACGGATTCACAAGTGAGGAAGACACCTTACGACTTGCGATTCTTAACAAAATGTGCTTGG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AAGTAGTTATATTTCCATCTATTGTACCAGCATTGTTAACTATCAAAAAGTAATTACTGCATAAACGACGTGTACTAGTCCCGTTTATAACTATCTACACTAAGTTTGAAATCCAATATTATGCTAAGTGTGAAATCCAAAAGATTACGCACTTATGCTTTGTGGATGTGATGCGGCGGTTGCAACACCGAAATTTTATAACCCCATTGTCAGTGTACCTAACCGTTGTAGTATAGTTTAGGCAAGACCGAGAGAAGATCATTCTCTAGAGGAATAATGAGGTAGGTTTGAGACGTATGACAATTTGATCTCAAGACGCAAGGAGTTTATTTATGTTGTTTTTATATTTTATGAAAGCAAGTAAAAATCCATTATTGAGGACATTTGTTTTAAACT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ACCTAAATGCAAGAAAAGCAAAATAATAAATAAATAAATAAATAAATAAATTTTTAGTGTGAACTTTTAAATGGAAAAAGTGTATTTATCTAGCATGCACTACT</w:t>
      </w:r>
    </w:p>
    <w:p w14:paraId="044DB01A" w14:textId="77777777" w:rsidR="00DD0E0F" w:rsidRPr="00823AFE" w:rsidRDefault="00DD0E0F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6261CE2" w14:textId="74FF7E45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21</w:t>
      </w:r>
    </w:p>
    <w:p w14:paraId="076ABB47" w14:textId="11F95C85" w:rsidR="00C05A96" w:rsidRPr="00823AFE" w:rsidRDefault="00C05A9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CTATTTTCTTTTTCAAGTAAAAATTAGAGAATTTAGTAAGGAATATTATATGTGAGTGGTTAAAAATTAAAGTGAACCAATTTTAATTAAACTGTGTGACTTTTGTCTCCGGACAATAATTTGAAGATGGAGGGAGTATAATTTTTTTTTTGGCATAAAACATATTGACCTCTTTTATCGAGGTATTTTTGTCTCGTAAAGTACAGTACTATTTTTCAGCCAAAATCAAAATTGGTCGTATTCGGTCAATATACTATCAAACCATATATAGTACGATCACAGAGTATCAGATTCCTTTCACTATGATACGAGTAGTTTTTAAACTCATTTAAACCATACCCATTTCACAAAACTTATTAAAATTTCATTCCAAAAAAAAAAAAAAAAATAAAAAAAAAAAAAAAAAA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TGCATTAACTGAGCGGTTAAGACCTCTTGTAGAAACTAAGTCATGGGATTACTGCATTGTTTGGAAATTTGGTGATGACCCTTCTAGGTACATTGAGTGGTTTGGTTGTTGTTGTAATGGTAGTAGTAATCAAGATGTTTGTGGCAATGTCAAGAAGGAAATCGAAGAAACGAAACCGCGTTCTTCTCAAGTGTGTAGAGATACTTTTGTTGAACATGGTTTGGGTACGAAAGCTTGCGAGAAACTAGCTGATATGCCTTTTTATCTGCCACTGTACTCT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CATCTTTATGTATTTTTATCTTTGTGTGCATTGTTATTATCTGTAGTTTGGTTATTTAACTGAATCGCGTTAATGCCGGATACTA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CCATGGTGAAGTTGCAATGTCTGGTCAACCATCTTGGAGT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TATGCTTGTCAGTAAATAAAAATGTGAATGGCTAATTCTTATATAACATTGTAACAATCTCTTAATGTTTTTGTGTAAACTT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TATTGGGACTCAAGTTTTGTTTCCGGTTAATGGTGGGTTGCTTGAGCTCTATATCTCAAAAC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CCCGTGTGTTTAATTCTTAGAAAAACAAGTTAAAAAGTGTTTTGAGACTAATTTAATGTGAACTGATGAGTGTTTTATGT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GAGAGATGAAGAGATGATAGAGACTCTTACGGCACAGTTTAATGCACTTTCTAAGGATGAATGGTTTTGTGACACGAAAACTGCTGCACAACACATGGTGTATCTGAAAACTGAAGGATCGCCAAATGGTGAAGGACTATGGAGTGAAAACTCGTCACTTGTTTCAGCTGGTTCGGCGCAAGTTTCACCCACTCAGTCCATTGATAATCCGATAAACGTGTTGGGTGACATGAAGAGTAGGCAGAAGAATGGCAAAGAACAATACCAATCTAAGAATCTTGTGACGGAAAGGAAAAGAAGAAACAGAATTAAAGAAAATCTCTATATTTTACGCTCTGTAGTCCCTAAGATTT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ATTTGTTATTGCATTTTATGAAACTTTTCATTCAGTTTTAGGCTTATAAATAATCTGAAAATCTTGAAC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ATAAAGCTTCCATACTTGGAGACGCAATTGAGTATATAAAGGAGTTGCAAAATAACGTTCAAGAACTTCAAGATGAGCTTAAAAGATCGGAAGAAGATGAGATTAAGTCTCATGAGGAAGAAGTTGAGGTCTGCAAACCGAAAAGAAAACGAGCATATGAACACTCGCCTACAAAAGGACATAGTCTTGTTTCAACATCACCAGACAAAAAAATTGAGGTT</w:t>
      </w:r>
      <w:r w:rsidRPr="00823AFE">
        <w:rPr>
          <w:rFonts w:ascii="Times New Roman" w:eastAsia="宋体" w:hAnsi="Times New Roman" w:cs="Times New Roman"/>
          <w:sz w:val="24"/>
          <w:szCs w:val="24"/>
        </w:rPr>
        <w:t>GATTGTTTACTTTTGGGAAAAAAAAATAAAAAAAAAAAATAAAAAAAAGCCGTTTTTGGTGAAATTTAGATGTCAAATTCTTCTAAATTTGTGCTTTGTTTTCATGAAG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TGGAAGTGCATCAAATTGGGGCTAAAGATTTCTGGCTTAAGCTAGTTTGTGGCCAAGAGCGAGGGGTTTTTAAGAGGATTATGGAGACTCTCGATTCTTTGGAGCTTCAAGTAATTGATGTCAATGTCACTACTTGTT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GCCATGTCTTGACAAATCTCAAAGT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CCTAATTTTTTCCCCCCCTGTCATGTCTGTTGCGCCGGCTAGTAGTTAATAGCTAACTGTCATTTCAAGGAGTCAAAGAACATGCCATTTTAATAAGGGCTTATTATTAGTATTTATTTCTCTTAGCCTAAATGTTTTTTTGATAACTGATTGTTGATCTGTTTGTG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AGGGAAGGAGGTTGTTGCAGCCAAGAGTTTGAAAGACTTGTTACTAAATTGTTGGATGCCTGGTATACATGACGAGAACCAAAGGCGCGG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GGGAAGTTTACTTGAATGTTAATACACATTTCTAAATGATGAAACTAGTACTGTTGGTCACGCTGTCAGGAGTCATGGAAAGCATGATTAACTTAATTAGCACATATGATTTCAAGTTATTATATTTCTAGATGCTAACATCATACGTAGCAACACATTATGTGTCTAATGGGATGAGTTGCAACATCACTTTCGATATATGAAACTATGAATTATATCTATCACTCTACTTGATAATGAGTGGGTTAAGCATGTGACCCAGCATCTATAAGCATATGTTTCGTATATGTGTAGTTTATAAGCACAACCCTTCATTTTTGTTCCCTTAAACATGATGATTCACATATTATTTTAGGTTCCACTAAGCTCAATTGCAATTAGGAAAAATACAGATACCAATTTAGATTCCAGAAAGCTCATAGTTCATAGCACTGGGTGTAGTGAGGAGCTTCCCCTCCTTATTTGGGGCCCACGGCATCACTTTAACAAACCTCCCCAATTAAACCTTTCACTAACAACTAACCCCAACTTACTCATTTGGGCCCACCACTTACAACTTTATTTTTTTTATTCAAATTTCTAAATAAACTAAAATCATTTTATTCAAATAAAAATATAAATAAAATTTTTTATAAAAAAGTTTAAAAAATAATAATAATAAAAACTTAACTAATAGATTAA</w:t>
      </w:r>
    </w:p>
    <w:p w14:paraId="0C99DF47" w14:textId="77777777" w:rsidR="00C05A96" w:rsidRPr="00823AFE" w:rsidRDefault="00C05A9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E797075" w14:textId="089C2118" w:rsidR="007E7BCA" w:rsidRPr="00823AFE" w:rsidRDefault="00A54C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bHLH22</w:t>
      </w:r>
    </w:p>
    <w:p w14:paraId="4879FF49" w14:textId="7B10CB52" w:rsidR="00717FEE" w:rsidRPr="00823AFE" w:rsidRDefault="00717FE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ACTCGACCAAAACCCTAGACCGAGGACCGGACCGAATGTGTTCGGTCCGGTGCGGGTTGGTCCGGTCCGGTCCAAGAAGGCATAATGGTCGGTTTTTACGTAAGACTGGTTCAGACCGGACCGGACCCAGACCAAAATAAGGAAAATGTTAAGACCGAGACCGGACCGATGATCTTTTGGTTCGGTCGGTCCTATCGGTTTTCTCGATCTAGGTCGGTCTTGGGTGTGCCGTGTGCGATACTTAGCCCTAAATCTCGATCAAACTTTTATCTACTTTTGATAGTATAACAATTAATTTGAAATATCTTCGAAAAACGATAGTTAACAAATAAGTTGAGACCCCGTGAGTAACTATCAAATTCACGTTAACTATACAATCCCAATATCGGAGTGTACGGAAAACGTGTCATTTTCAGACCCACCAAATTATTCCTTTACTTTTCTGTTAGTCTTATACGAGTACTAATAATCACACCCCCAAACACTCACTTCATTCAAACAAATATCTCCTGCCCTTATCACCGTTTCCAAACACTCCCTCAAAACAAAAAAATGAATCAAATTATATAAACTGTTAATC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TTTGTTAAATACATTAGACTTGCTAAGACCACTTATATCAACCAAATCATGGGACTATTGCATTGTTTGGAAATTTACTAATGACCCTTTA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TATTAATATTTTTATTGTTATTAAATAGTTAATTTATGGGGTGTTTGTTTCGGCTTATGTTTTATAAGCTCAGTGGCTTATTTTGAAACTTTTCGGCTTATATAAGCCTATTGTAACATAAGAAACTTATACAAGCCAAAAAGATTTAAAATAAGCCACAAAAAGTGAGCTTATGAAACTTATATAAGCCGAAACAAACACCCCCTTAATGTTTTTTTTATGGGTTTTTAATAATGGGTTAATTTTTTTTTTAA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ATTGAGTGGGTTGGGAGTTGTTGCAGTGGTAGTCAAGGTGTTTGTGGAAATGTTAAATGTGAAAATGAGGCTTATTTATGTAAAGATAGTTGTGTGAAGCATTTGATACGAACCGATGCTTGTGTAAAACTTGCTATGGTTCCGTCTTCTTTGCCGTTTTATCCG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GTAGGGTTATCTGTCTTTAGGGGGTGTTTGTTTAAGCTTATTTTGGGGCTTACGAGCTTATGTGGTTTTGGCTTC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CTTATTTTGAAACAAGCTTATAAGTTTCAAAATAAGCACAAAAAGAAATAGGCTTATGAAACATAAGCCAAAAAATAAGCTTAAACAAACACCCCCTTAGTTTGTTAGTAGTTAAATGTAAGTATTTTTAATGATTGGATATAAGTTTTTTGACATTTGTATTTGAAAC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ATGGGGAAGTCGCAGTGTCTAAACAACCATTCTGGCAAACTAC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CTTTCTGTTTGTCTGTGTTTGGGATTGTTAACTAGATATGTTTGGAATAAGCAGTCACCAATACTGATTATTTAGAACTGCTTAATCATCATTTAAATAATGAGATAAACAGTTTGAAGGGATAGCTTATTAAAACTGTGTAATTGTATCCTTTATTTATGCGGTTTGATACAGAAAATGAATAGTTAGATAAGCGTTTGAGAGATTATTTATACAAACTTATTACAAATAACTCGTTTTGACCGATCAGCATGAAAATGCTTACTGTAAAAAACATTAAGCACATAAACAGTTTTAGTAAGTAATCCTAAACGCCCTCAGAACTCTTTGTATAGTGTATCAAAATACAATGATGAGATTACTAGCAAAACTATTTATAGCCAGAATAATTAAATTCCTTGATTTCTATGT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GAGTGGAAGTCAACTTGTTGTGCCTGTTGATGGCGGTTTGATTGAGCTCTATAGATCAAAAC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TCCGTAACTTAGTTATTTTATCTGTAAACTTTAAAACTTCTTTTTTTGAAGTTAATTTAACATCGTTCCTTGTT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CACTGATGAAAGGACAATAGAAGCACTTATTGCACGCCTAAGCAACATTGTTGATCCTAAGTTAGACGAAGAAGACTCGAAAACTCGTCTGAATTCATATCTTTTCGATCACATTGGTCCTAACCTACAGCTCCTTATCCCGCTTCCAGAACTCATTAGTCCGCTTCCTGAACTCGTTAGTCATCCAACCACCCCAGGGTTGACA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CGTATCTGCTCTTTTATGTAGACTCCGTTTATGTTTTTGAACTCAGTTCATTGATGAACTAATAAACACAGTGACCTACAACTTGACAAAACGACATGATGGGGGGATTTGGGTCATGAGTCATAAGTCATTAGGAATAAGTTATTTTTTACGGGTCAAAACACGCTTTTCGTCCATCTATATGCGCTCTATAGAAGACATTAATGTATTAATCTCAGTAACAAACTAGATGGTTGAGATAATATGCCTTTCTGCCAATTTGGCTCGTTTCAAGTTTAGCGATAAAAATTATTTTATACTGATTATCATTTAAGTTCTAAAAGATCAAATGTTGCAAGCCGACCCATTTTGGGTAAACGAGTCAAATTTCCGCCTCTAATTATCTATGGA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TGATAACGAAGTTATGGTGGCAAAGCAAAAGAAAGTGAAAAAACAATTCAAATCAAAGAATCTTGAAGCTGAAAGAAACCGAAGGAAACGAATTAAGGATAATCTCTTAATTCTACGTTCTTTAGTCCCCAAGGTTT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CGGTTATTGATTTCCTATATTTGTATTATCTCTATCTGAATTCGCTGTTTATTTATCTTAAAGAGTGTGATCTTATCATCTGA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CAGTTTCGATAGTTGGAGACGCAATCAAGTACATACAAGAATTGCAAGAGAATGCTAAAGAACTTGAAGACGAGCTTAAGGCACTTGAAGAACAAGATTGCATGGTTAATGGTCATGAAG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TAAACCAAAAATAGCATATTATAGCTCTCCTCAAACGCATTCAAAATCACATATTCGAGCTTCAAATTCTGCTGATAAAGAAACTGAGTTGCAAACTGATGAACTTCCCAAAAAATAGAAACTGTAATTTGAGTAACAGGCAAAAGTTATCGTATTATTTATTTTTTAGGCGAAAATTAATTGATTTACAATTATTTACTGAAAATTGTAACACAGTCTATTAATTACAAAATTGTTTATG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GGAAGTGGAAGTACACAAAATCGGAGCTCGAAAGTACTTGCTTAAAGTGTTTTGCAGCCACAAACCGGATGGATTTTCAAGGTTAATAGAGGCTGTTCAGTCTCTTGGACTTCAAGTAATCAATGTCAGTATGACCACTTGTATTGGTCTTGTTTTAAACACACTTGCTGTC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ATAGAATCTACATGCTTCATAATATACATCTTGTTAACCTTGCAGCCTTCATATACTGATATACATTTGATTTAGC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CATCTTGTTAACTCCTGTACACTGATTATTGTTTTCTG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AAGAGGAGATCGATGCCAAGAGTTTGAAAGACTCGTTGCTTAGCAGCTGGACTTCTTCAGAACTAGATCAAAAGCT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AAGCACTTGATGAAGCATTTTTGAACTTGGAATGACTTAAGGATTATGGGATACATGGTTTATAACTTTATTTATAGAGTATACTAGAAACCAGAAAGCTAACAATATGATTATAATGGTATTACTATGATTATTACTGTAAGGCGGATTATAATTAGTAATGAAAACAACGCTAGGTTTATATCATGACGATTCTATCGTTGCCTAAGCATGAGATCAATACGTTAATAGTAGTCTTTGTTATGAGATTATGATTCTAGATGGCAAAGCTAGATTAAAGACAAGAATATACTCTCTCCCTTTTACAATATAAGTCCATTTTGTTACTTTTTATGTCCCAAAATTAATGTATAATTTCAATTTCAATCAATCAAAATGCTTTTAAATGAGTTAGAATGAAATTTTGTTGGTTAATATCGTGTGGGATTATTTTCAAAAAATTTTGTTGTGAAATATGAAGTGTAC</w:t>
      </w:r>
    </w:p>
    <w:p w14:paraId="34207B98" w14:textId="77777777" w:rsidR="00717FEE" w:rsidRPr="00823AFE" w:rsidRDefault="00717FE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AB322EB" w14:textId="68AE4B4A" w:rsidR="007E7BCA" w:rsidRPr="00823AFE" w:rsidRDefault="0068206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Myc-HLH1</w:t>
      </w:r>
    </w:p>
    <w:p w14:paraId="1948C3E7" w14:textId="34E34105" w:rsidR="00207070" w:rsidRPr="00823AFE" w:rsidRDefault="00207070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AAGAACCACCACTAAAGAATAAGAAGACCCACCAATAAAGAAATTTCCAAAACCAGCTAATTTTAACTTTTTGGTTCACCTTTTAGTAAGAAAAAAAAATGCTAGACTTTGCGATTTCATAGATTTCTTGACATGTCTAAAAATTGATGCGATGTTTTTGTTAGACTCGAAGTGAGTTTTGTGCATTTTATTTCTTTTAAAGACCGAGATGATTTTTTGTATTATTAGAAAAATGAAACCCACCATTGACATTTTTTTCTTATCTGAAATCTATGTTTTGTTTTATTTTAAAACTTACTCCATAAGAAAACAGGTCTCACTTTATTATAATAAGATAAAAATATCATGTCGGTCTAGAAAAATTTGGTCGCATAAACGTCACTTCTATCTAAGAAAAACCAACCCACCAACTTTTGAACAAATGTCGAAAATTTTATAGAATTGCACAATCTAACGATCGCACAAAACTAAATTTGAAAAACATTTTTTTAACTAGAAGGTGAACCCAAAAGTTCTTCCTACTAATATTGCATATCATGCTTTCACCTCATACCCCTCTTTAAATAAAGATTTGTTTATTCATATTAAGTTCAAGATAATATACAACATTATTTCACATAATTATTTTGTGGGGTGCACAAACTTTGCAAAGTTGGTGCT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AACTTGAGGCAAAGATTGGCTATGGCTGTCAAAAGCATCCAATGGAGCTATGCTATCTTTTGGTCAACCTCTTCAACAGAAC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CTCTTTACCTTAATTTTTGATAATATATGTTCATGATATAAGCTTATTAGCACATGGTACACTTTGTTGACCAAGATATTAAGTGAACATATCTCCATGAATTTATATGTATTAGCAGTAGTGTCTTCCATCATAGTTATTTTATGTGTTTTGATTTTGCTAGCTTTAGGAATGCAAGAAAAAAGTTTTTTTAGTCGGTGGTTCAAACCCCGCGGATTAGTCGGCCAAAAGTTCAAAAACCACGGTTACCCAAAACAGAAAAATATTCATTCTAGTGGATGAAGTTAGTAAAGTTAAACTAAGTTTTGAAGAGCTGTTACATATGAGCTGTGATGTTAAAGAACTTTTGAGCTTCTTTTAACAATTTTTGTCCTTGAATACCTTTATGAGTTGTATCGTATTATCCGTACAATAAAGCAAGAATTATGAATAAGGAATGCATAATCAAATGTGAATAGAATTTGA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ATTGACATGGTGTGATGGGTACTACAATGGAGATATCAAGACAAGGAAAACGATACAAGCAGAGGGAATGAACGAGGACGATGATGATGGTCAAGTGGGATTGCAAAGGACTGAGCAATTAAAACAACTTTATGAATCACTTTCAGCAGCCGAAACACATCATTATGAACCACAAGCAAGAAGGCCGTCGGCTGCATTATCCCCTGAAGATCTCACCGACACCGAGTGGTATTTCTTGGTTTGCATGACGTTTGAGTTCGGTTACGG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AAAATCTAACTTCTTCTCATTCATACAATGTTATCTTGTTTAT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GTTAAAACATGCAAGTGAGCTAACCTTATTAGAACTCGTTGTTCTAATAGATGATAATGTTTACGAACTTGTCGATCCCAAAAATAAACAACACCTATCAATCAAAGGTCGAATATGCGTTCTTTGACTTTCGAATAGCAAAATCAAGAAAACTGAGGGTATATAGAAGTTAAAACCTGTTATACATGCAATAGAAAGAAACAAATTTGACTTGGCCATATTGTAACTTATTCAA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CCAGGAAGAACACTGGCCAAGAATACAACTAGTTGGTTGAGTGATGCCCACTTAGCCGATAGCAAGGTCTTCACTCGCTCCCTTCTAGCA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GTTACTTTTTTCTTTTTCTTTTTTACATTAATCTCGCTACTTTAACTTTGCAAAATTTTGTTATATTAATCTGAAATATTCGATCTAATTATCTCTCTTGTTCCGTCGCTACTGTCTTC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GCATCAA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CATTATTTATGCTCCTTTGAACTATGAACCGAGCATCATTTCCATATGTAGAAATCATGATTCATTATTTTGTCTTTTACC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TTGTGTGCATTCCATATTTAGAAGGTATAGTTGAGTTTGGCATAACT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AACTTGTATTTAATCTCTTCTTGATTCAATCTTTCTCTATATTGCTAAGTTACTAACTTTCCGTTAAATATTATTC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AGAAGAACAGAACATTATTCAGCGGATTAAATCTTTAATCTTTATAGCTCCGCCACAGAAGATTCATGAAATCCCTTTAGAAAGTTGTTCCGCTATGCTTGATCATGATCTTATCCACAACAATCTTAG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TTGAATATGATCAACCCCTAGTAAGAAAGCCACATAATTCCCCAAAAAATAGTGTTGGTGCATTTCAGCCACATGAACAAAGTTGGCAATTTGTAGACGATGATGGTGATGATGATGAAGATGAAGAAGAAGAAGAAGGCGAGGTTAGTTATTACCATAACAATTCCATGGGTTCGAGTGATTGTGTATCTCAAAAC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GTCGCGCGGGTGATCTTTGGAGTGATGATGATAGTCGCTATCAGTGTGTTCTTTCCAAAATATTTAAGAACACCCAGAGATCGGCTATGGGCCCTGATTATAGAAACAGTGATTCTGAGAAATCCGCTTTCGTTAGCTGGAAAAATTATGATGGAATGGAATGGAAAGGAAGTTCTTCACAGATGTTGCTAAAGAATGTGCTTTATGAAGTCCCGAAAATGCACGAGAATCATTTAAGTCGGTACTATGACAAGAATGGAAATCTTGATCGGATGCAGGAAGTTGCGGTTGATGATGTGAACGACGTCAACCATAGGTTTTCGGTTCTAAGCTCCATCGTCCCTTCTAGAGG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TTCACACCCGTTTTGTCAGTTGAAAATGGGTGACTTGTGTTGACCCGAAACACTTTTTTCCAAGAAAATTTTAAAAAGAATAAAAAATATAGTACAATTCGGATTACTTTTGACCTATTTACGTATTAGCAATTTTAATAAATTTTGGCCATTTGATCAGTTAGAGATGTAACAGAACCTTTTGGGGTCAAAATGACTTTTGACACAAAATGATGATATTTTAC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CAAGGTGTCTCTACTCGATGACACCATCAATTACTTAAAAACACTCGAGAGAAAGGTGGAAGTGTTACAATCCAGAAAGAAATCTCACGACGTTCGAGAAAGAACATCTGATAACTACGCCAACAAAAGAAAAGCTTCTTGTGCTCTTGAAGATATACAAGAAGAATGTTCTTCAGATTGTATTACAGTTAGCGCAATAGAAAAAGATGTTACAATCGAGATACGTTGCAAATGGCGAGAAAATATGATGGTGCAAGTATTTGATGCAATGAGCAGCCTAAACTTGGAATCCCACTCAGTTTGTTCTTCTACCGTTGACGGGATTCTCACATTAAGCATTGAA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GACTAAAGAATCCATTAAAAGTACCATATTGCAATCATTATATAACGGTCTGTAAACTCTTAC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AAAAAATTTACGACGTCGACAGCAAAGATGATCAGGCAGGCACTTCAGAGAGTAATCGGTAGGT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CGAGTTAGATTTAGAGGTTGATATATCATGTAGATTATAACCGCTGAGAACATCTCATTAGATGATTGTATTGTATTATGCAAACATTTATCATATGTTTAATTCAATAGTTGAATATGGAA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ATAGTACAATGTCTGTACTATATGCATTTAAGATGGAGGTGTGCTACACCCACATAAAGTTTACAAAATTTCAGCCACTCGCTGACGTGGCAGAGTGCTGATTGGTTGGTTTTCTGTGGCCCACGTCAGCGAGTGGCTGAAATTTTGTAAACCTTAGGTGGATCTAGTATTTTCCTTTAAGATGATCAAGTATTGTGCTTGCCTGAAAGGTTATCTGATGTCCTTTTCATGTTAGATTTGTGAACTAAACAGTCATTTTAGATTCAATATAAATCAGTCATATTCTCTTGACATCGATCAAGTTTATTTGTTTATAACCACCTTTTGGGTTGTCTACCCCACGGGTTTCATTCAAAACTTGACCTACACATACAACAGATAAGTTTACCTCTTTTGGGTGAATGGACGGGAGAATCCGAAATGGCTCTTTCACGCAAGTTTAGACACTAACTGATTTGTCTGTACACTGTGTACAGCATGCAGGTTTGTTTGGTGAGGAAATTTAAGGGTGTCTTTATTGTACTTCCAAATCCTACAAATACATTCAAACCAAACATTTGAAAGGTCATTGTCCATGTTTTCCCAACCACTTAAAGTTTCTTGCAAGACAAATGCTACACTTAGATATTGACAACCCAAA</w:t>
      </w:r>
    </w:p>
    <w:p w14:paraId="13A382C0" w14:textId="77777777" w:rsidR="00207070" w:rsidRPr="00823AFE" w:rsidRDefault="00207070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4ADF2D2" w14:textId="018B5138" w:rsidR="007E7BCA" w:rsidRPr="00823AFE" w:rsidRDefault="0068206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Myc-HLH2</w:t>
      </w:r>
    </w:p>
    <w:p w14:paraId="78131FD0" w14:textId="588B6F16" w:rsidR="009329A7" w:rsidRPr="00823AFE" w:rsidRDefault="009329A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CAAAACTAAATTTGAAAAACATTTTTTTAACTAGAAGGTGAACCCAAAAGTTCTTCCTACTAATATTGCATATCATGCTTTCACCTCATACCCCTCTTTAAATAAAGATTTGTTTATTCATATTAAGTTCAAGATAATATACAACATTATTTCACATAATTATTTTGTGGGGTGCACAAACTTTGCAAAGTTGGTGCTGAAATGGAAAACTTGAGGCAAAGATTGGCTATGGCTGTCAAAAGCATCCAATGGAGCTATGCTATCTTTTGGTCAACCTCTTCAACAGAACAAGGGTACCTCTTTACCTTAATTTTTGATAATATATGTTCATGATATAAGCTTATTAGCACATGGTACACTTTGTTGACCAAGATATTAAGTGAACATATCTCCATGAATTTATATGTATTAGCAGTAGTGTCTTCCATCATAGTTATTTTATGTGTTTTGATTTTGCTAGCTTTAGGAATGCAAGAAAAAAGTTTTTTTAGTCGGTGGTTCAAACCCCGCGGATTAGTCGGCCAAAAGTTCAAAAACCACGGTTACCCAAAACAGAAAAATATTCATTCTAGTGGATGAAGTTAGTAAAGTTAAACTAAGTTTTGAAGAGCTGTTACATATGAGCTGTGATGTTAAAGAACTTTTGAGCTTCTTTTAACAATTTTTGTCCTTGAATACCTTTATGAGTTGTATCGTATTATCCGTACAATAAAGCAAGAATTATGAATAAGGAATGCATAATCAAATGTGAATAGAATTTGATTTAGGGTATTGACATGGTGTGATGGGTACTACAATGGAGATATCAAGACAAGGAAAACGATACAAGCAGAGG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CGAGGACGATGATGATGGTCAAGTGGGATTGCAAAGGACTGAGCAATTAAAACAACTTTATGAATCACTTTCAGCAGCCGAAACACATCATTATGAACCACAAGCAAGAAGGCCGTCGGCTGCATTATCCCCTGAAGATCTCACCGACACCGAGTGGTATTTCTTGGTTTGCATGACGTTTGAGTTCGGTTACGG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AAAATCTAACTTCTTCTCATTCATACAATGTTATCTTGTTTATATTATGTTAAAACATGCAAGTGAGCTAACCTTATTAGAACTCGTTGTTCTAATAGATGATAATGTTTACGAACTTGTCGATCCCAAAAATAAACAACACCTATCAATCAAAGGTCGAATATGCGTTCTTTGACTTTCGAATAGCAAAATCAAGAAAACTGAGGGTATATAGAAGTTAAAACCTGTTATACATGCAATAGAAAGAAACAAATTTGACTTGGCCATATTGTAACTTATTCAA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CCAGGAAGAACACTGGCCAAGAATACAACTAGTTGGTTGAGTGATGCCCACTTAGCCGATAGCAAGGTCTTCACTCGCTCCCTTCTAGCA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GTTACTTTTTTCTTTTTCTTTTTTACATTAATCTCGCTACTTTAACTTTGCAAAATTTTG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TAATCTGAAATATTCGATCTAATTATCTCTCTTGTTCCGTCGCTACTGTCTTC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GCATCAA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CATTATTTATGCTCCTTTGAACTATGAACCGAGCATCATTTCCATATGTAGAAATCATGATTCATTATTTTGTCTTTTACC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TTGTGTGCATTCCATATTTAGAAGGTATAGTTGAGTTTGGCATAACT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AACTTGTATTTAATCTCTTCTTGATTCAATCTTTCTCTATATTGCTAAGTTACTAACTTTCCGTTAAATATTATTC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AGAAGAACAGAACATTATTCAGCGGATTAAATCTTTAATCTTTATAGCTCCGCCACAGAAGATTCATGAAATCCCTTTAGAAAGTTGTTCCGCTATGCTTGATCATGATCTTATCCACAACAATCTTAGCAGTATGCTTGAATATGATCAACCCCTAGTAAGAAAGCCACATAATTCCCCAAAAAATAGTGTTGGTGCATTTCAGCCACATGAACAAAGTTGGCAATTTGTAGACGATGATGGTGATGATGATGAAGATGAAGAAGAAGAAGAAGGCGAGGTTAGTTATTACCATAACAATTCCATGGGTTCGAGTGATTGTGTATCTCAAAACTTAGCTAGTCGCGCGGGTGATCTTTGGAGTGATGATGATAGTCGCTATCAGTGTGTTCTTTCCAAAATATTTAAGAACACCCAGAGATCGGCTATGGGCCCTGATTATAGAAACAGTGATTCTGAGAAATCCGCTTTCGTTAGCTGGAAAAATTATGATGGAATGGAATGGAAAGGAAGTTCTTCACAGATGTTGCTAAAGAATGTGCTTTATGAAGTCCCGAAAATGCACGAGAATCATTTAAGTCGGTACTATGACAAGAATGGAAATCTTGATCGGATGCAGGAAGTTGCGGTTGATGATGTGAACGACGTCAACCATAGGTTTTCGGTTCTAAGCTCCATCGTCCCTTCTAGAGG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TTCACACCCGTTTTGTCAGTTGAAAATGGGTGACTTGTGTTGACCCGAAACACTTTTTTCCAAGAAAATTTTAAAAAGAATAAAAAATATAGTACAATTCGGATTACTTTTGACCTATTTACGTATTAGCAATTTTAATAAATTTTGGCCATTTGATCAGTTAGAGATGTAACAGAACCTTTTGGGGTCAAAATGACTTTTGACACAAAATGATGATATTTTAC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CAAGGTGTCTCTACTCGATGACACCATCAATTACTTAAAAACACTCGAGAGAAAGGTGGAAGTGTTACAATCCAGAAAGAAATCTCACGACGTTCGAGAAAGAACATCTGATAACTACGCCAACAAAAGAAAAGCTTCTTGTGCTCTTGAAGATATACAAGAAGAATGTTCTTCAGATTGTATTACAGTTAGCGCAATAGAAAAAGATGTTACAATCGAGATACGTTGCAAATGGCGAGAAAATATGATGGTGCAAGTATTTGATGCAATGAGCAGCCTAAACTTGGAATCCCACTCAGTTTGTTCTTCTACCGTTGACGGGATTCTCACATTAAGCATTGAA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GACTAAAGAATCCATTAAAAGTACCATATTGCAATCATTATATAACGGTCTGTAAACTCTTACTGTGCAGTTAAAAAAATTTACGACGTCGACAGCAAAGATGATCAGGCAGGCACTTCAGAGAGTAATCGGTAGGTATTAAGTCGAGTTAGATTTAGAGGTTGATATATCATGTAGATTATAACCGCTGAGAACATCTCATTAGATGATTGTATTGTATTATGCAAACATTTATCATATGTTTAATTCAATAGTTGAATATGGAACACATAGTACAATGTCTGTACTATATGCATTTAAGATGGAGGTGTGCTACACCCACATAAAGTTTACAAAATTTCAGCCACTCGCTGACGTGGCAGAGTGCTGATTGGTTGGTTTTCTGTGGCCCACGTCAGCGAGTGGCTGAAATTTTGTAAACCTTAGGTGGATCTAGTATTTTCCTTTAAGATGATCAAGTATTGTGCTTGCCTGAAAGGTTATCTGATGTCCTTTTCATGTTAGATTTGTGAACTAAACAGTCATTTTAGATTCAATATAAATCAGTCATATTCTCTTGACATCGATCAAGTTTATTTGTTTATAACCACCTTTTGGGTTGTCTACCCCACGGGTTTCATTCAAAACTTGACCTACACATACAACAGATAAGTTTACCTCTTTTGGGTGAATGGA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GGAGAATCCGAAATGGCTCTTTCACGCAAGTTTAGACACTAACTGATTTGTCTGTACACTGTGTACAGCATGCAGGTTTGTTTGGTGAGGAAATTTAAGGGTGTCTTTATTGTACTTCCAAATCCTACAAATACATTCAAACCAAACATTTGAAAGGTCATTGTCCATGTTTTCCCAACCACTTAAAGTTTCTTGCAAGACAAATGCTACACTTAGATATTGACAACCCAAATTTCTTGCAAAACCAAAAGAATCATTTAGGTCGGTACTACGACAAGAATGGAAATCTTGATCGGATGCGGGAAGTTGCGGTTGATGATGTGAACGACGTCAACCATAGGTTTTCGGTTCTAAGCTCCATCGTCCCTTCTAGAGGCAAGGTAAATTTCACACCCGTTTTGTGAGTAGAAAATGGGTGACTTGGGTTGACCCGAAACACTTTTTTCCAAGAAAATTTTAGAAAGAATAAAAAATATAGTACCCCTCGGATTACTTTTGACCCATTTACGTATTAGCAATTTTAATAAATTTTGGCCATTTGATCAGTTAGAGATGTAACATAACCTTTTGAGGTCAAAATGACTTTTGACACAAAATGATGATATTTTACTAGGTTGACAAGGTGTCTCTACTTGATGACACCATCAATTACTTAAAAACACTCGAGAGAAAGGTGGAAGTGTTACAATCCAGCAAGAAATCTCACGACGTTCGAGAAAGAACATCTGATAACTATGCCAACAAAAGAAAAGCTTCTTGTGCTCTTGAAGATATACAAGAAGAATGTTCTTCAGATTGTATTACAGTTAGCGCAATAGAAAAAGATGTAACAATCGAGATACGTTGCAAATGGCGAGAAAATATGATGGTGCAAGTATTTGATGCAATGAGCAGCCTAAACTTGGAATCCCACTCAGTTTGTTCTTCTACCGTTGACGGGATTCTCACATTAAGCATTGAAACTAAGGTATGTGAACTAAAGAATCCATTAAAAGTTACATATTGCAATCATTATATAACGGTCTGTAAACTCTTAC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AAAAATTTTACGACGTCGACAGCAAAGATGATCAGGCAGGCACTTCAGAGAGTAATTGGTAGGT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CGAGTTAGATTTAGAGGTTGATATATCATGTAGATTATAACCGCTGAGAACATCTCGTTAGATGATTGTATTGTATTATGCAAACATTTATCATGTCTAATTCAATAGTTGAATATGGAACACAATATGGAACACACAGTACAATGTTGGTACTATATGCATTTAAGATGATCAAGTATTGTGCTTGCCTGAAAGGTTATCTGATGTCCTTTTCATGTTAGATTTGTGAACTAAACAGTCATTTTAGATTCAATATAAATCAGTCATAACTCATATTCTCTTGACATCGATCAAGTTTATTTGGCGTTTATAAC</w:t>
      </w:r>
    </w:p>
    <w:p w14:paraId="0A92F42A" w14:textId="77777777" w:rsidR="009329A7" w:rsidRPr="00823AFE" w:rsidRDefault="009329A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E4EA058" w14:textId="58B78412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</w:t>
      </w:r>
    </w:p>
    <w:p w14:paraId="77A7D9FF" w14:textId="57AA0B25" w:rsidR="00C72ADE" w:rsidRPr="00823AFE" w:rsidRDefault="00C72AD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AATAATAAAAATAAAATAAAATAAAATAAATAAAAAATAAATGAAAAAATTATCATCATAGATACAAAGTACTATTTTAACACTAGTCCTTTCATTCCACAAGAATCTATTCAAATATGTTAATGAAATTATAGCTAGAAAAGTATGAAATTTGCATAAAACATATTCTTCACCAACCAAATAAATTTGAACCACATATACACATCCCGAATGGAAAAAAAAAGTAAATGACTAAGCTAATTGAAAGAAAAAGAGTGAAAATGACCTTAATTAGACATATACTATATGCATACAGAAAAATCATTAAAACCATTTTAATAAAATCATCTTCTCTTCCACACACACACACACACTTTTCTCCATCATCTTTCTCTTAGTTATATGTGTGTATGGATCGATTTTCTTAGTCAAAACATAATTAAATTAGTGTGTACACACAATGGACCATCCATGGAAGAAGAAATCCTCAAACAAGTACCATGGATGAATTCCCATCTGTGACAAGATTATCATTTAATCCTTTTGATATCATCTTTCTTAATATATATACATGCCCATGTGTTTATGCATATTTATACACCAACCCTAATTAAAATCTCAACAGGGTTTCTGTAAGCAAAGTTTCTTG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TCCATATTCGATCTTGAAGAAACAGAAAGATCTCGTTTGCTTCGGCAAATCATGGACTCCTTTGGTTTCACTTACATTTGCTTATGGT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ACTTTACTCAGCCTTC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CTCTCTCATTCAAGTTCAATTCTTTATATATAGTATTCTTTGCCGTTCAAAAAGAAATGTTTAATCATCTTTGATACCCGTGCACAA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TTTGATCTGCATTGACGGGGTATACAAAGAAGGAAACAATCAAGCAAGTTCGTCATCTGGAAGTCTAACCATGACGTCTTTTCTTGACTACAAAAAGTTGATGTTCTTTATTGATAATTAT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ACAACAAACTCATCGTTTTTAGTATAACGAGTATTACCAAAACTCAATCGTATGCGATAACAAGGGGTTTTAACTGAATTATTTTCT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AGTTCCAGGGTTTGCATTCATGCACAATATTACATACATGGAGCGGAAAAAGTTGGAGCTCTTAACTTTGGCATCAAATTCTGCACAGCTACAATTTTAT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ACACTTCTTATTAATTGTAAGTTTAGTTTCATTCATGTAAGAGTTGAAGCTAATGTACTGTATTCCTATTTTATC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CAGGG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CCAATATATGTACTTTAGCTCAAGATTCAGTCCATTAAACTCGCTTTATTTCACTTTTGTCATTTCTTTTTTAGCTAATTTTCGTTAAGGATCTTGTGAAATAGGCTAAAAAATAAATCGATCAAGTTGTAGTACTTTCTTTTTTGATTTATTGATCACACATATATACAATGATGATAATAAACTTCCA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CAATATTTATGGGGAGCAGCAATGGAGAGATTGAGCTTGGCATGACCAATGACTCCTCT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AATGTAATTCTCATCTTTCACATTGTGATCCCTTGTTCTTCGGTGTTTATGTTTATTTTAGATTATTTTAGTATTATATAATTCGTTTAAATGGTTTCGGGGTTTTTTTTTATTTA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AACTTTGAAATCGAGTTGAAGAAGTTGTTTCCAGGTGATTTCCGGGAAGGTGTGCTTCTTCAACGACTTGAGGAAGCTCGGGCTTCATCTTCTTCTTCATCTTTAAGATCATTATCAATGGACAATAGCGTGGAGAACTCGCCATTTCTCTTCAACATGTTTCATTCCACTCCTTATATGTCCGAAATGTTTGCTCTCACAG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ACATATGGACCAACAAGCACCAAATCAAACACCACTGTCAACAACAATATTGAGACCAGAAGATCCTCTGCGGCAAGCTTTAGAACAAATTAGAACCTCTCAGTCACTACCTTCAAGAGAACACGAAGAAGCTGCAATGACAAGAGCAATTCTAGCTGCCATTACTTCTACTTCTTCTCCTACTCCTTCTTCTTCTTCTTCATTTCCATA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CCAACCCCCTCGAGTTGCTAGTGCTTTTAAGAGATATGGATCAAGTAATTTAGGACCTATTAAACAACGAGTTCCAAATCGACAAAATCTTCACAGAAGGTCACTTTCATTCTTACGAAATCTAAGTGAGGCTCGTGCTCAAAGAGATCAAATGGTCCAAACAACTAGACCTACTAGCAATCAACTTCATCACATGATAGCGGAGCGAAAGCGGCGAGAAAAACTGAATGAAAGCTTTCAAACTTTGAGATCATTGTTTCCTCCAGGGT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CTAAGTTATATCATTGTTTTTATTTACAGGTGCTCTTCCTCTCTTATTGAACGTCAATTAAACAATCCTACATTTCATATCATACATATTAATCAATAATGAAACCCTAGTTTATAACTCAACATTATTATCCTATGTTTGATGAAAATCTAATTACATTTTATTTAAGAAAGATAATTTTCTACCACCTTTTTACTTTGATCTAAAAAAAATTACAATTTTTCTCAACCATAATCTTGATTCTTATATTTTGGTAGTTTACTAATCACAAAACTTATTAACTATCTTATTTTGATTAAATTGAGATGTCAAATCCAATAGAGCGAAATTTGTATTTTGCTTAAATTTTGAATGTCCATCTTCTTTAAAGTTTCTTTTAATTATTTTTCCATGGCTTATGATCA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ACAAAGCATCAGTGTTATCAAACACAATGGAGTACATATCTTCTTTAAAGTCTCAAGTCGAGGAGCTTAACAAAAGAAATCAGATTTTGGAGGCTGATCAGCGTGCCAGGAAAGAACCACCTAATCAAGGTTCCAGTCGTTTTTCCGGAGAGGGTCCTGTAGTTGGCATCACTGACATTGGTGAATCAACTTCAGATTCACGAGTCGTTGACTTGGAAGT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GCAAGAGGGAATGTGATACTGGTGGATTTGGTGATGAGCGTGTTGGAGTTCATTAAACAGTCCGAGAATGTCAGTGTCATGTCTATAGATGCTGGGACTCGAATGTTGGAGACAGAAGCTATCGCAAATCGAGTAATTTTTAGATTAAGAA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CCATATCATTTTTCATTACAAACATGTATATCATTATTCAGTTTTAATGCATGCATTTTAATGACCTAATATGAATCGAGTTACAGATTCATGGATATACTAAAAAAAGTCATACTTTATTATTTCAACTTTATTAAACATCATCTAAGAAGCTTCTCATGATTCATGATAAACTAAAGATTAGAACAATGACATGAACATCAAGTTTCTAAGTTACACTAATAATCCAATATTTGTGGTTTCCTGGAACATGTTCATCAACTTATTTGACCTACCATAGTATAAAGCTATTTTTCAATTTCAATTTGTAGTTAAGTTTTATGGGTAGATAATGGTTTTCTCCTATAATAAGTTTATCATAGTTTTAGATAAGAGGTATTTTAAAAAAAATAAAATAAAATAAAATAACTTCAGTTTATCAATATATAAGTAGTATACAGATTTCTGAATGTTTGTTGATAAACGGTCAACAAAACAAAATGTTATTCTATAAAGGACAATAATAGAAAAGTATCCGTTAATTAAGTCTATACTTGCCTTTTA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TGAATGGGACAGATCAAGTTTCGAAGAAGCAGTGAGGAGGCTTCTTGGTGACCTGGCACA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ATGTTGTCATTTCTTTTTGACACTTGTGAATTTTGGACAACTTCAGAAAACCTAACAAGATATATTTAGGTTACGTTTGGTATGTTGGCACACAATGGGTATTGGTTGGATACAAGGTGGGGTCCAAAAGTATAAAAGTTTCATACATTCCTCTTTTGAGTACGCTGGAGTATGGAAGATATGTATATTTCAATCACATATTTGAAAGATAAACAACTTAACAAAACACTTGCATCATATCCGATGTGATTCCCTCATTCCATTCCCCCTTACCAAACGCACCCTTTCTATGTGCATTATTATCATCATTTACTTACTTGTAGAACAAGTGAATGATGCATATAAAGTACATATATAGCTGATTTACCTTTTATGAGTATTTATGTTGTTTGTGCAATATATTAGGTATCCGGCTTATTTGTGTAATTGAGTTTGTTTAGTTAGATGG</w:t>
      </w:r>
    </w:p>
    <w:p w14:paraId="59D8BF4D" w14:textId="77777777" w:rsidR="00C72ADE" w:rsidRPr="00823AFE" w:rsidRDefault="00C72AD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05B853E" w14:textId="13527F42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</w:t>
      </w:r>
    </w:p>
    <w:p w14:paraId="11833D4A" w14:textId="23488433" w:rsidR="00682AA0" w:rsidRPr="00823AFE" w:rsidRDefault="00682AA0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CCGCAGACTTCGTTTGACTCGACATTAATCTCTCATACATGAGCTGATCATCAAGATGTTGGAGACTCTCGTATGTTTATTCTCATGAATATTGGATTTAACTAGTATCATACGGAGTTATGATGTGCTGTGTATTAATCAATAAAGGAGTAAGTAAACTAATACGTCTACTGGGCCAGCGCGCGCGCCGCGCGCGCGAGAAGATGAAAATAAAATAAAATAAATAAATAAAAAAAATCCACGTATTTAATTTTAACCTGTTTAGCCGGTTGCCAATCATGCCACGTAAGCAAAAGTATGATAATGGAAAAAATTTATGAAGTTTGATGAGTATTCTTGTAATATTTTGGGTTGGTATCTGATAATGGCACAAGTGGGAAAGTATGTAGCTATTACATGTCATTAACCCTTAAAATATACAAAAGGCATGAATTCACAAAAAATA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GTTCATTGGTACATTGTCGTCGTCTACACATGAAGAGGTGGCACTGGAAAAAGGTTCATCTGGCGTGATCTCAGCTT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TGGATCTGAAATAAGACGATTTCATCTGGCGTGATCTCAGCTTCAGTAAGTATGGATATACATTTGAACTTTGTGAAGTTTACCAAGTATGTCTTGAATAATGTGATCTTTCATGGGGAAAAAAACTAGAAGAAAATCATAAGTTTACAATAGGTGTTGAAGGGTATAAAGTACTCCGTATAAGATAGCAATATATATACAAATTGAAAAATTGAGTTGTATTAATACAAAGTTTACAATGGGGACAAAATAAAATAAAAACCCTATCAAAAATAATTAGGAGAGTTGAGTTTAATGATTGTATTGTTAATCTTTTATCCCCATAAGGTAAATTTTTTAAACGTTAAGTTTATTAGAAAAATCTAGCAAGGAGCTAGTTGAAGTAACAAGTTA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GGACTTCATACAAGAGTTTAATGGATAGATCGGATTATTTTTTAATTCCTTG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TTAGAATCCAACTGTGGAAGAGGATTTTTATCTC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AGTATCTTTCCTTCGGCTACAATATATTTCCTTCGAAGATTCAAATCAAAACTAACATGGTTTTTATATCTCCAAATAATTAATCCAAGTCGTTGTTTGAATGATCACCGCGTCAAAGCAAGACTTGGACTTGTATATTAATTACGGTTAATCGAATTACTCCAAACTATGAGATTGAGGAGGTATTTTGGATAGTCAATAAGACCCACAACTCCTTAAGTTAATTATGATTACCTAATTAATCTTTTTTATATAAGTGTTATTTCAGTCTTGATAGTTAAACTTATTTTGTAATATGTTTTTCTTATGTTAGGAGTTCCTACCATTTAGTCCTTTTTTACTACAAATGAAAATTTAAAACAGTTGGAAAATCTGTTAGATGTTCATAGTGAGTGTATAACAAAATAAATATAAAAGCTACAGTATATATTGAGAATAAGGAGAAATATATATATGAATCTGCTGCCCACCCCCCTTGACTCTTCTTGGAAAATCTTGAAATGGTGACTTTTGACCAGTTACTACTACTTTTCTAATATTGGCTGGCTACCCATAACTGCTTTTTCTAAACCACCCACCCCAAAACAAAAACACAATGTCTTTATGATCACCATCACATCTTCCAAACTTATGACGTTCGTGAAAATTAATGAAGTTGTAATTTTTGCATCTAAGCTTCTGTTNAACAATATTGAATATTTGCAATGTAGCTTAATGGTCGAGTTATACGAGAAATGAATACGAATTTGTGGATAGATTGCGATATAGGCTATAGCTCAACGAAGAAATACATGTATATATACATAGTCTTCAGGTTTGGGAAAACTTGTTTCTGGGAGATGGATTATTTTTTCAGAGGTGTGAATGTCACTTCATCTTTGAGTCTTAAGACACTTTGAATATTAAGGAGTTTCCTTATGTAATTTAGTTAATTAACTAGTCTAAGAAAAGTAATGATTTAAATGGTTCAGTCTAGCTAGACAAAACTAGAACTATTAATAATTCCATCAGTTTAATTAGTTTTGATTAAAGTTTTCAAGACTTTAAGTCTTGCGTAGTTCCGTTTTACACCATTACAGATTCAAATGTTCTAGAAATTAAAGGGTATTTGAAAGTGTTCTAACACTAAAACTAAATTAACCTTTAATGCCAATAGACCAAGATAATATATATTAATACCAGAACTATTCTTACTAGATCAATGTTTAATTTATTATACTTTACCAAAAAAATTATTCACACCCCATAAGGTAAATTTTTTAAACGTTAAGTTTATTAGAAAAATCTAGCAAGGAGCTAGTTGAAGTAACAAGTTACACGGACTTCATACAAGAGTTTAATGGATAGATCGGATTATTTTTTAATTCCTTGCTAGAATTTAGAATCCAACTGTGGAAGAGGATTTTTATCTCTTCAGGTAAATTAGTATCTTTCCTTCGGCTACAATATATTTCCTTCGAAGATTCAAATCAAAACTAACATGGTTTTTATATCTCCAAATAATTAATCCAAGTCGTTGTTTGAATGATCACCGCGTCAAAGCAAGACTTGGACTTGTATATTAATTACGGTTAATCGAATTACTCCAAACTATGAGATTGAGGAGGTATTTTGGATAGTCAATAAGACCCACAACTCCTTAAGTTAATTATGATTACCTAATTAATCTTTTTTATATAAGTGTTATTTCAGTCTTGATAGTTAAACTTATTTTGTAATATGTTTTTCTTATGTTAGGAGTTCCTACCATTTAGTCCTTTTTTACTACAAATGAAAATTTAAAACAGTTGGAAAATCTGTTAGATGTTCATAGTGAGTGTATAACAAAATAAATATAAAAGCTACAGTATATATTGAGAATAAGGAGAAATATATATATGAATCTGCTGCCCACCCCCCTTGACTCTTCTTGGAAAATCTTGAAATGGAGACTTTTGACCAGTTACTACTACTTTTCTAATATTGGCTGGCTACCCATAACTGCTTTTTCTAAACCACCCACCCCAAAACAAAAACACAATGTCTTTATGATCACCATCACATCTTCCAAACTTATGACGTTCGTGAAAATTAATGAAGTTGTAATTTTTGCATCTAAGCTTCTGTTAGTAGTACTTATTATATATCGTAATGGCTATATTGATCTCTTTAATTTTTACGGTTTTCGCAACAAACCTAATGCATTATAATGTAACATTAA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ATTCAGCTCACTATCTTTTGTTAATGACCTTAGACTTATTCATTATTTTACTCTTAAGCGAAGTACGTATACCCATTTTGTACATGGTTTATACACAAATAGCATTGATAGTTTAGATTAAAGAAGTATAATTAGCATGTACACCCATTTTAAGTGTGTATTAAGGTTTCTTTCCAAATTGACAGAGACATATATATATTGCAATAAATATGATAAAGAGATACAAACTAAACAATGACATATAAGTCTAAATCAAATCATTTTCCCATTTCAAGCTATAAAAAAATAATAAAAATAAAATAAAATAAAATAAATAAAAAATAAATGAAAAAATTATCATCATAGATACAAAGTACTATTTTAACACTAGTCCTTTCATTCCACAAGAATCTATTCAAATATGTTCATGAAATTATAGCTAGAAAAGTATGAAATTTGCATAAAACATATTCTTCACCAACCAAATAAATTTGAACCACATATACACATCCCGAATGGAAAAAAAAGTAAATGACTAAGCTAATTGAAAGAAAAAAAGTGAAAATGACCTTAATTAGACATATACTATATACATACAGAAAAAACATTAAAACCATTTTAATAAAATCATCTTCTCTTCCACACACACACACACTTTTCTCCATCATCTTTCTCTCCCTTATATGTGTGTATGGATTTTCTTAGTCAATACGTAATTAAATTAGTGTTCACATAATGGACCATCCATGGAAGAAGAAATCCTCAAACAAGTACCATGGATGAATTCCCATCTGTGACAAGATTATCATTTAATCCTTTTGATATCATCCTTCTTAATATATATACATGCCCATGTGTTTATGCATATTTATACACCAACCCTAATTAAAATCTC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TCTGTAAGCAAAGTTTCTTGAACATGGACTCCATATTCGATCTTGAAGAAACAGAAAGATCTCGTTTGCTTCGGCAAATCATGGACTCCTTTGGTTTCACTTACATTTGCTTATGGTCTCACTTTTCTCAGCCTTC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CTCTCTCATTCAAGTTCAATTCTTTATATATAGTATTCTTTGCCGTTCAAAAAGAAATGTTTAATCATCTTTGATACCCGTGCACAA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TTTGATCTGCATTGACGGGGTATACAAAGAAGGAAACAATCAAGCAAGTTCGTCATCTGGAAGTCTAACCATGACGTCTTTTCTTGACTACAAAAAGTTGATGTTCTTTATTGATAATTAT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ACAATAAACTCATCGTTTTTAGTATAACGAGTATTACCAAAACTCAATCGTATGCGATAACAAGGGGTTTTAACTGAATTATTTTCT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AGTTCCAGGATTTGCATTCATGCACAATATTACATACATGGAGCGGAAAAAGTTGGAGCTCTTAAATTTGGCATCAAATCCTGCACAGCTACAATTTTAT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ACACTTCATATTAATTATAAGTTTAGTTTAATTCATGTAAGAGTAGAAGCTAATGTGTATTCCTATTTTATC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CAGGG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CTGAAATATGTAGTTATTTAGTTCAAGACTCAGTCCATTAAACTCGTTTTAGTTCACTTTTATCATTTCTTTTTTAGCTAATTTTCGTTAAGGATCTTGTGAAATAGGCTAAAAAATAAATCGATCAAGTTGTAGTACTTTCTTTTTTGATTTATTGATCACACATATATACAATGATTATAATAAACTTCCA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CAATATTTATGGGGAGCAGCAATGGAGAGATTGAGCTTGGCATGACCAATGACTCCTCT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AATGTAATTCTCATCTTTCACATTGTGATCCTTTGTTCTTCGGTTTTTATGTTTATTTTAGATTATTTTAGTATTATATAATTCGTTTAAATGGTTTCGGGGTTTTTTTTTTTATTTA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AACTTTGAAATCGAGTTGAAGAAGTTGTTTCCAGGTGATTTCCGGGAAGGTGTGCTTCTTCAACGACTTGAGGAAGCTCGGGCTTCATCTTCTTCTTCATCTTTAAGATCATTATCAATGGACAATAGCGTGGAGAACTCGCCATTTCTCTTCAACATGTTTCATTCCACTCCTTATATGTCCGAAATGTTTGCTCTCACAGAACCACATATGGACCAACAAGCACCAAATCAAACACCACAGTCAACAACAATATTGAGACCAGAAGATCCTCTGCGGCAAGCTTTAGAACAAATTAGAACCTCT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CTACCTTCAAGAGAACACGAAGAAGCTGCAAT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AGAGCAATTCTAGCTGCCATTACTTCTACTTCTTCTCCTACTCCTTCTTCTTCTTCTTCATTTCCATACCAGCGCCAACCCCCTCGAGTTGCTAGTGCTTTTA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GGATCAAGCAATTTAGGACCTATTAAACAACGAGTTCCAAATCGACAAAATCTTCACAGAAGGTCACTTTCATTCTTACGAAATCTAAGTGAGGCTCGTGCTCAAAGAGATCAAATGGTCCAAACAACGAGACCTACTAGCAATCAACTTCATCACATGATAGCGGAGCGAAAGCGGCGAGAAAAACTGAATGAAAGCTTTCAAACTTTGAGATCATTGTTTCCTCCAGGGT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CAAATTTATATCATTGTATTTATTTACAAGTGCTCTTCCTCTCTTATTGAACGTCAATTAAACAATCCTACATTTCATATCATACATATTAATCTATAATGAAACCCTAGTTTAGCATGAATGACCATTAAAATGTGTGATGCTAAACAAAAGCATTTGGACGTACTATATTTATAACTCAACATTATTATCCTATGTTTGATGAAAATCTAATTGCATTTTATTTAGGAAAGATAATTTTCTACCACCTTTTTACTTTGATCTTAAAAAAATTACAATTTTTCTCAACCATAATCTCGATTCTTATATTTTGAAAGTTTACTAATCATAAAACTTATTAACTATCTTATTTTGATTAAATTGAGATGTCAAATCCAATAGAGCGAAATTTGTATTTTGCTTAAATTTTGAATGTCCATCTTCTTTAAAGTTTCTTTTAATTATTTTTCCATGGCTTATGATCA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ACAAAGCATCAGTGTTATCAAACACAATGGAGTACATATCTTCTTTAAAGTCTCAAGTCGAGGAGCTTAACAAAAGAAATCAGATTTTGGAGGCTGATCAGCGTGCCAGGAAAGAACCACCTAATCAAGGTTCCAGTCGTTTTTCCGGAGAGGGTCCTGTAGTTGGCATCACCGACATTGGTGAATCAACTTCAGATTCACGAGTCGTTGACTTGGAAGTGAATGCAAGAGGGAATGTGATACTGGTGGATTTGGTGATGAGCGTGTTGGAGTTCATTAAACAGTCCGAGAATGTCAGTGTCATGTCTATAGATGCTGGGACTCGAATGTTGGAGACAGAAGCTATCGCAAATCGAGTAATTTTTAGATTAAGAA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CCATATCATTTTTCATTACAAACATGTATATCATTATTCAGTTTTAATGCATGCATTTTAATGACCTAATATGAATCGAGTTACAGATTCATGGATATACTAAAAAAAGTCATACTTTATTATTTCAACTTTATTAAACATCATCTAAGAAGCTTCTCATGATTCATGATAAACTAAAGATTAGAACAATGACATGAACATCAAGTTTCTAAGTTACACTAATAATCCAATATTTGTGGTTTCCTGGAACATGTTCATCAACTTATTTGACCTACCATAGTATAAAGCTATTTTTCAATTTCAATTTGTAGTTAAGTTTTATGGGTAGATAATGGTTTTCTCCTATAATAAGTTTATCATAGTTTTAGATAAGAGGTATTTTAAAAAAAATAAAATAAAATAAAATAACTTCAGTTTATCAATATATAAGTAGTATACAGATTTCTGAATGTTTGTTGATAAACGGTCAACAAAACAAAATGTTATTCTATAAAGGACAATAATAGAAAAGTATCCGTTAATTAAGTCTATACTTGCCTTTTA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TGAATGGGACAGATCAAGTTTCGAAGAAGCAGTGAGGAGGCTTCTTGGTGACCTGGCACA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ATGTTGTCATTTCTTTTTAACACTTGTGAATTTTGGACAACTTCAGAAAACCTAACAAGATATATTTAGGTTACGTTTGGTATGTTGGCACACAATGGGTATTGGTTGGATACAAGGTGGGTCCAAAAGTATAAAAGTTTCATACATTCCTCTTTTGAGTACGCTGGAGTATAGAAGATATGTATATTTCAATCACATATTTGAAAGATAAACAACTTAACAAAACACTTGCATCATATCCGATGTGATTCCCTCATTCCATTCCCCCTTACCAAACGCACCTTTTCTATGTGCATTATTATCATCATTTACTTACTTGTAGAACAAGTGAATGATGCATATAAAGTACATATATAGCTGATTTACCTTTTATGAGTATTTATGTTGTTTGTGCAATATATTAGGTATCCGGCTTATTTGTGTAATTGAGTTTGTTTAGTTAGATGGAATGTAACGATGAAAGAATG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GAACATAGAATTGAATGAGTCATTCATTGTACATCTTGTTTGATTGTTATGTCGTGAGGGAATGAATAT</w:t>
      </w:r>
    </w:p>
    <w:p w14:paraId="2078D17C" w14:textId="77777777" w:rsidR="00682AA0" w:rsidRPr="00823AFE" w:rsidRDefault="00682AA0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119D0A1" w14:textId="5EE8C850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</w:t>
      </w:r>
    </w:p>
    <w:p w14:paraId="28632C55" w14:textId="455D7A5D" w:rsidR="00CD1EEF" w:rsidRPr="00823AFE" w:rsidRDefault="00CD1EEF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CTGGGCTACCATAGTTAAAATCATGACACGTGTAAATAATCATTAGTATGTCATGTGATAAATTACATATATACCCTCTTATTGATTTGTTATTACATATACCCTCTCACCACCTCTTTTACTCTCGTACAATACCCAAATCACCACCTCTTTTACTTTTGTACCCAAGTTCTTTCATATTTATACTTGTTCTTTCATATTTACTCTTGTACACTATCTTCACCAAATCACCTCCTCTTTTATCACCACCTCTTTTACTCCAAATCACCTCCTCTTTTACTCTCGTACAGTACCCTCTCACCACCACCGGCCGGATTCCGGCCAAACGCCGGCACACCGCCACTCACCAAGCCTCACCGTCACCACCAATCCACTCCAAATCACCTCCTCTTTACTCTCGTACACACCACGGGCCAGCAAAGTCTCTCCTTCATCCCGATCTATATCCACTGCAGCCTACCACCATCACCACCACCATTTTATCACACATCTTTATAGATCTATACATTTATGGTAAGAAAACGCGTAAAAACGCGTGGGTTGACTCACCGCCAAGTCAAACCATTTTGTTTCTTGAATATAACAGGTTAAAAAT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ATGGTGGGTTGAGTTGTTGTTGGTCTTTGGTATTTGTTTTTATCCGGCTATTAAATATGGGATGGTGGGTATATATTGTGTTTGGATGTACCTTATTTTTTGGATTTATTCGAGTTGGAGTCGCCGAAATCTGGGTTGGGGTCGTCGGAATCTGGGTTGGGTTGGTAGTGGTGTTGGACGGAGATTGTTTTCCGG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AGTAAATGCAGCTTTGCATCATAACTGCTTTTTTTAGTCTCATTTGAGGCGTTTGTTATTAAACAA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AAGAATATGAAGAGGACGAACTTAGCACAGCACGGACTCATAGAAATGATTTAAAAGATACTGCAGATTCTTGTTCTTCAAGGCTCGTAAAGAGCAGGATGGCTTTATCGTCATTTTCCCATAAGTCAAGTGGTAGTAGTGAAAGAAAACGTGAAAAGATGAGGAAGATGGTGAATACAATAAGAGAAATTGTGTCTAGTGGAAAGCAAATGAATTCAGTTCCTGTTATAGATGAGGTTGTTAAGTATCTCAAATCTCTAAAAATAGAACTGCAGGAAGTAGGTGTCGGAAT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GAACTAAAGGATGCTGTGACCTAACTATATGAATAAGTGGATGTTCGTGAGATTGGTCGTGCGCGAATTTTTAGGACATGTTGATGCGCGTGGATTGCAACACGCACTACGTTTTACCTCTCGAGGGATCTCGAGAAGCTTGCAATCCCCACCAGGCAGTGTACCTGACCGATGTAGTATAGCTTAGTGGCAAGTACCGGGGGATTGATCGTTCTCTCACAGAGAATAGTGTTCGTTAGGTTAAAGACTACTCTAATTTAGGTCTAAGGGTGGAGGATGATTATTTTTTGTAATTTTTTATGTTTTTATGAAAGCAGTAAAATCTCGGTTTTGAAGGAGTGGGCGGAATTAGTTGCTAGTCAACTAACCCAAATATCTACTTATGCGAATTAAAATAAAGTTTTGAGAAAACAATGGTGGGGAAAGTAGTGTTTACTTAGATTTCATTACTCCCTAACTATCTTAACATCTTTTCCATGTAATTAAGTAATGTTGGTTTTGCGGGAATGAACGGCTGTATCCTACAAGGTCGAGGGAATGCGTTTCACCTAA</w:t>
      </w:r>
    </w:p>
    <w:p w14:paraId="7E06718F" w14:textId="77777777" w:rsidR="00CD1EEF" w:rsidRPr="00823AFE" w:rsidRDefault="00CD1EEF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2E2A562" w14:textId="23598DE4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</w:t>
      </w:r>
    </w:p>
    <w:p w14:paraId="036E4549" w14:textId="3B485DB3" w:rsidR="00B35801" w:rsidRPr="00823AFE" w:rsidRDefault="00B35801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GTCTTTTATAAATAATAGTATTTAGTAAAACAAACTTACTCATTTCTTGGTCTTAAGATTTTTTATTTATTCATTTTTTTTTATATATATTTTTTAAGTAGTAAAGTAAAGATAAAATATTTGTAGCAAGTAATTTAAAAAGAAGAAGATGCTCCCTCCTATTGTATAAACAGAAGAAGCAGCTATCAAATGCGCGTCACATAAAA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TACTTTGATAATGACAAAAAAACACTGTTCTTCCGTCATCAAAAACATAAACATATTATTATTCCCTACCCAATTATTCATATCTTTTTATTCGTTTCAAAGCTACTACAATACTATCCAATCAAAAAATAAAAACAAAAATATTCTTTCTTCTTCTAGACACAC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ATTGATGAAAACTCAAACTGGCTTTTGGATTATGGATTGATGGATGATATTTCTACTGTTGTTGATTATGTTGCTCCACCTGCTGTTGTTGTTGGGTTTTCCTGGCCTTCTGACATACCTGCTG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TTTGTCGAAATGTTTAACGAGTTGAGCTCGAGCTTATACGTATTACTGCGTAGTATAAAGTTTTTGGGCACATGTGATATGTCCTATTGGACTTGTTTTGTCTTTTGTGTGCAATAATATGGTGTGTACGTTTTTGACAATTTACCCTCGTAATATAAGGAAATTATTATTTTTTCACTGAAATCCAACAAAGGATGTGCAGGGTTTTTTTTTTTTTCACTTGTTTCAATTGGTTGTTC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GAGATTGAAAGCTCATTTATCGACTTTGAAGGCCTTAAGGGGGCAGGATCACGGAAAC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ATCCATTCCTTTTTTTCTGTTTCTGGTATCAAATAGTCATTGATGAATCCTCATTAACACATCTGCAGTTGAATC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AGTCTGAATGCAGCAATGTATGTGGGTCCAAAGCTGGCCGTGAGAAACAGCGTAGAGATAGAATGAATG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CATGTACTTATTACTTGTTTTTCATGTAGTTATATCTTATCTTAAAGTTTAGAACTTTGACGTCAAAATTTAAAAAATATTTT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ATGGAATTGGGTTCGATTCTGGAGCATGGAAAACCACCAAAAACAGATAAGACTGCCATCCTGAGTGATGCTATTCGGATGATAATGCAACTACGAAGTGAAGCAGAGAGACTCAACGAGTCAAATGTTGATTTGCAAGAAAAAATCAAGGAATT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GGTCCATGATTTGGGTGTTTACGACACGGAATAGGTACATTAGATTTCAAAAGAAGGCCTCCCTCCGTCTCATGAAAAGTGCAACGTTTTCCACTTCGAAATGTGAATATGAACTTGAAAAAAATTGAATCTAGAACCTATATAGCTATCGGCATCATCACATAAGTGATGGTGTTGATTTTGGTCCCCTCACTTTTTCATTTAACTTATAGACAAACGCTTTGTCATGAATATACACTGAAAATGAGAGTAAATTTTTTATACATATGTTATATGGAACTTGTTACAACGTAGATATTTAATATTATATCTTTCTAGAGGTTTTCCATAGTTTTAGATGGTACACATTTATAGCTTGACTTTGACCTCAAAAGTCAAAGTAAGCGTCTCTTCATTCTTGTGATATTGCTATTGACTTATTATAAATATCGTGAACTCGGTTGATAGGCTGAGAAGAATGAACTGCGTGATGAAAAGCAGAGGCTAAAAGTCGAGAAAGAAAAGCTGGAACAACAAGTCAAAACCATGAACATTGGTCAACCAAGCTATCTGGCACATCCCACTGCAATGAGGGGTGCATTTGCTGCACAAGAACAAGCTGCTGGAAACAAGCTTATGCCTTTTGTCGGTTACCCCAGTGTTGCCA</w:t>
      </w:r>
    </w:p>
    <w:p w14:paraId="0BB11E9B" w14:textId="77777777" w:rsidR="00B35801" w:rsidRPr="00823AFE" w:rsidRDefault="00B35801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0FEE746" w14:textId="3DA51BBA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</w:t>
      </w:r>
    </w:p>
    <w:p w14:paraId="2B564418" w14:textId="4C63B141" w:rsidR="00410792" w:rsidRPr="00823AFE" w:rsidRDefault="0041079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AGTAGTAGTGAGAAATAGTAGCAGTGAATATTAGTTGTGAGTTGTGCGTTGTGAGTAGTAGCCGCAGCTCACGGCTCACTTAAAAAAGCATTAGAAAATTAGTCTTCTTAAAAATAGCCAACACTCACCGCTCTTTTGACAAACGACTAATAAAATTCAAAATGCTCATTGCTCACCTCTTATCACCAAAAAAATTCTACACCACTCCGCATCAAACATACGCTTTATCTTTACATGAAATTCAATAGGCAAAAAAGGGTAGACATAAGTAATTGTTATGTCCATCAATATAGTTTGTGCCAGTAATATGCAGTTATAAAAAATTTTAAATTTTGAATCCATTATTTTAACTTAAAAACAAAACCCTTTAAAATAATACACAAAACCCTATTATAAATACTCTTGACAAACGAAATTTGAAAAATGGGATGAGAGAAAAAGCTTGAGAAACATTCCAAACC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AAACATTGTTTGATTAATTTTTGCAAATTCAGAAATTAATCTTAACTTCACAATTTCCAAGGTAATTTAATATAAATGCATATATGTTTTTGTTCTCATTTATGAATATAGGGTTTACTGTGTGTATTTTCGTGTGTGTGTTTTTGTTTCAAGAAA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ACTCCAAAACGCCACAAACTCGTTCGATCCCGCTTCGTCTCACGATGATTTTCTCGATCAAATGCTTTCGGGCCTCCAATCTGGTGCTTCTTGGCCCGAAATATCAACCGGTGGTGGTGGTGGTAATGGTTGGGATGTAGATCAGTTTGATGATCAATCTAATTTTCTAGCAACAAAGCTTCGCCAACATCAGATCAGCTCTGGCCCGTCATCCGCTGCGAAATCGCTGATTCTCCAACAACAGATGATGATCTCTAGAGGCTTGGCTGGTGCTGGAGAGTTGGGGAATTTTCAAAATGATATGGTTGATGCTTCGTCTTTTAAATCTC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CTTTTTTCCGGAGATTTGTTAATAAACATAACAAAGTTATAGATTGTAATATGATTATTATGAAAAGTTATTGAATTATATATTATG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GGAGATAATTCGATTCAAACTCTTTTTAATGGGTTTGCCGGATCTCTCCAATCCCATCCATCCCAAGAGTTTCCATTTCCTC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CGATTATTTTCGATTTACTTTGTGTTAAATAGTGTCTAGGTAGCTTGTGTTTTCATGATAAGTTGTATTGATGCGTTCAGTTTTAACAAGATCATGAACGCATCAAATACAAAAGCACACAAGTTAGACAAGCTTTTTTATGAAATGTTATATTAATTATGATTG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CAGAGCTTTGGATCTCCTGGGACCACATCAGCTTTGGTGAACCAAGGACAAACTAATGGTGGACCTCCCGCCACAACTGGTGGCGGGAGTGGACCACCTGCTCAGCCTAGGCAACGAGTCAGAGCTCGAAGAGGACAAGCAACCGATCCACATAGTATCGCGGAAC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CAAAAACCCTAAATCACCCATTAATCTAACTACTTCTAAGTGATCTTAACATTCATTAAGTTTGATCATTTTTTTGACCGAAATTT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CCGGCGAGAAAGGATTGCCGAGAGGATGAAATCCCTTCAAGAACTCGTCCCAAATGCT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AGATCACATCACGTGATACATAAGTGCTAATGATTATAAGCCAATAAAAAAGAGCGTGATTAGGCGCGTGAGATACTTGTTGTATGTGATTCCGTGGCATATACTTGAAACCGTAGATGGTAGGCAGAAAATCCGGGGTAGGTTACGGATCATAGTCGGATTTCCCGGGAAATTTTCTTAGTTACCTTTTTCACCCTGAGATTATCATATTTTTTGTCTACTTAATTATAGGAGATTGTAAAAATAGTAAACAAATTTACTAAATGATGTAAAGTGTAAAGTTATTTTAGTAACTTGATGTATCAAAGTTAAAGTGATGGTTACATTGAACAAATAATATGATTTTCGTGATCTAGAAAATATTTACCTAGTTAAAATGTAATTATAACTTACAAGGACTGTAAGATAGTTAGATCTTCTTTCTTATCAAAATAGAATATATACTAGTATAATAGATGATTGTTTAATCAAAAGTCAATGCATAAATAATTGTTTTATTATTTGACTTGAGTGACTTATTATTTGTAATTGTTGTTATTATTAAGATCTATTATTAAAATATTATAATGATGATTTAGGTATGTGTTGTGGAATTAATGACATATAACTTAGTCAAAGTAATTAACGTTTTCAACCTATTTATTCTCTCGATCTAAAAAGATATTTTTGATTATGAGTGTTATATATTGTGTAAATTAATAAAGCCACGGTTATATTTACAATTTCTGCTAACTATTTTTCCTACTTTCGCACATGTTGATGCTCTAACTTTTTAAAATATACATAAGATTTTCAGTTTTTAAACGATTATATTATATAATTAAATTTTTCTAGAAAAATCCCGTGCGTGCACGGGGATTATAACTAGTGTTATATATTAAAAAGGCTATATTCCAGTTTAAGTTATGTGTAGAAATAGAGACATTTCTTACTATGATGTACATACACTAACTCGTATTCTCGTTGTTTTCCAGGATTTCCCTCACATTCTCAAAATATTTAAGTTCCCTTACCACTAAACTACCTCAAAATTGTTTGAATTGTTATATTATCA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GTTTTCATGTGATTGCTATTACAAGTCCAAGAAAATTTAGTA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GAACT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CAAAACTCTTTTAAGAAGTGCGATTACGAATTTGATATCTTTTATAAGAATCATAGAATTATTAAAATGTATATATAATATTTTTTTATACACTTTGGGCGGTTAAAAGTAGTAGTGAGAAATAGTAGCAGTGAGCAGTAGTTGTGAGTTGTGAGTTGTAAGCAGTAGTCGCAGCTCACGGCACACTCAAAAAAGTATTAGAAAATTAGCATTCTTAAAAATCGCCAACACTCACCGCTTTTTTTACAAACGGCTACTAAAATTCAAAATGCTCATTGCTCACTTCTCTTCATCACAAAAAAATTCCACACCGCTCATCGTCAAACATACGCTTTCTGTTTACATGAAATTTCAATAGGCGAAAAATGGTAGACATAAGTTCTTGTGATGTCCATCAAAATAGTTTGTGCCAGTAATATGCGGTTATAACAAATTTTAAATTTTGAATCCATTATTTAAACTTAAAAACAAAACCCTTTAAAATAATACACAAAACCCTATTATAAATACTCTTGACAAATGAAATTTGAAAAATGGGATGAGAGAAAAGGCTTGAGAAACATTCCAAACCAGACAAACATTGTTTGATTAATTTTTGCAAATTCAGAAATTAATCTTAACTTCACAATTTCCAAGGTAATTTAATATAAATGCATATATGTTTTTGTTCTCATTTATGAA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TACT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TATTTTCGTGTGTGTGTTTTTGTTTCAAGAAAATAATGTCACTCCAAAACGCCACAAACTCGTTCGATCCCGCTTCGTCTCACGATGATTTCCTCGATCAAATGCTTTCGGGCCTCCAATCTGGTGCTTCTTGGCCCGAAATATCAACCGGTGGTGGTGGTGGTGGTGGTAATGGTTGGGATGTAGATCAGTTTGAAGATCAATCAAATTTT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CAAAGCTTCGCCAACATCAGATCAGCTCTGGCCCGTCATCCGCTGCGAAATCGCTGATTCTCCAACAACAGATGATGATCTCTAGAGGCTTGGCTGGTGCTGGAGAGTTGGGAAATTTTCAAAATGATATGGTTGATGCTTCGTCTTTTAAATCTC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CTTTTTTTCCGGAGATTTGTTAATAAACATAACAAAGTTATAGATTGTAATATGATTATTATGAAAAGTTATTGAATTATATATTATG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GGAGACAATTCGATTCAAACTCTTTTTAATGGGTTTGCCGGATCTCTCCAATCCCATCAATCCCAAGAGTTTCCATTTCCTC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CGATTATTTTTTATTTACTTTGTGCTAAATACTTTGTCTAGCTTGTGTTTTTATGATAAGTTGTATTGATGTGCTCAGTTTCAACAAGATAATGAACACATCAAATACAGACACAAGTTAGACAAGCTTTTTTATGAAATGTTATATTGATTATTATTG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CAGAGCTTTGGATCTCCTGGGACCGCATCGGCCTTGGTGAACCAAGGACAAACTAATGGTGGACCTCCCGCCACAACTGGTGGCGTGAGTGGACCACCTGCTCAGCCTAGACAACGAGTCAGAGCTCGAAGAGGACAAGCAACCGATCCACATAGTATCGCGGAAC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CAAAAACCCTTAATCACCCATTAATCTTACTACTTCTAAGTGATCTTAACATTCATTAAGTTTGATCATCTTTTTGACCGAAATTT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CCGACGAGAAAGGATTGCCGAGAGGATGAAATCCCTTCAAGAACTCGTCCCAAATGCT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AGATCACATCACGTGATACATAAGTGCTAATGATTATAAGCCAATAAAAAAGAGCGTGATTAGGCGCGTGAGATACTTGTTGTATGTGATTCCGTGGCATATACTTGAAACCGTAGATGGTAGGCAGAAAATCCGGGGTAGGTTACGGATCATAGTCGGATTTCCCGGGAAATTTTCTTAGTTACCATTTGAACCCTGAGATTATCATATTTTTAGTCTACTTAATTATAGGAGATTGTAAAAATAGTAAACAAATTTACTAAATAATGTAAAGTGTAAAGTTATTTTAGTACCTTGATATATCAAAGTTAAAGTGATGGTTACTTTTAACAAAAATGATTTTCATGATCTAGAAAAGATTTACCAAGTTAAAATGTAATTATAACTTATAAGGGCTGTAAGATAGTTAGATCTTCTTTCTTATCAAAATAAAATATATATAATAGATGATTTTTTAATCAAAAGTCAATGCATAAATAATTGTTTTATTATTTGAC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TGACTTATTATTTGTATTGTTGTTATTATTAAGATCTATTATTAAAATATTATAATGATGATTTAGGTATGTGTTGTGGAATTAATGACATATAACTTAGTCAAAGTAATTAACGTTTTCAACCTAATTATTCTCTCGATCTAAAAAGATATTTTTTATTATGAGTGGTATATATTGTGTAAATTAATAGTTAATAAGATATGTAATGTACTAAGTTGGATGCAATTAATACAAGAGTTTAAAAGGAATGAGATTGTTCATAATAAAATAGAGTAGGATAAGTAATTTGTTAATGAAAAGTCAGTGTACATGAAATTTGTTTTATTATACTTACTTTAGTGACTAAAGATTTATATTTTTGTTGTTATCATAATCTACAAATAAAGTAACTTTTTGCTAATGATCATTTTGGGATGGGATGTGGAAT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CAAGGCTTCAATGCTAGATGAGATCATAGATTATGTCAAATTCCTCCAGCTTCAAGTCA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TATCTTTCTTAATTACTATATTTAACTTATTATTTGATATGTTAAATAATAGTTTATTCAATGTAACTTTGTAAAATGGTTGTTTGGA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TGAGCATGAGTAGATTAGGAGGTGCTGGTGCTGTTGCTCCTCTAGTTACTGATATCTCAC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ATCTTGATCAATTTCTTAATTCACATATTGCGTTTATATTGTTTACTGAAATAAATTCAATATGTTAAAAAAGAATTTTCCAAATCTTGCAGGTTTCTATTACACCTACCCTTTCCATTGTCATACTATATTAAATTTTATTTTAATATATATCAAGATCAATATTTGCCTTTTATGCTCAAATAGAACAACAATAGACAAAAGAGCAACTATAATGTACAACTAATTGAAGTTGATAGCATGCTTTGGAGCCTCTTAATGTTTAGCTATTTAAACCATGCAACTACATTTTTTTATATACACTTTAATTTCAGACAACACCTTTCATAGACTTTAGAAAACAAGCAAACTTTTTTCTTTAATCTTAGTTGGTGTTGTTTTCTTTCCATTTTTGGTTTTTTATCATGACATATAGAGGTAGGTGCATTATAATATTCTTGCATCTAGGGTTCGATGTTAATCTTTCTATTAATAGAAACCCAAACAGCACAAATTAAGCTTAGAAACCAATCTTAATCACATCAAACCCCACACTCTTTTTCACAACAAATAAACGACACACAGAAAGAAACATCACGCGTGCTTTACTTTTCCAGATTCCACTACCGTCCCTTACCCCACCCCAGTAAATAACGATTTTACCCTTCATGCAAAATCTTGACGTAGCATGTTGTTTTATGAATATACACGAATGATGCGTCAAACGTTTTTGTCTGTAGTATCTTGATATACTATAGCTAATATATTGTTGCTTTAAAACTA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CCCGTGACCGTGTGCAAGTAGCCAGTGGTGGTGTCGCAGGACGGACCACTAATGGAACAACGTCCTCTTCAAACAATGAAACAATGAGTATGGCCGAGAACCAAGTTGTGAAACTAATGGAAGAAGATATGGGATCAGCCATGCAATACTTGCAAGGAAAAGGCCTTTGTCTAATGCCGATTTCACTAGCTACTGCTATCTCCACCGCCACTTGCAACCCTTCTTCCGCTAGGAACAACCACCCACTACTTGGAGTTGCGGATGGTAATAGCCCTTCATCTCCCAATCTGTCCGCATTGACTGTGCAATCGGCGAATGGAGGATTGCAAACGGAAGGAGTTTCCATTAAAGATACTACCTCTATAT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CCTTAAACAAAACCGGCCGGCTTTGACTTCTGATTACGGACGTTATCATTTTCTCCGTGACGTTCGACTAAACTTGTTGGTTCTTTGCATTTTTTATACGAACTCACTTTTAAGTGCTTTTGGGGTGTCGTTTTGGATAGACTGTTTGTGCTCTTTAATATATTAATCTTAACTTAAAGCAAATAAAATATTAACCCTGTGACATGTATCATGTTTCTCAATTCGTAAAATTAACACTTTAAAAAAGAATAAATCGAATAAATCATCCATGTAATTTGGGCTAAATTGCAGATGCAATTCAAGCAACTCAAAAAGCATAGGCCGCAACTTATGTAGAGAACGTTGATGTGCAATTATCGTCCTTGACATGAGAAAAGATAAACTTATTAAAGTGAAGGCGCATTCTTCGGAAAAATGATAAATTCACACCAAAGTTTCTCACATGGATTGCGTCTGTATGTCACAGTTGCAGGAGCTGCTCA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ATTTAGTTAAAGAAAACCTTTTTTCACACAAGCAAATGGCTATCGTTATTCATTATATGATTCTGGATTTTGTGAC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GTGTTTGGACATTAACAAATGGTTCAGGAACAGACAAATGGGGTGTTTGGGTACTGACAGAAGACGATGCAGAAGTAGAATCAAAGTCATCACATATATTTGAAGACTCAAA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AAGGAAAAATAGTAGGTAAAGGACTCATAAACTGTTGAATAATATCACTAGAATAGGGGAAAAAATATGTTCATGAGAAACAACATCTCTTGAAACAAATGATGAATGAGTAAGCACATAATAGAATTTATATCCTTTTTGATTGGAAGGATAACCTAAGAACACACAGGGAACACCTCTTGGATCAAATTTATTTGATGTTCTTGAAGGATTACTAACCACAGCAAAACATCCAAACATTCTCAAATGTTCATATACAAGCTTCTTTTTAGTAAGAAGTACCTTAAAAGGAGTCAAATTTCCAAGAACAGAAGAAGGAATCCTACCGATTAGATAAGTTTCAGTTGCAACACAATCACCCCAAAACCTAAGAGGCACATAGAATGAAATCTAAGAGCTCTTGTTGTATCTAAAATGTATATGTGCTTTCTTTCAACCCTGCCATTTTTGTTGTGGTCTGTCTACACAAAAGATC</w:t>
      </w:r>
    </w:p>
    <w:p w14:paraId="52AF5C5D" w14:textId="77777777" w:rsidR="00410792" w:rsidRPr="00823AFE" w:rsidRDefault="00410792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4CF2BF0" w14:textId="02257562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</w:t>
      </w:r>
    </w:p>
    <w:p w14:paraId="6ABEDFE4" w14:textId="52A68BB3" w:rsidR="000A2259" w:rsidRPr="00823AFE" w:rsidRDefault="000A225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CGAGGTTGGGGTAGTACACCCCCACCTCATTTATGTCACAACTAACTACTCTGTAATTCATTAGCATTTACTTTGTCATTGTTACCCTCTTTCAGCATATACTTGTTCTCATGTCATAACTTGGTTTTGGGAAGAAACCTAAAACGAGATTATCGCGTGTTTTTCCCTTGCGTAGGTATTCGAGTGACGTTGCTTCATCTAGTCCGAACTACACGTGATTCACACGAATACGAAGTTTTACTTCATAGAACTATAACTGTGGGCCAACCTGCGCAAAGCCTACTCCATCTACTTATTAAGTCGAGATCCTTCTGTAAAGTTCTTCCAAAATTCCGATACATAAACTACTATGGTAGTATGGTGTTCATAACTTTTGTCTAACTATATGCGTGCTAAATATTGTGTAATAAATAATCAAAAGTCCAAAATGAATTTTCCAATGAAAAAAGCTACATGTTGCGATAGGATTCTGACCCACCACGACTACAATTGTTGGCAAGTAGTATTTAAGACGTTGCCCATGACTCTTTTATTCGATTCCTGCTACTTACAACCTTTTCTTTTCTCCCCACCTACTTATACACTACATACACAAAGTACTGTCTACAGTAGTAGACTAGCAGTAATGAATGTACAACAAATTTACATACAAAAGGGTCTTGCTATATTTCCTATATTCTAGTTTAAGTTAATTAAATGCGTATGTGAGGTCTGA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CAACATGTTTGATAATATTTGTTCTTCTTCATATTCTCCTATGTCGCATGAGCCCAGTGACGATATTTCGGTTCTCCTACGTCAAATACTTTCTAAATCATCTTCTTCTTCTTCCTCGTCTTCGTTGCTGACAAAACAACAACAACAACAACAGCCGCATTCTGCCGATGTGGCTAATGTAGCGGTGAATGTTGGTGCTATTGATTATGATCATTCTGATGAATATGATTGTGAAAGC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CTTTTATACATTCCCTTATTTTGAGTTAAACTTTTGAATTTTTGACATTTGTGTAGTTTGTGACGATTTTAACCCTTGGTAATAGCGATAAGTAAAATAGTCATTATACATGAATAAAAATACAAATAAAGTCAAAATTCAAAAGTTTGAGTTTATAATAGCAAAATATAAAAAGTTAGCTACAAACACTCGAAAAAGTGACAAGTTTGATACTTTTTTCCAGATAAGTTTGATACTTTTTTCAAGATAAAAGTGCTTATATATAAGCCTAGCAAGAAACCTAACATTTACACTATATCGTCTTCAGTTACTCTACTAATGAAAAACAGGGGTGATTAAACATGTGACTGATTAAATAGTTAAATGACTAGCTAGCCAAATTATATTGGTTGACCAATTGGGACAAAATTTTCCCTTAATATGTCATCAAGTGACATATTCAATGGATCACATTATTTAGTGACTAATTCATGTGGTTTGAGTTCATCG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ATGATGAACTCTATAATCCATATAAATTAGTAGAGTAACAAATTTGAAAGAAAAAGTGTAACACATACCTTCACTTTTAGTTCATGTCAATACATTATGAAATAGTATACTCCTAGCTTTTTGAAGTAGTTAGATGCAGTAATATTTTTCTCAATTTTCTTAGTGAAAGGAATCAAAGGATGTTATTTTCGACATGTTTGTCCAAAAAGAAAAAAAGTTCAAAATTAAGTCTAGAATTTTTGTATTTCATATGTGATTGACAGATCTCACACGATCTACAATGAAAACAGAATGAAAGATAGTAGCAAATTTTTTTAAACAAACACACTTCAAAGTTCATAACTCACAAGTACTTTGTTTTGAATAATGAAACACATTTTTTTTTTTTTTTTTTTTG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GGTTCGAAAACTTGATGGAAGAAATGGATGGAAAACCAAACCCTCCTCGTAACCCTTCAAAGCGAATGCGAGCTGCAGAGGTCCATAATATGTCCG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AAAAAAATGAGTCTCACAAGTACATTTTATAATTTTGTGCTCATGTTGATACTAATAATAATTGGATATGTTTTGGG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AGGAGGAGCAAGATAAATGAGAAAATGAAAGCCTTGCAAAAACTTATCCCTAATTCA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TGTAACACAACACAAATACATTTCAATTATTACTATTTTGTTGCTCTGCAGAAAAAATTATTACACGTATGCACTGATACAAATACAAGTCTTGATTGTTTCGTT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GATAAGGCTTCTATGCTGGATGAAGCCATTGAGTATCTAAAGCAACTTCAACTTCAAG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GGTGTTCTTCTTGCAAATGCCATATTAATTATGGCTATATTAACGAAATTATGTGGCAATCAATCAGTTTCATACAACTCTATTTATAAAATTTAGCTAAAAAAAGGTGGGACTACAAATCCATATAACATATTTAAGTGTTCCAAACCTCTCTAGGTTATAAGAAAATAAGATTAGTTTAGTATTAGTTTCTCTAATCATACTTGAATTATGAATTTCTTACATTAAAGAGTTGGATTAACCCATCCCGAACCGATCTGTTTTCACATGTCTAAAAAAATACCTGTTTTAATTTGACGAATAGCTATTATTTACTGGGAACCACTAACATGCATGTTATTTAATG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AACAATGAGGAATGGGATAAATTTGTACTCTATGTATGCACCACATGGTAGTGTTCAGCCGAACAATAGACCATCCAATGTGAACCAAGGAAACCATTCCATCAACATGGCACCGAACCAAGAAAGGCTTGTGAACCCGATGCTTGGCCAACCTATTCAATGTATGAGCCAGAACAAGCAATCAATACTTGACTTTTCGTGCACAATCAATCAAGAGCCTCCATTTGGAACTCAGCTTGGTTCGTC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CAAGTTCTTCAAGGGCGTTGATTGTGGGTGCAAAAACACTTTTTTAATCAGGTGTTATTCTCGTTGTTGTTGAACTTTTGGTTTTTAAGCTTTAGTTTCTTTTACAAGGTTTAATGTTATTGTCCATCAAATGTAATAGAATTGTTGGATGACTCGACAACTAGAATTGTTTAGACATGTTAGGATATCAATCAGACCCGTTGGGTCTGAATCCATTATGCGGCATAAGGATCAAGGAATGTGCAAAGCTCGAACGAAAATCAGAAATTCATAAAACCACTCCACATGAAAATTTATATGGTACCAAACCTTAATTCGTATACTTAATCAGGTTATCAGTTTTACTTACCGCAACGAATGATTCTCGGTTTGGTCCAGTTCAGGGTCGGTGTGGTTTGGCACTGGTCTGGTCCAAAATGATTTGTCTTAAATTCAACGAAACCACATCACACAATCGCTTAGACAAAAACTTATACTTACCATTGGCATAAAGTTGGAGTCTGGTTTGGTTCTAAAACTGGTATTATATGTCTCCCTCTCCATTTCAAGAGAGAAAAGTTCAACCTAAAATGTTCTTGAGTTGAAATGAAATGAAAGTAAAAGAAATAATGTCGCGTTCTTGAATTGGTAAAAAAAAAAAAAAAATGGAAAAGAAAAGAAAAAGAAAAAGAGACGCAATTACATTATGAGTAAATACTAATGGTTTTATTAATCAGTATATACTCAACTAGCTTATA</w:t>
      </w:r>
    </w:p>
    <w:p w14:paraId="1363E500" w14:textId="77777777" w:rsidR="000A2259" w:rsidRPr="00823AFE" w:rsidRDefault="000A2259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8011C2F" w14:textId="7214D6AA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bHLH7</w:t>
      </w:r>
    </w:p>
    <w:p w14:paraId="108E391F" w14:textId="75BBE62C" w:rsidR="00C83420" w:rsidRPr="00823AFE" w:rsidRDefault="00C83420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CTTCATTTATGACATATTTATTAAGTTGACAGTGAAATGTAATATGTGAAAAACACGAAGGACTTGAAAAGAAATAAAAAACAATTAAGGCGGGAGAAAAGACACAAAGTTAGTTAAAACAACTGTTTAATCTCTTTTTAAAATTCAACAACCTTATAAAAACACACACACACACACACACACACAGAGACTCAAGTACAAAAAACACACATACCAAATCTAGACACAACAAACAACATAAAACTCAAAAACACATCTTTGCAAAAAAAGGAAATAATCCTCATTGTCATCATCTTCCATTACATTACATACATACATTATCTTGTACGTTTTCATATCAATCATTACTACTACACTTTAAAAAAAAGAAAAGAAAAGAAAAACTGTATTTGTTTGGTGAGTTCAT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GGATCTATACGGAAATGATCATCGTTCATTTTCATCATCTTCTTCACTTGAATCTGAAGATATGTCTTCTTTTCTACAAACTTTTATTAATAATAATAATGGTTCTTCAGCTAGTAACAAATATGGAGGGGGAGGACCTTTGATCCCTTCTCCTGTGCCTGAGTTTCATGATTCTGACATCCGGTTCTCCGATCTCAGCTCGTTTTATTCGCCCGAGCCGAAT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CTCTTTTTTTGCATTTTTGTTGTGATTAGTAAAGAGATGGTTTAGTTTGATGTTTAGAGTTTTTTTATGTGGCAATTAATTGTTAATGTTATTTTAGTCCAATGGTACCTCAAGTTATGTGAGAATGCGCTCAACATGAGGTATCATTAGACTAAAATAATTAACTGTATTTCAAAAAACAAAGAAACAAAAAAAAGCTATAGTTTGTTAATTGTAGTTATTTATGTGGTAGTTAAGTTATATTTAAATGGGCTGGTACGCTAATTTGGTAATCATAGTGTAAAAATAAGTTTTACCACAAGGGACAAGAAAGAAAATAGCTAATTACACTATAACCAGGTGATCTTTGTGCATTTTGTTTGTTTGATATGAGATGATTTGGGGTTTCTATTTTTTGGTGTAATTGTTTTCGAGAGGGTCTAATTTGGTAATTACCCCGTATAGCTTTTCAATTAGTTTGGTGATTAAAGTGGAAATAATATGTTTTTACCAAATCGGACAAAAAAAGTTTATAGGATTAGGTGCTTGATAAGCGCAGAAAATGATTAATTACCAAAATAGTCCGTCTTCAAAACATTAGATACCGGCCCGGACATGATTAATTACATTAAAATTATACTGTAATTATTTAGAGAGGGTCATCTTGAAAAAGTATGTTGTTGTTTTGTGATATTTGCTCTTGTTGTTTTATGTGTATTATTTTGTTATTGATGGTTGATTGGGATTTA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AAAAAGTGTCGGATGTGCGTCAAAGTTCGAACCCTACTCGTTCCTCAAAGAGGACTAGAGCTGCTGAGATTCATAATTTGTCTG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TGTTTTGTTTTTGAAAGATAAGGTCAAGTTGGAGACTATTTTGTTCAATGTATATTTGATGTTTATTCTGAAATATTGT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AGGAGGAGTAGGATTAATGAGAAGCTGAAAGCATTGCAGACGTTGGTTCCGAACTCT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AGGTCTAAATTTGAACATTTATATCAATTTTGTAGCAACAAATTGGTGGCTCTGTTTGAGTTTCGACAATTGAATTTCTCATTTTTTTTCTTTCTAAATAATG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ATAAGGCTTCAATGTTGGATGAGGCAATTGAATATCTGAAGCAGCTTCAACTGAAAG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GTTTTTATTGTATTTCTATGTGTAGCACTTTAATCTTTTTAGCTTTCTGTTTTGTGATTTGTAAACAAGAAATTATTGTGTGTTTAGTTTGATGATAGTTATAGCTTTAGTATAGTAATATAGCTTATAGCAATAAACATGAGCCAAGAGAACTATATAGTTAATGTAAACATTATAAGAGATAGGAAGTGATATTGTTCCGGTTCATTGCATGTAAATCTTAATTTTTAGATACTATTAGATTGTTATATTTGTATGTGTGCTTCAGTGTTGTCACCGGAAAAAAAAGTTGCTATGAGTGCTGACGTGCTGTTGATGGATTTTGATGCAATATTTCTAGTTCTAGATTGGCTGCTGCTATAAGGCTTGGATAATTCGATGGCATGCTAGTAATTATCATATGCTACAACCACTCTGCCAAAGAATTATTATTT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CAAATCGGAACGATCAATCTTGGAACACTCAACCAACTCAATTTGCCCATCAACTTGACAATAAAAATAGATCTTGTTCTCATGTGCAAGTCAGCTGATATAGTTCTATCTAGCTTTTACCTATATAACACTTGTCTGTTAATTTAACTTCTTTATTTTGATCAGTCATATTCAACATGCTTTGTTGCATTTGTCTTCTGTATTCCAAGTTCCTCTTAAAACAAGATAACACGATGGACATTGCTAAATAGACCAACACTCATCTGTCAAATTTATCAAACTCAGCAGTATAGAATAACCACAACTGCAATTTACTTCATCGCTTTTTTGTGGTTGCTC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CTTGCTATGAGAAATGGGTTTGGATTACAACCTGTATTCTCACAAGAACAAGAAATGCAAAGGGGAATATGCTACGATGAGGGATACAAATTTGTAAGTTCATCTGATGGGGCTGCTGGTACATCTTCTCAAACCCAAGGATTCTCAATGCGAAGGGAATTTGGTATGCCAAACCACCAAATCGGCATGATGATGAAACCAAATCCTGTTTTTGGTTCAGAACTTGCAAATGAGAATCAATATGGATTTACCAATCATTCCACGTCAGT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ATGGATGTTTAATTATTTATTTGGTATATTTGGCTTGATCCTAGAAACATCAGTTAACACAAGGTATTCCTCTGTA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CAAGCAGATCATTCTCAGGAAAAGGAGTCTCGT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CCCTTGAATGTTAGATTGAAGGAGTATATATGAGAAGACAGTTGGGCATGATTACTAGTATTGGCATTATTATAGTTGTTAAGATAAATCTGACCTTTGTTAGTATAATAATTAAGATTAAGATGATGGCATGTGTAACTTTAACGCATTTAAGTTCCTAACATAAGCATAGAGAAGAACTGTTTGGAGTTAATTGATTTGACATCCCTGGATTTATTCTTGATGCACTTTTTAGCAAACAATATGAAGTGTATGTGATCCCTTGTGGATTTATTCTTGATTATTTAGCCCAAACAAGACCAGGCTAAACAGCCCGAGCCTGATAGGAACAGTTTATGGCTTTACGAATTATTAATCTGATGTGATCTACGAGTAGTTTTCTGGTTGAAGCCTGGTAAAGATCAGGACCTGTTTAGGAACAAAGAAAGAACTATTCCAGACAGGGATGGGCTTTGTTTGGATTGAGATAAAGCTTGCGTGGTTTAAGTTAATTTTTTTCATGC</w:t>
      </w:r>
    </w:p>
    <w:p w14:paraId="08E72D1D" w14:textId="77777777" w:rsidR="00C83420" w:rsidRPr="00823AFE" w:rsidRDefault="00C83420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1710DD7" w14:textId="247C1C17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</w:t>
      </w:r>
    </w:p>
    <w:p w14:paraId="4F62ECDB" w14:textId="02AD77CA" w:rsidR="00524987" w:rsidRPr="00823AFE" w:rsidRDefault="0052498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TGCAACCAATGTTATTATAGATGTACTTATTAAAATTTGCCATTATAAGCAAGTGTTGAATCTTGATTTTTTAAGCTTTACATTTTAAGAATATCATAAATGCTTTATAATGTAGTATAGATACTCCAACAATAGTTTTTGAAGGTGATTGGCTATATAAGTACTCCCCTTGAAGAAAAAAACAGAGTGAGCAGAGAAAAGCAAGTGAAAAAACCACAAAAACAGGAAACCACTCTCAAAATCTGTGATTAATCAATCAAGACTCCATTTACAACCTTCTTAATTTTCTTCACATTTTCCCAGGTACATAAACGTATAAATCTACACATGTTTCAAATCACTACTTTCTTATAATATCATCTTACACTTATATTTAAAACTATCTCTGTGTTTTTTATAGAAAAAAAAAATGCAGGAATCACAAATGTCTCTTCAAGATCTCCAAAACAACGAAACCAGCAACAACAACAACACGTTTGATCCAACTGCCGCTCACGATGATTTCCTCGAT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TTCTGGTCTCCAAACAAACGTATCTTGGCCAGACATTTCCAACGGTGGTGGTCAAAACAAACCGTCACTTCCATGGGACGTTGACCATTTTGACGATCAGTCTGCTTTCTTATCATCTAAGCTCCGTCAGCACCAGATCACCGGTGGTGCTCGTACTCCTGTCTCAC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CTTTTTGTTTGATGGGATTTTTTTTAATTAT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CATGTCGAAACCAGTACTAAAAGCTATCGAGGCCATTTTTCGTAAACTAAACAAGACATGTAACATAAATATTTTTGA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TAAAATTTCTTACGTTATGTGGTTCGAAAATCATCCTAGGTTCGTCTGTGACGATA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ACTTTTT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AGAGAATAACAATAATAATGCTATTCAGAATTTGTTTCATGGGTTTACTGGATCTCTAGCAACGAATCAAGGCCAACAATTCCGTAATCTGC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TTTTTATTTGTTTATTTAATTTAATGCCATTTGTAAAAAAATTAAATTTTTTTTTGACTTTGATATTTAAAAAATGTATAC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CAAAATTTTGGATCTCCGGCAGCGGCAGTTGCTGCAGCGGTTATGAACCAAGTGCAGGCTGGAAGTGTGACCGCAGCTGGCGGCGGTGGTGGTGGTGCGCCATCGCAGCCACGACAAAGAGTTCGAGCCAGACGCGGACAAGCAACTGACCCACACAGCATTGCTGAAAGAGTAAGGATATAATTTTTGTTTTTAGCATAATCCTCGTATCATGTTATGTTGGAACATCCTATTATGTGAAAATCACGTTTTGTCAAAACAATAACAAAAAAGCCCAACTAGCAATTTTACGTGTAAGATTAGTAAATTTATTACTCCATCCGTCTTAAATTATATGTTTATCTTTATATATTTTAAAGTAAGTGTTTACTTGTATATTTCAAGCACTCAAAATGATTTTCAAACGTAAAAATAACACTTTATTGATGCGCAAGACTTCATTTTTTTTTAATTACGTGCAATTTGAAATTTTGGAGTGATTGAAGTATAAAATACAAATACAGTAAATAGTGTGGCAAGCCCTTAACTTTATTTATGTCAAAATTAGTTGTAGCTGTTAGCATTGTATCATGTTTAAAAAATCTTATTAATGTTGCTATTTCTTATAATATTTGTCAGTTACGACGTGAGAGGATTGCCGAGAGGATGAAAGCGCTACAAGAACTGGTCCCAAATGCTAACAAAGTAAGCGTTACATTAATTAAAAATGTTTAGTTTAAATCTTTTAATTAATTAATTGTTTATGGCGTTAGTTACGGTGGAAAAAGCAGATTATACGGGGAGAAGTTGTTAATAATGATAGTGTAGTTATTAACCTATTATGTTGGGAGGAAGTTATTTTAGTATTATCCTTAATCACTTTTTAATGGTAATTTAAGATCAAATAATCTTAGTTAATATTATTAAATGGTTTTATACATACTTTAAGATATCTTTAATCAATTATTAATTGTTGATTTAATTCCAAATAATTGTTCTTAAATGTTATTATATGGTTTCACACATACTCAAGATTTGCACATTCATTTTTTAGTATTAAAATCTTGTTAAGTATTACTAAAATATAACATGTTACAGGTCTGGACTTATGGCTAGATGGTTCTTTTTATATTTAGGTGGTGAATGACAAATTTCCATAACTTCCTGTTTAGTGATTAGAAGTGTACTTTTAGTCCTTTAGTATCTTGATCTATGAAGATATATTAGTTTTAATGTTAAAATAAAAGTGAATCTTGATTGAAAGAATATATAATAAATCTTTGATGTTTTGTTAATGGGGGTGTGGAATGACAGACAGACAAGGCCTCAATGCTTGATGAGATCATAGACTATGTCAAATTCCTCCAGCTCCAAGT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CTTTTCTCTAAACCATTTACATTAATACATAGCTATGGACATAAATAAAACCATTATGTTTGATAAATTTTGATCATAATTACTTTGAAACAAATTGTGATATATATTCTATGGCC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GAGCATGAGCAGATTGGGAGGTGCCGGTGCTGCTGCAGGCGCGGCTAATCCCATGGCTG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AACATGTTCTCTAGCTATTTATCATGAGAAAAGTTGTTATTATCACACCTTATATCTTAGGGGGTGTTTGATAATGCTTATTTCTCAATGTCTTATTATTTTGAAAGTAACCATGCATCTAAGCTATAACAACAAATACTGAATTACCAATAGTATTGTTTCAACTGATCATGTACTGATTTGAACATTTGGTGGGCATGTCAATGTCATATAAGAAATACCTTTGTCAACGTGACATCGACTCATATCATATTGACATGGTCGGCCAACTAGTCAAACCACGATTAAAAAAAGATACCTATAACATCAGTGTTCAATTATGTTACCATCAATATCACTATTATTGACCTAATGTAAGACACTTTATTCATTTCTGAAAGCATTGCATTTTTAGTAAATATGTTTAGTATATGAGTACTTAAAAAAGAAAGATATCATATAAAATAACCTTAAAAAGACCCATCTTTATAAAAACATCACTCCTACTTTCTGTATAACAGAGAAGGACACAAAAAAAAAGTAGCACGCGAACATTACTTT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GATTCCATCTTTTCTTATATTTACATTTTCTAACCTTGTACTTTTTGTTTTGTTTC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GTGGCGATTGTGGACAAAGAGGTGGACCGGGAACAGGACGGAGTAGCAACGGAACAACGTCATCATCTAACAATGAGACAATGACAGTAACGGAGAACCAAGTGGTGAAACTAATGGAAGAAGATATGGGTTCCGCAATGCAATATTTGCAAGGGAAAGGTCTTTGTCTTATGCCTATTTCACTTGCTACGGCTATTTCCACCGCTACTTGCCACCCTTCTGGCACCCGAACTAATCATTTGGCAGGTGGAGAGGGTGGACCAACGTCACCGAACATGTCTGTGTTGACTGTTCAGTCGGCGAATGGGGTGAAAGATTCAC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GTGTTGATCCAACTTTTTGCTTTTGTGAAGAAAAAAAGATTGAGAAATTTGTTAACTTTTGCGAAAAGCGAGTGTTTTTGTCAAGTCTAACAAATATGAAGGAATGTTTTGAAATTAGTTGTAAGCATTGTACAAATGCTTTATCTGGTATGCCTTTTGATCTTTTATTGAATCTTTATGTTCGAGTTGTATAATGTAATCTTTTTCTTTTGACAAAACATGTAAGTTATAATGACTAAGGATAACTAGACGAATATCCTTGTAAAGCGGCGATGTATAACGACAAATAATTATGTTTGTGAACTTGTGGTTTTGGTATTTCTTTTGATGCAACATTTACGAGTTCAATTTATAGTAATTGAGAGAAAATAAACGAAAAATGATAAAAATTTGAGGATGAAACAATATTTAGAATATTAATTTAGTGGTAGATATCATTGTCATTTTTAATCATGGGTAATATAAAGTTTTCGCATTACTCAAATTTAAAAACT</w:t>
      </w:r>
    </w:p>
    <w:p w14:paraId="358EC81D" w14:textId="77777777" w:rsidR="00524987" w:rsidRPr="00823AFE" w:rsidRDefault="0052498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3D79598" w14:textId="484E7127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</w:t>
      </w:r>
    </w:p>
    <w:p w14:paraId="34E6D015" w14:textId="0DCA1416" w:rsidR="00E97461" w:rsidRPr="00823AFE" w:rsidRDefault="00E97461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TGCAAGTTAGTAAGCGAGAACTTTTTAAAGTTGACACTAATCGGAGAAGTGAAAATCAATAACGTATGGCAATAGCCAATGGGAATGACTACTAGCATCAAGTACTTGTGGTTTGATGCAAGTGATAAATACCTAAACAAGTAACCTAACTTTCTACTACAAATATTTTTATTTTATAAAAATCATAACATAACATTTTTTATATATTATATTCCACTTTACAGTATCATCAACATTCACACACCCACTCCCATCAAACATCAATCATATATATCTCTTTGAACACGCCCACAGATTTTTCTCTGTTCTCCAAAATCTTCACTCCAAAACACAAAAAACACTGTTTGCATTTGTGTGTGTTTTTGTCAATAAAACATGTCATACAACATTTAATTTTGCATGTTTGAGCTTCATATGTTTTCTTTTTTATATAGAAAATAGCA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ACAACACACAAGCAACTTCTTCTTTACCAGAAACAACAGACGACATTTCGTTGTTCCTACGTCAAATCCTTCTTAAATCATCATCCTTAAGTTCAGCAACAGCAAGCACAACAACAAAACCAACAATGTTGTGTTCTTCTGTTGTTGGTGCTAAGCAAATGCAATGTGAAATGCCACGTGTACAACCTGTTTATTCGTCTGGTTTAGTATCGGTTCCGGAGTGGGGTTGTTCTGATCTGGTTGGTGGTTATGCTCCGGTGACATATGTGTCTTCTTCTTCTGTGGGGACCTTGGATAATGAAGTTGATGAATTTGATTGTGAAAG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CTAGTAACATTTTTTTTTTATTGTTAAGTTTTATGAAATTTGTTTGTAAAGTTATTTAATGAGCCTTTTTGGTGAAATGGTAACGTTTATTCGAGATCTGTTCGAAAATAAAAAAACAAAAACCGAGAGGTAATGTATACACATACAAAAAATGACGTAATTATCACCTCTTAAAAAATATATGCATTATAATCATTGTGAAAGTGAGGTATACTAGTAACATTTTTTTTATTTTATTATTATTTTTTTTTTTAAATTTTTTATATTTTTGTATTGTTAAGTTTTATGAAATTTGTTGGTAAAGTTATTTCATGAGCCTTTTGGTGCAATGGTAACGTTTATTTGAGATCTGTTTGAAAAAAAACAAAAACAAAAACCGAGAGGTAATGTATAGACACAACTACATAGCAGACTAGGTGTACACATACAAAAAATGTCGTAATTATCACCTCTTAAAACATAA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CTTGTACTTGGTAGCCAAAATCTTTCAAATATATACATATATGCTACATGTGGCTCGAAAATGCATTTTTCTTAAACCACTACACAAGTATATGTTGCATACATGTGAAGAAAAATGGGATGTTAAGTTAATGCACTATGTTTAAGTATATTTTGCATTAATGTGAACAAAAGTACCCGAAATAATATTTGACATAAACAAGTCAAGTTGGAGCTAGTATGCGGTTGAAGTTGAAAATTTGATAGTACTAGCATAATGTGCTTAAAAATATGTTCTAGGGAGTTTGAGATTCAAATGACATTAGTAAAACGAGGATTGATTATGCCAACAGCTTATCTGGATTTTATGGGTTAATTACTTGAAAATGTATCATAATTGCCACTTTTGTTATTGTGTATACTAAACTTTTTTTTTTTTTTTTTTTTTTTTTTTNTTTTCCTCATTGTGTGTACTAAACTTTCAAATTTCGATCATCGTGTGTATTTTATGACCATTTTACGCTTGCTTATTTCGAAATTTGAAAGTTTAGAACACACAATGAAAAAAAAAGTTCAGTACACACAATAACAAAAGGTGACAAGTATCATACATTTTCAAGTAATTAACCCGACTTTTTACCTATATACTTACAAGTTTAGCACTTTAGCTTAAGGATGAAGCTTAAAATCTTGATTTTGGATTGATGTGA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GTGGTTTTGAAAATTTGTTGGAAGATATGGCGACAAAATCAAACCAAACTCCTCGAAATCCTTCGAAACGAACTAGAGCTGCAGAGGTTCATAATATGTCAG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CCTTGATCCATCTTCATTTTCTGCTTGCATTTGTGTTTGCGTTCGTAAATTTGATATTTATGGGTTGTGTTTC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AGGAGAAGCCGCATAAATGAGAAAATGAAAGCGTTGCAGAAACTGATTCCTAATTCA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CGATTTGCATATTCCTATTCGACAACTGATATGCCAAACATCACAGGAGAATAATTACACAGAATGATCGTCGGTGTCGTATAAATGGCCCTAGAAGTAACTTCATTTGTGTAAATTTCTTGTTATTGATTGGGGTTTTTGATTTGTGGTTTTGAATGTGACTA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GACAAGGCTTCGATGTTGGATGAAGCCATTGAATATCTGAAGCAGCTTCAGCTCCGAGT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CAATCAAAGTTGTCCGAAGTCTTTTTCTTGAAGTATTTAATCTCCTAACTAGTTTTATCTGATCGTTGTTCTTTGTAAACATTACTAACGTATTAACTATCTATTGAGTTATTTTAAAATGGACAAACGTGCAGCTGGTTAACCTGATCGACCCTTTTGGGTTCAACCTCAACCCGCCCATGTTGCCACATCTAATCTTAATATATCGTGTTAGTTATAAAGAATTTTTACACAGATTATGATTAAGGTTACCGTAAATTAACAATTTCATTAAT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GACAATGAGGAATGGAATAAATTTATATTCCATGTCAGTACCACCTGGACTTCTACAGCCTCAACAGCTCCCATATTCACGAACCGGCTTCAATGAAGGAAATGATCCCCCAAACATGACCCGACTGAACCAGGAACCACACATGAATCCCATGCTCAACCTCCCAATTCAATCCACCAATCGAAGCCAACCATCAATCCCTAATCTTTCACATATAATGAATCAAGGGCCGTCATTGTCTTTCAGACCTCCACTTGGACCCTT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GTCTTAGTCTTACTTCATGTTTGATAAAAAGAAGCACAAAATCTGTACATATTCATGTTTCTGTGAT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CTTGATAAATAGCAGTGTATCTGATGGTACTCAACTGATGAATTCGGAGCAGAAATTGGTCCTTCCCGATAATTTAAAC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CTTTTATTGGTATACATATAAAATGTCCGTAAGTCAGTAACATCCGCGGACCATGTTTTAAACCCTGTGTATTTGGCTTCTTG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TTTGCACCAGAA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TCTTAGGACGACGATGCAAAGAGCTAAAGTATGCCATTTCTCGCAATGGATTTGAAATTTCTTTAGCAGTTGGCGCTTTGACTTAGTATTGCTTCCATTGCATATGAAAGACTTGTGCATATACTTTGTTTTGTTATAATTTAAACCTTGAATGATGCTTAAGCTTTCATTATGGTTGACTTTTGGAAACTGTAATCTGACTGATAAAAGACCTTAGCTATATGGATCAAGGGTTATCTTTGGTAGCATGACCTTCTATTT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TTTATGGTTACCATATCTTGGTACAAAACTATAAATCCAATGAAGTAACAGAACTGATGCTCCCTATACTAAAATGCCTAGTAGGATTCAAGACCCAGCCTTGTGAAATGTATGTTTACTCGATATATTTAAGCGATTATGTACCCGAAGGCTGGCCAACTGTTAAATTTCT</w:t>
      </w:r>
    </w:p>
    <w:p w14:paraId="6DB0716F" w14:textId="77777777" w:rsidR="00E97461" w:rsidRPr="00823AFE" w:rsidRDefault="00E97461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2E79349" w14:textId="0457B3FF" w:rsidR="007E7BCA" w:rsidRPr="00823AFE" w:rsidRDefault="007947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</w:t>
      </w:r>
    </w:p>
    <w:p w14:paraId="21D20D6B" w14:textId="48E41DBD" w:rsidR="00BB4BC6" w:rsidRPr="00823AFE" w:rsidRDefault="00BB4BC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TCTGGACTGACAATCCTATCTTTCATCACACACACACACACACACCCCTTTTTACACCCTCAAAAACACACACACATTATATATCCGAGGTTGATGTCGTTTGGTTTTATAAATCTATCTTCAAAGGTTTTCTAACTACTGAATTACGCGAAATTGTGCAAATTCAGATCGGTTTAAGGTATGTATATTGTTATATAACTGAATTTTGGTCTATGTGTTTGTATTGGTTCATTAACAAAAACAACCAGTTTAGAAAGAATTTTGTTTTTTATATTTTGTAATAGTTGAGTAGTAATGAATTGAGCATTCTATAAACTGAAAAAAAAAAACATTGACATCAGAAATAGTTGAATTATGAATTAAAAGTTGCTTACTTTGTTTTTTTTACAATAAGTTATCTAATTTTTAACTAACAAAAACAAGCCGTTAAAGAAGCAACGGGATTTTCTAGCGGCAAACAATTATACCTGTATTATTCTAATGTTTTGTTATGTATACAGATAGAGAGATTCTGATCAAGAATTACGCAGTGAATGCGCCTCAGAAAATTCGAGGCGCAATCAAATTCACGTCATCTACATGGACGTTGCTAGATCTGATTCTTAGTGACATTTCGGTTCCAATACGAGAATTTTGAAGATTTAGTTAGCCTAATTTTTCGCGGATCGAATTGTAGTACAAT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CATCCTCAACAACGTTTGTTAGGTACTCA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CACGCAATGTTTTTACCACCATCTTAATTAGTAGTAGTATGTCACACGTGCCCATAGTGTGTGTGTACGGATACACACAGTGAAGGTGTTTAACTAACTGTGTGTTGAAATACTGTAA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ACCAACGCATGATTTTCTTTCGCTTTATTCACCTGCTCAGCAAGATCCATCTGCTGCTACTACTACTCCTTC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AATAATTATTCCATTTCTATTTTGTAACTATTAAATTTTACCGTTACATATGTATATACTTTGGTTATATATTTTCGGATACAATAGTTTTTTCGTAATTTAAAAAATACGGATAAAACGCTATTAGAGTCGTCGTGGATGAAGTTACGAAAACCCTAATCTAGTTTCGAAAAGTTTGACAATTCTCGGTTTGAAATTGATTTTTGTATTATGTTACATAGCGCGAAATCTTGCTAGTCATAATTTATGTTAATAGAAGAATTAGTATCATAAAATTGTTTGGAATTGGAAAAAGTATGTTTTTGTACATCTAAAAACATCCTAAAACAGATTTAAATTTTGATGGGACATGTTATAATATGTTTATTTATAGATAAAATAAAATTTCAAGACTTAAATTATGCTAAAAATAAAAGTTTATAATTTGATGGGACATTTCAAAATTGAGCTTGTTAAAAGATGGAGTGAACAAAACAATCAAAAGCCTTATCAGTTCTACAGTGTTTTCTGGATAAGCGTAGGTACATAGTTTATCATTCACGTACAAATTATTCTTTCATCATTTTTTTTTTTTTTTTTTTTGAACAGACTTTCATCATTTACTCACTACAAATAAATAATGTAAAAACTGTTAGTAGTAATCAAAAGAAGTAAGTAAAAAGTAAAAAATAGAAAAAGTGAGAAAAAGACTGAAAAGACAAAAGAAGAAAATGAAAGGACGACAAAAACGATAGTAGAAATGTCTTTGTTGGGATCGGTGTTAAAATTATCAATCCCATTTTATTCCACTACTGGATTCATGTTGCTCATCACGTGCTTTCATCCAGACACCTAGCCTATAAATATTTTATTCTTTAATATTTCATTTTTCAAAAAAATATTTATTCATTAAAAATTATTTTGAAAAGTTATTCTCTTACTTATAGTCTATATCGTTCTCTTGTTTATGCTACAACACAATTTCAATGAAAAAGAATATAAATTTTTCATATGAGGTACAACTTTTTATAATCATATTTAGGTACATTGCTAGGGACGGAATAGGACCAA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CCGCGTGCACAAATTTTTTTGAACCGTAATATTAGAAACAAATTTTGGTGGACCGGGTGCATTTAAGAAAAATCAATGTTTTTCAAAAATTGACACTACATCGAAAAAATGCATCGAGTTCCCGGGAACCCATGGTTCCGTCTTGTTACATGTCATGTTATAGCATACAGGCCCGTAAAATGTATTCATTTAATTTTGAGGAGTTAATCATTTTGCTGAGAATTACTTCAGACTGGAACCCATCTAAGCCTTGCATGTTGAGCATATATGCTAATTAAGGATCCTAGCAAAGTTAACTAAATTATGTTAAAAGAAATTGCGTATGGTCAAATCTAAAAACGCCTTATACATGATTGTGATTTTCTTATCACGTATAATGGTTTTCATTTTATGCTTTATGTGTTGAACATCTAATAATGTACTTGACTCTTGGCTGCCAAT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TACCTCGAAACTCATGACTTCTTGCAACCATTGGAGCGGGTCGGGAAAAATGTTGCTAAAGAAGAAAATAAAGTTGAAGAATCATCCATCGGAAAGCCCCTACCACCAACTCCCCCAACTACAGTGGAGCATATTCTTCCAGGTGGGATCGGGACATATAGTATTAGTCACATTTCTGTAATCAATCAAAGCCAAAGGATGCCAAAGCCTGAAGGGGTCGGGGTCGTGATCACGGGTGCACAATCTAGTGGTAGTGATAAAAACGATGAAAATTCAAATTGTAGTTCGTACACCGGAAGTGGCTTTTCACTATGGGAAGAATCTGCAGTCAAGAAGGGAAAGACAGGGAAGGAGAATATTGCTGGAAATCGGCATGTGATT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CATTGTAAGTTGTCTTTTGCTTTTGTTTTAAATAAATAAATTAGATGGTTAATAAACGATTTAACTTTCATAT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GGGCATGAAGATGGGAGGAATGCCATGGATGACATCTATGGAGCGGCCATCACAGTCGTCATCTGCCCATAACCATCCAACCGCAACCATCAGTTCTCTATCGTCTTCT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TGTTGGTTTTCTTTCCACTCTTGATTCTTGAAACTTCAGTTTTAGAAATGGCAATTCTGACCTTTCTAGTTCATGTGGCTTGATTTGGGTTGTGTTTTTATCACTATTGGGTTCAATAGGTAATAAAGAAGTTAGTTTAAAACTGATTGGGTCAAAAGTAAAAAAACGTGTACTTTTCATGCATAAATCCTCCTAAGATCTCTGGAATAAAAAAAGTGGGCAGAAGGAACATGACCGAGGATATATAAAATTTAGATGTTTTGATTTGAACCCATTTTGACCTATTACATGATCCGCATGCTCCGACCCATTTGTCAACTGTAATTTATGTATATCGTCAATTATGCCTATCTAACTTTTCTTTTTGGTGA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ATCATCAGCCCAGAAGAATCCGAGTTTTGTTGATATGTTAAAGTCTGCCAAGAGTGTGCAAGAAGACGAAGATGAAGAAGTAGAAGAGTTTGTTATCAAGAAAGAACCATCCACACACTAC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CTCTCTTTTTCTCGCTATCTTCATTTTCACATAGTCTGAATCATATTCTCAGAATGTACATATTGTTCTGTAAATG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TTGTCTGTTAAAGTTGACACAGCACATCATGATCAAAAGCCCAACACCCCGCGATCTAAGCATTCTGCAACAGAGCAGCGTAGAAGAAGCAAAATCAATG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TTTATATTAAAGTCGCAATATAGTCAACCTGTAATGAATTTTCCATACTGTTTCTTTTTCTTTTCATGGGCCAATGGAAATTTCTTTTGTATAAGCTATTTGAATCGATGAAAGTTGTGACAGTTGAGTTAAACTATGGTCATTGTCAAGACTAATGTATGATCTTTTCGTACA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TCAATGCTAAGAGAACTCATCCCTCACGGTGATCAAAAGAGAGATAAGGCCTCGTTTTTACTA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ATCGAGAGGGACATCTTCACTTTATTCTATGGTTCACAAAAAAAGGCCAAAACTTACATGTAGCTAAGCATAAAGTTTTGGTT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TGAATACATTCAGTTTCTACAAGAGAAGGTACACAAGTTCGAGGACTCATGCCGGGGATGGCCTAATGAACAACCTGCAATGACCCC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TCAAACTTTCAAGTATTTTTATGTTTCAAACACTGACTCTGAAAGAGTGAACTTTCTTATTAACTGTTTATGTGAATTAAAATTTTC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CAAATATGCATTAAAACATGGTATAGAAGATATGTCTGATTTTTTAATAATCGGATAACATATGTTGGAGTGTCTAGAAAATTCTGGTTATTTATAAGTTTAATAGGTAAAAATGTAAAATAAGCAAAAAGGACACTGTTAGAGAATAGGAGAGGTTTTATATAATATGACAGCTAAAATTTCTAAACATATGGTAAAAGTAAGGGGTAAATAAATGACATAAGCTTATCCTTTACTAAGCTTTTTTGTTGCGGCTGATATTTGTATATTCATACATCAAAAACTGTGTATTGTAGCTTAATGAGACAACCAGTTCAAAAACGCAAATCCAAACAGAAAAAGAGTTAACTGATAGATGTAACTTGGATGATTTCTTAGTCGTTTTAACTATACTTATCTCTCTTCATTTC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AACAACCAAAGACCAACAGAAGGGTTTATTGATCAACCACGAGTCCAAAACGGTGTGTCTGGCTCAGCATTGCCATATGCTTCAAAACTGAACGAGAACAAGCACAGTGTTGCCTTAAACCTGCCCAAAAAAGATCACCAAAACATATTAGATTCTGATTTAAGTTCCCTCGAAACCATGAAGGACATTGGTCAACATCCTCGTTTGACCAATTTGGCATCTCCTTTCCCATCACCCTTGCAACCAAACGTGTATTCACCTGGTTGTGGAAGCACGAGTGTCGCTGCACCGCCTCCTTCAACTCTGCCATCTGATACAACAAACACACCATCCCAATTATGGCAAAGCAGATCATGCACAACTGACTGCACCGTTGCTGGTGATAAATCAAAAGACCAGGACCTGACGATTGAAAGTGGCACAATTAGTATATCAACCATCTACTCTCA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CTTTATTAATTTGTTTTTGACAACTAATCTTATATGAATAGAAACTTGATCAATGCATTGTTTTTTGGTTTATTTGACAACTTGGTTTGCAA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TGAGTACGCTAACACAAGCACTACAGAGCTCGGGCGTGGACTTATCAGAAGCCAATATCTCAGTACAAATCGACCTTGGGAAAAGAGCAAATACTAGTAGACGCGATTCCTCAACACCCATTT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CACGTTACTTTATAAATCAATAGTTAAATAGCACTTGAGGTGCAAGAGGCCATGTCGGCTTAGGTAACGGGTCAGACGAGTCTGGTTGGTATTGGTGTAAACACTTTTTGGCATTTTTTTAATTCTTTGTGCATAAATTATGTGTTGATTCTAGTTTTTAATAAAACTATTATTTCAATGATGAGTTAAGAGGTTTTAAGCAATGCATAGACTTTTGATGACTTTCAGGCCGTTTGACATTCTGACCCATTTGACTTGTCCTCCTTAAAGCAAAGTTATTTCAGTTTGACCCATTTGAGATAGAACACGATTCACATCGGCCTATTGAGTAAATGGGTCGAATAGCCACCTATTTTATCAACATATTCTAAATCTTTTTGTGCTTGTTGC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CGAAGCTCCGGTCATAGATGAAAACCTGACACGTTCGCGACTTGCTAGCACAAGGGAGGAGAAGAACGACAATGATTTGAAGAGGTTTAAAACGAGCAGAA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GCTAATGGTTACTAGGACATACTCAAGTAATATTGGTATGATCACTACTCATTTTTCCACCAAGGGATCCTCTTTAAGTTTATTGAGGATCATTCTTGTTCGAGTACTCATATTCTAAGCTTTCTCCTACAATTCCTCAGCGGAGACTATGCAACGTGAGGTTGACTGTTGTAGGTGTATGAGTTCTTGCCAAGTGTTCATTAAGGGGACTCGTAGAAAGAAGCTTAGAAGGATATGACATTACTCTTGTTTTTATTTTATTTTTCTTTTGATACGATGTACATCTAGGGAGGGGGTTGCACAGAATTCTGACAAAATTGTATTATTGTTCATTCTTATCTCAATAGGTAGGCTTCCATTGTTATAATTCGAGAAGCCAAATTTATACGATTGAAGAAAATCTAGTCTAGTTATTTATTGGAACAGTCTACTGTTATTATGCTTTTTGCAGAACACAATGCTTCATGTACGTGTTTTTAACGTTTTTATATTGATCATTTTATGTAAGGCACCATTGACTGTCGAGTAATGTTAATGTTTTATCTATATTTCATATGGGCATACCTAAAAGGATAAAGCTATATAAAGCTTACAAGTCTTTGGTTTTCAGCAAATGCATTTGACAGTCATGACTCGCACCAACATGATCTTATTTGTAGCAG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CAACGTAACTTTGATAGTATTTGGTGCTTTCAATATTAGTTCACAGCTCATATCCATCTTTAAGAAACTTCTGGTACTGGTTAGTGTCTATAGCTGATTTCAATTCAACATTAGAAAACATAATAGTAACATTCCTAGTGCTGACAATAATCTAATTTTGACACAGTATAAAACTTCTGGTGTTGTCAACATCATCATATCTATAAAGCTTCAATGAACCGAAGAAATACGAATTGCTATAAAGTAAGAACATTGAAACGAAAATGAAG</w:t>
      </w:r>
    </w:p>
    <w:p w14:paraId="121C2DC7" w14:textId="77777777" w:rsidR="00BB4BC6" w:rsidRPr="00823AFE" w:rsidRDefault="00BB4BC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1ABC3D3" w14:textId="4AC93237" w:rsidR="00DF3AE4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</w:t>
      </w:r>
    </w:p>
    <w:p w14:paraId="2A4D271D" w14:textId="01E37FEB" w:rsidR="00DF3AE4" w:rsidRPr="00823AFE" w:rsidRDefault="00DF3AE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TAATTTCATTGAGCTATATTGAAATTTTCAGTTTATAAGCTATTTTGAGTGTTGATATATGATGAATCATATTGTTCCCGAATTCGAAACCGAGGAAGATTGCTTGATTCCGGATATTCATAAGAAATCAACAATGTAAAGTGCTTTCAAAGTTAGGTGATTATGTTTTTATTTGTGATCCAACAATATTTTTTTCATCTTGTAGGGGAGGAGATGAAGATATCATGGAGTTACTATGGCATAATGGCCAAGTTGTTATGCAAAGCCAAAACCAAAGATCTAGTGGGAATAAGAAGCCAGAAACAAGGCTTATGGTCCGGTCTATAGAACAACAACAACAACAACAGACAGGACCATCAGACTTGTTCATGCAAGAGGAT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CTCCTGGCTTCATTACCCGGTAGAATATCCTGCTAACGAAAATTCATTAGAAGGATATTTGTACAATAACGATCTTTTGTTTCCAATACCACCACCAAATCCGGTTACTACAACGCCTATGGCGCCTACTACTTTACCGCCACCTCCTCCTCCTTCGGTTGTGATCTCTTCTCCTCGTCCACCAGTTGCGCCTATACGGCGCAACCATGTGGACATACAACCTAGACAACAACCGAAGTACCCTAACTTTTTGCACTTTTCTAGGCCTAATAAAGTCACAACTCTAGAGTCAGGTGCTTCAGCGCCAGTGACAGAAGCACCTGAATCTAGAGCTTCGCGTGTGTCAGAAAAACCACCGCCTACTTCTGTAGGCGGTGAGAGCGTTAGTGGTGTAGGTTTAGTAGGTACGTCATCTATGGGTAGGGAAGTTGAGACATGTGATACAAGCATGATGTCATCGCCCGATGGGTCGGGAGCAAGTGGAAGTATCGAGCCATCGACTCAAATGCCACCTCCTTTGACGAATGACCGTAAGCGCAAGGGTCGCGACACCGAAGACACCGAATGTCATAG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GCAAATTTTGTCTTAAATCTAGCTATGCGTGCTTGTGAACATGCATATAATTAAGTTTAGTCTTATTATCGCATATAGGTTAATTAGCAATTAATTAAGTACTTAAGCACACATGAGTTTGCCACTTTTAGCAGCCATTATATTCTTACGTGCATAGAGGGCAGAGCCGTATTCGAGGGTGTGCGAGGTGTGCTACCGCACAGGGCCTCAAAATTTTAGGGGCCTCAAAATATATATCCCTTTATATATTTTAGAGCGTCAAAGTATACTTCCAACTTCAAAATGTTAACGATATATGAAATTATGCTCTAAATATCATCTTAAAGTGGTCTAGAGTAACGAAGAACTCATTAAAACTTAAAGCTGGAAGGTTACAATAAATTTTAATCATAATGTTTAGGCCTCATTAAATTTTTTGCACAGGGCCTCCGCTAACTCAGCTACGGCACTGATAGAGGGATGTACCATTCATTGATTTTCGAATTTTACTGTCGTGACTCGATGTTTTAAATTTGTAACAGTGAATATGTGTTGGAAAAAGAAGAAAATCGAGACAAATAAGGGAAATATTGAGTTAGATTTAGTTTGTCCATAAATATCGCGTATTTAAAGCTTCTTGTATGTGTCGTTTAGTAGTAGTGCTTGAATGAGGGCCTCTTACACTAACTCCTAGACAAAATCTTGTTTATAAAAGCATCTTCTTGCGCCAAAGAGTATGCATGTATATATACCTGTAGTTTTACTATTCTATAAATACCAATTCTTAGTACCGGCAAACCCATGCACTATATATCTATGAAGAAACTGTATTTAACGAATTTCTTCAGTTAAGTACTATAAAAATATTGTGATAATAAAGAAGCTGAAGGTCAAACATCTTCACGGTTCTATATAT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AATTTTGAAGATATGCTACTTTTATTAAAGAGAATATCTACATCACTTTTTATGTGATGTTGTTTGATACTATAAGATATAAAATATGTGTTGCCAAATGACCCAAAAAATTCTTGAAAGGGATGATTCTATGGTTTGTTTTTGAAGCTTGAATTTGACGTTTGGAATGAATGTTCATTACAATATAGATTAGTGAGTTATGTATTCGATGGATATGAGTATAACTTGGGCGGGTCGAGTAATGCCAAGCACAAGCATGTCACTAGGGACGGTACCAGGGTGGGTTTTAGGTGACACTTGTGGATTTTACGATGTAGTGCTTATTTCTGTATTAAAAGAAAATAATAAATAACCATGATTTTCTTTCTAAATGCACATGATGCTGAAAATTTTTGTTCCTGACATTGTTTGTATATGTTTTCTTAAATGTATCTTGTCAAATTTTATCCTAATCGTGTACTTGCATGTCACCCTACTGACTATGCTCATAGGTTAGTCACCTTACCGGCTTTGCCCCTAGTATAAGGTCACAGAAACTTCTACAACATACATGTCAAACCAAACCTATCACACTTTCACGTTCTCTATGGCCAAATTTCCAAGTTCCAATGCATACGATATATATTTCTTTGTGAGAGTTGCCACATCACACTTGTTGTGAAGGTCATATATACTCATATATATAGGCCAGCTTGGCACGTGTATTTGCATACGTACGGACAAACAAGTTAACTTGATATCTTTTTGTGTACACTGAATAACAAGTCTTAAAACAAACAAACAAAAACCTGTTATAATAAAGTAGTGGTCATGAGTTAGGACACAGGAAAAGAGTTGAGCTACTCGTGGTTTCAGAAAATGTCTAGTGGCCCAAGTGGTGTGGGTATTTTATGTCTTTTTCCGACGTACTTTCTATTTTCTAACTAGGAACACATACGATGATGGTCAAGAATATATGGTCCCTTCGGTTGGGCAACGTACATCTTAGTGACTCGCCTTTTTTGGCTAACGAGAACAGGAAAGACCTCATTCGTTTATATATCTATTTTATGACTAGGGTGTAAAAATAGTCGAGATGAGTACAAGCCTAATTAGTTTGGCTAAACTTGAGCTAGACTCGAGAAATTGAAGAAGTAAGATAGAAGTTTAAGTCGGTTTGTACTTGTACATATTTTGACCAATATCTTGGAGCGATTTAAGTTGTAGAAGAGAGGTGTTTACTAAATTAAGTGATTAGATATAAAAATCTTAATGAGCCTCTTATAGAGAAAAGTTTATTTTAATGAGTCTTTCAGTTAAGAGACATTAAGTGTTTTGGGCCCACAATTCACTCCACTAAGAGAAAAGTAAACATCCCTTAATCTTTTCGTACTAATGCAAGTCTTTTTTAGATAGTGTTCTAATGCTTCATGCATACAAATTTTGACAATAGATATTAATGTCAAGGGGGGTCATGATACTCGCTTGCCACTTTTTCTTCATCATTTTCAATTTTGTGTTCCCCCCTTTGGGGTTTCAAATCAAATTGCTTTTGTGAGTGAGTTTACTATGTAAAATCAATGTATATGAGCTATGTTAAGACATTATTATTTGCCACAAGAAAACATGAAGATAAAGGCGTGATGGATTGAGGGACAAACATTTTACTTGTAACTTAAGGCATCATCATCAATCGCGGAACCAAAAAAGCATGGATAATGCTAGCAGAACTTATGGAGCTTTTAGTGGCCAAAAAGGATGATGGAATCATTATCATTTTGTTGTTATGATGGGATTGTACTAATTTAATCGGAAAAGATCATTAGAGGATCTACTTTAAATATAATGATTAGTTAGTTACTAAAGTGTTTCTTAAGGTTTAAAGAGTCGTTATAGGTTGATTACGTGGATAACCGAATAGGAGGGGGGAAAAGCATTATTAAGTTTTAACGCAATTGTTTTTGTAAGATTAGCGAAAAATTGGTGTTTTTCAAAATTTTAGTGACCTTCTTAAACATTATATGTTTGTCTTTGTTGCTTAATATATAAGATGATGGATAGTTATTACGGAGTAGTTCTGAATTCTAGATTTTTATATAATATGTG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TCGAGTGTGAGTATCCTGAAGCCAAGAAACAATCTCATGGATCAACTTCTACAAAGAGGTCGCGTGCTGCAGAAGTCCACAATCTCTCGG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ATTTTACTTCATTCAAAGAATTCAATTGCGGTAATACTCTTGTGGGTGGTCACTAAAATGTTGCAATTCTAAACTT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CGTCGAGATAG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TAATGAAAAGATGAAGGCCTTGCAAGAACTAATACCTCGCTGC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AGTATAAATATTCTTTTTAAGTTGCAAATGAAATTATGAGTTTGTAGTTAGTAACTCTTATACGTCTTCTCAATTCTTTTAATTTATTTA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GACAAAGCTTCAATGTTGGATGAGGCAATTGAGTACTTGAAGTCGCTTCAAATGCAAG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AACCTTAAATCTCTGAATGTTTCTTTACACCTACTAACTGTGACGCCTCGAGCAATAAACGAACCCAATAATCTTTGAATCAACTTAGTGAGCGAAACTCATATCAGAGTATATGGTAGTTGTGAATTCAAGTTGCACAATCAGTTTCTTAATGTTTGACATACATATAGAGTATTATTTTCATTATTGGATTATAAAGTAGGGGTCAAATAATCGGTTTTTGATTGTGATTGTATGATTATTAAAAGCGTCGAATAATCATTTTCGACTAAATGAGTTTCATACAAATGACAAGACTGTATATCTTAAGAGTAAAAAGTTACTTATTTGCCTATTATTTGACATAACTCGATATTTGGATGACTTTTTTTTAATCTCATTTCACGAACCACTTCTAATCTTTTCTATAGAAAACGCCATTTTATCTATAAATTCATAAATATATATAGGGCTAATCGTTTTGATGTCAGACGGTTTGATACATTAGTACTATTCAAATCAACTCTATACCTGAGTTTTTTAGAAATGACATGTATGATCGAT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TCCATGGGATGCGGCATGGTTCCTATGATGTTCCCAGGTGTCCAACAATATGTTTCACCAATGGCAATGGGGATGGGAATGGGTATGGGTATGGGCATGGACATGGGAATGAATCGACCCATGGTTCCTTATCCCGCCATTCTTCCAGGCCCATCAATGCCCAATCCAGCTGCATCTGCTGCAGCAGCCGCTGCTCAGCTTGGTCAACGGTTTCCTGTTCCAGGATTCAACATGTCACCCGTTGCCGTTGCGGGTCAAGCGGCTAATATGTCAGCTCCAATGATGAGTTCATTTCCGCTACAAAATCAAAATCAACCACGAGTTCCCAATTTTGCAGATCCATATCAACAATACCTTGGCCTCCATCAGACACAAGTACCGCTTCC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CATGTTTATCTCTTACTAAACTCTAAAGATCCCCAAAAACATACACAATTAGATGCATATCGTTACTATCCATTGGATCTGCCTTTACTATCACGTATGGTTTTCTTGGTCTACCAACAGAATTTTGAAATTCCCTGGTTAGTATATATCAAAAACGCTGCATTCAGGTTATATACAATCTCTAAAGAATCAGAACTAATTCATTAGTTAATTAGTATAAAGTTTCTAAAAAGAAGACATGAAAGTTTTGGGAAGTCAACCCATCAAGAGTCACTTTCACTTGCAAAATAGTTGCTGTATTACTTTATACCATCAAAGCTCAATAGTTGTGGTTTC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CAAGGAGGCATTCCCCCAACTGCAACTAAACCGGGCAGTAGCAAAGATGCTACCAACCCTGATCATCACCAAAA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CCGAGGTCCCTGTATTTCAGTGCCTATTTATAAGCATGTCGACTATCGAGGATACCCATATAAGTAATAATTATCTTTGTGCAT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CAGGAGATTGTTCACGAAACAGGCTTATTAGCCGACCAAATTTTGTAGCGTAAAGGGATTTGAGGATTTAAAGGTTGTCAAGTCAACTACCCGCTGGCTTCATGTGTAACGTGTAATTGTATAAAGATAATATAGCGTTTTGTAGTTTTATTAGTTCTTCCTATAACGTTTACCGTTACAAGATATGTATCTCGCTAATTCCAAACAATCTTATAGTAGAATTCATGACTTATACGCTACAAATTTTTGGGCAGTGTATAGACTAGTAGAAAACAATCATTCATGATGGAATTAGGTTTGGTTTTACTTCCTATTCCTTTGATTTTTTGTCCCTTTTAGCATTTTACTGTACTATAGTTGATGGGTAGAAAATTTTGGG</w:t>
      </w:r>
    </w:p>
    <w:p w14:paraId="3F1D0BFA" w14:textId="77777777" w:rsidR="00DF3AE4" w:rsidRPr="00823AFE" w:rsidRDefault="00DF3AE4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208CB19" w14:textId="76793C81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</w:t>
      </w:r>
    </w:p>
    <w:p w14:paraId="7A197DED" w14:textId="1E24E94C" w:rsidR="00715503" w:rsidRPr="00823AFE" w:rsidRDefault="00D47521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CACAGCCTGTAAGAGGGCTAACGTTCAAATTTCAGCTTTGTTTCAAAGCGTGAAGTCTAAGAAAAATTAGCATGAGAAAGTGAGAAACATATGTTGGT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ATGTCTAATCAGTTGAGGAGTTATGAATTAGTTTATGATAACGTATCAATATTAAAGAAGCAAGTCCTGAAACACAAAAATGATTGAAAAACAACAAATTCCAAGAGAAAATGGTTACAGACTTATCGCCTGGCTAGACTCTTCTTCCTCCTCCATGAACGTGCTAAGTTTGAAAAGTATCGGCATAACTCATCAACACATTAAGCAAAGAAGTAAAAGCAAGCAACAAATAGTGAAATTCAAAAGAACTCAAGAAGGAGACAAAGAAAATATACGGAAACCTTTTACGTCTAGTATGTATTGAAGGTTTAGGATGATCGATCGTTTGATTTCTCGCATTCGGTAAGGACCCCAAAGTGTGACCGGAGTCACGAGTTAGGGTAACGCTCATGAGTCGACTCAGTTGGTCTGTGTCACTTACCCGAAAGGATAATCGACTTTGATGTAGAGCTGCCAGGGTAGGCCTGGCGTGTATTGATTGGGATAATCGACTTGGACAATCTCTCATTTGTTTATTTACGTGTAACGTGAACTGAGTATGAGGATACGAAAGACATGATTGACATGGTTAGTCGCCGACAAATATGTTTCAAACATATAATTATAATGTG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ATGTGAGTCTGTTTTAATGGCGTATGGGCCTGATTGCATTGGAGCCTGGTGGCGTTTGAGCCTGATGGC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AGCCTGATGTCGTTTAAGCTTGCTGGCGTTTGAGCCTTGTTTTGTGTGATTTCTCTTTATCAAAGTGTTGTTTTGTTG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TCATGTATGATTTGTACTTCAAAAGTTTAGAAGTGATTGCAATG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TTGTGTTTTGTCTTAGTAAATAGCCTCTTAGGTTGCGTTGTTGTTTTGAACGTGCAAGGAATAATATAAGAGTAACACGGACACTTTACATTAAGTAGCATTCACTTGAATGTTTTTACATTATATCCATGTTACAATCGTATTGAAGTTATTGAAAGAATAGAAATAGCAAATTTTGTAGCGTATACCTAAAGATAGCGTATCCTTGGTTTGGTCGCGTGCCAAGACAATGACCCCCTTGTCACGTTTGTACGTACGTTATAATCTTTCTCATTTTCCTAATCGTGCTTCGGTCTTTTCAATGATCATTCCATTTTTCCCTTTGCTTTTTCCTTTGCTGACTTTGAAGTCTTGGTCTGATTGATGACGTA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TGATGAAATAGCCTTTGAGCTTGACTGGATGTTCTTGACCGAGGGGTTGTGTTGTTTATGTG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TTCTAGGGGAATGTTTGGTTATTTCTTTGTTCATCAAGTAATGAGCTTTAGCCTTTGATTGCTCTGTGTCATTCCGTGTCTTAATGAAGCCTCTTTGCGACACTAAATGTTTTGCTTAGGTTTTGTTTTTTTGTGTATAGGCTTGTTTGTCATGCCTAGGTGACTTTTGTCGTTTTTCTTGTGTC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TGTCCAGGTTGAGGTGTATGTGTTAGTTGTTGTGATTTGTTTTGTTGTATGTGAGATTTTCGGGTTTATGTCATGGGATCAGGTTCCAAGGGCTAGTTTTGTGAGGCGTTTCAATGTGATCTCAGGCTCC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TTTTATGGGGTTTTTTTATAAGTTTTGTGTTTTCTGGGGGACAGAAAAGTTTTTTCAAAGAGTAGGAGGATGAGAGAGGTGTTGTATTTTTTTTTGAATT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GAGGAGGATTTTTTCATGTTTTTTAAACGAAAAACAGGTTTCGGCTTGTTGCTTGGAAACAAGTGTTTCATGGTGAAACCTTCGTTTTCT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GATGACTTTTCTGGCA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CAGAAACTGTCATTGTTTCGCTTGTTTTCCGGCGATGAATATATCGAAAACAAAGTTCTCAATTGTCGGAAAATCAAAAACGG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TTTAGTTTTTCCGGTGGAAACACTTTTTTTAATTAATAGAAAAAAGGAGGAAATTTTTGCTATCACTATAGTATAGCACGGACGGCGCCATTTTTACGTATGGTACGTATTGAGTTTAGGTTGGTCGATCGTTTGGTTTCTCGCATTCGGTAGGGACCCCAAAGTGTGACCAGAGTAACGAGTTGGGGCAACGTTCACAAGTCGACTCAGTTGGTTTGTGTCAGTTACCCAAGAGGACCATCAACTTGGATGTGGAACTGCCTGGGTAGGTCTGATGTGTATTGCTTGGGATTAGGCTAGACCATTTCGTGGAAATTCATATATTTATAGGATATCCTTTAGGGTT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GAATCCGTAGAGGCAATCTGATGGTCCATGTGGTGGCCATCAAAGGAAGAAGTGAGGAGAGCACGTGGTGCTCGTTCTAACGGTCCTAGCGAGTTTTCCAAGCATACCATTCGCCTAGACACGTTTGTTAGACGAGCTTTGTTCTAGTGCTCCTTTTTGTTAGACTCTTACCTTGTTAGGCTCATGTTTGGGTTGAGTCTAAAATGTATGGAACTTAGCCAAGTGGGATGAAGGTCCTATACGGTATGAAGTCCCTCAATCCATTAGTGTATTTGACTGATTTCAGGGAAATGCGGTGATGGACTTATGCTAAAGAGACGAGGTCCCCTGGGATTCTCTTGATGTGTCTTTCTGGATCCAAGGAGGCTGACTTTTTTTTTTGCGCTGCCTGGATATTTGAGACATCAGGGTCTTTCGATGTGATGTTCGGAGAATACTTTCATTTCCAAGACTGCTGCATATTGAATGCATGTAAAGTTCTTAATGTTGATATCTGTCATGAGTTATTGTGAAGATTGAGTAGTTATCGGACTTTTCTTATCCCAGGCTTGAGCTGCTTCAAATTTTAGCGTGGCCTGGTAATTTGTTTTAGCTGTAAATAGTCTCTCTCCCAGTCATTTCGGAGTCTTCCTGACTGGGGATTGTGTTATTTTCCTCGATTTGTGTTCCAGGTTGTTCGATTAGCCGTTTCTAATGTCTTAAAGTCTGACATCTTGAAGTACGTTACTTTTTTTAACATAACTATGAGAACCAAAATGTGCTAAGGAGATATTTGTATGAATATATATTGTCGTCTACATAAACAGCAGACAGTTCAAAGACATCAAGTTCTACTAGCAGCTAGGAGGCTAAGTATATTTCATGAAGGAAGGTTCAAAAGGTAACACCTACCTATCATATGCAAATATCAACTGCAAAACTTTATTACAACATCGAGTCGTCGAAATTTGTTTCCCTTTATCAATTTCATTCGTCTGGGGGATTGTTGGAAAAACATGGTCAATTATTGGGTTTGAATGACAATTGATGTTCATCAAATATACTAATGGGGTTTTAGAGTAAGATTAATGTATGGTCATATGTAACGACCAATTTAATTCTATGTTCATGAGCCATTAGTAGGATTGATTGTGATAATTATTTGACCGTTTTATTTCATTTCTTTTCCCTATAAATGAGAGCTTTTCTCATATGTCTTTTACACCAAGAAATACACTCACTTCTCTCCTTTTGTTTAACAATTATCTTGATTCGTTGTGTATTGGTTCGTAATAGAGGGAATGCACATATTGGTTCACTTAGATAATCTGTTTGTGCTAACGGGGTTATCCGTTGTTGTTGTATCATGGAGATAGACGTTCATGAGCTTTCAAGCACCATGAAAAGAACGAATCTATCTTAAGGAAACTGTGAGCATCACATGGCTCAACATTTTCCTTGTTTGTGTTCTTCGGGTCTAAATAATCAAACGGTTTACGATACTATTTTCTACACTTTACATTTATCTCATTATTATCATGTTTGTCTCTTGTAGCAATACACACGTTTTATAACAAAAATTGGATTGCGCGACCGCACCTAATTTAAGTCACGAAATATAAGTTTAATTTCTTAAATGTCATAAAGTTAAAGTTGGTCCTCGTTTTAATGTTCTATAACACAATTCTCGAGTTGTCCATTTTGGTACATAGAATAGAAATCGACGGTTTTGACCACCTTTTGTTCAACGTAGTGTCAAAGGATGATAAAAGTTAAAGTTGTACACGAGTACAATGGTCACATCTTACGTAATCTTCAAAGTGTAACTTCTTCATAAACATTTGACAATTATAGCTTTTTTTGGAAGTTATTATTTATAAATTATAAAGTGTCATGTAAANTTTTTTTTTTTTTTTTTTTTTTTTTTTTTTTTTTTTATTGTTTTATTTTCTCTTTTCTTTCGTAAATATTTTTTAAGTTTATTGTATGCATCTTGGTAAGTATTAATTATAAAAGCATTGATTCAATACGTTATGTGTAATTAAACATGAGAAAGATGTTAGATGTTAGAACTTTAAGCTTTCATGTAATGAGCTTAGCAATTTATCTTACATCAACACTAAAACAGCGAGCACTTGTAAGTCATTCACTTTTAGTTTATGAATTTCATAGTAACTTTCGTCGTGATTTTCTATCAATATAAAACGCTATTGATTTGTTAAGCTACTTTTGAGTTAGAAATGTCTCACTGATAGCACTAACAATAATAAGTGATCAAATGCTATTTGTATTTAGATTACTCACCACCAAAAACGACTTTTA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AAGCTTAAGATAACGGAAATAAACATTTACACTGTGTTCTCAAGTTGAGTAAAAGGGAGGAAAAAAAGTAAAAGTAATTTTAGTTGTGTTCTCCAATTTTTCTTAAAAAGTAAAGTGAGTGAAAGTAAATGAAAGTGGTTATACTTTAGTTATAAAACTTTCACTCCACTGCTTACTCTTTTTTACTTTACTTTCTCTTTCTTTCAATAGATCTTTTAATTAGTCAAATTACTTAAGGGTGTGTTTGGTATAATACTAGGAATTATAATCAATGGGTTTAGATATAAGGTGGACCCTTTAGGTATGAAAGTTTCATACCTTTACCCCTTTGAGTGGTTTGTATAGTAGTATAGGATATATTTATCTATCATTGCCATATTTAATTGCAAGATTTATCAAACAAACACCATTATTTAATGAATCTCATTCCATGATTCCCATAAACATGTACCAAACACACCCTTAATTTATTGTAATTGACATGAGTTATGAGATATAAAATCTTTGAGCCCCATATGACCTTGCATCTCCTCTCAGTACTCGTTGCACCAGTTATACGCACGTTATAGGGCTAATTTAGTTTCTATAACACGGGTAAACTGCACCGCGTATCATGTTATAGGTAAGTTACAGGCACAGAAGTTAATGTGCATAATGCACGGTTTTTGTGTGTGGTGCTTTGATTTTTCTAATTTTTTTTAATTTAAACTTTTATTTTATTTTATTTTATTTTATTCCTATAAAAATGTTATTAGGAAAGGTGTTTTTGAGGTCTTGTGTTAGAAAAATGTTGTAAAAATTGATGTTGCGTGCCTAATAACTTGAAGTGCACCTAGCACTTTTAATTTATATCACATACACAACCCACTTTCATATATTTTTGACACATCTTTTACCACTTACCTATTATATAAATCGGTAAAATGTGTACAGTGATACTCTATCATTTAAAAACACGAATGGAAGAAAGTATAAAGCCCAATACATAATGCAAATCAAGCTTAAAAGCTATTTTTTATCTGTTTCATTTATCTAGAAAGTACCAAGAACTATTTTTTTTTGTTCAAAAAAAAATAGTTCTTGGTACTTTCTAGATATATACTTTGTATAAGACAAGAGTAAACTATAGTTGTAAAATGCTTTGTCGTATACGATATTGTGGTAGTATAAGTTTGAGATTAGTGTAGTGCACATGTAGGTTTATTTTAGTTGTGAAATGTTAGAATGTTCCCCACGCCTTCGAGTAACTTTTAAAAGGCGAATGCATATCAAGTGGATTGATTTTCCCCATACAAAAATGATTCAAGAAAGTAATAATTTAGTACTACAAAATCTAATATATCACTTAAAAGTGATTTATTCTCTGTTACTATCAATAACACATATAAAGCGTGTTTGTGTGTTTGCAATTTTGTATAGTACGTGCCGAAAAGATATCATATACGCCCGTTTAGAAACTGGATACATACTACATAGTTTACAACATCCTCGTCATGTTTGATTACTAGACAATATTAGTATTTAGTAATAAGACAATGCCGATATATAGACTGCTTAACCTAAATCTATAATTTATTATTATTATGCTATTCAAGTTCATATTTCTTGTCGTGTCGAGTTATTGTTTCTTCTTTTTGCCAATATAAGAAAGTGAAATCGGCCCTCTAAGAGTTCACGCCGCTCGATCACACGATCAACATTCAAAAAGGTAGATTGTGCGACATCACGATAATGGACGTGGAGATTTATTTGAATATGTAACATCCACGTTAAAAATAGCTTGACCCCGTTGCTAGGACTTTTTGACCGGTATAAGTCATTAAAAGTCTGGTTTATGTCATCTTCGAGATATTTATGATGTTATCCGTAAGATAATAATAACGTAACACTCTTTTTTGCCTCACTTAAGCCATCCAAAAGTTAGTTCATGTCCCTTTTGTAGTCATTAAAAGTTTGCTTCAGATATCTTTTATATCATAATCAACATTATCGACCAATCAACATATTATCATGTCTAATAACCCTAAGTATAACGTATAGAATCATTTCATCGCGACACCGTAAAACACAAAAATATATAAAAAGAAAAAATCTATATACATCACACATTTTGCTAAATCTATTATTTATTCAGATTTTATCTCTTTTATACTCCGCCTTTATTACATAAAGCACATTGACACCAACATGTTTTATACTACTTCATCCGTCGTAAAACTAATGTCCATCTTTTATTTTTGTTGTCTTGTAATAAGTATTAATTTTGTGATTCAATCAAGCAAAAAATATTTTAATCGATAGTGATGATA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TTGATATATAATGCAAGTTAGTAAGTGAGAACTTTTAAAGTTGACGTAATTGGAGAAGTGAAAAACAATAACGGCAATAGCCAATGGGAATGACTACTAGGCTACTAGCATCAACTACTTGTTTGATGCAAGTGATAAATACCTAAACAAGTAACCTAGAGGTAAACTCTCACTCCATGAGGAAATGTGACATATTCGATAATATTCGTCTTTTTTCCTTTTCTTGGTTAAAATCTAGATGTAAACTTTGTAGTAGTTGGAATGATTGGCTACAATCTCCTTTGTAATTTTCTAGCGCCTTGCTAGTTGTTTTAATAAATATTTATTTTATAAAAATCATAACATAACATTTTTATACTATATTCCACTTTACAGTATCATCAACATTCACACACCCACTCCCATCAAACATCAATCATATATATCTCTTTGAACACGCCCACAGATTTTTCTCTGTTCTCCAAAATCTTCACTCCAAAACACAAAAAACACTGTTTGCATTTGTGTGTGTTTTTGTCAATAAAACATGTCATACAACATTTAATTGCATGTTTGAGCTTCATATGTTTTTTTTCATATATAGAAAATAGCAAACATGTACAACACACAAGCAACTTCTTCTTTACCAGAAACAACAGACGACATTTCGTTGTTCCTACGTCAAATCCTTCTTAAATCATCATCCTTAACTTCAGCAACATTTTTTTTTTTTTTTTTTTTTTTTTTTTTTTTTTTTTTTTTATATATTTTTGTATTGTTAAGTTTTATGAAATTTGTTGGTAAAGTTATTTAATGAGCCTTTTGGTGCAATGGTAACGTTTATTTGAGATCTGTTTGAAAATAAAAAACAAAAACCGAGAGGTAATGTATAGACACAACTACATAGCAGACTAGGTGTACACATACAAAAAATGACTTAATTATCACCTCTTAAAAAATATGCATTATAATTATACTAATTGTACTTAGTAGCCAAAATCTTTCAAATATATACATATACAGTATGCTAAATGTGGTTCGAAAATGCATTTTTTGAACTACTACACAAAAATATGTTGCATACATGTAAAGAAAAATGAGATGTTAAGTTAATGCACTATGTTTAAGTATATTTTGCATTAATGTGAACAGAAGTACTCGTAATAATATTTGACTTAAACAAGTCAAGTTGGAGGGAGCTAGTATATATAGTATGCGGTTGAAGTTGAAAATTTGGGACTAGCATAATGTGCTTAAAAATATGTTCTAGGGAGTTTCAGATTAAAATGACATTAGTAAAACGAGGATTGAATATGCAAACAGCTTATCCGGGCTTTTTATAGTCAGATAACTGGTCTTCAATTAGTTTGTGACGCTTATTCTATAACTATATATATAAGCTAGTGATATTCTTGGTAGATTTAAAAGTACTGTATGTACAAGTTTAGCTTGAGGATGATGCTTAAAATCTTGATTTTGGATTGATGGTGA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GTGGTTTTGAAAATTTGTTGGAAGATATGGCGACAAAATCAAACCAAACTCCTCGAAATCCTTCGAAACGAACTAGAGCTGCAGAGGTTCATAATATGTCAG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CCCCCATCTTCATTTTCTGCTTGCATTTGTGTTTGTATTTGTGATTTTGATATTTACGGGTTGTGTTTC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AGGAGAAGCCGCATAAATGAGAAAATGAAAGCGTTGCAGAAACTGATTCCTAATTCA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GATTTGCATATTCTTATTCAACAATTGAAATGCCTGAGAATAATTACACAGAATGATCATTTGTGTCGTATAAATGGCCCTAGAAGTAACCTCATTTGTGTAACTTTCTTGTTATGGATTGGGGTTTTGATTTGTGGTTTTGAATGTGACTA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GACAAGGCTTCGATGTTGGATGAAGCCATTGAATATCTGAAGCAGCTTCAGCTCCGAGT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CAATCAAAGTTGTCCGAAGTCTTTTTCTTGAAGTTTTTTTTTTTTTTTTTTTTTTTTGGAAAGGCAACAATATATATAAAACCTAGGAAGGAAAATACAATACGAGGCATACCCAAAAGGAACAAATACATACAAAAACTTGAACTAATGACATAGACACATAGGACCTTGACTAACCCACGAGCCAAATGAAGATGCACCTCTAAAATAAAATTGGTCATGGCCCACTTGAAATATTTAGGGTGCGTTTGGTATGCTGGCATGAATGACAATGGGTATGAGTTTGATAGTAGTGGTGGGTCCCTCACCCATGAAAGATCCATAC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TCTCTTGATGTATATGGAGTATAGATTATATTTATCATTCATTACCATAGTGGTAGGCCCTCTCATCTTAAACAAACACCTTTAATTACTTTCATAGTCATAGTCTCCTAACTAGTTTTATCTGATCATTATTCTTTGTAAACATTACTAACGTATTAATTATCTATTAAGCTATTTTAAAATGGACAAATGAGCAGCTGGTTTCCCCGATCGACCCTTTTGGGTTCAACCTCAACCCACCCATGTTGCCACATCTAATCTTAATATATTGTGTTATATTATAAAGAAGTTTTATGCAGATTATGATTAAAGTTACCGGAACTTAACAATTTCATTAAT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AACAATGAGGAATGGAATAAATTTATATTCCATGTCGGTACCACCTGGACTTCTACAGCCTCAACAGCTCCCATATTCACGACCCGGCTTCAATGAAGGAAATGAACTCCCAAACATGACCCGACTGAACCAAGAACCACACATGAATCCCATGCTCAACCTCCCAATTCAATCCACCAATCGAAGCCAACCATCAATCCCTAATCTTTCACATATAATGAATCAAGGGCCGTCATTGTCGTCTTTCAGACCTCCGCTTGGACCCTT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TTCTTAGTCTTATTTCATGTTTGATAAAAATAAAAGAACAAAATCTGTACATATTCATGTTTCTGTGAAT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CTTGATAAATAGCAGTGGATCTGATGGTACTCAACTGATGAATTCGGAGCAGAAATTGGTCCTTCCCGATAATCTAAAC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CTTCTATTGGTATACATATAAAATGTCTATTTCAGTAACATCCGCGGACCATGTTTTAAACCCTCTGTATTTGGCTTCTTG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TTTGCACCAGAA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TCTTAGGACGACAATGCAAAGAGCTAAAGTATGCCATTTCCCGCAATGGATTTGAAATTTCTTTAGCAGTTGGCGCGTTGACTTAGTATTGGTTACATTGGCATATGAAAGACTTGTGCATATACTTTGTTTTGTTATAATTTAAACCTTGAATGATGCTTGAGCTTTCATTATGGTTGACTTTTGGTAACTGTAATCTGACTGCTAAAAGACCTTAGCTATATGGATCAAGGGTTGTCTTTGGTAGCATGTCCTTTG</w:t>
      </w:r>
    </w:p>
    <w:p w14:paraId="232642EE" w14:textId="77777777" w:rsidR="00715503" w:rsidRPr="00823AFE" w:rsidRDefault="0071550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231CE8C" w14:textId="0E4FAAAF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</w:t>
      </w:r>
    </w:p>
    <w:p w14:paraId="746A8CF1" w14:textId="28479843" w:rsidR="00BA3F73" w:rsidRPr="00823AFE" w:rsidRDefault="00BA3F7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GTCAATTCCATAATTTACCTCATAATTCAGGTCATATCGATGAATTTCAGATTATAGGTATGCATCTGTTGACCTTTTCAGCTTTTTTATTATCACGATCTGTTTTTTTTTCGTTAGTTGAATAATTTATACCTAAATTGTGTAGAATTCTGTTATTGTTTGAAGTTAAACGTTCATGAGCTTAAAAGATAAAAGAAGTGAAAGAAATTTGAATGTGTTTTTAGCATAATTCTGTTATTTCAGAATTTTGATATTTCCTTAGTAACTGAATTTTGATATGAAAGTGATCGCATCAACAGAATTCTGTTAAAAGCTTGGATAATAGAACCAGAAAAAATTGAATGTATATTAATTTTGTTATCCCGAATTATGATTATTAAATTTTGATTATAAAATTTTTGTAGGCACGATCTACTTGAGGTCCTACTGGATCTGGACAGCTAATTTGAATCTACAAACTTCCACTTTAGTTTTCCCGCGATCTGAGACATAAAGAATTAGTTGTCAAATTTTAAATAAAAAGTTACGGAATCCGAATTTCGGTTTTCGGCGCG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CTTTCGCAACCCCGTCCCCGCGGAGAGC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TCAGTTAGTTTTTGTTTTAGTGTGGTGGCGCGTGGGCGCGTGTGTTAGTTTTGATGTGACGGTTGAAT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GAAACCCACGCATGACTTTCTTTCGCTTTATTCACCTGCTCACCAAGATCCGTCCCCTACCATTCC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CCTTTTTAACCTTCTTTCTATTTTTATTGTTTAAATAACCACCCCATAATTCACACTTGGTAAATTTAAATTTTAGATAATTTATAGTATGAGTTTCTAGTGCTGTAATAATTTAAGCATCAATCAGACGTGAAAATTAATTACTTTAGATAAATTTGTTTTCTGGTTTAATTAACTAAAATATTTCTTTCTAAAATAATACGATAACATGTATTTTGTAATTTTTTTTTAAACTTATATTGAAGTC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AGTTGCCCTACTACTTAGACGTCGTAAGTTTCTCACAAAAGATCTTGGGTTCAAATCTACACATGTAAATATTTTGAGGATAACATAGAATGGAAACGACTCAAAAACAGTAACATGACACACAGTTACACTACATAAATCTGAGTCAAATAGTCGCCCTTAAATAAACTTAACGGAGAAAACAACACTTGGCTACTTTTCATAATAATGCAATCTGCATAGTAACATAAGGCGGGTGACAGTGGGACGAAAAAAATCGGTTGCCCAGCTTGGTCGACCGATATTCGAAATCGGTTGCCCCACTGTGGGCTTTGGTCATGAAAATCGGTCGTCGGAGGAATTTGCAATATGGGTCATGTAATCGACCGATTTTCAAACAAGAAAAACATTACCGTTTATTAAAAAAAAAAAAAAAAAAAAAAGAATATGGGTTACGACTGTGAAGAGAGAGGTGAATATGAGCTGAGGTGGCAGCCGGAAAGATGATGCAATATATGTCACGACTGTCACCAGCCTAACATGGCTACGGATAGTGATAATGTAAAGTGAATTACTCCTCTCTATTCACTCCTCTCTCATCATTACCTTCTGGTTAAGTTTGATATAAACGAAACAATTTTATCCTCGCAGGAAAACACTTTTTTGTATCTATCTTTCTTATTGTAGGAGCATAAATTTGTCAGAAACAAAATAACACTTGCACGAGTTGAAGTAAATGTTTGGATAACGCTGATATGACAACTCGATAAAAGTTGTTGTACTTATAGATATAAAAATAAGTACAATAATTGTGATACGTTCATTCTAATGTTATATTAGTAACTTTGAGTTATGTGATAATTAAAATGATGCATTCTTTTAACCCAAACAAGTGCACATGATATATGAGTGGTTGTCCCATGTCCGTCATGTCATATACGAAATTTCAATGGATTTAACATAATACATTAGTGGATTATCACAAGAAAACTTAGGAGCTTCCAACATGCAGTCTAGTTGGTTGCGCTGAGGCATATTAAAGTAACACAGGGCCTGCGAGTTGCCGCAGTTCAAGCTTCTGAAAAAAATTGTAGGATAAATGAACACTTGTGTGAAGGGTGTGAAACAGAGTTCAGTTTATACCAATGTGATTAGTATGTATTTTGTGTGAACTGATGTGCATCAGTCTTATTACTCCATGATGTTAGTTCGTATGTTTAATTTGAGGATGAAATTATTATAATAATTTGGTCACATGTATGACATATGATTATCCATCTTAGAAAAATGACCCAGGAATTATTAGGTAGTATCCGTGAACCCCATACTGGGTCCGGTTCACCAAATTGGTAGGCCCATACTATTTGGATTTTAGCCTTACTGACACAACCCCCACCCATCAAGGGGAAAGAGGGTGCAGGCTAAAAATGTTTGATGTTGTTGCTATTTGGTCTTGTTGTTAAAAGTTTTTAAAATTCTATAACTTCTCTGATTCATGATACATGGGTCCATTGTCCGTGCAACCTCCAAATGTTTATGTTATTGAATAGTTTTGTGGTTTTAATTTATTTCTATTCTATATAGACTTGCTATGTTTCTCTATATGCATGTTGCTAAAATTTAGAAACATGTTACGTAACGAGGTTATTGAGCCGCACGATGCTATGGTTATCCCATTTTTCATTCCGGGATAGTTATAACAAATCTAATATGTAAAGTATAAATAAATAAATAAATAAATAAATAAAATAAAAAATAAAAAATAATAAATACTCGTAAATTATAAGCTTTTACGTATAGTATTTAGAGTAAAGATGTAAAAGGTGTTACGTGTTAAAGCGATGTTTTAAACAATCCTTTTCAATAAAAAGAACAAGTATAGACACCAAATATTAAGCTAGATAGTTTTATATATGCGTCAAGACAACATATTCACATGATTCTAATGAAATTCCATATAATACTCGCTATAAAACCATGCAACTAATCTAAGTATTGTAATATTTATCGAACTACCCAACCTATTATATGCTCTTTTAATGTTATAAAACCATGCAACTAATCTGAGTATTGTAACATTTGGCTCATTTTGATTCTGATTTAAAGATCTTTTAAATAATAAACTTTTAAGGAAATAAAATTATTATTTTATTTAATATTTAAATTAAAATGACACTTATAATTTAATCATTTAATTAAACGACACGTTTATGTGTGGAAATTCTTTTGTAAAATTTGAGTGAGACTAGCATTTCTCTTAGTAAATAGATGAGGGTTTAAAAGCAAAACATTTTAAAGAAAACTACATAACTCA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ATATAAGGGGTTGTTTATAGAGATAGAGATATATAGAGAGAGAGAGAGAGAGAGAGAGAGAGAGAGAAAACTGTTTTTTTATTTCTAATGAATAGTACTCGGTTATTTTGTCACAGTTAGGCCTGATATATTTTTTCATGATTGTATCATATATAAATTTAAACACAAATATAAATTTGTTGATAAAGTTACTTTTTTTTTTAAACAATGGTTTCCGACTTTTTTGGCCGTCTAATCCACGGGGCTTAAACCCACCGTCACACAGACTCAAATCGGGTAAATCCCTCCCTTTTCAAGATGTTGGCGTGGCCACTTCAGGAAAAGTTACTTAATTTTTTATAGGTTTACCTTGATCTTGTGCACCCTTTTTTTGGTGCAGACCGACCCTTCCCTAAGGACCTAGCTCAGACAATAAGTGCCTATTCAAGTGACCTTTAGCCGAGAGTTGGGATTGAACTTATTACCTTTTTCTCTAAAGCCTTCATTGATCAGTCAACTAGACATTTGCGATGCACGAGTGATACCACTTGAGCAATACCCCAATGGTATTAAGGCTACTTGATTAAAATGTATTCTATGAGCAATACCCCAATGGTAAAAATAAAGTGAAAGTATAGAACTACTAATTATATAAATATGTGTTGTTTATAGCATTTTAACATGATCTTCTTATGTCCTTTATTACTTGAATACAGGATGTCTGAGTCCCTAGTTGACAAATCCAAAATAAGATTTTGTGACTTGGTAGCATACAAGGCTTAGGTTATAAATACCCCTAAATGGATAACAACACCCTTGCTAATTTTATGATGTCGACTGTTGCTATAATGACTTGCAGTCATTCAGAACTATGTAACTTCCACCTGTTTTTCGGGCATTTCTGTGATATTAAGCTTCTACCTTTTTAGTCATTTTTTTCAATGGCCATTGTCAAATTGTGTTTAGCACCTTCTAAGTTGAGTCATCATAAGAATAAAACCTCATTATATGTATCTTTTTT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ACCTTAAAACGCACAACTTCTTGCAACCACTAGAACAAGTTGGAAAGACTGTTTGCGAAGAAGTGGAATACATTAAAAAGTCTTTCCCACCATCTCCACCAACTGTTGGGGAACACATTCTACCCGGTGGGATGGGAACTTACAGCATTAGTCACATTCCGCATATTAATCAAACCCAAAAGGTATCAAAGCCTGAAGGGATTGTGATATCGGCTGCACAGTCAAGTAGTAGCAATAACAATGATGAAAATTCAAACTGCAGTTCTTACACAGGGAGTGGTTTTACGTTGTGGGAAGAATCTAATGTAAACAAGGGAAAGACGAGGAAGGAGAATAATATTGCCGCAAATAGGCATACAATG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AACTTGGTATGCAATATTAAATCTGATAGTAGCAAGAACAAATAGTTTATCTTGTTATATTTTTCAATTTCATATATAGAGAGGCAGAAATAGTTGTGGAGACTGAAGTTATGTTTTAAAATTGCT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GGTATGAAGTTTGGAGTTCCATGGATGACATCGATTGAGCAGCCATCAAAGTCATCATCCATAAATAATCATCCGAGCACAACGTTTAGTTCCCTCTCATCCTCT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TCATTGTCTCTTGGATTCCAGAAATTTTCTACCAACTGTTCATATTGTTCATTAGTGCCAAATCTTAAACAACATTGCTTTGTAAA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GATCATCAGCCCCTAAGAGTCAGTACTTCGTCGATATGAAGTCTGGTAGGAATTTCCAAGAAGTCGAAGACATTAATGAAGGGTTTGTTATTAAGAAAGAACCATCCTACCACCAT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CCCTCTCTAAATTAACCTCCCCCTCTTTTTATTTTCTTTATTCAAAGATGATGTTCAAAACTGAGTTTGTTCAAATTCACCTCTAATGTG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TACGTCGACTAAAGCTGACACTTCAAATTCTGATAAGAAGCCTAACAGCCCACGCTCTAAGCACTCTGCTACAGAACAGCGTAGAAGAAGCAAAATTAATG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CATGTTTCCTAATAGTAAATTTCTGTTTATGTGGTATATGAGCACTTTACTTACGGTGCTATTTACCTCTTAAATCTAGCTATTAATTTTCAGTGGTTTGATGATTTTGTGTAGCATATAAATCACAATGCTTCATCATTGCATAGACATTGTTTTGAGAAACTAATAGATCTCATTCATATTATAAACCAGGGAAGATTAGAATTGGTTCCTTGTAATTCTAAACATCAGAGA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AAGATGTTATTTTGACCCATTCACTTATATTAGTGGGTCAATACGGGTGGGGTTTTATCTCAAATGGGTCAAATAAAGAAATTAGCTAAGAGCCTAAGAAGGTATCAAATGGGTTGAAAGTCAGCCAAAGTTTGTTTTCGGTGCATACAAGTATACAACCTCTTGAGTTTTATTCAAAGATTAGATTATTGTTCTAAGAATATCGGTCTTGGGATCATAAGTAACACCTTTAGTATTTATTAACAAAATGACAAAAGAGTGTTTATGGGTCAACCAATCATGTTTTCATCTACACTAGTGATTGACCCATTTTAACATGTAGTCTAACCCTTCCATATTGCTGCCTCTGCTAAACAATATTTACGCTTATTCACAATTTCACAAGTGACTCTCATGTATTGATATTACTATTCAATTTGCGGTTCATTTTTATTTACTCTTGTTCAAAGTGGCCAAGGTTTTGATTTTTGAGTTTCAGTACTAACCTCATTCCTACTGGTTGTTACCAAGATTGATTAATAATCTTTATAAACTCAC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TCAATGTTGAGAGGGATCATTCCACATGGAGATCAAAAAAGAGATAAGGCGTCGTTTTTGCTA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ACTATGAGACAAAATACTCTTTTATGTGATTATGTTTTTATTTAGAAATCAGCATTTCCAAGCTTTTTATATTAGTTATTCTCGACTCTGATTGAACATTCATCAAGTATTTC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TGAATACATTCAGTTTCTACAAGAGAAGGTGCACAAGTATGAGGACTCATCTCAAGGATGGACCAATGAACCACCAAAAACAATTCCAATCAACGACTTCATTCATCAACCCCAAATCCCAACAAATCAAAACCTATTAGATTCTAACATGATCTCTCATGATGCTACTAACGAAACCAGTCAACACCCACAATCAACAAATAAACCATCTGCTTCTGCTGCAGCCTCTTATGAACAGATTTCCACTCCTGATACAGCAACCACAGCCTCACAGGCTCAAGAACTGATAATTGAAGGTGGCACAATTAGCATTTCAACCATCTACTC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AATCTTTACATTGTCCTTGTTCTTGATCAAATATGGCAGTTTGAACCCATTTGCTTGAAAAGGGGTTACTCTGGGCCGTCCTTTACCTCAGACGGGTCAGATCAAAACGATTAGCTAATAGAGAATGGGTCTAACAGTTTAAGTGACCCAAAGTTTACTTTTGAGCATCAATCTCTTAAATCATTTCATTCAACGATTCAGTCATTTTCTTAAAATAATTATTAATCGTACTTTTTGTTAATCATAAGTGTTTACTGGTCAACCGAGCTCGTTTTGACCCATTCTAAAATATGACCTGTTTCAATTACAAATCTAGTGATCATATTTCTCTAATATGGACTGACAACTTTTTCA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GCTAGTGCTCTAACGCAAGCACTAAATAGCTCGGGTGTGGATTTGTCACATGCTAATATCTCGGTACAAATTGATCTTGGAAAGCGATCAAATGCAAATACAAATACACTTGAATCCTCACCACACGATC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CCCATAACAACTTCTAGTCATTTAAAATTTCTCTAATGCAGCTTTATAAAACCTTTTGCTCGTTGTTACA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ATGAGACTCGTTCCAATGATCAGTCAATAGCACATTCGAGACTTGTAAGCACATGGGAAGACGAGAATGACCAAGGTTTCAAAAGGTTGAAGACAAGCAGAA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CATATAACAAATTTCATTCATTTGATTCAGTTCATCATTTAATGACCCTCTTTTAACAAATTGAGGATCATTCATGTGTTGTTTTTGCGTTCAACATATACTGTAGATGTGGTTTCTTTCTAGTAAATTTTGATCTCATATGTTTGGCGGGGTGGGGGTGTAGAGAACTGTAATATTCATTGTAATTTCTGCAACATAATTTTGAGGAGCTTACATTTTGTCACAGGCGAAACTTTTTTTTCCTATGAATATGCTCAACAAGTTGTAGCCGTGTAATAGGGACGGAATCAGAAACAAATATGATCGGGTGCACAAATTTTTTGAACCATAATATAATAGAGTTAAAAAGTAATACTAGAAACACATTTCGATGAGCCGTGTGCATTTAAGAAAAATTGATGTTTTTTTTCAAAAATTAACACTAGATCGAAAAAATCCATGAGTGTCCCGGGACCGCGAGAACCCCCTGATTCCGTCCCAGCATGTAATGACCTACTGAAGTTTACAATGTGG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GAAAATCCTGAATAATACCTATCAGATAGAGATAAATCACATTGTAACATACAGTTAGTTGATATGCATGTAAAATACCATCTGATAGAGATAAATCAAGAATTTTGGACTTTTGGTGGTTTTGATAACGACGATAGTAAGTAAATGGGTTAAGTTAGAAACTGAA</w:t>
      </w:r>
    </w:p>
    <w:p w14:paraId="47E67A61" w14:textId="77777777" w:rsidR="00BA3F73" w:rsidRPr="00823AFE" w:rsidRDefault="00BA3F7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8CD4CB9" w14:textId="2153C48E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</w:t>
      </w:r>
    </w:p>
    <w:p w14:paraId="5F6916D9" w14:textId="25906496" w:rsidR="008909C7" w:rsidRPr="00823AFE" w:rsidRDefault="008909C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ATCCACCTCACTCATTCCTTTGCATTCCCTTTCCCTTTTCTTTTCCCCACTTTAAACCAAGCGGGCCCTTAACTATCTCACAACATTTATACCACATATTTATCTCACATGTCATAAGCAGGAGTTGAACTCAGAACTACTTGGTGGTCCAACACAAGTAATAATTGAGGATTTGATTCCATGCACAAATATCTTTCATTATTCGACATGAATGGTAATTTGTTCATCAGTGAAACATGTGACTTAGTTCAGACATTTTAGATGGCAAAGTACTCTTGCTAAAATAAGAACATGTCATGTATGTTCAAGAAAAATATAATACTAAAAATCACAAAGAATGTAGTAATATTTTAGTAATGAAGTCTAAGATGCAATGGTGGTGTTCCATGTCTCTGCTTTTCTACAAAGTTTGTTCTCATTTCTCCTTTATTCACACGGCCATCTTAAGACTCAAAACATTCTCTTCAACAGTTAAAACATACTGTATAAAGTAAGATAAGAAAACAACTTTGGTTAGGATAAGGTATAATAAATGTTCGAGGGTCATTGAAAGCAATTTATGTCTAAGTAGTGGCCCAAGGTTATCCCTAGCTAGTCCATATATATACATGCAAACTACACCACAAAAGGCAACTTCAATTCCTCTAATTAATATTCCATCTTCTTGGTTTATATGCACCATACACATTGTATAGGACCTATCAAATAAGTATACAAACTTTTAATGCAGAAGTGTTTATCAACAAACTTTCCTTTTTACACATATATAATAAACTTCTTAAATCTCCATATCCATATACTTATTGTGAACTGTTTTCCTGAAGATACTTTCTAA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TCAATGTGTACCGAGTTGGGATTTGGAAGACTTCAATTCTAATCTCGACATTTT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TCTCTTTACCTTACACCATTTAAATTATCGCGTGTGCTCAAGTATTCATATATGTTTACATGAATTGCTTATGTGATATTCCATGTATGGATTGTACTTGTGTCGATCGTTTTTTTAGAATTTGAAAAATGTTTTACTCGAACTAGTTAAAAATTCCGTACAAAATATGCTAAATGAAGATTAACTACGCTATGTTTTAGGCACTTCATAAAGTATCTAAATGGCATTTTACCTAAATATTTAGAATACTAATAGATCTAAGATATATATAGTTATTCACTTAATTCAAGAATATTTGTAAGAGTAGTATCTTCTTTTATGCGTTAAAAATAGATTAGGATAGATTTCTAACAAGAGTGTAAAATGGTCAACTAGTGTAAGAGAAAATTTTATTAAAGTCTAACACAAAGAATTTCATGCAAACTTAACGTCGTATTTTTATTTTGTTTTATAAAAAGCGATAGTATAATTTTTATAATTTATT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GGTTATGAAGTAGCAGAATTGACATGGGAAAATGGCCAAGTCGCCATGCACGAATTAGGTCACCGGCGCGTGCCATCTAAATCCCAACCAGAAACCTCGTGGGACAAGCCACGCGCCGGTGAAACCCTTGAAGCTATTGTAACCCAAGCCACCTACCAACCCTACTGCAAGACCCATGTGGTAGTTAACGACAACGAGCTGGTCCCATCTGCCACAATGGCTTCAGACGCATTGGTACCAAGTGCTCGTGATGCTGGTTGTTCAACACATGTCGGTTCATGCAGTAATGACCCATCAGCGTTTTTAAACGAGAGGGTGGCTTGTGGTGGTGATGATGGTGGTTGTGCGACGGTTAGATGTCATGATATGACCATGAGTGGATGTGGGACTTATGAGACGTTTGATACTTATGATGGCGATACGGGTGGTCAACGGTTGATTGAGACTTCAATGGGGTCGCCAGAAAATACTAGCTCCGGTGGAGATTGTTTAAAGTCAAGGTCTCCTGATGACTCAGCTTGTCATTGTAGAAC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ATATGCAAACAGTGTATAATGTTTTTTGAGTAAAG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TCCGGTAAATGTATTACATCAAAAAAGCGGTTAATTACATACGATGTTGGTGAAATCTCACATCTCAGCGCGTTACATAAACGAAAACAAATGCACCATTTGTGATTCAAACTAAAACTGACACATGTCCTATTATAGAAGTGTATGTGAAAAAATTTCAAATATAGAGGGTTAACATATATTTTAAGTACCAAAAATACTTACACGCACGTATGTATGTTACTACGTACTTACGGGACTTGAACTCAAAACTTATGATTTGTGAAATGATGCCAGTCGTTTGTACTCAAAGAAGGACTTGAACTCAAAACTTATGATTCGTGAAATGATACCAGTCGTTTGTACTCAAAGAAAGTAAGACGGCCCTTGTATTACACAGATTATTAAGTAATATCCAAGAACATGATCTATAAAATATTTCTCTCCTGGTTTGATTTGAGGTACAATGTTTAATAAACCGATTATATTATTTTTGAA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TGAACGTAGTTACGGAAAAGAAAAGGGGGAAATCGGAATCTTCGACATCAACTAAGAGAAGAAGGACAGCTGCAAATCATAATCAATCTGAA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AATTTTTCTTGTGTTTAATGTGAAAATTGTTTTAATTTACTTAATTATTTTAGCTTGAAATGCTTAATTGTTTTGATGTGTAAAACTTATAAAAGCAGGTTTATTATAAATGTAATTTTGCGTTACGAATTTG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CGAAGAGACAAGATTAATCAAAAAATGAAGACTCTACAGAAGATGGTTCCGAACTCA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AGTTAATTAAGTAATTAACGCAGTTGTGTAACGTGAAAAACACTTGATTTTACAAATATAAAACACTACAAATTATTTGGTAGTGGACAATGATATATGTAGAACCACCCTTGATATCATGGAACTTTTATATGTGCATGGGTTTCTAAATATTTAAGTACAGTTATTGTACTAGTAGATAGCTAGTAATGAATTAAATCAAGTCTTGCTAGAGAATTCTAAATTGATATATAAATGTGTTTTAAAACGTAAACTTTGACACAGAAAAACAGAGGAAATATGTATCTTGAGATTATAGGTTACTAACTTGACATACACTTTCTGTACGTATGAGCATCAGTTACGTATATATCTTTGTATTTGCATAGTAGGCTAATGTGAATTTGATA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TAAAGCGTCTATGTTGGATGAAGTAATAGAGTACCTAAAACAAATGCAAGCACAAGTTCATATGGTGAATAGAATGAACATGCCACCAATGATGATGCCATTAGTCATGCAACAACAACAACAACAGCAACAACAAATGCAAATGTCTATGATGAACTCCATGGGCCTCGGCATGGGGATGGGAATGGGAATGGGAATGGGGTTCGGAGGTATGGATATGAATACCATGGCCCTGTCTCACCTTCCAACCGGTTTTCACCCAACCACTTTCATGCATATGCCTTGGAACAACCACATCACTGATCGGGTTGTCAATTACGGCCCAATGGCTGGTGATCCCATGTCTGCATTTCGTCTGAGCAGGT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CCATATTTGCATTGCATCTTCTTGTCAATCCCTAAATTTGACTGTTTAATATAACCATGATAAATTATGATAGTTAACGTGTACATTCTTGTC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ATGAACATGGATGCTTATAGTAGAATGGCAGCCTTGTACCAATATATGCAAAATCAATCGAGTGGGTCACATCCAAAGAA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ACAATTTTAGTGATATGGAAAAAAAAAACATATATATACTTTATGGAAGGTTTTGATGTTTCTCACCCGTGTGATTCATGCTAGTTGCTTTGGTCATTTCAAGATACGATCAAGAACTGTTGGTAGTTAGCGTTGCTACAACATATCTATTACTATAATTTGAGGTAATAGCGTAAGCTCGTTACTATATATGGGACTATTAGTTTCTGCTCTTCTTTTTGTTCTACAAGTCATCGATACACTGGTTTAGTTTTAGGTTTGTGAGTTTGAGTCAGTTGTACCTCGATGATGGGACTTCACCTAATTTGGATTTGTTTGATGAATTTGAATATGTTAGTGTTGAGTGATTAATCAAGTTAATTGGATATTGTGTGGGCTGAGGTTTTGTTTTTAGCCTTTTTGATCACATTTTTTAATCTTAGACTCTTAGTGGACTATTTTAGGTCTCTGTTTGGGTTCATTTGGGCCTATGGAGCCTTCATAGTTTGATTAGTTTCTTATTTTTCTA</w:t>
      </w:r>
    </w:p>
    <w:p w14:paraId="2318F8D6" w14:textId="77777777" w:rsidR="008909C7" w:rsidRPr="00823AFE" w:rsidRDefault="008909C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A724D7B" w14:textId="25A85248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</w:t>
      </w:r>
    </w:p>
    <w:p w14:paraId="0D27BBCE" w14:textId="6954664B" w:rsidR="00690A0D" w:rsidRPr="00823AFE" w:rsidRDefault="009166D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TTGAAAATACTACTATTATCACTTTCCTATAAAGTCAATGGTTCCAATGATAAAATGAACAAATAACAAAAATAGAGAGAGAAAAATAATAAGAGACACAAACAACAGCACACACCTTATCTTCATCTTCCTAATTCATGTTGAGCTTCATGTCCTTTTTGTACCTCATAATTCTCTAAAACTTTTTAACACAATCATATTTGTCAAGTTGTTGTTCACTCTCTTTTATTAGTTAGATTTTGAGAGTGATTGTGTTCTAGAAAATTGAGAATTTGTATTGGTTTTTCGCGGTTTTGAGCTAATAGAGGATGAATCATTGTGTTCCGGATTTCGAAAACGAAGAAGACTACTTGCTTCCAGCTTCCTTAAACTCGAAAAGGCACAAGAAGTCAACAATGTAATTTTAGTTATATCATGTTAATTACTTTGTTTTTAATAGTGAATTATTGTTACTTAG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TATTTTTATTCAAAACAACTTTT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</w:t>
      </w:r>
      <w:r w:rsidRPr="00823AFE">
        <w:rPr>
          <w:rFonts w:ascii="Times New Roman" w:eastAsia="宋体" w:hAnsi="Times New Roman" w:cs="Times New Roman"/>
          <w:sz w:val="24"/>
          <w:szCs w:val="24"/>
        </w:rPr>
        <w:t>CTAGCAGTTTTGTATATTAGTAC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CAGTTTTGAGAGCGTTTTCAAAACTGCTTACTGCT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ATACCAATATATAAATTTGAATTTT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GGAGATGAAGATATAATGGAATTACTATGGCAAAACGGACAAGTTGTAATGCAAAGCCAAAACCAAAGATCCAA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AACAACAACAATAATAAGAAGATGGAAACACAACCACCATTAACAACTAACACCACCGTAAACCACCATAACAACAACAACCGATCCACCGTG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AGGATACGGCGCCGTGTAATCTCTATATGCACGAAGATGAAATGGTGTCATGGCTTCATTACCCTAGCGATGACAATAATAATCTAGACTTATATTTACATAACAATGATATTTTATATCCAGTTCTCCCTGCAGCGAATGTCGCGCATTCGTTGCAGGGAGTTTCGGCTATTTCTATTCCTCCGCCGCGCGCGTCATCAGTCGTGACGCGCGTGGGAGAGGAACAGAGTCAGAATAAGTTTGGAAACTTTTCGCATTTTTCTAAACCTAGTTTTGTAAAGAATAATCCCACAGCTGGATCAGCTCCGACAAGTTCTAACAAGATGTCGGAGGTGACTACAGTTGTGGAATCTAATAATCAGCCAATGGAAATGCAAAAGTTACGAGGAGGGATGATGACGTCATCTTCGGGGAGGGAAGTTGAGACCTATGATGTCAGCGCGTCGACCTCGTCGCCAGGTACAGGTGGCTCTGGTGCGAGTGCGAACGCTGAACCGGCGGCGGGAAAGAAATCGCCGCCGGTGGCTGAGGATAGGAAAAGGAAGGGGAGAGATGTTGCCGAGGAGACTGAATGTTACAGC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TTAAATATTACTCCCTCTGATCCAAATTATAAGTCTATTTTTAATTTGCACAAAGTTTAATAAATTCCCACTAAAGTGTGTTTTGATTGGTTGAAAAAGAAAATGCACAAGTATTTTGAGACAACCAAAAAGTGAAAAATGGACTTATAATTTGAGACGGATGAAGTACTGTTTTTTTTTTTGGTTATTTTTACTGTTTGTTTGCTGTTATTGAGTTGTACGTTTGAGTCAGTAATAATTTAGGATGCGTTTGGTTCGCAAGTGGGATTGGAATTGGATTTGGATTTGGGAAAAGTTTGAAAGATTTGGATTTTAAGTGTAGGTTTGAATTAAATGAGGAGAGAGAAAAATAAAATAAAAAATATATATATGAGTGGTCTAAAATTTTAATTTATGTATTTATTTATATATAAATTAAGTTAAAAAATGAGTGGTTGAATAAAATGAGTGGTTGAAAATTTTTAAGAAATAAAAAGTGAATTATGATTGGTTACTATCAATTGAAAGGAGCCATTGAAGGTTGGTATGAAATCTATCATTTTTGATAGTGTGTCAAAAAACAAAAGTGCTACCAAACATGTTATTTGATGTGTCTTTTAATCCATACCCACCAAAAACCTAATACCAAACGGGCCCTTAGTACTGTAGTTTGCCTCTAACGGAATAACAGTATCTGATTTATTTACAACTGTGCACTGACGGTTGTACTGTGGCTGAAAAAATTACAGTGCCATTTTTAAGCTATGGTTAAACTTTTTTTTTTTATCGAAATAAGGTATAGTGAGAAAACATCTCC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AGGTTAAAATAAGATCTTGTCACGTACTGTCTTTTTCAGTAAATGTTAACGGACAAAATAGGTATTATTTCAAATTTGCAAAAGACATTTTTTTTTAAGATAATTTATAAAAGTTACTCCCTCCGTCCCATAATAAGTGTCCAGTTTGACTTTTTAGAGTCAAACTGGTTCAACTTTAACCTTAAATATTATTATTTTTGTTATATAATACTTGATGAAAATTATACCATTAAAAAATACACTTAAAACTTAATCCATTCACATAGTTTGCATCAATTATTATATAACACACGCAAAAATAGTTAAGGTTAAAGTTGAACCAGTTTGACTCTGAAAAGTAAAACTGGACACTTATTTTGGGACGGAGGTAGTATATTTTTTTTTATTAAATTATTAAAAACCGTATGTTCTATATCATTGTTAATTTTTGTCCAATATGCTTCTACTATTAGTTAATGATGACAACGTGTAATTTGTATTGGGTTAATTAGTATTTATATTTGTATTTAGTTAAGAAGTTAGTTTTAGTGAAGCATACATTTTTAGTTTCGAAATTGGTTCATTTATTTTTGTTTAACTAAGATGTTAGCCCGTATTGGCCCCGAAGATGCGTTGATTATTTATTTCTATTATAAGCTAAAACTAATTAACGGGAGGTACAAAAATCGTAAATCATTACCTTTGTACTTTATTATTCTAGTTCTAAAACTAATTAATAGGAGGTACAAAAATCTTAAATTATTTCCTTTGTACTTCATTCTTCTAGTTTTTCATGTAAAGGTTAGGTTGCAAATTGTAACTTTAAGCGTGGCATGTAGAATGCCCGAAGAGTTATATTATCTCGTGTATACTTGATAAATAGTCTACGTAACGCTAATTCTTGTTTAAGCGCGTAAACTGAACCGGGACTGGCCCCAAAAGGTTCAGGAAATATTTTTATGGTGTATTGCTAACTTTTGCGAAAAAAGCTTAATATTTGTGTGTGCCTCATGAAAAGCAAAAGTTATTCTTCTACTCTTGTTTAGTTTCACTAATACAATATTTACTTTTTCTAATACACGTGGTCGGTTTCACTAATACATTATTTATATTGTGTTTTGCTGTGTTTAGAAAATGCAATGATTTTTTCTAAACACAACAGATATAAGAAATATGTAAAACACTAAAACTTTTTTTTTCTTTTCTTAAAAAGCAGTTTTAAAAATGCATGGCATAACTAAGTGCGTAGCAAGAAATCATATTTTAAGCAGTAGTTTAAATCAAATTTAGTATCGAATTAAGTAGGTTTAGGTTCAGTTGCACCCACTAAGTTCTACGTGTCTCCGCATTTAGACATAATCGCATGTCTAGGCTTTATTTACATCACTCTCGATATATGCATGTTGATCCACTTGAGTTATGTTAAAAAAACAATTTAAGTCCAGCCAATAGATTGTGTTGTTCTTGTAGTTTCTACTATACTCATTGTGTCGTTTATATAACGAACCCATATCGTGCAAGTTTCAATGCAACCTTTGGCTTTGCAAAAACACGTCGAACGCTGTACGTCTTCACACGTGGTTTTTAGTATTGACACGTATGTATGAAAAGTGGGGTCACACTGACTACAAAACACCTTCATACATTTTTGGAGATTGTACTAAACGACAACCTTTTTAATATGTAATAAACATTAAATTTTGTACTACATGTTAGGAGAACGTGTTAGTTATTGGATATAGGGAGATTTCATATTTTAGTGTTATAGATAACATCACACTTATATATCTCAAACTGTATTGTCATGTTACATATACTAGTAGTATATAGTAGTTTCTTTAAAAAGAAAGTTATAACTTATATCTAAAGGCCTTTGAGTTAAAATTGTAACCGAGACATTTGTGAAATAAATGGTACGTGTGGACAAAAGAAAGTTATACCAAGTATATATGATTTATATGATATAGTGAACTTTTCTATAATCTTAGTGGAGAAATTTAGTAAAGATTTAGTGTTATGTGTACAAGGATTACTAATTTAGCTTTGAACATACTTGACAAAAATCCTTCGTCGTACATCGATCGAGTAATAATATGGTTATAGGAAAGGATTAACGCGTGTCTGAAATTCGCGCAAGTAATTAACATATTTGAAACGACCTCTAAAATGTGTAATTCTTGGGTACTAAGCAGTTTGTACAGGATGCGCATTTGTTATCAAGGCCTGTGTAGTATGTACAAGTGCTGCGCGCATGAATTTATTTCGATCTAGCTAGTCTCAAAGAGTGCCATGTGCATGCTTTTATTATTTCGACTCGATCATTGTTTT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CACTATCATGTTCAGTTTTGTTTGCTCCAATTTGGGATCTTGAATGTCAAGTCACCTGCTTGAAATTCAGGACTCGGTTGTACAAGCGCTTCATACATTTAAGTTCTTAATAATTGAGTGTCAGGAGTATATCATGTGCAAGTTTTATATTGTTTATATTTGTTTATTTTGAGACTTTGTGTTTTACTTAAA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GAGTTTGACTATCCTGAAGCAAAGAAGCAATCACGTGGATCAACGTCTACCAAGAGGTCTCGTGCTGCAGAAGTCCATAATCTCTCA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CATGCTTACTGAGTTTCATTTCAGACTGGGGTACGGTAATGCCGTGATAATTATGTGATGAAGTTTCATATA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CGTCGAGATAGAATAAATGAAAAGATGAAGGCCTTACAAGAACTGATACCTCGTTGC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ATTATACATGTTCTTTAAGTTTGCGTATGAATTACTAGTAGTTTCCCCGCTAAAACTTGTTTATCATGTTTGAATG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GACAAAGCTTCAATGCTTGATGAGGCAATCGAGTATTTGAAATCACTCCAAATGCAAG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TATCTTTCTATTTCGTTGAATAAGTACTACTTTTTTTTCGCTTCTGTAATCAAATGGCATACATGTAGTGTCACTTATATTTTGAAAATCCTTGATTGATGAACTTGAAAAATCAATAAATAGAAAAAGTGTGACATGCATAACCATTTATCAAT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TCCATGGGATACGGCATGGTTCCTATGATGCTCCCAGGTGTCCAA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GCCACCAATGGCTGCTATGGGTATGGGAATGGGAATGGGAATGGAACATGTAGGAATGAACCGACCCATGGTTCCATATCCAGGAGTTCTTCCAGGTCCACCCATGCCAAATCCAGCAGCAGCGGCTGCAGCAGCCGCTCAT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ACGATTTCCAGTTCCACGGTTTCCAATGCCACAGATTCCCGCCATGGGACCGGCAAGAAGTCAAGACCCGATGATGAACTCGCTTCCACCACAAAACGCAAACCAGCCAAGGGTTCAATTTGCAGATCCATATCAGCAATACATTAGTCTTCCCCAAACACAACTGCCACAACC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TAATAGTACTAGACTACTTTACAGCTAGTTTCAAATAAATCTCACAGATACTAGTGCTAGATTGGAAAATGGGTAGGTCTGATAATTGGGTTAAAAAATGGATTTGGGCCAAAGCGGGTCATAATAGTGTAGGTCCTATCTCAAGAGGATTAGTTTGGTGTTTTTATACCACTAAATAAAATACTCGCCATAACCGTTCTTT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AAGCAGGAACGCGAACGCCTCCAGTTACAAGTATGCCAAGCAGTAGCAAAGATGTTAGGGATCCAGGGCATCAGCCAA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CTTAGCCCTATTGGATAGTATCCATAATGCATTAATGCATATGTTGAATGAAGATGACAGTTGTGTCCAATCTTTGTGCC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TTTGGGGGGTTTCAGGCTCTTAGCCGATCAAATTTTGTAGTTCAAAGAGCGAGATTATCTAAACCGGGTGGATCACACCATATAACGTAGTTGATGTGTAATTATACCATGATAGATGCAAGGCCAATTGCTTTAAGCACGCACTGTGTACAGGATCAGAGATATGTTGAGATGTTACTTATTTACCTATTTAGTTTCCCCCCTTTTGACATTCTTGTTCATAATTGCTTAATAATTTCAGATGTCTTTTAGATATAATTACAAAATTATACTTAATATTTGGAAATGAAACGATGTACGAGGTCCGAATCATGTAACATGTTTCTTTAACCTAGTTTTATCGTTTACCCACGGGTTTGATTCGTAAGAGTTAAAAATATTTGTGGTCATTTGTAAGTCAAAATCGATCTATGTAATGATGTTTCTTACACTTGCAATAGACTCTTTTCAGTAGAGATGTGATTGTGATTTGTACGCCATCAAAATTATTTGATACGCCAAAGCACGTATAAAACACATTGTGTTTACAACGTTGGCCTTACGCAAACCATCTTTCCTTTCT</w:t>
      </w:r>
    </w:p>
    <w:p w14:paraId="16DFD1C9" w14:textId="77777777" w:rsidR="009166D6" w:rsidRPr="00823AFE" w:rsidRDefault="009166D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7579A39" w14:textId="45694DB4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</w:t>
      </w:r>
    </w:p>
    <w:p w14:paraId="2BF9A6CF" w14:textId="06B09087" w:rsidR="00F139F4" w:rsidRPr="00823AFE" w:rsidRDefault="00F139F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ACATAGTGGCATATTACACATTAAAAGCACATCGCCTAAAATATAAG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GATATACTTATACAATGTACATTATTGAAAATGATTCGTTACTGGTCTGGTGGTATGTGAGTGGTATAAACAAAAAGTTATGGATTTAAGTCTTGTTACGTTTGAGACATTTGTAACATATTACCGTTAAAAAAATAATTCGCTAGTATGATCCTAAAAATAAGTCTAATAATAAAACTAAGAGATGGGTTAAATCAATCTGCTTCTAATCTTATATCATTTTCATGTAAAATTCCATTAAAGTTTATCATGATAAAAAGATTCTTCTTTTGCAATCATCTAAACTATTACACAACAGTACACAATTTTCTGTTTTTCCAACACACACATTTATGTCTGTCTATATGACATATGACTTTGACATATTCAAAAACTAAAAATTGAAAATACTACTATTATCACTTTCCTATAAAGTCAATGGTTCCAATGATAAAATGAACAAATAACAAAAAATAGAGAGAGAAAAATAATAAGAGACACAAACAACAGCACACACCTTATCTTCATCTTCCTAATTCATGTTGAGCTTCATGTCCTTTTTGTACCTCATAATTCTCTCAAACTTTTTAACACAATCATATATATAGTTGGTGAGATCTTTGTCAAGTTGTTGTTCACTCTCTTTTGGTAATAGTTAGATTTTGAGAGTGATTTTGTTTTAGAAAGTTGAGAATTTGTATTGGTTTTTCGCGGTTTTGAGCTAATAG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TCATTGTGTTCCGGATTTCGAAAACGAAGAAGACTACTTGCTTCCAGCTTCCTTAAACTCGAAAAGGCACAAGAAGTCAACA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TTAGTTATACCATGTTAATTACTTTGTTTGTAATATATTGTGAATTATTGTTACTTAGATATGTTTTTATTTTTATTCAAAACAACTTTTTTGCTAGCAGTTTTGTATATCAGTACAAAACTGCAAGCAGTTTTGAGAGTGTTAGAAAAACGCTCTCAAAACTGCTTACTTAGCTTCTTGATTAATATAATACTAACAATATATAAATTTGAATT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GATGAAGACATAATGGAATTATTATGGCAAAACGGACAAGTTGTAATGCAAAGCCAAAACCAAAGATCCAACGGTAACAACAACAACAATAAGAAGATAGAAACACAACCACCATTGTCAACAACCACCGCCGTAAACCACCATAACAACAACAACCGATCCACCGTACTAGACGACGAAACGACGCCGTGTAACCTCTATATGCACGAAGATGAAATGGTGTCATGGCTTCATTACCCTAGCGATGACAATAATAATCTAGACTTATATTTACATAACAATGATATTTTGTATCCAGTTCTCCCAGCAGCGAATGTTGCACCACATTCGCTGCAGGGAGTTTCGGCTATTTCTGTTCCTCCGCCGCGCGCGTCATCAGTCGTGACGCGCGTGGGAGAGGAACAGAATCAGAATAAGTTCGGAAACTTTTTGCATTTTTCTAAACCTAGTTTTGTAAAGAATAATCCCACAACTGGATCAGCTCCGACAAGCTCTAACAAGATGTCGGAGGTGACTACAGTTGTGGAATCTAATAATCAGCCAATGGAAAATATGAAAAAGTTGCGAGGAGGCATGATGACGTCATCTTCGGGGAGGGAAGTTGAGACGTATGATGTCAGCGCGTCGACCTCGTCGCCAGGTACAGGTGGTTCTGGCGCGAGTGCGAGCGCTGAACCGGTGGCGGGGAAGAAATCCCCGCCGGTTGCTGAAGATAAGAAAAGGAAGGGGAGGG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TGCCGAGGAGACTGAATGTTACAGCGAGGTAAATTTTAAATATTACTGTTTTTGGTTGGTAAATTTTAAATATTACTGTTTTTGGTTATTATTACTGTTTGTGTGCTGTTATTGAGTTGTACGTTTGAGTCAGTAATTATTTAGTACTGTAGTTTGCCTATAACGGAATTATAACAGTATCTGATTTGTTGTACAACTGTGCACTGACGGTTGTACTGTGGCTGAGAAAATTACAGTGCCATTTTTAAGTTATGGTTAAACTTTTTTTTATCTAAATAAGGCATAGTGAGAGGAGTAATGATAAAGAGACCTAAAACATAAGCCTAAATGTGTGCTTAATTAAATCATCATTTGACACATCATATTGACATTTTCTCACTCCCAATTTTCACTATTGATTTTGACACATGTAATGATCTTGTAGTTAGCCATGTTTTTAGGCATACATTTTAGGCATGAGTATCATTTTCATAGTGAGAAAACATCTCCGTATAGGTTAAAATAAGATCTTGTCA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ACTGTCTTTTTCAGTAAATGTTAACGGACAAAATAGGTATTATTTCAAATTTGCAAAAGACATTTTTTTTAAAGATAATTTATAAAAGTTATATATATATATATATATATATATATATATATATATATATATATATATATATATATATATAAAAATTATTAAAAACCGTATGTTCTATATCATTGTTAATTTTTGTCGAATATGCTTCTACTATTAGTTAATGATGACAACGTGTAATTTGTATTTGGTTAAGAAGTTAGTACTAGTGAAGTATGCATTTTTAGTTTCAAAAGTGGTTCATTTTTCTTTTATATTTAACTAAGATGTTAGCCCGTATTGGCCCCGAAGATGCGTTGATTATTTGTTTCTATTATTAGCTAAAACTAATTAACAGGAGGTACAAAAATCGTAAATCATTACCTTTGTACTTTATTCTTCTAGTTCTAAAACTAATTAATAGAGGTACAAGAATCTTGAATTATTACCTTTGTACTTCATTCTTCTAGTTTTCCATGTATAGGTTAGGTTACAATTGTATAACTTTAAGCGTGACACATAAAATGCCCAAATAGTTATATTATCTCGTGTAAATGTGTAAACTGAACCGGGATTGGCCTGAGAGGTCTCGGGAAAGATGTTTATGGTGTAGTGTTAATTTTTGAAAAAAAATTTCTAGTCTTGTTTAGTTTCACTAATACAATTTTTACTTTTTTCTAATACACGTGGTCGGTTTCACTAATACGTTATTTTTATGGTGTTTTGCCGTGTTTAGAAAATGCAATGATTTTTTCTAAACACAGCGGATACACAAAATATGTAAAACACAAAAACCTTTTTTCTTTTCTTAAAATGCATGGCATAACTAAGTGCGTAGCAAGAAATCATATTAAGTATAGTAGTTCAAATCAAATTTAGTATCGAAATAACAAGGTTTAGGTTCGGTTGCACCCACTAAGTTCTACGTGTCTCCGCATTTACAAGTTGCACCCACTAACGTCTTTGTTGAAATCACATGTCTAGGCTTTATTTACACACCTCTCGATATTTGAATGTTGATCTACTTCGACTTATGTGAAAAAAAACAATTTGAGTCCAGCCAATAGATTGTGTTGTTCTTGTAGTTTCTCTACTATACTCATTGTGTCGTTTATATAACGAACCCATACATATCGTGCAAGTTTCAATGCACCTTTGGCTTTGCAAAAACACGTCGAACGCTGTCATCACACGTGGTTTTTAGTATTGACACGTATGTATGAAAAGTGGGGTCACACTGACTACAAAGCACCTTCATACATTTTTGGAGATTGTACTAAACGACAACCTTTTTAATATGTTCTAAACATTAAATTTTGTACATGTTCGGAGAACGTGTTGGTTATTGGATTTCATATTTTAATGTTATAGATAACATCACTTATATATCTCAAATTGTATGTCATGCTACATATATTTTGCCCATATCAACAATCTTTCATTTACATTAAAAAAAAAGGTTATAAACTATATCTAAGTTAAAGGCCTTTGGATTAAAATTGTATAAGAGAAGTTGTGAAATAAATGATATGCGTGCACAAAAGAAAGTTATACCGAGTATACGATTTATATGATATAGTGAACTTTTCTATAATCTTAGTGGAAATTCAGCAAGATTTAGTGTTATTAATAACGTTTTGAACTCACTGATATTGTGTACAAAGATTACTAATTTAGGTCTGAACATACTTGACAAAAATCCGTCGTCCCTGAATACATCGATCGAGTAATATGGTTATAGGAAAAAATTAATAACGTGTCTGAAACGACCTCTAAAATGTGTAATTCTTGGGTACTAGACAGTTTGTACAGTATGCACATTTGTTATCACGGCCTGTGCTGCATGCATTTGGTTCGATCTAGAGTCTCAAAGAGTGCCATGTGCATGCTTTTATTACTTCGACTCGATCATTGTTTTCAGCACTATCATGTTCAGTTTTGTTTGCTCCAATTTGGGATCTTGAATGTCAAGTCACCTGCTTGAAATTCAGGACTCGGTTGTACAAGCGCTTCATACATTTAAGTTCTTAATAATTGAGTGTCAGGAGTATATCATGTGCAAGTTTTATATTGTTTATATTTGTTTATTTTGAGACTTTGTGTTTTACTTAAA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GAGTTTGACTATCCTGAAGCAAAGAAGCAATCACGTGGTTCGACGTCTACCAAGAGGTCTCGTGCTGCAGAAGTCCATAATCTCTCA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ATGCTTACTGAGTTTCATTTCAGACTGGGGTACGGTAATGTTGTGATAATTAT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TAAAGTTTCATATA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CGTCGAGATAGAATAAATGAAAAGATGAAGGCCTTACAAGAACTGATACCTCGTTGC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ATCATACATGTTATTTAAGTTTGCGTATGTATTACTAGTAGTTTCCCGACTAAAACTTGTTTAATATGTTTGAATG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GACAAAGCTTCAATGCTTGATGAAGCAATCGAGTATTTGAAATCACTCCAAATGCAAG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TATCATTCTATTTTGAAAAAAAATCCTTGATTGATGAACTTGAAAAATCAATAAATTGAAAACGTGTGACATGCATAACCATTTATCAAT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TCCATGGGATATGGCATGGTTCCTATGATGCTCCCAGGTGTCCAACGGTACATGCCACCAATGGCTGCTATGGGTATGGGAATGGGAATGGGAATGGAACATGTAGGAATGAACCGACCCATGGTTCCATATCCAGGAGTTCTTCCAGGTCCACCCATGCCAAATCCAGCAGCAGCGGCTGCAGCAGCCGCTCATCTCAGTCAACGTTTTCCAGTTCCACGGTTTCCAATGCCACAGATTCCAACCATGGGACCGACAAGAAGTCAAGATACGATGATGAACTCGCTTCCACCACAAAACGCAAACCAGCCAAGGGTTCCATTTGCAGATCCATATCAGCAATACATTGGCCTTCCCCAAACACAAATGCCACAACC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TAATACTAGACTACTTTACAGCTAGTTTCAAATAAATTTCATAGATTACTACTTACTAGTGCTAGATTGGAAGATGGATAGGTCTGATAGAATGGGTAAAAATGGATTTGGGCCAAAGCGGGGCATAATAGTGTAGGTCCTATCTCGAGAGGATTAGTTAATTTGGTGTTTTTATACCACTAAATAAAAAACTCACCATAACCGTTCTTT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AAGCAGGAATGCGAACGCCTCCCGTTACAAGTACGCCAAGCACTAGCAAAGATGTTAGGGATCCAGGGCATCAGCCAA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CTTAGCCCTATTGGATAGTATCCATAGTGCGTTAATTCATATGTAGAATGAAGATGACAGTCGTGGCCAATCTTTGTGCC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TTCGGGGGATTTCAATTCAGGCTCTTAGCCGATAAAATTTTGTAGTTCAAAGAGCGAGGTTATCTAAACCGGGTGGATCACACCATATAACGTAGTTGATGTGTAATTATACCATGGTAGATGCAAGGCCAATTGCTTTAAGCACGGCAATGTGTATAGGATCAAAGAAAAATGTTGAGATGTTACTTGTCTACCTATTTAGTTTTCCCCCCTTGACATTCTTGTTTATAATTGCTTAACTATTTCAGCTGACTTTTGAGATATAATTAC</w:t>
      </w:r>
    </w:p>
    <w:p w14:paraId="2C2B5B82" w14:textId="77777777" w:rsidR="00F139F4" w:rsidRPr="00823AFE" w:rsidRDefault="00F139F4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9FBD3C5" w14:textId="17B5499D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</w:t>
      </w:r>
    </w:p>
    <w:p w14:paraId="48AECD2B" w14:textId="3E8485F0" w:rsidR="005D3F2F" w:rsidRPr="00823AFE" w:rsidRDefault="005D3F2F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CATCCCCGCCTCCATACCCGCTTTTGAGTAATGGGGAATCCTCATCCCCATCCCCATACCCGGTCAACTCGGGGATTCCCCGGTCAAATCGGGGTCGGGTATCGGATTCTCCGTCGGATTCGGATTTTTTTGCCATCTCTACGCGTGTAATATGCCAACTCTCATGTCCGGGAATGCGAGATATGCAATACACAACTTTGCTTAGTTGGTCATTTTCTAGGTCCGTCACTAATATAATGTGATAGGACAATGGTAGTCACTATGTTTGTGACATCATTTTTGTCACTAAAAGTAGGAGATCGGTTTTTCTTGTAGCATAATTGCATGCCCATCATTATGTGGGTTTAATAAGATCACATAAAATAGGTTGTTCTAGTATACTTCGAACATATCTGTCTGGTACGTGTCAACGTAGATCATAATGTTAAACTACTCGCAAACACAATGTGATGGCATATCAAAATTTTTTATTTGCAAGTAATTTGAACTAGCTCGGCTCATGAAAGATTCGAGCTCTAATAGCTTATTTTTCATAACTTGGTAAAACCGTAAAAGCATTCACACCCAACATTTGAATAATACAAGAGCTAAGAGTATAATGATAACGATGTATATATATCGATCTAATCTTTAATAACCGCTTAATGCTCAAATTTACATTCATTTTGGCATTCTACCCTCTTGTTTACTGTCAATTATCACAAAAAGAAAAAGTATGAAAAA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GGGGACATATGTAGCAAAA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CTAGTCCGGCCTAGTTGATTTTTCCTATCAGTCGACAATCGACACACATGAGGGTTACAATCCCACTCCTAATCGACTTGCTAGCCAAGTTGACTTGACTTTAACTTCAAGAAATGTATACTCTAAGTTTTTCTAGTTACAATGTTTTACAGTTAACTAAGTTTTAACTAAACGTACCCTAACATTTTAGAAACTATGTATTATCACTAATG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GTAAAATTTTCAACAAAACCTATACTCCCAAGTCCCAAC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ATTGTTTGCAGACATAAAAAACATACACTTAAAGAAAAGAGCACTACTAGAAATCGGTCGAATGTGCACGCTTATTTGTCCACACTTTAAAAAGAGTGGAGTTTTAATTTGTTTTTTACACGTTAATAAGTGTGCATAAAAATATCACAAGTATATGTAAACTAGTCGACGTTTAAAACGGTGTAGAAGACTTGCACTATACAAAGCGTGGATATGAAATACCGTGACTCACACAAAGAAGCGTCGACAAATCTTTTATAAAAGATAGTAAGAAAAAACAAAATTGACCGTAAAAAGCGTGTAGTTTTTAAACAGTATACACACATAAAGCGTGGACAAAAACTATTTTAAAAATTATAAAAAACAAAAGACTACGTGTCATTCCTCTCTATCACTTTCAGGAATAAATTTTTCCCCAAATCACAATCCTTTCTCATCATCTTTGTTTATAAAAAATTTCACTTTCAATAGCTTTTATAAATCCTTTCCCTAAACTCATGTAACAACCATCAAAGCAATGAAGCAGCATATTAATAGTTTTTCCCCAAATCACTTTCAAAATTTAGGGTTTCGTTTTTCCCTAAATCACTTTCAAATTTAGGGTTTCGTTTCCAAATCGATAGTTAAATCACTTTCATATTGATAGTTTAATCGGTCATTGGTCCAGTACGTTGCAGCTTCAAATTGATAGTTTAGTCGGTCATTGGTCCAGTTGCAGCTTCATATTGATCGTTTCCAAAGAAGTTTAATCGGTCATTGGTCCAGTTGCAGCTTCATATTGATAGTTTAATCGGTCATCAAAGGTATAAATTTTGATTGAATTAAGCTTGCGTTATTTTAAGCGTTTTATTGTCGAAATATGCTTGAGTTATTGTCGAAATATGTTAAGTTGTTTAGGTGTAAGATGACGTTAGAAAATTGGTGTGTGGTGTAGTTGAATCTGTTAACGATCATATTTGAAGTATTTTCGATTGTTTGTGTTAATTTGTTGTAATTGCTCGTTAAGTAACGAAGTTAATGCTAGTTACTGTAAAAACATTATCTGTCAACTTGTTTTATACACATTGTTCATCATTCACATAATAATTGATGTCAATTTGGAACCACTGTATTGCACTCATTTAGCATTTGATGGAGACAATATTTTGTTACTTGATGGTCGGTAAACATTAATTTCATCTCTTGCAAAGCTATAATCATTAGTTACTGTAAAAACATTATCCGTCAACTTAATTGAAAAATTGCATGTGAACATAGGAGCCCTTGTTGTTTGCTTTTTCATTATGGTTAACAACATTAGGCCTTAATAAATCTAGTATATAACGTATATTCTATACCCGTTATTTGTCTGTACTCATTCATATTTAGAATTTAATAAAACTAATAAGATTTAAATTCTAATGA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TATATCGGAAAC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TAAGTAATGGATAAAAGTTGATTAATGCTCCGATCAAAAGCAAAACTTTTAGAGATGGAGCTAATAATTTTATAAGTTTTGCTCGTGTTAGAAGTATAAGAGGATCCATTAAATGTCCATGTAATAGATGTTGTCTCGGTGAATGG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GGATAAAGCTCACGGCCACATATTGCGTTATGGGTTTTTACCCGGGTATACAGAATGGACTGTACATGGAGAGCATACTATATCTTTAGCACCATCTCAATCTAGTTATGTTAATGTTGAGGAAACTTCTTTAGGTCAAGAGGACATAATAGGTTTGGTTCGTGATGCCTTAGGTATTAATTCTTTGCCTTCTGATAACACACAATTAGGAGATACAACGATGGAAGGAGATACGGGAGAATCCACCAAAGCTGATGATCATGGTGATGAGGGTGTTTCATATAAGAAGTTGTTAGAAGAATGTGACAAAGAAT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CTGGTTGCAAGTACTCAAATTTGTCCTTCACTTTACATTTGTATCACATTAAATGTGTTGGTGGAATATCTAACAAGACTTTTAGCATG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AGAACTTTTGAGGGATACATTTCCACATCTTACAGCATTACCATCATCNGGAGATACAACGATGGAAGGAGATACGGGAGAATCCACCAAAGCTGATGATCATGGTGATGAGGGTGTTTCATATAAGAAGTTGTTAGAAGAATGTGACAAAGAATTGTACTCTGGTTGCAAGTACTCAAATTTGTCCTTCACTTTACATTTGTATCACATTAAATGTGTTGGTGGAATATCTAACAAGACTTTTAGCATGATACTAGAACTTTTGAGGGATACATTTCCACATCTTACAGCATTACCATCATCTGCCAATGAAGCCAAAAAGTTTACTAAAGATTTAGGTCTAGGTTACGAAAAAATCCATGCGTGCCCTAATGATTGTATGCTTTATTGGGGTGATAGGGTGGGTCAACAATCATGTCATATTTGTAAAGCTTCGCGATATAAAAGCAATGAAGTGATTGGAAGTTCAATAAATTGATTGCAATTGGAGTCTAGATATTGAAACGTGTAGAAGCAAACTAAGACATCAACTGGTTTGGGATTGCTTATTTATCTTGATTATGCTTCTACTTATAAGTTGCTTTGAAATTGTGTTTGGATTTGCTTATTAGTTATTAACTTACCAGACCTGTTCAGAACCCCCTACTATAAATTACCCATTTGGCCATTACATAGCCGGACCACCCATTGTTTTACCTCTATACTGATAGGCAACTTGTAACCTGAAACTTGTTTGGAGCGTTAAGGAACATACAAGTATTAAGTAGCTCTTCAAAGAAACATCAAATTGTCTAACCACTTAATGCATTATCAAATTGTAACAGGTGAGCTCCTTAAGTCCTTTTAAGTCTTAGGTAGTCGACTAATTATAACCATCCACCATGGATTTAGTTTCTTATAAAGTTAGTGGACATGTTTGCTTCAGTTAGGCTTAAATTGTTGCATAAAATCCTTTGAACAAGAATAATACTTCATGTGTACATTGTAAAATATTAGTAGTAAAAATATAAACAAATTCATTTTTACCTAAATGTGTTACAATAAAAACAAATTAACTACTGGTGGTAAAACTTTCGCACGAAGAAGGCACGAATTTGTGAGTTTTATTGCTGAAAACATTTAATCTCAAAACTATTATAACTCATATTATATTGCAAACTTTGATGTTACGTATCTAATCTACAGAAAGTGACAAATA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ACCGAATGATTTAGAGTCATTTGATATCTGCTATAAAACGACTGATGACACATATATTCAAGAAGCAACAGCAGAAATGA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ACACATACTGGAATATTCTTTTTTTTTTCAACTTTTATATGGCATGCTTTGATTTTTGAACTTAAAAGTGTATGCGCTGTTTGT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AGCAAATCAAGAAATATCAAGGAAGAAATTAGAGCTAGTAGGTCCCGAAGGTAATATTGAACCTGCCTTAGAGGCAGAAATTGCTAGGGAGGTTCTTAACAAACTGTTTGGAAATGAAGAACCTCGATGTTTTGGGGCCGGTGTGACAAAATCCCAAATAACTAAGTTTTGTTGTGATCTAAGAATGATGAGGGGTGAAGTACTAGCAAATGAAAACCGTTTTCTGTTGGAGAAGGTAGACAATCAAAGTAAGGAAATAGCGACTCAAAAAAAGCAATTAGAGACTCAAAAGAACAAAGTTGAGTCTTATAGTAAGCAAGTAAACACTCTAGTTTCGCAACTGAATAATATGGGACAACAGCTGAATGAAGTTTATGGAATGTTGAAAGTTTTTCAAACCGCGTTTCCAGATCTATATAATACTGCTTCTACTTCTGCTGCTGCAAGTACATGTGACAAA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GGTTTATTGTTTATTGCACTATTTTGTTTCCAGTCCCTTGTTTGAAGATAATATGTT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CTCTTCTAGCGCATCACCCATCATGGATCATTACTCACCTGTCATGGATCACTACC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ATTTTTTTTACTTTAATTAGTTTATATTTGATTGATGGTATTTGATACTTTCTGAGTTTATATTTTACAA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TGATCTTCATTAAGATTAAGGCTATTAAAAATTGGTTGACCTCTTGGTTAGTCTTTATGCCAATATGTAGCTGTAGAAATGAACGGTTATATCTGTTACGAAGAAAA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GTAGTGAATAGTTTTGGGATTGATAGTATAGATTGAGCACATAGTGTGAATCTGTGAAGTAAAGTGGATTATTTTGATGTCATGATAGTTGGCTTTTTATTTTGGG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GATTATTATAATGTTAGTTGATAGACTTGGTGTAATAAAATGTGTTTGACTATAGGAAATTGTGTGATAAATATGAACATAAAATGGGTGAATGTGTGCATTTTTTAAATAGGTTGACGAATAGTTATTTGATTTGGTTATGTTACTGAAGTTTCCTGGATAATGTAGTGCGGTTTTTGGTTTGCTTGTGTCTTTTGACGCTGACTTATTATGAGTACTTTAATGGCAAATGAAATGTATGGAGTTCTGTTATTCAGCTAACTTGTTGAGAAAGAAAGTTATACAGTGAGTGTTTTCATATACCATAAACAACGATGAAAGGTAAAGCAGACCAGAAAGTAATTAGAACTAGTAACCAATATTACTAACAAAGTAATTAGAATGTATGTGACTGTCGATGACTTGTATTTTGTTTGGAACTTTGAGCAGGGGTGTGGTTGTGATAGGTTTACCGCTGAGTATGAGGATGACTTAGATGTACATGCAGACAATACTGTCAATACACCTTTGTTTATCGCTTTCATTTGATCATAGAATTGGTAGTCTGAATGATCTCAAATCATGGCTTTTGATTTTGTTCATGATACTATTGATTCTGTCATTTAAACTTAAAGTTACTCAAAGACCATATTTAACTTCATTGAGATACTTCTACTTTTAGACATTATACCCTTTTTCTGGTTGAACCATGCATGCCAAGAATACAAAAGCATTTATCAAGATTTGATATGGGTTACTGATTTTTAAGCTGTTGTGTGTTATTTAGGATCAGGTTGAAGACAAAGGAGCAGGTTGACGACAAAAGATAGAGGAGCTGCAGGTTGAAGACAAGTTAGAAGAAAATTTTAATGGATAATAGAAGATTAACTGTGAAAAGATTGATACTTTGTTAACGTACTTAAAAGTCTTTAATATCAGTTTGTGAATCATTAGTTACTGATTTATAAGCTATTTGTGAATCATTAGTTGCATATTTAAGCATATATCTTAAAAATTAGTATGTTATCTTTTATATTGTAAAATTAGTATTAGTTGCAGATTCAAAATCAGGGTCAGATTTGTAAAATTGTCAAAAGAAATGGTTGACACAAAAAAACGTGTACAAACTTATGTTACCGGTTACCATTTTGTCACCCATAAAAGCGTGGACTTTAGATGCCTTTTAACAAGTATTGGTGTTGACATGTACATTGTTTAAACACGCATAAAAGCGTGTACTTCTTGGACATTTCTCCACCCTTTTTAGTGTAGAGTGTTTGAATCTTTGTTAACACTGATAAGCGTGCACATTTTTGTGACGCCAACATACTCCACGCAAAGGAAACCGTGGACTTAAAACTTGTACACACTTTTAACCGTAGGGATATATGAATATAACTGTGTAAAATCCCCTGCTTTGATATAGTGGAGAGAGACCATTGCGTGTATTCTTCGACCAATAAGATTTCATCTCTAGTTTTCTTCAAAGGCTATTGATTGGTTTTGGAAAAAAAAAAATAAAATAAAATAATAATAATAATAATAATAATAATAATAATAATAATAATAATAATAATAATAATAATAATAATAATAATAATAATAATAATAATAATAATAATAATAATAATAATAATAATAATAAAATAAATAGGACAATCATTTTAGAATATCTGATAATGGAAAGAAAACATTTTTAGGTTGAAAAAAGTAATACAAGATACCACAAGTGTTGTTGTGTCAAAATTTGTTTTAAATTTCTTCAACCGAAGATATATAATGCTATCCATCACCTTAAATATTTAAATACTTTGGTAGTAATTGCTTTACAATTGGAATATCATTTTACGAAGAAGAAACTCATTACACATAATGCATTAATGTATAACCTTTTGTACGTAACAAGAGAAGGAGATACCATGTATTGCTGATGCCGTAAAATGTTACTTCCTCAGTCTTAGAAAAGCGTTTGTTTTGTTAGTGACACACAATTTTACAGAAGTATAAAGATTTCATTGTTAACCAAACAAATGTCATTACAAGAAAAACTTATGTTAACCAACTAGACAAATGTCACCACAAAATAAACTACTTGTGTTTGTGTACGCT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CATCAAATGACCAAACTTCTGATAACAGCCTTTAGCCATG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AGAGTGACATGGTTTTGCTAAAGCTTTTAGCGACAACTTTAATATTTTTAGTGACGCGTCGACAGTCGTTTCTAGTAGTGGATGTCTATATTTGTTTATTGGTATTTGCTATAACCGCCATATAAGAATAGAAAATAAGTTATAACCCGT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GCCACTTGTGTACGTAGTCGTATACATTTCATACTTTTCATACTCAAAAAAGGTCGATACAAAAATAATATAAATAATAAGAAAAGGAATTAAAGACACACCTTATCATCTTGGTTCGACTTGAGCTACATACTGACATTCAAATCAAAACTCATACCCAAAACTCTCTCTAAATCATTTTCATCTATAAATAAATTAACTCACAATTCATGCTCAAATTAATAGAGGTTTGCTCCACTCCAAGAACAACATCAACATATTTGCATCATTTCATTGAGCTATATTGAAAATTTCAATTTATAAGCTATTTTGAGTGGTGATATATGATGAATCATATTGTTCCCGAATTCGAAACCGAGGAAGATTGCTTGATTCCGGATATTCATAAGAAATCAACAATGTAAAGTGCTTTCAAAGTTAGGTTTTTATGTTTTTATTAGTGATCCAACAATATTTTTTTCATC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GGAGATGAAGATATCATGGAGTTACTATGGCATAATGGTCAAGTTGTTATGCAAAGTCAAAACCAAAGATCTAGCGGGAGCAAGAAGCTAGAAACAAAGCCAGCGGTCCGATCAGCTGAGCAAACTGCTCATCAAACCGGACCTTCAGACTTGTTCATGCAAGAGGACGAAATTTCCTCTTGGCTTCATTACCCTATTGAATATCCTGCTAACGAAAATTCGTTAGAAGGATATATATACAATAATGATCTTTTGTTTCCAACACCACCACCAAATCCAGTTACTACAGCGCCTATCACGCCTACAACTTTACTGCCGCCTCCTCCTCCTTCGGTTGTAGTCCCTTCTCCTCGTCCCCCAGTTGCGCCTATATGGCGCAACCGGGTGGACATACAACCACAATCTAGACAACAACCGAAGTATCCTAATTTTTTGCATTTTTCTAGGCCTAATAAAGCCAGAACTCTAGAGTCAGGTCCTTCTGCACCAGTAACAGAAGCACCTGAATCTAGAGCTTCGCGTGTGTCAGAAAAACCACCGCCTATTTCTGCAGGCGGTGAGAGCGTTAGTGGTGTAGGTTTAGTAGGTACGTCATCTATGGGTAGGGAAGTAGAGACATGTGATACAAGCATGATGTCATCGCCCGATGGGTCAGGAGCAAGTGGAAGTATCGAGCCATCGACTCAAATGCCACCGCCTTCGACTAATGACCGTAAGCGCAAGGGTCGCGACACCGAAGACACCGAATGTCATAG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GCAAATTTTCTTAAATCTAGCTATATGTGCTTATGAACATGCATATAAGTTTAGTCTTATTATCGCTTATAGGTTAATTAGCAATTAAGTATACTTAAGCACACATGACTTTGCCACTTAGCAGCACTTCTTACGTGCATAGAGGGCTGTACCATTGATTTTCGCATTTTATTGATGTTTTAAATTTTATAACAGTGAATACGTGTTGGAAAAAGAAGAAAATAGAGATAAATAAGTGAAATATCGAGTTAGATTTAGTTTGTCCATAAATATCGCGTATTTAAAGCTTCTTGTATGTGTCGTTTAGTAGTAGTGCTTAAATAAGGGCCTCTTACACTCACTCCTAGACAAAATTATAAAAGCATCTTCTTGTGCCAAAGAGTATGCATGTACACGTATACTTGTATTTTACTATTCTATAAATACCGATTCATAGTATACTTGTATTTCCTACAAAAAATATTGTGATAATAAAGAAGCTAAAGGGTCAAACATCTTCCCGGCCGGTTCTATATATAGCAAATTATGAAGATATGCTACTTTTATTAAAGAGAATTTATATCTACATCACTTTTTATGTGATGTGTGATGCTATAAGATATAAAATATGTGTTGCCAATTGCCAAATGACCCAAAAAATTCTTGAAAGGGATGATTCTATGGTTTTTTTTTTTTTTTTTTTTGAAGCTTGAATTTGACGTTAGAATGAATGTTCATTACAATATAGATTAAAAGATCATAGTAGTGAGTTAACTATTCGATGGATATGAGTATAACTTGGCCGGGTCGAGTAATGCCAAGCACAAGCATGTCACTTAGGGACGGTACCAGGGTGGGTTTTAGGTGACATTTGTGGATTTTACGATGTAGTGCTTATTTCTATATTAAAAGAAAATAATAAGTAACCATGATTTTCTTTCTAAATGCAAATGATGCTGAAAATTCTTGTTCCTGACATTGTATATTTTTTCTTAAATGTATCTTCGTCAAATTTTATCCTGATCTTGTACTTGCATGTCACCCTACTGAGTATGCGCTCATACGGAGATC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CACCATACCGGCTTTGCCCCTAGACCCTAGTATAAGGTCACAGAAACTTCTACAACATACATGTTAAAACAAAACTCACACTTTCACGTTCTCTGTGGCCAAATTTCCAAGTTCCAATGCATACGATATTTCTTTGCGAGGAGTTGCCACATCACACTTGTTGTGAAGGTCATATATACTCATATATATAGGCCAGCTTGGCACGTGTATTTGCATACGTACGGACAAACAAGTTAACTTGATATCTTTTTATGTACACTGAATAGCAAGTCTTAAAACAAACAAACAAAAATCTGTTAGGACACAGGAAAAAGGTTGAGCTACTCGTGGTTTCAGAAAATGTCTAGTGGCCCAAGTGGTGTGGGTATTTTATGTCTTTTTCCGACGTACTTTCTATTTTCTAACTAGGAACACATACGAAGATGGTCAAGAATATATGGTCCCTTCGGTTGGGCAACGTCATCTTAGTGACTCGTCTTTTTTGGGTAATGAGAACAAGAAAAACCTCATTCGTTTATATTTTTATTTTATGACTAGGGTGTAAAATAGTCGAGATGAGTACAAGCCTAGTTAGTTTGGCTAAACTTGAGCTAGACTCGATAAATTGAAGAAAGTAAGATAGAAGTTTAAGTCTGTTTGCACTTGTACATATTTGACCAATATCTTGGAGCGATTTAAGTTGTAGAGTGGTTACTTTACTAAGGGTCTTTACTAAATTAAGTGATTAGATATAAAACTTTTAAGGAGCCTCTTATATGGGAAAAGTGTATTTTAATGAGTTTTTCAATTAAGAGACATTAAGGGTTTTGAGCCCACAATTCTCTCCGCTAACAGAAAAGTAAACATCCCTTAATCTTTTCGTACTAATGCAAGTCTTTTTTAGATAGTATTCTAATGCTTCATGCATACAAATTTTGACAATAGATATTAATGTCAAGGGGGGGTCATGGTACTCTCTTGGCACTTTTTCTTCATCATTTTCAATTTTGTGTTCCCCCCTTTGGGGTTTCAAATCAAATTGCTTTTGTGAGTGAGTTTACTATGTAAAATCAATGTATATGAGCTATGTTAAGACATTATTATTTGCCACAAGAAAACATGAAGATAAAGGCATGGTGGATTGAGGGACAAACATTTACTTGTAACTTAAGGCATCATCATCAATCGCGGAACCAAAAAAGCATGGATAATGCTAGCAAAACTTATGGAGCTTTTAGTGGCCAAAAGGATGATGGAATCATTATCGCTTTGTTGTTATGATGGGATCATACTAATTTAAATGGAAAAGGACATTAGAGGATCTACTTTAAATATAATGATTAGTTAGTTTGTTTTTTTTTTTTTTGTTTTTTTTTTTTTTTTTGAAAAAATAATGATTAGTTAGTTACTAAAGTGTTTCTTAAAGTTTAAAGAGTCATTATCGGTTGATTACGTGGATAACTGAATAGGAGGGGGGAAAATCATTATTAAGTTTTAACGCAATTTTTTTTGTACGATTAGCGAAAAATTGGTGTTTTTAAAATTTTGTGACCTTAAACATTATATGTTTGTCTTTGTTGCTTAATATATAAGATGATGGATAGTTATTACGGAGTAGTTCTGAATTCTAGATTTTCATATTTAATGTG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TCGAGTGTGAGTATCCTGATGCCAAGAAACAATCTCATGGATCAACTTCTACGAAGAGGTCACGTGCTGCAGAAGTCCATAATCTCTCAG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ATTTTACTTCATTTAAAGAATTCAATTGTGTTAATACTCTTGTGGGTGGTCACTAATATGTTGAAATTTTTAAACTTG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CGTCGAGATAGGATTAATGAAAAGATGAAGGCCTTGCAAGAACTAATACCTCGCTGC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AGTATGAACATTCTTTTTAAGTTGCAAATGAAATTATGAGTTTGTGGTTAGTAACTCTTATACGTTCTTCTCAATTCATTTAATATATTTA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GACAAAGCTTCAATGTTGGATGAGGCCATTGAGTACTTGAAGTCGCTTCAAATGCAAGTTCAGGTAAATAAAC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CTCTGAATGTTTCTTTATACCTTCAAATGCAAGTTACCACTTCTAATCTTTTCTATACAAAACACGATTTTATCTATAAATTCATAAATATATATAGGGCTAGTCGTTTTGATGTGAGACGGTTTGATACATTAGTGCTATTCAAATCAATTCTATACTGGGGTTTATTAGAAATGACACATATGATCAATTTTTGCAGATGATGTCCATGGGATGTGG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GTTCCTATGATGTTCCCACAACAATATGTTTC</w:t>
      </w:r>
    </w:p>
    <w:p w14:paraId="604ACF7E" w14:textId="77777777" w:rsidR="005D3F2F" w:rsidRPr="00823AFE" w:rsidRDefault="005D3F2F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5B26C11" w14:textId="20D5BD91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</w:t>
      </w:r>
    </w:p>
    <w:p w14:paraId="4DD2BB07" w14:textId="4E94499D" w:rsidR="00F5666B" w:rsidRPr="00823AFE" w:rsidRDefault="00F5666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GTCAATGTGGTTACCGGAGCTGGTAAGCAACATATAAGATTGCATATTCTAGATTTATATGGAAAGAAAGAATATAGCCCCGCTTAGATTAATTCATTATATTGGTTTGAATATTGCAG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GATGGTGGGTTCATGACTCAATATGATAACATGTGCAAGCCATATGATATGGTTGATAAACTAAGTGTTGATTCTATTTCCTCAGAAAACATTCTGGAAAAAGAATCTTCCATCGATAGATTTTTTCAGACTCCAAGTAGGTTTGAAGAACCAACCGAAATAAATTTGCTTAGTTATCAAAAAGCCAGTAACATTAATCGAAGGTCTAGTACCCCAAACACTATTGCTGCTACTACTCATTCTTCCTTCAACACTTTCACCATATCCTTTAGAGATACAAAGGCTAAAGAAGAGATCCATCCATCTGATGATTCACTCGGTTATGAATCTGCTGGTACTGGAAAGGCTCCAATCATTGCCAGGACTCCACTTCAGGCTCAAGATCATGTGTTGGCTGAGAGGAAAAGAAGAGAAAAGTTAAATCGGCAATTCATTTCTATGTCTGCCCTCCTTCCAAACCTT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ATACCAATTTATTTTGCTTAAGACCTCCATTTTGACATATATAAAGAATTTGAGATCCATGCATGTGACACTGTGTTATGATTATTTCTTGTGCTG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GGCATCTGTGTTGGAAGATGCAACAAACTACATAAGAGAACTTCAAGATCGCGTGAAGGAACTCGAGGCATTATCAGACCTTATGAGAAAAGATACTAAAGATATTCTAGTTGCTTTAAAGAGATATAGGCTTAGTAGGGATGAGGAAGACGATTCATCTCTGAATGAAACAAACTCTGGAGATCATAGTGCGGGTGTCCCTTCTGAATCATCTGCTGAAATTGAAGTGCGGATATCAGGAGGCAGCGTGCTAGTAAGAATCTATTCTCATAAAACCTATTCATTGGCTGTGAAAGTGCTCAGCCAGATGCAGAGTCTTGGGATTAACATCATCAGTAGCAGCACGATGCCTTTTGCTAATACTATCACTGTTATTACCATTGTTGC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CTTCAAACCCTTATGAATCTGTAGAAAAAAAATAGAGATCTCAAGTTTTTTGTTTCTTGGATAACTAAGAATTCATAATTTTATACAGCTGGATGTGATAAATTTGAACACATACAATTTAGACGTCCTGAATTAATACTTGAATCGATCTATAAATNTCCACTTCAGGCTCAAGATCATGTGTTGGCTGAGAGGAAAAGAAGAGAAAAGTTAAATCGGCAATTCATTTCTATGTCTGCCCTCCTTCCAAACCTTAAAAAGGTACGATACCAATTTATTTTGCTTAAGACCTCCATTTTGACATATATAAAGAATTTGAGATCCATGCATGTGACACTGTGTTATGATTATTTCTTGTGCTG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GGCATCTGTGTTGGAAGATGCAACAAACTACATAAGAGAACTTCAAGATCGCGTGAAGGAACTCGAGGCATTATCAGACCTTATGAGAAAAGATACTAAAGATATTCTAGTTGCTTTAAAGAGATATAGGCTTAGTAGGGATGAGGAAGACGATTCATCTCTGAATGAAACAAACTCTGGAGATCATAGTGCGGGTGTCCCTTCTGAATCATCTGCTGAAATTGAAGTGCGGATATCAGGAGGCAGCGTGCTAGTAAGAATCTATTCTCATAAAACCTATTCATTGGCTGTGAAAGTGCTCAGCCAGATGCAGAGTCTTGGGATTAACATCATCAGTAGCAGCACGATGCCTTTTGCTAATACTATCACTGTTATTACCATTGTTGC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CTTCAAACCCTTATGAATCTGTAGAAAAAAAATAGAGATCTCAAGTTTTTTGTTTCTTGGATAACTAAGAATTCATAATTTTATACAGCTGGATGTGATAAATTTGAACACATACAATTTAGACGTCCTGAATTAATACTTGAATCGATCTATAAATGTATGCTTCACTTTTTATTCATGT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AGGAAGATTTCGTTATGACAGCAGCAGATCTTGTGAGTAAGCTTC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AG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TTCCTGAACTACGATGACATGCAACTCAAAGTTCAAGATTTCCACTTCCAGATTGTTTTGCGGGTCCAATTTAGTCATTGTTATTATACATGATCATTTCGCTTATCTTTGATCCAGATAGCTACTTATTTTTTAAAGTGACTGATATTGTTAGACTATTGCAGTATATTCCTCAATTATGTGTTCTTCGTAACACACCCTTTGTTAAATAAAAAGGAGTTCATTCTCTATTGAGGTCCTACGGATCTTGGATCAATCACGGATGAATATGTATGAGTATGCACAATCTGATGTGCAGTGACTCGTTTATAACAACAGAGAGGGTGGGTTTGTTTGACAAAACACACGTTATTC</w:t>
      </w:r>
    </w:p>
    <w:p w14:paraId="34A18D53" w14:textId="77777777" w:rsidR="00F5666B" w:rsidRPr="00823AFE" w:rsidRDefault="00F5666B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3289C42" w14:textId="42D619A0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9</w:t>
      </w:r>
    </w:p>
    <w:p w14:paraId="004093E0" w14:textId="35953417" w:rsidR="00CD1F96" w:rsidRPr="00823AFE" w:rsidRDefault="00CD1F9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TTACGTGTACTGCAAAACGCGTGATGAAATCCTTGTTAATTCACATTATAGAGCTCTAAAAGTTAATATAGTTTAAGAACATGTCCTATTTTTAGACTCAACAAACCTGTTTGAAATAATTATCGAATGAGGACTATACATGTAACCGCAATCATTATGAAAGTATTATCAAGTATAATCAGAAACAAACTCAAAACACCAATTGTAATACTCCGTAGCATTTGTATTCAGAGGACAAGATCTTGCTCATGATGAGTTAAAAAGCTAGATATAGTATATCGTAGGATCACATGACATATGGACATTGTATTATAAGTATAAGTATAATAATTATTTAATAGTAGTAACTTTATCATATCGCTATCCTACGTTAAAATATCCGAATATATTCGTAAATATGGAACTGTACGTATGTTCAACTTTTAGTTTTGGATGATTGTTTTCGAATATTTTGTGCAATAATAATAAATAATTGGTGGTCCTTATGTTTCTCTTTCTGACATTGTTCTTATCATAACTTCTAACCCAATAATAAATGCAGTTAAGTTGTGAAGCAATTTGCTCTCAACTGTGACCCCAAGTAGTCCTAGTCCATATATGTAGCACCTACAGCCAAAAGGCAGCTGTTACCATTTCTTATTCCATATGATATGTACCACATATTCTGAACCTAATACATTTAGTTTTGTCCAACTCTCTTTGCATTGTTGGTTTGAACTACACAAATTTTGAA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TCAGTGTGTACCGAGCTGGGATGTTGATCATGAGAATAACTCTCGCAATAATTCGAACCTTGCTCGAAACAAAGTCTCCTTACGTGCTCCTTCCGGTTCCATTTCTTCAACTCTTGATGTTCCAAC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TAGTTAATTCTACTTTTTTCCTGTGGGTGATATCAATTCTAATGTTGAGAACTCCTTTTGTGTTACGGTGATTCGAAACATATATTTCTTGTGAAATGAGAGATTTAAATTTCGTAACTAAACTTTCATTTACATGCATGCTATGATTTAATTAATCCGAATATAGTTAGACTTTTTAGCATTTAATATTAAAAGACTAGTTAATTATATACTCCTGCAGTATAGTTTAGACATTTTAGTCTTTTACTTTTTGTTAGAGTTGACTAATAATACCATATCATCTGAATGATCGTTTTGTTATAATGTAATTAAGCAGTTTTGAACCAAAGAATCTCAGTTTAAAAGTATTTTTCGTAACTTTCAATACGACCAAACACTAAAAACGAAAGATTTGGTTTCGGTCATAGACATAATTCTCTTTAGCTCTATATAATGAATTTTGGTACGTAGTTTTCCTTATCACTGTTTTCTAACTCTTGTTC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AGATTATGAAGTAGCGGAATTAACATGGAAAAACGGACAACTAGCCATGCACGGTTTAGGACCACCGCGTGTGGTTAACAAACCCCATGCGAACACCGCTAATCTCACCAAATACACTTGGGACAAGCCACACGCGGCCGAGACTCTGGAGGCCATTGTCAACCAAGCCACCCTCCAACCAAAACAAAAATCTCATATCAATATTTACTCTGACGACCTTGTCCCATGGCTAGACCACCATCACAATTCTGGTGTCACAGCTGGTACTGTTAGTGCGTCCGGCACAGTGACAATGGACGCGCTGGTCCCTAGCTCTAATACACAACCCCACGCGCTATCTGGTACAAATGGTGCCCCAACAAATTGTTCTACACGCGTGGGGTCATGTAATGGTGACCAGTCTTGGTATGGGGACCACATGACGGCCCAAGGTGGCGCAGCCACACATGAGTGGAGCAGT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AGGGACCACAGTGGGAGTGGCAGTGCTACTTTTGGAATGGAAAGTAGCCGACAGCTGACTGTTGAAACATGTGAGAGGGAATTGGGTCCGAAAGGATTCACCTCAACTTCCACGGGCTCTCCAGAAAATACTGTTTCCGGTAAACAACAGTCCACTAAATCGACATCTCCTGATGAACATGATTCTGTTTGTCATAGTAGAC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CATTAAGTTTTTCATTTTCGTATAGAAATCTCTATAAAAAAATATTTGTAGCAAAAAGTTCATACTCAAGTCTTATTATAAGAGATTTGTAGACTCTAATTCGGTGACTAAATATTTGCATGCTATAACAATATGTGCATATCGTTTGCTTTTGTTTGATTAGTTATCTGATATAATTGGTT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ATGAAGTGGATGAAAAGAAGAAAGGTAAAGGAAAATCATCGATCTCGACTAAGAGAAGTAGAGCGGCTGCAGTCCACAATCAATCTGAG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TTTTTATATGAATTTTGAGGGTCAATTTGCTCTAATAGGAATTGTTTTATCAATTGAATGATGCTGTCTAACCAAACATAGTGTTGATGAATCAAAT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CGAAGAGACAAGATCAATCAGAAGATGAAAACGTTACAAAAACTCGTTCCAAATGCT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AACTAGACTTGATGGATTTCTTGATTATACCATACTAGTTGGACATGATAGTATTTTGCTACTATTTTTATGTTCAAATATGCATTTTTATATATGTTTGGGTGAATTATATCTAC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CAAAGCCTCGATGCTTGATGAAGTGATCGAATACCTCAAACAATTACAAGGACAAATTAATATGATTAATAGAATGAACATGTCTCCTATGATGATGCCATTAGCTATGCAACAACAACAATTTCAAATGGCCATGATGAACCCCATGGGTTTGGGAATGGGTATGGGGATGGGAATGGGGATGCCAGGAGTCATGGACTTGAATTCCATCAGCGCCAATCGCCCCAACATCCATGGGATGCCGCCAGTCTTCCACCCCTCCAACTTTATGCAGCCGACGATGGCTTCATGGGATATGAACACCACAAGCGATCAAGTTCCGAACCATAATGATCAAATGGCTGCATTTCTTGCATGCCAATC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ATTATTAGTCAAACAAATTTTTTATATGAATAGTTTCTTGTGTTGCAAGCTTGCATGCAAATTGTGTGTTAATGAATTGAATAATATTGTCTATGC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CATGACGATGGAAGGTTATAGTCGAATGGCTGCAATGTTTCAGCAGATGCAAAATCAACCTACCTACCCTGGTCTCAAGA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GGCAGTAATTTTTCCATTTTTATTTGGTTACAGTTGGCCTATATATTGGGTGATTTCCCTTATTTGGAATATAAGTTCATTTTTTAGGTTAATGAAACGTACGTACGTGTGTATAAATGTAGATTTTGAATATATATTCTAGAGGTAATAACTCATTTTACTCCAACGTATACATACGTCTGAATATATTTTGATTTTGTTTACTCTATTAAGATTCAATAAATTTAACTTAATTAATTACAGAGAGTATGTGACAGTGATCAATCTTTGTTTAAACTGTCTTTACATGAGAGCCACAAAGCAAATTAAAGCCGTGAGTTTTCATGCAAAGTGGACAATATTGTGGTCCGAATAGATGGGATGTTATATACAACGTAGTTATTAACTTCTTGCATACTCAGTTAATTTTAAAACATATAAAGTTTGGTGAGATCTTATTTGCGGAACCAGCTAGAAATTGTAAAGTTTTCCCGGTAAGGTGTGAATTAATCCTTTTTTTATATTTACAACAAAAAAGTTAAAAGAAAAATCCAAATGAAATGTTGATCAATATATCGGTTCTTATTGTGTGACTGATTGTTGTCACGAGTTATGTTTTCTAATTTTTGTAAATGAATACTACTTTTGAGTTATGTTAGGTAAAGAAAGGGTAATTGTTTGTAAATGTATATTATTTGCTATCTTTTCAAATTTTTTTTTTGGTAAATGATTTTCCCGGCAAATGTATTACTTCAAAAAACGTTTAAGTATAAAGAATATGGGTGAAGTCTCATATCTTTAAACAAACCATTACTCACTAGATTATATTTGA</w:t>
      </w:r>
    </w:p>
    <w:p w14:paraId="641829D5" w14:textId="77777777" w:rsidR="00CD1F96" w:rsidRPr="00823AFE" w:rsidRDefault="00CD1F9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CCA85C0" w14:textId="2AA1E093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0</w:t>
      </w:r>
    </w:p>
    <w:p w14:paraId="05E727F0" w14:textId="25150DC0" w:rsidR="00313A27" w:rsidRPr="00823AFE" w:rsidRDefault="00313A2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TCATCCCACTTGTTTCTTTTATTTAAAAAAAAAAAAAAAAAAATACCATCAAATCACAAATGTGTTGCTAAAATCAACTCATCTCCAAAAGGGTCTCTTTTAAACCATCTTTTTTATACTCAGGTTGCTTTCTTTTAATTCTTTATTTGGTTATTTGATGACCCTTTTGTTAGTTAATTAGTTAAATGGCTTAAAGATTTGATTTTGTTTTACTTATGTTTGACTGATGATGATTAGAGTATATTTGTTTTATACTTTTAAGTTAGTTAATACTAATAGTTTAAGGTTAATTAGATTGTGTTTTTTCAGCTTTAGCTTTTTAGATTAATAAAGAATTAGTTTGACTGATTAGTAGTAGTATTTTTTTTATCACATTTATTGTCAGATTAAGACACTAGTAGCAGTAGTATATTAATTGGAAAAAAAACATATTAAATTGTCAATACAGACATGTCTTGATTTAAATAAAATACAGTAAATTATTTATGTCAGTAAATAAAGAAGCAAGTTTCATTATCTCATGTCATGGTTTTTGCAGGTGTTCCATCAAGTGGTTGGAGCTTTATAGAACAAATACTATTTAGTTTTATGAGTTTTTGAGAACATTGTTTGTAGTAATAATTTTGTTTC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CACTTTCAGAGCTGTATAAGAACGAATCGTCTCAGCAGAAATTGACCGATATATCGTAT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CTTTTGGTTGCTTTTTTACGAAAAATAATATGAAATTTTGGTTAAAGTTGTTGAATTGATGTTTGTATGTTGTCATAATTGG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GAATGACGAGTTTGTGGAGTTGATATGGGAAAAGGGTCAGGTTATGATGCAGGGTCAGTCTAGTAAAGCTAGAAAGACGCCGGTTTCTAGTAACTTTCAGTTTCATGCGCCAAAAGTTCAAGGAAAAGATGGTATGTTGAATGTACCTATGGCGGAAATAGGATTGGATCAAGATGATGATATGGTGCCATGGTTGAATTATCCGCTTGATGATTATTGTGCTGATTTGTTACCCGAGATATCTGGTGTGACGGTTCATGAGCCGACTATGCATAATGGTATGAGTGTTATTGATAAGAGAGGTAATAAGGATACTAGTGTGTTTAATGGTTTAGACCAAGCGAACACATCTAAGGGTTTAAAAGTTAGCAACTTGTTTTCTTGGCCAGATCCGATGGTCAGATCAGGAATTACGGATATAGGTAGTAGTAATTGTAGAAGTAAAGTCGATAATGTGGTTCATAGAGATCCAATACAGATTCAAGGTTCAGCAGGCAGGGTTGAGAAAATTGCGCAAAAACAAGATTCATCATCTACCTTGTTGAACTTTTCTCATTTTTCAAGACCTGCTGCTATGGCTAAAACTAATCTTCAGAACACTGCAGTTAATGTTGTGAATCATGGATCACAGAAAGAAATTGGGTTCGTTAGTCAACCGAATTTGGATTCAGTTGGAGTAGGTTCGAACCCTTTTGTGAGTAAGCCACTTAATGAGCCACATTCTGTTGAAAAGTCATCAAATGTGGTTCTTGATGTGAATGGAGCGAAAGGAGTTCAAGAAACTGTAAAGAGCAATGAGCCAGTTGTTGCTACTTCTTCTGTTTGCTCAGGGAATAGTGCTGAGAGAGCTTCTAATGACTTTTCCAAGAATTCTAAGAGGAAATCTCGTGATACGGAGGAGTTTGAGTGCCAAAG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TTATAATCATTTGTTTCTTATATGTCGTGTTATTTTTTAATGTACTGAGTGCAAGTAATGTTTTGA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GATGAAGAGTCGCTGGGTACTAAAACAGCCAGCGCGTCTCGTGGAGGTACAGGTTCTAAAAGAAGCCGGGCTGCTGAAGTTCATAATTTGTCT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CAAATTCATCTATTTATGATAAAGATTATTTGCAATTTGGCTCTTTTGGATGGTATCAGACACGTTGAACCTAGAGGTGGAAATATGGGTGGGTTGGCCAGGTTCGTAACAGATCAATAGGGGTTCGGGTTAAAATGGGTCATTTCTAGCACGGTCCAAGATGGGTTGATCGGAAAGACTTGCAGACCTCGTTTAGCATTTGGTTAATTTGTTTTATAATTGACACGTTAAGTATAATTGTCATAAAGATACTATAATAATAGTAATTTAGGAGGTTGTATTAATGTTAAATAAAGGACTTTGGATAACTTCAATCTGTTTTACCCATTTGACCCATTTCACATCAAGAAAAACAACCCACGTCTTCATAAGTAAATG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TGAAGTTACCACCTCTACTCGAGACCAACAATTACAAGATTCATGAAGCCTGTTGGAGTGGTTGTTTGTATTAATTTAACTCAAAGATGCATACTAATTGTTGGTTTATTAATGTTG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CGAAGGGATAGGATAAATGAAAAGATGCGTGCACTACAAGAACTCATTCCAAATTGCAA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ACAATGGAATGATGTAATCTCCGTTTACGAATCCCTTTCAATTTGAAGATTTGTGGAATCTTTTGTACATATCTGTTTATATTTCCAAACTGACATCTTTGTTTTTTTAATGAC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TAAAGCATCAATGCTTGACGAGGCAATCGAGTATTTGAAGACACTTCAACTTCAAG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TTTCCTAACTAAAATACTAATCTTTATGCTTTCGTCATTCCTTTTCAATTATCATGGCGTTACATGTACTAATTTCTTTTTTG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TGTCAATGGGAAGTGGATTATGTATGTCCCCAATGATGTTCCCAGGTGGAATGCATCCTCATTTCTCCCCCATGGGAATTGGCATGGGAATGGGCTATGGAATCGGAATGGGAATGGAGATGAATCAGCATGGACACCCAAATATGTTTCAATTTCCTCCAAATGCACAAGGGTCACGGCACCCTCTCCCTTCCCCAACTGTTTATGGGCATCCTAGCCAAGGAATGCCAATGTTATTTCCACAACCGCCTATGCCCAGGGTTCCTATGCATCCTGCTGCTCGACCGGTAGATGTAGCTCCAAGCTCAAAGGACCCGATGCAAACTAAGAACTCTCATGCAATGACCCAATTATCTAA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CTATTTCTTTCGACTAAATTATGTGTTTGGACTTGTGTGTTGGACAATTAGGGTTTTGAAGCCGTAATTTTTAGATGATATAGGGGTCAGATATTTGAATAGTTATCTAAGGGTATAATATAATTACCTATATACTCCTTATTAGATATATTCATTACTTGAACAATCATAATTCTATAGAAACTCAGATGCTTAAAACGTTTACAGAAGCATATCAGAACACTAACGTCTATGGCGTCTGATTTAAACTACAGTGTCACATTAAAATTTCGAAGCTCAAATACACACACCCCCTAAAATATATTTTTGTTTAATACGGAAGAGTCAGTTTCGCTAGAAATATAATGAATTCAATCTTGTGTTTCCACGTTCCAGTATTTTTTTTTGAAAGGCAACTTTTATAAAAAAACAACACAAAGAACAAATACAAACAAGGCATCCCCTTAATTAATCAAGCCAATTAAGATAAGAGGGACCCAAAACCAAACCAACAAAAACTAACAATACCCAACAAAATCCTAACACAACTATGCTGTCACAAACTCACAATCATGAAACAACCAAACAGCCCACATGGAAAAAGAAATACATGTAGAACATGTTAACAGTGGGCATATAAAATCCACATGCAAAGTGCAAAGGCACCATATTGAGTTAACAGTGGACCTGTCCCAAACAGCCATAAAGCAGTTCCAGTATGCATAGAAGTTTAGATTCTTTCTTATAATAGAACACACTCCATGTATGCTTTGCTAGTGACAAACTATCATTCATTAAATTGATCAAAATTTGTATCTGATG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CAAGATGCACACAAGACGCTTAACCAGTCTACTTTGGTTGACAAAAAAGATCAAGGTTTAGAAGCCGGATGTAGTACAGCT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AGCTAGTTTCTTTTCTTTTTGTGCTATAAACTTTAATTTATTTTTGAAAAGTGAAAATTTATTTAGGATTGTTTTGATGT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TTTCTTACAAAAGGAACAGTGACAGTGCATAAAGAATAGGAAAGTGAATGTCGCGTTGACTTTTTTGACGAGTTCCTGCAATGACTTATTTTAATCGATTTTTATTTACGTTCTGCGCGGAGATTGGAGAGTCGGGATGAGAAGTATCTTTTTAGCTCGTTCTCCGTTTGTGAATCATCCCATGATAGTGATTATTTGGTGTCAGTACAGTTGAATGTTGCTTATAAACTATTACATGTTAACAAACTTCAGAATTTATGAAACAACAGTTATAATTTTCATGTTTGGCTTGCGGTGTATCTGCAGTGCTGATTGCAGTTATGCGATATATGTTCTTTGTTGCTGAATTTATGTTTTGATCCATAACAAAAAGTAGTCAAATAGCTAGAGGCACCTGGAAAACTTTGAAAGTAAAAAATATGAATTCGGATAAGGCTAATTACATGATTA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GAAGTGTAAAGGTTTGTCAAAGGTCTAAAGGGGTAGCTGCATGTTTTTGAAAAGTATACTTATATGAGAAAGTAGTGTGAAAACGCAACTATATAATAAATTTTAGGACACAAATGACTGAAATAAAGCTTTTAATCAT</w:t>
      </w:r>
    </w:p>
    <w:p w14:paraId="19BA4806" w14:textId="77777777" w:rsidR="00313A27" w:rsidRPr="00823AFE" w:rsidRDefault="00313A2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4A77937" w14:textId="1F312BE4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1</w:t>
      </w:r>
    </w:p>
    <w:p w14:paraId="3E3E80E8" w14:textId="5AAC9A67" w:rsidR="00C36ACA" w:rsidRPr="00823AFE" w:rsidRDefault="00C0795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GTGTTGTAGAATTCTCATTTGTTTGATTTTATTTATTTTTTATTTATTTATTTATTTATTTTATCAAAAGAAGATTCCTGAAAAAATGTCAACATCTCAATCTATGATGTCGTAACTTAAGGATTTTTTAATACTTTTTGTTGATATTAAATATTCTCTTATATTTTAAAATTGATTATAAATACACTAATGCACACAATTTTCTTATCATCATCAATTTGTTATTGGACATTCTGACAAGAATCCTTGTTAAACAAACAAAGAAATAAAGAATCCAAAAAGATGCTGGTATATCCCTTCCTTTGTTTACATTGACATATGGATGCGTGTGGAGGACATGATTACCCAAAATCATCACAGGATTGCAGGGACAAAATTTCATACCTAATAATCAAAAA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ACATTTTGAACATGAAAACTCCACTTCTTCTGGCATAGCCGCAAATGGTAGTACTGGAGATGATACTGTAGTGGCAAAAAAGATCAATCATAATGCAGGTGAAAGAGATCGCCGAAAGCGCGTTAATGACTTATATTCGTATCTTCGTTCACTGCTACCCATATCAAGTTATC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ATATGATCTTATGTCCCTCATGATTTAGGTTTGGAGTTATTTTATAATTAAGCAGACTAAAGGGTATTTGTTTAAGCTTTTATAATGGGTTTACGAGCTTATTAGCTTTAGCTTATTTAGTTGAAATAAGCTCATATATTGTGTTTGAATAAGCTTAAAAACTTGAGCGTATGTGCCTATATATATATAAGAGAGTTTTCATAACGCCAACTTTTCTGGCTTTTTAGAGAGGCTTTAGGCTTATTCAAGTCAGGTACGTCGTGGCTTTAGGCTTATTTGATAGGGGTTGTAGCAAAAGACAAATTTACTCTTATTTGGTTCATTTAAATACATTAACATGCCTAGTATCATCACGCCATATGTTAGCCCATGTTAGCTCATCTATGTGATGTATAACAAAAAAACAACAACACGGATGTTAGTAAAAATATAAAAGTAAACGAGTTTAATTTCTAGTATACATGCAACGAGTGAAAGTTGACCGCGCGTTGTGGCGGAACAAAAATGATCAACAATAAGTATTTCGTTTCTTGAATTTTCATTGATCTATATATAATTACTTGTTGTCAACTTTATCCGACATATTTTTTTGTTAAACCTTGAAGTTGTGGACGTTCTTTGTAAAGTGAGGTAACTAACATGGACTATTCATGTAATATTTTGTAACACAAACAATCCCTAAATTTTACTCGGGACCATGTCTAAAATCAGTAGGTAACTAAGGGATTATTTGTGTAAATTTTTATTACATAAATAGTCACATATTTAACATAAGGATTGTTGTTGCAATGCATTTGACAACATGGATAAATTTCAAATTATATTAACCGAATAGGACTGTTGTTGCCATCGCATTTAACGAAGGGAATAAATTTTGAAATTTATGATGGACTGTTTTTGAAACGCAAGTTAACCAGAGAGATTATTTTTACTACTTTTGAAAATATACTGAAGATGAACATTAATTTCCCTCACAAAACATTAAACAATATTTGTTTCACAAATATTATTTAGGGAAAATTCCACTTTTGTGTCAAAAATCGAATTATGAATCATAATTGAGTCAATTTTCATACAACTTCCAATTTTGGTCATGTGCTACCTGTGCTACTGTGCTACCCACTTAAAATTGTGACACGTGTCCAGTTTGATTTGATATTTTGTCTTTTATTAAATATATTAAAAGACTAAAATACCCTCTTTTAAATGTGTGACACGTGTCCATTAAATGTGCGACTGTGCTACCATTAAATGTGCTACTGTGCTACCATGTTGCCGGCAATATTTCCTGCTAACTTTTTTTTTCCAGTTTCCGGCTAACCTCTTTTTTCCAGTTTCCGGCTAACTTTTTTTTTTAAATCAAACTGGACACGTGTCACAATTTTAAGTGGGTAGCACAGTAGCACAGGTAGCACATGACCAAAATTGGAAGTTGTATGAAAATTGACTCA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TGATTCATAATTCGATTTTTGGCACAAAAGTGGAATTTTCCCTATTATTTATATAATTCAATTTTATATTTTTGATGTTTTACATATAATAATAATAACAATAATAATAATAATGCATTTTTTAATAAAATGTGTTAACAATAATATAGAGAAGGATGGGAAGGTGCGCAAATATGAAGTTTAATAGTTTTAAAGGTTAATTTGTTATATTACTAAATTTGAAGCATTATTTTTGAAAGTCTATATAAAAATTACCAAACTTTCAATATTACCAAAATTTAAAGGGCTATACAGTATATAAGATTGAGCGTATATTACTGTAGATGAACAATTTAACTTTAATAAATGTTACATATTCAACAAGGTGTTTGTTTTCTTTTAAAAAGTTTAACAACTTCTTTAATAGACCAAAGCTCTTAGTTAGTTGGAGCTTTTAGGTGTTAAGTGTGTTTGTTTTTTATTTTTTGTGCAAAGTCAGTCAGAAATCAGAGGTAAAAACATCTAAACGGACCAGACATGGAAGGAGCATCTTAATGCCTCTAGTTGAACTAATAAATATTCAAACATTTTCTTTAAAAACACAAACGGTATTATTTGATTCAGAGTCAGACAGCTTCAGATTCGGATTCATATGTGCGAATCAGATTCAGATTCAGATTCAGATTCAGAGCCTCTTAATAAACAAACAACACCTTAAGTTCATTATAACACTCGAGTTTACCAATTTACGGAATTTAAGACACTTATAGGCTTATTATTTATAATGGATAATTACCTTTAAATGTATCAACTTTGTTATTTTTACATAATATGTGTAGTCATCTTTCTATTGTGATTTTATATAACCATATTTTAAAATGTTGTTTTCTTGAATATTTTATGATTATTTTACATCTTCCCTATTAATAGAAGGGTTGATAAATACAAAACTCAAAAAAGTGATAATTTCTAATATAACGTTTATCTGGGCAATTTCCATATCTTCTTTTCTAAAATAAGAGAATTTCATATACACCCAAATCATGTTTTAAAAGTATTATATTTAATGCATCCAATGCTTATAGTATGTGTATATATGAAATTAATGATGAAAAAAAAGAATGAAATATGAAATTTTTCCATCCAATAATTAGCACATACATCTACATTTTTTTTTAAACTTTTCTTGAATTCAAAAATAACCCTTTAGCTTTACTACTAATACAAAAATGACCACTAAACTAATTATCTCTTTACAATGTCTGAAAAAAGCCCTTAAAAGTTTAAAATAAAAAATATTCTCTAAAAGCTCATTAAACTTTTCATTTTAACCTCGCGATATACAAAAACATCCCTTAAGCTAACTAATAATACAATACTAGCAGGGTACCCACGCGATGCGGTGGCAGGTACCCTGTGACTACTTTTATTAAATAATTAATTTACAAATAACAAAATATTGATTTTTTCCTTCAGCACAATCACCCTTCGTCAATTTTGGAGCCGATCTACCCAGTTCGACCCTCATGCTGCAATGGCGGCGACCGAACCGGTCGACCGACCATGGCGGGCAGCCTAATGGCTTTGTTTTTAAGTGTTTAGTTGAATAGCTTGATTAGATTGTACATTGTGGTTAAATGGTTATATATTTTAGTGAATGGGTGAATTAAATAGTATATTAATTGTATGTGTTGAATAGTGTTTTTTATTTGTATTTGTGCTTCAAATAATTTGTACACTGTGTTTTATTAATTATAGCTTTTATCAAAATGGTGTTTTAAATATGATATTAATTACAAATATTGACCGGTCAATATGTGTTGGTGTTTATGTATAAATTAATTGTATATATAGCTTAAGTAGTTGTATTTGCTTAAAATCTATACGAGGAAGTCTTAAAAAATTGGAAGAGAGTGGGTGTTGAATGTTTTATAAGTAGTGTAGATAACATCTAAACTCATTCGATTTATACTTAACACCACTTTAATTTTAGTAATATAACAAATTAGGGGATATGTTTGGCAAAAGTAACTGTTGGTGAAATTGAAAATGAAGATTGAGATATAGANTTATTGTTTGTTTAACAACATATTATCGTTATAACGGAATTTCGTAGCTAAAAATGAATGTTTTTGCACCCGCCACAACTAGCGGCCAACAATATCTCGTTAACTACATTCATAGGCAATTATTTCCATTTATAAACTACAAATCATGATAAATAAGTCTAAACCCAAAATATGCTTCAGCAGTTCAGCTGTTCGGCATGTGGCTCGCATTTAAGTTACATTTTGTCCTATGTTTCCAGGTAGTTTGCGCTTTTGCGAAACTAAAC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CGTTTATATATTTCCCATCTG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AGTAAGCATTCCCGAAACTGTATCGAGTGCAGTGAAATATATACCCGAACTACAAAAGGAAGTGGAGAGACTAAAGCATAAAAAGGAAAAAGTTCAGTGGTCTTCATCACCGACCATTAATGCCAAGCAAGAGCATCTTGCCATCAAGAAGAAAAGTTGCAAAACAAAAACAAATTCATTTTTAGTTTCTTCAGTGAATGTTTTGGGTGATAAAGAGGTTGTTATCCAGTTGATTTCCTCAACTGATCATACGAGCACGAACAAAGAGATAGGCTTCTTGTCGAAGGTTCTGGAAAACTTAGAACACGATGAAGATGGATTTGTATTGCTGAATGCGACGACCATGAAATGTTCCGGAGAAGGGATGGTTTTAAACACTCTTCATCTCC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TATCAATTTTTGTGCCTATAAGTTACAAACAATTTCGTTTTAACTTGCACTCCGTATTAATATAGTCCTTTAAGAATATCTTTCTCATTCTAGACAATTCAAGAGTGTGATGAAAATGGCCCCCCAAACGATCCAATTAACATGAATGGAGCAATACATACTTCTTTTTCAGCACCAAGATCACAAAGTAATAAAACCTGAATTTCTTTCGTTATTCCTTGAGTCGGATAAAAGAGAAACCCAAACATGAAATAACCTTAATCCATGCGTAAAGCTTTTACCCAAGAACAATCGGCCAACAAGAGTTTTGAAAACAATCGTCCAACTGGTTAGTTTTGTTTTATACAAAGATTATATAATCATGGGCGTTGCTGCATGGGTACATACCTATTGTTATCACTTACATTATTTTATTTGGAAATTTAGTGCAATTGCGGTACAAGACATGCATATAGGTTTAGAGGTACAAAGTGAACACCTTTTAAGTCACTAAACCTCCACTCGAATACTCGAATAATGGTGCAATAGAAATCAGGTAGCTAATTAGTTTAGTGAGTTATACATTTTAATGACTAGACTATGAACGAACTCATTAGGGAGTAGTCTCATCAGAGTTCAACCTTTTAGTGGAAAGCTCATCAGCAATGTCGTAGCTGAGCGAACGAAGGCCATGTGCAGAACCTTATACAATAACTAAATATGATAGTCAAAAATATACTATACCAACTATTGAAACCAAAAAACAAGTTATAACAAATATTTACAATATAAAATTATACAACGTTAACAATTTCGTTTGAAGTGAATTTTGAAGCCCCAAACATATAAAGAGGTGTACCATTTGAGGGCCCAAAAAATTTGAGGCCCTGTGCGGTAGCACACCTTGCACCCTCGTATATGGCTATGCATTCATCAATAAGAGAACTCATCAATGAGTATACTCAGGGAGCAAGCTCATCAACCAGCAATCACACTGGAACTGATTTCCTAGTAACTTGTAACAGTCTTAATGATCAAAATAAGCAATTGTCTTTTGGGATAAGGATATTCAAGGGTTGCTTGAACTGCAACTTAATGATCAAAATCAATTGGTCTTGATTGCTATGATGGAGGAACATTATGAGGAGATTGATTGAGTGATTAATTCTCATAATTCTGTTGAATGGGTATTAATATCTAAAAATTTATGAGTACTTCTACAATCTATCAAAATGTGTAACTTATGCTTTTCCACATGAATGTGTTAGTACCATTAACAGCAATTGTCTTTTGGGATAAGGATGTTCAAACTAGACTCTCGCTGTTAGGAGTGTGTTAATACCATTAACAACAATTGTCTTTTAGGAATGTGTTAGACACTCGCTATTGGAATGATTTAATGTGGAAGCATAAGTGTTGGAAGTTAATCTAGGTGTAGGCAGAATATGTGTTCTTAACCTCTTTTTAGCCGCATTTATCTTGGCTTTCTACGATTTTGACAAATGGTACACCTCAACTAGTGTTTTGGGATGAAAAATTCTCACAGCTAATTCCACTTAAGTTTGTAAACCAGCAATATAGAAGCTAATTTGCTGATCTTCAGGCAAGTCAACTTCATTAGTCAACTTATCATAAGCATTATGATAATCATCTTTAGTTCCTATATGCCTTACCTTCTTGATTTCAACCTAATGATCATCATAAGCACTACCAGATATCTGTAAAATAGCTTCCCTAGAAATTTTTCAAGCTACATTTTATCCAATTATTATAGTAAACTGCCTATGCCACATACTGGCAATGTCAACAAGGTGAACATAAGAAAGTTGTGCCTTATTTGCATCATGTTCATAGTCAAAAATAAAGAACTC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AACAACATTCATACTCTTACATCTTCACCCCCAAATTTTGGAAATTTAATCTTGGTCATTTTTATGAACTTTGGTGGTTAAACTCATCTACTTACGCCTTCCCCATGTGGTCAAACTGCTTCGAAACTCCTCTTCCCCATAATACTCATTGAATCATTCATAACTGACCTTAATTCCAAATTCATTCCGTCCATTGTTGTTCTTACCATCTCAGCTAACTACTCATTAAGATATTGTTTTGTATTATCATCCATGGTTACAGTAGATCTTGTATTAGCCGACATTTGTGACTAATTATGTAGGTTTGGTGGTCACCCTCATGGCGTACAAAACATGCACAACTAAAAATAAACACATAAACGCCATGCAGACCAAACCCTAATACCAAGATCTCCTAATTAGGGATTTAACCTAAACCTAAACACGTATTAAGGGTGTTTACAGAACTACTTATTTGTCGTGAACGGAATTTCCTTCTTCTTCTTGATGCTATCTTGATCGACCTATATAAGGGTTTATGGAGATCAATCGCCACTTGGATGATGCCACAAGTACTGCACATGTAGAACTAGGGCTTCGAACCTGTGCAAGTTAGGCGAGTACGAAGCGGGTAAATCTACTAGAAGCCGATTGGGTTGACTTAGGGTTTAAGAAACCCAAAGTTCGACCAAACTCGGAAGAGAGGAGGAGAGGGAATTGGTTTTAAGGTTATGGAGGAGTGTATGAATTGTTTCTAGGTGCCTTTGTATTTGTATACGAAGGAGAGTTCTAGAACAATTAAAAACTCCGTAGACTTGTTTACCAAGTAAACAAGTTTGACAAAAACACAAATACCCCCTTAGAGGGTATTTGGCTGACCTTCCCTAAGGGTTAGGGATTGGTTTTGTCTTTTGTCATTAATTACCCTTTAATATTTATCCCTGATAAATATTATACTTTTTGTAATTATTGTTTAATTCCTTAAATGAAAATATCACTATAGTTTCATCACCAATAAAAAAACTATCATATTTTCATTTCCTCTTTATTTCCATTTCATTTCGTATCTCATTTCTTATTTCTGCTTACTTATTCTGCTTAGTGTGCACTGGTGTAACCCTTCGACATTTCTGTGAAGGCAAGGGTGAAAGTCGTTGTGTGTTTACACATAATCCTTTGAGACTACTATGTGCAAACACAGGAACATAGGAACCCTTCCACTGTACCAAGAGGTCACGAGCAAAGTTGTCAAAATCGCACCTAAGGCGCGCCAAGGCGCACAAGGCTCTAGCCTTTAGGCTTTTTTCAGATCGAGGCTCACGACGTGCATGAAGCCCAAAAAAAGCGCGCGCCTTGGGGGCTTTTTGCGCCATTGCACCTTGGGGCTTTTTGCGCCTAGGAGATTTTTTTTTTTTTTTTTAATATTAAAATGAGATGCATTGACCTTTAAGTCATAGGGTGAGTATTTGTATGATTTGTAAATTTGAATTGATTTTATGTTTATTTATTGATTGAAATTTTCTTAAGAAATTACTTTGTGTCATTAAGTTTTTTCTTTACGATATATTATCATGAAAATGTGGCATTGCGCCTTGAATATTAATATGTTGCTTGCTTGATATTTTGGGTTAAATTGTGAGCTTTGTTATATGTAGGCTACAAGTGTAGGACACCAAGCATATTTAGTCTCATATGGATTTTAATCTCTATATAGATCATCGAGCCAAAGAGTTAATCCATTTTAGAATTGATAATTGATACATTTTAATCTTTAAAATGGCAATATGTGTCATGTATTAAGTATTTTAATGTTATTTTGCATTATTTAAGCTACATAAAGGGTCACATATGTTATAAAAAACTTAATGTATTTAGTGCGCCTCGCATTCATGAATCCTGCGCCTTGGAATGCGCCTTGACTCGAGGCTCTTTGCCCCCCTTTGCGCCTTAGTGCGCCTTGAGCCTTTCAAAACATTGGTCACGAGCAAGACATTGCAGTACCTTACTCATAGAAACTGATTCAATAACCAAGTAGTGATTTTCCTGATTTAAGCTATGTCAAGCTAAGTCTTGACTCAAGCTCCACCAGGCTGAGTCCGAGTATATGATTGTATCTCTCCGCACTTTATAGACAATTTTAAGTACCGGGCATGGATATATTAACCTCGTAATAACTTCGTCCTTTCTTGTTCTCATGAATGATTTGCCTCCCATAATACCCCAGACACATTATCGTTCGGCTGAACGTTCCACAATCATCTCACACAAGGGGCCCAGGAAAATATCATTCTCTCCGGTCTATTTCAACTAGGAGA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GAATTGCCATCTCAGCCAATAAGCCATATTTCCTTACCTCCCACTTAACTTGACACTAATACACAGCGTTACGTTTTTACACAATAACTGAAAACTAGATCTAGGCCCAGTGAAAAACAAAGTCAAATGACTTAAATCCTCAGGTCATTGGATAGTCCGTCACGATCAGAGAACACCATTAACTTTGTCCATGTGGTCGCTTCTCGGTCACAATCACGTCTAACATTTGCCCCGCAAATGCATGTGAAATTCAACATTTCGCTGAATGTCTCTTATTTCACAATAGCTACTTATATTATCTCAGTCTCCCACCATGATAACCAGCTAAGGAACCTTTTAGAATGAAATGTATCTCATTCATGGATTCAAAATATTGATGCGTGGTTTTGTAACCTTACAACAGGTTTTACCTCTCGAGGGATCTCAAGAGGCTTACAACCCCACCAGGCAGTGTACCTGACCGATGTAGTATAGGATAATGGTAAGTACGGGGGATTGATCGTTCTCTCACAGGGAATAGTGTTCGTTAGGATAGAAAAGCTAATCTAATAGGTCTAAAGGTGGAAGAAAGATTCTTTTTGTATTTTTATATTTTTTAGAAAGCAAGTAAAATCTCGGTTTTTAGAGGAATGGCGGAATTAGTTGCTAGTCAACTAACCCAAGTTTACTACTTATGCAAATTAAAATAAATAAATATCTAAACTATTGTGGTTGTGAAAACAATATGGAGAAAATTGTGTTTACTTAGATTTCATTACTCCCTAACTATCTTTTACCGGTTAATTGATATGTGTGTTACTTGTATGGATGAAGGGTGTATTCGTAATAACTCATGGAGTGGCATACATATCTCTCCAATTCTATGAGCTCTTATCTCGCTCTATGCCATGCACGGCACAACCATAGGGGTTGTAAACAGTGGCTCAAGCGTTAAATACTACCTTAATAGCCTAGTATGCCTTGGCTACATGTTTCCCAAGACGTTCAAGCACGTTACCATAAAGGAGGTTGGCCAGTTTTCTTGAGCCTAACATTGATGGAACAATCATTCCAACAAACAACAACACACACCAATTAACCAATAATTAATAGTTAGGTTTCATTAGATCTAAGCAAACACTAGAGAATTTAGCTACTCATGTTAATTGAAAGACAAGCAAGATAGATAGACAACCAACACATAGACATATTGATTGAATTAAAGTGAAGACTTATCTTTAATTAAGCATGAAGGTTCCAAGGGTTGGAAACCCTAAAAAGTACTGAAAATTCGTCTTTAGGGTTTGCCCTAAAAGTTCTCCACAAAGTTCCACACTAATGAATGAAAATTAGAAAACTATATATAGATTTTACACTCTGACGGCGTCAGGTTATAAAAGCTGACGTCGTCAGCTCGCCGGCATTAGGTTTCTCGGATGGCCTAGATCCACTTCTGACGCCGTCACCTTATAAAACCTTCTGGGCCGTCACTCTTTAAAATATAACCTGACGGCCTACTTTTCCTAACACCTGACGGCGTCAGGTGTTAAATCCCAAATTTCCTCTGGCCCGTCATTTGATAATTGGATTCCACTCTTTTGTCAAGGCTTTCTGACGGCGTCACCTTGTGACTTCTGACGCCGTCAGGTTGTAAATCTTCATCTTTTGAGACTTTGTCGTTTTCTTCACTTTTATGCTCCAAAAACGTCCGAATATGCATGTTTTCCAGAATTCCTCTCAAAAGTACCTAAAATGACAAAAGGAACGATTTAGGGCAATATTTGATCACATTTATACGAATTAGGGCTTAAATGACCCCCTAAAAGCGTAACACTTTTCGTCTCATCAAATATGCTAAGTAGAACCTTAGTATTGTCTTGTCGATTTGCATGAGTCTTTGACATTACTTTGATCCTCGACGATAGATTTAGCTTGTAATAGAAAGTATTGTGAGCAAGTCACTACTATTCAAATCTTTCTATCATTCCTAGAAGGACAACTGAGCCTTACTTTCTCGATCCTTTAGTATTATCTTACTGCAAATGAACCTAAGAGAGTTTTGGTACAAGAGATTTAGTCTTACTGGATGATAGACTTAGCTAAATCGCGTCAAACTCAGCTTAGCGTTCAACAATACTTCAGGCAGAATGGAATTCTCTAATAAATAAGAACCTTGACTCCTTGTTACTGATTTTCCTAATTCCCTAAGAACTTCAATACAAGCCCTTTGAAACCGCGATTTAGTTGCGTGTTTCCTGATTTGAAATCTCAGAGTTCAAATCTTTTAAGTCACATGGATT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TTTGTTCAGAACAACTTAAGATCAACACATCATATTGTACCAAACTATCTTGCTCCATTGAGCAATGTATGTTTCGTTTAATGATCTTGACATCATCCTACAAAGCTTGGAATACTAGGATTTGAAATTCTTGTCATGTTTTGAACTCTTTAGTTAAAAGATCTAGAATTAACTTCCTGCGCTCTCGCTTCCATTGCTCAATGCTGAGCTGAACTCCTCTAATTAGGTTCAGTTAAGGACATTCGGCTTGAGCACATTAATAATTAATTCGATCAGTGTTTAACAAGTGCTAACCCGGTTAGTTGTTCCTCCCGCAAAGCATCTTTCAGCTTTACCTGAATATTCCAAAGCAGAGCGAGAATTTAGTCATGATGTACAAAGTCATGCCCTTTCGAGTTTGACTTACATATCTAAAATGTTGCCTGGCAGCATATGAGCTTTACTCAATCTCTAAATTTCTAGAAATACTATCACTCAAGCATTTCTCCTTTTACAATAAATCTTCCTTATCAAATATTTGTGACATTTGATTATATCGCACGTGGGTTTATGCCTTGATTCCATCAAGACTCGAGATAGGCAATACCTTCAAGTATTAAGAATTTTATGTTCTTAGATTCTAGTAGAAATGTTTTTCATAGTCATTCAATGACTATCTTCTTTGATTCATCTATCCCAGATAGATATCATAACCAAAAGATTCTTATTACTTTAAACCTCCATCCCAGATGGATTGCATCAAAGTCCATGATTATCTTTGAAATTCTATCCCAGATATATTGCATCAAAGTCTATCATATCGAGTCTTTTTTTGGTAAAAGGTTTACCCCCTGGTAAAATATTATTACTCCAAAAATCAATTTAAGTACAACCGATATTTCCCACACCTCAGCCCAAAAAGGTAAACCAAAAGCGCCTACAGTGCTTAAGACCTATAACTAGCATAAGAAATGACATGCCATACTTATGCAAAGTAACGAGAACAACCTATTTAAGTTGACCATGGAGACTAATTTCGTATGCATTAGCAATCTCCAATTGTGCATCAGTCAGACCACAATCATCAAACTCATCATCATCATAAGGGTTTTGGTTATAGGTGTCCTCATTCCACTGTTCCAATAAGCTCTTTATGCCCACTCCAATACCACTTTTAGAACCATCAAATGCCATAAAACTTGTGGTTTCATTGTAGTCCTCAAGAACTTCATATCATCATCACTATCACTATCTGAAATAACCAAATTATCAACCTTAGAAAATGGATTACCAACATTTTTTTTCATCTTTAACCATGTCAGGTGTTCTCTTCAAAGAAGCACTAGCATTGGACGAACTGGGGATGTTTTCATTATTTTTCACGTGTCCTCCATCAACATTAGTAGCAGCATTACCACTAGATGCTACATTAACAGCAGCACCTTCATCTAAATCATATTGAGCTTTGAAGCTCACGTAAAACATTTTCTTTTACTTCACTAATTCTTTAAAAGAACCCATAAAGTATGATCTTCCAAAACTAGACCAGGTAGATTGTTCATCACTCGCAAACACTTTTGGGAATACCTTAAGTTTTATCAAAAACTTGCAAAACTATAGATTTTAAAACTGTGCTAGATTCAAAATTTAAAAAATGATAAGAAAAGATGAAAATCTTTTAAAGTTTTAATATCCTTTATTTATGATAACTCCCAAAGCAGTCATCTAAAGGATAAGCTCCGAAGAGCAAATACAGTTTTATGTTAGAAGTTTAAAAGTTTTATAAAATATATCCCAAAAGGTAGTTAACTTAATGCATATCCCATACCTCATTCTTTATGCAAAGTTGCAAATTGTTAACTGATGTGCGCCCTCGGGACGACATCGTTCTGCAGAGCTGCACTTCTCGACTAGGTTGTTTCAACAACTTTAGTCAAGTGAATCCCTTTTCACTTTAAGTAACTCTTATGCACCGTCGCATAATCGATTAACTTTAATGATTCTTAAATAGACCATGTGTTAATAGAAGTGATTAATAGACAAAATCTATAATCATAGATTTCTCACAAATAGACATACATTGTCTATACGATTTCTCAGTACCTCAAGATACCTGGATTTTCATCAAGCATCTTCTGAGAAAAATACTTGCATTCACAGTAGCACATCATCGCATAATCTCCTCCTTGTTCGAAACGCCGATGAACGAGATTATTATCCAATAGTTATGGATAGCCACGTTACATAAGATGATTAAATCCCCTTCATCCCAACATGATGAATATTATGAGATAGCTCGCTTCCATCTAGCAAA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AAAGTTATTTTGTGATCTCATACCTTATGGTATTCCTTGCACGAAATACATGTTGCTTCTCCTTGCAAGTCTAATGATCTAATCATGTGACCATGACATATTCTCCAAGACTGCACATACCAACTGCCACTGGTATGATGGCGGGTGATAGATTATCTCAGGTTTTATCCAACACATACTTTTCTTGAAGAGTTACCAATCAAGAAAAATAATATTACCAAGCATAAAACTCAAGAACAAAATATGTTGTTATATCATGCATCTACAGTTTTTAATTAAATACAATTAGTGAAGTCAATCATTTATCCTAATTACTAAACCCTATCATTTCGCCCATTACACTAGGATCCAGAAAGACCATTACAAGGCACCATGGTATGGCGTAAACTACCTTGTAACAATTTTTAGGTAGGTACTTTACCGCCACCAATTGCCTCCGATAGATAATTCCTAGGGTTGAGACTCTCACACTAGTTGGGCATACTTAGTCTCCCATGTAGCCTTAGGTCCGCTAAGGCAGAATGCCAATAGACTCTACCATAAAAGCCAGCGGCCTTGCAATTCATTGGCTTCTACTATGGCATATGACCAATGAATCCAATAACCACCTCCTCCATGTCAGCCATGTACCCACAAACACAACGATATGGCATTACCTGCTTACAGGGTCTGAGCTAAGAGAGTGGAACAGTTTATGGATGGTGTACTAGTATAAGATTACACATAGGGTAAGACCTTAAACTCATCAGTTTATCAGTCTTTTTTTTATATCCGGTATTAAAACGATTTTCTTCAAAACTCCTTTTACGTATGAATTATGCATGAATTCATACCATGATTTGTTAATTCATAAAAACAAATTATTTTATAATAAAAGTGTTTAAACTCGGGTTACCCTTCCAAAGATATTTTTTTAAATAGGTTCAGCTAAACTCATGACATTACCCTTTTATTACGTGAACTCAGACTCGGTGCTTAAGTACACCCTTTTCCCATGACTTTAGCAGAGACGTCCAGTTTTATTAAGTCTCTAAGCAATACCGGTTGACATATTATTTAACATATAACATGCCCATCAGACTTAAATAAAACACTGTTGACAGAGCCGAGCCATTATCTAATGTTGTCCCGAGATCCACTTCGAGAATCAACTTGGGTCTTTTCCTAACGGCTAAAACATGATAGTGACACAATGTATGAAGGCTTCTTCAGACTCCGTGTCTTCTCAGAATCATCCATGATACTACTTGCTGCTAGTGGATCTGCATTCCTCCATGCTCCCACTGAATCTCCTCTCTCTTCGTACTCCATAGGTAGTTCTACCTCATGTGGGCTTCCTTGTGTCATGTCTGTTTTGTTTTTCTATTTATTTAAAAGCTACTCTGCGTTTTAAATTAAAATACCCTCCCTTAAACCCAAAGCATAAAATATAAATGTAAACTACTACTACATTACAACCCCACAGTTTATATTTTGGTCTATGGCACATGGTTGCATCATGCATGATTTTGAATCTAAGCAGGAAAGTACTATTTAATAAAGTATAAATGAAATACTTAAGTTATGATTCGCTAGGACCTACTACACATGCACATGCACCGCATGTCTAGCCCATCCTAATAGTACATGTGAATTATGAGATTCACCTATATTGTTGCATACTAATGCAACCTGTCATTCCCTTATTGCTTCATATTTTTGCTTTAGGAAATTTTACTTTTAAAATTTTAAACCCTGATTAAGGTTTCCAAAAACTTAAAAAATTTTAAAAAGTTTGTGACTTGTAACAAGAAACCCTAAGTCACTATATTTAATTTTGGAAAACTTTTATTATGGACTTTTTAATAAAACTTTTATTTTCTAAATCTCTGGTTATGACTTAAAACCTTAGTTTCCATATTCAGGAATCTCATATTCCAAATTAGGTAAAAGTGAATCTTTTATTGCTTTATGAAAACCACCTGCTAGGTCATCAATATTCGTGCCGGTAGATTTTCATGATCCCATCTAGCTAGGATCCAAAAAATTGACCCATATAGGGTTTAGGTAAACCCTAGTCAGTTTTTCTTGTTCCCTTAGCTATCTTGTTTACCATATGATTTCAAATATAGTTTTAGTAAAGTTTACACCTTTCAAAAAATACTTAAAACTCCCAAATCATACAAGGAAAAATGAAAGCTTGCAAAACAAGAATTAGGGTTTTGTTTTACAGATTAGGGTTTTGCGATTAACCTAAATTAGGGTTTCCTTTATGTTTTAATCACGGATACCCTTGTATCCTCGTAAAGCTGACAACT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GTTTTAAAAAACCATAAAGATTTGACCTTTATGTGAACTAAAACTTCAAACCCTAATTTGATTACAAGAACCCAGTTTTTGTAATGACCATGACAACTTTAATTAGGGTTTCTAGCGTTTGATCCTGGATACCCTTGTATCCTCACAGAATCGACTCCCCAAGGGTTTAAAACCTAACTGATCGATACTGTGTGATCAAACCATATACACCCTAGTTTGATCACAACAGTGATCAAACCCTAGTTGTCATCAAATCGCATAAACCCTAAAACCTTAATTTGCATAAATCCCTCCAAGCAACCTTATAACCAAAATCAAGATTTGATTTTTATGACAAAAGAATCAACTACTAATAACCCTATCTAGGTTATATATGATTAGGATGGTTCTTATACCACTGTAGGGTTTTGTTAGTCACTCGCATGGCGTATAAAACACTTACAGCAAAAAATAAACACATAAATGCCATGCATACCAAACCCTAATACCAAGATCTCCTAATCAGGGATATAACTTAAATCTAAACATATATAAAGGGTGTTTACAGACTTACTTACTTGTTCCTACAAGATGTAAGCTTCTGATTTGAACTACAGTATGTTGCGTGCACGGAATCGCCTTCTTCTTCTTGATGTTATCTTGATTGACCCATATAAGGGTTTATGGAGATCAATTGTCACTTGGATAGCGTCAGGTATCCACCAGTACTGCATAGGTAGAACTAGGGCTTCGAACCTATATATGCAAGTTGCGCGAGTACGAAGCGGGTAAATCGACTAGAAGTCGATTGAATCGACTTGGGGTTTAAGAAACCCTAAGTACAACAAAACTAGGAAAAGAAGGGGTGAGGGAATCAATTTTATGGTTATGAAGGAGTCTATGAATTGTTTCTAGGTGCCTTAGTATTTATAGGATACCAACGAGAGTTCTAGAACAATTAGGAAACTCCCTAAACTTTTTTACAATGTAAACAAGTTTGACAAAAACACAAATACCCCTTTGGAGGGTATTTGGCCGACCTTCCCTAAGGGTTAGGGATTGGTTTGTCTTTTGTCATTAATTAACCCTTAATATTTATCCCGAATAAATATTATACTTTGGGTAATTACTGTTTAGTCCATTAAATGAAAATACCACTATAGTTTCATTTTCAACAGAAAAAACTATCATATTTTCATTTCCTTTTTATTTTTATTTCATTTCGTATATGTTTTCTTATTCTCGCTTGCTTGTTCTGTTTAGTGTACACCGGTGTGACCCTTTGGCATTTTTGTGAAAGCAAGTGTGAAAGCCGGTGTGTTATTTGCACATAATCCTTTCAAATTAGAGTTCACAACTCAATCTTAAAATTGAAAAAGAACTTAATATGAACTTTAATTTCAATTAGGGCTAATATCATAATAAAGCATCATACTTGTCAAAAAAAGCTGTTTTGAGTAACGAACTTTTTTTTTCCTCGTTGATGTACTGAACTTGCATTTTATTGCCAAAAATACGTACTTTTGTACTTTTTCTCACCTTTTTATGACATTTTTGCCCCCGACTTTTTAATAACTTGAGGGGCAAAAACGTCCAAAGTACGTAGTTTTGGCAATAAAATGCAAGTTCAGTATACCAACGAGGAAAAAAAAAGTTCGCTACTCAAAACAGCTTTTTTTGACAAGTATGATGCTTTATTATGGTATTAGGCCTTTCAATTACAGCACAAATTACGGTTGACTACCACTTAACAATCAAAGGATTTAAACACAAATGTGTTGTACGTGTAATCAAACCATAAATGTCTTGTAATTCTACCAAGAAGCAATCTAGAATCATAATAAGTCATCATAACCGTTAGCGACTTCGCCAAAGAAAACACCATAATGTACAACTTCGTCGAAATTTTACCGGAGAAGATAATGTAATATGATCAAAAAAATTACTGAAATGCAAGATTGATACCAAATGATATACTTCTATAGAAAGTATTTAGCATATGCATCTTTACAAATTTTTCATACGATCGTACTTACTATGTTAATCAAGCATCCATATTTCATATACGTCTATTGGTGGCTGAACTCTATGGACCATGCATAGTTCTTTCAATATCATTATAGTTTATTTGATAAAAATAATTCCAATTCTTTGTTATGTGTGG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GGGGATCACAAGATAGGCGGTGAAAAGTTGAAGGAACAAATGTGCTCTTTCTACCAAAATATATATGGAACTTTACT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GAGATAAATATAATGACCTTGTAATAAATAAGAAAAATGATTCTACAATGTGC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AGAATCAACATGAGGACAATCATTCTTATATTTCATCATTTTATGTAATGGAATATAATGAGGATGCAAACAACGCGTGTTTGGCCTAGTGTTATGCTGTAAATGTGTGTGTTATTCAATCATATGGTTTTGGGACAAATGTGTGGTTTAAATATATTTTTATGGGTGTATGAGTTTGCCTTTCAAAATAATAGGATGAAGATGTATTTATTAAAGCAGTCCTCACGACCACTGTTTAGTACAATGCTGCGTTTGGTGCATGGGGTCATGCTTGTTTTTCTTTTTTCTAAATTATGTGATGTTAAATTTGTGAACCTTTTGTAAATTTTTTGTTACATTAGTGGTATAATTTTAACTAATCTAGTTTTTAGGTGACGAACTGGAATATGCTACAAGTATTTCAATATAATATAAATTATAACATATGTGTTAGACCCGTTTCCCGGGTGTTGGGACCCCACCCTAGATGAAATGGATAAAGGCCTTATGGGATTGGCTAGTCAATAAATGTAAGGTTTTAGTCAACCCGATAGTCAATTTATAGTCAAAATATGACTAATGTAGTTATATAAATATAATGCATAACAAAAGGGGCCTAGGTTGCCAAGTGTTATATATGTTATAAAG</w:t>
      </w:r>
    </w:p>
    <w:p w14:paraId="11DCEBFF" w14:textId="77777777" w:rsidR="00C36ACA" w:rsidRPr="00823AFE" w:rsidRDefault="00C36AC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AA49CCB" w14:textId="3C6D7E0E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2</w:t>
      </w:r>
    </w:p>
    <w:p w14:paraId="3383056C" w14:textId="5522EE93" w:rsidR="00443DEE" w:rsidRPr="00823AFE" w:rsidRDefault="00A2220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GAATTTGATATTAGGGTGTTTATTTTCACTTAATGAGTGAGCGCAATCCTTTAATTCATTAATTGGGAGGTCCACTAAAACCCATTTCCCTCAATTAAGTGGCTAATATGGTAACATGTCAAGGCTACTTAATTTAGTAAACAAGCCCTTAATCTTGCGAAAATATCATAGCGTCTGATTATTGGTCAACATGTATTCTTACGTTAGAAGTGTTGTGTTCACTATTTTCTCATGATGGCTTATATATCAGAGTACCTAAAGGGTCAATGTAATGTAAGCCAGTGAATATATATTCATTACCAACCTGAAAATAAGCTAAGTAAAATTAACCATGAATTCCATGAAGACCGATATGAAAACATCAAAACAAACGTACTAGACTGAAATACATAAGACGTCAACTTAACACAATAACGTACTAAAGACACGACTAACATTTAATGAAACAAAATGAAAAGTCGTCACGCTAATGAGATAAATTCCCAACACCCGTACCCCACGACCTAATCCCTATCTCTTCCTTTTCTCACTCTATGTCCATCACCATTTACTAATTCTATACCATGATTAAAGAATACCATATATAGGATTATTGTTTTATTCTTTTTCAATAAAGGATCTCCCCCCTTTGCCAACAAAAACCATATAAATAGACCACATGTGACTTGGAGGAAATGTAAACTTTATAATAATAGCATAACAAAAACACCCTTTTTCTCCCAAAATCTCTTAATCACCATTGCAAATTTCTGCAACAAGATTCCATT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GACATTGGTGATGAATACAAGCACTACTGGGAAACCAATATGTTTCTCCAAAACGAAGAATTCG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CTTACTAACACATCACTTATCAACTATACACACAATCCAGTATAATCGGGTTTGTGCCAACTAACCTAAACTCTGTCTGTCTGGTCAGAGTTTTCTTTAACATACTTGATATAGTAATTGTTATGCAATTTTTGAC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GGGAGGATTAGAAGAAACATTTTCAGGATACTATGACTCGAGCTCGCCCGATGGAGCGCAGTCGTCGGCAGCCTCAAAAAACATTATGTCCGAACGGAATAGGAGAAAGAAGCTCAATGATAGGCTGTTTGCACTTAGAGCCGTGGTCCCCAACATTAG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GACCTCCATACTCGTTTAATCTTAAAATAAGTGGAGTGTCGCATCACTTCCTTTATTCATCTTTATGCATGGTGCAATATGGCACATTTTATGCCACCCAATTTTCATTTACTATAGTGAAAATTTATATTTAGTTTGGCAAGTTAGGTCTGATCATTTAAGATATTTATTTATCA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AGCGTCTATAATTAAAGACGCAATTGATTATATACAACATTTGCATGATCAAGAGAGGGTTATTCAAGCGGAAATAATGGAACTCGAGTCGCGAAAATTGGAATCCGGGGTGCTTGAATATGATCAAGAGATGGCGTTTATGTCGACGGAAAATTCTAAGAAGAAAAAGATTGAACAATCTTTTGATTCTAGTGAGTCGAGGG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TATCCTGTCGAAATAC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GTTTATTTCGACTTCAAACAATATGTTCTCGTATGTTACATACTTATATTTATATTATGGCATCGTCATATTTATATGGTTT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AAAGTGTCGTATGTTGGTGAAAAGACGGTTTTGGTGAGCTTGAAGTGTAGGAAAAGCAGAGACACAATGGTTAAGATTTGTGAGGTTTTCGAAACATTGAAACTCAATGTTGTAACGGCTAACGTTACTACTTTTTCTGATACCCTTTTCAAGACACTCTTCA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CTTCTTTTAACTTTACTTAACAAAGTAACTTACTTTGCTTTATGATAATTTTGATTGATATTAGTTTGGATAAGATGACAAGCTTCTTCTCTATTATATTATTGATTGTGTTTGGTGTGATTAAATAATGAGATTTCATATTTATTTATAATAGTTTATTACTAGTATTTGGAGAATAAGCTAACATAATCCTAAACCTATTCGACCATAAGTTTTTAAGTTTGCGCCTTAACCTATCATCTAACATTCCCCTGCAATTTGAACGGGAGGTTTCCGAACATACAAATCGGATAAAATGTTGAAATCGCTTTCTTCTTCTCTTCTTTTATTTCTCTCCTCTTCTTTGTTATTCATTTGCACGGAGATGGACTTGTATTTGGCAACATAATTGTAAACTGCTTCACGGTTTCATTCATTTTTTTATGACGTTTGCTGTTTCTTTTACGTCATGGCTTGCTTTGCATTTAGAAGGGAGCGACAATTTAGTGTCAACTTTGTTGTCGACGACAATGATCTTCAACAAGGAAGCAATTTGATGAGAAAGGAAAAAAAATATAGGGAAAAATATCTAAAAATACATTCAACTTACCACTTATTACTATTGTATGCTATGAACTTTCTATTTTCCTATTGTATGCACAAACTTTCTTAATTACCCTATTATAACAATATTACGGGTTTTTTATGACGTGACAATACTTAATCACACTTATTACGGTGTAATTAATAGAATAAAAACCCGTAATATTGTTCCAATAGGGTGATTAAGAAAGTTTGTGCATACAATAGGAAAAAAAAAAGTTCATAGCATACAATAGTAATAAGTAGCAAGTTGAATGTATTTTTAGACATTTTTCCCAAAAATATATGGTTGATTGAAGGCAAATCAACATATATTGTGTGTTTAGACGGCTAGCGTTTAGGGTTTATGCATTGAATACGAAAAACAAAAACTAAAAAGAAGAAGCAATAAGGTGAAAATAACTCGGATTCATCCGGATCACCGGCGAGTAGCCGATGATCGGATGATAGCAAATTTTGTAAGTGAATTTTACCTAAAGCTCAGATATCATGCACGTAAAGAGAGATATTATTGATTGGGTTTTGTGTGATTACATTATTTTATAATAGAATATGACTTAAAAAATAAACTAAGTAACTCTAAACCTAAAAGACTTAAACCTTAAGTCTTTAGGTTTGATCCTTAACCTACCATTTAACAGCTTCATGATGTAAATGTATCCATTTATGGAATTGTCAATGATTTCGTGGGTGGTTCTAGAGGATTATGGTAGTGGATGAGTATTAAATTAGAAAGATATAATCTCTTACCAGTAATAATTAAAAATATCTCATTTGTGTTAAATATAATGATAAGTGTGTGCTTAGCTTTGTTTAATATGTATAGGTAGTGGTAGGGTATCCAAATACAATTATTTTACAAAAGGGAGAAGACGTAAAGTAGAATATTAATACAAATGACTCAACATAATTAAATACGTATGAACTAAAATCATGGGAATTTTAATTTCTGGTTTTATAATTCATGTACCACCATATAGATACGAGTGCTAACATTAAGAAGAATCATGTAAAATAATGTTGTAGAAAATTTATTCATACATGTGGTTGATAAATGGCACGTTTATGATATCACCAATAATTGAACTCTGGAATTATCAAGATTTTGTTAACAGTGTAAACTTGGACACTAAAGATTATGTTGCTCACAAAAAGGTGATGTCGATATATCTAAGGGTGAGCATCGGTCCGAGACCGGACCGGACCGGACCGGACCGACAAGACCGAAGACCGAATTAAGGTAAAAACCCGGACCGAGACCGAGACCGAATGTGGTCGGTCCGGTCCGGTCCGGTTCGGTCCGGTCCGGTCTTCGGTCGGTCCGGTCCAAATAGGCAAGATTTGGCATGTTTTTTCGGTTTTTTGGTCGGTCCGGACCGGACCGACCGGACCGAAGACCGAATTAGCCAAAAATCCTAGA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GGACCGGACCGAATGTGGTCGGTCCGGTCCGGTTCGGTCCGGTCCGGTCGGTTTTGTCGGTCGGTCCGGTCCATCCGGTCCGTTTGCTCACCCTTAGATATATCTATTTGTCTTACTAGTTATAATACCCGTGCACGCACGGGGTTTTTCTAGAAAAATTTAATTATATAGTATTATCGTTTAAAAACAGAAAATCTTATGTATATTTTAAAAAGTTAGAGTATAAACATGTGCGAAACTAAGAAAAATAGTTAGCAAAAATTGTAAATATAACTGTGGCATCGACCTTGTATTTGATTCTTGAGCGTGTCTCCTTATAATGTTATTGGGCCAAAGGTTCTTTGATCACATGGGTTTACACATAAATCAAATTTATTTTAATTTTTTTGTTTATTATATGGATATATAAGAATTTACCAGTAAAAATTATGATATAAGTACAACTAATAATTATGCATGAGTTTTTCATTAAGTATTAATATCAATTAATATTTTGTAAAATTTTTATTGAGTAAAAGATTTAACTTTGTTTAGCTGACATAGATGTTAATGTTGAGGTTGATTTTGTTGTTGAACTTTAACTATTAATATCATGTTGTATAAAATGTGCGATTTTAGTAGCACATAATGAGCGTTGATGGAGTTAAAATACACTCCATAAAGTTTTTTAAAAATATTTTTCCGGATATCCATATATAAACTTTAAATAATAATTACATGAGTCGTTATAAGTACAATCGCGTATATTTATTTTCATATCACAGTAACTCGTACTTGACATTTGATATTTATATTACCGTTAATAATAATTTAACTGTATTTAATATTCAAACATGTGTACGTATAGATTAAACTTTTAAATAGGATAACATGAGTTCTTATTTATATTTAACGTACATAGTAAAAAGATATTTTAATAGATGAAAGTTTAAAACTAATATCTATTTTAAAAGTATTTAACGTATATTAAAACTAATTCGTACATTTATAAAATTTTGTAAGTTTAATAGATGGAAGTCTCAAACCAATACTAATACTCATGTAATTGTAAACAAAGTTCATATTATAAAGTGTCGGGGATATAAAGTGTAAGTGTTATTTGTTTATTATCTAAAGTTATAAAAAAAACATGGAGATTTATAATTTTACACTTAACTCCATATAATATGTTTAAAATTCAACCACTAATGTTTTAATAATTACCTCCTCTTTTTTTAAGTTTTTATTTTCATAAATTTGACACCTATATTTTTATGTGTTTTTTTCCTTAATCAAATTCTCCACTAAAATTATTAAAGTTTGACCAAAATCAATTCAATTTTGACTTTTTATTGGTCAATCATATTGCTCGATTTCGCCTATGTGTCAAAATCGAGCATTCCTATTGGTCCAATTTTTTTTTCCACTAAGATTGTTTTGTCAAAAAAACTCCGAAATAATGTAATTCTTTTATTATATAAAAGATACAAATTACCAAGAGACATCAATCTTATTATGAAATATGTTGTTTCTTGTTTCAATTAAATTATTCATGAGTCTTTATACTTGTTTTAAGTTTCATTCAAAAGAAACTCTTTTTTTTTTCTTTTTTTTTTTTTATGTTTTCTTATAGTAAAGAAACATACTGCATAAAATCATGATGGTGCTAAAGCCATCATTGTCTATAAAAGTATAAAACAAATACAACACGTTTATTTGAAGTTGTCAAAAAATTAAATATGAACGCAAACTTTCAACTATTTATTGTCGTTTTACTCGTGGGCATCTTTGAATGTTTCACGAGTATTTTTAAGACACAGCTTTCACACTATAAACGAGTTGTTTGGGTGTAGGCGTAGCTCGTCATGTTTCGAAGAAATAAAAAGTACTAGTAACTTTTATTGATAATGCACAACTGAAAGCAACTTTTATTAAAATTGTTTTCTTTATTTTGTTATCTTAGTATATGAATTTATATGAAATATGTATATTCACTATCCCTAGAGTCCTAGACACTTAAAATTTGTATTATAGTTTTTTCAACTAAGGCACCACAGTTAAATGTATTGATGTGTATGTGTTAC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ATGAGGAAGAAATTGATCTCCTGAAGATACAAATCCATACTGCCATATCAGCTCTAAATGACCCTCCGAGTCCAATGAGCAC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GGCTAGGCATCCATTTCCGTCTTCTAATTTTAGCTTGAAAACGTTTCTGGAGGTATGCGGGTCATACATGGACATGTTTTTCATAGAAATATCCGATGACCCGTATACTTTATGGGAAACCGGAAGAAGAAGATGATGCAAACGAATAAACGAGTGTATC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CCCACTCCCTATCTTTTTAGTGTTCGCCTTGTAATCTAGCTTTTTGCCCTTAGTGACCTAGGAGAGTTTTTCTTCTTGATTTTTTTCTGGTTTGTTTTTCCTCGAGAGGATACTTTGTCCAGAGTATATCATTAAGATGGTCTCCTATAAGTTTCAGCTATAATATTTGCATATCACAGTATTAACTATTAAGTGTTCAATGGAAAGTTTTTATTCTGTTTTTTAAAGGACTAACGTGCACACAAGTTCTTTGACTCGTTTATTTTACCATCTAAAAGCTAACATCAACCCCAGTTGAGAACTCAATTTAATGAACTCAAAAACCTGAAATCATAAATGCCAGTAATAATTTATCAGTGGCT</w:t>
      </w:r>
    </w:p>
    <w:p w14:paraId="2C50D344" w14:textId="77777777" w:rsidR="00443DEE" w:rsidRPr="00823AFE" w:rsidRDefault="00443DE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71A5780" w14:textId="4F89A9B7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3</w:t>
      </w:r>
    </w:p>
    <w:p w14:paraId="26F793B0" w14:textId="16BF6E7D" w:rsidR="00172D46" w:rsidRPr="00823AFE" w:rsidRDefault="0005468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CGGTGTCGTGGCGCGGTCATGACGCCGACCACCTCAGCCTTAGCGCAGCCCTCCGTGATGTTGTGATGATACTTTGAGCTCTAATGGCGTCGCAATGAAGTTTTATAATTTGTGATTTCTATAGGTATGTATAGAGTATTTTAGTATGAATAGTAGCTTTGTAATTTTAGCATAATTTTTTAAGCATCTAAAAGAAGAAAGTGGTTTTAAGTACGTTTAGGGTTTCTAGATGTTAGAACTTATATTTTTAAAACGAAAAGCTTGAATCATCTAGAGGGAGATGTAAAGCGAAAAAGCATTGCTTCCGATATCCCCTTTTTAATCATCCCTTTTGCCCTCACTAGCGTCCAAATGCTATTCAATCTCACGACACTTTGTACACACATGCATCACATTGTCATTTTATCGAACCATATAATATGTGTCTATCAACGATTATTCATCTACTAATACAACCTTCATGTTCCCACAATCATCATCATCACAAATCCCTCTA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TCCTCATCATCATAATCACCAATCTTCATGGACAACTCTATCTCAACCCTTCCAACAATACACCTTCAATCATGTTCTTCCTCAATCATCACTACCTAATGGTGGTTTGTTTAAAAGGGTTGTTGATGGTTTGCAGTTTGCCTATGAGGGTAGTAGTAGTAGTACTACATCTCCATCGGCTGACCATTATCTAGGGTTTCAACCTGGATCCAATACCCTTGGGATCCAAACTGATACGACTAAGATGACAACTCAAGAGATGGCGGATGCTAAAGCCATAGCTGCCTCGAAAAGCCACAGTGAAGCAGAGCGAAGACGCCGAGAACGAATCAATAATCATCTTGCGAAGCTTCGTAGCTTACTTCCCAACACCACC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CTTACTTTGTTCTTGTTTTTTCTTTAGCTAAAAAGTTTAATAATAATAATGGACAGCCTCTTGCTTTTACCAATTAAATAAGTATATAAAGCTGAAATCCTGCAATCATATATATCCAACATTTTAACTTTTAAGTATGTACAAACCATCATTCCATATACAAAATCTAATGGTTAGATCGATTATAAGTTTGAATGTATACTGATTTTAGATGACCCCGTTTCTTTTGAACGGCTTATAGTATATTATAAAAACACTAGCAAGATGGTAGGGAAACAATTACAACATGTTTTTACAAGAATCGAACGGATCAGGGATCCAATCCATCACAACGGTTTTACTCTCCTGTTCCTACGTGAAATCCAAGAACAAGAAATATAATCTCCTAGTGTATCTTTCCAAACAAATGATCTTATAGTGGTTGATATAATTTTAATATAAGCGCTCAAAAACCTTTAACACCGAATACATGAGTAACTTCATAATTAGAAATATAGGCCTAAGTATCAAATTGTAGAATACACAAGGTTTTTACATCATAATTTTTTCTTTAGCTAAATACATGAGTTTCCTATAACTATATTTAACGCATTTTAAATTTTATTTCACACTCATACGATGTGTTCATATGATGTGTATGATTTGCATGAAGAAAATTTCTTGGTGTGTTGTTCAGGGATATAATAAGCAAGACTTTCAAATTAACACGATTGTGTTTAAATTATATACTGTTTGATACATGTCTATCAAGTTATCTAATTAAGGATTCTAATTAAGGATTCACATACTGATTTTATTGTTGTTGCAACT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CAAGGCTTCATTACTTGCTGAAGTGATACAACACGTGAAGGAGCTCAAGCATCAAACTTCCATTATAGCGGCACAAATTCCAGTCCCTAGTGAGATAGATGAGCTGGTCATTGA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ACATCGGATGAAGAAGGAAGAATTGTAATCAAAGCATCGTTATGTTGTGATGACCGGTCAGATCTCTTGCCTGACCTAATCAAGACTTTGAAATTGCTTCAATTGCGTACCCTAAAAGCCGAGATCACAACAATTGGAAGCCGTGTGAAGAACGTTTTATTTTTAACAGGAGAAGATCATATGAATAGCAACGAGGATGAAAAGGTTGTAAATCACTGGGTATACTCTATTACAGAGGCGATTAAGGCAGTAGTTGAGAAAACAAATGACGGAAATGATTGTTCTTTTGCAAGTATTAAGAGGCAAAGAACAAATAACATTGATATATTTAATCATCGTAGGCGTCT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CAAATGCAAAAAATGACTAACCTTTGGGCTTATGGTGAACGTTAATTTGAGACCATTAAAAAACTTGAGATCATGTCAATCACTCGTAGTCAAAATTGTGAGATTTAGATGTCCCTTTTTTCTTATCTAAATCCCGGATTGATTGATTATCTAGTACTCAAGTTTTTTGATGGTCTGAAAAGAACTCACCCCTTTCGCTTACACGCCTTCATAAATATATGTAGTATTACTTGAATTATTGGGTTTTAAGTCCTTGTTTCCTCCCCTTTTGTAATATTTCCTTCTTTATTTGTGTAGTCTAAATTTATCGAACGTCCCCGAAGGGACGGGGTACTCTATATTTATGTGAAAGCTTGAATTGTTTTTTTAACGGCTGTGATTTCGTTAAAGTTAAAAATCTAGCAAGTTGGTAGAGGGCAAAGAGAACATATTGCAAGACAATAATTAAACAAGCCATAGTTGTTGATTTAGCTAGCTTTCTATTTCTATGTCGAATACACAAGTTTGATAGGATTTTGATTTTGATTTCTTCACCAAGAATGTCTTTCTAGGCAGTT</w:t>
      </w:r>
    </w:p>
    <w:p w14:paraId="525D626E" w14:textId="77777777" w:rsidR="00172D46" w:rsidRPr="00823AFE" w:rsidRDefault="00172D4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47D21CC" w14:textId="6F40A805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4</w:t>
      </w:r>
    </w:p>
    <w:p w14:paraId="566AAEAB" w14:textId="13E943E7" w:rsidR="00E12434" w:rsidRPr="00823AFE" w:rsidRDefault="00E1243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AATATAATTCTCTCCTATAAGTGTTAGCACTTGAATTTGATATGGATTTGATCTTATTTCTAGATTAATAAGGTCAAAAATGTAGTCCAAAATATACTGGAGTATTGTTTTAAACTAACATTGCTTAGAATATCAGTCTCCACAGCGTATGATTGGTCCTTTACGCTTAATTGCTTTGACCATACATTTAAGAACATAGTAATAAAAATTTTATGTAAAAAGAGGCACGTTTTTGGAAGCAAGTGAGAAGAAACACCGTTCATATATAAAGACCGGCCAGGAATTTCTATTTACACGTGCCTAAAATGAATAAACAATGTTAAATTTGTCTTCAGGTTACAATATATAACACCAAGGAATCTGTGATTTTAATCACCAATAAGAATTCCAGAAGAAATATTCTTATCTTTTCAAAGGTATATCACCTTCTCTCGTCAGTCTCACTAAAACTCTCGATTTAAGATTAAATTAAAGTTGTTTTTGATAGATATAATGAGGTCTGGTTGTATACTTGCAGGTTACTTAACTTTGGGTTGAACATATTAATATCCCGAGTTTCTTTTTACTTTTTTTCTAACGGCAAAAGAAGATTTTAGTGAGCTTATTAATCTAGCAAGAAGTGATG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ACCGGCATGGCTATCAGAA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AACAAAATAGTAAATTGCTAAATAATTGTAAACTTACCAGGAAAGAAGTAAATATTCTTAATTAAGTTATTTGTTTGTTGATCGTGTTATGGATCTATA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AGAAGATCCAGGGTTCATGAATTATGATCAGATGAGCAGACTTTGTGATACAAGCCTTGATTCATTCTCCCCAGAAAGCTACGCCGAAAACATGACGTTTATCGATCAATCTTTCCAGGCTCCACAGCTCGAGATCGAAATTCCTAACTATCAAGAAAAGAGTAGTAGCATTGATAAATGTTCTCCAAGTCCAGATACCCTTGTTGCTACTACTCTTCCCTCATCCAATACTTTTACTATATCTTTTGGAGATCTAAAACCTAAAAGCGAGATCCTCCAATTTTCTGATCCGCTTCCTGGTGCCATAAAGGTTCCAACCATCCTCAGGAATCCACTTCAGGCACAAGATCATGTTTTGGCAGAGAGGAAGAGAAGAGAAAAGTTGAACCGACACTTCATTTCTTTGTCTGCCATCATTCCTAACCTAAC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AATCTACCTAAAAACCTTTTAATTTATTCGACATATTG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AGTTTTCAATCATGTTGTATTTATCCTATAACTCATTAATTATATATTGGGAGAATGTGAATGAACTGACGGCTATCACCTTTCCTCTGC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GCATCTGTGTTGGAAGATGCAACTAAATATATAAAAGAACTTCAAGATCGGGTCAAGGAGCTCGAGGGATCTCCAAGTACTAAGAGAAAACATGTACAAGAGTCTGTTATTTATGTAAAGAGATCTAGGCGTAGTGCTAGTGATGATCAATATTATTCGTCGGATGACACAAACTCTGAAGAGAGCACTGCACCTTACAAGACATCTCCTGAAATCGAAGTGCGGATGTCAGGAAGCAGTGTTCTAGTGTCTATTAAGTGCCATGATAACATTTCTTCATTGACAAAAGCACTAGATCATATGCAGAAACTTGGGTTGTCCATCATCAGTTGCAGTTCCATGCCCTTTGCTAAGACCACCCTTCTTATCGGTATAAC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AATTCGTTCTAAAATCTTGATCATGACACCTTCTGAGGGAAATTATAACGTAACTTCTAAGTTAATGCTTCACATCAAACTATATTTAACCGGGAAGTATATATAATTTGGTTTTGCTTAGAAATATGATCTTTCTTATCTCATATAAAAGGAAACCACATACAAGTTTTTTATCTTGTATAAATAATGATTTAGTGATAATTGTAACAACCTCTAAATGTCGGTTCTTCTTTCTTTTGTT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AGGATGACTTCTGTATGACAACAACAGAACTTGTAAAAAACCTTCAACTAGCTT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CATCAAATAACAAGTTTAAGGAAACCATGTAATATATCAAGGACTCGAATATCGTTCATTAATTAGTAGGTATAATTTGGGCGTCAATTTTAAACTTCAGAAGGACGTGAATTGAGAACATTCTCATTCCCATATTGGGTTTTTTTTCAAGTACTCCTGAAGAATCATATCTACTCGTAGCATGATTGATGGAAGGATTCATGAGCTCAATCCCGCAATGGGTTTTAATAGCTTTTTGCGTGGTGTTTACCACGTTGTTTAATATGTTTTACCCATGTGATATGCTGATGAAACTACCATTTTTTCTCCTTGAATTAGCTGTATTTGATACTTTATGTTTCTTTTTCGAGGACAATGAAGATTTGCAAAAGATTTCGTACAGTTTTCCTTTAACTTTACTTAACAAAGTCCAGATAAGCAGCTTTAAATTTAAATAGCTCATTAATTATTGTTGATATATACGGAGTATGTATCAAATGGCTTCGTAATTGCTCTAATGAAAGGTTAATATAATTCGATATATTACGTAGGGGCTCTAAAAAATTAACACCCACAATATAACATAAAATTATGTCGGGT</w:t>
      </w:r>
    </w:p>
    <w:p w14:paraId="24520727" w14:textId="77777777" w:rsidR="00E12434" w:rsidRPr="00823AFE" w:rsidRDefault="00E12434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1C2CBF8" w14:textId="1E7AC027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5</w:t>
      </w:r>
    </w:p>
    <w:p w14:paraId="578101EA" w14:textId="6F76E439" w:rsidR="00B263AE" w:rsidRPr="00823AFE" w:rsidRDefault="007E5211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CAATCAAATGCATTTTAGCCTTTTATATAGTTTTTGTTGAGATAGTACTATACATGAACCCGATTAGTGACTATCCTACACAACACCCTTTCAAAATAGTTCAATGAATGTCACTTACATCTACTATACATTTGTACACATACATATTTGTCTTTAAGTTATGAATAAAAGTTGAAAAATTGAAAATATAAAGAAAAAAAGTTTATGTCGTAAGAAGAAAGGAAAGGTACCAAGCGGTCACTCCCGGCCCTCATGAGAGGTGAGAGAAAAACAAAAAGGAAACCCTAAAAAGATCACCACAAACTTATAGCACAAACAAGAAAGTGTGTTTGCTTTACTTGATTATTCCAAGTATCAAAAGGGTCATGCCATGCCATCCCATCCCACTAACAATCACACAAAACCTGACATTTCCAAGAGAGAAAGTGATCATTAAAAAATACAAGGTTTTTATACAAAGAAAAGTGATGTGATTAATGCCTAGCTTTCACTATTATCAGAAGGTTTATTTAACACTTTTATGACAATATTCTTTTTTCATACTCGTATTTATATCCCACCAAAGTTGTTCTTCTAAGTATTTAT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GTTCTAAGAGAGAAGAACAAGAACTAGTAGAAGAACAACAACTACAACAAGAAGGTGATCATCAAGAACATCCATCACTTATTATTCCACAAACTCAACATCAAAATATGGGTATTGTTGATTATTCATACACATCATCATCAGAAGTCTCACCTATCTTGCACCCACAACAACAACCATGG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ATACCTCAAGTATTTAACCATCACAATACCGCTTGCACTGATCTTCCATTTACTGACCACGGAAACTATATATTCCCTCCACCACCTCCTCCATCATCACTAACTTCGTCCTATGGTGGTTTGGTTAATAGGAGAGTCCCTAGTGGCTTGCAGTTTGCATATGATGGTAGTACATCCTCATCAGACCATCATTTGAGGCTCATATCCGAGACACTCGGCCAAATGGTTCAGCCAGGGTCTATGCCGTTTGGGCTACAAGCAGAAATGGGCAAAATGACTGCTCAAGAGATCATGGATGCTAAAGCTTTAGCTGCTTCAAAGAGCCATAGCGAAGCAGAAAGACGACGTAGAGAGCGAATCAACAATCATCTAGCTAAACTCCGTAGCATACTTCCTAGCACCACC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CTTCTTAGTATAAACACAAAAATAAAAATCTTAAGTGATGTTCCACCTATCACTATACATAATGTTAGTTTGCATGAAACTAAAGGTTCAGATCTTTATTTACATTGAACTTGATTAGTTTGTTATAACATAAAATGACACTTAACAAGAAATAATGATGAACTTTAGAATTATATTTCTTGTGTAATCAATTTAGTTTGATGGTATTTTGATCCGTAGATCTACAGTTAATGTTCAGCTATCATAAGACACTTGATCATTTTTGGAAAGAAAAACACTATAAATGTACTTGCGATAATCTCATACCGGATTTTTGCAGTACAACTATTTTCTGAAGTATATATACCCGTATAATTTATAAGAAATTTACGATAATATTCCTAAGAAATCCCAGGAAAACAAGATTATTGAAGGTTCCTATGACACTAAGTTGTGTTCATAGTTCAAACCATGTTTGACGAATCAAAAACCCCACCAGAAGTACACTAAATAATTGTAACCTTTTGGTAGAGCTAATTTTTAGATCTTCAAGTAAGTTTATCTTTATGTTTTCCTTAACTATTACTCTTATGGTGTGCATCAAATGATTATGCATTTGTTTGAGTTGGTAGATATATGTGAGGAATTTAAGGCATTATATAACTTTGATCAGTTAACGATTCAAAGGATCATGCTTGACTATTCATGTCCAATTATTGGAATTATCTTCCATCACATCATGCATACATCATACAAACATAAAAAGTTCAATCTTTGATCAGTATGGTTTTTCTTATGTTTCAGACAAAAACAAAGATGTAGTCCAAAACATACTCGCTTTATGATCCAGATTTAATATTAGAAAATGTATATAGACCATTATAATATATAATGTTTGTGCACTATCCTTATTTGGTTTAATCAAATTGTCTGATTCTTATTTTTATAATTTGA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GACAAAGCTTCGTTGCTAGCTGAAGTAATACAACACTTGAAAGAGCTCAAGCGTCAAACTTCAATAATAGCTGAACAAAGTCCGGTCCCTACAGAGACTGACGAGTTGATCATTGACAACACGTCGGATGAAGATGGAAATTTAGTCATCCGAGCATCGTTGTGTTGTGAGGACCGCTCAGATCTTTTACCAGACCTCATCAAAACCCTAAAAGCACTTCACCTAAGAACCCTAAAAGCCGAGATCACAACACTTGGAGGACGTGTGAAGAATGTATTGTTCATTACAGGAGATCAAGATCCGAACAATAACGATAGTAATACAAATTACTCGATAAACATGATTCAAGAAGCATTTAAAGCAGTAATGGAGAAAACAAATGGGGATCATGAATCAACTTCTGGGAGTTCTAAGAGACAAAGAACAAACAGCATTCATGTTGTTGATCATCGTCGGAC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ATATATATGTTGTCTTTATAAACATATGAAGCTTTATGGCTTACACCTTTAAGAATTTCGGTTGTTTTTGTCTTCCTTTGAGATCTTGGGTTTAAGTCCTTCAATTCCTTTGTACTTTGTGTGTGTTTTCTTTTATGTTTTGGGGGAGCACTTTTGTTTGATTAATGTGTATGCTACTATGCTTTGATGTGTTGTTAAACTTGTATCATTCCAGAAAAGATAGAAAGTACTATCTGGATTATGTCCTTATCAGTTTTCTTATCTCATGAAATAGAGGGGGAGAGAGAAACTTGTATGAAAACCAAACATGGGAATGTCCAGTTTGATCCAATTTTATAACGGTTTTGCTACTAGTTACTCCTAAATCCTAATAACATCTGCCGCACTAGTACTCCTAAGTCCTAATAACATCTGCCGCGCGCACTAGCAAACTATAACAGATCGAGAGTTAAATATTGTTGCAATATATTAG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GCACTAGCATGAAGCTAGAGCAAAGAAATTACAATAAAATATTACATGCTTTGATAGGGTTGTGAAGTTGCAACAAATATATGTAACGAGGATTTTAACCTGCACAT</w:t>
      </w:r>
    </w:p>
    <w:p w14:paraId="1890D44E" w14:textId="77777777" w:rsidR="007E5211" w:rsidRPr="00823AFE" w:rsidRDefault="007E5211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D98B3C6" w14:textId="662A6737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6</w:t>
      </w:r>
    </w:p>
    <w:p w14:paraId="132CA204" w14:textId="68390DCE" w:rsidR="006F4BAA" w:rsidRPr="00823AFE" w:rsidRDefault="004E7F20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TTCATCATAATTCATATAACTCGATGCCATTAGGGTAGGTGATTGAATTAGCAATGTACAAAGAAAAGTACTTGACACAAAAGAAAGTGACAAATCAACATGCATGCACATATAGTATAAGCCTAAATATGGTTATTTAAAAGAAAAGAAGAAAAACAGACATAAAAATATTCGCTTATCCCACATGACAATTCAGTGCATTACATTATTTGGTATGTTCTATCACAACTCTAATTTGGAAATCCAAATTTGGACCCACAATCCCCTCAACTCCTCATCAAATCGACACCAAAAGACATACATCTTAAATCCCAACCATAGATAGGCTAGTTTATTTTTTATTCACCTTTTAAAAAAATTGAGGGTGTAGTAGCATTATTTAAAGACCCCAAAATAAGTAGGGAATACCAAATTTGGAATTTGACAACACCAAAAGGAAGCAAAGAACAAGAAGAAGAAAGATAAAGATCCTCTC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TCAACAGCAGCCTACCCCTCCTCTTGTCCC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ATAATCATATAGTCGTTATAGAATCTTCTTCTTCTTCTTCTTTTTATTTACGGTATTTTTTTTTGGTAAAAACCTTTTTTTCTAGACATGCATCAGTGACATGTGCCTTGTGCTTTAAGAATTTTACATTGCTTATCTGGAAATAGGACTAGTATTTTTTTTTCCATATTGTATAAATAGCATGTCTTGCAAGTGACTGTGTGTATTTACACGGCCTTCTATCTGGCTTCACTAGCACAGAAATAAATGGCTTTTTCAAGGTTACCAATAATATACTACTAACAAAAAAAATCTTACAAATTAAAGAAATAATCTTTTTTCATTTTTAGCATATAGGTATATTAGTGATTTACTTACTCTGTATGTATATGAA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CTGACTATGGAGTAGCAGAAATAACATGGGAAAATGGCCAACCAGCCATGCATGGGCTAGGAAGAGCAAATGAGACACTAGAATCAATTGTTCATCAAGCTACAACATGTTACAACCAAACTCAATATCCAGAAATCGACTTACAACAAAGTCAAAGTCTTCCAAGAGCTCGCAACTTAAGCTCGAATGTTGCATCATCGAGTCGCCCGACTTACCTAAGGAAACGGCCTAGAGAATCTGTCATTATCCATGATCAATGTGTAGGAAATTTGGGTAACGCAAGTTTGCAAGAAGATAATGTTAGCAATAGTGGGACGGTTAATTCTAAAGATAATGATACTACAATGATGACATGGCCTTCATTCGACTCGCCTAATCAAAGCATGAAGAGCCAAAAAACAGATGATGATTCTGCCTGCCAATATGGAT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AATATTCAAATTCTTAAGAAAGTTTGAGTTTTTAATAAAACTTGAATTCATCAAAGTGAAAAAAATAAAATAAAAAATTAGGATGTCTTTATGCACAAATATTTTTAGTTGAATTTTCTGTTTCTTGATACTG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TCAAGAAGAAGAATGTAGGACTGAGGGTGAAACAATTCGATCTCAATCAAGTCGACGAAGCAGAGCAGCTGCTATTCATAACCAGTCCGAA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TACTAATTTGTTTGAAAATTTTATTATTTAACAAAATATAGAAAAATTAAAGACTTCATAATGAATAAATAAATCTTACATGATATATTATTA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ACGAAGAGAAAGGATCAACCAGAAAATGAAAGCTCTACAGAAGCTTGTGCCTAATGCT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AATCTATGTGTTCTCTTGTACTTTTGACTTCAAAAGTCAATCCTACCAAACTACATCTCCAAAGTTATTATTGTATTAATTTCTTAAAATAACAGAATTATTTTTCCATATATAGAATTATCAAAATCTTAGTTTTAGGCCAGTCATGTCAATTTTTATAGTTAAAGTTAATCCAGTTTGACCTGAAAAGTCAACATGTACTTTGTACCTCCTTTTTAACTCATTTCAGTTTAGTGGAAAGAGTATCTAAATTTAGAAATTGTTT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GGATAAAGCATCGCTGTTGGATGAAGTGATTGATTACTTAAAAAAGCTACAATCACAAGTACAATTGATGAAGAACATGCCGTTTACACCACAACAAATGATGATGTCAATGCCCCTACAATTGCAGCAACAACAGCATCAACATCAGCAGCAGCAGCAGCTTCAAATGTCGATGCTAGCGCGAATGGGAATGGGATTCGGCCTTCAGATGGGAATGCCTGGAGTTATACCTCAGCCAGTTCATAATCCATTCATGGTCCCACAAACCATGCTTAGCCCAGCCCATGTAGGCACCACGTCACAAACTATTCATAGTCGCCCATCTACCAACACCCCAGTTCCTTTCAACGATCCACACAGCACGTTTCTAGCA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CAAGAACCGAAAATGAGCAGTTCAAGTTTAACTTTTAGTAGTTCTTAACTTCTAGACTGTTATTTTAATCCTTGTTTTTGA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GAACATGGATATGTACAACAACATGGCAGCTTTCTATCGGCAACAGGTCAACCAGGGAAAATCGATGAGCGTTGACTCATCTCAACTAGACCATGTTCGGGGAGA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TAAACAAAAAGCATCTTGTAGTTATTACAGAGTATTGAAGAGTCTATAATAGTAATTTACAACTAAGTATGTCTTAATATGTTGATCATGTAAGTGTTTTTCGTGTATTTCTTCCTAATATCAGTTTTGTTGTTTTGTTATTATTAATCAAAGCACAAATGAACAAAAGACATGTTAATAATATTGTTCCCACTTACTAAGTTAGTAACATGTCTAAGATATAGTTTTACCATGTTAACAGTTTTACAGTTTATATGAATGATCAATTAAAACACACCAATGACTAAGTTGGGTAATTATTTCAAAAAATACATTAGTCATTTGGGTTGAATCTTAGGAAGGAAAAGAGAGGTTTGTTGTGTTTTGGTCTTTGCCACGAAATGATGATTAGCGACAGTTTTCTGTCACAAAACGTCGCTAATGAACCATCACTGACGTAAAGACACACCTATCGAAATGGTGGCGGTTATATCTGTTAAAAATGCATCATTGAGCGAACCATC</w:t>
      </w:r>
    </w:p>
    <w:p w14:paraId="4AB56A51" w14:textId="77777777" w:rsidR="006F4BAA" w:rsidRPr="00823AFE" w:rsidRDefault="006F4BA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1435DC4" w14:textId="03C69B06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7</w:t>
      </w:r>
    </w:p>
    <w:p w14:paraId="19B209C1" w14:textId="07E0EA39" w:rsidR="00D00307" w:rsidRPr="00823AFE" w:rsidRDefault="00D0030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TTCTACCTAAAAACTAAATTCTTTTTCTTTCGCTACAACGCGCAGGTTGTATCATCTATAATAACAATCACTGATTTGGTATACTATTTACCTTTATAAAGTATTTTTCTAACTTGTGTCCTAAGGGCACAAGTTAAGCACACCAAAAAGTATAGAAAAATACTCAGAAACTCACACAAAAATATAAAAAAGTATATGTTTGTGTAGATTCTTAAGTCCTTTTTCATGGGTCTTATAGTATTTTTAGTGTGTTGAACTTGTGCTAATAGGGCACAAGATAGTGAGCATAAATAGTGATTTTCACGTAACTGAAATTATAATTTTCATTCTTTATCTAATCTTGTTGAGAGTGAGATAGATCGTGGGTCCCAATAGAAACACCAAGTAACAAACTTCCCTTCCTTGGTTGCCCTTTTCTACACTTCCATTCCCTACTCTTAACCTACTTCTCCCCCTTCAAATTCCTTCTCCCATTTCTCATTCTCTAACAATTTTTCTCAACTCATTTTCCAAAAACACAAGAACA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AGTTGATCCTGAAATGTATGAAGGAAGTGCTTGCTATGATCCAACTCATCTCGAATCGCTTATCGACCATCAAGATGACAACAATATGTCCCAAGCACATCTCCATAACTACCATCAAGCTCAAAATTTTAACTCACTTGATCAACAACAAGATTATCATATGATCAACATGGAAATGGAACACCAAAACCAAATCATGCAAGACCACCTTAATTGGTCCACTACTCATTCCCATGAACAAATACATATAGAAAACAATAATACTAGTAGCATACCAAACATGCCTTTAATCACACCTAATCCAACCCCACCTGATCTTTTGAACTTGTTTCAATTACCAAGATGCTCGAACTCATCTATATCGTTTTCTAACCCTACCCATATGGACCAAACTTCGTATGATCCTTTGTTGCCTTTAAATTTACCTCCACAACCGCCTTTTTTTCGCGAGTTGCTTCATTCGCTCCCTAACGGGTATAATTTAACGGGTGGTGGGTCGATT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GGAGAAATGGACATGGAAAGAGATCACCAATTGTATCATCATGAAGGTAATGGAATTTTGAAGTTTAGTGGTGCTGATATTAGTGGGATTGTTGGAAAAGGTAGAGATGTTAAGGATACTAAACATTTTGCTACTGAAAAACATAGGAGGCAACAATTGAATGATAAATTTGATGCTTTGAAGAATTTGGTTCCTAATCCTAC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ATAGTTTTGTCTATCATAGATATTCTAGTATATGCAGAAAAAAGAAAAACATGTTTGGAAAATTATAAAAGTACCCAAAATGGCAAAAATCAGAATGTTACTTTTTGTTTTTATTTATAGTTTGTGATCTATGTGTCTTTTTAGTTATACCCTAAATGGCTTTATTATGATTCTCTTAGTTATCATGACACATGAAACAATAATGTCATACTACTTTGATGATTTTTTTTTTTTTTTTTTTTTTAAAAAAATTGCGTCCACTACTTCTTCCCTATGAACAAATAATATAGAAAACAATAATACTAGTAGCATACCAAACATGCCTTTAATCACACCTAATCCAACCCCACCTGATCTTTTGAACTTGTTTCAATTACCAAGATGCTCGAACTCATCTATATCGTTTTCTAACCCTACCCATATGGACCAAACTTCGTATGATCCTTTGTTGCCTTTAAATTTACCTCCACAACCACCTTTTTTTCGCGAGTTGCTTCATTCGCTCCCTAACGGGTATAATTTAACGGGTGGTGGGTCAATTTTCGGAGAAATGGACATGGAAAGAGATCACCAATTGTATCATCATGAAGGTGATGGAATTTTGAAGTTTAGTGGTGCAGATATTAGTGGGATTGTTGGAAAAGGTAGAGATGTTAAGGATACTAAACATTTTGCTACTGAAAAACATAGGAGGCAACAATTGAATGATAAATTTGATGCTTTGAAGAATTTGGTTCCTAATCCTACCAAGGTATAATAATTTTGTCTGTCATAGATTTCTAGTATATGCAGAAAAAAGAAAAACATGTTTGGAAAATTATAAAAGTACCCAAAATGGCAAAAATCAGAATGTTACTTTTTGTTTTTATTTATAGTTTGTGATCTATGTGTCTTTTTAGTTATACCCTAAATGGCTTTATTATGATTCTCTTAGTTATCATGACACATGAAACAATAATGTCATACTACTTTGATGATTTTTTTTTTTTTTTTTTTTTAAAGAAACATGTAAAACTAAAAGTCACTTGTTTTCTTGTTAATTGTCTAATTGAAAATTTGATTTGATCATGAACCACT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GATCGAGCATCAGTGGTAGGAGATGCAATTGACTACATAAATGAGCTCAAAAGAACCGTCGAGGAACTCACAATTCTTGTGGAGAGGAAAAGATGCAGCAGAGGAAGGATGAAAAAGCACAAAACCGAAGATGACTCGACACTAGATGTTGAAAGCATCAACACTAGGCCGAATGGTGGTGGTGATCAAGACCAACAAGGTTATAATGGTAATTCCACTTCTACGTTGAGGAGTTCATGGCTTCAACGAAAATCAAAGAACACTGAGGTCGATGTTCGTATCATTGATGATGAAGTTACCATCAAATTTGTCCAACAAAAGAGAATCAATTGTTTGTTGTTTGTTTCCAAAGTTCTTGATGAACTTCAATTGGATCTTAACCATGTTGCTGGTGGACTAATTGGTGACTTCTATAGTTACCTTTTCAACA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AGTACTCACTATCTTATTTCTTGTAATTGTTCGTCTTGGTTGTTCTTGCTGGTTTTCTGATATAATCGCTGTTTAAAAAATAAATAAATACTTATTTATTTATTTTTTTTTTAAAATTGC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GTGAAGGGTCATCAGTTTATGCAAGTGCTATAGCAAATAAGCTAATTGAGGTTGTCGACAGGCACTATGCAAGTATCCCAACACCTAGTGGCTA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GAAAATCTACAAGGTACAACTGAATATGCAGAACGTACAACATCTTATGCATAGTGTACAACCAACTTATAACTGCCACATGCATGTTCTTGCTCTGATTTTGTGAATGGTACACCATAGTATGTAATATTTGATCCAGTATCTCAGTAACTACTGGCTAATACGGTAAAAAAAATACACAAGGTACAATTGACTATGCATAAGGTACAACCCTCTATGCGTTATGTACGTTTTCTTTGGATGTACACTATTAGGTACAAGCCTTACAACATTTATAAATCTTAAAGGTATTGTTGTTTTTTATATAAAAGAATCTGATCTTAGCAT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TTCTTAATCTTACCTAACTCAAAGGATAAATAACGAGTAGAATATAATAGGGTTATATTTTTTTGAGCAACATATTTTTGGCAAATGTATAGTAGGCTAATATGGGCTGAAAAAAAATATGTTGCAATCCTAGTCAAAAGTTCTTTATAGATCCAACTTTTACCATAGAACCCATCA</w:t>
      </w:r>
    </w:p>
    <w:p w14:paraId="7FAE33F5" w14:textId="77777777" w:rsidR="00D00307" w:rsidRPr="00823AFE" w:rsidRDefault="00D0030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10DE52E" w14:textId="7535FA30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8</w:t>
      </w:r>
    </w:p>
    <w:p w14:paraId="1444481F" w14:textId="5529F2EA" w:rsidR="006E535E" w:rsidRPr="00823AFE" w:rsidRDefault="006E535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TTGAGTAATATATTTTACCAGGGAAACACTTTACACCCAAAAGATAATACTGTTCGCTTTGCAAAAAATATATGAGGATGTTGTTCACAATACCATTGAAAAAATGTGTGTATTAAAAGAACTTTCAAGTAATCTATGTGAAACACCGCTCAAAAGAAAACCCTATGTGAAACACAAATAATGTAACAAGTAGCCTATGTAAAACTCGGAAAAACACCATTTTTCATACTATCACGCACTTCAATAAACACCACTGTTTCATCAATTTCTCCATGATTACTCATTGAATTTCAAATCTGATAACACCATTGAATTCCTCTTATCATTCCGCACATAATGGTGAGATCGAATTTGATTTTTAGTTATTTTTGAAGAAACCCCTAAATTCAATAATTTGGAGGTATAATTCAGTTTCTTATTTTTGAATTAGTTTGCCTTGTATTTCATTCTACTACACTGTGTTTAGCTTTTAGAGTACTCAATTTACTATTAGTTGTTATGACGAATAAAAAAAGCCAAAATCAAAGAACATCAAAGCGGAACCCTAGGGCTCCGATTTGGTTAGATGATCATGTTGTTAGTAGTTTGGGGCAGAAGAGAAATGAGAAGGAGGTTGATGTTGGTAAAAAGGTGAATGTGAATAGTACAGGGAAAACTAATGTGGCTGAGAAAGTATGTGAATCAGAGAAGGAGGTTAGTGTAAG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GAACAGGCTAGGAAGAAGAAGAATGATAGTAATAAGATGCTGAATACATATGTTTTAGAGAAGGATAACAGTCTTAATGTGGGGGGTAAGGATAGAATGGAGGGTCATGTTGTGAGTAATGATGTTAATAAAACGGATAGTGTGAATGGTACTAATGGTAAGGTGGATAATGATCTAGCTACTGGTTCAGATGTGAATAAGAGTAAGGTTGCTGTTGTTGACAAGAGCAAGGAGCAAGGTAATATGGAGAAGTGTGAATCAGTTGATGAACATGATGAGATTAAGAAAGATGATAGGAAGACTTATGCTAGTGCTACTTATGATACTAAACTAGATATGTCTAGGAAGTTGTTTGAAGTTCCTACTGAGGTGGATGAGAATGGATAT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AGTGTTTGATGAAATAATGATTGATGAAGGAAGCAAAAAATGGGATTTGACACTATGTGGTTATTTTGTGGGGCATAATATGACAATCAATGAGTTAAGGTATTAAAACAATACATAATTAGTTCTTTAGCAAGTTCCCCAAAACTCACATAAACAACAAAAGTACAACTCGATCTAAATACGATTGTGATCAAACACTTTGACAACAGCAACAATACGCAATTCCGCAAAGGCGGGTACGGGTTGATCAAAACATTAGACCTATAACCTTTTTTCAGAAGATGAAGATTGTGTAAAGTTGTGTAAAATAACCTTTGAGCCTACCTAATTAGAACCAAACCTTCACTTACAACTTGAACTTAGGAATGCACTCTTTTAGTCCATGCACTTACAACTCTATTCTATTCAATCACTGCATTTACTAGAGTTTCAAGTTAAAAATTAGAATGTAAATATAGATTTATAACACAAGTCGCAAAATATAATGAAGAATTGGTATAGAAAAAATTGCGGTTTTCATTAATCCGTTTGGTAAAAATCCATGCATTACCTAATTTAAACTTCTCATCAAAACTAGATGTCAATATGAGTTCTAAATAAGTAATTTGAAAAAAACATAAAGACTTTCATATAGACGTCAAACTGAAGAGTTGAAGATATG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GAGTTGGTAGAGTGGGTTATGCTAGGGTGATGGTTGAAGTATCAGCAAAGAAATGTTTGCCTGATATTATAGAAATGATTTACAGGAATAAGAATGGAGGTGAGATATGTAGGAAAACAGTGAATGTGGTATATGATTGGACTCCTCCTAGATGCTCACATTGTTGTGTATTTGGTCATAGTG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GATGTGCAAGGTTTGTGAGAGTAATGAGGAGCCAAAAGATGCTAATAATACAGTAGAAGTGTCTGCTGAAAAAGAGAACAAGTCAGAGGAAGGAAAAGAGAATGTTGAGAAGAAGAATGATGGTTTTGAAGAGGTTAGATATAAAAAGAACAATGGTGGTAATAAAGGAAAAGGGCATAACAATAATAATGGTCAGAGGAAAAATGATGGTAAGCAGAATGTGCAACAAAATCAGGGTGTATATCAGAAGAAGGTGAATAAGGAGCAAGGTGAATCTAGTAATAGTAATAAAACAACAAAGTCTCCTGTGAAATCTCCAGTGAAAGCACCACTTAATAATAACAATGTCCCGGGTACACCTAATAGTAGGAAGGCTTGGAAAGTTCAGGGTGAGATTCTGGAAGAATTAAAGAGGTCTGCTAATAAGTTTGCTGGATTGGAAGTACCTGATGATACTG</w:t>
      </w:r>
      <w:r w:rsidRPr="00823AFE">
        <w:rPr>
          <w:rFonts w:ascii="Times New Roman" w:eastAsia="宋体" w:hAnsi="Times New Roman" w:cs="Times New Roman"/>
          <w:sz w:val="24"/>
          <w:szCs w:val="24"/>
        </w:rPr>
        <w:t>TGGTTGATGGGAATGGGCAGAGTAATGGTAAAAGAATGAATGGTAATGGTATTGAGGAAAATGATGTCTATCCTGATAAGAATGGTATTGCACAGGGAATGGAAGAGGAAATTATTGAAGGAATTGAT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TGTTTGGGAAACAATGAGTGTTCTATGGATCTGAAAATTGGATGTTGGAACATCAGGGGTTTAAGTACCACTGATAAACAAAATGAGGTTAGAAAGTATATTGATGATGAAAGGTTGCATATGTGTGGTATTATAGAAACTCAGTTAAAGACAAAAAAGTTACAAAAAATTGGAGATTCTGTCTTCAAAAATTGGTCTTGGGTTAATAATATGAGGATGTGTGATAAGGGATGCAGAATCATGTTAGGATGGAATAGTGATATTGTCAATGTAAATGTCATTCATTACAGCAAGCAGTCTATTTTGTGCAAGGTTGAAATTGTAACTGGGAATATGGCTCTGTTTTGTACAATCATTTATGCTGCTAATAGTGGTAATGAGAGGAAGGATCT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AGTTGGGTCAGTATAAAAGGGTGGTGGGCAATGATCCATGGGTTCTTATGGGTGACATGAATGTCACTATGGATCCAAGTGAACATTCTGCTGGTGGTTCAAATATGAGTAGAGATATGATTGAATTCAAGGAATGCGTTAACCACATTGAGGTAGAGGATATCACTTGTTCTGGGTTGCACTATACTTGGACTAAGAATTTGTTTAAAACTAAAGCTGGTGATAAGACTGGTATTCTCAAAAAGCTTGACAGAGTTATGGGGAGTGAAGAATTCATAAGTAAGTTCACTAATGCTCATGCTATTTTTCTACCTTATATAATTTCTGACCACTGCCCTGTAGTATTAGTTATACCTAATATTGTTCAACAAAAGAAGAAGGCTTTCAGATTTGCTAATTTTGTGACTGATAAAGAGGAATTTTGTGAAGTGGTTAATAAGTATTGGGGATCTACTAGTGCTGGATGTTATATGTTTAGGGTTGTAAAGAATCTTAGACTACTGAAGAAACATATGAAAAAGTTGGCTTGGCAAAATGGGGATGTATTTGAGAATGTGAAAAGTATCAGAGAAGAATTGAAGAATGTACAGGGCAATATTGATAATGATCCTGATAATAAAAAGCTTAGAGATGATGAAAGCAGGATTCTAAGTCAATATAGTATTGCTTTAAAAGAAGAGGAAAAACTGTTGTATCAAAAAGCAAAAGTGAAATGGCTAAGTTTAGGTGATAGAAATAATGCTTTTTTCCACAAGGTGTTGAAAGGTAGGAATCATAGGAATAGAATCAATGCTATTCATGATGAGCAGGGCAATAGATATGAAGGAGTTCAAGTTGCTCAGCAATTCATTAAACATTTTGAGAACTTCTTGGGTAATAGTGTTCCTGTGGCTGATTTTCATGGTGCTGATGTTCAATTCATAACTAGGCTGAGTAGTGATGAAGCTGGTTTTATGGTTAGAGATATATCTGACAATGAGATCAAGCAAGCTATGTTTCAGATTGATAGTAATAAAGCTCCTGGTCCTGATGGGTACTCCTCTCAATTTTTCAAGAAGGCTTGGCATATTGTTGGTGGGGATGTGTGCAAGGCTGTAAAAGAATTCTTTGATAATGGGAAGTTCTTATCTGAGATTAATTCTACCCTAATAGCACTTGTTCCTAAGATACAAACTCCTTGCAAAGTGTCTGATTACAGGCCTATTGCATGCTGCAATGTTATATATAAATGTGTAAGTAAGATCATCACTGATAGAATGAAAAAGAGTCTTGGG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TTGTAAGCAGTAATCAAAGTGCATTCATTCCTAATAGGCAGATCCAGGACAACATTTTGGTATCTCAAGAGTTGTTAAAAGGGTATGGAAGGAAGGAAGGGCCTAGTAGAGTTGCTTTGAAGATTGATCTACAAAAAGCTTATGACACAGTAAATTGGAAATTCTTAGAAGAGATTTTGCATGGGTTTGGATTTCATAATAAGATGGTGCAATGGATCATGAAATGTGTGACTTCTACATCTTTCTCTTTAAGTGTTAATGGGGAGAGTTGTGGTTATTTCAAAGGGGGGAGAGGACTCAGGCAGGGTGACCCCATGTCTCCTTATCTCTTCACACTTGTCATGGAAATTTTGAATCTCATTATGATTAAAAAGGCTGAAACTGCTAGTAAATTTCAATATCATTTTGGGTGTAAGAAACTGAAGTTGACCCATGTCTGTTTTGCTGATGATTTGATCATGTTTTGCCATGGAGATAAAGATTCAGTGAATGTTATTAAGGAGGCTATTGAAGAATTTGGGTCCATTTCAGGGTTGAAACCTAATTACAACAAAAGTACTATCATTTTTGGCAGTGTTAGTGAGAATACTAAGAATGATATTCTTGGAATTGTGCCTTTTAAAGTTGAGAGTTTGCCAGTGAGATATCTTGGTGTTCCATTGATTACTAAGAGGATTGGTGTTAAAGAATGCAAATGTTTGATTGACAAAGTGAGAAACAGAGTTCTAAATTGGAAGAATAAGTGTTTGTCATATGCTGGAAGGCTTCAGTTAGTGGCCTCTATATTGGAATCTATCCATGTTTATTGGGCTAATGTTTTCTTACTTCCTCAAACTGTGATTAAAGATATCAATAGATTGTTGAAAGGTTTCTTATGGAATCAAGGTGAGAGAGCTGATGGCAAAGCTAAAGTAGCATGGAGTACTTTGTGTAAACCTAAGTCTAAGGGAGGTCTGGGGTTGAAAAATTTGAAAGTTTGGAATAAAGCATTGATCACTAAACACCTTTGGTATATAGCAGATGACAAAGACTCTCTTTGGGTGAAATGGATCAACACTTATAAACTAAAAGGTAGAAATATTTGGGAAGTTAATGAAGATGCTAATGATAGTTGGGGCTGGAGAAATTTACTAAGACTGAGGCATGATGTTAGAGTTCATATGGTGAAGAGAATTGGTGATGGGGCTGACACTTCTGTTTGGTTTGATGATTGGACTACATTTGGGGCTATTCATAGATACATCACATACAGAGACTTGTATAAAGAAAGGTACAAGGCTGATATGAGTGTTAAAGAATTTGTTGAAGTTAGTAATGGAAAATGGCCAGCTGCATGGGTTACAAAATTACCAGTTAATGATGAGAACCATAATATTTTCCTCAACAGTGAGCAACATGATAAGCTAATGTGGAGGAGTAATGATGGTTTATTGGGGAAATTTTCTGTCAAGCAAGCCTATAAAGATTTATCTAGTACTGAAAATGAGGTCCCATGGTGCAAATTGGTGTGGTATTCACAAAATATACCAAAATTTGCATTTATACTATGGTTAGCCATTCAAGGAAGGTTAACAACTCAAGATCAGATAAGGAAGTGGGGATCCTATGATTTAATGATTTGTCCATTATGCTATGAGGAAACTGATTCACATGAACATCTATTTTTCAAATGCAAGTTTTCAAATGGGCTGTGGAGTAAGGTCTTGGAGAAAATTCAGGGGCAACAATGGGTGAATTTAGAATGGCAGAAGTTAATAGAGCAATTAGCCAATGTGTATAATGGTAATACTATCAACAGTGTGGTTAGAAGATTGTGCCTAGCAACTAGTGTGTATATGATCTGGCAAGAGAGGAATTTTAGAATCTTCAGAGATGAAAGTAGAAATGTGGAGGTGATTTTTCAGATTGTTTGTGAAAATGTTAAAAATAGGTTAAGTGGGCTCAATGTTAAAAGTTCTGTTGCTGTCAAAAAAGTGGAAGAGATTTGGAATGT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GCTGGTTCTGTTTGATAGTATGAATGCACAAGGGTCTGTTATGGATGCTGACTTTTGCAGTCCTGAAAGTATTTTGTCATCCAGTGGAATATGTTTTGGATGTGC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TGGCTTATGTATCTCTGAAAAAATAAGGTTTAACCTTTATTCATCAGTTCATTTGCTAATTGGATTGATTGAATCAAGTTCACTTAAGATGATGGCTCAGTACCTTGGGATTCAGATTGAACATAGTTGTTTCTGAGTCAAATAGTCTCTTT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GCCTTTGTTAGGTAATAAAGGGGTATTTGGGTCAAAAATAACTCATGGGATATTCTGATAACCATAATGTGAGTTTCCATCTGTGAAGGGTAAAGTGAACAGGTGTGGTGGTGTATGTTTCTAGGAATTGTGAGGTGTGAAAGATGAACCTACATGGTCCTAGATATGCACTGCTAAGGAGGAAAGGGTAGGTACTCACTGCAAGGTTGTGTTCCCATTTATGTGAAGCCATTGTTGTAGATGGAAATGTAGCATAGATGGTATAGCACTTGCAGTGGAGAGGTTATGGGTTCCTAGTGAAGCCACTAATCTAGTCCATCATGGTTGTTGTGGTGGCAGGTTGAATGATCATGATGGGTAGATAAGGTGGAAATGTAGCTAGATGGTTTATGGTGCACTTAAAGGTGATATTGGTTTCTGCAGTATGTGTTGAATGCTGCAGATTGTATGAATTCATGAAGGTTATATGTGACAAAAATGGGATGTTGTACTGCTTCTTGTGTTTCTGTTTTACTAGTATGTGAAGATATTGTATCTGGTACGATTGTTGTATTATAAGGTCTATAGGCATGTCTATAGTCCTTCTATGATGTATGAATTGTTGGTCATTAATAAAATATGTTCACCTTGTGCACCAAAAAAAAAACTATTTACTCTTCCATAATGTTTTTTGATTCTAATTTTGATTGATATCTCAAATCACAATCATCACCAAACACATCCTCGTGTTTCAGCAAACCTATAACTACCAAGGTGCAATAAAATCAAGCACCAATCAAACCAGCTATATTACGTTGTACCCTGCAGACTAAAAGTATCTTTCTAAAGGGATTGATCCTACAAACTGAATACTATACTAATCTATCTTTTCATTAGCTGATCTATACTCTGCACNAAAAAAAAAAAAAAAAAAAAAAAAAAACTCGGAAAAACAACTATGAATGAACAAAAACTCAATATATAGTTCACGTCCACTTAACGTGACATTTAACTTCACAAGTACTAGAATATATATATACTTCGATCATAGATAAGCTATGTGCTACGATCACACCACCATTACGAATTATACAAAACCATGTCTCGATGTGGCTGTTTTAACCACCATCTACACTATTTGACATTTTTTATTGGAATAGCATTGATCCAAAACATCCAAAGAGAGACACTTTATATATGGGATGATATACAAATCAGTCTGGTCTCACTCTTGATTATCATAGCAGTACGTTATTCCGACCGCATTGGTTTGATTGGGATTTTAATCCAATCAAAGCTTGTAATGTAACCGTAATTTTTTTTTTTTTTTTTTTTTTTGGCTCTAATCTAGCTTCTTGCTAGAATTCATAGAAGAGGAGAAAGAAAAAAAATGTCTTTAAAAAAAAAGTCATGCATGTTGATGCATGCAAGTATATGATGGTTGCTGGTTCTACTGCATATATGATTTATCATATTATATTCATAAAAGGATGCGTTAATATAGTTGAACAATGTCTTCAAATGCACACTCAAGTAATATTTCCAAGTCTCATATCTTGAATAACCGATAACTATAACTATTCTATACTCGCACTTGCTACTTTTATATTAAACGTACGTACTTCAATGTGAGATTCTTTCTTCCAATATATGAAGTATAAAAAGCATATACTATAGACCGCAATAGCTTTTATAATTATCTTAGTATGGAAAATGTGTTTGACCGATCGAGGCATCAACAACATATGCCACAGACCAAAGAAAAGCTACATGCTCATAGCTTCCCTTTCCATCATTATTCTCTCTCTCTCTCACACACACATAGTGAGTGAGTGAATGAATATGTGCGCTTTAATCTTCGTTATTGTCTTTGGTCGGTCGACAAACTGTGTATTTTGTGTTCACTGTGTTCTACTCGTGTTTCACCCCAAACCATCCTTCTCTCTCTTCTCATGCCGGCACCACATTTCACACAGTCTAATAATGCTCTTTCAACCAATCATAAAGCAACATATACATACCAATAAATAGATATTTACTATATGCATCATCATCATATTCATATATATCTATCTATATGTAGGTAGGAAGTTTACAAATAAATAATATAGTTAAATTGTGTAAATTTTCAAAACTAAAAAGCACAAGTGTGATAGCTACCTAGTTGGATAGTGTGAGAGAAAAGTGGTAGAAATTAATGCCGTAAGACGAAAGGAAAGGTAATGTCTCCTCTCTCTCTCTCTCTCTCTCTCTCTCTCTCTCTCTCTCTCTCTCTCTCTCTCTCTCTCTCTCTCTCTCTAGAGATATGTAGTGTGAGAG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AGGATTGTGAGGGACCAATATGAGAAAAAACCAAAAAAGATAAATAATTTTTTAACACAAGGAACAAAAGCTTAAGCCTTTTTAACTTTATTGTTTACTAGAATAAAAAGGGTCACCACCCTCCCACCTCTTCCTCTTCCCACATCCATCTCATATTCCAAAACCTACCATTTCTAGAGAGAGAAACTCATCAAGAACAAGTATTTATTGGAAGAGGATTTCAATATAAGGTGAGTATTCAAGAAACCATCAAAAATCTATTATTTTCTTCTTATTTTAAGATTTTTTGGTTTTAACTTCTTGTGAGAATTAGGGTTTTCTTAGGACACTTCTGTTCTCAAATCATTAATCATTAGGATATGAAGATTCTAACCATGTCTATACATGGAGTGGTGAGTTAAACTATTATGTGTGCTAAAAGAGAAGAGGAGGTAGTAATAGAAGAAGGTGATCATCATCATCAACAACAACAAAATATTCAAAGGTTTCAAGAACAACATCAATTAGTGCTTCAAGAAATCCAACAACAACAAAACATGGGTAGTATTAATGATTATTCTTATAGTAACACTAGGTTAATGTTTCCATCATCATCATCCTCAGAAAATATTCCAATCATGCATCAACATCATCAGCAAGCATCATCATGGAGTACCTTACCTCAAGTGTTCCACCAAAACAACCTCAACCCACTTCTTAACTACCCGAACCGAGACAACG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CTCATCCCACAACCACCACCTCCTCCACCTTTATCATGCTATGGTGGCTTGTTTAACCGAAGGTTACCTTTGCAATTTGCATATGAAGGTAATCCCTCAGCTGATCATCACTTAAGACTTTTGTCAGAGACACTTGGGCATGTGGTTCAACCTGGATCCGGACCGTTTGGGCTCCAAGCTGAAATGAGTAAGATGACTGCTCAAGAGATCATGGATGCTAAAGCTTTAGCAGCTTCGAAAAGCCATAGTGAAGCTGAAAGACGTCGTAGGGAACGAATCAACAATCATCTAGCCAAACTTCGAAGCTTACTCCCTAGCACAACC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AATCTATTTTTCTTTCTTTATCTCAAAACGTTTTTCTGTATCATACTATTGGACCCACAAAATCAGAAGCAAGCTAGAATATTTCACGTGGTCGGTACATTTATACACAAGTTTTTTTTTTTTTTTTTTTTTTTTTTTTTTTTTGAAAGGCAACATTAATTATACACAAGTTTTTAATGATGTTAACCATCTTAATTTACATAAACTATATATATAATATAGGTATTAGTTTTTTAAAATACAAGATATTACAATCTCTCACAAATGCACAACATTTGTTTATGATTATAATTGAACTCACAACCTTTTAGGTGAGATCATTGGTCAGTCTATGTATTAGTATTAACTATTAAGTAAACGTGAGACAAAAGATAGATAAAGGAAGATTTAAGTGTGTTTAAAGAAGCACTTGAATTGTACGAAAGATTTATGCTTTTTTGGTGCAAATCCTTAAAGATCTCTTGAAAATCTAGTGAGAAAAAATGTGACCAATTTGATAAGATAAAGAGGAACCAATGAACAGCCAGTAGCTATAAAAGGTTGCTATGAAAATTTTGTTGCCGGGGTTTTTGAAGTCCAAGAAATTATGAAAAGAAACCACACTTTTCTACTAATAACAACACCAGACAAACTAAGCATTCTTGTGTCAGTCATTACACAAACACACACTTTGTATGTGTGTTTATACCCACGCCCACGCTTTAAAGTTTAAACCCCATCATTACTAATACACTCATGATAACTTGCTAGCTACTAGTGTTTTGAAATCCTCAACTATCTTCTTCTTTTTAAGCATAAGAACCCACCATCTTTTGTTTTCTTTTTTCACATAATGATGATCCTTCCACATTTATTCACACTCAAATGAATTGAGCATTGATATATCAAACAATGCGATGCATGTTATGAGTTATATACATGATCATGTATTTGAATGCTAACAATTTAGTTAATTAAAAGAAATTATGTAATGATGCATCATGAACTAAAGAACTGGCCTCAAGATGATCATTTCATATTTTTCTTTTGAAGTTGAGTTGTTTTTCCTTGTGTCTTCCACACCACCTATCAAATAACGAGTACGCCGATTGATTTGTCCACTTAGACCTTCGAAGAGGGGTCATTTGATTCAAAAATTGTAGTTACAATATAAAATGCATTAATGTGATAATTTTCGTATACAAGATACATTATTGTGTCAACAATGGTTAAAATGGATTAA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TGATCTGATTTGAAGTTTCAAGTGCTATTCGATTTCATTATACTACTTTCTTATCACTATCTAGTAGCTCTCATGATAACCTACATGGTTTTTATTTTTTCAAGGCTCATTTAGGTATGAAGGTGTTCTACTGTTCATCCGTTGAGTAAACAGTGTATAACATAACCTGTGAGTCTGGAGTATGATAACTGAATAAAGCAAAGTAAATTGTACATGTATTATTAGCTAACAGAAAGAGAACAAAATCAATGTCTAGTTATCTTCGAACTAAATGAGTAAACATTTACATTTTATATGAGGATACATTGCATTTCGGTTTTCAGTAGCTCTAGGGTTTTTTTGTTAGCTAGTTAGTTTGTCACAAATGTTATTTTAACTTTAGTATAAGTAATTTATTTGGTTGTATCTAACTAACGATTTGCTTATACTT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ACAAGGCTTCATTGCTAGCCGAAGTAATACAACATGTTAAAGAGTTAAAGCGTCAAACTTCGATAATAGCTGAACAATGTCCAGTCCCCACAGAGACTGACGAGTTAACTGTGGACAACGCGTCTGACAAAGATGGTAAACTTCTGATCAAAGCTTCATTATGTTGTGAGGACCGTTCAGACCTCTTGCCGGACCTCATCAAGACATTAAAGGCACTTCGACTAAGAACCCTAAAAGCTGAGATCACAACCCTTGGTGGACGTGTAAAGAATGTTTTGTTTATCACGGCAGACGAAGATCATTTAAATGGAAATGATGATCAGCAAATGGTAAATTACTCGATAAACACAATCCAAGAAGCACTTAAACAAGTGATGGAGAAAACAAATGGTGATGATTCAGGGAGTGTAAAGAGACAAAGAACAAACAACATTAACATTTTGGAGCATCATAGGTCTC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CATATTCAAGTGATTCAAAGTCATTAGCTAGCTAATCTTAGGGCTTTTTTTCCTCAAGATCTTCGGCTCAAGTCTTGGTTTGTTTGTTTGGTGTGGGGTGTTTTTCTTCTTTCTATCATTTTCCTTATTATTTTTCTAGTCTTTTGACATGGGCATGCTTAAATTGTTGTTGAAATTGTGTGTAAGAAGAACAAAAAACTAGTACTACATGGGTGGGTTCTTTATGTATCTCCTGTCATGAAAAAAGAGATCTTTTTCGTGAGGAGAGAAACCTAACATACAAGTGTCGTTTTTTTGAAGGAAACACTATGTTTGTTCCTTGTTATGTAGTGGAACATGTATTTATGACTATTATCTTTAGCTATTCTCTTTTTCTCTCTCTAAACATATGCTAAGTTAGTGGCGCGTAACTATAATGATGAGAAGGTGACGATAATAATTACATCACCATTACATACATAAGTTCTACTGTTAGGCTAAATGCCAAAAATGCATAACGAAAGTATACAACCAATGATTTAGGTGATTCAGTCAATTTGTTGTTGTGGACCTACTACATCCACTTCCAAAAGGAGTTTGTTAATGTTAATCGATCACC</w:t>
      </w:r>
    </w:p>
    <w:p w14:paraId="1829998B" w14:textId="77777777" w:rsidR="006E535E" w:rsidRPr="00823AFE" w:rsidRDefault="006E535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3CBBFBF" w14:textId="32CBE871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29</w:t>
      </w:r>
    </w:p>
    <w:p w14:paraId="150289FF" w14:textId="3DFD9824" w:rsidR="00D64AE1" w:rsidRPr="00823AFE" w:rsidRDefault="00D64AE1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AGTCTAATGTGGCATCAATAATGGGCAATTACTAAACACAATAACTCTTGCTAGAACGTTAATAACTCGTTATCTTTTCTTCACAATCTAGCTCGAGAGATTTAAACAGATATTGACTTTAAGACCGTTCAACAGGGACGTCCAGAAGTGACATTCACCTTTGTTTCATTAGCTTTAATGATAAAATAATAATTCAATATTGTAGCCACCATACAAAACAAAATTTTTTATTAAAAAAGAACCTGTTTAAATATCAGTAATTTACGTGATTCTCGCTTCAAACCCCAAAGCCACTTTTCATTTCTTTTCAATTCTATTAACACGTACTGCTAAAAATAACAATCTTTCAAAAGATGAAACCCATTAATAATCTTAATCATAAACCAAAACCCATTCCTTAATCACTTTATTTCCACTATAAATCACTTCCAAAAAAAAAAAAATTAAAAAAAAAAACT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TTCCCTCCAAATTGTTTCAAAGGATTCACTTCATCAGAAGAACATGTGCTAAAGGAAATGATGATGATGAGTCGTGTTAGAACGACTTCGTCATCATCTTCCTTAGTATTAGACAATGAAAAAGGTGAAATAGTGAGAGCTTTAGTGACACCGGGCAATATTCGCCATACTTTTCATGATGATCATGATCATGCAAATCTTCA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GTGCGAAAGGTGAGAAAGCTTTAATGGCGTTGAGAAATCACAGCGAGGCGGAAAGAAGAAGGAGGGAGAGGATTAATGGACATCTTTCTATGCTTCGTAGTCTCGTCCCGGGCACT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TACTTGTTTCTGGCATGATTTAGTTCATGCTGTTTTAATTTTTTTTTGGGTTTCATAGTGTTTGAATATTTTATATGGTTATTAATTATTTAGGATAAGTTGGCTCATATAGTTTGATCATTTAGGGGAATAGACGAATAGTCATTGGCTACATTTTGACTTTGGTGGGATCAAACTTTTTGCTTTAATGGGTGTTTGGGATTGGCTATATGGGAAATATTAGTACTTATTTGTGTATTTTACATCAAAATGATCAGTTCAAAATAAGTAGGCTGATATTAACTTATTTTTAAGCCGATAAGCACTTTAAAATAAGCAATCGCACACCATTTTAATTTATTATTTATTTTGGAGAAAAAAAAAAAAAAAAAAAAAAAAACTCGCTTTTAAAAGAAATTGAAAGGAGAGGTATGATGACACAAGGTTTACGGCTTCGATTATAGGATACAATAAATTTTGCTAACTTACCCAAAATTACTGAACTGCTTCGAGTAACTTACAGGACCATGCCTATAGGCTTCTGTTAAAACCAAATTACCTATTCAACCGTTAATGTAGAGATATGAGCTACCAAAAAAACTAGATAATTATAAATCATCACTTCAAATTCTTAAGAAATTTTCAGTTACATAGGGATTAGTATCAATATGGAATCTTCCAATTTTTTTGATCCAAAGAGCCAGATTAGTTCCCATTTTCCAAGTTTTGGCAGTGTTATATGAACTATTCATAACTTGGAACCTAATGAGATTGATAGATAATTATATCTATCACTTGAAGTCTGACAAAAATTTCAGTTAACCATGTGATTACAATCTTTGGCTAGTTTAGCGCGATACTTATAATACGCAATTAATAGAGCTACAAACTATAACTAATTATGCTAAACGTATATAATTAATCTGATAAACAATTAAACTTGCTTATGATGTATTTTCGTAAAAATGCATCCCTATCGGAAACATGCTTATGATGTTCGGGAGTATTATAGCTTTCTCGCTGTTTGTCCTTTTTCTGTAATATGATTGAATATATATATCAAAAGAGCGATGAGCCTCGTTTTAGGGGTGCTTTAATGTATTTTTATTATAATTAAGATTTTTATACGCGGATTGATTCATCAAGATAATCATCGTTCAAGAAGTTTAGCGACAACGTTAGAAACTTCACCATTCATCCTTCAATTCCATAAATAGTTTTACTCCACATTCTATTAGTTTGACCTTAAGTAACCTGAAAACCGTATGATATTAAACTTGAGCAGAAGATGTTAAAAGTTGTAGTTTATTGGTTTGCATGTAACTGTAGCTGAACTTTATTTATGAAT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AGCCTCATTACTTGCTGAAGTTATCTCCCATTTGAAGCATATGAGGATGACCACCACTGAAGCCACTAAAGGTGTTCTTATACCAATGGATATAGATGAAGTAAAAGTTGAACAACAAGATGAAAACAGTTTGGATGGATCCTCATATTCCATAAGAGCATCTCTATGTTGTGAGTACAAACATGAGGTTTTATTAGATTTAAAAGAAGCTCTTGATGGCCTCCAATTAAAAACAATTCGTGCAGAAATAGCGACCTTAGGAAGCAGGATGATGAACCTTTTTGTAATTACGGGTAGCAAAGATGAAGTAAATATCAAAGATATCGTGAGTTCTATACGCCAAGCACTCAAATCTGTACTTGATAAATTCTACGCTTCACAAGAGTTCTCAGAAAGTAATTCACTTTCAAACAAACGACGGAGGGTGTCTTTTTTTACACCCTCAAGCTCGTCTTCGTTAGGAGACTTCTG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TGAGGTGATATCTTTATAACCTAAATAGATTGTGTATTAGTATATGCTTGCGCATATGAAGTCATTTTACGCATTCCATTAATTAGTGATGCATAATCTGTATGTTAAATAACTTATTGCAAGTTTAGTTGTAGATAATGAATCTCCCATTGTTCATTATTCTTATCTTCATGATCAATGCTTATATATATATATTCTATTTCCAAGGTTCTGAGCTCCTTCATCTTTATTATGATAGCTTGTTTTTTACTACTTTTTAAAACATCTCCAATGCATCCAGGTATTGCAAAATATGTTTTCATAAGAAAACTAATTTTCGAAAAATTACTACAATGAAAAAAAAAAAAGGAAA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GGTTTTTAACAGAATTTTATTAGTACATATATTATTAACATATTTATATGTGTGAGATGAGTTTGATAGAGTTTTTCCTTCAATATTTGAGCAT</w:t>
      </w:r>
    </w:p>
    <w:p w14:paraId="2096FB66" w14:textId="77777777" w:rsidR="00D64AE1" w:rsidRPr="00823AFE" w:rsidRDefault="00D64AE1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5107D2C" w14:textId="53A10B32" w:rsidR="007E7BCA" w:rsidRPr="00823AFE" w:rsidRDefault="004635C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0</w:t>
      </w:r>
    </w:p>
    <w:p w14:paraId="42B387BA" w14:textId="6E0E6D01" w:rsidR="00873CD7" w:rsidRPr="00823AFE" w:rsidRDefault="007F290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ATTTTACATTGATAAATACACATGTTTTTGTTGCCTGAAACTCAAATAAATATTAGCTTGTTATCATGTCGATCATCAAATATTAAACTGAAGAATCATTTTGCACGTAAACAAGATTTATTTGACTTGTTACTATCAAATAGGATTTGGATTATAAAAATCGACTAATGATAATTCAGTTTATTTAAAGTAGTATTAAAAACTCAAATAATTGCATATAAAACCTAACCATGATTCACTGTAGATGTAGTGAGGGTGTGAAATGATGTTT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GGATATTGGTCCACTGCTCAGTGTGAATACAGATAGATGGGTT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TCAAACTATAATATTATAATCAAATAATCAAATAATTAAACCCAATAAATAATACACTCAAATTGAAAGAAATATATAGCTGGTGTGGTAGCCATATTATTTTATTATTAATAAAAAAGATGCTTTTTAAATAATTGGAAAGAGTACAAGAAATCTTGATAAACTGGTCATCGTCCCTACTGCCGAAGATCTCACAACCAAATGTATCTCTAGAAATACTATTTAACATGTACTTTATATTCATATTTCTAAAATACAGTGGTTGATCAAATCTTTTTGGGGCTT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AGATTAGCA</w:t>
      </w:r>
      <w:r w:rsidRPr="00823AFE">
        <w:rPr>
          <w:rFonts w:ascii="Times New Roman" w:eastAsia="宋体" w:hAnsi="Times New Roman" w:cs="Times New Roman"/>
          <w:sz w:val="24"/>
          <w:szCs w:val="24"/>
        </w:rPr>
        <w:t>TCATATCTTAATGATATTATGTTCTCTTTCCAG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TGATGAGTTGGTATTTCATCAGATTCCTTCCTTAATTTGCTTCCAACAACCGGCAAGAAATCAACAAGATCTTATAGTGGAGGATAAGGATCATGTTACGATGGAGGGGAATACAAATAAGTCGGCCAGCAAGACCCGAAAAAAGCAAGAAGATCAGTCGCCTTCCTCGTCTAAACCTAATTCGGCAACTCCGGAAGATAGTACTAAAGATGAGCATACACAAAGAAAATTGGTACATAGAGAGATCGAAAGACAGCGTAGGCAAGATATGGCTAAGCTCTATGCTTCACTTAGGGGTCTACTTCCACTCGAATTCG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CTACTACAACTTCAAGCTCTTGGTAATTACTAATTAGTTGTGTCTATGAAATAAGAGTTCTAGCTTGAGAATGAAAATGAATTGGAATTACAATCTATTGTTCAAAAACCTAATTTATAAGTTATTGGATTTCTTTT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GCGGTCTACATCGGATCATATGCATCAGGCAGTGAACTATATCAAACACATGCAAGAAAACATCAAAGAAATGACTGTCAAGCGAGACCAGCTCAAGAAATTCGTGGAGATGAGTGTTAGTGGGCTTGGGACAAATTCTAATGAAAAAAACTTAACGAACCTGCTTCCTAACACAGTTTCACTCCACTCTTCTAATGGGGGAATTCAGATTTCCATCAATAGTTGTCCTTTCGAAGAGGGGTTCCCTCTTTCAAGAATACTAAAAGCGATTTCCAAAGAAGGTTTTAAGGTTATAACCTGCACATGTACTAAAGTAAATGATCGGTTGATTCATTCTATCCAAGCC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ATGATCCCTTATTACATAGATACATAGTGCTAATTGTTCAGATTTTTCAGCATATACCTAGATATTGTTAGAAAAACAATCAATCTAGCACTCATTTGTCAGAATAT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GATCCCGTTTTGACTGATCTCTCCATGTTGCAACAAAGGTTAACTGTGGCAGCGAATAACTA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CAAGAAAAAATGTTGAACTAATTATGGTAAAATTGCTTGCATGAGTTCATTATGGAGATGTTTGCCACCATCCATTTGTTTGTTCATACACAAATCTTTATGGTGAACTTCCATAAAGCTTGTTTTGATGAACATACATGTAGGATTTGTGGTTTGTTTTGTTTTTTGTATCCTTTTCATAATATATATCTGTGTAAGTGTTGCCATTTTTTTTATCAGTTGGTACAATGTTGTTATATCAATAGTATGATCTATTAGCATTACAAGCGTGTTTTCCTATGTGAAGTTCATTACTCAATATCTTTCTTAACTTGACATGTTTCTTGTTTGTAACTGATNTTATTATTAATCATCACTTTATTAAAAACTCATAGGATTTACAAGAAATTGGTGG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GCCGAGAAACCAACTGGGCCCCCACACCTCTAGCAATAGCAAAACCGATCCTATTAAAAATATGAGCCGCAGCACGTGCCCCAATGTCTTGAGTCATAGAGAATCGTCGAATACGCTTCAGAAGGGTTACTGCATCTTTCTCAAGTTCTCCAAAAGAAGAAAAAGAGAAAGGGAGGAAACCATACCCGATATCAACACATTTGGCACCGTACTTGACACGCTTACGCTGTGCGGCATCAATAACCGCCCGCCCTGGCAAAAAATCATTATTATTATTATTATTATTATTATTATTATTATTATTATTATTATTATTATTATTATTATTATTAAATAAAATTTGCTATTATGAATAATTACAAAAAAAAAA</w:t>
      </w:r>
    </w:p>
    <w:p w14:paraId="066F7529" w14:textId="77777777" w:rsidR="00873CD7" w:rsidRPr="00823AFE" w:rsidRDefault="00873CD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AAB5FF0" w14:textId="64375654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1</w:t>
      </w:r>
    </w:p>
    <w:p w14:paraId="408F27B7" w14:textId="369FA9B7" w:rsidR="002223FC" w:rsidRPr="00823AFE" w:rsidRDefault="002223FC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TGACTTTTAATAATTCTATTATTGTTGGAGTAGACTTTTTATTTCTTTTTTATTTATTCAATAATGACCTAGGCTGCCTAAGTGGCAATTATTAGGGTGTCGACGAAATGTTTAGTCATTATATATAGAACAAGCTAGGAAAGGAGTTGTGTCCTTCACATCCATGTATATTTCTTAAACAAAATCTTGTCCCATTTGTCACATACACACACCCCCAAGAATCTTGAGTCCACTTTTTTCTATATTCATTATCGATTTAAGCAAGTGAATCTTTATTCAACTCATCGAAATGCTCGAATTCAAGACTATTAAGAAGAAAATGTGGATGTTCTCCCTATAAAAACTTTTGTTTATAACAAAACCCTCTTGTCTTTTACCCTCTCATGGACAAAAATATGATCACAAACTCATCATCTTCTATAGTTTTCGTTAAGCTCTTCAGATTCCCTCTTCGTATCGTTTCTTTTTGGTTTGCAAACACCATTCGTCCTCCTGGTGTCGACCCTTAATTAGTTTCGCGTACTTTTACTTTTATTGCACTCAATATTACACACAAACTTATAAAAAAATATATATATACGTATAACTTTAAACGGTATTTTAA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TTATATGGTTGGACTAATCCAGGGTTCTCAAACTTGGGACCAAATGGATTTGATGGATCTTTGATGAACTCAAGTGCGTTTAACGAGGACTATGGAAATGTTGATGGTTTGTTCATGAAGTCTAGTGAATCTTTGGTTTTGGACAACGAAAAAAGTGAGCTTGTTAAGGGTCAAAGTAAAGTGATTGGAAAGAAAATAGGATCAATATCTGATGAGAAAGCTGTGGCTGCTTTGAAGAGTCATAGCGAGGCTGAGAGAAGGAGAAGAGAAAGGATTAATGCTCATCTTGATACTCTTCGAGGCCTTGTACCATGCAAC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CTTCTATAGTACTCTTTAGTTGATTACTTGATTGTATAACTTGATCATGAATGTGAACGTTTAATAATCTACAAAATCACACTAACTTTCATTCCATTTCTTTTTCTTTTCCTCTTTAAGTGCTACTCGATAACACGACTTCTTATGTTTCCTTTTCATTTTCTTTCTTTTTCTTCATAATAATATTGATCAAAACAATGGTTAGAAAAGATATTGTTTGGATGTACGTTTGTAGTTTGAATTTGTGATATCGAGAATTTGAGATAATCGGCGAAGTTTGGTGAACTCTAATTAGCTTAGGATTATACACGTAAATATACCTTGGATGTTAAGATAACCAGAATAATTTCTGTTGCAACTAATCCTAAGTTGACTTCCAGAAACTGATCATTTGGCCCGTGTTAAACACAATCAATTTAACGATACTCAAACACTAGAAACCGAACCATTGGAGCTTTAGTTCAATGGGTGGAGCTCTCGTGCACGAGTCAATAGACCCGGGTTCGAGTCACACCCTTGTCCTAAAGTTCTCAATGGTACCATCCCCCACCGCAAATGCTCAGATTGACTGGTCAACGAGGGGCTTATTGGAGAAAATGACCAGAGTTTAAAGCCCACCTCCTGATAAGTACAGTCACTGGGACAAGTGCTCATTGCCTGGGGCCGGGTCCTTGGGGGAGGGTCCGGTTGGCATCCTTAGGATGCATGAGACCAGGGTTATCCCACCGTTCTTCACCTTTTGGAAAAATACTAGAAACCGATACGTGAAAACCGAATAATTCTTACTGAGACATGTTTTAATCTTTGCGGTCAAATCCTTT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ATATCTATGAATGTGGTTTCAAAATGTTATTTCTAGTTTTGGAAGAGGATATACTGCTACTACACAAATAGATAAAACTCTTATTCTAAGTTGGGTAATGATATTTGATTTGGTTACAGCATGCTACACCTTGACATCTCTAATAGATGTTCAGTTTAATATGGTAGTTTAATGAAACACATATTATGATATGCTATATAGTTTTATTGGAAAGTTTGGTTTACATAGAACTATAGAAGGTATAGTCACCAAAAAGTTAAAGTCGAGCCTTCTTTATATAATCATGATCGATGACTCTCACACTTTAACAGCCAGGGGGGATCAATTGTTGACTTCAATTAGTGAATATTCCTAAGTCATCTAATATAGCATCACAGCTAAAAATCAAGAGTTTGCTTGCTTCCTTTATATATTTTTGGACTTTTGGTGTGTATTTGATAAATGGAACTTGTAAGTTGTATATCACTTTCAAAGTTTCAATGTTCTTGTCATCGTAATTACTTGCTCCATTGCTTACAATTGTGTCGTTTTCAAACCACATCAAACTTTTGATGGCGGCCGAAGTTATCTTTTGTTTAGTGTATGTCAATTTGAGATTGATGTTGATCTCATTTTTATTAAATGTTTGCAAGACTAGCAAAATTTCTATGTGTTACCTATTACTATCTTTGTCATATTGAACCTTCTTTTCTACTAAGATTTCAGCCAACAACTTTGATATAAGTGTCGATCTACCTCCGTCAAGTTGCTAAATTTGATTTTCTTTTCCTAAATACTTATCAAATCAAGTTTTGCAATTTTCTGAAGGATATATAAACTAATGCTATGGAAAATCACGTTCAATAACCACCAAAAGTTGATATGATATTTAAATGCTGGAAATTGATGTTGATCTCATTTTTTAAATGTTGGCAAGAGTCTCGGAAGTTCTTTTTTTTTTATTATCAGAAGGCAACAAATGTTGTTTGTAAACGACACTTATTGGCAGGGTGGCATTTCATAGGTTATAATATTTAAATGTCAACGACATATAATCTTGTATAGTTGTAATTGTACAATTATTTCAATAAATTATAAGGTCAATTTTTCCCTAATTAGTTAGTTAACAACTTTGGTTTGTTATGTATATTTAAAAGAGGTTCAGTAAGTCAAAGAAGCAACTTTTATCACTTTTGGAAATTAAATTTTCAATAGCTCACATTTTTTATATTACATCTGTTTGTATACTTGTAGAGTTGTAGCAAGAGAAAACATACAGCTTACTTGTTTTGTAAAAAACTCTATGAACCTCTATATCTATGCCATTATTAAATAACTCCATTTAATCCCAAGTAAATGAGCTAACACTTTGACTTTTTGAGGTCAAAACTATCACTTTTGGAACTGAAAAAGTCATGGTACACTCAATTTTAAAAGGTTGAAAATTAGCGCACTCAATACGAAATCAAAAGTGTATATTACATTTAAGATTGAAGTTAAACTAAGATTTTGGGTTAATTAT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AGCCACATTACTCGCCGAAGTTATCCGCCAAATAAAACAACTGAAAGTAAATGCAACACAAGCTAGCACAGGGTTACTCATGCCAGAAGACGTCGATGAAGTAAAAATTGAAAAGCTTGACCAACTTTCAGTCAATGGAAGTATCATTTTTCACGCGTCTTTCGGTTGCAAGCACCGTCCCGAGCTCCTAACAGATGTAAGAAAAGCCCTAGTTGACCTCAAAGTCCACATGGAAAGGGCACAACTGTCATATCTAGGAGACCATGTTAAAATAATTTTTGATTTCATGGCGAATGAAGATCTAGTTACTTCTGTTCGTGAAGCTCTTACAGCTGTTATAGAAAAGGGGTCAATCTCACCCGAATACTCCCTACGAACACTGCCTAACAAGAGGAGGAGGTATTGTCT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ATGTCAAAGTCATCATGATAAACGAGGCTCAGGTTGCCTTTGTTTCACATGTTTTTTCATTGTGAAATATCAAATATGAAGTTTATGTATAAAGTTTAATATGTTTGTGATGGTAAAACTAGATAAGTAGATATATTTGTTATTGAAGTGTTAAAGTACGGGGTCTTTCTTTCTTGAGTGGAACTGTGGAAGTGTTTGTTTGTAACTGAAGCTTTTTGATCCTACAATGGTGATATGATCTTCTTAGAGCATCCACACAATGGTGAAGATTTTAAAATGGTTTATAACATGTCAAATCATCAATTTATAAAACTTTTGATACTATAAACCTATTACCACCATGAATAAACTTTTTACATTTATATCAAAT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ATCATAACACACGTACATTCAATTATGAAGAGGTCTAGGATTGTGGAGCTCTTCATGCCTCATAAATATAAATCACAATCTCACTATTGTTGAAACAAAAGATAAACACTTTCATACTTTTTAGACCTTTTCATAAACCTCTCATAGTTGATGCCCTTATATGTATCTTGTACTTGTAAACATATGGAAAGGTGAATATTAAGAAAGCTTATACTTAGTTAATTTGGTGTGTTCACAAATCGAGTAATATTTATTAAATTTGATAAAACTCCATATCTCAATTCTCATTAA</w:t>
      </w:r>
    </w:p>
    <w:p w14:paraId="69E52444" w14:textId="77777777" w:rsidR="002223FC" w:rsidRPr="00823AFE" w:rsidRDefault="002223FC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4E19B49" w14:textId="39F7B433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2</w:t>
      </w:r>
    </w:p>
    <w:p w14:paraId="15F51C6F" w14:textId="51244250" w:rsidR="00210D83" w:rsidRPr="00823AFE" w:rsidRDefault="00210D8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GCTTACAAAAATAATCTCAGTTTTAATCTTCTACTCCATCTCCATCTCCATCTCCATCTCCAGCTACAGCTCCTGTTACTTTCGCTAAACATACCTTAAAAAAACGTTTGAGCATAAAAGTTGGTTAAGTAAGTAACAAAAAGATGATGGACTTATATGAAAAAGAAGTTAGTAAAAGGAGAAAAAATAAAAAACAAAAAGATAGTAGTATGTAAAAGGAT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AAACAAGCGCCACCCAGTCACACAAACACAAACACATACAAATCCACTTTCCTCCTCCATTTTCCAAAAATTCCACCCAATAATTATTTTATATAAAAAAAAATCTATTCAAAACTGTTCACGTGTTTTCAACGCGATTGAAATATTTTTATTTCAATCGAT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AATATAAATAATAATAATAATTTCTTTGATTT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TGATCGACCACTTTCCGGTTC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CGGTGAACTTCCTTCTCTTGAACCGGGTTTTCACTGGTC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ACTCCTTTCCCGGTTCAACCAGCGTTG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TTTTTAATGTTTGATGTTTTTTTTTTTTAATGAATCTGTATTATGTTTTTTATTTTTAATGAATCTGTATTATATTCAAATATACTTTAGTAATTTATCAGTTTATTTAATGTGTATTGAATGCATTTTTTTTTATTAAATAAGAAAGTTTGTGTTTATTAATTACGCGCTAACTTGTGCCCAGTGGGTACTTGTCAGTAAAACCCATTTTTTCTTATAGGGATTTGCTAATGGGTGCCCACTAGGCATTGTTTTAAGTATAAACATATGGAAAGTTTGAGTGTATTTTAAAAATCATATTTAATTATAGCAAATTTTACATTTATTTAATGTTCATTAAATGCATTTTTGATTGAAAAAAGGAAATTTGAGTGTATTAATTACATATTAATTGCATGTATTTATAGTTTAAAAGATGCCCACTAGGCACTCGTTAGCAAATTTTACATATGGAAATTTTACTCTTAAAGACTTAAGAAGTTTAAACAATGTAACATAAATAGCATATGCATCTCTACGTGGGTGTTCGGCGTTGGTTATTTTATTTGCTTTTTTGTTTAGAGAATAAGCAAATTCAAATATTAGTTTAGAAGTACTTATTTTTAAGCAGAAAAAAAAAAAAAAAAAAAAAAAAGCAATCGCAAACACCCTCTAAGTTACATGATAGTATACTACGTCTTAGGACTAAGGGGGTGGGTGTGGATTAGCTTATTTAGCAGGTTTGAGGGCTTTTTTTATTGAACTTGGAGAAGCTCTTAAGCCGAAAAAATTGAGCTTATAAGCTTTTCCTAATTCATATAAGCCCACAAACGGGCTATATCAGCTAATCCAAACACATCTTAAGTAAATCACATTGAACATGAAGGTCCAACTACCTCTAAGAAACAACATTTTTGCATTAACCGACTAGTGTTTTTTTTATTTTTATTTTTTTTGGGGAAAAAAAAAGAGAGAAAGGTTTACGGCCAAATTTATTAGATTATTGAATTCATGATATTAACTTTGAAAAAGTGGGTCTTAAGTGGATATAATGGGTGGGTAGAATGGTAGATAGAAAGCTGTCCTGATAAAATATCGATAAACGGCATTTATAATTTTGTTAAACTTAATGCCAAAATGGTTGATTAGAATACCCCACACTTGTTTATTGTGTACCATATGATTTTTTACAACATTTATATATCATGATTAATTTTTTTATTGTCGAAATAACATGCATTTTGTTTTAT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AGGATTTTCTGATTCTTATGGACAATCGGATGCTACCAAGGAGGACGAGTCACGAA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AATTTCCTTTTTGTTTCCAAAGGCTT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TTGGACACGTTGTTATATAAAAGGCGACTTTTAA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TCATCCTGGATCGTGCTCTAGTACAAAAGCATGTCGAGAGAAGAAAAGGAGGGACAAACTAAACG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CACGCTTTTAGCTTTTATGTCTTTTTTGTGCTTTTCCACGTGCTTGTGAATATTTACTTTCTGATATCTGGAAAAGGTAATGTGCTTAACTGTGACTGTTGTTTG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CAAGAATTGAATGAAATACTGGACCCTGGAAGGTCAGCTAAGACGGATAAGACGGTTATTTTGGCGGATGCTATTCGAATGATCACACACTTGAGAAATGAAGCCACAAATCTTAAGGACTCATCTCAAGATTTGCTCGTTAAAATCAATGAGCTG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TATCATCTGAGCACTTTTTGTTTGCTTCCGTTTATTTTTCCAATAAAAGATGTGGTTTGACTTTTGAGGCTGAGTAGAGAGAATTTTCAACCCAATATATGCTATCCATTCTTAGAAATTTCTGCATATTGACAACGGAGTCTGTCTTCTTACCGAGTGTGACTTGTGGATGTATGTTGGTCATAGATGGGAATATACACAATCCATCATAAACTTGAGTCTGATTGGTAGTATTTTTGACCTAAAGAGTCAAAATGTACTTTTTTGTGGGATCTAATCTGGGCTTTATACTAAATATCTGATACGAGCCCTAAACTATAATATTATTTTATATTTATATTATAGTTTAGTGGTCGTAATAATTATCAATATCTAGACCTATTCAAGACCATCGGTCGTAGCTTAACATTTTTAATTTTGGGCTGGTCATTCTGACTGGCCTTGGGCGTTCTAGATAATAATGTAATTCTTGCAAATATATTTGACACCTTAATTACTTATTAAATATTTAATTTTTTGTGTGTGTACATTAGGGGTTTTTTTAGCTCAAGAACTTTTGAATCCTACAAATTACTCATTTTGACTAACCTGTTTTACTTTACCCAAAAAGGATCTTTTTGTAAGGAATAGTCTCTATATATGTTTTTTCATAAACTTTCCATAATTG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GAAGAACGAGCTGAGAGACGAGAAGCAAAAGTTGAAGACAGACAAAGAGAGACTAGAACAACAGCTGAAATCCACCTTTTGTGGTCCTCCAACGGCATTCTATCCTCCTGCACATCCCGTAATGCCGGTCCCATGTCCAGGCCCCACCCCCGTTGGTGGAAACAAGTTCATGCCATACATGGGATTCCAAGGGGTTCCCATGTGGCAATTTGCTCCCCCAGCTGCGGTTGATACTTCCAAAGATCATGTTCATCGATCACCACTTG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AATTATGCCTTTGATGGGAAAGTAATTATGTGAAAATAACACCCTAAAGTCTAAATTTATGAGCTATTTATGATTATGGTCATTATCAGTTTAGTGTAATTTGACTTGATGATTAAAGTTTTTAAGGATCCAGATTTTGACCTTGCTGGAATTTTACACAATGGGTTTGACTTTACTCTTGCAGTCGACACAACACAGTCAAGAGTGTAGTATCATTATCTAGAAAGTTATGTTTGCGTTGAGTAATTATTTTTGCGTGTTCTTATGCTGGATCAAACCAAATCAAACCATGGCGTTTGACTTTATTTATGTTATACTTTGTACAAATCCAGGTTACCTCGTCGTAATTAATATGTCATCATAAAATGGCTTTGACATTTTCTCCCAGTAAACTGGTTCTTTTGGCTTATAAAAAACTTGCACTTCATTAGCAAGTCAGACTGACCATGTCCAAAACTCGGGTTGAATTTGATAATTGAGTTTAACACGTATGGATTACACGTTATTTGATTTAATCAACCCCAAAACCAAGTTTAAATAAGACCCAATAGTA</w:t>
      </w:r>
    </w:p>
    <w:p w14:paraId="69E340DD" w14:textId="77777777" w:rsidR="00210D83" w:rsidRPr="00823AFE" w:rsidRDefault="00210D8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81284A4" w14:textId="6EC8E0A4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3</w:t>
      </w:r>
    </w:p>
    <w:p w14:paraId="047E5099" w14:textId="47CE33B1" w:rsidR="005A2B47" w:rsidRPr="00823AFE" w:rsidRDefault="005A2B4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ATTTCACCCATATGACTTCTACAAAAAACACGTACTAGATGAGTAGCGGTTGAGTTGTTTGTTTGTTGGATCTGATCACACATCGAAACTAAGTGTGAACTGCCCAACCATACACCACTGTATGAACTCATTAGCAAGCAGGAATATAAGAGTTGATTGTTCCTTGAAGAATTAGTAGTATATGTATATCTAATTTGATCCAAAAAAAATATGTATATCTAATAAATAACTGTTATTATAAAATTGATGAACTTCTT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ATAAAAAACAGTTTAATTCCAAGATGATGCAAAAATGTCACTTTTATAATACAAGAGGACAGGCCTAGTTACCATTGTTTAAATACACCAACTCACATCCTCATACTTCATCCAAATTCATATTAGCAGCCATTCCCTTTACCTGAAACGAAAACAAG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AGCATTATCTCCTACATTGTTTTCCACAAATTATGAATGGCCCTTGGGGGATAACCTTGACAGAAATCACCAACAAGATTGCAATAATATTTCTATGGACGTTGAAGCAAATTCATATGATTCAGTTCTTGATTTTCCAACATATGATCAAATCCGGCAGGATTTTACACCCGAGAGTTCAAATTCATTTGGAGGAGCTATAAATGGAAATACTGGTAATCCCATGAAGGTGTCCAAAAAGCTTAATCATAATGCTAGTGAAAGAGATCGGCGTAAGAGGGTTAACGATTTATATGCATATCTTCGTTCATTGCTGCCCATATCAGCTGATC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GAATTTAGATTTTCAGTAGTCAAATATTTTTTCAATGGATCTTAGCAAACAACTATATGTAGAGAGAAAATAAATGAATATAAAACTTAAAAGGGCACAACTATATGTAGAGAGAAAATAAATGAATATAAAACTTAAAAGGGCTGATTATCTAAAAATGCATCAAACTTGACCCTTTTTACCGTTGTATGTAGCCATGTTATTTTTTTCCTATTTTGTGACTAAACTTTCGAATTCCGTATATTGTGTGTATTTTGTGACTATTCAGCCCTGTAAAATGACCATTTTACCCTTCAAAATTTAGAAAATGTACGGGTAAAATGGTCACAAAATACACACAATGTACCAAATTCAAAAGTTTAGTCACACAATAGAAAAAAAATAACATTGCTACATACAACGGTAAAAAGTGCCAAGTTTGATACATTTTTAAGTAATTAGCCCAAAGTACAAATGTATTTGATTGACACTAGAGTTGTAAATTTCCTAATTTCTTGTTACTCATAAAACTCATTTTT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AGTAAGTATTCCAGGGACAGTATCACGGGCACTCGAATACATACCAGAACCACAAAAGGAAGTAGAGACATTAATACGTAAAAAGGAAAAACTTTCATCGTACTCAACATCATCCGCTAGTACAAGCCAAAAGAATATCGGCATCGAGGGACAAAGTTCTAAAGATGTTACAGCTAATACAAATTCATCGGTAGTTTCATCTGTGAGCATTTTAGGTGAGAAAGAAGTGGTGATACAGCTGATTTTCTCTATGGATCGTATGAACAAGAATAAGGAGATTGGCTCCTTGTCTAGGGTTTTGGCATACCTAGAGTCGGAAGAAAATGGATTTGTTTTGCTAAATTCAACAACCTTCAAATGTTCGGGAGAACATATGTTATTAAACACTCTGCATCTT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ATATACTGTCTAAAGCGCATATAATTTATACCTGTAAATTAGTTTTACTTGATTGTACATTAGGACATCATTTTCACAACCAAGTTTTTTCTACATTATACTCATAGGAAAACTCTCAACAGAGTAAATACAAATATTCTACAGACTCAAGATTTCATTTTTATATACAAATCAACAATGTCAATGATAGATCTATAAAAAGAGTCCGTTTACCACCTCAATTACCGAAGTCAATTACTATTAAATATGTCTATGAGCATTTATATTTTATTGGACTTGCTAACAGAATCAAGCTTATGTGATCATGTACCAAATGTTTGTCACAATGGACATTGGAACAGTTGACAATATTAAAATATAACTAAATATTTGGAAATAATTGCAATACCGCAATGTCTTACAATACCGCATTTTGTTCA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AAGGAGATAAGAAAGTGGACGTTGAAATGTTGAAGGAGAAACTCTGCCATTTCAGCCA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AGATGGACTTTTACGCTAATGTCATGGCTGTAAATATAATGTCTAGTAATCAAACTTCAGCTTAGAATATACTTAGAAGTCGATAAATGGATCATTGTGGCTTTAAAATATGTCCATTTTGATTGATAGTGTATCAAGGGAAAATGATGGCAGAAAATTACCTACCTTAATCAACAACCCATATTTAATCTACTAATGACTTCAATCAAATTAAGACCCCTTAACTTGATTATGATTGTTCATTATGTTAAAAAGTTCTCATATACGCTACACCAAATTAGCACGAAAGACACACAAAGCTCGTCAACATCATTTCTAATAACATTCAGTAATTTCTTTGAACTTGATC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AAAACTGCTCACATTATATCCTAGGGGTGAGCAGAAAAACCGAAAAATCCGATAACTGAAATCGAACCGAACCGAAAATAACCGAACCAAACTAATAACCGAACCGAATTTGCCAAAACCGAACCAAACCGAACTTTTAATACGGTTCTCGGTTTGGTTATGGTTTTGATAATCAAAACCGAAAACCAAACCGAAAACCGAATTCATATAAACTTATATATTTATATATATTTATATATATAAAAAGATCAATACAATGTTATATATATATATATATATATATATATATATATATATATATATATATATATATATATATATATATATATATATATATATATATATATATATATATATATTTATTTATTTATATTT</w:t>
      </w:r>
    </w:p>
    <w:p w14:paraId="3B0088A7" w14:textId="77777777" w:rsidR="005A2B47" w:rsidRPr="00823AFE" w:rsidRDefault="005A2B4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34B9E44" w14:textId="2B5EE4CC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4</w:t>
      </w:r>
    </w:p>
    <w:p w14:paraId="4FF72BA9" w14:textId="3391363D" w:rsidR="004841F8" w:rsidRPr="00823AFE" w:rsidRDefault="00890E40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GTGGTCTAGTGGTAAAGGCTTAAGTAGTTAAGCAAGCACAAGTGAGAGTAGTACCGGTTTGGGTGACCGACCGGGAAGTCCTCACTTGGGAACCACAAGCTTTAATGATATCAGGCGAACCGGGAATAGGAGTGGGGTTATCCCCTAAGGAGATGCTCGCGGTTGGTATCTCTGTCCGAGGATGCGATACTAACTCGAGCCAACAACTAACATCTAACAACTAACCCGCCGTTATAAAAAAAATAAAAAATAAAAAAAAAAATAAAAAAAAAAAAAAAAAAAAAAAAAAAAAAATCGTGACATCTTACTGGTTTTTACTATTTTACTTTATATAACTTTAAAAAAATATAAAAAAAGATTCCTTTGTAAAATTTCGAAGAAATTTTTGTCCTAATACGACAACACACTAATTAAACCCCCAAAATTTACTTATAAATAGTCCACTTGTCTCATGACAAATAAACATAGTACTCTTTTGTTCCTTAAACTTCACCAAACATAAACCATTTCCCACTCTTCACTTTT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AACATCACTGATGTCAACTGGGAATCCATCCTTCAACAAGAAGATT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ATTATCATTTTTGTTTCACTCATCTTAACCATATATGTTTTCGATCACTTATATATTTGAATAACTTTTGAATAACTTGATAGTCCAAATTAATCATATGTGACCAAAAAAAAGTTTACATATTTTCAACTATGGTTTTGAACTTTATGATATATATGGCTTAATTTGAGGTGATATTGACTGTTATA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GGGTGGATTAGAGGAGACTTTTTCGGGCTACTATGATTCGAGTTCTCCAGACGGAGGACAGTCATCGTCGCCAGCATCGAAGAACATAGTTTCTGAGAGGAATAGAAGAAAGAAGCTGAATGATAGGTTGTTTGCACTTCGGGCAGTTGTTCCTAATATT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ACTCTCCACATTTGATTATGTCTTCACTTTATTAATCATTATCCTAAAGAGCTGTTAAATATTATATGCCAAAACATATAATGTATATCTGGTTTTAGTAGTTTAGAAGATGTTATTTGCGTCACAAAGTTACAACTTTTTGTGCTTTAAATAGTTATCAAAGGACGATGCAAATTTATATATTGCTTTACAAAGACATGTGTTTAATTTAAATAATATGTTTATCTGCAATAATCAGGATGCATAATTGATAGTATCACCTTTGCTTTCTTATTATTGTTTTACTTAATTTGTTGAATCAAAAGATACTTAAGGAGAAATGATTATTTGGCCCAACTAATAAGCTTAAAAATCAGTGTATAGCAACTTACAATATGATGATGACAAATGACAAAATTCAGAGAACATATTAAGTGAGACTGAGAAACTACTCAATTTGTGATGGAAATTTCAAATGTTAGGTGTGATTTTGTTATAGTGAATTACTAACTAACGAGACATCGGGAACTTCATAGAATCATATTCTGCATAGTTTGTATAAGAAATTCTTGGACTAGAATTATAGTTCAGTAAAATCATAACTTGCGCCTTTTCTTTTCTT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GCGTCAATAATTAAAGACGCGATCGAGTATATCCAATTATTGCACGATCAAGAGAGAACAATCCAAGCAGAACTAATGGAACTCGAGTCTCAAAAGCTAGAGCCCGAGAATGTCGATTTCAATCAAGAGACAAAGTCGTCTATGTCAATGGAAAAATCAAAGAAGATAAGAGTTGAGCAAGCTTTTGATTCGA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GATCAAGCTCGTATCCCATTGAAGTTCAA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CAATGCTTATTCAACATTTTAAGATGCAATGGCGAATCATATTTGATATTGATCTTAGCTGAATAATAGACTTTTAGCATCAGTTAAAAACATTTATCTTAAGATGTTAATATATTTCTTTAATGATTAAAATGAAAGTATGTTAATTTT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CATGTGTCATACATGGGAGAGAAGACAGTGTTGGTGAACCTAACATGTAACAAAAGAAGAGATACAATTGTGAAGCTTTGTGAGGTTTTTGAATCTTTGAAGCTCAAGATTGTCACAGCCAACATCTATGCTTTCTCAGAAAGGCTTTCAAACACTCTCTTTA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CCTCATCTTTTTTTAGCTATGTTTAAATTACATCTCCACCGGTGTCTATCATTTTTCTTCTGTTATGTTTTCACCGTGACAACTAATTGTATTCTTTTCACCAAATAATATCATTCATACACATACTCTTTTAATAAAATAAAACTTGCTCGCGATTAGAACCACGGACTCCTCGACCAAATATGTTAACGAATGACAACCAAATAACACACCTATTGCTCCATAAGATAGCCTTGCAATCATGTTAATTTGCCATAAGAAGCATTTTATTAAATGGTGCAAATATATATAAAGCCTAACGACAAATATAGTCATATTGATAAACTGTACATTAACCTAAGCTTAAAGCTATGTTTATAGAAACCTTAGAGAAAAATCTTGTTCCAAATTCATGGGAGAATATAAGCTGTTTTAAGAAATAGTTAATTTGACATTGGATGTGATTTCTCAATACGTTAACAAAGCCATGTCTATTGGCTGTTAGTTTAATATATTATCAAAACTCAAAAGTATAAGTTATCCATAATTCAATTTTAAAAAGTTATTGGGTCATAAGTAATTAAGATTTGTTGATACGATTAGTATAAGTTTGAAGATTTGTTGGACAGAGAAAATGATAACAAACTCATTTTGTATTGCTAAAGATACCTTAATCAAAGCACAATTGATAACTTAATCAATGTGGTTGTATTAATATGCTACAACTAAATCACTTTATATCAATAAGCATTTTAGAAAACATAAGATACACTGTATCCTTTACTTCTTTCTTCAAGAAACATAGTGTGAGGAACGTGTTTTATTTTATATAAAGTTATTTGAATAAAATAAAGGTTAATGAATATAGAAAGGTGCTTTATTATATTATACTATCAAGTTGAATGTAATTATTTGAAATAATCATTCTAATGTTGTAGGGTTACCTAATTTGATTTTTGGAAAGTGTTGGGCATATAATCTGTTTAGTAGGTACTTAAGATCTTAAGATAATGTGTGTCTTATTTAATTTGTCTCAATACTAATTTGAATTTAATTATGAAAAGAAATATACGCTTAAGTGACATTTAGTGATATTTTCTTGTTCTTTTCTCTAAAGTGGTTTACTCTAATATTGTATTTTTGTTGCTTTTAGAAAAACTTATTCTACACTTGAAAAATTAGAATTGTTTGTTTAGCAATAAAATAAAATAAAACAAAACAATACGACCTACTATACTACTTGTCTTTATAGAAGTATACTCCCCTTCTTGAAAATTTTCAACACTGCTTATCATAAAATTTTAATCAGTTAAGCTATATGCTTTTTATTTTTACTACTGCAAAAACAACAATCATTTATTTGTTACTCAGTAAATGTTTCTTCCGCGCTTCGGGCAGGGATGAAGTTGTGATTAACTCATGTTTGAGTTTCATTGTTACTACGTACTTTTGATTATGAAAAAGAAGGTTACGGGCTAATGCAGAATTTATCAACAGCTATTTTTTTATTTAAAGATGAAATAATGATGAATACATATTACTTTCTTAGAAAAGGTTTATTATTTCAAAATGCACTATGTATCTAAGACGTTCATAAGAAATTAATTAATCTATCAAATTATTCATAAAAAATTGACGCATTTATTTTTTAATTGATACTACCTCCGTCCCAAAATATAAGTACAATTTGACTTTTTTAATCGAACTTTGACCTTAAATATTTTTGTTCGTATTATATACCACTTGATGAAAATTATTCCAAATGAAAATACATTTAAAACACTATCCGTTTATATATTTTGTATCAAATATTGTATAATACAAACAAAAATATTTAATGTCAAAGTTTAATTTAAAAAGTCAAACTGAACTTATATTTTGGGACGGAGGGAGTATACCGGTAGACAATTTCATTATCATAAGTTTTCATCATCTTTTTCATATAATATATGTTCTCACCATAACCTA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TTCATATAATATGTTCTCACCATGACCTACATGTTTATAATATTAGTAACATCTTTGTCTATAATCCAAATATGACAAGGGTGTCTTGACTTTCTTTAGTATATAAAATCAAGGATTTTAACTTTTTGATTGTATCGGAATTTTATCATTTCTTTCGCATGATATTGACATCTTTAGTCACATCAGTCCTTATTAGCTTAACGAAATTATTGCTCGTGTATGTGATTTAACAACTTGATTCGTGT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ACGAGGAAGATACAGACGTGTTGAAGATACAATTAGAAACAGCCATATCGACCTTAAATGACCCTCATAGTCCAA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GATCAAATTTACTATTTTTACATTTCTGTAATTAGCTAGAGATTGTAACGTGGGCTAGGATCATAAGTCCCTTTCGTTTGCAACGACCTTAACCACACAAACCTGAGAGTTCGGTTTTGGCGTTCATCGTATTAGCGTGGCATTTCATTGTTTGCCCACTGGTTTATGTTTAGTTTCAGTTTCTGGCCTAGTCCAATTTATTTCCTAGTATAATTCGAATGTATGCATGTGTATATACATTACGTTGTGCTTTAATAAGATTTTACGAACTAACATATTGTATCACAGCCTAAAGATCCTCTCTCATAAAAACCCTAAAAATCCTATTGACCCTGCCATTAGTGGATTGTAATTTATTTAGTTTTTCTCTTTTTATTTTTTGCTTACTTTGCACTAATCTTGTCATAGCATCATGACGGGAAAAACACCACTACCAAATCCGCTTAAACAACCCATTGATAAGGCTTACTAAAATACTAGTATGAAGGCGTGTATCCTCACACCCCTTGATATGGATAAGCTAAACTATAACTCGTGGAGTGCGTTATTTAAAGGATTTTGAAAAACCTACGATGTACATCATCACCTAGCCACTCCATCCACCTACACGAGTACCACCTCTATTGATCCTCTCCATGATTCTAGTGACTCATTTGTCGTCATGTGAATGTATTTCACTATATCTCCCAAACTTATTTTTATAATCATTGATGATAGTGCAACTGCTCTTAGTGTTACAACCGAACCCGACGAGGTATTATATTATATTATATAAGTTTTATATTTTAAATTGCCATTGTTATAAGTAATATTATAATATGGTGCTAGAGTGTATTTTATAAGAAAAAAAATGTTAAGTTATAAGTTATAGTGTAAGAATGTAAAAATGTAGAAAGTGTCGTGGCAAATATAAGAAGAATGGGACTTGGGGGACCAAAATTATAATAGGCTAAACTTAACTAGATAAACATGTTTATCCAGGAGATTTCCAGAAAGTTATAGTGTGTGTGTTTGTTGATTTCGGTTCCGGGAAAAGAAAAAGAGAGGGAGGAAAAGCTACTTTGGTTCTTATGTATTTTTATTAAGATTGAAGTGTAGAATCAAGCTCTAATCTATTAAATCATCACAAGTAAGTGAATTTGTAATTTGAAATTAGTGTTCTTGAGGTGAGAATTAGGTAAAATGAGTAAAGGTTATTAATTTCTTATCCTACTATTGAATTAGATACTAATTAGGGTTTAACACCCT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AAGAAGGGAGCAAAAGGAAGGCTTGTAATAATTTCAAGTAGGAATTATAGTTGGTGTA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GTAACTACATGGTTATGAACTTGTTGTAGTTAAATTTATGAATTTTATGACATTTTGCCATGTTATAGAAATATGAAGTATGTTATAGATTGCTTGGATCCATAGCTTATGTCTAATGTTATTAGCATATTTTTATTCTCTGATTAAGGCATGTATATATGTATGTTATAGTTTTACTCCTATATGCAATTGATTTATTATTCTTACTATGTACTTATTAAGTGTTTTGCTTACGAGTTGTAGTTTATGATGTTCTTGATAGGTACCGCAGAATTTAGCAAGGGTAAGGGTAAGGCGTAGTACATAAATTTAGTAGAAGTGAAGCTCTTGGAGTTGAATTTAGAAGACTATCGTCTTTTAGACCAAGCAAGTCGAAGTTGGAAGCCCTTCGAGTCTTCTTTCATATTTTGGGTATATTTTGTTAACATAGGTCATTTCGGTGTCTATCGGTCTATGTTCATGTTTATGATTAAGATTTGATAGTGTATTAGTTATAGTTTATGTTTAAAGGGGTGTTTGGCAATGTGCCGTTTTACCCATTTTGACCCGTTGTCTTGGGTTAAACCTAAACGAAACATGTGTATGTTTTAAAATGGTTATAATAGAAGTGTTTTCATGTTGAGTTCTCAAATGTTTGTGTGTTTGTGT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CCGATTCTGGTTTTTCTGCAGTTTTCTACGTTCAGCCAATACGGCGTATTCAGATTTTTGGATATCGTGTATTGGGCTAAGCAGCCAATACGGCGTATCCAAATTTCTGGATATGGTGTATTGGGCTCAGTAGTCAATATGGTGTATTCAGATTTCTGGAT</w:t>
      </w:r>
    </w:p>
    <w:p w14:paraId="7EAAE659" w14:textId="77777777" w:rsidR="004841F8" w:rsidRPr="00823AFE" w:rsidRDefault="004841F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D4E7025" w14:textId="727C2B44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5</w:t>
      </w:r>
    </w:p>
    <w:p w14:paraId="6EDB4012" w14:textId="0C5CA216" w:rsidR="00633408" w:rsidRPr="00823AFE" w:rsidRDefault="00AE088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AGCCTCACTCAAACAAGGTAAATTTTATGCTTTCGCAAAACCTTGCCTTAAAAAAATTGACTAGTTAATATAAATTTCTTCCTATAAGTTTTAGCACTTGAATTTTGGGATTATGGCATTTGATCTTACTTTTCTAGCATTCGAATAAGGTCAAAAAAATGCTAGCCTCCAAAACTATACTGGCAGTATGCTTCTTAAACTAACAGTTTTCCTTTAGCAATATCAGTCTCCACAGCGGCTATGATTGGTCCTTTACGCCTTAATTGCTTGACCATACATTAAGAACATAGTAATAAAATTTTATGCTAAAAAGAGCACGTTTTTGGAAGCAAGGCTGAGAAGAAACACCGTTCATTATATAATTTGACCGGCAGGAATTTTCTTATATTACACGTGCCTAAAATGAATAAACAATTGTTTAAATTTGCTTCAGCGTTTACCAAGGTATATAGACCCAAGTGTTAATCTTTATTTTAATCAGCCATAATAATTCCAGGTGGGTGGCCAGGTCCGCCCGCCCCGGGGGCGGCGGCCCTGCCGGCCCGCCGGGGGCGCGGGCCGGCCGCGCGGCCGCGGGCGCCGATGCGCGGCGGGCGGCGGCGCCCCCGCCGCCGCGGTGACCCGCCGCCGCGCCCGCCGCCCCTACTTATTATCTTTTCGAGATTCTAAACCTAAAAGCCGAGATCCCTCCAGTTTCCTGGATCTGGCTTGCTTGGCTGCCATAAAGGGTTCAAC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CAGGAATCCACTTCAGGCACAAGGATCATGTTTTTGGGCAGGAGAGGAAGGAGAAGAGAAAAAGTTGAGCCATTTCTTGGCTCTGCCATCATTCCTAACCTAAC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AATCTACCTAAAAACCTTTTTTTTTATTCGACATAACCGAGGTGTCTGAGTTTCAATATGTTGTCATTTATCCTATAACTCATTAATTTTATTGGGAGCAAGGTAAATGAACTGACTGCTATCACCTTTCCTTTTGCC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GTTAAGGCACTCTGTGTTGGAAGATGCATCTAATATATAAAAGAACTTCAAGATCGGGTCAAGCGAGCTCGAGGAATCTCCAAGTATTAAGAGAAACCATGCTACACGAATCTGCTTTAATTGTAAAGAGATCTAGGCTTTAGTGCCTAGTGCATGATGAATATTTATTCGTCGGAATGACAACAAACTCTGAAGAGGGAGCCACTGGCACCTTACATGACATCTCCTGAAATCGGAGTGCCGGATTCAGGGGAAGGCAGTGTTCTAGTGTCAATTAAGTGCCAGAATAACCATTTCTTCTTTCACAAAAGCACTGACCATATGGGAGAAACTTTGGGTTGTCCATCATCAGTTGCAGTTCCATGGCCCTTTGCTAGACCAACCTTCTTATCGGCA</w:t>
      </w:r>
      <w:r w:rsidRPr="00823AFE">
        <w:rPr>
          <w:rFonts w:ascii="Times New Roman" w:eastAsia="宋体" w:hAnsi="Times New Roman" w:cs="Times New Roman"/>
          <w:sz w:val="24"/>
          <w:szCs w:val="24"/>
        </w:rPr>
        <w:t>AATGCTCAGGGTATATAAATTCGATTTTAAATCATTGATTCAATAACATAATTTGAGGCGAAATTAGAAC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CTT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GCTTCACATCAAACTATAGGAATGCCCAACATATGATTGTGATG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ACTTTAGAGCTAATCATATTATGAATATGAGATACTTGCATCTTGCATTCAAACATAATTAACCGGAATATATACAATCTTGGTTTTGCTTAGATTAATGATCTTCTATATCTTCATCAAAGGAAAACTATCATACAAGCTTTCTATCTTGTGTAAACTAGC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CAGGCGGGCGGGTACCCTGAAATAAAATTTTCGGTGCAATCATGTATTTTTTAGTTATTATATTCTTTTTGACAATAAATTTACGGATATCAAAAATTTCGTTGTGCTCTGTCCGTTCGGCGCCTCGAGGGCCGTTGGCTCGGTGTCCGTTCAGGCTCGAGGCCCGGTTGGCCCGTGGGCCCGTTCGGCTCGACCCATTTTGGCCCGTTGGGGGCCCGTTCGGGCTTGAATATTTTATAATTGTGCTTATATTGTTAT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TGACATTTAACTGCAGGAATTGTGTTTAAGTTGGTTGCTACAATATAGCTTTGATAATTTGTATTTCTTATGGTAAGGGCTGTTTTAATAAGTGCATTAATTGTATTATTTACCAGTTAATTAATTATATTTAATGTAGATAATGATTTGTTTATTGTATTTAATGTTAGTATTAATTGTATGTTAAAATTAAATATGAGGGGAATTTATATAAGTAGTATTGGTTGTTGTACTTATAGCTTTAGAAGTTGTATTGCTTAATTTTAAGTATTTCTATTAATAGTAGGCCTTCCTCCATTATAAGATAGTTAGATAATGATTTAGTGATAATTGTAACAACCTCTAAATGT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CTTCTTTCTTTTGTTTGTG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TTGAGGATGACTTCTGTATGACAACAACAGAACTTGTAAAAAGCCTTCAACTAGCTT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CATAAAATAACAAGTTTAAGAAAAATATGCAATAATTAAGTACTCGAAGATCGTTAATTAATTAGTAGGTATTTGGGCGTCAATTTTAAACTTCAGAAGGACGTGAATTGAGAACATTCTCATTCCCATATTGGGTTTTTTTTCAAGTACTCCTGAAGAATCATATCTACTCGTAGCATGATTGATGGAAGGATTCATGAGCTCAATCCCGCGATGGGTTTTAATAGCTTTTTGCGTGGTGTTTACCACGTTGTTTAATATGTTTTACCCATGTGATATGCTGATGAAACTACCATTTTTTCTCCTTGAATTAGCTGTATTTGATACTTTATGTTTCTTTTTCGAGGACAATGAAGATTTGCAAAAGATTTCGTACAGTTTTCCTTTAACTTTACTTAACAAAGTCCAGATAAGCAGCTTTACATTTAAATATATAGCTCATTAATTATTGTTGATATATACGAAGTATGTATCAAATGGCTTCGTAATTGCTCTAATGAAAGGCTAATATAATTCGATATAATACGTAGGGGCTCTAAAAAATTAACACCCATAACATAACATAAAATTATGTCTGGTATAAAAAAGATGTCTAGCAAAAACATCAAATTTGGTCAAACAAATATAAGAAACAAAACAAAATAAAA</w:t>
      </w:r>
    </w:p>
    <w:p w14:paraId="696B9033" w14:textId="77777777" w:rsidR="00F659FD" w:rsidRPr="00823AFE" w:rsidRDefault="00F659F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9602202" w14:textId="2094C2A5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6</w:t>
      </w:r>
    </w:p>
    <w:p w14:paraId="5999371E" w14:textId="179AD17A" w:rsidR="00B26812" w:rsidRPr="00823AFE" w:rsidRDefault="00F4306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CTTTACATACTTGTACATTATGTTTAAATGATTGTAATATTGGGTGTAGGGGTGTTTTTAATGCTATTAATGTATAATTCTAAGGATTTTGGTCTGAATTTCGATTCATGCTTGTTTTTGTTGTACACAATGCTTTGCTTGTTGTAATTATGAAAATTCCTTACTTTAAAGTGTTGTAAATCTTGCATCCTCTTTTGTACATCTTAATTTTTTGGAGAGAGAGTCATTCTTCTATTATAAGTAGTATAGATAATGACCTAACTTCAATAAATAATGAGCATATTGTTATCATAACATAGCTTTGCATAAGCAAGTGCACATTTCACTATTTTAACATATATGGAAGAAAACACACTCCCAGCTTGAGTGTAGAGTGTGGATACTAAACATGAATAAATGTAAAAAATGGTTAGCTTGCATTAAGCTTGAGCATGGCACACGCTCTGCCTCAATCCATCCTCCTATTTTATAGTATTCATTTTAGTTTTATTTATTGTCTGACCTCATTAGCCAGTAGGAATACACGGTAGATTATCCGTTAATGTATTATTATAAACTTGAGGAACTACTTAGAATAAAAAACAATTTTTATCTTTGATTGTAACACAAAACATTTATATTCCAAGATGAT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CTTTTCTAATGCAAGAGGATCACCTAGTTACCAATGTATAAATAGACCAACACATCGTCCTCATAATTTTCATTTAACCTTTCAACAACTATTCCCTCTAATAAATAAAAAACAAAAAATGCTAGCAGTACCCAGTACATTATTTTCCACATCTTATGGATGGCCCTTGGAGGATAACATCGCCCCAAATCACCAACAAGATTGCAATGATGTTTCTATCGACATTGAAGCAAACTCGTATATCTCCCTTCTTGATTTTCCATTATATGATCAAAGCCAGCATGATTGTGCACCCGAGAGTTGTTCTTCTGGAGGAGCTATAAATGGAAATATTGGTGATCCTAAGAAGGTGTCCAAAAAGCTTAATCATAACGCAAGTGAAAGAGATCGGCGTAAGAGGGTTAATGATTTATATTCATATCTTCGTTCATTGCTGCCCATATCAGCCGATC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CAGCTATTCCGAAAAAAAAATAACCATGATAAGAGATTTATAAATTTTATAAATACTTGTTACTCATAAAACTCATTTTTGG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AGTAAGTATTCCAGGGACGGTATCGCGTGCACTAAAATACATACCTGAACTACGAAAGGAAGTAGAGACATTAATGCGTAAAAAGGAAAATCTTTCATCGTACTCAACATCCACTATTGCAAGACAAAAGAATCTCGACATTGGGAGACAAAGTACTAAAGATGCTATAATTAATACAAATTCATCAGTAGTTTCTTCTGTGAGCGTTTTAAGTGAAAAAGAAGTGGTGATACAACTGAGTTACTCTACTGATCATATGAGCAATAATAAGGAGATTGGCTCCTTGTCTAGGGTTTTAGAATACTTAGAGTCCGAAGAAAACGGATTTGTTTTGCTAAATTTAACGACCTTTAAATGCCCGGGTGAAGAGACGTTACTGAACACTCTACATCTT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ATATATAACATCTCTTCTTTACTATTTATAAAATGTTTATGCTTAAGAAATTTAAAATGGCTTAAAAGTAAATAATATATTTTGCCTAAATTAACCCTTAATACCCCTTTGTCTATTTGAAATAGCCGAGCTTTTTGTGTTTATAAATGTCGGATGTTGAGTAACAAAATAAATGAAATGTCTTCTATAAAAAAAATGTATAGTATAATAAATTTCTTTAATGAGCATTTTTGATTTCATGATTATTTATTACTTACCAAACTTTTAATATCATTATATTCATACATATTGTTAATATTCGAATTAAAACCTTTTTTAGATTTTTTACTATTGATTGATGAAAGTATATCTACGTCCAAACTCGAATCATCTCATTTCATCAATCTATACTATAAGTTTACTCAACAAAATATATTTCTAACAACACCTATATTTGAACTCGTAAGTTTTGTATTAAGAATCAAACCAAACTCACGATTACGCTAGTATAATTATTTGTCGCTTTACGTGGGTATTCATCTAGTATATCTACACATGTATATAATCCTTGTCAATTAGTTCTACTTGCTTGTAAATTAGAAGATTTTCATAAACAAGTTCTTTCTAAATATACTTGCATACAGCTAGAGACCTGGTTGCTCATTAAAACATATATGTTGA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GGTGATTATAAAATTGAGGCTGAAAAGATGAAGGAGAATCTATGCTCTCTCTACCAACAATCATATGC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CATCTGTTGTTGAGCAATCTAGACAGTAATCTGAAGCCTGCTATTTCTAACATAATTTGTGGTCATGAAGATAACAATAACTAGGAATGTAAAACTTGTGATTTTGTGGATAATAGTATCAATCCAATCATGAAAATTGACATACTGTATATAAGAAACTTTCAGAATTGGCTTTGTAACTTGCAATGTTAGTGAATCCCATTGGTGACGACAAAAATGGTATTAGAGCTAGGTTTGTAGAACTCGAAAAAATCTTTTTTACAATTCAAATGCGGACATAATAATGGCTACCTTGCAGACCCACCCCTGGAACAAGGGATGGAGGTGTAAGGGGATAGCTTGGCTACAGTTTTTGTAGCCAATTGGCTACAATCATTCATAAAAAATACACTAGCATTGAATCAGGGACACACAAAAAAAATCATGACCCACAAAATGAATCGGGGACCTACATTTA</w:t>
      </w:r>
    </w:p>
    <w:p w14:paraId="040B6439" w14:textId="77777777" w:rsidR="00B26812" w:rsidRPr="00823AFE" w:rsidRDefault="00B26812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F627A13" w14:textId="05FBFFFF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7</w:t>
      </w:r>
    </w:p>
    <w:p w14:paraId="7E7DE1C0" w14:textId="4D91B997" w:rsidR="002C00AD" w:rsidRPr="00823AFE" w:rsidRDefault="002C00A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AAAAAAAAAAAATGTGTTTAATTTGTTCATTTTCTTTGTTTTGTGTAGCTTTTTTTTTCTTGTTAAAACACAAACTTTAATTTCAAATTTCGACTTTTGTGTGTATTTTATAATCACAATTTTACCTTTACGTTTTATAATCACCTTATTAACATCGAATGGTAAAATGATCATTGTGCATGAACCAAATACACACAAATGTCGAAATTTAAAAGATTTGTGTTTTAGTAGACAAAAAATGCTATACAGCACACAAAAATGGATAAATTAGATGCATTTTTTTAATTATCCCTGCTTTTACTTTTGAACTGATTATAAGTAAATTAATACACAAAGTTTTCTTTATCATCTGCATTTTCTAATCAGACCTCGTAATCATTGCTAAAATAACAAAGAAGCAAGCTTGGAATCAAAAAAAGATGCTGGTAATATCCCACCCCTTGCTTACATCAACCTAGATGGTGTTT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GACCTTAATATATACTCGAAATCATCAAATGTTTGCAGCAACATAGATTCATATTTCTTTCTTAATATTCATATATATAATTAA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AGATTTTGCAACTGAAAACTCTATGTCTTCTGGCGTAGATGCAAATGGTGGTACCGGAGACGACACAAAGGTAGCAAAAAAGCTCAATCATAATGCAGGTGAAAGAGATCGTCGCAAGCGGGCTAATGATTTGTATTCATATCTCCGTTCACTGCTACCCATATCAAGTGATCAA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ATTATCTTACGTCTTATGAATTTAAATTGGGAATGATCTAATAAAGTAGACTAAGCTTATGTTATATAATTTTGAATTAGGAGTTATCTTATTATAAATGAACTAAACTTATGTCTTATGATTTAAATTAGGAACTATCTTACAAATAGACTAAACATAGTTTCAACATGTGACTGGCATGCAAGTTACATTATGTCCTATACTTGCAAGTGGTTTAAGTAATTTATTGGAACTAAACTCATACTTAGTACTTATATAATTTCCTTTGC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AGTAAGCATTCCTGGGATAGTATCGCATGCACTGAAATATATACCTGAGCTACAAAAGGAAGTGGTGACATTAAAGCGTAAAAAAGAGAAGGCTCAGTCATCTTCATCACAAACCATGAATAGCAGCTGGCAAGAGCATCGTGCCATTAAGAAGGAAAATTGTAATGGTACTACAACAAATAGAGATTCTTGGTTAGTTTCTTCGGTGAATGTTTTAAGTGACAGAGAGGTTGTCATCCAGCTGATTTCCTCGACTGATCATATGGGCACAAATAAGAAGAATGGTTTTTTGTCTAAGGTTCTGGACAACTTAGAGCGTGACGAAAATGAATTTGTTTTGCTAAATGCGACAACAATGAAATGTTCTGGAGAAGGGATGGTACTAAACACTCTTCATCTT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ATTTATCAATTTCTGTCTCACAAATTACAAACAATTTAGTCATGCATGTTCGACTAAGTCAATCCAAAATATGCCCGGGGCGGACACGAGGGCGTGAATCACATGAATTTTTGCCGCATAGTGTAATTTTGGTCAAAAATCCCAATTTCTCTGAAACAAACTTGTCCTCCCAAAATTTTATGTTACATGCTTTATTTAGTTACTCAACTCCACTGTATTATCGTAAAAAGATAGTCTTGGTCCATCACAGAAAATATGCATATGTCACATGTCTTTCACTAGTAATATTATACATCAATACATACAACTTGCCATTGATTTAGAAAATAATACTAGTATAGGTCAAACATTATATATAAATTATCTTGACGCTATTACGTGCTATCGATTATAAAAATACCAATAAATGCATTCATTTTTATATATATATTATTGAGTTCAGCAACAGCAAAACAAGTGCTTTATTTGAGCTTAAACTAATAAGTAGATCAAACATAATTTCTCTTAATTGAGCATTAAGTAGTTTTTATTTTTGGGAAATTAGTATTTTAAGAAGATTAATATACAATGACAATGGTTGAAACATCAGGAATACGTTTTCTTTTTCTAAAACAACCAATATATCATATAAAAATACCCAAGGATATTTAAAGCCCATTCAGTTTGCAATCTAAGAATATTCTATTAGGAGTAGTTTTACTTTAAATCCAACAAAAGATTGCCTTTGAACTTTGTGATCATAATAAGTTTTACTTGACAATTATTCGTTGTGTGGG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AAGGGGATCACAAGATAGCGAGCGAAAAGTTGAAGGAACATATGTACTCTTTCTATCAAAAAGTATATGAGACTTTACT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AGCTGTTTGCTACTATACGAGGGAGATCATTGGGAATGATATTGTAGTAGAGATAGATACGTAGTAATAAACTTGAAAAAATAAGCACATATTGATTTACAGTTTAGAAATGATTCTTGTGTTTCATTGTGTTATGTAATGGAATGAATGCAATGAAGATGTAAACAATAGGCGTTTCGCCTAACGGTATTTATGTGAACGTGAGTTTTTCTAATCAGATGGTTTTCACCTCAAGTCTCAAATAAAACAGATCATGATATGTGGTTTTTTTTTTTTTTTTTTTT</w:t>
      </w:r>
    </w:p>
    <w:p w14:paraId="4A862849" w14:textId="77777777" w:rsidR="002C00AD" w:rsidRPr="00823AFE" w:rsidRDefault="002C00A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014BC93" w14:textId="2F989B20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8</w:t>
      </w:r>
    </w:p>
    <w:p w14:paraId="69CFCD08" w14:textId="76B6B6A6" w:rsidR="00885AF4" w:rsidRPr="00823AFE" w:rsidRDefault="00885AF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GTGATGTAATACTAAGATAGATGTATGATGATGTCGTGTTACCATTACA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TTATAACATCCTTCCTCAAGGAATGGAAAACTCACACGGAACATGCATGATTATAATGGCAAAATGAAGAATCAAATTCCACGAAGAATTGCCTTTTGTGTCACGTGTATCAGCTGATAAGTAATTATTATACAACTATCCATCAATAACAACATAAACTTCCAAGTAATTATTCTCTGTGGTCATATTGCCAAAGCAGAAATATTCCACGAAAAAGCTGATTACTAAATAGTACTGTAGTCTTTCTTTTTCATAAAAGGTTGTTTTTATATAGTCTCTCTTTATCACAGCTCTTATTGAAGGTTCACTTTCATAATCATTACATCAAATCATGGCAGAATAACTCATTATATACCCTAATCTGGGTGTCTCTTTGCTTTCATTCCAAACTTGAGTAATTAAAAAGCAGTCTCTTGAATGAAACATATTTTTCACTTTTTCTGAAAGAGTTTATGCCTTCAAAAGCTTCTGTAAACAAGAGTGTCAATTTTGACATTGCAAACTTGTGAAAAATTCTGTAAGAAGTACTATATCTTTAAAGTTGATCTTAAGTAAAGTGCGCATCTGGCAAACATTCTATCTATATTATCAGTCTAACTAAAATTAACATTCTCATTATAAGG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TGCCGTCAGCTTGGCTACCAGA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ATAATATAGTAATCGCTCGTAAGTTTCGCACTGATAGTATATGTACTCTTGCTTTATTTATGTGCTAATATTTTTGTTTGTTGAATTCATATTC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CAGGAACAAGGGTTCATAAATCAGTATCAGATGAACAAACCTTATCATCCTCTAATGGATGACTTCAGTGTTGATTCGTTTTCCTCAGAAAGCTACACAGAAAACCCATCTTTTATCGATCAATCTTTTCAAACTCGTAAGGGAGTTGAAGAACAAGCTGATATTAAGCAGCCGTCTAGCTACAAAAAGGCCAATAGTATCAACAATAAATTTACTCCAATCAATCAAATACCGAAACCAAAGCGTGTTTCTGATCCTCCTAACACTTTCACTATATCTTTTGGAGATATAAAACCAAAAGATGAAATACTTTCTTTTAGTGATTCATATGACCTCACAGGAGATGGTGCCAACAAGGTCCCTGCGATGATTAGGAATCCAATTCAGGTTCAAGATCACGTGCTAGCCGAGAGGAAGAGAAGAGAAAAGTTGGCTCAGCGGTTTATTTCTTTGTCTTCTCTCCTTCCAGACCTGA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TCCTACCCTCGAAATTAATGAAGTGGTCTTTGGGGATGGTTATTAAATATGATTATATATTTATTGCTGTTTCAAAGAAGCAGTTTGGATAATCAACTCCAAACCCTATATTAAGCAAAAGTTATTTCACTCACGAATAGATAAATAATCAAATTAATAAGCAATCCCATACACCTTCTGAATTTGTTCTTATAATCACATACGTACAACAAAATATTAGATTGAACATACTAATGATCTAGCTAACTATCTGGT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GCAACTGTATTAGAAGATGCAGCTAATTACATTCAAGAACTTCAAGGTCGAGTGAAGGAACTCGAGGAATTATCAGGCTTGAAGCGAAAGAACATGCAAGAATCAGTTATATCTGCAAAGAGATCAAGGCTTAGTTGTAGTGACGATGATGGTTCTTCCTCTAACACAGCAAACTTGGAAGAGAGTAGCAGTCCAATAAATCCAGAAATTGAAGTTAAGATGTCTGGATCCTGTATGCTAATCGAAATCTATAGCCACAAAAACTGCACATCACTAATGAAAGTGTTGAGTGAGATGCAGAGGCTTGGTTTATCTGTTACCAGTAGCAGCACCATGCCGTTTGCTGATACCACTCTTCTTATCACCATTGT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TGTTGAACCCTACTTTCAGCATAGAAATCAAATCATTCTCGCATTATTGGATTACGCATAGCTATATGATTTATCAGCCTACTTGGTCTGCTTGCTCACTCTTATTGTACATTGTTCTTTTGTATTTTCTCAAGCTTGTTGCTTGAGTCTTAAAAAAATTTCACCCTTCAAAAAATAAAACAATTTTCGACCTAAATTAAAATTAATTCCTAATTTTGTTTCTTTATAAAATGTAAGAAATATAAATGAAATAGTCTTATTCAACGTAAACGGAGTAAATAAACAGTGTTCTCAATATATATATTTTTTTTTTTGAATT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GTGATGATTTCATTATGTCATCAACAGATCTTGTGAAGAACCTAAAACTAGTTAT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A</w:t>
      </w:r>
      <w:r w:rsidRPr="00823AFE">
        <w:rPr>
          <w:rFonts w:ascii="Times New Roman" w:eastAsia="宋体" w:hAnsi="Times New Roman" w:cs="Times New Roman"/>
          <w:sz w:val="24"/>
          <w:szCs w:val="24"/>
        </w:rPr>
        <w:t>ACTTCTGCCAGACGAAGAACTTGTGCCAAACTAAAGGATTATACGATCTTTGATAACTCATTGAACAACGCCGTCGTAGCATATCCGTCGTAGCATATGAATGTGGACAGGCTTCAGCCACTTAGAAAAGAAAAAGGTTAAGATAAATTTCGTCCCCTTGATTCAGTATTTTCAAGTACTCCAGACAAAGCACGAGGGTCCCAAGGAGAGTAGATTAAATCAAAGTTCGAATTCATAATATATCTTCTGTATTTGCACAGTATATAACTTGAGTTCCTTCTATATTACTGCATTAGCCTCCTCTAATCTTAATACAATTTCAGATTCTGGCAAGGGTTTTCACTATTGCATCTTTTTCTGTGGTATTATGAAAATCAAGTTTATTAATTAAGTCTTGAGATGTATCATGAAATTAAAGCACCCTTTGAAATTTTTGTTATTATTATGCTAGAAAGCATGTGTGTTTGTTTTTTTTAAAAAAGAGTCTTACTAGCCCTCTTACTCTTACCAGTAAGAGATGGGCAGACGTTTTGCTTGTTTGTTTTTTCTGTTAACTCAGACCCAGTTAGACATATAACATCTTACTCAGTAAGAGGTGGAGGACTTGTCTTACTGCCTCTTACTCGATAAGAGATTGAAGACTCGTGTTAATATATATAATATATTTGATGGTTTATTAACTATGTTATATTTATGATAAAAAGTCTTGTTTCATATTTACATAAGTTACTTAAATAAACTGCAGAAACGAGCACTTAAAATCACTTGAATAATTATGCAAAAACAAACAACATTATTTCGTTCAGATTTAGACTTACCAGCCATATCTTA</w:t>
      </w:r>
    </w:p>
    <w:p w14:paraId="7C272186" w14:textId="77777777" w:rsidR="00885AF4" w:rsidRPr="00823AFE" w:rsidRDefault="00885AF4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0596479" w14:textId="0C83EB07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39</w:t>
      </w:r>
    </w:p>
    <w:p w14:paraId="22102C9A" w14:textId="2C038E66" w:rsidR="007631F6" w:rsidRPr="00823AFE" w:rsidRDefault="007631F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ACATAATCAAGGACTTTTTTTAATTGTTAGCTTCTTTTTTAATATATATTGAGAATATTTTAACGTAAATTAATCTATCGAATGGCTAATCAGCTGTTGTAATTTAGTTTACAAGATTCCTAAATTCAAATACTATATCCCTAACTTATTGGGAAATGACACTTGTAAACATTAAAAAAAAGCTCTTAAATGATTGGATGTATTGCTTTTAGTATTTAGCACATGTTAACACAACAACCAATATTTATAACATGTGATTGGTCCTGATGTTATCTGATCAAGATTATCCTGAATAAATTAAACAACATAAATCAGGTTGCTTTATAGACACCAAAGAAACTATTCATTTGAAAATTTTCAGAAATATCTCTATCAATAAATCTTAATTTTTGTGTTACATTGAAATAAGTCAAAAATATAG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TGTCACAGGCATGGTTGGCAGAA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GAATGCTTACATGCATATTGTGGACTTTATATATATATATATGTTCAATCTTTGTTTGTTTAATTTTCTGGTTA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GAAGATCCAGGGTTCATGAGT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ATCAAATGAGCATACTTAGCGATGTTGTTAATAACTTCAGCGTTGACTCATTCTACTCAGAAATATATGCAGAAACGACTACGTGTGTTGATAAAACTTTTCAGACTCAGCAGCCCGAAATAAGACAAGAGACGAGTAGTAGTATTAGCAAAAGCTCTGCACCTCTGGATCCACTTGTAACCAATAGTCTTCCCTCATCCAAAACATTTACTATATCATTTGGAGATCTAGAACCGAAAGAGGAGACCCTCCAGTTTGATGACTCCCTCGGGTATGAAGATGCTCGTACCACAAAGGTGTCGATCACTCTCAGGAACCCGATACAGGCTCAGGATCATGTTTTTGCTGAGAGGAGGAGAAGAGAAAAGTTGAATCAAAAC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ATCTTTGTCCACCGTCCTTCCTAGCCTT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TATTATACTCGCCAAAAACAGATTGTTTTGTACATGATGAAGAAAATTTTGATTAACTAAATCTAATATTATATC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GCGTCTATGTTAGAAGATGCTTTCAATTACATAAAAGAACTTCAAGGTCGTGTGAAGGAACTCGAAGGAACATTAAAACCGGACAACAAAAGAGAGAATGTTGATCAAGAATCTGATATTTCCTTGAAGAGATATAAGCTTAGTAATCCGTGCGATAAAACAAGATCGGAAAAGAGTACTTCCCCTTGCAACACATCTCCTGAGATCAAAGTGTCGATCTCAGGAAGCAGTGTGACAGTTACAATTCAGTGCCAGAATAA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TTCTTCCTTTGTTAAAGCACTAACTCAGATGCAGAAGCTTGGACTATCTATCATCTACAGCAGTGCCATGCCTTTTGTTACGACCATTCTTCTTATCACCATTGT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GTATTATACACCCGAAACTTAAGTTTTACTAAAATGTGAAGTGCGTAATTAGCTTTAACACTTTGGTTCCTTTTTCATTATT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TGGATGACTTCTCAATGACACCAACAGAACTTGCAAAGAGCCTTCAACTAGCTA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TTGAACGTAGTTAGGTAATTTGTGGTTCCTGTTTCTGTGTACTAGTTAAAGATCGTTAATTCTTCCATTTTCATGCCATTTTATAGTACAAACAAGTTAACTTGGAAACTTGAGAGAACTCTTATTCCAACTCGGGATTTTTCGGTGTACCCCTGAAGAAGAAAAGCACCCTTTAGCTTGATTCGTACAATTTTTTTTGAAATTATATCTTGCTACTCTTGGTGAAAATATAAAAGATGGAGTTTTTGATGAGTTTTTCTTAATAGGTTATTGTACGGTATTTTTGTGTGGTTAACCACATTCATTAATTTACCCATGTTATACATGTATGATCCATCATCTTTTAAATTTAATGAAGATTTGCACAAGCTTTCTTATGGTGATCCTTTTGAATTTAGTTGTTAAAGTCCAGATAAATTTATTATCTGTATCAACTGGGTATATGAATTCAACTGAAAGTGTGTTGTAGTTTTGTTAACTATAATAAGGGCTAATATGTTCAATGAACAGTGATTTGTGAGAGCCCCCTTAATAGATCCCAGTTTTTATGAAAAAGAGCTGTAAAACTTAGTAATTCTGCGTCAGTTCTGGAAGTATTGAGTATTGAGCCATGTTTTTAATGATGAACG</w:t>
      </w:r>
    </w:p>
    <w:p w14:paraId="4B2808A5" w14:textId="77777777" w:rsidR="007631F6" w:rsidRPr="00823AFE" w:rsidRDefault="007631F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EC38184" w14:textId="3BDC1B33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0</w:t>
      </w:r>
    </w:p>
    <w:p w14:paraId="0C265FA1" w14:textId="7031AA11" w:rsidR="000F6579" w:rsidRPr="00823AFE" w:rsidRDefault="000F657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ATCTTAACTATATCTTATTACGAGTAAAAAATTATCATTAACACCAAATAAAACCTCATCAAGCTGACTCAAAGTTCTACGAATGTGTTTTTTTAGAATAATTTTAAAACAAACAAATTATACATAGTGATTAACAAAAAAAATCTTGTACACAATTTTTATTTATTTTACATTGAAGAAAAATGTACACGAGACACGCAATTATAGGTACACAAGACACATACTCCCTAGTGTAACCCAACAATTTGTATTTATTTTGCAATAAAAATAAAAATAAAAATAAAATAAAAAAAATCAATTGTTCTCTTGATCCTATAAAAAATAAAATCCTATAATTTGATCCTTTTACGCACTTCAAATTATTCTCTAATCTTAATCAACATCACATCCAGTACTATAATACTCCATTGTTTACAGGTCAATCTAGTCTAAGTAAAAGCTAAAGGAAGCAATGAAAAATGAAAAAAGTAAACTGAAATGAATAGTAAGCATAGGGTTACCCTATAACACTACTCTTCTTTCCCTCCCTCCCTCAGATAATATAAATAGATATATGTGAACAAACACCAAAGCCTAAAGTTTCCACACATTAGATAACAAAAACAAAGA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TTTAGAAACACTTTCTTCCAATGAACTCCTCAACTTCATAATCTATGACACCATTTCTGCATCCCCTTTCACCTTCAATGACTCATCTTCTCAAAACACCAACAACTCAAATACCTTCTTCTACAATCTCCATAATCAAAACCCTAACCCTAACCCTAATCCTCTATCTCAAGAACTTGAAGGTGCTGACATGGAAATTATGAGTTCTAATTCTTCTTTAGCTACAACCACAGAAAAGATGTCTCTGGCTGTTCAAGCTTATTGTGGAGGCAAAAACCCTGAAAAGAATTATTGTGATAACAACAACAACAATAAAAGTATTCATAATAATTTAGGGGTTCAAAAGAAGAAAAGAAGAAGGAGGCCTAGGGTTTGTAAGAACAAAGAAGAAGCTGAATCTCAAAGAATGACTCACATTGCTGTCGAAAGAAATCGTAGGAAACAGATGAATGAACATCTTGCCGTCTTACGGTCCCTCATGCCGGAATCTTACGTCCA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TTTATATTGTTTTTTTCATTACTTTATTATAATGTAGATCCGAAAATTTTATTTAATAGTATAGGTTCTTTATTTTATTTCTTCCAAGATAAGATGTCCAAATAAACAAGTAATTAA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GAAAAAACATATTTAACATGTATTTGGAATTGAATTGAATTACTTTAAATTTCACTCTTTCATTATCTTCAAAAAGAAATCTTGAAAAGTTCTTTTTCAAATTACCTTTTTGGTGTTATGCAAATTTCAAAATGTTGTTACCTAGAAAATGCAATGCCATCCATAGATGTTCCTTTATTTTTATGAAATTTTACATTTTTTGTTAATAATATTGGCCAAACATTAGCTTACTATATAGCTTGTGATTGAGTTAGATTATGTATATGAACTAAATCTCAAACCGACAATTACTATAGGACTTGGTTAATTAGTATCATTAGATAAGCCAAACGTACGAATTTAGACATCTCTCTCTCATGGTACAAAATCTTAAAACACTGTGATTAACAGTGCTTGATCTCAATAAAAGCATTATCTTCTTTTAAGAGATCCCTTTTCGTGTCAATTTGTCGGATTCAATGAACAACAATAACATGCCAAAGTTTTGCTGTTTCATATGGTTGACTTAATAATTATTTAGACGTACATTAGTACTAAGAACAAAAATTTTCTTACTAAATGACGGTTATGCCCCTTGTGTTCATTCAATCA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CCAAGCTTCCATAGTTGGTGGTGCTATAGAATTTGTCAAGGAGCTTGAACATCTTTTGCAATCTCTTGAAGCTAAAAAATTTGTCATGACTCAACAACCACAAGAAGATGACGATAACGGAGGCCATGATAGTAATTTCACCAAATTATCATCAGCTGCCCCTCCATTTTCACAGTTTTTTTCATACCCGCAATACACTTGCTCTCAAATTCCCAACAAGTACACTTCTAAAAGCAAGGCAGCTATTGCGGACATTGAAGTTACTTTGATCGAAACGCATGCTAATCTTCGGATTTTATCGCAAAAACGGCTTGCTCAGCTGTCTAAAATGGTGGCTTGTTTCCAAACACTTTATTTATCAGTGCTACACCTCAATGTCACCACAATGGAACCTTTGGTTCTGTACTCCATAAGTGT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GTAAACGAAATCTTATATTGTACTGTAATATACAACAACCCACATTTTAACATCTCATAAATGTATCCATTGTTTTTAATATTTGCATAATTAGACACCCCAAAAAAAAAAAAAAAAGAGAGAGAGGGAGTACTGTTCATGTATGTATCGCTCATGCAAAAGTGTGTAGATGAAAATGACTTTGCATTGAATGACTCGACGATGCAAAAACCAGCTTTTGAGATACGACTAGTACTTTCCTTATTTATCATTAGACACAAATTCCTTTTTCTTGGAAAATAAAACTTTCATCATAGTCAAGGCAAAAGAAATACTCAAAAAGGGTCCATCAGTTTTACTTTATCAACTTTTTGCAAAATTCAAAGTTCAAAACTGTGAATTGAAGTGTTTGGGAAGTTACTTTAAATTTGGAATAACCAAGTCCAAACCAACTACTAAAATCAAGTTTTTTAATTTAAAACTTACAAATTTTGGATAAATAAGCACAAATTAAAAAGTCTTTAATATACTTAAACTTTTTGTATCAAAATGGATTAATTTTTGTAACATTTTAAATAAAAACTTGAAAACTCTATAAAAAGTTTGTCTAGGGTATTTTTGGGAATTCCACCAGGTATTACCCAATTTGTTAATGTTTTGGAAATGATGGCTAGAAAAGGATGTTTGTTTCCATAAACCGATGTTGTTTCCTATTTTTGTTACTTTGTCTTAAAGTTAAGGAAATATTCAACATAATATATTAAAGTTCATTGAAAAATGATGAAAATATGACTATATGTTAATGTAAAAAAAGATATGTAAACA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AGAAGGATGCAGACTCAATTCAGCAGACGAGATAGCAGGTGCAGTCCACCAGATGCTCAGAATTATTGAGGAGGAAGCTACCCTATGTGTTGTTGATTCTAG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AGAGATGTTTGTGCTTTTACCATTTTACCTTTTAGGCGTTGTAAAATCACCATAATGCCACCCATTCTCTCTCTAGCTTTGTTCTTGGTGCACAGTAGTAGGATTTGCTATTACTTTGAATTTCAACTAGTTCAATTAGATGTTTTGGTAAATAATGATTTGACTTATTGAAGTTATTTATTGGTGAAGAGTGATTGCATTTTTTTTTCTCTAAAGAATGTTGACATTTGTAAATTAGATATTTAGTTTTGAACCAAATAAGTAAAATGATCATTAGACCATTTCAAATGGTGTAGACTATATAAGTTTAAATCATTTACACATCAGAATTTTATAAAC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ACTTGACTATATAAACCTAGCAATGGTCTCATTCACTCGTCTTTTAAGTATATTTAAGTCTTAAAATGTAAATCAGACCCCCATTTAATTTCTTCTCTTTCTCTAGTACATACGTTTAAACCTTGCTCATAAACATTGTCATGCAATGCTAAGTATACACTATAAAGTCCACGTACGATGACAGCTCAACATAAAACTCTTGTGTAAATCTCTATTGAAAATGCTCTTAGTCGCTCATCTCAAGTTAAGTGAATTTTCAGTTTGTAAACAATCAAAGCGTTTTAGAAAGTTTTAAAT</w:t>
      </w:r>
    </w:p>
    <w:p w14:paraId="2CDD8247" w14:textId="77777777" w:rsidR="000F6579" w:rsidRPr="00823AFE" w:rsidRDefault="000F6579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A1C29C2" w14:textId="4E1D42E1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1</w:t>
      </w:r>
    </w:p>
    <w:p w14:paraId="3CA1B546" w14:textId="739EBD0D" w:rsidR="00E61726" w:rsidRPr="00823AFE" w:rsidRDefault="00E6172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TTTTTTTTTTTTTTTTTTTTTTTTTTTTTTTTTTTTTTTTTTTGGTCGTAGGGGAGGGATTGACCTTTCTAATATTTAATGATCTTTGATACCCATGCACAAATTGTAGTTGTTTGATCTTCCTTGACGGAGTATGCAAAGAAGTAAACAATCAAGCAAGCACATCATCTGGGAGACTTTTCGTGAGGTCATTTCTTGACTACAAAAAGTCGATGTTCTTGATTGATAATTATAGTGGGTAAGAACAATAAAAACACAATCTTTTTTCTTATAATGAGTATTACTAAAACTCAATTGTATGCGAGGAGTTTTAACTGAATAATGTTTTGTTATTAGAGGAGTTCCAGGGTTTGCATTCACGCACAATATTACAT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CGGAATGAGTTGGAGCTCTTAAATTTGGCATCAAATTCAGCACAGCTAGAATTTTAT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CACACTTCAGATATATATTAATTATAAGCTTAGTTTAATTCATGTAAGAGTTGAAGCTAATGTGTATCCCTATTTTATCTT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CAGGG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CCGATATATGTAGTCATTTAGCTCACGATTCAGTCCATTAAGCTCGCTTTCATTCACTTTTATCATTTCTTTTTTAGCTAAATTTCGTTAAGGATCTTGCGAAATAGCTAGGCTAAAAAATAAATTGATCAAGTCGTAGTACTTCGTATTTGATTGATTGATCACACATACAATGATGATGATAAACTTCCA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CAATATTTATGGGGAGCAGCAATGGAGAGATTGAGCTTGGCATAACCTATGACTCCTCT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AATGTAATTCTAATCTTTCACATTGTGATCCTTAATTTGTTCTTCGGTGTTTATGTTTATTATAGATTATATCAGTATTACATAATTCGTTTAAATGGGTTCGGTTTTTTTTTTNCGAGTT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TTGTTTCCTGGTGATTTCCCGCAAGGAGTGCTTCCTCAACGACTTGAGCAAGCTCGGGCTTCATCATTTTTAAGATCATTATCAATGGAAAATAGCGTGGAGAACTCGCCATTTCTCTTCAACATGCTTCATTCCACTCCTTATATGTCCGAAATGTTTGCTCTAACAGAACCATTAATGGACCAACAAGCACCAAATCAAACACCACAGTCAACAACAATATTGAGATCAGAAGATCCTCTGCAGCAAGCTTTAGAACAAATTAGAATCTCT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TTACCTTCAAGAGAACACGAAGAAGCTACAATGACAAGAGCAATTCTTGCAGCCATTACTTCTACTTCTTCTCCTCCTCCTTCTTTATTTCCATACCAGCGCCAACCCCCTCAAGTTGCTAGTGCTTTTA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GGATCAAGTTTAGGACCTAATAAACGAGTTCAAAATCGACAAAATCTTCACCGAAGGTCACTTTCATTCTTCCGAAATCTAAGTGAGGCTCGTGCTCAAAGAGATCAAATGGTCCAAACAACTAGACCTACTAGCAATCAATTTCTTCATGTGATAGCGGAGCGAAAGCGAAGAGGAAAACTCAATGAAAGCTTTCAAACTTTGAGATCACTGCTTCCTCCAGGGTT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CTATTTATTTATTTATTTTTTTTTTCTGTGATGCTCATCTTTAAAATTTGAACGTCAAGTAAACAATCCGCCTAGCCTACATTTCATATCATACACTAGTAGTAATAAAAATGAAACCCGAATTTACTAATTATAACACTATTTTTCATTTTTATGAGAAAGTGAAATCTTCATTATATTCTGCTTAAATTTAGGTTTAGTTTTGTGCCTTAACTTACGTGTTAGTTTTTCATTTCTTGTAACAAATACACTCACTTCTTCAAAAATAATTTT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TAGGTTTCTTAATCATCTCTCTCTCTCTCTTTTTTTTTTTTTTTTTTTTTTTTTTTTTTTTTTTTTTTAATGGCTTATGATCA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ATAAGGCATCAGTGTTACTAAACACAATGAAGTACATATCTTCTTTAAAGTCTCAAGTCAAGGAGCTTAACAAAAGAAATCAGATTTTGGAGGCTGATCGGCGTGCCGGGAAAGAACCTCCTAATCAAGGTTCCAGTCGTTTTTCTGGAGAGGGGCCTGTAGTTGGCATCACCGACATTGGTGAATCAACTTCAGAATCACGAGTGGTTGATTTGGATGTGAATGCAAGAGGGAATGTGGTACTGGTGGATTTGGTGATGAGCGTGTTGGAGTTCATTAAACAGACCGAGAATATAAGTGTCATGTCTATAGATGCTGGGATTCGAATGTTGGATACAGAACCTATCGCAAATCGAGTTATTTTGAGATTAAGAA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TATACATTCATGTCTATCATTATTCTGTTTTGATGCATTTTAATGACCTAATTTGGATCTTACAGATTCATGCATATATTAAAAAAATAAATAAATAAAAAATAAATAAAAGTCATATTCTATTATTTCAACTTTATTAAACATCATCTAAGAAGCTTCTCATGATTCACGATAAACTAAAGATTAGAACAATGACATGAAAATCAAGTTTCTAGGTTATACTAATAATCCAATATTTGTGGTTTCCGGGAACATGTTCCTCAACTTATTTGACCTACCATAGCATAAAGCTATTTTTCAATTTCAGCTTAAAGAATAAGTTTAATGGGTAGATAACTAGATATGGTTTTCTCCTATAATAAGTTTATCATATTTTTAGATAAGAGGTGTTTAAAAAAATAAATAACTTGAGTTTATCAATATATAAGTAGTATATAGATTTCTAAATGTTTGTTGATAAATGGTCAACAAAACAAAATGTTATTCTATAAAGGACAATAAAAGAAGTATCTATTAATTAAGTCTCTACTTGCCTTTTA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TGAATGGGACAAATCAAGCTTCGAAGAAGCAGTGAGGAGGCTTCTTGATGACCTGACACA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ATGTTGTCATATTTTTTTTTTTTTTTTTTTTTTTTTTTTTTTTACACTTGTGATCATAGTTATTATTTTGAACAACTTTAGAAAATCTATCAAGAATATTTACTTCTATATGCATATTAGCATTATTTACTTACTTGTAGAACAAGTGAAATATGCATATAGAGTATATATGGCTGATTTACCTTTTTTGCTGTTTGCAATATACGAGGTAACGGACTAATTCGTGTAATTTAGGCTTTGTTTGGTTAAATGAATGTAACGAGGAAGGAATGAATTGAACAATGTACTGAATAAGTCATTACTATTCTATTGTCTTGTTTAGTTGTTATGTCGATGTAATGAAATGAATATTTTCACAGTTTGATGTGTTGTAATGAACTGGAAATGAATGAAATAAATGGAATATGAATATCATTCCAGGAATGTAATGAAATAAAAACAAGGGTAGCCATAGAATGAAAATGATGGTTACAGTCGTAAAGAAGTGAATAAAGAAATAAGCGATTTTATTTCAAAACTTAAAAACAAATACCAAATTTTAATTCCATTACAATGACTTATTCCTTGCGACATAGATTACTACGTACACATTACGCAGCCATTATCCG</w:t>
      </w:r>
    </w:p>
    <w:p w14:paraId="70E60E51" w14:textId="77777777" w:rsidR="00E61726" w:rsidRPr="00823AFE" w:rsidRDefault="00E6172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F72D381" w14:textId="539B9818" w:rsidR="007E7BCA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2</w:t>
      </w:r>
    </w:p>
    <w:p w14:paraId="0844F7D0" w14:textId="731D1B72" w:rsidR="004357A4" w:rsidRPr="00823AFE" w:rsidRDefault="004357A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CTACTATTATTTATTCCGACAACTCATAGAAGGTTAAACATTGTAGCCAAAAGATAAATTTTTTGATCTTTTAACTACTTGTGGATCAACATTTACCAAGGTCAATGCCATTTGTTAGTTTTTGATGCGAATGTCACAGTCATTTGTATCCCAGACTGTCAGTAAAGTAACTACAAAATACATTCTTTTGATTGTTCTGGAGGCTAGCTTGTTAGATGCCTATGTAGTTCTAGCTGGCTCATATTCTGAGAAAGTATTTCATATAGAAAGCAAAGTAGCTAACTGAAGAGTTATTATGTCAATAGACTCTGAATCGCTGATTACAGAAGTTCCGTTGTTGTAGGTGACTAACTTTTGATAAATCAAGCAAACCTACATAAAATT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TGCCATCCGGCTTATGGTTGCCTGAG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AATCGTAAGATCTTCATTACAAATCAAAATGACTGT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TTTGAACTAAGATTGATGTAAGCCTAACTAA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TGGAAGATCCTCGTTACTTTATGAATCAGCATCAGCATACATGCACGTATAGTGAGCTAGTAGATTCATTTTCTTCGCAAGGATTCAAAGGTTACATAGAATCTAATCGTGCAACCACGGTTAGCGAAAATTTGGACAAACAAGAAAGTTACAAGGCAAGTAGAACTAACCCTTTCACTCCTATTGGCGGATCCACAGCTAATACATTCACTATATCCTTTGGAGACCACAACGAGATAAACAAAAATTCATTGCATGGAGGATTTCAGCTGAAATACAATGATGCAATAAAACCTAAAGTGGAGATGAGTCTCAATGAACTTCTTGACTCCATAGAGATTCCTAAAAGAGTACCCAGCACCAGAAGAAATCATAGACAAGCTCAAGAGCATGTCTTGGCTGAGAGGAAGAGAAGGGAGAAGCTGACTCGACGCTTCATTTCCTTGTCAACTCTCCTTCCTGAAATA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GATTAAAAGATCATCACACTTTCTTCTTCAACTTATCATTTTTTTTATGTAAAAAAAGGGCAATGCAATTCAAGCTATAATATTTACATTCTCACACAACCACAACAATGGCATTTTCGCCCCGCTGGGACTAGAATCCACAATCTCTAGGTTAAGGCTCACGGATACCGCTAAGCCAGAAGCCTTTTGGTTCAAAATATCTTGTTTTATGCATATATACCTTAATGTATATTATCCTAACCATACCATTAGAAATTAACACCTATGTTTAATACATCTCATATTAATGCTGAGTTTAGGTAAACACATACTCATATTAAACTTGTAGAATGCATTATCATTCGGTTTGATATGATTTGAATCCCGTATATGTCTATTATATCTCAAAACTGTACCATGGGAAACGACCTTGTGCCACGGCCCACGGGACTGAAAAAATAAACTTTGACCCAGTACGTGAATGTGTACGAAATAATTTACAACTTTACTACTTCAGAACAAACTTTGATGTATTGAATAGGAGCAGTAAAGTTTTCATGCATGTCATGCGAAAAGCGGATCTACAGTTTGATTGATTGCTTTCCCCGTTTGATACTCCCAAATATGTCACACATCTATTTGTTGTGCTCTAGAGCGTGGTTGGTTTTTTCATGTAACTAGTTATAGGTATCGTTTTAAGTTCTAAAATACGTGTATGCCCAATATTATGAGTCTCAACGTACTTATATTCAATAACTAGTTCTTTTTGTTTTACCTTTAAAACCAATCATCTAAAACTGATAATCTAAAATGATCCCTTATC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GGCTACGGTGCTGGAAGATGCAAGTAAGTATATTAAACACCTTCAAAACCGAGTGAAGGAACTTGAACAAACATCAGTTGGTGAAAAACACATCATCCTGGAATCAATAACTTCAACGAGGAGCAATTTTCGCAGTAGTCATGAAGACAATGCATCTTCTTATGATAAGATTAACTCATTACCTTTTAGCACCGATAATGATCCTGGGATTAAAGTAAGAATTTCAGGTAGCCACACACTTGTAAGAATTTACTGTCAACGAAATTCTTCGCTTGCATTAAAAGCCCTCATCGAAATGGAGAGACTTCAATTTATCATCATGTGTAACAACGTTCTTCCCATCTCTGGAAATGCTGCTCTAATAACCATAAT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TTTATGGAACACATAGCTTATATAATAAACAAACTTCCTGTCGATGTGTTATATACACTACCAAAAATGTTTTAGTGACTGAAATAGCGACCAATAGTACCGGGTCAAAAATCCTAAAATTTAGTGCACTGTAGCGTGGGTACTATATATTTTTTTTAAATTAATTTGCCCACATATATTTATAATTAGTCGGTAAAACGTATGAATTTACTGTTTTTAGTCATTTTTATAGAGATTATCTTCTCCAAAAGTAAAAACGCTTTGTGAAACTCTAAAATGCCGGTGTGTCACCATAAGGTGCTGCATCAAACACTTGGTACAACCCTCAATTTTATCAGAACTAAACAGCTTGAGAAATTATTTTTGTGACTTGATGGACATTTTTGTTGTGTCACTAAGATATGCTTTATTTTCAGTAATATTTCACTAAAAGATCCTTTTTCATTATTTTG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TGAAGAGTTCGAAATGACAGCGACGGATCTTGTAAACTGCTTGAAATCGTCTC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TTTCTACGACATGTACCTTACCTTTAAATGAATGAAAAGTTGG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GACCGCTATGGATCTTGTAAATTTTCAAAAAGTGAGTCTGTTTGTTTGGCATCCCCTGTTTCTGCCTAGCGATTTCTGGATGTGATTTAGGTGTATTTACTTGGACTAAGAATGTTGTTTAGATTGATCAGTTTGGCTTTAGCCTTTTCATTTTCGGTGTAGCTTATTCCTTTGTAACCTACTAGCTTCTTGCTAGCTTCTAATAAATCACAGTAGTTTTTCAAGATTGTACCTGAGATGTAGATTTGATGGTATGTTAAAACGTACAACTAGCTATTTTTCTCTTTATTTTGTGAATATAACATGGTTTCATTTTTAGGTACGAGATCTAAATTCTCCAACATTGGGATAGAGACCTTTACATACAACAATTTCCAAAAGCACATGGCAATATCCTTGTATCCTCATATGATAGGGGTTTAATGAACTGTATGTTAACATAATCCCGATTATGTATAATATAATCCTAGAAGAGAGAACTTAATTAGTGTGATAAGAAGTGAGGTCTGTCAGTATTTTGTCAAATATGAGTGTGCGAGAATCGATGGAAATAGAAGCAAGTGGTGACAAAAAACAAGGTTCAAGAATTGTGCATATCTGATAATTGTGCATTCTCATGAAGATTTATAAGATTTTATCCACAACAAGATTTCTAACACGTGCTAAAACCAACTTCTATTAAGCCCAATCTTTTGATTCATTGCCCATTTTCATGTTAAGAGAGGAAGGTGTGGTGAGGAGGTAAAACTCCTCATTCGGGCCCCACGGGGTGCCACATCATCTTAACAAACCTC</w:t>
      </w:r>
    </w:p>
    <w:p w14:paraId="30C40A59" w14:textId="77777777" w:rsidR="004357A4" w:rsidRPr="00823AFE" w:rsidRDefault="004357A4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03F84E8" w14:textId="13269FD9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3</w:t>
      </w:r>
    </w:p>
    <w:p w14:paraId="0802C105" w14:textId="18959A23" w:rsidR="00EB13FF" w:rsidRPr="00823AFE" w:rsidRDefault="00EB13FF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ATACTCTTTCATATCGTCCTAGTTCTAATTTAAGGTTTACTTTTATGATTATCACATCAAAACACGAGCTTTATCAATCTTTATTATATACCTAATTCTGGTATTTCTATGATTTGATTTCAAACTTCAATAACCTAGAACTAGTACTTAAGAATGAAACATTTTTTTTTTATATCTGAACAGTTTTCATTGTCGGAAAGATTTTGTAACAAACAAGATAGTGTCAAATTTGATAAAGTGCAGCATCTAGCCATCTTCTGTGAACTAAAATTTTATCTATAATTGCAGCCTGAATTGAAATTAACATTCACATATCAATA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CCATCGTCATGGCTACCGGAA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CTCATTTAATTGTAACATGTAAGTTTGGTATTAATTTCTTATGTACTCCTGGTTTAATTTTTTTTGTTTGTTTGCTGAATCCGTATTC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CAGGATCAAGGGTTCATAAATCAGTATCAGATGAACAAAGCTTATCATCCTCTAATGGACGACTTCAGTGTCGATTCATTTTCATCAGAAAGCTACACAGAAAACCCATCTTTTATTGATCAATCTTTTCAAACTCGTAAGGGAGTTGAAGAACAAGCTGATATTAAGCAGCCGACTAGTTACAAAAGGGCCAATAGTATTAACAAGAAATTTATTCCTATCGATCAAAAACCGAAACCAAAGCTTGTTTCTGATCCTCCCAACGCTTTCACTATATCTTTTGGAGATATAAAACCTAAAGACGAAATACTTTCTTTTGGTGATTCATATGGCTTCACAGGAGCTGGTAGCAAAAAGGTACCCGCAATGATTAGGAATCCGATTCAAGTTCAAGATCACGTGCTGGCCGAGAGGAAGAGAAGAGAAAAGTTGGCTCAGCGGTTTATTTCTTTGTCTTCCCTCCTTCCTGACCTGA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TCATAGCATGTACCCTAGAAACTGTTAAATTATCTGTTTATTAGTTTCGAAGGAGTTTTTGGGATAAGCATCTCCAGACACCTTTATTCAAAATCAAAAAGCTTATTTCACTCACAAACAGATAAATATAGTTTGGATAACAATGTCAGACAAGTTCAAAACCGCGTACATGTAGGAGATAATTAAACTATTTTAACAAGCTAGCAATCCCAAATATATGCAAAAAATATCGAATGCAATATAACTATTAATGATCGAGCTAACTCTGTCAT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GCAACTGTATTAGAAGATGCAGCTAATTACATTCAAGAACTTCAAGGTCGAGTGAAGGAACTGGAGGGATTATCAGGCTTGAAGCGAAACAACATGCAAGAATCAGTTATATCTGCTAAGAG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AGGCTTAGTTGCAGTGATAATGATGGTTCTTCTAGTAATGAAACCAACTTTGAAGAGAGTAGTAGTCCGTCCACTCCCGAAATTGAAATTAGGACATCGGGATGCAGTCTACTAATCGAAATATATAGCCGAAAAAACTGCATATCACTAGTGAAAGTGCTAAGCGAGATGCAGACGCTTGGTTTATCTGTTATCAGTAGCAGCACCATGCCGTTTGCTGATACCTCTCTTCTTATCACCGTTGTTGCTCAGGTATATT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CCCATAAATTAATAATCGCTTAAAATGGAAAGTCATTCCTAATTTGTTCCTTGAAAAAATGTACGAGTAACAAATATAAAGGCCATTTTATTTTGCAAATTCATTAGATCTATTCCGGTAAAAGTTGGATACATACACAAACATCGTTGATCTTAATCATGCTTTCTTGATTTGCGCAGAAGAGTGATGATTTTATTATGTCGTCAACAGATCTTGTGAAGCACCTACAACTAGCTATTTGAACTTTTCTCCGACGAGAACTTGTGCCAGACTACGTACACTTACAGGCTGATTGATACAATCTTTGATTTCAGTAGTGGTGTTTAACAGTTTGGGGTTTCAGGTTTTGACTCGAAAAACCCAAATCATATAATTTCAAAATGTTTTTTCATTTAATTCTATATATTTTTAGCACGATGTATTAACTTATAAAGCTTAAACAATGTCTACTACTCAAATATATAATGAAGAAATACATAAAAAAAAAAAAAAAGATTTATAGACTTATAAATATTCTATTTATAGTAGGAAAAAATCTTAATGGTTTCTTCTTATGTATACAAATATAAAAAAAATACATATATGCATATGAAATCAGTTTACTGTTCGGTTTATGTTTGGCCAAACCCAAGAATCGGATACTTAATTTGGTTCATTTTGGTTTTGAACCGAAAACCAGTTTATAAATT</w:t>
      </w:r>
    </w:p>
    <w:p w14:paraId="3D91377E" w14:textId="77777777" w:rsidR="00EB13FF" w:rsidRPr="00823AFE" w:rsidRDefault="00EB13FF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E52AA60" w14:textId="4BCEF41D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4</w:t>
      </w:r>
    </w:p>
    <w:p w14:paraId="7FCBD38C" w14:textId="25F8F7E4" w:rsidR="0090272B" w:rsidRPr="00823AFE" w:rsidRDefault="0090272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GTAATTCCGTTACAAATTTTGGCTGAAAGTAGTATCGTCAGATTATGTTAAGTCATTTGGGATGAGGATCATAACTTCTTTTGATGTAATACGGAAGCTAAAATCACAACAAGAAGAACTACACTTTCTTAATAACCCGAAAAAAAAAAGAGCCATTTTATTTCCTTCTCTACGGAAGGTTTCATGTTCGATCAAAAGGGGATCCAATAAGCTGTATGTTTTTTTGAAGAAAGTGAATGTGTGTTTCATATACAGTACTTTACATCCATTTAAGAGTTGGTAAAAATGGGTATTGGGACTTTTAAAAGAGGTATTTACAATGAAAATAATGTCTTGCATTATACTTCATTTTTTTTTCCCCAAAAAGTGTATAAAAAGTACATTTCTATAAACCATCCAAATATTTCTAGGACACTTATTCCCCAAGCAAACAATTCATCTCATTTCATATCAAAAACTTTATAAATACAACAGATTGTCACAAATTTTCACCTTCAATTCACTTCCACATTCCTACTCCCAACCTACCTTCTTTCTCTCTCAAATTCCTTCATTATTCATTTCATCTTCATAACCAAAACATTTTAACAAAAAAACA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TGATAATTCAGACATGTTTGAACCCAACACATACAACCTTGATCCAAACACATTCTCCCATCTCATTGACCATAACCATAACCTTAATAACCAAGAACAACAACTCAACTGGACCAACAACCTTAATAATCTCGACGTCCAAACGAACCAACCCGACTTGCTAAACCTTTTTCAGCTGCCAAAATGTTCATCTTCTATATGTTTTTCCAACCCAAGTCACATGGACCAACAAGTAATGTACCATGATCATCATAGTACATTACTAGGAATGCATAATAGTAATAGTACTAATGTAGGTGTTACACAAAATGTTCCGTATATTCGTGAGCTTTTGCATAACGGGTTTAGCCTAAATGGATGTAACTCGTCGATTTTTGGCGAAATGGATATGGAACATAATGGTGGTTGTGATGGTATTTTGGAATTTGGTAAAAATGGTAATGGTAATAAAGATAATGTGAAGCATTTTGCAACTGAAAAACATAGGAGGCAACAATTGAATGGAAAGTTTGATGCTTTGAAGAGTTTGGTGCCTAATCCTAG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ATTATGACTTTTTTTTTTTTTTTTTTTTTTTTTTT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TATATATATATAATGAGCTTTTTAATGTTTATTGGGTACGCGTGAAATGCCATCCGAGACATCTTTGGTGATCGACCTGGAAAGTAAACCCCGGACTCCACCACACGCGAGACCCTTTTTATATTTTTTCTGGGTGCAAGTGAAATAGCCATCTTTGGTAACCTGACATGTAAACTTAGATTCAACATATTAAACACACAATACCCTTTTAACGTTTTGATTATATTTGATTGTTTTGATGTTTGGTTATTTGTGGGTATGGTTGATTGTGAATACGACTAAAACGTGTTAGAATTATGTTTGGGTTAATTGGTTTAAAACTTAAACTAATGTGTTTTATGTGTCTTAAGTAGCAACATATTTTCAGATGTTATTAATCATGTGCCAATTATAAGCTAAGTTTAATGTTACCATTATTGGTAACAATTGACAGATTGTTGTTGTAGTGACTGGTAAAACATGTATGTGGTATGTTCAACTAAATATTACAACAATATTGGTAAAAAAAAAATGGAAGTATTTTATTGTTATGTTTGGTAGAACATGTGTTATGGTATGCTGCTATTTTTTGCTGTTATGAATTTGATAACATGTGAAACTTGTTTTTTGCGGTCTAACTTGTGTGTTTGTGTGATTATGAACAAAGGGTATGATAATTTTGTTTTACTACGAGTATATTGATGGCTTTGATAAACTGAACATTTTGATTCATTTAAGGCTTGGTTTTTTATAACATCAGATCATTTGATTCATTATAAACTTGTTTTCTTGCTGCAAT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TGATCGCGCATCAGTGGTTGGCGACGCGATTCAATACATACATGAGCTCAAAGGGACTGTGGAAGAACTCAAGCATTTGGTGGACAGGAAAAGATGCAACAGAGGCAGGATGAAAAAACACAAAACTGAGGACGACTCAACTCTAGATGTCGAAAGTATTTACACAATGAGCAATGGCGTAGTTGGTGATACTACTCATGATCAGCAGGCCTATAACGGCAACTCATCTTCATCAATGAGGAGTTCAATGGTACAAAGGAAATCAAAGCACACTGAAATCGATGTCCGTATCATTGACGATGAAGTTACGATCAAACTAGTGCAACAAAAAAAGATCAACTGTTTGTTACTTGTTTCAAAAGTCCTTGATGAGCTTCAGTTGGACTTTCATCATGTTGCTGGTGGACTTATTGGTGATTTCTATAGCTACTTGTTCAATA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AACTTTTTAGACCATTTTGTGCATTAAGGACTTGTACAGTACAACCCATTGGTGTAACTTCTTGTGGGTGTTAACCGGGTAGCCTAGTGTCAAAAGACTTGTGACTATTATCATAAAATATGATAGGTCTCAAGTTCAATTCGTGTGAGGTGCAATACCGTGAATTGGCCACGCCAACCTCTTGAAAAGGGTTTGGGTCTGTGTAGCGATGGGTTCAAACCCGTGAATTAGTCCGGGCCAATATTTGAAAAAAAAAAATTGTTAAGTTATGGAAAGTTTTGATGATATTGAATGACA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GTGAAGGGTCCTCTGTTTATGCAACTGCTATAGCCAATAAGCTAATTGAGGTGGTGGACAAACAATATGCAGCAATGCCAGTCACTTCTAGCTA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AACTTATTAGGTACAAATTCCTATGCGTATGTTACACGTTCTTCTGCATAATGTACAGCTCCTTTCTGCATAAAGTACAGACCATCTAATAGAAAAAGACACTTTTTTTGCTGGTGTTTCCACATTTGGGCATGCATATCTGCCTTTTTATTTCTGTGAGCTTTATTGTTTCATATGTTTTGACATGTTGAAAATCAGAACATGTTTGTATATGAACAATTTGTTTACTGTTTAGACATAAAATAAAGACTCCATTTATAACAAGAAAATGTTTTACAAAATGCATTTTTTTCATTGTATTGAAGTTTTAGTTCAAGTTGAAGTCTGTCTACTGACAACCTTCACAATATCATGTTAGTACTAAATTCTAGTTAAGCAAGTGTTACATTCTGTTTTATGCATTAAAAAATTATGACTTAAATGTTTTTGTTAATTTAAATTTTCAGGCTATGAGTACTTATATGGGCTTAGATACTAACAAGTCTTGAAGCTATTGGGAAGACAGGAAGAGACTAATTACTGAGTTAACTATAAATAAATGCAGGGATATTTTGAGTATTTAGCAATTATATATGAATGTGACTACTCAGAATGGCATATAATTTATGA</w:t>
      </w:r>
    </w:p>
    <w:p w14:paraId="3F931BE8" w14:textId="77777777" w:rsidR="0090272B" w:rsidRPr="00823AFE" w:rsidRDefault="0090272B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A646F67" w14:textId="5D77E3C9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5</w:t>
      </w:r>
    </w:p>
    <w:p w14:paraId="3BF0DC92" w14:textId="22E673FF" w:rsidR="00466AF7" w:rsidRPr="00823AFE" w:rsidRDefault="003972AF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GATCCTATAAAAACCAAGGGTAAGGCTCTTCTCATGTTCATTTTGAACATGAGAGGTAATGTTTTGTTTATTTTGATTGTACATTTGAACTAAAATAAAGCAAAAGTGTTGCAATAATTAAAATGCACAATCAGAACAAAAACAACATTACCTCTCATGTTTTAAATGAACATGAGAGGATCGTTATCCAAAAACACAATCAAATCCTATAATTTGATCCTTTTACGCACTTCAAATTATTCTCTAATCTTAATCAACATCACATCCAGTACTATAATACTCCATTGTTTACAGGTCAATCTAGTCTAAGTAAAAAGCTAAAGGAAGCAATGAAAAATGAAAAAAGTAAACTGAAATGAATAGTAAGCATAGGGTTACCCTATAACACTACTCTTCTTTCCCTCCCTCCCTCAGATAATATAAATAGATATATGTGAACAAACACCAAAGCCTAAAGTTTCCACACATTAGATAACAAAAACAAAGAGTATGGCTTTAGAAACACTTTCTTCCAATGAACTCCTCAACTTCATAATCTATGACACCATTTCTGCAACCCCTTTCACCTTCAATGACTCATCTTCTCAAAACACCAACAATTCAAATACCTTCTTCTACAATCTCCATAATCAAAACCCTAACCCTAACCCTAACCCTAATCCACTATCTCAAGAACTTGAAGGTGCTGACATGGAAATTATGAGTTCTAATTCTTCTTTAGCTACAACCACAGA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TATGGCTGTTCAAGCTTATTGTGGAGGCAAAAACCCTGAAAAGAATTATTGTGATAACAACAACAACAATAAAAGTATTCATAATAATTTAGGGGTTCAAAAGAAGAAAAGAAGAAGGAGGCCTAGGGTTTGTAAGAACAAAGAAGAAGCTGAATCTCAAAGAATGACTCACATTGCTGTCGAAAGAAATCGTAGGAAACAGATGAATGAACATCTTGCCGTCTTACGATCCCTCATGCCGGAATCTTACGTCCAAC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TTTATATTATTTTTTTCATTACTTTATTATAATGTAGATCCGAAAATTTTATTTAATAGTATAGGTTCTTTATTTTATTTTTTCCAAGATAAGATGTCCAAATAAACAAGTAATTAATTAAATGAAAAAACATATTTAACATGTATTTGGAATTGAATTTAATTACTTTAAATTTCACTCTTTCATTATCTTCAAAAAGAAATCTTGAAAAGTTCTTTTTCAAATTACCTTTTTGGTGTTATGCAAATTTCAAAATGTTGTTACCTAGAAAATGCAATGCCATCCATAGATGTTCCTTTATTTTTATGAAATTTTACATTTTTTGTTAATAATATTGGCCAAACATTAGCTTACTATATAGCTTGTGATTGAGTTTTAGATTATGTATATGAACTAAATCTCAAACCGACAATTACTATAGGACTTGGTTAATTAGTATCATTAGATAAGCCAAACGTACGAATTTAGACATCTCTCTCTCATGGTACAAAATCTTAAAACACTGTGATTAACAGTGCTTGATCTCAATAAAAGCATTATCTTCTTTTAAGAGATCCCTTTTCTTGTCAATTTGTCGGATTCAATGAACAACAATAACATGCCAAAGTTTTGCTGTTTCATATGGTTGACTTAATAATTATTTAGACGTACATTAGTACTAAGAACAAAAATTTTCTTACTAAATGACGGTTATGCCCCTTGTGTTCATTCAATCA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CCAAGCTTCCATTGTTGGTGGTGCTATAGAATTTGTCAAGGAGCTTGAACATCTTTTGCAATCTCTTGAAGCTAAAAAATTTGTCATGACTCAACAACCACAAGAAGATGACGATAACGGAGGCCATGATAGTAATTTCACCAAATTATCATCAGCTGCCCCTCCATTTTCACAGTTTTTTTCATACCCGCAATACACTTGCTCTCAAATTCCCAACAAGTACACTTCTAAAAGCAAGGCAGCTATTGCGGACATTG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TTGATCGAAACGCATGCTAATCTTCGNAAAAAAAAAAAAAAAAAAAAAAAAAAAAAAAAAGAGAGAGAGGGAGTACTGTTCATGTATGTATCGCTCATGCAAAAGTGTGTAGATGAAAATGACTTTGCATTGAATGACTCGACGATGCAAAAACCAGCTTTTGAGATACGACTAGTACTTT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TTTATCATTAGACACAAATTCCTTTTTCTTGGAAAATAAAACTTTCATCATAGTCAAGGCAAAAGAAATACTCAAAAAGGGTCCATCAGTTTTACTTTATCAACTTTTTGCAAAATTCAAAGTTCAAAACTGTGAATTCAAGTGTTTGGGAAGTTACTTTAAATTTGGAATAACCAAGTCCAAACCAACTACTAAAATCAAGTTTTTTAATTTAAAACTTACAAATTTTGGATAAATAAGCACAAATTAAAAAGTCTTAAAAATACTTAAACTTTTTGTATCAAAATGGATTAATTTTTGTAACATTTTAAATAAAAACTTGAAAACTCTATAAAAAGTTTGTCTAGGGTATTTTTGGGAATTCCACCAGGTATTACCCAATTTGTTAATGTTTTGGAAATGATGGCTAGAAAAGGATGTTTGTTTCCATAAACCGATGTTGTTTCCTATTTTTGTTACTTTGTCTTAAAGTTAAGGAAATATTCAACATAATATATTAAAGTTCATTGAAAAATGATGAAAATATGACCATATGTTGATGTAAAAAAAGATATGTAAACA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AGAAGGATGCAGACTCAATTCAGCAGACGAGATAGCAGGTGCAGTCCACCAGATGCTCAGAATTATTGAGGAGGAAGCTACCCTATGTGTTGTTGATTCTAG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AGAGATGTTTGTGCTTTTACCATTTTACCTTTTAGGCGTTGTAAAATCACCATAATGCCACCCATTCTCTCTCTAGCTTTGTTCTTGGTGCACAGTAGTAGGATTTGCTGTTACTTTGAATTTCAACTAGTTCAATTAGATGTTTTGGTAAATAATGATTTGACTTATTGAAGTTATTTATTGGTGAAGAGTGATTGCATTTTTTTTTTCTAAGAATGTTGACATTTGTAAATTAGATATTTAGTTTTGAACCAAATAAGTAAAATGATTATTAGACCATTTCAAATGGTGTAGACTATATCAAGTTTATATCATTATATTTATACATCAGAATTGTATAAACTTGTTTACTTGACTATATAAACCTAACAATGGTCTGATTCACTTGTCTTTTAAGTATATTTTAGTCTTAAAATGTAAATCAGACCCGCATTAATTTCTCTTTCTCTAGTACATACGTTTAAACCTTGCGCATAAACATTGTCATGCAATGCTAAGTATATACTATAAAGTCCACGTACGATGACAGCTCAACATAAAACTCTTGTGTAAATCTCTATTGAAAATGCTCTTAGTCACTCGTCTCAAGTTAAGTGAATTTTCAGTTTGTAAACAATTAAAGCGTTTTAGAATGTTTTAAATAATTACATTTAAGTAAACATTTTGTTTATA</w:t>
      </w:r>
    </w:p>
    <w:p w14:paraId="22AC3189" w14:textId="77777777" w:rsidR="00466AF7" w:rsidRPr="00823AFE" w:rsidRDefault="00466AF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8ECEB89" w14:textId="5B6A7B65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6</w:t>
      </w:r>
    </w:p>
    <w:p w14:paraId="694D8771" w14:textId="560EBACF" w:rsidR="00E22529" w:rsidRPr="00823AFE" w:rsidRDefault="00E2252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ACACAAAAGAAAGGCGATATCTCCCGACTAGTATCCGGAGAAAGCACATTAACCGGACGACCTCTTACGATCCCAGGAACAAACGTTACGAGTTATCAGACAAATCAAATCGGTTCAAGTGCATCAAAATATTCGTGATTATTTGGTGGAACACTGTTCTCGTGAAGTTTAATTTAAGGGTTTTTTAGATTTATGATGTCTTTTATTTTTAATATACTGTTCTTAATTATGAATAAATGTTTAATATAGTTTTAATTAAATTTGTTATAAAAATAGGTTAAAGGTGAAGAGAGCGACGATCATTAGTGGTGTAAACTGAGGTAAGCAGTGATGTGTTTAATGATGATATGATGCCGAGTTGAAATGTGAGCGAAGGTGACGTCTAGTATTAGGAAAACGCATAAAGTATACTATATTTTTCTTTTAATGTTTTTATTTTTGTTTCCCATTGTGTACAAGTAATAACAGCAAGGATAAACACGAGTGACTTAACTTAACAAAAAGGGAAACCAAACTTATCTGAAACCAACAGAAGAAAAACCAAACCAAACCAAACCAAACAGAAG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ACCGACAACCGGTGGTGGTGGTGGTATTGGTCTCTCACGCTTCCGGTCAGCACCAGCAACATGGCTAGAAGCACTCCTGGAATCTGAAGAAGAAGATGTCATCATTGATCCACCCAAACCACCTTTAACACCACCACCTCATACCCATCCTTTTCATCAACAACATAGTACTGGGCCCACTTCTAGACCTCCTGCTACTTACGTGGATCCCAGTTCTACTATGTTGTTACCACCTACTAGTAGT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GTATTAGTGTTGCTAACAGGCAGAATAGTTTGCCTGCTGAGTTCTTTTCTCAGATCAATGCTCCTGGAGATGGTACTTTTGTTTCGGGGTACTCGAATTCTGGTTATGATGATTATGTTTCGCCTTCTGGGTTAGATGGTCAACGAGCTAAGTTTACTACACAGC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CATTTTTTTCAAAACTGTACTAGGGCGGTGGGTAAGGAAAGGGTCGAAAATAGTCACGTGATACCTCTGTTAGGCCGCGTACATCTGAGTCAAAACTCGCCCTTATGTTTATATTATATGTACATTATATTTTTCGTTTTTGTTTGTTATGGTAATTAAGTACTATAAGTCATGAAAATGGACTAGTTTGGTATTTTTTGGGGTAGCTTCAAGTACTAGATTTAAGTTTAGAAAAAACTTACTATATTTAGTAATTAACAAAACGGCTTGAAAGAAAGTACTAAGCAACTTGCTTTATTAAAATACAAGAGTCAATTCATATAATAAGCTAGTTTTATGTGACAAAAAAATTAATTTCCAAAAAAAAAAACATTTATATAGCATATTCAGAAAATTTGTAAGGCTTATATATATTTAGCTAGTTACGAGCTGATAATAGATAGAACTTTGATTTAATTTGAATATT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GGAGACCAGAGTGCATTGTTGGATGCTGAGATGGACAAGCTGCTAGGGGAGTCAGTGCCGTGTCGAGTTCGAGCAAAGCGCGGATGTGCTACTCATCCTCGGAGTATTGCC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TTTTCTTGTTTTAGCTGTTATTGTTGTGGTTGTGTTAATAGTGACTGGGGAGTAATTAACTTTTGGTGAAATTATTTATGTGTT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GAGGACTAGAATTAGTGACAGAATAAGGAAGCTACAAGATCTGGTTCCAAATATGG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AATCCCTTTTAGTCCTTGCTTTCCATTATTAGTAACTGCTTTAAATTACAATGGATACACTGTACTGCTGCTGCCTTTATAGTTTTATTTGAGTGCTTATCATATGCCAGTAGTAAAGGTACCTAAATGAGTAAATTCAATGATTATGGGGACCATTATGACTTTTAGACGTCAAACTAAGGCCTACACGTTGACCACGCCAATCATTTTTATCACCATTCATCGAGGTAATGTGACATTATTGCCGTGCTGCCGAGGTTTGAAAGTTGAAACTTTTGGTTTACGATAACTTGGTATATAGTTCATGAACCACTTTTAATCATGGATTAACATGTTTTGTTTTAGAGGTAGGTGTTTGAGGATTGAGATTGTCAAAGATCTTACGAAATCTCTTTGTAGTCATTTATTCATGTATTTTACGAGGTTTAGTTAAACTACGTGAGTAGTTGGGTTAGTTGTATTACGTGTAGTCATTTCAATTCGGGGTTTACCAAGTCCAATGGTAACAATGGAACTGTAAACTGTCAAGTTGTGAGCTTGAGTCACCACCTCTATCGGTTTCTTTTCTGTTAAAAGATGTGCTGTTACAGTTGAACTATTTTAGCCACAGCGATACAAACATGCGGCCATTACGATGATTGTTATTACTGAAACTGAAGACATGAAAAGCCGCATATAATTTTAGAAGTGCAGGAACTTATCTAGTTCCCACATTGGATCCTAATGTATATCAACAGGACCAGCACGAATCTTGAGTAGTATGTTTAAACCTATTGTGGTAGGTAGAAATGATTGATTATATAGCCTAGGCCTAGGCACTAAGGTTTTTCGATCTTTATGGGCTTTTTGACTACTCTTTTATCTCTCCTTTGTTTCGGTTCATATTTAGTGGAACAGATGTGGTGGGCATCCAAATATATTGTTTTAATGCTACTTACGAGTGGGTTAGTAACTATTAGCCACTGCACGGCTAATCTTATTAATCGACTCTTGTAATATTGAGCAAGTGGAGGGTTAGAAAAAGTTTTTAATTGTCAGTGCTTTTTGGTGTTTGGTTGCCTCCCATTTTTCGGTTAAGTATATAGTCCATATCAATTAAGGTCTTGCTTTGGCTTCAAATTGTATATATCTAAATATGATACATCTACATGACCACTTTCTAGAAAATGGGCCTTTTTTTGTTCATATAATGCGCAATGCTGTCATG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CCAACACAGCGGACATGCTAGAAGAAGCTGTTGAGTACGTCAAGTTTCTGCAGAGACAGA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ATTGTCACTTCCATGCTTTTATTTGCTTAAAGCCGTCATGAAGATGAAACTCTCACTTGAACACCAGTTTCAT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AGGTGGCAAAATGGGCAGGCTGACCCATTTGGGTAACGGGTTGAAATCGGTCATTTTTGTCGGCTTAAAATGGTCTGGTCAGTTTGGTTTGATCTGTCCGTTCCTAAATACTTACTTTTTGATATCAAAGATACTCAGACTATTTTAGCGACAATCTAATGTTATTAGCTTTTTAGTTTAAAGATCCAAGAGCTTGAATGCACCATCTCAAAATGTGTTGGAAAAAACAGATTTTAAATAGCTTTTTCAAAGTTTACCCATTTACCCTGTTAGAGATATAATATGCCAACCCAAGTTGACTCATTTATACGTTAATGGTTTAAAATTTCCACTTTATTCCGTATATAAATTGAATGGGGTACTTCATTAGAGTAGTTGACTATGCAATCAAAGTGCATTCTGATGGGATTCAATAACACCCACACTCTTCCAAA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TTAGGGAGCATCGAGACAAATGCACATGCTTGGTTAAAGC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ACAGGAAAGAAGTAGTCATGAATTCCCTAGACAGACAACAAATCGATGGTCTTCATTTTGTCAAGACTCTTTCGAACTATGGTTCTTTCAAATTGTCAAGACCTCTTTCGAGATCACATTGTATTTTGTTTCAAGATCTGGGAAATACCCATCAGGAGTGAGTTAATTAGTACTTATGTAGTGACGTTTGTCACTCTCGCTTGTATCATGTGTACCGTATCTGGTCATGTTACATGTAGGATTCCGTTAGTATGCGTTAGTAGTAAACTTTTATAGATAGAATGACCGGTATGTATACCTGTGTCACTAGTTGCCTACTCCCATAAACGATCTAGGGAGCTTGTATGTCATGATGCTGACTATAGTGGTTCGGATGTGTAACACGGGTATAGGAGTGTACAATGTTACCTTTCAACACTCCAGATGAATAATTGTACGTGATATGTAGTAGTATTGGTTCAATGCTATATGGCACGAAATAAATAGTGTGGTTGGATGATCTAAGATCCTTTTTCAAACCTGCTCCCATTTCGAGTCAGGGACAAATTGGGTTTGAATTGGTTGGGTCAACTTGGTTTGATCAGTGAGTT</w:t>
      </w:r>
    </w:p>
    <w:p w14:paraId="06964858" w14:textId="77777777" w:rsidR="00E22529" w:rsidRPr="00823AFE" w:rsidRDefault="00E22529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8FD6B90" w14:textId="1F0CC8AE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7</w:t>
      </w:r>
    </w:p>
    <w:p w14:paraId="3DA153EB" w14:textId="45DE27A1" w:rsidR="00DB13ED" w:rsidRPr="00823AFE" w:rsidRDefault="00DB13E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ACACTACTAGATGTGATTCACTTACATATAAAAGACGTACAATCCAAGTAAAAATGTGAAATAGTTGTACGTCAAACTTTACAATATATGAACAATGTGAAAAATGTGTTTGATTAAGACCCTACTAGATGTTGTAAATTCAAATCCATCAAATAAAATTTCTATACAAATAACTCGCTCATATATATCTTATGAGCTTTGAATAAAAAACTTGCCTATGACTAGCTTGTTGGTTATGAGCTACAGAATGAAAAAAGAAAATCATATAAGATACGGAATGAAATAATATCATTGAAAAAAGTAATAAAAGTGACAAAAATCTCTCTTGGATCCATGGACTATTGTTTTCCCCAATCATGCATCACTTTCTCTTTGGCATGAAATAATCATTTAAATTGTCTTTGCGGCTGGTGACTAATTATTCATTACCTTTTCTAGAAATGATACCATTTAATAATTATCAAAGTGGTGAGGTGACTTGTGGATAACCATGGTTTTTCATTGGAGAACAAACCCTCACCATTTACCTTCAAATATATCATCAACACCATTCACTACTCATAGACCTTGTTTCATT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TGTTGTTTGGTCTACTTCTTGGACACAAGATGGTGGTGTTTTTGATCAATTCAACAACTGGGATCGTGCTAATTTACTAGTTC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TCATCAACTAAGTGATTCTAATTATGGTGGTGATTGTGGTGGTGGTAACAATGTTGGTGAATGT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ATAAAGGGGCTGGATCAAGTGCTTCCAAGAACCATAGTGAAGCCGAAAAGCGGCGTAGAGATAGGATTAATGCACATCTTGCTACTCTAAGGAGACTCGTCTCCAACTCGGAT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ATATTCTATCTCTTTTTTCTTTTCTTGACAGTTTAGCTATGCCGAAATTTCGGTTTAAACGTGTTTTAACGGCGAAACTATAGTTTTTGACACAAATTTTATTTTTGTGACCATGAAAAGACCCCACTATAAATGTTCTCATTTATGTTGCCATTGAATATTTGTG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GGCAACATTATTAGGGAAGGTCGTTGAGCGTGTA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TTTAAAGTTGGAAGCAGTGGAATTAGGCAAAGTGTTTA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GACAGATTTTGATGAAGTGATCATTGATCATGATTCCAAAACTCTAGGCCCTTGTAACAATATTCTCATCAAGGCTTCTGTTTGTTGC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GAGTAGAACTATTTTCGGAGATCAAGGACGCCCTCAATAGCCTCGGATTAACCATGGTTCAAGCCGATATGACTTGTTTGGGTGGCAGGATTATTTGCAACTTCATCCTTTGTTTGACGAATAATACAAGTGAGAATGAAGTTACATCAATCAAACACTCTCTCAAGATATTACTAAATAGAATTGTTTCGACGTCTTCTTGGACAATGTCATCAAACTATCGCATCAAAAGCAAGCGGCAAAGGTTCTTTTGTTCTTCTAGTTATGACACCAATGGCTGTGA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GATTTCACTTCTAGCTGCATTATAAACGTTGCAAAATATAATTTGTTGTTCAGAATTGCAACGGGTAATCACAAATAACGTACTCTATTTGCTTTCAAATTTTTAGGTGTTGATTTTAAGCTAGTGTTATAAGTTTATTATTTTATGTCTTCTTTGTTTCTCCAATTGTTTTGCTATGGGTGAGAGTTTTTTTTTGTGACGGGTGACTATTGTAACGTGAGTACGTGACAGTCAAAATGTATGCAAAATCATTTGTATATATACTTAATTATTTGATGTTATACCTTAGATCAAATAATGGTCAAACTTAACTATATATAGCACTACTTTGTGATCTAACAGAAAACGACATAGAATTTGTGATCTAACTATATACAGCACTGCAGTAATGTTGAATTTAATGTTGACTATAAAGTATAAACACTTTAATTTCCATGAAATATGAAAAAAACTGAAAAAGCACATTGATACTAGCTGCTGTATATGCGTAAAAACTATTTCTTTAAACATAAACGTGTGTCAAAAACTCTGTCAATTTCATCTTTTATAAAGCTATTCAAACGTGTGGAAACAGAATA</w:t>
      </w:r>
    </w:p>
    <w:p w14:paraId="20B98BA0" w14:textId="77777777" w:rsidR="00DB13ED" w:rsidRPr="00823AFE" w:rsidRDefault="00DB13E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E81C71C" w14:textId="487B7FC5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8</w:t>
      </w:r>
    </w:p>
    <w:p w14:paraId="37B55534" w14:textId="7DFDB0B3" w:rsidR="005F327D" w:rsidRPr="00823AFE" w:rsidRDefault="005F327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GATACGGTTCAGATAGCTACTCGTAGAAGTTTCTTGAATAATCGCTATTTGTCAAACTCAAAGAAGAACGATAGATCTATCGTTTTAACGACAAAGTCGTGATCTTTGACATTTTGTGTCTCCTCTCTTTTCACCACTTTTTACTCAACTTATATTAACTTAAAAGACTGTTTAGGACTCTCTACATGATTAAAACTTTCATAATACAAGGTTAAACACAGATCAGTATCTTTTAGGATTTATCATATTCTGGGTCTTTTGGTTAGAATTACTATATGCGATGTGAAAGGTAACTTTAGCTGTAGCTAAAATACACTTGATACCTATCTCATGTCCGAAAGTATTTCTTGTAATTTTGTTTTTCGAAGCTTGTTTTAGTCGGTCAAAGACACACACACAACACGCCCGGACACCGCTAGACTAGAAGCATTTTATTTTCCAAAACTCGTACTTACATTTGAAAAGTACTTTGAAAGACTTGTTCCTATCAAATCAAAAGTTCAAAAATAAAGGTTTTTCATTTAAACTAAAAACCTTGTCAATGAAAACTTAGCAAATAGCAAGTTAGCAACCCATTGCCCCTTCCCTTCTGCAACTTCTACCTTCCTTTTCTCTTACACACACAAACATAACCATTTTCTCCTTTTTCTCACTCTGCAATATAGCCACC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CAACAATCATGAATATGAAACCAACAATATGAACTCTTTTAACTCGCTACATGAACTCGAAGAAAATAGCAACAATTGGTACTTTAATCACCATGAAAACAATCTCTCTTTTGCGCCGAGTTTACCTTCAACTTACCAAAATTTCGATACAAAAACTAGATTTGATTCACAACCCCACATGGATGTTCCAAATATAATCTCAAACCATCATTTTCCAACGAACCATTTGGAAAACGCGTTTGGTGCATCAGGTTTTCAGGGTCTTGGACTCATGGGTAGTTCAAGTAATACAAAAAGTGGCGATGGACCAAATACTTTGGTTATGGATGATGTTGATGACATCAGTTTTGATGAGTCCGTTTTGAATTATGAGTCAGATGACGTCGCTAGAAAGATGGATTCTGGTGTAGGAAACATAGGAGGTTATAGGAAAGGTAAAAGAAAAGGGTTTCCTG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GAATTTGATGGCAGAAAGGCGTCGTAGAAAGAAGCTGAATGATAGGCTTTTCTTGCTTAGGTCTATTGTGCCAAATATC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CGTGTGTTTAGTTATATCTAATCCGGCATATAAAAAAATATGTTTAAACAACGACGATGATCTTAATTTATTTTTTTGAATGCATATAATTTTAGTTTCTCTACGAAGCAATTTAGGGACTCATTTATAATTCCGTTCAGCAAAAGTATTGCTGACTACTTTGGTATAAACAAAACAAATTAAATAGTAAAATGGTCTAGCCATAAATTACATGTAAGAGTTTCTATTTTTTTCCCCTTCTTTTGCATACTTCTGGTGGTGAATATCTTATAAGTTATTATTACCGGTTATATGAGGTTTAGTACTTTCCTTGTGATTGAATGGTACAATGTTTTTGTTTCAATTATGTTTGAATGTTTGCTTTTTAATGAAGTCACATGGATTCTGAAGTCAATCAATCCTATATGGTACAAACCGTAGGTTTTTGGACCACCGCGAGGATATTGATTTTAATAATCGTCATCCAACTAATCCAAAATTATCGAAATTTCTATATTCCACTCTCATCTATATTCATTGTTATTATGACTAATATTCGGCAGTGATCTTGCGTCTCATGCATTTACAACAATAAATTTGAATTCTGTTTAAATTTTGTGATTATGTTAATGTT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GGGCTTCGATTCTTGGAGATGCCATTGAGTATGTCAAAAAGCTTTTGCAGAATGTAAATGACCTTAACCTTGAACTGGAATCAACCCCTTCAACCTCTTTGATGCCCCCTGTTGTCGCCCCTACTACCACCACTGGATTATATCAGCTAACCCCGACTGCCACCATTGTCCCTTCATGTATCAAGGAAGAGGTTTTTCAAACTGGACAGCCTAT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TTATTGTGCTTGCTTATCTTCATAAGCGAGTTCGTGATTTTTGGGTCCAAAATTATTCATAAATCATCCACACGCTCATATTAACAATCCTTAGTTGTTTCATGTTTCTATGCTTTGAAATAGGATCTTGCTAGTAATTATCACCTTCACTAGTAACTGGGAGTAGCATCAAATAGCTTACGATAGAAGCAAATGCTCTACAGCGTAAACTAATACTGTTCTCTGAAAATCGGCAATTCGGCATTAACCAGTTTTTGGATATAAAACATAGTGTTTTAGTGTTGGACACTAGAAAACTTATATAATCTTATATACACTAAATTTCTAGGCCAAATTATCAACAATCTTTGCTGCTTATAAGTGACTTGCATATAATTTCTAGGCCAAAATAGAACGGGGCTAAAACACTCCCTTTACTGGCATTCTGTTTAAGACGGTTACGGATATTACAAAACAAACATATACCATGTATGCTTAATTATATTTTCATGTATTTAGTAACTCGGCAATCAAATACTAAACGGAAATTAAAATTACAATTTGTAACACCACAGACTTAATTATATTTTCATGTATTTAGTAACTCGGCAATTAAAAACGGAAATTAAAATTACAATTTGTAACACTACACACTTAAGGCCGAAAGTAAAACATTTTAGTTCATTACATAGTATGCATGCTAATCTGATATCAGCAGTTTTAAGTTTATGATCAAAAACAGCATAAAATGTCTGTGGAATGATTTATGCTTTTTTGTTGTATGTTCA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AGGTGAGGCAAAGAGAAGGAGGGGTGTTGAATATACACATGTTTTGTAGTCAGAAACAAGGCCTTTTGTATTCTGTCATGAGGACTCTTGAAGATCTCGGTTTAGACATCCAACAAGCCGTCATCAGCAGTTTTAATGGTTTTGCACTCGATGTTTTCCGAG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AATTTAACTTGAAATCCTCCATCTAGAGTATATATAAAATATATGAACATTGATCTTATAACATACCGATAAGAGAAGATTTAAAGCATTAATTAATTTTGGT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TCGGTTTTTTGCAGCATTACCTTGAAGGCCAAGATATTAACAGTGATCACATCAAGGCGGTGCTGCGTGAAACAGCTGAATATCATGGGGTCATGTAGATGTGGTTCACTGCCATCAGTGGAAGCAAGTACTTTAGGAGT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GAGTTCTAGTAGTAGTCGTAGCGTCGTTGAAATTAATGTTTAAAAACCTAAGCCAACTTTGTCGCTTGAATCGGGGGCCTGATTTGGAAAATCTAATTTTGAAAACATGCATGTTTCAATTTGGCAACAATTGTTTGACAGTTTACGCTAGTG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CTCTGGTGGTTCAATGATTTAGACCTAGACGGTAAAGTTTATATAAGTGTGTAATTTGTAGTATATAGATAGGGTGTCAATGGAAACCGTCTTCTGTGACATGTTCGGATTCTGGATCAAGAGCAAACCCACTAGAGACGAACTCTAAACACATTTGTTTAGCTTAGCCCACAGTGACAGGTTATAATTAGAGCGCGGTTATAGCAATATAACTTAGTCCTAAGTGACGTTTAACAATTTTGATCTCGTCGATCCATTTTCTTTTTTGCCAAAACCTAATCGATGACCTCCTTCCAGTTGATCCGTGAAAGAATATAAGTTGATCGCTAAGAGCGGTAACTTCACCCAAAATAAATTGCTTTTAGTTTAATTAAGAGTTGTTGAAACAAATACACCATAGAAAGCTAATTGCTATTTTGGGCGGTTTGCCATTTATAGAAATAAAATAATTGAGTATAGTAGTAATTACATACACTAATGATCATGTTTTAAACAGTATAATGACCAGCTAAACTTGTGAATTATGTGCCAATTCTCTGTAAAAAACTGCATTCATAACTTTTAATTTGCATCTCGAGTA</w:t>
      </w:r>
    </w:p>
    <w:p w14:paraId="0A0FE963" w14:textId="77777777" w:rsidR="005F327D" w:rsidRPr="00823AFE" w:rsidRDefault="005F327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22ABE8A" w14:textId="44E18A20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49</w:t>
      </w:r>
    </w:p>
    <w:p w14:paraId="7A9817A8" w14:textId="1E1651DD" w:rsidR="00A901D2" w:rsidRPr="00823AFE" w:rsidRDefault="00A901D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CGAGCTCGAGCCTAGCATGATTAACGAGCTTTCGAGCTTTATTTCATTCAACATGTTATATAACTTTGTCAAGCCCGAGCCAAGTTCGAGCTTTTGAAAATTTTCACGAACCGAGCTCGAGCTCAAAATATAAAGCTCGAAACGATCTCTAGCCCAAGCCTGTTTCCACCCCTACTTGCCAGTAATTTAACTTTGTCACTAGAAACGAGTACGGAGTTATATAGCTACCGAATTTAAACGTTTATATAAAAAGATCCGAATCCGATAGACCAAGTTTGATACACTAATGGCCCACTAAAAAACAATCAAATGGTTAAGACAATAAAAGCACCACACGATAATGTCTATAGCCTAGTCACCATCGATGTTCAGAATTCTAATAAATATTTCCTGGTTTTGGCATTATATTAAAGACAACAAGTTCATCTTTATACTCTCACAAAACTGTTTGTTATTTTTTGGCTTCACTCCCTAAGACCTATATTAACAGTTTTGTTTTGTTTGTTTCTAAT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TAGTGAGTGTACTTTTTTACCTGATTTAATCCATACATATGTCGATCAGTTTGGGGAAACCAACTTCTTGTCACCTGAGACAGTGTCTGCTGACGATGTATTTAGGGGTTTCGTGGCTGATTTGGAGGGTGGTTCTGACAAATTTGCGGTTATGACATCCGTTGGGCGCTTACACGAGGCTGTGGAGGGGCGTAAGAGGAAGAAAATGAAGATGACTGCGGTGGAGCAGGATGGCGTTGGTTGTGGTAATTCAGATGGGCAGCAAAAGGTGTCACATATCGCGGTAGAGAGGAATAGGAGGAAGCAGATGAATGAGCATTTGAGTGTCCTTCGTTCGCTGATGCCTTGCTTTTATGTCAAG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CATCATGGCAAAACGGTTTTAGGGTTGTTTGCTTTGTTTATGTACTTAGCACGTTTTGAATTATTTAGTACTACATTTATTTCTCAACTATAAAATTGAAGCTAAAAGAACAAATCACATTTACCAGTCTTCCTTACTTGATTATATGATATTATATTGTTGTTTCTAAACAAATATGTGATTATATTGTATAATACT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TCAAGCATCAATAATTGGAGGTGTAGTTGATTACATCACTGAATTGCAACAAGTTCTACAATCCCTAGAGGCAAAGAAGCAAAGAAAATCTTACAATGAACTAGTCATGAGTCCGAGGCTACTTGCGAGCCCCAGAACCTTACCTATCAGCCCACAAAAATCGCAATTTAGCCCTAGACCAATTAGCTTGCCCATTAGTCCGAGAACCCCGCAACCGTTGAGTCCCTACAGACCCATGCCACACCTTCCATTCATATCACCATCGCTTGATTATCCTTCACCTTCTAATTCTTTTACAACTTCAGAGAGTGGTAATGAGCTCATGGCAAATTCAAGGTCAACGGGTGCTGAAGTTGAAGTGAAATTTGTGGGTGGTAATCTTCTTTTAAAGACTTGCTCGAATAGGATACCAGGCCAAGCAACAAAAGTAGTAGCAATTCTTGAAAATC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CTCTTGAAGTTATTCAAGCTAACATTAGTGTCGTTGATGATACCATGTTTAACTCATTTACCAT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GCCAAATATTTTATTTCTCAGCTTATATATTTTAGTTTCATTTTCATTATTTGCATCTGAATTTATTTGTGCATGCATGCTTGCATGTATTTTTTTGAGTGATATCACACTTTAAGATACGAAGTACTTTTTTATATAATATATATATTTTTTAGTTGGATGCACACATTTTGAAGAATTGCTGTGTTTTTTCACTCCCTCCGTCCCATATTAAATGTTCACATTTGACTTTTGAAGTCTTTTTTCTTCAATTTTGACCTTAAATATTTTTGTTTGTATTATACAATACTTGATGAAAATTATATCTAACGAAAATACATTTAAAACTCAATTCATTAATATATTTTGCATCAAGTATTATATAACACACATAAAAATATTTAGAGTCAAAGTTTATAAAAAAAGACTGAAAAATCAAAGCGGACATTTAATATGGGACGAATGTCGTACTATTTTTTAATACAAGTACACTAATTTTCCCTCATTTGTAAACCATTATTTAGTGTTTGTAGCTTTGGTTTTGGTTCCAAATTTGTTCACTTTAAGTTTCGTTCATATTACTAATTTGTTGGGCTTTGTTCTTT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AGTTGCATGCAAACTAAGTGCTGATGAACTTGCTCAACACATTCAAGAGACATTCTGT</w:t>
      </w:r>
      <w:r w:rsidRPr="00823AFE">
        <w:rPr>
          <w:rFonts w:ascii="Times New Roman" w:eastAsia="宋体" w:hAnsi="Times New Roman" w:cs="Times New Roman"/>
          <w:sz w:val="24"/>
          <w:szCs w:val="24"/>
        </w:rPr>
        <w:t>TAACTTTTAACATGACTAGCTAGTTTTCAATCTCGATCCTTTATCACCTTTGTGTGATGGTAATCTCCTTTTAAATAAACCCGATACACATTATGTAATGTACTAATGTATAGTCAGTGTACATTGGGCATGATTTCAGGAAACTTAATAAGCCTAGCTAGAAAATGAAAAATGGGCAATTGTACTAGAGATTGTACGTGCTTGACAACAATTCTTAACCCCTCCATCCCCCAATTAATAAAATTTTAGAGTTTGTATGTTGATTACTTTTTTTTTTTTTTTTTTTTTTTTTTTTTTTTTTTTTTTTTTTTTTTTTTTTTTTTTTTTTTTTGAAACATAGACATTCTATAAGACAAAACTAAGGAACATACAAATCACTCCTCGCAAGCGAGGTAATTTCATGAGGAAAAGAACTATCCCAATTAAATCCAGAAGCAGAACAAAATGCATGAGAAGCAACCCAGTGAGCTACTTTATTTTGTTCACGCTTAACCCAAGAAAATGTAATATGCATATTCTTTGCCTATAAGCGAATGTTATAGTAAAA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GGGAAGACAACTTTGTCTACTGATCACAACCGATACTTGATTGGAGATGATGAGCATTGTTGGAGTGACAAGGGTGTGTCAAATATTGAAGGTGGTTGTTATGCAAAGTGTATTGATCTCTCAAGGGAGAAAGAACCTGATATCTGGAATGCCATTAAATTCGGGAC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ATCTCTATGAAACTTTCAATACTTTAACTCCTCGGATGTTTTTAAAAGTCTTAACTTGCAATTCATTTAC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TGGAAAATGTTGTCTTTGACGAGCATACTAGGGAGGTGGATTATCTAGACAAATCTGTCACAGAGAATACTCGTGCAGCATACCCCATTGAGTACATCCCCAATGCCAAGATTCCGTGTGTGGGTCCTCACCCGAAGAATGTTATTCTGTTGGCGTGTGACGCTTTTGGTGTGCTTCCACCAGTGAGCAAGCTAAACCTTGCTCAAACGATGTATCACTTCATCAGTGGCTATACAGCTT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ACACTCATATAAATTAATATTCAATTTTTCACCTGGTTTGAAATATTAAATAAACTGGCAATGAGTTTATATACCTAATTG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CTGGAACTGAGGAGGGTGTAAAGGAGCCACGTGCAACGTTTTCAGCCTGTTTTGGTGCAGCGTTTATCATGCTACATCCCACAAAATATGCAGCAATGCTTGCTACCAAAATGGAGAAACATGGTGCTACTGGATGGCTTGTTAACACTGGTTGGTCAGGTG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AACTAAAAAACGTACTAATTGTTTTTATGGGTCATCTTTTTATCTATAGGTATTTTGAGTCCCTAATTTTTTCTTTTCTATTTTC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TGGTTCTGGGAGTCGTATGAAGTTGGCATACACACGAAAAATCATAGACGCCATTCATTCTGGACAGCTTTTGAATGCTAACTACAAGAAAACCGAAGTGTTTGGGCTTGAGATCCCAACTGAGGTCGAGGGTGTGCCTTCTGAGATTCTTGATCCAGTGAA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C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GGCTCATCATTCCTCTATTTGTATTCCTTAAAACTTTGGATATATATCTTGTATGAATATTGACTTGGGGTTAAACCGAATA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TCAGACAAGAATGCGTATAAGGAGACATTGCTGAAGTTGGGTGGGCTGTTCAAGAGCAACTTTGAAGTGTTTTTGGACCACAAGATTGGGAAGGATGGTAAGCTGACTGAGGAAATTCTTGCTGCTGGTCCCAACT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CTTTGGGTCGATCCGTATTGAAGAAAGAAGTGAATGTTGAATTGGTGATAGAAATCAAGGCTTATTATCAGCTTAACATACAACACATATATTATTAGTTGTGTGTTTATATTTAGAGTAGTACGTTATTTGACATTTTCAACTGTTCTTTTTAATTTATCTTTATATGAAATAAAAGAAGCCATTCACTTCAGCTTGTTATGGCTGTTCTTGATGTCTATTTTTTTTTTTTTTTTTTTGAACATAGACATTTTATAAGACAAAACTAAGGAACATACAAATCACTCCTCGCAAGCGAGGTAATTTCATGAGGAAAAGAACTATCCCAATTAAATCCAGAAGCAGAACAAAACGCATGAGAAGCAACCCAGTGAGCTACTTTATTTTGTTCACGCTTAACCCAAGAAAATGTAATATGCATATTCTTTGCCCATAAGCGAATGTTATCAATAAGAGCTGCAAATCTCCATGGTGGGTATGCTTCTGAAGATGAAAAGGAGATAGCCATTTGAGAATCCGATTCCTCAATAGCATTTAGCCATCCATGACTAGATACAAGTGAGCAAGCAGAATGCACCGCAATGACCTCGGCATGAAGGGGAGAAACGGCACAACTTAAATCACCGTGAACATAACGAAGAGAGC</w:t>
      </w:r>
    </w:p>
    <w:p w14:paraId="546C29F6" w14:textId="77777777" w:rsidR="00A901D2" w:rsidRPr="00823AFE" w:rsidRDefault="00A901D2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76FB666" w14:textId="1B7CB423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0</w:t>
      </w:r>
    </w:p>
    <w:p w14:paraId="2F4F7794" w14:textId="340F5D85" w:rsidR="00D64407" w:rsidRPr="00823AFE" w:rsidRDefault="00D6440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TAGAGGAAGACAATTGACATTTGACTTACAATAAGGAATTAAAATAACGTAGTAGTAAGTATGGGTTCAAGTAAACATAGTACGGTATTAAGTATGCAAACATTTGTATTTTTAACCAATTCATGACTGTAGTTTTGTTCTTGAGGACCAACATAATTAGTTTTAAATTCTAACTCATCTATATGCTTGTATTGTAAATGTACTATAACTCTAAGCAAGGGTTAACTGATATAAAATGATCCAAAACTTAAAACTCCAAAAAATCTTTTTTCCACGCACTAAAAACTTACAATTGAATTAAACCATTCGGTCCAAATAACCATATCTTGGCCTTAATGCAACCACTTATGACTTATACTCCAACAAGATTCGTATTCATAAAGTTTATTAAACCTCAGCCCCATGATAAATCAAACACCATCTTAATGGAGCTAGGACTATAATTTCATGTTTCATCAAAGAAGCAAAGAGTTGAGACAACATAATTTCCACCTGTCACGGGTGTACCGGGCCCCGTATACTGCCTATGTAGCCCTCTAGCCCGACATATGACGTGTACATATTGACCATAACTAAAACTAAAAGGACTCACACTCACACTAACACTTAACACCTACAAATATCAATCGATACATTGTGTTCTCATCACTCACAACTCAAACGTGAAACACATATTTTGAACTACTTCAAACGTTTCTTAATTCTTCTTGTGTGAAAAT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CAATATTTACCAAGTCATGGCTATGAGTTTGCTAATTGTGCAAGTATTATAAGAAATTTAGTATATGATCATGGAGCGAAAGATTTGTCAAATGACACGGAGGCAAATGTAGCGGCAGAGGCAGAGGCGAAAGCGGCAGCTGCTTGTAATCGACATAGCGAAGCTGAAAGGAGACGTCGAAAGCGAATAAACGGCCACCTTGCCACCCTCCGGAGCATACTCCCCACTACCG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GTACTATATATACACTTCTACACTTGAACATATTCATTTAGTACATATATGCTCCCTTCGTCTCAAATTTAATGTGCACTTTCAGTTCTAAATTAAAAGAGTGAAAGCAATACATTTTAATAAGGTTTAATTTGAGAAGAAGATTATTATTATTATTATTTTACTTAGTAATTAGGTTTCAAATATGAAATTTTCCTAGTATAAGAATTAAGCTCAATGCATTCAACTTGTATATGGGAAACGTAACTTTTGTCTTGTCATGATTTTGGTTGCTTTATGGATCATTTACTAAGCAATATTGTTTTTGTTGCAATTCATTAAGCAATATTC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TTCTCTAATGCATATTTGATTAAAAGTTAATTGGTTTGATCTCAAATGTCGTGTTGATTGTAATAAGCTATTCTTTTCT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CAAAGCATCATTGTTGGCGGAAGTAGTGAGACAGGTGAAGGAGTTAAAGAAAATGGCCGCGGAAATAGAATCCGCGGCTATTGATCAAGGTGATGACATTATACGAAACAACGAGTACTATATGATTCCAACTGAAAAGGACGAGCTCGAGTTGACATATGTTGGAGAAGATTCTAGTACCAAAAAGATTATGATAAAGGCACGATTGTGCTGCGATGATAGGGCCGAACTGATAGCTGAACTAACGAGGGCGTTGAGTTTAGTACATGCAAAATTGGTGCGGGCGGAGATAGGGACATTGGGCGGGAGAATCAAATGTTTGTTGTGGGTTCAAGTCTCAACGGTAACTATAGACCAAGGCATACATGAGCTACAACGATCTTTAAAGGTGGTTATGGATCGCGCAACGTTATTGGATATGCCACGAAACAAGAGACCACGTAGTTTCTCGGACTCTGTCGAATT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GCTAAACTTAATTTTTGACCGGCATAAAAGATTATGTCGCACGGGTACAAATGTTATAGTAGTTGTGCTTTTTTAAGGGTTTTGTTTGTGTATGTTAGAGATTGTTGAAAATAATTAGAGTTTTATGGTTGAGTTTCGAACATATGCTTGTCAAATGTAACTGAAGTATTTTTCATTTAAAATAATTTTTTACTTCATATAGAGCAATAAATCGATAATACAAGTCATAGGATTCACACTTTGCCGGTTTGCCTTCTGGAAAGAAAACAATTTTTCTTTTTACTACTTTTTGAATAAATGAGATATTATACACCTTTACACTACCAAATAAAAGGTTTGTCGTTAATATACCACTTCTATGTTAGTTTAATTGCTCAAATTTTTTATAAGTAACTTGATTATCTTTGGTCCACTAC</w:t>
      </w:r>
    </w:p>
    <w:p w14:paraId="4346A48F" w14:textId="77777777" w:rsidR="00D64407" w:rsidRPr="00823AFE" w:rsidRDefault="00D6440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E4A830C" w14:textId="1A175345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1</w:t>
      </w:r>
    </w:p>
    <w:p w14:paraId="387DECA4" w14:textId="0BADB83E" w:rsidR="00441BB8" w:rsidRPr="00823AFE" w:rsidRDefault="00945B5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GGGTATATATGGTCTATTAATGGATCACCATCAAAGTGATCTTACATCTCAAATATCGCTAGTTATACATTTTGTAAGTTATTTTCCGGAAAAAAAGAATATATATTATTATTATTATACATTTTGTAAGTAGTCACAGAAGAGATTGAAAATTAATCACTAAAATATCTCGTTTAGAGCGCGATTTGAGTCAAGGGCTAGTATTTTCAAGTCGAAATAGTTACAAAAATATATTGGAGCGCGATCTAAGTTAAAGACCCGTCTGTCAAATAACATGAAGATGAAAAACTTTTTCAAAATAGATAGTCCATGGATGATTCAGGTAGTTTACTTATATTCGATATATTTGAAATCAAATATATTTACAGACCACAAAAAACTAACAAAGTAGGTACCATACCAGGGTTTCTACTTATATCCAAACCAAAAAATACAATAAATGAAGGTTGCCAAAAATAGCAGCAGTAATTTATACAAAAATAAATCTTAGCTAAAAAAAGAAAAAGTCTCATCTTTCTATATTTGCTTTGGTCAGCTCCATTTCCACCGTTGAGATTCATTCATCTGTCTCTTTATTTTATCATATTGATTCCTCTCATTTGATTGGCTGAAAATGCAACTCAAATCCATTCAACATTTCAACTCATCTTCATAAACCAACAAAAGCTAGCTAGCAGCTTCTTTTATATTTATCAGAAACAATATTTCTATATATATTTTTCTAG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ATGGTGTTAACAATTCTTCAGATGCAATATCTAGAGACATGAACTCAATCTTGTACTCATCAACTTTCAAACATCCAGCAGACACTGAGTTTGCTAAGATTAAACAGCTGATATCCTTAGACAACAACAATAACTCCTATGAAAACCCTAGTACTCATCCACAACACCAAGAAAACAGCGAAAATCCACCGTTAGTAAGTTATCGGTCTACTCCTAGCTCTTTTTTCTCGAATCTATTAAACGAGAATGAAAATGATGCCTTCCAAGATCATGAACCTGAGGAAATATATTTTATGGACCAGCAACAACATAAGAAGAAGTCTGATCAATCTGAAGCATATAATAATATGAAACGTGAGAAACAAGAAATGGGTAGTAAGAATATTGAAGTTTTGGGTTATGGTTATTCGAAACAAAGTGATTTGGATTGTGGATCGTCTTTTAGAAGTGATTTGGTTAGG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CAGCTCTCCTGCTGGATTTTTGTCCTCGTTGACTGGTGAAA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ATATATATATCAACTTGTTTCTTCATTTGTTGTTTTTTTTTTTCCTTTCATTATTTACTTCAACTTGTTGTTTGATTTGTTATGTTTGTAGTTCATATTGATGGTTGACTTTTTTGCTTATGGTTTTTGGATATTAGAAATAGTTTCATAGATCTTAAGTTGTGCTGGTAAAGGATTTGTTACATCATATATGACTATATGTATTGGATAGTTGTAAAAACTTGTAGGCTACATCTATACGTATGTGTTTAGGTGTAAAAGTCATGTTTACCGGCACCTAGGTGCCACCGCTAGCCGAAGTACAGTTTGGTGTATAGATTCCTACATGTTTGACCTAGTGGCATAAGGTAATCCGCAAGTGAGGTCTTGGGTTCAAGCTTGGGCATCACCTTCTTTGATGTGTGAGTATGATGTTGGATTGTTGGCCATGCCTTTGGCTTCTAGCTCCTCTGCCTGGCTTAACCACCATTTTATTCCGTCACCATGTGAAGTAGTGTGTTGTCGGCTATTCGAGAAGATTCAAGGGTGAAAAACGCCAATCCATTAATGTTTTTTTCCATCTTTTTATAGTTTATAACCTACACCTAGTTTTATTTTGTTGTAGTTTAAGATTTGTTTTGATTTAGGAGTTGTAGTTTGAGATTCCTTGTTAGTGTTTATTATCTATGGAGCGATGGTTCAAATTAATCCTCGTCTACGGTTAATTCCTGAATTTTTCTATAAATACGTGTATTATCTTTCAGTTTTTATTATGTTCTCAGTAGGTCAGTAGTTATTGACAAATGACAAGAGTGACAAGAAGTTCTGTTTGGGCACCCTCAAAAGTGTTACCGAAATTCTGTGTTGCTTGTGTCGTTTTCTTCCATTCACAATGATAGTCGTCACTCATGTTGGCCAAAAGATTAACGTTAAGTTTGTTGAGAATTTTCTAACAATTTTGTAGACCAAAATGTTGTGAGTGAATGAGTGATCATGTTCCAATGATTTTTTTTCTATGATTAAATGATTAAGACTGTTGTTTTGAATATTGAAA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TTGCTAAAGATCTGAGAAACGGAAGTTCATCGAGTTCATTTAATAGCCACATCAGTTTCTCGTTAGGGTCATCTTCTTCTTCGTCGAGATTTTTGCCCCAAATAGCTGAAAACGAGAATGAGTTGAATGATTCCACATTCCATAGCTTGAAAAGGAGCAGAGATGGTAGCTTAAAGATGTC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CTTAATTTAAGAATCGGCTTGATTTATTTATTATGGATGGACTTGAAACCCACAACCTATGGTTGGTGGGGCACCATTGGTACCGCTAGACCAAAAGCCTATTGGTATGCACTACTTCTCTAATCATCTCATTATGCTTTCTCGTTAATGTGAACTTG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GAGAGACTGTAAACCACACTCCTAATTTGGTCCACCATGTGAGCTTGCCAAAAACGTCTTCTGAAATGGCTGCTGTTGATAATTTCTTGCATTTCCAACAAGATTCATCGGTTCCTTGGAAAACACGTGCAAAAAGAGGATTTGCTACACATCCACGAAGTATTGCA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GTACAAACATCTTTATACTCTTGATTCAGTATGATCAATGTCACCTAACATTCAGGAGATATTAACCAGTCTTTCATTTGGACCATGA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AAGAACTCGAATCAGCGAAAGAATCAAAAGGTTGCAGGAGCTTTTCCCTGATATGG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TTTTCAAGCCTAAAACGTAAATCTTGTATTGAATTACTAAAAACAAGAAATCAAATGATCCATTTCATCTACGTATGCTCAAAAAACTGTAAACACTTATCAGAGATGCGTTTCAAATAAATTGTGGACAATAATTTCACTCTTTATCTTTAATTGTACTCATCAAAACTAGAATACTGGTATAATGATATGAGTATCTTAATGAAAGTTGATAGTTGAATAATGGATCAGTATAAATTCGCACATTCATACATGTTTTATAACGGTTAGCACACACATTGACACATTTGATAAATGCAAAAGTCTCCCAAAAAAAGATTGGCGTGAGCCATAACAAGGATTGTATTGCCCAACGGAATCAAACTCATGCCCTCTCATTTTAGGAGAAGATATATAGTTTGCTCAGTGATACAAAATAAGTTGACCCATGTTGGAATAAATCTTAATGTTGGAACTAATAATATAATCAGTAGTTAGTTTAAAGTCTAATTGTATTT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ACGTTTTATGTTTCTGTAATTTGTAAAGCCTGTAAACTTAGGTAGAATATGGGCTGGGTCAATGTGGGCCAATATGGGTCATTAGTTTGTTAGGGTTGACAGTTATTAGTTAGGGTATCGTTTAACCTTTTGTGAATCGGTATAACTGCCACAAAGGCACCGATTCATCATGTATAAAAGGTCTAGAGTCTGTAAACAATGTAACTTACTTCAATCATCAAATACAATATACGTTGTTAACATTTGTTGTTTACTTTTCTGTCAAGATTACCTTACTGTCCCAAACGCCCTTTACAATTTCATTCTAAAACAAAACCACACCATGTCGAATTACAGAAACATGTTGGAGAGGAATTGGCTTAGTTATTATCCTGTGCAACAACCCACTGATTGCCGATGAGCCTCCCGCCCCTTAAGTTCATTTGATCCATATTTAGTAGGGTGTTATTTACTGATAACCTATTATTTGCAACAACAAAAAAATATTATTAATGGAACCTAATGCTTTCGGGCTACTTTTAACATCTCCAACCAAAATCACGGTATCTATAATTTGTCATCATTACAACTGACAGATAGACAAACTTAACTTCAAAGGTAGATAAAGTGGTAGCTTTATAGAAGATGAGACTTGAAACTGACATTTTCTTATTACTAT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CTAATACTGCAGATATGTTAGATATGGCTGTTGAATACATCAAAGACCTTCAAAATGAAC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CACTACAATCGCCTATTTACATACACAGTATGGCATGACTTCACACAACGTTAATGATATAAAACTGTAACCGACTGTGTTACAGTTCTAATTCAGTTAACAAACCTTCTTTTCACCACAAACCATTAAATATATGTAAAAAAAAATTGATTCAAAGTAATCAGTGCAACATCTGTAAAATGCTGACATGGAAAATGGCTGGTTGAGTTATAGAGTTGACTTTTATTGTTTAACGCTGAGAAGCCTGTTACTAGCAGTCAAAACTGAAAATTAAACTAAAATTAGTTACCTTTTTACACAACGCCCCCAGTATGCAACATGTATGGTTTCAACTTTTTCCTTGTTCTAATGAATTTTCATGTTCTGGT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TTGAATGATGCTCGAGCAAGGTGCAAGTGCTCAAAAGAGCAATTACAGTCCGGTTCGACCAT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TTGCTTTTTGTGTTCAAATCGCAAGTGAACATTACAAAAGCAGACAAATCAACAGGTATCTGCCGCAAATCATCATATACTTAAGGTCGAATGCTAGTTATCATCTAAAATGTAAATGATTTAGTTTTTTTGTTAATTAGACGAGACATTCTGCTTTGAATTTGGGGATTAGATCCAATGTTTTGTTTGATCCAAAATGGATCAAGAACTTTGTGAAGAAGTTGATGTGATCTGAATTCTGGTCTTAATATTGTTTTTCTTTTTCTCCCCCCATTTTCTATAAATCCCATGTCCATTTATGCAAATTCATGCGTGTTTGTACTATGCAAAATCGCAAGAGATAACAACACTTTGCAATTGTTACCGTGTATAGTTGTGGGTGCTAATGCCTGGTATATGCTGATATGGCACCATAAACTTGCTATTACATTCAAAAGATGAAAAAAACATCTTATGGTGCCATGTGAGCTTTTTGCAGGCATCTGATTTGTGCGAGAAAAAGAGTATGTTCTTATTTTTGTATGGATGACACCAAAGAGACAAGTCATCTGTCATATATTATGACACTTGAAAACTTCATCGTATTCTATTAGATAACATTAACCAGCGAAAAGTACAATTGCAGGAACATAAAAAAACTACGATCGAATGACAAAACATATAAAACCTAAAATCAATGCAAGACCGTAACAATATAAAATT</w:t>
      </w:r>
    </w:p>
    <w:p w14:paraId="68E1835D" w14:textId="77777777" w:rsidR="00441BB8" w:rsidRPr="00823AFE" w:rsidRDefault="00441BB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77E7A08" w14:textId="0BE24C85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2</w:t>
      </w:r>
    </w:p>
    <w:p w14:paraId="0FE573F7" w14:textId="5EFBA175" w:rsidR="00377853" w:rsidRPr="00823AFE" w:rsidRDefault="00E0569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GACATAAGATGAATATAGTTCATTATTCTGTTTCCATATCAACTTTATGTTATATATAGCTAAGTTAGTGCATGTATCTAGTATATGTGATTTTATTCAATTTCATCACATCAAATTAATCTCGTGAAAATGGAATCCTTTGAGTACTCAATTGGCCATTCCAATGATAGCAACTTTAACATGCTCCAACCCGATTTTATACCAGAAACTGACTTCGAAAACTTACTTTCCGCCATTCAATGTGAGACCAAGGATCCTA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CATTTTTTGTGTAGACTCAGCATGCAATCACTTTACCAATGCATGTACGGCCTTCCAGTTGTCGCCGCAGTTGTATGACCAAAATGAAGCCATTGATGGTGTTGGTATTGATATTGATATTGATGTTGATGTTGATGTTGATATTGATAGTGATAATGGTAACGGTACTTGTAATGGTAATGATGCTGGCATCGGTTATGATGCGATGGATCCACATTTGTATGATCAAAATGAAGCCATTGATGATATTGGTATTGATTTTGATATTAGTAGTGGCAGTGGCAGCGGTATTTGTAATGCTAATGATATTGGCAATGGCATCGGTTTTTATGATGAGATGGATCCGAATTTGTATGACTACAATGAAGCCATTGATGGTATTGGTATTGATATTGATAATGGCACTGATAGTGGCATTGGTTGTTATGAAG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CCAAATTTGTATTTGATTTGGGACGAGGACGAGGATGATGTGAAGGAATCTGGAGATGGTGATTCCTCTGAGACGGTGACTACCCGTAATCCAAATACACAAAGGAGAGGTGGTGGTGTGAAAGGTGATCGTACAAAGTCTTTGATTTCCGAGAGGAAGAGGAGAATTGGGATGAAGGAGAAGCTATACACACTGCGCACAATGGTGCCCAACATC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ATCTCTTTTTGTTACATATACTTGTGTGATTTTTCTGAAACGTTGTTTGCAGTCAATATATAACTGTTTGAGGTTAATCTTTTAAGTAATGTATATAACTACTTTTTCCGTGTCATTTTAATGTCAACCTTAAAAATTTTAGTTTGTTAGAAAAAAAAAATTGTCCACTTGCTATAAATAAAAATTATAATCACCACGTTACCTAGTTTACTTCTAAATATTTCGATATATAATAAATTTGCATTTAATTGATTCATTAAAGGTATAGAGGTAAAATGACATTTCATTAAGTCGAATTTGCATTTATTATACGTATCATAAAATGCACAATATTAGTTTGTGAACACTCTTTTAGAGACGGAAGGATTATTTAAAGCATCCTTATTTCTATATTTAGCTGCAAAGTTTCATAACTAATTTAATGTGATCCATGTTGAAAGAGAGTTATGTTGTAAATTAAATCGACTTTGTTTGTCTCATATCTATACGACCTATAATACATTTTAACACTTCACTCTTAATTAATTTTAAGATTTCTATAAATATTTTTTAAGCATTACAAGTAAGAGATCAATGCTTATAATTATTTAAGGCACTAACATATCAATTCAACACATACAATTAAGGGTCCATTTGGTTTATAAGTGAGTTTGGATTAGGATTTGGATTTGGTATATGATTTGGATTTGGGGTATGTTTAGGAGAGAGAAATTATATTTATTTAAATATAATTTATAATAATTTTATATAAAAATATCATTTGAATAGTACTATGTTAGAGAGAACAAGATTTGAAAAAAGAAAAAAAAATGACAGGACAATATAATTATGGTGGAGTGAGAAGAAAGATACGGAGTACCAATTTTACATGGAATGAGTTGTATGAGTTTTCTGACAAAAATTTACTATCAATCACCCCTAACCAAACGGGCCCTAACACTTTTCTTAAATCACCCCCTCACTCAAAAGTACAACCATTTTACCACATAGTACAATCTAAATCCAAGCCCTTAAAAAAATTTAACAATATATTTGGTTATGTCCAAACTTTTAAAATAAGAAAGAAAGAAAAAAAAAAGTTGAAAGTGACCTTAGATAAAATATTATCAATGGCCTCAGAATTTCAACGATTTATCTTTACTGTAAAAAGATTCTCGCTAACTCTAAACATATTGTCACCGTAAAATAAAATAATAAAAAATTATTATTCGTCAAAAATGTCAATTACATGGTAACCGCCGCCGCAACGCGCGGGTACCATGCTAGCAGATGTAATTTAGTAAGACAATGATATATAAAGATTGTATTGTTTTTGTTTTTGTGGATATCATGTATATTTTTTGAGAATTTCAAACGTTTGATTTATAACTTTCTTCG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AGCTTCGATAGTTGGGGATGCAACACGATACATTCAAGATCTTCAAACACAAGCAAGGAATTTAAGGTCAGAGATTGCAAAAATTGAAGTGAATAGTAACCATAAAAAGGCTTCACAAAATTCGAAGATGGCCAATGTATCAAACTCCCTCCCAATATTTAAGAAGATAT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ACAAAAAAAATAAATTGTCGTTTAAACATCTACGAAATCACATGCATCCGGTTTTTA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TTTCTTTTTTGGAGG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GAAATGTTTCATGTGGAAGAAAAAGGATACTATGTGAAAGTAGTTTGCAACAAAGGCCGAGGTGTTGCGGTGGCCCTTCTTAAAGCACTTGAGTCGATCACAAGCTTTCAGGTTCAGAGCTCGAATTTGGCAACCCTTGGTGACACTTTTGAGTTAACATTCACGTTAA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CAACTTTGTAACTCCATATAATAGTCTTTTCAGTTAACTTTGATGAGTAATTATCCGTGTGTGAATATATAATAT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CTGCACGCGAATTCGATAAAAAACCACCAAATTTGAAGCTACGGCTTTCTGGGGCTTTCCTTAAACAGGGTTTCAAATTTAA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CCTATCATCTTAAATCATTGACGAAATGTTGAAATTGTTCATATGCATTTAAGTAAGATCAACTGTAAACACTAACACGCAAGGATGTGCATCACCGATTATTTTGTTTTCATGCATGTTTCATTAACGGCATGTAATTACCTTTGTTAACTAGATAGTGATGGTTTCATGTGTAATAAAGAAAACTTCCTTTGTCTTATGAAGATTAAAATTTCCAACTTAACGAAAAACCTTCTTCTAAACGTCAAAAATGCATACACCGGCTTATAATTTGTGTTTCTAACAGGTAGCAGAACCTTAAACAATATGTTGAGTTGCAATCGTGTAAAAAGTTTGAGAAAAATCCACTTTCTACAAAGTTTAGAAAGGGTCTCATATTCTTAAACAATACGTTTTTTTTTCTCATCTTGCGCTTTCTTCTCCCATTCTTAGCTCGCCCTTTCTTTCTACTTTTCTAGCAACACTTTTTTTTTCCTTCAATTAGATACTGTTCACAACATTTTTTTCCCCAAATTGAGTTTGAAATCATTTTAAATCACAAAACTAGGTTACGATTTTCATATACTTGCATCATAAATATGTTTAATCGCTACAAATTACAACAACTTTCATGAATTCGAAGTTCATACAAAATTTAGGTTTTGATGACTTTGAGTCAAAAATTTAGGCTTGTTATTTAATTTATTGTGTCCTTGAAATATGAAAGTGTGATGTTTTTAAAAA</w:t>
      </w:r>
    </w:p>
    <w:p w14:paraId="0EF17FAD" w14:textId="77777777" w:rsidR="00377853" w:rsidRPr="00823AFE" w:rsidRDefault="0037785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901E9E2" w14:textId="039E449D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3</w:t>
      </w:r>
    </w:p>
    <w:p w14:paraId="5513F9C2" w14:textId="351605CB" w:rsidR="00B252CB" w:rsidRPr="00823AFE" w:rsidRDefault="00B252C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TCTATATCGTATTCTTCCAAAACTGTACATATTAATCCTCTCGACATGTTTTTTACAAAAATCAAAAAGCGATTTTAACATTTTGCACGTATTCAGAATATATATGCCTGCATACAGTGATGAGTCATGGATGCGACCAACCTGACAAGGTCTATAGACCCTAGTCTATCGTTTTCAGTGCAGACATACCTGTGGGTCAAACAACCTAGGCGCCATCCCACTAGATCTTTTTTTAATACTTTACAACATCTCCAAGATAATCAATACCTCATCATTTACCATATAATTGCACAATGCCACAATATATTATTTATTACATCAACATAATACTCAAACTCAAGTTCCCCATTCTATGCATTAGATTCTTGCTAAATTCATTTTGCTAGCTAGATGCAAATGCAGCAACCAAATAGTCAACCACAAGGTCTTCTTCAAGACCTTTTGACTCCAAACACACACACTTTGACCACATTTCCTAATGAACTACAATGTGATGATTCATTTTTAGCTTCTTCATCATCTTCATTTTTGGAGCTTATATCATCCTCTTTAGATCCCACTTTCACAAATCTTGAAAGCTTCACGCCGGTTAATGTTTTGG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TATGAAAAAGAAGTATTTGACTATGATTATGGATGTGAATATTATGACAAAAAACCTAGATCATTGGTTTTGGTTC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TTATTCAACAATATTGGAACAAGTAGATGCTAAGGTTCATGAGGAACATCAAGTGGTTGTGTCGGATAATCAAATTCCTAATGTTTTCAATATTGGAGAAAAAAATAGTAAATCTAAGAATGTTCAAGGGCAACCATCTAAGAACCTAATGGCAGAAAGAAGGCGTAGAAAGCGGTTAAATGATCGTCTTTCCATGCTTAGATCAATTGTTCCTAGAATA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TTTCCTTTTTTAACTAACATAATTTATCATATACAACTTCTATTATTTTATACTAGTTTTCTTGAGGCATA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GAACATCTATACTTGGTGATACAATAGAGTAT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AAAGATCTAATGGAAAAGATCCGTAGCTTGAAAGAACAAGATACAGGATTGGATTCGAGTGGTCTGAATGAGTTAAAAGTGAATCAAACACAAGAAAGAAACTCCC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TTTTTATTCTAACTATTTGAATTTATATAAACACACACACGCGCGATTTGTTCACAAGTAACACATACTAATTTCTTGAAAAATCT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GAAGTAGAGAGGAGAAACATTGACACTCGTATACAGATTTGTTGTGCACCGAAGCCAGGATTGTTATTTTCTACAGTGAACACTATTGAGTCCTTAGGCCTAGACATTCGACAATGTGTTATTAGTTCTTTTGGTGATTTTACCCTTCACGCTTCGTGTTA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GATCTTATTTATTTTACACGTGTGTGTACTTCTATCAAGCGTTTTGTGATAATATAAACTTCGAT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CGGAAAATCAAGTGCTTGCAAGTTCTGAGGAAATTAAGCAAATATTATTCAAAAATGCTGGTTATGGAGGTAGAGGTCT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GAAGTATTTTCGATAATTATAAGTAGTTAGAGGATGTTAATTGGCTTGGATATCTTTTGATCATTTTGTTGTTATTGATGTATTATCAAGGAATCATGTATTACATCTTTTTAGTGATCTACTTATGAACGTACACGAACTGCTCTAAAGTCTTGATTATCAACTTTCTTGATTAAAAAAGACAATGTTCCACTTTTAAATGAATTAAAGGAAGGTACAAAAGATGCAAAATTCAACAAAAGAATTAAATATGTAATTTACAAGACATGAGAATGTTTTGTGGCCCCTAGCCATGTAGAAAAAGAATGTTTTCAGTGTTATGGATCATT</w:t>
      </w:r>
    </w:p>
    <w:p w14:paraId="06C21C60" w14:textId="77777777" w:rsidR="00B252CB" w:rsidRPr="00823AFE" w:rsidRDefault="00B252CB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E062DA4" w14:textId="69BAFAA6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4</w:t>
      </w:r>
    </w:p>
    <w:p w14:paraId="704B66C8" w14:textId="13AA42CE" w:rsidR="000A6DCF" w:rsidRPr="00823AFE" w:rsidRDefault="000A6DCF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TTTCCTTTCTTTAATTCATATGATACGGATACCTTCGATAGTAAACTTCAAGGTAAAATAGGTCAAAAAATATCTGAATATTTCTCACCATAAATTCATACTTTTATGATTTCACTTTGTATATATTATATATTCTATTATGACTAGATCATGAATCTCCTAATAACTTGTTGCAAAATTATTTTATTGCTCAGTTTTTTACTCCTACTAAAACTCATGCTTTTCAAAATTAACAAACTCACTGCTTAAACAGTGAACATAACTAAGTACTACCAGTTTTGTAGAATTTTCACTTCTTTACTGAAACTCTATTTATCCGGCCGAGAACCTTACTGAATAATTTAGTGTGGAGTTCTCATGCGTGTGTAGGTTTGTAGGATCTTACATTTGCAGGGGAGGTATAAGTGTTTGGATAGTCCTGGATAATTTTTTGAGCAAGTATTTTCACAGGGAAAGTGAAGTAACTAATCAAGAGTTATATATCAGTCAAAACCCAAATTCTGACAAAAATGTTTTGACGTTGTAGCCGACCAATCATTGATTATCTTGTGCATTGATCAATCAAGCAAATCTATACACACTT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TCCCATTTGGCGCTTGGTTGCCTGAC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AATCAGTGACCTTAATTTCCAAACCATAATGATTTTCATTATATTATTTTGTACGTTAATTAACTTTGACCTAACTAAG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GAAGATCCTTGTTACTTTATGAATCAACATCAACATACATATCCGTATAGTGAGTTAGTAGATTCATTTTCTTCCCAAGGCTTCAAAGGTTGCATGAATTTGGTCACAAGAAGTGAAGCTATTCACGCAGCAACCATTAGCAAAGAATTAGACAGTCAAGAAATTTATAAGGCAACTAGAAATAACTCGTTCACTCCTATTGGCGGATCTTCATCCAACACATTCACTATATCCTTTGGAGACCACAGTTCATCATCAGAGATTAACCAAACTACATTACCTGGAGGATTCAAGTTAAAATACGATGATGTAATGCAACCTAAATTAGAGATGAGTCTCAATGAACTTCTTGGATCCATAGAGCTCCCTAAAAGAGCTTCCACCACCAGAAGAAACCATAGACAAGCCCAGGAGCATGTCTTGGCTGAGAGGAAAAGAAGGGAGAAGTTAACTCGACGTTTCATTTCCTTGTCTGCTCTCCTTCCTGAAATA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ATAAATATATCATCGAACTTTTTGGCTCGAAATGATCATATTTTATGTTTATCTGCGTGTAGGGAAGGACCTACGATTTTC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AGTGTATTGCACAATTTTTCTTTATATCATAAGTACGAAACTTGCATCATAAAGAATTCTTTTAGCTAAACTAAAGTTGCATCATGAAGAAAGAAAGTAGCACAAAAATAATAGCGGAAGTTTAACGTACAAAAATAAATAGACTTTTGGAAAAATTATACACTTAGCGGCCTAAAAGTGGGCGTGGCCTATATTTAAAACATCCTAGTTGTAGAATTGATTCCATAACTATCAAATCAGAAACTAATACCTGTTTTTAATACAATTCATATCAATATTGAATTTATGTAAACACATATTAAGCTTGTATGATATAGTTTGCCCAATGTTATACATCTATTTGCCGTGTTCTATGCATGGCTAATTTTCTCGTATTAGTAAATATACTTTGATCCCATTGCCCATTTTTTTGGATTTAGGCTATATAGCAATAAATTCGTTTTGATGCCAAACCCCCTCATAAACACATTTTATGTGACGAGATCAAGACTTGTTGTAACATTCCTTTGCATCATTTTATCGTATTAGTTCTTGCTTAAGGAAGGATCGTCTCAAACTAATATCTGAAATGATCTGTTA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GGCTACAGTGCTGGAAGATGCAAGTAAGTACATCAAATACCTACAAAACCGAGTGAAGGAACTCGAAGAAACATCAGTTAGCGGAAAAAATGTCATCCAGGAATCAACAACTTCAATGAGGAGCAAGTTTTATGGTGGTCATGAAGACAATGCATCTTCTTTTGATGATACTAATTCTTTACCTATTAGCACCGCTAATGATCTTGGGATTAAAGTAAAAATATCAGGAAGCCACACACTTGTAAGAATTTACTGTCAACGAAATTCTTCTCTTGCATTACGAGCCATCACTGAAATGGAGAGCCTCCATTTCAGCATCATGTGTAACAACGTTCTTCCCATCTCTGGAAATACTGCTCTAATAACCATAAT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ATGTTAGTACGGGAAAATCAACAGACTGCATTTAAATTCGAAAAATAGTTTATGATGAACAAACTTCCAACAAATTGTTGAGACTACGCATATTGTTTTAGTAACTGACATAACCACATATTAATTATGTAATTTAAGTCGCACGATCCAACGTTTTTACCCACATTTTATCCAATATCTTTTCTCAAAAGGTCCAAACGTATTCTGAAACTTTTTTAGTGTCACTATAGGCCATTGCAACAAACACTCTTGCTAGACTCAGTTTATACGAATAGGTGAAACGGCCAGATTGCTTTTATAATTATTTTTATGACTTGGACTTTTTTAGTGTCACTATAAATGACACTTTTCTTTTAGTGATATTTCTAATGACATTGTTCATTTTTCCTTGCTATG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TGAAGAGATCGAAATGACAGCCATGAATCTTGTAAATTGTTTACAATCATCTCTTTCAAACTTTC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GTGCATAGTACCTGATCTGTAGATCGATGAGTGAAAATTTTGTCATGACGGCCATGGATCTTATAAATTTTTGGAAAACGAGTCTGTTTGCCTGGCATTTTCTGTTTCTGCCCAGAGAATTCTTGAAGGAATTCGGATGCGTTCATTCATTTGACGAAAGTCGTGTCCCAGAGTGTTGTTTAGATTGATCCGTATGGTTCTTGTTCATTACCGGGATAGCTTTTTCCTGTGTAACTTTTCTTTCTAGCTACTTCTAATAAATTGTTGCTTTTTTACTAGATTGTACGTGATATGTATAGTAGTTCTAATGGTGTAGTCTTACAACTAGCTCTTTAAAGTTATATTTGTATCGACATCGATTTGTTATTTGCATGATAGTGTCCGAACCAATAAAATATTATTATTTTAATAATTTAAATTGAAAAATACCTTTAGTGACGACTTATGTCATCGCTAAAAGTCAGTGAACCCCACGTTGGTCAAGCATTAAAGTTGAATTCATGTGGGCCCGCATGTCATCACTAAAGGCATAGACCTTTCACCGATAAAAGTTTTAGCGATGTGGTTAGGCGACGACGTTAGCACGACATGTCGTCGCCAAAGTGTTTAGCGACGATGGAAGTATACTTTTTGCAACGAATCCTTCTTCGCTAAAAGTTGAAATTCTTGTAGTGCTAGTGATAAGTCCCGTGCACACACATAGTTTACACATGAATTAAATTTATTTTAACCTTTTAGTTTAATAAACGAACATATAAGAATTTGACACTGTTTAAT</w:t>
      </w:r>
    </w:p>
    <w:p w14:paraId="4649A3A4" w14:textId="77777777" w:rsidR="000A6DCF" w:rsidRPr="00823AFE" w:rsidRDefault="000A6DCF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F0939C0" w14:textId="26FC8B05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bHLH55</w:t>
      </w:r>
    </w:p>
    <w:p w14:paraId="406EDB04" w14:textId="3AB5F4BF" w:rsidR="00AF5622" w:rsidRPr="00823AFE" w:rsidRDefault="00AF562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TTTTTTTTGGATAAAAAAGTAAATGATCAAGATTATTCATTAAATCTATGACAAATATAAGATCCATATTGAACTTTTACCATTAATAAAGATGAGTGACTCTTTTCTTTATAACTCATCTTTTTAACCTTTTCACATTTTATATAACAAAATCACATACGCTCTCCGTCTCAAAATTATTGTCAGGAGACAAGAATCACACAGTTTAATAAAAGTGGAACCACTATAATTCTCAACCACTCAAATAGAATATTCCCATACTAAGATCTTTCTTACTTAAAATGGAAAATGGATAATTATTTTGAGACATCCCAAAAAGAAAATATGGACACTAAATTCGAGACGGAGGGAGTATCTCTTATACTACTAAACTGTGCCTCACTCACGTTTTAAAACATAACATTCACAACTGTAAAGTATATTATGTATAGAAACAAAAAAAATTATGATGATTATTCAATGTATTTTGTGCTCTACGTAACTTAAAAAGAAAAAATAAATATAATTCACAATATCTTTTTGAACACACCTTTATTTTCTATATATTCTACAAATGCTTGAAGGGGCAGGCCAAGAAGGATATTTTTGGGATTCCTATTTGTGGACTATGTCGAACAAATCTGGTTCTGGTTCTGGTTCTGGCTCTCGCTATGGTGAAGGTCGTGATGAAGAAAAAAGTTTAGGCAATAAGAAATTAGTTGAAATAGACGTTGGTAATAGTCGTAGCT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GCAGTCTGAGATGGGAGGTATAAAAGGTTCGGGTAGTGGTGAGCAAGAAGGGGTAGCTATAACTGTCACTAGTGGTAGCAAGAGGTCTAGTGATGCTTTTGAAGACGACGTCAAGATTAATCGTCCTCTTAGTGATCATGATTTGCATATATTGACAGAGAGGGAGCGAAGAAAGAAAATGAGGAATATGTTTCATCAGCTTCATGCCTTAGTACCTCATCTCCCTC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AATTCTATGTCATATATATCAACTATTTCATCATTTAATTTACTATATGTAGAAATGAAATGAAGCTTCGAAAAAATTATGTTTTATTAGCTTATCACAAATAAATTTTTGTAGATCGATCATATATATGTAGTTGCACATCTACGGATATACAATAAACTTGAGTACTTTTTGTTGTTGTTGTTGTTGTTGTTGTTGTTGTTGTTGCTGTTGCTGTTGCTGTTGCTGTTGCTGCTAAAAAAGTTTCAAAGATTCAAACGTCTTGAAAAAGAAAGATAACTACAAACTTACTCGGTTCTTTTGAAATTAATGGGTTCTTTGGTTTAATGTGATATGCTGATTTGGCATCCCAATGATTTATGATACATATGTGACACATATAAGATTTCTATTTTAAGAGTTTTTAGCCTGTACATGTTGATGTTATTCGAATAAAATTTCAAAAATTGAAGTCATGTCGTATGTGTACATTAGTTCCCCGGAAAGGATTTGATGAAAAATATGTTGCATTTAATCAAATCAGTTTTATTCTCCGATGAGATTTAGATTTTCTAAATAAGAACTAGTTGTAATTGATTATCATTTTATAATTAAATAAAAATCATTTTAGTTTTTCAAATTAATGCAAAAACCATAAATTTATTTCTTCACATAAACATCCAAATAATTGCAATGTCTTTTGTTAGATGATCTAACATATTAAATTTATCACAATACTTTAGTTTGTAATAAAGTTTTTTTCTGAATCATTTTGTATCTGTCTATGTTCTAAAAAGGTTATTTTTGTCCTTATCTGGTAGTATTTGCTTTCTATGCTATCATTAATACGTTCAAGTATATTATTTTTAGTAATGTTTCAATGTGAAAAGAAACATCCTCATAGTGGAATAACATTAGGTATTAATGAATGTATCATTGTAGAAGCCTATTGTAATAATGTCGGCTTGTTTTGAGCATTTGTAACTTGTTTTTAGCTTCTTATTAGCATCAATGAAAGTTGTCGCTTATAAAAATTTATAGTAGGTAAAAGTTTCTGTTGATACAAGATCAGTATTTTCTTTCATTCTTTTTTTAAACCACTATATATTTTTTTGACTTCTTACACTAAAAAACAATACTCCAGTTACTAGTCTGGATCATTGATAATAGATCCAATCATGGAGTAATTCAAGAACTATATATGATAAAGCATCTTTTAAGCAACTTCTTATTAACTTGATTGGTATATGTCACTCTATTTAAAATAACTATTTATT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TAAGTCTACCATAGTTGA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GGCTATAAGCTACATTCAAACCTTAGAAGAAACCCTCCAAAAGATTGAAACAAAGAAGCTAGAGAAGCTTTATGGTACTCAGTCTGCAGCCAACTCGACCACTGTTTCTCCAATTCAATCACCAAAACCAGCTTTGGACACTAGGGAATCCTTTTTAGCCGATCAAGGATCCTCAACAGTCTCGCCTTCTAGTTCAAGCACATTTTCCTTTCCAATATCTTCACCAACGGTTTTCCAAACATGGGCTTCTCCAAATGTCACTTTAAATGTGTGCGGCATGGATGCATTTTTTAACATTTGCTCCTTCCCGAAGCGTGGGCTATTTACTGCAATTTGCTTTGTGTTGGAGAAAAACAAGGTGGAGATGGTTTCTTCTGAAATTTATTCAGATCAATGTAAATGCTCATTCTTTATTCATGCCC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ATGTCTTTTAATGGTATCGTCTTGCATTTTTTTTCTGTTGAATGTCCCATGTCATCTTTTTATACTTATCACTAGTAAATATATTTTTTAAATTCTATCACTGCAATATTAA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CGCTCGTGATCAAACTGTGAAGGATTTGTCTTTTGAAGAGATATACAAGCAGGCTGCAATGGAGATAATGCGTTGTGTTAGCACAAAATCGC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TATCTGAAAGGTTTTGCCATCATCAGTTATGTTAGCAGGGCACATGAGATGGACTTTGTTCCAAGGCATGATTTTCTTTGTGGAAGTTGTTTGCATTTCGTTATTGTTTTTGTAAGCTTGAACCTTTAATGGCTTCTTGGAAGTAGACATCTCTATATTTCTAGACTTTAAGTTAATATGTTTCAGTTACAATTGAAAACTCATTTTATTTTCTCATTAATTCTTCAAAATGTCTTATATTGTGGAAGTTGTTGATTGCCAACAACCTTGAGGTTTATATTTTTAAACTTGTCTCATACTCTTTATTACTCCCATGTCCAATAGTAAATGTCCAATTACAAAATACACATACATTTAAAAGGTTTAACTAACTAAACTTCCACCAATTAGATATCATCTCTACCCGTTGAAGCTCATTTTGTTTGGTTAAAATATAAAGTTGACACTTATTTTGAGATCATAAATTAACAATATAGAGAGTTAATATGGATGAATGAAGTATATAATCAAAGCGGTTAAAAAATGGGTTGTTATATGTACACCCCTAAAAGTGAGGGTCAAAGTACAAAAGATTCTTTTAATCCCACGGTTTAACAGTATAACAGAGTTTTTATCAGTTTCTGCTCCGTATTTTTTGTAAGTTTAATACTTTTGACTTGTTAAACTTTATATTTTTTGTTCTGTACTTTCAGGTTTATAGTTTTTTTTAATATAAACAAAATTATAAAAATAATAAAAAATAAAAAAGGGGAAAATCCAGAGGGGGTACAACTTGTAAAAATAGGAGGGTCCTTATAACCTAACCAAAAAAATACATGAGACAATGTAATAACAGGAATAATAGTACTATCTTACAACAATCTTAATAAT</w:t>
      </w:r>
    </w:p>
    <w:p w14:paraId="435556F1" w14:textId="77777777" w:rsidR="00AF5622" w:rsidRPr="00823AFE" w:rsidRDefault="00AF5622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77D4113" w14:textId="416DFD02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6</w:t>
      </w:r>
    </w:p>
    <w:p w14:paraId="56C63BD7" w14:textId="1BD9DACF" w:rsidR="009F3702" w:rsidRPr="00823AFE" w:rsidRDefault="009F370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TTTGATAATCTGACATATATAAAGTTACCAACATAAACAAACATTTAAGTAGAAAACGAATCCTGAAACCTGTAAAAAAAAATGTACTACGTCTCTAGTGAGTTAAGAGAGACCCATTTCCCAACACAATTCACATGCGAGTGTGTGCATCTGACTTATCTCACCTGGCACTTGGCACAAAAATTTCTTTCTAAAAAAGCTGACCAAATAAACCCATCTTTGATTTATCATCATCTTCATTTCAACGGTGGCTATCTACCTCTTTTAATTTACATCTCCCTATTTTTAGCTTACCACTTTCTATTTTTACACAAACCCTTAAACTGTACTCCACTATGATATCTCCATTCCACAAATCAAAGTCAATATCAGTTTGTTAGGGTTCAGCTCAGATTTCTATTTTTAGAAACCCTT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TCAGATCTTCATCATCAACTCAACCATCTTCCCCAACAACAAACCATGAACACTCCAGGGTTAACAAGATACAGATCTGCTCCTAGTTCATACTTTTCAAACCTGATCAACAGTGGAATATATGATGACACTGATCAGTTTTTCAATACTAGGGTTTCCTCAAGTAGTACTACTGATCAGATATTGTCAGGTTATGAGTC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GTTTATGATGGATTCTGTTAAGCAAGAACAAGAAGTTATATATTCAACACCACAACCAAGTACAATGAATTATCAACAACAACAACAACAGCAGCAACAGAATCAGTTTCAGTCACAAATGGATCAGCAGACTAATAATAGTAATACCTCAGGGATGGATAGTTCGAATAATATAAGGAGTAATAATTTGCTAAGGCAAAGTAGCTCACCTGCCGGGTTTTTCGATCAGCTCGATATGGATAA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GCTTTCTATATCTTTTAGCATATTTTGTTCAGCTTATTTTTCATAAACTTGTTTTTTTGGCTTTTTTTTAGTTTATAGTCTTAGATTCATAGTAAGCTTAGGGGGTGATTGTTTCGGCTTATATAGCCGACTTATGGCTTATTTGGTTTTGGGCTTATGTTTCTTGAGCTCATTTTTTGTGGGTTAATTTGAAACTTTTCAAATTAGCAATAAAAAGCTAGTGAGCTAACGAAACATAAGCCCAAAACCAAATAAGCCATAAGCCGGCTATATAAGCCGAAACAGACACCCCCTTAGTAGTACTGAATGGCTTATAGCCTAGCTGGTACCCATGAGATGTTATGTATGGTATTTGTAAATATTTTGAGATTGTTAGTCTGCCTCGGTAGTAAGCGAAAAAAACCCGTAAAAATGGGCTTATCTCAAATTAAAGCAGAACAAGATAAGGTAAAACTAACACCATTAATGATTTTGGTAAACAGGTAGGGAGCTGCTTAAATTTTATAGTATGAAAAATGGGCTTATGAAAAATAAGTGTAACCAGTGTATGATCTGTAGATTTATTTCTAATTTAGGCAAGAAGGACAGTTAATTTGCTAGATTTCATGTTCTTTTGGAATTGTACTATTTGGGGTAATTCTTGTGTTTGGTATTAATTGTACTTTTAAAAGAGTTGATATCTGTGTATGGTGTACAAGTACAAATGCTTAAAAATGATTATCATGATGCTGATGCTTATATGTGTCTTTTTGGATAATGGGATGATGGTGAAGACGGTTTAATTAACGTTTTCTTTCTTGATTTGGAATGTTTATTGCTGCAAGTTGAGCGTTGTTTATAATTAAATTTGACTATGTATGCTGTTTGTCTGTAATTAAACCCAACTTGTCACTTGTTTGTTCTTAATTAACAATTTGCGTTACTTTGTTGAGGTTGAAACTTGGAACTAATTGTT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CTGCGATGAGATCGTTGGATGATTTCAAAGTTGGTGGTAGGGGTATTGGAAACTCAATGCTCTCCTCGACAAAGAGAATGAAAAATGAAATGGGATTTACGTCTAGTTCACTAACGTCTTCTGGTATATTGCCGCGTATCCCTGAGAATGAGAGCAAAGTTATGGATATAAAAAGTGGTCGTGATGATGGAGGCTTTGGTTCACAATCATGGGATGATTCGGATATCTTATCTGATAGTTTCTTGAAAGACTTTGGAGAAATTGATCAAAGTAAGATATCGAGTTTAAAACCATCTGAAAA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TATTTGACACTGATCTGATCTTCCTAGTGTTGAGATTAATGATTGTTTTAACCAAAATTAATATGACCATTACTGGTTGTGCTC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ATGTTGGGAGAATACGTGCTCCCAATACGCTTGTGCATCACATGAGCTTGCCATCAAGTACAGCCGAGTTGGATAAACTGCTGCAATTTCAAGATTCTGTGCCTTTAAGAAGCAGAGCAAAAAGGGGTTGTGCAACTCACCCAAGAAGCATCGCTGAGAG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CCTTGCAAAACTACTAATTTTTACCACTCGTTAACTTTTGTGTCAGAAATTGATCAAGATACTTCCTTTCGGATGCTTTCAG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GGACCAGAATAAGTGAAAGAATGAGGAAGCTACAAGAGCTTGTCCCAAATATGG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TTTATATTTTCCTAACTTACAACTCCAAAATCTTAAATCTCATATACATTGAATTAAGGCCATCATATTCGACAC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CAAACACAGCAGACATGTTGGATTTAGCCGTTGACTATATTAAAGAACTTCAGAAAGAAGCC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GATGAAAAAAGAATTTCAAGTCCAACGCTATAGATTTCCCTTGAAGATAACTAATTATGTGTTATTGTTGGAACA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CTTTCAGACCATCACGCAAAATGTACATGTCCACATAAAGAAAAGCT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ACGAGTTTAAGCATAGGTATGTATCACTTATGTACATGAAGGAAGTGA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GTTGAATTATTTTCGGGTGATTAGAAATTTTCAAAATAAGACTATGCACCTGTATTGGTGTATATAAATGGAACAATAAACTTCCATTGTTGTTGTAACTATAGCTTACTGTATAGTGTTACTCGACTACATTAAGCTTGTCCATGGTCTCAAATTCCCCTGCTCTACTTTTCGGCTAAATTTAGGTTCATTCTTGTACCTTGTATGATATTTATTGTTGTAGTTGTATCGTGTTATCTTAATCATTCGAGGCGTTAAATCATTCAAATTTGCTGATAGATATACTGTTTTTTGTTTTTTGTTTTTTTTCGTTTTTAATGTGTTTTGTGAAAATGAAAAGTGTGTCTTTTTGGAATATTGATGCATGTTGGAAGTATGAGTGTAAAGGTACGGACTATTTTCTTAGTTCATCAAAACAGATTTGGTGAATATATGGACCACTTCTCAACTATTATAAAATTAAGCATGGAAAAGAAAGAAAGCTACAACATAAATAATTTATGAATCTAGTATTTTCGATCCTCTAGCTTTATCTTATATTCTTATATGAGTTGGTGCTCTTTCAGCCAC</w:t>
      </w:r>
    </w:p>
    <w:p w14:paraId="2AA2DD17" w14:textId="77777777" w:rsidR="009F3702" w:rsidRPr="00823AFE" w:rsidRDefault="009F3702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F83C7D6" w14:textId="592DB80F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7</w:t>
      </w:r>
    </w:p>
    <w:p w14:paraId="712604FC" w14:textId="52D8735C" w:rsidR="008E2D18" w:rsidRPr="00823AFE" w:rsidRDefault="008E2D1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TGATAGTGAATTAGTGATATCATAACTTAGCTTTGCAAAAACAAGTGCAAATTTCATTAGTTTAACATGTCTATATTCTAGAAGAAAACATACTCCAGGGTGTGTGTAAAGTGTGCCATACCGCATGTATCCTAAACTAGAATAGTAGTTACTTGCGCAAGACACGCTTTTGGGATTGGCTTCAAATTTTGTGAGATTATTCTTTTATTTAGGTTAATAGTATTGTCTGAACTCATTAGCTAGCAAGAATCTTTGAATTAGTCGTTGATGAAGTACTAGCTATTAATAATTCTAATGAAGTTATCTATCCTAAAGTTGAGGAACTAGTTTTGGATAAATAAAAAGTTCTAAAACCATTTTTAGATGTTTAATATACCAAGATGATGCAAATAAATGTCACTTGTATAATGCAAGAGGATACCCCTGTCACCATTGCAATATTGTATAAATACACCAACACAGCATCCTCACTCATATGTTCATTAAACGTTTAACAAGTATTCCCTCTCTTTTTTTCTTTTTTTTTTAAATAAAGAATAAAAATAAAACCAGGA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AGCATTATCTCCTACATTGTTTTCCACAACATATGGATGGCCTTCGGAGAATAACATCACCCAAAATCACCAACAAGATTTCAATGATATTTATATGGACGTTGAAGCAAATTCGTATAGTCCCCTTCTTGATATTCTATCATGTGATCAAAGCCAGCAAAATTGTGCACCCAATAGTTGTTCTTCTAGAGGAGCTATAGATGGAAATACTGCGGATCCCATGAAGGTGTCCAAAAAGCTTAATCATAACGCAAGTGAAAGAGATCGGCGTAAGAGGGTTAATGATTTATATGCATATCTTCGTTCGTTGCTGCCCATATCAGCTGATC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GAATTTAGGTAGTTACATTTAGTTTTTCAGTAAGTCAATAAACAGAACAAAGAAAACCTCTCAAGTACTATATGAAGAGTTGATTGACATTGAATTGGTTTTTTCCTATTTCTCGTTCCTTATAAACTCAATTTTGT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AGTAAGCATTCCTCGGACAGTATCACGTGCACTGATATACATACCAGAACTACGAAAGGAAGTGGAAACATTAATACGTAAAAAGGAAACTCTATCATCGCACTCATTATCAACCACGAGTACAAGCCCAAAGAATCTCGGCATCAAGAGACAATGTGATAAAGATGTTAACATTAATATGAACTCATCGGTGGTTTCTTCTGTGAGCATTTTAGGTGAGAAAGAAGTGGTGATACAGTTGATTTCCTCTACAGATCAAATGAGCAAGAATAAGGATATTGGCTATTTGTCTAGGGTTTTGGCATACTTAGAGGCCGAAGAAAATGGATTTGTTTTGCTAAATTCAACGACTTTCAAATGTTCGGGAGATGAAATGTTATTAAACACTATACATCTT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ATGTCAATACATCGAAAATACATATAAAATCCATAATGCATGTCAATTAGTTTTACTTGATTATACTTTAGGATTTCATATTCACAACAAATTTATTTCTACATTATCCTCACATAGAGACACCAAATTTCTCATTAAGAAATATAAGTGTAGTATGCT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CATTACATACAAAGTTTCCATGACAATATTACTAAGTATCGCAAAAATAGATAAGGTTACGAAAAAATTAACTATTTTTTTTCTTCATTTTTATGTTACGAAACAATTATGGGAACACTCCTAAATCTTGCACTAAAAAGAGGGGGGGAAAATCTTATTCCCCAAGATTCTAAGAGTCGAATTTTAGTATTCTTCTTTCAGGAAAAACAGAGTGAGGCAATGAGCAAATATTAATATTCACTAAAATAACTAAATATTGTTCGGATATAATTGCAATGCCATATTGACCTAAAATGTCACATTTTGTTCA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AAGGTGATAATTATAAAGTAGAAGCTGAAATATTGAAGGAGAAGCTCTGCCGTTTGAGCCAACAAACAAATGAGCTTTCACC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TGGACATGGACGTCATTAGTTGTATATATAAGTAGATCATCGTGGCTTTAAGGCACGTCCATTTTTTGATAGCAAGAAAATTTCGTACCATTGTGTTGTGCTTCGTATCCCTACAAGAGTTTAGAACTTTATCATCCGTGCATGCAAACCAAATATCTGCAAAGTCCTTTGTACTTCATAGTAGATTCATGCTTAAAATGCCTTTGCATAATATATTCTCAGTGCTTAGAGTTTAGACAATGGCATGATATGAATCTATTTATCACAATATGTTTGTTTCGTCACTAGTAGAATCCCGACTCTATTCATCTACTCAGCTGTCCTCCCAACATGAATGCCAATTGAAGCAAAAAGTTGTAGATTGACGTGTTATCAAATTCACCTATGTGGTCGCATTGGAACGATTTAATTTTTCATTAAAATTGGGTTTTAACACATGCATGAAAATGAATAAACTTCGTAAAAGCATCAACCCTTGGCATAACTTGCCAGAGCTCGAGCTCGGCTCGTTTATATATATAAAGCTTGAGCTCGGGCTCGAGCTCGTTTCGAGC</w:t>
      </w:r>
    </w:p>
    <w:p w14:paraId="66C4703D" w14:textId="77777777" w:rsidR="008E2D18" w:rsidRPr="00823AFE" w:rsidRDefault="008E2D1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B870C85" w14:textId="49FAF7BB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8</w:t>
      </w:r>
    </w:p>
    <w:p w14:paraId="57805F8B" w14:textId="0BAC3906" w:rsidR="005F4E04" w:rsidRPr="00823AFE" w:rsidRDefault="00091E9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TCTAATGGTGCCAGTGGTGGAGCTAGCTTGAGTTCTCATGAGAATTCAAGTCAAATTCGAGTAAAAGAATCGCGGTTTCTTGATCATATGAAACATGGACAACCTAGTTTTACAACTCAGCAACATGTGATGTATCAAAACCATGCTCAGTCTAAGCAAGGTGTTCCTAGCTCTAGCTCGGGTTTTTCGCCAATGAGTAACAATCTTATTCGTCAAAGTAGTTCTCCAGCTGGATTTTTTGAATATGTTAATATAGATGATGGTTACTCTATGATGAGAGCGATCGATAAGTATCGACATGCTAATGGGAGTGTTCAGGATTCACAGATGGCTAAAAGCAGGATGGTGTTTTCATCAGGTTCTCATTCGCTGTCTCGTATACCTGAAAATGAAGGGAAAGGGATAGCGAATAGTAATGGTGGTTATGTTGATAGCTTTGGTGGTGGTTCTTGGGATGCATCAGTTATGTTAAATGACGGGTTCATGAAAGAATTTGGAGAGAGTGATGGAATTAGCTCATTTGATAATCAGAATGACGAAGGGCAGATTCGGGTTTCTAATGGTTTAAGTCATCAGTTGAGTTTGCCAACGAGTTCGACTGAACTGTCTGAAATGGAAAAACTACTGCAGCTTCAAGATAACGTGCCTTTAAGAAGCAGGGCTAAAAGGGGTTGTGCTACTCATCCAAGAAGCATTGCTGAAAGGGTAAGACGAACACGAATAAGTGAAAGAATGAGGAAGCTACAAGATCTTGTCCCAAACATGGATAAGCAAGCAAACACAGCAGACATGTTGGATTTGGCAGTAGACTATATTAAAGAGCTTCAGAAACTATCTGAGAAACTTTCAGACCATCATGCAAAGTGTATGTGTCCACATAAGCGGAAACTATAA</w:t>
      </w:r>
    </w:p>
    <w:p w14:paraId="69145732" w14:textId="4C6205F6" w:rsidR="00FF10A7" w:rsidRPr="00823AFE" w:rsidRDefault="00FF10A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78B7E50" w14:textId="58CDD0AD" w:rsidR="00FF10A7" w:rsidRPr="00823AFE" w:rsidRDefault="00FF10A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ATATAAAGAATTATCCGAGATATAATAATAGTCACAGAAAGTGGCAATATGTTGAATAGTGGACAACAATATGAAAGCAACATTTCTTTCTTCCAATTGGCTGCCTGCAAAGCGCACTCACAAACACACGCCTACAAAACAGGAAAATAAAGTGTACAATCAAAAAATGGCTGCCTTCTTCAATCAACCCCTGCCTCTCATT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TTTCAACTACTTATTATCCACCCTATTTAATTCATTCCCCATTCATCTTCTCATTTTGCATCATTTTATTTTGTTTCATCATTTTTTTAGTACACTTTTCGCAAAACGCGACAAAATAAATATTCATACTTCTTTTGTTTCAAAATAAATGTTCACTTTGTTATCAGGTTTGTCACGGGTCACCTATAACATAATTTACATTAGTTAACGGTTAAAATTTTTACTTATTAAAACTGTGTGTCACTATCAAAGTGAATAACGTGAAGTTAATATACTTCTTTAATAAAAAATTTAAAAGCTCCTTGTCATATAGTACCTTATTACAAACCAAGATTTCTTAATAATCACTTCTTTTTTAAAAACATTTTCAAGTCTAATGGATTCAGATCTTCATCATATTCATAATCCTCAACAACAACAACAAAACATGAACTCAGGTTTAACAAGATACAGATCAGCACCAAGTTCATATTTCTCAAACTTGATCAACAATGTTAGCAACATCTTTGAAGTTGAAGAAAATGGGCAGTTTTTTAACACCAAGCTTTTGAGCTCCGAAACCGGTAGAATTCAATCCAGAT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TAATGGTGCCAGTGGTGGAGCTAGCTTGAGTTCTCATGAGAATTCAAGTCAAATTCGAGTAAAAGAATCGCGGTTTCTTGATCATATGAAACATGGACAACCTAGTTTTACAACTCAGCAACATGTGATGTATCAAAACCATGCTCAGTCTAAGCAAGGTGTTCCTAGCTCTAGCTCGGGTTTTTCGCCAATGAGTAACAATCTTATTCGTCAAAGTAGTTCTCCAGCTGGATTTTTTGAATATGTTAATATAGATGA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TTTTTAAAATTTTAATATGTGGTATGATTAATGATGTTGTTTTTTAGATTTTGTGTTGATGTTTATGGTATTTGGTTTCTT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CTCTATGATGAGAGCGATCGATAAGTATCGACATGCTAATGGGAGTGTTCAGGATTCACAGATGGCTAAAAGCAGGATGGTGTTTTCATCAGGTTCTCATTCGCTGTCTCGTATACCTGAAAATGAAGGGAAAGGGATAGCGAATAGTAATGGTGGTTATGTTGATAGCTTTGGTGGTGGTTCTTGGGATGCATCAGTTATGTTAAATGACGGGTTCATGAAAGAATTTGGAGAGAGTGATGGAATTAGCTCATTTGATAA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TGCGTGATGATGGTTGATTAGTTAGTAGCAATTGATTTGAGTAATGGCTTAATGTTAGCTATATTGATG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ACGAAGGGCAGATTCGGGTTTCTAATGGTTTAAGTCATCAGTTGAGTTTGCCAACGAGTTCGACTGAACTGTCTGAAATGGAAAAACTACTGCAGCTTCAAGATAACGTGCCTTTAAGAAGCAGGGCTAAAAGGGGTTGTGCTACTCATCCAAGAAGCATTGCTGAAAG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ATTTTTAACCACCAAATGACCCGTTTTGCAGTTTTATGCTTATACCAGTTTTTTGAAGCTTCTGCAGACGAGGATTATAAAAATACTATCTATTTTACGTATTTAG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GAACACGAATAAGTGAAAGAATGAGGAAGCTACAAGATCTTGTCCCAAACATGG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TCATTGTTTATTCAGTTCTCGCATTTTAATGTTTACTCAGAATGTCGTAAAAACAGTAAGTGTGTATATTTGATA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GCAAACACAGCAGACATGTTGGATTTGGCAGTAGACTATATTAAAGAGCTTCAGAAACTATC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CTTTCTGAAAAATAGGTTATCAAACTATTACGGTCCTGTATTATATTGCTTAATTAGTCTTACTGTTGTAACA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CTTTCAGACCATCATGCAAAGTGTATGTGTCCACATAAGCGGAAACT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ACAAGTTTAAGCTATATAGGTATGTCTCGCTTTTATACATGACATATAAGTGGAAGTAGTCGAGACTTGTTTTAGTAAAGAGTTAGTTCAGAATGCAGAATATGCAAACTTCATTTGTTGTTTAACATTGAGCCAATTGTATAGTATTCTAAAGTAAATAAGATCGAAGTGCAAGCTCATTGTTACACCACCATGTATTTCCTTGGCATAGTGTCAGATATGTAATCTTTATTCGTTCTGTTCTGCTTGTATCAATGTAAATATTGTTCCTAGTAAGAGATGAAAAACTTATGTTTAGTGGATGGTGTTCATAGTTTAAACTTTTGGTGCCAATTGGTTAAGCATTGTTCTTGGAT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AAAGCACAAGATAACGATGCTGATAATGAGGTTTTAACAAGAGATAATGGAAGCATTAATTAGTGCGAAAAGTCTCCACTTATCCTCGATTTAGAGTTTCGTTTTTTTGTCAATATGTGGCTTAATTTCTACTTTTAGTAAGAAATCCGTTGGTATGGTCCATTATCGTATTATAGGAAAGGTAAGTTCCCTGTCCT</w:t>
      </w:r>
    </w:p>
    <w:p w14:paraId="722E05EB" w14:textId="77777777" w:rsidR="00FF10A7" w:rsidRPr="00823AFE" w:rsidRDefault="00FF10A7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F6C3555" w14:textId="3BFEAA6F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59</w:t>
      </w:r>
    </w:p>
    <w:p w14:paraId="3035ED73" w14:textId="6FA5C122" w:rsidR="0006664D" w:rsidRPr="00823AFE" w:rsidRDefault="0006664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CATATCTTTGGTTCGTCAGTTAACAACTTTTCACATAACTATCTAGCTATGAAGCTAGCTGAGTTCAAAGTGTGTTCGTTTAACGACAGTGTGTTTTCTGGTACAATCTGTCACATATTTAGCAATTTAGATGACAATTATGATCAGAGTACTCTACACTTAACTGTAATCATTGTATGTATGAGCCATATCAAATTATCAATATTTTTACAAAAAAGATTATGTTAATGCTTGAAAGTTATAAACGCGGCCGCTTAAAATGACCGTGATGTTTTGTGGCAGGTATATCAAGCTTCAAAAACATGTTTTAGCTAGATGTTTAAAATATATTTGATTAATTATAAATTACCCTATTAAAATATATGTTTCATCAATATTTTAGAAAGGCCTCTTTCAAGATTTTTGATAGAGTGCACTGATGTCACTATCCAGAAAGATATGTGTATTAATACCTCATGATTCTGCTATTTATCTTTTCTTGATCTTGACAACCTCCATTAGCCAACACCTACATAGTAACATCAAAAACAATTTCCCATAAACTATCTGTTATTTTGCTTCAGCAACCAAACCTAGTTTTCATATTTCTTGTCTTTTAAGTTGAACAAAACATT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TGGTGACTGCACTTCTTTAACTGATCTCTTTGATACTTATGTTGAGCAGTTTTCGGATACCAGCTTCCTATCACCCACTGCAGCATCCTCTGACGACATCTTCAGTATACTTGAAGTTCTTGAGGGTGTTTCTGATGATTTCAAATCCATGGCGCCTATGAAGAGTGGGCCATTTCATGTGAAAGAAATTAAGCATCCACTAGTCTCTCAGAAGTCTACTTCTTCATGTAGTGCTTTACAGGAACTTGTAGAGGAGAATATTGAGACACCTAACTCGTCAAAGAGGAAGCGACAGAAGCTTTCGTTGGTTGAAGAAGGCGGGGTTAACTCAGATGGACAGACAAAAGTGTCACATATTGCAGTGGAGAGGAACAGGAGGAAGCAGATGAATGAGCACTTAATAGTTCTTCGTTCACTAATGCCTTGCTTTTATGTCAA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ACAGTTAGTGACCAAGCTAGAAAATTTGCTTATTTAAGTGTTTATCTGCTAAAAACTTAAGCATATTAACAGTTTTAAGTGTTTGTGTAAAACTGCTTATTTATAAAACAAGTGGATACCATACTGAGCATTTAAAATAAGCAATCTCTAACATTCTAATAAATTTATTGTTTTATACTAAAACTTTTACACTT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CCAAGCATCAATAATAGGAGGAGTAGTTGATTACATAACTGAATTGCAACAAGTTCTTCAATCACTAGAGGCAAAGAAGCAAAGAAAAGTTTACAGTGATGTTTTGAGCCCAAGACCAGCACTCAGCCCTCGTAAACCGCCTATTAGCCCTAGGCCACTCTTGCCGATTAGCCCTAGAACTCCACAGCCACTAAGTCCATATGGAGCTAGATCTCCAGCTGCATATAACTCCTCTTATATGTCATCATCACAATCATCAATGTCTAATAACATGATACCACATTCATTTGACCCTTCGCCATCTAGTTCTTCATCAACTTCAGACATCATTAATGAGCTAGTTGCAAATTCAAAGTCATCCATTGCTGATGTGGAAGTTAAGTTTTCATCGGGCTCTAATCTTATTTTGAAAACAACCTCACCACGGTTGCCAGGCCAAGCAACGAAAATAGTTTCGGTTCTTGAAGAGCTCTCTCTTGAAATCCTTAAAGCTGACATCAACACTGTCAATGAAACTATGGTGAATTCCTTCACC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TCATGGACTTCCTTATCAAAATTTGCATGCATGCATGCTTACACATATATATCTCTTTAGTGTTTGATTCTTCTCACTAAAATAGCAACTTTACTTTTACTTATTTGGGAATGTCCAATGTTGATTACTACACTTCTTCTTTGGGGTACTCTACT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TCCGTGTTGGTAATCAAAGTGATTATTGCAACTTATGTCTCAACCGAGACCTGAAATCTCAACTGCTTGGTTGATATGTCCCTATATACATGTATGCCAATCGTGAAAGTTAAACTTTATTCTAATAAGGTAATCAAGTGCTTAATGTGGATGTAATTTTAAACTGATTACCATGATTTTAGGTTGTTATAAGTAGTTTTCATTGGTTGGATAAACTGAGCATGGTTATGATTTTTATATAGCTAATTACTTGTTTACGGAGTAAAATATTTTGAAGTTACAACAATCACTTTCAAGATGCGAATTGGTACACCACCTAGAGATAGGATATTTAATTCTATTTTTAGTTATCTCGATAATCAACATTAGATATTAAGATCATAAACATTACGAAACATATTAACATATATAACGATATCAATATTAGGTTAAATGCACATCCAAATCTATCTTTATGGTGATCCGTTTTTGTCAAACACTCGGAATTAAACTGGATACTTGGATGTGATATTTTAACTACTCCGTATTAGTTTATTTATATGCACATCCAAACAAACCCTAACTTGAAAGTTTTAATGGCACTTTATCCTATTAATATCACATTCGAAAATCTCCTAAAGATGAAATCAACCTTTACAAAAACAGGCATATTTGCTAAAGAATCTAATAGTTAATTAGCCGTTAAGTAATTAGTGCTGCATGAGGAAGTTGAAAGTTGGAACCCAAAGTTACTATTATATATGCTGACAACCTGAGTTCTATCCTTTAATTGTCAGTTCTATATACGTACTAACAATTATTATTTCTTGTGTTTGATTGATTTGTG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AATTGAATGCCAGCTAAGTGCGGATGACCTGGTTCAACATGTCCAACAAACATTCTG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TAATTAACTATCGTAGTCCGTATTCAGTCTTGATCATCTGCCTTGCCTCTTATTTAATTTATGCACTTGTGCTGATAGTATTGTTGTTTTAAGATCATTCTCGATACATTAAGCATTATGCTTATTGCATTGGGCATGATGTTAAAGGAAAGTACAAACCGGTAATTTTGAAGTTAGAGAAGAACAAGGCAGTAATATAAAGAAAGAATAAGAGAGGTTTAATTAACCACTGATCATGTGTTTTTATGAGTAATTAACATATGTAATCTTGGTTTAGATAAGTTGTTAATCGTATGTCGTTGATTAGTTTAACTCTTGTATCAGACTATCAATCATAATATGTACTAAGGTTATTATATTCGTTTAATATCGTCTGCAATCCAGATTTTCATGTTATGTGTCTCGTTTATATGCTATGAACGGCGATCAATTAAGATGCAACTGTATAAACTGTTAGTCATGAAAGGGCAAATGACCTTTTTGAGATGTGTAGCTTTTGAATGAATGAAATGTTTGTGCTTCTTGAATTATTTTGGCTTCAATTGTTGGCTATAAAAGAAAGGCTTCATTGCCTCATTCATCATCCCATCTCATTCCTTACTAAACCCATATAAAATTCTTCCCATGTAGTTGTGAGTTGATTAGAGAGTTTGTGAAATATCTCTTAATTACAAGAGATATAAATGTGTTTATCCTTGTAATAAAGAGAAGTGTAATTCTTA</w:t>
      </w:r>
    </w:p>
    <w:p w14:paraId="65614488" w14:textId="77777777" w:rsidR="0006664D" w:rsidRPr="00823AFE" w:rsidRDefault="0006664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6862175" w14:textId="0079667A" w:rsidR="004E1E5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0</w:t>
      </w:r>
    </w:p>
    <w:p w14:paraId="5A7C7A3D" w14:textId="74A54E7A" w:rsidR="004E1E5F" w:rsidRPr="00823AFE" w:rsidRDefault="00637C9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GAAGATTTGTCGAAACTATCACTCATGAAGTGAATAATAATTGATGCCAAAAAACACCCGAGTTAAAATATTCCGTCAATTCACACCTTTCGTGGATAATATGTTACATAACATATATACCTATTAAAAATTCAATTATTACTAGGATGTATAAAACAAAAATCTTGAGACACCTGGCTAGCTAGTTGCCTTAAATCTGAACATATATCTATTCGGTCTTATACACGTTAGTCAAAAAGATTAAAAACAACCAATGATGTGCTGATTACCATTATTTCTAGTTCAAATTGTTAATATTTCTTTAATTTATTCAAACTCGGCTACCTTAGTTCACATCACCGACTTGTGTTAAGATGGAAAACAACACTTTGTGGACCCTATTACTTACATCAATCTAGACTTATAAAACCATGCTAATTCTGTAGAACATAAACATTTTACAGAAACCATAATCATTAACCATCCGCTTATATTTTTTCTAACAAAAAGGTATAGTACAAGTTTTTTGTCATTTCTTGAATTTTCATGCAAGTTTTCTTGATATGGCTATATTAGATTTGTGTTGATATATAGTTTG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TCGCGTGCAGGGTGATCGTTTGTTTTCGATTTGTTGTTGTTTCATTATCGTCGCAAAGAGTGGATTTGGTCGAAATTATATCAAGGGTCCTCATTAAAACCTTTTTTCATCACCAAATTTTTT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ATTACACAATTCAGAGGGTTTTCGGAATTGTCAGGAATTGAGGACCCTTGTTTTAATTCTCAGTGGCCATTTAACTCATTTGATGATCAACTAATGAACGTGGATGCATGTAACTCATTTGCTTATGCACCCATGTTTGATCATATTCATTATAAGCCTATTATGGAAGCATCACCAAGACCATCTAAGCAACTCAAAACCAGCAGCTGGAATTCGAGCATTAGCTCTGACCAGTCCATGATGAATCAGACTATACATTATGGTAGTGATCATTCGCATGTCGCAAATCAAGCTACCCTTATGAGTCCTAAAGAAGAAGCAACTCTATCTTCCAGCAGTGTATTCCAATCATCATCCCATGTTCAGTTTGGCAACCAAAACCACCATGCGAAAAAGATAAATTCTTCAAAATTCACTACACCTCAAGACCATATCATGGCTGAAAGAAAGAGAAGAGAGAAACTGAGCCAAAAGTTCATAGCCCTCTCTGCTTTGATCCCTGGCCTT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CCTTTTAGTTAAAGATTTTATAATAAATTCTACTATCATGCATGGATATGTTCTTACTTATGTTACTATATAT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AGCTTCTGTTCTTGGAGATGCAATCAAGTACTTGAAAAACCTTCAAGAAAAAGTGAAGACACTTGAGGAACAAACCAAAAAAAGATCAAATGTAGAATCAGTGGTTTTTGTTAAAAGATATGAGGTGTTAGGTGATGGTGGTGAAATCTCTTCATCCGGCGAAAACTCTCAGGAGCAACTGCCTGAAATCGAGGCACGATTCTCAGGCAAGGATGTTTTGATCCGAGTTCATTGTGAGAAAAAAGCCGGTATAGTAGAAGAAATACTAGCTGAAATTGAGAAACTTCATCTATCTGTTATCAATTCCACTGCCTTGACTTTTGCCAATTATGCACTCGATATAACCCTAGTAGCCA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AGCAATTTCATATTTTTTGTTATTATTGCTCATATATTGTTTTTACACACTTATTGATACACATATCATATTTT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AAGAATTCACCATGACAATGAAGGATCTTGTCAAAAATCTACGTATCGGTCTTAAACGATTAAT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CATTCTGGACTAGTTTCATATCCTTGTTTTTTTTCCCCCCCAAATAGCTGTAATCTGGTAACAAAGGCTTGATGTTCTCCACACCATTAAAACTATCCACATGCCTGTAAAAATTTGTTTGCTATTAGGTTAATTTTGCAGGAGGGTTTTTTACCATATTTTTTACATGGTTAACTTGTTGACCATGTTAACTACCCTCCTGCTGTAAAGAAGTAACATTTAATGGCTATAGTGAGGCATGTTTTTCTATAACTTTTTCCCTTTTCACATTGACTTAAAAGGGGTTTTTAGTGTGGATGAACATATAGACCTTTGTAATCAGTCAAGTGTTTGGTGATTATTGTTTTAGAAGCCTTTTTTTGGGGCCTCTTTTTCCTTATCTTCTGTAATTTGTTTGTGAAAGCTTTGATTAATGGTTTAAGTTTTTTTCCTTATATGTATGTAAAAGCTTGATTAATGATAATGAATAATGTTTTAAGTATTTCCACGGAATACTAGTTCGGTTTTTAATTCTACTTAGCGTAAACTACAAAAATCGTTTGTCCAGTTTTTTTATTTTTTGGTACCAGCCATCTAGGTTAGAAACTATTTGCATAAATTGTTTCTAAGAAGTCAAAAGTCTATCTAGCATGCTTTTTTACAAACTTTTTGTATGAATTATCCGTGAGGATTTTCTTTTCATTGTTACGGCTTCTTATGGATGATTCATGTTAAAAGTTTCTAATCGAGATGATTTGTGTGAGATTCGACATAACCACATGAACAAATTTGCAATACACTCTAGTATTGATCATGTGAAGA</w:t>
      </w:r>
    </w:p>
    <w:p w14:paraId="2D219D76" w14:textId="77777777" w:rsidR="004E1E5F" w:rsidRPr="00823AFE" w:rsidRDefault="004E1E5F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CB5E042" w14:textId="4836B37C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1</w:t>
      </w:r>
    </w:p>
    <w:p w14:paraId="045DEAD9" w14:textId="043862B2" w:rsidR="002F72BD" w:rsidRPr="00823AFE" w:rsidRDefault="002F72B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TGTCACTTAGTCCGTTTAATCATGATATTACAGGATTTACCTTTTTTTTTTGGGTATGTAAATATATTACTCCAAAAACGTTTAAGTACAAAGGATATGGGT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CTCATATCTCAGCCCATTACATATGCGGAAAAACTTACATAACAAGATACTTCATATTCTTTATATAACAAAATAAACTATTACTCAAAAGATAACCTCTTGGCAGTGAGATGACCCAATTTTTAATTAATAATATATATAAATAGAAAGTCAAAGGCATCCTTAGCAGACCAACTAGGGCACGTTACATAGAGATAAACCTTGTCTCAACCTTGTTCATTTTGCACACTCCACACCATATATAGCTCTGCAAAACCTCCCTTGTTTGTCCATATCTTCATGGCCTAACCCCACTCTCCATCAATTAGTTATTGATTACTGAATTCTGGACCCATTAGGGTTTGTCTTTTACGTTTCATTTTTGTTGGTCAAAGTCTCTTCTAGCTTGTTTTGTATTTATATATACCCAATGGACAAAGATGATAACAACTACTCGGTATGCACATATTAACCGTAAATATTTATCTCTTGTTTTCATCAC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GTGTTACAATGAATTTGAACTCTTTCAGGGTGGCTTTCTTGGAGTCGATTTTAGTGGTGAGCATGTGCAAGACCATGAACATCAGAATCAGCAACAGTTCATGGTGAAAAACACGTACGAAAATGGGAATCAAATGGTGGATTACTTGCTTAATAATCCCATACAAAATCTACCGTCTAGTGGTTTTTGTAGCTCGAATTCTTTCGATAAGTTGAGCTTTGCAGATGTGATGCAGTTTGCGGATCTTGGACCAAAGTTGGCTTTGAATCAAAACAAAACAAGTCATGATCATGAAGAAGAACAAGAAAACGGGATAGATCCCATTTACTTCTTAAAGTTCCCAGTGTTGAATGAGAGGTCACAAGAAGATCATGAGTCTTTATTGGCTCCTCTTGGAGACGAAGAAAACGAGCATAGATTAGTGATTGAAGGAGGTGAAAGAGATGAAGAAGCTAGGGTTTCCGAAGGTAATTCTGTTCGACTTCAGTTTATGGGTGAAGATGTTCATAAAACCCTAGGTACAGAAGGCAAGAATAAGAGAAAAAGACCCAGAACTATAAAGACTAGTGAAGAAGTTGAGAGCCAAAGAATGACTCATATTGCGGTCGAAAGAAACCGTAGAAAGCAAATGAATGAACATTTACGCGTTCTTAGGTCTCTCATGCCAGGCTCCTATGTTCA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CTTATTACAGAAAATAACTCATGTTTGAACTCATAATCTTTAGCTGGCTTATGGGACACACTTAGTACCACAAAAACCTTCGGATCCCTGCACGCTCATTTTTTTTATAAAATAAATATATATGCAAAGCAAATTAAAACACCTAATTGATGATATGATTTCATGAAC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TCAAGCATCTATTATCGGTGGGGCAATTGAGTTCGTGAGGGAGTTAGAGCAACTCTTGCAATGTCTTGAGTCACAAAAACGACGAAGACTCTATGGAGACACTCCAAGGGTGGCCGGTGATTCATCGTCCCTTCCAGTTGTGCAGCAAGGGCCTCCAGCAGTTTTTTACCCTCCATCTGATGAGCAGATGAAGCTAGTGGAATACGACGGCGGACTGAAGGAGGAAATGGCAGAGAGTAAGTCCTGCTTGGCTGATGTCGAAGTGAGATTATTAGGGTTTGATGCCATGATCAAGATTTTATGTAGAAGAAGACCTGGTCAGCTTATTAAAATTATTGCCGCACTTGAAGATTTACAGTTTACTATCCTTCATACCAACATTACCACCATTGAACAAACTGTGCTCTATTCATTCAATGT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ATATATCATCATTTCGTCATATTCAAGTTCATTCATTTTCGTTTTTCAGTCTTGTAACGTATTTGAATCGTTCTATT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AGTGAAGCGAGGTTCTCAGCAGAAGACATAGCAAATTCTGTACAACAAATTATTGGTTTTGTGCATGCAAATACTAGTTC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GACAACAAAGAAACAATATACTTCATCAGAACATACCAACGGGTGTAACTTCTTGAACGAGCAAAATAGAGACACCCGTTGGTTGTAATATCTTTGCCCGACTTATTGAGCTATTCTAATAGCTAAATCTGCTGGGAGCGACATTTTCATAAGGCATCATGTTCTTATTATTCAAATTTTTAACTTGTGCACATTAATTATTTAGTCTATTTTTATGTACGAGTTGTTAGTATTACATGTTAAAGGTAGCATAGAGTATATATACTACTGTAAGGATTTATTCCACATATTTAGTCCATCGTCTTGGATTATATT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ATGAATTATATATCATAGTTAACACGATCTCCTTTTTATTCATTTGTCCATCAAGATTATAAAGCTTGATAATTCAGCTAATATGTATATATAATAACTGGTCAAATCGAGTTATAGCTTTTAGTAATTAATCGGTGTCGAATGACTAGAGCAAACGAGTATTTCATAACATTATTACTCGTTTTGACATATTATTCATTCCAGATTTCCATCTATTTACCACCTTCGATTGTAAGAGTTTTATCTGATAT</w:t>
      </w:r>
    </w:p>
    <w:p w14:paraId="0AB0B63C" w14:textId="77777777" w:rsidR="002F72BD" w:rsidRPr="00823AFE" w:rsidRDefault="002F72B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894B408" w14:textId="75906BD8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2</w:t>
      </w:r>
    </w:p>
    <w:p w14:paraId="4BA28825" w14:textId="19A0A1E5" w:rsidR="000179E6" w:rsidRPr="00823AFE" w:rsidRDefault="00D37FE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CTACGTGACTTAAAATCGGTTATAGCCCGTGCCACACCCGGCAGACATGTAGAGTCGTCCCTGTTTAACATTATACACCGTTGCTATACAGATACTCGTCTAATATATACTCCCTCCGTCCTAAAATTATTGTCTCCTATTGACTTTTTCGGTCTTTACTTTTTAACTTTGACTTTAAGTATTTTTGTTTATATTACATAATACTTGATATAAAATATATGAACGGATTGAGTTTTAAATATATTTTCATTTGGTATAATTTTTATCAAAAATTTTGCAGCCAAAGTTGAGAAAGAAAGACCGAAAAAATCAATAGGGGACAATAAATTTAGGACGGAGGTAGTATACCGTCTAAATGCAAAATCACGCATGTACCACTAACTCTTTTTTCATTATGTTGGGACCAACTTCAGATAAGATAAAATTCTACTAAAGAGAGAGAATATGATGTCGATAGAGAAGTCACTATCCTTAATCAGATGCCTATTAATATTTCCTGATTTTGGCATTTCTATTACCTCGAACTTCACAAGATTCAAAAAAAAAAAAAAAAAAAAAAAAAGAATCATATTTCATGGTTTAGCTAGCCTCTATCTGACTATCTTAATAAATTGCACACAACTATTTGTTAAGTTGTTGTGCTTCCTTTTTATTTTATTTTTATTTTTTCCTAAAACAAACAATC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AATGAGTCTACTTCTTTAACTGATCTATTTGACCCTAATGGATCATTAGCATATCCTGACGACATCTTTAATATTCTTGAGGCGTTAGAGGGTGTTTCTAATGAATTTACGGTGTCTACACCTTTAGCTGATTCCTCGAGTGGTGTACAAGAACTCGTGGAGGCGGAACATGAGGCGTTTTCACCAAGAAACAAGAGACAGAAGGTATCGGGGGATGAAGGTTGCGAAAACTTTGATGGACTGGTAAAGATGAATCATGTAACGGTGGAGAGGAACCGAAGGAAGCAGATGAATGAACACTTAACCGTTCTTCGGTCACTCATGCCTTGTTTTTACGTCAA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AATTTATTCTAATTATCCAAGTATTGTAGAGTTAAATAATTTATTTGAGAGTAACTAATTAGTTTTTGGTCATACTACTTGTTAGATCATAACAATTTCCCAACGACTCCAACCAATTGTTATATGTTAATTGTGTTTTAAACAAAAAAAGAAGAATCAAATTACTAAGGCGCGTTAAGTATCGCTTTCAAAACACAATATGAAACACCGGCACTAGATATGATATACCATGAATTTGATCGATTAACTTGTGTGTTTATGCAAAC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TCAAGCATCAATAATTGGAGGTGTGATCGAGTACATCACCGAACTGCAACAAGTGCTACAATCTCTAGAGGCAAAGAAGCAAAGAAAAGTTTATAGTGATCATGTGTTGAGCCCAAGGCTTATTTCAAGCCCTAGAACAACCCTACCTCTCAGCCCTAGAAAACCGCCCTTGAGCCCGAGGCCAATTAGCTTGCCAATAAGCCCCAGGACACCACAGTCAGCTAGTCCATACCGGCATAGGTTACCATCTGCTACTTCTTACCTAAATACCAGACCAGCTTCACCTTGCAACTCTTCATCAAATTCTGACACCATTAACGAGCTTGTTGCAAATTCGAAGTCATCCATTGCGGATGTTGAGGTGAAGTTTTCAGGAGCAAATCTTCTTTTAAGGACTTTATCACCACGGTTACCAGGCCAGGTGACAAAGATAATATCAGTTCTTGAGGACTTATCTCTTGAAATCCTCCAAGCTAAAATCAACATTGTTAATGAAACTCTGGTTAACTCATTTACCAT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CCTATCTTTAAAGCTTATTTTTATTTTATTTTTTTGTGAAATACCATTATTATTTTCATGTATTGCATGCA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TACATTACCATAAATATTTCACTTGTTCTTTCTTTTTCAAATATATATTCTTCTTTCATAAAAGATTTTTAGGTAAGCCTAAACAAACCGCCTTTTGTTGTTCTTTGTTATGTAATAAACAAATTATCCTAAGTTTTAAGTGAGTTATGTCCTCAAGATTAAGTAATCTAAGTTTACATTACAACTTTTTACTTTTTTTTTGCCAAAACTGAAAGTTGAACGCATATATCACAAAATTAATAAACTTTCGACCAATTTTTCATATATTTTGTTCTTAATAGTACTACACTATACTACTTAACTACTATAGGTTTGTATTGAAATTTTCATAAAAACTATTACAAATTCGGATAAAAGAAAAGGCAAATACCATAATTTTCAAAGTTAATGATTCAAATTAAAATTTCAAAAAGACAATTGGAGAGAGAAATGAAATTATTTTGGTTGTGTTGAGTAGAAAATCATGACAACATCATTCTCTTCATGTAATTTTGGTGGACCACATAATTAACTTAACTAAAATAGTAGGACAAAAATGTAAAAGCCATAAACCTTAGGATGAAAACTATATATTACCCATATTCATCATCTTCAACCGTGTATCATGCCTGTTACAGTGTTACTCTGTTTTTTTCGGATTTTCCTCATTAAATCATTTGAAGTTGATCTTTGTTTTGCTTCTTTAAAATCAAATATCTTAAGTTCATCTTTTTTTTTTTTGCAAACCCAGAATAAAATCAGCGCTGCATTTTTAACATCGGAGGCCCCAAAATTTTGGAGGCCCTGTGCGGTTGCACACTCTGCACACCCTAAAATCCGGCCCTGGTCCTCCCTCACTCGCCACCCCATTCCAACAACACTCCTCACGTGCGAGGAAGAGAAAAAAGATAAGATAGAGGTGAGCCGGTCATTTCTCGGTTCTTGTGCATTTTTTTTGTATTTTATTGTTTATTTTATTTATGATGGCGTGTGTGGTATTTAATAGGGTATATTTGTATAAAGTGGATATTGTAATGAAAGATGAGCAGTGGTATGACTACTACGGATGAAAGGTGAGAGGAAGTGTGAGGAAGTAAGAGGAGAGAAAAATATTGAGGTGACATTGATGTAAAAGATGAGGAAGTGTGACCCCTCGCTCTAGTCTAAAGCTTTCTACCATTATCCATGTTGATTAGGAAATAAAAATTTGTTTCATAATTTGTCTATTATATAATGTAGGGTACCCTTTTTATTAAAACATAAAAGCTTAAAAGATTAGTAAAGTTCAATTACTAATATATTATTGATTAAAAAATGGTAACAACATTTATCGTTAAACTAATAGTTTAAATATTTTTTAATTCTTAAACTTTTATTATTTTCCGGTTTTAGCCAATAGACTTTTTTTCTCTCAATGACTACATATTTGTACCCTTATGTGTTAAATCAGGGTCAAACGAGAACAAGAAGTTAACAAGTATAACTATTTAACAATTTAGGGATAGACCGAAGATTTTAAAGAGGGTATTGGACAAAAGAATCGTTAGGCTAACTAAAGTTACATTGTAAGAAATAAAAGTAGCAAATAAAAATTTGCGTTCGTAAATACCAAAAAATGACAGTTTTTTTAAATTTTTTGCACTACGTGACTTAAAATCGGTTATAGCCCGTGCCACACCCGGCAGACATGTAGAGTCGTCCCTGTTTAACATTATACACCGTTGCTATACAGATACTCGTCTAATATATACTCCCTCCGTCCTAAAATTATTGTCTCCTATTGACTTTTTCGGTCTTTACTTTTTAACTTTGACTTTAAGTATTTTTGTTTATATTACATAATACTTGATATAAAATATATGAACGGATTGAGTTTTAAATATATTTTCATTTGGTATAATTTTTATCAAAAATTTTGCAGCCAAAGTTGAGAAAGAAAGACCGAAAAAATCAATAGGGGACAATAAATTTAGGACGGAGGTAGTATACCGTCTAAATGCAAAATCACGCATGTACCACTAACTCTTTTTTCATTATGTTGGGACCAACTTCAGATAAGATAAAATTCTACTAAAGAGAGAGAATATGATGTCGATAGAGAAGTCACTATCCTTAATCAGATGCCTATTAATATTTCCTGATTTTGGCATTTCTATTACCTCGAACTTCACAAGATTCAAAAAAAAAAAAAAAAAAAAAAAAAAAAAAAAAAAAAAAAAAAAAAAAAAAAAAAAAAAAAAAAAATATTACAAATTCGGATAAAAGAAAAGGCAAATACCATAATTTTCAAAGTTAATGATTCAAATTAAAATT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AAGACAATTGGAGAGAGAAATGAAATTATTTTGGTTGTGTTGAGTAGAAAATCATGACAACATCATTCTCTTCATGTAATTTTGGTGGACCACATAATTAACTTTTATATGTGTGGACAAATGGTTGTAAAACATTATGGGACTTCTGCTAGATTAGTTTCTTTGGTTCACGCATTTTGTTTTTTATAGCTCTCACACATAATACAAAAATGACATAGGAAAAAAGGTACAGAGGGTAATAAAGGTTGTTCAGTATGGTAGTTTTGGGAGATGAAATTAAAGTGGTAACAACAAGGTTGCAACGTACACATAATAATTCAAGATATCAAGAAATTTAATGGCCAAATTAAACTATATGTATCATGATGTAAAATAAATTAGTTCTGATAGTACATTGTTTCATTTATAACAAATTTGACCTCTAACATATTACTAGATGTATACATTTCTGTGTAACATATGAGATCATGTTTACTTTATAATTTTGTAAAACAAAACCATCTGTATGTTTAAATTTTAACTGCAATTTTCATTATTCAATATGTTTTATGCATGATTTGGGATATACGAAACGATAACATAATTAATTTGATCGCTGCTGATTAAATAGTTTAATTAAGTATATATAAATCACTTGATCATGCTTTCACTCAAATACGTTGAATAGTTATGATTGCATCATCATTTGTTGGAAACATCATAAAAAGAATGTTAGCATTAGGTTGGTTTAGATGTCAAAAGGTCCCATCTTTGTTTGTGACTGAACAATCAATATCATGGCCATTAAGTATGTACTGCATGTGCCTTTCCCAAAAAAATAATAATAATAATAAATAAATAAATTGTACTGCATGTATGAGTCTTAAAACCAAACCTAGCTACTGCTTCCACCTGAAAACTTAGTCTTATTGGACTATATTTTTTGACTGTTATAGCAAAAATAAATGTATTGGTTTTGAAGGTATAGCAATCCAATGAGATTTTTCCCTATTGAGGTTAAGGCGAGTCTTTGACTAAGACGTACATGGCTTAACTAGGGTTACCCTGTGACCATTTTCGACTCTTTAGTGGCCACCCCCAAGATGTAAACCACTGGCTTTGAACGTACATATAACAAAAATAATTATACCTATTTGAATGTTTTCTATACTATTTATTAAGTAAATATTTGTTAGTAGAAAGAAATTAAATTGCTCTAGAAATTCATATTTATGGTGGCTGGGTTACACGTAATTTTGTTGAGTTGCGGCTTTTTGTTAT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AATCGAATGCAAGCTTAGTGCTGAGGACCTTGCACAACACATTCAGCTCACATTTTG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ATGAACCTAGCTATTTCAGTTCGATATCTAGTCTCCTTTTGTGTGACGGATAATTTTGTTCTTTGAGATCATATATACCGGTACATTATTATATGTAATGTATTGAGCATGATGTTAGCTGGAGCAGAATATGATCATCAAAAGAAGCAGAAGCAGGTAAAGCTAAGAGGATAGAACTCTAGCAACATCTATCTCGGTCTATTTGTAGTTTTATTAGATTTAGTGACATTTTATATCAAGTATTTAATTGATTAGTGTAACCGTCAAGTTGAGTAGAACTTGACATGTACCTGTTTGATTATTTTGTTTAACAAATGTATTGACTATTCTCAACTTTATAAACTTTTACACATTCTGTTCTTTTCTTTTAATTGTATAATCAGGGATAGCAGAAAATAGCTTGAACCTGACGGAGGAACCTTTAAACTCGAACCTTTTGGGGTGGGGCATACTTATCGGTTTACCGGAACAGGTTTACGGTGAAACCTGAAACTTGAACGGGTTTCAATCATGCTTGAACCCGCCCTGCCTTGATCTAAACATGTATACATATAGGTTTATGTTAGTATATACGTAATAAAAGCATGATTCGTATTTTGTTAGTCTTTTAT</w:t>
      </w:r>
    </w:p>
    <w:p w14:paraId="05392FCA" w14:textId="77777777" w:rsidR="000179E6" w:rsidRPr="00823AFE" w:rsidRDefault="000179E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1A0BB62" w14:textId="40862877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3</w:t>
      </w:r>
    </w:p>
    <w:p w14:paraId="0736739F" w14:textId="187142A0" w:rsidR="00AA5183" w:rsidRPr="00823AFE" w:rsidRDefault="0020212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TCAAATTTCCATTTTTTTATTTTATTTTGTGATTATTCTATCTTTAAGTTTTTTAACTATCTATTAAGTATTAAAGGGTTCGTTTGGTTTGAGCCTATGGGAATGAAAGGGTTCGTTTGGTTTGAGCCTATGAGAATGAAAGATGAGTATGAAAATGATATATGTTGTTTTTTTCATGATAATTGGTCTGATAAAATCTATATATTTGC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ATCAAATGAGTCAAAAGAGCATTGTATGAATCTATCATTGTTAAAAAGTCCATTACTAATATCAAACTCATACTAATTGTGATTCTTATCATCAAACAAGACGGCCTATATTTGCTATATATCAAATGAGTCAAAAGAGCATTGTATGAATCTATCATTGTTAAAAAGTCAATTACTAATATCAAACTCATACTAATTGTGATTCTTATCATCAAACAAGACGGCCTTTTAAATGGTAAAATGATCATTGTATATTAACAAAATGAATACAAAAATCATTATTTGAAAAGTTTATATATTTTAATAGCAAAAATAAAAAAGCTACACATAAAAAATAATAAAAATAAAAAATGGATAAGTCAGATTCTTTTTGTTAGATTTTTTTTGTATCCCAAATAAAAAGAAGCAAAGCAGCAGCAAGCTCTTTTAGTTATCAACTCAACACCACTTATAAACCCCAACCCCAAATCCTACCACCACCACCAGCACCACC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ACCGGAAAACGACACCGCTTGGATGGACAACCACCAAGATGAAACATCTTCATGGACCCCTACAACCACCCCAAACCACCACCAACCTCCATGCACCAACCAAAACACCTACACTTCACTAACAACCTTAAAAAACATGCTAGAAACAGAATGGTTCCAAAACAACAACAACAACAACCTTAACCTCACCTCAACTGACACTAATCCTATGTTCTTACCACTAGATTCTTCATCCTCATGTTCTCCTTCACAATCACACTCTCACTCACATTTCACTCAGTTTCCATTCATACCCACTAAATATAGCAACAACCATAGTACTAATGTCAACTTAACTTCTTTCGACTTGCCTTTCGAATTCGGGTGTGACCCTAGCTTCATTTCCAACAACCCTCCAACTAACTTTTTGAATTTCCCTACCCAGCAAATGGCAACTAGCTCCGAGTATACAGAGACTAGTTACCATGATGACTTAACCGGAACTGGCACAGGGTTCACTGGCTTTGAGCCAGTGAACCCTGTTTTTCCGGTTAGGTCCAAAGTTTTGAGACCTTTGGAAGTTTCTCCACCTGTTGGAGCGCAACCCACTTTGTTTCAGAAGCGGGCTGCGCTGAGACAGAGTGGAGAGAAGTTGGATGGGTTGGAAATTGTGAAAAAAAGGAAAAGGGGTAGTGGGAGTGGGAGTGGGCCCCATGAGGATGAGATTGATGAAATGGGTAATGGGGATGGTTCGGGGTTTAATTATGATTCGGATGAAGTTGAGCTTACTGGTGAGGTTAATGGGAATGGTAATGGGGGTAATTCGGGTTCGGTTATGGTTGGGGATAGTAAAGGGAAGAGGAAGGGTTTGCCTGCTAAGAATTTAATGGCGGAAAGGCGAAGGAGGAAGAAGTTGAATGATAGGTTGTATATGCTTAGATCTGTTGTCCCTAAAATT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TAATATAATTGATTATCTGATTATTGCGTTTTTAAAGTTTGAAATGTTTTTTATGCTGTTGAAATGTTTAAATTGTTGTTG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GGGCGTCGATACTTGGTGATGCCATTGACTATTTGAAAGAGTTGTTGCAAAGAATTAATGATTTGCATAATGAACTTGAGGCAACACCACAAGGTTCTTTGATGCAAGCTTCGTCGAGTATCCATCCATTGACGCCTACACCACCAACGCTTCCGCAACATGTTAAGGAAGAGTTGTGTCCGAGTACTCTTCCTAGCCCAAAAAACCATCCTTCAAAGGTG</w:t>
      </w:r>
      <w:r w:rsidRPr="00823AFE">
        <w:rPr>
          <w:rFonts w:ascii="Times New Roman" w:eastAsia="宋体" w:hAnsi="Times New Roman" w:cs="Times New Roman"/>
          <w:sz w:val="24"/>
          <w:szCs w:val="24"/>
        </w:rPr>
        <w:t>ATAATCGTTTAGTTATTGGTACCATAAAGATGTTATCTGTTCTTATCGTATGTTTCTTGCAAATGTCACTTTGATTAGAGGTTGTATGATGGGCCAGTTGGAAAACATTTCAAAACAAGTACGATTTGTATGGGTCGGGTAGGATTGGCCTACAAACACTCCTTAGTCCAAATTTTAAGTTTTAATGAATAGTCAATGGTATAGTTACAGTAATGATTGCAAAACAATGTTATTACTATCATTATCTCAATTATTTGAACGAACAATTTAGAGGTCATTGTATGCATTAAACATAGACTTGGGCCACTTTCAACCCGATTGATCAGTTCCCTACCCAATTTTATTTATTTAACCCGTTTGATATTCAAACACAGTCCAGATTGACCCGTTCATATATAAATGGGTCGAATTTACCACTTTTGATTTTAAAATGTGTTGAGAAAAATTACAGG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GTGCATGCAAGAGAAGGGAGGGGTGTGAACATCCACATGGTGTGTGGGCGCAG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AGGTCTGTTGCTTTCAACGTTGAGGGCCCTAGAGAACCTTGGCCTGGACATTCAGCAAGCTGTCATAAGTTGTTTCAATGGGTTTGCTTTGGATGTATTTCGAGC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ATTATATTCATTCTCACACATTGCAAAATGGACAGGTCGGGTCAAGTAACAGGCAAAATAAGTTATGGGTAAAATGGGTAATTTTTTAGTGTGGGTCATGTTGTGGTGGTCGGGACTGTCCACTATATAGAAGTAATTACAAGTTGGGGTGACACCTGACTTCTATTGTTTTCTAAACGACTGTGGTCCAAATCCATAATTATCAGTATATATTGAAATTTCTATTGATAGATTTAAAATTGTGGCAAAGTTCTAACTTATAGCATGTGATATTAGAGTACTTAATAATAGGTGGTAATGATGTTT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TGTAGAGAAGGGCAGGAGATGTTACCGGAGCAGATAAAAGCAGTGCTTCTGGAGACTGCTGGTTACCATGGTGCCAT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AGGTTGTATCGCAGTTACATCCACGATGTTGTTTTTAATTTGACCATTGAATAAAAACCACTTTCAAGTTAGATTAAGCCTTATGTTTTTGTCATCATATGATATCCCCAATGGCTAAATGGTAAATGTTATCTGTAGTTACATAATTGCTATCAAGACAGGGAAGGTTAATATGACCAAAGTGGATAGTTTCATTGTAAAATTGAGTGTAATTCCATGTGCAGCTTAGATTTAAGAGTAATGAATATGCCAATCTAGTCACTTTCGAAAGTTTGTCACATTAGACGCTCATTGGTTCAAGTTTGGTTTCATATGGAGAAGCTACGCCAACATGATCAAATGGAAATGTGGTGTAGGCCTATCTCTT</w:t>
      </w:r>
    </w:p>
    <w:p w14:paraId="3442150D" w14:textId="77777777" w:rsidR="00202123" w:rsidRPr="00823AFE" w:rsidRDefault="0020212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33A3BD3" w14:textId="75CB45C1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4</w:t>
      </w:r>
    </w:p>
    <w:p w14:paraId="3873A820" w14:textId="5EA1351F" w:rsidR="004B7D4F" w:rsidRPr="00823AFE" w:rsidRDefault="004B7D4F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TGTTGGAGCACCATAACGGTAAGGGTGTAGTACGTGCCACGAGTCCGGCACTACACTGGTAGGGAGTTTGGCCGCTTCCCTGATGAGTCCAATACAGGACAAAACTAATGAACATCTATTATAAGCGAGACGAATGATCGATTCTTATCAGGATAAGAACACCACGCGGGGTCAAAGGAATGACTCCGTGACATTACACTACCATTTGTTATAGGCAAAATTAGTCAAAATTAAATCAAAGATATAGTTAACTTGAAAAGTTGTTGGATGTCAAACAATATGGATTTGTGCTTGGCAAAACTAACGGTAATATGGAGTAGTAGCGTAAAATATTTTCGTTTATACTTCAACGCTTTCTTAAGTAGCGTTTCTAATACTAACGGTTGAACAAGATTCAAAATGATACACACTCTTTGTCAATTAAGCTTTGTATATCAAATGTTAAATATTAATATACAAATGTTAAATATTAAACGCTAATTGGTTCAAAACGGTTTGCGACAAATATACAAAATCATGACTTAATAGATACATATAAATTCAAATAGGCAAATTTTCAAATTTGAAGAGCAAATATTTCAAATTTGGTTAGTTGAAAGACTTAAAAA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GGGTAAAACTGTAGTTTTGTGCAAAATGTTAGGGC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TTGTACTTTCAACTTGAAAAAAAAAAAAAAAAAAAAAAAAAAAAAAAAAAAAAAAAAAAAAAAAAAAAAAAAAAAAAAAATTGTTTTATGTGTAGCTTTGTTTTTCTACTAAATACAAACTTTTCAAATTTCCACTTTTATTTTTATTTTTATGTGTATTTTGTGATTGTTCTATCTTTAAGTTTTTTAACCATCCTATTGAGTAAGTATTAACATTAAATGGTAAAATGATCATTGTATATTAACAAAATAAATACAAAAATCATTATTTGAAAAGTTTATATTTTAATAGCAAAAATAAAAAAGCTACACATAAAAAAAATGATAATAAAAAATGGATAAGTGAGATTCTTTTTGTTAGATTTTTTTTTTGTATCCCAAATAAAAAGAAGCAAAGCAGCAGCAAGCTCTTTTAGTTATCAACTCAACACCACTTATAAACCCCAACCCCAAAATTCTACCACCACCAGCACCACCTAATGCTACCGGAAAACGACACCACTTGGATGGACAACCACCAAGATGAAACATCTTCATGGACCCCTACAACCACCCCAAACCACCACCAACCACCATGCACCACCAACCAAAACACCTACACTTCACTAACAACCTTAAAAAACATG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AAACAGAATGGTTCCAAAACAACAACAACAACAACAACAACCTTAACCTCACCTCAACTGATACTAATCCCATGTTCTTACCA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TTCATCCTCATGTTCTCCTTCACAATCACACTCACACTCACATTTTACTCAGTTTCCATTCATACCCACTAAATATAACAACAACCATAGTACTAATGTCAACTTAACTTCTTTCGACTTGCCTTTCGAATTCGGGTGTGACCCTAGCTTCATTTCCAACAACCCTCCAACTAACTTTTTGAATTTCCCTACCCAGCAAATGGCAACTAGCTCCGAGTATACAGAGACTAGTTACCATGATGACTTAACCGGAACTGGCACAGGGTTCACTGGCTTTGAGCCAGTGAACCCTGTTTTTC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GTCCAAAGTTTTGAGACCTTTGGAAGNAACAACAACAACAACAACCTTAACCTCACCTCAACTGATACTAATCCCATGTTCTTACCACTAGATTCTTCATCCTCATGTTCTCCTTCACAATCACACTCACACTCACATTTTACTCAGTTTCCATTCATACCCACTAAATATAACAACAACCATAGTACTAATGTCAACTTAACTTCTTTCGACTTGCCTTTCGAATTCGGGTGTGACCCTAGCTTCATTTCCAACAACCCTCCAACTAACTTTTTGAATTTCCCTAC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GGCAACTAGCTCCGAGTACACGGAGACTAGTTACCATGATGACTTAACCGGAACTGGCACAGGGTTCACTGGCTTTGAGCCAGTGAACCCTGTTTTTCCGGTTAGGTCTAAAGTTTTGAGACCTTTGGAAGTTTCTCCACCTGTTGGAGCGCAGCCCACTTTGTTTCAGAAGCGGGCTGCGCTGAGACAGAGTGGAGAGAAGTTGGATGGGTTGGAAATTGTGAAAAAAAGGAA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TGGGAGTGGGAGTGGGGCCCATNCCACTTGTGACATGGATTGTTGTGAATGTTGTTTTAATTATGATTCGGAT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AGCTTACTAGTGAGGTTAATGGGAATGGGAATGGGGGTAATTCGGGTTCGGTTATGGTTGGGGATAGTAAAGGGAAGAGGAAGGGTTTGCCTGCTAAGAATTTAATGGCGGAAAGGCGAAGGAGGAAGAAGTTGAATGATAGGTTGTATATGCTTAGATCCGTTGTCCCTAAAATT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TAACATAATTGATTATCTGATTATTGCGTTTCTAAAGTGCGTAATGTTTTTTTTTTATGTTGTTGAAATGTTTAAATTGTTATTG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GGGCGTCGATACTTGGTGATGCTATTGACTATTTGAAGGAGTTGTTGCAAAGAATTAATGATTTGCATAATGAACTTGAGGCAACACCACAAGGTTCTTTGATGCAAGCTTCGTCGAGTATCCATCCATTGACGCCTACACCACCAACGCTTCCGCAACATGTTAAGGAAGAGTTGTGTCCGAGTACTCTTCCTAGCCCAAAAAACCATCCTTCAAAGGTG</w:t>
      </w:r>
      <w:r w:rsidRPr="00823AFE">
        <w:rPr>
          <w:rFonts w:ascii="Times New Roman" w:eastAsia="宋体" w:hAnsi="Times New Roman" w:cs="Times New Roman"/>
          <w:sz w:val="24"/>
          <w:szCs w:val="24"/>
        </w:rPr>
        <w:t>ATAATCGTTTAGTTATTGGTACCATAAAGATGTTATCTGTTCTTATCGTATGTTTCTTGCAAATGTCACTTTGATTAGAGGTTGTATGATGGGCCAGTTGGAAAACATTTCAAAACAAGTACGATTTGTATGGGTCGGGTAGGATTGGCCTACAAACACTTCTTAGTCCAAATTTTAAGTTTTAATGAATAGTCAATGGTATAGTTACAGTAATGATTGAAAAACAATGTTATTACTATCATTATCTCAATTATTTGAACGAACAATTTAGAGGTCATTGTATGCATTAAACATAGACTTGGGCCACTTTCAACCCGATTGATCAGTTCCCTACCCAATTTTATTTATTTAACCCGTTTGATATTCAAACACAGTCCAGATTGACCCGTTCATATATGAATGGGTCGAATTTACCACTTTTGATTTTAAAATGTGTTGAGAAAAATTACAGG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GTGCATGCAAGAGAAGGGAGGGGTGTGAACATCCACATGGTGTGTGGGCGCAGACCAGGTCTGTTGCTTTCAACGTTGAGGGCCCTAGAGAACCTTGGCCTGGACATTCAGCAAGCTGTCATAAGTTGTTTCAATGGGTTTGCTTTGGATGTATTTCGAGC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ATTATATTCATTCTCACACATTGCAAAATGGACAGGTCGGGTCAAGTAACAGGCAAAATAAGTTATGGGTAAAATGGGTAATTTTTTAGTGTGGGTCATGTTGTGGTGGTCGGGACTGTCCA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TAGAAGTAATTACAAGTTGGGGTGACACCTGACTTCTATTGTTTTCTAAACGACTGTGGTCCAAATCCATAATTATCAGTATATATTGAAATTTCTATTGATAGATTTAAAATTGTGGCAAAGTTCTAACTTATAGCATGTGATATTAGAGTACTTAATAATAGGTGGTAATGATGTTT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TGTAGAGAAGGGCAGGAGATGTTACCGGAGCAGATAAAAGCAGTGCTTCTGGAGACTGCTGGTTACCATGGTGCCAT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AGGTTGTATCGCAGTTACATCCACGATGTTGTTTTTAATTTGACCATTGAATAAAAACCACTTTCAAGTTAGATTAAGCCTTATGTTTTTGTCATCATATGATATCCCCAATGGCTAAATGGTAGTAAATGTTATCTGTAGTTACATAATTGCTATCAAGACAGGGAAGGTTAATATGACCAAAGTGGATAGTTTCATTGTAAAATTGAGTGTAATTCCATGTGCAGCTTAGATTTAAGAGTAATGAATATGCCAATCTAGTCACTTTCGAAAGTTTGTCACATTAGACGCTCATTGGTTCAAGTTTGGTTTCATATGGAGAAGCTACGCCAACATGATCAAATGGAAATGTGGTGTAGGCCTATCTCTTCATGTCGATAATTTTATCTTTCTTTTCTCTGTAATCATTGATGATTTATTGGATCCGACTCTTGCAAATTTATGTTTTTTGAGGTGCAACATTTGATAGTTTATGGAACGTAATTCATGATGCTGCGTGTGTTAAGAGTCTTGCACATGTTGGTTTGTATTCAATTTTTTTTTTGACGTGCAACGATTTAAAACAGCTCAAGTCAACTAGAACTACTTCAGCTGGCTATTAGAA</w:t>
      </w:r>
    </w:p>
    <w:p w14:paraId="1CD6C02A" w14:textId="77777777" w:rsidR="004B7D4F" w:rsidRPr="00823AFE" w:rsidRDefault="004B7D4F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5BC7545" w14:textId="123FE5DE" w:rsidR="00D26EBF" w:rsidRPr="00823AFE" w:rsidRDefault="00B960B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5</w:t>
      </w:r>
    </w:p>
    <w:p w14:paraId="50903A74" w14:textId="4F283EC3" w:rsidR="005719A5" w:rsidRPr="00823AFE" w:rsidRDefault="00B96662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AAAATATATCATTATTAGAAGGGGTTATATAGTTTAAATGAGACTTAAGTTTTATTATTTTACATTAATTTTTAATTTTTTTTTATAGTAATGTTTTTGGTTTTAAAATTATAAAACTTCCTTTTATAAGAAGTCTCAAATGCTTTTAGATAATAGATACATTATCGAGATCATTTTATGATCTTATTATTTTTTTCTAAAACTCACAATTTGTTTTAGAAAATGAAGTGCATTTCTTTCATTTAATGTTTTCTAAGATTAGTAGATCTTTGTCATGGTAATTTTTATTATATAAAACATCATTACACGAAACACTTAATCACAAATATTGCAATTATAACTACTTTTATATTAAAAAAATGTTATTTTAACCAAAGCGTAATGCCATTTAACTACTTTAATATTTTAAGCGTAATGGCCTTATGTATTATATTTTTTTTTTTCGTTATTTATGTCATCTTTCTCGATTTTTTTTCAACAAATGCCTCTTGTTACATTTATTATCGTAAAGAAATAATAATCGATTATATATTAACTCCATAATATTATTCGTCACGAAAAACATATAAACTGAAAATATTATTCATTAGAAGTTTTAGTTACAGGGTATCCTCCGTTGCAACGCGCGAATAATATGTCATATTTAAAAGAAGTGTCTTTTTTCCATATTTGGAGGCTCAAAAGCCAAATATATCCAACAGAAAAACAAACACAAAAATACCTTACGCATTACAGCTTGTACATTTCAAAACTACCATGTATCCAGCTAAGCTTATAATCATATCACCGCAAAAGTAACGTTTTTTCATCTCCACTTTTTGCCATTCAAATCCAATATAAAATCCCCATTTTCCCTATTCCCTCTGCCACATCCCCATCATCATCTTCACATCATACTCTAAATAAAAACTATCAACTTTTTTAGTAACATTTTTTATACC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GTCTAGAGTTAATAGTGTTTCTTGGATGAATGATGATGAAAATAACCAAACAAACAACAACAACAACAACAACAACAAGTCATTACTTGATGATGTTCAACTTGAAAGCAACAACAACAACACAAACATTAGTACTCAAAACAATTGGTTTTCAACATCATCTTCATGTTCACCAAATTCATCTTTTCAAAACCACCCATTTTACATACCACCTAAACCCAACAACACAATTTCATCACTTTTTAACCCAAACCACAACCCATTAGATGAAACCTTTAACATGCTACCAAATTTTTGTGACTTAGGCTCACAAACTCAAACCCATATGGGTATCAACAATTTGACCCCAAGTTTACCTTTTCC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TACCCTTTTGGCTCAAGTGCCCGGAACCGGGTTCGGTTCACCGGGTTACCCGTTTTCTGATAACGGGTCAACCGCCGGTTTAATGCTGAACCGGTCAAAAATGCTTAAACCCTTGGAGGGTTTTACTCCTACTGGTAGCCCACCAACTTTGTTCCAGAAAAGGGCTTTGAAAAGAAACTCCGGCGAACTTTCCGGCGCCGGCGAGTTTTCCGGTACCGGGGTGTTGGGGAAGAGGAAGAGTGGAAGCTGGGATGAAGTGAGTTTGGATGGGTCTGGTTTGAATTATGATTCTGATGAGTTTACTGCTGTTGCTACTGGTGGTAATGGTGGTGGTGGTGGTAGCGCTGGTGGTGGTGGTGGTGGTAAAGGGAAGAAGAAAGGGTTGCCGGCGAAGAATTTGATGGCGGAGAGACGACGGAGGAAGAAGCTGAATGACAGGCTTTATATGCTTAGGTCAGTGGTGCCTAAAATA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GGTCTATGGTTTTTTGCAATTTTGTTGATTCTTTTGTTTTTTGTTTAAAAGTTGTTTGTCTTTTTTAAGTAGTTGGTAGTTTTAAATGTAAGGCTAGTAGGCAAGGTGACTACACCTTCACCATACACATCAGCTTTCTCTCTCCTCTCACTTCCCTTCACCACTCTTCACCTTTTGGAGGGCAAGGGAAACCATCATCACCTTTAACTTCACCTTTAATTAAATACTCACTTTATAAAAATATACCCCACTAAATACTCACACACACTCACACACACAATAATTAAAATAAAAAAGTACACATGGGGCCTCTTTTTTAGCTTTATCAATCGGTGAAGTCATAACCAAATTATTTTGTGTAATGTGGGGCCAATCGGTGAACAATGTAAGTGGGCAAGGCTTTTCTTGCGTGATGTGGGGCCAATTGGTGAAGCCACCACCCCCTTGCACATTAGCCTAAGAGTTAACGACGGATATAACAACAGGATTTTATAGTGGCAGATAGTTGTAATCATTAAAAAAAATGTTTATAGGTTATAAACGAAAAATAATAAAAGTTTAAGAATTTGTGGATTACACACGGTTTAAATTGAGTGAAAAAAGTTTATATTTTTATATATAGTTTTCTTTCACTTTAAAAAACATGTGCTTTTCATTAGTTTGTATTAAGGGGTGTTTGTGAATGCGTTTTATAGGAACATTCAGAACGCAATCACAAACGTCTCTAAATAGCTTTGTGGTACAAGAGATTAAGTGTATCTGTTTTGGTTATTTAATTTGTGCTAAAGGGGTTTTGAATTGCGTTTTTGAAACAATGATGTATAAAACGCAATCCAAAACTCCTTCTTAAACATATTTTTACATGAGATTAAACTTTTAGAATCTTTTATGAAACACTACGAAGAAAATGATCTTTACAACTTTCTATTTATCTGAAAATGATTATCCTTTTTGTTAACAAGGAAAATGATTATGTGATTATTACATTTTTTAGTAATAGACTGACAATCATTGAAGGTAAAATGGTCCGTTTGAGATACTATTTTATTCAAAAAGTGTTTGATTAAATATTCCAAGACAACATCATTAAGTTAAAAAGTAGTATATCTTTTATGAAGCTCATGATGAACATGTTTTTATTATGAATATCTTTTTAGATTCCATTCAATAATGGATATTAATAAAATCATCATAAACTCATGACCACCATAAATGTTTCTA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GAGCTTCAATTCTTGGAGATGCCATTGAGTATTTGAAGGAGCTTCTTCAGAAGATCAATGATCTTAACCAGGAACTTGAAGCAACCCCGGCAAGCTCATCACAGACACCGACAGCAGCTGCCACAATTGCGGCTGGCCCCCCTGGGTTTTACCCTCTTACCCCGACTCCCACCAGCCTCCCTACGAGGATTAAGGAAGAAGTTTGCGCCACCATAATGCCTAGCCCAACAGGCCAACAACCTGCAA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TAACAGTTCAACATACTTTTAATCAGGCCGTGTTTGGGTTTGCTTATTTTGAAATGCTTGTCAACTTGAAAACAGTCTTATTAAAACACTCAAATCTGCTTTTGATAAGCGCTTAAATAAGCAATTCCGACACACCTTTATATCATGATTGCTTATTTTATAAAATGTTGATTTTTTGTTGTGATTAT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AGTGAGGCAGAGCGAAGGAAGAGCGGTGAATATACATATGTTTTGCAGTAGGAGGCCCGGTTTGCTGTTGTCGACCATGAGGGCTCTTGATAATCTTGGTTTGGACATC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CAAGCTGTTATAAGTTGCTTCAATGGTTTCGCTCTTGATATTTTTCGAGC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CATTCTATATCATCTTTATGTGATTTCTTATTTTGATTCATTTATATCATCTAATAATATTTTTGAGTTGTTTTTTAACTGTGGTTTTTTTGT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TGCAAAGAAGGTCAAGATGTTCATCCGGATCAGGTTAAGGCAGTGTTGCTTGAATCTGCAGGTTACCATGGTGTCAC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GGGGGTGTCAAACTGGAGTGAAGTGAAGTGGTTTAGACATTTGGGTTCCTGGGGTTTAGTTTATGGGCGAAGTAGCTTTTGATATCAATGTTCTTTTCATTTATGTTCTTTCATCTCTTTCAGTTCTGTTTATTTCTTAGTCTTGTCGAGTAGGTGGTGGAATTGGCTGAATTTGTAAAACGTTTATAGCGTTTTGGATTTTAGTTTATGGAGTTTATGTTGGTTGAATGAATCGTATCTTGTTTTTTCATTATGTGTTTGTGTGTTTTTACTTGGTACTTGTTTGGTTGATGTTGTGTGGCTGGTGCACGTTTTATACATATGATGCGTATGTGGCTGGTGCACGATTTACACATAT</w:t>
      </w:r>
    </w:p>
    <w:p w14:paraId="7694A11C" w14:textId="77777777" w:rsidR="005719A5" w:rsidRPr="00823AFE" w:rsidRDefault="005719A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EE1A7CF" w14:textId="386226BA" w:rsidR="00D26EBF" w:rsidRPr="00823AFE" w:rsidRDefault="005E35C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6</w:t>
      </w:r>
    </w:p>
    <w:p w14:paraId="1461C548" w14:textId="1117C41A" w:rsidR="00487DDA" w:rsidRPr="00823AFE" w:rsidRDefault="00D46BB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ATGCTAACATTCACACTCAAGTAGTATAAAAACATTAAAAAGAATATATGCTAACTTTTAGTAGTTGTCTTCATATATATGAAAAATAGAATATGACATCTTCTCAAAGGTCCCAAATTTTACTTCACCTCGCATAAACTAAAAGTAACCCATGATTATAGTAGTTTTGCACAAAATATTATAATTATTATAATATAGATATGTCGATATTTATTCCATATGTAACACATTTGAACAAATTACACGTGATGTTTTCTCGTAACTCAAAATCACCTACTCCATTCTTCTCAAAAAGAGCTTAATGATTTTAATAATGAGACTTATATTTGTCACATGTATATCCAAAAGATTATAAAGGATTACATAACATGTAGGACCCAAAGTTATATTAGTAACATGATTTAGTTTAATATATCACTAAACATACCTCAAATGCACTTGCTATATAAGCCAAAAGCAGTTGTGCCATGAACAACAACTACCTTCCCAAATAGCCTTACTTTTGAG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CCAACCAAACAGTCAACAAGGTTTGTTGGAAGATCTAATGGCTCCAACCTCAGAAGCATGGTCAACATTTTCAAATTTACAAGAACTTAATACTTTTGACACTCAATTATTTCCAACTCAACTAGATGATGACTTACTAATGTTACCACCTTCTTCTTCATCATACTCAAACTCATCATTTTTAGAACTCCTTTCTTCATCCATACAGCCAAGTTTTCAGTCCCCTTATACCGATGAATCTATCTACTCTTCTACGCCATGTTTTGATAGTTTCTTGCCGGTTAATGGTTCGGTTTCTTCATCATATGATCAACAAATGTTTCCATTTATGGCGGAAGGAGAAGACAATGATGGTGATGAAGATCATAAGGATGTTGTTGTTTCTCATGATCAACTTCCAACTGTTTTTAACATGGGAGCGAATGGAGAAAAGAAGAGTAAATCGAAGAAAGTTGAAGGACAGCCTTCTAAGAACTTGATGGCCGAAAGAAGGAGGCGAAAAAGGTTAAATGATAGGCTTTCTATGCTTAGATCAATTGTTCCCAAGATA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CAAGCAACACCCATGATCTAGTTTTTTTTTGTTATCAATATTGTTTTTGTAATGCTAATAACCCTTTTTTTTTTGTACTTGAAAT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GAACGTCAATACTTGGGGATACAATAGATTACATGAAAGAGCTTCTGGAAAAGATTCAAGATTTGAAAGAACAAGAAGCTGAATCTGATGTGGATCAATTAAAATTGGAGGGAAGTTTTCGAGAATTCAACATGAATGAATCACAAGTTATAAGGAATCCCC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ACTGTAGTTTTATTCAACTATCAATAATTTCTCCTGCACATACTGACTATATGCAAACAAATT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GATGTAGAGAGAGGAAATATCAATACTAGGATCCAGGTTTCTTGTTCAACGAAGCCCGGTTTATTGTTATCGACTATCGACACACTTGAAGCACTAGGCCTTGACATTCAACAATGTGTCATAAGTAGTTTTAATGATTT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CCTTCAAGCTTCTTGTT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GGTTGTTATTAAAACCAGTATTAGTATGTCTATAATATATAGTTTCCTAACTAAACTTTTAATGATTC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AGGATCATCGATCAATGATAAGTTGTGAAGAGATGAAGCAAATCCTATTTCGCAATGCAGGTTATGGAGGCAGATGCTT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GAAACATGGATGCAAGATAAAAAAAAGTTTTTACAGTAACATGTAAGAAGCTTTAGGAGATGATGGATTGTTAATTCTTTAAAAGATTTCCAAATTTTTGGACTGTATGTGATAAAGCTGTTATGCTTTTTACTAGTAATTGTTTTATGAATCATTGTTAGATCCATTGTCCAAAGTCATCAACATCAACTACTTTAATACAACAAAAGACAATTATTCCCTCATTGATTTTAAAGATAGGTGAAGTACAGAAAGATGCAAATTCAACAGGAAAACAATTCTTTTATGTGATTTTATGATATAAGAATGCATTTGTGGTCCCTACCCATGAGGAAAAAGAATGTTGTCAGAATTTATGTTTATGTTTTTTTCTATATATGTTTGCATGTATACAAAGATTGATATATAAACAGGTGTATATATGACAACAATGGGTTGAAAGAAAATGAAGAAAATGACTTGTGGAGTTTCAAGACAAAGTGTGAAAGAAATATATTCAATGATTCAATCAATAATGCCTAAAAAGCAACA</w:t>
      </w:r>
    </w:p>
    <w:p w14:paraId="18705A09" w14:textId="77777777" w:rsidR="00487DDA" w:rsidRPr="00823AFE" w:rsidRDefault="00487DD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10A8B37" w14:textId="28748670" w:rsidR="00D26EBF" w:rsidRPr="00823AFE" w:rsidRDefault="005E35C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7</w:t>
      </w:r>
    </w:p>
    <w:p w14:paraId="70E193F7" w14:textId="617CA4D3" w:rsidR="00211ECF" w:rsidRPr="00823AFE" w:rsidRDefault="00211ECF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TAAATGGGGATCGATATATAATTATATACCCTAAACAATCACAGTGATTTAATCCGGCAAGTGCAATAACATTGAATAGGTAAAGTTTAATTTCATGATTTGCAACATACATAAATAATTAAATATCATAAGAGTTATTAAATTATAGTAATCTAATATTAATCGAAGGGTCACCTTCACTACATTTTCCACTCACCCCTATATATTCACTCACCCCTCTTTCGCCACTTGGTGCAACTTCATGTTCATTATATACTATCATTCTTAAATCCTAGAGAGAAGCTAGAACTTAAATATATAAATAAAGAGAAAGTTAACTAG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TTCCACCATGGATTCTTGGAAGAAATATATAATTCAAACTTTCCATTTGGATTAACCAAAGACATAGATGATCACTTTGATCAAAACACTCTCTTTTCTACCCCAAGCAATTTTCTTGAAACTTCACCTCTTTCAATCACCTCTCAAAACTCTTGCTCCAATTTTGAAGACTTTACTCTACCATGCAATTTTGACCCACAAACCCTAAATTCTTCTTCTTCATATGGTCAACATTTCATGAATCCTTTCATTGACTACACTCCAGACATTAAGCTTGAATCTTCACTATTGAATGATCAAGATTATTATAATGTGTTTTCAATGTTGGATGATGTACAAAACTGTCATTTTGTGCATGATATGAGCAATGTACCCAACCCTGAAATGCCCGGCCTACAAGGGGTTACAGTTGAATCTGAACTCCAGAGGCCGGGCAGTTTTAACATTGGAAAGAATGGTAAAAATAGTAAAGTTGAAGGACAACCTTCAAAAAATCTAATGGCGGAGAGAAGGAGAAGGAAGAGGTTAAATGATAGGCTTTCCATGCTTAGATCCATTGTGCCAAAGATC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ATCACTATTTCATTACCATGTTAACTTAGCTTAAAAAGAATTAAGTAATTTGGTGGCCACTATGTGAGTAAAGGTGAGCTGGTGTAATTGTAAATTGTAAAGCTAGCCATGTCGTTCGTGAAAAAGTCGAAGAATGCACCTTCAACTACAATTCTTTTGGTTAAAAACTCAACGTTTTTTGAACATATAGATAAAGCGTACCATAAGAATCCAAACTATGTACTTTTTCTTTTTGAACACAATAATATGTGATAGATCTCATGTTTTTTTAATCATTTATGCTTTGTTTGTGTTTAATACTAGTAGTATCTAGCAGCTAGTATTAATTAATGTCAACATACCATTTCTGGTATTGGAACATGCACAAACATTATAGCACACCGTATAATGGTATTCCTTTTGTATGTTTT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GAACATCAATACTTGGAGACACAATAGACTACATGAAGGAGTTGATTGAGAAAATTAAACACATGCAAGAAGAAATGGCAATTTCCTCCAATGATCAATTAAACTCATTGAATGCAAAAC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AGAAACATATATCAGAAACTCAC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CAACTTCTAAATCCATTTCTCTTTACAATGTGTTGTTATATACTGTGATTATAGTTTGTTAACTTGATGTATTTTAAC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GATGTGGAGAGGAGAAATACCGATACTCAGGTTCAAGTAAGTTGTACAGGTAAACCCGAGCTATTGATATCAACGATGACAACACTTGAAACGTTTGGCCTAGAGATTCATCAATGTGTTATAAGTTGCTTCAATGATTTTGCGATGAAAGCTTCTTGTT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CCTAGCTACTTTTCCTTGATTCGTTTATCTCAAGTTTACTTGCTCCGTATATTTTATATGCCAATAGTTCTACATATATAGGTTTTATGTTTTTTATACCTACAGTGACACATGAGATAAATAGTCACTATCATCTTTCTTTTCAATGACACATTAAAAAGACCTAGCTAGGCAACAGTTATAAGTCTGGTTAACACATTTTATGAAAAACTTGTGTCACGCAGTGGTCAAATATCATTTTCATACTTTTCATTTTCACTATATACATGTTTTTGCTGATGACAACTAATTAAATTTAAGATTAAGATCCTATAAACATGATATGTTAGGCTAAACACAGTAAGGGAGGTGATCGACCTTTATTTTACCTGTTACGTTAACTTTCTCTCTCCGACGACCTACATGCGATTTTTTTACCACAATAAGGATGACCTACACTAAAAGGAACATACCTCACAAAAATACATTTTCATTTAATTTAAACACAAAAACACACACAACCAACAATGACTACCGATCGTTCCTACGACCGATTCAAAGGAAAAAAAAAAAAAAAAAAAAAAAAAAAAAAAAAAAAAAAAAAAAAAAAAAAAAAAAAAAGATCGTGACTTCATGCCACAATAATGCCGATCGATCGGGACCACAAAGTTGATCGATCGTTTTCTCCTTACGGCGAGTAGCCTTATGTTAACCGTATTAGAAACAAGATACATCAAAATGAATGTCCACATTTTAGGAAAAGTTAAAGAGCCACTTTCTTGTTTACTCTCGCAACATTATAAACATGACTTCTCAAAATTTACACTTTTTTATGTGCAAGAACAACAAATGAACATTTTTGTCACTAGGTTGTTAATAGCTATTAGAGACCCTTTAGTGACTTCTTGTACAACTTTTGCTATGTGTTGTTATAACAAAAGTAACAATCTTCAATAACATGGCAACAAATTTGTTATAT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GAGCATGGATTAATTATAGATTCGGATGATATAAAGCAAGCGTTATTTAGGAACGCAGGATACGGTGGAAAGTGTCT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TGTTTATATATGATGCATGGTTCATTTTTGTGTTGATTATTCTTCCTTTAAATAATATTCATAAACTTCAAAATAGTAAATGTGTGATAATTATCTTGGGACAGAAATGTAGTTTGATAGAAGGAAAGGATCGATGTAGATGGTTATATCTTGTGATCGATTTTTGTCATCTAATAAAAGGTTATGTTACTTTTATTTTGCCCTTTTTCTTTTTGCGATATGTTTGTTTGCTACCTTGTATTCATATGTCTTGTAAATCAACAATAACCATATATTGTAATAAACATAAATGTGGATCTTGTTGTTTTGTTGGCGATTTTAGTGTCATTGTTGCGATTTACCTTAAATCATTTTGTTTATTCATTTAGCTTATAAACGAGTTGGTATGTGCGAAAAGCATACTTATTCTAGCAAATATGATGCCGTTATGACAAAGAGCGTGAGTTAAGGAGGTCGCGCCTCCTTGCAAGGTCAAAGTGCAGCGTCCCTTGTGGGGTCAAGGGCAACGCTAACATCCGTCTTTTCCCTCCAAAAGGACCAACAAATATGACAATTAAACTTCAACCCAAATTTTCATCAAATAAGCATACTAAGAGCATGAGCAATGGTAAAAAGCTC</w:t>
      </w:r>
    </w:p>
    <w:p w14:paraId="3BFBF7FD" w14:textId="77777777" w:rsidR="00211ECF" w:rsidRPr="00823AFE" w:rsidRDefault="00211ECF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059DCA8" w14:textId="19563A80" w:rsidR="00D26EBF" w:rsidRPr="00823AFE" w:rsidRDefault="005E35C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8</w:t>
      </w:r>
    </w:p>
    <w:p w14:paraId="1946A8F6" w14:textId="52D38A61" w:rsidR="0044103D" w:rsidRPr="00823AFE" w:rsidRDefault="004479B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CATTAGCTTTAGAGCATGTGCAATGATAACACGAGTTATTCAATAACTCAACGCCACGTCAGCTTTAACACAATAACCTTAACTCACAAAAAAACACCCACAACAATAACTCAACCTTAACTCAACAACAATTTACAAAAACACTTCTTCATTTAGGAGGGTAAACTGATTTTTTTTTTCATTTTTCTACAAACATGGCAGC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CATGGCGTTAGCCACTTAACGCGACACGTTAACGTGGAGTTAACGCAAGAACGTGCAACGGGTAACTTCCATTTAACGTGCGTTATTTGCTCTTATTTGCTCTTTAACGCAAGGATTGCGTTAGCAGTGCACATGCTATTAGCTAAAAAGGTGGGATTTTATTTGTATGTATGTTATCCCAGTTTATAAACGACAAAACTATCGGGTCCCACTTGTGGCTGCATTTTGTCTGGTAGTTGGGCCCACAGTAGACTCTTAGTTTCTGTTGTAAAATAGAGCAAATTTTTAATTAATGAAGTCAATATCAGAACATTCTTTCACAACTCTTGAAAACGGTATAAATACGTTCCTCATCTTCTTCATTCTCAAGCACATTCAAACACCATTTGTTGTACATTGCATATTCTCTCACTAGAGAGATCTATATAAGTTCTCCCACAAATTAGAAATACATTAA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TCTTATGGAAATGTTTTTAATGAAGAATGGATGAATCTAAGCTCAATGTTCTCTTGTGATCAGAATTCGGATAATTTCATGGGCCATGAATTGTTCTCGAATGAGTATGAACATGGTTTAAATCCTTCTATTCTTTGGCAAAGTTCCAATGAATATAATAGCTCTAATTCTAGTGTCGTTGATGATCAGATTAATTTAGCCTATCCTTCTGATCATGATCTTAAATCTAATTTCCATAATTATTTTTCTCAAGAAAGTAGCAACTCTACAGACTCTCCTCCCAACCCATCCCATGATATTTTCCAATTTTCTGCCCCTTATAATACACTTCCGGATAATGTTTCTAACCAGTCTAATGATGTATCTGTCATGGAAGGTGACTATACCAACTTTTTCTTGCTAGCTCAAGTATTTTCTGATGAAGCAATGGAAGATATACTATGTTTAAAACAAGATGAGGTAGCTGAGAGGGGTAAAAAGGAAAATTCTGCCGGTCAGCATGTGCCTAATATTGGTGATGTGGGCAGGGAAACTTTTCTCAAGAGGAAGTATGAAATGCTCGAACTTCCCATTCTATTGAAAGAAGGAAACACTGGGAGAATGGATGAGAACCCCAAGAAGAAAAGCCGGGTTTCAAGAGATAAC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TATCTTGCAATGCATCCTATAATTTTGAGAATATGCAATTACTTTGTGTTCCATCATAAGCATGTTAGACGCGTAAATGGATTGTGATGATGAAAATCTTACAAAGTGTAATTCAACATCCTTTT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GCACGAAAAAATCGCCACCAAAGAAGAATCAGAAGATGACCACTACTATTAATAGAAATGAAGATGATCATGGTAGCAAAGAGAATGATCAGATTAATATTAATGGAAGAGGGGATGTACAAAGTTCAAGTTCTTGCAGCTCTGAGGATGATTCAAATATCTCTCAAAAATTGCAGGAAGAGACAAATAACTCAAGTGCGAAAACAAGAGCTAGTAGAGGCGCTGCAACTGACCCCCAAAGCATCTATGC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CTATAAATTAACGTAAATTAGTCACTTATGTATTTCAACAAACTGATGTGTGTTTAGTATTTGAGTTTATAAGCTAATATGGGTTTTGGTTTCACTT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GAAGAGAAAGAATTAATGAAAGACTTAAAACTCTTCAGACCCTTGTGCCAAATGGTACAAAAGTTGACATTAGCACAATGCTTGAAGAAGCAGTTCATTATGTGAAGTTCTTGCAGCTTCAAAT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TTAGTAGAGACTAAGATTATATATCATTTCATGTCATTAAAAATGAAAAAGCCTATTTTTTAAACATAAAGGTTCTAAATACATGTTACCAGTGTCTAATTATCTTCGTTAAA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CTGAGTTCTGATGATAAGTGGATGTATGCTCCGATAGCATACAACGGGATGGACATGGGTCTCTACCAGAATATTTCACAAAAC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AATATCTTGGGAACTTATTATTTCTCACCAAATCAATCATTAAATCAACATACAGAGCGAGATATATAATCGTCTGACTTGTAATTATAATGTTATACAGAATCCATTTTTCCGGATCATGATATGGAACTCTTGAGGTTTAATATATAACATTTAATCTGATCTTGTATTAATTGGCATGTTACATAATTAGACAAATGGTGACTTATTATTCCAAAGCTATGATCAAGATCCATGGAACATTACAATTAATCAAATACACTTTGACAAATTATATGATCCACTGAATTTATTAGTTTGTGTTCTCTTCCAATA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GACAGTCAAGGAAATAACAAACATATATAATACCATTATCCTAGTTTGCATGTTTGTACGTGTTCCTAAATCTTATGTTAATAAAATTTAATAACCTTAACATTGAGATAGGTGACGTGGATGAACGTGAGATCTAGAGTGAAATTTAAGGTAATCTCAGAAGTTAGAGATAAGAGTAGCACTTGACTTACAATTATTTATTAATTTAGTCATGATTAAATAAAATTCACATTTATAAAAGTTCGAATATTTATACCATCACGTATATATGCATAGAACATGATTCTAAGAATAGAACATGATTCTTTCTGTAGAGGGGTGCATATGTTATTTTACGTTCTTTTAAAGTATACTTCGTTAAGTATCAATTTTATTAACAAGTTTGTGTAAGCATGCAAGCAATATATATCAATGTGTAATTGTGTATGTAAATAAAGTGCTGAATGAGTTAAGAAGAGAAAACAAACACAACAATATATAGTGGTTTGAGATAAAGGCTCATATCATATGTACGTCCACTTTCAAACTCATGACACCGTTAAGATCCCTTTGGTGTATAAACCGAACAATAGCTTCCTGCCACACCTAAATCGAAGTTAACTCCAAACATAGTCCTCACTTAGGAAGACCATCACACAAGACCTTGTGAATTATAGTCACACACCTAATCTTGCGTGTTGGCCTTACGTATTAGCGCATAGGTCCAACACGTTAGACTTGGTTTCTGTCTCTTGTTAAATAAATATGTTAGCCTCTTATTAACCTTCCATGTGATCTTTAATTTTAACCTTCCCATAGCCCTAATAAGTATTTGCTTGCATCAAATCAAATATCCAAAAGATTAAACCATGTAAAGGATCTTTGTTAGGTGTGAAAAAGAATTTTGTTTACTTGTATCCTTTAATTATTCAAGAAATTGAAAAATGTAAAGAAGTTTTGTTTGGTTTGAGAAAGAAAACATGCAACATTTGATTATCCAAAATATTAAGCCATATAAAGGGCCTTTGTTTGGTTTGAGAAATAAAGCATGCAAAATTTGATTATCCATAATGTTAAGTCATGTAGATGGAATTATTTTGAATTTCAAAACCAAAGGCAATTAGGTTACCAATGCAAGATTCTCCTAGCTAGTTAACAATTTGACTTAATTAGTTGCTAAGTGTTGAAACAAAACAAGCCAATTCTTTTCACATTTAGCAAACCATAAACCATTTTGAAAAATATTTGAACTAAAGCTTAAGCCATAGATAAGGTATGCTTGTTTTCTTCCCCAAATGGAAGATTCTCATCTAGCAATTAATTAAGCTCAAAGGAGATTACTTTTCTTTGATTGATTGCATTTTATAAAATGTAAAATTGTGTTAAAAAAAATCTTGTTTTATAAATTTTTTTGAGTTAGAGTTAATAAAAACTAGACTAAAAACTTGTTTTATATATTTTTTTGAGTTAGAGTTAGGGTGTTTGTTTCATTAAGATGTTTTAGGTATAAATCTGACAACCACATTTTACCAGTAAAAGGTGGCTAGAAAGTCTAAATCTAAATGAAATAATATTGTTTGTTTTTGCATAATTGTCCGAATAATTTTAAGTGCTCGTTTTTGTAATTTATTTAAATAACTTATGTAAATATGAAACAAGACTTTTTATCATAAATATAACATAGTTAATAAACCATCAAATATATTATATTAACATGAGTCTTCAATCTCTTATCGAGTAAAAGGCAGTAAAACAAGTACCCCACCTCTTACTGAGTAAGATGTTATATGTCTAACTGGGTCTGACTCAAAAGAAAAAAACAAACAATGTCAGACTTGCATAATATTGACTTGAAAGACTAGCAAAACTGATAATGATAACTTCATGTTCGGTGAGTTGGGTTGGGGTGCTGACGTGTGAGACCGGCGTGTTGCACCTTTTGTCCATATTATTTAGTTTTTTGTGCCATCACTAACGGTTTTATATGCCTTATTACATATTTTTATCATCATTAAAACATAAAAGAGATACATATACATATTTGCACCAACACTTTATATATATAGTGGAGAAAGAATGCTAGTGGTCCTAATGTGCATGCTGCTCAAGAACAACCGGTTAATCAAGCAAAGAGTGATGTGCATACTCCTAATAAGTATATTCATGATGATTTAAGTGATATCATCACTAAGAACCCATTTGGTGCACTCAGTGATGAGGTGACCAGTTCTGAAGTGCGGCCTGAGGTTGTGTCAACGCAAGGGGAGCAAAGCGGGCATGTAATGGAGATTGATAGTGACAATGAGGTTGATGAG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TGAGTTTGGAAAACCAAGTACCCCTATTGTCGAGAAAATTGATAAGCTTGAAAAGCTTATTATTGATGGGATAGGAACGCTTGTGGATGATAATGGGAAACCTGTTCCGGTGGTTGATGGTCGTAAGAAGGGAAACCCATTCTCTAAAGTGGGTGATGTGGTTGTCTCTGATAGTGATGATGAAGTTTTTGAGCCAAACGATCTTATGAATACTTACTTGTCATCAGCAGGAGGACATAACGAGCTTGAAGGGTATTTTTCTGATGATTATGCTGCCCAGGTCCTTGACTTACCTGGGCAATTGGAGGAATTTAACAAGATATTCGAGTTTCAGGTTCAAGGCAGTTCGAGGAAGTAATCTGTTATGCGGATTTGTCTAAGTATTTAACATGTTTTTTCTTTTCATGATTGTTCTAGTTGTTGGTAGCTAGGTGTTCATTTATGGCAATGTCGTAAATGATCTAGTGGTTGTTCAAGCGGTTGCTTGAGGTTAATGTGGTATTTCAGCCACATTCCATTGTACTTTAAACGTTTTTTTGGTTAATATATTTTGCCAGGGTGGAGATCCCTTTACCCAAAATATAGTGGAGAAAAAATATGTCCATGGCAGATACATACCTTTAGGGCGGTGGATAAAATGTTAGATAACTTCTGAACTCATATTTTCCGAAGTAACTACCGGATACATGCAATTTTATTATACACCTTGCTTCTTTACACTTTAAAAGTACATGGATATTTTGGCAAATAGAAAAGAGAGTGAAAACTTATAAGTTTGAAGACTTTCAGAAAGTGGAGCAGTAAAAATGCTTATAGATTAACTTTAGGGACCAGTTTCTCACACAGTTCACAATCTTGCATTTTACATTACGTATGAAAATATCTAAGAAAAAAAAAATTGTGCTTAAGCTAATTTGTTGTAACGAGTTCGCCTTTTACACTTTCCTGATCATAGACGTAAGCGATCGTAGGGGAATTCTGAAAATTTTCAGTGGGTTGAATAACCATGGAATTGAATAGAGTCCTAGCTATCTCCAACCAAATATGGAGGTCTAGCGAGTTGGAAGCATTTTTCTGGCAATCTTGCTATGATGGTTAAATCACTTAGTTAGCAAGATTTCAAGTTGCACCAAATGCATTATGGTGCAAATTTGTTAAAGCAATTCGTGCTGAACATGGAGGCCTTTGTGCTAATCCAAGCGTAAGAAATTTTTCCGGCCGACTTGCCAATGGGAAAAAAAAATCATTAGATTTCATGAGGTTTTTGTGAAGCTTCCGCAAATGTTTTACATCTTTGTTTCTAATATGACTGTAAATATCTATAGTAAAATATTACACATTCAAAATCATGTATTGTTTTGTGGTTTTTGGATTGCTTAAGCACGCTTTCAATGTATATTCGAGTATAGGCGGCCATCAGCCCATCATAGTTTCAAAGAGGTGTAAAGTTGTCACTCTCAATTCCAGTGTGAAGAATGGCAATGAACATTAAAAATTTAGGTCCACTCAAGGATAATTATAGGTTTATATATTATCATGCTAGCTCACATATAATTGTGTAATATAAGGTTGTGTCTCTAATATCCAATGAAATTATTGGAAGTACAAGTCTCACCTATTAAGATATATATCGATGAGACAAGGGATTCGGGAGAAGAAAAACCAAATGAAAAGAATACGAATTTCTATCAACACATTTTAAATAAAAGAGAAAATTTTAAGGAAAATGTATCTATTTTTGAAGATGTGTACATTAATGTGTGACAAAACAATTTTTTTTTTTTTTTTTTTTTTTTTTTTTTTTTTTTTTTTTTTTTTTTTTTTTTTTTTTTTTTTTTTTTTTTTTTTTTTTTTTTTTGCAAATCATCTTACATTATACATTGGCAAATTGTATAATTACCAAAATTTTGGAGACCTGTCTCGAAGAAGCCGGTTGTGAATAAGGAGAACATCACTAATGAGTCAAGTACGAGTGGGAAGGTTATTGCTACATCGAACCCATTTGATGCTCTTGATATGGATGATAATGGTATTCCTTGTGCAACAAGTGTTTCTCCTAAGGATGGGGCTGCTGTTGCTAGTTCTTCTAAGGGTGTAAAGGGAAGTACTACTCCTATTGTTGAGAAAATTGGGAAGATTGAAAAGCTAATTATTGAAGGGAAAGTTACTCTTGTCGATGATGAGGGAAAACCTCTTAAAAAGGTTGATTCTACAACTAAGGTGGGTAACCCATTCTCTAAGGTAGGCAACGTGGTAGTTTCTGACAGCGATGATGATGAAGTTT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GATCACATTGGGACGTTGTATTCTGGAAGTGGAGGTAAGGATCAGAGTCTTTATAAGCAATGGAAAGCGGATACGGGTGACGACAACAATTATGATGATAATGATTTTGGCCTCTCTCCTGCTCAATTAAAGGTTGCTGGAATTCAAGACTTTTGTCTTAACTAGGTTGCTTTATATTTTTTGCATAAAATTTCTGATGTATCTTATTTTATGCTGGTTTTGGCTTGGTAGTTGTAGCTAGTTGTCATTTATGGCCTGTCATAAATGAGTTAGTGGTTGTGTCAAGCGATTGCTTGCGGTTAATGTGGTAATTCAGCCACATTCCATTGTACTTAAACGTTTTTTTGGAGTAATATATTTTACCGGGTGGAATACCCTTTACCAAAAAAAAAAAAAATTGTATAATTATGGTTTTCTTTTCACCATTTTATTTTTAATTTTCCGTTACATTTTTTATCTTAACTAATATATCGATAAGATTTTACATTATTAGTAACCAAATATATGAAATACCTTCAAATAAAATTTTGAAATAGCACGTAATCGAGGTCTACAACTCTAAATATTCAAAACTTCTCCTTTCATATGTATATATCCATTTTTTAATCTTATGAGTTGTACCGGATGAAATTATCAAACCATTACATCTAGGGAAGTGATTGGCACACTCAAGAAAATGATTGGGACACTCCAATTTATTGTGCATGGACATTTATACCCTCACAGTTACTCTTACACTTTTACCCATGTGAGGCTATAAATGTCCAAACACTATTAATTGGAGTGTCTCAATCATTTTCTTGAGTGTGCAAATCATCTTCCTATTTTATGGAAATCAAGCTTATGATGAGATCACTTCAGCAAAGAAAACTAAGGCACATACAAACTTTATTTAATCAAGGGGAGAAAAACATAATTAATAGCAAGTGCAATAAAATTAGTAACAATTATATAATTTAGAAAGGATGATTTAATAAGACAAAGACAAAATTGTTTGATTCCAAATTTCACTTTCCATTTTCTATTAGAAGGCAAATGTGTGTGTGTTGCTATTTTATTTTATTCAACACACACACACACACACACACACACACACACACATATATATATATATATATATATATATATATATATATATATATATATATATATATATATATATATATATATGTCTGTGTGTGTGTTAGTTCAAAGATCGATTTGATTTTTTTTTCCGTTTCGTTAGTAAGTATACAATACCAGCCTCTTTTTTCTTCGGTTTTAGCTAATCTTGTTCTTATTATTATATTTAGAAAAAGCCATTTAAATTATAACCATCTCACACAAACACATCAATATCCGTAGTACGAGTTAAAGAACACCATAATAAAAATAATCTCATTAATCAGGTACAAACAAGTTTTGTAAAGCCGGATTATATGATTGTCTAACACTAACTACAATCAATCAATTAAATAGAAGTTTGACTGTACCCAGTTGTGAAAGATCGAAGCTACACTATCACCTGCTTCTCTAACCGATTGAGAATTTATTCAACTGTAACACGCGAGTAAAATAAATTATCACTTAAGTCAATAGAGAATTTGATAACTACAACATAGATGTAAGGGAGATGATTTGCACACTCAAGAAAATAATTGAGACACTCCAATTAATAGTGTTTGGACATTTATAGCTTCACATGGGTAAAAGTGTAAGAGTAATTGTGAGGGTATAAATGTCCATGCACAATAAATTGGAGTGTCCCAATCATTTTCTTGAGTGTGCCAATCACTTCCCCATAAAATAATGCATGCATGTGATCCATGGAGCTATTAATTATGTTTTGTTTAATTTTATACGTAATACAATTAATTTTGTTAAGAAGCTTTGATTTGTGTATGGATCAGCTCTTATGTAACAAGAGAAGCCAATTTTGAATATTCTTATGAACCCTCTTAAGGAGAAAACAAAACCTACTAAACAAAACAAATTAAGAATCTATTTTCAGTATATAAATAAGTTTTAGGTAAATAATACAACTTGAATTCGTGGGGCAGCACTTATGATTCCTTACAAATTCTGAACAACCATCATATTTTAAGTATACGTACAACTCACAAGATTAATTAAACATCTGATTACTCAATCACTTATTTAACACTAATAATCAATTGAGCTTAAAACTAGTATATGTTGGGGACTACGGGTTTACTAATGGTTTTTATATGAAAAGTAAGTCATTCTTCTACTTATTCGTAAATCGTAATTCATCCCCCAATTTATGTGACCAGGATGACACTCGAGATTTCATGTCTTTAATAATATCAT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AACTCTTATTTAGTCGTCATATTATTAGAAGGGTTAGTTAGAATATTAGCAATTTAGTAGAATTGTAAACGTATACGCTAGGAGAAATGTCAAATCTTCTTTTGTATCCTTAGCTCCTATACTCACATGTTAATCATCCGTGCACGGGGACTCACTTCGTTACATTTGGATAAGTTAAGAAATTTTGACTTTGTCGAAAAGTTAAGAAATTTTGACCAAAAGAATTAAGGAGTACATGTCCTCGCCAATAAGTTGACGACTTTCTTCGACTTCTTCATTTACGTAATTCATTTCCCTCTTATTTCCCTGCCAAACTTTCGGCAATGACATGTCCTCGTCAAAAGTTTTGACCAAAATGTTGACCAGTTAATTAAATTTTAATTAACAAATAGTGAGTAAAGCTAGTGACTGGCTTTACCTTCGGCAAATTAAATGAAGCTGGTGACTTGGAAGATCAAGAAGGCATTTTTCTTTAACAAAATCAAGCCCAAACTGTATAAGATCGTAGAGAATCATTGAGAAGAGGAAAGTATAAGATCGTAGAGGACCATCGCGAAGAGGAAAGTCAAGAGGGAAATTATACAGATGATTGATCCGTGAGCATATTTAGTTGACTAAATTAAACAGATGGTCATTATGGTATATATCAAATAATGCTAGTGATACTTTTTTTGTTATCTGAATTATTTTACTAGTGACATTAATAGTCTTACTATTTTTATTTACTCGGATAATCCTTTTTTTATTTACACAAAACCAATAAATTCGGTAAGAGTGACGAGTCGATCAAGCAACTAGTTTCAAAACTTCTATTATATATACGATGATATGTGACAAAAATTTAAAAAGATTTCGAGTGTTATTTCCTATAATCACATGAACCATCCTTATAATTTACCATTAGTCAGCTTAACATTATTAAGCTACATATATACATTTGATTGCAATTCCTCGAATATGATACTACTTTTCTAAAAACTGGTTTTTTCCAGCCACAAATCCATAGGACTGAACCTCATAGGCTCAAACTAGAAAAAGTTCTCTTTTCGGAAAGGTTATAGACTTATAGCTTTCATGATTGTTTACATGCATCACGATTTGAACTTGAAACATTTTATGTGTCTTGACAAATGTATTGATAAAATCTAACTTAGTATATACTATATACCCTTCAATTTTGTATGTCAGTTTCCAAAACGCCTATTTTAGTGAAACATATCGACGTCGTTATTCTTTTGTTGGCACAACTACACGTTCTTAATTTGTGTTTGTGTAGAGAAAACACAATATCCAGTAATGTAAACAAGTATATAAGTAGATTATTGAACCGTCTCACATTTGTTGGAAGTTTCAAAGATATGACGCGCTAGCTAGTGACACTAAATACAGTTACTAATCAAATATCTCTAACTCATAATTGCGTGCGTTGCTCATACCAAAAGAAAGAAGCTATCTCTAAGGTAAAGAAGTACGTGGTAAAGTGAATTGATAAACTCTTTGTCTTGGTTCAACTGCTATTCTGCTAATTAAAGTATATAACTTCAATTTTCCAAGTGAAGTATTTTAAAACATTCATGCACAAATAGTTTATTTTATTCAATATCAAATCTCTATTGTTCTCCCATTCAAGATTTAATATTCCCTGTTCCAGCCCACATCTTGGCATATAAATAAATAGAAATATGTATGTACCAAGCACTATTAAATAAAAATAAAGAACAAGTCAACATAGATAAAAAGTTTTCGGCAGAATCTACATTTATGGCCCAACGCTAGGGTATGATACTGCAAAACAAACCATGTGTATCGTGTACATATTACACAGTACAGATATATATAATTGTCACGGTTTAATTACAAGAATCGTGTTTGCAGCATTATCATGGCTTAGAAAAGTTAATTACATATTGAGTGGTTTTCTAATTCTTATAACATTTGCTTCTGTGTCTTGTAATTCCTCAGCAGCTCACCACTAGGTTCTGTTATATATATACAACTTGTCGTTTGAAAAAAAAGTGTATGTGTAGGACACCAAATTTAATCTCATTAACATAATCTGATCAAATGGCAGGACATCAAATTTTAGAAATAAAATAAAATAACCAACTAGGGCGATGAAGGACAGTGCATGCACAAAGATGTTACATCATTTTTTTGGATTCAAAATAGGTGTAGATCTTTTTGTTCTTGGAGTTATGGAGTACATACGGTGATGCCATCCTAGAATCGCTTGCAACCGTATTATGTAATCTTGTTCTCTGAAGGCTTTGCGAGCTTATTTAAGTTTATAACATC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TGATTTCAGAGACAGATATTTACATCTTTAATGACGC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CGTTCCAAAATAGATCACATTCTAGTTTCCACATACGTTTACTTGGAGAAAAAGTAGCTATACACCATACGTG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TGACCTGAGTACTTAAATTAATATTGTTGGTGGTATCTTGAATAGGTTTTGAGACATAACTAGCTGTCTCCTCTAACTCTTGTTTTGAGTTAAAGGGTACCAACCGTTTTTGCTCACATGTAGAATATTAAACGACATTATAGTAGTTTATTAGTAATATTAAACACATATGTAGACCCAGGAACCCCTTAAACCTAATAAGTCGTGCAAAGCCGGCCATAAATTAACGAACAATATCTGATAGCACCGTGGTGTCAAATCTTAAGATACGGGATCTTATTTCTAGAGTTCTACATCGTATTACTTTCTTTGTTTGATAATCAACAATTATAAGTTATTATATTCATTTTTAATTACAGAGATGTGTATATATATAGTATCTAAAGTACCCGTGAAATTCGCGAGTGTTTTAAAGAATTGTAACAGGATAGTAACTTTTAATGTTGATACATTACACAACAAAACAAAAAACATAACAAATGAGTGTATACCGGGGTGTAGTAGGAAAAAAACATGTTTATAAATGAAATGCACGGGCATGAAGTTAAAAAAACTTTATGGAGTTGTCCATTATGTTTTGTTGTTAAAATGCAAAGTCTTCTAGATGAACTATGGGTGAATTCCTCAATAAGATGCAACACTACAAAATAATTACTACGTAAACATTATTCAAATTTCATTTTTTTGCAATAAAGGTAACATTTACATGTTAGATGTTCACATGTTGACACCCGTAAGTATGGTATTAGATAATTTAGCAAAACTTTTATTGTACAAAAATTGAAATTTCATGCCTTTATTTTTTTATTTTTTTATTTTTTTATTTCATTTTGACAGTATCGTACCTTAATTAAGAATTAACTTATAGTACGACGCTCTTTTTTTTCAAATTACCGTCAAAATTACAGAATAGTTCATTTTTGCTATTAAAAACAATTTGTTTTTTTGTTGTACATAGATTGTTTTTCCTTTTTCTGCATGTATCATCAATTCATAAATCAAAGCAGCAAATACATTAAAAGTTAACTTATTTTGGTTAAATAATAGTTTAATCTTTTAACTTTCATTCAACTTATAGTTTAACCACATAATTTTTTTTTGACGAGTTTATTACCCTGAAAATGAAAAAAAATAGTTCGCTATCCAGAAGATGAAAGGGTGGCAAGTATAATACTTTTTTTTAATAATTTCCCCTTTAAGTATATAACATCTAACTGATTTCAGAGACAGATATTTACATCTTTAATGACGCTCAGGCACCGTTCCAAAGTAGATCACATTCTAGTTTCCACATACGTTTACTTGGAGAAAAAGTAGCTATACACCATACGTGGAAGGTAAGATGACCTGAGTACTTAAATTAATATTGTTGGTGGTATCTTGAATAGGTTTTGAGACATAACTAGCTGTCTCCTCTAACTCTTGTTTTGAGTTAAAGGGTACCAACCGTTTTTGCTAATTTGTTAACATATATATGCTCACATGTAGAATATTAAACGACATTATAGTAGTTTATTAGTAATATAATATTAAACACATATGTAGACCCAGGAACCCCTTAAACCTAATAAGTCGTGCAAAGCCGGCCATAAATTAACGAACAATATCTGATAGCACCGTGGTTGCAAATCTTAAGATACGGGATCTTATTTCTAGAGTTCTACATTGTATTACTTTCTTTTTTTGATAATCAACAATTATAAGTTATTATATTCATTTTTAATTACAGAGATGTGTATATATATAGTATCTAAAGTACCCGTGAAATTCTTGAGTGTTTTAAAGAATTGTAACAGGATAGTAACTTTTAATGTTGATACATTACACAACAAAACAAAAAACATAACAAATGAGTATACCGGGTGTAGTAGGAAAAAAACATGTTTACAAATGAAATGCACGGACATGAAGTTCAAAAAACTTTATGGAGTTGTCCATTATGTTTTTTTTGTTAAAATGCAAAGTCTTCTAGATGAACTATGGGTGAATTCCTCAATAAGATGCAACACTATCAAAATAATTACTACGTAAACATTATTCAAATTTCATTTTTTTGCAATAAAGGTAACATTTACATGTTAGATGTTCACATGTTGACACCCGTAAGTATGGTATTAGATAATTTAGCAAAACTTTTATTGTACAAAAATTGAAATTTCATGCCTTTATTTTTTT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TTTATTTATTTTTTTTATTTCATTTTGACAGTATCGTACCTTAATTAAGAATTAACTTATAGTACGACGCTCTTTTTTTGCAAATTACCGTCAAAATTATAGAATAGTTCATTTTTGCTATTAAAAACAATTTGTTTTTTTGTTGTACATAGATTGTTTTTCCTTTTTCTGCATGTATCATCAATTCATAAATCAAAGCAGCAAATACATTAAAAGTTAACTTATTTTGGTTAAATAATAGTTTAATCTTTTAACTTTCATTCAACTTATAGTTTAACCACATAATTTTTTTTTTACTATATTTTAATCCTTAATGTAGCGTGATTAATTTATTGAACCAGTTAACATTGTTTGACCATTTGATTTAGCTCATTAAGTATAATGACTATTTAATTATAGTATTTAATTCATTTAGTGAGGATGATGAACTATTGTTCTCATAACCGATATAACCCTACTTATAATATGTCCATTTTTTGCTTTTAGCCTTTTACCTTTTAATTATTATTATCAAAACCCTTAATAAGTAGAGTTAACATATGAATTTTTTAATACTTTGTTGGGTTAATAATATAAATGCTGTAAAAGCAATAATTACTTTTTTACTAACGGGCCATTGAAGGTTAAGGACTCATTTAAATAGCTACATAAAGAAATTACTACAGCAGTTTTTATTAATAGAATTATTGAAAGTTAAAGGTTTAATTAAATTGTTATATTAAAATGTTTCTAAACAAAGTTAAGTTATCTAATTTACTGGTTAAACAAAGTTAAATATATAAAGATGGCTATTAAAATTTAAGTAGTTGAACTATAAGTGCTGTATTAATGTTAAGGAATTAAACCATTATCTATCGTTTACAATTTAAACTAACATGACATTCGAAAATTCAAGTATACCTTTTTTTCTTTTTCTTTTTTTTTAAGATTTATTGTAAGAAACTAATTCATCACATGAATGAAGTTTTTGTTGTGTATCCAAGTTTTTAAGAATTTCATTTACTTTTTCAAAAAATGTCGTCTAATAAATTCATGAGTTCATATATAATAATATCAAACTCTTAATAAGGGCCCTAAAGAGCCTTTAGGGTTGTAATTAACAAAACTCGTTAAATTTTTCTCTATTTTGCTCTTAATTTCACTATCAAATTGGTCAATGAAACTCAATATAGAGGTCAAATAGAGTTACTGATGTATCTTACTGCTAAATGATGTGTTAAATCTCGTGTTAAATTTATAATAGTTGACTTAACCTTATAGACTAACACTTATGAGCAATGGACCCGGTCAATCCTAGCTAATTTAGTAAGCACATGTGGTTTACGAGGAGAAGTTAAACTTAAATATAACCTAGTGGACTTCTACAGCTTTTAGGGGGTTTTCAATCTGAGAAATTGGCACGATTGTTTGATTAATTAAACTACTAAAACAAATAAAACAAACTAAGACAACTAAACGACGAGTGTGATCAAATTAAGAAGAAAGTGCTACCTAAGCTAATCCTATAATGTCTACTTAATCCGTTTATAAGTGCAATGAATCTAATAACTTACGTTGGTGAAAAGGAAATGTAAACAAAGCTAGATGTTTACGGATACTTAGTTCTATGAATATCAATCCCAAACCCTCGAGTAACTTGCGGGGCTAACAATATCAATCACTCATCAAGTGATATCAACTAGTCTATGTATCGGTAACCTACGGCCATGGCATTACCTACTCTCTCGTCGTGATCACCTCTGAGAGAGAACTATGCCAACTTACTTGTTTTCATTATTTTCTGCCTAACCTAGGGTTTGGTCCACCTCTAGTCCTAATGATAAAGCCGTTAACAGTCATCGTTGTTACCAAACCCTAACAACTATGATTACAAATCATAGGTTATCAATCTGTAACTTACAATCTAGCAATAGACATCGAATAATAAACAAGTAAACAAATATTTTATTGTATGTTAAACATATAAATTATCCAATGTAAATTCAATAAATTAAAATAAACATAATCAATTCAACAAAGTATTCATAACTTGGCTAACACCTAAGGGTGTTAACCCATAATCTTAGTAGCAAACATGAAAGAAATAATAAACGATATAAAAACGATAAACATATTAAAATCGATATGCAAACCGAATGATGATACAAGGACTTATTCACTTGATCTCTTGCTTATCTTTTTTTCTCTTGGTGTTGAAATACTTCGAGGGTCATCAAGTGTTGTGAAAGTGTGTATATAAAACGGGATTAGGAATCGTATTTATAGCCTTCCGTCTGAGGCATCAATACGACATATTGGGGATCAATACG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TCAAGATATCTAGAGTAGGCTCCATGAATAGAATATTTGAAAATATTCGCCTGTCTTCATTAGATACGTCGTATGCCTTCAATCCCCGTCTTCATTAGATAAGAGATGAGACCTTCTATACATCGTATTATCAGAGTTCAGTACGCCATATTCTTTATTCGGTTGACTTGGGCTCGTCTGTCAAGGGCTTCTAGACGGCATATCACCAGATGTGGATACGCCTTATTCTTTTGAATACGATTCATCCTTGAAATCTTCTAAGTAAAGTATACGATGTATCACCACATGTAGATACATCGTATGCACTTGCTAGACTTGTGCGTTTCTTCAGTTTTAGCTCTAAATTCTGTCATTACTGAAAATAACAAATGTAAGCAATCAAGCAATGATTATCATATAAAAGTATAATAAATGAGAAATATACATGGGATAAATGATATATAAATATATTACTTATTTGATCACAAAAACATGACATTCAGTTCTCTACTTGCCTTTGTGCAACATATCAAGCAAATCCAAGAGAATTACATTTGACTGCTATAAAAGGAATCCTCAGATACTTGAAAGGCACTCCAAGTCTTGGTCTATGGTATCCTACATGTTCATGCTTTGATCTGAAAGGGTACTCATACTCAGACTATGCTGAATGTAAAAAAAAAAAAAAAAAAAAAAAAAAAAAAAAAAAAAAAAAAAAAAAAAAAAAAAACAAAAAAAAAAAACTAAAACTCTAGGTTATTGTCAGTTACTTAGTGTTAAACTTGTCTGTTGCAGTGCCAAAAAGCAACAATCAATAGCCATGTCATCAATTAAAGCTGAATATATGGCTGTTAATATTCTATCGATGAAGAGTCAACTCACTGACTATGACATAGAATATGAGAAATTACCCATATTTTGTGATAACATAAGGGCACGTTTGGTAGTGTGAAATCCAAAGAAATGAAATGAAGTGCAAAAATCAAATCAAAGAAATGAATTCTCACAGAAATTCAATATAAATTCCAGTGTTTAGTAACACCAGAGAATTAACTCAAGAAATCAGTATTATTATTATTGCTATTATTGTTGTTGTTGTTGTTGTTGTTATTATTATTATTATTATTATTATTATTATTATTATTGTTATTATTATTATTATTATTATATTATTATTATTATATTATTATTATTATTATTATTATTATTATTATTATTATTATTATTATTATTATTATTATTATTATTATTATTATTATTATTATTATTATTTTATTATTTCATTATTACTATTATTATTATTATTATTTAGTTGTGGAAAGAATTTATTTCTTTACCAAAAAGATGGGAAACCAACTCTCCACAAAATACAAAAGAACCAAATCCTATGAGTTACAATTCTCCACATTTTTATTTGTTTGAGGTAACAAACATAATAAATAAATTGATTTTCATTTCCCCATCCTCAACTCTTTGTACCAAACATGCCCTAATTGCTATTGCAATATCAAACAATCTAGTCCATGATTCAAGAACAAAATCNGATATGTGTTGTACATGCTGCATTAATCAATAATCATTTCATATCTAGGAGCTCACTGCATCATTAGTATAACGGCCTAAGTTCGTTATATAGTAAGAACTAAACACCTTGTAATGCAAGGTTTTTAATTAGTCTTCTAAGCTTTGATCAAAGCTAGGGTGTTTACAGTCCATGTGTTTTGGGTTATAGCGCTGTATAATTTCTCATATTATGCATCCTTTATTTTTCTTTTTTGGGTGAGCAGACGATACTTGGCAAAATTATCATAACCGTACAAAGAATAATATGACACAAAATCTCATCATAGAAAAGACATTTCCGAGAGTCCGAGACACACCTTAAAACCAGCCCTAAACTCCCTAATTAAACAACCCAACAAGAATGGGCATACGCCATGATATTTAATAATGTAGCTAACAGCTTTAAGTTAATGAGTTGAAATGTTGATGTAGTATCCGTAGATAGTTTTGTATGTCCTCGATTGTTGCTACTAGAAATTCAGCAAGTAGCAATGGCTAAAACCTGTTGCTACATAATTCTATGTGTGAGCAAGAAACTTGATTTCTACTCCAAGCATATTCTTTTTCGGTGTTTTAAAATCAAAACAAATAGGTTACTTATTTTTTTTTTAATCTAATTCTTTAAAACTTTATAATACCACTTGTGTATATTAATGTTTGAGGATCGAACACGTAGCCTTGCCCATGGAAATTGCCAGAATCTATGGGGGCATTGTCCAGAAAAAGACCAAGTGCAGCCAATATGTGAAAACTCTTGCACCATT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TAAGATTTATTCATATTTTCATATAGTGATATTTCTTAAGGTTTTGTTTTTATTTAATTGTTTCTTCTTGGGTGAACATGTTCAAATTTGCCATGATGTATACAAAGATATCACAGCTAGGTTTGTCCATGTATCTTCTGATTCCCCAGGAACATATCAATTTTATTAACTCTAACATGATTTTGGAGGTCATATAATATTTTTACGACCTAAAACGACCTCAACTACGTATATATGAACTAAATGGCGAAATCTTTAAAGACATATCATTTGTGATTCACAAAATATTTAAATAATTCTCCTACTAATCAAACAAATATTTACAACATTAACATATATGGGCGTATCAAAATTAAGTTAAAAATTATGAAACGAGGAACCTCGGTGGTGGGTTTTTTAGGTAAAAGGTTTCCTCGGTAAATTTATTACTTCAAAAAACAACTAAGTACAACGAATGTAGTGAATACTATATCTCAGCCCAAAACTAGGCAAAAACAAATGCACGGTACGCACTAACTACGCTACACAAATGCACGGTACGCACTAACTATGCTACAAACCAAAACTATCATAAGAATGACATGCGACACTTATGAGACCTGCTACAAGTGTTATGCGAGTTGACCACAAAAACTAATATCAAAAGCATCAGCAAACCTCAATGGTGGTTGCAAATGTATAATTTTTGTTTCATTACCAGTATTTTTTGATCATAGTCCACATTTTATCTTCTAACATATCTTTTTTTTTGGGTAAAGGGATCTCCACCCTGGTAAAATATATTAACCAAATAAACTTTTAAAGTACAATGGAATGTGGCTGAAGTACCACATTAACCTCAAGCAAACGCTTGAACAACCACTAGAACATTTATGACATGCCATAAATGAACAACTAGCTACGAAAAACTAGAACAACCATGAAAGAAACTAGCTAATACGTAACGAAATGTACGTTTTCTCATAAATTCCAAACTTTTCACACGATATACTCAAAATTCTATAAAATTATCGATAACTCAATTCTCATGTTTATAAAAATATAATGCGGTGAATTTAGAAAAGGTCCCAAAATTACCGGTTGTCACATTATTGGTGACTTTTGACTAATTAGCCTTTGAGGTTGCCAATATAAGATTATTAGTAATCTCATTGCTCAAGCTATCTCGTCGGGTGTACTAAGGTTCACATGGCATTTATAAAGGGTCGTCAAATTATTGAGGGTCCCCTTTTGTTGGGTGAAATCATTTCTTGGGCGAAAAAAAATAAAAATAACTTATCTTTTTAAAAGTCGATTCTGGAAAGGCTTTTGATACCATCTGTTGGTTTTTTTTTTGGATAACATTTCAGTTCAAATGGAGTTCACTTTTAGATAGAGGAATTGGATCAAGGCTTGGATAATTAGACTACCCTAATAAACTGCTTCACTAACGTCTCTCTGATTGAAATTCCAAGATCTTGTTAATTGGTGGGCGTCTTACTCTCATCAAGTCCGTCTTTGGTGGCCTTGCAGGTTTTACTACTTTTCTACCTGTAAGGCTCCCAAAAAGATTATTCGTAAACTTGAAAATCTTAAAAGGAACTTTTCTAAGGCTATTCTTCATAGGTGAAAAAAATTCTAGAATTTCTTGGGACAAAACCATTTCTACTCAACGAAGGAGGTTTAAGTATTGGTGGACTCAAAGATAGAAATTATTCCTGGTTATCGAAATGGCGGTGGAGATTCCACAATGAAAATAATTGTGGTGGAAAAAATTATTTTCTCCATTCATGGTCAAGATGGTGGTTTAGGGAACTCTCAAGATATTAAATACAAATTAGGTCCTTCGTACACCATAGTGAAGTTGAAATATGATCTTCTTTCTATTTAAATTAACCTCTCTACATTTTTCAAGAAATAGATTGGCAATGGTGAATCCACCTTATTTTGGTCTAATAATTGGATTGGTGGTTGTCCTCTAAAAGTATCTTTTCCTAAACTTTTATGTCTTGATGTTAATCTTGAATCCCGAGTATGTGATCGAGCTCCTTTGGCCATTAATTTTTCTCCTTACAATTTTCTTGCTATTGTTTTCATCACCCCGCCTACTCATACTATTCCTTTGATTGGGCCTTCTTT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TTCGGTCATTACAACCTCGATGTCTTTCTTTCTAATGGTCTTGGAAAAGGAA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ATCAGAAGCTGAGCTATTGGATCTCATGGATTTAACAAGCCTCATATGTAACCTTTATCTTTTTTGGTAAAGGGGAGTAATCCTGCACCCTGGTAAATATATTAACCAA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TTTTAAGTACAATGGATATGGGTGAAGTCCCACATCTCAGCCCGTTACATAGGCTAAAAGCTTACATAACAAGATACTTCCTAATTTCTAAAAACTAGAAATCAAACCACACCTCAATGATAACAAGAACAACGAAATGAATTACTTCCTAGGGCCTTGAAGCTTGGTACCATACATGGCATTAAAAGCATCCAAATTACCGGGAAGATCATACACCTGGTTCGCATAATCATCATAGTCATCATACTCTTATTCATACTCTTGGACCCCACCAAAAAGATTAGCAGACTCATCAAATGGGTTGGCAACCTCATCTTCAGAATCAGACAACACAATATTACCCACCTTTGAAAATGGGTTTCCCCTCTTAGTGGCAGAGGTCGACGGGACAGGATGACCATTATCATCCACAAGAGTTGCTCTACCATCAATAAGCAACTTTTCAAGCTTTCCAATTTTTTCAACAATAGGAGTAGAACCCTTACTAAACTCTTCCTCATTAACTTCCATAGTATTACCTGTCTTATTAGACTCATCCTTAGTAACTTCAATTGTACTAGCTGTCGTACTAG</w:t>
      </w:r>
    </w:p>
    <w:p w14:paraId="34C2491A" w14:textId="77777777" w:rsidR="0044103D" w:rsidRPr="00823AFE" w:rsidRDefault="0044103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A24DD00" w14:textId="1C0F02BD" w:rsidR="00D26EBF" w:rsidRPr="00823AFE" w:rsidRDefault="005E35C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69</w:t>
      </w:r>
    </w:p>
    <w:p w14:paraId="03473617" w14:textId="141A0BE5" w:rsidR="00623368" w:rsidRPr="00823AFE" w:rsidRDefault="0062336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GCATTCAGGGCGCCCCCTAGAGTACTATGCACCACACAGGCGGCATCATTTGTCAACAATCTAGCGTCTCGACAACTTAACATATATAGAAACCTAGATACGTATAATTTAATTAATAGTTGTATTAATAGATCATGATTTGTGTGAAACACCTGTTGGAGTGCTCGAGTTTAGAGAAGTAGAAGTATCGGGCTCAAGAAGCTTCACGGCCGGTGGTTGATTCCCGAATAAATAAAGCATTGTGACACTTTAGCTCAAGGTCGTGGTCCTGAAAGTGTTATTGGTCCTTGGGATGAACTTTGACCTTGTTTGCGTCAACTTTTTTAAAAAATATCATTAAAATAATAAAAACTAGCACGTTTTCAAACCCGAAAGAAAATACAGCCCGCAAGAGCAGGAAGTTTGCCTTTTACACGTGGTTCTCGAGTAAATAAAAACCATTAACAAATCAGTAGGTTGCAGCTATAAACACCAAGTCTATTTCTTTTCTTGTAAGTCACTTGAATAAAATAAACACACTTCACAAGAACTTCAAAACGCTCTCATTTTTTAAGGTAAACCCTACTCCAACTTCATTGATCTTGTTTTCAGGAAGATAATCCTTCAGATTGGGTGTGTTTTTTTGTATTTTTAAGAGTATCATAGCTAGCTATTAGAATTTTTTGATGAGCTTTGTGATTAATTTGGTCAAGATCAAGGATTTCGTGTTAGATCTAATGAACTTTGGCTGTCTCGCAGGCTAGTTTAACAATATATTAAGAACTAAAATAG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TTGTCGTCAATGTGGTTACCGGAG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CAACATATAAGCTTGCATATTCTAGATTTATATGGAAAGAAAGAATATAGCCCCGCTTAGATTAATTCATTATATTGGTTTGAATATA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GAAGATGGTGGGTTAACGACTCAATATGATAACATGTGCAAGCCATACGATATGGTTGATAAACTAAGTGCTGATTCTATTTCCTCAGAAAACATTCTGGAAAAAGAATCTTCCATCGATAGATTTTTTCAGACTCCAAGTAGGTTTGAAGAAGCAACCGAAATAAATTTGCTTAGTTATCAAAAAGCCAGTAACATTAATAGGTCTAGTACCCCAAATACTCTTGCTGCTACTCCTCATTCCTCCTTCAACGCTTTCACCATATCTTTTGGAGATATGAAATCTAAAGAAGAGATCCCTCCATCTGATGATTCACTCGGTTATGAATCTGCTGGTACTGGAAAGGCTCCGATCGTTGCCAGGACCCCACTTCAGGCTCAAGATCATGTGTTGGCTGAGAGGAAAAGAAGAGAAAAGTTAAATCGACAATTCATTTCTATGTCTGCCCTCCTTCCAAACCTT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AATTAATTTTGCTTATGATTCACTATTTTCTTTAGACCTCCATTTTGACATATATTAGGAATTTGAGATCCATGTGACACTGTGTTATGATTATTTCTTGTGCTG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GCATCTGTATTGGAAGATGCAACAAACCACATAAGAGAACTTCAAGATC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GTGAAGGAACTTGAGGCATTAGCAGGCCTTAAGAGAAAGGATACTAAAGATATTCTTGTTGCTCTAAAGAGATATAGGCTTAGCAGGGATGAGGAAGACGATTCATCTTCGAATGAAACAAAATCTGGAGATCATAGTGCGGGTGTCCCTTCTGAATCATCTGCTGAGATTGAAGTGCGGATATCAGGAGGCAGTGTGCTAGTAAGAATCTATTCTCATAAAACCTATTCATTGACTGTGAAAGTGCTCAGCCAGATGCAGAGGCTTGGGATTAACATCATCAGTAGCAGCACGATGCCTTTTGCTAATACTATCACTGTTATTACCATTGTTGC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CGTCTTCAAACCCTTATCAATTTGTTGAAAAACAGAGATCTCAAGTTTTTTGTTTCTAGGATAACTAAGAATTCAGAATTTTTATACGACCGAATGTGATAAATTTGAACACATACAATTTAGACGCCCTGATTAATGCTTGAATCGATCTCTAAATGTCTTGTTCACTTTTTACTCATTT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AGGAAGATTTCGTTATGACCGCAGCAGATCTTGTGAGTAAGCTTCAACTAG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TTCCTGAACTATGATGACATGCAACTAAAAGTTCAAGATTTCCATGTCCAGTTTGTATTGCGGGTCCAGTTTAGTCATTGTTATTATACATGATCGATTCGCTTATCTTTGATCCTGATAGCTACTTAGTTTTTAAAGTGACCGAACTTTTTAGACTATTGCAGTATATTCCTCAAATTATTTGTTTTTCGTAACATACCCTTTGTTAAAAAATAAGGAGTTCATTTTCTTTAACTTAATATTTGTTTCATATTTTTATTTTTGAATACAGAGATTCAAAACGATAGATGCAACGATTGAAAATGTGAAATTGGTCGCTAGTCTGTGTGAAAGTTGTGACAGACTGCTCACACATATTTGGTCAACAAATTCGTGTGTTATTTGTCGCTAATCCATGAAATATTTCTCACAGCCTTTATTTTATGAGAAAAATCAGTGGGAAATACTAGTTTGTGGATAGTAGTTAAAGCTCTTTCTTTAGGAGGTCGCATAATGCTAACAAAATCCGTTCATGGTAGCCTTAAGGCATATTATTTCTCTACCTTTAAAGCCC</w:t>
      </w:r>
    </w:p>
    <w:p w14:paraId="45E50D54" w14:textId="77777777" w:rsidR="00623368" w:rsidRPr="00823AFE" w:rsidRDefault="0062336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90706E5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0</w:t>
      </w:r>
    </w:p>
    <w:p w14:paraId="2DA069AA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CTAGGTTCTTTGTATGTAGTTTCCTTAAATATCCATGGGCAATTTAGGTATTTTGTAATTCTTCACTAGAATCTCATTCTTCCACGTAGGATCCTGACAATCATTTTTCTTTTATATAAAAGCTACACTTTTCCCACTTTCCCTCTTGCGATATTCATAGCAAGATTACAAGAAACAAAACACATTTGTCACTAGAGGTACCAATTTGTACGATTTTGATAATGTATGGTCATGGTGGCTCGTCCGATGCAATTGTTAAAGATATGAATTCTTTGCTTCATTCGTCTACGTTTAAGCATCCTTCTGATGGCGAGTTTGCGAAAATCAAGGAGTTGATTTCTTCTAATAACTCGTACTCAAATTATAATCATCATGAGCATAACAATCATAGCTCTAGCCACAACCTTAACCATAACCAAAACCAAAACCAAAACCAAAACCAGATGCAGAACCAGAACCAGAACCAGAACCAACATAGACCTAACATAGTTGGACAAACCAAGGCCTCATTAACGAGTTACCGCTCGGCTCCAAGCTCGTTCTTTGCAAATCTCTTAGACGAAAACGACTTCTTCTCACCTTTAGACAACACGAACAACGAGCCAGATGATGCGTTTTTCTCTAGGCAACAACAACAACAAACATTTCAACCATCATCAAAATCTATGAAGCTAGAAGCCGAAAAAGAAGGTCGTATAAGGGTGTCTAGCGACATGTATGGTGGTAATACACAACAAGTGTCACATATGCAACCAACCAACAACAATGGTAACTATAATCATCATAGTAATCATAATGGT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GTTCGTCAACATTTAGATCGATGAATTCGAATAATAATCTAATCAGACAAAGTAGCTCTCCAGCTGGATTTTTGTCTGCCTTGAATTCTGAAAA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TCTAAATTACTTTATTAAAAACATTTGTTTATTTCAACTTGCAAGCTTTCAATATCATCTGTCGTTCTATAAACGTTATTGTTGTTCTTATCTTCATTAAGATTATTATAATGTATATTTGTTTG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TGCAACTTGTAGGCCCTAGAAAATAAATGGTTTATACGTCCTCCAATCAAATCTCTGCATTCATAAATAATATTTTAATGCTTTTAGACTTTAGTCCAAAATTTCTTGCGTCAAAAAGGCAGTTTTTCACATTAAAGTCACTATTGGTTGCAATATTAAAGGATAAAAAGAAAATACTCCGTACTAATTTTTGGTTTCAGACAACGATTGCTAGCCATTTAGATAATACGAGTACTTGATTTTAGTATTATATATGGGAGTGCTTATTTGAGAATTTAATATAAGTATATTATCGACCTTATAATAACAAAACGTGTAGAAATATTGCTTAAACGCGCGCAGTTGACTTTGTTTGCCCTTTGGATACTAGAAAGATCATCAAAAAGTCAACTAAAAATAGTGTATAACTTTGTAATCTATTAGAGTTGTTGGCTACTCAACATCTTACGTCCGTTTCTTCATGTTTTTACATAGGCTTTTGCAAGTTATATGAGACGAAATCTTATGTCATGGGACATGTTTTGCACAACTGCTAACCTAATTTCTATGATAGAAGCGTTGTATCTTTCCTTTTGTCATTGAAGCCCAAATATCTATATCTAACAGCTGGGTTCTTACCTTACAATTTAATATTCTCAAAACTGTTTATCTATTAAGTAGTTAGCCTCCTAGCTTTTCTATTCTTGCTTGTGACAATTTGGTTTTTAAGTAGTTATTAGGTTCTTATATATTTTAATTTAAATATAGACTTTTTTAGTAGATTCTGAAATTAACAATAATAAAAAACTAAGTAGATTCGGACTGCGAAAGGATTCCAAGATCCAGTGCTTTTGGAGCCGGGGACGCACATGCTTGCATGTGCCGTTAATTATGCAATTTAATTTTATGTAAATAATATGATTAAAGACGTATAATTTGTAGTTAGGAAAATGTTCTATTTCCAAAATCGTAGAAGAATGAACTTGTCAAGTTTACTTAATGATGAAAGGATGCATAGTAATTTAACTAATTTTGTTGCACAACTTTGTGAAACTCTTGTTATGCAAAGTATGGCAGTATGTACATTGATATGATTAAGACCATATTATTGTAATTTTGACAC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GCAAGCATGAGAGATGTGGATAAAAGTATTCCGTCGAGTAGGTTGAATAATCACATTAGTTTCTCATCAGATAAATCTTCGTCCTCGATGTTCTTGCCTCAAATTCCCGAAAACAGAAATAATATGAACGATTCCACATTCAGGAGCTTGAAAAGGACCAGAGACGATGATTCATTAACGTTGGACAA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CACTTGATTCCTTAATTAACCTAACCTTAATTAGTTAAATAGCTATGTGATTGAATATTGAGTTATGATGTTTGTTACC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GGAGCATCTGGACAGTATACTCCTAGTTTGATTCACTATATGAGCTTACCAAAAACTTCTTCTGAGATGGCGGTAGCTGAAAAGCTCTTGCGATTTGACCAAGACTCGACTCCGTGCAAGACACGTGCAAAAAGAGGATGTGCCACACACCCACGAAGCATCGCA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AATTTGTTTGTTTTCAATTCATGTATCAATTTTCAACTAAGACCTCATCATGCACCACGTATAAAGGGCATTATGCAATTGCA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AAGAACCCGGATAAGCGATAGAATGAAGAAGCTACAAGAGCTTTTCCCTTCCATAG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GTTTCGACCTTAACAACCAAGCTAGTTTTAAGGGATAGCTGTCTGAAATTTTGCTTCTTGATATGACTAATAAACGATTTTAAGAAAGTTCCGGATTACTATTAAAACTTAATGCTCATATGAATTTGTTGAATGACATATGCTTCTTTAGAAAATTACTAATCCTGTACGGCTTATTTATAAAAATGTAGCAAAATATCAGTTTCAATAAGTCTATTTCGTTAGTTTATTTTGTAAATTTGATTTTTTCTTTATATTTTATGCATAAAACGTACTATGCATTAGGCATAATGTGTGAACTAGTAAATATGAGAGCTCAACTCTTTTTGTTTGGCA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CAAGCACATCCGACATGTTAGATATGGCTGTTCAGCACATTAAAGATCTCCAAAAGGATT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CATATACTACAAATCATATTCAGGCATTGCGAAAAATGATAACTTGTATTTGTACGCATACAAGTCAAAATCATTCTCTTAGAAAATGATGTATCTAAACTGATTTTCATTAACTTTCTTCTATATTTGC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TC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ATGCTCGGTCAAGGTGCACATGTTCATGTAAAGAAT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TCGAGTGACGGTTCAACTACATACCTTAATTTTCATCAAGTATGGACAGTTAAGAAGAGGAAATCACATGCAAAGACATTGTTAAGAAAACCGCTTGTATTATCGCATGCGAAACTAGTTTAAAGGTTATAAGGAACGTGTTTATGGTATATTGTTTTAAAGTTCAAGATTTCATTCTGTAATCCTATTGAGCTGACAATAAGTCCAGTAATGGAGAAGAACTAAGAGTGGGGACCAAGAAATGAACCTGAATGGTGTATAAATGGAGATCAAAATGTTTGCACAATGTTGTTTAGTTAGTTCAGGTACAATTACTCTAGTATGTAGAGTAAGTTTTA</w:t>
      </w:r>
    </w:p>
    <w:p w14:paraId="7E027CDD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07D2FE2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1</w:t>
      </w:r>
    </w:p>
    <w:p w14:paraId="1DA2C5D9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GGTTTTTGCTTGAAAAATTTGATATCAATTTGGTATTTAGATCTATACGAATTCATTTTCATCTTACTCAGATCACTAGTCGATTCGGCTTCTAAAGAGATTCCTGGTGTTTGTGTTTGCGTTTGCAATCACTCATTTGACATAACTTATTTTGCAAGAAAACTCATCAAACAAAGATCACTTTGGGATTATTTTTGTTCATTAAAAAAAAGGAAATTAAAATAATTTGTCCGCTATACTTGTGAGGGCCTAAACATTTTAAGCTTGTTTAATATTGATGTACTATGTGTGTATGGATTGATTAGTTAAAGTTGTAATCTACATAATCATTTGCCATCAGAAATGAATTTTCTTATTGTTGACACAAAGATCAGAACTTTTCAGTGTCCAAATTATTTTCCAGAATAGCTATCTTTAACTTAAAACTCAGCGAGAAGATAAAAATGCAAGAGATGGTTAACGTCGAGTTAATGATACGAGTTTAGTAGACAAATATTCATGTATAAAAGCAATGGAGACAGTCGACATGGCCAGCAGAACATATGAATGATATGGCTTGCGAGAAATTATATATAATGTATACATATATGTATATCTTAGATATTTAACTAATTACCAGTTTGTGTTGGTCTTTAGG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AGATCAAAGCTTTATGAATCATGAGTACCAGATGATGAAACCTTATCACCTGGTACCTGGCTTCAGTACTATTGATTCATTTTGTTCAGGAAGCAACACCAATAATCCATCTTTTGTAGACCACGAGTTTCAAATTCCAAAAAGCATTAACGAAACATCCTTTATCAAAAGGCAGCCTAGTTACAAAATGACGAACAATATAGTGAAGAAACTTACCTCAGATGAACACCTAAAGCCGAAGCCAATGCCACTCTCCAGTAATACCAACACTTTCACTATATCTTTTGGCGATCTAAAACCAAAAGACGAGGTCATCACCTTATGCGATTCATTTGGTAACACACCCGGTATGAAAAAGGGGACTGTGATCAGGAATCGGATTCAGCTTCAAGATCATATGTTGGCTGAGAGAAAGAGAAGAGAAAAGCTGAGTCGAGGGTTTATTTCTTTGTCTTCCCTACTACCTGATCTAA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AATCATCGATCTCATATGTAATTGGAACAATATGTTTATTAGGCTACACTAAATACTACGCAGTTAGCCTATATTAATTTTACATCATATCTACTCTGTAAGAAACCTTTTGGACAGAGTGTGTTATAAGCTATTTAACTGTTTG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GGCAACTGTGTTAGAGGATGCAGCTAACTATATACAAGTGCTTGAGTGTCGGGTTAAGGAACTAGAGGGATTACCACACTTGAAAACAAGTGATATGGAAATGGATATGTCTGCAAAGAGACCAAAGCATAGTTTTAGTGATAACAATTGTTCCTTGTATGATGAAACAACAGTTGCAGCGAACCATATCCCTCACAACCCAGAGATTAAAGTGAGAATTTCTGGGAGCAGCGTTCTAGTACGAATCTTATGTCAGAAAGATTATGTGTGTTTAGTAAATGCAATTAGCGAGGTGGAGAAGCTAGGTCTTTCTGTCTCCAGTAGCAGTGTTTTGCCATTTGCCAATGTCGCTCTCCTTATCAACATTGTTGC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ACTTTTTTGAATAAGTTGGTTAACATATTTTTACCTATTATTATATTAAAGCTATTGGTTAATGAAAATTGAGACAAATAATTGGTTTGTCA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TTTTATGCTATCAATTTGTGTTTAGTAACATAAATTCGTATACCAAAACTCACATTCAGTCTGTTTATCCTGAATTTTACAGAAGACGGATGACTTCTCAATGACTTCAAGCGATCTAGTGAAAACCCTGAAGCTAGCTATGTGAGCTTTTGATGACATTCAATACTGGAAGTTAAGGATTGCTCCAAGATAATTTGTCCCTGATGTATTCATTTTCCTTTTCCTAAACTCAAAATTCTATACCTGACGTAAGCTAGAGTGAATACTTTGTCTTTAATAAGACACCGTACGTGCTCTTTCTCAATTATATATGAGTCTCTCTACATGAAAAAGATTTCTACTGTAAATAAGTTACGTAGTAGATCGTCCAAAAATTACGGAGGTGAAACCAAAAGATATACCATATTACCATCATAGATAAGATTTTCTACCCACTAAAACCCTTTACTTAATATCTAACCCCAAAGAAAAAGTGTAGGATGTTTCAGGATATTTATATCTTAATCTTCCTACGTAATAACTTTATTTACCCTCGTGTGGTATATCATATGCATGAAACCCTTTACTTTATTTCAAGTCGTCGACGTTGTAAACTGGGAAAAGATCATTTTACTTTTTGCCTTTGAGAATTATGCTCTCATGCATGTTTCTTACTGCATGAACGGTTACTCTTGTC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CTTGTATGCGTTTGTGCCACATTTATGCTACAAAG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TAATAAATTTAAACTTCTAGTTTACTAATTTTCCTTCTAATATTACATACTCCCTCGGTCCCATATTACATGTCCAAGTTTAACTTTTCAAGTCTTTCTTTATCAATTTTGACCTTAAATATTTTTGATTGTCTATATGAGACACTTTATTTTGCATATTCTAATTTTGATGCATACCAAGGAACAAATCCCCGCCATCCATCTAGTTTGATTTAATGGTGGGGATTAACCTAAGATTAAATGGAAACATAAGTCCATGTTTTTTTTCTTTGTCTTTTTGTCTTTTATATTATTCATTTTTTTCCTTTCTTTCTTTCCTTTTTTTTCTTTCTTTTTTTTGCGTCCTTTTTTTTTCATGCTTTTATAGTTTTTTATAGTTTTTTCATGCTTTCATCCGTTTTCTTTCGTTTTCGTCCATTTTCAAACGTTTTTGTCCTTTTGATACATGTTTTTACACTTTCATACGTTTTCTTCCATTTTCATACATTTTCGTTCGTTTTCTTACGTTTTCGTTCATTTTTTCATTCGTTTT</w:t>
      </w:r>
    </w:p>
    <w:p w14:paraId="088CDA05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E94B089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2</w:t>
      </w:r>
    </w:p>
    <w:p w14:paraId="49452C85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CCCCAAAATGACCTTTTTAATTGATAGTTTCCAATGACAATACTTAAACCTGTCGTCGCTTTACTCATGCAATCAGTTGACAACTCATGTAACTCAATCGCTTTCTAAGATGAATCGAACACCTTGAATGGTTAAGTATATGTTGTATTCGCTTTGGTAACGTCTTGCATGCATGTATTCATGTATTTAATGCCGCTTTTTTATTTTATTTTATTTTATTTTTATTTTTTTATTATACTGATATAACGCAAGTAGTTCGACCCGCGCAATATGTACTATGTAGTCGTCAATATGTTAAGAGATAAGTAAAATTTAAAAGATGATAATTGAAACAAATTAAATCTTCAAATTTGATCTCTATGGTAGTGTGGTGGTTTATTTTTGTTGTTAGGTTTTTGATCTATATGTCGACCAACTAAACAATCATATTTCGACGTCAGAAGACGCTTATAAAATAAAATTGTGGTACCATAGTAACTAACTAACTACGTACTCTCTACTCAAGGTGACTCAAGGTCATCTTCCAGAATATGTGATTGGTCCTTACGTACATTTGCTTTGACCATGCATCGAAGACTAATTAAAATATTAGGCAAATTGACACGATGCTGAATTTACACGTGCTTGTGTTTAATAAACAACATAAATGATAAATCAAGTCTTCAGGTTGCAATATAAACATTAAGGATTTATTCATTTGAATCAACAAGGAATTTTTACAAACATCTATTCTCACTAAT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TGTCACAAGGATGGCTAGAAGA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GGCAACACAGATAGGGTTCTTAATATCGCTGACTTATATGTAGTCTTCATTTATTTGTTTTAATCGCATGCGTCCGGTCTATA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GAGGATCCAGGATACATGAGCTGCGATGAGATGAACATACTCAACTACGATATTGATAACTTCA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TTGATTCATTTTACTCAGATATCTATACAGAAAAGACGAAGAATATTAATCAAATTTCTCAGACTCGCCAATCTGAAGTAAATAATCCTAACCATCAAGAAAAGAGTAGTAGTACAATTAACAAAATCTCCACAACTCCAGAACCCCTTATTCCTACCAATCTTCCCTCATCCAAAACTTTTACCATATCGTTTGGAGATCTAAAACCGAAAGATGAGCCTTTCCAGTTTCATGACTTGCCTGGGTATGAAGCTGCCCATACCACAAAGGTTTCAGTGGCTCTCAGGAACCCGATTCAGGCACAGGATCATGTTTTGGCAGAAAGGAAGAGAAGAGAAAAGTTGAACAAGAACTTCATTACTTTGTCCAACGTACTTCCTAAGCTTAC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CTATCACACTCTTAAGAATCCGATTGTTTTCTACTTGATCAATGCCATTGTAATTACTGATGACCATAGTCATCATGAGCTTATAAGTGAACTAACATCAATACTACATG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GCATCTATGTTGGAAGATGCATCAAATTACATAAAAGAACTTGAAGGTCGCGTGAAGGAACTCGAAGGAACACTAGAAAATAATAAAAGAGAGAATGTTGATCAAGAATCTGTTATTTCTGTGAAGAGATATAGACCTAGTTCTAGCAATGATGATTTGCGTGATGAACCAGCGACCTCTGGAGAGAGTACTGCACCTTGCAAGACGACTCCTGAGATCAAAGCGTGTAGATTAGGAAACACTCTGACAGTTAGTATTCAGTGCCAGATAAATCATTCTTCCTTTGTCAAAGCACTAACTCAGATGCAAAAGCTTGGACTCTCCATCATCAGCAGCAGTTCCATGCCATTTGCTAAGACCCACCTTCTTATCACCATTGTTGC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AAAAATTTATAAAGCCTGCAATCGTAACACCATGAAATAAAAATATACTAGTATAGTTCTTGATCATTCATCTAGATTAATTCTTTTCAAAATATAATAATTTCAACTCTAAACGTGTGGTTCCTATTTCGTTTAATTGTGCAGATTGTGGATGACTTCTCTATGACAACAACAGAACTTGTGAAGAACCTTCAACAATCAATATGAATTGAAGCTAGATAATTGTGTTTCCTTTCTCCAAGTATTCATAGATCATCAACTATTCAGTTTTCATGCCATTTTCTTAGTTCAGATGGAGGAAAGTTGAGAGCATTCTTATCCTATGGTTGGTTTTTTCCGAGTACTCCAGAAGATGTATAACTGCCGCAGCTCAATTTGTAATAAGTTTTTGGTAGATAATTTCTTCTTCCTACTCTAGCTTGGTGAAAGATGGATGTTTCATCAGATCAGTTTCCACAATGGGTTTTTTATTTTCATCTTTTGGCGAGGTGTTGACCATGCTCATTGATTTACCCTTGTGATATGTGTACCGATAACCTTTTCCGACTCATTTTACATGTATCTTATTATGGTTTACGTTTCTGTTAATGAAGATTAAGATTTCGTATACAGTCTCTTTAATTTTACTTAACAAAGTCCAGGTGTCCAGGTATTTAAGTTCTACATCTATATAATTTGGTTATATTGTTTACGTCATTGAGAGCTGGTCAAATGAAAAGTCATACAACTTCTCCATTCACATATTTCTTCTATTATTTACATCCTCCTATACATTTTTATACATTTCTTAATCTCTATATACAAATTGACAGCAATCAAATCTACAATTCCAACACACATCACAACCAAATATAAATGTTCTCTAACACCACCATTCAAATTAAACCTACCTTTCTAGATATATTTGCCAGTTGCCACCATCGACTACCACTGAGTCGCCACCATCGAAGGCTGGCCAGCCACCAGCTATGTTGAAAAAACACAGAAAACTACAATTTTAAAAGCGATTTAGGTTTTTGAAAATAGAATTTATATTTTATATTTTGTTCATATGAAGGTGATTAGTGCACCTTCAACAATAAATGTAGTTCAGCTATAAAATAGTTCGTTCATCATTGCAGGTATGAGAATACACTTGTTGGTCTTTTTGTTGGCAAAACGGTCGCTTTTCCTATTGTGCAAAATTATGTAACGAATACATGGGGTAAGTTTGGTTTGAAGAAGCTCATGAAAAATGACGCTGGTGTTTTCCTTTTTAAGTTTGATTCTAAAGAGGGTGCGGATAATGTTCTTCAGTAGGGCCTTTGGTTAATCCGTAAATCGCCTCTCGTTCTTAACAAATGGACTCCTAATTTGTCGTTAACTAAAAA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GTAACCAAGGTTCCGGTGTGAATTAAACTGCATAATATTCCTTTAATTGCGTATTGTAAGGATGGTTTAAGCTTGATTGCTACTCAAGTAGCTAGGGAAACCTATTATGTTAGATGCGTTTACAAGCTCAATGTGTGTTGATTCGTGGGGACGTATTAGTTTTGCCGGTGCTCTTGTTTAACTAAGTGTTGACTCTGATTTGAAAAGCGAAGTTAGTATGGCTATTCCTAATGTGGAGGATAATGGTTATACTACGGAGATCACAATGAGTGGACGCCTCCTCATTGTGATGTGTGTAAAGTTTTTGGGCATAATCGTATCAATTGTCCAAAATGTGTTAAGG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GTTCGTAGTGACAATAATGTGGCAGCCGTAGCTTCTACTACTTTAGGAGAAACGGATTATGGTTTCATTGAGGTAAAGAATCGTAAGGCTAAAGGTAAGAAGGTTTGGGTTCAAATGCTTCAAAGAAAGCCGTTTTGTGGTATTGATGTGGG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TTAAACTCTACATCTATATATTTTGTTATATTGTTTACGTCGAGAGCTTGTCAAATGAAAAATCATGCAACAACTTCTCCATTAACATTTTTCTTTTATTATTTACATCCTCCTATACATTTTTATACATTTCTTAATTTGTATATACAAATTTACAGCAATCAAATCTACAATTCCAACACACGTGACAACCAAATATAAATGTTCTTTAACACTACCATTCAAACCTACCTTTCTAGATATATCGGCCACCATCGACTACCACTGACTCGCCACCATCAAATGCTGGCTAGCCACCAGCTATGTCGAAAAATCACATAAAACTACAATTTTGAAATTGATTTAGGTTTTTGAAAATAGAATAAAATAGTTTTTTTTTATGTATTTTATAGTTTATATTTTGTTCATATGAAGGTGATTAGTGTACCTTCAACAATAAATGCAATTAGCTATAAAATAGTTTGTCCATCATTGCCAATGTTTTATAAATCAAACTGCTCTGATACCACTTACTTTACCCTTTAGAGTGATTTAAACTAAGATAACAAAGTTAAATCACTCTCCATGTAATTTGATGTAGGTTTAAACAGTTTAAAGCAAGAATACGTAAAGCAGTTTAAGCAAGATATACACAACAAGGTTTTTTCAACGTTTAAAATTCTTATTAGAAATTAATCAAAGAATTTGAGAAAGATTGTTTGCTGAATAAAAATCTTAGTAGAATATGGGTGCTTTCTCGAGCACACTTTTCTATGGGTGCTATCACGAGGATATTTCACTAAGGGATGCTATCATGAGCATGATGTAAAATATGACCACACGGGTCGATATAAACTATAGAACCATGAGCTCACAGGTCAATATACGCTTTCAACACAAACTTTGAATAAATATAACATACACATTATGAACATGAGATACGGGTGTTTAATACCCGATGCTTACACTTCACCTCTCTTTCGTTACTCACCTTATCTTATTAGGATGATTTCCGAAAGCCCTTGACTAACTCTTTGAACCTATAATAATGACACATATATGTGCGATTATGCACTATATAAATTCAACATTCTTAAGCTAATGTTTAGGACAACTATAAACAAAAATGGTGTTTGGTTAGTTACTTCCATGTTTAGTAAGTTAAAAATACCCAATTTTCCATGTTGTGTAGTAGGTAAACGTTAACGGCCAAATACCAATGTCTATCATTACATACCGACTGAATATCAAAATACAATGAAAACTATACATTTGGTCTCGCCTCTATTTTGCGTGGTACCATGCTATCATTTTACAACGGATCTTGTGGAGAACCGTCAACTACTCAAGTCTCAAATAGTTTGTATAAACTTCAATTACATGCAATCACGCACAAATATAAGATTTGCACTTGAACCAAACGTCAATCAACTTAACTTTCACATTTTAAACTTCAGAACCTAGAAAACATGTGGAGTTGTATGTAAAGACCTATTGCCACTAGATGGTCTAGTTGCCACCACTAATAGGGAGTACTCCGAAGTTGATCAAGTGTCGCGGTGGTATTTGACTGATTTGATATAATATTTTACATACAAATATAAATGCTATAGACAAATGACGGAACCAGGACCAAATGGAGCCCGGTGCATAAATTTTTTTGAACCATAAGTGCATGGGAAAATTAACCAATTTTTTTCGGACCAGGTGCATTTAAAAATATTTTACTTAAATAATCTTTAAGCAAGACTCATAACAATTTCTTTCGGACCGTGTGCATTTAAAAAAATTCTGGCATTATCTACGAA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TTAAAATAAAGAGGGACTCCCTTGTTCCGTCCCTTCCTATAGTCCTATGTGATTGTACAATGTGATCCTACATATGTCGAAATCAATGATATAACTTACTATTGGACATGGACACACAGGTCTCGAACCAAAATGTTGTGTTCTTTATTTGTTGCAGTTTGCCTTTACTTTGATTAAAAAAAAAGTAAAATTTCATTAAATTTAGCAAGAAGCTAGAACATGTGGTTACATGAGAGCTGTACATTTAAATTAGGATTAGTAATCCAATAATGCATGCTTTTTAACTCCTATGAGAAGAATCCAAAAGTGTGGTGGAATCCAAGTATCAGTGATTCATTCAATTCAATTAGGACATAATATTTTACTTTGGCATTGTTTGTGTGGGTTTATGTGATCATGTATCAATGCCTATTTGAACTTGAAAACGCACATCAAGTTGCCGGTATGCCTGACTTCGTTTTTAACCACTTTCTCTGGTTATCCCACTATATTTACACTTTTAAATCTGATTTTTTCTTAGATTTCAGTTAGATGTGTCTAAGTTTGATGAGAATGTTAATTTTTAAAAAAATTACGGAGAAACAACTAGTAATAGTTTAAAGTTCAACCACTGATTGATTCCTAATGGATGATATTATTTATATCTATTAGAGCACTAAATCCAAATATTATACTGTTATAACGTACAGCTCATGAATTTGGTCTTAAACATATTGAACTTGCCAAATTGAGCACATAGGTAGCCTAATCATCGTAATTTAAAATCTTAATTTGGAAATAATTTGATTTGTTCCGCTTTAAAACTTATGCATAAATATTATCAGTCATGATCAATAGAAAGTGACGTCTTCGGCACAATATTGTTTTAATAATCGAATTTTTTAATCTAATAGATGGATCTTAAACTAAAGAGTGATTTACAATTTCTCGTCGTTGAATGAAGTTACAAAATCGTCCATCATGTCAAACGTCGTCTTTGAGTTTACGGAGGCCCTGTGCAAAATTTGTTTTGATAATAAAAATGGGCCTTAAATAGGAAGCAAATAATTTTATAAAAAGATAAAATGAGAAATAATCATTTTCAAAATACTTCGGCTAGCATTTTTAATGCAACTTCTTAATGCAAATACTTGTAGTCACACTACTACAAAACACGTCTTTTAGACCCCCTTCTATAGACCCTCTAAAAGAAACACAGGCCTAAATGTCATATTTTCCCTTGAAACTATTATTTAGGCCGGTGCAAATGTATTATCATAATCTAATGTTGGAATGGTTTTAACTAGAAATAACAGAGGCACATGTATTCTTGTATCTTGTATTGTATAAGTTGTCCTAATAACCCACTGTG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CTCAAGAAACAATACCATTGTTGCCGGCTCTACAAACACCAGCATTATTGGTGAACCAACAAACACAAGCATCATCAGCAGTGGAGGATGCTAGAATACCTAAAGAAGAGCTAGAAAAAAGACTTGATAACTTTGAACATGTTGTTTTTAGGAAACAACCATGTGTGAGAGCTGCCTATACTCGTTGGATATCCCGTGACGATGTAACTACTAACCACATTATTGAAGTTCCTGGCGGGATGATTGCAGGGCATGAAGATAGGTTTCATGTTTCAATTTCTACCGACGACATAATGAGTTTATGGAAATTAGATGGGCTGA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GCATTTTGTTATCTTTTGAGTGGTAAGTACATTAACACTCTTATGCACATTTTTCACATTATTTCACATTTTCGTATATGCATAAATGTCTTGTAATTTTTCAGGGGCCTATGCAAAATGTTGCAGTCAAGAAATGATAACTGATGCGGGTTTTTGAACCCTTATTCGATTG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CTTATGTCTTCAACCGGGTTCGGCTGTTAAAGATTACCTGACACGCACATTAAGCGTCTCGGACTATGATTTTATGCTAGCACCTTATGCTCA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TATACTACTTACTTAAGCTCTAAATAAACGTTTTATGTGTTGATTGTCTTTGCTAACGTGTTAATGTCACTTTAC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CCATTGGGTGTTGTTTGTTATATGCCCAAAACAACGCACGGGGTACATCCTGGATTCAAAAAATAGGAAGCAAACAAAGACGGAGCGCACTTACTGGTTAACAAGCCATTTGCAA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CTTTTTTCCCAAAACTGTCATAGGATTTTTATTTGTTTTTACAATATTAACACATGGCTTATCTAC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CTGTTGGTAGCTACACATGGACAATGGCTAAGGAAACTTCTTTCACC</w:t>
      </w:r>
      <w:r w:rsidRPr="00823AFE">
        <w:rPr>
          <w:rFonts w:ascii="Times New Roman" w:eastAsia="宋体" w:hAnsi="Times New Roman" w:cs="Times New Roman"/>
          <w:sz w:val="24"/>
          <w:szCs w:val="24"/>
        </w:rPr>
        <w:t>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AATATATAAATACTACACATAGAAAAAATTGATTAGCGTGTTAATTGGATTGATAATCAGGAGGCTTTCTAGAGGTGTTTGCATTGCATAAAATTGTGGCATCAAATTAGGGGTTGTTTGGATTAGGGGTGTACTTCGGCCGGTTTTGAGACACGAAACTGAACTGCGTTTGCTTTGCCTAATTTTTTTGCATCAAATTAGGGGCTGTTTGGATTGGGGGTTTACTTTGTCCGGTTTTGAGACACATAACTGAAATGTTTCTGCATTGCTTAAAATTGTCGCATTAAACTAGGGGTTGTTTGGATTATGGCCTGTTAGGATTAGGGGTGTACTTCGGCCGATTTGGAGTAACCTTTTCAACTAAATTGAACTAATAGGAGAGGTCCATTTGAAAATGAATCAATCTTGTTAGCCAATTGTAAGTCACAATTTAATTGATTTTAGTCAAGTGTTTGTTTTGCTAATTGTACTCCTTTAAGTCTGGCATTGTAATTACACTTTCAAAAGGGCTTAACTGGTATATTGATCACCATTATTATGGTTATATATGGAAATGGACATTTGCTTTTGCTGGCATTGAATGTTTAAATTGTTTAGCGCATTTTACAAAATGTTTACATATGGAAATGGAATTGTTTAAGTATCAGTTGACCCTTTATGACTGTTGAATTACAAGTTTGGGACTTTATCAAGTATAATTATGAAAACAGATCACCAGGCTATATGTTTTGCTTTTATGACATTAGTCTTTTATGACAACAGTCACAGTCAAGACTTGTGCCTCACTAAGTTATTATTGCTTACATTCGAGTCGTTGATGGGCCAACTTGTTCAAAGCTTTCAAATACCGACTTTCAGTTATTTTAATTGCTTAATAATTTAGAGGTTGTTT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CAATCAACAACCACGCGACTCAGATTCCGGTTATTACATCATGAGATGGATGTACGACTTAGTGAACACTGATGAGCTTCACTTCCCTTC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ATCCATGAGCTCTTTTTTAACTGTCTTTCTATATTGTTTATATATAATATCTAAGTACTTTTTATATC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GTAGAACAA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CACTAATCTTTGAGAGGCTTTGGTGACTTAAATGAGTGTATGTTTAGAGAGAGAGAGTAGAGAGAGAAAGAGAAGGAAAGCTTCATTCATAAAACACACACATTACACATTCAAGCACACCTCCAAATGAGACCATTTG</w:t>
      </w:r>
    </w:p>
    <w:p w14:paraId="7DC9BF5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FBF0C7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3</w:t>
      </w:r>
    </w:p>
    <w:p w14:paraId="1F4E9F6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CTAAATAGGAACTTTTGACGAATACTATAGAAGTTATGACAGTATAGAAGTTATGACGAATAGAGGTATCAAAGGTGGATAGGTGTTGGGTATTTTTGGGATGAGTATAGATTGGCGTTAGTGTTGACTTGTGTGATTGAGGATGTTTGACTAAAAAAAAGGTTTTAAATGCACATTTTACAAAGAAACTGAATTACGAAACAACTGTAATAACTCAACTGTAATGATGCTAACTATGCTATAATGCATTTATTGCATACGGTCCAGCTACTATCACGTTTGTCTGGTGATAGCTATGCATATATGTGACAAGGAATTTAATGAACTACGTCCCACATAAAATTGAGCTCTAACTTTTTGTCAACTTTGCGGGCTACTCTATTATCATTCAACGATACTTTTTAGACTAATATTCTCGTTCTGTTTTGTTATGAGANACCTTTTCATAGCGTGTGGTTTTGCTTATGGTGTGTGGAGTTTTATTTGCAAATGGTGCAAGGTGGACCCGTTCTGTGCTTTCGACTTCAACGACCTTCTTCTTTTATGTGACAATATCGGCGGCAA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AAAAAAGATTATGAGAGGCATTGTGATGGTGACAATTTGGGTCATATGGAAAACAAGGAATG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TTCAAAAAAAAAACGTCTAGGGTTGGGGAGGTGGTCGCCGAAGTGAAATCTTTCTCTTTTTTATGGATTAAGAATAGGTCAAAATTTAAAAATGTTGAATGGAAGGATTGGAGTGATTTCCCGCTGTACATTTGTAATTAGTTATTGGCGGTCCTCGTTTTGAGGATTAGCCGGTGGTGTTAAAGAAAGTAACCGTTAAAAAAAATGTTGTTTAGTTCGTTAAAAGCTGTGACACGCTTAACTAGTTCGACGGATAACAAACACTTCACCTAGCACTAAAAAGCT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CAATGAAATGACATGTTTGACAAATGACAAATTAAGATGGGATAGTAGTACTCTGTGTGTGCAGGCTCACAGTAATTAAACAGCTCGCTAATTAAAGACGGGCAGGATACTGTGGGGATAGAATCACTGGTGCTTTTTTCTTGGCCGTTGGATCACTGTAATATCCGTTACCACATTCAATGTAGGGTAATTCTAATTTAAGAGGATGCTACATCCACTCACAAATTCCACACAAATCACCCACACGCTGAGGTGTTCTCCACTGATTGGTGGATTTTATTATAATTTCTCTCTCTTCTCTCTCATTTCACCAATCAGTAGGTGACACCTCAGCGTGTGAGTAATTTGTGTGGAATTTGTGAGTGGATGTAGCATCCCTCATAATTTAATCCTTTTGATTTAAATCTCTAACCATTTTACTTAGAGAAATGATATACGGAGTATCATCCTACTACATATTTCTACTCATATCCACTCACGTGACTCTGACAAGTGTTAGAATAAACGGTTTAAATGAGTGAAGGAAAAACATATAATATTATTATGTGTGCAGGAGGATACGTACTAATATAATATAAGGGGATAGAGCAAAATTTTTTACTTGTACACTTTTATCAATTTTAGGTGAAAAATGTTAGATTTAAATTACTAACATTTTTTAAGATTAGGAAAATCAAAAGCTTCTTAGATTAGAGATATCTAAAAGTTTTAAAGCAGCACCAACTCTTAACCTCACGTACTTCTTTTTTATATTAACTGACCCTTCTTCAATGACATAACCCTAAGCTGTGAGCACATGTTAAGTAACTTTTAACTATGAGTTGTGATTGAACTCATTGGAAAAATGCTCATTGTATCTTTAAAATTGACACTTAAGAGATTTGTGATATGTATCCTTATAATGAATAGATTACAGAAAAGACGAAAGTAACCAAGAATTCTGTTAAAGGGTGTCGCTATTAAGATTAAGGTTCGCATTTCTTCTACATATTGTCGAGGTCTTCGGTACGTCAAAAGGACTTACAATCATCTTATGACTTATACATAGCCTGATGTTAAAGACTCTCGCAAAGGATTTTTCATTTTTTGCAAATGTAGATCCCACTTAAAATATTATGCATTTAAGATAGTACCCCGTCAATGTTGCTATTCAAAGTTTAACCGAACACTCTCAGGCTAGTCTTAATGGAAACCTCAGCAAGAGTCGGTCTAGCCAAAGAGAGGAGTCCCCTACCTTTGCAGCCGCGTTAACAAAAGGAACGATTTATGGTAATAATTAATCAAATAAATACGATTTAGGGCTTAAATGACCCCCGAAAAGCGGTACACTTTTCGCCTTATCACGTATTTTTCATTTCGTATTTTAATTCGTAATTTTTTTATGTCGTTTTTTTTGTAATGTTTTTTATTTCGTATTGTAATGTTTAATTTTATTAATGAAGTGTTTGAATGTTTAATGAATGAAATTGTTGAGGATAGAATTTGTAAATTGTTATTTTAAAAAAAATGTGGGGCCCTGAAAGTAGTGTTATGATTTCCTGATTTTTTTGGTGTTATGTTATTTTGTGTTGAAATGATGTGGCGCTGACGTGGCGCTGAATTATTTCATAACTCAAGTTATGACTCCTCATGCTCAAGCCCAAAACAACTAAGGCCCTCAAAAAATACAATGAATAACATTAACATACTACACCATAACAATAGCTTAAATTTAGCATATATGACCAACCCTTTTACTCATCGTCCATAACTTAACATTATCGTAAAACCAAACTAAAGTAATTGAAGACAACAACCCAAAAAGAAAAAAAAAAAAAAAAAAGAAAAAAAAACCTTACATTAACCCATAACCAGAAATAATACCACGAATTAACCGAGTACGAAATACTATCANAAAAAAAAAAAAAAAAAAAAAAAAAAACCTAATACATGACATAAAACCGAGTATATAAAACATATACACAAACATTGACGCAACCTTGATAAAAAGTATATAAACATTTGCACAAAGATGATGTACAAAACACGTATATATTCAACCAAAAGCACAGCCGGTGCATCGCACGGGTGCGTAAAGCCTCGTAAATTAGAAAAATAAGTTCCAATTAACATTTAATGAATGTTATGAGGTTCAAGGCATTGAATAAAATTTGTCGGATACCCTTCAATCTTATATATATGTAATTTTTTGGTAATTATTAATTTATAATTTTAATGGGACCACTATATATACATACTGGGGTTTTAAAAAAATTATTATCTTATTATTTTATCAATTGGGGTCG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TTATATTGGTCTTAAGTTGGGACTGGACAAATTATTAATTTTATTGAGCTTATTAATTTACCAAGAATTTTACCTTAAACATAGAAGTTTTGCAATAAGTATATTTGTATTTCCTTGCACTAATAAGGGTTTGCCAGGAAAAGGAAAGAGAAAGGGAAAGAAAATGCAAAAGAATGAGTGATGGTGGGTAATCAATCCATTAACCTCCAATTTATTCTATAATGGATCATTACCCATGGTTAATCATTATATTCCTCCCCTCCAACCAAACAACTTTAATCAATTCCTTTCCCATTTCCCACCCCCTTAACCCGATCCAAACACACATCTATTACAACCCCTCATTATCAAAAACACACCCAATCAATTAAATTCAATTGAAATGGATCCAGACGCATTATCAGGGTGGTGGCAGTGGGAGCGGCATGCCCATCGGCATGGGGCATACCGCCGGTGAACACCGTTGCCACCCCGACGGTATGCTCCAACGGCATGGTCCAGCGGTATTAAACGATTCGGAGGCATGGAAGGAAAAAGTAACCGTTGGGAAGAAGACAAAAAAAATAACCGTTGGCCTTTGATATATGAACGTCGGTGGTGTTTGACCAAAGGAAAAAAAAAAAAAATCTTTATAAATACTAAACCAAAACAACTCATTTTCATACTTCCATTTAAAAATACATACATTTTAAAACACATACATCTTTAGCATGGATCCAAGCAAATCAAAAAATTCACAAAAAGGTCGGGGTCGTGGTAATCGTGGCCGTGTTCGTCCGCAAGCTCCACCACCAATGTATCAACAATACCCTCAATCGGGCTATTATCCCCAACCTCCACCACCGATGCCTCAACAATACCCTCAATCGAGCTATTATCCCCAACCTCCACCACCGATGAATCCAACCCAATATAACATATCAATGACGAGTGAGTGGGACCCGTTTGGTGACTACCGTGATTGTCCGTCGCATTGTGAACCAAGTGTGGAACGCGATCTACCTATATATGATGATGATGATGTTGAGATTGTCCCGGAAACGCAACAAGAAACTCAAGTTGGTACGTTTTATTTTTTTTATATACTTTATAATTTTTTTTGTTATATATACGTTTTATTTTTTTTTATATACTTATAATTTTTTTTATATATATGTTTTATTTTTTTTATATACTTTATAATTTTTTTTATACGTTATTTTTATATTATTTGTATTTGTATACG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GATGTGCAAGTAGGTAAAGGGAAATCTAAAGCCGATAAAAAGAATTGGACGGCGATAGAAGAGGTTGCTTTGGCTAAAGCGTGGATTCATATCTCGACATGTAAAAAAGTCGGGAATGAACAAGGTAGAGATAAGATGTGGCAAAGAATTTTGGAACATTTCGCGACCACCATCACCGATACTAAGCGAACTCATCATAGCTTGAACACAAAGTGGAAAAACATGAATCACGCAATGGGTGTCTTTAACGGGCTATACATCC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TTAAACTATATACTTGTGTTAATTTATATACTTGTGTTAATTTATATACTTTTATAATTGTAGAGTCGCATTCGTGAGAGTGGATGTGACGATGTCAACGTGATGCATAATGCTTTGGCCGATTATGATAAGAAAAATAAGGGCCATTCATTTACTCATATTGAAGCGTGGAAGGTTGTTAGGGGAGAACGGAAATGGTTGGCACAACCGTGTTTTGAAAAATTATCTTCGACATTTCATTCCGACAAACGAAGAAAGTCGTCGGAATCTAGCTTCTATGAGTCCGGAAGCAATGACAATGTTGAAAAAGGCATGGTTGCCACTAAAAAGGGGTTGGGAGGTATGAAAAAAGTATGAAATGGTTGGGATGAGGTGGAATGATATTATTGGTGGATTTGGGAGGTATGGTTTTTTTCGGAGGCATGACTGCCACCACCCTTAGGACCAATCATCTGGTTATCGGTTATGTTACGTTGTTACACCATGTTTGTGTTTG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ATGAACAAAACATGAACCATGTCATCATTTATCCATTTTACTTGTTC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AAACATGCGACACATAAATCTCTGCCACACCAATTTTACCTAGGATGGCAATCGAGTCTTCGGGTTGACCTAGTCGGGTTCGCTGGTTGACAGGTTGGTGTACCTCTACCCAAACACGTTCTATTTATTAATTGTCTCAAAAAACTCAAACCTAACTTATAACTGTATAACACGTGTAACCCGTTTGTAACATGTTTAGCCTGTTTTAAGTAC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GTTAAGCGGTGAAGAAGGTTGCTTTTTTTATCGATTCAACTAGTTTAAATTCAAAATTATATAATCATTTAAAAAATAATTAAAATAGCATACAAATAATTATACAACAATTTTAATAATATCAAAATTATAATCATAGTTAATTGTTTGAAAAGACAAGTGTATCACAAGCTACATAAGATAGCTTATAGATATATAAGCCTCAATTTTCTACTCGTGAACTTATTTTTAAGCGAAAAATTTATAGCTCTAGAAAATTTCAAAAGACTTGCACACATTTTGTCGGCCAAACGAATCTTATTTTCATGTAACTTAAAAAAAAAAAAAAAAACACCTTGGATTTCTGGTACCAAACATGCGACACATAAATCTCTGCCACACCAGTTTTACCTAGGATGGCAATCGAGTCTTCGGGTTGACCTAGTCGGGTTCGCTGGGTGACAGGTTGGTGTACCTCTACCCAAACACGTTCTATTTATTAATTGTCTCAAAAAACTCAACCCTAACCTATACCTGTATAACACGTGTAACCCGTTTGTGACATGTTTAGCCTGTTTTAAGTATATAGGTTAAGCAGTGAAGAAGGTTGCTTTTTTTATCGATTCAACTAGTTTAAATTCAAAAATTATATAATCATTTAAAAAATAATAAAAATAACATACAAATAATTATACAACAATTTCAATAATATCAAAATTATAATCATAGTTAATTGTTTGAAAAGACAAGTGTATCACAAGCTACATAAGATAGCTTATAGATATATAAGCCTCAATTTTCTACTCGCGAACTTATTTTTAAGCGAAAAATTTATAGCTGABANDNSGGATTTCTGGTACCAAACATGCGACACATAAATCTCTGCTCCACTAGTTTTACCTAGGATAGCAATCGAGTCTTCGGGTTGACCTAGTCGGGTTCGCTGGTTGACAGGTTGGTGTACCTCTACCCTAACACGTTCTATTTATTAATTGTCTCAAAAAACTCAACCCTAACCTATACCTGTATAACACGTGTAACCCGTTTGTAACATGTTTAGCCTGTTTTAAGTACATAGGTTAAGCGGTGAAGAATGTTGCTTTTTTTATCGATTCAACTAGTTTAAATTCAAAAATTATATAATCATTTAAAAAATAATAAAAATAACATATAAATAATTATACAACAATTTCAATAATATCAAAATTATAATCATAGTTTAATGTCATATTGCATATAACTAAATACATTTAAATCCTAATCCAAATAAACTCGAAGTTTATCTTTAATTTGTATACGTTTGCATACTTAAACAGGTTTACGGACCGACCTGTTTAATATTTGCTCAACTCAAAATCGACCAATTTATTAAACATGTCAGACCGGTTTACATGTCAAACTTTGCTCTTAACTCAAATTTGTTTAACATCCTCCCGAAAATTGACACCTCTACGTTTTTTTTTTTTTTCTTTCTTATACCTAGATTCCGACTGAACATTACGAGCCGACTAATCACATGACGACTAACCCGCACCTCTAGTTTTGCCAAATATTTCCAACAAACTTTTTATTTTATAAAAGTGAGCCAGCCAAACACTCCCGAGTAATAAAATAAGTACGGACCAGTAGTATTCAATTATTCCATCTGATAGAAAGAAAACAAATTTTACC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TGTTACCGGAAAATCACCAATTTCCGACTATGGTTTCACCGGAGACTACTAATTGGATCTACTATCCT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CATCATTCATTAATTATTTAGGGCTTTTATGTGCCTGGTTTTATAGTTTAAGAAATTAGGGTTTTTTTTGTTGTTGTTAGGCTATGTCTATTGGTCTTACCTTATAAGAATTTTTTAAGGGTGTTTAAAGCTACTAACAATTTTTTACCTTTGTAATAAACCAACTGGGAGATATTGTCCGCATTGACACCTCTGCGTCACTTTTTTTGACACAATGCTCGGGGCGGAGTCAGAAAGTTATGGTCCAGGGGCAAACTTTGAAAAAATTTAGAATCTATGCTAGCAATCGGTTCGTTAGGGGGCAAATTATGAAAATAGCCAGATATTTTAAAAATTTTACACTACAAATTTTTTCGCTAGGGGGATGTGCCCACCCTGCCCCCCTCCTGTCTCCGCCTCGGACAATGCCAATATAGATAAAGGAGGGCCGAGGCCCAGAACTTCACATAAGCATTATCACTTGTTGTCATTTCTTAATTGATGATACTTCATTTAGCTACTTAATAAGATGAGAAGATCCATAAAAAGATCGAATAACTGAAAGGCGGAAGGTCG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GAAAGGAGAAGCTTATGGGCGATGTGGGACAATGAATGTAACAACTTTCGAATTTGTATAAAAATGAAACTGTTATGATTTATGAACAAATTTCAAATTTTGCCCTGAAAGAATGTATCATACGAGGATGAAATTTGGAAGTAAGCTGTTATTGTATGGCTTTCACGCTTAATCTTATTGGCTTAATAGCTTACTTTTAGGTGAAATAAGTATGGTTAGTACGTGCTATAGGCATAAGCCAAAAAATGAGCAATCTTAAATTCCCCCTACTGTTCAGTCTTCCATAGTTTCTATATTTCCGTTATGCCTAAGGATTCATTGGATGCCGTGTTGATTTTTAATGTGCATGTCTATGATAATTTTCTCACGTTTTCGTTTTGCCTGCTTAATCTGTC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GGAACAAGATGGCTCACTTGCGGATTCAGATGGGCATAAGGAAACTGGTTCAAAAAAG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CTATTGCTCTTTCACTCACAGGCTTGTTTAAATATTGACATCAGTTAGAGATTTAAGAAAGGATTTTTACTCATGGCGATTGGTTGATGCACATTTATAGCTTGCTACAAACTATAAGAAAGATTGGTTGATGCACATTTATAGCTTGCTACAAACTATAAGAAACTATATTCTTTGTGAAAGATTGGTTGAAATTTCACCTACAAATTCCTCGTAGTGCTAAATTGCAGGATTTGCTGCACATGTTTTATTTGATGAGAAATAATAATAATAATAATATATAAAAAATAAATAAATAAATAAAATGATGAGAAGTGTGTGACTATCTTCCCTTGTGTAC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GAGGGCTGAACCTTGCAGTGGTACGAGTTCCAAAGCATGCCGAGAAAAATTGAGGAGGGATAAGCTAAACGAT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CATACTCTTTACCTTACACATATCCTGTCCTTTTTTTCACGATAACAATATAACATGACTACTTC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TTGAATTGGCTTCGATCCTTGAACCTGGGAAGCCCCCTAAAATTGACAAGGCTGCTATATTGGTTGATGCTGTGCGGAAGCTTGCTCAGTTAAGAAACGAAGCCCAGAAGCTGAAAAACTCAAATACAGAAATTCAGGAGAATATTAAAGAGA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TCCCATTGCCATGTTTTTTCCATACTATACATCTACTACTATTTTATATTGGGTTGTGTTTTTTATTAAATGGGTCAAACAAAAAAAAAAACAAAAAAATAGCTTAAAGGGGAACGGGTCATACAGGTTGAAAAACTCTTTTCAATGCACACAACTTCCTAAAAGGTGTGTGCGCGTCAACCCAACACAGTCCATACTAAAAACAACCCTTTCACGAAAACTTAGTTTGATCTGTTAACCGACACTCCCACATTGCTAACTCTAACTATATATTTTATTCCAAAGTTGCTAATTTACATGACCTG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AGAAGACCGAATTGCGGGATGAAAAGCAGAGGCTAAAGGCTAAGAAAGAGGATCTCGAACAAAAAGTCAAATCAATGAATACCCAACCGAACTTTATGATTCCTCCACCTGGAATCCAGGCTGCATATCCTGCTGCCATTGCAGCAGCTCAAGGCCAAACAATGGGCAATAAATTTGTTCCTGTCGTCAGTTACCCGGGAATGGCAATGTGGCAGTTCATGCCACCAGCTGCTGTTGACACCTCTCAAGATCATGTGCTCCGCCCTCCGGTCG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TGACCAGAGTAGCTTCCATCTAGTGAAGCCATGTCCATGCTTTGCCATTGCTTAAATAGGTTTCTTTTTATGTAATTTATGGAGTCAGGATGGTTATATCATATATACCTTTTAACTTTTAGCTGTGGTGTATTTACTAAGATCCAACGTCTGTGTAATTGTGTGCTATTGTTCAGTTTATGTTAGGTGTCTCCTTGGAACTTAATATAACCTGCATTGTGTCTCCGTTTAGAACTCTATCCCTGGTTAACTCAAAGAATAAATCTTGATGCTAGGATTAGTACTGTTAGTTTACGGTTTTTATTAACAGATTTGAAACGCAGACGTGATAACTTGAGCTGCACTTAGTACTGTTAGGATTAACAAGTTTCAGACAAGACTGAAGGCGTTTAGCAAATTTCTTTGCTTTTTGCAGCAATTCCTTACATCAAGTCGTAAACATAATAATTTGTATTACAAATGAAGCAAAATAATGTCATAGCAGCTTCAACTGCAAATACAGTATGTCC</w:t>
      </w:r>
    </w:p>
    <w:p w14:paraId="26470326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0D50878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4</w:t>
      </w:r>
    </w:p>
    <w:p w14:paraId="656BD46D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TGTGCCGCGATTAAATACCTTACCACTAAATCATTTGATTTATTTCTTATTTTAATAATCTACAAACATTTTATTATAAGTGGCACTGCTTATATTGCCCGATTACCTACATCTAACAAGATGTCCATGTCAACACGTCACTTTCCAATTTTTTAATACCCTTTATGACATTAGATGACTTTTTTATTATTCTGTTTAAACATCAACTTCATCTAGTATATATAGCATACTTGGTGCATGTATGTTAGTATCTATAACTAGATTCAAATATTTTCATCATATCAATCTCGCAAAAATGGAATCCTTTGAGTACTCAATTGGCCATTTCAATAATAGCAACTTTAACATGTTCCAACCCGATTTCATACCAGAAACCGACTTTGAAAACTTACTATCCGCTGTTCGATGTGAGACCATGGATCCTATTGAAAAATTCTGTCTAGACCTTGAATGCCATCACTTTACGAATTCATGTATGGCAATGCAGTTGTCGCCGCAGTTGTATGGCCGCAATGAAGGCAATGATGGAATGGGTATTGATATTGATAGTAGTAATGGCACTGGTATTGGTAATGGTATCGATTTTGATGTAGATAGTGGTAGTGGTAGCGGTACTGGTAATGGTATTGATAATGATAATCATAGTGGCATTGGTGGTTATGAT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CGAATTTGAACTTAATGTGGAACCAAGACGATGACGATGTGAAGGTATCTAGAGATGATGATTCCTCTGAGACGGAGACTACCCGTAATCCAGATACACAAAGGAGTGGTGGTGGCGTGAAAGTTGATCGTACAAGGACCTTGATTTCTGAGAGGAAGAGGAGAAGCGGGATGAAGGAGAAGCTTTACGCGTTGCGTGCATTGGTACCCTACATC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ATATCTAATTTTGAAACAGATACACTAGGGTGATTTCCGTGAAAGTAAATTCATCAAGAAATAAAATATTGTGATGGCGTGCAGATACCTTCCTAAACTAGTAGTAATAAACTGATGTGAAATTTAGCTATTTTTTTTGGTGCAGACCACACGAACCCTTTTTTTCCTTATTTCTATACTTAGCCGCAACTTTCCTAATTAGTAGGACGTAAACTATAATAATGTTACGTATAAAATTTAAATATATATTCCTTTATGTTTTAAATAATGTGATCCATGGTTTCAAAGAAATTTGATTTGTAAATTATGTTGACTTTGATTAATTTTGTATGTATTTTAGTAAGACAATGTTCTGTGAACATTGTATATGTTTTTACTAGGTTTCAAGTATTAAAACTGTAAATTTCTTTGT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AGCTTCCATAGTTGGGGATGCAGCACGGTACATTCAGGATCTTCAAACACAAGCAAGGAATTTAAGGTCTGAGATCGCAACAATTGAAGCAACAAAAAATCAAAAATTGTCATCCCGTAATATGAATAAGAAAAATGTTCCAAACTCTCTTCCGGTATTGAAGAAGATAT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ACCAAAAAATAGGTTTTGTCGTTTAAACATCCATGAAATCCTATACATTCAATATTAACTTGTTTCTTTTTGTGGGGGA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TGTTTAATGTGGAAGAAAAAGGATATTATGTGAGATTAGTTTGCAACAAAGGTCGAGGTGTTGCTGTGGCCCTTCATAAAGCACTTGAGTCGATCACAAGCTTTCAGATTCAGAGCTCGAATTTGGCAACTGTCGGTGACAATTTTGTGTTGACATTCACCTTAAT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CAACTAAAAATTAAGAAAATATATATATATATATACATATATATATATATATATATATATATATATATCTTTTATATAATAAAAGAATTACATCATTTCAGAGTTTTTTTGACAGAACAATCTTATGGGGAAAAAAATTGGACCAATAGGAGAGCTTGATTTTGACACATAGACGAAATCAAGCAATACGATTGGCTAATAAAAAGTCAAAATTGAATTGATTTTGGTCAAACTTTAATAAATTTGGTGGAGAATTTGATTGAGGAAAAAAACACATAAAAAATATAGGTGTCAAATTTATGAAAATAAAAACTTAAAAAAAGATGAGGTAATTAATAAAACATTAGTGGTTGAATTTTAAATATATTATATGGAGTTAAGTGTAAAATTATAAATCTCCATGTTTTTTGATAACTTT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ATAAACAAATAACCCCTTACACTTTATACCCCCTACACTTTATAACATGAACTTTGTTTACAACAATTACATGAGTATTAGTATTGATCTGATATTTCCATCCATTATACTTATAAAATTTTATAAATGTACAAATTAGTTTTAATATACGTTAAATACTTTTAAAATAAATATTAGTTTTAAACTTTCATCTATTGAAATATCTTTTTACTATATGCGTTTAATATAAATAAGACTTCATGTTATCCTATTCAAGGTTTAATATATACGTACACAGGTTCGAATATTAAATACAGTTAAATTATTATTAACGGTAATATAAATATCAAATGGTAAATAAGAGTTACTGTGATATGAAAATAAATGTACGCGATTGTACTTATAACAACTCATGTAATTATTATTTAAAGTTATATACGGATATTCGAGAAACATTTTTAAAAAACTTTACGGAGTATATTTTAACTTTATCAACGCTCAGTATGTGTTACTAAACTCGCACATTTTGTACAACATAATAGCAATAGTTAAAGTTAAACAACAACATCGACCTCAACATTAACTTCTATGTCAGCTAAGCAAAGTTAAATCTTTCATCCAATAAAATTTTTACAAAATATTAATTGATATTAATACATAATGAAAACTCATGCATACTTATTAGTTGTACTGATATCACAATTTTCATGGGTAAATTCTTATATGTCCATATAGTAAACAAAAATTTTAAAATAAATTTGATTTATGTGTAAATCCATGTGATCAAAGAACCTTTGACTCAATAACAATATAAGGAGACACGCTCAAAAATCCAATACAAGGTCGATGCCACGGTTATATTTACAATTTATGCTAACTATTTTTCTTATTTTCGCACATGTTGAGGCACTAACTTTTTAAAATATACACAAGATTTTCTGTTTTTAAACGATAATACTATATAATCAAAATTTTCTGAAAAAACCCCGTGCGTGCACGGGTATTATAACTAGTATATATATATATATATATATATATATATATATATATATATATATATATATATATATATATATATATATATATATATATATATATATATATATATATAGABANDNSTGTGTGTGTGTGTGTGTGTGTATATATATATATATATATATATATATATATATATATATATATATATATATATATATATATATATATATATATATTTCGTCAATTTAGATAAATAACTAGTCTCTATGTGGGTAAATC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CGGCGTGCGAATTTGATATAAACCTACAAAATATGAAGTTATGGCTTTCTGGGGCTTTTCTTGGTCAGGGTTTCGAATTTAACACATTTCCATCACC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CTACGTGACTGACATATATATGATTCATATGCATATATGTGTGATCATTTTTATACGTTTGCACCAACAGAAATGCATAATGAATTAATTTTTTCATTCCGTACAAATAAGTGTATCATATGTCTACCCAAAGAACAAGTAACTTTTTGTTACTCTTGATGGTGGCATGGAAGTTAACCTTTAATAATAATATAAAAAAACTTGTTTTGATTACACCTGTAATTTTTAAACGAATAAATAGTTTGAGTGCTTTTATAGAGATTAAATTTAAATGTTTCCTTTAAATCATTACAAGATTTTATCGTTTAGCGACGGATTTTATCATTGTGTCAGATTTTGCGACGGGTAGTTGCATGTCAATGTTAAAATGTCGCAAATTCTGTGTCACTCCAAAGTACGTTGCCAATACTGACAGGTTAACTTGTCGCTGATAGCAACACGAGATGATGTTGCTAAGAGAATTGCGATTGTTTTTCACTAGTCCCATCACTCCCATAGCGTCTTTAGCTGTCGCCCATTCCATTTCAAAGATCCACCTTTATCGCTATATTTGGTGCTAGTTCCGTCGTTTTTCTCCCCAGAAGTTGCCTAACGTCGCAAGAAAATCATATAGACGTCGCAAACTTAGTCGGAGGTTGTCGCAAAATAATTTTTTTACGGCCTATAAATTTCTATTTCCCATTTGAGCCAAACAATTTATAGTTATAGAATAATTCAACAGCATATTATATCGCTTAA</w:t>
      </w:r>
    </w:p>
    <w:p w14:paraId="74C15500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37E6E76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5</w:t>
      </w:r>
    </w:p>
    <w:p w14:paraId="3048EEF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ATTCCCTCGTTCTCATATCTCCCAACAAATAGTGTCACATCAAACCAAAACCAATTTTAAAGATCCATGCCAAACACGCCCTTATTTTAATAAGTAAAA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ATTCATAATTTAACATAAAACTCAACATAACGACTTCAATGTCACATAGAAGTTGCATAGCTCCACATATATTTTCTTTATAGAAAAACATGGAGTAACAATTTTATAAATCAAAACATAATACAGTACTTCTTTTAAATTCTTAAAAGCTGAATGACTGTTAAAAACCGTCAATGAAACAACAACTTCATACGTAGTAAGATGTGTCAAATCAAGTGAATGAGTCCAAAAAAACATTTAAAGTACGTAGGAAGAAAAAACCAACACGACATAATCACCAGTTTTGATTTCGCCTAAGATTATGCATGGTGACCAGACACTGAAAACGAACTTGATGTAAATCAGCTAGCGTCGTTCAATGCCAATTTTACGTGGTCCCGGTCTCGGCCGTAAATGGTTACAGTACTCATTTGTCTATGTTCCATCCAACCCAAGCTCTATAAATCACACACTAATCATATTAAATTTCGTACAGCTTCACCAGCATTATTTAGTAAGTGTAACATTTCACTACATTGCAGTGCTGGAAGTGGAAATCATTC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CGAAATCTTACAGATATTCGACCATTCTCCACCGTCGCACTATCAAATGCATCATCATGGTCACTTTCAACATGGTTTAGAAAATGTTGGGTCACAACTTAACGGGGTATGGGAATCTGAGTCTCCATTGTCCAGCATATTTAACTTTGGATGTTCTGAGGTAGCCGAAAATTGTTTCATGGGCTTTTCGGTTGATGGATTATCAAAGGTGACCACGGAAGTTGAGCAAACTCAGAGCTCGAGGAAGAGAAAAC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ACCTATGTTGTAAAAGTTAAAAATAAACTTGCTTATAGCTGTCAAATTTACACGTCTAATGCAGAAACATTTGACCCATATAAATAGCACAATTGATGTAGAATTATAGAATTCAGAATACGCAGAAATATGTTTCTGCTGTACCAGGATCGAATTAACATGAAGAATATTCATGTATCATAGGTTCGAATCACAGGTTCTAATATCACAGGTTGTATGTGTTTCTGATCGAAATATGCACAAGAATAATAAAGTATCTTCTGATGAATAGATTCTGATGTATTAACATCATTTAAGGGTCGAATAGGAAACAAGAGAGATTGGGGGAACCCATAATATTGATATTATTAATCTGAGTTGGGTTACAAATAATGTTACAGAAATCTATATATTTATACTAATCTAATCGGTGTCAATTTGAAGGGTTGTATTGGTTCGAATGAATCATTGTGTCCCTTCATGTATAACCGCTAATAACTACCTTATAACTAACTAAAATAACTGTCAAGTGACAAGTCATCAATCCTATGTATTCAACCTTATTGGTCGAATTTTATGACTGCTAATCATGTTTCTGTGATGCTAGTGCGAATTGCAGCAGTCCAAACAGACAAATATGCAGCCTTTCTTGTTGAAACAAAGTTTAATGGATTATGTTTTCCAACATATTCCTCCCTAATCTATTAATCTTTGTTTCTTCAATCTTCTTGTTCCTTGATTTTCATGTTCATGTTTTCTTCCTCTTGTGCTTTCTTCTTGTTTAAATGCTTCCTGTCTTGAGTTTCCTTCTTGTTTAATTGATACTTGTTGTTGAGATCTTCAAAAAGAATTTATTCCAAAAGTGCTCAATCTTCTTTTCTTGGTATGTCCATTCCAGTGGGTTTGGTCACTTGATCTTGTTGATCTTCATGGCAATCTCTGCCTGGCAATTTTCTTCTGCCCTTTGAAGCATGTCGCTTCAATCTTGTGACACCCTAGCATAGCAAATTAGAACATCCATGTATGATTGTAGCATCTATTTATCTCCCGCCATATTCAATGATAGGCCAAGTATCTCTTCAAAAAAATAACCAAACCATGTTGAATGGATCTTTTACAGGTTTTTTCTTCTTCCTCCTCCAGGATCTTTAACCATAGGCTCTGATGCCAAATGTAGAATTATAGAATTCAGAATACGCAGAAATATATTTCTGCTGTACCAGGATCGAATTAACATGAAGAATATTCATGTATCATAGGTTCGAATCACAGGTTCTAATATCACAGGTTGTATGTGTTTCTGATCGAAATATGCACAAGAATAATAAAGTATCTTCTGATGAATAGATTCTGATGTATTAACATCATTTAAGGGTCGAATAGGAAACAAGAGAGATTGGGGGAACCCATAATATTGATATTATTAATCTGAGTTGGGTTACAAATAATGTTACAGAAATCTATATATTTATACTAATCTAATCGGTGTCATTGAAGGGTTG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GGTTCGAATGAATCATTGTGTCCCTTCATGTATAACCGCTAATAACTACCTTATAACTAACTAAAATAACTGTCAAGTGACAAGTCATCAATCCTATGTATTCAACCTTATTGGTCGAATTTTATGACTGCTAATCATGTTTCTGTGATGCTAGTGCGAATTGCAGCAGTCCAAACAGACAAATATGCAGCCTTTCTTGTTGAAACAAAGTTTAATGGATTATGTTTTCCAACAATTGAAGAAATAAACTCATTGCAAGGCGACCTTTATTTTTTCTTCAACGTTTTGACAAAATGTAAATGTTGGTAATTTG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ATGAAGTAGAAGTGGACTCTAAAAAGCAAAGCGTTGAATGTGATTCGGAATTAGTTGAACCACCCAAAGCAAAGAGAAACACCCGTAATGGAAATTCAAAGCCAAAGGTGGATCCAAAGACTGATTATATTCATGTGAGGGCTCGTCGTGGACAAGCTACTGATAGCCATAGCATAGCTGAA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TACCAAATTAATCTCCATTGTAATATTATTATCTGCTCTTAGGCAGTAAGTAATTGGAACCTAATCGTTGTACTGATTTCGTGATAT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GAAGGGAGAAAATAAAAAGGAAAATGCAGTTTTTGCAAGATTTGGTTCCGGGATGCAGCAAAATCACCAATAAAGCTGCAATTCTAGATGAAATAATCACTTATGTTCAGCGCCTTCAAATGGAAGTT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GGTTTACTTGGACACTTTCCACTCGTGGTTATCTGATGATACCTTCAAGTCTATTAGCCAACAATCTTAAACTATACGATAGTTCACACATCATTTTAATGAGACCTATAGTAGTAATATCCTTATCAACTGTCCAAAAGGGCTAATAAACTGTGGCTGATTAGGTTTCCAA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AACAATGGAACTCGCTGCTTCAACTACAAGTGTAGACTTGGAGATGAACAACTCATTACCCCAAGAGGCAATGAATACAT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CTTCAACCTTGTGATTAAACTATTATGCAATAAAGTTTTCTGCTTACATCGCAAGTTTTCAACAGCAGAGCCAATCAGTGGCAGTGAAGCTAGTAGTAAGGATTCATCATAGGTGGTTATAGGAATTTCGGTAAAAGGATCAGAGACCCTTTTTTAATCCAGGCTCCGACCTAGGGAGGCTCAAGCTATGCTCACGAGTCACGAAAATTGATAGTTAGCATTGAGAGTTATGTATCTAATTCATCATTCTTTCGTTCTCATGGTTTCTGAGACATTGTTTACTGATGTTTGCAGCATCTTTTCTTTACTTCAGTCTGTAGGCCTCATAAAGAGGCAGTTTCATTTGGTTGTATGACATTCTTTGCTCTTCTTGTTGATCTTATTTATCCAGTTACATATTGGAATTTAATTGGTTTAGTTAACCAAGTGATTTTATATTTATAATTTACTCCAAAACCTAAAGCCGAGTAAATGTTTATGGGGTCTTTGGCAATGCGTATTACAAGTGATCATCTAATTATTGCATTTTCAAGTTCCATATAATTAGTTTGGGTAGCAGCAATAAAACTGATAATCCAAGTTTCCCCAACTATAACAT</w:t>
      </w:r>
    </w:p>
    <w:p w14:paraId="7904D75D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9C7163A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6</w:t>
      </w:r>
    </w:p>
    <w:p w14:paraId="75AC8A41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ATGTCACTTTTAAAATGATGACACATATATTTAGACATATTAGACATATTACTCATTTTATAATGGAAAGAGTAGTTAATGATCTTCCCAGCATATACCCTTAAACTTTAGTATAATTACAAAATAGTGCGTACATCCTTAGTCATCGTTATCATTAATACATTCTTCTGCTTAAAGCTTAGTTTCATCGCAACAGAAGTAGACACAAGAATCAACCTCATCAGATCTGCTCACAGATATCCCCACACCACACAACACAAAACCCTAAAAAATTTAATATCCGTGCTTACCTTCACCCACAAGTTTCAAATACCACAAAGCTTACAAACCAAGCACTTATTATAATCCTCTAAAAGTTATTCAACTAAGATAAAAGTTGATAGCAACTCATACTCATGACTTTTGTTTCACCACTATATCTACTTCAAGATTAAAATTTATATATATTTTTTTATGTATTTTCTATAGTTGATTTT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TTTTGAAATGAATAATCAGAACAATAATGGGTTGCT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TTCAGGTCTGCTCCTAGTTCTGTTCTTCAAAGTTATGTTAATGATATTGAGAAAAATAATAAAGATTTAAATGATGGGTTGAATTATAATTTTATTTCTAATACTTTTCAAGATCTACAAGAGGAAGTGGATCTTAAACCAAACTTAGTTAATGAGTTTCATTATCCAAGGCAAAGTACAACTCAAGGAAGCATGGATAGTAATGGTTATAGCATGGTGCAACAACCTAAAATGAGCTCAAGTCTTTTGAGACAAAATAGTTCTCCTGCTGGATTATTCACTCACATCAATCAACCTAAC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TGTTAATAATTGATTATATGATTTTTTATTTATTTGTTATTATTTTGTTTAATTTGTTAATTTAGGTGTGTGGGTATGTTGTGAAATTTCTATTTTTAAGTTAGATCCCATGTTTGTGATTTGTTTACCACTTATAGTAATAGTTGTTGGAGTAAATATTTCTATATTTGGGGGCAGTCTTTTAATCTGTTTATGTAATTATGAATGTTTTTACTTTATATATATATATATATATATATATATATATATATATATATATATATATATATATATATATATATATATATATATATATATATATATATATATATATATATATATATTTTAATATTTTTTTATGGTATGGTTAAAATATGAAACTGTTTAAAGACTTTATCCAGAATGAACTTTTGTTAATGATTTTGACTTCTAGAAGTCAAAGTAGACAGTGAAGCTTTAGATCTTTTATACTTTAGTATGTTGGTGTCTCAAGTTGTATTTATTTTATTTGATTATATTTTAGCATTCTTTCAAATCCATTATTAGAATATGTTATTAATTTTGGTAACTTTGTTCGCTGATAAGTTTTGTAAAGGAGATTTTTTATTTTACTCTTGAAAATGGAAAAACTGCTACACTTTAATGTATGATTAGTGTTATACTATTATCCGATTATATTTGCTAAAGTTTGTACATTTGATTCTTGTTTCGGGATTCACCAAAGAATCAAGAAGAAATACAAGCCATAATGTAGTCCTAATTTCAGTTATCTGAAACATATATATTAGTATATTACTGAATTTGTTTAGCAATAATT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GGTGGAATGAGTGGTTATAAATTGGTAAATGCTGGCAACAATGGTGAAGTAAATCCGTCTTCAAGCAGATTGAAGAGGCAAATGAGTTCCTCATCTGGTGTTAAAATGCTGCCAAGGATCGCAGAGGTCGAGCCTGACACCATGGATCCAGGAGTACTCAACGAGTCATCTGATTACCCTTTTGGTTCGTGGGAACAGGAGTCTTCACAATTCACTGACAGCTTTACTGGTCTCAAAAGAGAGCTAGATC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TAAAAAAGAACACATCTCTAGTTTAAACAGCTAGACTTGAATTCTAGGTTCACGTACGATTATATGATTTTAGTTACTGAAAAAAAAAATAACTT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GCAATACTCTGGGAAATCAACCACCTATGCTGGCACACCACTTGAGTTTGCCAAAAACATCAGGAGAAATGGCTGCTATTGAAAAGTTGCTGCATTGTCAAGATTCTGTCCCGTGTAAAATTCGTGCAAAACGAGGCTGTGCTACACATCCGAGAAGCATTGCC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TTTTGCTAAATCTTGACTTTTGGTTTTAGGGTGAACCTTATTTCACTTCCTTTATCATCAGCAGCTTATTAGGTCACAATGGTTATAATTGCTC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GAAGAACACGAATAAGTGAAAGAATGAGGAAACTTCAAGAACTAGTCCCACACATGG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GACTTTTTCCATATATATGCGCTGCACTTTGATAAAAAGTTTTGGAAATTTGAATCTGAATGTTATTATTGTTCTGCATAGCAAACAAACACATCAGACATGTTGGATTTTGCGGTTGATTACATCAAAGATCTTCAAGAACAGTACAAGGTATTAAAGCTAGGAAGAATCTTTGTTAATTTATGTTCATGTTATATTCTGTCTTGCATTCTTGCTTAAAAGTTGATACCCCCTTGATTAGAGTTGTCAATCTTAGATAATTCACATATGATTAGGTCATTCTGGGTACTTAAATTCGAGTCAAATTCTTTTTAACAAACAGGTTGGAAGTCAAATGTCTAAATTGCTTCATTTAAAAGTTCATTTTTTATTCTAAATCTAATACTCGAAAATAATGGATGGGTTAAACCCAGTTTAACTTAGTATTATAATCCTACTGCATCATTACATGTACTATTCTAATACTTTTCAGTAATGGATGGGTTACCTGTNTT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CTG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CAAACACATCAGACATGTTGGATTTTGCTGTTGATTACATCAAAGATCTTCAAGAACAGTA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AAAGCTAGGAAGAATCTTTGTTAATTTATGTTCATGTTATATTCTGTCTTGCATTCTTGCTTAAAAGTTGATACCCCCTTGATTAGAGTTGTCAATCTTAGATAATTCACATATGATTAGGTCATTCTGGGTACTTAAATTCGAGTCAAATTCTTTTCAATAAACAGGTTGGAAGTCAAATGTCTAAATTGCTTCATTTAAAAGTTCATTTTTTATTCTAGATCTAATACTCGAAAATAATGGATGGGTTAAACCCAGTTTAACTTAGTATTATAATCCTAATGCATCACTACATGTTTACTATTCTAATACTTTTCGGTAATGGATGGGTTGCCTGTGCTTGACTTAATGCCGCTCGTGCTACAGGATTCAGGTTCCTGTCAAGTGGCTCTTGCCATGCTTTTTTGTTATTTTCTAATTTTCCACGATTTTTGCTTC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TTGAAGGATTGTCGTGCCAATTGCAGATGTTCTGCAATGTCGGGTCTGAC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CCAAAATGACTTGTTTGGCATCAAAGAAGAATTTTGTTGGCTTTCTTTTATGGTTATATACTCTTGGTTAGCTATTAGATCTCATTTGACTATCATTACTTGTAATGGTCATCAAACGAGACAATATAAGAATATTATTAGATCAAATAAAGTTCTTAATTAGTTGTACAGTGTCTGTAATAACATTTGCATATGAAATACATATATGTCTAATTTCATTTCAACTTTTTATCCCACGGAAGGGCTTTAGTATTGCTTTATAGAAAAGAAACCTGCTTTCTCAGAATTATGTTTTCTTACTAGGAAAACGCAGATATTGTGAAACACTTCCTTTTGCTTAATGCAAGTGGAATAATAAGCAATCACTCTCAAAATGTAGTGGCAACACACTCGATATGCCCTGAATACTAAGACCTTAATTAACTGCAGCATTGCGATGGTCGTGGCCATCAGTAGTCAGAACATACCATGGAGGGCATTGTCGCAACCATCATCACTGCCACCATCTTTTCCACCAACAGTTGCTGCCGCTCTCTTTCGACTAATCATTCCTATCACAATTAGTTGTGTCGCTGCTCATTAGCCTCACCTAGCCACACCCTGCCACTTTCATTGAAGATGTTGTCCACACCGTCATTGCCATTCTTGAT</w:t>
      </w:r>
    </w:p>
    <w:p w14:paraId="7740E1F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F2A82DA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7</w:t>
      </w:r>
    </w:p>
    <w:p w14:paraId="6CEA93E0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TTTTTTAGGTCATTAAAATGTTTCTTAAGGAATCCATCATCATATGGGAAGGTAGTGATGTTGTGTAAGAGGTTGTCAAATACGGGTACCTTTGTTGGGTCTTTTGAAATTTGTACTCGTAGTACAAAGTAAGTGATGTTTTCTAAGTGTGATTGAGAATCCATAGGTGGGATACATACTTTATGACATAGTTTTCTTACAAATGTGGATTTTGTACAAACTACACACCAGGCGCGGGTACTCGGCTAGGCGCGGGTACTCGGCTAGGCGCGGGTACTCGGCTAATTAAGAAAACACACAATTTATGGAAACACACAAAAATATAAAATTTGACTTGAGAATAAATTAATGTAAAACTTATAAATAATGTAGAAGTTTATAATTAAAAAATAAATAAATAATAATAATCGCCTTTGTTTCACAGTTCACACATAAATAACATTTGCATGTAATTTGTTTTTAATGATGTCCATTCATGCATATAGGAATTGGATACTCAAATGGAAGTATGGAATTTGTCATCTTACATTATACTACATATAATGGGTGTAGCATAGCAACGAGATTTTAAAGCGTCATATACTTATAATTATATTTTGGTTAACTGTATTGTGCAACGTTTTGTGCAACCAAAATATCACTATAACAATATGTCGCTATAAAAACCAATGAGGCATACGTCATATTTTGACTGAT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TTTAGAAATCAACAATACATTCTTGCGACACAAGCAGCACAAGTGTTCTACCTTGAAGACCCTGCTAGACGACCACCTCATTGGAAGGTCGTCGAAGATGTTCATCATCGGAAGATCTGTCATCGGGATG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ATTCTGATCAAGATGTTATACATGGCAGTANAACGGTTACTTCCTTATGGAGTTCAGCAATACTTACCCAAAGACATTTCACCCCCATTAATC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CTTTGCTTATTCTTTAAGCAGATTTGTGCTCGAAATTTGATGCAGCTGGACATGGAGAAAGCTAAAAAACAAATGATCGATGTTATGATCAATTTGGAGCAAATATTTCCTCCTGCTTTTTTTGACATAATGATTCATTTGGTTATACATTTACCCGAAGAGGCTATTCTAGGTGGCCCTGTTTACTACAGGTGGATGTATCCATTTGAAAGATACATGAAGAAGCTAAAAAATTATGTCCGAAATAAAGCCAAGCCAGAAGGTTCTATAGCGGAGGGTTATGTTGCAGAAGAAGCATTAACTTTCTGCTCACGTTATCTTAAGGATGTTGAGACGAGATTTAATCGTCTTGACAGAAATGACGACGGTGAACCTGAACAACCAGATAAATTCCAGGTGTTCCAGTCAGTATGCACACCGGTGGGTAGATATGTAAATGCTCAGATAAAGTCAGATGTTATGCAGGCAGTTGTATGGTTTATACTTAACAACAGTCCTGAAATTGATGCAGACATCCAGGCTTACAAAGAGTATGTTTCTTCTTTTTTATATTTTGAAGACGTTTTTTCGTAAGTTATTTGTTTTCGATGACTTATTCTAATATCATGAAC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ATTTCCTAACAATACCGTGGAAACAAGTTTTCCTCCCTGGTTCAATC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ACATTAGATATATTACGTTGTAGTCCAGAGTTATTGCCCATCTGAATGTGTTTGCATCTCTT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CGTGAAAAGAGTGTGGCAAAAGACCCAAGCTGTAGTCCCGAGTTACTCTCTTTGGCATGTGGACCTTCATCTAGTGCAAGTACATACCCCGCTTGCATAGTTAACGGTGTGAAGTTTATGGTGCATGAGCGCGATATACTTCATACCACTCAAGGCAGTGGAGTTTCAACACCTGGGCTTGATGGAGATATGTATTATGGTCAACTGGAAGAAATTCTGGAGCTCACTTATATGGGCAACCGCAAGGTTGTGTTGTTCCGATGTAAATGGTTCGACACCCGTAACCCTAATAACCCTACGACACGCTCTAGACGTTCTTACAGTGAACGAGGCATACGTCATATTTTGACTGATAAGGATGGTTTTAGAAATCAACAATACATTCTTGCGACACAAGCAGCACAAGTCTTCTACCTTGAAGACCCTGCTAGACGACCACCTCATTGGAAGGTCGTCGAAGATGTTCATCATCGGAAGATCTGGCATCGGGATG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ATTCTGATCAAGATGTTATACATGGCAGCAGTTCATCAGATGTTGCATTGTCTGTTGGTTTGACTGATTTGGAGTATGCGAATTTGAGTGTAAACAACGAATCAACAGAAGTGGACGCCCCACCAGATGACGCTGAAGAAGATTTTGATTTTATTAATAATGAGGATGATGTCGTTGCTCATGTCCTTGATGATGATGATGTTGACGTGTCTGATGATGATGAAGTGAACCCCACTACCGTTGTTGAAGAAGTTTTATCTAGCGATGATTCTGATGATGACAATTGTTCTTAAATTGTAATTTGAATGAAATTGTTGCTATATGTTTAAACGTGTAACTTTTATTTTGAATGAAATTGTTATGTTATGTTTAAATTTTAAATGTGCATATTTATATGAATGTGTGTATTAGTATTAATTGGTCCACGAAATTATGTGTTCTTGTACTTGTAATTTTACAGATGGCGTGTGTAGCTCCTAATTCACACGGCGGGGATGCTGGTGGTGATCCACCTA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CTCATTTAATTTGCCGGGCTATTGCGCA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AAAATGTGATTTATTTTTTATTGATAAAATTGATTTTTTTTTACTTGTATTTTCACGACTCAATAACTTATATTTGTAG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GGTCACGGGTGCGACATCAAATCGGGCCATAAAGAGGGCGCTTAGAGGGAATAATAATAAACCTTTGCCTATCGGCTTTGATCACGATGATCAAGGTACATTCTCACCCATAGGCACGTATGCACCGCAGCTAGCTAGTCTTATCGGGGAGCAAGTTAGGCCACTTCCCCTTGACTGCAAATGGGAAGAAATTCCAGATGTTTATAAGGCGCATATATTTCCCGCACTT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AATTGTTTATTTTATTTCTATTCTTATTGTTATTGACCGCTTAGATATGCGTGTTATATTTAAATTGTGTGTTTATTTAAATGCGTATATTTA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TATTTTGAGATCGAGCCTTGGTTAAATGACAATCGCCAAGTGAGGTAT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GCCAAGTATATAGAGTGGGGGACAGGGTATGTGAAGGGCTCAAACTTCAGATGCAGTTATATTATCGCAAAAATAAAAACAGGATCAAGAAAAAGTACTTTGATATCCATAGCACGCCCGCGGTGGCAAGGGAACATCCGCCGCCGCCGAACAAGTGGGTTAACAGAACCCGACAGGAATGGGAGCTTTTGGTCGACTGGTGGTCCGATCCGGCACGGATGGAAAGATCCGCCAAAAATGCAGAAAATCGAGCAAGGAGCAAGA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CACCAGGGGAGAACATCCTTCGTACAAGGAAGGAACACTTACGTAAGACTCATTATAATTTTTGTGATTTTTAAAGGTCTATATATTGTTTATATATAGCTCGTTATTAATCTATTTTATATTGTATGTATAGCGGGTTAACCATGATGGGCAAAATGAACCCTTGGTCGAAACATGGAGGAAGGGGCATTCACACGAGGGCAAATTTAAAACAAAAGATAATGAGACGTCTTATGTAAGTAATTTATCTCTTAACATGCGTCATTAAGATCAAGTTACTTGTTTTTTTTAACTTACTAGTTTTTTACTTTTTTTTTTCTTTTTTTTTG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GCGATGAAGTCCCTTTATGATCAAGTTAAAGCCGGTACAGCCCCGTCGATGACCGAGCGAGAAATATTGCATAAAGTAGTTCCGAGTGACAGCCGGCAAAATATATCGGGCGTTGGCAGGAGGATGACGGGCAGCACTAGCAAGTCCACACATCAGCCGTTTGAACAAGATTACATTACTCGGCAGCATATGACGGAGGTGTTGAGGCGAGAGCAGCAACGGGCTGATTTGGCTGAACAACGGGCTCGCGTGGCTGAGCAAGAGGCTAGATTGGCTAGGGAAACTGCTAATGCGACTAATGCTAGAATGGGCACCTTTGAATCTTTCCTTGGGCAGTTTTTTACCTTCTACAACAACCAAGGTAATCCATTTCCCGTTCCTTTTCCCCCACCTAATTCTGTTCCCGGCCCTTTTTCCTTTCCCGGCCCTAATCCTGTTCCCGGCCCTAATCCTGTTCCCGGCCCTATTCCCTTTCCCGGCCCTCCTACTTTCCAAGCTCCCTTTCCCGACCCTAATAATGCTTTTAACAATTGTTATCGTCCCTCCTTTCCCGACTCTACTACATGC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CTAGTTCAAATTATGAAATGCAGCCACCCGAAGTCCTTAACAAATACATCTTAGCAAATAATCCTCATTTGAGCCGCATGCCAAGGAATAATGATTATAGTAGTAGTGAAGAGGAGGAGGGGGGGCGGAGTCAGAGTCGGACGATGAGTAGGCGTAGGGATGCAAGATTTTACTATTTGTGATAACTTTATGACTTGTTAGTAACTTTGAACATGTTAATTAGTAACTTTGTGACTTGTTAGTTTAATTGTATCGTATTTGTGGAATGGTATCGTGGATTTGTGGAATAGAATGGTATTGTATCGTTTAGTAATTTGGTATTGTATCATATTGTCGAATTGGTATTGCGGATTGTGGTTGATTACAGGTTATAAATATGCAGGTTTTGGTAGATTTTTTCCGGAAAAAAATCCGGAAAAAATCTGGAAAATGGGCAGATCTGCTGCTTTTTTTTTTTTTGCACCCAGGACCATATGTGACTACATTGTCGTCCCTTTTTTTGTTCCAATATGTAGTCCCAATTTGTCCACTGCCACCTGGGCTGGTCCCACTAAATAATAATAAATAAAGCCAAACAATATGGGACAACAAAATCGTCCCTTTTTTGTTTAAATATGTCGTCTCATATTGCAAGTGAAAAAGATTTTCATATTTAATTAAAAATACTCAAGAAAGTAAATAATAATAATAATTGATTTGGAACTATAATGTGGTCCCTTTTTTCTTTAACGATGTCGTCCCATATGGTTTTCTAGATGTTGACTTAATCGTGGGTCCCATTATTCTGGCGTCCCAAATTTCATTACATATGTCGTACCATATTTTTTTGGGACAAATAAAAAGAGTCTACCAATATAGGACGACATGTCGATCCTTTTTTTATTTTGGGACGACACCTTTGTATTTTTGGGTCGAAAATGGCATCCCAAAGTGCTTCTATTTTTGTAGTGTATGTGATTGAATATTGAGTTATGATGTTTGTTACCCTCAGAGTG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CTGGACAGTATACTCCTAGTTTGATTCACCATATGAGCTTACCAAAAACTTCTTCTGAGATGGCGGTAGCTGAAAAGCTCTTGCGATTTGAC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ACTCGACTCCGTGCAAGACACGTGCAAAAAGAGGATGTGCCACACACCCACGAAGCATCGCA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AATTTGTTTGTTTTCAATTCATGTATCAATTTTCAACTAAGACCTCATCATGCACCACGTATAAAGGGCATTATGCAATTGCA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AAGAACCCGGATAAGCGATAGAATGAAGAAGCTACAAGAGCTTTTCCCTTCCATAG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GTTTCGACCTTAACAACCAAGCTAGTTTTAAGGGATAGCTGTCTGAAATTTTGCTTCTTGATATGACTAATAAACGATTTTAAGAAAGTTCCGGATTACTATTAAAACTTAATGCTCATATGAATTTGTTGAATGACATATGCTTCTTTAGAAAATTACTAATCCTGTACGGCTTATTTATAAAAATGTAGCAAAATATCAGTTTCAATAAGTCTATTTCGTTAGTTTATTTTGTAAATTTGATTTTTTCTTTATATTTTATGCATAAAACGTACTATGCATTAGGCATAATGTGTGAACTAGTAAATATGAGAGCTCAACTCTTTTTGTTTGGCA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CAAGCACATCCGACATGTTAGATATGGCTGTTCAGCACATTAAAGATCTCCAAAAGGATT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CATATACTACAAATCATATTCAGGCATTGCGAAAAATGATAACTTGTATTTGTACGCATACAAGTCAAAATCATTCTCTTAGAAAATGATGTATCTAAACTGATTTTCATTAACTTTCTTCTATATTTGC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TCAAGAATGCTCGGTCAAGGTGCACATGTTCATGTAAAGAAT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TCGAGTGACGGTTCAACTACATACCTTAATTTTCATCAAGTATGACAGTTAAGAAGAAGAAATCACATGCAAAGGACATTGTTAAGAAAACCGTCTGTATATGCATGCGAACTAGTTTAAAATTAAAACCTGTTTATTATATTATTTTAAATTCAAGATTTTCATTCTGTAATCTATTGAGTGACAATAAGTCCATATAGGAGAAGAACTAAGATGGGACTCAAGAAATGAACTGAATGTGTAAATGGATCAAAATTTTGCAGGCAATGTGTTTAGGTATTACTAGTAGAGTAAACTTTTTACTTCGAGTTTAAGAACCATGGGCAACGTCATCATCAAATTTTGTTAGTGTTGCGTGTTTGTTAATGTGTTGGTGAATCCTAATAATAATTGTTAGAAATTTGGTATGGTTTTTTCAACAATCAAGAATGTGTGCTTAATTATATATAGATAATTTGTTGGTGGAAAANATATTTCTTCTTATCCTTCCTATTTTAACTTTTATTCTTATTTGATCCAAACTATATATATATATATATATATATATATATATATATATATATATATATATATATATATATATATATATATATATATAAAAGAGACAATGCGACCATACGAAATAATAATAATATATCTTAAGATTTACATACCATGTAAGAGTTGTTGATGTTTTATTGCACAATCCACGTGGACATAAAACATGCATTTACTGCATTTGTAAAGCCAATATTCTTTGTATATTTCCTTACTACAAATCCTGCATTCACAATAATATACTTGATCCAGGAAGGAA</w:t>
      </w:r>
    </w:p>
    <w:p w14:paraId="7E37D86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F76EF12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8</w:t>
      </w:r>
    </w:p>
    <w:p w14:paraId="50BE49C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GATTTATGATCCTATCAAAGCTTGTAAAAACTCTTTGTAATTTGTTCATCTAGCAATATTCTAGTTTTTTGTTTTTATATATATTTTATGCCGTTAAAAAAAAAAAAAAAAAAAAAAAAAAAATTATCTATTATATAGTCGTACATCTTCTGGACCTATATCCATCAAAGTATATCATTTATTTTTTGTTAGCAAAAGAAAGTGATTAATAAGTGTATGGTTCTCTCTCCACTAGTTCTAGTTCTAATGTGCTTAATATAAAATACAACACCTAGATCTCCCCCTCACCTATATATAACTCCATCATCCAATTCTTTTCAAGCCTCATAAGCTTTCTCTCTCATTAAACTGTAACCATCACAGCAAAAAGCCACAAACACAACTAAAAAGTAGGAAACA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TTCTTTTTACAATGCAGAAACCCTAATTTCCATTCTTCATCAGTAGTTGCAACAAACAACAAAAGTAGCATTACATTTCATGGAAAACAAGGGGAGAATAAGAGGAACA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AAAGACAAGATCAATGCCAAAGTGAAGCTCTCAACAGACCCACAAAGTGTTGCTGCAAGAGAAAGAAGACACAAAATCAGTGAGAAGTTCAAGATTCTAAGAAGCTTGATCCCAGGTGCTGACACCAGGAACATGGACACAGTTTCCATGCTAGAAGAGGCTATTCAATATGTCAAGTTCTTAAAATCACAAATTTGGCTTCACCAAACAATGATAAATTTTGATGATTATGATAAGGCTAATACAAATTCTCATCATCAAGATCTTCTCTCATTGTATCAACCTTATGTTGAAAATAACCACCTCTCCAGCTTGCCTCAGATAGAACATGAAATCTTACAACAACTAGGGTTTCCACATGGATCTTGCTTTAAAGTTGAAGGTGTGAGTGAAATGGAATCTTTCTATCATGATCATCATCATGTGATTTATCC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CTTCTGAATTCTACTATATATAATTAGGTACTTGTAGTGCTAAGTTTTCTCATTTGTGTGTGTTCTAAGGGGTGTTTCAAGAATAGCTAGGTATGTACTATGTATTAGCATGAAATCATGAAACTTAACTTGTAAACCTTATGGTATTGTCTTACTTTTAAAATGTAATGATCACCTCTAATTCTCCATAGGGTATAACTTATATTAATGTTAAATGAATCTGGTGTCAGGAAGTTTCAAGTATGGAAAGTTTTGTTTACAAAGCAGAGAGTAAGTGTCAGTGATTTTAAAAGATCAATGTTATGTAATGATTATAACAGATGATTAGTCTTATCCAAAAAAGAAGGTGATTGATACCGTGTAAATGATATAAGTATATTAAGTTAATTATACACCACAAAATTCATATAACTTTTTAACATATGTAGCGCATGAAATGTAATTTACACTAATTGGATAGTTGGTTAGCTTTTAATGGCGACAATTTTATTAGATGACTCTAGAAAGACACTAGAATGTGGTTTTACAAGCATTTTTGGGTCGTATCACCAAATGGTCAAAACGGGAGAACCCCACGAAAACCCTAATTCTATATACGATCCATGAGCTTTGATTTGATTTATTCCGCATGTTTTCTCAACTCTAGCATGTTAGTACA</w:t>
      </w:r>
    </w:p>
    <w:p w14:paraId="2F220328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46DFEC86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79</w:t>
      </w:r>
    </w:p>
    <w:p w14:paraId="1781A61A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AACGTATGATAACATACGAAAACGTATGAAAACGGACGAAAACGTATGAAAACAGACGAAAACGTATGAAAGCGAAAAAAAAAACGTTAATTAGAAAAAAAAAAGACAAAAAAAAGAAAGTGAATTAGAAAAAAGACAAAGAAAAAATAATAAAAAGAAAAGAAAAGAAAAGAAAATAAATAACGTGAATCGGAAAAAAAGAAATAAAAAAGAAAGAAAAGAATAATAAGAAAGACCAAAAAAAAAAGAAAAGAAAAAAAAAAAGAAATGGATTTAGGTTTACATATTTAATTTTAAGTTAATCCCCACCATTAGATCAAATTAGATGGATGGTGGTAATTTGTCACTTGGTAATCATCAAAGTAAGAGTAAGTATTTGAATTTTTCTCAAGACACGTAGAGGTAAGTATTATAATTTTTTGCTTAAACAAATGGCAATCATTCCTTTCTCAATGATTACCCTTTCCATCACATTCGATATCTTCTCAAGGGTTGCCTTAAGCACATACCTGTATTACCACCAGACAGGCTTTTAATAGTTGTTAACAAAATAAAAAATAAAAAAAATAAAAAAAATAAAAAATAAAAAATAAAAAAAAAAACCCTCATCTTTATTATATTAATGTTCTAATTTAATCAACTAAATTAGGCCAATTAATTGCCACACTCCTTACCTATAAATATCTCTTCTCAGTGTGTTTTTTTGGAAACATTGTGAGCTTCATTAACACATAAATTACACCATCTATCCTAACAGTTTCAACAAGA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TCTGTCAGTACCCTTTTAGGAGAATGGAACTCCTTTGGCGTAAACGTTTCTGAAGAGGCATTTTTTATGTCTCAATTGCTTGAGAATTTCCCTTTTTCCAACGATTCAGAAACTAACTTACCCTTTGAAGTTCCTTCTACGTTTTGGCTGCAGCATGAACTAACCATGGGCGTTGATGAAGTTCATGAAACTTCTGTTTATTTGTCACATAACACCATTAGCAAGCCGCATTGTCTGTCACAAG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TAATTCTTCTGATGATAGTAGCCTCCTCTTTTCCAATTCAAGTGGCACAGGCTACCCTCTAATCGATCCAATGAGGGAAGGAAGTGATAATTTGGTTCCAAAAAAATCAAAATATGACAAGTCCGTTGCAAGTTCTAGGAAACGCTCTGCTAGCATGTCAG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ATTTTAGACGGTAGTACCGTCTAATAAGTTAAACGAGCTGAAAATTTGCAATTATAAATATTTATTTCATGTTTATCATTTTTCGAAAAGAATGTATAATTATTTTACTA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CGAGAACAAGGAAAAGATAAAGTGTAGAAAGATTCAAAAACTAGTTTCTGAAATCTACGAAGTTGAAACTGAGGGTGAGGTGGTTGTAGGACAAACTATGAAAGTTTATGCTTCCGATGATGACTCAAATTGGTCTCACGAGTCAAGTATTAGTCCGAGACCCGAAGCGGCACTGATTACAAACTCGAATGGCAAGACAAAAGCAAGTAGGGGGTCAGCAACTGATCCACAAAGTGTCTATGCG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ATCTAAACAAAAATGAACTTAACGTTCATAAGTAATGTTCTGTTTTCAACAGATAAAACTAATTAAAGAAACTTATCATTGATTCTTTTCTTATTCTACCT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GAAGAGAACGGATCAATGAACGGCTAAGAATACTACAAAAACTTGTTCCCAATGGTAC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GCAATTATGTGATATCTTGTTTTAGACTATTGTTTTAACTAAATGTATCTCCTTAGCTAACTATTAATATTTTTTTCTTTTCTAAATGT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TATAGGCACAATGCTTGAAGAGGCTGTTCAGTATGTGAAGTTCTTGCAGCTTCAAAT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GAATCAAGCAGATACTATTACTAATAGAATTTAATGCATATTATTAAAGTCAAAGTGCTAACTTTGAAGGTCTTTTTACAAAGCTTTATCTATGTATGTATCTGAACATTCTGATA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TTGAGCTCTGATGATATGTGGATGTATGCTCCCATTGCATACAATGGAATGGACATAGGGCTTGACTTTATTGTAAACCCATGCTTGGCACAAAAAAGGGGCAAAAT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ATACTGCATTGTGAGCTTTCTTGTTCAGCTCAACTTTCATTGTAGCTTCCATATCTGTGGGCAGAGTCTCCAAAGATGCTTCACATCCACGCTGGATCAATAAAGCACGCTTCTTGATCCTCCATAACCGAAAATCACAAGTTCCATTTCTCGATATCAAACATAGCTCCAGTCATATTTCTTCAACCCTTTGCTTAACGACTAAACCTTTGTGATATAAAGGTCACAAGAACGATCTTAACAAAGTATCCCGTGTGCAAAACCCTTCAAAACTTCGATCCAATCAAGTTTCCCAAGAATGTTATACCCGTGAGAATAGCCCTTCACTAAATTGCCAAAAAATCCCTTTGAAGTCTTAAAACCGCAAATGAAGACACCCTTTTTCAATATAACTTTGCTATACCGAAACTTGTAACCCAAGTTCAAGCAACTCGTCAAGACACCTTCCTTAGCCGCAACCACGTAGTCGAAACCCTTACAACCTAGTAACATAAGTTTCCCACAAACCCTATCAACTTTTAAGTGTAAACCAAAACCTCAATGAAAACATTGTGTCGACAATCAGTATTAAAATAACCCTCAAAACTGAAACACCCTTTTGTTTGAATAAACTCGAAACCTTTTTCTTCCGGTCGATCCTCCTAGCTTCAACAAGTTCGAACCAAGCTCTGATACAATTGTTGTTAGATCCTACAACAAACTAAATTTAGCACGGAATACACACCAATCGACTAAAGATCACAAAGAAAAAAAAACAGCCTTCATGCCTTTATTCTTAGGCAAAGAAACTACGGTCCTACTTCAAGTCGGTTTCGGATTAGCTAAATATAATTCTCAGCATTGATCATGACCAAGTAAACTTTACCAACTTAAAGTTTGCTAATATATTCAACATCATTCTAATGCACC</w:t>
      </w:r>
    </w:p>
    <w:p w14:paraId="63CDE99E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6D8838BF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0</w:t>
      </w:r>
    </w:p>
    <w:p w14:paraId="1DF5FC3D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AAGCACGTGTAGATTATGAAGTTTCCTAAGAAAAAATGTCAAAAAAAAGCTAAAAAAAAGGTATTACTGTAACACAAATACACACACCTAACCAAAGG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GAAAAGTAAAGAAAGAAATAAAAAATAGAGTAGACGTTAGCGTGTAGTTAAGTAGTAGTGCAACTATCATATGCTAAATGACGCTGAGCCACTCTCCCTCCAGGCCTCCCTAGTGGACAAATATTATACTAAATAAAAACCAAAAATTATTAAATAAATATATTCCTCTTTTGATTCCCCCATTTTCTATCTCATCATCTTCCATCAAACAAACAAACAAATTAAATCCAATATTTTCTTTTGTTTTGTTTTAAAAAA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ATCACCAGAGAACACAAATTGGATCTATGAATATGGTTTAATCGAAGATGTTTCCGCCTTCAATTGCTGGCCACCTACTTCCTTTAATAATAACAATGGTTCCTCTTCAAACCCTCCTC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ACCTACTCTTTCTTTTTCCAAAATCAGTTTCATTGGTTCATGAATTTTGGTTGGATGTGTTTTTTAGTATTTTTAAGGATCAATAGGTACACATTTGGGGGGTGTTCAGTCAGGGAGAGGGTAGGGTAGGCTAGTACCGCGTACATCTGAGTCAAAGACTTCCCTCCCCCGGATATATATGTATATATTTTTTTAGTACTTTGGGGGTATGGCTGGCTTTTATGGGTTTGACTAATTGTGTACTTTTTGCAACATTTGTTTTTCTTTTCTTATTAGGGGGTGTTTGGGATTTTGTTTATTAAAAGTAGTTTTTACAAAATAGTAGGTGATTAGTTAAGGATATGAGATAAGCTGTTTACAATAAGCTGATTATTTTAAGGGGACTCAAAATTACTAGTCTTTAATTAAGCTGTTTCAACTAGAAATATATTCCAGATAGTTAGGATTATGTTGGGTAGGGATAGCTATTAAAATTACTTGCCTTATTCGTTTTGAGTGAAATAAGCAGCTTGGAGTTGCTTATTCCAAACTGTTTAAGACGATAAGCAGTTTTAGTAAGCTATTCCAAACACAACCTTATGACTTATGGGATTGATGTAAAGATATTGGTGTGTTGTCTAACATGATTTTTTTTTGGCTAGTTTCATCTGCAAACAGCTAACTGTTTGTATGGATTTCTTATTAGGTCTCGACTTTTTAAGTTGGAGATGTGATTGGTTTATTAGTTTGGCGTTGAGTTGGGTTACATGATTATGTATGCACTTTTTGAATATGTGGTCTACCTCTATTGATATTACGTTGCTCTAATTTGCTT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CGGAACTTGATGGCTCAATTGTGGATTCAGATGGACATAATGATTCTAGATCAAAAAAG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ATCCCGACCTGTTTGTAAGTTTGTACTCATGTCATGTCTATGTATTGGACGTGTAAACGAGACTGTTTCAGTATTACGTATTAATACTGTATTGGCTGTTTGACTTGTGTACA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AGGGCTGAATCCTGCAGTGGTACAAGTAACAAAGCTTGCCGAGAGAAAATGAGGAGGGATAAGCTGAATGAA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CTATTTTATGTTATTTGATCTCTATCTGAGTCTCTCATAGTCTCATGCGTGTTAGCACTTACCTTTATGCCCTGCGT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TTGAATTGGCTTCAATTCTTGAGCCCGGGAGACCCCCTAAAATTGATAAGGCTGCTATTTTGGTTGATGCTGTACGAACGGTGACTCAATTAAGAAAAGAAGCCCAGAAGCTGAAAGACTCTAGTTCAGAACTTCAAGAGAAAATCAAGGAGCT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CTCTCTCTGAATTGGCAAATTAGGTGTGCCACAAGTCGGAAACGTGTCAAAATGGGCTGTTTTTAGTATGGATGGCTGGATTGCCCTTGAAACATGTTTTGATCATTTTTATATGCTTACATTAACTTTGTTATCACCCATAACCTTAACTAATCTTTTGATCCGCTGGGGATAAACCATAACCTTGATCGACCTGGTCATAAGTATTGGGCGAACTTGTCACCTTTACTCTGTATTATCTTGCGTTTTTAAGAAATACAACGTTCCGTGTCTCAAGTTTTCATGGTACTCCTGGTCTTAACTTG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AGAAGAACGAGCTTCGTGATGAGAAACAAAGGTTGAAGATGGAAAAGGAAAAGCTTGAGCAACAAGTAAACACAATGAACGTGCAACCCACCTTCATGGCTCCTCCACCTGCAATCCCTGGTGCATATGCTGCTGCCCAAGGCCAAGCACTGGGCAACAAATTGGTTCCAGTTATCAGTTACCCAGGAATGGCCATGTGGCAATTCATGCCACCTGCCGCTGTCGATACCTCACAGGAT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GTGCTCCACCCGCCAGTTG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TAGCGACTCGTTGCATGTGCAGGCAGTTTGTCATTGATCTATGACTCTGTATTAGGTTTATGTTTCTACAAGTATTGTCAAACTTGGTATTATACTTTCCATGTTATACCCGTGGTATCTTTATGAAGTTAAACCAACTGTTAATGTGTGCGACTTCTTGATTTTGTTTTTGGGTTTGGCATTTAATGGATCCTGTTTCTGTTTTTTTTTACAACTTGCTGCACTACAATTGTTTCTTTGTTCGTTGAGATGCTTGAAAGAATAGGCTATAAAGTATATATGCTATTAGCCTAATACTATTACCCGATTCTGCACTAACATAAGTTGTCAATGAAGTGGTATCCCGCCACAATTGTTGTCAAATTCGGTTGAACATCATGACGTGCCTGTATCATTATTGTTTATTATTGTTGATAGCAATTTGGATACTTATGGGAGGAATTCAAGAATGACAAAGAACACCATGAAAGGAATCAGTCTTTTTTCTTTTGTTTTCATTAGATCAGGGGGTGAACAAAATATAAAACCTTATGAATATAATATCCTAAATAATAATAATGATAATGATACAATGTAATATACCAAAAAAAATTGTATTGTGATTGTTGTAACCTTTCTAAGATGCTGTAATATGACACGACT</w:t>
      </w:r>
    </w:p>
    <w:p w14:paraId="00DA6597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5577F28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1</w:t>
      </w:r>
    </w:p>
    <w:p w14:paraId="759FE002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TTATAGTTATTTATCAAATGCTTGTTCCAAGTTTTTATTAGTTTTGGACTTTGGTCAAAGTTTTTGTTCCAAGTTTTTATTACTTTTACTTTTTAGTCAAGGATTATACGTCTCATGACTAAAACCCTAACAACGTGAAACATGATTTTTAAGGTGCTGTCTCGGTAGGGTCTAAATTAAAAGATGTGAAGTAAACGTTAGTTAAAAAAGTCTAATCCCCACTTCATCATCAATTATTTTCATGAAATAGTCTTTAAGCACCTCTTAATCATTAAATTATTACTTTGAACACCAACTGCATGTTCACATTCCAAAATACCATTTAAATTAAGATTTATTCTTTCTTCAAGTAGCCTTGTTTAGTGCATATTGCCAACCCCTATAGACAGGATATATAACTGGCATCAATACTATTGCATCTATAAAACTTGAGTTAATCAAGGTGATATATATAAAACTTGAGTTAATCAAGATATATTCATCATAACAAAAAGGTAAAACTTTATTCCATTTTAATGTTTATCATGTGATCTAAATTTGGGTTTTCATAATTTTACATTTTTGTGTTTATTTTGAAATTTTCAGGTTCTTTTTTGCTTGGTTTTTTGGCTTGATCAGCTTTGCACACCAACTGAGAGTAAACTTTTGTCGAAAAGA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GATTTCAGATTTTAAAGGCTTTTCGGAACTTATAGCAATGGAGGATCCTCCTTCATTCAATTTCCAGGATCTAGTTAACTCATATGATGATCATTTGGATCCTATGGGGATAGCGGTCAACTCGTTTGATGCTAATGTTGGTGTGTTTAACTACTATAAACCTGTTATGGAACCATCTTCAAGACCAACCAAGCAGATCAAAACAAGCAGCTGGAATTCTTCATGTGTAACAAATGAACATTCTTTGATGAATGTAAATATGTCTCAACAAGCGAATCTTGTTACACCTAAAGAAGAAACAACTGTTTCTTCCAAGATTAATGGTTTCCAATTTGGTCCGTGTATGAAATCTGGTTTTGATAATGGTTATCGTGGCGGCGTCGTTGATGGTGCTAAAAATAGCACAAAAGTCTCTCATGCTCAAGATCATATCTTAGCTGAAAGAAAAAGAAGAGAGAAACTTAGTCAGAGGTTCATCGCTCTTTCGGCTCTTGTCCCCGGTCTT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TTTCTTTTTTCTTTTTTTTTTTTTTTTTGAAAGATGATTATCTGATTATTGCGTGCTAGATACTCAGTTTCTAGTCTTAGCGTATAGTAAAAATACTGGTTTCGATTATATTTATGGGTAAAGTATTCAGTTTATGAGCAGTGCAACTTACATGTTTCTAACTATTTGATTATTAACCTATTAACCTAGCTATTAACCTATTAATTATTTACTATT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AGCTTCGGTTCTTGGAGATGCAATCAAGCACATGAAAACCCTCCAAGAGAAAGTGAAGACACTTGAAGATCAGATCAAGAAAAGACCAAATACAGAATCA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TATTTGTTAAACGGTACGAGGTTTTAGCTGATAATGGTGAAAGTTCTTCATCAAATGATGGCCCAATTAATGAGCAGCTTCCTGAAATCGAGGCAAGATTTTTTGGTAATGATGTTCTCATAAGAATTCATTGTGAGAAAAAGAAGGGTGTTCTTGAAAAGATTCTAGCCGAAATAGAGAAGCTTCATTTATCAGTTCTTAATAGCACTTGCATGACATTTGCCAATTATGCACTTGATATAACGGTTCTA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TACAAAGCTCACATGCATTATAATTTGAAAAGATTGTCGATTATTGCGTTTTAGTTCAAAATAGTTGTAATTAACCCATGAAACTCTT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ATAAAGAATTTGCCATGACAATGAAGGATCTCGTGAAGAACCTACGTTCAGCTATCAAGCAATTTGT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TTGATACCTTTTTCCTTCATTTTGAGGGCTTCGGTGCCTGCAAAATGAAAACGTCTTGTTTATATTTTATCTTAAGGATCTGATAACCATAGGCCTGCGATTATCGCCCATCATTTAGAACCATTTTTATGCCTTAAAGCCATATATTGCTATGAGATTCATTTTGCAAGAGGGCTTTTTTTTTCAAACTTTTTTCATGGTTGACTTGTTGACCATGGTAACAATCCTCTTGTTGTAAACTAGCAATCTCGTGGCTTTAAACTTATAGGCATTTTTTATGTAACCTTTTTTTAAACCTTTTTACTTGATGTGAAGAGGGTTTATAGATGGTTCTTTTAGGGTGGACTAACAAACAGGTCTATGTATCAGTCAAGTGTTTGGTAATGAGTGTGTAGTCTCTGAATGGTTTTTTTCTCTTTTGTAATTTGCTTGTATAATCTTGATTTATGTTAATGCAATGACTTCCTGTAATTTCATGGACCGATTCATAATCTTTTTACTGGACGTAAAAATCAAATATTTTACCGATGATATTTTGACCCGTTGATCTAAAGTTGGTCAATTTTGGATTGAACATTATGTCATTATTGATCACCGACGACTCAAATTTATAACTTCAAGTAAATTGT</w:t>
      </w:r>
    </w:p>
    <w:p w14:paraId="1161B68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CA3E7A7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2</w:t>
      </w:r>
    </w:p>
    <w:p w14:paraId="66FADB9D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TTTTACATTTGACTCAACCAAAATCCATATTGAAACACGGCTGGGACAACAAGCTTTACATGGATATGTGGCAGTTACATTAACTGCTCGGTTTACAAGTTATGGTGCATGCTTGTTTATGCTTTCTTTGTTTTATGAACAGGTCTTGTTAATCTTCCAGGGTTCCACCTCACATACTACCCTTTCTGTATTATATGTTGTTCAGATCATTATTAGTATATCTGTTTTACTAAATACACTTCCCTTACCTAATCTTCGGAGGTTTAATCCTCAAATTTTCCATTTTTTCAGAAGTTAAATAAATAGGATTGTATTGAAAAAGATGAAGGATGTCGTCGACAAGTTCTACAAGTAACTAGGGTTTACAATATTTCAATTCCTGACATGCACATGGGTAAAAAATTACTAGTTATATCAGTTTACATGACACTTGTAGTAAGGGCTTCCTCTACCGCTAACAGTACATATATTGTTAACAAAAATACTTATTTCTTCACTTTCATAGCTTTGACAGAAACACT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GAAAGGTGATGATGATCAAAATGAGCACATCCCAACATCACAAGGTATATCAGAACATCATGCAGCTAGTTCACAGTTTCATGAAGCACCTTATACTTCAGTCTTTTATACCAATGATGTTACAAACTTCGCGGATATCGTCAAGGTTTTATCGCAAGTAGAGCTTCCTTCTCCATCGCCAGTCCTAGCAACATGTTGTACTTCAACCAGAGAAGATAATTTGATTACTTTCCATGAGGGTCAATCGAGTGGCACAAAGAAAGATGATGAGACTAAA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ATATGTTTCAAATACCTACGAAACTTATGGTTCGTTATAAAGTGTGCATATTTGAAATAAGGAATTAATGTTGGTTTCTAGTAGACAAATTTCGGGAACCTTTGTGTGAGTTATAAAGCAATATGATTACTTTCTGTTCTTTCCATAG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GAACAACGAGAAACAGAACTAAAAGATAAGCATGATAATCTCCAAGAGCCTCATGAAACAGATTTTTTTGCTTCCCGGACGCAAAATAAAGAG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ACACGAAACAAAACCACTCCA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ATTAACATATTGACTGTTTGGCGATCTCCTTCACAAAAGTTGTCAACAAGAGTACTAGCTTGTGTGAGTTGATGACATTAAAAAGGAAGGAAAAACTAAGGCTAAATGTTATTTTAAGCATCAATCTTATTACAACATAGAGCTTTATACATATTT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CGAAGGAGTCAAATACACGAAAAAATACGAGTTCTCAAGGAGCTCGTTCCCAACTGC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CTTTTGGTTTTTATGGTTGGTTTTATCATTCGTCTTGTTCACTTTATACTATTTTTTTTTACTGAACATAAAGTCAAT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GACCAAGCATCAATTCTAGATGATACCATTGCGCATATCAAATCATTGCAAATGCAAT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CCTATTCTTGTCAGATATCTCTCGTTCTATACATATTATCTAAAGCTAGGATTTGTGTTAA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CAATGCATGGGAGCTGGTGCTATGTCACAAGGTCCTTACTTCACTATGAGACCAATGCACGGAATGGGATACATGAGTGACGGACACTATGGATCCTATTTTACTTCAAGTTATCCTATATTTCCACCTTTTGCAAGTGGATTCGGTCCTTCAGTGCCAACAATGGAGAATTTCGTAGGATCGCCAAGATTGCTTCAAATTCCTTATCAAGAGTTTCTATCACAGACAATTGAACCTGCTTGTTCTGGTACATTATCTTCTGACACCATTATTCCAACAGCAGGTGACCAAGTTGGATCTGGGATATCTTCTCACTATACATATCATATGCCAGTGACGAATC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GCATTGCTTGTTCATGTTCTATTTGCAACTTGCACCCATATGCTATAATCTTGCGCGACTTATTTAACCATATATTCCAATTCATATCAGATTTTTGTTGTAGTAGGTAGATTTTATATTGTCTTTTACTATGTC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TGAAGTCCAAGACG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CATTATACCTCTCAAGAAACAAGTGTCATTGTATTTAAGTTTAGTGACACTTCATTAACAAGTTTACTTTTTACTAAAGCTATGTTAATGTAACTGCCAAATACACTTTTATTTTCTCAAAATAGGTCTTTTACCCACGACACCTTTACAAACACTTTTCTATCTGTGTAGATGAAACATATAGACACCTTTAACGACTGGAATTATCTTCAGAGTGAATTTAAAAATAATTATTTCTTATATAGGAGACACATCAAGCTTCAAGTGCAAGAGTGAGAGAAATCCCACCAAAATCGTAAATTGATGCGATCACCATGCATAATAGCGACGCGAATGATGATCAGCAAACGAGAAGTATTTAGAAACTTTACTAACTATTATAAAGCTATAAATATAGATGAAATATCTTCTACTCCCTCTCCGGACAGATCTATAATCTGGCTAATATATGGTCATGGAACCCACCTAAGTGTTTGGTAAATTTATCTACAATAATACGATACTAGTCTGTTTGTAAGTTTGTTCAAAAAAAAAGTCTGTTTGTAAGTGGCTTTGGGCCTTATGGTAAGCAACTAAGTCTGTTGAGATTAACTGTAAGTATGCATCTGACGTCATGGGTATGCGTTTAATTGTTTGATCAAGTCTTGTATAATAAATCATTTTCATGTTTATGCATATGTTTCTAGGGGAAATTCCAAAAATGGACCGCGCCCAATTGGGTTA</w:t>
      </w:r>
    </w:p>
    <w:p w14:paraId="40C8103E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5623FE2D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3</w:t>
      </w:r>
    </w:p>
    <w:p w14:paraId="3DDAF484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TAAGTCGCCTAAAAGCGTCCTAAACACCTATTACAACCCTCACCTATGGGACACATTTATATTGGTCCTATAAAATCAAAAGTCCTATTAAGTACTAGTACTATATTAGGACCTTTATAGGTGTCCTGACAGACCAACTTTCTTGTAGTGATTACTATTTAATAATCTATGAACATCCTTTTATAAGTGCCACGGCTTATATTCCCCGATTATTTCCATCTAACAAGATGTCCATGTCAACGCATCATATCACTATTTATTAATAAGCTTTAAGACATAAGATGCCTTGTTAATTATTATTTATTTTTTGAACAATAGTTGTTTAAAACTTACACCACCTATCTCACAAATTCAATTTCAAATATAGTCTTCAACGAGACTTGAATGGTTGGACCCACAACTTACAGGTTATTTGGCCGCTCACGTAACGCTGGGCCAAGAAGCCTTTGGTCCTTGTTAATTATTCTGTTAGC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TTCATTTTATATATAGCTTAGTTAGTGCATGTATGTTAGCATCTGTAGTTCGATTCAAATTTTCTTTTTCCATCATATCAAGCTCACA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TTCCTTTGAGTACTCAATTGGCCATTTCAATAATAGAAACTTTAACATGTTCCAACCCGATTTCATACCAGAAACCGACTTTGAAAACTTACTATCCACCATTCGATGTGAGACCACAGACCCTATTGAAAAATTCTGTCCAGACTACAATTGCCATCACTTTACAAATGCATGCACGGGAATGCAGTTGTTGCCTCAGTTGTATGGCCAGAATGAA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TCAGTGATGGTATTGGTATTAGTAATGATAATGCTAGTGGTACTACTAATGGTAATGGTATTGAGAGTAGCATCGGTTGTTATGATGTGTTTGATCCAAATTTGAATTTGATGTGGGA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CAAGAAGATGTGAAGGTTTCTGGAGACGATGATTCCTATGAAACGGTGACTACCGATAATCCAGATACACAAAGAAGGAGTGGAGGTGGCGTGAAAGGTGATCGTACAAGGACTTTGATTTCTGAGAGGAAGAGGAGAAGCGGGATGAAGGAGAAGCTTTACGCATTGCGTGCATTGGTACCCTACATCACTAA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TTAATATCTTTTTGTAACAAATATAATACGGTGATTAATTTCAGTGAAAGAAAATTCATCAATAATAAAATATCTATTATGTGTGAAGATACCTTCCTAAACTAGTAATAAACTGCTGTACAATATTGCTACTTAAAATTCCCTTATTTCTATACTCGAGCGAAACTTTCCTAACTAGTAGGAGACAAACTATAAAAATGTTATAAAATTTAGATATTACTTTATGTTTTTGTTTTTCAACATTTAATGTGATCCACAGTTTCAAAGAAATTTGAATTGTAATTATGTCGTCTTTAATTAATTTCGTATGTGTTGTAGTAATTAAGACAATGCATGTCCTATGAACATGGTATTGTCATTCCTTAAATATATATACTCCGTAATGTCTTTACGAGGTTTCGAGTATTAAAATTGTAAATTTCTTTGT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AGCTTCCATAGTTGGAGATGCAGCACGGTACATTCAGGATCTTCAAACACAAGCAAGGAATTTAAGGTCTGAGATCGCAAAATTGAAGCATCAAAAAACCAACAAATGTC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TCCCAGAATTTGAATAGGATCCATGTTTCAAACTCTCTTCCGTTAATCAAGAATATATCAAAGGTTAGGGGAAAAAAAATCATTTAAACATCTATGAAATTCTATACATGCAATATCAACCTGTTTCTTTTTGTGGGGGTTTAGATGGACATGTTTAATGTGGAAGAAAAGGGATATTATGTAAGATTGGTTTGCAACAAATTAAGG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GTGTTGCAGTTGCCCTTCATAAAGCACTTGAGTCGATCACAAGCTTTCAGGTTCAGAGCTCGAATTTGGCAACCGTTGGTGATGAATTTGTATTGATATTCACCTTGAAT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AAGCTCAATCTCATTAGAAAAAAAAAAAAAAAAAAAAAAAANTATGTAATTAGTCTTTATGTCTCTAAATCTGAAGGTTACAACGTGCGAATTTGATATCAACCTACCAAATCTGAAGCTATGGATTTCTGGGGCTTTCCTTAATATGGGTTTCAATTTAGCAAATTTCCATCACCATAATCCTATGTGAGGGATGTTGAAATGATTTATATGGATTTGTGTGTGATCAATTTTTTACGTTCACAACAAAAGAAATGCATCATGAATTATTTCACTTTTGGTATTATAGTGATGTGTTAATTCATTTTTTTATTTTGTAAACAAGAGAACGCAAATATGAAAGCTAAATTAAGTGACCAAAAACCTATTAATAGAACTGGAACAATCAAAATTATTCAAAGAGCGTGGTAATTCATCCATGGGAGCAAAACCTATTTTTATTTGTCTTTCAAAACA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TTGAAAAGATTTTATGCGATTCTCCCTGGAATGTGATGGGTTTTTACCTATCCATGGCACCATGGGATCCCAACAAAAGCTTTGCAGAAATTGATTTTTCGCAAGGTTCTTTTTGGGTGCAAGCACATAACCTGCCGCTGGGAAAATTAACAAAGAGTTTTGCTACCGATTTGGCCAAACGTATCGGTATCTTACTTGACATTGATTGC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AGGTGACGGTATACAAATTAGTCGTAGCTTTCTTCGTTTCAGAGTCTCACTCGACATAACAAAACCTTTAGGTCCGGGTTATTATATGGAACGTGAAGGATT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GGAACCTTTGTTTACCACTTTTTTTTTTTTTTTTTTTTTTTTTTTTTTTTTNCAACAATGACAAATTACAATACAATTCTCACAATCCTGGAATGAAACACATCTCATCCAGTGGAATACAAAGAACAGACAATACAATCTATCCTATCAGATATCTAGACCACAAAAGCATTCTTCTATCCAATCTCTGATAATACAGAGTCATACTCAGAAAATCCAAGCTGCATTATAGCATAAACCCTGCCAGCTCAGACTCAAATTCACCCATAAGAAGCACCTACCATCTAGCTACATTTCCACATCACCTTCCCATCATAACCATTCAACCAGCACCCACAATGGCTAGACAAAAATGGTGTGTGGCTTCACTAGGAACCCATAACCCATCCATGGAGGGGCTCTTCCAAACAACCTACATTTCCCTCTCATAGGAAGGCTTCAGTTATTTAGAAACACTCACCCACCATGATGACTTGTTTACCACTTTTAAATATGAGAGATTCGGGAACTTTTGCTATGCTTGTGATCGACTTGGACATGGTGACGAAAACTGTATTTATCCCAAAGATCGGGAATTAGCAAAGCACTTAGGGCCGAGGCTTAAAGCTAATACGGTTAAGCAGTTATCACCTTGTCTCAACACGATGCCAACATCCTCGATCATCCTTTGTTGCTCCAAA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TTACCAAAAGGACTTGAACTTTGATCAACAAGCTGATGGACAGTCAATCCAAGGTAAACAGACTCCTTCTAGTTTGATACGTTTACCAACCATGCCTGAAAACTCAACACCTACAACACATTCAAATAATCCAAAAACAATTGTTTCGACTACCACTCAAACAATCCCCACCCAACCCCAAATCATTATAACAAATCTTGTTAAAACACATATTCCCACCAATCTTTTTGAGCCTCGATCCCTAAATCGTAAACCAAACACCGAACAGCCTGTGTATTTCATCACTTCCCCCACTGAGAGTCC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AAGCGAGCCCGATGAGAACCAATAATGTTGAAGAAACCCTCTATTACTCCCGTTGATACTTTTCTTGAGAATGTCTTATCCAAGTTGTCAATGAAACGAAAAGGTGACTCGTTGATAGGTAATTCATCAATGGCAAAATGTTCAAAACTATCTTTGTTTGATATTGCATCAGAAAAACATGGTTCTCAAAGTAGACCTCAAGCAAAGAAGTATAAGCCTTGGAAGCCTAGAAAAATGAAGGCGAAAAAATAGTGACCAATCCTTTTCAATTCAGGGGGTCAAAGAAATGACTCATCTTGTTGATGTCCCGATCAAAAATATATCGGTTAACTCTCGCCTCATTCTCTC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ATGGTGGCTGCGCAAAATCAGCCACAAGACAAATGTTAATATGCTATCTTGGAATTGTCAGGGAGTTGGACGACCCCTGACAGTTTCTCACTTGCGAGAGCTTTGTCAAACTCATCGTGCAGAAGTAGTTTTCTTGATGGAAACTAAGAACAAAGAAAGAAGAATGGAATCTATTCGACGGTCGTTGCATTTTTCTGGTTACTACTACATTCACCCGGCTGGTCTATCAG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GATCTAGCATTATGGTGGAAAGATAATATTGACACTCATATTATTTCGGGGGACAATAATATAGTAATGGCCAAATGTGCATGCGCTAGTTAGAATATCTCTTGGACTTGCATTTTTGTTTACGACCCTCCTAATAGAGAGGACCGTTTTTCTGTATGGAATAGAATTCTTCGTTTAGTCCATTCTGTATGTGGCCCGTTACTAGTTATTGGTGATTTTAACATGA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TCTATCTGATAGGGGATCTATCTGATAAACAAGGTAGCTCAACAAATATATCTCACCAAATTGAAGAGTTTCAAGATTTTATCTCTGCATCTATGCTTTTTGACATTCCTTTCAAAGGTCTAAGCAATATGTGGGATAACAATCGCAAAGATGGTGCAAGTATTCGTGAGAGAATTGATTGTGCACTTGCTAATGATGATCTCGTTGAAGCTTTTCCGCACCACATGCTAACTCACCATCCCCTCATA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TAGTGATCATGCTCCCTTATTATATAACACATGCCACAAAGTCAAAAATTAGAGAAGTTCTTTTAAGTTCGAATCTATGTGGACTCTCGAGGAATCATGTGAAGAAGCTATTGGTAAAATCTGGGATAATTCTAGTTGCACAGACACGATTAGTTTGCTTGAGAAGAACTTACGTAATTGTACTAAAGGGCTTCGCTCTTGGAGTCGTGATCA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CTTCTATAATAATAAAACGGTAATTGATCAACTG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AAATAAAAAGTATTCAATCTCTTCCGCCAACTTCAGAAAATTGTGCACGTCAAAACTTTCTTAAACTAAAACTCGAAGAAATATGGCTCAAAGAGGAGATGTTTTGGCATCGACGTTCACG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TAAATTGGCTTAAATATGGTGACCAAAACAACAAATTTTTTCATCTATCTACCATTCATCGTAGTCAATGAAATAGAATCACTATGTTAATGAATGA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AATGGATTGATGACCCGAAGGCCTTGAATCAACTCATCCTTAACCACTTCAAAGCTGTTTACAGTTCATCAAGGGCCCGTGACTTTTCTGATGTATTGAAACCTATTGATGTAGTCGTTTATGAGAGTATGAACTTGTCTTTAGAAGCTCCCGTTTCTGATTCTGAAATTCACAAAGCAGTTATGCAACTTGGGGCTCTAAAAGCTCCAAGAAAAGATGGTTTTCCTGGGCTCTTTTTTCAGCGATATTGGCATATTGTGAGTAACTCAGTTATCAAGGTTGTTAGACAAGTCTTTGAGAATGGTGTAATGCCTTCAAGCTTAAATAAAACTGTTATTGTCTTGGTTCCGAAAGTTCCATCCCCGGAGAAGGTCGGGT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GTTTTGCCCTATTATTCTATGTAATTTTGTCTATCGAACTATATCGAAAATCATGGCTA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AACCTTTCATTCATAAAATTATTTCTCCACAACAGTCTACGTTTATCCCAAGCCGCCTTATTCAAGATAGCAAGGT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ATTGCAAATGACGCTTTTCATTATATTAGGAACAAAAAGAAAGGTAACCAAAATGTGATGGCCTTGAAAGTCGACCTAAACAAAGCTTTTAACAGGGTTGAATGGGACTTCCTGATGTCAAAACTTAAGAAGATGGGTTTTGAGGATAAATGGTGTAGTTGGGTTCTCGCTTGCATTTCATCATACGAGCTCGAAATTACAATTAATGGTCATTCCATTGGCATTGTAAAACCTTCGAGAGGAATTCGTCAAGGAGATCCTATATCTCCTTTTTTATTCATAATTGTCGCTGATATACTATCCAAAATGATTAATGATGCTTTACAAATATCGATTAATACAGGTATAAAAATGGCTCGTGGTTACCCTGTGATTTCTCATATTTTCTTTGCAGATGACTCCCTTTTTTTCTTGAAAGCGAATATTGAAGAATGCGAAAGACTCATTAGTATCCTTGAAAAGTATTTTGTTGCTTG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GCATCAATTTCTCAAAGTCAGCTGCCTATTTCTCTCCAAATACCCCAGAAACAA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TAAGCATGATCTTTGTTCTCGTTTTCG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TGAACCCAAAAGCTCGTTATCTCTGTATGCCATCAATACATGGTCGGAACAAGAGTGAACTGTTCTCTTTCATTTTGGAACGAGTGCTCAACAAGATGCAAGGTT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GAAACAAAAACTCCGTTTAGATGTAAGTCGTG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AATCAAATATGTTATCCAAGTTGTCCCTTCATATGCTATGCAATGTTTTTTTTACTTCCTTCAGGTTTTCTAAATAAACTTTTAAGTTATGTGAAACGCTTCTTTTGGGGTGGCTATGCTCATGGGAGTCACATTCATTGGGTTAGCAGGGACCACATTAGTAAACCGAAAGATGAAGGAGGCCTTGGTTTCAGAGATCTCAAAGCTTTCAATCTTGCTCTTCTCGCTAAACAAG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TGGCGTCTCATCATTAATCCATATTTTTTTGCGGTAGTGTTTTGAAAGGCATACACTTTCCTCGATCAAATTTTATTACTGCTCGAAAGGGATCTCACCCCTCATGGTTATGTCAGAGTTTATTACAAGGATGTGACTTATTGCTC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ATTCGATGGT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AGTCAGCAATGGTTCTGATATCTACTTTTGGACACAAAAGTGGGTTCCTTATCCCGAAGATTTCTATGTTCGAACCCCCCGTGGGCCTTTTGATAATTCATCCCATGTTTCTGACTTCATTGATAATGGTTATTAGGACATGTCAAAGCTAGCTACTCAAGAAAATCTATTTAAACGAAATTGCTCACCATCTCCTTTGTGCCAAATTTGTAATTCTCAAGTTGAGACCGTGGAGCATTTACTATTTGAGTGTCCTTGGATAAAACCAGTGTGGTTTGGATCTAGTTTTGGGCTTCGGGTCGAATTGTTATCTGGTAATATTACTTCTCGTACCTCCGACATCTTAAACATAACAAATTCGAAGTCGGAATGCAA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GAAGTTACTCGCATCCATTGCCACCATCGCATGGAATATTTGGATTGCTCATCCTTGCCCTGTTCAAGTAATTTTCGCGTCTAACATTATGATGCATAAA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TCTCTTTCATAATTCTCAGCTTCTAATCCTTTGGTTCTTCATAGCTCCTCTCAAGAAAGTTCACGT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AGTGGGCCCCCCTTACTTCTAACATTGTGAAGCTTAATTGTGATGGAGCATTTAAATTGAACCAAGGTGTTGTTGGTATTGCGACTCGAAATTGTGAAGGGTCTTTGCTTTTATGTCTTGGAGAAAGATGGCATGCTTCTTCAGTAATTGCTACCGAAGTTATAACATTACGTAGTGAGTGTAGTCTTGCAATGATGAAAAGGTGGCACAACGTGATCATTGAGTCTGATTCACAGCTTGCTATCTCTCTTGCTTCATCCGAGTCTGACCCTCCTTGGTCACTTGATGCTATTGTTGGCGACATTAAGGATTAGGCATCCCAATTAAATTTGCATTTATCTTGGTTTCCTTGTACGTGTAATCGTGTTGCACATACTGTGGCACATGTAGCTTTCGATTATGTTGCAAATTTTATTTGGGATGTAAACTTTAATGTAGAAATTACCTCAGCGATGAGGAGTGATCTTGAATAAAATTTTATGGCGTTAGCCTTTTTAGTTAATAATAATAATAATAATAATAATAATAATAATAATAATAATAATAATAATAATAATAATAATAATAATAATAATAATAATANGCCCTGTTCAAGTAATTTTCGCGTCTAACATTATGATGCATAAA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TCTCTTTCATAATTCTCAGCTTCTAATCCTTTGGTTCTTCATAGCTCCTCTCAAGAAAGTTCAC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TAAGTGGGCCCCCCTTACTTCTAACATTGT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AATTGTGATGGAGCATTTAAATTGAACCAAGGTGTTGTTGGTATTGCGACTCGAAATTGTGAAGGGTCTTTGCTTTTATGTCTTGGAGAAAGATGGCATGCTTCTTCAGTAATTGCTACCGAAGTTATAACATTACGTAGTGAGTGTAGTCTTGCAATGATGAAAAGGTGGCACAACGTGATCATTGAGTCTGATTCACAGCTTGCTATCTCTCTTGCTTCATCCGAGTCTGACCCTCCTTGGTCACTTGATGCTATTGTTGGCGACATTAAGGATTAG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CATCCCAATTAAATTTGCATTTATCTTGGTTTCCTTGTACGTGTAATCGTGTTGCACATACTGTGGCACATGTAGCTTTCGATTATGTTGCAAATTTTATTTGGGATGTAAACTTTAATGTAGAAATTACCTCAGCGATGAGGAGTGATCTTGAATAAAATTTTATGGCGTTAGCCTTTTTAGTTAATAATAATAATAATAATAATAATAATAATAATAATAATAATAATAATAATAATAATAATAATAATAATAATAATAATAATATGCGACCAAATGTGAGGACAACGGATACAAGTTCATATCATTTGCTTTTTCCACATTCGGCGAATTCGATACGGAGGCCTTGGACACACTTTCTCGTATTAAGTCTATTGCCAGCCACTCTAATAATGCTAAGAGTGGTGTGTTTATTTTTCATCGAGTAAGCTTTTGTATTCAGAAAGGAGTGAGAGCGTGTCTACACTCCCATCCGATAATAAAAGTGATGGATTATAATAAAAAAAATAATAAAATAAAATAATAATAATAATAATAATAATAATAATAATAATAATAATAATAATAATAATAATAATAATAATAATAATAATAACAATAACAATAACAATAACAATAACAATAACAAACTAGTTAAAGAAGACAACAATGCCCATAGTGAGGTATA</w:t>
      </w:r>
    </w:p>
    <w:p w14:paraId="13E34293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107DB3F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4</w:t>
      </w:r>
    </w:p>
    <w:p w14:paraId="416E6EF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AAATTATAATATACAAACATATATCCTTGAATCGCGAAAAAGGATATGAGATATCATCACTGACTCAAGCTAGCGGTGACCTTAATTAAGGAAATAACTTGGAAATAATTAAGTTCTGATATTCCAAATAGTTCTAAAACAAAGTGGATTCTTACATTTGGGTTCATTTTTCAAATGCACTTAGTAGAGTCAATATTGGTGCAAGAATTCTCCCCGATTTGCTTTGTGATCCATATAAGGTATTGAACTATATAATCAAATATCCTAATTGAAGATCTTTGTCTGGTTGTAGGTTGTCCTGAGATTTTTG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CTCTCTACATCGGTCATCTAGAAGTATTCTTTTGTCACATATCAAACATGCGTAAATAGCAAATGTCTCCTCGCATAAGAGCACCTTCATTTTGTGTTTAAAAAATTTAAAATGATTCCTTTCTCAATGATTGCCCTTTCGATAATCATGATTATGTTTTCTAATCTCATTTAAAATTACTTCTAAGGGTTGCATTAAGCCCACAGCTGTACTGGCACCTGACAGGCTTGTAATAGTTGTTAACAAAATATTAAACCTCATTTTTTTTAATAAAATAATGCTCTAATTTATTTAACTAATTTTACCCAATAAACTACCAGTCTCCTTACCTATAAATATCTCTTTGCATTCTGTTTTTTTTCCAACCATTGTGAACTTCATCAACAAACATCTAACACCATTTATCCCAACAGTTTCAACAAT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TCCATGAGTACCCTTTTAGGAGAGTGGAACTCCTTCAGTGGCGTAAACGTTTCTGAAGAGGCCTATTTTATGTCTCAATTGCTTGAGAATTTTCCTCGGTCAGATGAATCAGAAAATATTTCACCATTTGAAGCTCCTCCTTCGACATTTTGGCCAAGCCATGAACTAACCATGAGCCTTGATGAGGTCGAGGAAACTTCTGTTTATCTGTCAGATAACACCAATAGCAACCCGCATTGTCTGTCACAAGATCATAATTCTTCTGATGGTAGTAGCCTTATTATTCCCACTTCAAGTGGTGCAGGCTACCCCCCAATCGATTGCTTGAGGGAAGGAAGTGATAATATGGTTCCAAAACATACAAAAAATAATAAATTGTTTGCAAGTTCTAGGAAACGTTCTGCTAGCATGTCTG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AAATGTGCTGCAAATTTGGGTTTACCAAATTTTATTTAATCTAAGCATTTTACTGAAAAGAAGGTATGCTTATTTTACTA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CGAGAACAAGGAAATGATA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AAAGAATCAAAAGCTTGTTTCTGAAGTCAACGAAGATGAAGCTGAATGTGAAGCAGCTTTTGGGAAAATCATG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ATGCATCCGATGATGACTCAAATTGGTCTCGGGAGTCAAGTATTAGTCCAAGAGAAAAAGAGGTAGCAATTCCAAATTCAAATGGCAAGACAAAAGCAAGTAGGGGGTCAGCAACTGATCCGCAGAGTGTCTATGCA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ATATTAAACTGCAGCTATGTTCATAAGTAAATATAGAACCAATCATAGTTACTGATTTCCTTTTTATGTTTCTAT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GAAGAGAACGAATTAATGAACGGTTAAGAATATTACAGAAACTTGTTCCTAATGGTAC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GCAGTCATGTTATATATTGTTTTAGAATACTTGTTTAACTAAATGTAAGTCATTACTAACTTATAATATCTTCTCAATATTG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TATAAGCACAATGCTTGAAGAGGCTGTTCAGTATGTGAAATTTTTGCAGCTTCAG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CAGACGAAAACATAATTTTACTATAAGAATCTACACTACATCAATAAATCATTAAAGTCAAGGTGGCCTGGAAACTTTAATGGTCTTTTGCCAAGTTCGTATGGACCTTTCTTTTTTGGAAAAAATACCTATTAATGTATTATACTTGCCACAAATGTTACTTTTGTGTACGGAACAAATTTTTTTTCCTTATATAGGTATTGAACTTTCATTTTTTGGTTTTTTTGATGTACTTTGTGACATTTTTGCCCCTGAATTTTTAATAATTGAGGGGCAAAAACGTCACAAAATACATCAAAAAGAACAAAAAAATGAAAGTTTAGTACCCATATAAGGAAAAAAAATTGTTCAATACACGGAAGTAACATTTGTGGCAAGTATTATGCATTTTGAAAGAATTTGCCCTTTTTTTTAAAAGGAAAAAAGATTATCATAAGATAATATCGTATGGACCCTAACATTATATTA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TTGAGCTCTGATGATATGTGGATGTATGCTCCGATTGCATACAACGGAATGGACATAGGGCTCGACATAACAATCCCATCACCAAG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TAATATTTGACAATATGAGCTGCCACATTTTTTTGAATAATGAAAAGTCTATATCTTTTTCTTAGTCCAGAAAGATTAAGAATAAATTCATCGAACGATGCTTTTATGCTTGTAACTCGGCATAAAGAGAGAGAACACTACTTTTTTCAACGGAAGGATTGTACATTCATGTATATATTCCATATATGACCTTGTATCATTACCT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ACTAATGACTTGATTAATGACATATATTCCCTTCTTGCAATTTGTAAACTTGTTATACCAAATGGCACCATATAACATTATATATTGCTATTAGGTAGATATAGCGTGTGACGGTGGATCCAAGCTATGTAGATTAGTCAGCAAAAGTTCAGAAACCATGGCTAACATATAAAGATATAGTGTGTGGCACCATATAAGCCCTTGCTATTAAGTAGATATCATGTGTGGCGGTGGATTCAAGTTCTATAGACGAGTCGAGTTCGAGCTTATATAGGCTCGACTAGAGTTATTGTCGAGCTTTTTGAGCTTTTAAGAGATAAATATATTTTTATATATTTTATGTATATTTTAAGTGCTTATATATAAATATGCTAAGTGTAAAATATTTATTTATTGAGGAGCCGAGCTCGAGCTGAATCAACTTTATTTTATATTTCAATTATAGTTGGTTTAAA</w:t>
      </w:r>
    </w:p>
    <w:p w14:paraId="44A3B7D9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7D0C98F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5</w:t>
      </w:r>
    </w:p>
    <w:p w14:paraId="7FD168F5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TTGAGTATTCGTTCTCTACCCACTCTAAATGTGGGACAGTTAACAAGCTATTTTGTGATTAGGCCCCTTGTATTAGTTGTAGGCCTATGCTCATTTATTATGTTTTGGTACTTAT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TGT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CATAATAATATCAATTGGCAATTTGTATTATATACTTTATTCATCTCATTTTGAGATGGATGTGAGTCTAGTCCATTATGCGAAGTTATTCAATTTCAAACTATAGTATATTTAAGCAACAAGACAAAGTTGAAACTCCCGGCAATTGTGGAGGATAACGAGTGTAGGTTGGGAGACATTGTTGGTAGCTCACTTACCACACACCCTGTCACCACTATTTTGTCTTGGACTGTCGCTAATATGAGTCTCTAACAACCAACATTCAAATCAAATCTTCTTATTTCGTACTAATACTTATCACATATTTATTTTAATATTTCGTACAAACGTGCAGGTAGTCACTTTAAANTTGAGGATCACCGGTCCCCTTCTTTCAGCAACAAAACAAGTAGTAACAACAGGCAAAACCAAAACTTGACAACGTCACATT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CCACGTCAGGAACCTGTTGACGAGGGCTATATTTGTGAAGGTATTCGTGGATGGTAAACAAGATGACGCGAAAGTTGTGAAAGTGGTGGGTGTGGTCGATGAGCAAAACAATGACGAGCGAAACGTGTTGGAAGGTAAAGGGGATTTAGGT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AAAATAACAAAGGGGTTGATAAAGAAGTCAAATACTCTATTTATACCCTACATGTTCTTATTCCATTATTGAAGCGTCTTAATGACAAGTACATAAAGAAGAAAAAGATGGAGGTTGCAATTCAAAGAAGATTATGGGATCCCGGAATTAAAAGTGCTTTTCAAGACAACACCTTGAGGGCAAGGTGGTTTTGAAGGAGTGAGGAATGATATGCTTATGGATATGCATAGGGACTTCGTGATGGGTTGAGATAGCCATCATACTTATCAATTGTTTAACATATGTGTTTAGGATAAGTATTTGTTATGTTTTAGGATAAGTCTTGTGTTTGTGTGAGTTATCACATAATTAGTATTTAAGGTTTCTCTCATTAATGAAAAGTAATCAATCAAATTTTAGTCAAATAAATCGTCTTTTCTTCTTATCTTTTCTAAGGAGCAAGCACACGCTAAAAGTGATGCAAATCTATCGATGACAGATTGATATACATTTTGTTCGAGATTTGATTGCTACTGGATATGTACTTGTTTTGTATGTTCTCTCTCGTTATCAGTTTGCAAATATCTTCACCAAAAGAATTCCTTATACCTTTTTTTGTTATATTTCAAAACATTTTGAGTATTCGTTCTCTACCCACTCCAAATGTGGGACAGTTAACAAGCTATTTTGTGATTAGGCCCCTTGTATTAGTTGTAGGCCTATGCTCATTTATTATGTTTTGGTACTTATATATGTTGTGGGATGTAAATCATAATAATATCACTTGGCAATTTGTATTATATACTTTATTCATCTCATTTTGAGATGGATGTGAGTCTAGTCCATTATGCGAAGTTATTCAATTTCAAACTATAGTATATTTAAGCAACAAGACAAAGTGGAAACTCCCGGCAATTGTGGAGGATAACGAGTGTAGGTTGGGAGACATTGTTGGTAGCTCACTTACCACACACCCTGTCACCACTATTTTGTCTTGGACCGTC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AATATGAGTCTCTAACAACCAACATTCAAATCAAATCTTCTTATTTCCTGGAGTAATACTTATCACATATTTATTTTAATATTTCGTACAAACGTGCAGGTAGTCATTTAGGTAAAAGGAATATTAATTTTTATAATCCGTATTTGTGTTCATATATAAGTTTCTTATAAAGCTTCAATCTTTTATGCTAGTTCAGTTTTAACTTTAAAAGATTTCTTAGCAAAATTT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TGGATTGGTGCTTTTTCGTCGCAATTTGTTAGAATGGAAGATTCGAGTTTTAGTTTTCATTGGCCTGTCAACTCCATTGATGATCAACTTAGTTCAATAGTTGCAGTTGGAGAGAACATGCAACGCGTTAATGCTGGCGTCCCTTTGTTCGAGTACCATGAACCTGTTATGGAGCCATCTCCACGAGCCAGTAAGCAAATCAAAACTCACAGCATGAATCAGAATTTGATACATGGAAGTGATTTTGATATTGTGAATCGAGGTATCCTTGTGAACCCTAAAGAAGAAGCTTTTGCTTCTTCTTCTTCTTACAATAGCATACCATCGCCCAGTTCTGGCAATCAAAACTATTATGGCTTTACGGAAGGTTTTGACGGTGACGGTAGTGGTGCAAAAGTGGTACCCACAAGCAACAGAAGTAGAATTAGTCCATATCAAGATCATATATTGGCTGAGAGAAAAAGGAGAGAGATACTTAGCCAGAGGTTCATCGCTCTCTCGGCTCTACTCCCTAACCTCAG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GCCTAGTCCCTTTTTCTAGTTTAAATTTACTCTGGTATCGGATAGTGTCATATTTAGAAAGACATCCAAACACTATCTTATGCAGTTAATTATGCAGCTCGTTTCGTTACAATTGATTATCTGATTCTGATATTCCATATGACATTATCGCTTTTATAACATAATGGCGATAACAGCCTATTACCAAATGCAATAAAAAACTGGAAGTTCTCAACGTAAATAGACCATTTGTGCAAATTTTAAAATTTTGGTTTCCTGTTTCTTCGTCCTGGTTATGGCAAGATATATGATATTTATTCGGTTTGTTAGGTTCTTTTGTTTTTCATAACATATGAAGGGCTTTTAATTTTTAAGACATTCAATTAAGAGAAAAAAATCCAACTTTTCTTAGATGGAGTAAGTATTTTCTTACAATTTACATGTTACATAT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GATAAGGCTTCTGTTCTTGGAGATGCAATTGAGTACATGAAAACCCTCCAAGAAAAGGTGAGAACACTTGAGGAGCAGACCCCGGAGACAAACAGGAAATCTGTAAGCTTCGAGATGGTGGGTGATGATGTTGAAAAGTCGTCATCAGATGAGAAATTGTCACGTCTTTCAAACCAACTACCTGAAATTGAAGCACGGTTTTCTGGCAAGGATGTCCTAATAAGAGTCTATTGTGTTAAAAAGGCTGGTATTGTAGAAAAAACACTAGCTGAGATAGAGAAGCTTCATGTATCTGTGATCAACAGCACGGCCATCATCTTTGCCAATTCTGCGCTTCATATCACCGTTAT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TTTGACTTTTTAGTACCAACGGGTCACACTCTTTGCTTTCATAGTGTGAATTTAATCAAACCTGTATCATATTTTAC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GATTTAGCCATGACAATGAAGGATGTAGTAAAGAATCTGCGGTTTAGTCTAACGCAATTCCT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GATCTCAAAGTTCGGTTCTTTTCTCTCTGCCAAAATGAGTACTGTGGCTCTTGGTTCATTTTGCAATAGGGTTTATGATTCATAGTTTTTTCATGGTTGATTTATGTTGACCATAATAACAAACCCTCTTGATGTAAAGAAGTAACTTAATGGCTTACACCAATAGCCCATACTTAATTTGGCATTGATTTTCAACTTCTGTCACTTCATATCAGAAGGTATATATGCCTGTCTGAATGGATATATAAAAGTCTTTGTAGTCAAACATTTGGTAACTGGTATTATAGGGGCATTTGGAATCACTTGCAAGTGTTTTGGCCTTTGGAAAAAATGTTTATTATCATTTAATAATCCCTCTTGAAAGATTTATTAATGTAATTCTTATTAGCAAAATACTGTACAAGGAAAACTCAAACCATATTGTCACTAGAAACATCACATAGTGTTTGGATTTAAAGAGATATGGCAGTTTATAATTTGTAATGTTGCAAAACCATTCCAAAGAACAAAACTAGATGCAAAAAAAAAAAAAAAAAAAAAAATAAAATAAAAAATAAA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AAAAA</w:t>
      </w:r>
    </w:p>
    <w:p w14:paraId="1FB4826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AFC8083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6</w:t>
      </w:r>
    </w:p>
    <w:p w14:paraId="73DB178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TGCTTGTTCTCTAGCTCTCTGATCTACTTACAACGTCACGTGTAAACATCCTGTAGATTCTTTTGGTTTCTTTAGGGTTCATCTTTATAAGAACAAAAAATAGATGCACACTCACAAGCCATTGTTCTCTACCACCATAAACAAAAATCAAAAAGTCTCATTTGTTTTGATCTCTTAAAAGATCCAAACCCTTATCTAGTTTTAGTTTTACCAACCCTTTCAAGAAAACACACACACACACACATCTTGCTCCATCTTCATTTTATATGACATTCTAAACTCTAAAGAGA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TTTAGAAACTATAATATATCCAAAAGGAGAGATTGGTAATCTTGGATATGATTACTTTATGCAAGAAGAACATGCTTTTGATGAGTTTTTGGAGTGTGCTAATAGTAATATTACTCATTACCAAGAATCATCAAATAATGTCCATGCATATTGGGGTGATTACTATTCTTCACCAGAAAATTGTATTGGTGCTCATGACATGAAGGTCGAATTATCACCAACTGTTGTGGTGGCAACAAGTACGGCCACTACAACAGTTGGTGCTCGGAAAAAACGAAGGCGGACTAAGAGTGGTAAGAACAAAGAAGAGTTGGAGAATCAAAGGATGACTCATATTACAGTGGAGCGCAACCGCCGCAAACAAATGAATGAATATCTAGCCGTGATCCGGGGTCTCATGCCATCTTCATATGCTCA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AATTAAATTTGTATTCTTTCACAATATTCACTAGTGTGTGTATATATATATAGTATATGTATCAAAAGTCTTGTGTCTATGGATACTCAACTAGTTTACATGTGATATTACTAACTTAATGGATCAGATATGATATAAATGAGAGTTGATTTGCACACTTCAAATTGTTACACTTACACGCATGTCACAAGATGTTTATTATACTTGTACAATAATGTGTGCAAATTAAATGTTGAAGTGTGCAAATCACCTGCTTATACAAGTAATGAAAATTTACGTGCCTAACACAAAATAATTACCAAAAAGTGAATGGTGATTAGTGAATTATGTTTCGATGTAACTATGTAGTATCTTCCTCCTTTTGTGAGGTTTGAAATGAAATGAAATTTTGTTAAAAAAAAAAAAAAAAAAAAAAAAAATAGTGAATTATGTTGTAGATTTCGAAAAGACAAGGAGGTCATATCACCAATGAAAATTACTATTAATGGCTAAACATGATTGATGTTGTTTGAATGAAAAACTCAATTATTTATATTCGATATGTTCTTTTTATTGTATAGTCGTTTTATCTTATTGGTGCAAGTTAGCTATCTATTTATCAGTTTTAGTTTGTTTACAAAAAAAGACAAGGAGGTCATATCACCAATGAAAATTACTATTAATGGCTAAACATGATTGATGTTGTTTGAATGAAAAACTCAATTATTTATATTCGATATGTTCTTTTTATTGTATAGTCGTTTTATATTATTGGTGCAAGTTAGCTATCTATTTATCAGTTTTAGTTTGTTTACAAAATAACCATTATTTTAATAAGTTAATTTTTATTCATAAGGTTTTTCTTGGTTCCTTGTTTTAGGCGCACCGTATGAAATGACAAATGATCAGAAAACCTAAAATTTATGACTAATCTATATAAATAGAAAAGAATGTGTTTGTTAGCTAGCTGGATTATATAGAAACTAATCCATTTTGTTACTATATTATTTTTATTTTGAACAAATGTTACTATATTATTGACATGCGACTTTAGTTATGTTAAATACAAGAATCATACTAAGCCTTCTCATCAATACTATTTATTGATTGGTAGCAAAATTTTATGCTTTAATCGAAAACCATCTAGCTATAATATTTACCTTGGTCAAAAAGTTTTTTATGTATAAATAACGGTTTCATGTTGATAAGCACATTATATTTAATTATTTCATAATGATGTACAATGTGTTTGGCGTGTTACTGTATTAGTTTTTCATCAACATGTTCCAAATTTAGACTACTAGCTAGCTAAGGGTCTATAAATGTTTTTATATGGGGTCAAGGTAGGTACCATTTGTTATATTATGTTTAACTTATTGGTTTAATTTGTTTTTATTAGTAAAAAAATTTGATTTCATTACATTAAGTTATTAACTTTGAAACT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TTGAATGATTGCT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TCAAGCATCAATAGTAGGAGGAGCCATAAATTTTGTGAAAGAATTAGAACAACAACTACAAACTCTAGAGGCTAGAAAAAGGTCCAACAACAATAATGTTTTCTCACCATCACCACAACCCTTTAGTGATTTCTTCTCATTCCCACAATACTCTATTCGTCCCGATGCCAATGATGGTAGTTCAACCTCCACGACCAAGAGCAGACTACCCGCTATGGCGGAAATTGAGGTGACAATGGTCGAGAGCCATGCAAACATTAAGATACTTTCGAAAAAACGGCAGAGACAACTTTTGAAAATGGTTGCTGGTCTACAATGTTTATGGATCACTATCCTTCATCTTAATGTTACTACTATTGAGCAAATGGTTCTCTATACTCTTAGTGT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TTTCATATATGCATGATATCATATCCTTGATCTTAGTTTTTTTTAAACACATGACACTATGTAAACGGGTAAACGGATAAGTTTTTTCAGTTTAGATTATGAGAGGGCGAGTCTTCGACTCAAATATACATACATAGCCTAATGATGTTTGAAATTAAGAAATATTTTGAGAACATCAAAATGTCTAACTATTTTTATGAGGACATTAAGATGGCTGGCCAATAAAAGTACCCTTATAATCTTGGACTCAGCAAGAAAAATCATTCCAAGTGGGGTCAACTGACCACACATCATTAGTTGTGAATTAGGAACCTTGATAGGCTGATAATTTTCACATATATAAAATTAGTAAAAATATTGGTTTATTTTTTATACAAAGTTTATTAACTAAGTTTTTGTTCTTGTGTT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AGGATGGGTGCCAACTGAGTACAGTAGATGAGATTGCGGATGCTGTAAATTGCTTGTTGTTCACAATTGAAGAAGAATCACTTT</w:t>
      </w:r>
      <w:r w:rsidRPr="00823AFE">
        <w:rPr>
          <w:rFonts w:ascii="Times New Roman" w:eastAsia="宋体" w:hAnsi="Times New Roman" w:cs="Times New Roman"/>
          <w:sz w:val="24"/>
          <w:szCs w:val="24"/>
        </w:rPr>
        <w:t>GTTCTAATTAATTAATTAAGTTCTAATTAATAATTTAACCCTGTGCCTTATGATGATATCATGGGTTGTTATTTTTTGTTGATTGTAATCTTTCAAAGTTATTAGCAGTGAAATATATTTTGCATCCAACATTATTGTTTCATATATATTTTTTTTTATTTATATCTCTCATTCGGGGCATTTGTCCTATAATGAGAGTTTTAACAAAAGGTTTAAATGTTATGAAATAGTTTATAAACAAAATCACCATAATAAGGGAAGAAAAAGTATATAAATAAATGAATTTCTATGCAATGGACACATTATAAACTGATTAAAAAGGTCTATCATTTGCTCTCAGGGAGAGCGACAGTGTTTTACTTGAAACAATTTTTTTCCTATAAATGCTATAGCTAAAAAAAATCTACATCATTGTGGTTATTAATCATGACAAATAGTTATCTATATATTACAATTTAAACTTTTGTAACAAGCACATCGACTTTGGATATCTTAATTTATGTAAAAATAAATAAAAGTTCAGGGTTAACTTGTGTGTAGATAGTTTTGACAAAAGTTATTGATTGGAAAAGGTTTGGTTTGTGTTATAGTGGTCATCAAGAGCCAAATTATATAAATAACATTTGTGTTGTGAGAGAAGCTGTTCATCTACAGTATATTTTAAAAAATGACAAAAATAGTCCCTTCGGTTAACTTGTGTTTAAAAGATGTCCATAATAAATTCCGAAATTCATCCATGCTGTTAAATGTGATTGCATCAACTAGTATCCGGTTAACTTGCGTCTCATAGATAGTTCTTAATAAATATGTGACTATTTGTGTAACGAAAATTTACACAAATAGTCCTTTTAGTTATGTACTAATTTCAGTAACGGTCCCAAGTTAAATTTAAGGATTGTTTGTGTTACAAAATGTTATATAAGTAGTTCATGTTAGTTACCTCACGTTACAAAGAATGTCCATATATTCAAGATTTAACAAAAAAAAATGTTGGGTAAAGATGTTAACAAGTAATTATTTAATATTTATATATTAATTAAAATTCAATAAAACGAATACTTATTATAAATTTCTTTCTCGCCGCAACGCGCCAGCAACTTCCACTCGTACCCAACAATTTAGAACACTTACAAATGAAGCAAAACATATACACATCATTTTTTCTAAAATATGTTAATGTACTTTCAAG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TCTCAAATATTTATATTATACCGATGGGATGGCGCGTCAACTCGTCAAGTGCACCTCTTGCATGCTTGACTCAAGATATCAAAGCATATCCAGATGAACCTCAGAGCATCCTTGAATTTTCATCAATATGCCCCTCTCGTGGTGAGCTCGTGGTCACAAGGCTCACTATTACACGAACCGGT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TTTCACAGATTTTTTTCCACGGAAACAAGACTGTGTGAAATTTCACATGGAATACGGATAAGTTGCACACCAAATTG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CAAATGTCGGTGGAAAATATGTCGTAAATTTCCCATAGATTTCACACTATTTACATACTGAATTGTTGACCAAGTTTTCGTGTGAAATCCGTCGCAAATTTTTCAAAATTTGCGATAATATTCACACTATTTGTGTTGATTAGAC</w:t>
      </w:r>
    </w:p>
    <w:p w14:paraId="37226C49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3EA1090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7</w:t>
      </w:r>
    </w:p>
    <w:p w14:paraId="42E54470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AATGCATACATACATATATAATGACTTTAAATACATAAAATACAGAATGCATACATACAGAATGACTTTAAATACATAAATACAGAAAAAGACAGACATATACAGAATTAATAATAATTTAAATACATATATGCTAAGTATGATGTTGTACTTTGCTACAGTGGACTATAGATTTTAAAAAACATTTCTACTGAAAAGACCTAGCTACCAATAATCGAATGATTAGCTATTAATTAATCAAGTCAACCCGGCCACAGTAGCATTGTTCTCAATAAAGGGTATAAATATGCTTCTCAACATCTCCATTTCACAAACCACATCCAAAACCTTCTTTTGTATACTTTCATCTATCTACATAATCATTAGCACTTTAATCCAAG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TCTTTTGGAAGCTTTTTCGATGAAGAATGGGAAAATTTGAGCAAAATGTTTTCTTGTGATCAATATTCCGACCACGGTTTATATTCAAGTGAACAAGATCATGGTTTGAACTTTGAAATTCCTTCCTTTGTTTCAACTCTTATTACCGAAGCTAACAATGCTAACTCGTCGTTCATTGACCATAATGATTTTCACTATACTTCTGAAAATGTTAACTCTTACCATCATTACTCTCAAGAAACTAGCAACAATGCCAATGAATGTGTTGCTTATGATGGATCAGCCTCTCTTTCCTACCCATCATCTAATACTATTCCTTTACCAACAAATGGTGTGTATGAACACGAGCCCATGAATCTTTATAACGAAAATAATAACATCTCATCGTTACAAGCCCCAGTTTTTTCTGATGATTCAACGGAACCGATGGTGCCAAATGCTGACCAGCGCACACATATGATCGTCAAGAGGAAGATCGAAATGCCAGAATCGCCATTGGAAGACAAAGTCAACGAAGATAAACCAGATGAGAAACCAAAGAAGAGAGCTAGGGTCACCAAAGATA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ATTAGTATTTTATGTAGTTATTGTAAGGGCGTGGAATTAATGTAATATCTTCAATCATATCTTTAAGGAAAGTTTATTAAAATACGTATCTTTTTTG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TAAAAAGAAAGCGCAGCCAAAGAAGAAACAAAAGGTCATTGATTCTGCGTCAAATGAAAATGTGATTGATGGAGAAGATACAAACAACAACAAAGGAGGGAATGCACCAATCGCGAGTTCAAGCTCATGTAGCTCTGAAGATGATTTAAATGGTGGTGGAGATAACGTGAACTGGAAAACAAGAGCAGGTCGAGGTGCAGCCACTGATCCACAAAGCCTCTATG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GTCTATATTATTAACGCTTGCTTCCATTGTTTTTTTTCCAATCCGATGACTTTGTTCATTTTTTGAAATGATGACGAGTAAATTAATACTCGGTTTCCTTTGGT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GAAGAGAAAGGATCAATGAGAGATTGAAAGTACTTCAAAACTTGGTACCAAATGGGACAAAAGTTGACATTAGCACAATGCTTGAAGAAGCTGTAACATATGTGAAGTTCTTGCAACTTCAA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TAATGAAAATAAAACAGCACATCTAAATTTAATGATATAAAATCTGATTGATGAAAACATATATACAATTGTGCGTAATCAATATTATAAACGACTTCATTTTAATGATCTTTTAAAACGCATACAACTGCAACAAGATATTATAGTGACAAAATATAGTTACTCCAATATATGATCATCCTATGAATTTTCTCGTATTAATTTCTTTCTTTTATGAACTT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TTGAGCTCTGATGAAATGTGGATGTATGCTCCAATTGCTTACAATGGAATGGACATGGGTCTTTATCAGAGGCTTTCACTAAACATGAG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CTCATAAAATATAACGCCCAACTAATAATAATAGTCTAACTGC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CCGCAGTTGGAGCGGGAGAAGGATGAACACTCAAACTAGAACGGAACTCATCAAACAATGCAGTTGGTAAGTCCTTAGTGGAGATATCCGCAAACTGATAACGTGAAGGCACATGAAGAACCCGAACCTGGCCAATGGCAACCAATCACGAACAAAGTGAATATCAATCTCGATATGCTTTGTATATTGATGTTAAACAGGGTTGGAGGACATGTAAACCATACTAACATTGACACAATAGACTAATGTAGCCGAGAAGAAAGGTGTAAAAAGCTCCC</w:t>
      </w:r>
    </w:p>
    <w:p w14:paraId="707F5B2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0D982B2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8</w:t>
      </w:r>
    </w:p>
    <w:p w14:paraId="1377CD18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AAGCTCTATATTCCCTTATATTACTGAAATAAATAATCTCAATTTATCATTTAAAAAAAAAAAAAAAAAAAAAAAAAAAAGACATCAACAACAACGGCAACAACACACAATCCTGCTGGAGCAAAGTATGAGGAGGTGAGATGTAGACGGTTATACCCTTACTCGAGAGTAAATGAATTGCTTTCAAAATAACCTTTGACAAACGTATATGCAAGCAAATAGCCTTTATATGTAATGTGTGTGCGGATGGAAAAAACAATAACATGAAGGAAAAACGTACAAGCATGCAAAAAATAAAAAAAATAAACGCATATCAACTTCTTTAAAAATAATAATAATAATAATAATAATAATAATAATAATAATAAATAAAAATCAAGATGACTTTATTCTAAAGCATCTACTCGACTATTTTGGGGGCAATAATGGTTATATTTTTAAAAGCTTAAAAAATATATATATAGATCGGGTAAAGGTTGACCCGAATCAAAATTAACGGGTATATCCACTTGCAAACTTGCTGGATCAGATAAACCCTCAATTAAAAAAAACACACACAGAAACAGAATCAATCAATCAACCAGTTAAT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ATAATAAATTTCATCTTGTTCCATTTGATAACAACAACAACAACAACACTATTATTCAA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TATTATAAACCTTACTTTAATTAACTCATGTTTCTATGATTTACTTAAACTCTGCATTTTTATAAACTTTACTTACTGTAAATGGGAATTTTTGTAAACTAGTTTTTAGAGTATTTTGGATACAAATATAATATGCTTATTGAGTTGCTTAATCAAACTGCTTATTTGATTCTGTTTAATTATCTTTCTATATCTTTTTAAAAATGCATCATTGTCAAACACTCGAAGAAATGCTTATGCTTATTTCAAATAGCTTAATCAATGTAAACAAGCAATACTAAGGGTGCGTTTAGTTGGAGAAAAAATTCTCTTGTTTTCTATCTCTAGTTCTGTAAAAATTTGGAAGGGAAATTTATCTTCACAAAACACTTGAAAATATAGGAAACCGTTTAGTTGATGTTTCCATTTTCTATTTTGAAGAAAAGGAGGGAGGGTTGTGGGTTACAAAGGAAAACAACTAAAATTTGTTTTGTAATTTTCCTTGTTAAGTTAGGAAATAGGGGATTTTGTGTTTTGCAAAACATTTTGTTGGAAAACGCTTATTTGAACGCGATCTCTGTTTTCCTTGTTTTCCACAAAACATTTTGTGGAAAACAAAGGTGTTTCCCCCAACTAAACGCAACCTAAATATCCCTTTACCTGAGTTGGTGTGAAATTACATTATGTACTTACCTGTTTCAGCTAGCTAAGTTCGGGGGAATAGTTTGACTTGATTCGCTTAGTTTCTAGGGGATCAAATCCATGTATGTCTTGAAACCGATTATTGTTTATTGAATCAAATATCTGCGTGTATGAAACTATGGATCGGTACCTAAATTTGCATTTTTTAGCAGTTTCCTTACGACAAGCTCTTACTGTTTACTGAAAATTTGAATATTTGGAACCTAGTAATAAGAAAAGATCACCGTAAGTATTTTTACAGAAACTTTCAAAGTTGGTTAGTGTGCCATCATGTTGTAATGGTCGCGTTACATTTTATACAGACATGCTAATTTTCCCGTAGTTGATATGTTTTATTGCCACTTCAAGTTGCAATAATCACATAAATATAGTGCTTATACTATCTTCTTATTGTGAGTTTGTGACTTCAAGTTTTACGTATTAGTTTAAACTTTAAATGCGAAAGTCTAAATATCCCTTTTTCTACTTTTTTCGAGACTTCATGATGTCCCTTTATGTACATACATGAAAACTTAACGAGA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ATTGCAGCTTCATGGCCTTCCCTTTGTATTTTGACCCTCAATAATTATAAGATTAACAAATACTACCCAAACACTCAAGATTGGTTATTATGACGTCAAGTTGTAAGAATTAGTTTAAATTTAAAGGCAGTAGTTAAGTATCCTTTTCACCCTATGCGAGACTATGATGTGGCCCATTATGTATTTACTGTGACAATTTCTGCGAAAGGAAATGTCGCAACGGTTATCGGTTGCTTAAAAAAAATTCTTGGAATTTTTTGGACTGTGGAACAGTTTGATTCAGCCAGTTATCGCTTTGTTTACCTTTTTTGACATCTGTTTATTTTTGCTGAAAGGCCTGGACCAGAACCGAAAGACAGAAAGCTTCAAAAAGCTGACAGAGAGAAACAAAGAAGAGATCGTCTAAATGAGCAATTTACCGAATTAGGAAAGACACTTGGTATGTCAACTCAAGATATTGTTTGCATGCCTGTTATAAAAAAACAAAGCTTCTCATACGCTGTTAAAATAATTGTACTTGATCATTAGTGTTGACATATTGCTAGAATATAAAATAACAACAGTAAAATAGCGTTTATTTTCATCTCATTCATATGAAGGAGAATCTGAAGTCGAACGCAATTATTTATTTTATTTATTTATTTATTTATTATTATTATTATTTTTTGTTGAAAGTATTGTTCTGCTTCTGTTTGTGCTATAGGTGATATAATTTAGTTAAATGCTAAAAATGTTAAAATATTTGCCCAGATCCTGAAAGACCAAAATTTGACAAGGCAACTATACTTGGTGATACAATCCAGATGCTAAATGATTTGACTGCTCAAGTCAGCAGACTAAAGTCTGAGTACACGACACTCACTGAAGAATCTCGTGAGGTAATTTTTTTGTTTCACTAGAATCAGTTGCGGCTGTGAGACATCAGCATTGTGGTCATTCACGAATTTTTGGATGACTTCCTGCCACTTGTAATACCAACTCAAAAAAACTTTTTTGGCAATTAGAAGATGTAGTTTAAAACTTGAAAATAATAGTCTTTTGCAAGTGAAAGGGTAAGCTTGCTTGTGCTCCACCCTGATGTATCATTTGGCAATGATTGCAATATATATTTCCATATGGAAAATATGGTGTTTGGCGATGCTTTCCATTTCCAACAAAATGTCTATGGCCTTTTAGAAAGCTGAAGACAGATAACTGTGTTCTGTAACCTTTTATTTAAGTTTTTTAAAATTTTACTGATGGTTTTCTAATCAGAAGACAGGAGAATAATTGAATTCAGGGTGTTTATGTAGATTTTTTCAGGTACTCGCATAAATTTTTGTGATTTGAAATGCTATCAATGTTTCTTTCTAGTCGGACATTTTATCATACACTTGGTGTTCAACTTTAACCATAGCATTCAAATAAACCGACAATCGTAAGAAATCAAAATTGAACTCATTATAAAGGAAACAAACAAAAACTAAACCAATACTAACCTTTTTATTCGTGTCACAAAAAAAGATAAAAATACTTACTTTTTTGAATTATGAAGACGGTTGCAAGTGTAATCTGCAAAAAAAAAATACGAAAATTAAACCAAAACTAAAACTATATATTAAATCAAAGTGTAACAAAGACCATCAGGACTATGAAATCATATACCAAACTGTAGATCAAAAAAGAAACCAAAACCAACCAAATCAGATTCAACCACACAAAATTATAAGTAATATCACATAAAAAAATTTAAAACAGGCAAATCATGCATATCAAAATCAATCGGAAGAAACTTAAATGGACTAAATAAAAAGAATACATACAAATTATGCAGAGAAGATGATTATGGTGTTGGAGAACGCGGTATCAAAGAGAATGGTATTGAACGGAATGAACTGGTGGAGATATGCTTTCAATTAGAGTGGATTGATTTGTTTGACTATTTTGATTGAATTTGGAATTGAATGAGAGTTCGTTTTTGAAACATCAATTAGCGTGGATTGATTTGGTTACATCTTGGGCTGATTTAAGAGAATTGATTTCGTTGAATGAAATTTTGAATGACATAAAAGACTTACCAAATTTTATTCCTATAAGCGTGTGAAGATGAGGTGCATCAGTAGTGTTGTACACAATTAATATCCAACCAATGAGAGCTCAGACACGTATGAAAATTAAATGCTTCGGGTGCTTTAGTGGGCTTGTACAATATTCACGTTTATTAGATAGTATATATTATGAGTATGAAGAATGATAAAAGTATAAAATTGTATTGTGCATTGAATTATCCTACACATGTT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GAGCACAAGGTATAATGACTGTGAGTTATCTTATAACTCAGTGTCACGTCAGCGCTACATCAGCTTTAACCTTTTCACCTTAACTAACCAAAAAACACATGGTACAATAACTCACCTTAACTCAACACCATTTTTCAATTTACAAATTAACCCCTTAACTATTTCAGTCATTCAACAACCTAATATTTAATTAATAAACTTAAAAACTACAATACAAAATAAAAAAACGTTACGAATTTTTTTTAAAAAAAAAAAAAAAAAAAAAAAAAAAAAAAAAAAAAAAAAAASNHNTVTCAAAAAAAAAAAAAAAAAAAAAAAAAAAAAAAAAAAAAAAAAAAAAAAAAAAAAACAAAAACAAAAAAAACTTCAAAAAGTCAAACTAAACACTTATTTTGAAACGGATGTAGTATTATGTATTATGCAAGTTAATACAAGCATAAAAAAATAAACTGATTATGATATTTTTTATCTAGATAGAGTATGTTAGTACATAAAAAAAAATTGTGAATGAGGTTTTCTTAATTTTTTTATACCATTTTTAATGCAAAAAAATATTTTGATGCAACAAATTGTAAAAAAGATGTTTGATGCAACACACAAACTTTTGATGCACAATATACCGATTTACAAAATTTTAATGCGCTAATATTTTTTTAACAACTCTTTTGCATCAAAACTATAAACTTTGTAAAACTTTATTCACAACTTTTTTATCCACCAACGTCGTCTATCTTATTAAATTTTTTTGAGAAATTTTTATTTTTTAAAATCTTTTTTACCCTTCTCATGAATATTTTTGTTTTTGTTTTGACTCTACCCATCTATCTATGTCGTGTCACAAGGGCTTTTTTTATTTTTTATTTTATTATTATTTTATTTTTTTTAGTGTAAACAAGTTAGAGTTTAACTCGATAACTTGAGAGCAATGGTTATATACTTATATTGGCTTGAGGAGGATTCGTCTACATACTTGCGTAAACATGTTTCGTAAAACAAAACTTGACAAAATTGTTATAAGAAGGAACGTAACAACTTAAAATAGCGACAATAAATAATGTTTCTACATAGCTTTTATTGCGTTTAAATAAAATATTTAGTTTAAGTAAAAACCTTTTAAATAGAACATAAAACAGTTTTTTTTTTTTTTTTTTTTTTTTTTTTTTAATTAAAATTTTTTTTTTTNNNNNNNNTTTTTTTTTTTTTTTTTTTTTTTTTTTTTTTTTTTTTTAATCTTAAATAATACTTGGTATTTTAGTTTTTCTCTTGTATCAAAATAAGTGTATTTTTATATTTCAATCAATCAACGTGGTTTTAATGGTTACGATGGCATTCAATTGGTGCACAGTGCATAAGTCTTATTCTTCATATACTATTTGCAATTTGAAAATTGACATTTAATTTGTGAATGAGTGAATATCATTTTTAGGTTTTATGTTTTTAACTAACTGGTATACGAACTAATTTAATTAGAACTCGGAGACTTGATAGCCTTGGTTATGTTGGATTGCTTGAGTTTGATCCGAGAATGACTTAAAGTTGATTTGAACCCTTTTTTTTAAATAAAAAAACTTGATATTTATATAAATATGATTTTGTGCAAGCAAACTTGAACTTGGGATAGATAAGTTTTCGTCAACATGTTTTCACATGTATTATCTTTTAAGGTTTAAGTAGAAACCTAATTTCACATAAGAATTTTTTAGAAATGTGTCAAAATTAAATTTTACAATGAAATAGTTATTCCTATTTATATACACGTTCACTATTTTCGTAAAAATAGCCGCACGGCACAAAACAACTCTAATAATACAAAATTCCACTACAAAAATTAAACCAACCTTAACATATTTATAAAAAAACTCAGCTATTTCAACATTATGTAAGTATGCTATTACATATCGTCATTGCTTTACATTGATAACATACTGCATTTAAATGAAGAGTTAGATTACTGAAGTAGATAATCTCAATTCATCATTTTTTTAAACGAACATCAACAACAACAATACACAATCCTGCTGGAGCAAAGTATGAAGAGGTGAGATGTAAACCTCATACCCTTACTTGAGGGTAAATGAATTGCTTTCAAAATGATATTTGGCAAATGTGTGTGCAAGCAAATAGACTTTATGTGTGATGTGTGTGAAGATGGGAAAAACAATAACATAAAGAAAAAACATACGAGCATGCCAAAAAATAATAATAATAATATAAAAAAAAAAAAAAAAAAAAAAAAAAAAAAAAAAAAAAAAATTAATATAATAAAAGTCAAAACCCAATCATGAAAGGAA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CAAAACACGATTCTTCATTCTTGTTCGAAAACAAAAACCTCCCATCTCTTCTTCTCTTCTTCCTTACATATTCTTTTTCAAATCATTAATATAAACCCCTTGTTAAACACAAGGCGCAACTATACATACAAAATAGTTTTACGATGATGAATCAGAAATCACGCGTCACTAAAGAGCTTCATGAAAAACACAGAAAGGTTCGTTTTTTTCAAATATCATCTTTTACTGTTTCATATTTTGGAACAGTTGATTTCNGGGGAGGGGGGGGGGGGGGTAGTTTGACTTGATTCGCTTAGTTTTAGGGGATTAAATCTATGTATGTCTTTAAACTGATTATTGTTCATTGAATCAAATATATGCGTGAATGAAACTATGGATCGGTACCTAAATTTACATTTTTTAACAGTTTTTCTTGCCTACGGCAAGCTCTTACATTGTACCGCAAATCTGAATATTTGTAACCCAATAATAAGAAAAGATCACCGTAAGCACTTTCACCCTAAACTTAAGAAGTTGCTTAGTGTGCCATCATCTTGTAATGGTCATTTTAACTTGTATACAGACATGAAATATTCCAATAGTCGATATGTCGTATTGCCACTTCACGTTGTAATAATCACATAATTATAGTGCTTATGCTATCTTCTTATTGTGAGTTTGTGACTTCAAGTTGTATGTATTAGTTTAAACTTTAAACGCGCAAGAAGTATCCCTTTCTACGTTTTCCGAGACTTGATGATGTCCCTTTATGTACATACATGAAAAATTTACGAGAATAAATGTTGCAGCTTCATGGAATTCCCTTTTGTTATTTGACCCTCAATAATTATAAGATTAACCAATACTACCCAAACACTCAAGATTGGTTATTATGACGTCAAGTTGTAATAATTAGTTTAAATTTGAATGCAGTAGTTAAGTATCCTTTTTACCTTATGTGAGACTATGATGATGGCCCATTATTTTCTGCGAAAGGAAATGTTGCAACTGGTATGGGGTGCTTAAAAACAAATTCTTGGAATTTTTTGGACTGTGGAACGGTTTGATTCAGCCAGTTATCGATTTGCTTACCTATTTTGACATCTGTTTATTTTTGCCG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TGGACCAGAACCGAAAGACAGAAAGCTTCAAAAAGCTGACAGAGAGAAACAAAGAAGAGATCGTCTAAATGAGCAATTTACCGAATTGGGAAAGACAC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CAACTCAAGATATTGTTTGCGTCTGTTATAAAAAAACAAATCTTTACATATGCGGTTAGAAAAAATGTGCTTGATCATTAATGTTGGCATATTGTTAGAATGTTAAATAACAACAGTAAAATAGTGTTTATTTTCATCTCATTCATATGAATGAGAATCTGATATCGAACGTAATATTCTGTTTTTTTGGGTTAAAAGTATTGTTCTGCTTCTGTTTAATGCTATAGGCGATATAATTAGTTAAATGCTAAAAATGTTAAAATATTTGC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CTGAAAGACCAAAATTTGACAAGGCAACTATACTTGGTGATACAATCCAGATGCTAAATGATTTGACTGCTCAAGTCAGCAGACTAAAGTCTGAGTATACGACACTCACTGAAGAATCTCG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TTTTTGTTTCACTAGAATCAGTTGCGGTTGTGAGACATCAGCATTGTGGTCATTCACGACTTTTTGGATGACTTCCTGCCACTTGTTATAACAACTCAAAACAAACTTTTTTGGCAATTAGAAGATGTAGTTTAAAACTTGAAAATAATAGTCTTTTGCAAGTGAAAGGGTAAACTTGCTTGTGCTCCACCCTGATGTATCATTTGGCAATGACTGCAATATATATTTCCATATGGAAAATATGGTGTTTGGCGATGCTTTCCATTTCCAACAAAATGCCTATGGCCTTTTAGAAAGCTGAAGACAGATAACTGTATTCTGTAACCTTTAATTTATTTTTTTTAAAATTTTACTGATGGTTTTCTAATCAGAAGACAGGTTTGGAATTTTGACTTAATTTTGTTTTACATTTCTAAAACCTTTGTAAACGCTATGTTTATTTAGTTTTCATAACTGGAAAGTGACCTTATCTTTAAGCCTCACTAAGTAGCACTCGAGTGAAAGACAATGGTATAATCAGTTTGATAATCAAGCAAAAATTGCAGCTTTGAAGATTGCAAACCAGTAGTGTACTAAGCTGTCAATAGGTAGCAAAGTTGGTGGGTCGGGCAGGTTAGGTAGCAGGTCATAATGGGTTATTGTGTACGGTCCCTAAATTAGTGTGCCAGC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ATTATCTCACAACTTATATTTTTGTACAACAAGAATCTCATTGATTAATGTAGGTTGTTGTATGCCTCAATAATACATTGTGTGGCTTATGACCCTTCTCCGTTTAAGCTAACTTGATCTACTTCATTTGACTGGTTTGACTCGTCATATATTATACCTAACTGGAATTGGCCCGTCCATAATAGATGGGTCGAAACTCTGGACATATAACGAAACTTTTTTTTTTTCCTTGAATGGT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ACTCAAGAGAAGCATGATTTACGAGAAGAAAAAGCATCCCTTAAATCAGATATTGAGAGTCTTAATCTTCAATACCAGCAAAGGGTTAGGGCTATGTACCCATGGGGTCATATGGACCAATCAGTTGTAATGCACCCCACTTCATACCCGTACCCGGTCCCAATGCAAATGCCGATGCCACCTGGATCTATTCCAATGCATCCATCCATACAACCTTACCCCTTTTTTGGAAGCCAAAATCCCGGGGTTGTTTCCAATCCTGGTTCCGCTTTCTTTCCACCTGTTCAATACGTATCTCCAGTTGTGCAGACAAGTACTAGGTCACAGGTCTCTAGCAGACAAGGTTCTAGAAACAAATCATCAGAGCAAGGGGAGAACGGAAGTGGAAAAGATGGGGATTCTAATGATGTTGCAACCGAATTAGAGCTCAAGACACCCGGATCTACAGGAGA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CAGCTCCTGCACTTCATAAATTTTGTTAGTTTTATAAAATTTTGACGTTTTATACTAGAGATATCCAAATGGGTTGGTTACGGCCTAAAACGGTTAATGTTTTTTTGCTGGTTGAAATGGGTCTGTAAGGGTTGACCTAAGCTCTATGTTACTGTGTCAAATATGATTACAAGTTTACAACAATTATCTAATGTCAACAATAATATACTTAAAGAAAAAGATTTAGCACTCAAGTGGGATTGGTTGGTGGCTTATAAGTCTAGTTGACCCCTCCTCCTTTGAGCTAGCTTTTTGGAGTGAGTTCTACACCTAGCTTGTGGCTTGATGCAATCTAGTATGGGATGGGTTCATATCAGTTTTATGCATAAAAAATACACTTGATGTGACTTTTAAGCTATTTCCTTTTATGCTTAGTTCTTTGATTTTACATCTTCGACTTGTAAGAGATGGAATCATAAACAGCATCGACCCATTTATAAGTAAATAGGTCAAAATTGCCACCTGTAGATCGTAGCATTACAGAATCGTGTGTTGCAAATAAAAAATGGTTCTTGAGAAGAAAATTCATGGTTAACGAGTCATTTTGGGCGAAGGATGCAATGTGCAATTTTATCTCTTGCACTTCAACTTCCAGTGATTTCAAAGTCGCTTTTTCTATAAGCTATAGTCTTCTTTTGCATATTCACAAGAATGATCGCTTTGATTACAAACCGTGGTTGAAAAAGTTCAGGTAGGGAGGGAAAATTAAGGAATAACGGCATAATTTTGTGAAAGAAAATGAAGGAAAAAGAACAAAACTTTCTAGTGATACACAAACGCACCTAGGATATGACAGAGCATTTTAAAATACTGCATTTGACACTTTCAATATCAACAAACATAATATATAAAAGGCGAAAAAATACTTTAGCTGAGAGTAAATAGTGAATAGACGCACGGCTGATTGAATTTAGTAACCAAAGTGTCTTGTATGCTAGATTCTGCATGGGTTATTTACCTTTTTTTCTGCATTTCGACAACTATGTTGGTTCTTTGGAAACCAAATGGTTCAATATGCTAAGTTGTCTTAAAGATAGAAGTATAAAATATATTATCTGTTAATGGGTAGGCAATTGCAAAAGAACAACCAAATTGATGTACAATTTGCAGCAAAAATGGCAGTTAGAGGCTGAAGTTGTTGCATGCCATTTACCTTTAACTGAATTTCATTCGCTTTTCAATTAAAACTTCTTTTTAAAATTTTCACTTGTGTAAGATGTAAATTATTTATCATTCCAATGTAAAAAGCCTACATGCTTAATAAAAATTGAGAAAAGGACACTTCAGTTGGCAGATAATCATGAACGGATTAACTGTCAGTTGACAATTTGAACTGTTTCCAGTTTCCTAGAGGTCTTTAATAGTACTTTTAAACATCCCTTTAAATAGATAACATCGACCCAATTATAAGTAAATGAGTCAAAGTTTTCACCTGGAAATCATAACACTACCCAATCTTGTGTTGCAACTTAACCTTGGATTTTGAGAAAATACAAAACGGAAGAAAAAAATTGGCTGATGAGCCATTTTGGACAA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TGCAATGCAGTTCAATTTCTAGTGATTATCCAAAGTCACTTTTATATAATCACGGAGGCCCACCTCCATACATGCACAATCCGGGTACAGCCCTCCCCTTTTTGGGGAAAGTTGGCTTGGCCAGTGGCGGATCTAAGGAATTTAGATTTGGGTATGCACCTTTGGAGCATAATTTTTAATATCGACTTTTCGGGTCATGTTTTTTGGGGGTCGGGTTTTTCGGGATTCAAATTATACAGGATTGTTTTGTTTTTGGGTCCGAGAGTTATAAGAACTAAACTAATGCTACTTTTGAGTGAACAACAAGCTCACATTCATATCTAAAAATCCTATAAGAAACAAACCATAAAAATATGTAAAAGACAAATTTCCATATATTGATTAATTTCCTATTTTACTACACAAAAGACAAAATAAATGCTAAAAACACACTAGTGTAAATATAAAAGATCGCGAGTTTTAATCGTACCTGTAATATCAAGAACACACCAGAACAAATAAAATGCTAAAATAAATAAAGAGTAAAATGCAGAAATCGTCCTTGTGGTTTGCAAAAATTGCATGTATCCTCCCTGGTCTTCCATAAGTGCAGGTGGCCTCCCTGGTCTTCATACTTTTGGTTCGTTTTGGTCCCTGGCACTAACAACCGTTAGTCCATCTCAGTTAGTTGATACATAAATGGTCCCTGTCCCTACGCTAAATTGCGTCCAACGTCCCTATTTTTTTGAAATTTTCTTTTTCCAACTTTTTGTTTTTCGAASNHNTVTCATTTTTTTTTAATTTTCTTTTTCCAACTTTTTTTTTCGAAATTTTTTTTCCCGAAATTTTTTTTCGGAATTATTTTTAATCTCAAATTAATTTTTTTAAAATTTTTTTTCATGAAATCATTTCTTTTTCTTAAATTTATTTTCAAAATTAATTTTTTTAGGAAAATTACTTTTTTTTTGAAATTATTTTTCTAAAAAAAATTTTCAGGAAAAATTTTTTTTTGAAAAAAGTTTCTAAAAAAATTATTTCAGCAAAAATAAATGGAAAAAAATTCGAAAAAAAAAAAAATCTAAAAAAATTAATTTCGAAAATAAAATTAAGAAAAAGAAATGATTTCACGAAATTTTTTTTAAGAAAAATTAATATTTTATTCGAAATTTTTTTCTGAAATAATTTTTTTAGAAACTTTTTTCCAAAAAAAAATTTTTAGAAATTTTTTCCCTGAATTTTTTTTTTTAGAAAAATAATTTTCAAAAAAAAATTAATTTCGAAAATAAATTTAAGAAAAAGAAATGATTTCACGAAAAAAAATTTCTAAAAAAATTAATTTGAGAAAAAATAATAATTCCGAAAAAAATTTCGGAAAAAAAAAATTTCGAGGAAAAAAAGTTGGAAAAAGAAAATTTCAAAAAAATAGGGACGTTGGACGCAATTTAGCGTAGGGACATGGACCATTTATGTATCAACCAACTGAGATGGACTAACGGTTGTTAGTGCCAGGGACCAAAACGAACCAAAAGTATGAAGACCAGGGAGGCCGCCTGCACTTATGGAACACCAGGGAGGATACATGCAATTTTTGCAAACCACAAGGACGATTTCTGCATTTTACTCTTAAATAAATAAATAAACAAATAAAATGATAAACTTGATATGTGTAAGCTGTAAAGTTGTTAGTTTAAAATAAGTTGTGCTTGGGGAGGGGACATGTGTGGGCTCAAAATATAATTTTATAGCTAAAGAAGTTTGCATTACAATTGGGCCAACATAGATACGTTAAGCTCATTGACACTTAGACCATCTTCTTCTTCTTCAACATACAGCCGACACAATTGTACCAATCAGATTTTTTTTTTCCTTCTCCTTTCTTTCGAATCTAGGGTCTGCACTGATAATTTTTATGTATTTTAGAAGGTGTGCACTTATAAATTTGTAGTGTATTTTGTACCAACTCTTGAAAAATACCAAAAAAATTACACTACTAAAAATTTACACAGGGTATGCACGTGCATACCCCACGTTAGAGTTGTTTGCACCAAGCAGGAATTGAACTTGAGACCTCTCACATATTAGTGATGTCGTGAGTGGTTTTTGTATGCTAAATTCTTGATGGGTTATGATGTTATGTACTTTGGAGTTTTTCTGCATTTCAACAAGTATGTTGGTTAGCAAATGATCATCCAAATTGATATATAATTTGCAGCAAAAACTGCAGTTGGCCCGCTGAAGTGTGTTGTATGTCGTCTTCTTCCAAGTTGCAACTGCATTTCATTCCCAATCCATTTTAAAATATTG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GGTTCAAAATGCTAACACTCCTAGAGTCCTAGTTTCCTTAGATTTGAGTAAATTATAAAATATTTCTAATGTAAATAGCCTACATGCTTTTAGAAAAGTCAAGAAAAGGAAGTTCAGTTGGCAGAAAATGATTAACAGAATAACTGTCGGTAGATAAATTGTACTGTTTCGAGTTTCCTAGAGGACTTTAAAAAGCACTTTTACACTGTTATTCAAATTTTAATAATGATGCAGAGTAAAAAAGAATTAACATTGTTGATTATTC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TCTCCATGTCATTCAAAACCCAAAAAGTTACATAGGAAGGAGACTAGCTTTTCAGATGAGAACTCTGCAAGTGGGTGTGCGTCATCAGGTACTGTACAGGCTAGCTCTTCAACTAGTGTCATTGGCGGTGCAAATGGTGATCACCAAAGATCAGCATCACCACC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GTGTTATCGCTCTGCATAGATTGCTAACTTCTCACAAAGAAAACACATGTACTGTAATTTGCTTTCACCCCTTGAACCGGGTGCTTGACATGTAGTTATAGAATGAATGCCCTCCCAAGAAAAAAGAAAGTTATAGAAGAATGTAACATTGTAACACGTCTTGCTTGTATCGACCATTGTATGTAGTAATATCCTACCTAAAGAAGTTACGAGTATTTAGTGCATGAGTCTTATACTTCACTATTAATTTGAATATTTGAATGCAAAGTTTTAAGATGTTGTATGCGTCAGACTTTGGACGACTTTAACCCGTCTGACATCGTGCGACACAAGCTGAGGACGTATAAGCTGTTATAA</w:t>
      </w:r>
    </w:p>
    <w:p w14:paraId="7603D0C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B6E6CC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89</w:t>
      </w:r>
    </w:p>
    <w:p w14:paraId="26506843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TTTTAGAGTTAGTAGGCATTCCATGAATATTTTGACTTACTTTCTATGCACGGACATTTATGAAGTTTGGTCGTGTTTTACTGAATTTTGGTCGTGTTTTAGTCATTAATGCAAGAGCCCAACGAATATCTTTGGTCGAGTCTTTTACTTTGTCTGCTAAATTAATTTTGGTCTCGTTTTTATTTTAGTGTATGGTCGCGTTTTGGGTCGAGTTATTGAGGGTCGCGTTTTAGTGGCGTTTTAATTTGTCGGGTCGCGTTTACATGTTTTGAGTTTAAATTTTGGTTGCGTTTTTAATTTGTCGCGCTTAAATGTGTCGCGTTTAAATGTGTCGCGTTTTAAACACGTGTAGGGCCATAAATTTGTTTTCAAGTGAATCTAACTGATGAAAATGAAAAGTTCATTTTTGTAAAAAACTTATGTGAAGTTCATTTTCGTAAAAAAGTACTGGTCACAGGTCATTTAAAAAAAATTCTCTTTAAGATACACATGTTACCACTTATGCAAAACATTAAAACAAAACACCAACATATGACAACAACAAATAATACAAGGACCATTTTCCATAACTCACAACATCCCACCTTAACTAACAATGCCCCTTACTTAAAATACGCCGGTAGCGCATTGCACTCCTTCACTCACCACTTATCACTCATCCCTGCATATCACACTGTATCTATATATATATATTCATATATCCATATAAATATTTTAATATTCAACTTCAGATCACACTACAGTCAAACCTTCAACCAAACGCCTTCTTAATTCCCCCATAATTCAATTCAAAAAACAATACTATATAAATATATATACAGTTACATACATTGTATGTATGTATTATAGTTTTTT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CACCAATAATCAATGAGAGTTCATTTTCAACAGCTAACCCATCTTCTTACAGCTTAACTGAAATATGGCCGTTTAATGAGGGTGGTTTGGGGTTGAAGATTGGTGGTGGGTTTGGAGATTCCGGTGAGTCGTCTGTGACGGAGCAGAGTGGTAATGGTGGGAGGAATAAAAAAAGAGATGGGAATTATGAAGATGAGACTTCTTTACTTGTTTCTACTAGCAGTGCTAATGAT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TTTTTTACCTTTTTTACTTTTTTACTGTTTGTGTTGTGGGATTTATTTGATTTGGCAAATTACGTAGTGGTAAGAGACCTAACCTCCTCACAATAGGTGTCAGGTTTAAACCTCGCTCCATACACATTTTCGGGTGGGTCGAAAAAAGTCACGGAACTCGCCCTCTCCAACTCAATAGAGAAAACCTCATCCGTTTACCCGTATAAGATATATTAATGTGTGTAAATAAAACTTCTTATGAGAA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CCTTTTTGAATAAGCAGTTTATTTAACGCAACTTTCTTAAAAAAATAAGAACGAGTAGAAACAGAAGAGTAGTGATTGAGAGACCTAATTTTAGGCCTAATTTTATACCTAAAATTTCATGTCGCTAATTCATTGATTGTAACAACATGGCCCACTGCTTCACAATCCAATGAGGTAATTCCACATATGTTACGCACACAATTAGGCACAAGTTGTAGGCCTCTCAATCATTTTCCAAAATAGAAATAAGCTGTTTTGCATAAGTGCTTTATATAAAAGCATGTTACTAATTTGTAACATTTCGAATATTGGATTTTATAATTTATTGTTAATTTCGCGTATTGAAAGTTCTATACTTTATTCAAAGCATCATATGAATGTGTAACATTTGAAGATTGGATTTTATTGTTACATTTCGAATATTGAAGTTCTAAACCTGTTTCTACTAGCAGCGCTAACGATTTGATTAGTTTTAAAAATTTTAACTTTTTTACTGTTTTTTACTTTTGGTGTTAGTGATTTGAATTTGGGGTGATTTGCATATTTGGTTTGTTATTGAGAATTGGGGTCTCTGATGACGAATCGATGTGTATTAGTTATGATTAGTGGAGGATTATGAAGTTTATTTGAGTTACTGTGAGAAATAAGCTGTTTTAAATAAGCAGTTTGTGAAATAAACTTTTTTATAAAGGAAAACAAGTAGCAGAAATAAGCTGTTTTGAATAAGCACTTTATCCCAGGCATTGTATTTAATGTGTAATATTTCGAATATTTGATTTTAATTGTTATATTTTGTGCTTTGTTTAATCTAGTTATGTTTTTAGCTTATTTTAGAGATTTGTATAAAAAATATTGTTTTAAATTTG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CAACTTGAATGGGAAAAGAATGAAGATATCAGGATTGAAAGACGAATCAGGTGGTTTGAAAGTTGACGGAGAAGGGAGTTCAGGATCGGGTAGTAAGGCTGCGGCAGCCGAGCAAAGCAGCAAACAGTCTGAACCACCTAAAGACTACATTCATGTTAGAGCTAGAAGGGGTCAAGCTACTGATAGCCATAGTCTTGCTGAG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GTTCTTCATATGATTCAATATCCGTTCCTTTTTTCATATATTTCTTTTGATTTTACTTGATGTTGATGATATAAACGTGTTTTCA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GGAGAGAAAAGATCAGTGAAAGGATGAAAATTCTTCAAGATTTGGTCCCGGGGTGTAA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GCATTCGTGTCGTGTTTGTATTTGTTTATGAGATATATGTGTGTTTGGATATACGTTTAACAATGTAATTTTGTTACGTGTGTGATTGATGATCGTTTGCTAGATTATCTATGAAGGTGACTAAATTTAATGCTATG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AGGAAAGGCACTTGTACTTGATGAAATAATCAACTACATCCAATCACTACAACATCAAGT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TTCTTTGAACATGCTATTTTCATGTCAATTTTACAAGTACCTATTATTTTGTACGTCCATTCCAGTAAATTGACCCTTTTTGTTACGTATTCATTG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TGTCAATGAAGCTTGAAGCTGTAAATACAAGAATGAACTCTCCAC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GGGTTTCCTACAAAAGAAGTAAGTGCTAGGACACCTTTATCACATTTGAATTTTATTCAAGTTTCCTACTTTAACATGTTCTTTTGGCTTGCGTGTCTATTCATTGTGAATTGCGTGTTAGATTTCGCTTGCTAAAAGTTTTGTACTAATTTTGGCCCACAATTGGACGTTTATGATCTCATGCCTCCGTGTATCGTTAACATTTGTAAATTCTAATAAAGGGGAAGTAATACACTTAAAATATTAAATACAACAAAAAACTATTAGGTGGCATTTGGTTCGTGAATTTAAAATTCTAGAATTTCAAATTATGAGAAATTCAAATTCTTGAGGATTTAGAATTTCGGAATTTAAAATACTTTCACGTGTTTGGTTGACAGAAATTTATAGTATTTTGAAATATGTCCTAATGTTTGTTATTGCAAATTTTTAGTAAGTAATGGATTTACTTAGATTCTGAAAAAAAAAAAAAAAAAAAAAAAAAAAAAAAAAAAAAAAAAAAAAAAAAAAAAAAAAAAAAAAAAAAAAAAAAAAAAAAAAAAAAAAAAAAAAAAAAACCCCAGCCGGAAAAGCATAAACAAAAAGGGAAAAAAAAAGGTAAAAAAAGTATTTTGGTCATTTATT</w:t>
      </w:r>
    </w:p>
    <w:p w14:paraId="75BC94E0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EA83A9A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0</w:t>
      </w:r>
    </w:p>
    <w:p w14:paraId="76DD0F11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TCGTGAAAAAAAGTCAGAGAAGAAAAAAAGAAGTGGCTGGAAGAGTAGAAAAATAAGAGGAAAAAATACTTTATATACCCTATAGTGTAAATGACAAAAATACCCCTTACAGTTATAAAAAAGGGAGGGGTTGGAGGGGACACGTGGCGCAATATAGTGGCTTCCTAGCCTTTTTATTTTAAGACCCCTTCTCAATATATCTCATTTATATATATATATATATATATATATATATATATATATATATATATATATATATATATATATATATATATATATATATATATATATATATATATATGAGTAAATTGCATAAATCGTCCTTAAAGTTTGGTCAAATTGCATGTTTCGTCCTTAATTTTATGAAAGTGCAAGGATCGTCCCTGTGTGGAAACCTCTCTTGCAAGTATTGTCCTTTTTGGGGAAACTTTTTGTGCAAGTATCGTCCCTGTAGGGACGATACATGCACCAAATATTTTCTCACAGGGACGATCCTTGCACTTTCGTAACATTAGGGACGAAACATGCGCTCTAAAATATTGTTGAAGGTGAAGTATTTTCTTTTTGGGTAATCGGTTATAGGAAACTAATAAAACATGTTTTCAATCATGAGGGGAATAATGAGCCCATGGTGACCTATGCTTCAACTAAGGTAATGACCAAATCAACCCAAAAAAACTATGCTAAAGTGGGCTCATGTATGTGTGTTTGTAAAGCTTTGGGTCAACATTGCCAGCTGCATATAGTTTTATTATATTGATAGATTCTTTTAAGATGTACCAACCTTATAAGAACATGGCACCATTGTTGATTTGTTATCACCCCTAAATTTTGAGGGTGTTCAAATACATCTTCTGGAGATCTAAAACTTTAAGACAAGATCCTCGAACTAACAAACACAAATTCTGGTT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AAAGGTATCGAACACGGTTCATGATCAAGATCATGTCTCGGATGAGAGAGACAGAAGAGAAAAGTTAGCCCAACAGTTCATTTCTTTGTCAACGCTACTTCCTAATCCCA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AAAACCAACAATTCATTTCCTAGAAAGCATGTTATATGTTGGTATGTAACAACGTTTGGACTTTCTCTTG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GATATGGCATCTGTGTTGGAAGATGCATGTAACTACATTAAAGAACTTGAGAGTCATGTGAAGGAACTGGAAGAATCATCAGCTGGCTGCAACTCAAAGGATGTTCGAGAATCTAATGACGACGAAGCTAGTTCTTCTCACAAGACAAAGCGTGGAGAGGATATTGAAGTGCAAATGTCAGGGAAGAGTGTTTTAGTACAATTTCAATGCAAGAGAGATTCATCTTCCTATGTCAACGTATTAGGGGAGATGCTCAATATCGGTCTGTCAATTATCAGTACCAACGCTGTGTCTTTCACGAGTACCACTCTTTTTATCAACGTCGTTGC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AGTTTGAATCATACTTAATTCTTAATCAGTATTACCACATTTTTATGCATCTCTCTGTATATAGATAATGTGCTGAAAAAAACAATTACCAACAGATGATTAACTAGTATTTCGGTCTTTCCACTAATTTC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GGATGACTTCTGCATGACGCCAGCAGACCTATCGAAGAATCTGCAACAAGTTCT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CATTATATATGGATCGGACAAGCAACCGTTAGAACATCTTGTTCTCGATCAATGTTGAATGATCCAACCGATCGACCGACTTCAAGTTCTTCCATCGATGTTTAAAATCTGGCATTGTTTAATCATTTCCTCTTTTTGGCGAAATTAATAAAAGGGTGTGGAAATACATTCTGGCTGGTTGCTCATACTTTCTTTAATTAGGTTATTGCGTAGTAATATAAGTTTTAAGAATCTTTTGATCATATTAATCACTGCAATACTAGAACCCGCACACATTTCAATTTTGAAACATATTAATGTGAACTTATGTAATTCCCATAACTGAATATAATGAGTTTGAGTAATATATAAATTATGCTAAATGATCAAAGGAACTCGGCCTAATACAAACAATGCTAACATTAAATACTAGCCAACTTAACAATTAAGATATTCAAT</w:t>
      </w:r>
    </w:p>
    <w:p w14:paraId="1997F950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6442888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bHLH91</w:t>
      </w:r>
    </w:p>
    <w:p w14:paraId="2FD3EBA2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TTGTTTTGGCCATGTTGAGGATATATGACGACAGTTTAAAAAAATGGAGTTAAGTAGCACTGTACTTATTATATATACCGAAGATTAGATTAAGTAAAGAGTTAAAACTTGTGGATTATATGCATGGATTCCGAACATAGTCTATTTTGACACCACCCTCAAGGAAGGATTCTTTGTTCACAGAAATTAAAAATCCAGCTCACTCTTGGATCCTCCATAAAAGCAAGAAAGTTGGAATTTGAGGGTCAACTGGTTAGTTTGGACTTTGGATCACAAGTTTGGATATTGATCCAATAACAGCTCGAAACAATGATTTGTAACCTTATCTTTTATTTAGCTCCTAGCAATAACTCATAATTAAACATATTTTAATCATATTATACCAGCAATTAATATGGCTGACATTGAGTTAACGTTTCTTAATATGATCCACATATCTAAACTGCTGAATATAATTGATTATATATGCATATAACCATGTGTGAAAAAAAAAACAACTCTGCGACCCCATTGCTTGATAAAATTACTTTTTCATCATGAAAGTTAAAGCACCAATTATTGTTCCAAAACCCTTGGTTATATTTTTTTTATGTTTGCATGTGAATACGTGTCATTTTTTTATCGTACAAATAGCAAGGAAAAATGAAATGATAAATATATAAAAGCATATGTTATCAGTAATGAAATGGGATTATATTTTTGTGTGAGCGCTGTTTAAATCATTTTA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GCCCTATTTCCAACATAACAGTTGTTCAGAGGTCTCTAATTTCCCATTTCCGTCAACCCTCTATCAACAAGATCTTCCTAATCCTGATAATCAAAAACCGGCTGGCCATAAGAGATCATGCTATAATTTGCAACCTCAGAAAGATCACCTCGTTATCATGGATAACGGCGTAGACAAGGAAAAGAAGAAGAAAAAGATGGTCCATCGAGAGACCGAAAAGAAAAGACGACAAGAGATGTCTAATCTATCCTCGTCTCTTCGATCACTCCTTCCTCTTCACTTCAT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AAATAGACTCATTTAATTATATCATTGATTCTTTATATATGTTAACTTAAGGTTAATTTATG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ACACGGTCAATGTGTGAACACGTGAACCAGGCTGTGAATTACATAAAACATTTGGAAGAAAAGACCAAAGAACTCAGTATAAAAAGAGATAAACTCAAGAAAATGTGCAATGTAGTTACGGATGCAGAAGTTGTACTAAAGAAGAATGATAAGAACGAAAGGGTAATTGTCGAATGTAGTCAGAATCCTATTACAGTGACAGTCAGTTGTAGCGAAGGTGGAATTGAGATTTTGGTCAAGTCTTTTATTAATGAAAACAAGGGTCTTCAAATTTCTAGAGTGTTGAAAACACTTGTTCATGAAGGGATTGACGTTATAAGCTGCAATTCAACCAAAATCAATGACAGCTTGTTAATCTTTACCATCCATTC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TTTTTTCTTCCTTGTATTGTTTTTAATAACAGTTATAAATTAGTTTGTGTTACCTTTTCTTATTTTAATTTGGCCATCACATACATGGTATAAAACAGACTAACTGAGGGTAATTAAACCGCACGTTGCTTCGGACATGATATCTTTTATCTTTTTGGCAAATTTGCAGTAGTTGCAAAACTCTAATTAAAAGAATTGAATTATCGGACATTTGGTTTATAAAATTTTAATATGGTCATAGCCAACTTTTTCAATATCAGAAGTTACACAGACATTGTGTAGGCAACTATTTACTAAACATTAATTTAAATATTTGCCAGGCATATAATCCGATATTGTTAAGTCTAGAGGTGGCCATCCGAACCGGTTCCGGAACCGAAACCGAAAAAAAAAACCGAAACCGAAACCGGTCAAATCCGGTTCTTGGAAGAACCGGTCCCGGTTCTCACTGGATCCGCATGTTCCTACCCGGTTCGTGATTTTTACCCTAGGAACCGGTTCCGAACCGGTTTCAACGGTAATATGCAGAAAAAGAGCAGTAGCAGATCAGTAGGCAGAATAGAGACGTTGGGAGCTTTTTTTGCCCGTTTTCTAACGGTAACAACCATTAAAACACACGAATGAGATGAGAATCAGTAGGAGCGTGTGTGTTTTGTTCCATATGGAATGCAGCGTTTCTTATTAGTGTATAATATAAAACCGCATCTTCACAAAGGAGGAAAGTATGTGATTAGATTATAATTAAAAGGAA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GTGTGAAGAACTCCACAATAACGTGTCGTGTATACATTTAGGCATATCTTTTATCTTTGGTAAAGGATTTGCTTGATCTTATCTCATCAAAGAAGTTTGTAATGCCCACTGTTAAGAAACTGTAGACCGGTTCTTGGGAACCGGTTCGACCGGATTTTATTTTGGAACCGGTCCAGGAACCGAACCGGAACCGGGTATACCGGTCCCGGATTTTTATACCTCGGATCCGAAAAGAACCGAACCGGTTTGGAACCGGAACCGGCTCTTTGACTTTGACGACGAACCGGAACCGGATTGGAACCGGATCCGGTTTTTGGCCGAACCGGGAAATGGCCACCTCTAGTTAAGTCTAGAGTATAAGCTTAGACAAATATATCCAAAATATCAATAGCTCCCTAGTTTTTAATAACCACTTGGCCAAGTAATTGTTATTGATGACGGTCGGTACGATTAAATGGCCATACACAAACAAACGAATTCAAAGAGCAATAAATTGAATCCCAAATGGGTATTCCTGTTATTCATAAACACAATATCATAACTTCTCCTAAAAGCCTCTACAATGTCTAATACTTATAGTTTCTTAATTCTTAACATAGACATTGATTAGGAATATATTTTCTAAACAAATATAAGTTCTAATAAAATGAAAACAAATCAAATCAAATAATATTTTAAAACTAACAATAGTGAAACACGATTTTGAGGCTCTAAAATAAGACACCAAATATAAGTATATGTTGAATCTGTAGAATCTAAAAAACCAATCTTTTCTGATTTATAATTCCCTGCATTATTCTCCCCTTCTTTGAAAATACTCGGCCTCGAGTCTTGATTGTTTTCAAACCGAACTTATAAACCATGTTTGTAGATTTTGCATACACTTCTTGATAACTTTTAACAATAAAAAAATTTGAACAAACTTTTGCTAACCTTGATAGTAAGACTTTTCCCAAACCACATCAACTTATGTGATTTTAAATTGATGTCTTCCTCAAAATCATCACTTAAAACATGTTGGATCATAAGAGATTCCACATGATCAACATAAACAATGTATTTATCTTCACATGTAAAGACTTCCTCAATAACAAGCTCTACGTCCTTAATATATGTATCATAAACTGGATACGATTCTTCTTTTACACCCAACACAACACCAGGAAATGACACACCATTTTCTTCCTCTTGAAAATTTGGATAATTGTCACCCAAAGGATACTCCTCTTCCTCTTCCCCAATATCCCAGATAATAGGTTCATATTCGGTTTCCTTTGTCAACAAAGTGTCACCATGATAATCTTGATAGTAACCGTCAAATGGATTGACCTCTGCGTAAACGTCGTCCCAGACGCTCGAATCCGCTATGCTCTTTTGTCGGCGAATCATCACGAAAACTCCGTGGATCTTGAACAAATGGATTATCCTCTTTGTGAGTTCCCTGTACTCGTTCAAACCCAGTAGCCTTCTGATGAAGCTCGAGCTCGAGCTCTCGTACCCGTTGTTGCAGGCGTTCAATCTTTATATCACGTGGGTCACGATGGTAAGTTGTTACGTAGCCTCGTTCGGCGCTTCTACGAGCAACAAATATCACGTGGGTCACGATGGTAAGTTGTTACGTAGCCTCGTTTGGCGCTTCTACGAGCAACAAAACCAGAGGCTGTTCCACGTCCACAAGGGATCCAATCGGCCATTTGCACCAAAAGCTCCGATACCAATGATGACGGTCGATACGATTAAATGGCCATACACAAACAAACGATTTCAAAGAACAATAAATTGAATCCCAAATGGGTATTCCTATTATTCATAAACACAACCTAAAAGCCTCTACAATGTCTAATACTTATAGTTTCTTAACTCTTAACATAGACATTGATTAGGAATATATTTCCTAAACAAATATAAGTTCTAATAAAATGGAAACAAATCAAAACAAATATTATTTTAAAACTAACAATAGTGAAACACGATTTTGAGGCTCTAGAATCAGACACCAAAAATAAGTATATGTTGAATCTGTAGAATCTGAAAAACCGATCTTTTCTTATTTGTAATTCCCTGCATCAGTTATGCATAAACTATAATTAAATATTGATCCCACGTAATAGCATAATTTTTTTTTTATTAATATTCTAACTCCATCCGAGACTTCAAAACGATTATTTTCTTAGAAATTGGGGTTAGATTATGATGATAATCTTGGATATTTGACTGAATCGTGAATAATCCACTTTTCAAATAAAGTATTTTGACCTTATTGCCTAGATTACACGAAATCTCTATTG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GTAAAACAATCAAACATTCTGTTTCTAGCCACAGAAGACAGAGCAAAACAAAGAGGATTGTATGTTTTTCGTAGATGTCAAATGAGGCCAAACATTTGTTTAATAACATATGGTCGAAAACATATTAACTCAAACAAGTTAACTGCCCCTTAACCCTATAAAGGGAAGCAACCCTCTTGACCCATGCATCTTTGTCGTAGCTGAAAACATATTAACTCAAACGAATGTGTATCCAATACCTCTCTTACTCATATATGAGCTTAATATGAAATCACATTGGTCTCTAGTAAATCACAATTACCTAAAATAGCTGATGAGACTAAAATCACCAACATGTTTAACATACACATTTGAGATTTTTCAAGTGCAAACAACCTCGGAAACTTTTAAGAAAGAATATGAGATCCAAGGCATGGGTCTATCCAAAATTTTATAGAATCACCGGAACCAACTTTGCGACAAAAGCAATCACAGAAATGAAAACCTATTCTATGAATTGTGAATCCCAAAGTCACAATGGATTCCCAAGGTCCAGTGAGGGTTTAAGATTCTGCCTCCCAAAAGACCATAAGATCATGAATTAACAAATTTCAAAGAGCTCCATCATCTGTTCCGAGCCCTCCACCACCATCCAGATAAAAGAGCTAAATTTGCTGCCTTTAGACTGCCAAGACCAACACCACCATCAGTTTTAGAAGAGATAGTATTACTATTAGACCATTTTATCCGGTGCATGTTTTCTTCATCACAGTTCCCTACCCAAAAGAAGTGATAGTATTAGACCATTTTATTCAGTTCATTATATTATATGTTCACAAACATTTGTCCATAAATATATTAATATATGACATAGTTAAATAATGTATGTTGTATACTGTTTTTCTTTATGAAAAAGGAAGAAAGAATAGGAAGCTATTAGATGATCAACAAGAAAATCTCGAATCAGGATAAGGTTATCCATCAACATAAACACTTAATTTTTCCAAAGAATCACATTATTGTAACTTTTGTTAAAAGAATATTAAGCTGTATGTTTTTTTTTTTTTTTTTTGGATAGCTTTCTCATTTTGGTTTACGACTAACCTTGTTTGCAGCTTGAACGATTCACTTATCACTAAAACCATATGGATTTTGGAAATTACAATTTTTGTTTCGATCAAGTTTCTTTATACCAAAATTGTTCAGTGACATTTACACTTTGACAATTTGACCCTTAACCAGAAGGGTTGATCATCAATCTTGTTTGCTAAGTATTTTCCTTTTACTTTACTTTTTTTTTGTAAAAGGAGAATATATTAATTACCAAAAAAATGAACGATACACAGTTAAACCCAAAAACTGAGGACAATCCCTTAGTATATGGACCCAAATAACTAATGCCCGTGAGACTTTTCTTTGATATTAAAATAAGTATTGACAATATTCATATATATCCG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TGATGAGAAGACAAGCATTCAAGTGTCCATGTTACAGCAAAAGTTGGCAGAATTAGTTAATAGTGCTTC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CAGCTAGCAGCTCCATTTATGGATTTTGGACTTGCTATCTGCTTCATCATAATATAATGCATTTACAAATTTTAATCTAATAAATCTAGCTAGCTTGTCTCCGGTCGGTTTATGTAGAATGGACATTATCTGTTCCACCACGTGCATTAGAATTTTGTATAAACTCAATGCAGAGGGAAAGCCATACGCAATCAATAGCTTAATGAAAGAACCAAGGCATTAACATTTATTAAAAAAAAAAAAAAGAAAAAAAAAAATCACTTCACGGTAAGTTATTCTTGTACAGCGCTTATTATATATCGATCAACTCAATTTACTCTTCTCAAAAGGACAAGTGTACATCTATTTATTAGAGAACAGGCAAATCCATACGGATGCACGACGGAGGCAGAAATATTTGAGGCAGAGGTATGCATGTGCATACCTTTCGAAAAGCAGTGATAATGTAAGAAAATTTTGTAATCAGTTTTTTATAGTTTAGCACTAAGCGTATACCTTTTTCAAAAAAAAATAAAAAATAAAAGTACGTTCCCTACCACTTATATGTGCGT</w:t>
      </w:r>
    </w:p>
    <w:p w14:paraId="70037400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F860F2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2</w:t>
      </w:r>
    </w:p>
    <w:p w14:paraId="64FFF50D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TTGCCCGATGCCCCAAATGATATCTGTAATAATAAGGTGAATGCTTTTTCTCAAGTGATTGTGAATTCAAGTTTTGGCTGGAACAAATGTGAGATATACAT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GAATGTATGTTAGATACCCTTTCAGCATAAGGAAAAAAACATGCACTAAGGAAAAAGTTTGTCTACTACATTTCTATTATAACAAATAATATATGTACGTTCACATTTTCTGATTCTATTTATTACTCCGTATAAGTTTTGATTTGATATAGCCTTATAGGCACTTAAGGTAACATGGTATTTTCATTACATGCCTAACACAAAGTGACTGTGATTAGATAATGAATCATATGCTTTCCTAGAAAATGAATACATAACCTTTTTAACGGCAAAAACGAATACATAACTAACTCATGTTTATGAAGTGTTTTCTTACAAGTTACCAACCAATATTAATGAAAATTTCCAATCATCCTGGTATAGAAAGGCAATCAGGGAGGATACGGATTATTACAACACATACTAACCTAATATGAGTAGTTTCTTATTAACATGTAATTCACTTTGAAGAAAAGGCCCATTCCGTCTTTTAGAAAAACATATTTAAAACTGTTAGTATTATCTTATGAGTTTGTCTAATCAACGCCCTCGAGCCAATTGTTTAAATTATTAAACAAGAAAATTTTGCATATATTAAATACAAAATTTCATTTAATTAACGTAATTTATAACTTAAGTTATTGTTTCTTAAATGCATTTTTCAGTTTTAAAAGAAATTTTGTGTTGAATTAATGCACTTAACCAATTCCCAGGCACTTGTTAGACAATCATTTATATTTTATTTTTTTATTTTTTGTATTCATATCTTTGAGAAATGTGATTATATGTGTATACTATTTGTTTTAAGTAACAATAAATGTAATTATTCAAAAATTAAAATAATAATAATAATAATAATAATAATAATAATAATAATAATAATAATAATGTAATGTATATACGTAAATAACACTAGGTTAAAATATAATAGTGAAGCTAGAAGTCGTTATTTATAGCCTTCATGTGACATATTCTTGCGCCAATTCTATCCATCTATCACTCACATAAACCCTAATTCCATTCATTAATCTTTCCAAAAATAGAAACAATCACAAC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TCGACAAACTTCCCAACCCATTCTCGCTCTCGTTCTCAAGCACACC</w:t>
      </w:r>
      <w:r w:rsidRPr="00823AFE">
        <w:rPr>
          <w:rFonts w:ascii="Times New Roman" w:eastAsia="宋体" w:hAnsi="Times New Roman" w:cs="Times New Roman"/>
          <w:sz w:val="24"/>
          <w:szCs w:val="24"/>
        </w:rPr>
        <w:t>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CCGCAATTCAGAACCTCGTTTAAACCAGATTCAATGGAAGCCATGAGGGAAATGATATTCCAAATGGCAGCAATGCAACCAGTTCAGATTGATCCAGAAGCCGTTAGGCCACCAAAAAGACGAAATGTTAAGATATCGAAAGATCCACAAAGTGTGGCTGCAAGGCATAGGAGGGAAAGGATTAGTGAGAGGATACGGATACTTCAAAGATTAGTTCCTGGTGGTACGAAAATGGACACGGCTTCGATGTTGGAAGAGGCTGTTCATTATATGAAATACTTGAAAAAACAAGTGCAATCTTTAGAACAAGGTGCTGCTGGTGGTATGGCAATGGTGCCAATGAACAAAGAGGTGAACGTTGGTGGTGGTTATTTGTTGCACAACCAGTATGAAATGTCGT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GTGTGACGTACTATAAGTACTTGAACTACAAGCATTTGCAAGCAGTCCATAAATATGACGATATAGCCACTTACTAGAAAACTGTCTTGGATATCCGTTGATAAATTGTATTAATTATTTCCTTTAACTTTTTTATCATAACTTCATAAGATACAATATTATCTCTTAACATTTCGATAATAAGTCGATAAGATACAGTACTATCCAGTATCCAATTAGTATTACTTTTGTTTGGGCACTCAATCTAGCTGCATTTGTCGTTAATACTTTCATACTCACTCAATCTAAACCGAAGTTAATAGCGAATTTGTAGCTCTACAAACTAGAAGTGGGTAATTGAATAAGCTTCGGTGGCCTTGCAATCCATGCAATAAGTTCCATATAAGCATATTTGAGCAGATTGATGGATTTCTACCTTAATATATGGAGATATCTATCGCAAACAATGTTGCAAAAATCGGCTGAATCGGCCGATTAATCGTTAATCGGTCATATACCTCGTTGATTTTTGAAATCGGTGAAAAAATCAACCTAGGCAAAAATATCGGAAAAAATCGGTCAAAATCGGCCGAATCGGCCAAAAATCGGCCGAATCAGCCAAAAATCGGCCGAATCGGTCAAATTAAAAAAAATAAAAATTTAGGTATTCTACTTAATTTGGGGATCGTTTATTTCACTTATAACGCACAATGGGCCTCATAATCAGAATTGGAACCTTTTATTGAGGTTTGGAAACATAGTAGGCTTGGAATCAGTTAAGATCTTTAGTTTGCTCTCCAGAAATATCCAAA</w:t>
      </w:r>
    </w:p>
    <w:p w14:paraId="4A68E22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4B95B6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3</w:t>
      </w:r>
    </w:p>
    <w:p w14:paraId="45F502D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ACTAGAGACACATTTTAATGCACCGGGTGCATTTAAGATAAATTTAGGAAAAATCGATAATTTTTTCAAAAATTAACACTATATCGAAAAAATCCATGGGGTGCACGTGCACCCGCGGGCACCCCCTTGGCTCCGTCCCTGTATACACACATGAACGATTATAACTAAAAGATACGAGTTACAAATACATTTTTCGACAAATACAAAAATTTCCTTGTGGGGTGGACAAGTGCCGAAAAGGCACTCAGGATCAGAGTATTCCTGCCGATCTACACTTTTTTTTTTTTTTAAGAATAAGTTAAAGTATCAAATTATATCTAAACAAAAATATCATCGCGTTGCAACGCGTGGGCAATAAAAATCTTGTTGCTTTCAAAGTTTTGTAACTTATTTTAAAAGTCATCTCCCTCAATCACACAACCTTCAACAGTCACGTACTCTGTTCATATTCACTCACAAACTCTCTATGTATATACAACTCACTGTAAATATGTTACAAAATAACTATAAAAAAGGTGATTAAATACCCAAAATTTCAAAAATCTGTTATAACCCCAGATCACTTCACTTAAAACCCATATCAAATATACCATCTTTATTTCTAAACATAGCCACATTTTCACACACACAAACACATTGTATATAGTATAGTACAAACTGTATAATTCATAT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CTCCAATTATCAATGAAACATCATTCTCAACAGCTAATCCTTCATCTTATACTTTAGCTGGAATCTGGCCCTTTAGTTCTGTTAGAATGGGTGGCAGAAATGTTAGTACCGGGTATGATGAGTCCATGGTGACAGAGTTTGGTGCTGGTGGTCGGAGAAAGAGGGAGGTGAATTTTGAAGATGAGTGTTCCAAGATTGTTTGTACTAGTAGTGGCAATGAT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AAGGTTTTTTTTTTTTTTTTTATTTAAATTTGGTGTTGAGTTAAGCTCAACTTTGGGCTAACGAGCTTATGTGTTCGGCTTATATTTCATAAGCTGATCATTATTTCGGCTTATCTTTTGTAATATGAGCTTAGCTTATTAAAAAGCCTGTTAAATGGGCTTATGAAGTAAGCTGGTCAGTCAAGAAAATAAGCTTAAATTTTGATTAAGTAATCTTGTATTAATTTTAAGTAGTGCAGTGTGAAATTGAAAATTTTGAATTGAGTTTTTTGGTTTTTAAGCTGTGAAATTTGAGTTATGTGTGGATATAATTATTGTAATACGTTTATCTTCTTGTGAAGTTAATTGTTTGAATAATGGATAGTGATTTTTACAAAGATGGAAGCTTTGTTGATAAATAGTGAAATTTAGTTTGAAAATGTAATATTTTCATGCATAATATAAAGTTGATCTGGTTCATTTGGATATGTTTATGTGATAAATTTTTCAGGAAGTTTAATTTTTTATTTTATTGAAAATGAGAAGTTTTGTTGATT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AAAGTGAATGGTAAAAGAATGAAGATATCAGGATCCAAAGACGAATTGGGTGGTTCCAAAATAGATCAAGAAGGGAATTCCGGGTCGGGTAGCAAGGCCGCGGTTGGTCAAACCCATAAACAACCAGAACCACCTAAAGACTACATTCATGTCAGAGCGAGAAGAGGTCAAGCTACCGATAGCCATAGTCTCGCTGAA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TTCTAACATCAATATTTTTATTTGAATCCCAATTTTTCAAATTCACATGAATTTGACGATTTTCA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GGAGAGAAAAGATCAGTGAAAGAATGAAAATATTGCAAGATTTGGTCCCAGGATGCAA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ATATTATGGGTTTACCATTTTACTAGTGTTTTCTTCAGTTTGTTTAGTGATAGGTGACTGATTTTGTTCTCGTTTAC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AGGAAAAGCACTTGTTCTCGATGAAATAATTAATTACATCCAATCATTGCAACATCAAGT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AATGCTATGAAGTTTAGAGGTTTACAGTTTATTTGTCTAATTAATGATGAATCTGACATCATATTGTATGTTTTCTTTATG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TGTCTATGAAACTTGAAGCTGTAAATACAAGGATGAACTCGCCGGTAGAAGGGTTTCCTACCAAA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TGTTTGTTATTAAAACACTATTATAAGAAAGAACTGATTATAAACCTTTTGACAC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TAAATAGGACCTAGAATCCTTCCTAGACTTTTTGACACCTGGGATGTCTCAGTTGTGTTCAAAGTAATTATTGTGACCCCATGATATGATTCGGAAACAGATAATTAGTTGATTACTCGAAAAATCAGAATGATCACTTTTGCCAGACATCCAAAATTTGGTGTGCTATCTCACTTTAGACCCAAACCCAAACATCATCTTAGTCTTGTAATCCATCTTGAGTATAAATTTTGAAGCACTGAAGCCTAGTTGATAATTGTTGCTTATATGATTAGTCTATTCAAGGCATTTATATTTTATAGCATACGTAATTCTATTATAGAACGCTTGTTAGTAAAGAACTATATTATCACTATAATAACGTTTCTTTAATGAAACAACATAGCATGTCTTATGCATTTGAAATATGCTATGTGAGAGTATCGACTTATTTTACACATTCACCTCTTCCAAAGTAAGAGTCCAACCATTCATACTTACATGTATCCCTATCTTCTTTTGTTGTTTTATTATATAAATGCATTTGCTGAACCATATACGAAACGGCCATTTAGCTAGCACTACTTCTG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GTCCACCACCCTTTGATGCAGCTGGACTCTTATTTGGCTCACAAGTAGCAAGACAGTTCGCACACGGATCCCAACCCGAATGGTTACATATGCAG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ACTTTGGGAGAATGACATGAACCCAAGACAGCTCAACACTTCACACATTGTTAGCCAATCAGAATTTAGGAAACCCGAGCAGTTGCACACATACGACATGTGTGATTGCCTGAGGTACCTCATATATATAGAAAGTTATATCAAAATCAAACTACTATTGATAATTATGGTCTTTGTACTATATCATTTGTATAGAATTACATTTCAATGTTCCGTCTATTGTATTGGCAGATCAAGTGTACTTGCGCTTTCTAATAATAGCAAAGAGTCTCATTATTAAATTTGGTAATAAATAAGCTTACATTTTTCACATGCTTTACTGTTCACTTGAATCATTGTATTCTCATTTGCATT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CGCGGATTTATGTCATGGGGGCCAAAATAATCTG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AGCTAGCACAAATTGACACAAGAGAACAGAAAAAAAGTGCACAACAAAAAAACTGCAAAAAGTGCTCTGAAAACAGCAAAAACATACACAAAAGAGCAAGAAATTTACAAAGAACAACAGATTAGTATAGTATCTGGCTATCTGGACCAATTGCAATTAGATGAGGGCCTATAAGTTTGGCTAGAGGGCTTGATCACATTTTGGCCATGTTTCTGCTCATGTTCATTCTATGTTTCTTGATTACAAAGTGTTGCGTATGAGATTTGACCAAAAACCAACGCAACATATAAGAACCACCACATGTAGATGTGTTAGAGATAACAGCAAGCTTGTTAAAGGACGATAGGGGGTATTGAGGATTGCTGGTCCCAAAGTGAGTCGATATGAAATTGCAATAAGTAAACTTGAATAACTAATAATCGTCTAACCGAATATCTGTTACATGTACATATATAAGTATATATAGAGTATGAAAGGGTGTGTCTTTTTCTTGTGCCTGTTCGAATGGCTGTGAACCAAACGACATGACCCTTCGGTTTGTAACCGACATAACTAAAAACTATATTAACTAACTATAACCGCTTGGCGGTTGTAAACTAACTAACTAACGTCTTTGGTCCTTCGACTTTCTTTGAGAAGCAATATCAAGATTATACGTTCACATTCTCCTCCTTAATCTTGATCGTTGCTTCGTCCTAAGTCTTAAACTCCGAGCATTTGTCGCATAGTCACGAACTTCAGTCTTGGTAAGGCCTTTGTTAAGATGTCAGCTCTTTGTAGTTCTCCACTAACGTGTTCCACATTGATACGACCATTCTCTACACATTCATGAATGAAATGATAGTGAATGTTTGCTCCTTCCATG</w:t>
      </w:r>
    </w:p>
    <w:p w14:paraId="637BE72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3606BB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4</w:t>
      </w:r>
    </w:p>
    <w:p w14:paraId="4511E297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TGATTGTATTAACAGATCATCAATTTAACCAATATAATATAATACTGTAATCCTTGTATGATTATAAAGATTCTCCCCAAACAATGTCATTATGTCAACATCCTAACCTTTGATGTCGTAACCCTAAGGATTTTCTATAATATTTTTTTAGAAAGGCTTGAATATTGAAATTGTTTAAGATTTAACTAATACATAGTTACATACAATT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CGTAATCCTCATTTTCCAATCAGAGCTCCAGTAACAATCATTCCTAAAATAACAAATAAATAAACAAATAATTTAAAGATGCTGTTGTTATTTCCTCTTTTGTTTTCATTGAGTTCGGAGGACCTCATTATCCAAAATTGTCAAATGATTGGAACAACATAAATTAATATTTCCTTCTATATATTCATGTATATATAATCAAATTATGCACGATTTTGCACCTGAAAACT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TTCGGGCATATCCGCGAATAGCGGTGGAGATGGGAACTTAGTGGTGAAAAAGTACGATCATAACGCAGGTGAAAGAGATCGTCGAAAGCGTGTTAATAACTTGTATCAATGTCTTGGTTCACTGCTACCCGTAACAGGTGATC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ATAATCTTATGTCTTATGATTTTCTAAAGAGAGTTAAAAAAAAAAGCTTCAATGTGATTCACATTCAAGTTACCTTTTGTCCTAATTTTGCAAGTAGTTTGTGTTATACTGTAGCTAAACGCATACATACTTAATTCCC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AACAAGTAAGCATTCCTGGGATAGTATCACGTGCCGTGAAATATTTACCGGAACTACAAAAGGAAGTTGAGGCATTAAAGCTAAAAAAGGAAAATATTCTGCCATTTTCATCACCAATCATAAATAGCAGGCAAGAGGGTCTTGCCATCAAGAATCAAAGTGGTGAAGGTGCTATAACAAAAAGAAATTCATGGTTAGTTTCTTCCGTGAATGTTTTGGGTGACAAAGAGGTTGTCATCCAGCTGACTACCTTAACTGATCGTATGAGCACGAATAAGGAGAATTGCTTTTTGTCTAAGGTTCTGGAAAACTTAGAGAATGGCGAATATGGATTTGTTTTGCTTAATGCGACAACCATGAAATGTTCCGGAGAAGGGATGGTATTAAGCACTCTTCATCTTCAGGTACATATATTTATTTACTTTTATGAATGTCATGTTACATTACACACCAACAAGGTGCTAAAAAAAGCTAA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AGTATCCGATAGAATGTTATATTGCCAAAGCGATCTATCAAATTAAGAGAACATTTCCTAGATCTATAGAAATCCAGGTGACGACTACAGTTTGATGACATTTATAATTAGTCCTTTTATTTGGACGATTAGAAGTGGAGACCATATCATCAATTGCTTGAGTGCTAAAGGAACCAAAGGGTTGAGTGAATAACCACTTCAAAATAGCCTGATTGTGTGGAGGTGAGGTGCAGTGTGCGTGATCAGCTAGGGAGAACTGCAACTTTTATAAAATCCACTAAACTAAGATTAACCCGAGTATTTAATTCAACCCACCTCCCTTATATTCTTTTGACACATACACACCGCAAATGTTAGCCGTATATTTTAACTTTGAACAACGGAAGATAGAAAAGAAAATTACATAGAAAACCAAACCCTAACTAACACACACATTAATCTCACCAAGAACACAACACTAGGCGAGAGGGATACTAACTTAGTGAACAAAAATAAAAGGAAAACAAATCTATTTTCTTTTTGGGTAAAAGGGTTGACCACGGGTAAAATATTATTACTCCAAAAAAACAATTACAGC</w:t>
      </w:r>
    </w:p>
    <w:p w14:paraId="5A2E85C8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5CF3C12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5</w:t>
      </w:r>
    </w:p>
    <w:p w14:paraId="3A406664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ATTGAATTAATTGCAATAGTCAACTTAGTGACAAACTTTTTCGTGACTAGATGAGTGACGAAAATTTCGTGACTAATCTATGCAAGTGACGATATATAGTGACGACAATTCTATATCGTCACTAATTAGTGACGAAATATATAAGTCGTAATTAAATTCTCGTCACTATAGCATTTTTTCTTGTAGTGTGTAGAGAATCAAAACTAGCTATTAGTTTCAATATCAATAAGAAAAAAAATCCTGTACATAAACCTGATATTATGTTTGTTACATTAAAATATTAAATGTGGTGTTCAGAAAATTCTAATGTCTTTTTAAATTCATATGCACATATGGATAGGTCCCACTTATTGGTTGTGCTTTGGCTGTTTAGCTTGGCCCACAGTGGACTCTAATTTTTAAATATCCACATAACTAATGATTAGCAATTGATTAACAAGTCAATTCTCACTAAAGGGTATAAATACTTCACTTCATCCTCATTCTCTCAATCATTCCAAAACATCTTTGATCATCAAAAGTAAAAGAAAAAAAAAACAAAAAAAC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TCTTTTGGAAACTT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TGATGAAGAATGGAGTAGTTTGAGCACAATGTTCCACGGCGACGACGCAGGTTCTGATCTCTTTGCCAGCCAAGGGTTAATGTCAAGTCAATATGATATTGGTGTAAATATTGAAATTCCTAACTTGTTTATGCATTCTAGTGATGAATCTAGCAATTCTGACTCGTTCGTTGTTGATGACGAGCATTTAGTCAATGTTTCCAATAATGTTAACCCTAATTTCTATCAGTTTTTTGCTCAAGAAAACATTTGTAGTAGTCGTGCTAGTAATGACACGGCCTCCCTTTCATACCCGTGTCATGAGAGCTTCCCGCTATACCATTCTAATATTGTTCCTTCACCATCAAACGATGTGTGTGATCAGTCCAACGAATTTTGTATGATGGACGAGATCAACAATTTGTCGCTACCAATCCAAGTTTTTTCTGATGGAAGTCTCTACGTGAGACAAGGAGTAGCGACGGAGAACGTTGGAATGGAGAATTCACTTGTTCGGGACAAGGAAACCCCTCTCAAGAGGAAGCATGAAGTGGCTGATGCAATTGATGATGAGGTCAACAATGAGAAAACCAATAAGAATCCCAAGAAAAGAATTCGAGTTTCAAGAGAGA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TATTATTTTATGCGTAGTTGTGAGAATGTGAAATGAATTGTTTATAGAACATGTCATAACATAAACTATTAACCTTATTGGAGAAATCTTATTAAATCTTGTTTTTTGAATGTTTA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TAAGAAGAATGTGCAACCAAAGAAGAACCAAAAGATAGATGAGACAGAAGTTGGGAACAACAACAATAACGGGGAAAGGAATAATGGACAAAGTTCAAGCTCTTGCAGCTCCAATGATGAACTAAATGAATCTCAAGACGTGGATGCAACAAACCCGAACGGAAAAACAAGAGCAAGTCGAGGCACTGCCACTGATCCCCAAAGTCTCTACG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CTATTGTTAGTTTCTAAAAAATACTTATAAAACAACTTTGTAAGAAAAATAAATTTTGAACAAATGCATGTGTCGAGAACATTAATCTAGTTTTTGTATCTACTCCATTTTTTATGCTCACCGATAATCTTATGGACTTTTTGAAT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GAAGAGAGAGGATCAATGAGAGACTAAGAATCCTACAAAACCTTGTACCGAATGGTACTAAGGTTGACATTAGCACAATGCTTGAAGAAGCCGTAGAATATGTGAAGTTCTTGAAGCTTCAAATTC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ATTAAGATTAATATGTTTCGAATATAAATAACTACACTTTATTAATATTAACTATCATCAACTAATTGTTGTTTTTGTTTTTTGAAATTATTGCAGTTGTTAAGCTCTGATGATAAGTGGATGTATGCACCCATAGCTTACAATGGNTGCCACCCTAGTCCTGCTTTTTTCTTTTTCCAAATATTTCCTTTTCGAATTCTATGTTTTTTTCTGATTTTTTTTTTCGAAATTCTTTTTTTCGAAATATTTTTTAGAATTCTTTTCGTGAATGTGATTTTTTTTTTTTTTTTTTTTTGATTTTTTTGGTAATATTTTACTAATAAAATTTTTTTCGATAAAATTTCACTTGTGACAGAAAAAATCTAAAGTGATAAATAGGTGAAAACATAATAGAAACAACTAAAACGATAAAAAACGTAGAAAAGGCTATATAAAAACGTAACGGATCAAAAAAAATATTAGGGCGCTGTGGATGTATTTTGCGCTAAACCACATGGAACTATTATTTAATTTACCCTAGGGGACGCTGGATGAAAATTTTCAAAAATTTAGGGTAATTGTCGTCAAATAAATTTTTTTTTATCATTATTACTTATAAAAACAAAAATGTCAACATTTAATGTTCAAAAGGAGCGTATTTTTTTAGTTCACCATGCAAACTTCCATTATTGACAATTATGGTGCTTTTTAGAGAATTAAGCTAATAACTACTTAGAAGGAAATATGCTTTGGCATGATATACGATAATACTGAAAAGAACAACAGCAAGCAATGGCATTCACGTTGTATGACAAATTTTTGCTTTTTGTAGTGTGTAGGAATTATAGAATGAAACGTTTTCTTAATGCAAATTCTTTGTTATACACCAAATATCCAATTTATTTACATATTTGAATCTGCAATTATATGCTTAATTCAAAGCAGAAAACATAAGAACTCTATTGTGACACTAATTATATATGATGCTAGCAAATCTTAAAGGTTATAACTGCAATTTACATTTACTTCTAATATCTGAAATATGG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TAAAATTACACTAAAAATTACAGTCATAGATATAGATCTATTCATATTATCTCATTTTATTCTTATCTTAGTATATATAAAATCCTTAATAACTAAAAGTCTACTCTAAATATGATCCATTATCTTCATAGAGTTCTCTGCAATATTTTGGTAGAGCCATGTCCCATTCCATTGTAAGCTATTGGGTGGCATACTCCACTATCATCAGAGCTTAACAACTGCATATTCAAAAAAAAACAACAATTTAGGTTGATGGATAGTTAATATTAATAAGTGTAGTATTATTAAATGTCACTAATACAAATAATAAAGCACATTATACAAATAAACAAGCCCGAACGGGGCAATGGGCCAAATGGGCTCGAGCCCGAACGGGCACGGGCCAAACGGGCACGGACCAAACGGGCTCGAGCCTGAACGGGCACGAGCCAACGGGCTCGAGCCCGAACGGACACGAGCTAAACCAAAATTTTGATATCCGTAAATTTATTGTCAAAAAGAACATAATAAACTAAAATACATGATTCACCGGAAAATTTTATTTCAGGGTACCCGCCGCCGCAACGCGCGGGTACCCTGCTATTTTACATCATGGGCCAAAGATATTTTTCAAGTCTAGCTATTAAGTTTAGGGCTAATTTTTTAAAAAAGCAAAAACACCATAGTTGTCAATAATAGCAGTTTTGCATAGTGAACTAAAAAAAATCTTTTGACACTAATGTTGACATTTTTGTTTTCATGTGAGTAATAAAGATAAAAAAAATGTTATGACCATTTTACCCTTGAATTTTTGAAAATTGCATCCATCGTCTTTAGGATAAATTACATGAATGGTCCATGTGGTTTAGCGAAAATTGCATCCACAGTCCCTAATATTTTTTTGGATCCGTTACGTTTTTATATACGCATTTTCTACGTTTTAGTCTGTTTGTATACGTTTTCACCTATTTTTAATTCACTTTAGATTTTTTTTGTCACAAATGGATTTCTTTTTATCGAAATTTTTTTTTATTAGTAAATATTACAAAAAAATAATCAAAATTTTTTTCACATGTCACGGGAAAAAATCTAGAACAAATTATTTCAGAAAAAAAAGAATAAAAAAAAAAAGATTTCGAAAAAAAAATCAGAAAAAAATAGAATTTCAAAAAGAAAATGTAGGAACCCGTATACAACCTAAATCACGACCTTCTTCACCTAAATCTAGAGAGAAAAAGAGAGATGTAGAGAGAGAGAGATGGGAGGATCATGTGTGTGAAATATAAGCTATGTTATTACCAAATGATCAACCAACCTTCCAAGTGAAGGTATACAATGTATTTATAGTGCTAACAAGTCTAGGGCTTTTGACTATTACATGTTTGGCCCTTAGACTTTCTATTGATTGATAAATGAACATATAACTTCCTAAAACACTTTCTAACGCAACCTATTACACGATTCAAGAATATAATGACCGACACTTCATAATATAAAAATACAATGCTAACAATCTCCCCCTAAGTGTTGGTCATTGAAGGTTGCGTGACGTCTTCATCTTTGTCTTTAAACTTTAACATTCTTTGCTCTTGACGTCTTTAGAAAACATTATATAAGTCATTGTTCCATGTTCATCGTTCTTTGTTCCTTCATGCTTTGTGATCTTTGTATGATGACTTTTCTTTGTTCTTTGTTGTTGTGGTTGTTCATCTGCCTTACGTCACTACTTCGTCTATGTAGGTTAACCGCCTTTCCAACATGCTCATACATCTTTAGTCTTTGCCATACGTACATTTGTTGTCGCTGTTCTTTCACATTGATCTTTATCACTTTACTTTGTAGATTCTTCTTTTTGGCGTAGAATCTTTCTTTGACTGTTGCTTTCCTTTGATCTTAGTGAGAACTTTCCATTGACTTTGAGATGTATGTATGAGCATGTGGAAACTAGTGTGGTGGTTGTACCTGCATAAAACAGTTAGCAATAAAACATCCGGTACTTACAGGTTCGGAATTAGAGATCGTCAACAGCATATTGTGAAGACTTTCTCCAACCCTTACCATGGCCGTTCCTAATCGGATACCCTCGAAAGAGCTTACACAGACATACCGAAGTACACCCACGATTAGGTGAGTCGCTGGAGATCACCCCACGACTGTAGACCGTTTGGAATCCACCGAAACACTAAGCGTAACCCACAAGAGATTACCGAAGTGACCTGCTGTCAGGGCTGTTTGATGTTGACCCTGGCAGGAGTTTCCGTTCAATCATTGAGAAGTACATAAGTAAATTCTCTCATAAACGTTCTGGC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TGCTAAGACCTGCGTAGGACTCTAAAGTTTACATCTGGCGTCCATTGATGTAGAACAACCAGTGTAATAATATCGTGTGTTCCTATGAGATCTTTTGATGAATCTCTTGGCTCTAGACTCAATAAGTGCACATTTAGTCATCGGAGGAATGGAGCAGAGTACCTCCTTTTCAATATCAACACACTCGGAATGAGTGGTCAATAGATTATGCAGGGTTCTCCGTGAGAATGAAACAAGTATCTTTTGAGAGATACCCGAGTGGCTAGAAGGTTTAAGTGCAGTGCGTCACTGGGTCCATGACGTCTTGTCTTCAATACCGATGTCACCTTAGTAACAATCAGTAGCAAATGAATTGAACCCGGTGTCTGACCTATGGTTGAATATATGGAGGGCTCATTTCTTTTCACCCTTTCTCATTTCATTTCTTTTTAATTCTTCAACCCCTTCTTTCCCTTTCATTCTTTACTCCTTCTTTTAATCATACCTAAGGACTTCTAATTCTATCTATTGGAATTGTCCTTGGGTAGATCCCTCCGGTTCTGGCGGATCATAGGACGGTTTTTCCTAACCTTAGTCACCTTATATCACCATGACTATCCTATTGTTGCCATAAACCATTTGCTTGAAAATCTCTCAAAGTGTTTATGATCATAAAACACATTTTTGTTAACACATTGAGAGTTTTGCACTTTTGAAATACTCCCCCTTCACATGTGCTCATGATATGTTAAGATAAATTTGCACATGTTGGGTAGAGTTGGCACTTTTTGAATTGATCCACTCTTAATAGACATATACCCGAGGGACACGTTTACGTTGCTTAGTTAAAGGGATCCATTATCAGCTTTTAGGTGACAACTAGCCCTAATAACTAACTTGATGTTGTTAACATTCCTAAAAAGGAAGTTAGACCCGTCATGGTAAACATCTAATTAAGAGTTTCTCGAAATGGTACTTTTCTACTTGGATAAATCCTTTCGAATACTAACATTTTGTTTCGTCAATTCGAGAGTCAATTCTGAGTCTAGTATAAGACTTTTAGABANDNSTAGAGAGAGAGAGATGGGAGGATCATGTGTGTGAAATATAAGCTATGTTATTACCAAATGATCAACCAACCTTCCAAGTGAAGGTATACAATGTATTTATAGTGCTAACAAGTCTAGGGCTTTTGACTATTACATGTTTGGCCCTTAGACTTTCTAGTGATTGATAAATGAACATATAACTTCCTAAAACACTTTCTAACGCAACCTATTACACGATTCAAGAATATAATGACCGACACTTCATAATATAAAAATACAATGCTAACAGAAAAATTTGGAAAAAAAGGAACGGTGCACGCAATTTCTCCAAACGACAGGGACCATATATCTAATCTAGTCCAAGGAGGTGGATGCAATTTTCGCAAAAGCACAGGGACCATTTATGTAATTTAAAAGGGTAAAATGGTCATAATACTTAAAGAAAGATAAATGTGTCAACATTAGTGTTTGCATGAGTATTGTTTTAGTTCGCTACACAGAACTGTTATTTTTGACAACTATTGTGCTTTTTTAGAGAATTAGCCCTTAAGTTTAATATAGCAAATAGTATTAATTTTTTCCGGTATATATTACATTCAAGTGTATATTAAACAAAAAACAACACTACGCGCAACTTATTTGTAAAATAACACTCGTGGTAATTAATTACAAATAAAAACTAAAACCAGATGGAGATATAACTTATAACACTCGTCGCCCAGCTTGCCCGGTACCAGGTCCGGCAAACGTTGCCCATCTCTAGAACAACTTGATCTTTCGAGTTCTTCTTTTTTGTAAAAAAACTTTG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AGCAACTAGCAAGTGCCGAGATTATTACGACGATACCGGATGCTACCGCTGCAATGACTATGGCAATGCCATAGCTTTTTCCATTCTTTTCTTCTACTATTATCTTAAGGGGTACCACCTCAACCTCTGGAGG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ATTGTTGAAAGTACTGAAGAAGCAAGCAGGATAAGAAGAATACAAGAAACAACCTTCATTTGTTTGAATTCTTACAATTTCTGTTTGTGTATTGTTAGGACGCAAAGATTTTCTAAAACTAGGATTTAATAGTTTTATAAATTTAATATAGAAAATATTTTATAAATGGGCCAAAGATATTTTTCAAGTCTATTAAGTTTAATATAGCAAATAGTATTAATTTTTTCCGGTATATATCACATTCAAGTGTATATTTAAAAAAAAAAAAAAAACAACAACAACAACTACGTGCAACTTATTTGTA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ACACTAGTGAAAATTAATTACTAAATATATTATTTGTCATCCAATACTATGTCGTTCCATCTACAGTGATTGGAGCCCAACTTCTACGGCCCATTTTCGCAGCCAATACTGTCTGTCGCCATTTTGCCAGCCCATTGTCAAACTGATATACGATAAAACCTTACACATAACACATGCTTCCAGAACTCTCCATCCATCTCCAGAACTCACCCATCTCCATCTATACCACCGCCTTCATCACTCTCCAGAAGGTTAGGGTTTATTGATTTTGCATTGTAAAGATTGATTTTTTGTTGTTTTTATG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GTTTAATTGAATTGGGTTTTAATCTTTTTGAGCTAAAGTATGATTATGATAATAATTTAATT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AGCTATTTTAGGGTTTATCGATATATGCATTATAAAGTTTGAGTATTTTTGTTGTTTTAGTGTTCAGATTGGTTTTAGTTGAATTGGGTTTGTATCTTTTTATGGTCTACCAGTTTTTATAGTATAAAGTTTGAATCTTTTTGGTTTTGATTTCATTGGGTTTGAATCTTTTTGAGCTAAAGTTTAAATTTTTAATGATAATTTGATCAGAGTTTATAAAGATTGAATCTTTGTATTGTTTTTTATGTTCAGATTGGTAATCATTGAATTGGGTTTGAATTTGTTTAAGCTAAAGTTTGTATTTGTAGTGATAATCAGTTTGGGGTTTGAGCTTTTTTAAAAGTTTGAATATGGAGGCAAGTTGAGGTACATGCCACCTTAACGTCTGTGTAGTTTTTTATTTCTTTAGACGTACATTAGTTTTTTAAGTATGTAACGCTGAATCATTGATGATTTTCAAT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AAAAAAGCAGCGCCATCAGGTGTATCAGGTTTGGATACAAATGGTGGAAAGCCAAATGTTTTTTCA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CGTTACTTGCTCTATATTTATTTCTGTATATATATTTCGTCATTTTCTTTTTACCTGTATATAATTATATATGTATTATTATGGTTCAGGTTTGTAGCGGGTGTATCAGGTTTACATACGAATGGCAGCAGCCCAAGTGCTTTCCAGATGGTTTGTTAATTACTTGCTATATATATATATATATATATATATATATATATATATATATATATATATATATATATATATATATATATATATATATATATATATATATATATATATAGABANDNSCTTTCCAGATGGTTTTGGTTAAATTACTTGCTCATGTATACTATATTATATATTATATACTAATATAGTATATGTATACTACTATAGTACTTATATTAGTATACTATTGTATAGGTATATATGTATATCACTACGCTATATATTAGGTAATTTATTATAATAGCATATCGATACATACTACCTATATATACTCATACCATTACAGGGTATATTACTATTACTATCGTATATATGCGATACACTACATACATAGTAGATACCGTATACATACATACAGCTAGCTATAATAGATATTATATAATATTATATATATATATCTATATGTTATTCAGTGATATTCATGTACCTTAACTGACTATAGTATCATATATATATACGCCGTATATGATAGATATTTATGAGGTATACTTATATATATATAGTATACACACACACACACACATATATATATCTTGCTATTTTATTTTCAATTGTATATATGTATTATTATGGTTCACGTTTGTCATATACGTGGAACAACAGACTGTTTGCGTTAACACAATATCATATCTTTCGTTTACT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TCGATGTGTGACGCAGCAGTATCTCAGCCGATTCAAGCGTTTGTGCCGACTATATCCGCCCATCATTTATAGGCAGGTCGCTATCAAGAAATTGCATAGTTCTCGCCAGAACTCAGCTGATACA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ATCCCGTGGGTTTAAATCAGATATTACATTTCATTAAAATTAATTGTTTCGTCTTCACATTTTTCAAGCATGAAACTAGATTGTTCTTGCCACCAGTGTCTATTAGTGCAAGCACAGAAAAAAATTGAGACCAGGTAGTTTGTAGAAAAAAGTTATTGCACATGCTGGATTTAATTGATGACCACCTTTTCCGCAATGTAACGGTTGATAGGGAAGGAATGGCATTCGGCTGAAAAGGGTGGTGAAGATACGGGTATTGATTATCAACCTGTAAAAATGTAGAATGAAATAGAAATCTCAGTTCCATACCTGATATCGTATATAACCACATTGATAAGCTAAGGTGTAGCCGTATCAACTGTCGCTTTCGCGTGAAAATAATTGAAAAGTCCACACAGTAACTCTCTCATTCTATATACTATTTATTTTCATCT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GACAATTTCTAAATTTTATTTTGTTGCATG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C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GTGCCAAAGCATTGACAATGGTATTTATTTCCATTGCAAAGAGTGGTATGCGTCGATTCCTTTTACCTGTACAACAGTCACATTTGACTTTAAGGTGTCAACTAACTTACATTTTGTGCTTATGCCACATTACAGGTATATGTTTTTGTATTTTGTACATGCTTATTGTTTATGTTAAGATCCTTTTTTATGTTTGTGTTATTCAATTTAGGATCTTGCTATGCTCTAAGTCTATGTAACAATCGGATATGTTG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ACCACGGGGACCGGTTATTCTGGATTTCCAGTCGGAAACATTCGTCAC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AGGATACTCATAGTCCTGCCAGTGGCGATGCAAGTTTTGATAGGCATATGCCAGATGGGG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GACCATGTTACCAGTGGTGCGTTA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GTTAATCTGTTGGGCCTCATTAGCATCTTTCAACTGTAATGCAAATAATTCTTAATTCTTTTCTTTGTTG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TACCACGAGCACCAGCTATTCTTGATTTACAGTCACAAATCATTCATCATCTCAAAGTTGTTTCTTATTCACCAAATAGTACCGGAGGTGTTGATAACCCCGTAGCTGGCGTTCTTTGGTTTGACCACGTCATCAACGGTGTCTTTCCTGGTGAGTGTTTCCCACTCCTTCAGCAATATGACGACTGCTTGACTAATACAAATATTATGCTCCTCATTACTGTAAACACTATACTTATTGGCGGCTATAATGTTGTTGATTTATTGCACGCGCAGAAACTGAAACCCATGGTGGTTCGGAGCAACAGACGAAACATGCAACAGGCTCTTCAC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CGTGTCAGAGTTAATTGTTATCTAAGGTTCTTGAAAAGATTTGCTAACTATTAGCCGTTGTATCGCTGTTCATCAAAGTTATCATTTTGATTCGACTGACCCGGGACCAACTCGGTCCAACACTGGCAGGCCAACATCAGGTTTCCCTCTTCATTTGAACTAATTTTATGCTGCCTTTCTATGTCAAAAATTGGGTTTTGACTATTGGTTGTTGCGTTTCTAAACAGGTCCTCCTAGTGAGTACCTGCACTTTGGACATTTTAGTCTATTCGATAAAGATGGAGATGGTCAGCTTCTCTCTCTCTCTTTATATTCATTTTCATCTATATCACGATTGTTGTTTACATAGGATGGATTTATATTTTGTTAATTTTGATTGATGGGATTATATTAGTTTTTGAGATCTGGGTTTTCATTTTTGATGTTTGACTTTATGGATCACTGTTTTGTTAGTTAATAATGTCTATGTCAATATCGATTTTGAGGTTAAGTTGTTAGGATGACATATATGTTTATTGTCAGATCTGTTTAGCTACAATTTTTAGTATTCGTTTGTAAAGTTTTTACTAGGCTACGAGACGGTCACGGGATACCTGGGTTAGGCCACGTACGTCTGAGTCAAATAACTTTGTAGTATTCATGATTTATATGTGGTATGTGCTTAAAAATTTGACGTAGATAATAACAAGCAAAAAAAACGGCTAGGCCACAACACGGCCGACCGGTGCCATACTCGTTTCAAACAAAAACTAAAGCTAGATGGAGATATAGAGAAATATTCATGGATTATTATTAGGCCTAGCTCATGTGATTATTATTTATATTTGTTTACTTATTTAAAGTTAATAACTTTTCCTATTATGTTGATGGCGAGTTTATTTATAGTTGACTGAAGTGATTCAGGTGTTTTTGAATGAATATTTGTCTTATGTAATTGTGTTTAGGAATTGTTAGTTACATGGCAAAACAGGAGTTTAAAATGCCCATTTTTATTC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CAGCGATGGACGCAGAAGTAGGAATAGTTTGCCGAGTGTAACTAGCAGAAAAGAGCGACT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ATATTGACTATTTTGTTATATCGCGTGTTTTTCTTATGCTTTTTCATAATAGTTCAATTCAGGGACGGAGCCAGGATTTGTAGTTAAGGGGGCCGAAGTTTATTATATAACCCGAAAAAATAGAAGTGTAAATAGAATGGTTTCTAAGTTTATATAGATAAACCATTACAAAAACTTATGAATGCATTACTGAACCTAATTTTTTCTAACATATTTAGTGCATAAAAAGTATAGTAAACTCAAAATAAGGTCAGTTCTTTATCTATTTTGATGCTTCCGAGTATATAACTAGGGGAGAGCAACAAAGCCGAAACTTTCTAGGATTTCTTGATTTAG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GGGTGTTTAAAAAATATCCGTATTTTGATATCCGCAAATTTGATAATAATTTATTAAAAAGATAGGTTTTATGAAAGGACAGTTTGGAACTCATATAAAAGTTTTTCAAAAATTATAGATATGGATATTCCGATATATAAACTGTTATCCGAAATTTCGTATATCCGAATTAAAAAAACTTAGATAAAATAGTATGTCTAACATAAAACCATCATTGCAAATTTCGGATATTCAAATTTATAATATAACTAGTTTTGACTAAGGGTGCTCACGGTCCAAAAACCGGACCGGACCGACCAGGACCGGACCGGACCGAAGACCGAGAACCGGAAAAACCATAGACCGAGACCGTACCGAATGTAGTCGGTCCGGTCTCGGTCCGGTCCGGTCCGGTCGGTCTTCGGTCGGTCCGGTCCAATTAGGCAAGATTTGGCAAGTTTTTTCGGGTTTTTGGTCGGTCCGGACCGGACCGGACCGGACCGACCGGACCGAGGACCGAATTAGCCAAAAAGCTTAGACCGAGGACCGGACCGAATGTGGTCGGTCCGGTCCGGTCCGGTCGGTTTTGTCGGTCGGTCCGGTCCAACCGGTCCGTTTGCTCAGCCCTAATTTTGACAAGTCTTAAATTATTTAAATTAGGGTCCTACTATTCTAACACCATTTCCACTATTTAAACCTTTCTCTACTAGTCAAAGTTTAAATACATCGAAATGCAAGCTATTTATTACTACTATACTTCTCTATAAATGTCTTTTTAATTGAAAATGCAAACTATTTATTATCAGCTATCATTAGTATATGTAAAGATGACTAATCAGATTTTTATAAATAATTTTTTAACTACAACATA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CGCCATCCACCACCACCATCATGCAAACAACCCACCACCACCAAAAAACAGCTCGCCATCCACCATTATAAATGTTCGCCATCCACCACCACCATCATAAACAGCCCGCCATCCATCACCATAACTGCTCGTTATCCACCACTACCATCATGCAAACAACCCACCACCACCATAAAAAACAGCCCATCATCTCCACTAC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AACCCGATTACCACTACCAGCAGACAAACAACCCACCACCTAAAACAGCTTACCAACACCACCGTCTAAGCGGCGTAAAAAACAATCCCCACCATCACCATCATCAAAAAAGCCACCACGACCATGCAAACAACCCTCCACGAACATCGCGATAGATTTTTAGGGTTATGACTTGTGATAGTTTTTTAGGTTTTGGGTGTTGTTAGGAGGGTGGTTAAAGTTAGAGAGAAGATTGTGGGAAGAGATTAGTTTTATGTGGGGTTATGTTTTTTTAATTTTATTTTTACATATTGAACCGGTCAATAAGGGTTGTCTAGGAATTAGGAAAAATGAAGAAAGTAAAAATACAATGATTGTGCAATAACTGAGGGTTCATTTAGTGGATAATAAAGGTACAACAAAAAAACATTGTTAAAAATGTCTCATTTCATATCTTAGCTTAGGCCTCAAATAACCTTCAGACGACTCTGATACCATCATAATCATATTTACCTCATTGACAAATCTTTATCCTTTAGATAACTTTGTCTAAATTCATGTGCTAACCATCTGTGAAAGTGATTTTAAACTCCAAAAACCTAAAAAAATCAAATTGAATTTTTGGTGCGGAGTTTCATTTTAAAAAAACTTAAAACCGAGCTTTTAGTTCGGGGTTTGGTTTAAGCCAAAAATCGTCTTAAACCGGCCCATGCTCACCCTTATATATCTTGAACTCTTTAGGCTCATATAGTTTTAATAATTGAACACAAAACCAAAATAAGAAACATGAACAAAATATATACACAATTTAGAAACTAAAAGGGGGGGGG</w:t>
      </w:r>
    </w:p>
    <w:p w14:paraId="53A4DABA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667E79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6</w:t>
      </w:r>
    </w:p>
    <w:p w14:paraId="0B2C536A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ATACGAATAAAACATTTAGAATGTCGTAAAGTGTAAAAATCACAGCTTAGGTGCCATCATACGGCTATGAAGATAGTTACATATTTAAAAGGAGATGATATGCACACCGTCTCTAAATAAGTATTCACTATTGACTTTTAAAGTTTTCATTTTTTAACTTTGACTTTAAAGTATTTTATTTGTGTTATGTAATAATTGATGCAAAATATATAAATAGATTGTGTTTTAAATATATTTTAATTAGTATAATTAAGTATTAC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ACAAATAAAATAATTTAATGTCAAAAAAAAAAAAAAAATTAAGAGATGAAAAGAGTAATACAAGTATCTAGTGCATTAATTAGAGTGTCCCAACCAATCAAATAAAATTTCTATTTAAAAAGGCGGTCGACAAGAAAACGCTCAACACTCCGAGAATCCTCACTCACTCACAAGTCACTTCTTTCTTTCTTTACTACTCTCATATCATATACATATCCCTAGGTCAGGTCTGGTCCTTCTTGCTAACATACGCTTCTTCTACTTCTACTTCTACCTCTACCCCAACAACCCCCCACCTATACATACACTCTCATCTGTATCTACACATTCCCCCATCTCCCAATTCCCTCCACCTTTTCCAAAATTGATTGAGGCGTTTTGTTACTCACATGTTGAATTAGGTCACCACAAGGTTTAATTAGGTTA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CACCGGTGATGATGAACGGAGTTGGTGGCGGCGGCGGTGGTTTCCGGTCAGGTAACATGTGTAATTTGGCTGAGATCTGGCCTTTTCAGATGAACTTGACCGGTAATGGTGGTGGTGGTGCTTACGTGGAAAATGATGATCCTATGGTGGTTGATAATAGTAATAATGGTAATAGTAATAGTAAGAAAAGACGTGATGATGATGAGTTGTCTAAAGGTGTTTCTACTAGTAGCAATAG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ATTTATAATTTTATATATTTTAACTAGTACGTTAAATTTTATCTGTAAATGTATCTAACTTGTCGTTTTTTGTTATATTGGGATTAGTCGGCTTGCAATGTCGAGTCGGAAACCAGATAAATAAATAAATAAATAAATTGAAAGTTTCTATATTAAATGGAGTAGTATGTTAATTTTATGTTATCATCTAGTATTTTTCCCCCTATTTAACATAGAAGCTTTCGAATTTTAGTATAACTTTATTGTGTCTATCATTTATCTTTAATTTCTATTCTATACATTTTTTATTTTAGTAGTGTATATATTTAAAGTTTGTATATTGAAGGGGTGTTTGTTTAAAGCTTATTTTTTGGGCTTTTCAGCTTATATAATTCCAGCTTATATTTCATAAGCATGGATTTTTTTGTCTTTCTTTTAGAGGGTGTTTGTTTAAGCTCATACATGGCTTATGAGCTTATTTGTTTTTTCAAGCATGTATATCAAAAGCCTCAATTTTCCGGCTTATTTAGAGACTTGTGAGCTTATATACGATACGATAAACTTATATAAACCCATAAGTCTCAAAGTAAGCCGGAAAATTGGGGCTTACGAGATATAAGCCGAAATCAAATAAGCTCATAAGCCCACGTATAAGCTTAAACAAACACCCTTAGACCCATGGGCTTATAAAAGCTTATTATGATATAGTAAGCTTAGACGTGGTATAAGCTTATTTTGATATAGTAAGCTTATATAAGCCCACAAACAAGTCTCAAAATAAGAGAGAAAATTTGAGCTTATGTAACATAAGGCGAAATCAAATAAGCTTGTAAGCCCAGAAATAAGTTTAAACAAACACCCGTAAATAGGAAAAAGGGAAGAAGTTACTTACGTTTCCAGATAATTATCTATTGTTATTTTTTTAGGTTCCGTAGATGTGAAATTGATGCGTGTGATTAAATAAGGAATTAAAGTATGATTAAATTCAACAGTATTAGTAGTACTAATGAATCTCACCAACTTTTTTTGTTTGTATACCTTTAGAAAGTAGAAACAGTTACAGTTCATTTCTTGTTGTACTTTTTGTCAAATCATTGTTTATTTTTTGGAGTATAATTTAGTAGTTTTATATGTAATTTG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ATAGTGACGGTAAACGCTTAAAGACGTTGGCTCTTGAAAACGAAAACTCGGAATCGAAACCGGAAGGTGAAAGAAGTTCTGGAAAAAAAGCGGAAAAACCGGCTGAGCCGTCTAAACAAGATTATATTCATGTTCGAGCACGAAGAGGTCAGGCAACTGATAGCCATAGTCTAGCGGAA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TGTTGCTAACTTTGTTAGATTTTGAATTTAGTTTTTGTTTGTCTTAATTGAATTATGTATAATCGCCAAGTTTCTAAATTTGACGTACTTTTATGG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GAAGAGAGAAGATAAGTGAACGGATGAAAATTCTACAAGATCTCGTTCCTGGTTGTAA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GGTTTACTAGTCTTCTTGTTTCATCTTTGTATCTTTATTTAGTTTATGACAGTTAATCTGTATGAGTGGTTGTAAAACGACTCAAAACATGTTCGGGTGCTTTTACTGAATACTTGTATTCCTCTGAAT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TGGACTTTTTAGATAAACCGTTTTAGTCTGAATTAATACAGTAATACTCTGTACTACTTTTTGAGATGCACATGCATCATGCCGCATAATTTCTGCCAACTTCTGTTTGGAATTAACTAACTAGTGGTTTGGTTTGAGGTTGACATGATTTGGATGTCATGACATGTGAATCTTGCTCCAATGCTTCACGTCTTTTAGCTGAGTATCTCTGATGCCAAAATCCTCCAAACCAGCCTAAAAATAGAACAGTCTTGGATGGACATTAACCCTTCAGGCTACCCCGTTAGACACATCAACCACAGTCCATTGTGTTAACCTTAATTTGTAAAATAAATGTACTTATTTTGTAGGAGATAAAGGTAAGGTAAAGGTAAAGCTTGTTTTAACAACTTATCAAATATGTTAAAATGTAGGTAATCGGAAAAGCCCTAGTCCTTGATGAGATAATCAAAAATGTACTTATTTTGTAGGAGATAAAGGTAAGGTAAAGGTAAAGCTTGTTTTAACAACTTATCAAATATGTTAAAA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GGAAAAGCCCTAGTCCTTGATGAGATAATCAATTACATCCAATCGCTACAGCAACAGGT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CAAACCTTTCTTTCAAAACTTAATTTTCCATTTCGACGTTACAATGAAAATTGCACTAACTAAACTTGACCGT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CTATCGATGAAGCTTGAAGCTGTCACTTCAAGATCACAACCAAGCCCCCAAGGATATCCTTCAAAA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AAGAATTTTTCTCATTTGACGAGGTGAGCCTTTATCAATCACCTACGTTTGTGCCAAACGGAATTTTGATCAAGTCAATGCTTATG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GGTCAACAAACATTCGAAATGGCTGGGGTGCCGTTTGGCTCACAACCCCCAAGAGAATTCAGCAGAGGATCGTCACCAGAATGGTTGCACATGCAAATAGGTGGCAGCTTTGAAAGAACAAC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ACCACAATCAATGGCAATAAGTTATCGCTAAGAAGATGCCATGAAATCGGCAAACTTTCATATATACATGGAGCTAATGATTCAGAGACCACTGCAAAAAAGCTACACCGTCTTTAAACTATATCTATCTCCAACTGTTTGTGTCAAAAGATGAACCACGTATGTATGTACTATTCTTCCTCATACATCTCGTAGAGTCTATGTCCTACTTGCATACAACACGATGAAATTGTTTGTCCACTTTTTTCTTTTTTAAACTATAGCATAATCTGTATTGAATGAACTACTGGTGTCAGAGAAGATGAAAACTTATCTAAATAAAGTTCAATCAATTTACTCTTATAGTAGTATATGTTTACCGGCCTTATGTTTTCGGCTTATAATACTGCAGTCTGCAGATCACTCTTTGTATATGTAGTGTCAATCTATATTTGCTACCAAACTTTATAAATAGAATACTAGACGTATCCCTTTATATGGTATGTGATAAAACAATGAACTTACATACAACTCATACAAGGTTG</w:t>
      </w:r>
    </w:p>
    <w:p w14:paraId="3E88CEF7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178C22F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7</w:t>
      </w:r>
    </w:p>
    <w:p w14:paraId="30BE407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ATGCATGCCCTTGATATGTTTTAGAACAAGCTTGCTAATGATTAAACACTATATGTTTAGTTGTTCTACAATTAGATCATGAAGAATAGTACCTTTCAGCTTTAGATTGACAAACAAATATTTTTATTGTGCAATTGTGCTAGAGCATTGAGTAAAAATATCATGTGATCAGCAATGAGAAGTACTAAGTTGAGATTGACATTATATCTAGAAATTAGCCAAATATCTCCTAATCCGCGTTGAAAGTCATTACTAGATTATAGTTTTCAATCTAATGATTATCAAACGTGGATATGTTTAGCCTATCTGGCAAGTGATTTGAAGGAGACAAAGTTCCTGGTTAGAAGATATTATCTGGTAACTAAGATCTTCTTATTGGCATGATGATGACATGTCCAAATCATTATATCAAGAATCAAAAAACGGTTATCGTTTTCTCAAAGATGACCCTGTTGACACTTAATTATCGTTTATACGCGTGTTCAATGATCTTTTTTAGAGCCTGTGAAGGGTCATGTTAGCTGTATTATGCTCTAAACAAACATTCTAATGATTGTTATATAACATAAGTATTAAAATTCTTCTTTGATAGTATAATTCTACTATTTTATTATGCATTATCTAATTAG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CTAATCAACTGTCACCTACTCACTGCATAAATATGTCTCTATACCTGTTTTTTCTAAGTACTGTGGATACATAGCATCTCTTCACAGTCCAACTCCAATAACCGAAAAACACTTCTATCATTCTTCCCTTTTTTAGAAAC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CCTATCTCTACCCTTTTTGGAGAAGAAAGGAACTTCTTTAGTGGTATAAACTCGAATGAAGAGGCTGATTTTATGTCCAATTTGTTTAGCAACTTTTCAACCAAAGTATCAAATGTTTCCACATATCAAGACGCTTCTGCATTTTGGCCACACCATGAACAAGCAATGAACACCGATGAGGCCAATGAAGTTTCAGTATCGATCTCAGATAATACGCATGCTACCATGCCTCTTCTATTTCAAGAAGATAGTTATCCGGAGAGTAATAGTATTTTTTTTCCGACTTCAAGTGGTGAAAGCAGCTACCTCTCAGTCTCATGCTCCAGGAGCATCCGAAAGGGCAATTCTGATGCTCCTTCAGAATATAATAATTTGTCGCCAAATACTAGGAAACATTCTTGTGATGAAGCAG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TGACAACTTGACATAGATTAATTTAATTTTCAGACTTACGTATCTTGAAAATCAATGTGTCGAGTTTGATAAAAGTTTTATGA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TCACACGAGCTGGAAAAAGCCAAAGATCAGTAGGAGTCAGAGTACAAATACGCTTGACTCGGATAATGACTCAAAAAATGTTGCAATGCTGAACACAAATGGCAAGAAAAGAGCGAGTAGTGGGTCAGCAGTCGATAGTCAAAGTGCATACG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GTTATTTAAATTAAGTTAAACTTTTGTTCTAAAGCTAATCTTCCCATTTCTAATGATGTAAATCTTTGCCTTTC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GAAGAGAAAAAATCAATGAAAGGTTAAGGATACTACAAAACCTTGTTCCTAATGGTAC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GTAGTAATTAGTAATAAATGTTTTAGAGTATCTACTAAGAAATAATCAAGTTCTAATATATTTGGTGTTAACG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TATAAGCACAATGCTTGAAGAAGCTGTTCAATATGTGAAGTTTTTGAAGCTCCAAAT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AACTAAAAGCTAACGTTATCTAAACATGTAACATTTGTTTCATATTACCAGTTGAAGTTCAAGCGATTTATATGTGAACTGTTTATGGTG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TTGAGCTCTGATGACATGTGGATGTATGCTCCTATTGCATACAACGGGATGGACCTTGGGCTTGACGACGTGAAGCTCCCTTCCCCAAG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GATATTGCATTTCTGATTCAATAAGAACAGTTCATATATTGATTTTTTGCGTCCTATAAATACGAGATGCTTTTATGTTCAAGAGTATTTTTCTGCCTTTTCGGTTTTTTTCCTTGAACGTTATACCTTGAATGGTTATGAACTTGATCTAAGGTATTAGACCTATAATTCTTTGTCTTCGTTTGACGCCGGGTCAAAAATCATCATTAAAGAATAGTTTGCTAATCTGGTGCTAACGAGTGTGTGAGGCTCGTGATTGTGCCAAAGATGATGTTGTGAACATTCTTCATACTTGAAAATGATGAATTGCTTTTTCAATTATCATGTTGATGTTGATTGTATTTGCATGATGGTAGATGATTCTCAATTCATCTGACTCCGTTCCTCTTTTAGGCTAAAGAATTTCACTATACCTATCCGACCCGTGTAAGACAAAACAAAACCAAACAATCAGTTTATAAGTAAACGGGTCAATATTGCCACTTCTACTCAAGACTAAAGTTGACGATAAGAGGCTTTTCGTAACATGTTAAGATCATATTTCTGTCGTCCCCCAAATCCAGTAAATTTGAGCAGGACCAAGTTTTCTTTTAGTT</w:t>
      </w:r>
    </w:p>
    <w:p w14:paraId="0DBCFD30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649E4F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8</w:t>
      </w:r>
    </w:p>
    <w:p w14:paraId="7BE2B3D8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GGGAGTAATCCTGCACCCTGATAAATATATTAGCCAAAAAACTTTTAAGTACAATGGATATGGGTGAAGTCCCACATCTCAGCCCGTTGCATAGGCTAAAAATTTACATAACAAGATACTTCCTAATTTCTAAAACTAGAAATCAAACCACAACTCAAATGATAACATAAGAACAACGAAATAAATTACTTCCTAAGGCCTTGAAGCTTGGTACCATACATGGCATTAAAAGCATCCAAGTTACCGGGAAGAT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ACCTGGTTCGCATAATCATCGTAGTCAATTTGGCATTGATTTGTTAAATCATTTATCTTTCTAACCGTATAAATTTTAACATTGTTAAACTTATACAAACGTCATAAAAAAAAGTGTACCCGGGCAACGCACGGGTATTGCACTTGTTTCATTATGATTCAGTGAGAGATAAATTAAACAAGCATTTTAACATTTCCTGGCTCGAGGACCTGGTCAAGAACGAGTTATTGACCTTTGGGATTAGTTTGGCAAATCCTACATCAAGATTTGTGAACAAAATTAAAATATATAAAGATTAGCACGTTTCTGAACCAAAAGAGAGAAGAAACTCAGTAGGAAATCACTATCCGCTTGAGCAGGAATTGGTTTTACACGTGGGTCTCGGATTAATAAACAACCTTTAATCAAATTAATGTTTCTAGATTCCAGCTATGAACATATTTAACTTTTCTCCACTTTTGTTATTCAAATAAAAAAAATCATAGTTCTTAAGAATTTCACAAAGCTTTCTCCTCTTTCTAAGGTAAACCCTTTCCAATAACCTTCAATAAAATTTCATATAATTTTATTGTGCATTTACCTTAAAGCTAGAGCTTCAAAGTAAGCTTGGATGGCTTGCTTGCTTGTTTAGCTTGCCCCCTAGCGGAATTCGACTAGTTTCTTGAGTTCGTCAATAGATCTAATAAAATCTGGCTATACTTGTAGGTTAACATACTA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GATGGCCATGGATTGGTCGTCGTCAATGTGGTTACCGGA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ACAATATTACACATATGGCTATTACCTTATTGTTGATTANACATCACATATGGCTATTACCTTATTGTTGATTATGTTGAAAAGAAATGATTATAATCCCGATTTATTTACTATTTTTTCGTTGGTTTGAATAC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GATGATGGAGGATTCATGAACCAATATGCTACGATGAGCAAACCATACGACACAACTGATAGCTTAAGTTACGGTTCTTTTAACGCTGAGAGCTACACCGGAAATGGATGTTTTATTGATAGATGTTATCAAAATCCATCTAGATTTGAAGAAAAAACTGAAATGATACTGCCTGGTTATCAAAAGGCTAGTAACATTAGCACAAAGACCCAAACTCCAAAGACTCCGGGTGCTACTATATCCTCCTCCAACACTTTCACTATATCTTTTGGGGATCTAAAGCCTGAAGACAAGATCATGCCTCCGTTTGATTATTCGATCTGTTATGAAGATGCTGGTACTGGAAAGGTTCCAACCGTAGCAAGGACTCCGGTTCAAGTTCAAGATCATGTGTTGGCTGAGCGGAAGAGAAGAGAAAAGTTGAATCGACAATTTATTTCCATGTCTGCCCTCCTTCCTAACCTT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AACATGTTTCTTCTTTTGATAACTATTGATTTCCTTCCTTAGAGCCCCCATTTGACATAACTAACGAATTTGAGACATACATATGTCCATCAGTCCATGGTATACTCACAGTTTACATATATCTTG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AGATATCTGTGTTGGAAGAGGCAACAAATCACATAATAGAACTACATGATCGTGTCAAGAAACTCCAGGGATTATCGGTCGTTGAGCAGAAGGATGCTAAAGAATATACCATAGCATTGAAGAGGTCTAGGCCTAGCGATGATGATAACGAAGACTCCTCATACCAAGGAATAAACTTTGAAGATGATAGTGCGGATGTCCGTAGCAAATCATCTGCTGAGATCGAAGTGCGTATCTCAGGAGGCAGTGTGCTAGTGAGAATCTATTCGCAGAAAGTCCCTTCTTTGCTGGGGAAAATGCTCAGAAAAATGCAGGAGCTTGGGCTGTCCGTCATCAGTAGCAGCTCCATGCCGGTTGCTAATACTACTACTCTTATCATTATTCT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TACTTAAAACCCTAATTAGTCTACTTTATTTTTTGTTTCTAAGACAATGACAATGATAATTCAATCCTTACCTTAGTAGAAAATCCATCGATCTAGGGGTAATTTTACAACTAGCTAAAGGATTTAAATTACCAGCAATTAATAATGTTTGAAACCGCATCTGGTTTATCTAT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GAGGATGACTTCCTTATGACAGCAACAGACCTTGTGAATAACCTACAGCTAGCTCT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TTCTACCACATGCAACTACAAGATATATTGTTGGTAGGTCTAGTTTTCGACTTATACTTCACTGCAAGAATTGAAAGCCGATAACGGTATACTCTCATCCCAATCAA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ACTTTCAGTACTCTTGAAGAATGATAATATCAGTTGCTTAATCCATTTGACATCTTCCATATACCATTTCTGCCCCCCTCTAGATGATAAATGGAAGACACAATAATTAAACCTTTCATATTTTTTGTTTCTACGTGGTTGATCGAATACAAATTTATTAGACCTCTGTTATTTGTTTTTGATGTTCTATATATTTTTCTTGTGGAGGGTCATTGTAGATTCTCATGAGATTACACCACATTTCTCAAAGTATAGATAATTAAGTACAAATAAGCTTTGGAGCATTCATCGAAAATTTCTGGGTGTTCTCATGCAAACGCCTCTTTGGGTTATTTGCTTTATAGGGATTGGACGAGTCTACTTTCGGTATTAAAAATCTGAGACACGACACCCTTGTCAACGATGTCCAATTAATGTCTTTTGTTTGGATTGCTAGTCGATTTTGTAGAGGATCGTCGACTAATTTGCACAAATGGTCGTGTGACCCGGCTCAAGGGCAAAGCAACTAAAG</w:t>
      </w:r>
    </w:p>
    <w:p w14:paraId="431A61ED" w14:textId="77777777" w:rsidR="00891425" w:rsidRPr="00823AFE" w:rsidRDefault="00891425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662B8FB2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99</w:t>
      </w:r>
    </w:p>
    <w:p w14:paraId="30348E42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CATGTCTTACTCAGTTCAAAATAGCAAATTCATATTCCTCCAAATATTATAATCACAAGCTATAGGTTATTATCTCAAGTCATGGCTAATGATATAGTATGTTGTAGATCGCATATTAGTAACAAATAAATACCACAATCTTTATTTCACTAATAACTGAACTCGTAAATAGTTAATTAAAAGCATGTCCATATATGCATATAAACTCATGATTAAATCATTACAAAAATCATTCTCAATTTTGAGATTACTTTTATTAAATTATGCAAATCAATCATGATGTATTATGACCCATAACCATGTAATCGTCTAGTGACCTAAATTACAGATTTGGAGGCCCCAACAAAATAGGTTTTGCGAAACTAATAACCATGTATCCCAAAAACATATAAAATTATTACATTAAATGCATGTCTCGCTAAATAAATCGTGCTTATAACGTGTTGTGAATAAGAGTTGAGAGGATGAAAAGTAATTTTCAATTGATCATAATGTCAGAGATTACAAATGGTATATATAAGATAACTATTAAGGTAAAACCCTAATAGCTAATTAGGCTATAGCCCTCTTATGAGTCATATGGACATCCACTAATAATTATCTATAACAAAAACAACAAACACTCTCATAGACAAAATGACCAACAAGGATGCACGTAGTCTAAAAAGTGTCGATACAAGCAAATGTATGTTAGTTAAAAAATGGCCTGCACAATCTTTGCTTTCATCTAAACCATATCACAAATATCTAAAGAGGAAAAAAAAAATGGCACAAATAAATATATACAACTTCGCCAACGAAAATATACAAAAACAAAATATTTATAAAAAAATGCAACAAATTTTGGCACATGAAAATCGCACAAACCAAAACCAAAAGCTCCACCGCAACGCGCAGGTGCCACCATCTCGTTGTCAATATGGTTCGTTGATGATGTATTTGGTACAAATTTTGATAATTTGACTATTTATGAACGACTTCAGGTCGTGTGATGTAATTACATATAGGAGGGACAAAAAGTTGCCAATTTACTGTAGATTAAACTTACCACTTTTAAGATTCTATCAACTTGTCATTAAAAAATACATTAGCTTGTCTTAAAAGACCGCAGACTTTAAACAAGTTGGACTTTTCTTCTCTTATATTTATCCAAAAGCATCTCTTGCAGGCTTCTTCAACAACATCTTCATTATTTCCCATTCTCTCACACACAAAAAACACATTCACACCTTCATTTTTGCCTAAAAACAATACCCCATTTTG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ATCCATCTTCCAATTCCTCAACATCTAGAGATCCCAACAATATTAACAACAACACCAATGGCGATACTAACGTTAACCAACAAGGAATAGGTCTTGCTAGATACCGGTCTGCACCGGTATCTTTTTTAACAACAACCGTAGACTCTGTCATTAACGGACAAAGTCAACAACAAAGTACGGTTGGAAATCACATGTCTGGTGGTGGTGGGACCCCTATTAGGTTCTTCTCACCACCAGACACGACGTCGTCTCAACTATCCTCGGTATCTAATAATACTAATACTGGGGATAGGGTGCAGACTGGGACGTCATTTCGTTTAAATGAGTTTGCAACCGCTTTTAATGGTATGAAAAGTACGAGTAGTCAGACTCAAAATCCTTCGCCTTTGTT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ACATGGTAGCTCACCAGCTGGTTTTCTCAATACTCTTGTTTCATCTACGCCAAC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TATGACATTTTATATTTATGAGTAATATCTTTGTTTTTATCTATTATTGGTGTTGAAATATACACATTTTGGTAATAGTGAATGTGCAAATGCAAAAGTGAGTAGTTTAGTATTTTACACTAATTAAGGAGCTTAATTATTTTGACAACTATATATGTTATAACGTGTTCGTTAAATTCACATTATGGTCTAAAAGTCACCATGTTAATACGTCAAATACAGTCTATATAAAGTTGAACTAGAGTCTAGACTTTTTCTTTTATATCATATTATGAGAAGAAACATAGCTAGATTAAAGATGCTCCGTATTACAGTATATATATATATATATATATATATATATATATATATATATATATATATATATATATATATATATATATATATAGGGTCACTTTTCGAACACTATACTACTATACACTTTATATATATAGTACAACAATGCAAAAGTTGAAAACATATTGCAAGAAAATGTAATTAAACGAATGAATGAGCTATGTCAATTCTTAATATTTATTCATTTAGGGAGACCCGTATCCTTAAAACATAACTTCATTATATGTTTATTAGTCTAATAAAACCTACTTGCCGTACCTAAATAATACAGTAACTCATTAGAAATAACCGAGAAAAGATATTTAATGTGAAATGAAGAAATAGTTGGGTCTTAAGGAGCATGTTTGATCGAACTGGTACATTTTATGATTCATATAGTAATTTAGATAGTAATTTAGTGAATAATCTTTAAAAACAACCTTATCAAAGATAAATATGAAACATGACTCTGAATTCTATTTAATGTCTCTATCTATCGCATTGACGTTAAAGCTAGATATACTGCGAAAACTCAATAAAATGGCATTTGATAAAATTAACCAACGAAAGCGGGGCATGCATAATTACATACATGTATTATCAGGTTCTTGTAGCTAGGTTATTTCGGGTAGCTAAAGAGAAAACGATCCCATCATATTTGTATACGTTTGAATGTACTAGTACTTACGTTCGTAGCAAAAAGAGCTTAGTGGATTGATAATTTCTTCAATCGAGTTGAAGTAGAAAATACAAACATTATAGAGCAAAACATAATCAATATATGGTTATATTTACATTTAGGGTATCAATTACTATACGTATTTGTATGATTGTGTTAGTTCTTTTGATAATTTTGGGCATCATGAGCTAATAGAATCATAGATATATAAAAATGCAACTTTTTAACTAAACAAAAATATGTCATTTTTAGTAGTATTTATCTACTTTTTTCGAAGCTTAAATAGAAGATTCTCACGAAAGAAGGTTGAACAAGTAGTTAATAATTAAAAGACAATAATACAATGTCGATCGAATTACAATGCATATATTTGGCAAGTGGGACTTAAAATATCATCCATGGGTTCTAAACAGCCCATGGTTTTGCCTTTGTAATATACCCTTTCTTGCTAGTAATAGTGATGTTTGATCCAAGTTGAACAAATCAGAGTTTTTAGCGTGTGTAGAATTTGTTTAGGTTAACTTTGTGTATAAAAAGAGAGAGTTGACATGATGTATGTGAGGATCACCCTTGAAAATTAACCGTGTTTCAATTCCGATAAAATTTTAAAACTACATATGTATGTGTTAACTTATTGCACACTCATGAAAAGTAGTATTGCTTTTTGTTTCATGTCGCATATGCCTTTTATGTTTGAATGTCAACATTATTATTTTTAAATTTTCTAATATAAGTGCCATTTAATCTTTCAACCGACGAGGATAACTTTTAATGATAGAGATGATATTGATTGGCGGAGAGTTTAGTAATTAATTATATTTTCTAAAAGTATAGGTAATTTAAAAATGGAAAATTATTATGAAGCGAAAAGAGTATTACTTTTATTGTTTATCGTTAAAACACGTAACATTTGACAAGATCTACTCATCGAGTTATCCAAACATATAAAAAATATTACGTAGTACATTCTTTGTTACAAAATACAGTCAGGCCATAGATTACATACTCGAGTAAAACCCTAACAATATAGCCACCAAATACATAAAATACCCTCCACTAATTTTTTGTCCATGGTCGTTGGCATCGATGAATGTTATATTATGATATGTTTGTAACACATGCTCATTTTGTGAATGACTAGATCATATTCATTTCATTGAACCTCTTACCTTTTTTCTTTCATATATGTAAAACTTGTATGTGATCATTTTATCTTGACTACTTGTTCTTCAATGACTTTGACAGCTTTATTTATTTCATAATTATCC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CAGCAAGTGTCTGAAAAATTATCATAGAGAAATTAGGGCAAAGTTATCACAGACCACAGGTTCTTAAAAGAATAAATAAAATATTAAGAAATAAAAATCTTCAATAGTTAGTGTGGGTGAAAACAATATAATATTAATGGTAAAACATCTTAAGTTCTGACACCAAACATTATATACAAATATATAATTACTACTATAAATTAAAGTATTGCAAGTTGCATGAAGCAAGTTGCAAGTTGCATGTAGCAAGTTGTAGTTGTTTAGTTTGAAAGTTGGTGAAATTGGGGGAACATTCAGTGCATCAATCATCTTCATAACCATTCGTATCTGACCAATCACATGTCTCCTGCTCTACCCCCACCATCACCCCACTTAAAACTTAACTCCGTAAGTCCGGGTGTAATAATTAAGAGAACTAAATTTTCTTTAGGACAAATTTTACTAGCTACCAACTTACTATAAGAAGAAAGCCAACTTCGCCCATAAAATATACCCTACTTAAACACATATATACCCCACCAAAACATACATACACTCACGACTCAATCTTGACCGAGTCTTGCAAATTTGCTATCAAAAACGCGTCCCCGTGATCCCTCTGTAATAAGAACAACGTGTCCAACTTAGTGCCAGCAAGGATGAAGACTCGGTCTTCGTTTTGTTATTACGGGTGGTCTAATTCGCAAAAAACCATTTAAACCGAATACTTAAAAATGTTGTCGACTGTCGTGTTAAAACACATGCACGTTAATATTACTCCGTAGTGTATAATATCTAGTTTACGACATTTTCTTCGGATCTAATCAACTTGCAAAAAGCCATTTAAACTAAATACTTAAAAATGTTGTCTTGAATAGATAACAAACTATTTCAGGAACGTTTGTATATAAAAACATGTATAATTCTATCAAGTGTATTTATTGCTTAGCCTTTCGCATTTGTTGACCCAATTATTATATGTATTCATATACACATGCATGCA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GGGGCTCGAGATTAGGTTCTCAACTCAGTTTCACAGGAACAAACTCTTATTCTCGACTATCTGAAGAACCTGATATTGGCAATTCCCTTATGTTTTCCTCTTCCTCATCGCATAACAAAAGAGCAAAGATTGACGTTAATGGTCTTAATATCATGGAATC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TAATTAAATATTTAGATTGTATGATCTAAAAGACTATATATGTAGACTTTATTTAAAAGACTATAGACTAACTTTTTAAATTTCGAA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CAATTTTGGGTTGTCAGAATCTGCTTTAGAGGCAGCCGCAATGGAGAAGATAATGGACCTCCCTCATGACTCCGTCCCTTGTAAAATTCGTGCCAAACGTGGTTGTGCAACTCATCCTCGAAGCATTGCA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TCTGTTCTTGTGATATAGTAAATTGGTTATATTGTAAATTATCTT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TCATCAATTCCTTATAAATCATCAATTCCTTTAATTTTAGATCATGCAGA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ATCTCTTCTTGTGATATTGTAATTAATGTAATTGTATAATATGCCACTAACTTAGTAAAAGAAACATAATTAATATACAATTATAGCCATGAAAGTATAACATGCACTTAGTTAAACTAGATAACCATAAAAGTTCGTTTGTCGGCTAACCTCCTAATTGAAGAACATAATCAAGCTAGCTAACCATGAAAGAATAACATGCTCTTTTGTTTAAATTGGGTTCTGGATCCGCCCCCATGTCAACTAATCGTTAGTTGAGTAACAACATCCTATATCCTTGACTGCCTAGTTAAAATGTGTCCAATGCCCTTAATGACTATAAACTTTGTTAGTTTATACAGAGAAAATCTAGTTTGATTAGAAATCGCTGCTACGCTAACATTTGTGGAGATAGCCGTTAGTTAACGGTGTTGTTTGTTGAATCAAGTTGACGCTATGTCTTTACTCTAGCTTCTTCACAAATCGTTCTTACTACAGTATTACATGCAAATAGTGATGAAATATTTTTTTCTATTTGTGTTTATTATTGATTGAGCAGCGATTGACATGCATAATTCACATGACTAATTTCCCTTATCTGTGTGAGACTGTATTATGATATTCTATGTGTTTTTCTTTGGGCAAACTATCTAATAGCTTAGCTACATCTTACTAATATCTTTTTATTATGGTTGTTTCTCATATGTAGATGATTCTAAGTGATTTAGTTGCATTTGTATTTTATGTTATGTCATTTTTGGCTGA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GAAGAACAAGGATAAGTGGGAAGTTGA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TTGCAAGATCTTGTTCCGAATATGG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AACTAATATATATGGTTGATTATTTTAGTATTGTAGGTTTTGTTCATATTCTACTCATATTATATAGGAAAAATATGTCATATAATGATTTATTTGCACGTCTTATAAGGCAAGTTAAAATCATGAGATACTGATCTATGCATTAGCCAATCTTAACTACTTGTAAAGCATGAATAAACTCTTGATCTTTTAATTTTGTTCTATACCTATTCTGCTCTTGAAAACTTTGAAAACCTAAAAAAAAAAAAATAATAATAATAAAAAATAAATAAATAAATAAATAAATAAATAAAAAATAAAAAAAAAAACTGTTAAAAATAGTTTAGCGCATACGCGGTGGCTACAACTGGTTTAATAATTCAAACATTGCTTACATGCATACTTTAAAATAGAAACTTAAATGGAGAACACACACGTTTGCCAACTCTATTCATTTGAAAACTAGAAAGCACAAAATGAAAACTTAAATGTAAACTTAACACATACACGTTTGAATATTTTGTTTGTCAATTGGCTTGTCAACTATATAAAAACATATTTGATACTTTAATTTGTCAACTTAAATAATATATTTAAATACATATTTGATACTTTGGTTTGTCAATTATATATACTAGACGAGTACCTATACATAGCAACGAGATTTTCTAGCAGCAAACAACTGTAGTTAAACAAAACACTTAACCAAAATATTCCTGTAAATATTTGCCGTTATAAATCCCGTTGTTGTGCATGGGCACTTTTCTAGTATAGAAAAAATATGTCATATATGAGTTTATTTGCACGTCTTATATGGCAAGGTAAAATCATGAGATAATGATCTATGCATTGCCAAAATGGTTAGTAAATTAGTGGTTATAGTTAGGTTTAGTCTAGGGGTTAGTGGTAGTTTATCTCAAACTTAAGGAAGTTATCTATTTCACCTCTTCAAGTGGTTTTCAAGTCCCATATAGTATTTATGTTTTTCCTCCTTGTTCTCTAAAAGTAGAGGTGAGTAGCCGTCTTTTGTTGGTCTCGTTTAATAAACGTTCGAGTGTAAAAAAATATTTGTTTGCGTGTGGGTGCCGATGGATTAAAGGATTATAACTTTGACGATTTTTTTTTTCTTCTTCTGAGTTCATGATTCCTAGTCTCGCTCTAGAACACCGGTTTGTTGGTTTTCGTCCTACAAATCCTTTTTGCATACATCAGATAGCTGTTACGATACATATGAAACTGCATTCCTTCGAATTTGTGATGATCAATATATTTTCCCACATTAGAAGAAAACACCATTGACATGCCAAAATACTCACGAGACATTAATTAGTGTGGAAAAATTAGTACGAACATTCAATGTTAGCTAAATTGGCAACAACATGCATGGTGTCTTAAACTCTTAATATTAATACCTTGTGTGCATATGCGTGTTTGACTGTTTGTGTATATGCATGCGTGGTGTATTACCTTTACTTATGTCCGTGTTTTTCGGTGATTTTATTTC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CAAGCTACTCAGACATGTTGGACCTTGCAGTACAACACATAAAAGGCCTTCAAACTCATG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CAAATATCCTCTGTACGTTATATCTTATAAAAGACGGGTCAAAATTGTACTTTAACTTCGAATATGTTCTTAAAAATGTCTTAACATCTAACATATGTTCCCGTTCACTTTATGTCTTTATGCGAGCATTGTACACCCAAAAATTTTAATGTTACATGAAAAACTCTAGCTGCAACATTAGCAATGTTTTAGTTCATGTGAAGTAAAACTCTTCAAAATGACGTTAATTTGACGTGATTCATTTCCCTCTCTCACAGAACCTTCACAACGAACTTCAAAATTGCACTTGCGGCTGCAAACCAGAGTGAAAACTGTATGAAATAACCAGACACTTTGTTGAGAGAGATTTTGACATCGATCTCGATAATGATGAGAGCCTTGTTAATTATACACACAAAAAGTGGACATGAAGTGTACATCAAATGAAAGGTAGCAAGTTAATCTTATGATTTAGTCTAATGTACTTTTTCCTCTGTATTTTTCAATTAACATTGGGCACTCAATCAACATCTAGTTCTTGTTCAGGTATTATGTAAAGGATTTTGGTTGATATTTGTGTAATTATAGGTATTAGTGTATTGAATCTAATTCTTGGTCCCTCGACATCGACTAATGAGTGTATCCATGTGTTATATGGTTCTTCACTCGTTTAAATAACATTGGGCAAGTAGTATCTTTGTTCATCTAATTACTAGAGTAAC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TATCCGATTCTTTTACTCCCTCCGTCCCAATTACTAATAGTCCACGTTTTTTTTCGGGATGTTTCACTTTTAATTGTCCACTACTAAGAATAGATAGAAAAGTTTGATCAAGTTTACGATATTACCATTTCTTGTAATTATTATACAAACTTTAAAGTATACATTAATTAATTATTTTGTCATTCTACTAAAAAGTAAGAAAGAAAAAACAATGATAGTTACTCATATGGCTAATTGATACTGAACTCGAAGAAATTCCGGCGAACATGAAAGCAATTCCGGCGAACTCTAGGCAATTCCAGCGAACTCGAAGCAATTATGGTGACTGTTAGATGATCGGAACGATAATAATGACCGAATATAGTGTTTGAGTTGTGTAAATGATCTCGATGGAGTGTGTTTCTAGATATAGGGTTTTGAATAATCAGGTGTGAACTCAATGTTTGTTTAAAGGGGAAGAATGGGGAAGGTGGATAGAAGGTAAAATGGATGAAATTTTTGATAATATTATTATTATTATTATATATATATATACATATATATATATATATATATATATATATATATATATATATATATATATATATATATATATATATATATATTTATATTTGCTATAATAACTTTTAGGAGGAAAACATTTGGTGAGTATATGTCTTTTTTAGTAGTGTTACCATATTTCCATTTCTTTAAACTTTAAAGAATACATTAATTAATTGAAGTAAAATAGACATTCTGCTAAAGTAAGAAAGAGAAACATTAATAATTATAGTTTTCTTATATTGTGTGTTTTTTATTTGATGATAATTATTATGAGACAGAGGAAGTATATAATAAGAGATATATAAAAGGTGTCTAAACAAAGAAATTTTTTTCAATTGAAATTGGATTAATATAAGAGCTTTATCTAAAAATGAAACATTTCTATTGATCAATTGAAAGCCAAAATTGAATTGAGTTTATTCAATGCGGGAATTGCATATATACCCACTAAAACTTAGAAATTGGCATATTTCCCCAAAATACAAGTTTTCAATGCATGATGTACAATGCAAGTTAAGCATATTTTGGGTATATATGCAAATATACATGTTTCAGTGGGTATATATGTAATTGCCCCAAAATGGGGTAATAAGAAAAACACGTTTCAATTTTATGAAAAAAAAAATAAAAAAAAAAAAATAAATAAATGGTAACTAATAAAACTTTGGTTGTTAAATTTTAAATAAATTATATGTACTTAAATGTAAACTAATCAGTTCCATGTTTTTTTAATAAAATTAATAAATTTATTAAACTAGTTTCTCCATGCAAGCATCATGAAGAACGTTTACATCGATTTCTTCCATTCCCCTTACTCAAACATTAATACGTCCATTCAACATATCATGGATTGGAGACTATTTATTTATGCCTTAGCTCAGAAATTGTGATGGCTACAAAACATGGTTACATTTTATACCTTCCATATTTTTCATGCCAAAATTAATTAAGACACACCAAGTAACTGAATCATCATAGCCAAGCAACTATTATCCAAATCATATATACGAAAAACAACCAATGAAATTTATGCAAAAGTGTATCACTTTATACTAATAGTTGATGCTTTAAAGTATTGTCAGGCATTAAAACGAAACAACAGCAATAATTAGCATACCTCATCAAATATGTTAACTTCAAAACGAAACCCTCCTCCAACCCTCCTCCAAAACGTCATACACGAACTTTATATTGATTTCTTTTATCCTTCTCTCTTGAACATTACTATGTCCAGTTAACATATCTTGCATGGTTTGAAGACAAAAGAGAACAATGTATTAATAATCACACCAAGACTATTTATGGCTTGACTCAGATATCGTAATGGGTACACGGTACGGCTACATTGTATGCTTCACAGTTTTTGCCACGCAAGATCAAGATTAAAACATAACCAAGAAACAACCGTCTAAGATAGATTTACAAAACAACGAATGAAATATGTAAAAAAACTCTATTAATTTAGACTAACCTTGGATAGTGTAAACTATTACTGTTCGAAGGAAAAACTGAACATGTGATGCAGCCAACATGTGTGATGAAAATTGTTAGGCTCAGATAGCATAGTGGCTAAAAAACACGCTTATAGTTTATGTTACCTGGTTTTTGCAACTCAAATCAACCAAGCAATCCCCACCAATATATGAAAATCTGAATAAGGCCATTTGAATAAAACGTTCAAGGAAACTGGAAATGTTCAACTCAAGGCACATCATTCTAGGAATCAAAAATCTTGTCATTATAGAAGATAAAAGGAT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CTTTGTACGGGTAAAT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AACTGCTTGGAGTATCTGGGTGCAAGTGATCTGCAGAGCATGATCACCCTTGAATCATACATTACTACTTCTTCCGCTGTTTTGTCAAAATTACCTCCAGAATTCAACAACTTCACCATCCCAACGAACATCATACATCGCTTATCAGGAAGATTTTCAAGATGGACACTTGGCTG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CAACTTGATCGGCAAAATATGCCCTCAAGCAATATACAGAACCTTTATATCTATTTCTTTCACCTCCTCACCCAAGCATTATTATGTCCAACCGACAATTCTCGCATAGCCTAAATACAAAAAAAACATCTATTAATAACTGTACCAAAAACGTTTTTGACACGACAAAATTAAGAATAACAGAAGGACCAAATCAACATAGCAAAGAAACAATCATCTAAATCTGATTTACAAAAAAGAAAGTGTATGAAGTATGCAGAATACCAAATTGCCATAAACCAACATTTGATAATATAAAATATCAGCGTTCAGATTACCACATCAGATTCTAAATAGAAAAATCATATTCCTTTTCTAATTAATAGCAGTTACTGCACAATGTATAAAATCGGCATTCATGACTACATTTCAGACTT</w:t>
      </w:r>
    </w:p>
    <w:p w14:paraId="6B4257B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B2BC3DF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0</w:t>
      </w:r>
    </w:p>
    <w:p w14:paraId="09062B71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CTTCGTTTTTGTGTTTAGTGTTGCTTGTTGTTTGTTTGGTGTTGTTGTTGTTGTTGATAATTTAAAGGGGTGTTTGTTTAAGCTTATGTTTCGGCTTATAAGCTCATATAAGGAGGTTTATGTTTAAGCTTGTGTGGTGGCTTATTGACATACCGAACGTTTGAAAAGCTAATAAGTTCAAAATTTTAAGCACATGAACTTAAATAAGCCATAAGTTTAAGTTGATAAGCTTGAAAGTCAAAACGTTGAACTTATTAGATTTTAAAAGCTCAACAAGCCACACAAATAAGCTTAAAGTAGCTTGGTTTATATTGTATAAGCCCATTATCTCTACCTAATTTTCTAGCTTGTAGGTTTATATTCCATATGTAAGTCATAAGAAGCTAAAAAATAACCCAGAAAAAAATGAGCTTATGATTTATAAGTCGTTGAATAAGCTCATTAGGCAAAGAAAAAGCTTAAACAAACGCCCTATAAATAACTTTTTTTGTGAAATTGTTAGGGGGTGACACTAATATTGTGAAGAAGTTGGAGGTTTGTTTTAGTTTAATGTTGTTGGATGATGAATTGTTTGCAGGAGAGAGGAGGAGGG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TATGAGTGGTTTGTTTCCTTCGGCTCATCATCAGTTTGAAAATAATATGCACCCGTCTCAACAACACTCTTTGCTACATACTGTTCC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CTATTACTCATTTTCTGCTGTTTTTTGTTATTTGGTTATAATTTGATGTATCCTTGTGTACAATGTTCTATAGGTTTAGATAACGAACGATTTTTAGGCGCAGGTATTTACGTTTGTACAAAAGGATGTTTGGAAAGTTATTTTGTCTCATAATTACAGAAATAAGTGCTTAGTGTTTTGGTCACCTACTGATTGGTTGAGGGTTCGATATTGAATAATAATACTGGTTGCAACAGGTTTGATACTGAAATGGTAGAGTAATATCACGTATATAGCAGTGCTTGTGTAACTTTGATTTAAGATAGAATTGAGGTATCTACTCGATGATGATGTTTATGTGGAACAATGACTACACTGTGAGCAAAAGGCACTTTGATAAACCGTTCAATAACCGGTTCTTAAAATTCAAAGGTTATAAATGCATATGTTGATATAAATATGACAGTTATTCACGCAGTAAACCGATAACATATCTTACCATACTTATTGTTACCATACCAATAGGTTATGTTTACAGTATAGCGGCGTTTCTCTATCTTCTGACTAATGGGCCAAGGTTTTTAATATCAAGAGTTAATCTTTTGCCTTAACCTTTTATGTAAGGCAAGGAAGGTCTAAAAGGAAGCTAGCATATGCATGTGCATGCCTTGGAAAGAAGAATTTGTTATATTTTAAAATAAAATATTTTACTGCAATGTAATATTTGAAACCTTTTTCTTATGTTAACTCATACCAGAAATCAAATTTTGATTTCCTGTTGTCAAAGATGATACATCTAAGGACGAAGTCAAAATAAAACGTTTGACAATGGCTCATATCGAAAGACTTTGAAGTTTTACAAAGTTAAGAAGCAAGTATAAAGTC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CTGTCATCATATTACGTGGCTTTCTTTTGATCTGGCTCAAGCATATATACTTAGTGATCATTTCTATCCCTCTTAGTTTGGTCAAGAGTAATTGGTCCTATTTCTTTGAGCTTCTATAGTCACACACGTATGGATTCCCCATTTGTGTCATTTTAGAATTATTATTTGTGTTGGTGCTCATTAGTAAAGTGTCAATCGATTAGCATTGTTTTGGTCCACACAGTTCTGATATATGAATATACTGAAATGACCTTAAATAGTCATCTTCTTCAACCATGCTTTGTTGTAATTGGCCCAAGATTATATGGAACCAGCCTCATTATCTTGGTACCCAAGTGAAATGGGTGTGGTATGTGCCACAGTTATAGGTCTGCAAGCCTATAGTAGTCCCCCTTTTAAGTTTTAGTTTCGTGTAAATGCTTATATGTTGCTTTTTTCATGTTAATGCTTCGTGGTATACTTATTTTGTTTTCTTTATGGTTTTCCTTG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TTCAAGGGCAACCAACTACCAGTACAGCTGTCACAGTTGCCCATCCACCTAGTATTCGTCCTAGGGTACGGGCTCGGCGAGGACAAGCCACAGATCCTCATAGCATAGCTGAGC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TAAACTATACAAACCAACATAATAGTACATTTAGTTATAGTGCTATACAGCAGAGTTGGCAACTCCATGTTTCCAGCTCATTTTCTTATGAATTGGTGGATTTGAGTTATGTTTTATCACAAGCCGGTAAAATAAAAATATGTCTAGATATGCAATGTGTTAAACAGGTTGAAAGTCCCACGAAGTGTATTTTTTATGCATTTAACCTCCAATCACTTTATTTAATAACAATGATCCTTATTGTATGATTATGTAAAAATTTTAAGTTATAATTAATGCATTATTTGTTTGTAAATAAACTTGCAAATTTTGAAGAAAAGAGGTTGCCGCTCGATGGGATTTCCCCTCGCCGGTTTCAGTTTAAAATAGTATATTACAGTTTTTGACTCGCACATATTTATCACCGTTAAACCATAAGTCAATTAGCTGTTGTCTGTGTCTTAGCTAAGTTGATGTCTATGCATTTGGTTAACATGGTATGAATTTG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CGTCGAGAAAGAATTGCAGAAAGAATGAGGGCTTTACAGGAACTTGTTCCCAGTTGC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AGTTTAAATTCTGTGAATCATACTTTTCGTTTTTTTATGATGGATTGCTGAATAGTTAATGTGTACCTTG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GACAAGGCAGCTATGCTTGATGAAATTCTTGATTACGTGAAATTCTTACGACTTCAGGT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TGATAAATCTGTCTGATCCACATCGATTCTGCATATGTGTGTGTTTATTTTGTCATGTGCATTGATTGTGCTGTAACCTTGCTTTAGTTTGTAATCATTTTCCAATGCACAGATTTTTTGCTTGTGGTTGTAAATTCACTGACTGACTTG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TAGCATGAGTAGGCTTGGTGGAGCTGGTGCAGTGGCACAACTTGTATCTGATGTCCCGCTGCAATCTGT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CATACACTTAAATTTCACTCGCTTCATCCCATGAAATTTGCAACATTCGATCTGGACATAGTTTTACAGATGTTTCAGATATCTAGATGGGCTAAATGCACCCAATAACCTTTTTAGGTCATTTATGTGATAGGCAATGTAGATTCGCCTACAAAGAGACGTAATGTAGCGACATACTTTTATTTACATCTTTTTTAGGACAAAAGGTGACTTGTTCCCCATTACCTGGGTATCCTTTGCTCATTGCGCTAATGGCTTGCTGATTGGCAATGTCGGGATTAGGGGGGATGTTAATATGAATGCCAAAACTTGATGTTCAATATTGAAATGACCTTAAATAGTCATCTTCTTCAACCATATTCCAACCCATGAGCCATTCTCTATCCATTTGAACTTAAATGATGCATATAACATTTTAAAATATAATTCAATCGGTTTTAGGCTGGATTGAGACAAAACAACCTTTTTGGTCAATACATAAATGATTGAAACAAAACAACCATTGGTATAAATGATATACAAAGATTAAAGCTGATTTTATACCCTCAATTCTCTTGGTCAATTCTTGAATGGTTGAACCAGCTACCCAACTTTGAATTCTGTTTTTGTTATCAAAAGTTCAAAACATATTAGTTTAAAATTTTTGCTTGGGGACATTGTTTATACTTTATAGTCCTAAATTGAACAGATAAACTAGAAGTATTGGGTCCTAGTTTGTGTTTAGGAAAA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CTCATGTAAAAATTAAACCCATTAGCACATTGAAGCTTTTCATGTCCTTCCTCGTTAGTCAATTTTCAAATACAACGCATTTCATACCTTTTTTGTATCAGAAAAAGTTACGTAAGAAATTTAGCCAACCAGTGCCACATCAACACATCACAGGTTCCTAGGTTAGTAAAACAAATAATTCCAAAACTGGTAACAGACCTTAAGTAGGTTTCTCTAGAAAGCAGGTTTCTCTAGAAATCAGGTTTCTCTAGAAAGCATCACCTCCTGTCTAAAATGTCACCCGTAATAAATAATATAGCTGAATCCCAAGTATTCATAATGTTTTATTTCAACGAACTTTGGTACTGGAGCCTTATTATATTTGATAGTTCCAACTTGGTTGAGGTAACAAGAAACAGGTCGATATGGGTTCGAGTGGAAAGGGTTGGGCCGATTGGGGTTAGTATGTGATTACATGTTTGTCCATTTTGTAATTTGTTTATAGGTCGTTATATGGGTTAAGCATGAGTCTAAAACTAAATATCTTAACAATGATGATATGAATTGATGAATAAAACAATCTTTTTTAAGGAGAAATACACAAGTTATTTACTCAGACACATTTGATTAAGATGGAACTTGAAACTCAGTTATTACTCAGTTGATGTGCGCCTTAGTAACCTTGGAAACCTCTTGCTTTGAAAAAGGTGATTTACAATGTTGTTTGCATTGCAAATAGACTTTTGAGAGAATTTCAACCCATTTCGCTTGTTCCCATTGTAGCTAATTTCTTAATGAGCTGACTGAGATGAAATAGAACATAAATCAAAGCATGCATAAGTAAATATATCAACATCAGGTATTTTCTTGTCTTGCTTCAGCATCTTAAATACTAGTACATTCCTTGATG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GATGCGAACGAAAACGGATATAATCAGCCAGCATGGGAGAATTGGTCAAATGATGACACAGAACGTGAAGTAGCAAAACTCATGGAAGAGGATGTTGGAGCTGCAATGCAATTTCTCCAGTCAAAAGCACTATGCATCATGCCCATATCACTTGCTTCACTAATCTACCCTACCCAACAACCCGACACCAGTTCTCTCGTTAAGCCCGAACCATCTGCTCCTT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CCCCTAATCCTTTGCACGTGCCTACACAACTCCTGCCAACCCTTTGTTTTATATGTCGTTTATGTCGATATATTACTGATAACTAGTACCTTTACTGTTTTCTATCAGCTGTGGCAATATGATTTTAGTCGTATGTCACAAGTTTTGTGCCCCGACCCCAATATCTTCTCTATTCCATCTGGTTTGTTTCAAATAGATGGGATGGCATTTTGTACGAGGAAAGTAAGAAGCATCAGTTTTTTCTTTATTTTACCTTGTAAAGTGAAAGGGGGATATGATCATTGTGTGCATTCGTTATTTTGATCTGGGATTGTGGGGTTTTGATTTAAGAAATCTACTAAAATGTATTTGAAGAAAATCTTTACATGGATAACCGAAGTTAGTTGTTCTTTGGTGTTTGTTATTATTATCAGATAGATTTGGTTCTTGCTTTGGCCCTTCGATAGTGTTTTAACTGTCCGAACTGGTTTCTTTGTTAAATATTGCTTGGTGGTTGAATAGCGTGTGGCATGCCATGCCCGTATGGCAGACAACTGGCTGCTGCTCAAGAGTAGCAAGCCAAGTTTTCAGTGTTTTGGTCAGGAGTTCTC</w:t>
      </w:r>
    </w:p>
    <w:p w14:paraId="4CBD310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10F462B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1</w:t>
      </w:r>
    </w:p>
    <w:p w14:paraId="1203AAED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CCTAACGGACCCAAAGGTCACACCCGGGCTTGGGCCATGTGCGTGTAATAAAATTATGGTACGTGAGTTTCAAACCATAGTAACCTACGTACTCCCCACTCGAGGTCATCCGAATTGTGACTCAAGGACTTCCAGAACATGTGATTGGTCCTTACGTGCATTTGCTTTGACCATACATCATATCGAAGACTATAATTAAAATATTAGGCAAATTGGCACGATGCTCAAATTACACATGCTTGTGCTGAATAAACAACATTAATGATAAATCAAGTCTTCAGGTTGCTATATAAACATTAAGGATTTATTCATTTGAATCAACAAGAAATTTTACAAAGATCTATTATCACTGATAATCAATAATCAAGGTCTCAGAT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TGTCACAGGGATGGCTAGCAGA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CAACACAGATAGGGTTCTTAATATCGTTGACTTGTATGTATTCTT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TTTGTTTTAATTGCTTGCGTCCAATCTATA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GAGGATCCAGGATACATGAGCTATGATCAGATGAACATACTCTACGAAGATATTGATAACTTTATTCTTGATTCATTTTACTCACAGATCTATACAGAAAAGACGACGACTATCAATCAAACTTCTCAGACTCAAAAGTCTGAAGTAGATAATCCTAGCCATCAGGAAAATAGTAGTAGTACTATTAACAAAATCTCCACAACTCTAGAACCCCTTATTCCTACCAATCTTCCATCATCCAATACTTTTACCATATCGTTTGGAGATCTAAAACCGAAAGATGAGCCTTTCCAGTTTCATGACTTGCTTGGGTATAAAGCCGCCCATAACACAAAGGTTTCAATCAGTCTCAGGAACCCAATTCAGGCACAGGATCATGTGTTGGCGGAAAGGAAGAGAAGAGAAAAGTTGAACCGGAACTTCATTACTTTGTCCAACGTACTTCCTAACCTTAA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CTATCACACTCTTTAGAAACCGATTGTTTTCTACTTGATCAATGCAATTCTAATTACTTATTATCACCATACTCATCATGAAATTATAAATGAACTAACATTAATACTACGTGTTTTATATGGAT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CTATGTTGGAAGATGCAACAAATTACATAAAAGAACTTGAAGGTCGCGTGAAGGAACTCGAAGGAACACTAGAAAATAATAAAAGAAAGAATGTTGATCAAGAATATGTTATTTCCATGAAGAGATCTAGACCTAGTTCTAGCGACGATGAATATTATTTGTGCGATGAACCAATGATCTCTGGAGAGAGTAGTGCACCTTGCAAGACAACTCCTGAGATCGAAGCGTGTATATTAGGAAACACTCTGACAGTTAGTATTCAGTGCCATAAAAATCATTCTTCCTTTATGAAAGCACTAACTCAGATGCAAAAGCTTGGACTATCCATCGTCAGCAGCAGTTCCATGCCATTTGCTAATACCCACCTTCTTATCACCATTGT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AAAAATTTATAAAGCCTGCAATCACAATACCATGAAATAAAAATATGGTATAGTTCTTGATCATTCATCTAGATTAATTCTTTTCAAAATATAATATTTCCAATCTCGTCAAAAATAATTTTAACTCTAAATGTGTGGTTCCTATATCGTTTAATTG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CGGATGACTTCTCTATGACAACTACAGAACTTGTGAAGAACCTTCAACAATCATATGAATTGAAGCTAGATAATTATCTTTCCTTTCTCCAAGCATTTAAAAATCGTCAACTATTCAGTTTTCATGCCATTTACTTAGTTCAGAGGGAGGAAAG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AGCATTCTCATCCCATGGTTGGGTTTTTTCGTGTACTCCAGAAGAAGTATAACTACCATAGCTCAATTTGTAATAAGTTTTTGGTAGATAATTTCTTCCTACTCTAGCTTGGTGAAAGATGGATATTTCTTCAGTTTCCCACAATGGGTTTTTTATTTTTCTCTTTTTGCGAGGTTGACCATGTTCATTGATTTAACCTTGCGATATGTGTATGAATAACCATTTCCGCCTCATTGTAGTGGTATCATATTATGGTTTACGTTTCTGTTAATGAAGATCTGCCCAAGATTACGTATACAATCTCTTTAATTTTACTTAACAAAGTCCAGGTGTCCAGATATTTAAACTCTTATCGTTTATGTCATTGAAGAGTTGATCAAATGAAAAGTCATGCAACAAATGGGAATACTAAAGGAAAATAACGGTAATAGGGATAACAAATGGGAATACTAAAGGAAAATAATGGTAATAGGAATAACAAATGGGAATACTAGAGTGTGCTTGGTTCATTTTAGGTAATAGCAATAGGATTAACAAATAGGAATACTAAAGGAAAATAATGGTTATTCCCATTATAATTGATTGTGCTTGGTTAATAATGTGCAAACAATAACCCACTTCTTATAAATAAACTATTTTGAAATATTTTTAAAGCCACCTTAACCATGATACTTTGTACATTAATCATTTTAGTTGATAATATGAGCACCTTCAAATTATTGTACAATAATTTTTGAGTATTAACATAAACTATACAAAATAACAATATTGTATGTAAAATTTGTATTTTTTGT</w:t>
      </w:r>
    </w:p>
    <w:p w14:paraId="31C10EA1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65B09B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2</w:t>
      </w:r>
    </w:p>
    <w:p w14:paraId="7D914391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ACTGTATACAACAAAATATATGGTGGGTAGAGGCTCCAAGTGTATGTAAAGAGACTAATGTAATGGTGACTAGACTAGTTTGCCACCTCATCTTCTCTCTATAAGACTAAACACATGACCAAATCCCATAATGGGGCGACCCTGATCACAATCAAAAACATATACCACAAAAATTTAATAAAAAGCCACTCACAAAAACCATGCAAAACCATTCGGAAACAAACCATGTAAACCATTTGGTCGCTTTTGCAGACTAAACCGCCCCGTGAACACTCCTAGTTGTTTATATAAACAAATTGACGTCGAAATTTGAGGTGTAACAACTCTATTAGTCGCACACGACTATTTTAGAAAATGACTTTTTTTAAGATAGAAAGTATATCATATCTCAAATTTATATCATATCTCAAATTAAGTCATTTTAGGAATTTTCTCTTTTCTTTATCACTTAGTTGGCAACTATTGTTGGAGAGAATCACACACCTTTCACTTCAATAATCACTCAAAACTTTTGATCTTTATCACTAGAGATAACAATAAAAAGAGATTCAATATGTCAAAAAAGGTATAAAATTTAAAGGCAGACAAAACTCTGATATTTAATTGAAAATAATTCATGACCGTCAGCCAAATTAGACCACACGAATATTATATGCGGCGAAAAATAAAACATTTTCCACGTGACACACAATCATTGGTCGCATACCCAATCCCTTATGTACACAACGTGACCCCTTTCTTTTTATCAAATCAATCAATCAATTTTAAAAACATTATTATTCCCTTATTATTATCGCTATACTATTTATAATTGATATAAAATAAGTTATCATAAATTGTAAAATTTATAAATATAAATATATATATCTGGGGGGTTAGGGTTTCATTTTAATAAAAGGAAATTAACATCAG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CTTTTGAGAATACGAATTGGGATCTGATTGATTATAATTGTTTAATTAATGATGTTGCATCTACCGATCTTTATTGGCCTGAA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GATTTTATTTTTTTATTTTTTTTTTAATATTTTGATATTGATAGTGTGTTGTTATTTTGCTGTGAATAATTTAATTAGAGGTGTTTGGATGTATGATTATGTATTTTGATTATAGGCTTGAATTAAGGGGGTGTTTGTTTAAGCTTATATATGGGCTTATGAGCTTATTTCATTTCGGCTTATATTTTATAAGCTCTAATTTTCAAGCTTATTTCGAGACTTGTGGGCTTATATAACTTTATAATGATATAATAAACTTATATATTGTATAAGCCCACAAGTCTCCTAATAAGCCAGAAAATTTGAGCTTATAATATATAAGCCGAAAAACAAATAAGCTCATAAGCCACACATATAAGCTTAAGCAAGCACCCCCTAAATGTTGATGACTGAGACTAGATTACTGTTTGTTTTTAATAATTAATATGCCTTATTTCTGATGCTCCTAACTAGATTCTAGACAATTTAGCCATTCACCGCTGTTTGGGTATTTGGATTGCTTATTATAGTTGCGAATCGGCTAGTTGTGGGTTCATGCCTCACTGGAGGCATTTGTGAGATAGGTGGTATAGACTATAGAGGGTGAAAATGTTGCTGTTAAAAAAAAATAAATAAATAAATAAAATCAAATAATTACTAGTAGTTTTGAGGGTGTTTGAGGTCTCTTTATGTGACTTAAGTGAGTGAAATTAGCTGCCTTGCATAAGCATCTTCAAACACCTTATTTTGAAAAGCATTTTGAAAAACATCTTTATATATCTCTTTGAAGAGCAGATTGCTATCTTGTGCTTGTTGTTTATGCTTGATTTTAAACTGTATTCAGTGGTGTCTATTAGAACATGCTTATTTTAGCTCAAAATAAGCAAATAAGCGTTATATGTTTGCTCCATTAAACCAAAAGTGCTAAACTGCACCTTAGAAAAATAATTAAGCTGATAAGCTAACAGACAATACAAAACACCCTTCAAGTAGATTCACCGTTTTATATTGACATTCATAAGAACAGTTATGATGAGTTGTGATTGTTTTCCATGGAGTTGCATAAGATTTGATTGACTGAAAGTTGGTTTGTC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GGCGGTCCAAGTTGACGCTTCACTTGCTAGCCTCACACCACCGGAGGATGGTGTGGAGAAAGAATGCCCCAGAA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CGTTATTTGTATTTGAGCCTAAGTTTTTTGTTTATTTATCCCAACATGGATACGAAAATGAAGACGCAAAAGAGAATAACGTTTCCAACAACATCTTACTAATGATATTTCCCCTGCTCTGG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TTTGTCCAAATTTAATTTGTTGTCCTTTCCTATTAGGTTTCTTTATATTATTTGCTTCCTTTATTGAGAGTCAAACATTGCTCTAGAGTCTAAAAGGATGCATGTTGTTTTTTTCGGTGGCATATGAATCTAGGACTTTGACTTAAGTTGATTGGTGATGCACGTGATAAATAATTAAAGATGCTTGTGTTTGCTGTCATGGTACAGAAGTTTTGCATGTAAAGACAACTAGGGTGTCGTAAGCTTAATTTTTTTGCCTTTTACATGCATTAGGCTCTAAATGATTTTGTGTTGGATGTATTAATAGATGAATCTAGTTTTTGATTGATGGAACTAAGATCATATACTAATACATCATGAGAAGCAAACAGAACATAACTAAGTGGAATGTACATAAGTGCCTTTAGAAAGACAGAGGTCGAGTGAAATTAAGTGTCACTTTGATGTAAGGTCAATCAATATTCCAATACGATGTATGTGTGAAAAAGAAGGCATAGATCTGGGGTCAATTATTAATCCAGTTTCATTGATATGATCATGTGAAGGCTGTGTTCTTTTATTGATTTTCTTGTTTATTTATGACCTTGCAAAGAAAAAGTGGGCTATTATGATTTTCTATGTAAAAACGTTCTGATCATGTGAGAAAGTAAACTGTTTAAGTAAAAATCTAAACTCGTATGTATTTAGTTCATCTAATATTAAAGGTGAGATGGAACGCTTGGTTGATGAAAAGTCAAAATGTTATAATTTAACGTATGTCAAACTGGTAATCGAGAGCAAATGGTTGAGATTTGGGTTAACCCGTTAACTTTTTATTTTGGTTGTTCTTTGAATTTTATAACTGTGATTGTATTCCCTATATATACTAATCCGCTTGAGGCGGGGTATATTAATTTTTTATCTATTGGGCTTTCTTGGCCCGTTTTACCTATTGCGACCCAATGTGAATGTGTAGATAATCCAATCATGGTTTACTCTTGCTTAAAATAATATTCACCGCTTCCTTGCACACAAACTGAGAATATGTTGTTCCTGAGTAGTTGCCATTGAGTATACTCATATTATCCCAGATAATGTTGTTCCTCGCACATGCCGAACAAAGAAAGTAATGTTGTTCCTTGAATAATACAATGTCCACGTCAGAATGTCCATCATTATGCATTTTTTTAATAAAGCACCGCGCCCCTGTTAGTGTAACGTAGGTGTCTTTCTCGGATGAAGGATTGGATAAATAAAAGTATTAAATAAATACAACATGTGTCTGTAAATGGAGAAAGAGGCGCCTGGGTCGCGTTTTACCGTCGGGAAATGAAGGTGAATGTGGTGGTGGGCTTCGGTGGTCACGGTGGAGGCGTGTGGGGTGGTACGAGGGGGTTTGGTGGTGCGTGGGTGGTACGAGAAGAACGGGGCTGTCCCGATCTACAAGACAGTGAAATAAAAATAGTTGGCCGGAAAAAGTGGCCGGAATCTGCTGGTGTCACCGGAATCTCAGAGAAATGAAGATGACCGGAGTTGGGGTTGCCGGCGTTTTAACACTTAAATATTACAAATTTCAGCAAAACTTAATTCAAAATTTATAAAAACTACAAGATGTATTTTAATAACTAATTTTAAAGCTTAGTACTTGTAAAATGATTCGATCTAAATATAAATAGATTTAAACCACAAAATCTTTCAAAAATGTTTACTACAGTGAGTAAACATAGATTATAAGCAAAGTAAAGTAAGTCACGAAGCAAAAATAAAGAGAATCAACAATTATATATTAACGAGTTGAGTTGTAAAAAAAAATGGAAAATCGGCGTTGAGACAGAAGAAAAATAAAAAGGGTGTCAATCAATTGTTTATCATAAGTTATTTATAACCTCCTTGTAAAAACCCTAATAATTGATAGCCCTTGATTTTTGTGGGATCCCCAAGATAAATACGTGTCTCAATCTCAAATTTGCTACAGAAAACGTGTTGGACCAAATGGTAATAGATACGCTTTATGTGAATGTTATTGGATCATTACAAATAGGGAGTTGATTGGCACACTCTTTTTTTTTATCCGCACACTCTAATGTACAAACTGGTAAAGAAGCATCAAACAAATGTACAACTGTTTATAGCGCAGGATAGAGTGTGCAAATCAAAAAGAAGAGTGTGCAAATCATTAGCCTTACAAATAAAGTTTTTCAAAATCGGGATCCTACCTAGTATCGTTTTCGTTTTTGTAAGATCATGATGGTAATTTTAGATCGGGATCTTAAGATCCTTTAATGTTATTTTCTTAATATTTTTGT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TATACAAATTTACAAATTATTATATATCATAAACAGAAAATTATATGAATGTTTATCGAAATATTGTCTTAAATTATGATTATAAAATGTTTAATAAGATTAACATGTTGTTTTTTAAATTCTATAAAAACTAATCCAGAAAATTGCATTTTTTTTAGTTTGTTATCCGAGAAAAATAGGATCGGAGCGAATTAGATCTTAAGATCCTAGGGTCAAGATCGGGATCCTGGTGGACGGGGTGTTTCTGCCAATTTGGCTAAACTTTTCATAAAAACGATACGGGACTCATTTGGCATAGCAAACGGACTTGAAAAATTACAAAACTTGCGCCATTGTTCACGAAATCATTTTTCCAATAAAATCAAGTATAAACTTCACAGTTTTCACCGAAGTCAATTTAATTCAATATATTTGGCAAATGCAAAATGATTTGAGTTTTCTAGGTTGTGCTGGTTCAATCAAGGACGTTGAGGCTGTTAAAAAAAATTATCTTTTGGGCCTCATGTTTGGGATCCGTTGAAACCAAATTTTGGACCACATTTATTGACCAAATTTTTAACAGGTACTTATTTGATTGGTTTACAGTAAAAAAATGTAACAAACATTTTTTAAATATAAATTTTAGTTACAAAACACACCCTGAACTTTTTAATATTTACGACTTTTTTATATGACAAACTTTATTTGCCAAATATTTAACAGATACGTACCGGTTTCGTGAATAAAAAAAATACTGGCAAAAAAGCCTCTCGATAACGAACAAAACAAGCACATTATTGATATACTTTTAAAGTACGTGCGGTTTTATAAAAAATGTTGAAGTTTAATATATACATANTTTAACAGGTACTTATTTGATTGGTTTACAGTAAAAAAATGTAACAAACATTTTTTAAATATAAATTTTAGTTACAAAACACACCCTGAACTTTTTAATATTTACGACTTTTTTATATGACAAACTTTATTTGCCAAATATTTAACAGATACGTACCGGTTTCGTGAATAAAAAAAATACTGGCAAAAAAGCCTCTCGATAACGAACAAAACAAGCACATTATTGATATACTTTTAAAGTACGTGCGGTTTTATAAAAAATGTTGAAGTTTAATATATACATAGTTTCTAAATAAAAGAATTTCAAAATGCACCCTTAACCTATCAAATAACTTTATAATTATCCTAATTTTTTTTAAACAGTAACGGTGAAAATTAGCTCCTCCCTAACATGCAGTTGCCCTACACAACATTCATTCCAAAGAGGACATCCTCACCCAAACATTATCCGTAAAAAAATTTGCAAAAAAAAGCTCCGCCGCAACGCGGCGGGCATTACATTCCTTGTTTATTACTATTTATCAACCAGAACTGAAGTTTATGGGTATTTTATTGGAGTAATTCTATTTAGTTTTATGGACGTCAAAGTATGAAACCAACACGCAATCATTACATTAGCTTTAGTGCTTTACTATAATTTGTTTTAGAAATGAGAAGTGAGTTTAGGTGTGTTTGATGGTTATTTTAGTGGGATCTTGAGCAGTTTTGGTCAAAATAACATGATCTGTGCCATAATTGGATTGCGTGCAAAAAAAATACGGAGTAAAGTTAACTGGGCTAAATGTAACCTAATATAAAGTTTGATGTTTCTGCCTTTGTGTTGTCCAAATTAGTTTTGTAACCATTACAACTGTAGCGGGTTGGAAGCTACGAGTTACACCAAATTAATTAAGAGTTATACACAAAATATGTCAGAAAGAGTGGTACATTCAGTTGTCTTGCAATGAAACAACAAGAACGCTGGTTAGAACTTAGAACTACCTATCCTAACATGCATAAGTTTATTTCACTCGTCATTCAATCTTTCCCCTACGTTGTGCTCCTCTCCAAATTATATACTTGATCTACACTCTCTCACACTCAACTACTGCAAAGTGTACACCTTTGAGTTGGGCTACTGTCAAACCTCTTTGTTGCATTCTCGTAATCAGACCCATTAGAGATATAAACTTGACCCGAAGTCCTAAACGGACTCAAATGACTAAACTAATGGCCTCGATAGTCCCATTTAAGAACATGGACAAAAAATTGATCCCACTAGATATTGATGTCCCACTTGATATCATGAGAATGAAGCTATGATCTTGGTCCCAGATTCCTAAATGTAAAAGAAACAAGGACGGGGAGTCATGTAATGGATAATGGAGATTGAGAAAAGCTGTTATAATTAAATGTTTTGTTCAAATGATTGTAAACCAACTACTTTTTGCGTGATGGGTGACAACTAAGTAG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TTATCCTGCAACTGCACACTTTGGGCTTTTTGCCTATGTATAGAAACTAGAATATAAGCCGCNTTTTTTTTTTTTTTTTTTTTTTTTTTTTTTTTTTTTTTTTTTTTTTTTTTTTATCTGCCCTTATATTTCAAGTAATATTAAATTGCTTCATATTTTTAACCACAT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CCGCAGTAACTCATGCAGCAGGGCTGAGAATAAAGCATGCCGTGAGAGGCAAAGAAGGGAAAAGTTGAATG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CCTTTTCCTTTATTGAATTTCATTGAAAACTCTTCCTTGTTGAGTTGTTGACAATATCATTGGTTAGTATATCCTGAGGTGCTTGGAAGGTTTAGATTAACTAAAAAATTAAACCAATTTTCTGTAACTAGATCTCTAGCAGCAGAGTTTGGATGGTGAGATGGTCAGTGTGTTAATAACAACCAACATGCAAGAAAGAAACGTGTTATAGTACTAAAGGTTCAAGCACAAGACTGGCAGCAATAATCGACCTTAGTTTACCAGCTTAGTAGTTATGTTAGTTTATGCTATAATAATTTAAATGTTCCTATAGTTTTTAGCAGTTATGTGTCTTAGGCGGTTATGTCCAAGTAGCAGTTGTAATAGCAGTTGTAGTGTAATAAGTTTAAACATTGAATAATCAAAAGGGAACATGCAAGTTGTTATGTTCCCGACTTATGGATTTGGTTATGAGTGCACCTTTAGTGCTATAACAAAAAGTTTCTGACTTTTTACATAGTCTATTACTTAGTGATTCATATTGTATATTAAGGAGTGTTTTTTTATTTTATTTATTTATTTATTTATTTATTTTTTTTATTTA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GTAGAATTGAGCTCTACTTTGGAACCCGACCGGCCTGCAACCACCGATAAGCTGGCTATTCTTGGAGATGCTATTCGAGTTCTGAATCAACTAAAATCTGAATCTCAAGAGTGCAAAGAGATGAACGAGAAACTCTTGGAAGAGATTAAAACATT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TTTGTCAATTGTCAGCTCACAAACACAGCTTCTTTTCTTCAATAAGTTTCCCAAGAGATTCTTAATGTTTTTTGTTTTATGACTTGCCAAATCG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AAAAGATTGAACTTCGTGAAGAAAAACTTGCATTGAAGGCCGAAAAAGCAAAAATGGAGCAGCAGGTCAAAGCCATGACCAATAGTAATCTTCCACCACCTGGATTTATGGCACCACATCCAGCTGCATATCAGGCTGGAGCAAACAAGATGCCCGTTTTCCCAGGCTACGGTTACATTCCAATGTGGCAGTATCTGCCACAAGCTACGTGTGATACATCTCATGATCACGAGCTGAGGCCGCCTGCCG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GATAATAATGACAAATTAATGAGAAAATTATCGTCTCATTGTAGTTTGTAAATACTAATGCTTAATTGCATATTGCATTTTCATATTATGCACTTTTGCTATGTTGATTTCTAGAGACAAATAGAGCTCATTGTAGAAGGAACTTGTTGGATAGAAATAATGTCCTTCGTTAGTCTTGTTATCATTCATAATTTTTTAGGTCACTATAGGCCATGCTCCATTCTCCCTTAAACCTGGTCACAACTTTAGTGAGTGACTTTTTGTTACTAGTTTTTGCAAGTGTGTGGCACCTGTAGCACTCTAGGGGAGTAGGGGTGTAACAGGGGCATGACCATTTTGGCCTTATGGATTTAATTGAAAAACATGACTTTATTTTAAAGAAAGTGGTGAAATGTGACCATCTTTGTTTAACTCCTTTTAAATTTGGACTTTATTAGTTCTTTTGGTTTTGAATTATCATTAACAATCATCAGTAAATATGTCTTTCCTATGAGGAGATAAATACATCAATTTCTTGTTACATAGATTATTTTGTACAAGTTATACAACACACCGTAGAACACTACATTGCACAAACGGTTGCACAAATTGTGGTGTATTAAATTTTTTTGATGTATTTATCACCTCCCTTCGCCTATATAGATCAAGTTACTTGAAATGGTTCCTGTCAAGTAGTTTCTGCAGTTTGTTTGCTGGTGTAGTGATACAATAATATATCCCAATACGAATGATTCAAATC</w:t>
      </w:r>
    </w:p>
    <w:p w14:paraId="48D9FC73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DB69B78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3</w:t>
      </w:r>
    </w:p>
    <w:p w14:paraId="117746A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TTGAAAATAACGTCATGATGATCATTTGCTTAACGATAACACTAAAGG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GCTATCAGCAAAACTCATATATCAATTAAAAATTAGAAAAGTACTATTAAATGAGATACTATATCACATTAAACTATGCTTTAGAAATATCTAGATAATCTTCTTACTAAAACGTACTATTTTTAAAATTTTTACATCCACGTATTTCATTGCGGAAAATGATTTTCAATGGCCGGTGTGCCATATTCAGATGGATCAGGTTTTCTTAAATTATTCTATAGATATTAAATTGGATGCACACCATTATATATATGTCCATCAACTTATGTTAATAAAAATATTTCTGGTGTTTAAAGAAAAAGGAAAATGACGTAGCATGTAGCTAGGTTAAGTTGGACTACTGATGTGAACACTTGTGTGTGGTTACGTTTGTATAAAAAGAACAGTTACACTAGTTAATTATATTATTTAATCATAATTAAACGAGAAAAAAATAGACAAAAGGAAGAAATGTTCGGCTGGTGGAACTCGTGATGTTTTATTTATTTATCGACAAAAGAAAACCCTACTTAATCATTAAGGTATAAGAGAGAGTACAACAAATCTTGAAGATTTGCAAAATGGATTTACCAAACACAAAACATAACCAA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TTCTTTAGATCAAAATGAGGATTTGGTGGATCACGATGAATCTTGTTTTATTTCTTTTCAACAACAGCAAGATCGTGTACCCAATCTTGATGAACATATTTCCAAGGTGGATGGCATGGCTATTGATAGAAGTAGTTTAAATCACCCTGAAAGCAGCACCAAGAAACTAGGCGGAAGCCGCTCACTGAATAAGCTTAATTTGGTTCGTGGTAGTGGTGATGCGGGAGGAGATGAGCAAGCGCAGAGGAAAATGCTTCATCGAGAGATCGAAAGACAACGGAGGCAAGATATGGCTAAACTTCATGCTTCGCTTAGAGAAATACTTCCTATCGAATTCG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AATCTTTTATATTCAATCTACTTATCTTGTTGTTTTAGTTGTGTGGTACCAAAAATGTCTATGGCATCCCATTAACCACATAGGTTATGGATTCAAGTCTATAAAGACATATGTGTTTTAGTTATTTTCCGTTAAAAATAACATGAACATATGCATTAGTGATGTTAAAACGTACCCTAGCTAATTCTATTGTTGGTG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CCGTTCGATATCAGATCATATGCATCAAGCAGTGTATTACATCAAACAAACGGAGGAAAATGTTAAACGGTTAGGTATGAGGAGAGATCAGCTCAAAAATTCTTTAGATACTGAAGGAAGCTTGATGAATCATCTCCTTAATACGGTCTCAGTCAACTATTCCAATGGGGGAGTCGAGATTTTGATCAATAGTTGCACTATAGAGGAGGGGTTCCACCTTTCACGAGTAGTAAAGGCTCTTGTTGATGAGAGTCTTAATGTTACAAGTTGCACTTCAACCAAAGTAAATGACCGGTTTCTTCACTCTATTCAAT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ATACTACCATTTACAGCAGATCATTGTCAAATTACATGATAAAAATTGAAAGTTTAATTGTTTTTAAGTATATATCCAGAANATGTGTTTTAGTTATTTTCCGTTAAAAATAACATGAACATATGCATTAGTGATGTTAAAACGTACCCTAGCTAATTCTATTGTTGGTG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CCGTTCGATATCAGATCATATGCATCAAGCAGTGTATTACATCAAACAAACGGAGGAAAATGTTAAACGGTTAGGTATGAGGAGAGATCAGCTCAAAAATTCTTTAGATACTGAAGGAAGCTTGATGAATCATCTCCTTAATACGGTCTCAGTCAACTATTCCAATGGGGGAGTCGAGATTTTGATCAATAGTTGCACTATAGAGGAGGGGTTCCACCTTTCACGAGTAGTAAAGGCTCTTGTTGAAGAGAGTCTTAATGTTACAAGTTGCACTTCAACCAAAGTAAATGACCGGTTTCTTCACTCTATTCAAT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ATACTACCATTTACAGCAGATCATTGTCAAATTACATGATAAAAATTGAAAGTTTAATTGTTTTTAAGTATATATCCAGAAACTAAAGTTTAACCTTAATCTCTAATTATA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GTGATCTGGCATTACTTGATCTATCAATGTTGCAGCAAAAA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TGTATCCAATACTCGGCCAAATTTTAATTAAGAATGCCATATTCACAGCTTGAACATCAGAGTAGATTTGATTCGTGGATCCTGGTGCACATGTTATAAACCACATTCATTTGTGTTTTTGCACGTTCTAGT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TTCATGTTTGAAGTTGAGTCTAGATGAAGGTTAATTATTGTCACCCGTGTTTTAATGTTATAATTTCTTTTCTGAATATAGCATTTTCACGTTCATCGTTACATGTTGTCGAATTATTCGTTTTGATTAGGTGTTATAATATATTGTTATTCTTCATTTAAGATTACGCAAGACCACTACTTCTTGAATTGGTA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TTGATCAACAACATCTTATCAAAATATGGTGCGATTACAAGCTTACAGTCACAACTGAAAT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TCGATCATAAGTTAGCTGAGAGATGTTGCAACTTGCAACTGCACCTTTAAACGTTCTTTACTTTTTCAGAGGAAAATGTCTCAATGGTTAGTTTACATGAATTTAATCTATCCCTTGTTGCTTCTGGATATTCTTGTATAATACTCACATACCATCTTATAATTTAGCATACTGAAGAAAGACAAAACATTTGATTAGTAGTCCAGCGCCATGAAGGTTTTTTCTTTTTTTTTTCTTTAATTTTTTTAATGCAAACTCATGCACTCTCTATACATAAAGTAAATACTGCACACACATGTCTTAACTGTGACTTGAACCAACAACCACTTGATTTAAAAGCACCTTACATTTTCACATGCTACAGGCTAGAAGCCCCTGCTTGATGTTGAAGTTTCCCTTTTAAGTTCTTACTTGATCTTTTTCTTTACGACATTTGTATTAGAAAGAC</w:t>
      </w:r>
    </w:p>
    <w:p w14:paraId="27DF2CE5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7CA230F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4</w:t>
      </w:r>
    </w:p>
    <w:p w14:paraId="60AFD66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ACTTGCTAGTTTTATAGTAATATAATATATTTGCCTTAAATAAAGCTGGTACAACTTTACAATACATGCATACATGTCCTTCGGGAAGTTTTAGATTATACAGAATTTCAAAAGTTTGTCCATACGCATGTCGATCAACCAATTAATTTGTTTCGAGTGAACTGCTTCACTGTATAGTAGACATGAAAGGACCAGATGATACTTTTAAGATTTTCTTGGTGGGATGTCTCCACCAGTTAGTGTGAATACAGATAGATGTGATATATACAGAATTTCAAAACTATAGTTTTGTTTAATGACTCTAATCTTATGACAACCATTAAATATTTAAATAATACCCATTAAAAGAAAGAGATATATGGCAGGTGATACTCATGATTTTTAAACTATGTACAGAATAAAGGATATCGTACTATATTAAATAAGTAGAGGAATTTTTAAGAAATCCTTATAATCTAATCATATCACACTAACCCTAGCTGCCATATCTTTAAAGTCACTTAATACGCCCAAATTAAGTACAGTACAAAAAATAGTTGTATTGATCAGGTGGGCTTAATCTAAGATTAGCATCATAT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CTCTTTTCAGCAAAGTGGTGAGCTGGTATATCATGAGATTCCTTCTACAATATCCTTCAGAAATCAGCAAGATCTTACGGTGAATCTTCATGAACGTGTTACCATAGATGGGAATACAAATCTTGCTGGCAGCAACAAGAGGAAAAGGGGCAGAGATCACTCGTCGTATAAGGCTAATTCAGGTATTATTGGTCATGGAGTACGAGACAATAAAGATGAACATATGCTGAGAAAATTGGTTCACAAAGAGATTGAAAGGGAGCGCAGGAAAAATATAACGAAGCTTTATGCTTCACTCGGTGCTCTACTCCCTTACGAATTCA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CTATTATTTGAATTTGTACTATTGGTGGTTAATCTCAAGTTCTTAAAAATAAACTTATACGGAAATTCATTTAAAAGAATCTACCAAAACTCTAGAGAAAGTAATACAAGGTTAGAATGAGCCCATACAAGCCGATCTAGGTTTTCATATCCATTCAATCCAAATAGGAAACGATTTCCTACTCCTATAAACAATCATGAGTATGAAAGAATTTTGATTTCTTCTCCAAGAATATCTTTTTAGAGGCTTTAAATCAAAGCAATTCCGATTCCTAAATCCCCATATACCCCAAGTTAAAGTTTGAAATGGAAACGTCTAAAACAAGTCATAGGTAAGAGCTAGAAAATATACAAAACGAGTGTATCAATTCGAATTGAATTGATTACAGTTTTTCTTTACGATGAAACATGATCTTATACTAAAAACATTTTATCACCTTCCGAAAGAAAAATAATAATTTAGCGCTTCCATCAGCTGTATTGGATGGTGCAGATACCACATGAAAATATTGTGTATTTTGGTTGAGATGAATCTAA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TCTTAGACCACTCCAAACAGTGATGCTTCTCTTCATGTGTAGTTGTGCCACCTCAATGCCATCAGCACTTCCCAAACTAACACACCCTCACAACGGCGGTGTGCCTCTTTCCCAAACTAACACACCCCTCAAAGCCCCACTCTCTCATCGCTTTCCTCATCGCCAAACTGATGAACACCAAACCGCTGCACCACCGACGAGGTGGTGCCATCGGTGTCACAAAATCGACGTTCGTTGGTTTGTAAACCAACGCAACCATTGGAAGTGGTCTTAATATTGCAGTTCAGTTATTTATTTGGAAAATCATGGATTGTAATTTTAGTTGTCAATCAGAAACCTAGATAACTTATTGTCCAATTTGAA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AACGTTCAATATCGGATCGCACTCTCCAGGTAGTGAACTACATCAAGCACATGCAAGGAAAGATTGAAGCTATAAGTGTCAAGAGAGATCAGCTCAAGAAACTCGTGGGCAAGAGTTTTAAAGAAAACACAATGAATAAAGTCTCGATTAGCTCCTGCAATGGGAGAATAGTTGAGATTGAGATCAATAGTTGCTCAATAGAAGATGGATTCCATCTTTCAAAAGTACTAAAAGCACTTGTTGAGGAAGGCCTTCACATTATAAACTATACTTTCACAAAAAGAAACAAAAGGTTACTCCACTCTATCCAAT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CCTTAAGGTTTAATTCATACATTAACCTAATATTTGCTTTTCATTCTGCATGGAGATATTCAGACTGATTAATTAAGCATCATTTTATTC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GTGATACAACGTTAACTGATCTTTCCAGATTGCAACAAAGATTAGTTTCCATAACCAATACCTGGCAGATTTTCA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AAGTATGCATGAGCTCATGTTCAAGATGTTATGCAACCATCCATGTGTTTTTCTTTAAGTTTTTTAATTACGTTGTTATTAAAAATCTGTATCATGAGGTTTCATAAAGCTAAGTTAATCCAATAAACATGTTATAACAAAAACAACAACAATGATTCTCAATAGCACTGGTGTGTGTGTGTGGCACGGGGGTGGTATCAGGTTTGATGTGCAGTTGACCGTAACACTCGTACTCATACCCAAAGATAAAGATAAAGAGTTTTCTTCTAGAAAAACCTCCGGCTTATAAATTGCCATGTAGAGGTTAATTGTTCTAACTTTGTAAACTATAAGGTATGTGGTATACATAATACATTGCGGG</w:t>
      </w:r>
    </w:p>
    <w:p w14:paraId="54C22DF3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869A403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5</w:t>
      </w:r>
    </w:p>
    <w:p w14:paraId="47C5CDA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AACGGTTGTCCACTGAAACCTTTAAAGGTATAAATGTATTTGACGCGTAGTTGATACACTTTCATTTTCAATCAGAACGGTGTAGTTGATACAACTTCATGAACTCTATATATCTCCGTAATTACACTTTCATCTTCAACAAAAAACGTATTGAATAAATATTTTAACTTATAATGTACCATTATTTTCAACTTAATAACTTCACCGAGTACTCAGAGTCTTACGTCAGTAAATCACTTTTTACAAACATGATTGAAAATAACAGTAAAAATTACCCATATTTGGCGTAGTGTGTGAATGTGATTAAGTTTATTATTTTATGACAATGTTGTCAAAAATTGATTACGGAGTAAAGAAGTTTGAGAATTTTATATCGACGTTATTGTTGAACAAATACTAGAATCTCGTAAAACAATGGAATTAAATGAAAGGTGGTGTGGAATCTTATAGACGTGGGTTTTGCGGACAATCCGGCGACCCTTTTGCTGTTTTTTTTCTCGTCATCTTCATCTTCTTCTATTTCTTTTTTTCATGCACTGCCAGCTAAACAATATTAAACTTTAAATTAAATTCCATTGCTCAGAACCCCAATATATATCCATAACCACATGCCCACCTTTCTTCATATCACATACTCTTTGTTCTCCATTTCATACTCTACACTTTCTAATTA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ACTAGCTAAAGAAAGAAACCCTAATGATCACTCTTCACACATGCCTGGTTTAGTCCATCAATCGTATAAATTTTATGGAGATAGTGAAAGCCCGGAAAAGAAAGGGAATTTCACTGGAAGTTCATCGAATTCTTCTTCACTTTCTAGTCCGGGTAGTGCAACAAATTCAAGTGGGCTTCTTTTCCGTGCTAGTGCAAGTCAT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CAACAGTCGCAACCAGAAGAAGGTCATTCAGTTATAAGTTTCAAGCCGGGCTACTACGATAATAATTTTGTGCAAGGAGGAAGTGCTTCGTGTTTCCTTAGCTTTGAAGAAAATGATGAACAACCGTACTCGAGTAATTTAAGCCCTGATCAGCTGATGAATCTTGGGTCCGGTTCGTTTGATAGCATACGTTTGCTAGAAACTATGAGTTGTATTCAAAGTGGTAGTATTAAAGAGAATAATCACCATGAGGAATTAGAATCATTTGCATGGCCAAATCCTTCATCTTCTGATAATTACCTTGCAACACAAGAACAACCATCTTTCCATAAGAGAACTCATT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AAGCTGCTCTTATATTTTTTACTTACAATATCTCTAGTTGGGGATATGATAGACCAAGTCGTACAGGGTTTGCCATCAAAAGCGTGTGTTTGACTTATTTGCAGTCCAAAAATAATTCTTTATAAATCCCGGTTAATCTAATCCCTGAAAATTTAATGTGTC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AGAGTGAGCAAGCATTCAAAAAACAATGTACCACCAACACTGCAACAAAGAAAACTAAGCAAAAGGCAACTCAACCCAAAGATCCGCAAAGTATTGCTGC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AATTCTAATTTATATCACTGAGATATATTAATTAAATTTCTTAAAATCCCAAGAAATTATAACACGCACACAATTTATTACTTCAACTTTAAGCAAAAATAATGGAATGTTTGTGTTG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GTAGAGAACGAATCAGCGAGCGGCTAAAAGTTCTTCAAGATCTTGTTCCAAACGGTTC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TTATATTGACAAATCAAGATCCAAATTATCATTTTACAATCAGTAACTTGTATACTTATGTACTTAGTTTTACAC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TTTGGTTACCATGTTAGAGAAAGCCATTAGTTACGTAAAGTTCCTACAGTTGCAAGTG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GAAGCTCATTAATTAATATATGCTTCTATTATTAAATTGTTGATTTGTTGAATAAAATTGCCAAAGAGAAACAATTCTTAAAAAGCAATCCAAAACACCTGTAATTAAATTTTAGGGCAAGTATCTCAGCTTGCATTTAACCATGCCTTCCTTTATATGCT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GGCAACTGATGAGTTCTGGCCAGTGCAAGGTGGAAAAGCACCTGAACTTTCACAAGTGAAAGATGCAATTGATGCTATACTATCATCTTCCCAGAGAGACAGAAGTTCAAGCTCTAA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CACTTAATGCTGAATAATTTTCAACCAACCACAAAAAGAGAGAACTATCAGCATTCGATGATCATCTATGAGGATCAAGTTAAATTAAGAGAACCACCTGAACTTGATTAGGGGAACAAGAACGATATGCATGCATCTACGTACGGAAGGAAAGATGTTATGATCATAATCTTGTTCTTGTTTAATAAGAAGTACGTTTAGTAACTACCCTCTTGCTTGTAATAACATGCATCTTGAGTTATGAGTTTAATACAAAGATTTTGTCATCAATAGTTATTTGTTATTGACGGGTTTAGGAATTGAGTTCTTCACTTTAGAGTCAGATTGCTTGTTATAAATATTTGGAATTACTAATCTAATATAAATATTTGGAATTACTAATCTAATACTATACAATCTAGTATAAGTTTTTCTTTGGTATACCCTATACAAGTGTCGTTTATCTAATTAATTAGCTTCATGATCTTACATACTCTTGTAGCTATAGAAAAACCCTCTCGGTTTTGAAATCTTTCTTGTAAAACGGGATTGTTATTGGTATGCGGAGTAACATAATTAATACACCCCACACAAGAGAATGTTAGTACTATAAATAAATTATCAAAAAACTGTACACTAATCCTCGGATTTTTGTATCACGTTGTCTACGATAAAGAAAAAATAAATGAATACGTTACACCATTATCAAAATAAAACTTCATCTATGCACGCGATCAATTCAATGAATCATTATAACGGCAATGAAAACCTCTGAGTAAAGTTACGATTATTGAAGAGATAAAACTCCATCTCTAATCTATGATCAGTTATAGAAATAAAGATTTTAGCAAGTTGAATTGAT</w:t>
      </w:r>
    </w:p>
    <w:p w14:paraId="0A701D60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A238FD8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6</w:t>
      </w:r>
    </w:p>
    <w:p w14:paraId="11520C24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AGAAAAGATTTTTTTTTTTTTTTTTTTTTTTTTTTTTCATCCAGCGGC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AATAAATGGGTATTGGGCCAAAAGTTTCAGTTGGGTAGCCGCGCGTTTGGGGGTGGCAACGCGGTCAGGATTGGTTGGCCTAGTTGGGGGACGACGCGGTCTCCTGTTCGGTTGGTTTGGGGAACACAAACCATTATCATTAGTGTTACACCAAAAAAGGTATTATGTAAATAAAACGAAAAAGAAGCACTTATGTAAACCGTCCTACATTATTTTACATGCTTCAAACAAAAAACCCACACACACTTTTAAAAAATAATAATAATAAAAAATAAAAAAAATAAAAAAGACAAAGATTTGTGTTCTCATAACTCACTCACTCTCTATATATATACCATCAAAATTCTCATAACTACACTTTGTAATAAAACCCTATTTTCACATCTTACTATCATTCCACACTATCAACAAAGCACTAGCTAATATTAACAT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AAACAGCAATCCTTCAGACGGTTCAGCTGACGACTTTTTCGAACAAATACTCGGGTTTCCTTTTGCTGGTGGTGTTGGTGGAGGTGGTGGTTCAAATGATCCAAATATGGCGGGAAATGATCAAGGTCATGTAATGGCTGGAGCAGGTGTTACTAATAATCCAAGGATGTTGCAGCTGAATTCTGGTATTGGTGTTGGTGGTGGTGGTGTTGGTGGTGGTGGAGGGTATCATTTTCCTTTAGGGTTGAGTTTGGATGCTTCTGGCAGTGGTAAAAGGTTTCGTGATGATGTCGTTGATAGTCGAGTTTCAGCTTCC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TAAATAAATGTTCACCTTTCTATTTTAATTACGTTTTACCAAAACATGTTTATCAAAACATGCTGGTTATCAATGTTTTAGTAAACAAGTTTTGAAATTACTAGTGGCAAAATGTTTGTGTTTTTGAAAAGATGGATTTGTTATTAAAATTTAACTATTAAACTTTGACTTTGAGGATTAAAAAGGGTTTCTTGGCATCAAATTTATTTAAAATATTTTGTTCCGTAAGTTGCTTCCCCTACCATTAATTCCTGTAGAATCATATGAAAAGTTGTTCTTTAATTTGGATTCCTGGAATATATGCATGTGAATTGTGTATCTTTTTTCCTAGTTATATAGGCAAAATAGTAACTCGCTTTTGGTTTTATACATGTTTACAAATTTCATCTAACCCGTACACTTTCGACACGCTACTAATGATCTGTTTTGCGCATTTTACCCTTTACCAATTGATATAGAAGGTCCGAAAAGAATTTAGTTGATGCGAGGTAAAATAGTCAATAAAATTTATTTAGTAGCGTATAGCTGAAATAAAGGGCGTACAAATCATCTCTCTGAACAAAATGCTGCTATGGTCGGTTGTTGTAATTTGTGTAGTTTTGCAAGTATGTCAATTTAATTGATAAAAGTGTGAAATTAGTTAATTTGAAGACCAAGAAAAGAAAGCAATGTTTTTCATTTGGTTTTCCTAAATCCTAATAATATATTCTAAGATGTTTGACATATAATTTGACTTCATGGTTACATTTTAATTCAAAACTTGGACTTTAATTTTTTGCCCGTGAATCACTGCCAAATTTTGTATTTTATGTATGTAAGACTTGAATTTCCTGTTTTTAAGGGGTGATTATTTGAAAATTTGGCAAAATGATGTTGATGGTGATTATGATAATGAATATGAACTTTTGTTAATATTTATGGAAAATAACAGACTAGATCCATTTTTAAAAAAATGCAATACTAGAAACACATTTTTTTTAAAAAACCGGGTGCATTTAAGAAAGGTTGCGGTTTTTCTTATAGAAATTAGCATAACACATAATCTGTGGGTGTCCTGGGAACCACCATGGTTCCGTCCATGTTAATATTCCTAAGATACATCCAAAGTACCCATATTCATCTATTGTGCATTCCTTTATCAAGAATGAAATATGTGACCGAATTTTCTGTATGTTACCAATCATTAAGTTTTATGGACAGTCACTTGATTTTGTTTTAAGATGATGCTGCATGCTACACTATTAAGTCATATAAGTGACAATTGTTTGATAT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TTCCAGGGCCAGCCGATGCCTAACACAGTGCAAACGGCTCCAAATCCACCTGCCGTTCGTCCTACAAGGGTCAGAGCAAGACGAGGGCAAGCCACAGACCCACATAGTATTGCTG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CTGATATGTTATTTTTTTCGTAATATCCTGCAGTATGCATTAATGTGAACCCCATATTGGCATGGTATTTGCTAAGATTATTCGCATTAACTCTGTGAGACCAAAAATATATTCAGTAACAAAATAT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TATG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CGTCGTGAAAGAATAGCAGAGAGAATCAGAGCATTACAAGAACTAGTTCCTAGCGTC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TGTTCCCTTGATCCTATTCAAATGATTTTGTCTGTGCTTCAGCAAATGGTGGCAATTCTTTTTCACCATTTTTTCTCTTTATTTCGCACGAGATATAAGCATGCACATTTTTGTGTGTTTTTTCCTTTGTTTAAGGAATATAAGATTTTCTATTTT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TAGAGCTGCCATGCTTGATGAAATTGTGGACTATGTCAAGTTCCTGAGGCTGCAAGTTA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AAACAATTGTCATAATAAATATTTAGTTTTTACATATTTTTTATGAGATAATATATCCGTTTATCAACCCTTGCTTGTACGGGACTCTTGTTATTAACAAACAAGTCTAGTAAAAATGCTGTTACGTGCGTGTTGCCACATAATTAGTATGCCAAATAATCTATTGGAAGATAACTAACCACTCATTTGGATTGGATTATTGGTGGAGTAACTTTTTGTACACATCTACATATAGTATTGTCCGTGTGCGCGCGCACATGCTGATAGGAAACGTTATGATTAGCTGCAATGTGGAAATCTCAATTATGCTAAAAAGAGAATTTGAAATATCAACCGCCTTTTCATGTCGATCAGGCCATGTTCAATGTTGATAATCATCGTGATGGCCCCTTTTATATTCCTGTGGAATGTGGTATCTGTTGACTTGTAATATAAGGCTATATATCCCTTTTAATTCATACATATGTGTTTTTATTTATTCACCTTTTTATACCTTGT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AGCATGAGTAGATTGGGTGGAGCGAGTGCTGTGGCACCACTAGTCACTGACATCCCTATATCGTCCGT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CATTACTTGAACTAGTTTTAGCTGAGAAATTTATTTTACGTGATCAAATCCCCCTGTCACATATTTAATTACAAATATACTTTAGACGTTAGTTTGAGTTTTGGAGTTTTG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GGTGGTGAAGGAGGTAGAAACCAGCCCGCATGGGAAAAATGGTCTAACGATGGCACAGAACGACAAGTAGCTAAGCTAATGGAAGAAAACGTTGGCGCTGCAATGCAATTTCTACAATCTAAGGCACTTTGCATCATGCCCATATCACTTGCATCAGCAATATATCACACACAACCACCCGACTCAACCTCACTTATCAAACCTGAATCCGAACCGCCTTT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CTCCAAAAATATTGCAAAAAGCATCCAATAACTTACAACTTCATTTGTGTAGTTTTAGCCCTAGTCCTAGTCCTAGATGCAAATGCAATCATCATTCACCAATATGTTCTTAGTTGAAATCAGCATCATATTTCCCTTTATTTTTTTTTCCACCACTAATCATGTTTTCATAAGAATAATGGAAAGCCCACAAGATTCAAGGAGAGATATATAAAAGAAAAGTTGTCAAAGCTTTGCTTGATATGTTGTGCTTTTTAGTGTCAATTTGTGAGAGTAGTGGTGGATGACTAAGTAAAAAGGGGATTATAAACTTTTTATAGTGGAAGGAGGCTTTAAGTTTTATATTTTTGGTGGTAGTGGATTGTGGGGACATTGATAAATATATGTATAACCTTATGGTTATCTTATAGTACATTTTATAATTTGTAGTTGTGATGTATGTATGTGGATAATGGTTGGTTGTCTTAAAAAGTTTGAGATGTTGAATAGTGATTATATTGAGTAGTATTTGTGCAAAAAGATTGAGTGGGTTGGTAATAAAAAAAGTAGTTTTGACTTATTTTGGTGCATTATTGATTGATAAAAAGTTTTGGTATTGGTTTATTTTTCCTCCTGGAATGATTATCAATTTTGGTAGAAGCCGCAAAATGGTCAAGTGGTCTAGTCGGTATACACAGTATCTTCTTGTCCATTGTTTACTTCTTTAACTATAACTTGTGTTCAATGTGATAAACTGGTTTATACTCTTTGAATTAAAATGATTCAGACAATGGTCTATTCTAA</w:t>
      </w:r>
    </w:p>
    <w:p w14:paraId="13A87D2C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1D6CE63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7</w:t>
      </w:r>
    </w:p>
    <w:p w14:paraId="68B877CA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CTGCCATGAATCACAATCGGTATCGTTTTCGGTATAAGATGGGTCCCTCACCTATGATAGATTCATGCCTCCCCTCTTGAACTCCTATGGAGTATGGACAATATCCATATTTCATTCTTAAATAATGTGGGCCTCTTATCTTAATCAAACAC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ATCATTACTACTATGATTTCCTCATTCCCATAGAGGATACCAAACGCACCCTAAAGGATATTACTAGTTTAGATTCTGAAACTTGAAAGTAGGATAACCTAACTTAAATGTGTAACCAACCAATCAGGAAGCTCATGTACTCTTCTTGTCCTTTTAAACTGTTTCTTTGTAATATTTTTCAAGGTTTGTTTTCAGATAAGAAAACACACACTCTTTCACGTCATGGATGATCACTTTACTCTGGAAATCAGTTCA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CTACTAGAAAACAACATCAATAATTCACTTGGGAATTTCCAACCCAATGTTAGTCTTCCATTCATGCCTTTACTAGATGGTACCAACAACAATAATCTTAGCTTTAATATCAGTGGTGATCATCAAACTCGTTCCTTTTATAATCCAATGACTCGTCTCCCAACAACGACAGATGATATGGACAAGACAATATCAGGCGAAAGCTTGGGGAATTCAAATCTCCCCAACTTTAGCTCTGGGGTTACTGGACAGAATAAGGCTAACAGAAATT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TATATTACTATTGTTCCTTAATTTTTCTAAATTTGGTAAAACAATATTTTTACCTATTTACGGTTTATCTATTTGTTAATTCATATA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CTATGGTGGTAGAAAGAGAAAGAAAAACCATGAAGCCGAAGTGGAGAAACCGCGAGAAGTTGTTCATGTAAGAGCAAGGAGAGGAGAAGCTACTGATAGTCACAGTCTAGCC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TTCCCATGATTAAATCTCTCTCAAACTTCTCTATTATTTTTGTAACGGCAAAAAAACCATATTATTGATTACGTCAACTTGGGGGAGATGCTAGAATACAAGTATTGACTCTTCCATATATCATATACAATTATTATATAAAAAATACTATAATTATAAACTTCAATTTGGGGCAGAAATAAAAAACCGGTCCTAGATTAAAGATAGTTTCTTGATCTCTTATACATACATTTATGATTTATGTAGTTTTTAATGGAAACCCTAGCACCAAATTCATGAACTAGGAGTGCTATACTGATGATCATGTTGGTATTCTTTCTGTTATTA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AGAAGGGAGAAAATAAATGGAAAGTTACGAAGCTTGCAAGAACTAGTTCCAGGATGTT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AAGCTAATTTTCCAAATTTATCCCCCCCCCCACCACCACACACACACACACACTTACTCAAGGTCTTAACTTCTATAATTTCCAAGTTACTTAATGTTTCGGATTAATATATTTAATTACACATTGTTTTATTTGATCTTATTATTTCTGGTACGTGGTTGTTGATGTTTTAGCTAATTTTCTTCTTATTCATGAGTACC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TTGGGAATGTCAGTAATGTTGGACGTAACAGTCAATTATATTCGTTCTTTGCAAAATCAGA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TGTTCGGAAAATTACGAAAAATTATTTCAGCATAATCCTTGCTAAGATTTATGGGATCATGATGCAATTTTTTCTACGGTTTTATGCT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CTCTCTATGAAGCTTTCAGCAGCAAGTATGTATTATGACTTCAACTCACCTGAAATGGATGCTTTGGATACAAT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GCCAACATTGTTATCTCGTACTCAATTAAATTTATTGATCAGCATCATGATTTTAGATCTTTAAAAAAAACTTGGTTAAATTTTTAATTTTTTTTAATGGTAATCTTCATTAAAAACTTAGCGAGGCGCTAGAGGGAAGAAAAATAACAATGAGATCATACAAGCTATTTTTTCGGATCAATGATCCAGTCAGTTCTAACTTCTAAGTGGAATCGATCTTTTAAACCTGTGAACAATCCACGATTGGAAAAAGACTTTCATTTCTTCCTCGAATTTATCTTTTCTCGGTGGTTTGAGATCTAAAAAACTTCTATTTCTAAATCTTCAAATTATCCATAAACTTGGTTATTGACTTTTGATTATGATCTTCCTCAAAATTTTAATATCCAGTATTAACATAATGGATTTAGATTACAACGTCCATCACTCAGTTTGAAATATATTCATATATGATTATCATATAAGCTTACTAACTTTTTATTGTAAGTGAACCAGTTATATCTTGGGAAAATGTGGAATGTACACTACTTTGAAACAATATTGAGTTCTTTAAGTCAATTTTGTACAAATAATGAACCATTTAGTATTAATATTTTGACTGTTGGTTTGAAATTTTTAACTTCAATTGATCTTCCACTTATTTGATGGGTATACTGGATGGATAGCCTAACAATGTG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AATATACGAATGTACATGATCAGTGATTACTAGTATATGCTGCTTAGGCATTTAAATTTGAACAATTACATCATGGCACTGCCTAAAAGATTAATTAGATCCAAAAGTTTAAAGTAAAGCTATGACCTTTATTAGCATATCGTACTGGAAACTTAACTTATACAGATGTCTTTATCAACTTTTAGCTCAGTTTTGCAAGTATGAAATTATCTAGTTAACCTATAGTCTAACGGTATGTTATGATTGTCAATTATCTAGCACTTAAAGTAAACTAAGATGGATGGTGGCATCATATGTATCAGTTGCTAGCTAGTGTGTTATTTTTATCTAGATGAACTGGTTGAAAAGCATTCATTGGAAATTAAGTAATTGTGGAAATAAATTGATA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CAAATGGGTATGAAGCCCAAGTTATGGACAGGATGGGTGCAGAAGGGTATGGAGACCTTCTACAGTTTCAACCAACATGGCCTCT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CCCCATGGAGTAATATTATTAAGTACTGAATTAACACACCACACAAACATATTTACTTATAAATAAATGTTAAAAGTGTACCTTAATTGAATTATAGGTTTCTATCTTCTCATCTAATAAACATACGATAATCGAATAGGTAATGGCAAGTGGACGTACTTCTTATTTAGTTAGTATATGTTTCCCTTTTGATCTTTTTTCTAGAATCTTTACTCAAATATATTACGATTATGTGATACTCGTAGTTATGGTGAACGATGGAAGAGTTGTTAAGAGACGTAAATTGGACGCATATAGTAGTTGTTATATATAACTCTACTTTTTCACTTGTTAATGAATTACATGCGTATAATTATTACTACCCTACTAGATTTAGGTTATATAAGCTAATCCCAATGTTGCTCGAGTGTATAGCAAGACTAGAGAACTAGTGCATGCAATAAGTAAAGATTGTATCTTTATACATTTATATAACATAATACTTTCATAGTTCAGGAAATGTTGTATAACTAATTCTACCCTGACAAGACTAATGCATATCTCACAAGAGCCAACAATTGTTAAGACTAATGTTTTAAAACCCGGTTTTTTGATCGACCCTGTTAGGTCACCATAATTGATATAACACAACCTATTCGAGAGAGAGAGAGAGAGAGAGAGAGAGAGAGAGAGAGAGAGAGAGAGAGGAATTAAGGAACTCTTATGCTTACGAATGAATGAAATGTTTATTGCATCAAAGAACCAACAACCTCATATGAGAAGTACATGAGTTTATATAGACACAAGGATTAGGGCAACGCCCTTGTGCACATTCTAGAACACGTTACCAAGGCCCGTGGGCTTGCTTCATGAGTCACGGGCTTAAACTAACATACAAGCCTATTAAACTAGCAACCTATTACGTAAACTATTGACCAACACTTTATCTTTCTTATACATATTCCTAACAATCTCCCCCAAAAGGTTTGTTATCATTGGTTGCTTGACGTCTTTATTACTTTACTTGTACTTTGACTTTCTTTCCTTGAGACGTCTGTAAATTTTTATATCTTTGTTCTTTGTTCTTGTTGTTGTGATCATACGTTGGGTTCGCCTTGCTTTCATCAACGTCTTTGACTCTGGTGC</w:t>
      </w:r>
    </w:p>
    <w:p w14:paraId="07D879B2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6C15811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8</w:t>
      </w:r>
    </w:p>
    <w:p w14:paraId="125C32B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GTAATTCCCATCACTACTCCAACACATGCGGATAGGGTCACCTCTCTAGAGTCACTAAACTGCTTATTTTCCGACAAAAATAGTAATGTGGACACGTCATTAGATGGCATTTCCGTTATTTTCGCGGATTACAATAATTTGTGTAATAACATTACTAATAACATTAGTGACGGTTCATCTACTTCCGTCACTAAAGATACCGACGACTGCATTGTGTCACAAAGCTCAAATGAAAGAAGACTAAAGCGACCGABANDNSATTGGTAAAATTTCAATTTTCTAACTTCATTATTAGACAAAAATATCAAATTAAAATTATAAAGTATTTTACAAATGTAAACAAAATTAATGTAGGTCCACCTAGGAAAAACGTTATCTTTTTTTTTTTTTTTTCTACTTGTTTTAAAACTAAACATTTGCTGTACTTTCAAGTTGTTCCAATTGCTTTTTTCTTTTCTTTAATGTGCCCCAACCTACCTATATAAACTACATCATCAATGAGCATTCATGTTGAAAAACAAAGTTTCCTCCTATAATTCATATATTACATAAGCCTTTAGCATTATTTTCCCA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CATGCACTTTGTTTGGTTCAAAAAAACATCCTTCATTTTCCTCAATCATATGATCATTTGATCCGAACGATCATCGATCATTCCGCGTTCACAAAATCTGTTACATCGATTTGTTCCATACGTTTCCTTTCATTCAAATCACTAGCAAAACAATTTTCTAACAA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GATTTAAGTTGGGAAAGAAACATATCATTCCCTTGGAGTAACATCAATCATCATCAACATCAAGATATCGAAGAAACCTTCATTTTCGGCTCGGAAAATATCTTCTTAAACCCAATCCAAGACCTTCGAAAACCCGATCCACCAACATGTTCTAACCCATTGCCCTCAAGTAATGGTTCAGCTAGTGAATATTGGTCTCAAACAACGATAGCTAAGGGCAAAACCGTAATTCCCATCACTACTCCAACACATGCGGATAGGGTCACCTCTCTAGAGTCACTAAACTGCTTATTTTCCGACAAAAATAGTAATGTGGACACGTCATTAGATGGCATTTCCGTTATTTTCGCGGATTACAATAATTTGTGTAATAACATTACTAATATCATTAGTGACGGTTCATCTACTTCCGTCACTAAAGATACCGACGACTGCATTGTGTCACAAAGCTCAAATGAAAGAAGACTAAAGCGACCAAGATCGGATCCGGGTCGACCCGTTTCCTCAAATATAAATTTCCGGCAAACTTCAGAATCTGACGAGACAGATTCTGAAGCAATTGCACAAATGAAGGAGATGATATACCGGGCGGCAGCTTTCCGCCCGGTAAGTTTTGCTGAAGATGAGGTCGCAGAGAAGCGTCGTAGAAAAAACGTGAAGATATCTAGCGATCCTCAAACTGTAGCTGCCCGACAACGAAGGGAGAGAATTAGCGACAGAATTCGGGCGTTGCAAAAGCTAGTTCCGGGTGGAAATAAAATGGATACAGCTTCAATGCTAGATGAAGCTGCTAATTACTTAAAGTTTTTGAGGTCACAAGTTAAAGAATTGGAACATATGGGTCAGAAATATGACTTTATGAGCTGTGGTACAACCACTAGTGCACAAAGTACAAGTCAAATTATGCAAAATATTAACCCTAATGTTACATTAGGTGTACCATTTCCCATGCAGACACATTTTTTACTGCCACATCAACAGCTTTACCCTAATCCACCACATGC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CTTGTACTTTATGCATCAGAAAAAAGTGTAATGAGGTCAGTAGGTTAAAGTTGGTTTGAGCCTTCCCAATAAAGATTGAAGAAAGCTACAGCTAACTCCAAGAAGTCATGATATGGTTATGATCACTTCATCATGAATGATGAAAATTACTAGAGAATATAAGTTTATTAATTTGTTTAAGGATTTATGGATTTGATCATAATTGTGTCATCATTGTATTTGTATGTGTTAAATACACTTCATGCTATCAACTAATATTACTTGTTACATTTCTTTTGACTGTTGTGTTATCATTTTTTTTAATAATTTTTTTTTTCTTCTTCTTCTTGCATTACACAATGATGATCTATTATTTTTGTTTTCAATAAAAATAATAATAATAATAATAACCAAAAAAAAAAAAAAAAAAAACCCTTAAGTTAAAGTAATTAATATTCTTACTAATTATCTCTACATAATGTGAATTGAACTACACATGTTTTTAAACTAGAGTTAATTTAGAAAAACTATACCAAAAAGCTATAATTATATGTAAAAATTAGGGTGTTAAAGGAATTACAAAGCAGATCGAACTAACTAATTGAAT</w:t>
      </w:r>
    </w:p>
    <w:p w14:paraId="76121BDF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FC43D36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09</w:t>
      </w:r>
    </w:p>
    <w:p w14:paraId="166D1C8F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GACAAAAATGTCCAAAAATTTCGCAAAATACCCTAAAGATGATGAATTTGAAAGAAAATTACCCTCAAAATGAAAAAAAATTGTTCGCTACCCAGAAGATGAAACAGTGGCAAGTATAATACATTTTTTAATAATTTGGCCAAAAAAATAAATGATTAAATCTAGATAGCGAATGTATGTATTGTACAAACTATTTTATTTGGTTGTTTTGCTAAAACAATATAATATTTGGGTATCAAGTTGTATATATAGCCTTCACTCACACTGACACATTCCTCGATCCACTGTTCCATTACATTTATCTATCATATCTCTTATTATTTTTCAGAAATCTATAACCCTAATTCTTTAAAAC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TGATGACAATGATGATGGATCTTGATAAGCTTCCAGACCCATTTTCAATCCCATTTCAAGACCTTTCAGATTCATCCATCATGGATTTAAATTTCTCTAGCGAAAATTCCACCACCAACCATAATGGACCATCATCACTCATGTACCCTAGCCAAGACCATGTTGCGATACCACCATCACACTTCCCTCGTGCAAGTTGGTTGCACCAAAAGCCGGACTCAGTTGAGGCCATGCGGGAGATGATCTTCCGCATGGCAGCTCTGCAGCCGGTTCAGATAGATCCGGAAGCAGTTAAACCACCAAAGAGACGTAACGTGAAGATATCAAAAGACCCTCAAAGCGTGGCGGCTAGACATAGGCGTGAAAGGATTAGCGAAAGGATTAGGATATTGCAAAGATTAGTACCGGGTGGTACTAAGATGGATACAGCTTCAATGTTGGATGAAGCTGTTCATTACATGAAATTCTTGAAAAAACAAGTTGAGACATTGGAACAGGCGGCTGTGTCTGGTACAGCCGCGTGTTCCAACGTGACAACAACAGGGATGAATACTGTTGTCAGTTTCAGTCCCACCAACATGAACCACCATGGAGGTAATAATAATTATATGATTAGAGCATGTGGTGAGTCTGCTGGTCATATGGTGGGCTCTATG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GCGCAAGTGATTAAGATGGGGTTGGGGGTGGTTTGGTAATTTAACACTGGGATGGGTAATGATATTGATTTAGGTTTCAAGGGGAAATTTTGGTGGATTAGTGAAGATGGAGGTGTGTGAAATGGATATACTTGTAATTTTCAAGAGCTTATAATCATAATGGAAAACTAAACTCCTCCTTTTGTAAAGGGGTTTAATTAATTTGTAATTGTGGATTAACAAAAATAAAATATTTGTTTTCTCAACTAGCAGTGCAAGCTTTTCATTACTCATTTGTATGTTTATATAACATAAATAAAGATCTTTCATCGACATCATACAAGACTTATTATGGCTTACAGAATTCGGAGATAGCAGGGATAAATAAGCTAGGAAATATGAATAGGTAACGGTATGCTTACCGATTGAACGAACTTCAGCGAGAATTAATTCTCCTCGGACACCTTAAATGACAATCATGCATGCATTTTATAGTCTTATTAGAGATCAGGTTATCCATTCACTGTAGAGCATTGATTTCAATGATAGCTCGACATATTCGTATGAATGTTTGATATGATCATATTCTTGACCTTTTAAATGTAGTACTCCGTAACAATCATATTTGTATGTTTAAATGGAGTAATACTTTCATACCCTCAACAATGTTAGATTAGCAGGTACTAAATAATAATTTATCATTATCTCAAAAAGTATTCATAATCTGATTTTAT</w:t>
      </w:r>
    </w:p>
    <w:p w14:paraId="72ED488D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40548AE" w14:textId="77777777" w:rsidR="00891425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  <w:highlight w:val="yellow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0</w:t>
      </w:r>
    </w:p>
    <w:p w14:paraId="0EC1EA40" w14:textId="0EC967C0" w:rsidR="005F4E04" w:rsidRPr="00823AFE" w:rsidRDefault="0089142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CGTTGATTGGTAGTTGCCGTCGCTATCGTCTCCAAATTTTAGGTTTTGGCTTATAAAGCTTAACACCTCCAAATTCCAATAGGCATACATCTTTCATAATGAAGTTTCATATTTCACTAAAATCTCTCTCATAACATAATTTATCAGTAAGAAATCTTAACAATTTTATACATGTGAATGATTTAACAATAATTTGCGCATACATCTAAGCCGTACAGACTAATGTATGTCCAAACTATATGGTTGTCCTAATGATTAGGCATGACTTATAAGGAAATACGATGCATGTACCCATTATTAATTTGTTAGTTGAAATGTTTAATGCAAAGGTTTTAAGCTGTATTCTTGTGCTTGTATTATCACTTTGGGTATCTACATTCATCAATAATTCCAATATAAAATATAGAAAATACAATTATGGAAAAGGGATCGAGAAAACAAAGAAAAAAGGATAAGCTCGCCAACTTTGTGTCATTGGAATAGCATTCTAGTTATTTGGAATTTTATAATATTCCATATATCCTTAAAATTCAAAAATCAAAATAAATACAAAACACACATAAAATAATGAACAACTTGTTATATATATAGATAGACTATTCCTGTTGAGCTAATACACTGTTCTCACCACAAAACTAAACTCATTTCTCCTAACCTAATTCACACACACACACTAAAAACATACACACTCATTCTCTCTCTTTCTGCAACATTCTGATACAACTTTCAGTCTATCTCCCTCTTTTCTACACTTTACCCATCCCTCTGCCCATATACTAG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CTTTCATTTTTTAGGGTTACTATAAAAGGAAAGATTATACTATACTC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TTGACTTCCTCAAGTCCTTTTCCGATGACCAAACCGAGATGATGATGATGATGCAACTTGAAAAGCTACCTGATTTCTGCGGTATATACGGCGAAGATCATAACCCTTCAACCGAGTTCACAGATCAAGGAAGTAGCTCATCTACAAACCCTAATAACAACCCTAACATGTCTCATTTCCTCGAAGACTCGCATTTTGCGAACCCTTCGACTACCATTTGCTTTGGTTCTCCAACACAAACAATCCCAACT</w:t>
      </w:r>
      <w:r w:rsidRPr="00823AFE">
        <w:rPr>
          <w:rFonts w:ascii="Times New Roman" w:eastAsia="宋体" w:hAnsi="Times New Roman" w:cs="Times New Roman"/>
          <w:sz w:val="24"/>
          <w:szCs w:val="24"/>
        </w:rPr>
        <w:t>GGTGAGATGCAATTTTTGTCGAGTTCGCGTTGGGGGAGTGATGGTGAAGCTGAATGTGAAGGAAGGTTAAATGTTGAGCAAAAGAGGAACTCAATGGCTGCCATGAGGGAAATGATATTTCGCATTG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GATGCAACCTATTCACATTGACCCCGAGTCGGTTAAGCCACCAAAACGTAGGAATGTGAAGATATCGAAAGATCCACAAAGTGTCGCGGCTAGGCATCGAAGAGAGAGGATTAGTGAGAGGATAAGGATACTTCAAAGACTTGTTCCGGGTGGTACGAAGATGGATACGGCTTCTATGCTAGATGAAGCCATTCATTATGTGAAGTTTTTGAAAAATCAAGTGCAGACACTCGAGAAAGCTGGCGAAAATCGCCAGCCTTCTGGATCGGCTGGGATTGGCTTTCCTGTGCCGATGACGAGTGGTAATCACATTCACATGGGAACATCATCGAAAGGTTATCATCAGCAGTCGGGGCAACATCACTTTCTAGGTG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TTCAAATGAGAGGATTATTTATGGGCATAAAATGGTTATTATGCTTGTTTGAGAAATTATTGGAAATAGAGGATTGTAATTTCTTTTTTAGCAAGAAAGTTCAATTCAGGGAGACATAAAATCATAGGATTTGGAATTCATGCAAGTTGTACTATCCTTATTAAATAATGATTCCCTTCTCTAGAAAAGATGACGTTTTTAATAATAACTTCGTCTTCATTGTTCAAAGAAAAGAACTAGCTGTGTATAATTTTAATACTCAATCGAGCCAAAAAAGTTTCTTAGTTTCATATTGTATATTTTGGAAGCAAGTTTATTGTATGATGCAGTGTCACACATGCTTAATTAACTCAAATATTGTCCTTTTCTTATAATGATAATGGTAGGAACTCAACAATTCAAATTAGAAGGAAAAGAAAAGAACACTCAAAT</w:t>
      </w:r>
    </w:p>
    <w:p w14:paraId="108F0F33" w14:textId="03235C6A" w:rsidR="005F4E04" w:rsidRPr="00823AFE" w:rsidRDefault="005F4E04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6B28E1F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1</w:t>
      </w:r>
    </w:p>
    <w:p w14:paraId="5B02E85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CAAAGAATTAAAATGGTACTAAACAATGTATTTTATGTTTCTTTCAATCCATACCTACCAATACCCGTAAACCAAACGGGCCCTAAAACATATTAACTCCGGAAGAAAAATAGAATAAATAGGTATTGGGCAGGACATACCCACGTGGCAGTCATGTCAAATGGACCCACAGCCCATGGCCACTCTTTGTTGTGGGTTACATTCGATGGCTATTGTTTCTCACTCATCTATCCTCTTTTTTATTTTTATTTTTCCCGGCCACTTGTGTCAGTAAAACTCACTTTCCGGCATCTTTTTTTATATATATTTATACCCACCCACCCTAGTCCACTTTACTTATCCTTACGCACCAAAAACAGAAAAAAGGATAAAACACACTTATGGTACAAAAAGTTCTTTTTACATCTAAAAAGTGAAGCAAAGGCATTTTTGGTTTTGAGAGGACGTTAGTTTGGCATGTAAAAAACATAGTACATATAATACCTGATACCCTCTACCTAAACATTTCATTACATTTCACACACACACACACACACACTAGGACACTACCAC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TCACGAATTGCGAAATGACCCGAGTTTGCTCGAGAGACAACAAGCTAGAATGAAGTGGCAACAACAAAAACAACAAAGTTTTTTCAATGCGAGTGATCATACCATGCAAAATATGTTTAGTACTAGCATGCCACTAGCTCAAACTAATGAAACGTTTACGGGTTTGTTGAGTGGCCATAACGGGCTAGATATCGTTAAGCCGGACCCTGGATTAATGGAAGACTGGGCTGGTTTTGGTGATCATTTGAGCTATGGGTATATGAATCAAAATAGTATTATGCCATTAGGGGCAGATCAGTCATTTGTACATGGGAATTCT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TCAGTTTCAACTTCAGTTACAGTTTCTGTGTCACCTAAGAAAAGGAAAGCTGATAAAGGTCAAAGCCTA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TTTATATAGTCTTATTGTCTTCCAAGTCTTCTGTTTTTTATTATGTTTTTGATGTTCAGTTTCCTAAAAAGTACAGTACATGAATTTTAACAAAATTAACATGTTTGATGTGTGACAC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TACTGAAAAAGAAAAGAAGCTAAAAGGGTGTGCTGAAGAAGGTGATTCCAAAATCACACACCAAAATAGTAACAACAGTGACAAAGCAACAGGTGACAACAAGAGTAGTAACAGCAAAGGAGCTTCTACAAACACTTCATCTAAGGATAAATCTAAGGTTTCCGAGGTTCAAAAACCGGATTATATTCATGTTCGTGCACGTCGTGGTCAAGCCACTGACAGTCATAGTTTAGCTGAAAG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CGTGACCCGAAAATGATTAGAGTTTGGTACTTCTTCTTTTTTTCGCGTAAAAAGCGATAGTTTGTGATAATGACTAAATTGAATTATGACAATCCACAGGTAA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GAAAATTAGTGAGAGAATGAAGTACCTTCAGGATTTAGTACCGGGGTGTAACAAGATCACAGGGAAAGCTGGAATGCTTGATGAAATTATTAATTATGTCCAATCCCTTCAAAAGCAAGTAGAGGTAATTAATTATAAATCATATCATTAGCCATTTTAATTTGTGTTTTAGTACTTTTGTCACATGATATATTATGCTGATCAGCATTTTTATACTTTTTATTCCAACAGTTCTTGTCCATGAAGCTTGCTACTGTCAATCCGGAGCTAGATTTCAACATCGATAATGTATTCGCGAAAGAGGTAAGACGATCAATGAATTTGTAAATATGGCATCATTAAGGGAATTTTAAGTTAGTAGTAAAAGTAACAAAATTTATGTTCTTACTTATGATCACAGATGTTTCAACCGTCCACAAGCGAATTTCAAGGACTCGGGTGTACTTCAGAAACACCTAATCCTGCATATTTTCAATTAAACTCATTGGATCAAGTATATTGTGGACTAGACATGGGAATTAACTCAGCAGAAATGGCATTAAGAAGAAGTCTTACTGCTCCAATGTCGATCCCTGAAACATTTATGGATTCATCTTGTTTCA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TCTTCTAATCTTTCCCCTTCATTCTTTCAACTGTAATTCTTGTGACTGAAAATTCAAGTATAATATTTTACATAATTGTTAAAGTTTTGTACTTTTCGCGTACCAATATGTAACTGAATCGACAAAACGGAGTACTATATGGTACAACCATAAAGGCATAACAAACATATAAAAGAGCGGGTCAATGTTACGGTATTAGCATAGTCAATTGGAACCCACAAATTAAGTCATAGTTTCTTATCAAAGATCCAACCTTTTTTG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CCTACCAAGTGCTATGTGGGATGGTGATTTACAGAATCTGTGCAAAATGGAATTTGAACAAGGAACATTGATACCAATTCAATCCCATCAATATA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GTGATCAATTGAACTAAATATCTTTATAAGTCAGAAAAAAATGATGCCAAATAAATCACTATTACTAACAAGATAGTGACCATAGAGAAACCCACAAAAGTTTGGAATGATTTTCTAAAAGAATAAATGGGTCCTAGCTCAATAACCAAGAAAGTTGCATAGTAGGTATCCATCTTTCTTTATCTTGTCTTCCACCAAAAATGATTAAAACATTGGGTCCTGTTAGTAATAGATAGCCATTATATCCCCATTTTCTTTTAAAAGAAGCAAAAAAACCAACTTGGGGACAATACATTTCTAGCACGGTAAAAGGCACACACGCAACAAGCTATGGTCACGCAAACAGTCTTTTAGAAAAGACCAGTGACCAGCCTGCCAATACTAAAGACTCACTAAGAAAACTAAATTACGTCCATTGGTATATCAGAAATGAGCAAAATTAATGGTTATAGGAATTGATACAGTGAAGCATTATAACTTATGGGGACTACTTGTTTGTT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AATGAAGGAAGCAATTTGAAGATGGAAAT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AGCGAAAGAAATTTTTTGTGGCATGAATTAAGTCGAAATGTTATTCATCCTAATTCTTTAGTCATTTCACCAAGTGTATGTACATCATATGTATGCCAATGCAAGTACAAATACTGGCATTGTTAGGAACAATAATTAGAATATAGAATGCATAATTGCATATTACAAACAACGTTTCCACCAT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GCAGATTTATGATATAGATTTCCATATTAAATAAATCAAAGATGGAAACATTGGCAGGGACCAAGAAAATGACAGACAATATGAATTACCTTCAACCATTATGGTAGTCTGATAGTCATTCTCAACACGGTGGTCCAATTTCACAGACGGCCTACAAACTGCAACTGGCAGAAAGATATATAAACAATGAAGTAGTTTCAATTCAAAAAAGTAGCCTTAAGTGAATAAAAGGTCGACTTGCTTAGTGGGATTATGAAATAACGACATTCAATGAACTCGGAAAAAAGGACTCAAGTGCATTTATCTAAGAGCTGTTTAGTAAACTCATCTATTACTCTATAAGGATCATATATCTGAAACCTCTCAAAACATTCAAAGGCACCCAAATGCTCCTTGCAAGCGATTACTCAAAAACAAACAGACAGATACCAGCCAAT</w:t>
      </w:r>
    </w:p>
    <w:p w14:paraId="1999455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8055F9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2</w:t>
      </w:r>
    </w:p>
    <w:p w14:paraId="712FEC0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TCATTGAATTACAATTCATTCAAATTACAATTTCTTTGATAGGTTACAATTCTTTTCAAACATACTGCAAACCAAACGCCCCCTAAAAATGAAAATCAAGACGGTAGAAAATATTAACGAGGGTTTTAATTATGAATATCACCATTGTTTACCCATTTCTCAAAAAGAAAGCCCCTAAAGTAATAATTTTGAATCACCTATGCTAGAAAAAGAAGAGTAGGTAATAAATAAGCAGAAATCGATAGCCGTAAAAAAAAAATTGAAGACAACGACGGCTCATCCTTAATAGTTAAGACACCACTGTCGGATTCGGTCCCCCGCACGACACCGGTCCCCCTCCTCCTTAACCCCCCCTCCACTTTCTCTCTCACACACTAAACACACACTCTCATTTCACACACATCTTATCTATAATATCATCATCATGATGATATACTATTCGTATACTACTACCATCATTTAATATAAATTGTTTTTCTATAAAACAAGTTGCTTTCCTTTCACTCCTAAATTTTATAAATTTTTTTTGGGAGTACAGTTTTTGCCAGCTGTTGTTCTTGTCGGAAAAAGAGAAAGAAGTGTGTGTGTTTTTACACCTTTACTGTGTGT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GAGAAGCGTGAAGAAATGTGTTACCAGTTTGTAGAAGATGAAATTGAGAGCTTGATTTCGCCGCCGGAAGGTGGGAGTTCTTTTACGGCGTTGTTGGAGCTTCCGGCGAACCAGGTGGTCAAGCTTTTAGATTCTCCGGTGGGTTTTCCGGTACCGGAAGGTGGTAACAATGATGTGAATTTGGTGAAAGAAGAACCTGTTGAGTTGCGTAATTCCGAAGATTCGGATCCGGTTGTGTCGAAATCTGTTAAAAGAAAGGAGCGTGAGAAGAAGGTT</w:t>
      </w:r>
      <w:r w:rsidRPr="00823AFE">
        <w:rPr>
          <w:rFonts w:ascii="Times New Roman" w:eastAsia="宋体" w:hAnsi="Times New Roman" w:cs="Times New Roman"/>
          <w:sz w:val="24"/>
          <w:szCs w:val="24"/>
        </w:rPr>
        <w:t>TGTGTAAATTAGGGGCCCTTTGTGTTATAGCTTTTATGTCGGGTTTACGAGCTTATGTAAAATTTGAAAAGCTAATAAGTTCATTTTTACGTCTTATGAGCTTATTGTATTAACTTAAGCTATAAGCTTAAGTTAATATTATGGTAATAAGCTCATAAGGTGTAAAAAATGAGCTTATCAGCTTTTCAAATTTTGCATAAGCTCGTAAATCCGATATAAAAGCTGTAACACAAAAAGCCCCTTATTTTGGTGATGAAATGAAGCTTTTTGGGAATGTATGAAATTTTTATTTAATTTGTTTTCGAATGTTGGTGATTGAGTTGTGTTTTTTTGTTAATGTTGTGTTAG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TTACCGGTGAAGAAGAGTAAAAATGTGGTGAATGAGAGTGATGGTGATAAGGAGAAGTTGCCGTATGTTCATGTTAGAGCACGGCGTGGTCAAGCAACGGATAGTCATAGCTTAGCTGAA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GGTTATAATTCTTTCTTAATTGGTGCATTTCAGGGTCTTGGGATTGCGTTTGCAAAAGTGTTTTTTGTCTCGAACAAAATGCAGGTTACCCTTTTAAGAAAGCTGGTTTGGCCAAATTTTGCGATTATTTGTATTGCAGTTGCTTTAATAAGATAATTTATTTCAGAACACAATCAGAAACTCCTTGTAAATTATGTTAAATCAAGATTAAGGGGTGTTTGGGTTTGCTCATATAAGTGTATATCTGCCAGTTGCATTTAGAACTTCCCAAACAATCCCTAAGCTTATTTTAATGGGATTTTCAACTGGCAGATAATCATTGGCTATTATTCAGG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AAATAATCAGTTCAATATATAATTATTCAAAAAGTTAACGATAACTAGTGACTGAGTGGTGAAATGTATTTG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GAAGAGAGAAGATTAATGCTAGGATGAAGCTTCTTCAAGAGCTAGTTCCTGGTTGCA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CCGTTAGCTCTCTTTAAGTTTTATATTCATCTCATTCATCACGTGTAGTGTTAAACTCGGTAACGCACGTTTACCTTGTTTATAGTAGTATCTGAGTGGTGGTTATTTAGATTAGCATTAATGCCAATAATATCCCTGATTTCGTCTTTCCACCGGATAGCAAGACATGGTTATTTTGATTTGCCGATGATAATCTGAATTATTATCCTTCCTTTGCATAGTAGGATGCAGTTGTAGATGCAATTTACTAACTTGGCTTCCCATAGAGGCTAGGGTTTTGGTTTTCCTCTTAGTAGTCATTGCTAATAATCAAGAATATAGGTTTTGTTGTGCTTGAGAGGAGCTTTTGATCAATGGTAGATATAGCATAGGAAGTAAGTCGAATGCAGATCAAACGAAATACCAATAATATCCTGATTTCTTCCTTCCTTTGGGCATATGCATGTTTACGTTGAGTATTTCATCCTAAATTGCTAATTAATCTGATTAGCATAAGGTTTTGTTCACTGGTTTGGATTAAATGCTGATAATTCCCCAGATTTCTTCTTTTCCATGCATAGTAGGAGAGAGTTAAAGATGTAATATACTAACTTGGTTTGTTTTACATCTTGTTAGTATCCATCTCGCTCTTAATGGAGAACAGTTTTTTAAATGGCTGATATACTCTTAATCAAGATTATTGTATTTTGACATCTAACTGAAAGCCGTCACAGAAAGCTTTTATATTCAGAAACAACTAGTTCAAGATTTTATACTTTTATATATTCAGCAAGTAGTCTTAATTAAGTATATGTCAGTTCATCAATAAGCGTATTAAATTGCATTTCTGTCTT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CAGGTACGGCAATGGTGCTTGATGAGATTATCAATCATGTTCAATCCCTGCAACGTCAAGT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ATTTTTACAGTCTTTATATTTTGTTAAAATATAACCATGTATGAAGTACATATTTAGTTATTTACCATCAAATAAACATCTTAATGGGAATTGCAATTAT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TATCAATGAGATTGGCTGCTGTGCACCCTAGCATCGATATCAACATAGACAACATGTTCTCTGC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ATAATGAAGTCCTTTTGCCTATTTATATGTAATTTCACATTCTATGGTATAATTAATAATTCCCCATCGGTTTTTACCTATATAAAAAACGTTTATAACAGTCTTTAATGGCATTTTCTTACTGGTACTTGGCATGCGTAAGCAAACCCGTATAAGTTCCGTTAGGAAGTGTACTGGGAGATGAAGTCAATGAACATCTGTCATACTTTCTCTAAACTCTTAAACGGGAATAAGTTTGCATTGGAACTTGGACCACCAACTCCAATTATTTTTACTTTCATATGAGGAAGCAGAAGCATAGACATGGTTCCGTGAGATCTACAGCGTATTTACTCTTGTGGGACTGCACATTTAAGCGACTGGTTCAATTGGGTACTATAGAATTCATGGTTGCATATATTAGTCCTATAAAGAAGCCATTAATGTGGTAACTTAAGGTCGTTGGGTCCAGATATTAGGTGGCCTTTCCCTTGTCCTGTAAGGCTAGGAGACTGCGACAAGGGTGGCATCTTTGTCCCGAGCCTAATCCTTTCAATCAATTTCTTTGACCTGTTCCAAGTCCGTGTAGTGTGGGTCACTTAAGTCTGTGTTCTTTGGAATTGGTTATTTTTGCAATATTCTTTTCAATCAATTTTGAATTGACCCTTTTGGAATC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GGGTCCCTTATGGACTGTAATTTCCATGGCATGGTTTCACCACCATTGTCGCTTGATGGACAAATCAATGGACATAGCCAGCAGCTGTGGCAACCTGATGGACTACCTCCACAGCCGCTATGGGGTGCGGAAGAGGTCAACCCTAACTTCATCACGCCAGAAAATTCGCTTTTAAGTTACGACTCTTCTGGCAATTCAGGTGAATCCCAAATACTTAATTGGGCTGTTTGGATGTTTGTTTTGAAACTGAATAT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TCCCAAAAATAAGTTTTTAGTGTTTGAATTAAAAAAAATGGCTAAACTAAAGTATCATATCTTGTTCAAAAAAAAAAAAAAAAAAAAAAAAAAAAAAAAAAAAAAAAAAAATAGTGTCATATCAG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ACAAAATTGGTTGTTATAGTGTAAAATAAATTTACCTCTTATTTTACATAAGTCGAGAGACTTTTAGTTTCATGCTGCAAAAATTCATTATAATCTCAAATATGTCCGTTCTGATTATTTTCCTACTCCGTATAATTCTTTAGATAATCAAGAGTTTATCGATAAGACAATTGACTACTCATAACACTAGAAGCAAATTCGAAGACTATCTTCTAAAGCGTGTCTTGTTATACTGATTGTCTGATTATATTTATTCCATATCACATAAAATCTTTTAAATTGCATAGTGTTGGTGCTTATTAGTTGTGTTCATCTTGTGTAGCTTCCTTGCATACAAACCAGTTGAAAATGGAGTTATGAAGAAGGAATCTCAGTCGAGCAGTAGGTAGTGAGCATTGTATATATGGTAAGTAGTATTTATTCGATAGA</w:t>
      </w:r>
    </w:p>
    <w:p w14:paraId="567FBFA2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DE78F1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3</w:t>
      </w:r>
    </w:p>
    <w:p w14:paraId="3768DB51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CTAAGAGTGGAACGCATTATCTAGTTAACCTAATCAGTATTTTAATATCCTAAGTTAGTTTTACAGTCTAATCTAACAAAAGGGGGTTCAGCCTGAGAGACTGGCACAGTTTGGTTTAATTAAACAGTAAATAAACTAATGAGCACGTTTGACAAAGTAAGTTCCATGGTACTTTTGGAAGAAAGTGATATGAAGTACCTCACTAATGCCCTATCCTCGACTCACCTCACTTCGGATTCCCCCACTGTCCTACTCGCTACCAATGCTACTACTACT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CTTTGTAAAATTCGGGTGTTGACTTGTATCGTAACTTTCAACGTGGGTCATGCACTTATGGCTCTCGT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TTTCATGGATTACACGACTCACGGCCTCGTGTGT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AGTCGTGACTCCAACAACCACAAACCCGCTGGTTTCAATACTGAACGTACACCTACTGCTCGGGATAATAAAAATACACCCAAAACTGCTCCAACACAAACCCATCCTCAATTGCCGCATTCAGTATTTGGAGTGGCTGGAATGCAATTTAGCCCATTTGGTTTTTGTCCGCCAGGTTATGTACCTAATCAGATTAGCGGCCCAATGCTACCACAGGCCCAACACCAACTTAACTCACATGGTTTTGTTAATAGTCTCATTGGTATTGGTCAACAAGCTGGAGCCCAACAGATACCACATGCACACTTAGCTACTAACAGTGTTTCTTCATCCCAACAGGCCCAACCATTGGGTCAACCCATTTACGGAAGTCAGACTATGCAACCAGG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TTTTGTTATCCAACCAACTATACATACTTGGTTCCTAGTTCTTTTCAGTCGCAGGCCACCATGCTTCCTCAGGCTTTTCAGACGATGACTTTCCAAGATCCCGCTTGGAACATGGATACTGGTGCATCCTCTCATTTAGCTGACAACACAGGTATCCTTACTTCTGTTAGTAATTCTAGCATTTATCCGTCCGTGTATGTGGGAAACGGCGCATCTATACCGGTCACACATATTGGACATAGCTTATTGTACACTTCCTCTAAACCATTAAAACTAAATCAAATACTTGTCACCCCGCACATAATGAAAAATCTGATTTCTATTCGTAAATTTACACGTGATAATGACGTTTCCGTTGAGTTTGACGCTTATGGTTTTTCTGTGAAAGATTACCAGACGGGCAGACTTCTCCTCCGTTGTGATAGCACGGGTGATCTTTACCCGGTTACGCAACAGTCATCCACGCATCCTCCTTTTGCTTTGCTTTTGTTCTGTCATACTACGTGGCACAGACGCCTCGGGCACCCCGGTGAAGATGTGCTTCGTCGTTTGGAGTCTAGTAATTTCATTTCATGTAATAAATCAAAGTTGTCCGCTTTGTGTCATGCGTGTCAATTAGGAAAACAAATAAAGCTTCCCTTTTATACTTCGGAGTCGAAGGTTGCATCTATTTTTGACATTATCCACTCGGGTTTATGGACATCTCCTATTCCGAGTGAGAGTGGTATTAAATAATATGCTATTTTTTTGGATCATTTCTCGCATTTTGTTTGGGTTTATCCATTGCATAAAAAGTCTGACTTGTATGATAATTTTATTGTTTTTCTTGCTTATGTCAACAAACAATTCAGTGTAGATGTAAAGGCTTTACAGTGTGATCATGGGGGTGAATATGACAACATCCGCTT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GATTTATTTCGCAAAACCGGCATTCAATTTAGGTTTTCTTGCCCGCACACCTCTCAACAAAATGGCTAGTCTGAACGCATGTTACGCACTATAAACAACCTCATACGTACTTTGCTCTTTCAAGCTAGCATACCTCCCTCCTATTGGGTGGAAGCACTTAACATGGCTGCTTATCTCTTAAACATCCTTCCATCCACTGTCAGCCAAAACGAGGTCTCATTTACTAAACTTTATAACCGTTCCCCATCCTATGACAATTTACGTGTATTCGGGTGCCTTTGTTATCCATATATTACCGTCGCCCATAAACTTCAACCACGATCCACTGCTTGTGTGTTTCTTGGTTACCCCGCCAATCACCGTGGTTTTCGGTGTCTTGATCTATCCTCAAACAAAATAATACTTTCTCGTCATGTTCGTTTTGATGAGGATGTATTTCCCTTTGCATCACTACACCAATATACATCCCCACATTATGATTTTTTGAATTCTCCCAACACTATACCATTACCCATTCGTCCCATCACTGCTGTGGGCAATGAGGCTCCCATAACCGATCCGCCACATCCTAAACCAACAGGCACAACTCTTAATGAACCCATAATGCAACCCACTACCCATCACACACCCACTACGCCACCCCCTACACAACCCTTACCCACTCCTCAACCCGATCCTCAAACACCCCTGCCCAATACACCACTCACTACACACCCTATCCCGCAGCCTAATAACACCAACACTCACCCTATGGTCACACGTGCTAAAGCCGACATTTCTAGACCTCTTGAGCTTATGAATTGTCATGTTACTACTATGTATCCACTTCCACGTTCTCATACTCATGCTCTTCGCGATCCTCGGTGGAAGCAAGCTATGTTAGATGAATATAATGCTTTAATTACTAATGGAACATGGGTACTCGTGCCCCCTCCAGCTAATGTGAATATTGTTCGTTCTATGTGACTTTTCAGGCATAAGTTTCATTCAAATGGTTCTTTAAGCAGGTATAAGACGCGACTTGTTGCAAACGGTCGCAGTCAGCAGCAGGGGATTGATTGTGATGAGACATTTAGTCCCGTGGTCAAACCAGCTACTATTCGGACTGTACTCAGTCTTGCGGTGTCTCGTGATTGGCCTATTCATCAGCTTGACGTCAAGAATGCTTTTCTTTATAGTCACTTATCGGAGACAGTCTATATGCATCAGCCACCTGGGTTTGTAGATCCTGCTCACCCAGATTATGTTTGTCATTTGCAGCAATCATTGTATGGGCTTAAGNGATTGATTGTGATGAGACATTTAGTCCCGTGGTCAAACCAGCTACTATTCGGACTGTACTCAGTCTTGCGGTGTCTCGTGATTGGCCTATTCATCAGCTTGACGTCAAGAATGCTTTTCTTTATAGTCACTTATCGGAGACAGTCTATATGCATCAGCCACCTGGGTTTGTAGATCCTGCTCACCCAGATTATGTTTGTCATTTGCAGCAATCATTGTATGGGCTTAAGCAAGCCCCTAGAGCTTGGTTTCATCGATTTGCATGATTTGTTACTCGCATTGGTTTTCAACATAGCAAAACTGATGCGTCACTTTTTGTGTTTCATCGTGGATCTGACACGGCCTACTTGTTACTGTATGTGGATGATATTATATTGACTGCTTCTTCTACTGCATTTTTACAGCGTGTTATTGCTGCTCTTCATGGTGAGTTTGCTATGACGGATCTTGGCTCTCTTAATTATTTTCTTGGTGTTTCTGCTACCCGCACAGCGTCTGGTATGTTTTTATCGCAATCCACATTTGCTAAAGAAATTCTTGAGAGAGCTCATATGCAGAAATGTAATCCGTGTCGCAATCCTGTTGATACTGAGTCCAAGCTTGGATATGATGGTTCACCCTTTGATGATCCCACCTTATATCGGAGCTTAGCTGGTGCGCTTCAGTATCTCACTTTTACGCACCCGGATATTTCCTACGCGGTTCAGCAGGTTTGTTTGTATATGCATGACCCTCGTGACACACATTTTCATGCTTTGAAGCGTATGTACGCTATATTCGTGGTACTATTGATCATGGTCTTCAGCTGCATGTTTCTTCTACTGCTCAGCTTATTGCTTACACGGATGCAGATTGGGCAGGTTGCCCGGTCACTCGCAGGTCGACTTCCGGTTATTGTGTTTTTCTTGGTGACAATCTGATTTCTTGGTCTGCTAAACGTCAGGTGACGTTGTCTCATTCAAGTGCTAAGGCAGAATATCGTAGTGTTGCTAATGTGGTCGCCGA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GCTTGGGTTCGAAATCTACTGCGTGAGCTTAATGCCCCTTTGTCTACGGCTACTATTGTTTATCGTGATAATGTGAGTGCAGTCTATTTATCCACAAATCCTGTCCAACATCAACGTACGAAACATATTGAGATCGACATTCATTTCGTTCGTGATTATGTGGCTTCGGGACAAGTTCATGTGCTTCATGTCCCTTCTCGTTTTGAGTATGCTGACATATTTACTAAGGGACTTCCTACTGCTTTATTTCTTGAGTTTCGCGCCAATCTGAACGTTCGAAGACCTCCCGCTCAGACTACGGGGAAGTATTAGCTATTCAGTTATATTAGGCCCATGCCCTTTCGTTTGTTTAGTTACATGGGTTCTAGCCTCCTTGTTTAGCAACTTTCCATTGCATTGTATATATACATTACGTATTGTTTAACAAACATTAAGGGGAATAAACCTAATTCTAATAAAAAAGAGGAACACTTTAGAAAGAAATTAAGAAAAATAAAAAGTTTAAGCTGTTTTTCGAGTGTCACTTTCTTATGTTGTCACTTAAATATGTTATCTGCATATCTATAATTACTACATATAAATAGAAAATACATTTATTTAAAACTTAAATTTTAAAAATAAGTAATGTTATTAAATTAAAATACATACGTTTGTTTAAAAACTTAAATTTTAAAAATGAGTAATGTTATTATATTAAAACACATATGTTTGGATAGTTTAACTCGGGGGTCGGATTTTAAGTGTGGTGTCGTTTTATAAATAAATAAAAAATAAAAACTGAAATACCTTACTTATAAATATAATTTCATTTATTAAATATTTAAATACTCAATCATATCACAATTTAAGCTATTGATCATTTACTCTAACTTACTCCCATATACACATAAAAAAATTGCACACACAAATTGATACTCATATAAGGTGCGGATAATCTTCTAGTACATTCTAACTCTCATAATGCACTGAGTTAATTGATCTCTGAAAATTGTGTGTAGAACAAAATTTTACTCCGTATAATACAATCAACGAGTTACCTTTTCATTTATCTAGAGTAAAGTCCCTAAACTGAAAGAAATGAAAATAAAAATGTATAATAGCAATCAACTAGTTGAGTAAAAATAATGATTCACGTGAATAGCCAAGACAAACTTTGGGAAAAGGTTAGGTCAATGACTTTGTAGTTTAGACATTCAAAAGTGAGATACTTTGCTTCCCTCCAAAACACAAATTCAATCACAACATACAAAAACTTAATTTGCTATGCACCATGCATGTGACACTTTGCTTGCCTTCATCCATTCTTCATAAACACCTACAGTGACTTCCCTGTTAGGGTTTCTTCAATATATATACAAAACCCCATGTCTGTCTTAGTTTGTAATCATTCGGTTTTGAGTGGATAAGAGCTTTTTGGAGTGCTAAGAATGGCGAATATGATCAATCAAAAAAGGTAGTTGATCTATGTTCGTGGTTATTTGATATGATCTTCATCATTTATAGCTTGCCTTTATTACACAGTTTAATTATAAAAAAAACCAATGTTCTTTGTTTAGGGTATCATTATCCGAGCATGGACAGCACGACAACAAAGAGTCCTTCAAAGGTTTGATTTTTCTTGATTTTAGACTAATATTCTGGTTTTCATCTTGCTTTTACCATGAAACCTAGTTAGGGCCCAAAGTTAAAAATAAAAAATAAAAGAATAAAAATATATAAATCTCTTATATATCTCTTATATAATAAAACAAAACTTTGTCATTTTGAAAAAAAAGAATATTTCCTTATTAGGTAATATGTTAATTATTATTTAATTTATAAGTTTTTAAATTCGTTTTGTTGATATACTATACAAGTAGAAGATAAATACAAAAAATATAGATGAGATTTAAATGATTATCTTTAATCATAAAAAACTACAATTAAAAATCATAAATCAAACAAAATAAAAATTAAATTATTTGTTTTTTAGABANDNSTTAATTATTATTTAATTTATAAGTTTTTAAATTCGTTTTGTTGATATACTATACAAGTAGAAGATAAATACAAAAAATATAGATGAGATTTAAATGATTATCTTTAATCATAAAAAACTACAATTAAAAATCATAAATCAAACAAAATAAAAATTAAATTATTTGTTTTTTAATAAATAAAAATATATCATTCAAAATTTTAAAAAAAAAACCCGCGCGTGCGCGGGCATTATAACTAGTATATAATAAAACAAAACCCCTAGTGGGTACTTTGTCATTTTGAAAAAAAAAAAGAATATTTCCTTATTAGGTAATATGTTAATTATT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ATTTATAAGTTTTTAAATTCGTTTTGTTGATATACTATACAAGTAGAAGATAAATACAAAAAATATAGATAAGATTTAAATGATTATCTTTAATCATAAAAAACTACAATTAAAAGTCATAAATCAAACAAAATAAAAATTAAATTATTTGTTTTTTAATAAATAAAAATATATCATTCAAAATTTTTTTAAAAAAACCCGCGCGTGCGCGGGCATTATAACTAGTATAAATAAAATAAAATCTAGCAAGATAATACTAGAATTCGAGGTTGAAAAAGGTAAAGGAACAAAATACAACCTTTCTGATAGATGTTGGCTTTTA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AGTGGTTTCATGAGGGTAATAGTCAAGATTACGATTCCATCGACAGTGAATATGTGGCCGCTATAGCAGCAGCCACATTCGCTGTAGATTCCTTAGAAGAAAAATCGAGTTCTCAGCACCATAGAAGAGAAAAAACTAGAGA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GCCATACGTTACAGAACATGTTTTCGGTTATAATTTTTACAGTTGTAAGATCAGAACCATAGCCTCTCACATATCTGATTTGAGTATCAGCATGGAGAAATAATAATACTGTTAGACTATAGAAAACATATGTTACACTTTCAAGATCAAAATAGAAACGATACCCCTAATCATATAACAAAGATTAACTATCGATTTTGACACTAATAGATTTGGCAATTTACAAACACAATTTAGAATACTTATATAACATCTGTAGCAACTTCCACACACACACACACACACACAAGATAATAACATGTTTACTGATTACTTTCGTGTCAAACATAAATCAAAATGTTGATCAAACTAGATAAACACACTTTGAAATGTTGTCATCGAACAGAAATCAGAGCCATGCTTAGATTAATTAGTACAGATCACACATGTAATATGATTTTTGACTGATGTTGAAATCACAACCTTGTTTTATAGTAATGCATAACCATGTTTAGTAATTAAACAACATGTAATCTTCAAGCAGAAATCCATAGAAAAATTGGATCACTGAGAACACAAAACTTTAATATATTCCAATCGCGGCCTAACTTGTATACTGATTTTTATTACTT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ATTGAGAACCAGAACGAGTCAGATTGATAGAGCTCTATCGCTTGCAAGACCAAGTAGGCCTAGAGATCCATATGTCAATAGGAATTTAAGCATACGTGGAAGTGGAAACACCAATGTTGATACTTGGGAGAGAAACCAATTGCTAAAGATTCAAAAA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TATCAGTTATTCTAAGCAAGTTTGCTTGAATCTTTACCTTCAGTTAATGTTTTTAGAAATTGAAAAAATT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GAGAAGAATAACCTTACAATTCTCGAATGGGAGAATGAGAAGAAAACAAGAGCTAAACATCGAATGGAAGAGAA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GATCGTATTCGTTTGTTACTTACTTTTTCCGACTTTCTTTAATTAGTTAAGGACTTTTCAACACAAGTCTTGATGACTCGTGTTATTATATGAAAATCAACATAAGTATTAAGTTTTTGTGATTCGAAACAGAAAGTAATGGATCAGAGACGATCAATCAGTTGGCAACATTACCAGAACAAGTTGGCAAGGATCGATCATGTAGCTGGAGGAGCTCGATCCCAAGCAGAAGGGAAGAAAAAGAAAGATGAGAAGAAGATAAAAGAAAGAGCAAACGAGATGAGATCACTTGGAGTTTCATCTCCAAAATATTGCTTCTTATGCTGATTTAATCTATGAATCTAAAGAAGATTTGTTTGGTTTCAAAGAATTCTGTTATTAACAAACTTGACAACTGTGTAAGTTGGAGGACCTTAAGTGAATAATGAAAGTTGAAAACTTTACATTGCAAGAAGCCACGGATTCACGAAGAAACATATTGCACTTTGAAAATAATCTAATATATTAAAATTTTTAGTGCAAGTAAAGTAGATTAATTGTAAATTAAGATAGCTTAATCATAAATTAATCAGTTTTGAATCTAAGACTCTTAAAGTTGTACTC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GGTGTAGACACCATGAGCCGATCGAGGGCATGGTA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GATATATCTGCTCCTTAGCAGAAAAAGAAATTGTTGATGTAAATTTCTTTAAACATCAAATTTCATCCACAAGAATTATTTTTTGGCTCCGCCCCTAACCATAGGATGTTCATTGGTACAAATTTAGATATTTCATAACCCGAACTAAAAACAAAATTAGAAGCTCGGTTTCAAATTCAATTTTTGGTCTTCTCAT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AAACCAAATATTCAACACCCCTACTACGACATCTACATGTATCACTCACTCACTTGTATGATTATAGAGCACGTAACTGTTGAAGCAAACACATTGGAACGTAGGCAGGTCCATGCCTATCTATAGCCGTCCAATTTGTAGTTTAATGGAACAGTGCCAACCAATGATGTTCACTGCTGTCACATCTTGTCCAATGTGTACAAACCTTGTTCAAGACTTTGGTGTCACCCTGGACCTTAGTATTCATTGTCCCTATTGATCATATCTCATCCGTGCATATTGTTAGTATAAGTATTAATTTGCCGACAAACAAAATCTTAACTGTAAATCGAGAACTTTCGTTGTGTTTAACGATGTGACAAGTTTCATATTTGTATATATACATGTTAACTTGAAATTGGTAA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ACATGTCATACAGTTGAATATAACAATTCTGATTAATGGTTCGGGT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CACTGATGTGTTAAGGGTTTTCTTTAACTCATCATTAAACCTGTGCTATGTGAGTGACCCACCAACTTAAGACTTTTGGTTCAAGTCTCGTTATGGACATTTATGAGATATGTGGTATAGAAGTGTGAAAAAATTATAGCCCTTCTAAAAAAAAAAAAAAAAAAAAAAGCAATGCTATTAATATTTTATTACAAATTTGATTGACTTGTGTATACATATATGAAATGCAATTGTCTCCTCTCACACTAGTATATTAAATGAAATCACATTGACATAACTACACAAGATCCATCTCTATTTGAAATAAAAACCTATATTCATGATTCAGCTCTATATCAGTTCAAACAAACATATATGTTTTCAAACCTATCTATTGTAGGGTTCAACTGGAAATTTTGGAGGAATGACTTGATGCAACTAAGTAAATATAATACCCTGTTTGGACCATTTATTGTTTCCACAAGGGGGTACATAGTGGGTTGGTTTTGGACCATCAAATCCAAATTATCTATCACGAACGATACACCAAAAATTTAATATGAAGCCTATGTGACCAATGACTAGATAATAGTGGTAAATGAAGTCTAGCATTTCCTGCCTGAAGCCCTGAAGTACACTCTGAAGTATTACTATAGTCCCGACTTAATAAAATGTGTATTTGGGAGTTTTGAGTTTAAGAAAGTTTATAGGCGTTGGGTTTTTTTTTTTTTTTTTTTTTTTTCTCTCTTCTTCTTTCTTCTTCCCAGAACGGCACCACACTTGAAATCTGACCCCCGAGTTAAACCATCCAAATGGGCAGGCTCCGGAACCCGAACCACTAGGAGAGACCCACGAAGGGAAACCCCTAGAACTCACGGCTTCGCACTAGGAGGAAAACCTGGATTTTTTTGTCTCTCGCGAGACTTGAACCCTGGGTAAAACCTCCCCCAAGCTCTAGAAGGAGCCCAGGTGGCCAACTGAGCTAAGCCAATTGGTTAGGCGTTAGGCGGTATTAAATTATGTTAGTTATATAAATTTAAGTATCAGAAATCGATTTTGGTGCAAGTCAAAAGTATAAGTGAAAGTTTGAATTAATAACTGATATAATGAGAATGAGATCTTATTCATTAAGTCATGATGATATTGTTTAAACTCAATGGGCAAGAAATTGCATATTCAATATGTAATCTCAATAGCAACAATGATGTCTTATGTTAGGGATTAGCATGGGTTTGGAATCGGTGGAACTGGAACCGAAATTAGTGGATTCGAGAACCGATTTTTCTAAAAAGTGGAAACCGAGAACCGAACCTAATATAGTTTTTGGTTCCAGTTCCGGTTCCGGTTTTTTTGGGTCTACCCGGATAGGAACCGCTTTTTTGAAGAAAAATAAATAACCTCATGCATCAATAAATTAAGCTAATAAAAAACACAAAAAATAAACTTTTTAAGAACTTGCAACCATTTACATTTAAATAAATAACAAGTAACAACTAAACCATAAACTCAAATAAAAAAGCATTCTATACTTTCACTTGTTCATATTTCTAACAAAACAATATGCATAACAATCCGGAAAACAAAATAAAATAACTTAAACTTTGTCTATCAAAATATAAAACTTACTTCCTTTGTTTTGATAATGATGATAGTTGTTTATGTGAGTTTTGAATATTGAATGATCTTGGAATATTATTAGGTTTAGATTAATTATTGATTTGTGAATGTTTCAATGAATTAAAGATTAGGGTTTACAGTGTTTGGCTTGATTTTTCTGAAAGTACGCTAGTAGGGTTTTTTATAATACTACGTAGGATTTGATATTTTGATAAAAA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AAAAAATACATATTTTTATAATTATTGGGTCTTTGGTTCCGGAACCAAGAACTGGTGGAACTGAACCGAACCGACCCAAGAACTGAAAAATCTCAAAATCAAGAACCGGAACTGGAACTGTTAGTTCGGGTTCCAGTTCGGTTCTTCATGATTCCAGTCCGGTTCTCGGTCCGGTCCAGTTCTTTGGTTCTTTTGCTCATCCTTGGTTTTCTCCAACAACCAACCTCATGTACACACTCAAAGATAATATAGCTAGACAACAGAAAATTGCTTCTAATCATTTACTTAATTTCTAAAACAAAGATCAGTTGATAAAATAGTAGATAAGTTAATCAAGAAAAGTTCTGAACTTGATTTTGCTGTTATATTGTTCACAAAAAAAAACATGATTTGGCTATTCAAACTCTCATAAAGCTAGAGTCTCATAGTTTCTATCACTTTCTTTTTCTAGAACAAATTGTTGTTATCTCTTGTTAAACATAGGGTTAATGGCATGTAATAGCAATGTACTTTTTCATTTGTTCCATTATCAGATACGAACCCAAAATAGTACAACAATACCCATCCAAATTTCAAATTTTGTTTCATTATCATACGTTTTGTTTGCACCGTTAGTTCTTTTGAGTTTTGACTAACGACCGTTTGTAATTAACTCAAAAATATGTGTTCTTATGTTTTCATACGTTTTTATCCGTTTTTTGTTTGGGTTTCGCCAGTTTTCTTTACGTTTTTGTTTGCACCGTTAGTCCTTTTAACTAACGACCGTTTGTAATTAACTCAAAAATATGTTTTTCTTACGTTTTCATACGTTTTTGTCCGTTTTTATACGTTTTCATAAAAACGGACGAAAACGTTTAAAAACGAACAAAAACGTATGAAAGTGTAAGAAAACGGGCGAAAATGCATAAAAACAGATAGAAACGTATGAAAACATATGAAAATGTAAGAAACCATACGAAAACGAAAGAAAAACATATTTTTGAGTTAATTACAAACGGTCGTTAGTCAAAAGGACTAACGGTGCAAACAAAAACGTAAAGAAGACGGGCAAAAACATTTAAAAATGGATATAAATGTATGAAAACGTATGAAAACGTAAGAATAACTTATTTTTGAGTTAATTACAAACGATCGTTAGTCAAAAGGACTAACGATGCAAACAAAACGTATGATAATGAAGCAAAATTTGAAAGTTGGATGGGTATAGTTGTATTATTTTGGGTTCGTATCTGATAATGGAACAAATGGGAAAGTACGTTGCTAGTACATGCCATTAACACTTAAACATATTTTAACTATCTTTTATTTTTATTTTTATTTTTATTTTTATTATTTTATTTTTTTATTTTTTTTAATAATATCTAAAGAACAATCTTAATATAAAACAAAGATTTGTCACTGCAAGTAGCTTACTATAATCAACCAAGTTTGCCTTGGATACAAGGTTACCTTGATAGGCTCTTAATTAAAGATGTGGGCTCAGGCCTAAATGTGAATGGTCCATTATTTAACTATAGTAAACCAATGACCCATCTAGATCTTTCTCAGTCTCTCCTCATAACTATAAGTTTGTATTTTGTGCATGAAAACCTGTATATGTAAATTCATTTTCACATTCTTTTAAAGGGTCAAAATACACACATTAAACTAACAATTTAGTCTTTAATTCAAATGTTTATTCTTTAAACTTTTCTTGTGAGTTCTTTGATCAATTTCACCCTAAGCTCTCAGGTTTGTTGGAAGTTTTATCCAACAATTGGTATTAGAGCCTTGTTCGAGAAGAAGAAACCACACAACGATAGGAGAGCTAAAACAAGAAGAAAAAAAATAAAAAATAAATTGTGTTTCATTCGTCTGTTTTTTGCACAATTGTGGTAGAATTGACTACAACTGTAGGTTTAAGACACATATATCTAGGTGCTCAATGGAAGGATCTTGCATCGAAGCATCCAGTAGGGAGATGCAGCCTATCGAAGTTGGTTGGATAGAACTGGTTTTTTTGTTGTTTTTCTTTTATTGTTTGGTATCGTTTTGTTGATATAAGGTATCTAAAGCTTAGGTCGATTAAAGGGAAACTTGAGGTGCAAGTTTCAGTTTTTTTCTTAAGCGTTACTTGAGGTGCAAGAAAGTCAATTCCAAAGGTTTACTTGGAGATCAAGACTTCGGTTACAAAAGTTTTTTATAAAAGGGTTTAAAGGTTTCAAAAAGTTAACGATTTAGAGATCCTTGGTGAATATCAATCTTGAAGGTTAAGAAGCTTCAAGGTTTTATTGGTTTTGGGGG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GGGCTTGATAAATTGGGTTTTGAAGAATTTCGCGGGTTTCTTGAAGATCAAGTCTCGGTGATAACTTGGAAGACAAGCAAGGTTTAGCTGCTTCTTGAAGATTCAAGAAAAGTGATTACTTGGAGTACAAGTTTTGTAGATTTGAGGTGAAAAGATCGAATCTTTAGAGGTTTTTCTAAAGGAAAATAGATCAAGATTTCAAAGAAATGTGTTTAGACACATTTCTGAGGCTTGTAGAAAAAGTTGAGTCTTTAAGGTTTCTAAAGGGTTAAATCAAGTTGACAATGTTAAATCAAGGTTTGGAGAAGAATGGCTAGTACGAGTACTAGGTTTAACATCGAAAAGCTCGATGGGTTTGGTGTACAAAGGCAGGGAAGTTCTATACAATTTGGGTTCAAGCAATTTGGTTATGGTGTTAAAAAGGAGTTCATGGAGTACATAAAGTGTGTTTGGTTTGAAGTGGAACTGCAGGAAGCTCAGGAAAATTGTGAAGTTGAGGTTATTCATAATAGTAACTATGATGTTGTAGTGGCTCAAAGATAGTTGGAGGTTAAACAACTTGAATAAAAGACATACAAAGACTGCTTGATAAAGATGCAAGTACACCTTGGTGCAAAGGTAGGGCAAACATTATGAAAACCAGAGTAACTGGTCAAGATGGTGCAATGGGTAGTGCTGCTAAAACGAAGAAGGTGAAGGAGGTCTAAGGAAGCTAAGTAGATATTTACTAAGGTACAATGTCTGGTTAATAAGGTGGTCCCTGGTTCGATGTTCTAGCATTGGATGAAGATGTTGAGTATCGATATATAGACTAATAATCACTACCAAGGTGGAAAGTGTTATAATATAGTAGCACTTCTTAGTGGGCTCAAGTGTAATTAGTCTATGTATAATGATTCAGTTATACTTAGTTAGATAGAGGGTATGTTTGGCAAAACTAGTTGTAAATTGTAAGCCGTAAGATATAAACTGCAAAACTGTTAACATGAGCTACAAACTGTATTTTTTTTTAAAATAAAAGTGTTGTTAAGTTAGCTGTTAAATGTAATTATAAGATGTAAAATGACATAAAAGGACATATATATATANTGTGTATTTACACGGCCTTCTATCTGGCTTCACTAGCACAGAAATAAATGGCTTTTTCAAGGTTACCAATAATATACTACTAACAAAAAAAATCTTACAAATTAAAGAAATAATCTTTTTTCATTTTTAGCATATAGGTATATTAGTGATTTACTTACTCTGTATGTATATGAA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CTGACCATGGAGTAGCAGAAATAACATGGGAAAATGGCCAACCAGCCATGCATGGGCTAGGAAGAGCAAATGAGACACTAGAATCAATTGTTCATCAAGCTACAACATGTTACAACCAAACTCAATATCCAGAAATCGACTTACAACAAAGTCAAAGTCTTCCAAGAGCTCGCAACTTAAGCTCGAATGTTGCATCATCGAGTCGCCCGACTTACCTAAGGAAACGGCCTAGAGAATCTGTCATTATCCATGATCAATGTGTAGGAAATTTGGGTAACGCAAGTTTGCAAGAAGATAATGTTAGCAATAGTGGGACGGTTAATTCTAAAGATAATGATACTACAATGATGACATGGCCTTCATTCGACTCGCCTAATCAAAGCATGAAGAGCCAAAAAACAGATGATGATTCTGCCTGCCAATATGGAT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AATATTCAAATTCTTAAGAAAGTTTGAGTTTTTAATAAAACTTGAATTCATCAAAGTGAAAAAAATAAAATAAAAAATTAGGATGTCTTTATGCACAAATATTTTTAGTTGAATTTTCTGTTTCTTGATACTG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TCAAGAAGAAGAATGTAGGACTGAGGGTGAAACAATTCGATCTCAATCAAGTCGACGAAGCAGAGCAGCTGCTATTCATAACCAGTCCGAA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TACTAATTTGTTTGAAAATTTTATTATTTAACAAAATACATAAAAATTAAATACTTCAAAATGAATACATAAATCTTACATGATATATTATTA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ACGAAGAGAAAGGATCAACCAGAAAATGAAAGCTCTACAGAAGCTTGTACCTAATGCT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AATCTATGTGTTCTCTTGTACTGTTTGACTTTAAAAGTCAATCCTACCAAACAACATCTCCAAAGTTATTACTGTATTAATTTCTTAAAATAACATAATTATCTTTCCATATATAGAATTATCATAAACTTAATTGTGCTATCAATA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AATAGTTTTAGGCCAGTCATGTCAATAAAAGTATTAATTTCTTAAAATAACATAATTATCTTTCCAAAGTTATTACTGTATTAATCCAGTTTGACCTGAAAAGTCAACATGTACTTTGTACCTCCTTTTTAACTCATTTCAGTTTAGTGGAAAGAGTATCTAAATTTAGAAATTGTTTATACAGACGGATAAAGCATCGCTGTTGGATGAAGTGATTGATTACTTAAAAAAGCTACAATCACAAGTACAATTGATGAAGAACATGCCGTTTACACCACAACAAATGATGATGTCAATGCCCCTACAATTGCAGCAACAACAGCATCAACATCAGCAGCAGCAGCAGCAGCTTCAAATGTCGATGCTAGCGCGAATGGGAATGGGATTCGGCC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AATGCCTGGAGTTATACCCCAGCCAGTTCATCATCCATTCATGGTCCCACAAACCATGCTTAGCCCAGCCCATGTAGGCGCCACGTCACAAACTATTCATAGTCGCCCATCTACCAGCACCACAGTTCCTTTCAACGATCCACACAGCACGTTTCTAGCAC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CAAGAACCGAAAATGAGCAGTTCAAGTTTAACTTTTAGTAGTTCTTAACTTCTAGACTGTTATTTTAATCCTTGTTTTTTA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GAACATGGATATGTACAACAACATGGCAGCTTTCTATCGGCAACAGGTCAACCAGGGAAAATCGATGAGCGTTGACTCATCTCAACTGGACCATGTTCGGGGAGA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AAAACAAAAGCATCTTGTAGTTATTACAGAGTATTAAAGAGGCTATAATAGTAATTTACAACTAAGTATGTCTTAATATATTGATCATGTAAGTGTTTTTTCGTGTAATGATTCCTAATATCGGTTGTGTTGTTTTGTTATCATTAATCAAAGCACAAATGAGCCAAAGACGTCATTAATCAATCCTTAAGCACATGCTTAGTGAACGCTCATCATGTTGTCTTGCAAGCGGATACTCGTTGCCCACTAGGTGCTTACATGGAAAATTCGGACCTAAAATGACATTCAAAACCTATTATATAAGCAATTTACTTCCGGCTTATACTACGCGTGAAGACTCTGAATAGAGGCCAGTTGTTTTTTGGTAAAGATGTGACCTTTTAGTACACATATTACAACCCACAAAACAAGATTGTCGACTGTGATAAAAATACTTTTGAAAAATGATCATGCTACAAATTAAACAGTATTGATGACATTATGACAAAGACACAAAACAACTCACAACTCAATTAAAGACCCAATGCAAGGTGCAATCTACCAGAATTCAGAACAAATCATAGTGGCTAAGATTGACCAAAAGTGGGGCCAGACAAAGGATTCCTGTGATCCTATACCACAGGCTTAATTTCATGGTCCCATAATATTGGATCA</w:t>
      </w:r>
    </w:p>
    <w:p w14:paraId="4CB27F6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6CD749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4</w:t>
      </w:r>
    </w:p>
    <w:p w14:paraId="42FFBD12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GCTAGGGAATCTTGTGGGGTTTATTTATTTTATTTATATAAAAAATAAAAAATAAAAAAAGGAATCTACTTTATTTTTTAGGTAATCACAGCAAGCTGTAGCTTAGCAACAACTACTGTCTATTCACTCCATCTTTTATTACTTTATACTTTATGCTCTGTTGAAAGTTCAAAACACTTTTTTTTTTTTATTATTTTTTTTTTTTTCATCTTTGATCATCATGGCATTTTGAAGGGTAAATAAGTTGTTTAGGTTAGGTATGCAAAGATTTTATGCTCTGTGATATATACTTGATTTTGAAGGCTTTCTTTTGTACTGTAAAGCTGCCATTTTGTTCCTTGTTGAGTCTTGCAAGTGTACTAATTCTAACCATAACTCTATTTTTGGTCAAACCCATCTTTTATTTTTATATACTTTATTTTACCCCTATATTACTGTAGCTTATTAAGTTTTATTAGTAGATCCTATATAGTTTTTTTAGAATCTTGGGTGAAAACAAC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GTTCTTCAGAAGGTGATACTATTGCTAATAATAATGATAGTGAAATGGGTTATCAATATAGAGGTGAAATGAGTTCAGGAACCATTTTTAATAATAAGTCTTCAAGTGGGTCTGGTAATCCATTTGGGTCAAGCTGGGATCCATTAGAGAACTTTGGTGCTTACCCTCTTATGAATCAGTATCAATCTGGTGGTGAATTAGTTCCTAAAATTGGGTCTTTTGGAAGTG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ATTTTTCAGAAATGGTGAATCCTTTTGTGCCTAATTCTTCTCCTAATAGTGGAGAAAAAAGAAGAGCTCAGTTTGATCCCAAT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GTTTTAGTCCTTAAAAAATTAATTTTTATTTATCTTTTTATGTATTTTTGACATATTTTATGG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AAAGAAATGATGGTATCTGGTGATAATACTTGTGAGAATGATGAAAAGAAACAAAGGATTGATTCAAGAAGCAAGCAAATGGGAAAACAAGTGAAAGATAATTCTGATAGTGGAGGGGCTGCTGCTAAAGATAGCTACATTCATGTGAGGGCAAAAAGAGGTCAAGCTACTAATAGTCATAGTCTTGCA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ATTATGCCTTTTTTTTAGTAAAATATTTCAAAGTTTTGTGTGTTTTTGCTGAATGAAGATAGATTTTGGTTTA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GAGAGAAAGAATTAGTGAGAGAATGAAATTGCTTCAAGAACTTGTTCCTGGCTGT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TCACCAGATTTCATGACCTATTAGATTTATATGTTTTTGGAGTTTTGATGGTGTTTGTTTATTTGGTT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ACTGGAAAAGCAGTAATGCTTGATGAGATTATCAACTATGTTCAGTCCCTTCAACAACAAGT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AAGTTCCTTTGCTACTCATAAATGGCATGACTATATAAAGGCTTTGAATGCTTACTCAAATTGGTAGCTTTAGTCCCTATTAATATGTTTATATCAGCCTGTATTGAAAATTATCCTACTATTATAATTGGGTCTGTGTTTAATCTAAATCTATCAAATAGGTCATATCAGAAAATGTAGCTAAATGGGTTATGGTTTTGTGATCATAAGTTGCATAAAGGTTTTATTTTCTTCTTTCTATAAATGGATAATTATATTAATTAGTCAAGCCGACCCAGTCCGATCTGACCCATACTATGAATAAGCCTTTAAGCGTATCCCCCTTTGTATCATTTCTTCAATATGGTGTAGTTCTAGCTTGTATCCTTATTGGTTGATCCATGTGAATCTTTGGGTTACGTGTGTGATCACTAGGTGGTTGCCTGCAACAATAACACTTTAATCTTTAGTGAAATATGGATTTATACAATTCCTTGGTTTTAAGACTTTAAGTTGATACATATCTATGATCTTGCGAGTTGCGAGTCATTGTCCAGATATAGGCCAATTGTTCTGAATAAAAGTTCTTTTATC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TATCAATGAAACTAGCTACTGTGAATCCAGAAGTAAACATTGACATTGATCGCCTTGTGTTTAAA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CTGCTAATTAATTGCAAAACGTAACATATGAGGAGCAGCATAATGATTACTAGTCATGTAACTTTATTTCATGTTTG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ATCATTCACGGGGCAGCAGTTCGAATCCACCTTTTGGATTTGGCCCAACATTAAGCTCGTCCCATTCTTATCCACACAGGAGCTTGCCTGGTATTTCACCTACAACTACCCCTTTGCATCCTATCCATC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CTTTCCATCAATACATTGGTTTCATTATACAATTATTATGTCAATCCTCAATTATTAAGTTATGCAAGCGGGCATTTAAAGAAGATGTACAATTTAATTGTTTGGGCTAATTTCACAAAGTGGTCACATACTCACATCCTTTATAAATATTCCATCTTTTGGTTAAACAACATACATTTTTTTCTATGTTGGTAGATGGATGTTGCGAAATATGGTTGTTTCCACATCTACGTTAGATTTACTGGTTACTTGCGTCAAGTTAAAGAGTTACCCAAAGTATATATGATTAAAAGTTTGTTAACTTAAAGGGAAAAGGTTGGTTACCTCAAACTAGAAATTTTAAAAAAGCATGTTTCTTTGTTTGCAGTTCGCGTGGATCGTTCATAGATTAGCTAAACGACAAATAAACAGAAATGAGAATGTCTTGATATTTCTGTTTTGTTTAACTTTACACACTTAAGCCATTTTATTGATGACATTTTCTAATCTTATA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GGTATGGGATAGCGATCTTCACAACCTTCTCCAAATGGGATTTGATGCTAACCCTGGCATTAACAATCTTGGACCAA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GCTCAAGAAATTTTTCGATACTGCTAGCAAAATAAATAATTATGGTAGAAATGACTAGTATCCCTTTGTG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GACGAGCAAAGATGGATCT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TTTGGGAACATGGTCAAGTATTTAATATATTTTTTCTAACGGAAACTATCAGACAGGAAGATAGA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AAGTATGAACGAAAGACTGAAATTAGCACGTGTTCTATAAATATGAGAGTTGTATAGGTTATCCCAACTCCTAACTGTTTGTTCTTCGAGTTTTAGCAGAAGATGACCCGTTAAATTTTACAAACTATGTACATTTATAACGGACATAAGAAGTAGAAAAATGAAAAAGAAAAAGAAAAAACCAGACTTGGTTTGAGTAAGGACTATGTGTGAGGTGTTATTAGTATTTTTTTAGGATTCAACAGTTGAACAGAAAAATTTGCTGTAAAGAGTGTTGATTGTTAGAAGTTGTTGTTATATTATGAGCAAATATTTTGGTGTATTGGTTTTGGAATGAAAGGTTTTCTGTTCTTTTGTTTATTACAAGAATGGGTGGTGTGACATAATTTTGTTTAGTGTCACAGATACTGTTTGTTCCTCCTGTTATACAAATTTCCAATCTTCATCCTTTTTGTGCTTATGGAGTGTTTGTTTCGGCTTATATATGGGCTTATTAGCTTATATTAGTTCGGCTTATAACATAAGCCACAATTTTGTGGCTTATTTTGACAGTTATAGTCTCATAAGTGTCAAAATAAGCCACAAAATTGTGTCTTATGTTATATAAGCCGAGCAACGCTTATGTTATATAAGCGTAAAGAAACACCCCCTTAATCCATCTTTCAAGCAAGAAAATTATCACATATGTTCACACACAGATCTCTTTCATCATATTCTCTATTCATTTTGTCATTAGTCACAATTATATGGTTAAAAGGGTAATTAGACACAAAAGTTAAAAGGAGATATGTTTTTACTTGGTTAATTATCATTATTGTTCCACCATGGTCCATCTATGGTTCTAGTGTTGGATCTACGTTTGCTCAAAAAAAAGTGTTGGATCTACGTACCTATCATCCACGCAGGGCCGGTCCTGAGCTTTATGATGCCCTGGGCGAAACGATCAAAAAAATCGCACCGACTAAACAAAATATGCCCTTGGTCGACGAAATTATAAGTATTTTAAAACTGGCTGACTTCTATTTGATCCCACATTGAACTTTAG</w:t>
      </w:r>
    </w:p>
    <w:p w14:paraId="6805362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AFA5A9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5</w:t>
      </w:r>
    </w:p>
    <w:p w14:paraId="617335F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ATTGATAATTTTGGTTAACTTAAAATAATAGAGCAGCATTGAAAGCATAAAACATTGATGATGCTAATAATTCACGCCACTATTTTCCTTCCATTAAACAAACTCTCTAGACTCTCTATAGCTTGCTTAATAGCTTACCCTATCTTTTGTCTTTAATCTGTAAAAGTTGAATTAGATGCTTCTTTAACTGTTTTTATGCAATCCCCCCATTTTTGCTATACATTACCCTTCCTTTGCTTGTTCAAATACTATTCCTATTTACCCTTTTTTTCCTCTCAAGCATTTCACCATTTTGCCATGCAACATTTTCATAACTCTTAAAAGGGTGTCTGAATCTATCTTCACTTTTTAAATTCAATCATTTTTTTGAACTCTATACTTTTATATATTTATTCCAACCTTAATGGTCATGTTATATAGAATCAAGTCAAGATATTAGATATTGACAGTGAGACACATTTTTTATATAATATTTAAGCTAGGGAATCTTGTGGGGTTTATTTATTTTATTTATATAAAAAATAAAAAAATAAAAAAAGGAATCTACTTTATTTTTTTAGGTAATCACAGCAAGCTGTAGCTTAGCAACAACTACTGTCTATTCACTCCATCTTTTATTACTTTATACTTTATGCTCTGTTGAAAGTTCAAAACACTTTTTTTTTTAACTTTTTTTATTTTTTTCATCTTTGATCATCATGGCATTTTGAAGGGTAAATATAAGTTGTTTAGGTTAGGTATGCAAAGATTTTATGCTCTGTGATATATACTTGATTTTGAAGGCTTTCTTTTGTACTGTAAAGCTGCCATTTTGTTCCTTGTTGAGTCTTGCCCCTATATTACTGTAGCTTATTAAGTTTTATTAGTAGATCCTATATAGTTTTTTTTAGAATCTTGGGTGAAAACAAC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TTCTTCAGAAGGTGATACTAATACTAATAATAATGATAGTGAAATGGGTTATCAATATAGAGGTGAAATGAGTTCAGGAACCATTTTTAATAATAAGTCTTCAAGTGGGTCTGGTAATCCATTTGGGTCAAGCTGGGATCCATTAGAGAACTTTGGTGCTTACCCTCTTATGAATCAGTATCAATCTGGT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GAATTAGTTCCTAAAATTGGGTCTTTTGGAAGTGGAAATTTTTCAGAAATGGTGAATCCTTTTGTGCCTAATTCTTCTCCTAATAGTGGAGAAAAAAGAAGAGCTCAGTTTGATCCCAAT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GTTTTAGTCCTTCAAAATTTAGTCTTTTTATATATTTTTATGTATTTTTGACATTTTTTTAATGG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GTGAAAGAAATGATGGTTCTGGTGATAATACTTGTGAGAATGATGAAAAGAAACAAAGGATTGATTCAAGAAGCAAGCAAATGGGAAAACAAGTGAAAGATAATTCTGATAGTGGAGGGGCTGCTGCTAAAGATAGCTACATTCATGTGAGGGCCAAAAGAGGTCAAGCTACTAATAGTCATAGTCTTGCA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ATTATGTCTTTTTTTATATAAATATTTCAAAGTTTTTTTTGTGTGTTTTTGCTGAATGAAGATAGGTTTTGGTTTA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GAGAGAAAGAATTAGTGAGAGAATGAAGTTGCTTCAAGAACTTGTTCCTGGCTGT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TCACCAGATTTTATGACCTATTAGATTTATATGTTTTTGTTTATTATTTGGAGTTTTGATGGTGTTTGTTTATTTGGTT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ACTGGAAAAGCAGTAATGCTTGATGAGATTATCAACTATGTTCAGTCCCTTCAACAACAAGT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AAGTTCCTTTGCTACTCATAAATGGCCTGACTATATAAAGGCTTTGAATGCTTATTCAAATTGGTAGTTTTAGTCCCTATTAATATGTTTATATCAGTACCTCTATTGAAAATTATGCTACTATTATAATTGGGTCTGTGTTTAATCTAAACCTATCAAATAGGTCGTATCAGAAAATGTAGCTAAATGAGCTATGGTTTTGTGATCAAAAGTTGGTTACAGGTTTTTTTTCTTTCTTTAAATGGACAATAATAGTAATTAGTCAACCTAACCCAACCCAGTCCGATTTGACCCATACTACGAATAAGCCAATTTGACCCACATTCCCATTGCGCGACATCCACCTTTAAGCGTATCCCCTCTTGTACTATTTCTTCAGTATGGTGTAGTTCTAGCTTGTATCGTTGTTGGTTGAACCATGTGAACCTTTGGGTTACGTGTGTGATCACTAGGTGGTTGCCTGCAACAATAACACTTTAATCGCGGATTTATATACAATTCCTTGGTTTTAAGTTGATATATATCTATGATCTTGCGAGTTGCAAGTCATTGTCCAGATATAGGCCAATTGTTCTGAATAAAAGTTCTTTTATC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TATCAATGAAACTAGCTACCGTGAATCCAGAAGTAAACATTGACATTGATCGCCTTGTGTTTAAA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CTGCTAATTAATTGCAAAACGTAACATATGAGGAGCAGCATAATGATTACTAGTCATGTAACTTTATTTCATGTTTG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ATCATTCACGGGGCGGTAGTTCGAATCCACCTTTTGGATTTGGCCCAACATTAAGCTCGTCCCATTCTTATCCACACGGGAGCTTGCCTGTTATTTCAGCTATAACTACCCCTTTGCATCCTATCCATC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CTTTCCATCAATACATTGGTTTCATAATGCAATTATTATGTCAATCCTCAATTATCAAGTTATGTATGCGGGCATTTAAAGATGTACAATATGATTGTTGGGCTAATTGCACAAAGAAGTAACATCCTTTATAAATATTTCATCTTTTGGGTAAAGAACATACATTTTTTTCTATGTT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TTGCGAAATATGATCGTTTCCACATCTACGTTAGATTTAATGGTTACTTGCGTCAAGTTAAAGAGTTACCC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ATGATTAAAAGTTTGTTAACTTAAAGGGAAAAGGTTGGTTACCTCAAACTAGAAATTTTTAAAAAGCATGTTTCTTTGTTTGCAGTTCGCCTGGATCGTTCATAGATTAGCTAAACGACAATAAACAGAAATGAGAATGTCTTGATATTTCTGTTTTGTTTAACTTTACACACTTAAGCCATTTTATTGATGACATTTTCTAATCTGACA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GGTATGGGATAACGATCTTCACAACCTTCTCCAAATGGGATTTGATGCTAACCCTGGCATTAACAATCTTGGACCAA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GCTCAAGAAATTTTTCGATACTGCTAGCAAAATAAATAATTGTGGTAGAAATGACATAGTGTCCCTTTGTGTTTA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AGCAAAGATGGATCTT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</w:t>
      </w:r>
      <w:r w:rsidRPr="00823AFE">
        <w:rPr>
          <w:rFonts w:ascii="Times New Roman" w:eastAsia="宋体" w:hAnsi="Times New Roman" w:cs="Times New Roman"/>
          <w:sz w:val="24"/>
          <w:szCs w:val="24"/>
        </w:rPr>
        <w:t>AATTTGGGAACATGGCCAAGTATTTAATATATTTTTTCTAACGGAAACTATCAGACAGGAAGATAGAAGTTTAAGTATGAACGAAAGACTGAAATTAGCACGTTTTCTATAAATATGAGAGTTGTATAGGTTATCCCAACTCCTAACTGTTTGTTCTTCGAGTTTTAGCAGAAGATGACCCGTTAAATTTTACAAACTATGTACATTTATAACGGACATAAGAAGTAAAAAAATGAAAAAGAAAAAGAAAAAACCAGACTTGGTTTGAGTAAGGACTATGTGTGAGGTGTTATTAGTATTTTTTTAGGATTCAACAGTTGAACAGAAAAATTTGCTGTAAAGAGTGTTGATTGTTAGAAGTTGGTGTTATATTATGAGCAAATATTTTGGTGTATTGGTTTGGGAATGAAAGGTTTTCTGTTCTTTTGTTTATTACAAGAATGGGAGGTGTGACATAATTTTGTTTAGTGTCACAGATACTGTTTGTTCCTCCTGTTATACAAATTTCCAATCTTCATACTTTTTGTGCTTATGGAGTGTTTGTTTCGGCTTATATATGGGCTTATTAGCTTATATTAGTTCGGCTTATAACATAAGCCACAATTTTGTGGCTTATTTTGACAGTTATGGGCTTATAAGTGTCAAAATAAGTCACAAAATTGTGGCTTATGTTATATAAGCCGAGCAACGCTTATGTTATATAAGCGTAAAGAAACACCCCCTTAATCCATCTTTCAAGCAAGAAAATTATCACATATGTTCACACACAGATCTCTTTCATCATATTCTCTATTCATTTTGTCATTAGTCACAATTATATGGTTAAAAGGGTAATTAAACACAAAAGTTAAAAGGAGATATGTTTTTACTTGGTTAATTATCATTATTATTCCACCAAGGTCCATCTATGGTTCTAGTGTTGGATCTACGTTTGCTCAAAAAAAAAGTGTTGGATCTACGTACCTATCATCCACGGATGTAAAAAAAACCCAAGAACCAAAAAAACCAAACTGGTACTAGCTAGGAACTAAACCGAATATCAGAATCATGGTCTGGTTTTCGGTTTCTAGAATTCCAAAATTTCGGCTGTCAGAACGGTTCGAGTCGGAACCGCCCGATTCCGGTATTTTCCCGAAAAGAACTGACTTTTTGAAAGTATGAAATTTTAAGGGGTTGTTTTAGACTTTGTGTACATGCAACTTAGAAGAATGTGAAAAAAAAAAAACATATTTCCCCATGTGAATCGCCAAGTCTATAATCTAAAACCCCAAAACTCATCAAAATTCAAAGCCCTAACCTTTAATATATTTCAAATAACATCAAACTATCGATTCTTCAACTACTAATACTACGTTCGTCCCACATTAAGTGTCTACTATGATTTTTTTAATTTTTTTTTCTTCAATTTTGACTTTGAATATATTTGTTTGTGTTATGTAATACTTAATGAAAATTATACAAATGAAAATATATTTAAAAACTTAATCCATTCATATATCTTGCATCAAGTATTATATAATACGAACAAAAATATTTAAGATCAAAGTTGAAGAAAAAAGCTTAAAACAA</w:t>
      </w:r>
    </w:p>
    <w:p w14:paraId="1BE93086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BF7539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6</w:t>
      </w:r>
    </w:p>
    <w:p w14:paraId="3A4E38DF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TTCAACACCGGTCCCGCGCCACACCGAGGGGACGGCGGCGGTGTTCCCGCGCCACACCGGTCCGGTCCCGTGCCTTCTAGTGACCACTCCAACGCCCTTAGATCAAATATATTGGATGGTGGAAAATTGATCTTTTAATCATCAGACTTTAAAGAACTTCTCTCATATTTATTAAGCTAATACTTTGGCTTATTTTTATAGCTTACATGTGTTTTTTTTTCCATTTTAAATCATTAAAAGCTCAAATAGAAAAAGTCTAAATTAGCCTATGAAAAACTAACATTTAGGGTGGTGGCATCGTACTCGGCATAAGCTTCGGCATGCTCGGCATCGAGCGGTATTCCCATTGCCACCAAATCGGCATGATGGATTCGGCAAGACAATCGGGCATCTTTACCGAATCGGTATCAATTGTGGCATTAAATTTTTGTGACCGTTGCCCATTAATTTTTTTTACCCTTTGGTTCATTTTCAAAACAAGTAGTTAGGCATCACATTGCCACTAAAAATAACTAGTTAGACATGCTTAGGCATGAAATGTGTTGCATGTTCTTTATTGGTCAATTAT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CCTTCATAAACCTTTAGGCAACAATGCCACCACCCTAGCGTCTATGCTTCATTTAAAAACTAACATTTACTGTATTTGTTTTATTTAAGAAAACATTTATTAATAGTTAAATGGGGAATCTTGTAGGTTATATATATTTTAATAAAAAACTAAATAAAAAAACAGAAGAGCTAGCTGTAACTTAAGCAACAACTAGTGTCTATTCATTACTTTACTTTATACTCTTATGAAAGGTTAACACTTTCTTGTCTGTTACAGTTTTCACTTTGATCATCATGTCATTTTGAAACAACATCAATGGTAGTAAATATATATAGTACCACACTTCATTTTCAAGTCTTTCTTTCTTTTGCACTGTAAAGCTGCCATTTTGTTCCTTATTGAGTCTTGCAAGATACTAATACATGAGTACTAACCCTTAACCATAGCCCTTTATTTTTGGTCAAACCTAACTTTTTTTATATTCAACTTTATGCTAGTTAAGTTAACATATCATAGATCCTACTACACTAGTTGCTTTTTTTCACTTTTATGTTCTTGAATCTTTATAAAACAA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TTCTTCTGAAAATGATGATAGTGAAATGGGTTATCAATATAGAGGTGAAATGAGTTCAGGATCCATGTTTAATAACAAATCTTCAAGTGGGTCTGGTAATCTTTTTGGCCCAGGTTGGGATCCATTAGAGAACTTTGGTACTTACCCTTTAATGAATCAGTATCAATCTGGTGAATTAGTGCCTAAAATGATGGTCAATCCTAGTGCATCACCTAATAGTAATAGTAACAATAGTAGCAGGGAGAAAAGAAGATTGAACCCGAAT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GAAAAAATCGAATCTTGATCATTTTTGAATGTTTGTGAATTTGAAAATTTGTTACTAATTGATTTTTTGTATTGG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GTGATAATGTTAGTGAGAATGATGAAAAGAAACTTAGAGTTGATTCGAAAGGAAAACAAGTAAGTGAGGGTTCGGACCGTAAAGAGGATTATGTTCATATGAGAGCGAAAAGAGGTCAAGCTACTAATAGTCATAGTCTTGCAGAA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GTTTATGTCTTTTATTTTGTGGTATTTGATAGTTTTGTTTGTTTGTTTTTTGTCGAATGATGTTAGAAATTGGTTTA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GAGAGAAAAAATCAGTGAGAGAATGAAATTGCTTCAAGATCTTGTTCCTGGTTGCA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TAAGCAGGTTTAAAGAACTATTTGTTTATATATGTTTGTTTGTTTGTTTGTTTGTGAGGTTTTAATGGTGTTTGTTGTGTCAATTTT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ACTGGAAAAGCTGTAATGCTTGATGAGATTATCAACTACGTTCAATCGCTCCAACAACAAGT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AATATGCTTTTAGCAGCTTTGATTCCATCATAACGTTAGTCCCTTGTTATATGCTTCATTTAAATCCCATATCTAGTTAAATTTGTGTTTTAAGTCTATAAATAGCACATTTGTTGTAGGGTATATCATTTGTTCGTATTAAGATCTCCGTGTAGCAGGTATTTAAATGCCATAAGAAGTTGCTTATGTAATATTGGATGATAAAAATCCTATATTCAGTTGTAGTAAAACGTGCAACAAACATAGACCACCACTTGAAATGACGAGATCAAACCATACATGGGTGCTGTATTTTGGCCTCCAGCCCTCCACATTGGATTCTTTAAGATAAATTTTTCCCTATGAGCTTATATAAAATCAGTCTTTACTTTGATCATCTCACTGTCATTGGATGTCAAGCCTTTACGTATCATCACTTGACTAACATTGATCGATTTAAGTCATGTCTTGTCGTCACTTGCCAAGGGTTTCACTCAAAAAGAGAATGTGGACGACAAGAAAACGTTTGCTCTTGTTGCCAGAATGGTCACTATTCGAAAAATCCTTGCTGTAGATGTCCTCTATGGTTAGTATATGTTGTTCCTCAATGGTTCAAACAGCCTTTCAAACATATACTCGTATTTGCTAACTCACGAAATCCCACCAGAATATTCCATTAGATCCTACACTTTAATATACACGCCTATGATCTTCAGTAAATGGTACAAGGGAGTGAATATGCAATTCTTCCCCTATTCTCGATTCTCTCATCTGTAAAGGTGTCTGCTTATCAACGAAATAACTCAATGCTATTTAGTGACATGTGTGACCATTACATTTCTCTTGTTCAAAGTGAGAACTTAGTCTAGTGAACTCAGCGTGACCTATATTTAGAACTTAAAAATTCACATCTCTGCT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GANTCCGTGTAGCAGGTATTTAAATGCCATAAGAAGTTGCTTATGTAATGTTGGATGATAAACATCCTATATTCAGTTGTAATAAAACGTGCAACAAACATAGACCACCACTTGAAATGACGAGATCAAACCATACATGGGTGCTGTATTTTGGCCTCCACATTGGATTCTTTAAGATAAATTTTTCCCTATGAGCTTATATAAAATCAGTCTTTATGGTTAGTATTCGAAAAATCCTTGCTGTAGATGTCCTCTATGGTTAGTATATGTTGTTCCTCAATGGTTCAAACAGCCTTTCAAACATATACTCGTATTTGCTAACTCACGAAATCCCACCAGAATATTCCATTAGATCCTACACTTTAATATACACGCCTATGATCTTCAGTAAATGGTACAAGTGAGTGAATATGCAATTCTTCCGCTATTCTCGATTCTCTCATCTGTAAAGGTGTCTGCTTATCAACGAAATAACTCAATGCTATTTACTATTTAGTGACATGTGTGACCATTACATTTCTCTTGTTCAAACTTCAAAGTGAGAACTTAGTCTAGTGAACTCAGCGTGACCTATATTTAGAACTTAAAAATTCACATCTCTGCTTTGATATAGATATCTCTACTTGTATTTTTGTCTGATTAAAGATTTTTAAGATCTTGAAGTTCATTGTCCAGATAGATTATGTATAATTTATTTTTCCC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TGTCAATGAAACTAGCGACGGTGAATCCAGAAGTGAACATTGACATTGATCGCCTTGTCTTTAAAG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TCTGCTAGCTAAAACCCTCATTGCTACTAATTTTGCTTAATCCCATTTGTTACATTTTGTTCTCTTAGTTGGATCCACCAAAAGGATAAAATGCAACAAATTTGATAGATGCATAATGCTTAGCCTTCTAACTTTATTTGGTATATG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TCATTCACGAGGCAGCATTTCGAATCCAGCTTTTGGATTTAGCCACACATTAAACCCATCACATTCTTATTCACACGGAAGCTTGCCCGGTGTTCCAGCTACAACTGCACAATTGCATGCTATCCATC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TGATTTTACGACTTGATTACATTTAAATAGAATTTATCATGTGATTCTTCATAGATTATATAATGACAAACATAATGATATGGTTGATGGAAGTGTCTTAATGTTTCTCTCTTTGTAATC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TGTGTGGGATAACGATCTCCACAATCTTCTTCAAATGGGATATGATGTTAATCCTGGCACCAACAATCTTGGTCCAA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GCTTAAGAAAACCTTTCGATATTTTAGTGGATATGATCTTTTTTTCTAACCACTAGTTACATTTTGTGTTTG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AGAAAAGATGGATTT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TTTGGGAAGTGATAATATCGTCTTCTAACTGAAACTAAAGACACCCAGAATAGAGTTTGTGTAGGACCAAAAATTAAAATGATAAAAAAGAGTGAGATGAGCAAGTTTTCTACAAAAGAAGAGTTGCATAGGCTCTACCAACTCCTATTGTTTGTTCTTCGAGTTTTAGCAGAAGATGACTCGTTAAAACTTAACGGACCATATACATGTAAATGGACATAAGAAGGAAAAAACATCGACTTGTTTAAGGAAAATTCGTGAAGTTTTATGAGGTCTTTTCTGGATTAATCAGTAGAAAAGAAAATTTTGTTGTAAAGAGTGTTGATTTTTAGGAGAAAAACAAGAAAAGTGATGTTATTTTATGTATTTTGGTGTATTAGTTTGGGAATGAAAGCTTTCAGATTTTTTGTTTATTGTAATGATAATGTTTACAAGGACAGGAAGAGTCATTATTATTATGTTGGTCACATGTCACTTTCTAGTTTCAAATGGAGCATTATCTGTTCATGACTAGCAATATTGTTGTTGCTGATTTTTATTCCGAAAAATTGCTGATAATAATTCATGTTCTCACTTTGTGCTTGTCGAGTAAGAAGACCCTCTTCGATGCTCCTAAAGTAGTATGGTTTCTGACTTTGAATTAGTGATGTCTAAGACCATTCGGTAAGGTAACGCAGCCACCTGCGTTATGATACGTCTGGGCCGAGCCCATGGTCTATTTAGGTCTTAGGGTTTACCCTACTTTGTCTTATAAATACTCTTGTAACCATTTATTATAATCAATCAATCAAAGTTTTAAGATCAATAATTCTCTAGTTCTTCTCTTCTATTTTCTTAAGG</w:t>
      </w:r>
    </w:p>
    <w:p w14:paraId="65E89043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5F33E99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bHLH117</w:t>
      </w:r>
    </w:p>
    <w:p w14:paraId="7FB52867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TAATCGAATTACAATTACATCCAATTATGCCAGATTACAGCGAACCAAACGGCCCCTTNCTTTCACATACAAATCACACCACACTTAAACGTTTTTGTACTTTTGACAAAAAATATATTACTCCTTTCATCTCATAACTAGCGTTTATTTTTCAAAAAAACATAAAATTTTACTAACTACATTTTCATTTATTTTAAAATATCTCAAAATAATACTCCCTCCGTCCCACATTAAGTGTCCACTATGACTTTTTTAAGTCTTTTGTCTTCAACTTTGACTTTAAATTTTTTTGTTCGTGTTATGTAATACTTGATGCAAGATATATGGATGGATGAAGTTTTTAAATGTATTTTAATTTGTATAATTTTCATTAATTTTTATATAACACAAACAAATATATTTAAGATTAAAGTTAAAGGAAAAAGACTTTGAAAAGTAAAAGTGGACACTTACACTCTGTTCCCGAGTATAAAACAGAAAGAAGAGAGATGGAGAGGAAAAAAGGAGTGAAGTAAAGAGGAGAGGAATAAGAAATTATTTTTTTATTTGTGTTCCCGAGTTGGAAAAAAAGAGAAGGAAGTAACAAAAAAAGAGCTTTAAAATCAACATCACTCCATTTCATCCCAATTTGGGAAGTAAATTAGGAGAGTAATTTTGATGTAATTTACTATCCTTTACTTTCCTCTCCCCTCCTAAAAAATCTCAGGAACACAATTTTTTTTATTACCATCCCAAACCTTTCCCTTTCACTCCAGAAAATAAACTCGGGAACAGAGTGTTAATGTGAGCCAGAGGTAGTAATGCGGACGCTTATATTATGAAAAACGGAGTAATATTTATCCATGAACATACCACGTGGCAGTCATGTCAGTGAGGCCCCATAGCCCATCGCTCTCCCTTTGGTTACATACCCTACTACTAATTCTTTACATTTATCCTCCCATTTACTCAGGCCACCTGTGTCAGTCTACCCATTTCTTTTATTTTCTATATATACATTATACCCCCTACCATAATACATATATTTTTCATAAAATTTGAACCTGCAGTCGGAAGAAGTTGCATTTTTGGGCTCTTCAGAGACCTTCTTAAAAACTTGTTTC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AATGTAGTTTCACCAGAGATGTTAATGAGTGTATATGAAAGACAACAAGCAAGAATGAAGTTGCAACAACAACAAAGTTTTGTTAATGAGAATGAAAATGATCATTTTTCGGCTTTGCTCCAAGATATTAAACCCGTCCCGTGTATGCAAAATGGGTGGCCAGATTTAAGTAATGATCAGTTTCCATCATTGATGGTTGATGAGAAGATTAACAAAAGAAAAACCCATGAAGATCATAAGCTA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TATTAATTTATATATTTCGTTAAAAAGATTTATAGTAAGTATAAAAAATGTTGTTTATGTTAATAGGTGCTAGTCTT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ATGTAAAGAAAATGGTGTTAAAGAAAAGAAGGTAAAAGTGTGTTCTCAAGAGGAATCAACAAAAACTTCATCAAAATCAAATGTTGGAGAAGATAAAAAACAAGATTTTATTCATGTACGAGCTAGGCGAGGCCAAGCTACCGATAGCCATAGTTTGGCTGAACGAGTA</w:t>
      </w:r>
      <w:r w:rsidRPr="00823AFE">
        <w:rPr>
          <w:rFonts w:ascii="Times New Roman" w:eastAsia="宋体" w:hAnsi="Times New Roman" w:cs="Times New Roman"/>
          <w:sz w:val="24"/>
          <w:szCs w:val="24"/>
        </w:rPr>
        <w:t>CGTTATTCTTTTAATCCTTTTCGCTTCATAGGTCACAATTGCACATTTTCTTGACATGATTATAAAAGGATGTTTTGCATGATTCTCTAGCTACTTACGTAACCATTTCTTAGTTCCAGTTTAGTGAAAGTGATTCTGATTATAAGCTTAATTATTCATGAGTAAAAATAACTAGTTTTACAGTAGTAGCTAAAACAAAACAAAACTGATTATGTGGTTAGTTATGTTACATGCAACACTTGAATAATCAGAATTTACCAAAAACTCAAACAACTAGCAAATAATAAGCAAATGCACATCCAAATACAATAGCGTGTAACTTGTTTTATTACAACCGGCCGGTTATCTGATTCTGAGTCTTTAATTAGCTACTTTCATGTAAAACAGTTTGAAAACGCAACGCCAAACATGAATAGTTTAAGCCTTGACTGGTATCGATTATAATATATGAG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AGGGAGAAGATCAGTGAGAGAATGAAATATTTGCAGGAATTAGTACCTGGCTGCAGCAAGATCACTGGAAAAGCAGGAATGCTTGATGAAATCATCAATTATGTTCAATCTCTTCAAAAACAAGTTG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CAAACCATTAACCATTAAT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CATTAAGTTCCAGCTTTCTAAATTTAGAAACTAACAGGCCAGTTTATAATATTTTTGGTG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TGTCCATGAAGCTTGCTAGTCTTCATCCAAGATTCGATTCCGACATTGACAACTTAATCACAAA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AAAATGTCACTAAATATTAAGTTGAACCTCATTTTTAATATAGTTCAGAACTTTAGTTGAATACTGATATGTTGTTATGG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TGAACTTTCAGCAGTCGGATACTCGTCTGAGATCGCTAGTTCTGCTTATTTTCAGTTAAACTCGTTACTAGAAATGGGAAACAGCCCGATTGACATGATGTTAAGAAGAAGCATGGGTGCTCCAGTTTCAATCCCTGAGACATCCACTGTTCCATCTTGTTATAAC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TTCTTTTTTTTTCGCCTTCTTAATATATATAAACACCAAGTTTCTTATAAAATCCTAAATATATATATGTTTT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TCAGCCAAGTGTGACATGGGATGGTGATCAACAGATTTTAGATAAAATGGGATTTCAACCAACAATTCCATTTCAAGCCCATAAATTTA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GATAGCATTAATGATAAATGACCCACAAAAATAAATGATAAATGGGTCAAAGCTGACATTTTTGGACCAAAAAGTTTTGCTTGGTTGGGCATCTTTCTTTATAACTGGCTCCACTAAAATGATCAAATTTGCAGCTGTCTGTCTATGACCAAAAAGGTTAATTCTGCAAATTAGTATGGCTCTTTTATGGAAACATATAAAATTAGTACTTGTAAATCATAGAAATAGCAACTGTTTTCAACTTGTTATGAGCCACAGGTAATAATGGGTAAAAAATGAAAGTATGTTATTATCTGTCAGCACTTTTATAACCACAAATCTCCCATTTTTATTCTAGATTTCTCCAATGGTT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ATACGAAGGAAGCAATTTAAAGATGGAGAT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TAGAAGATGTATTTGAGGAATTCTTTTTGCAATTACTAAATCTATATGTTTACCAATATTTGATTTTTTAGTCGTTTTCCCATGTATATAGCATATATATCACATATGTAAGCATTCGAGAAACAATAACTAGAATTCATAAATCTTTAAGTTATAAAGAACATTTCTATTTTCCACTATCAGTTTAATGATTTAAGAAAAGTGAATGCACTATCAAGGTTGTTCCTAGAGCTAGAAAAACAAGGGGCTCATATTTGAAAATGTGACCTCCGCTTTTCTATGTTTCATGTTTTACCTCCTTACGGTTGGGCAGTAACGTCCGATCACTCTATGATGCAGATAACGTTCATCTACGAAAACTGAAAAATGTCTTACAAAATGACAACTTGCAAAAAGTAATGTAGATATGAAAGCGAAATGGCAGCATCTTTACAGACTAAACATAAATGCAACGAGCCATAGACAACCCTGAAAGTAACAATTCATTTGGGACCAAAATAGACATGACATAGAAACATTTACGTACTTAAACTCACATTATATTCATGTCTTAACGGGGCGGTGAATAACTTATGTTTCCTATTATTGGGTAACGCTAGCTACAACATGCAATCTTTAATGGTGGAATATTGCTAAATACAGTTGATGCTATATCTTAATATCCATTTCATATCCAAGAATCCATAAACCTGATCTTCGGGTTACTTAAGGATGGCATCTTTCAGTCAATTTCAAGTGGTATGTTGAAAATGACACGAATATATGGCCTCATCCTCATGAATTATTTCATCGATTCCCTTTGTTTCTTGATAATGATTGACGATTATACCTTTTGACCCTAGCCCCACTTCAACAAGACCAGATTTAGAGTTTCTAGTTTACATAAAAGGAGCTATGATATTAGTAATCACCACATGAAGATCCTCTTCCTAATGTATGTATACCAAGATTTGATGCAAGAAATAAGAACTTACTTTCACCCCTTCCCATTTATAGGAGCCTACTTTATTACTCATACAAAATAGCAACCAACATTCAGAAACTCGTGCTGTTCACCACAAATAACATGAAATTCGTAAAATGATGACATCCATCGTTCATCCTCACTTATATCCCATGTTTGGATTATCGTGCTTGTTGCCATTGTTAAAATAAGGCCATCTCGAATGGTAACTTCAAATTCATATGTTGGCCAGTATTTATACATATTAGTCACATATGTAAGCATGCAAGAAACAATAACTGGAATTCAGAATTCTATTGATTTTTAAGAAACAATTAAGAAGGTTTCCGTTATCTACCTTCCACCTTCCA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TTGTAAACTTTATAATTTAAAAAAAAAAAAGGAATGCTCGATTAAGGTGTGATCCCATAGCAAAGCACTAGGGGCTCAGATTTGTACTTGTGACCTCCGATTTTTATGTTGCATGTCCTGACCCTGCTCTTAGGGACACTCTGATATAGATAAGGTTCATCTAAAAAATCACAAATTTCCTACAAATCCCAACTTGCAAAAAGTAAAATAAATTTGAAAGTGAAATGTCAGGGTTTGGACCTAAATGCAACGTTGACAACCCTGAAAGTAACAACTCGTATAGGACCAAAAGAGACATGACATATAAACGTTAACGGG</w:t>
      </w:r>
    </w:p>
    <w:p w14:paraId="63DBF9CB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90ABCB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8</w:t>
      </w:r>
    </w:p>
    <w:p w14:paraId="7BF55A8A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TTGTGTAGTAGTGCGGGTTAATTAACTTAATTTTATTGAAAGAAGCAATACTGATATACTCCATTATAACTATATATTAAACACCGGTATATTATTTTTTGAAAAAAAAAAAAAAAAAAAAAAAAAAAAAAGAAAGAAAAAAAAAATCACCACTCTCAAAGTAAGAAAGAACAAAAACGAAATAAAAAAAACAAAAAATTAACAAAAGCGCGTGAAGAAAGAAACTCTTTTTTTTTTTTTTTCTTCTTTTTTTTCTTTTTTTTTTTTCTTCTCTAAAGAACTATATATACCTCCCATTCAGCAGACCATCTATATATAGTCAAAGATAGAAACAAACTATATCCAGCAGAAAATATCATTCTCTTCACAAATTTGTTTATATACTACAAAAATAATTACTTAGAAAATAATATAGCCTCGTCAAAATGTACGATTGACGTATATATTTGCAAACACGAGGAAGGTGCATGAGTGGAAAATTCTAAATCAAGATTTTTGTGGGCGATTGATTTTTCTTGCATGTCTGCTTGACTCACAACCAGTATATAAAAAGCTAGGTGCATGCGGCACTTGCACAACTACCTTAAACATTAACGGCGTTCATAAACGAAACACATC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ACGTAAAAGCTCAGTTTCTCAGCGGCCACCGGCAGCCAAAGAAAAGGAACGCCGAGACCGTATGAAGGACCTATACTCCACTCTTGCTACACTATTACAACTTCAACCTCAC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ATCTCTCATTATCCCTTTAATTTATTTTTCTTTAGTTACGGCCAGGTTACGTTGTCTTCGAAAAAATTATACAAACTTTGATATTGTATATATGTTGTTAAGTCTATCAACTTTTCTTTTTGAAAATCATTAGGCTCGATCTTCAAGCTTGTTTGTTGGAACATACTTATGTTAAATATAAGTTTAAAGCAACAAACAATCTTAGTACTTAAAATTCAATCACAAAAAGAACTGAACGTTGTTTGCATCATGAAATTACGTAAAGTTAACCTTCTTCTTACACAAAATACAAGATAACCAAATTTGTTTCATTTTCATTGTTAGCATTATATTGTTTCTAAATGAGATCTGTATCTCCTTTTGGAGCAACCGTGTGGTTCCACACTTGTCGCCCTCCCGCCCCCACCTTGCATATCTGCCTGGCCGTAACCTACACAAACACACAACAAGATATATAGCAATATATTAATGATGAGCTTACTAAATAACCATCATTAAAACAATCAATGAT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AAATGTCACCGCCGGATTTATTGGAACGAGCTACAGAAGAGCTGAAACAATGGAAGGAAAGAGTAGAACGATTGAAGAGTAGAAGAATGGAGCTAGAGAAAGATTCTAAGGGCGATTCAAGCAACAACATACAGAAGTTACAGCAGTTTGTTCAAGTAAGGGAAGTAGTGGACTTGCAACTAGAGGCAAATCTAAAAATCTTGGTTAATAACAAGAACGTGGCGCCTTTTGATATTTTGAGAGTTTTGGAGGAGAGTGGTACTCATGTCACGAGCTCTAATTTCTGTATCGTCAGCCACCACCTTTTTTGCACCATTCATGCA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CTATATATATATATATATATATCATTTCTAACGAATCCCTTTCTAGAACCCGTTTGGTCCTTGTGCAAGACTTTAGACTTGCAAATATAAAGTGACCTATATGCATATATATACATTAATTTATACATCAAGTATATGTACATCCACACCAATACGTATGCGTATAGTATATGAGTATGTATACTTTAGGTTTATTTGTTCTCCAAATTAATTTGTAA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TTTAAAACTCATGATGTGCATGCATGAATGTGCGAATACACTTATGTTGTTCATTTTGTAAGGTACTTACGCTTGTAGTCAATTTCAGCGCAGAATTTAATGACAATTTGCATATATTCAGATGATAATTTGTTTTATACG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CTAATGCTCGAATAGGGTTCGATGCTGAACAAATAGAGTCACGATTGTTGGAACTGGTTTA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CATGACAAACCTGTAGACATTGTTTCATGTTGCACCAAATATAGTTTCATCATTTCTGTATGATAAAAAGATAGTCATTCATGTGACTGCTGTACGATGTTGTAATTATAAGATCGAAGTTATTATACGTACAAAATGTGTATAGTAAACAATAGCTGTATAATGTGTATTTGATCAAGTTTTTGTGCGTTCGTTGTTGGATTCAAGTTTTCTGTAAGTTAATTTGAATTTGGTCTCAATGTTTTCTTTATACATACGAGTATGGATCTAGTGAGAAGAATTAGTGAAATGAGAAGAGTGAGAAACAATTGTGGCCATGTATTTTAAATAAGGAAAGGGGAAATAATAGGGAGATGCATCTATTTTTGTAAGTGCATCTAATATTTGTGGTTGTGGTTTCTTCTCATTCTTCTCATCTTACTTATATTTCTCATTTGATCCTTACTCTTATACATACATCATATATATGTATTAACTTAAGTATACATCATCTTTTCAAACTCTCACGATCTCATAAATATCTTAATCAAATATACATGTTTCAACAAAAGGCAATTCCTCTTCAAAAACTTCTCTACGTAGAAGATAAGTGATAAAATCATAAAACAATTAAGGGCAAAGATAACCGTAAACTTTTGAAACAACACTTATTATTGCATTTAGTTGGAAAAAAATTATCTTGTTTAATTTCTACACCTAGTTTTGTAAAAATTTGGAAGGGAAATTTATCTTCACAAAACACTTGAAAATATAGAAAATGCGTTTAGTTGATTTTTGTATTTTCTATTTTGAGTAAGGGGAATGAGTGTTGTGGGTTACAAAGAAAAACAAGGAAAACAACTAAAATTTGTTTTGTAGTTTTCCTTCTTAAGTTAAGAAATAGGGGATTTTGTGTTTTGCAAAATATTTTGTTGGAAAACGTTGATTTGAACGCGATCTCTTTTTTTCTTGTTTTTCACAAAACATTTTCTACATTTTGTAAAATATAAAAGTGTTCCCAACTAAACGCACTCTTAGCATTCACAAAATCAATTTTAATTCAGCAAATCTCTCTTTTTATTTTTATTTACTGCATATCATCACAT</w:t>
      </w:r>
    </w:p>
    <w:p w14:paraId="0E9F5F97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322D649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19</w:t>
      </w:r>
    </w:p>
    <w:p w14:paraId="3A836B5D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TGCACTAGTTTTTATAAGCGAGTTAATTAATATACATTCTCTATGCTACATGGACAAGTGAACACCTTTAAATAGATTACATATTTAATTTACATAAAAAAAGCATTGATTAAGTTAATAAAAAATTAATTATTTGTTTGTATATTTGCAATCAAATAAGGTAGGATGTAATATTGTCTAGTTTGATATTTGGCACTTCCGTCGACTTATAATCAAAGTAGGGTAGTGTTTTATTCGAAATATTTGGTAATCGAAGACTTATTACACAAGGTTTACCAAATATGGCTTATCATTAGGATTTAATAAACGTTAAACATCTTTTGGATCTTATACGAAAGAGTTAAGTCAAATTATTATGATATCGATCCATATCATATCATGTGTAATAAATGTCCCTGTACCTAAGAGTTTTACATTTTCAATTATATGTAGGTCTTTTTTTTTTTTTTTTTTTTTTTTTTTTTTTTTTTTTTTTTTTTTTTTTTTTTTTTTAAAGTAGTTGAGTATTCTTTACGACCTCCATCTCATGAAATTTGTATAGTATGCCTTATATATCATCCTACAGTCAGGGTGCTCCACATCTTCCTTTTCGTAACAACGGCATTTTTTGATATTGCGATTTGTATTTTGCTTTAGTATTTTACTTGACAAAATTAGGATGAACATTAAATTGACAGTGACAAATAACCATGCGAAAAAAATGGTAACTTATGATATACATCTTACCAAAGATGCATCCATTAATTTGTTGATATAAAAACCTAATATCAAGAAAGGATGATAGTTTATGGGTAAAACTAGTTAGGCCCCCATTCACTTCCCAAGAAATTCAACCCCAATAACACTATCAATGGTGATGCATCCTCAAAATTCCCCATACTTGATCAAAAACCATA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ATCCAATCCCTTAAATCTATCAATTTTGTCTGTGGACCCACAACACGTTTACTACCATATAGTAAAAAGAAAAGCAAAAGTTTCTAAAAATGGAAACCCTAGTAAGTTTGAATTGAAGTTTGGAACTTAAAAGTAGGAAAACCTAATTATTGAATCAAGGCCAACCAATCAACAACTTTATGCACCATGCATCTATCTTTTACTCTTTTTCTATGTCCTATTACACAAGTACAGTTTGGCTGTCTTTGAACTTTGTTTATAAGAGCTTTC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GATGGGTTTACCCTAGGAATAAGCTTGGAGCTCCTAGACAACAATATGAACACGGAACTCGAAAACTTCAACTCAGCTGAAGTTAATCTTCATGGATTCATCCCTATGTCTGGTGACAATTTCTCGGATTATCATCACCGTAACCAAAGGTCTCATCCTCTTTCATTTATGTCTTTGCAAGATGGTACTAATGCCATTCAAAACTTCAATTTCTTTGGTGATCATCAACCTGGTTCGGTCTATGATCATATGAACCATTTCCCTATAACATTTGGCGCTCAACGTGATGGTACGGAGACGAGGGTGGAAAGTTTCATGAATTCGGATCCGCCAACATTTGGTCCTGCTCTCATCGGAGAAAC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GTTTAATTAACGGACAGAAATTTAATGATTTTTTTTTCGTTCTAGATTATTTGGGTTTGATCATTCAATTCTTTTTGCTACAACTGACTTAATTGGTTTATTGAC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CGTGGTGGTAAAAAGAGAAAAAAGAACGACGTCGGAGATGAAAAACCAAGAGAAGTTGTTCATGTTAGAGCAAAGAGAGGTGAAGCAACTGATAGTCACAGTTTGGCT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GCTTCATATCTTTCAATTTACTTATAATATGAAGAAACATAACTAAATATAGCATCTATTTCATATATTGTTGATAAATAAATATACTTTATTCCTTAGAAGAACCCTAAACCATAATGTTTTAGGTTTACTTTTAAGACCCGAATTTTTTTTATTATTTGATATTGGA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AAGAGAGAAGATAAATGAAAAATTACGGCGCTTGCAAGATCTTGTTCCAGGATGCT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CGAAGTTATTAAATAAATCGTTACATCAATTTCTTGTTCAAGTTCTTCCATTTTTTATTTTTTATTTTTTATTTTTAATTTACATTGTGCAATTTCTTA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ATGGGAATGTCAGTGATGTTGGATGTAATAATCAATTATGTACGATCATTGCAAAATCAAAT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TTTGTTATTTCTTGCAGAATTAAAATGATTAATTCAAGATTGTAAAAACAATTTTTCAAGATTCTTTGTTATTTGTTTG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CTCTCAATGAAGCTTTCAGCAGCAAGCATGTTCTATGACTTCAACTCCCCGGAAATGGATGTTATGGAGACTAT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ATCTCACACTTGTTGCGGACAACTATTTCGTTATGATGTTAAAAAAATATACTAAGAGGTAGATTAAAGTTGCATATCAAATTTTCATAAACTACTTATCTTGTATACTGAATTAAGCAACTCAAAATTAGATATTTCCAAATTAAAGAAACAGCTTTAATAAGCAATAACGCTCAACGCGGTATCAAATTTTTACAAATGATTGCTAACAAGAAAGTAATGGTAGAGACAATAGTAAAGTATGTAAACCCTTGTTGGAAAATAAATGGAAATTTGACAAGATGTGTAATATAAGAAGAGATAATTTTAGTTTCAAATACAAGACAATTTATAAAAAGTAGGTCACTTAGTTTGCCAAAAAAAATTAAAATTATACTCATTTATTTACCAATAAAATAGATGTTCACTTATCATTTGATCAAAGTTGAACTTCATTTTTATGAGATACTAGAAAGTATGAAAACGAATATACAACAAACTTAAAATTATGGTCCTTCATGACTTCATGTTACCTTATTAACAAATTTACACAAAATAAACTCCATTCTCACATTGTCATAATCGTTTCGATTTGTGTTTAGAATTCATAAAAATAGTTTTTGAAATTGATATCTACATAAGTCGTATACAAAGCTTTTTGAGAGTAATACTCCTTATGTGGATTTAGGCAACTATCACGTCTTTCATTGCTAAGTAAATCTTTTTTTGTTTTTACAGTAGTTGAAGACTAGAATCTTGTTTCTTTATATCAATTTCATTGTCGGTTTTATATTAATTTCGTGATATATTTATCATTTGAAATCATCTATATTATACAT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TCATATAAACACATTAATCTCACAAATTGGACCGCAACGAAACTTGAACACGCACCTATTACTTAGAAATTAACTTTCTCACATACATGTAACACTAGACCAAAGGTACTTTGATTTTTTGTGTCATCTCTAGGAAATGAACACAATCTACAACCACATTCTTTTAATTCACATCATACACACGTACAAATAATTCAAGCTCATTTTGTAAACTCAAAATCTTGAATGTATAAAAAAGGACGACAGTACCCAAATGATAATTTTGGGAATAGAAATGATCATTCTTTAGCATCATTATTTGGTTGGTACTTTTTAAAAGATCATGAATATCAATTTCATTTAATACATGGTATGAATATTGTTG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ACAAATGGGCACGAGGCACAAGTGATGGAGAGGATGGTTGAAGGGTATGGAGACCCTCCTTGCTTTCAATCAACGTGGTCTCT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CTCTATCAACTTATAGAGTTTACATATATATGGTACTTGGTTTATATAAGTTTATACTTCAAACATATATGTTATCCGCTTCTTTTTTTTAGTTATATTCTAGAAATAAATGTATCACTCATTCACTTGTTTGTTGATTACTTGGATTGTATAATTTGTTTGATGTTTGTGAACATATTATGTAGTATTTGAGAATGAAAATTGTAAACTGTGTTTGTTAAAACTTTTTATAAGTAATTTGTTGATATATTGTTCATGCATGTTATTTGATTTTTAAGCATCCAAGTATATAATAACATATGGTAGAAATAAAAAATGCTATGCAAAACTTTGTTGTTGTTTACATTCTAAAAATGGAAGCGTACGTAAATTAGAACAAACAAGGGTATTTGTAATTTAAGATAGAAAAACAATCCACAAAACTTCACAAATGGTAATGATAAAATCATAAAGTTTCATTTTGATAACTTCATAGCAT</w:t>
      </w:r>
    </w:p>
    <w:p w14:paraId="5EBA952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6F8756C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0</w:t>
      </w:r>
    </w:p>
    <w:p w14:paraId="74BD86EC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TCAAAGCATTGGTTCAATGAACCTTATCAATGTTGGATGTGCTAATATAATTTTACATCACTAAAAAGATAATTTTAAAAATTAACATATAAATTTAATAATTATTTAATTACTCTAGCTACTGCTAATTGATTTTACACAATGGAAGACTATGTGACAATTTACTCATGCAAAAGAAGTGAAAGAAAAAAAAAAAAAATTGTTAGAGTCTAGTAAGGTTTTCCTTGCATTTCAGCTTTTGCTATATTTCTATAATTCTATTGATTCTATTGTAGGTTTTTCTTTGAACATCAATATAATATATACTTGAAACAATCTTGCATAAAACCAATTAGAGGAAAAAAGATTTTATCGATTTCGTTCAAGCATGCTTTGAATCACAAATTCAGTCGAACGATCAAAGTTGTTTTCCAAGCAAGAACAAGAAAAAAGATTTTATCGATTTCGTACAAGCATGCTTTGAATCACAAATCCAGTCGAAAAACCAAAATTGTTTTCCAAGCCAGAACAAGAAAAAAGATTTTATCGATTTCATACAAGCATGCTTTGAATCACAAATCCAGTCGAACGATCAAATATTTTTTCCAAGCCAGAACAAGAAACCAAAATTTTTGGTTGATTCATTCTTATAATCTTGTAAAAGGATATATAAATTAATCAATAAATATAATATATAGAATCCTAATAGTAAATATTATTGATCATTAAAATAAGTATTTGGTACAGTTGTACACACCCATATATATAAAGCACTATAGTACATGTGCAAGGATAGACATTGTTAATTTCCAAACATTGTCAAAGTTTGCACCAATATCTTTCTAAAACTTCAAACATCAAGTATTTGATTATCATATCCAACCATTCATCTTGAATTTAGATTGATCCTTATAAGCTTCTATTA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ATTTGCAATTTTCGTGGTACAACATGATTCATGCTCATGATCATCAACAACAAACCTTCGATTTCAATTCAGATAATATTTTCTTGAATCAACTACCCCATTTATCACCTACCGATTGGACCGATCAAGCCATTGAAAATGACTTGATTTGCACTAATGGCTTCCAAGAGATCAAGAATGTGATTTCTTCCAACAATAACGCAGCTGCCTCATTGGAACGTTTGCTTTCTGGCCCAAATAGTAGCAATGATGCATCAGATGATGGTGTCTCCATTATTTTCCCGGATGGCAAGAGTTCTATATGGTGTAACAACGTTAATGTGACTAGAAATAATAAC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ATTAGTGGAGTTTCTTCTGCTGATTCTGTCACGGATGATGGTGTTGTTTCGGAAACGCTGCAACAGC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ATTGTACGCACTTTTCTTTACATATTCACAAACACATAACACATTTCTTAGTTCTAGATGGATAAATTATATATATCTAGTTTCTCACAAAGGTTTTTATCAATTAAAATGTTTCAGTTGGAAAAACAGATCTTCAATTTCTAGCTACCAGCCTACTATGCATCTCACTGTTTTACAGTTTTAAGAAAATTTGATAAATCATATATTTCTAGCTTCTCGCTAGTTTCTTCGGTACAATTTCTTTGAAGTTGCAAAAATTTTCTCGAGTCTTACAAGTGCAAATCTTTCTTTTCCCTACAACCACATGCTTAAAGTACTTTGTAGGAAATGTAGGGATTTTTATATATATATTTTCTTGTTTATAATGTCAATATTATATACACATTTTTGTAGCTAATTAAAGTGTAAATTTATCTAATTGTTGTAGTGAATGCTCATCTGGAAAACGCACGAGAGAAACAGTCGATATTTCAGACAACCAATCGAACCCAAAAAGATCCAGATCAAATCCAAGCCAACCCACTTCATCAAATATCAACTTCCAACAACCTGGGAACCC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CTGATACTGAAGCGATTGCACAAATGAAGGAAATGATATATAGAGAGGCAGCCTTTCGGCCAGTGAGTTTCGCAGCTGAGACAGTGGTAGAAAAACCTAAAAGAAAAAATGTGAGAATATCAAGTGACCCTCAAACCGCGGCAGCTCGACAACGACGTGAGAGGATTAGTGAAAGAATTAGGGTTTTGCAAAAATTGGTGCCTGGTGGAAACAAGATGGATACAGCATCAATGCTTGATGAAGCTGCAAATTATCTTAAGTTCTTGCGGTCACAAGTGAAAGCCTTGGAGCAATTAGGGCATAATAGTAAAACTATTAATGCACATTCTTATGCTTCATTGGTTGCACCTTTTACTCAAACTCCATTTTCCATGCAAACCCAATATTCATTTCCTTGTGAAAATTTGTACCCTAATCCACCATCATCAGTTCATCA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AAATGCAAAGAAAGAAATAATAAAGAAACCCTAGCTAGTTAGCTAACCCCAAGAAGCATGATATAATCATCATATCATCATGAAAGATCAAGCACCTTTTTTTTGTTAAAGATTTTTCTGACAATTGTTATTATCATTTGTATTTTTTAATGTTATGAACATAATGATCACACTCATTATTAGTGTATTACCATTGTACCTTTTTTTTTTTTTTTTTTTTTTTTTTTTTTTTTTTTTTTTTTTTTTTTTTTTTTTTTTTTTTTTTTTTTTTTTTTTTTTTTTSNHNTVTCAAAAAAAAAAAAAAAAAAAAAAAAAAAAAAACCCCATCTGATGTATCTTCAAGCATGTGTGATACATTTGACCTAATCATACGCATGCCATGTTTTTAGACTATGCATTAGTATAACTAACTAGGAGTTATTCATTCAAAAGTTTTTTTTGAGCTTGTGATTAGTTTGCCTACTTGATCTTTTAAAAAAGCTACATAGACTTCGGAATCTTTGTTTGAGAGGTGAATTGTTGAACGAATTTGGAATCCTCGAAAGTGGTCGATCTCTAGCCAGTGATGGAACTTGACCATTTTTCTTGGGTCGGGTCAGGTGGGGGGGGGGGGCATTGTCTTTTTCGACCATTAACCTTTACTCATGTAACTATCCAGATGTTAAAAGTTAAAATATATACTCCCTCCGTCCCAAATTTATTGTCTAGTGTTGACTTTTTTAGTCTTTCTCCTTTAACTTTGACCTTATATATTTTTGTGGGTGTTATATAATATTTGATGCAAAATATATAAATGGATTGAGTTTTAAGTCTACTTTTCAATGGTATAATTTCTCATCAAGTATTATATAATAAAAAATATATATTTGTGGTCAAAGTTAAACCACTTTGACTTTGAAAATTCAAAGTGGAGAATAATTTTGAGACGGATGGAGTACAATTTTATCTCTCCTTAAAACTAATGTTACATATTAAGTAGCTAAAACTCCAAATTTTGAGGGGCCACGACCGCTCCCCGTCCCTTATATGTTCCGTCTATGTCTCTAGCTAATTTGGTCTTTAATGCTCGCCAACCTTTTGAATCTTGCGTATAGTAGTTCAGAACTAAAAACTTTTAACTCATACATTTGAAGTATCGTTTCGTGACGATTTGCATCTAAAAATTTGCATTCTTCGTATTACACACAATTGAGAGATTGACACAAGATTTTCTGATGG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TGTACAATTTTTTTTTTTTTTTTTTTTTTTTTTTTTAAATTATAATTACTAATGTTGCACCATAAAAGAATAATTAGCTAAAATCAGAGTTGCACGTACAAAAAAAAGATATATTAAAAGAAATAACTTCGTGATCTAAAATCAGGTATGGCATGTAGCACACTCGGTTCCCAAGTAGGCCGTCATTGCACACATTACTTGATTTCAAATCTTTTTACCGAATTTAGCTTCAAAAGCTTGCCAATTGAACTTGTAAAACGTACCAAGTAAATGATTAATACATGTGTTAAAATAATCATCTTTGATTTAAAGGTTGAATATATACGTAAAATATGTATTTATGTCGAGAACACATGTGGATTTGAGTGGGTCCTGTCTCCTTGATTCAATCCAAGGCGTGCCCCTCGAAAATCATCCCTTTGTTTTGACCTCTTCCTATGATATGCCTACCACATGTCTTATTTTATGCTCTCATTTTCAAGATCAATATATAACATACTATATTGTTTTATACTTTAGAAATAAATAAGAGATTTAGTTATTTAACTTGAGTAAAAATATAATGTCAAAAGAGCTAGTATGCACAACCTTTGTTATAAAAGATTGATGTGGCATTAATACAAATTAACTTTGGTAATTTCTACCTTATAAATAAGCATGGAAAGAAAGTATATAGGCGTAAAGTATAATATTCGAAGCAATAAGGAGTAAAGGTATCATTAATTTAGCATTTCTCACTTTGAAAGTTTTTAACA</w:t>
      </w:r>
    </w:p>
    <w:p w14:paraId="25EE1202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9359D62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1</w:t>
      </w:r>
    </w:p>
    <w:p w14:paraId="58E39D7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GAAACAAGCGTACTTTGGTGACAATGAATGGCGACATGAAAAAGGAAAGTGGGGTTGAAGATAATAAAGAAATAAAAGATTTGCAATTATGTGGTCATTCTAAACATTTGTGGACAGAACGACAAAGGAGGAAGAAGATGCAGATCATGTTTCAAGACCTTCAGGCTTTACTCCCTTGTCATTCATCACC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CTAATACTTTTATGTTAAACAATTTGTCTTTAGGATGATCATAATGGAGTCCTAGGCTCCTAGCTATGTGAACGTTCTTTTACAAATCAACCATAAAACTTGTAGTTATTTTATTAACATGTTTTTTATTGACATAATGTACCCGACCATCCTATTTACAGTAAAACCTCTATAAATTAATACTCGATAACTTAATAACCTCGATAAAACTAATAATTTGTCCGATCCCAACTTGGGACCTGTACAAATTTGGACCCCAATCGATAAAATAATAAGACAATAATTTTTTTTAAACCCCAGTGTATATATATTAGTCCCAACGAAACTATAAATTAATAATTACTAAAAATTCCATATCTATGTATATATGCGTGTGTGTGAGAGATACACTTCAAAATCCTAAGATTGTTTAGTAAAAAATGAATTCATTGTCATTTGTTATTTTTTGTTGAACTTCAAATCTATATTGAGTTTATCTCAAAATCTCCTCATTGCACTAAAGTGTTGGTGTGTTGTCTTCTCATATTGCAACAAAAAGTGTTAATTTTATTTTCATAAAGTGTGAATTTTTAATTGAAACTTGTTTTTCAAATTTATTTTTCATCTCTAACGAGTATACATTGTATCTAGTATATTACACTTGAAATTTTAAAGGTCATATGTAAAACCTCTTTAAATTAATAAATTATTAATTTATCGATATAATAATATCTCGCTAAATTAATAAAATATCCTGATCTCAACACTATTAATTTAGAGAGGTTTTACTATACTTAAAAGATAGAAACATTAAAAAAATTACAAGTATTATTTTCTCAGTATGCTAGTAACTTATATCTTGATTTTAAGTTAAGATTTATAAGTTATTATAATCATCCCATGTTTTGAGTTAAGATTTAGCTTATTAATTTTCAAATTAGTTTTCTAAAATTGCTATCACCATATATGTAATCTATCTTGTACTTTTTTTTTTGCATC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ACTTGGCTACTATAGTTGATGAGGCTATAGCCTATGTCAAGACACTGGAAGAGACCATCCAAGAGCTTGAGAACCAGAAGCTAGAGAAGCTCTGTGTCAGTTCCTCAACCGCCGAATTGGATACAGCATCTCGTTCTCGGATCGCCCCATTTTGCTTCACAAGACTTTCACCGCCAGTCTTTCAAACTTGGACTTCCCCTAATGTTAGCTTAGATGTGTGCGGTGCG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GCGTACATTACCATTTGCTCTTCCAAGAAGTCTCAACTCATTACTAGAATTTGCTTTGTGATGGAAAAGTACAAAATTAATATCATTTCTATTAAAATTTATTCGGATAAATACAGAAGCATGTTTATATTTCATG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TATTTTCTGCTCTTATATGTGTAGCTTCAAATATATATTTTTAATAATGTTACTTTAATACTGCGCACTGAAAGAAAGAGAAAAGATCTTAGAAATAAACAAGATCACAAAATGATTTGGAAACTATGTAAATTGTTTTCCTTTCAGATTATTGTCTTAAATGTCCCAAGTAAACCATTTCACACTTTTAAACTAGCTAACTATATGTTTCACAACTTTTTTCTATATCCCTTTCATGTAAATTCCTGTACGTTGATAGTTTTATTGCTATGTTGA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GCGCATGATGAGGTTTTAACGGCTTCTTGTTACGAAGAGCTATTAAAGAAAGCTGCACTTGAGATATTGTTGTTGGTTAACTCCAAATCATCG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GTTTCTTGCAGAGTTGTTGGATTGGAAGGTTTTTATCGGAACTCATTTATGTTTAGCATTGTAGAAGTGATGGATATGTTAGTCCATAACATTTATCTCGATTGGGAGTATTTCTTGTGTTTCATGGTTTGGACCTTTTTATAGTTATTTGAAGTTGTGTTTGATTTGTTTTTGTTGCTACATCATTCTTGTTTACTTCATATCACCAAATATTTTCCTAGCTATTTCTTTTAGTTTTCACTTGCCTAATAAATATATATAATAAAATGAGGTATATTTGTTCGAGCTTTGCATCATGTGTAAAAACATTTATTTTTTAGCTACTAAATAGAGTTAAATAATAATATGTTTTTTCAATAAAAATGTTAAAAAAATGATGTAAAGGATTTAAAACATAAAGTTTTAGGTTCCATGGTTATTTTATTAGGGGGTGCTTGGTGGGGTGAGGAATGGGTAAGGTATTCAAAAAGGTCCACCTCACTCATAAGTTTGTGCTTGGTTAGTGAGTGCAAATGGATTGATTACCCCGTATTGGGTAATCAACCATTATAGAGTGAATTGGGGGGGGGGGGGGGGTTTAAGGGATGTGATTACCCATCTCACTCATTCCTTTGCATTCCCTTTCCCCAACTTTGAACAAGCGGGCCTTTAGTGTGTAACCTGTAAGGGATGCAAATATATACTTCATCCTTCTCAAAATTATAGTCCATAATTCTTTTATGAGATGTCCCAAAATAATTATTCACTTTTTATTTTTAGTATTAAAAAAGGGAATATTGTGATGAAATATTCTATTTGTGTGGTTAAAAATTGTAATGCTCCACTTTTATTAAACTTTGTGTTTTTTTGTCTCCTGACAATAATTTTGAGACAGAAGGAATAGTTTATTGTTTTTAAGGGATATACTAGTATACTAATAGCGAGTGAGGATTAAATACGAAATAAAAGTAAATGAGAAGAATGAGAAATAACCACAGCCGCACATTTAAAATGCACTTTAAAAAAAAGATCATTTCACATGAATTTCTCCATCTTTATTTGAAATGTGTGGCCTATAAATATTTCTCATTATTCCCATTTTATTTTCTCTTCTCATTTGATCCTTTCCCTATACTATAAACTTAATGAACATATTTTTTACTTTTCTAAAAGTTTACTGTAGATAAATAGTATCATTAGGCTAGTAAATGCTATTGTGTAATTATTTTTTGTCATACTTAGGTAAAGTTAGTGAAACTATATAGACCAATCTCACTATAAATAGGGTGCCCGATCTTAGGAAAGGTGGTGAAAGTTTAGGCGTAGATATGTGGTTTTCGACCACTTTAATTTCAACTTTTGAACCGGTTTGAAACATTTTTTTTTTGTTTTTTTGTTTTTTGTTTTTTTTGGGTTGTGCGCTTTCACAAAAAAGTGGTTTTTTGTTTAACAAAAGCAACATAACTTAACACTAGATAAACATTCGTGCATAACAACTGAATTTTATAGTGGACAATCTTTATAATAGTTGTATGGTTATTCATTTCCATCAATTATGAATTAACAAAATGGTAAAAAAAATTGTAATATGGTGTCTTATATACTAAAGTTTGT</w:t>
      </w:r>
    </w:p>
    <w:p w14:paraId="2F1C57B7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D5DC286" w14:textId="77777777" w:rsidR="00E4720E" w:rsidRPr="00823AFE" w:rsidRDefault="00E4720E" w:rsidP="00823AFE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abHLH122</w:t>
      </w:r>
    </w:p>
    <w:p w14:paraId="40FC6D9D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TAGCTTGGCTATGACCTTATAAAGGCACCCAATAAGACCAGCTGGAGG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TATATAGTTGAAATAATCTCTATTATAGGTGCTTCTTTGAACATCAATATATAGTTGAAATAATCTTGCATAAAACCAACTGGAGGAAAAAAGATTTTATCGATTTCGTACAAGCATGCTTTGAATCACAAATCAAGTCGAACGATCAAAGTTGTTTTCCAAGCCAGAACAAGGAAAAAGATTTTATCGATTTCGTACAAGCATGCTTTGAATCACAAATCTAGTCAAATGCGCGATCAAAATTTTTTTCCAAGCCAGATCAAGAAAACCAAAATTTATTTTTGGTTGATACATTCTTATAATCTTGAAAAAGGATATATAAATAAATCAATAAATATAACAGAATCCTAATAGTAGTAAACATTATTGATCATTAAAATAAGTATTTGGTGCCGGCTGTACACACCCATATATATAAAGCACTATACATGTGCAAGCATAGACATTGTTAATTTCCAAACATTGTCAAAGTTTGCACCAAAATTTTTCTAAAGCTTCAAACATCAATTATTTGATTAGCATATTCAAACATTCATCTTGAATTAGATTGATTCTTATAAGCTTCTATTA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ATTTGCAATTTTCGTGGTACAACATGATTCATGCTCATGATCATCAACAACAAACCTTCGATTTCAATTCAGATAATATTTTCTTGAATCAACTACCCCATTTATCACCTACCGATTGGACCGATCAAGCCATTGAAAATGACTTGAATTGCACTAATGGCTTCCAAGAGATCAAGAATGTGATTTCTTCCAACAATAACGCAGCTGCCTCGTTGGAATGTTTGCTTTCTGGCTCAAATAGTAGCAATGATGCATCGGATGATGGCGTCTCCATCATTTTACCGGATTGCAAGAGTTCTTTATGGCGTAACAACGTTAATGCGGCTAGAAATAATAACGGTTGTGGAGTTTCTTCCGCTGATTCTGTCACGGATGATGGTGTTGTTTCGCAAACGCTGCAACAGATTCGTCAAC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CACTTTTCTTTACATATTCACAAATACGTAACACATTTCTTCATTCTAGCAAGATAAATTATAGATATCTAGTATCTCACAAAGTTCCAATTAAAATGTTTTAGTTGAAAAAACAGATCTTCTATTTCTAGCTACCATCTCACTGTTTTGCAGATTTAAGAAAATCTGATAAATCATACAGTATATTTCTAGCTTCTCGCTAGTTTCTTCGGTACATTTTCTTTGAAGTTGCAAAATTTTTCTCGGGACTTATTACAAGTGCAAATCTTTCTTTTCCCTAAAACCACATGCTTAAAGTACTTTGCAGAGTTTATAAGTTTCATATTTTTACGAAATGTAGGGACTTTTATATATTTCTTGTTTACAATGTCAGTATTATTTACAAATTTTTGTACCTAATTAAAGTGTACATTTTATCTAATTG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ATGCTCATCTGGAAAACGTACGAGAGAAACAATCGAGATTTCAGACAGCCAATCGAACCCAAAAAGATCCAGATCAAATCCAAGCCGACCCACTTCATCAAATATTAACTTCCAACAACCCGGGAATCCCGAAACCGATACTGAAGCAATTGCGCAAATGAAGGAAATGATATATAGAGAAGCAGCCTTTCGGCCAGTGAATTTCGCGGCTGAGGCAGTGGTAGAAAAACCTAAAAGAAAAAATGTGAGAATATCAAGTGACCCTCAAACCGCGGCCGCTCGACAACGACGTGAGAGGATTAGTGAAAGAATTAGGGTTTTGCAGAAATTGGTGCCTGGTGGAAACAAGATGGATACAGCATCAATGCTTGATGAAGCTGCAAATTATCTTAAGTTCTTGAGGTCACAAGTGAAAGCCTTGGAGCAATTAGGGCATAATAGTAAAACTATTAATGCACTTGGTACAAGTCCAATAATCTCTCATGCCTCATTGGTTACACCTTTTACTCAAACCCCATTTTCCATGCAAACCCAATTTTCATTTCCTTGTGAAAACTTGTACCCTAATCCACCATCATCAATTCATCA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CAAATGCAAAGATAGAAATAATAAAGAAACCCTAGCTAGTTAGCCAACCCCAAGAAGCATGATATAATCATCATATCATCATGAAAGATCAAGCACCTTTTTTTGTTGATGATTTTTCTGACAATTGTTATTATCATTTGTATTTTTTAATGTTATGAACATAATGATCACACTCATTATTAGTGTATTACCATATGTACTAATTATTTATTTTCCAACTTTTAATTGTTACTACAAAACTCAGACCTAAAGATATCTAT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TACTATATATACTCAATCTTGTCAAATTTTAGAACAACAAATTACACCAAAATTTGTCAAATTGATTCAACATTGAAAAATATTCGGCAAAAGTTAAATCAAGTTCGGGTAAAAGGTCAAAAGACCCGGTAAATATATCACTCAAAAAAACGTTTAAGTACAAAGGATATGGGCGAATTCTATACATCAGCCCATTACATAGGAGAAAAAGCTTACATAACAAGATACTTCGTATTCTCTAAACAAGAAATAAACTACTACTCAAATGAAGTTAAATCAAGTTCTGAGGATGGAACCAGAGATAAAAGTGACCAGATGCATAAATTCTTTCAATTGTAGTATAA</w:t>
      </w:r>
    </w:p>
    <w:p w14:paraId="2F05FF45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41ECEBD" w14:textId="77777777" w:rsidR="00E4720E" w:rsidRPr="00823AFE" w:rsidRDefault="00E4720E" w:rsidP="00823AFE">
      <w:pPr>
        <w:rPr>
          <w:rFonts w:ascii="Times New Roman" w:eastAsia="宋体" w:hAnsi="Times New Roman" w:cs="Times New Roman"/>
          <w:color w:val="000000" w:themeColor="text1"/>
          <w:sz w:val="24"/>
          <w:szCs w:val="24"/>
          <w:shd w:val="pct15" w:color="auto" w:fill="FFFFFF"/>
        </w:rPr>
      </w:pP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abHLH123</w:t>
      </w:r>
    </w:p>
    <w:p w14:paraId="7CEDE5E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CAAGATTACCAACGTAAACCTAAATTTTTTGAATGAACTAAATGCTTCTAGTTACTTTCCAATAATGTAATATAAAATTTTATCGTAGAGTTAAAATAAACAGTATATTATTCGTCATTGATATTTTAGACAGCTTTTGCTATATATAGATAGTTGCTTCATGTATCACTCATGTTTTACATGAATATATCGAGCTCTTCTTTTGTGAAGCTGTAGGTTTTCTGGTTCGCAATTGGCCACAATTATTTCTTACTATATATAATTTCTTAATGATGAAGTGAGTATATGAACACAACACAATGTGCATGACAAAGATGATCAAGAATTAACCGCGGTAGCACGATATATTTCCAAGTATCATAAACATGAGACATCAAAACTACACACCCAAGAGAGAGAAAGATATAGATAGAGAGAATGAATGAATGAAGTAAAAAAAATAACTTATTAACCTCACGAGAGTGCAACACATAGCATTTATAAGAACCTAGCTAGTTGTATGCAGTGGACTTATGCACACACACAATCCACACACGTAAACACACCTAATATATATCTATAAATATGTCTTCACATATGCATATACATCAACTTGGTGTTTTTCCTTGACTAGCCGATATTGAAGAATTTGTTTTATTGAAAGGTTGA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TCATATAGCTGTGGAGAGAAATAGAAGAAGGCAGATGAATGAACACCTCAAGGTCTTGCGATCTATGACACCATGCTTCTATATCAAAAGGGT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TTCATCTCTTTTTTGTAAAGCCCTAATGAAAAAGCACTTAATTTTGTTCATAAAATTATAGAATTAGGGTTTTCATA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TTATCACGGAATTGTTTGTCCATCCTTGTCTCAACTTGCTTTGGCCTACAAGTCTGTGTTTTTAAAGC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GTATGAAAGAGAGAATCACCAATCATACAAATATATGACTAGGTGAATTAGTTTCTAAAATTGAAGTTATGGTATAAGCTTATTTGCACTAATAACTGTATTCATAAAA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CAGCTAGCCCTAGGGTTCGTCAAGATCCAAGTAATTCACAAGTGTTAGCGTCCTATGGAAGTGAAACAAATACAATTGCTATAATCAGACGTTCTACC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TTTTGTTAGAAAATTTAACTGATTCGCCAAAGAAGCTAACTAATAGAAGTCTCTAATCAACATATAGCGACCTTAATTAATTTATTAGTCGTGACTTTTCTAAAATGTTTTATGGTTTCATTTAGTAATCGGTTTATGAAAAAAAGCTTGGCAAATATCTCATAGCTTCGTTCCATATCAATTTGTGGGATTCCATTGTTACAAAATATCCATTACCAATGTATAAAGCATATCATAGCTTTGATACCACCGGTTTTTTGCGTGAATCCGATGCTGTCTATATAGTTGCAAGATTTTATGAATTTCCATTATATAGTTGCAAGATTTTACAAAATATCCATTACCAACTATATAGTTGCAAGATTTTATGAATTTCCAGATTAAAGTTGCTTAATTTGAAAACTATGAGATAGTCTCAACGAGTCGATGTGGATGACACAAAGCTTGTTATTCTGGAACCATATCCAATTACTATATATTAGTGTGTTAATGAACAATTCAATCACTTATATATTTTCTGACATGTCTGTTCATGACATGGGATTGTGGCTGCGCTATTTTATTATAATTTCTGTTTGGGGCATGATATG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ATCAAGCATCAATCATAGGAGGTGTGATAGAATTCATCAAGGAAATGCAACTAGTTTTACAGTCATTGGAATCGAAGAAAAGGCGAAGGAGC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GTCCTAGTCCCGGTCCAAGCCCAAAGCCATTACTGCAACCTGAGACCCCACAGTCGGAGCGCTCTATAATTTCACATGAAAATATCAAAGAACTGGGAGCATCCTGTAACTCACCAGTTGCGGACGTGGAAGCAAAGATATCAGGGTCAAACGTTATCTTGAGAACCGTATCACGAAGAATTCCAGGTCAAGTTGTGAAGATAGTCAGTTTATTGGAAAAACTTTCTCTTGAGATCCTGCATCTGAATATCAGCAGCATGGAGGACACTGTCCTTTACTCCTTTGTC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TCATATGCTGGCAATATAAATCGTATGCTCGATATTTTTATCTTTACAACTCACGAAACTACATGCAAAGGACTGAACATAGAAAATCTTAGCATTCAGTTTTGAACCCACGATCATATGATTCAAGAAATATACTAAAATATTAGTTGATAATGAAAGAATAAACCTGAAACAAAATAAGCTGTCTTCTGGCATTTACTCTCTTTCCTAGGTAATCTCAGTACTCAGGATCATAAGATAGTTTCGAAATTTCAAATCTTCTGATTATTCTTGCATTAAGATAATACAGAAGTTTTTAGAGTTAAGGGGCATCGCAAATGTATCAAATGGCACGGCATTAGAATTAAGGGGCGTCAAAAAATACTAGTAGCATACTAAAGACTTAAAGAGCAATGTTACAATGCATTTGTTTATAGAACACAGTACGAAAAGAAATATGTGTGTGCACCCCCTCTAGAGTCAAGTTTGAATGCAAAAGCATCAGTTGGATGAAAGGCCAACAATTTTGTGATAAAATCACAAGCCGGTGACCATATCATCACAGACATACAAGTTTGTATAGTAAGTTCTAGTGCATAAACTTGTTTGTCTATCTTGATCGAGTTTGATGTGGTTAAATTATACCCATATATCTTGTCTACTAATATGCTGTCCACTATCAATTGTAC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ACTGGAATGTCAGCTTAGTGTTGAAGAGCTTGCTGTTGAAGTGCAGAAGAGCTTCTCCCTAAATCATA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TCCAGTCATATAAAGCACTTGTGTCCTTTTTGAGGATACTTTCAAAAATCATACGTGCTAAATAACAAAGATACATCATATGTGTTTTGCTTTATAGACCATCAATCTTTATCAGTTTCTGGAAGCTGATCATCAACCGATGAAAAGAATTCTCCCGTACGTCATATATAGTTCTTTAAAAATTTGAATTTCGAACTGGCCTTCAATAAACTAATCATGTGCCATATACAAGAGAAGGAAATTAATCCTCTCAAAAGTTTGACTACCCAACTTGAACTTCCCTTTCAAACAAAATTCACTTTTATTACCATAACTACTCTACTAATTTACATTTGATGATGTTGGTCTCTAGGTTAACTTTGTTTAACTTGTTATTTTCGTCAACTGATCAAGATACGAGCTAGCTAGTGACAAAATGTATCGTCACTATTAGTCATTAAGGTGACCTATTTGTTGGCCCAATTTACGGATCTTTAAATCAACGATATACCAAAAAATATGAAATAATCTCTATTTCTATAAAAGTGTTAAATAATCTCTATTTTCTATATAAGTGTTATCATTGTAATCGATTACAAGTTCTAATCTATTTATAAGAAATGAAAAGGTACAAAATAAGAGTTGTGTTGGTTCGGTTCTAAAAGGTTCGACCAACAGTCATGTTGATTCGGATTTGTAACTGTCAATTTGACAGTTATTTTCCAGAGTTGACTTTTAATATGGGTTGACTTTGACTTCGGGTTTGACCTTGAAAATGGGTAGGAATAAAAGATTGGGATTAACCCAATATTCTCCCCCTTAATCACAATCGCTGCGACGTAGATCTTTAAGTCTTTTGTAGTCGTCTCTGCACTCCCTGCTATCTTTTGCAATGCTTGCACTCTCTGCGATTTCTGCACTCTCTGCGGTTTCTGCAATCTCTGCTGTTTCTGCAATCTCTGCTATTTCTGCACTCACTACGGTTTCTCATTGTATCATTTCTCTTCAGTTATAGTTGCCATAAGCAACATTGGCTCTAAGTCTTCTTCAATAAAATTGGATTGTTCTCTGACTTGATTCTTGCGTTTATTTTGACATTCATATGCATAATGTCCAAGTTTGTGACATCGGTAGCATGTGACTTGAGATTTGTCTCTTGTATCTTCTTCAAAAGACGCTCGTTGATGCGCGTGGGATTGCTTACGCACTTTGTTTTACCTCTCAAGGGATCTCAAGAGGCTTACAATCCCCACCAGG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TGTACCTGACCGATGTAGTATAGTGTAGTGGCAAGTACCGGGGGATTGATCGTTCTCTCACAGGGAATAGTGTCCGTTAGGTCAAAAGCTACTCTAATTAGGTCTAGGGATGAAGGATGATTCTTTTTGTGTTTTTATATTTTATAGAAAGCAAGTAAAATCTCGGGTTTTTGGAAGGAAGGGCGGAATTAGTTGC</w:t>
      </w:r>
    </w:p>
    <w:p w14:paraId="4D98AB93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4FB0123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4</w:t>
      </w:r>
    </w:p>
    <w:p w14:paraId="5C679AA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TCAAGTCTTACATTTTTAGCTCGATGTCGCCTCATGACATATTTGAAGCTCGCCTAGGCTCATAAATATAGTTGTACTCCGTATTTGTGCATTATTTACACTTTCTAACTATAATTGCATCCTAAACTTTGCATTAAAGCATTTCAAACACTTGTACTTACATAGTTATAAGTGAAAGCTACATGTCACACAATAACTACATCTTGAACCTTAAAAAACAACTCTTAAGTACAAGTCTACCAGTAAAAACCAATTTAACACTGCAAATCATTTAAAAGTTAATAATTGTGATGCTATATAGCTTCATCACCTTCACTACTCTCTCTCTCTCTCTCTCTCTCTCTCTCACCTCTTTCTTTCCCTTTACTTTTTCTTTGCATCTCATCACATCACAATTTTCTTAAATCAAACACCATCTTCTACACTTCAAAGTTCAAACCATCACTTATACCATAGATTCAATGCCATTTTGACCCATTTTCTCATTTGGGTACAAATATTTTTCCATAAAGATTCTTAAAGTTCCAAACTTTGTATCGCTATTTTCG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GCGATTTCTTCCCCTTCGAAAACTCATCCCAAATGCCATCTTGGAAGGTAATGTCACAAGTGCCTGAGATCAATGACAGGTATAATAGTTTTGAATCTAATATGACTTCAATGACATCATCCCCTGTTTCCAATTCACCATCAAACTCACCTAAGGTAAATTGGCCAATTATGGACCATTTTGTGAAAGAAAACGCACCCAATATGCGAAATTTGATACCCGTGGCACCGGGCTTGCCTTCGCTTGTTTCGGATCCTGGATTCGCTGAACGGGCTGCGAAATTTTCGTGTTTTGGTAGTAGGAGTTTTAATGGGAGAACAAGCCAATTGGGGCTGAATTCTGTTGACCCGAATTCGCAATTTAGATCTAGTGTTCCTACATTGATTGGTAACTCGAAATTGCCTCGAGTTTCAAGTAGTCCTTTGTTGAAGATCAATAGATCAGGTCATGATCATAAAAGTACTAATTCTAATGAAGAACAAGAGTCCTCTGTTTCTGAGCATATCGAAATCGGGTTAAAGAATGATTCGAGTTCGAGAAAAAGAAAAGTTGCATCTTTGAAAGGAAAAGCTAAAGATATTGCATCACCCGGTGT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AAGAAAATTGACAATTTATTTAGTTTTTGGTGTTGGAATTTACTAATGTTTGTATTTATATTG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GGAAAATGATGAAATGAATACGAAGAAGCCGAAAATAACAGAGGAGGGTACTAATGGTGAAACTGAGAAACCAAAGGTTCCTGAACCACCAAAAGATTATATTCATGTTAGAGCAAGAAGAGGTCAAGCTACTGATAGTCATAGCTTAGCCGAAA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CATTTTTAAATAGATTGTGCATTTTGATATGAGCCATCAGTTTGGAAAATCGTTGTTTTCCAAACTGACTTAAAAGGCCCAAACACGCGAAAATGATAATGTGTTGTATGTTTATAATTTGAAATCGCAATAATCAGATAATTGGTTTTCCATTTTTTTAGATATCTAGATCTTGATTGTGTCATGATAATGTCACTA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GAGAGAGAAAATAAGTGAAAGAATGAAGCTTCTTCAAGATCTTGTTCCGGGTTGCAATAAGGT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AAAACTAAAAAGAACATTTTAATTTTGACACATAATAATAGATACGACATATAGTTCATGTGCTAATTGATATGTGCGTGTTC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AGGAAAAGCACTTATGTTAGATGAAATCATCAATTATGTTCAATCATTGCAACATCAA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CCATAATTGAGGATTGTGTAACAAAAAATCTTACTCTACTATAACTAATTTACCAGTACTAAATAGTTCGTTGCATATCTTGTAC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CTATCCATGAAATTAGCAACCGTGAATCCACGACAAGATCTAGACAT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CGGTCACATCTCAAAA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CAACTATATATCTTTCTCTCTCCATACTTTTTCTTACCACAATTCCCTTTTTACTGCAACTAACTTACACATACCTCTTTATAAAGTAGTTACATTGTTTCCATGATGCCCAATAATATATTTTTCTAGATTTGTCACTGTCACTATTTGATGAAACAAATTTAGTACCGTTTATGTTTGTAGTAAACAATTTGATTCATTTGTTTTTGTTGGTTTATAAATG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TCAATTATACCCGATCGAACCGTCTACATCAGACTTCTACCAGCAAAACCCGCAACAATTGCTATTTATCGGGTCTACTCCAATGACCCAATCGCCCATGGACCCATTACCTACTGTTCATGGATTCTCCGAAACTTTCA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ATACAGTAACTCACATAAAAAATCCAAATTTTTTGTTAACATATGCATCACGTTTAAACTAATAAGACAATGTCATATTTTATG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GCTGGATTTGAAGGGGATGATCTTCACAGCATTGTGAAAATGGGTTTTGGAGATAGCCGTAACCAGTCACCAGAGATGAAAATCGAGC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CAAAGCGATCGATTAAGGGCGGTGCTGTAAATACAAAAAGAGAATATTGTTTAGCTAATTCATCCATTTTTAGGTCTAATTATTTTGATCCTTAAGTTAAATTCTTGTAGTATGTATTGTATTTTAGATAGGTTGTGTGCAGTGCAAGGTTAAAAACGTATTAGATTTGTAATATATATTTTGTTAAATATATAGAAATTTAAGGTGGAACTTTCTATATGTAGCTATGTGTACCGCCATGCAAATATGCAATAGTAAATAGTTTCAATATTGGCAAGTACTATATTTGGTTGATCTATCATGCATTCTTATGGATATTTTTAAAAATTACGAAAGGGTATTTTGACATTGGGAGTAAATTCGCAGACTTCAATTTTTTTTATTAGGACTCATAATGTACAAGCACGGTAAGCACACGGTGAGGCATGTACAACTGTCTATAACATAGAAAATAATGTCTGCATAAATAAATTGAGTGTGCAAATCACTTTTCTTTGACATTACCTCTATAATACATTTACCGTGTGAAACGACGCCGTTTAGAGGGCCTCCAAACAATGCCGTTTCTTTTGTTTTTTTACTTGAGTTTGAACGACATCGTTTCATTAGACCTTATTATCATTTAGCCTACCGCCATGAGAGTAGACTACTGATCAAACAATTAAGGATTTCCATATAGTTTTGAATGTAAAATTACTACCTCTTTGTTTGACATATATGTGTGAAATAATTATACGTACAGTTTAATGATTATTTTGCTTATAAATGATTATTTAAAAAGGTAAAGTACAAAGTTTGGGATTAATAATTAATTGATAGATTAAGAATCCCAGGTTGGCATTGGTG</w:t>
      </w:r>
    </w:p>
    <w:p w14:paraId="0DA47A65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9F82EFB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5</w:t>
      </w:r>
    </w:p>
    <w:p w14:paraId="412F5F86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TGTATGTCTAAATAGTTACAACTCAATGTTTTGAATAACATGAAGAAATAATATAGATAAGAAAAACTGGTTTTTACATATGTTAGCTAGTTGTTTGCCATTTATCGTGAGTGCTCGGTATAAATAACATGCAATAATATTAGTGACCCGTCCATGCAGGTTTGCATAGCTAGCTATAGGTACTACTATATAATTTTTCTATGTGTTAATACTTCCTTAAAAAGGGTACTTGTCAAATTTAAAATAATATAACGTAATTTTGCTACTAATAAGATTTGCGTAGTATACATGTTTCTAGGATCGTCGGAGTTGAAACAACTTTAATTTCCTTCAAGACCAAAATACAATAAATCTTAAATATTATTCAAGCTTTGTTATATAGACTATTTCACTTTACTCCTATTTATATAAGTAGTTTGAGGTCTCTATCTTTATATATGTTGTAGCAATAAATTCGACCTTTAATAAAATCACAATAAAATATCAGCCTTAGAAATTGTTATTTATACCCTCTACTTGCATACTACTCTTGCACTACTGTGCTATTCACATAAAACCCTAATTCTTAATTTTAACCACTCACACATACTAAAAACACTTTTACTGTGTGTTTTCATCCCAAACAT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AAATGATGCCGATGATGATGGAACT</w:t>
      </w:r>
      <w:r w:rsidRPr="00823AFE">
        <w:rPr>
          <w:rFonts w:ascii="Times New Roman" w:eastAsia="宋体" w:hAnsi="Times New Roman" w:cs="Times New Roman"/>
          <w:sz w:val="24"/>
          <w:szCs w:val="24"/>
        </w:rPr>
        <w:t>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TGAACTTCCTGAGCAATACCCTCTTCCATTCCACGATCTTTCGGACTCACCACTCGTCGAGTTCACAGGCGG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GCAAGCTCCATAACAAACCACCACACACCATCACAACATGGCCACCTTATGTACCGTACACCACCACCCGTAATCATCCCATCAGTGCATGTGAGAGCTTTACGTGAATTCCCACGTGGGAGTTGGTTTCAGCAGAAGCCAGACTCGGTTGAGGCCATGAGGGAGATGATATTTCGTATGGCGGCCTTGCAGCCCGTACAAATTGATCCTGAGTCGGTTAAGGCACCTAAGAGGCGGAACGTGAAGATATCCAAGGATCCTCAGAGTGTGGCGGCTAGACATAGGAGGGAGAGGATTAGTGAGAGGATTAGGATACTGCAAAGATTAGTTCCTGGTGGTACGAAGATGGATACGGCTTCTATGTTGGATGAGGCTGCTCATTATATGAAGTTCTTGAAAAAACAAGTGCAAACTCTAGAACAAGCTGCGGCTGCTAATGGTGGTGCTGGTGCTATGCCGACAAAAACATCAGCACCAGTACCACCACCAGGGTTTAATGTTGTTACTATGAACAACCATGGTACTAATAATCATTCTAATTTGGTCAGAGCTTGTGGTCAGCCTGCTAGTCATATGATAGGGTCTATGGAGTTGCTTAG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TGTGGTGTGTAGAACTAGGGATAGGGGTGGTGGGTAGTTTAGTAATTTGACATGGGGTTATATATATTGTGAAACCTTGAGGTTGAACTATGCTAGTAATTTGTCGTGAGATTTGATTTTATTAGTTATGTGTGTAGCAAATTGTATTAGTTAAGAATCATTACCATATGTGATTATGATTATCCAAAATGAATACAACGCAAAACGGCCAATTTCTATCCGGCCGTTTTATTGCATGTTCCTAAAACAGAAGCTATTTCTGATCAAGCCATTGATCTAGTTACAAAATCGACTTATAGAACCAAAAGTAATTAGTTGACTCAGTTAACATCGATGCAACTAGAAATGGGTGTTTACTTTTCAGTGCAGAATAGCACGTTCTTTAAAATTCCTGATATTCTCTTTTAACTATGGCTTCTGAAGTACGTATGAAACAACTTTTTAGTTATCTCTTTAACTAACTAGCATTCAGTTTTGGCTACAATAAAAAGATGAAATTAGCAATGAATAAGGTAATCACTGCTAATATCAAAATAGATATATATATTTTTTATGTTGAAGTTGTATGATATTAGCTATTCTATTGTTTAGAACTAAAAGGTATCAAACACATTCGATCTATTGAACTTTCATAAAAAGAAGTATAAATTTATACCGTAGAAGTTACAATTTATCACCTAGTGTTGAAATCTTAGTTTTTGAAGTTAGAGAACGTTTTGTTTCTTTTTAAGATATAAGATGTACACAGATTAAACTATGGTAAATAAAACCTAACGATTATATACCTATAATATTCTAGCTAAGTGTTATTGTTATTGTTTATATATATTATCATTATCATACGGCCATTGCCAAAAATATGGAACTATTGCATGCAAGTTATAGTAATGCTGTATAAATTTGAGATAAATGACTCTAAACTAATGATAAAACTGTATACATTACCAATAAACCTCATGATGAATAGTTAAATCCTAAAGAAATGAACTTCATAGAATATCAAAATAGATATGTAGCAAAAGATAGATTAGTCTCCACTAACACAGTAAATAATGTC</w:t>
      </w:r>
    </w:p>
    <w:p w14:paraId="517079C3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2FBFEC3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6</w:t>
      </w:r>
    </w:p>
    <w:p w14:paraId="78695F45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ACAAGCTTGACTAAACCCTATTTCTGATGCTCATAAAATTCATGAGCTTGAGTATCGAAATGTCAATATACCTGCGAGCCTAATCAAGCTGAAACTATCATTAGATATATAAATATTGTGCTTGTTTTTTTAATAGTTTTATTACTATGCGAGGTTTAAATATATGATTGAACATGAGCTTGATTTGTTTTACGTGCCGAGCTCAAGTCAAGTTTTATTTCGTTTAGTTCAATTATTAAAGCAGACTGACTTCGAGCTTTAATAATGTGCTATTACTGAACTTGAGTTAGAGCATGAAGTTGAAACACGACGAGCTTTTTAAATCAAGCTCGAGCTCTGCCAATATCAAACTCGGCTCATTTGCGTCCCTACTAACTAGTGTTATATCCGAGCGTTGCCTGAGTAGACAACTTACTTAATAACCAGTAACATTTAATAATATCTCGTGGTACATTTTTATTTTTGTCCACAGTAAGTCGTAAATCGTTGTACAAAAACACATAAATAAAAATAAATA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GTTAACAAGAAATGGATGAAGGAAAAACACATTGTTATCAAGGTGAGTTAAAAAAGTCAAAACATTGTTATCAGATGAAGGAAAAACAATAATAAAAATAGCTAATAAGAAATGGGTCTTATATAATTATACATTTTTGCAACTTTTCAAAAACACACATTATATTACTTTCAAATAATACACGTTTTGTATTTCAAAATGCACACGCTTTGAATTAAAGGTCGAACAAGAATCACGATTTCGTAAGCACAATTATTTGCGGCTATGCATCGTTGTTTTGGGCGAGTTTTTGTCTAATAATAACATAAGTCACTTGATATTAAGAGTTTGCTTAATATGTAAACATTAAAATAGTCACAACTGATCAAACATATAAATGAAGTGATTACAATAGAAAAAACATTCAAACACTGTTACTATTGACCTTGTGTTATACATTAAATAATCATTCCCACAACAATACTGTAGAAAATATCCCCTCACCTTTTTCTATATAACTTGATCATAACTCATTCATTAACCCTCCCCCTTGGTCCAATCCATAATTTTGCATTGCTTGTATTTGCATCATCAAAACTCTCATTATCCAACCCAACTCCCACAATCATCACTTAAATTTCTTACTCAATCCCATATAAATATAAATGTAACCCATCACCTTTACATAATTTAATATCATTTCAAACCATTTTCCCCATTTGGGTTCACATTTTTATTGTACAAAAAACTATATTTTCATATTAAAATTTCAATATTTGATAT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AGACATTTTTTCCTAAATAATGGGATGCATTCATATTCGCAATTCGACTCAGTTTTAAGCTCCCCTGTTTCAAATTCGACGATATCTAATGACATTGTGAAAGAGAATTTTCCAAGAATTCATAATTCAATGTCGTTGAGCCCGAATTTGCCATTGATGGCAGATGATCCTGGCTTCGCAGAACGAGCGGCGAAATTCTCTTGTTTTGGTAGTAGGAGTTTTAATAGTAGAAGTGATCAATTCGGGTTGAATTCGAATAAAGGAGAGTTTCCATTTGGATCTATTAATAATGTGTCTCCTGTTGCGAAATTCCCTCGTGTTTCGAGTGTTCCAATGCTGAAAATTGATTCATCTCCTGTTGGATTTGAGGAAAAGATGAATTTAGATGAAGTTAATATGAAATTGAGTAGATTTGATGGCTCTGCTGCTAATTCTAATGAAGAATCCTCTGTTTCTGAGCAAATTCCTGTTAAGAAAGATTTCAGTTCAAGAAAAAGAAAAGGCACATCAAGCGCGAA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AAACTTTAATTTTTTACTGTGGTTAAAATTTATTTTTTAAGTTCGAGAAAATATATGATTTGTTTAATTTGTAAGTGGACACTTATTTTGGGTCGAACTAAAAACAGTTAAAGCGGAGTATATTTTTTTAATATACAGTGTCTCGGTGATGCTTTTTGTGAACTTTATTAGTGGAGTGTGAATAAAATTGTGAATTTTAAATTTT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TAGAAGCAAATGATGATTCGAATTCGAAAAGATTGAAGAAACCGGAGCAAGAAAATGGTGGTAAAACGGAGGAAAACTCAAAGTTACCCGAAGCACCAAAGGATTATATTCATGTTAGAGCAAGAAGAGGACAAGCTACTGATAGTCATAGTTTAGCAGAAA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AGTTTGTAATGGCTTTTAAATTTGATAGTAGAAATTTTCAAGATTTTGGTGCTAATAAGTTATGCAACTTTGTGTTTGAT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AAGAGAAAAGATTAGTGAAAGAATGAAGCTTCTTCAGAATCTTGTGCCAAATTGTAA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GCAACTGAGCATAGAAATGTTGGCTTTGATCCTTTAGAGACAAAACTAGATAAAAATGTTGGTTTTTGACATTTTGAGCGGTAAAATTTAGCTAAAAATGTCGAGTTTGAATATATTGATGGTTAAAAAAAATGACTTCTATATAGGCAAAAATGACTAAACTTGTCAACTGTTAATGA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AGGAAAGGCACTTATGCTTGATGAAATCATCAATTACGTGCAATCGTTGCAAAGACAA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ACATGGTTCTTATTTGATCATTTGGTTTTTTAGCATATAAAAGACTAATCATCTAACTTTTTTAGTAAATTTTGTGTTT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CTTTCGATGAAGTTAGCTACGGTGAACCCAAGTCTCGACTTTGACACCAATGACCTACTCTCGCAAA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CAATCTGTGTATTTTGAAAACTC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TTTTATCTTTCAAAAAATTTCTTAAAGTTAGCTTTCTTACATGGGTACGGATAAAA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TCAACAAAACACAAATCTACTACAACCATCGACTTTTTATCAACAAAACACACAAGGACTCTACAACGGGTCTGCCCCAATGACCCAACCCGTTCATGAATTTGTGGAACCTTTCCCTCAGTTTTCGGGATTTAGTCAAGATGATCTTCAAAGCATTGTTCGAATGGGTTTTGGTGAAAATCTTGATCTTGATAACTCATTTTTTCAAACGACTCATGATCAACCATCTAATATGAAAATCGAGCT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CACGATTATCAAAGTTGTGTATATACTAAAAAGTTCGACGGTTCATTCAACAGACAAGTGAACCGTTATTTCGCTAATCCATCCATTTTTAGGTCTAATTGAAGCATATTCTTCCTAATATTTCTAGTTTTTTTTTCTTGTAGTAATGTTCTATTATTTGGTTATGATCCTTATGTATTTGTAGTATGTTTAAACTGTGTGTTTTCTTTCATTAAACATCACAAGATTTGTATAATAATTTTTGTTAATAGAGATATATCGAGATATGGAAATTTCCATCTTCATTCCAATACATTTGCCTTGCTCTCTTGTATTATATTCCACGGAGTATAGCTATATATTTAATGTGTTACGGAGTACTGTTGAAAGTTGGAGTATGAAATCTATGGAAACGAAATTTACAAGCTAATTATTTTATATATTCAAATCGATGGTAAAATACTTGATTTTATGTTTGCATATCTATGAACATTTTTTATCAACAATATATATATTTTTGTAAGAGTTGAAATCTCAGTTTTAATGTTGATGTTTCCCTTTTGCTAAAAAAAATGTTGATGTTTCCCTAATGATTAATTATTAGTAATTTAGTAGATGATTAACGCAAATTTCATCATTAACCATTGAAAGAAAATATTAGTATTTAATTAAAATGATTGGTTCGCTTGAGCTGTTATGAACTATCTATTTATTTGCATAATTTCTGCCACATTTTCTGCTCCTGTAATTTTCACAGATTAACCAAAAAAAGAACCTTCTGTTCCTCCATCTTCATGATGACTGAAATACAAGGTTAAAAACTAATTGATTTTTAATAAAATATTTAAATTTAAAAATAGGAATAATTAGAAGAATCCCAGGTTGGCTTTGGTGATTTCTGACTAGACCCAATGAACACAAATGCTTTATTCAATAAATAATAAATAATCTCATCATCTTTATAAAATATT</w:t>
      </w:r>
    </w:p>
    <w:p w14:paraId="7D78D18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F0A0A06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7</w:t>
      </w:r>
    </w:p>
    <w:p w14:paraId="5F2F38A8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CTCCTTCCTTCTCAAAATTATTGTCAGGAGATAAACATCATATAGTTTAATAAAACTGAGGCCACTTTAATTTTCAATCATTAAAAAAAAATATTCTCCTACTATATTATCTAGTTTTTACTTAAAAAAGAAAATAGATTATTATTTTGAGATATCCCGAAAAAAAAAAAATATGAACTATAATTTTTATACGAAAGGAGTAGCTTTTCTTAGTAAAACTTTGTATATATATACTCATAAAATGTTCAAAGTGTTAAGCTAAAATTACAATTTTAACAAACAACTAATCATTCATATTCATAATTTCACATAACACAACTTATACACAGTATCATTTAGATATTAGACAACCTATACAAATATGACAAAAAACTTAAGTTCACATACTATTGACAACTTATAGTACTGTATAATCTAATGATTATTGTAAGTAAAACTCTATTCATAACCTTGAATTCATTCAAATTCATAGCACAACTTGCATCTGAACATATAAATGACAATTGAGAACTTATAGTAGAATACTACAATATACTGTAGTAATGATTATTGTAACACAACTTGCATTTTAAACATACAAATGTACAATTGAGAACTAATAGTACAATAACACAGCTTACACCTAAGAAAAAAAACTTATAGGTCAAATGAACATTCTTTTTTACTTCTTTAATAATTAAATTTCATTGCTTCCTATTCACTTTCCTTCATATCCTCCTATCTTTTTCTTTATGCTTTTATGTCATTAACTCATTACCATCTCTCATATCACATCATAACATACATACATAAAAACAAACATACACAAACACAAACTCACTACCCTTTATCTTTCACACACTTAGCTAAATTTCAAGAACCAAAGAAACCTAACATATTTTTCATCTAAAG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AACCCATTTCAGCATTTGCCAAGATAAAGTGAACCCATTTTGG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AAAGAGAAGTATTTCAATAATGGGAATGGAATCCCACAAGCATGGAATTCCATCTTTGGAATGGGAATGGGAATGGGAATGGGAATGCAAACTAGTGAAGGCTTTTTTAACCAAAATTGTGAAAATTCAGTTGATCAAAGAGATATATTTGAGTCTGCTTTGAGCTCAATAGTTTCATCTCCAGCCAGTTCTCACCCGGGAATTGGGCCAGGAATCCCAATTCCCGGAGGAACTGGCGGAAATGAAAGCATAGTTGTAAGAGAATTAATAGGTAGACTAGGAAGTATATGTAACTCTGGTGATAATAATGGTAACAATAGTACTAATAACTCTTGCTACAACACACCTTTGAATTCACCACCAAAACTTAACCTTTCAATCCTAGATCACCCAATTCCCGGGAATTCAGTTCCGGAGAATACAATTCTCCGGAATCCAGTTCCCGGGAATCCTAGTTTACCATTAGCTCAATTCTCTAGTGATCCTGGATTTGTTGAAAGAGCTGCAAGATTGTCATGTTTTAGTGGTCAATCTTTTATGGGAATCAACAAACTTTCAACACAAGCATGTGAAGAATCTGTTTCGGTTTCCGCAGAAACCGAAACAGGAATGAAAGTACAAAGTACTAATAGTAATGTAAGAAAGAGAAAGATGGTTCCCAAAGGAAAAGGAAAAGAAACACAATCTAGTAGTACTAGTTTCTCTGATAAAGATGACAAGGTT</w:t>
      </w:r>
      <w:r w:rsidRPr="00823AFE">
        <w:rPr>
          <w:rFonts w:ascii="Times New Roman" w:eastAsia="宋体" w:hAnsi="Times New Roman" w:cs="Times New Roman"/>
          <w:sz w:val="24"/>
          <w:szCs w:val="24"/>
        </w:rPr>
        <w:t>AGTTTAGTCATTTTGTCATTCTTTTTGTTGTTTTTTTTGTTTATAGTACAGTTTTTTTAAGAATATGTTATGGTGTTGCAG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GCAGAAGCTGAAAAAGTGGAATCAGATGCAAAAAGAAGTAAGTCAAATGATGAGGAAAATGGGAATGAAAAAGATGGGAATGGGAATGGGAATGAGAAACAAACAAAGGAAAATGCAAAGGCAGAACCACCAAAAGATTATATTCATGTTAGAGCAAGAAGGGGTCAAGCAACTGATAGCCATAGTCTTGCAGAAA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CTCACTTTCCATAATTAGCAAGTTTATTACACATGCTACTAAAGTTTGAATTTTTCGCATTTTTATTAAAACCCAACTCACATTTGGTAATTTTTTGGATGAA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AAGAGAGAAAATAAGCGAAAGGATGAAGTTTTTGCAAGATCTTGTTCCTGGTTGTAATAA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GCGTAAAGTTTTGATATTTATCTTTTTTATTCACATTTTGAGGTTTAAATTTGATGCATTTGGACTTTAAGATTGTAACTTAAGATTGGTTGTTTTTGATTTGTTAG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GAAAAGCTGTTATGCTTGATGAAATTATAAACTATGTGCAGTCATTGCAGAGACAA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AGGATTGTATGTAATGGTAGATTCTTATACTATAATTGGATAATGTTGTTTGGTTTGTTGAGTAACGTCTGTTTTCGTTT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TGTCGATGAAATTGGCGACTGTTAATCCTAGGATGGATGTGAGCATTGAATCACTTTTATCTAAA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TTTTCTAACCTGTTTTTATCTAGTCATTGACATGTTAAGGTTGTGTTTGGATGTGCGTTTTAGCACATCTTACCGCGACTTGAATATTAAGTTACTTATAGTCATAATGATGCAGATCATATTTCTCTTTGTTAACGTGTTGAGGGGTCCAAGTAGTTTAAATTTGGTTGTAATTTTGCTTAGTTTTTGTGCCAT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TCGGCCTCGAGTGTCTATGCCAACAAACATGAACCCTTTTGATGCCTCAGCACAACCATTTCCTTATGCCTTCCAACCACAAAATAATGGCATCGTTCCTGATGTATCCGAAAATCAGTTCTCCGTGAACCCTTTGATGGCGGCAATGCACCGCAACTCACTCATGAAACCATCCCACATTGATGGTCTTGG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GAGTTTTCAGTTAGTACAATATATTCCATGCGTTGTATGTACTACAAGGTGCTAATCAGGATATCTTGTTAAATT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CAACATTTTGGGAAAATGATCTTCAAAGTGTTGTCAAGATGGCATTAGGACAGGATCAGCCACAAGGATTCCA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GTTGACTTTTTCGGAAGTTGACTTTTTTTGAGCTAAAATGTCAAACTTTCTAATATTCTTATGTATGAATTTTTTG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ATGAAAATTGAGC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ACTT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CTCCTTGACATAAGTGATGAATTGTTAATGAGGCCCAGAGTGACCGAGGCATCTGCAATTCTTATTTCTGTATAGTCGTATAGAGAACGAAGAAGACATATTGATGGCTTCTTCACGAAAATGATTGTATAATTCTAGACTAATTTCAAAGATCCAGTAGCTGTGGCAGGCAGCCCTCGGCGGTGGATGGCGGGGTGAAGGAACATTATAGATTTACTTACTAGTATAATGTTGTAACATGGTAACAAAAGTATTGCAGGGGTTGATGAGAGGAAAAAAAAGAAGCTTTTGCTTCAACCTTTTTTTTCATATTTTTCTTACCATTTTGATAAACTTGATCACTTGATGTTCTTTATTCGTTTACAAATTACCGTTTATTGCTTTACTTTACGATATTGGGTTCTCTCGTTACTTTTGTGTCGTGCACATTATTCGTAGTTGTATACTTCAATCTCGAGTATAGATTATACCATGTTGTAAACTCCTATGTCTCAATCCGGCAATCGCGACACTTTTACTCAATAACTTAGTGATATGAGTAAACTCCATGGAAAAACTATAGTCCAAAAAACACATAACAAAGGTCCATAGCAGTCAAATGGACAGAAACAACACCTAACAGTCATAACACAATGACTAGTAAAAAAGAAGTATCATCTTCCTTTAGGTTCCTAGTCTTTTCAAGCAACTTTTAGATTTTATCAAGATTTCTTTTATAAAGATTTTGCACATACACTCATAAGATTGCATTATCAAGATCATTGCTTCAACTTTCTAAGCCAACAAAAAAGGAAAAAGTAAAAGATTTTTTTTTTTTTTTTTTGAATTCTTTTAATTTTTTTTTCTTTCTGGATGCATGATTTGAGATTGTAAAGTGCACATGTGTTTTTTTTTTGTATAATCTTGTGTTCAATCGCTTAAATACTTTGTTTTCGGATTTTTTTTCCAACATTTATGTTTTCTAAAAGTGAGGTGCACATGTGTTTTTCTAAAATAATGTGTTTTGAAGTACAATTCTTTATTATTCAAAACTTAAAATCAAGAATATAAACATTATACAAATGTCTAAAAGAAAATGGAAGTAC</w:t>
      </w:r>
    </w:p>
    <w:p w14:paraId="319D72E1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04CE028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8</w:t>
      </w:r>
    </w:p>
    <w:p w14:paraId="20401DC6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TGAAGTGGGTAGTGAAGACTAGTACTTAAAGCTGTGCAGATTCTGTGAATGGGGTATTTTTTTGTTGATATTTTTGGTTTTGTGTTTTTTAGGGTTTTGTCAGAATGAATCATGAAATGAATGGATGTGTTATTTATTATACTGAATAAATGTTGTTTTTATAATCAACTGCTATCTGTACACTTTTTCTGTGCTATTTAATGTGCTTTGTTCTCATTGGGGGTTTTAAACTTTATGTTTCTTGACTTGATAAATTGGATGTTTGGGTTATAAAGTTTGGTTCTTGATATGATTTAGGGGTTTAATTGATTTGGGTGTTTCTTGTTATTAGTGTTTGTTTAGCAATTAGGGTTTGTTTGAGTGATTTTTGACTTTTTGATTTGTGAAAAAGATAGGGGA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TGGTGATGATGAGATTGAGGGGGGAAATAGAGACGAGGAACAAATTCATTACAGTTCAGCTAATTTATCAGCTGATTGGCCTTTCAATGGTACTAATGAACTTACAAATACATCTATGAGTAATCCTATGAGCAATATTTGGGATCATCATCCAACAAGTTCACAAAATTTAGGTGCTTTTTGTGATGTGAATTTGCAAAATAATCCGACAACTTCATCGTCGTCTTTAGGGTTTAGAAAAGGTAATCTGCTTGTTCCTCAAAGAAGTCTTGATATGGGTTGGGCTCCACCAGATTCCGCCATTAAACGAGGTGGTATGTTCTTGCCACCGGCTGCTTCTGCCATGCTTCCTCATAGCTTATCTCAGTTTCCGGCTGATTCGGGTTTTATTGAGAGGGCAGCTAGGTTATCGTCGTTTAGTGCTGGTAATTTTGAAGATATGATAAACCCTTTTGGCAATGTGAATGATTCATCTTTAAGTCCTTATTCGAGTAGATCAGTTCAAGGGCAAGCACAAGAGGGGTTTGTTGGAAATGGGTTCAAATCGGCTTCTGGTGACGGGTCTAAAGATATGTCATTGCCTGTTGACTGTGGGGCTAATGATGGAAGTCAACCTAAACAGGGTGGTTCTGGTTTTTCGGGCAATAATGGGACTGGTGATGCTGAATACAGTGAAGGTGGTGG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GGATGGAAATTCTAATGAGGGTCTTGGCTCAAAGAAAAGACGAAGAAGTGG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TCCTAATTACAGTATTACTTATATTAGCCTTCCCCCAAAAAATATTACTTATATTGATACTGCCATGGGGGTGCTAACTTAAATTAAGCAAATAATGAAGTTTCCTCGCGTCACAAAGATTCTATAACATAGTTAGTTGAACTGCATTTGAGTTAGTGTCCATATGGCAGGATATGAATGTGTATGTCAGTTGAATCCTCACATAAAACTGATTAATCTTCTGAATACAATTACTTTGTTATAGTCACTTAGGGTTCTAGTAATTGAATTAGCATTCTCTAAGGTACTTAAATACACTGCACCATGTTACAAAATGAAGTAATGAGAAGCCAAGTGTCGGTTAAGAACAGAAGCCACTTATAAAGGATGTTTTCCCTTTTTACTAGTTTCTGCATGTTGGAAATCGACTTAGTGTTCCAAAGCGGGATAATCATATGTACTTTTTCAGTGGCCCCTAATGTGCATGATGAATGGTGATACACTCACTTTGTTGACTAGAATTTTCAATATAAAT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AGAGTATAATCAAGCCAAGCGATCCCCACAAACACCTAGTGATACTACAAAGAACAACACTGAAGTTCAACAGAAGGCTGACAATACCCCGAGTTCACTTGTTAATAAATCGGGTGGGAAACATGGGAAGCAGGCTCAGTCATCGGATGCACAGAAGGAAGAGTACATTCATGTAAGGGCGCGAAGAGGCCAAGCTACCAACAGCCATAGTCTTGCA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CTTCCCTTAGAATATTACTTGGTCTATGCTTTATCAGTTTTCGTATTTGAGCTTGCATTGTCTAACTTGATAAGTATATGCGAGTCTTTTTCCCTCCACCAAAATAAATGCAACAGTACATAGCACTAATGTCTCAATGAAACATTGGTCAAAATATGTAACAACCCTTAATTGCTATAAATAGGAATCTTGTCAATGGTGTAATACATCGTTATGAGTGGACAAACCTTGTGCGCCTTTTTTTTTTTTTTTAGTTATCGATCTTTCATCAAGGGTCATGAAATAGATAGGTGATATTAATCAGAAAATCGTGTTTGGATGCAATTATGCTGTTTGTAGGTGTGAGATAATCAGATGTTCAAGTGTTTGGCAAACAAAAGCTATTTAAGAACGTAATTGATAAATTATTAGTATGATACTTACTTTTGTGGAAAAGGTAGACAGAGTTTGTGAATTGGAAATAAATATCTCTGAAGTTAGATTAAAGTAGGGTAAATGAGTAACTCAAATTTATCCTTGAGAATCAGTTTTGTTGGAGATGAATCTGTGTATCTGAAGAAATTTACGAAAGAGTAATGATACTAATCCAACCACCCCCCATAAAACATTCGTTTTGACTTTGAAAGGCAAAAGAAACTAGATAGAGAATGTAGGCAGTGTTAACTTGTAACTTTGGTTGATTTTGATTTTTGAGGCCATTGATGTTATATTCGCATCATTTATTTAACCTCAAACTGTTTTACATGGATA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GAGGGAGAAGATAAGTGAAAGAATGAAGTTCCTTCAAGACCTTGTTCCTGGATGCAG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TGTTATTTAAATTATTATCAAGTGAATTTGACTCCAAAAGCTTAAATTAATACAAAACATAAGTCCCATCACAACTCATTTATCTCGAGTGTTTTTTT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AGGCAAAGCGGTTATGTTGGATGAAATTATTAACTATGTACAGTCATTACAGCGACAG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GTGACCAAAAATGATAAACCTTATAATTCCTACTTTTATAAGTTTGGTGTGGAATACATGTTTCATTTATTATATTACCTTTT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TGTCGATGAAACTCGCTACTGTAAATCCTCGGATGGATTTTAATATTGAAGGACTCCTGGCAAAAGAT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TAAGGCATATTTTAACAGTATAAGATTTCAAGTTTCTTTTAATGATTGATTCATTCTAATGGAAGCATATTTA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TTGAATCACGACTGGGACCTTCTGGTCCACTTGGTTTTGGTGGTGATATGGCGATGCCTTATACTCCTAATCAATCACAAATGGCTGTCATGCAAGCCGGGATTCCTGGTGTAGGAACCTCTTCAGATGCTGTAAGAAGAACGATCAATTCCCATTTGATGGCTCTTGGTGGAGGATATAAAGATCATACTTCCC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ACTTGCCATTGACATTCATCAACC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GTGATTTCCTGACTCATTATTTTTTAACATATTTTCCAAAGA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GAGTTCTTGGGATGATGAGCTTCATAACATTGTCCAAATGGGATTAAATCCTGGTACCCCAGTTAGCAGCCAAAATTT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TGAGTGGAAAACATATTTGTAGTTCATTTAGGAGGTGTTTGACATTGCAGGAGATGGCGTCTAGCTTTGCTTCTGCTGTTTGATGTTGTGTTCTTTTTAATATATCTATAGTTGT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CACACCTCCAGGCCATCTGAAAGCTGAACC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TAATCTAGGTTTCACGAAAAAATGATATTTTGAAGAATCCCGAGTCAAATCAATCTTTTGGACTCAGAGACGGGGTCATGTAATTAGTCTTGGTATTCTTTTTGGTCAATCACTATATCTAAACAACAAGAGAAGGTGATGATGATACATAAATAGCATATGGGAATCGAGTTGCTTGTTAAGAACAAATGATCTTGTTGACTCAAATTGTAAAGCAACATAAATCGTCATCTGGGTAAGCTCTGTTATGAATGTTGCGACCAGAGGGAATGTTTTATTTTGTTAAAAATCTTTGCTTGATTGATTCTTTCAGCATATGAGGCCAAAGAGGAAGTTCAGTGTGTTAATGTTTGTAATGTCTTCGATTGTAATAGAACAGTTGCTTGTTTATTGTTATACTTAAAGATGGTTTTAGTAAATCTGATTCATGAACCGCTGACTTTATTCTTTTCCGCTCCACCTCGTCAATTTGTCGTTAACAGTACAAAAATAATACCCGATCCCGTTCTTGTGCAAGATGCAGTACCAAAGGGTAGAGAGACTACCTCTAAGAAGAGATGTCTGATACGACCTATGCCATACTAGTTCGCATCAAGCCACAAAGCTAGGTGTAGAACTCACTCCAAAAAAGCTAACTCAA</w:t>
      </w:r>
    </w:p>
    <w:p w14:paraId="56C2F418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01B29AB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29</w:t>
      </w:r>
    </w:p>
    <w:p w14:paraId="7D1A3CA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CTCGAATAGATCATCAGCAACTTTAATTATTTATACACCTCTAGTAATGTGTTATATATTAAGAGTAAATCGAAAAATCTGTCATATGAAACTTTGGTATGAAACTTTCAAGGTGCAAGGGTAATCCTTACAAGAAAAAGAAAAATAAAAATAAAACCGTCAAGGTGCATGCATAGTCCCTACAGAAAAATTTAAAAAGTTAAGCACCAAAGTTCTACTTATATATTTATGTGAAAACAAGTAAAGTCAGTTGCTTTTGATCGCTAATAGTTGGAAGAACTTTATAATTGATAAAACTTTATTGTGAATTTATATATATTTATAATGTATTTTTAGTCTTAAACTTTTTAAGTTTACACAACTTACTATATTTAGTAATTTTAAAACAATAATGCTATAAAGATAAAATATAACTATTATAGTAACTTTAATATATATATTCATAGTTTGAAATTATACCTCTAAAATTTGAAGATAATAATGTTACATATTAACCTCTTTACCATCTCACATCGCAAGCATAAGACCACTAAAAACTACTCCCTCCGTCCCATATTAAATGTTCAGTTTTGACTTTTCAAGTCTTTCTTTATCAACTTTGACCTTAAATATTTTTGATTGTGTTATATAGTATTTGATAAAAATTATACGCAATGAAAATACATTTAAAGCTTAATCCATTCATATATTTTGTATCAAGTATTATATTACACAAACACAAATATTTAAGGTCAAAGTTAAGAAAGAAAGACTTTAAAAAGTCAAACAGGACATTTAATATGGGACGGAGGGCGTACTAAGTATCATTTATCATCGAAAAACGTTGTTTACACGAAGAAAAAGAAAAGCAAAAAGATCACCCTTAAATATAGTACTCTCCCACACTGCTTTGCGCGGATATCATGCTAGTAATGCTCTTATATATTTATATTTATATGTATAAAATTGTATTACAAAAAAGGTCAAAGGAACATTTCTTTCTTTTTTAATCTTTTCTTTATTGCTTCCTCTTCACTTTCCTTCTTTTTTTCTTTCTTTTTCTTTCATGCTTTTCTGTTATCACCCAACTGCTCTCTCATATACAACAAGCTAGACCCTTTATCACATTTCTTCCTTAACTCCCACAAGAACACAAAAAAAAAAACCAAACATTTTGCTCAAGAAA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AAAAGATGGTTTCTTCAACACACTCCCACAAT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TGGAATTCCATGTTTGGAATGGAACTTGACTCCCAAGTTAATGAAATGAACCTTTTTAATCATAATTGGGAGAATTCAATGGATCAGAGCGATCCCTTTGAATCCGCATTAAGTTCTATAGTCTCATCGCCAGTAAACAGTCATCCTGGGACAGGTATCAGGACACCTGTCCCAGGATGCCATGCTGGCGGTGAGAGTGTAGTTTTGAAGGAACTTATTGGTAGATTAGGAAGTATATGTAATTCTGGCGAAATTTCGCCAGAATCATGTATACATGGAAATAATACTAATAATAACAGTACTACTACATCATGTTACACTACTCCGTTAAATTCGCCACCTAAGCTTAATCTTTCGATAAATCATAGGAGTCATCATCAGTTGCCTATGATTCCTAGTGATCCTGCATTTGTTGAAAGAGCTGCAAGGTTTTCGTGTTTTGGTGCTAAGGAAGGTGAGTTTCAACATATGGTGGAATCTGGAAAGATGTCTAGAGTGTCGAGTAATCAGTCTTTTATTAAGACGGGTGGATCGGTTAGTAGGTTGTCGATGAATTTGAATTCGGATAATAAGGAAGTGGATCATTCTGTTGAGGTATCATCTTTGTCTGAGCAGATTAATGGCTCGGAAACCGGAATTAAAGGTAGAAAGAGGAAGGTGATTTCTAAAGGGAAATCGAAAGAAACCCAAGTCGATAA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TTTTTATTTGTGTTAAAGATTAAGGTAGGTTTTTTTTATTAGTCTCGTTTTAGTCATTGTACTTTTTCATATGCGGTACAAAACCATAATATAATGGCTTGGATGTATAAAAAAGTATAATGACTAAAACGAGACAAATGAAAAAAGAGCATATTTTTAGGAACCCCATTTCGGATTTCGATGAATTCTGTATTAAAGTTAAGAATTTTTTTGTG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TTGCGGAATCTGAGAAAGAGGAATCAGATGCAAAAAGAAGCAAGTCAGATGAAGAAGGGAATGGAATAGAACCCGAAAAAGAAAAGGAAAAGGCAGAAGGGAATCAGAAACAAACAAAGGAAAATGCAAAATTACCCGAACCACCCAAAGACTACATTCATGTTAGAGCAAGAAGGGGTCAAGCTACCGATAGTCATAGTCTTGCAGAA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CTGATTCCGCTCCGGTTCATTTCCTTTCAATTCCATTCCGATATTTGTTTTCTCATTGCTTCCGTTTGGTAATC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ACGAGAAAAGATCAGTGAGAGAATGAAGTTCCTTCAAGATCTTGTCCCTGGTTGTAA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ATCGTAAAAAGAAAAAACGATTTTGGCATCATTGTGTGGAAAGTTTGTTAAATTTTGGCTGTTAACTTAAAATGGGATTTCTGTTTAA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TGGAAAGGCTGTTATGCTCGATGAGATTATAAACTACGTACAATCATTGCAGAGACAA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CGTACTAAATTGTTATAGTATAAAGGGGATACATTAGTTTTCTGGATTTTCTAAACGATACCTCGTTCTTTGTTTCA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TGTCTATGAAATTAGCAACTGTTAATCCTAGGACGGATGTGAACATGGAAGCACTTTTGTCTAAAGAC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TTTTCATAGTGTGTTTATCTTTGTTAATGAGGGCTGTGTTAGCTTAGAATTTTCAAGTAATCTTTTTTCATTTTTGGCCTG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TCCATTCTCGGCCATCCATGCCAAATCCCATGAACCATATGGAAGCATCAGCTCAACCGTTCTATGGCATGGTTAATGACGGGCCAGAGAACTCATTAATGGCCATGATGCATCATGGTTCAAATATGAAGTCATCACAGATTGATGGTTTCAG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CAATATTTTATTTCTAATAAGCGCTAAAAATGTCTTATCTCGAAGATTTTGTTGCTAATTCGTGTTAAAACCGAAAAA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CCGCTTTCTGGGAAAATGACCTTCAGAGTGTTGTACAGATGGGGTTTGTCCAAAATCAAGGACCGAGCTTCCA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TTGACTTTTTCTATCAAGAAAGTCAACCAACGGTTAAAAACTTAAAACAGCGATTTAATCTTATTTTTTTTCTTTGATTTAA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AATGGGCTCGGGTCAAATGAAAGTTGAGC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ACCAAATATGTTGACATAATTATATTTAGGCCCTTAATCAAGAAGAGCATTTGTATAGAGAAAGGAAGAAGAAGACATATCTTCGCCTCGATATCATAT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ACATAAATTTGTTTGTATAATCCTAGAACTAATCTCTATAAGTTTACTAAGACTATATAAGAGTTGTAACATGTTGTAAAGGTTGATTGCAAGAGCCTGCAACCTTGTATTCATTACATATTTTCTTAACAATTATGATATATCTAATCATTATTTTTGTGTATCTTCACAAGTTTAAGTATGTGCCTTTCGCTATCCGTCTCCAACATATCTCGTGTAATTACCTTCCATGTGGGTCCGTGCTCTAACGTATACGGCCACTTAACTTTCCATAATTCCTTAACCACTGCTAGTTAACAAAGACTGATTCACAGTCTCAGTATAGTCTTCGTCCGTGAATTATGCAAATAATTTACAAAATAAGTTGAGATATTTTGTCAAGATCATATCCCATATAAAATCTGCATATTAAATTTTCTAAACTTTCTGGCCCACCCAACCTAAAAAAAAAAAAAAAAAAAAAAAAAAAAAATCTGATTTTTTTGAATATTTGATGGTGATTTTTCTTTATAAAGATGTCATAATCAATGACAAGAAAATTTATTTTCAAGAAATAAGAAAAGATGGTGCCTTTAGAATGAAGATTAGATGTTGATTATTTATACTTTTGAAGTTTTGATTGTAAACCAGCTGTTAGTAGGGACATTTAAGTATCAACTCTAATAGGGAATCCAATATGACACTATTCTTTTTCTACCCTGAGAATAACACCAATTAGAGGTGAATAAATTTGGTCCCGAAGGTGCTTTAATTACGCGTACCTTATGGAATAATGGTTATATCTTGTTCTTGAGTTTTAAGTGATCACCTATTGATAGAGGCTTGACCAATCTTAGAAGAGGTTACAAATTTAATGGTGATACTTGAAGTTTAAGTACTTTTGTTCATGAAAACTGAAGTTATGTCACAAAAAGTTTTATTGTACTATTGTTCCTTTGTTTCAAAGGTACTGAAGTTATTATAGCTATTTCATTAGTTTTAGGAATCAATGTAGAATAATGTTCTAGCTTTTATAATGTGACAAACAAAGTTGCTAACTTTTCGATGTATCTAAAGTTAGAATTCACGTACCTCCTACGTGTTTCTCATGATCTCCGTTCTTTTCGACTTCACTGATGTGAAATGACATGAGTACATGAAAAGTAAGTTTTGGATTGGATCTACACGATAGAGGAGTTTGAGATCTAGACGTGAAACATTGTTACAATGTCATTGTAATACAACTATAATACTAAGCATGGTCATGTCATATATACATACCGCACAGACACATAAACACATGTATAGAAGTATAGTCACATACCAAAAAAGA</w:t>
      </w:r>
    </w:p>
    <w:p w14:paraId="7295504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5354819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0</w:t>
      </w:r>
    </w:p>
    <w:p w14:paraId="481BC99D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ATTTTTTTTTTATACACGTGTACGGTTATGAGTTTATGAATAATTAGATCTAACGGATGTAATCTAAATGTTCATTTTTGATAATTTTCTATGCGATGTTTATATTCGTAAACTAGTTCTATAAAACGTTCGTTTAAGTAATTTGCTCAAAAAAAAAAGTAGTTACTTATTTTGGTACAACCTAAACTATAGATGTTAACGCTTATTATGGAATGAAGAAAGTAAAAGAATTGTTTCATCGTATGGTCCCACAAAGGTACTTTATTGAAGAAAAGTAGTTAATGGGATGGGTTTTTTTTTGCTTTAATAAATCATTTCCCATCCAATATTGGGGTCTACTAATTATAAAAGGACATATAGAGAGTAAATATAAATTACATTTGATGCTATAAGAAACAGGTAAAGAAACATCAAATTTTAAAGACAAAGTGTGTTAGAAG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GGCAACCCTAGTTCATCGTGTTCAAGGGTTGATAGAAGAACAATTGAGAAAAATAGAAGAATTCACATGAAGGCTCTATACTCCAAACTTCATTCTCTTGTTGCTCATGACTCTTCT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CTATTTTCTCTCTCTCTCTCTCTAGGTCTTTATCTTAATTTTATGCTCAATAAACACAACACAAATTGGTCAGGAAATCTTAGCAACATATGTTGTGCTGTCTTCTAACGACTGTATATGTCTTTGACACTAGGCTAGATTCTATAAAAGTGTAAGATTGTACTAAATGTTTGTTGAGTATCCCACAATTGAAGTGACACCTCTTCCATCATATCATAAACTGTTCAAATTTTGTTTACTTTTATGCATGCTAGCTTGCAA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GTTTACATGCAGTAGATTGTTTCAATTCTTACTCAGGTGTCATACAATTCAGAATTGGTGGAAAGTGATATTAACATAAAGTCTAGTTAAATCATGTTCTTGGGATTAGACAAAAACAAATTAGCAGTTTCATGTAAATGGAAGCTTTCTAGCTTGACATAATTAACTCAATAATCTTTTGACATCATAAATAGGATTTGATAATGCAGGCATCTTTCCTATCCTTATAATTGGCAACAACAACAACAACAACAACAACAACAACAACAAAAGAAGAAGCCAAAACAGAATTCAGCCATTAATTAACCAAGCTTTGGCTACTTCCCCTTCATAGTTTAGGGCTTCATCTTAGGTTCCTTGGGTTATCTTCAATCTTATATTAGGGCTATGCGAGTAGTGTTTATGAATGTGCTTTTCAGGGCTAATTAAATCTTGAAGGTTAAGTTTAACTTTTTAAATTGATAAATCTTGAGGTTTTCGTAATGAAATTAGTCATACGTTTCTTTTATCTGAAAAATTTGAGGTTGTTACAGCTGAATCTTGAATTCTTGATGGTCTTTTTTTAATATACTCGATCATGTCAACTAGAAAAATCTTGTGTTAACTAGTGCAACTCTTAAATGC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ACATCCCTACCAGATCAGCTACACGAAGCTGCAAATTATATAAAGAAACTCCAAATCAAACTTGAGAAAATGAATGAAGAAAAGAATAATTTAATGGGAATCAAGAAACTTGAAATTAATAATAACCATAAAATCAAATGCTTGAATATGATGGTGGGGCAAGCAAGAGCGCCTCAGATTGAGGTTCGTGAAACCGGCTCTTCTCTTGAAGCGGTTCTCATCACCGGAGTGGACTTTCAGTTCTTGTTCAGTGAAACAATCCGTGTGATTCATGAAGAAGGTTTTGATGTTGTTAACGCCGGATTTTCGATCCTTAACGATACTGTTTTCCATACCATACATG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CTTATTAAATATACACTTTTTTTTTTTTTTTTTTTTGABANDNSTTGTTGTCACCACCGTATAAACAAACAAGTTATCTTTAATCGTTGTGAGACCGTTTAAGATATAATAAGACACAACCTTGAAAAATTCCACTGCATCATCAAAGTAGCAACAAATACTCCTCTCCTCCAATAAGAAAATTAATGCGAGCCTTTAAAACCTTTAAGAACAAATACCAATCTCCTTGTATGTGTGAACCAAATAACCTTCTCGTGTGTGTAACCAATAACCATATACTTCCCCTTACTACTCGTAAATCATGCTACTATATCGAACCAAATACAATAAGTACAGCAGCAGAAACCAATATGCGTAGCAGCAGAGTGATTAGAACTAGCAGCAGTGTTGACCAGTAATTTACAAAAGCTAGCAGCAGAGTTAATTTATTCTAGCAGCAGAGTAAATACCCGAGCAGTAGAATGAATTTAGCGTAGCAGCAGTTTACTAGCAGTAGAATATTACTAGTAGCAGTAGAGTCAAAAACCAATCAGATCATTGTACCCCACTTTAATGTTTATACCAAGCAGCATAATGACTCACAATTAAGTGGTACGAGGTTATCAGCATTCAATTAATGGTAAGTCAAAGCAGCAGCAACACATTCTACTCAATCCATTAAACCCTCTAGGCCACCGACCCATTGATAGATCTCAACCAATCATGCACAAATCCTTGAATATTAAATCGATCCATCCAATATTATTAATATAACTCACTAGCAGCCAAATCGACTAGAATCAATTATCAAATCATC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AGTACGAGGTTCCATA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AATTGATCAATTAATATTCCTAATTGATAAAGCCCTGGCCCACGATTAATCATAGGTTATAGATCACATGCAGCAGTAACATTCATGTATATACCAATATACATCGACCAATTAAAAATACGATGTTAATGAATTTAAACAACGAACCATGTGCAATAGACCAGTTTATTAATTTACCTTCACATGCGACTGAATGCGTAGCGTTGTTGGCTTTATTATAATACTTCTTTTCCAAAACCAAAAACAATCGACAGAAAATTCTTGATATCTACAGCAACATTCTTCGACCATAAAAACCTTGAATCCCTAGATATCGAGAGCCCCAGGCTCTGATACCACTTGTAGAATCGTTGTAGCTCGAGGTTGTTTAGACCTCATATCATCTAGAGTTAACAATAACAATGATAATAACAATATGCAGCGGAATAGAACAAATCAACGTTATTAACACAAGGTTTTCA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ATCATCACCTCCAATTATATTTGATCAGAATATAACATGTTACCTAACTGTAACAGGGATCTAAGACATCTCAGACCTTCACCTAGAGGTATCGAACCAACATAGTCTAGGCGTTTACAAGACATACCCCTAAAACCACACACACCTTTAGATATCTTATACATTAATGGAAGAATTGTGAAAAACCTGTACTCTATGAATTCTTATTATATAATAGATCATTA</w:t>
      </w:r>
    </w:p>
    <w:p w14:paraId="6D126067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5093D7C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1</w:t>
      </w:r>
    </w:p>
    <w:p w14:paraId="7E88B7CD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CCACCTGTCCCCGGGGAAAATGTGTTTCGTCCCCGCCAAAAGGTTACACCGACAGCCTTTTAGCGGCAGACTTTCGCCGGGGAGATGTCCCCGGCGAAACGTATTGGCGGGGAGAAGTCCCCGGCGAAAAGATGGGTCTTGTCCCCGCCAAAAGCAGTGTCTGGTGTAGTGTTATTATACCGAAGATTAGATAAAGTAAAGAGTTAAAACTTGTGGATTATATGCATGGATTCCGAACATAGTCTATTTTGACACCACCCTCAAGGAAGGATTCTTTGTTCACAGAAATTAAAAATCCAGCTCACTCTTGGATCCTCCATAAAAGCAAGAAAGTTGGAATTTTAAGGTCAACTGGTTAGTTTGGACTTTGGATCACAAGTTTGGATATTGATCCAATAACAGCTCGAAACAATGATTTGTAACCTTATCTTTTATTTAGCTCCTAGCAATAACTCATAATTAAACATTTTTTAATCATATTATACCAGCAATTAATATGGCTGACATTGAGTTAACGTTTCTTAATATGATCCACATATCTAAACTGCTGAATATAATTGATTATATATGCATATAACCATGTGTGAAAAAAAAACAACGCTGCGACCCCATTGCTTGATAAAATTACTTTTTCATCATGAAAGTTAAAGCACCAATTATTGTTCCAAAACCCTGGTTATATTTTTTTATGTTTGCATGTGCATACGTGTCATTTTTTTATCGTAAAGGAAAAATGATATGATAAATATATAAAAGCATATGTTATAAGTAATGAAATGGGATTATATTCTTGTGTGAGCGCTGTTTAAATCATTTTAC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GCCCTATTTCCAACATAACAGTTGTTCAGAGGTCTCTAATTTTCTATTTCCATCAACCCTCTATCAACAAGATCTTCCTAATCCTGATAATCAAAAACCGGCTGGCCATAAGAGATCATGCTATAATTTCCAACCTCAGGAAGATCACCTCGTTATCATGGATAACGGCGTAGACAAGGAAAAGAAGAAGAAAAAGATGGTCCATCGAGAGACCGAAAAGAAAAGACGACAAGAGATGTCTAATCTATCCTCGTCTCTTCGATCACTCCTTCCTCTTCACTTGAT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AAATAGACAAATTTAATTATATCATTGATTCTTTATATATGTTAACTTAAGGTTATGTTGTAGGGTACACGGTCAATGTGTGAACACGTGAAC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TGAATTACATAAAACATTTGGAAGAAAAGACCAAAGAACTAAGTATAAAAAGAGATAAGCTCAAGAAAATGTGCAATGTAGTTACGGATGCAGAAGTTGTACTAAAGAAGAATGATAAGAGCGAAAGGGTAATGGTCAAATGTAGTCAGAATCCTATTACAGTGACAGTCAGTTGTAGCGAAGGTGGAATTGAGATTTTGGTCAAGTCTTTTATTAATGAAAACAAGGGTCTTCAAATTTCTAGAGTGTTGAAAACACTTGTTCATGAAGGGATTGACGTTATAAGCTGCAATTCAACCAAAATCAATGACACCTTGTTAATCTATACCATCCATTC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TTTTTCTTCCTTGTGTTGTTTTTAATAACAGTTATGAATTAGTTTGTGTTACCTTTTCTTATTTTAATTTGGCCATCACATACATGGTATAAAACTGACTAACTGAGGGTAATTAAACCGCACGTTGCTTCGGACATGATATCTTTTATCTTTTTGGCAAATTTGCAGTAGTTGCAAAACTCTAAAAGAATTGAATTACCGGACATTTGATTTATAAAATTTTAATCTATGGTCATAGCCAACTTTTTCAATATCAGAAGTTACACAGACATTGCGTAAGCAACTATTTAGTATTTGCTAAACATTAATTTAAATCTTTGCCAGGCATATAATCCGATATTGTTAAGTCTAGAG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AAGCTTAGACAAATATATCTAAAATATCAATAGCTCCCTAGTTTTTAATAATCACTTGGCCAAGTAATTGTTATGCATAAACTATAATTAAATATTGATCCCACTTAATAGCATAATTTTTTTTATTAATATTCTAATTACCGTTCACTATATTACTTTTTTTTTCTGAACTCGGCTATATATTAAAATCCAAATCTGCAACCTAGCCGGAAGCTAGAAAGTATACAAAGTTAACTTGAAGTTACGAAACAAGCCATCATGAGACAATCTAGCCATAATTTCCAATCTCGGACTAACTTATTAGACCTATTTTTCACCCAACAAAAAGTAATATACTGAATTTTTACAAAAATTTCATCCACCGAAGAAGTTTTGTAAAAATACCTTCTTGTTCCTTGCACTCCAGATGACCCATAGTGACGAGAAAATCACGGCTTCAAAACATGAGAGTTGGGAGGGTTGAGACATCTTTTTCTTCTCCACACTCAGACAACTAACAAAATCAATGATATCTTTGAGATTCATTTCCTTTCGAAAGTCGAAACCCCACCATTGAAACACTTTCTTCGAAAGTAGAGAGATACAGAATCGCAGGTTGCAAGAATGTGATCAACAAATTCCTTCTCATTTTCACAAAC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ATAATTGCCGGGATATCAAGACCCCTATTATCCAATTCCACCCTTGTTGGGATGCGCTTTCTAGCAGCATGCCAAACAAAAAGACAAATTTTCAAGGGAACTTGATGGTTCCATCTGG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ATTTTCTAAACATAACTTCGATTTATCAATCCCCTCCTAATGCTTCTCACAAAGAAAGAGTTTAACTTAGACAATAAGAAAACCCATCCATCATTCATTACACCAAGATGTAAATCAAATAACAATTTTACACCAAGATGTAAATCAAATAACAATTTCAACAAGTCATCTAACTCAAATTGTTCTTAATGGTATAAGTGGAAAAGTCAACTCTGCAGTCAACTCAACCCACACAAACAGAGTATATGCAGAACACAATGTGGATAATGGATCATATATTTCTGCACATTGTGTGAAGCATCAAAGCTGTTTGAGTGACTGTGATGCAATGTAATCAATGTAACAGTAGTGTAGTTTAGCAGTCTTTCCAACTTAAGCATTGTATAAATATCTTGTAACATCTCATTTTGTCCTCAATTGAATGAATACAACTTTTCACTTTTCTCTCATTCTCTCAACTTCAATATGGTATCAGAGCTGACCTAAAAGGTCCTCTGCAACAACCCAACCACCACCATAACAAACCACCATAACTGTCAAGTTTGACCATCGTAACAAACTTTGACCACCATCTAACAGAATTTCCCTCCAAAATTCCGCCATTATCAACCATCAAAAACCTTCAAATTTTCACTCAATCTTCATCAAATTCATCACTAAATCCATCATCAATTATCACATATCACAAATCACCATTAACATTCATCAAGAACTCAAACTATGGCTACAACATCATCTAATCCAAACACTACCATAGAAGATACAAATTCAGTTAATCACCCACTTTTTCTACATCAAAATGATCGTCCAGGCCTCTTTCTCATCTCCAAAAAGCTAACTGGTTCAGAAAACTATAGTTCATGGAGAAGATCACTCATGATTGCTCTAAATGCCAAAAACAAACTCAAGATCATCACTAATGAATATCCAGAACCATCTTCTACATCACAACTCAGAGCATTATGGGAAAGGAACAATGATATGATCATTTCTTGGATCTTGAACACGGTAACAGATCAAATTAGCAACAATTTGAGTTTTGTTCATTCTGCTTCAGCCTTATGGCAAGAACTTCAAGAACATTATTCACAACTTGATGGTCACAGAATCTATCAACTCACCAATGAAATCACTCAATTGAAGCAGAATAACAGTTCCATTGAAATGTATTATCAGAAACTCAAAGGATTGTGGGATGAGATTGATGCATTGGAAGCTCCATATATGTGTACTTGTCATTGTGTATGTGAAAATGGTAGATTGAATGGGGCAAGAGAAAGTAGGAAAAGGTTGTTACAGTTTCTAATGGGATTAGATGAGTGTTTTGCAAATATTAGAGGTCAAATTTTACTCATGCAACCTATGCCCAATGCAACAAAGGCTTACACCATGCTAAGGCAAGAGGAAAAGCAAAGAGAGGCTCATCTTCCCAAGCTTGCAATACCAACTGTCATGTCCTCATTTACCAATGCCAGACCATCACAATCCCAAAACTCTACTCCAAA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AGGCAACAAAGATCAGGTACTAATTCAAACACTAGAAACAGTAAATTCAAGCCTGGTGTTATTTGTGGTAATTGTCAAAAAGAAGGCCATTATCAGAGTGAATGCTATCAGTTGGTTGGATATCCAATAGGTCATCCATTGCATGGAAAATTCAAGTCAAATGGAAATGGGTC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TGGACAAGGTTCATACAGTGGTGGAAATGGGTCAAACAGTGGTGGAAATGGTTTTGGTGGACAAAATAGGTACAATTACAGACCAAGGAATGTGAATATGGTTGCTAGTCAAGGAACAACTCCAGATGGGGCATCTACAAGTGAAACATCTACAAGTGGGCAAGAGGATCAA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ATGCAAAGATGGATTCTCTTCAGAATCAGCTAAACCAAGTCATGATGATGCTCCAAAACTCTCAAGGTACCCATAATTCAAAACTCCTAGCTGCTAGTAGATACTTGTTCATTGCTTCTTGTGTCTCACTTTATAAGGATGCTTGGGTAGTAGATAGTGGAGCCACAGATCACATATGTATCACTTTAACCCTCATGTTTAACATAATTCACTGCACAATTCCAATTATTGTGTCACTACCAAATGGCCATACTGTCACTGTCACCACCATTGGTTCTGTAAGAGTTAAATCAAACCTTATTCTGCATAATGTTCTCTACATTCCATCCTTTGCTTACAATCTGCTCTCGGTTAGCCAAATCACCAAAACCACAGACTTCTCCATCATATTTAATCATACCACTTGCATTTTTCAGGGCAACAACAAGAGGATTGCCCATGGAATCCAATCTGATGGATTGTATATCATCAAGCCTGAATCTACTTCACCTACACACACAAGCTCTTTGCCATCTTCCACACCAACAGTTCTCTCTCATACAAGCAATTTACACCTTTGGCATGCTAGATTAGGTCATCCATCTACTCATGTAATAAAGCAAATCAAACAATTACCTAGTTTTACTACTGATGTATCTCAACTACATTGTGAAATTTGTCCAATTGCAAAGCAAACTGCATTACCTTTTCCTGTCAGTGTCTCTCATGCTCATAATATCTTTGATCTCATTCATGCTGACACATGGGGCCCACCCTTCAATCAGTGTAAATACTTTCTAACCTTAGTGGATGACCATTCTAGAACAACTTGGACCTTTCTGTTACCTACAAAGCAACAAGTTACAACCACTGTCAAAAATTTCTTTCACCATGTTCAAACACAGTTCAACAAAACCATCAAAGTCTTTAGAAGTGACAATGGTACTGAATTCACCAATCATGCCTTAACTGATTTCTTTCAAAAACAAGGTGTAATTCACCAAACTTCATGTCCAAATACACCCCAACAAAATGGCAGGGCTGAAAGAAAACATAAACATTTGCTAGAAGTAGCTAGATCCCTACATTTTCAAGCCAAATTTCCAATTCATCTTTGGGGATACTGTCTCATGGCTGCCACACACTTAATAAACAGACTTCCCTCAAAAGTTTTAAACAACAAATCACCTTATGAAATGCTTTAGAACACCCCACCAGACCTTCAATATCTCAAGGTAATAGGTTGTCAAGCTTATGCTTCTATTCACACACCAGACAAATTTGGCAAAAGAGCAATACCCTCAATCTTACTTGGCTATCCACAACACCAAAAGGGCTATTTACTCTTAGCACAGGACACCAAAAAGGTCTTTGTAAGTAGACATGTAAACTTTCATGAACATATCTTTCCCTTTCACACTGCAACTCCATATCATATACCACCACTTGATCATCTCCCACCSNHNTVTCGTTTTAATGATTAGATTTGTATCACAAAAAGGGGGAGATGTTGATATAAATAATGTTAAAAACGTTATTATATTTCGACTATATCACGTTTGACGATCACAAAATGTAAAACATTAACGTTAAGATTACTACGTATTAAAAAGTAATTAAGTTAAGTTTATGTATTTTATCCAACTAAATTAACTTAAGTATGAATAAACAAGTGATCTAATTTTTCATGATCAAAGGGTATTTAATTTAATTATTAAAATTTATTAATAAATAAACATATTATATAATGTTGAAAAATCACATTGGTAATAAAGGAAAAATGTTTAAATCATACTAAATATCATGAATTTAAATTTTAACCCAAAAATCAGTTAGTTTTCACCAAAATAAAAACTCCCAGAAAAAAGACAAAAAATGGTTTGGCGTTACAGGGCCGGGTGATTATTTAAAGGGGGGCGCCTCCATTTAAGGG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CACGCTCCCTGGTCAGAATTTCTTTGCCTTACGAATACCAGCCTCGAAACCTGGTACTTTTACTTCTACGCTTTTCGGCGTGAGAGAGATTTCAGATCAATGCCTTTGCTAAACATCTTTCAAACCCTTTGGGTGAGTGTGTGATCCGTGTTTCAGTGATCGAGAGTCCTTCCTCATTCCTTTCTCAGCTCCAAGTGCAAGTAGAGAGTGTGAGAGTCAAGTTTGAGTAGTGTGTAGATTAGTAGTGTATGTGTGTGTGAGTGTGAAGTGTGTGTGTGTGTGTACTAGTTTTTAGTTTAGGAGAGAGTGGGTGGTAGGAGGTAGAATAACGTGATGGTGGTTGATTTGTAGGTATTCTGGGGAGGAGTAGTGTTGTGTTGAAGTGCGTAGTGAAGAAAATGTGTGTGGTGTTACAGTAGTGTGAAGTTGTGAAGGTTGGTGATGATTGGTTCTAGCTAGGATTAGAACCCGACATCTAGCTTTGTGTCGTTAAATTGGTGTAAGCAAAAGTCGTGTAAGGTTTCTCCGCCACAAGGGAGTTGTTGACATAGTGAAGAAAACTCTCGAGTAGGTGACTCGGGGAGTGGAGTAGGAACAAGGAAGGTGACCTTGTAGCCGAACCACTATAAATCCTTGTGTTGTGGTTTGATCTTTCTAACTCTATCCTTTCATTACTTATATACTTTTATTATATTTGTGTAGTTAGTTAGTAACTGTATAATTGTTCATATAGTGCAAGTGTTGAATTAACATAAACTAGAATCGAAGTTTTTAAAAACAAACTTGTTTTTATAAATCTTAAAACGGACATAAAACTATTCAACCCCCCCCCCCCTTCTAGTATAAGCTCATAACAACTCACATCAAACAAATAAGCTCACAGAATAAGCCAATAAGCACTTAAGCAGTTTGCAAGTTGAGACAGTGAAAACAGATTAAAAAACCTACTTTGAGCCTTCAAATAAGCACCTAAATAAGCAGATATTAGAAACCTAAAAGCAAATCCTAAAAGCCTATATTACCAGCTATCTAAAAACAACAAAAGCCCCAATTTTAACAATCAATTGCACCTTTAATTTAGCCTAAGAACTGACCCTCTTAGAACACTTAACTGATGAACAGTTTAAGTAAGCAAATTGTAGATCAATTTTGAACCATAAATTGTTTTTGAAACTGATTGATTTTAAAATATGTTGAACTCAGCACTATGAATTGTCACCAAAATCAATTCCAAGTGTTATAAGAACCATTTAATGCCTGAAAATGATCAATGAAGATGCCTATTTGAACAGATTCTTACACTAAGTTGACTTTTTGATTGCACAAGTAGTTTGACTAAAGTGAATTTCTACTCCCCTAATCTTAACCTATATGATATTCTAAGCAAGTTTATTACTGAATTACCCTAAATGTGACCTTATTCTATTAAATTGCAAGATTCCAGATGAACAATGCACAATATTGAACTCAGATTCAACCTAAGTATGAGCTTTGACTTTTTATCTTTAAACCTACTGATATTATGCTTATTCTAAATTAAGTAGACATATTGCAGTTTGTCTAAGTGATGCGTGGGTTTTACAACCTTCGTAGTAGGTTTTACCTCTCAAGGGATCTTGAGAAGCTTACAACCCCCACCAGGCAGTGTACCTGACCGATGTAGTATAGTGAAGTGGCAAGTACCGGGGGGTGGATCGTTCTCTCGGGGAATAGTGTCGTTAGGATTGAAAACTACTCTAATTTAGGTCTAAGGGTTGAGGGATGATTCTTTTTGTATTTTTGTATTTTATGAAAGCAAGTAAAATCTCGGGTATTTGGAAGAGTGGGCGGAATTAGTTGCTAGTCAACTAACCCAAATAACTACTTTTGCAAATAAAATAAAATAACAAGAAAAAGTAAATGGTTGTGAAACTTATATGAGAGAAAAATGTGTTTACTTAGATTTCCTTACTCCCTAGCTATCTTTTACCGGTTAATTGGTTTGTTGTAATTGTGTGGATGACGGGTTGTATTCCTTTAAACCATTCGTAGGGCCGTGTACGATCTTCCCTAACTCTATAAGCTCCTACTTCACTCCTATGTCGAGCCGACTAAAAGCTCCTAACATGGGATCACTAGAATTCGCTTATGCATTAAATACAACCATATAATCGTAGTACACATCCGATTCATGTTTCTTAAGACGTTCAAGCAAGTTACCGTATAGGAGGTTAGCCAGTTTTCTTAAGCCTAACATCGACATCACCCACCCACAACAATCAATAACAAACCAACAA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GTAATCAATAGCTAGGTTTCATTAGATCTAAGCAAACACAAGAGAAACCTAGCCTAGCATGTTAAAGTAAAGACAAGCATAAGATATAATCAAGCAACACATAGACATATTGATTGATTTGAAAGGAGACTTATCTTTAATTGAACATGAATGATTCAAGGGTGAAAAACCCCTGAAAATACAGTAAACCACGACCTAGGGTTTTATCCCTAAAGTTCTCCCAAAGGTTCCACACTTAATGAATGAAAATTAGAAAATTATATATAGATTTTACAACTTGACGGCGTCACGTTTTAGCTTGTGACACCGTCACCTCGCCGCTAAAACCCTTCTCGGATTGCTCAGATCTTCTCTTGACGCCGTCCCTCTTTAAATCTCTCTGGGCCGTCTCTCTTTAAGTTATAACGTGACGGCCTAGGTGAATTTACACATGACGCCGTCACGTGTAAAAGCCTCAAAATCATTCTGGCCCGTCTCGTGTAAAAATTATCCAACTCTATGTCAAAGCGTGACGCCGTCACCTCGTAAAGAGTGACGCCATCAGGTTCTGTTTCCAGCATAATTTGAGACTTTGTCGTTTTCTTCACTTTTATGCTCCAAAAACGTCCAAAATGCTTCCTTTTCCAGATTTCTTCTCCAAAGTACCTAAAATGACAAAAGGAACGATTTAAGGCAATATTTGTAGGATACTAGATAACATCACAAACTCGTTCATACTTGTGGTTTGGTTCGTTGCAAGTAAGAAAAAGAAGAAAGAAATGTAGAGAGAGAAAGTTAGAGAGAGAAAGAGATGAAGCCTTGAGAGAAAACCAAAAAAAAGAAAATAGAATTATGAGAGAAGGCTTACCCTCTCCAAGGATGAGAGGGCTTATATGTACAAGAGTTTTGCCACTAGGGCGTGCCACTTGGGCTGCGGATCAGGTATACAGTGGGTAAAGACCCGTCCTTCTTCCGCGAACTAATCTACTTCTAAACTACGTTTGACTAACTATTGTAACTACTACTTATAGAATAAAGTATCATGCAGATGGCACAGTGGAAAAGTATAAAGCTAGATTGGTTGCACAGGGTTTCACTCAAAAAGAAGGTGTAGATTACAATGAGACCTTTGCACCTGTTGCCAAGATGGTGACTGTGAGAACCTTTTTGGCTGTTGCTTCAATCAATAACTGGCATGTGCAACAACTTGATGTCAATAATGCTTTTCTACATGGAGACCTAGAGGAAGAGGTATACATGACAGTTTCCAAAGGCTACAATCAAACACTCCCACCCAATACAGTGTGTAGACTCAAGAAATCCTTGTATGGCCTAAAAAAAGCTAATAGACAATGGTTCACTAAATTCACAACCTTTATCCTTTCTATTGGTTTTGTTCAAAGTCATGCAGATTCATCTCTTTTCACTTATCAAAAGGGCTCAGATATCTTGGCACTTCTACTCTATGTGGATGATGTTCTGTTAGCTGGAAACAACTCTGCACTAATCTCAGAGGTCAAAGAACAGCATCATAATGCTTTCAGTATCAAAGACCTTGGTCCTTTACATTACTATCTAGGCATTGAGTTCCTCAGAAACCACAAAGGAATAGTCATGACTGATTAGAGATCATACGAAGCCAAAATTCAAAAGTAACGCTTTGCGTCTTTTTTAGTCAAGTTTGGAATCCTATTCTATTTGCATAGAATCCATATTTATTGAATTCTAGTGAAACATTGGATCCATCTATTCTGCACATATATTATTTTCACATGCAGAGTATTTACACTTACTTTTTGCGTGATCAAATCTTGCAGTAATATATAAAACTTAACGAAAGATTAAAACCTGCATAAGAAAAAATACATTGCTTAAAATTCGTCAAATATACCGAAAATAGTACTAGTATTATATAATAAGAAAGAAACACTAAATAAATATGAAAAGTCACATGGTATCATTCGATTCCTTGCACTTTGAACCAAGATCTCATCTAATATTGTTGTGTTCGTGTACCAGGTGCCAAGAACTTAGAACGCAAATATTCCAACTTGCTAAGTCAATGATTATAGCTTTTATGAGTACTACATTATTAAAAAGGTGTCAAAGTCTTAAACTACTCTCATTGACATAGCTCAAAATAAAATTTTGTTTA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AGATGAAACAAGACTACCAAGAAGTCAAGAACAAAACT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CTTCTAAATAAACATAAAACCATGTCATGTTGGCCTTAATAAAATAATCAGTTTGACTAAAAAGTAGAGGTGCATAAACAT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ATGAGATTGCCAAAATTTCAAGAAATAATTTTGACTTGGAGGGATTGGTAAACGGTTGGAGTCGAACCAGTTGGAATAACATCTGAAACAATTAGAACCGTGTCTCCTTCTTTCAACATGGCTTTCGCTTTTATGAGATCTGTCGTTTTGTTTATGTTATCATCCATGTCATCTGATAAGTCAACCAAAATCGGTATGACTCCCCACTGCAAGTTCAGAGCCATTTGTGTGCTTTTTTCATCTGTGAATGCAAATATCGGTGGGTTTGGCCTATTTCGCGACAAAAGTGATGCCATCTGCCCATGTCTCGTGTACACAAAAACCGCGTCCACTCCAAGATTGTTTGCTACATTTAAAGAGACAAAAAATCTTGAGTTACGAGGACTTAATTACCAACAATTAGGACCTTAAAAATACAATTACCAAATTAGACCATTTAATCTTAAGAAGAATTACCCATTTGGCTAGCACAGTTGCAGATCTGTTCAGCAATCTGATCGGGCAGCGAGATTCCAAGTTTATGTTGAGGAACAGATGACTGATGATTCTCTTCACGGCTCCATAGTTCCATTCGTGAGCTAGCCATTCGTAATACAGAAAGAGCCTTCTCTCCAAAAGACCCAACTGCTGACTCGCCAGACAGCATCAGGGCATCAGCATACTGTCGAACTGCCTCAGAAACATCTGCAACCTTTCTCAATAAACATAACATGTCAATTTAAAGATTACGAGTCATGGATGGTTAATAGTTAACAAAATACTCCTATAGAAAAGTTTACATTAATTATCAGCATACTTGGCCGTTTATCATGATTTGGTCATAGTACTTTTTTGTAGTTACGGGTCACCAAAAAATGATTTTTATGTCTAGTTAGAGTCAATTTGATAGCAACATTATTATGACCTCAAACATTACACACAGCACCTTTTAATGACTCAGATACACAAAGAAATGCAATAATAAAAACAGGACAGATGATTGGTAATATCCAAATGATAATTACCTCGGCTCGTGTTGGAGTAGGATATTCAATCATGGACTCTAATAGTTGTGAGGCCACAATTACAGGCTTGTTGAGCTGTCTACAAAGATTGATGATATCTTCTTGCACAGTTGGAATTTGCTCAAGTGGTATTTCGACTCCCAGATCACCTCTTGCCACCATTATTCCATCTGAAGCCTCC</w:t>
      </w:r>
    </w:p>
    <w:p w14:paraId="5E003A1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9C27A79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2</w:t>
      </w:r>
    </w:p>
    <w:p w14:paraId="44E14B2C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TTGTTTCTAACTCTAAAAACTCTATCATCATAACTCCACGTTAAATTTAGGGACTGAATCTTATAGTATTATAGACGAGTTAACCAAATGAGCCTAGCTCAGATTGCCACCCAATTTGGGAGGAGGTTTTACCCTCCTAGATAAAGTCTCAAGTTCGAGTCTTGTTTAGGGCGATAGGGGTTTCCTCTCGCGTGTGTAAAGGGAAGGGTGCCATTGCCTAGTTGTGTGGGCTCGTTACGCCTTCTGGGCTAGAGGCCATGTAGCAACAAATTGCCGTTAAAAAAAATATGAGCCGATGAGTTAATCGGAAAACCTGAAAGTAAGATGCATACAGCATACTCCTTCAAATTCGAAAGTCATATGCAAAATTCTTTGAATTGAAATTGGTGCAGTATACCTAGAGTACACTTGATCCCATTGCCACGTGTTGCATCCACATTGTGTCTTACGTTTTTCATTTTAAGAAGGTATTTTACAAGGAGGGATGTTACATCCACTCACAAATTCCACACAAACTACTCACACGCTGAGGTGTCACCCACGGATTAGTGGATTCTATTATAGTTTCTCTCTCTTCTCTCTCTTCTCTCTCATTCCACCAATCAATGGGTGACACCTCAACGTGTGAATGATTTGTGTGGAATTTGTGAGTGGAAAGCATCCCTCTTTTACAAGAACCAAAGTGATACATATTGAGCCATTATTAAATTTGCCAACTCGTTAATACTTTGAGGTACTACAAGTAATATAATTCCTACAATTCAGGATTATAGTTATTGACCAAGTAAGTTCCCTCCATTTTTAGCGATCAACTTCTTTTACAATTTGCAAAAAATAACTTCCTAATAACCGACCACGTTCCCGGGGTATTTACATAAATTTACATGTATTAAACTTAAACAAAAAAGACAGTATCTTCTTGAAGTAAAATCCTTTGTTCTCTTATTATCTTTTGACTCATCCTCTCCAAAGGTATTCTTCTTG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CAATGGTTTCATTACAAACTAATTAATAGTACTTGATTACCTTTATTTCACTTAACTACACATTAACTAGTACTTAATTACTCATTTTCAGTTAAACTAACTTTTAATATGTTGATGAATTATATGTTTTTATTGAAGATTATTACCTAAAGTATTCACTATCT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CTCTTAGCTTCTATACCAATTGGTCTAATTATGACTCAAGTGTCACCTCTCTTTCCTGGCCATCAGAAGCCTCACAAGAGCTGCCTTGTTTCCATGAAGCCTCTACATTTTACGATACCATTAACCCAAATTTTGACACAAACTACACCAACAATTTAGATTTTTTGGGTCTATATTCATCAAGGTATCCCGTTGAGCCAACCCCAAATGTGTTCATGCAGGAATTGCAAGATCCTAATTATCACACCTTTCCATACTCAAATACTATTCAACATGAGAATTTGCTTATGGAGTACACTATGGGGCCAGAGCTACCGTCTCTAGTGCCGCCATTTCTTGACAGTTTAACGTACCAAGGAAATGGTAGTGTTGCTGCATTGCCTCCTTGGTACAATTGTGGACTTCAGGGACAAACC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TTAATTTTCTTATTAGTTATTGTATAATTTTAGTTACTTTAGCATCATATATAACTTTATTATAATCAACCATCCTACACATATGTAATTAAC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AAGTGGCGTGAAAGTGAAGAAGCAAGATGCGAATAACGAAGAAAGGAGTTTAACTGCACAAAGTTTGGCGGCAAGGGCAAGGCGGAGGAAGATAAGCGAGAAGACGCAAGAGCTCGGGAAGCTAATTCCCGGTGGTCAAAAGATGAACACGGCCGAGATGTTTCAAGCTGCTTTTAAGTATGTTAAGTTCTTGCAGGCTCAAATTGACGTTCTCAAACATATGGCCTTACTTC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CATCCATGCATGCACCACTTTTTCATACACAAAAACACATACATATTTATTTAGTATATGCATGTTATCCGTTTTTATAATGATTATTGTTTATTAAAAAGTCTGTTATCTTTATATCTATACTACCTTATAATGTATTTAGGACATCTATATTTAGAAGTCTTAAAATGTTTAAGACCAAAAACATTTCTTTAATAGGAAAGATGCATACACATATAATTAAAAGCCTAGAAATTTAAGCGTCTTTAAAAGTCTCAGTTGTTACAAGTATAGCTTTCAATGCTTGTAATCTTTTAAGACTTACAAGAAAAGAAGCATAGTGTACACCACTTTAATGCACATAATTTTCATACATACAAGACAAGAAGCATAGTGTACACCACTTTAATGCACATATTAAAAAAAATAAAAATAAAATAAAATAAAAAATAAATAAATAAATAAATAAACACTACATTAATGCTATTTAATGTAGTCAATTAATTAACTAGTCAATAAGTACAATTATTAAAACACTCTTTACAAAGAAATACAAATTACAAAGCATATTGTACAACCAAATTAAACACAATTCCTGCATTAAATGTCACTAATACAAATAACAAACCACATTAAACACAATTCCGAACGGGCAACGGGCCAAATGGGCTTGAGCCCGAACGGGTGCGGGCCAAACGGGTACGAGCCAACGGGCACGGGCTAAACAAAATTCTTGATATCCGTAAATTTGTTGTCAAAAAGAACATAATAAACTAAAATACATGATTCACCGGAAAATTTAATTTCAGATAGAAGGATGACTCTCTCTCCAAATTTTAGGACTTACAAGAAAATAAGCATAGTGTACACCACTTTAATGCACATAATTTTCAGACTTACAATAAAATAAGCATAGTGTACAACACATTAATGCACATATTAAAAAAAACAAAACACCACATTAATGTTATTTAATGTAGTCAATTATGGTCAATATATACAATTAATACATTTATTAAAACACCCTTTAAATAAGAAACACAAATTATGAAGCATATTGTACAATCAAATTAAACACAATTCATATATTAAATGTTACTAATACAAATAATAAAGCACATTATACAAATATTCAAGCCCGAACGTGCACAGGCTAAACGAAATTCTTGATATCCGTAAATTTATTGTCAAAAAGGACATGATAAACTAAAATACATGATTCACCGGAAAATTTAATTTCAGGGTACCCGCCGCTGCAACGCGCGGGTACCCTGCTAGTATACTATAATGTGTACTTTACTTTAATTATGTGATATTACTTGTTAAATAAAAATGTTAAATGCTCGAAAACATAGGTGACTTAAAAAAAATAATT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GCATTTACAATTAAATGTTTACAATTTTAAATTACTATTTTGAGTTCTCTCATATATATATATATATATATATATATATATATATATATATATATATATATATATATATATATATATATATATATATATATATATATATATATATATATATATATAGTAAATCCCAACTTTTAATTATAACGGACCATATTATCTATAAGTCTGTACGTAAGTATAAAATTTTATTTGTAGACAATTTAATAACCCTACTTTTCTTAAATTGTGGACATAAATATACAGACAAGGTTATGTAAATAATGTTTTAGGTTTTGCTAAACACAGACTTGAGGTTATGTTTAACTGTTTAAGAAATAAAAACATGCATGTCTGAGTATGTTAAACATAACTTTTAAGGTTATGTTTACCTAATTTATAATGTTTTTAGGGAAAATCCTCTATGTACACCAAAGGTACAAGGGTACACACCCCTACCACCCCAAAAAAAAAAATTTCTTCATATGCCCCAGAGGCGGAGGTCGCTCAAAAAACTTAGGTGGATAGCATGATATTGTGACAAGTGTCCCTAGGGGTGTCCCCACCATGTACTAACATGATACTAGTTTATACATGTAGTTTTTTGAGCGACTGAGCCCACATTTCTTGGACGACTTGTATATTTTGTCTTTTTGTAAAAAGTTAATACTAGAGTTAATTACTCCATTTTAAGTCCTTGTGGTTTGATTGGTATACCATTTTTTGTCACATCTTTTTCTTTCTCTTTTATAAATAAAAACACAAACACAAGCAGAAACATATACACAAACATTGTACATATCCATTTTCCAAACACAAATCTGAGAAACACAAACATATACACAAATCTTTATAGATTTACACAAAAGCTTAATAAAAAGTTGTAAAACCAAACACAAAAGATCACCAGCGAGGCATAGCAGATTCCGGCAAGGCATAGCAGATTCCGGCGAGGCATAGTAGATTCCGGCCACACCACTTCCGGTCACAAACACAACAGGCGGATTTATCATCACCCACGCTAAATCTTCACACTCAAAAAAATCATCAAAAGATGATAAACCCAAAAGTCCAAATCCAATCAAACATAAAAAAAACAAACACAAAATCAAAATCCGATCAAAACCTTCAGATCTGATCTAATAAACTATCAAATCATCATATCTGATCTAATAACCTTGACCAGTAATTACTCCGTCACAATCCTCTAGCAACCTTTTCCGGTAATTGTTGCATAACTTTCTTAATTTATATGCAATGATGGAGTGCAGCTTGTCTCCCATCTAACTGTGGTTTTTTCGATTTTCATACATGAGCTATTCTTAAGTAGTGGTGGGGAAAAGTATGTTTTTCAAAGACCACATGTTATTTATATATACTATTGTTGTTCGCAAGATGGCTTGATCCATGAATATTCAGATGGTTCAGAAAAATAGATGAAAAGATGTGAATATAATGAGGTGGTGGTGCAAAACCATGGGCGGTTGTGGATCGGGTTTTTATGATGTTCATAAGATTTGTAAATGTGTTATTTTTGTGATTAACTTATTATAAAGAATAAATATGCGTGACAAAAATGAAATGCTAATCAAACCACAAGGACTAAAAGTGTACTACATACCTAACCAGTCGCCCAAGATTAAAGAATAATGAGACCCATTCACCCAAAATATATGTACTATAAAACAATAAAAAAAACCATACATTTTGCGAAAAAGACAAAATAATGAAGTCGCTCAAGTTTTGAGGGCCTATTCGCCCAAAAATAACATATGGTACAATGTACCATGAAGGTACATGGTGGGGACACCCCTAGGGACACTTGTCACAATATCATGCTATCCGCCTAAGTTTTTTGAGCGACCTCCGCCTCTGGGATATGAAGAAAAAAAATTTTGGGGTGGTAGGGGTGTGTACCATTGTACCTTTGGGGTACATAGAGGATTTTCCCATGTTTTTATATTACTATGTAATTATG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GTGAAGAAGTACTGGGTAATGGAGATATGCAAGATTTGGTGACTTGTGCCTCGATTCAAGAGAAGTGCATTGGACCAAATACATTGCAAATATCGTCCAATGACCAAC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TGCTTTTGTCTTGAACTGTTGCTAATTTATGCTCCTAGTTTTGCTAATTATGTTTCTCAACTTAAGTAGCTTAGTTTAATCAGGTAGTTTGAAGTTGAGTTTAGGTTGATATAATTCCCTTATTTTTTGTGGGTATGTCAGATCTTGATCATTTCCTTTTCTCTTGTAAATCTGCTTAGTCGTTTTC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AAAAAGGAATTTATATATGTTATCTATGTTTTATAAAATAATTTTCGATTTCAGCAGTTTTCATATATATTGGATGGGGAGTATGCATGCACAACCAGTAACCTTCTCTAAATATATCTTAATCTGTTTATTGCATTTTAAGCAAGTTTTTATCAATTAAAAAAAACAATTGGATTATTGATCCAAAGTAGCTTGTATGACTTCCTTGTATTTTTTTTCCGCTAATGTCTTGTACAGTTTGTTAATGAAATAGCCGTTTTTCTTTTAAAAATATATAAGATCAATATTCAATTGAAACAATAGTTATCGAAATGTACCTAAGAATCTCGTAACAAAAGCATAAATCTATTGAATTGTCTTTGTTATATGCTATCATCCTTTTATTTTTTATTTATTTATTTATTTATTTTTTTACTTTCTTTCTTTCTTTGTTAGAGTACAATATATGTGAATACACATTTTGGATTTACATAGAGGTGGGATACTGAGATATATGTATAAACACTAGCTAAGTATCTAGTTAGTTTAAAAATGCTAGTGACCAATTTGTTAATCTTTTTATACTCAGAGGTTGATTCTGTAACTTGTATAAACCCTAAACTTCCCCTAATTATTCGAGAGTCCGTTAATTTCTTGACTGATTCCTCCACGTTTTATGTTCAGTGCCCCCCTCCCCCTTATATATGGTAAGGTCCACTGTCATTCTTTGTGTAGCTTCAATAACAATTTTGTTATACTTGTTCACTTCTTTTCAACATTAAATCTTTCATTAAACCATTGTCAATGGCGTCTCTCAGCTTTTGCTCCAACTGGCCAACATTGTCACAACTCCGCCACGAAACCATTGTCCCTCAGCCACTTGAAATCTCAGCATTTCACGACAACTTTAACCTTTTCGAACCCAATAATAACCACTTCTCAACCTTCAACAATAACATCACTAACTTCCCAATTCAAAACACCGTCAAATACCCTACCTTGTCCGCATCTTATAATCCAATATCACAACAGCATTACTCTAATCCACTAAGTCCAAATGTATTTGATCATGAAGAGTTCTTTCCTATGGAGCAAATGCAGCCAGAATATTACTCGAATCCACTCTTCATTCCTAATGTATTTGATAACCAAGAGTTCTCTCCTATGGAGCAAATGCAAATACAACCAGAATATTGTTCGTATAATTCGTTTGATTCATATCCACTTGTTCCTGATGTGTGTGAACAAATGCATCCAGAACATTGTTTGTATAATTC</w:t>
      </w:r>
    </w:p>
    <w:p w14:paraId="120DC15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4BDC3E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3</w:t>
      </w:r>
    </w:p>
    <w:p w14:paraId="6F10297C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CCAATCAAAATCAACGTTTTCTCTTGGAGAGCCTCACATGCTAGGCTGCCAACAAGATCCAACCTTGACAGAAGAGACATCGACTTAAACTCCACCCGTCCAGTTTGTGATGATGATATCGAGACAGAAAGCACCTTTTTATCTCATGTATTGTTGCTAAAGAAACTTGGCTCAAAGTCTTCAAGTGGTGGAACATTCAGTACATTCCAAGCTTAAATCTTCATGGAACCATCAACCTGTCAGAGCGAGTAAACCTACCATCTCATCAATTGGTACATTTCGATGCTGTCGTCCAAACAACGCTTTGGGTTTTATGGAAATTCCAGAATGATATGACATTTTCTTTGAAACGTCCCTCAAAGGAGTGGATCTTCAATGACACTAAGCTATCTTTGTTCAGTTGGATCTCGAGTAGAATTCGTAAGGTTAATTTAAATTGGATCAATTGGTTCAACGACCCATGTAACGCTATTTAAATGTAATGTGTACTTTTGGGCTTCTAGTGTCTTATTAGAATGCCTTGCTTATATTTTATATACTAAAGCTGTTCCACACACACAAAAAAAAAAAAAAAAAAAAAAAAAAAAAAAAAAAAAAAAAAAAAAAANTAATCTAAAGCACGTTTGCTAGTTGTAGGCATTGACGTGAGATCCTTTTCGAAATGGCTAGCTAAAAACACTTGGATTTAGGTCTTTTTTAATTTGTGTTTGTGTCCATTTTTTTCAACCTTTGTTGAAGTTGTTTATAAATGTTAGTACCAATTTTTGCAAAAAAAAATAAAAAATTAACACTCTAATCCATTCCTATCGTTGAAAAGCTACATTTCTACATGATCAAGTGATTAAGTATGAGGCTTTTTTCTCTTTTCTGAATAAAATAACAAAGAATATAAAATTAGGAACAAATTAAAAAGGAACAAAGAGAC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GACAAGTATTTGCATATAAATAGAGAGAGCGACCACACACAAGTTGCAAATAAAACCCCTTCGCAAAATTTCAATATAAGCTTCATATCATACAAAGAATC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GGTTTTACATCAAGTTTCCATAGCTTAAAACCTTCATTTTCTTTCATAGACATTGAACAAAACATGGAACTATTCAACCAGTTTTCAATCCAATATGACAACTCAAGCATGAGTACTTCTCAAAGCTTCATGGGAATTTCAAATGATAATTTCATGTCTCAACAAGTATCACCATCACTTGATCAACAATTCGTGCAAAGCTTTCAACCAGTCTTTCAACATGAAAAGAAAAATGTTATGGTGATTCCAGAAGCCGCTCCTATGGGACCGGTTCTAAACGGCAAGAGAAAATCAATGGATGTATCATCAAGCAGTTCCGGAAATTCGTCATCTCATCTTGTCGCGGATTGTGAGATTGATGGCAAAAAATA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GACTTTTAAAAAACTTGGTACTTTTTTTATGCCTGCATATAATTATTCGCTTGCAAAACATTTGATAACTGGCGATGTTGACCATGTTATTTGAATAACGTACTTATGGATATGTTAATGTACTTCACATACTCTTCTATCTAAAATAACGCATTTTGCATACCCTAAAACAAATAAAACTATTTGTGCAAACGACTATATTATTGCCCCTTTTTTGGGACTTGCTTAATTGTACTAATAATTTCTTTTCTTTTATTTTTAATTTTA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TCAGGTAAGGGCAAAAAAGCAAAAGTGAGTGACAATGGAGAAGCACCAAAAGAAGTGGTACACGTTAGAGCTAGAAGGGGCCAAGCAACTGATAGTCACAGTATAGCAG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TTAATACAGTAATACTAACTTTTCATTGCAAACTATACATCTTTTGTATAAAATTAAGCAAGTAATAATTTGAACAGATAGTATAACATACAAAAGATGAACGTTTAACTTGACCCAAAGTGACTAATTTACTCGCAACACATAACTTACTAAAACTTATTCGTGCTGCGA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GAAGAGGGAAAATTAACGAGCGTTTGAGATGCTTGCAAGATATCGTTCCCGGGTGCT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TTCTAACCATAGTCGAGCGAAAAATCTCTTCACTCTTCAGGATGCATTTTCATACTATACCTTACCCGTTTTTTGAATTTTTTATACATTTGACTGACTAATTTCGTATTATAT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ATGGGCATGGCGGTAATGTTGGATGAGATAATCAACTATGTACAATCCTTACAAAATCAGGT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TACATGAACTAATATTCTAAGTGATATAATAAATAGTCTTTTTTAGGTTTTCTTGTTGCATATTAATTAGACATAATAAAATGAAATGTTAAAATAATTACTAACCTAATTTTCTTGAATGTGGAT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CTTTCGTCGAAACTCAGTGAAGCAAGCAGATTTCAAAACTTCTATTCAGAGTCTATGCATATCGATGCAT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CCTATCGAAGCATTCTAACGTTTTTCATATTCCGAACACCTAATATTATGAAATAAGCATTGTTTTTGGGTTACAAAATAAAATGTGAACTCAAGCTTTTAGACTCGACAGACAGAACAATTTGCGGGTCATGTTTCTCATGAGACAAGTAACTTTTACTAACGAGCGACGAATAATCTGTCATTTTTCCAACATGAACTAGACATACAAATACATTTTCTAATTTCTCACATATAATCACACCTAATCAATCCGTCTTTAGAAAATATAAAAAGTACTTAATAAGTAGTCAAATATTTTTATTAAGTTAATTTTATCATCATTTGTATGTTTACATTTTTTAGGAATTGGAATATAATAATTGCACAGTACATAAAATTTGGTGATTAAAGACAAAATTTGAATG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AAATGTTATTGAAGGACTGAAGTTGCAAAGATTGGAAGAGAATGGTCCAGTTGACCAGAGTTTTGGCCCATATCCTTCATTGCCATACCATAGAA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AGATCCCTCTTGTTTTTTACACATACATACAAGTTATACAAGTTGTATTATTGTTTCTATACATACAAAATGTATAATTTTTATACTGAAATAAAAAAACAAAGTTTGCATGGCATATAAATGGTTTATATATCTCCGTTTATTAGTTGTAATATTTTAAGAGCATCTATCTATCTATTTTAAGAGCCTCTTTTTTAATAAATGTTTTCCAAAAATAGCATTTCACCTC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TTCGTCACGTGTCATAGTCCGTTGCTTGAAACTGAATTTTGAAATCGTTTTTTACTTTCCCCCCATTGTAATATAGAATGTTCGTGATTTAAATGTTTTGAGTATTATGAAATTCATAAAAAGCCCGTTAATCGATAAACTTGGTAACTATACTGAATTATGATATTGGGCCTATTTGGTAGTATGATTTTTAAGTAGTTTAATGAATTTATTGTTATTGAAACATATAACTGTATTCAACATACTAGACGAGGACTCGTAATAGCAACGGGATTTTATAGCGGCAGAATGATATATGGGTTATAAACGAAAAATAATAAAAGTTTGAGGATTTAGGGATTAAGCATAATGTTTTGAAACCCGGTTCGACCCGGGTGGTTCAATCAGTTGAACCGTTCCGGTCAAAAATGGGTCAATTTAAACCGGGTCAACCCAACGGGTTTGAAGCATCCCGGGTCAACCCGGTTTTTTATGTGTATTAATAGTTTCCTTTTGAAACATATATGTTCAACATTTCCTTTTTAAGTTTCAACTTTTGACTTTCACTTTTTAGTTTTTCCTTTATCTAGAGATAATTGTATTCAAATTGTATTCAAAGTAGGCGAGGTGATTTATTTTGCATACCCTTTATTTTAGAACATATTGGGGGATATATCATCACTCAAGCTTTTCAAGATCGGGATCCTACCCAGGATCGTTTTCGTCTTTGCAAGATCGTGATCGTAAGATCGGATCGGGATCTTAAGATCCTACTCTAATGTTAAATCTTAATAGTTTTTGTAATATTATACAAATCTACAAATTATTATACATTATAAACACAAAATACTATGAATGTTTCATAGAAACGTTGTCCTAATCTATGATTATGAAATGTTTAAAAAGATTAACTTGTTGTTATGTGAATTCTACAAAAAAACAACCCATAAATTTGTAGCTTTTTAGTTTGTAATCCGAGAAAAGTAAGATCGGATCGGATTAGATCTTAAGATCGTATGATCAAGATTGGGATCCTATAAGATCTTAAGTTTGTAAAGATCCTATGTAGGATTCGGATCGTTTTTGCTTTACAGTATCGTAAAATCGTAAGATCCTAAGATTAGGATCGGGATCCTAACAACTATGTCATCACCCTTTATTTAATTTGATTTAATGGTGTGGATTTAATCTAAGATTTAATTGTTCAACCTATTTTGTTGTCTTTTCTAGTATTTCTTGCCTTTTCCTCGTCTTTTTTTTTTTTTTTTTTTTTTTTTTTTTTTTTTTTTTTATTTTATTTTCCTTTACTCAAAATATTTTTTTTANTTATTCGCGTATACTAAAAACATTTTTTTT</w:t>
      </w:r>
    </w:p>
    <w:p w14:paraId="5A14745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DBFA523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4</w:t>
      </w:r>
    </w:p>
    <w:p w14:paraId="1C2F1BC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GCAAGTTTCACTCCCAATAAATATAACAGTCATTATCATTGTAATTAAGCTTTTTGATTATTAATAAACTTTGTGTTTTAGAGTTTTATCTCTTGTATATGTTTTATTCCCTTGAGATGCGCCTATTTATCAACTCTTGAATTAGGGTTTAACAAAACTCGTTTCCACGTCATGTGACATAGTTTCTCCCCCAAAGATGACTTACATAAAACTAGCATGTACATGCAAGATTACCAACATAAACCTAAATTTTTTGAATGAACTAGTTTCTTTTCCAATAATGTAATATAAAATTTTATCGTAGAGTTTAAAGAAAGAGTACTATATTATTCGTCATTGATATTTCAGACAGCTTTACCTATATATAGATAGTTGCTTCATGTATCACTCATGTTTTACATGAATATCGAGCTCTTCTTTTGTGAAGCTGTAGGTTTTCCTGGTTCGCAATTGGCCACAACTTATTTCTTACTATATATAATTTCTTAATGATGAAGTGAGTATATGAACACAACACAATGTGCATGACAAAGATGAACAAGAATTAACCGCGGTAGCACGATATATTTCCATTTATCATAAACATGAGACATCAAAACTACACACCCAAGAGAGAGAAAGATATAGATAGAGAATGAATGAATGAAGTAAAAAAAATAACTTATTAACCTCACGAGAGTGCAACACATAGCATTTATAAGAACCTAGCTAGTTGTATGCAGTGGACTTATGCACACACACAATCCACACACGTAAACACACCTAATATATATCTATAAATATGTCTTCACATATGCATATACATCAACTTGGTGTTTTTCCTTGACTAGCCGATAT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AAGAATTTGTTTTATTGAAAGGTTGA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TCATATAGCTGTGGAGAGAAATAGAAGAAGGCAGATGAATGAACACCTCAAGGTCTTGCGATCTATGACACCATGCTTCTATATCAAAAGGGT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TTCATCTCTTTTTTGTAAAGCCCTAATGAAAAAGCACTTAATTTTGTTCATAAAATTATAGAATTAGGGTTTTCATA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TTATCACGGAATTGTTTGTCCATCCTTGTGTCAACTTGCTTTGGCCTACAAGTCTGTGTTTTTAAAGC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GTATGAAAGAGAGAATCACCAATCATACAAATATATGACTAGGTGAATTAGTTTCTAAAATTGAAGTTATGGTATAAGCTTATTTGCACTAATAACTGTATTCATAAAA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CAGCTAGCCCTAGGGTTCGTCAAGATCCAAGTAATTCACAAGTGTTAGCGTCCTATGGAAGTGAAACAAATACAATTGCTATAATCAGACGTTCTACC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TTTTTGTTAGAAAATTTAACTGATTCGCCAAAGAAGCTAACTAATAGAAGTCTCTAATCAACATATAGCGACCTTAATTAATTTATTAGTCGTGACTTTTCTAAAATGTTTTATGGTTTCATTTAGTAATCGGTTTATGAAAAAAAGCTTGGCAAATATCTCATAGCTTCGTTCCATATCAATTTGTGGGATTCCATTGTTACAAAATATCCATTACCAATGTATAAAGCATATCATAGCTTTGATACCACCGGTTTTTTGCGTGAATCCGATGCTGTCTATATAGTTGCAAGATTTTATGAATTTCCATTNCAAATAATTTTTGTTAGAAAATTTAACTGATTCGCCTAAGAAGCTAACTAATAGAAGTCTCTAATCAACAATAGCGACCTTAATTAATTTATTAGTCGTGACTTTTCTAAAATGTTTTATGGTATCATTTAGTAAATCGGTTTATGAAAAAAAGCTTAGCAAATATCTCATAGCTTCATACCATATTAATTTGTGGGAGTCCATGGTTACACAATATTTTTATTTCATGATCATATATATCCATTACCAATGTATAAGCATATCATAGCTTTGATACCACTGGTTTTTGCGTGAGTCCGATGCTAGTATCCCGTCATAGTTGCAAGATTTAATGACTTTCCAGATTAAAGTTTCTTAATTTGAAAACTATGAGCAAGTATTATACATAATAGTTTTAATAAATCACATCTACTCTATAAACATGAGATAGTCTCAACGAGTCGATGTGGATGACACAAAGCTTGTTATTCTGGAACCATATCCAATTACTATATATTAGTGTTTTAATGAACAATTCAATCATTTATATATTTTCTGACATGTCTTGTTCATGACATGGGATTGTGGTTGCGCTATTTTATTATAATTTCTGTTTGGGGCATGATATG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ATCAAGCATCAATCATA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ATAGAATTCATCAAGGAAATGCAACTAGTTTTACAGTCATTGGAATCAAAGAAAAGGCGAAGGAGCATAAGTCCTAGTCCCGGTCCAAGCCCAAAGCCAATACTGCAACCTGAGACCCCACAGTCGGAGCGCTCTATAATTTCACATGAAAATATC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TGGGAGCATCCTGTAACTCACCAGTTGCGGACGTGGAAGCAAAGATATCAGGGTCAAACGTTATTTTGAGAACCGTATCACGAAGAATTCCAGGTCAAGTTGTGAAGATAGTCAGTTTATTGGAAAAACTTTCTCTTGAGATCCTGCATCTGAATATCAGCAGCATGGAGGACACTGTCCTATATTCCTTTGTC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TCATATGCTGGCAATATATATCATATGCTAGATATTTTTATCTTTACAACTCACGAAACTACATGCAAAGGACTGAACATAGAAAATCTTAGCATTCAGTTTTGAATCCACGGTCATACGGTTCAAGAAATATACTAAAATATTAGTTGATAAATGAAAGAATAAACCTGAAACAAAATAAGCTGTCTTCTGTCACCCTCTTTCCTAAGTAAGCTCAGTTCTCAGGATCATAAGATAGTTTCGAAATTTCAAATCTTCTGGTTATTCTTGCATTAAGATAATAGTTTTTAGAGTTAAGGGGCATCGCAAATGTAATCAAATGGCACGGCATTAGAATTAAGGGGCATCAAAAAATACTAGAAGCATACTAAAGAGCAATGTTACAATGCATTAATTTGTTTATAGAACACAAGTACAAAAAAGAAAAATGTGTGTGCACCCTCTAGAGTCAAGTTTGAA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GCAAAAGCATCAGTTGGATAAAAGGCCAACAATTTTGTGATAAAATCACAAGCCAGTGACCATATCATCGTAGACATACAAGTTTGTATAGTATGTTCTAGTGCATTAATTTTTTTTTGCTATCTTGATCGAGCTTGATGCGATTGATTTATATCAATGTATCTTGTGTCTACTACTATGTTGTCAATGTATCAATTGTTA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ACTGGAATGTCCGCTTAGTGTTGAAGAGCTTGCTGTTGAAGTGCAGAAGAGCTTCTCCCTTAATCTTA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TCCAGTCATATAAATCACTTGTGTACCTTTTGAGCTTGTTGAGGATTCGTTCAAAAATCATACGTGCTAAATAACAAGATACATCATATGTATTTTTATATGTATTTTGCTTTATAAGCCATCAATTGTTATCAGTTTCTGGAAGCTGATCATCAACCGATGAAAAGATTTGTCCCGTCATAGTTCTCTAAAAGTTTGAATTTCAAACTGGCCTTCAATTAACTAATTATGTGTTAATGTGTCATATACAACAGAAGGATATTAATCCTCTCAAAAATTTAACCTACACAACTTGAACTTCCCTTTCAAACAAAATTCACTTTTGTTACCATAACTACTCTACTAATTTACATTTGATGTTGGTCTTTATAATTTACTTTGTTTATCATATTTTCGCCAACCGAAAGATACGACCTAGTGACAAAATTTATCGTCACTATTAGTAATTAAGGTGACCTATTTAATAGGGAAATCAAAGTTTAGTGATCCACATTGCATGCAAAGTAAGTGTTCTCATCATGAAAGGATCTGAAATAGAAAACTAATACAGTCGATTAACACTTGAAAATACAGTCGATTAACACTTGCATATATAAGATAATCACTCAAGCATACATGAAATTTATATATAGCGAACATACCTTGAACAATTTCCAAATGAAGACACCTTCCTTTGATGCAAGCAATCAATATATGCTACCCTAGCACATTAGCCAATATCGAGTTAAGCTCCTTGCAATAAAATACAATACCCTTAAAAAAATTGGGCAACCTTTAACAATGAAGTTAGATTTGACAAAACATGAAATCGACACAAATAGCATTTCAAAAGAACATATGATACCTTGAGAAAACATGCAATCTTGATATTTATTTATTTATTTTTTCCCTTTTGAGCGGCATAAACTTAATAAATGGATTCTAGGAAGAAACTGGAATCAAGATAAAGAGTAATTACATAAAGGAATGTTACAAGCAAGTATAGGATCTATATATCCTAGATCCAATATAAGCAAATTGAACGTAATTTACATTTCCTTTGTGTAATCCAATTAAAGAGAGAGTCTTGACTTCATCGCGTATCGTGTATTTACGAGGAGGATTTGAATCAAAACAAACATTATTCCTATGTGCAGACTTGTTTAACACATCCCTTTGTACTTCTAACCTAGATAAGAGATGTTCAATAAATAATCATCACTTAACATCTAAATTCTAAATAATAGTTACAAT</w:t>
      </w:r>
    </w:p>
    <w:p w14:paraId="5648DED5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49966CC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5</w:t>
      </w:r>
    </w:p>
    <w:p w14:paraId="4C097CA5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CGATTTCCTGGTATGAAAGTTAAGCCGTTATGCTGGTTCTATAGATAAATTTTGTTTGAGTTTGTCTTTTAAAAGCAATTTATGTCAACATTTGTGACATATACATGGTCTCGAGTTTAAATAAACAACCATGTTGACGAATTTTATGGTCTATTGAAAATTTAATGATGATAAAAGAACCAAAGAAAGAAACCTTCTCCTTTTGTGTTGGAGGTTGTTAGGCCAAAAATAACCAATCATTTCTCCTAAAGGCTTTGCATGGCTCCAATCAAACTGAACAGGTGTATTAAATCTATATTCTCATTTTATTTATTTATTTATTTATTTATTTATTATTATTTTTTTTTTTTAAATTGCAACCGAAAGATTTGGACGACAATCCTAAACCGATAAAAAAAAATGTTTTGAGAAACGAATATTCGGATTAAAATTTCAACAACGGCTTATAATCTGATTCGATGCTCCACTAATTAAACCAAAAAAAGAAAGATAAGTGATGAAAGAAATGTGACATCATATATATCAAACTTGTAATTAGTTTGATCCTCTACTTTGATACTTCCCCCGGACCATGTCTTTTTCCACTTACTTTCCCTTTTCAAACCATTAGAAATACACATACGTGTCT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CCATCTATATGTTTATCTGTATATAATGTAATATATTATGCTCCGAACATATTAAATATTTCTTCTACTTTTCAAGTATACAAGCCACTCGATCTTAAGGTATCAAC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GGAAGCATCAAGTGTTCAGCTTCAGATTTGAAGAAACCAGAAAGGAAGATTATTGAGAAGAATAGAAGAAACCAAATGAAGTCTCTTTACTCTAATCTCTTTTCACTCATTCCTCCTAATATCTTCTC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CCGTCGATCTCTTGCTTCTGCTTATCTGCTTATTTACTTTTAAGACGTTAAATAGCTTATTTTATTTTTTATAACTCATTTTTTACA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ATGTGTCGGATCGTGTGGATAGAGCCATAGAGTACATCCAAATGTCGAAAACTAACTTGGATATGCTCAAGAACAAGAAGGAGAAGTTGTCTAGTAGAAAGAGATCACACGAACACACAAAAATAATCAAGAATGTGTGCAAGCCGGTTGATATTCAAATCCATGAAATTAGTCATGATATTGATGCTGTTATGGTAACAGGATTGGATAACCATTCGAGCTTTTGTGACGTTGTTTGGTTACTAAACCGGTATAGTGCTGAGGTTACACTAGCAACTTTTTCAAGCAACGGGCATTCGACCTTTAACATCCGTCAA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ACGAACATATGCATTCACATGTTGTGTCCTTTGTGTGTTGTTATATAGTGTATAACGTGTTTACATTATCTCGTG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GAAGGAAAAGACATATGTAAGAGGCTCAAGACTTTGCTTGAAGGGTCTTTAAATGTGAAGGAGTTGGAGAATAATCATGCCTTGTTAACTCTTCCTCAACCAGGATTGGACACCGGAATTGAAAGTGGACCCCAAAGAATCGAAGAATCACAGATAAATTTACAGAAAGAACTTAATGAACTCGAGTATGATTCGAATTTAAGTATATGGGACCTTGATTTCCAGTCAAATGTATGGATTACTTGCAATGAACTCGATTATGAGTCCAATTTAAGTATATGGGACTTTGATTTCCATCCAAATGTATGGGGATCTGAGTTAGAGGTGTTCCA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GAAAGTTATGTCGTAGAAGTTTATGTATGACTATATGAGCCTTTTTTTCGAATGTACAAGAATCTGGTAAACATAATACTAATACATTAGATATCGTTTACATTATTTACTTCAGTCCATAAAAGGTGTGAATTGTCAGGAACACCCTGACTCCGGGTGTCTTTTGGCACTAGTCATTGTCTACCCTACAAGGAATAGCTCCGACAACTCTCTGGCTCATTGGGGCACCTACTAGAGTGAGCAAGAATCGAGACTCGAACCCTTGACCTTTTATCCACAAAATCTCTTCAGTAAACCCATGGGTTTTTCGGAGGTGAGTACCAACCGAGCCAAAATCTCTCCTGTATGGTAGCTTTCTTATACAGAAGATGAATAAAGAGTATATTATAATGTTAAATCTTGTTTCTATTTATAGTAGTTAAAAAGGTTGGTTGTAGCTTAAGTTATTAGGGCATCTCTAATGAAGGTTTATAGTGCTTGTCCATAGTGACATGGAGCTTATGTTGAGTTTATACCCATAAACTTCCATTGAAGCACAATGTTTATAAAAGTTTATGTTGGGATTTAAGGATCAAATAACATATTAGTAACGAGTATAGGCAGCGAAAAAAGTTCAAAAGGGATCCCGTTTGATGCACATAAGTTAACACATAAATATACACATATACATTTACTAACCTCTTGGTTTTGCTCGGTTGATCAAGCTTGGATTTTGGATCTTATTTCTTGTATCACATGAAACACACTAAGCAACTAAAGGAAGTAGCCTCTAAGGTTACATACACAACACGTCACGGTGGTATGCTTGAATGCTAGTTCAAGCTCACGAATAACACGACGAAACTCACAGTTTTGTATTGGTTTGATGTTTGGCCGAAAACCCTAAGGGTGTGTTTGGTACAGAGAAATAGAGGCAAAGAAATGGAAATGGGCTGATTTCCCATGTTTGGTAGGTTGAGAAATCAAATGGGTGGAGAATTTCGAATTCTCAAGGAGTTCACCTCTTTGTATTTTGTTAACTTTGATTTCCATCCCCATTGTTGTGGAAATGGAGAGAATTAAGCTTTAAAAAATAATTTTTTTAAATATTAAGTTTTTTTTAAATCATTTTTTTTTCAAAATAAGTTTTTTTTTTTTAAATATTTTTTTAAAACATAATTTTTTATAAAAAAATGATTTAAAAA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ATAAATATTTTATAAATAATTTTTTTTAAATAATTTTTATAAAAAATAAATTAAAAAATGTTAAAAAAATAAATTAAAAAAAATATATAATTTAATTTTTTTTAAATATATATTTTTTAGAATTGTTGTTTAGAAAAAATAAATTTGTTTAAATAATTTTTATAAAAAATAAATTTAAAAAAAATAATTTTAAAAAAAAATATGATTTAAAAAAAATATTTTTTTTAAATATATTTTTTTAGAATTGTTGTTTAGAAAAAAAAAGTTAAATCAAGAAATAATTTTATTTTCATTTCCCGGGTCAAGTCTCTGTTGTTACCAAACATTAGAATTGAACAAAATTCTCTACTGATTTCTATTCTCTCAATTTCTATTCTCTACTTCATTTCTATTCTCTGAAATTCTCTCTACCAAACACACCCTTAAGGGTTTAGGGTTGGAAATCAATCGACTAATGCAAGGGAAAGAGGGGAGAGGTTTTGCTTAGAGTTTATGGTAACAAGTGAGGCTAATAATGAACCAAGGGGTTCATTATATAGCCTAAACCTAGCTTAACCTCAAAGCAACACTCTAATCCCCTTCTTTGATCCCTATTTGGCCAAACCACTTGCCCCATGGGCCACTTGGACTCGTTTGGGATTTTACCAATAATTACAAGTCCATTATTTGTTAATTAGTTAGCCCGCTAGTTAATTAAGCATCTAACATTTAAGCTAATGACCGTTAAATCATTTCATGGACTATTAATAATATAATTAATACGTTTACTATAAATATACTAATAACACTAATTAAAAGCA</w:t>
      </w:r>
    </w:p>
    <w:p w14:paraId="22FFAC4C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58197BB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6</w:t>
      </w:r>
    </w:p>
    <w:p w14:paraId="17A6BCA6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TTATAAGTTTTTATGCGTTTTGTCTGATTTTATATGTTTTTATTCATTTTCATCCGTTCTTATACGTTTCCATCACTTTTGTAAGTTTTATCCGTTTTCATCCGTTTTCATCCATTTTATTTGTTTTATACGTTTTTATCCGTTTATGGATGATTCTTGCCACTACACGTACCCGAATAAACGTTCATGATAAAGTTGTGTCATAGAAGTTGGAAATGAGAAAGTAATCATTAATACAGATAAAATTAAAAAGGGTAACGTAAAACATGATGCATCTGTTTTTGTTATTTAGACTTTTAATGCACCTTGTAATGTTAGTGTGCAGGATGAACAGGAATCAGAGAACCACATATTCAAGATTGAAACAGACATTTTCTCACATGACTCACCGATTTGCAGAGAGTTAGCTGAATTAATTATCCCATTCATGTAGAGAAAGATGTTTTCACATGCGAAGTCGATGCGGCTAAAACATGGGATTGAGTATATGGTCGCAAATTCCTGATGATAGAAAACCATGGCCGACGGAAGAAGAAGAAAAGAAAATTCCAGAAAAGATACGTGCAATGATTAAGTTTGAGGATGAGGTTTTGCATTTCTGTGACCCTATTCAAAACTCAAAAAAGGATATTCTTTTAGAATTTAGCCGTCGTATGACTGGAAGGAAGATGGTTTTGGCAATAGTGAGCCAAATGAGTCAAATCGATCTAATGATGGCATGAAGCAAGAGCATACGGTGTATGACCCTCAAGGCCCATATGGCGTAAGCCCCTGCGAAAGTACCTATATACACAATAAACATCTAACTTCTAAATCGAAATCATTAATAATACTTATAATTAGCTTAAACTATCAGTTTCGACATACAATATTTATGCTATCACCTCAAAAGAAATGCTGATGAATCAACTCAACGCCGTCATGTTTTTGTATCCATTTTCCAATGCTATTGGTAAATTACTACTCTTTTAGTCTCAAATTAA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ACAATGAAACACAGTTTCGTATGTATCATGAACTAAAAACATTTCGTATGTATCATGAACTAAAAACTGTTGGTGGGTCAATCCAATATGAGCTTCATTATATTATACATTGTTCTCTTGATGTTGTTGATGAAAGAGGTATTATCA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GCTCATTTTGGTGTCCGCATTACACACTATGATATATATTTACGACTTATGTCTTGGATTCTATGCTGTACTAATGCGAGTTTATTAAAATTGTCTAAACACAAGTCTTGCTCATTTAGTTAGCCAGATTGTAACTAACTGGCTTCGATTAAGCATCAACTACTAGCTAGCAGCTTTGTTATTGACAAGGTGCATTCAGGGACGGAGC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AAAGAAATATGATCGGGTGCACAAANAAAACATGGGATGAAATTGAGTATATGGTCGCAAATTCCTGATGATAGAAAACCATGGCCGACGGAAGAAGAAGAAAAGAAAATTCCAGAAAAGATACGTGCAATGATTAAGTTTGAGGATGAGGTTTTGCATTTCTGTGACCCTATTCAAAACACAAAAAAGGATATTCTTTTAGA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GTCGTATGACCGGAAGGAAGATGGTTTTGGCAATAGTGAGCCAAATGAGTCAAATCGATCTAATGATGGAATGAAGCAAGAGCATATGGTGTATGACCCTCAAGGCCCATATGGC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CCCTGTGAAAGTACCTATATACACAATAAACATCTAACATTCTAAATCGAAATCATTAATAATACTTATAATTAGCTTAAACTATCAGTTTTGACATACAATATTTATGCTATCACCTCAAAAGAAATGGTGATGAATCAACTCAACGCCGTCATGTTTTTGTATCCATTTTCCAATGATATTGGTAAATTACTACTCTTTTAGTCTCAAATTAATATTCACTTACATAATGCAAGAAACACAGTTTTAACAATGTACAATGAAACAA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AAAACATTTCGTATGTATCATGAACTAAAAACTGTTGGTGGGTCAATCCAATATGAGCTT</w:t>
      </w:r>
      <w:r w:rsidRPr="00823AFE">
        <w:rPr>
          <w:rFonts w:ascii="Times New Roman" w:eastAsia="宋体" w:hAnsi="Times New Roman" w:cs="Times New Roman"/>
          <w:sz w:val="24"/>
          <w:szCs w:val="24"/>
        </w:rPr>
        <w:t>CATTATATTGTACATTGTTCTCTTGATGTTGTTGATGAAAGAGGTACTATCATTAAGGTATTGCTCATTTTGGTGTCCGCATTACACACTATGATATATATTTACGACTTGTGTCTTGGATTCTATGCTGTACTAATGCGAGTTTATTAAAATTGTCTAAACACAAGTCTTGCTCATTTAGTTAGCCAGATTGTAACTAACTGGCTTTGATTAAGCATCAACTACTAGCTAGCAGCTTTGTTATTGACAAGGTGCATCATGCATTGACATAGGAAAGCATAATACACTGACCAACTCATTAGAAGCTTTGTATTAGTAAGATCAAATCCTCTTTATATATTTCTGAGAAAAATTATGTATGTGTTTTAAAGTGACTAGACCTTTGTACTAATTATGTTTCATGTCATTGATGATTAGAACCTATTGGTAGTTGGTACTAATACTTCTGCTACAACTATGGAATGGGCTTTTTCGCTATTGCTCAACCATCCACATGTTCAAAACAAGGCACATAACGAAATCGACAATCACGTGGGAAAGGAATGTCTTCTTGATGAAATCCACATGTTCTTATATCGTTAATTTTAGTATTTTTTATTTATGGTTCTTTAGTGCGATCAGGATATATATTCGGGTGCAAAAATTTTTTTTTGTGAAAAATTTTGAGCACTTATATAAGTCATATTTTTTTTACACTAAAAAAACTACGGCCTTTTACATTTTTAGTTCAACGTTGGGGGCAATTTGATCTTTTTGAGGTGGCACTCTAAATAAAAGCGTCAAAAAAAAATTACACTAAAATTTGATTTTCGGGATCATGGAGGGCACCCCTCATCTCCCCCCCCAACTTAACACTTGGGGCGCCCCTGGAGCTGGAGGGTATATCCAGTTTCGGTGAATCAGTGGAGGCACCGCCCCCCCCCCCCCCCCCAAACTTAACACTTGGGTCGCCCCTGGGAGCTGGAGGGTATGTTCGCATTCTCATTCACAATACAACGGAGATAAGGCAAGGTAGCCAAGTCTGATTCATCAAGAAGACGGTCCTTTCCCACGTGATTGTCGATTTCTTTTTGTGCCTTATTTAGAACATGTGGATGGTTGAGCAATAGCGAAAAAGCCCATTCCATACACTACAACAAAATAGCCAACTTTTCATATTTATTAAAGCATACTTTCAGATTATAAAGTGTGTGGAATTGAAAAGTTCACACTTAGCTTGTGTGTGAACTATATTGGTGTAGCAAATAATTTCGCATTTTTAAATGTGAAGATTTATAAAAACTTCACACTTTAAAGTGTGATGGTTTTGAAACAATTTTTCACTTTCAAGTGTGAGATTCTACTTTTTCACACTTTTAAGTGTTAGGATTTTTAAACAATTCTTCACACTTTTAAGTGTGAAATGTTAAATTCTTCACACTTTCAAATGTGAGGATTTTAAAGAAATTCTCCACACTTTCAAACTAGTGTGAGGATTTTAAAGAAATTCTTACACTTTTATAAATGAAGAATTTTAGATGTATATTTTTAACAAATAAATAAATATTTCTGGAAACAAGTTTTAATAATTTCTGAAAATTAAAAAGTCCAATCCCTACCTATATAAAGTACAATTGTGATT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CTATTTTTTAGAAGCAAAAACTCTCCTAAAATTCTATAAAAAGTCCACGTGTAAACCTCACTACTAATAGTAAGTTTTCGAATTTTTTTT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TTCGGTTCAGAAAAATTCAAAACAAAATCC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ACAATTATGATTCCTTTTTTAAGAATCTATATAAGAATTCCAATTCGAACTTTTTCATTTGAACATATTGTTTTTTGGTGATGCATTTGTGATGCCTTCTAGGTGTTTGATGTAATGTCTCAACTTTGAAGATTGTGAGGGTATCCCTGCTAAGGTATTTTCTGCCATATCTATGTAATGTAGCTACTTTTTGTTTAATTTAGTCATTTATTTGTGGAGGCTAATTCTATCTTAACATAACTAAATGGGTGTTTGGCAAGATTATTTAAGGCACAATTATGTTAACTGTTAAGTCCATTTGTAATAAGTATTTATCTGGTAGGAGAAACTTGCAGGATTTAACAATCCCACCGAAGTACGTTATAGCCTTTATAGTGGTTGATAATCCTGCATATGCACTCTTTTTGTTATTTTTTGTATCGTA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TCAATTGTTTCGTCTTATCTGTCCTAATGTTTCAAGTAATGTTAAATTGCTCCATACTGTTCAATCACACAACAGGCGACGCAGTAACTCATGCAGCAGGGCAGAGAATAAAGCATGTCGTGAAAGGCAAAGAAGGGAAAAGTTGAATG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CCTTTTCCTTTATCAAATTTCCACAATGACAATCATTAGTCTAGATCTTGAGGTGCTTGGAAAATATATAGATAAACAAAATAATTAAACAAATTTTCGTTATTATTTTTTTTTGTAGCAGAGTTGGATGGTCAGTTTGTTAATAATAACCAACATTCAACAAACAAATGTGTGTGACGTTTTTATAGTTATTCGATTATTCAGCTATAATATAGTGTGATTGATTTTGTTTATTGATGGTTTTTGTTTC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GTGGAATTAAGCTCTACTTTGGAACCTGACTGGTCTGCAACCACCGATAAGCTAGCTATTATTGGAGATGTTATTCGAGTTCTAAATCAATTAAAAGCTGAATCTCAGGAGTGCAAAAATATGAACGAGAAAATATTGGAAGAGATCAAAACATTT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TTGTCAGCTCGCAAACTTGCTACACAGCTTTATTTTCTTCAATAACTTTACCTAGAGATTCTCTTAGTTTTTTGTTTTATGACATGCAAAATTGACAGGCATAAAAGGTTGAACTGCGTAAAGAATAACTTGCATTGAAGGCAAAAAATCCAAATT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CAGGTCAAAACCATGACCAATAATCACCTTCCGCCACCTGGATTTATGTCACCACATCCGGCTGCATATCAGGCTGTAGCAAACAAGATGCCTATTTTTTCAGGTTATGGTTACATTCCAATGTGGGAGTATCTGCCACAAACTATGTGTGATACATCTCATGATCAAGAGCTGAGGCCACCTGCTG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GGTAATAATGACAAATTAATGAGAGAATCATTGTCTCATTGTAGTTTGTAAATATGGATGCTTAATCGTTGTCTCTTTGTCGCTTCTCTGCAGGCACAGAACTAGATTGGCCTCGAAGTTCCATTTGGAGCAACAAAACTAGCTTAAAGTCTGAGGTATCAGGAGCATATTGAGTATGCCATGTCCTTTTTCTATATTTTATTTATTAATTATCATCATTATGTCGAGTATTCTAAACCTTGAAGGAGAAACAAATTAAGAGGTTGTTTGATGTGCCTCTTGAAACTGATTACATGATATAAAGTTTTAAGCCTGAGAGATAGGGTATGATAGGAATAGCCAAATACTGTTTGGAGACAAGGGTCATAAGATATTTAAACAGGTGGCAAATTTATCTCAACTTCGGCAGAACTTGCCTGTTGAGATAGTAGTTGGCGACAAAATCATAAGTATTATTTTCTTTTCATCTAAAGTGTGTGTGTGTGTGTGTGTTTGATTCTGGTTCATTTACATGGATTGTTTCTATCTTTAAACAGCTGAAAACAAGGCTCGGTGTGTGTGTGTGTGTGTTTGATTCTGGTTCATTTACATGGATTCTGGTTCCTGTTATTTTTTCCAGGTTTTAAGGGGTGTTTGGTCTGATGCAAACTACAGTTTCAATTGGGCGTTTGGGTATGGATGCTGTTTTTTTGGTGTGTTTGTATATTCTGCAAAACTAGAGTTTCAAGGGGGTGTTTGGGCATGCTGCAATATATATATTAAAGCAGTGTTTAGGCATGGCTGCCGC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TTTTTTATGGCTGCAAAACTAAAGTTTTAAGGTGTGTTTGGTTCTGCTAAAAAATTGCAATTTAAAGGGTTGTTTTAGGTCAGTAGTTTATTTATATTACTATGTTAATTGCTAAATTCCTATTTTTTTACAGGTTTTTCTTCCACTTAAAGTAGTTGATTCTCATTGGGTTACAGGTTAATTGGAATGAGATAATTTGGGAGAAAGTTGGTGAATCGGATTATGAAAGGGAGAAGATGAATTGATTATGAAAGAAGGGGCAAGTAATGACCAGAATGTTCATTACGGAAACTGTTTTGCTTTTTATGTAGACAAGGCAGGAGTGGTAGGTTATTTTCATCTGTACGATCTATTGGCAATGTGGGAAAAGTAAAACAACTTAGAATTGGAATAGTTGGTTTTGACAAAGCACAAAGGTGTTTTTCGTATAACTTTTTTTCTTTTTCATACAATATCATTTCATGCTTCTATAATATTTATTAACGTGCATATTTTATGTAATGTCCAGTAAATTGGGTCGCCCTCTCACCAAGAAACTTTCAAGTCGCAAAGCCCCACATCAAAAGTATTACTACAATTACAAGGTCATGTTTCTACATGTACTACTACTACGGATTTTCTTAATACAGGTAATATTGAGTATACAATTACAAGGTTATGTTTATAATTTTGATTATTTTTTTTTCGTATAATCATGATTATTATCTATTACATGCTTCAGATGATGGGCATGATGAGACTTTGGCTGCAGCGAATGCTGCTATTAAGCCTGGTGGTACCGTTCTCTCTGGATGTATTTTAGATTTCTTGATAGTCTATTGTTTTATGTGGTTATAATTGACGGATTGTTAATTGTACGTTGTGCATTGTCCAATTCTTTTTTGGAGGTTGATGGATCCACTTTTCGGTTTTGTATACGTAAAGCAAGAGGTGATGGCCTATTAGCTTTTTAGTATAACATGATTTTTTTCTCAATTCCTTATTGACAGATATATTGCTCATCAATAGATTTTGTTTTGTTATATCATTTCTGGGTGTTATTGATTGAAATAATAGTAGTAATGATTCAAGGCATCACTTGAATCATGCCTAATAGAATAGAAGTATGATATGATCAATTACACCGATGAAATCCCTAACGTTGTCTATAAGAAAGTGTTGCATCGTCTCTAAACATATTACTTTTTTGGGCTAATGACTTGAAAATGCATCCAAGTTGACACTTTTTGTTGTTCTATGTAGCCAACTTTTTTTTTGCTATTGTAACACAAACCTTTTGAAATTCAACTATTGTGTGTATTTTGTGACCGTTTTTCATGTAAAATGACCATTTTACCTCTCAAAATTTGAAAAAAGTAAAGGTAAAATGGTAACAAAATACACACAATAGACGAAATTCAAAAAGTTGTGTTATAATAGCAAAAAAAAAGTTGGCTACATAGAACAACAAAAAGTGTCAACTTGGATGTATTTTCAAGCCATTAGCCCTACTTTTTTCTTTTATTGTTATTTAGACTCTTTTGTATTCATTAAATATATTGTCGTCTTTTATTATACTGTTGTGAACAAGAATTGAGGGATGAATATTCTTCTTATTGATCATTAACTATGAGATTTACAAAGAGTATATATAGACAAACATTAGGGCAAAAACCCTAATAGCTAACATGGGCCGTGGGCCTATTATGGGTTATATGGACATCCACTAATAATTATTTATAACACTCCCTCTTGGATGTCCATATTGTTAATACGCTAAAAAAATGCTGCCTCATTAAAAACCTTGTCAGGAAAACCCAGTGGGACAAAACCATGACTAAGGGAAAAAGAGTGCAGCGCGTATTATCTCCCTCTGAT</w:t>
      </w:r>
    </w:p>
    <w:p w14:paraId="729FEC5E" w14:textId="77777777" w:rsidR="00E4720E" w:rsidRPr="00823AFE" w:rsidRDefault="00E4720E" w:rsidP="00823AFE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7C3BB799" w14:textId="77777777" w:rsidR="00E4720E" w:rsidRPr="00823AFE" w:rsidRDefault="00E4720E" w:rsidP="00823AFE">
      <w:pPr>
        <w:rPr>
          <w:rFonts w:ascii="Times New Roman" w:eastAsia="宋体" w:hAnsi="Times New Roman" w:cs="Times New Roman"/>
          <w:b/>
          <w:bCs/>
          <w:color w:val="00B050"/>
          <w:sz w:val="24"/>
          <w:szCs w:val="24"/>
          <w:highlight w:val="red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7</w:t>
      </w:r>
    </w:p>
    <w:p w14:paraId="19FF66B0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TATTGTTTTCACAACTACAATAGATTAGATATTTATTTTATTTTAATTTGCATAAGTAGTAAATTTGGGTTAGTTGACTAGCAACTAATTCCGTCCTTCTTCCAAAACCGAGATTTTACTTGCTTTCCATAAAACATAAAAATACAAAAAGAATCTTCCTTCCACCCTTAGACCTATTAGAGTAGTTTTTCTATCCTAACGAACACTATTCCCTTTGAGAGAACGATCAATCCCCCGTACTTACCACTATCCTATACTACATCGGTCAGGTACACTGCCTGGTGGGGTTGTAAGCCTCTTGAGATCCCTCGAG</w:t>
      </w:r>
      <w:r w:rsidRPr="00823AFE">
        <w:rPr>
          <w:rFonts w:ascii="Times New Roman" w:eastAsia="宋体" w:hAnsi="Times New Roman" w:cs="Times New Roman"/>
          <w:sz w:val="24"/>
          <w:szCs w:val="24"/>
        </w:rPr>
        <w:lastRenderedPageBreak/>
        <w:t>AGGTAAAACCTGTTGTAAGGTTACAAAACCACGCATCAAGTTTTTGGTGCCGCTGCCGGGGAGTAGTTATTGCTTAGGTTGAAATTTTATTTTTATTAGGTCTATTCACAAGATTCCTATCAAGTGAGATTTTTTCTCTTTATTTTGTAGCTTTCTCGTAGTCTATCTTTTCTTTGTGATTTTGTTTGTAATTTGCTT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TTTTCACTTAGACTTCTAAGATTGCAAGATAAGGTTGAGTGGCTAGAACACCAAGGAGTTCAAAATACCTCATTTAGAGACACCTATGAATCATATGGGCTTTCACCTAGAATAGATTCTTATGAACAACCTCCATGTTTAGGATCTCGTTTTAGTGAAGCTAATAGGAAAAGCGACCTAGTTTACCAAGGAATTGTGGATAGAGCAGTAGCAATGAACCATAAGTTGGATGAAGCACTA</w:t>
      </w:r>
      <w:r w:rsidRPr="00823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CTTTTATCACTACCTAAGAAAACAATTGAGGAGGATTTAGCCGAGCATGATCACATTGATAAAAAAGACCTAGGTTTTATGATCGATGAAGATGAATCTCAAGAAACAGATGATGAATCTTTTGGGCAATTTGAATTTAGCAGTTGTGATCCTTATGATTCGGATATAGAATTTGAGATGCCTAGAGAAGCACTTGAGAAACTTGAGAGAATGCTTAGGATAGATTCTACTAAAACACATGATGAGGATATAGGTGATCTTGACACATGGAATGATGAGGTAAATAACATAAGCCCACAAAATACTCAACCATCATTCGAGGCACCCACACCGCCCGTGACTTACCCGGAAGAAGTAGAAGAGACTTTAGGAATCCCGATGGAGGTAGAACCTTTGAACCAAACAAAACTAGAGGATATAGGTTTGAACACTTGTAATGATAACCTTACTCTTAGTTCTAGGGAATTTTCAAGTGTTGATAAACCAGAACCTCGACCTTTACACAACTTTTCATCCTTAGATTTACATCTAGGAGACAAAAGGGGAACCGACCCACCCATCAACCAATATTATCCGGGTAGTTTTAGGATAAAGGAAGCCATTCACTCACCCCCTTCACCTCACGTGGCATATTTACACCCAAAGGGTGTGTATCACTACTTCCACCCGTACTTAATTCTAAGTGTAGGGGAAACCTCCCCTATTTTCGTTAAATAAGGGTAGAGTCAGGCTCGTGACTCGAACAAAAACAAGCGCTTATTGGGAGGCAACCCAAGTTTTATTTGTTTGATTGTTTGTTTATTTGATTTTATTTGATTCCGTATGTGTGTCTTTTTCTTATTATTTATTGTTCATGTATCAAATATAAAATTGTAAAAATGCTTTATTTTGTTTTTAACTTCGTCTTAACTACATATAAAGGTATTTTGCAAAAGATAAGTGTAAGGGAAATATAAATTTGTTTTTAAGAACAAGATTGAACATGAACGATAACAATAAGATATAAGCATGCATATTAGTATTTGTTTGAGTCAAATGCTTGTATCGAGTCATAATGATGTTTTGCAGGATTTCCCGGAATTAAGATATAGGTTTTACCATAAATTTTCCGGAAACTTAACATGAAAAATCTGTCAGATCAATTCTGACGGCGTCAGGCCCTACAACCTGACGGCGTCAGGTATAATTTTCTGAAATTTTTGAAAGTTTTGTTTTTCAACCGGAATCATAAGAAGTTTTTATTAAATCTTTAACTTATAAACTCCAGGAATCTGCAAAACATTCATTCCACAAGCATTATATCTTTAATTGTTTTGTTTTTATTTCTAAGTCTGGAATTACATCTAGTTGTGAGTTGTCTTTGTTCGGTTTGATGCTTTGGTTTTTCTTGTTTGTTTTTCAGGTTAACAGGTTATTTTAGACAAGGAGATGATTTTTATTTCGGAAGGGAAGCTTTGAACGTTCGTCTATCTTGGAAGAAGATCTAACCATGTTACATCATTATCCACAACAAACGATTCAGGGGAGTATTTGATTTCATTCTTTCATCTTATTTACTTTTACGTCTTTTATTTGAACATTGGGGACAATGTTCGGTTTAAGTGTAAGGGGGGTAAATGAAAGCACCGTTGAGAATATACCTATGCTTGATGTTTTGCTTTGTTTGATAGTAAATTTGTAATAAAACCAAGAAAAATATTTGTTAGGGC……CACAACACAACTACACAAGAGCTATACACAATATACACAATCAATATACAATACTTCTTAAACTTGAGGTTGAAGGAGTATTCTTCTCTTGCACTTTGGATGATGGTGGATGATGAGGGATTGAATCACTTGAAACAAGGATTAGTAATCTAATGATCAAAGGGTTTTGGAAGATGTTTAGAGAGATTTATATCTGAAAATTTTCGTGCAAGAGATGAGGAAAAATACCAGATTTAAGGTGTTATTTATAGAGGAAAAATTCTGACAAAATCTGACACAGGAGTGTGCCGGTCCCCTTAATTGTGGCCGGCCCCCTTAAAATTAAAGGGGCCGCCCCTTATAATTAAGGGGGCCGGCCTACTGTAACGGCCAGATTTTTTGTCTTTAGTGGGGAAAGTTTATTTGGTGAAAAACTAAGTGATTTTGGTTAAAAATTTGAATTCGTATATTTACTATGATTAGAACATTTTTCTTTATTACCAAAAGTGTTTTCAAAAATATATAATATGTTTATATAATTAAATAAACTTTGTAGTAATTAATTAAATACCCCTTTGATCATGAGATGTATTAAGCACTTGTTTATTCATACCTTAAGTGATTAAGTTGGATATAATGATATAAACTAGCTTAATACTTGTTTACGTAGTAATCTTACGTTTAATGATTTTACATTTTGTGATCATCAAAACATAGAGATATCGAAAACAATAAATAACGTTTTTATTCATTATTTATGTCAACAAGTTATTTTTGATACTTTAGCATCATAACTTTATTATAATCAATCATGCTACACCTATGTAATCAACCATGTT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CTATGTAGCCTGAAAGTAAAGAAACAAGTTGCGAGTAACGAAGAAAGAATTTTAGGAGCAAAAAGTTTCGCGGTAAGGGTGAGGCGAAGGAATATAAGCGAGAAGACACAAGAGCTTGGGAAGCTAATTCCTAGTGATCAAAAGATGAACACACCCGAGATGTTTCAAGCTACTTTTAAGTACATCAAGTTCATGCAGACTCAAATTGGTGTTCTCATTCCATATGGCCTTACTTCCGGTAATTTACAACAAGAAGCGGTTAG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ATATTCCAAATGTCTGAGATTATGAACCTACATGCACCACGTGAGCCTCCGGTCGCGTCACTTATAGTTTGAATTTTAGTATTTTAACTACTAATGTCTTAATGTATTTTATCTCGGTGTGTCTTATAGTTTGATTATATAGAGGATCTCGGGATTACTCAGTATTTAGACATGTTTATTAGTTTTTAGACATGTTAAATAATTTTTATGGAAAAACTTCTTTACGGTTACCCGCCTTCATTCCCTATAGTAAATTATGCCAACGATATTTATAAGTCATGCCCGCCCATCGGGCGGGCTTTGAAGTCTAATAAATATATATA</w:t>
      </w:r>
    </w:p>
    <w:p w14:paraId="76133C62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B00829F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8</w:t>
      </w:r>
    </w:p>
    <w:p w14:paraId="3D9FF3E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TGTGAAGGATTATAGCCAATTGGCTACAAAAATTGTAGCCAAGATATCCCCTTTAAATTTGCCAACTTGTTACTTTGAGGTACTACTAGTAATATAAATCCTAGAATTCAGGATTATAGTTATTGACCAAGTAAGTTCCCTCCATTTTTACCGATCAACTTCTTTTACAATTTGCAAAAAATAACTTCCTAATAACCGACCCCGTTCCAGGGGTATTTACATAAATTTACATGTATATTAAACTTAAACAAAAAAGACAGTATCTTCTTGAAGTAAATCCTTTGTTCTCTCATTGTCTTTTGACTCATCCTCTCCAAAAGTATTCTTGTTTTCAATGGTTTCATTACAAACTAATTAATAGTACTTGATTAACTTTATTTCACTTAACTACACATTAACTAGTACTTAATTACTCATTTTCAGTTAAACTAACTTTTAATATGTTGATGAATTATATGTTTTTATTGCAGATTATTACCAAAAGTATTCACTATCT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TCTTAGCTTCTACACCAATTGGTCTAATCATGACTCAAGTGTCACTTCTCTTTTCTGGCCATCAGAAGCCTCACAAGAGCTGCTTTGTTTCCAGGAAGACACTACATTTTACGATACCATTAACCCAATTTTCGACACAAACTACACCAACAATTTAGATTTTTCGGGTCTATTTTCGTCAAAGTATCCCGTTGAGCCGACCTCAAATGTGTTCAAGCTGGAATTGAAATATCCTAATTATCACACCTTTCCATACTCAAGTACTTTTCAACATGGGAATTTGCTTATGGAGTACACAATGGGGCCAGAGCTGCCGTCTCTACTGCCGCCATTTCTTGATAGTTTAACGTACCAAGGAAGTGGTAGTGTTGTTGCATTGCCTCCTTGGTACAACTGTGGACTTCAGGGACAAACC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TAAATTTTCTTATTAGTTATCGTATAATTTTAGTTTAAATATTATTTGTATGTTAGAGTTATTTTAGTTACTTTAGCAGTTTAGCATCGTATATAACTTTATTATAATCAACCATCCTACACATGTGTAATTAAC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AGAGATAAGTAGCGTGAAAGTGAAGAAACAAGATGCGAGTAACGAAGAAAGGATTTTAACTGCACAAAGTTTGGCGGCAAGGGCGAGGCGGAGGAAGATAAGCAAGAAGACGCAAGAGCTCGGGAAGCTAATTCCCGGTGGTCAAAAGATGAACACGGCCGAGATGTTTCAAGCTGCTTTTAAGTACGTTAAGTTCTTGCAGGCTCAAATTGGTGTTCTCAAACATATGGCCTTAC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CATCCATGATCCATGCATGCACCACTTTTTTCATACACAAAATCACATACATATTTATTTCATTTACATTTAGTATATTACGGAGTAAAATTTTAGTATATGCATGTTATCCATTTTTATAATGATTATTGTTTATTAAAAAGTCGGTTATCTTTATTTACTATACTGTGTAGTGTACTTTAACTCTGTGATATTACTTGTTGAATAAAAATGTCAAATGCTCGAAAGCATAGGTGACTTACAAAATTATTGCATTTACAATTAAGTTGCCGTAGCATATCTTAATAACTACCTTGAGTGTAAGTCTAATTTCTTCGTTTTCTAAATTAAATGTTCACAACTTTACATTACTATTTTGAGTTCTCTCGTATATAATAATGCCAACTAACCAATCAAATTATCTATAAATGAGTACCTAAGTATAAAATTTTATTTGTAGATAATAACCCTACTTTTCTTAAACTGTGGACATAAAATTCCGGACAAGGTTTATGTAAATAATGTTTTGAGTTTTGCTAAACACAGAATTAAGGTTTTGTTTAAGAAATAGAAAACATACATCCCTAGTGGTACATAAATTCAGTTGAAAAATGTTAAATGTAGGAGTGACAAAAGTTATTATTAGACGTAGAAACAATTCGTGCATGTCTGAATACTTTAAACATAACCCTAGGCTTATGTTTAGCTATATTAAAATGTTTTTATATCGCTATGTAATTATC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GTGAAGAAGTATTGGGTAATGTAGAAATGCAAAATTTGGTGAACTCTGCCTTGATTCAAGAGAAGTTGTACACTGCAGAGAAGTGCATTGGACCAAATACTTTGCAAAAACCGTCGAATCATGACCAAC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TGCTTTTTGTCTTGAACTGTTGCTAATTTATGCTCCTAGTTTTATTAGTTATGTTTCTCATTATTAAGTAGTTTAATCAGGTAGTTTGAAGCTGAGTTTTGGTTGATATAATTCCCCTATTTCTTGTGGGTATGTTAGATCTTGATAATTTCCTTTTTTTTCTTGTAAATATGTTTGCTCGTTTTCAAGAAAAAGGAACTTATGTTATCTATGTTTTATAAAATTGTCGATTTCATCAGTTTTCATATTGGATCGAATATTGATCCAAAGTAGCTTTGTATGATTTCGTTGTAATTTCTTTTCCCATAATGTCTTGTTAGAGTGTCTTACGAAATAGCCATTTTTTTTTTTATTATTATTTTTTAATTACATATAGGTCATGTTTATTACGAATGAACTAAAAACAATATTCGATCAGAATGTACCTAAGAAATCCAAAGTAGTTGGTTTGCAAATGCTTGTGGCCGATTTGTTATTATTTTATACTTAGAGGTCAATTTATGTAACTTGTATAAACCCTAAACTCCTCCTAATTATTCGAGAGTCCGTTAATTGCTTGACTGATTCCTCCACGTTTTATGTTCAGTAACCCCCCCCCCCCCCCTTATATAAGGTATTCCAATGTCATTTCTTTGTGTTAGTTCGATAAACAATTTATTCTCCTTCACTTATTTCACCACCAAATCCTTCATTCAACCATTGTCAATGGCCGTCTCTCAGCTTTTGTCTAACTTGGCCAACATTGTCAATCTCCATCATGAAAACTGTTTTTCCCTAGCCACTCGATCTCACATTTCAACGACAACTTTAAACCTTTTCGAACCCCAGTAATAACCACTTCACGACCTTCAACATAACTTCATTAACTTCCCA</w:t>
      </w:r>
    </w:p>
    <w:p w14:paraId="3C5C3B69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95FECDB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39</w:t>
      </w:r>
    </w:p>
    <w:p w14:paraId="300E72DD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TTTAAATAGGTCAGGTTTCCTTAAACTATTCAAAAGATATTCGATTCGAAGCCCACAAATATATGCTCAACAACTTAATTATACGTCAAAGTGTCAAACATATGTTAATAAAAAAGTTTCCAGGTGCAGTGTTTGAAGAAAAAGGGAAATGACTTCAGGCTAGGTTAAGTTGGACTACTAGTGTGAACCCTTTAATGTAGGGTTACGTTTGTATAATAAAACAGTAACACACTAACACTAAAGAAATATAAAAACATTGATGTAAATCTTTTCAATATCATATTAATTATCTTCTTACTTTATATAAAGTTGACATGTATAGTTCATTATTTATCTCTGTTAACCTGTTTTATTGATTTAACACTGTTGGACCATCAAGTAGAAAGATTTAACATTTTCTTAAGTATAAGGCTTGTTAAGGGAAAAAAAATGGTCGATTGGTGGAACTCGTGATCTTTTCTTTATTTATAGACAACTGAAAACCCTACTTTATTTTTTAGGTTATTCAATTCGGAGAGATTACAATATATCTTGAAGATTGCAAAATGGATTTACCAAACACAAAAAATAAGCAAATAATGTTTTCTTTGCAGCAACATGAGGATTTGGTGGATCATGACGAACCATATTTGATTTCTTTTCAACAACGACAAGATCATGTACCCAATCTTCATGAACATGTTTCCATGGTGGATGGCATCGGTATTAATAAAAGTAGTACAAATCATCGCGAAAGCAGCACAAAGAGAAGGGGCGGAAACCGCTTAATAAATAAGCCCAACTTGGGTGGTGGTAGTGGCAGTGGTGCGGGAGGAGATGGTGGAGATGACCAAGCACAGAAG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TCATCGAGAGATCGAAAGACAAAGGAGGCAAGATATGACTAAGCTTAATGGTTCACTTAGGAATTTACTTCCTATTGAATTCGT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ATCATTTACTTTTCATTTTAGTGTTTGTAATTGTGTTGTACAAAAATGTTTTTAGCGTCCACTAACCATAGGTTGTGGGTTCAAGATGTATTCCAATTATTTTCAGTTCGGTCCAAAATATCAATATTTGCATTAATTATGTTGAAACCCTATATGATTTATTGTTGGTGTTG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CCGTTCAATATCGGATCATAGGCATCAAGCAATGCAATACATCAAACAAATGGAGGAAAACGTCAAAGGGCTAAGTACGAGGAGAGATAAGCTCAAGAATAACAAAAGCTCAAGCTCAATGAATCACCTGCATAATACTGTCTCAGTCAACCTTTGCAATGGTGGAGTTGACATTTTGATCAATAGTTGCACTATAGAGGACGGGTTCCACCTTTCGCTAGTACTAAAGGCTCTTGATGAAGAGGGTCTTAATGTTACAAGTTGCACTTCAACCAAAGCAAATGATCGTTTACTTCACGCTATTCAGT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CATGTACACCACATAATTGTTAAGTTACATGCTTATAATTGATAAAGTTTGATTGCCTGTAAGTAAAATGATCCACAGACGTTAACTATTTGAATATT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TCTGGCATCACTTGATCTATCAATGTTACAACAAAGACTAACGTTTGTAGCAAATACTCAGCCAAATTATT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GATGCCGTAATCACAGCTTGAAAACCAGGGTAGCTATGGAAGTGGATGTACACATTCATTTGTGTGTTTGTCAAGTTTTAGTTTGTGTGCGACGTTTAAAGGGGAGTCTATACTCTATATGAATGTTTAATTGTTGAATCTCATTATTCAGTTTTATAATTTCTCTTTTAGGAATATCGTAGATTTACATTACGTTTCATGGTTGCATGTTGCGAGTTCTTGGTTTTCATTAGATGATTATGATATATTGCATACGTACTAGGAATCACTTCTTGAAATTTTATTAAAGGGTTGTAACCGCACCTAACAACATCTTAAAGCAAAATCAGCTATAAGGTTAGTGATTACTTTACATGAAAATTGTTTTAATTCATGACATGAATTTCATCTCTTGTTTCTTGGAAATTCTTGTATAATATACCATGTTTTAATTTAGTGCAGTGAAGAAAGGAAAACACACTCAGTAAATGCATATTTCTATAAAGAATCCAGGTGACACTCAAACACTAGTAATGTTTGCAGCAAGATAATTTGACGTCAATACTATATATGTTTATATATGCTTTAATTTTTGAGTTCATAGTATTTGTGCCACTAATTGTTTTTTGTCCAAAGGTACCTATTATATTGAACACTGGCCACACGATTATAGGTTCTGAAACTCAAGGTTACGTGTCGTTGTTTTTACCGGCCATGAGTCTGGGACGAAAGAGGAAGTCTCAAGTTTGAGCGTGAGCAGGTCTTTCTTGCTCTTAATATATCGTGTTTTTAAATCCCTAACTTGTATTGGCCGGGGTAATCAACTTTAGATGTTATAATCGATCATAAAATCGAAAACATGTCACTTGTTCACGTCCTAGGTAATTAAAACAAAAATTTTTAATTGACAGTTTGGTAAAAATCTTAAGTCATT</w:t>
      </w:r>
    </w:p>
    <w:p w14:paraId="355951F1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EA9533B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0</w:t>
      </w:r>
    </w:p>
    <w:p w14:paraId="00EADF9F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TAGACTACTATTCCATAGAGAACAATTTAGGACTTCTTCAATTTCCTGGTATGAAACTTAATTCGTTCCTAGATTTTATTTTATTTTATTATTATTTTATTTATTTATTTATTTATTTATTTTTCTTTTACTTTGTTGCTTAAAAATGATTTATGTCAAATAATTTGTGAGATAGACGGTCGAGTCTAAATAGACAAACATCGTTGACGAGTTTTACAGTCTTACTGTAAATTTTATGATGATGAAAGAACCAAAGAGACAAAACTTGTCCATTTGTGTGAAGCTTGTGGCATCAAATAGTCTAGTCAGTATCTGTCCTAAGGCTTTGATGGCTCCAATCTAACTGAAGAGGTGTCTGGATTTTCTATTCTCAAATTTTTATATAAATTTTGCAACCGAAAGATATATTTGGACGACAATCCTAAATAGTATTGAGAAACAAATATTCGGATTAAAACAGGTTATAATCTGATTCGATGCTCCACTAAACCAAGAATAGAAGATATGTGATATGATGTAAGAAAGGTGACATCATATCAAATTTGTAATTAGTTAATTACTTTCATCCTTCTACTTTGATATTTACTTTTCTCGGACCATATCTTTTTTCCACTTACGTTCCCTTTTCACACCGTTAGAATTTAAAAAAACACACACATGCATCATGCCATCCATCCATCTATCTATCTATATCTATATATATATAAAGCACACTCTATGATACTGTAATATAATAAATTATGCTTCTAGCCTATTAATTAATACTTCTTCTGCTTATCAAGTATACAAGCCACTGTTAAGGTTTC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GGTAACAATAAGTGTTCAACTTCAAGATTGAAGAAACCAGAAAGAAAGATTATTGAGAGGAATAGAAGAAACCAAATGAAGTTTCTTTACTCTAATCTCTTTTCACTCATCCCTCTTAATCTCTTCTC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TGGTCTGCTGCTTCTGCTTATCTGCTTATTTATTTTTTAAGACGTTTGTGCAGATAGATTACTTTATTTAACTCATTTTATA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ATGTGTCGGATCGTGTGGATAGAGCCATAGAGTACATTCAAATGTCGAAAACTAAATTGGATTTGCTCAAGAACAAGAGGGAGAAGCTGTCTAGTAGGAAGAGATCACACGAACACACAAAAATGATCAACAATGTGTGCAAGCCGGTTGATATTCAAATCCATGAAATTAGTCATGATATTGATGCTGTTATGGTAACAGGATTGGATAACCATTCGAGCTTTTGTGACGTTGTTTGTTTACTAAACCGGTATAGTGCTGAGGTTACACAAGCAAATTTTTCAAGCTACGGGCATTCGACCTTTCATATCCGTAAAAA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TTGTCAATAGACATATGCATTTACATTTTATGTCCTTTGTGTTTATAACATGTTTACATTATCTCGTGG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AGGACAAGACATATGTAAGAGGCTCAAGAGTTTGCTTGAAGGGTCTTTAAATGTGAAGGAGTTGGAGAATAATCATGCATTGTTTTCTGTGCCCGTAACTCTTCCTCAACCAGGATTGGATACCGGAATTGAAAGTGGACCCCAAAGACACGAAGAATCACAGATAAATTTACAGAAAGAACTTAGTTCTCAATCATGCAATGAACTCGAGTATGATTCGAATTTAAGTATTTGGGACCTCGATTTCCAGTCAAATGTATGGATTACTTGCAATGAACTCGACTATGAGTCCA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GTATATGGGACTTTGATTTCCATCCAAGTGTATGGGGATCTGAGTTAGAGGTGTTCCAATAAGCAATAAAAAGTTATGTAATATAAGTTTATATACGACTATATGAGCCTTTTTTTTTCAAATGTACAAGAATCTGGTATACATAATTTGTTGTGGTAACAACGTTCGATTTGGTCGGGCGAAATTGGCGATTCCACTAAACCCTAAACTGGCAACTTACAACCTGATCTTTTAACCCTAAACATGCATCGATCTTGCTTTTGATAATGATTTACAATCGTGTATAATCCTATATCTTTACTTGTGTCGCTGTTTTGTTTGAGTTTAATTGTTAATGTTTCAAATCGATTTTTAGGGTTTTCTTTTTCAAAACGTATTAGGATTTTTTAGTACTATTTTCATTGTCCTATACTCCTATTCTTACTGGTGCTTGTGTTCACGTCTGGGTTGTGTGGACCTGTGATTCTTTTTGTCGTGTATCTGACAACAGTGTGCTGCCTCGCCTACTTCGTTAGTTGTTGGGTGCGGTTTTTTGTTGGTTATTAGTTGTGTAGGGTTTTGTTGGCTTAACCGATTGGCTTAGGTTAGGAAACTGCTAAAGTGGCTAATGGAAAAGATGGATGCATTATGGAGATCAAAGAAGAGATTATGCAACTTGTAATGTTAAAAAAAATACACAAAGCTTACTCTTTTAGTCGAGTAGCTAGGGTCGAACTGAGTATCTGTTAGTTTACCGTATCCTGTTACAGCAGATTGATTGTTGTTGGGACTTTGTAAGTTTATATGTGCTTTAATGGGATCGATCTTTCATTTTGTATATTACGATTTCATGTACAACTCTTATTTTGGATTTCAATTAATACATATTATCAGAATATTGCATCTACTTATTAGATTTTAAATTTATAATTAAATAAAATATTAAAAATTTATTGAATTCTATAAAA</w:t>
      </w:r>
    </w:p>
    <w:p w14:paraId="4D917A6D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112931F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1</w:t>
      </w:r>
    </w:p>
    <w:p w14:paraId="20A2E44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CCATGTGCGCACAAGTTGCGCACACATGGGTCATGCCGTCATGATTGATTGGGCCTACGCGGCCATGAACAGAACTTAAGTCTAGCATAACATAGTCACGCACTATGTCATACTAGACTTGGGGGGCTTGTAGACGCATAGTCTGGACTAGGCCAGGAATGGGCTAGGCCTGGCGACAGTGGCCCACTCTACACCAAAAACCCTAATCCATGCCTTATAAATACATGGATGGGATCCCTTTATTCAACAGATTACAACAGGTTACCCTAAACCTAATCACTCATATATGCTACAACGCATCTATACTAACTTGACCGTCGGAGGTGGATCCCGGGGCTACGGCCTCGGGTCCACTCCTAACGGGTTTTCGTTGTTGACAGGTCTAATAGGGCTCGAGAAGACGACTAACGGCCCAAGGAGAGTCGTTGAATCGGTCCGCGCCAGATTATGCATCAACAGATCTTACTGACCAAATTGGGTCTACTTTGATGGAAGGNGACTCCTTTCAAAAATTCAAAATGATCCTTATAAAACACATAAGGTCATAGGGCCAAGCATGATACATTTTGTATTAATAAGCTTGGTGTGCATGCATTGATCTTTCAGATACGTCTGAATCATTGTTACGTGTGATATGTCAAATATATATATAAGAAACAAATTTAACAAATCTTCATTGTTTAATACCTTTAAATTAACGATGTGCACTATTTTATCAAAGGTTTTTTTTTACTATAAGTTAAGAAATATATTTTTATTTCCATGTTAAAAGAAATTGCATCAGCATTTGGACCCGCCGCAACGCGTGACAAATGCATCTTGTAACTAATATAATATAACATAGCATGCTTTTAATATATACTGTATTTTTTTATAGTTATCAAGCCACCTCTAAAGGTTTC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CAAGCCTCAAGTGTTCACCTTCAAAGTTGAAGAAGAAACCAGAAAGGAAGATTATTGAAAAGAATAGAAGAAACCAAATGAAGTTTCTCTACTCTCATCTCTTTTCTCTGATTCCTCCTAATTACCTCTC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TCATGTTTTATCTGTTTCTCCAATTCTGATTATTTTAAACGACTCACTTTTTTTAAAACTTGCTTTAAACA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TGACGTGTCGGATAGAGTAGATAGTGCCATAGAGTACATACAAGCATTGAAAACCAACTTGGACATAATCAAGAACAAGAAGGATAAGTTGTCGAGTCAGGAGAGATCACACGAACACACAAAAATGATCCATAATGTGTGCAACACAATTGATATACAAATCCACGAAATGATCAGTCATGATACTGATGCTGTTTTGGTAACAGGACTGAAAAATTATTCAAAATTTCGTGATGTTGTTTGGTTTCTAAATCAGTGTACCACTGAGGTCACGCTTGCAAATTTTTCATGCACCGGGCATTCAACCTTTCACATTCGTCAAAA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GTATCAAAGGTCATTCAAGTTTTATATACTTCTTTGGAGCTTTTTAGAATTTCTAAAAACATGTTACATAAAATTGTGG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GAGCAGAGGCTATTCGTAAGAGGGTCAAGAGTTTAATTGAAGGATCTTTAAATGTGAAGGAGTTGGAGAATAATTATGCATTGTTTTGCACCAACGTAACTTTTCCTCAGCCAAGATGGGGCAGGACTGGAAGTCAACTTGGAGAAATCGAAGAATTACAAATGAATTTTCAAAAAGAACCCAGTTCTGTTTCATTTTGCAATGAATTGGACTATGAGTCAAATATAAGTATATGGGACTTCGAATCTAATGTAACGTTACA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GAGTATAAAGTTTATGAGCTTTTTTTAGAATTTAAGGAATGTGATGTAAATATTATACTAAAACATCAGAGGTAGACGATGTACAAAAATGATATATGTCATATCGTTTACCTTATGTGCCAAAGTAGTTTCGGTAACTATATTTTCCATACAGATAAACAAAGAAAGTATATCACAATGTTGAGTCTCTATCTCTATTAGGAAAATTATAGGGCTATGCATAGCACAACCATGGACGTTCGTATTGATTTCTCGAGTGCCTTTGAGTAAGGTTAACAAGATTAACTAAACAGTACATTCTATTTATAATAAAGATATATCCAAAATCACCAGTTGATACACATAAGGTGCATGTAATGGTACATGTAAAAGAACTATCAAGAATTCTATTAAAAGTTGATCACACGAAGTGACGAAACATGAAGTTTCCCATTACGTTTGCACAGTTCCATGGTCTGTTCAGTGTCATAGATAAGCCTGCTTTATAAATATATGTGGTCCTGTAAGCAAAACCCAACAATTATAATATTACTTTGTCTAGCTTATTTTATTTTATTTTATTTTATTTATTTATTTGATTTATTTATTTTTCATTTGTTGCCTTTTATTTGTTCTGCTCCTTAATATTCTTCTTAGATTTTTCTTGCTTATTAGTTTCCTTCTCTTAATTTCTTTTGCTATGTTTACTTTTTTTTCAACGGCGGATTTTTATTAAACCAACTAGCAAGAAGCTAGAAAAGGAATAAAAGAGTTACAAAGAGATCTTACGAGCGGTTTTAGGATTAGCAATCCAATCCAACCAACTTGGACTAACTTTTGAATTCCTATTCGAGATCCAAGTGGGTGAATGGACAATAATGTCATTCTCGACTGCATCTTTACTCGGATGTTTAGTGCCAAAATAAGACTTATTCCGGAATTTCCAAAGTAGCCACAACGTCGTTTGGATAACTGCGTCAAAGCAACACTTGGTACTGCCGTTAAGGTTTGTCGTTGGTACTGCC</w:t>
      </w:r>
    </w:p>
    <w:p w14:paraId="241D4839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2687BEA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2</w:t>
      </w:r>
    </w:p>
    <w:p w14:paraId="4D66853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AATCAGTGTGAAAAAAATTGTAAAACGATACATTTCCCACACTTATAGTTGTGTAAAAAAAGTTAACACTTTTAAGTGCGAAAGAAATTTTAGAAATGTCCACACTTATAAGTGTAAGTGTGGACCAAAATTATCCACACTTCCTCAAACTGTGGAGAGCTAAATTCTCCACACTTCCTCAAAATGTGAAGAATTTGGATGTTACAAATAGCCTCCATACTTAGAAGCGTGGAGTAATCTTATAATTCATCACACTTAAAAATGCGATTTCTTTTATCCAGTTTGTTTTATAATTTGTTCCACATTTATTAATGTAACTAATTTTTACATATCCTTAAGTGTTAATAGAGTAATAAACTTTTAACTTTTGAAAATGAGCCTTTTTTTTTTTTTTTTTTTTTTTTTTTTTTTTTTAGTGTTCAACCTATTCATTTGACTGCATGCATGCATATATAAGACCGCAAGATACTACTATACTGATCATTCTAGCTTAACTCATCTTAACCTGA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ACGCCCTTCGGGTTCATCTTCTCACCGGCCACCCGCCGCCATGGAAAAACAACGCCGGGATCGAATGAAGAATCTCTACTCCAAACTTGCCTCCCTCCTTCGTCTTCAGTCCT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ACATTGTTTTTATCTTGATTTTGATCCATATATCAAACAAAATCCAATAACATATTCTTCAAGAATTTTCTGTAATAGTATATAACAACAATATACACAATCTACACGTAAATAATATTTTGAATGTAAGAAATTGCACATGCACAGTTAGCTAACGTTTGAGTTGTAGTATTTGTGTTATAAAACCCGATAAACTTAAGCTAGCTGGTAATGGCATAAACATTACTCGAAGTAGTATAGTTACTTAAATCATATGTGTTTAATTTTATGTTGGATCGATATATATATGAT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GGATGCCATTGCTTGGTTTATTGGAAAAAGCTACTGATTCGATAAAACGATGGAAAGAAATGGTGGAGCGATTGACAGCTAGAAAAAAAGAGCTAGAAAACGAGCTAAGAGGTGCGATGAGCAATGAAATCAACTTAAATGTCGTTCAAGTGAGTGAAATGGATTCAAACCTCGAGGTGAACTTAATCATTAAATCAAGTAACAAGAGAATCGAGCTTTTACGAGTTCTAAATATTATAGAGCAAGGTGGTGCTGAGATTATAAATTATAGTCTTTCAAGCATGGGGCAAAACACACATTACACCATTCATGC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TCCAAACCCTAAGAATGTGTCGTATTTCACCAAAAATTAACACGTGAAAGGCGTGCTTAGCTAAACTAATTATAAATTGTTGATTCG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TCTATTCACGGTTTGGGATTGATAGTTCATTGATAGAATACAATCTTAAGCAACTTGTTT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ACCAAAATTTCGGATAAAACCAAATGTTTAATCAACTACGTATCAGGGATCTATCCCATCTCCATGGCCATGTACGTCCATTTAACCATGGTGTTATTTACCCCTACCGCTACACGTTGGTCATGGCATCATGGATATGACAGTGGGGAACGACACAGGGGGTCGGTTTCCCTTTGAATCAAAGATATTGAAGGCTTTCGCGTTTCATTTGATGTATAATGGTATAAATTTACATTAATCAACAATCACTCAATGATGGATTCAGAAGTATTTTGAAGTGGTTCTTCTGTATTTGTCTTTTGAAAATTGTATTTTATCTTATTAATTCATAAACTAGCTAGCTTATGTCAAATTTCAGCAGTCATTAAAGCTTAAAATTTATATATGCAATTACTAGTAATTTGTAACTCGTGTGAATATACGATTAGTTACTTTGTAACTTAAGTCCGTAACATGCATGTTATTTAAGTGTTAGTAGTATATAGATCGACATGCATTTTAATGATCGATCGAATAATATGAAGATAGAAACTGCGGGCTAAAGACGTTCAATTAAGTACTCAGGGGCTGAGTTTGTAAACCAAATACTTAAAATAAGACTTTGGGGCCCTAATTGAGTAATTCATATACGTGTAAAGCATGTAGCTAGGTTTCTAGAACAACGTTGGACGAGGAATTGAAATAAGC</w:t>
      </w:r>
    </w:p>
    <w:p w14:paraId="71126F11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B3BCD51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3</w:t>
      </w:r>
    </w:p>
    <w:p w14:paraId="70409D3A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TAAAAAATAGTGTTGAATCATATGTGATTTATTAAACAACTTTCAAAAATGAAAAAAGTAAGAAAATAAAACGTGAAAAAAAAAGGTTTATCGAAATTATATCAAAATGTCGATTTATGAATAGATAATTAAATACTTAACACGATGATACAATTTTTTTACTTAACGACAGTTTAAGATATATTAAGTTTTTAAAAAGAGATGATATACTCGTATTTTTATTTGATAAATATAAAAATAAATAGCTACTCTTGATTCTTATGTTACTGTATAATTTTTTTTGTCCACGCGGGGATTGATCATTCAAATAGGTGGTGCTATATAAGTGCATTAAATCTAAGTTAACGGAACAAATAGTAGATAGAATTCTCCGACAACTACTGTTCATTATTTTTTCAATTCAAAGTTTCAAACGTTAAAAAACCGGCAACCCTATTCGTTTGACTGCATGCATGCATATATAAGACCATAAGAGGCCGATACTACTGATCGGTCTAGCTAAACTCACCTTAATTAACTTAA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GCGCCCTTCGGGTTCATCTTCTCTCCGGCCACCCGCCGCCATGGAAAAACAACGTCGGGATCAGATGAAAGATCTCTACTCCAAACTTGCCTCCCTCCTCCGTCTTCAGTCCTAC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GTACATTATATTGTTTTTATCTTGATTTTGATCCATATATATATCAAACAACATATTCTTCTTCAGGAGTTTTCGTTATAACAATTTTATATGCACGTTATTTGATCTAAATAAATTTCGAGTTTCAGAAAATATAATGTGCATGCCTAGCAGGGGCGGAGCCACCATAGTAGTAGTGGTGGTGGTTGGGGGGTGGGGGAGATGCCCCCAACCAAGCTCTTGAAGATAGACAAGTTTTTCGGTAGTCATTTTCATTCAGACAATATGAAGTAGAAGATACAATGGGGAATTAATTGTGAAAGTGTGTGGGGAGTGGTCAATAGGTTTTTAATAAATCTTTCTATTTCAAAATGTACAAGTAACTAGGTACATTAAAATATGGTTTATATCTGAATATTATACGTTTTTTATTTTATTTTTAGCATGATTTTATTAGCAGCATAAGCATTTTAATTTTAGTTTGTTAGCCAGTGGGCGGCAAATGAATTCGATGAACATTTCATGAACCGTTCGATAAAAAGTTCATTTATGTTTATTTATTTACTAAATGAACGGACATGAACAATATTTACGTTCATTCAGTTAAATAAACGAACAAGAACATAAGTCGCGTTCATTCATTTATATTCGTGAATGTCTGATTATGTGTTTATTAACGTTTATTTATTTGTTTATGTTCGTATATTATATTTTTCAATTGTATATTTTTAAAACTGGTTGTTTAAACAAAAGAACACTTATAAAACAAAATATCATGCATAGTTTAATAAAGCTTATGTTTGTTTTTTCTATGTTTATTTATATTTGATCGTTTAGGGTTCGTTTACTTTCTTAATAAACGAACATAAACAAACATGAACAACTCATTTTCTTAATAAACGAACACGAACAAGAAAATTCGTCTGTTTATGCGTTTGTGTCCGTTTATTTGTCTGGTTAAAATTAAACGAACGAATATGAATAAGACTCCGTTCGTGTTCGTCCGGTTCGTTTACAACCTATTGTTATCACATAGAGTTTCTTAAATATTTTAAATGACTATGTTTCGATATAATAATCGCTTACCGTACGTTAGGTTAAATTATCCTTAAAAGTGTGAGTGCTTTAATATAATTTTTACGTACTTGGAATTTAAAGTTTCTAGATAAATAAGATAAAATCGTCAACCGAATTCGTTTCATAGGCACCTAAACTTGTTTAGTTAGTGTAAACCAAATCGTAGTAAAACATTTTTTTTCCTTTTTATTAAACCCGACCCGGTTTGTCTTAATTTACGCTAAAAAATGACATCTCATGTCATCTAACCTTACGGTCGATGCCCCCTTAACCACATTTTCTGACTCCGCCACTGAATATGCCCCAACCTAAAATGTACTAATCATTTTGCCCTAATCACATGTAATCTCATTAATTAAAGGCATGCTTGGTTAGAGGTATAACTGTATAAGGGGGTAAGGAAAAGGAAAGGAAATCATTAATGAGGCTTGGTTTACTATAATGCAATGGAGCATTCCCTTAAACAAGGTAATGGAGCCATTACCTTACAAATTGAGAGTTATGGTATTCATTACTCATGTAACCACCAACTCTTCTTTTCTTTTCTTTTTGTTTCAAAAAATATTTTTGTTCCAGCAATTTTGATGTTTTTAACCGCCAACTCATCATTTTTTTTTGTTTCAAAAAAATATTTTTGTTCCAGCAATTCTTTTGGTCTAGCAAGTTTCATGTTTTTGTAATTTTCGTCTAGATTTGGTATTGCTATAAAATCCGTTACAAGGTAAGAAACTATATATATAAGACGACGAGTTTAATATGTCAATTTCTTATTTCATATACATATGTACCAATCATTAAAATATTTAGGAAATTAGCAGTTTCATTTACAAAAATTATTTTTTGTTGTTTGTACATGTTATAGCAAACAGTTTGTTGTTTGTACATGTTAGCTTGTATAATTTTTTGTAAAATAAAAACTAGTGCCAATTCATATATTGTTTCTTGTAGATCTGTGATATATGTGTTGTTTGTACCAAGCAACATTAATGACATAAAGAATAATAAAGAATGCTTATTATATGCTTAGTATTCCCTTTGCCTTTCCTATTACTATTATTATTCACTTTGAACCAAGCATGCCCTAAGATAAACAAAATGCACAGTTAGCTAAATGTACTTGTATGTAGTATTGTGTTACGTACACCCCTAGAAACTATACGGAGTAGTTGGTAATGGCATAAAAACTACATGAGTGAGTATAGTTACTTAAATCATATGTGTTAAAGTTTATGTTGGATATCTATAA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GAATTACATTGCTTGGTTTATTGGAAAATGCTACTGATTCTATAAAACAATGGAAAGAAACAGTGGATCGATTGACAGCTAGGAAAAATGAGCTAGAAAACGACCTAAGAGGTGCAATGAGCAAGGAAATCAACTTACATGTCGTTCAAGTGAGTGAAATGGATTCAAACCTCGAGGTGAACTTAATCATTCGGGCAAGTAACAAGAAAATCGAGCATTCTCGAGTTCTAAGTATTATAGAGCAAGGTGGTGCCGAAATTAAAAATTATAGTCTCTCATGCATAGGACAAAACACACATTACACCATTCATGC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CCAAGCCCTAAGAATGTTTCGTTGTTCACCAAAAATTAACACATGAAAGGCCTGCTTAACTAAACTAACTATAAATTGTCGACGCG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TGCATTCACGGTTAGGAATTGATAGTTCATTGATAGAATACAATCTAAAGCAACTTGTCTC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ACCAAACTTTCGCATAAAATCAAATGTTTAATCAACTAAGTATCAGGGATCTATCCAATCTCCATGGCCATGTTACTTACCCCAACCGCTACATGTTGGTCATGGCATCATGGATATGACAGTGAGGGCCGACAATAACGGGCCGGTTTCCCTTTAAATTAAAGATATTGATGAAGGCTTTCCCGTTTCATTTGACGTATAATGGTACAAATTTGCAGTAATCAACAATCACTCAATGATGGATTCAGAAGCATTTTGAAGTGGTTCTTCTGTATTCGTCTTTTGAAATTTGTATTTTATCTTATTATATAATTCATAAACTTATGTCTTGTGTAATGTCAAACTTTCAGCATTCATTAAAGCTTAATATGCAATTACTAGTGCACTACAACAATTTGAACTTTAGGGATGATATGGACATTTTTGACACGGGAGATTGTAGAAGATTATAGAGGCTGGAAAATAAGTTTTGGTAAAAAAATAATCTTTGTTTTGATGACAAAAATTGTGGATTATTTTTGAAAAATAGGTTCTCAAACAAGCTTTTATAAAGATGCTGGAGAATATATTTCACAAAAAGGGGAAAGAATGTGTACAACTGATTTGCCAAACACTACTACAAAAAATAAAGCTACAATTTCTTAGCACTGCATCAGCATCAGCATCAGCACCAGCACCAGCACCAACACCAACACCAACAACAACAATATCTATTTTTGCCAAACATACCCAAATATGAAACCATGTCGTCGCTAAGCGGTTTAGGGATTTCATGTTGTCTCTAAACGGTCATCACTAAACATTTTAAGGACGACGCATCTAAGGGGCGTATTCGAGAATTTGTTTTTTTTTTGGCGGGGGCAATTTTTTGTAAGATGTTAGCAACTGCTAAAAAAAACATCATAATATATAACTACTTAAAAATGTTGCAACAAATTTGTTCATTTAGCGTTTTAGTTGCACACAACGCTCATCCGCATCATTAAAATCATCTAAAAATG</w:t>
      </w:r>
    </w:p>
    <w:p w14:paraId="79DC9D32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F87935B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4</w:t>
      </w:r>
    </w:p>
    <w:p w14:paraId="2F2CDE3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CAACCTAGTTCATCTGGACAGTTTAAGTGAAATAAATCTATTAAATATGAGATGCACCTACTGTGTTTTTCTTTATGTGGACTAAAGCATAATTCAAAGTACGAAATAAAAAACAACACAATATATAAAGAAAAACAAAGAGCATAAGTAGTGTTTAAGTGAGTTGTAAGCTTTTTGTCTCTTACTCAACAGTGCCCCATATTATATGTGTCGCCTGAGATATACTATTTAAGAAAAACAAAAAGTGCAATTCCAGAAAAATACATTGTTTTGTAGCAAATGATTAAACCTAAAAACAATGAATACAAAAGGAAATAATCTTAGTTTTTTAATCTGTTGAGGAATAAAAATAAAGTTGTACTTAATTATAACTAATTAGTGCTATTTAAAAATACCATGATAAAAATTCTATTTTATTATGAAAATAAAGAAAGTTAAATTTAAATGCTATTTCATTATAAAAATCTACTGTATTTTTATTTCTCAATACATGTCTTAATATAATGCAAAGCCACTATTGGTTACAACTCACAAGCACAATCTATAGAAGGTCCATATATGAAAACGTTTTACACTCAATAAATGTTTTTCACTCGTATAGACTTTTGTCAATACGCTCTCAATTCATCGCCTAAAATATTTCTCAATATATATAATTTTTTCATGGATATACAACACACGTCAAATGCTTACATGAAATATGAATATAACACATACATGCATGCTTCAACTAATCATATTTATACAAATCTTATACAATTCCAGATCGAATTATTAAAAACAATTGTCTCATGTTAAAGATGAAAATAAACATTTTGATATCTAACAAGACTTTAGTTCAAAAAGAATCTAAAAAGAAAAGAAAATAAAGTCAACTAAATTCTGGCATTTCTTCTGTTTACCCCTATCCTATATCACTCTAAATTCCACATTTCAATTTCATATAAATATCAAGACACACCACCTCTTTTATTTCATTTTTATAACTTTAAACAAATATATTTGTAACAAGAACAAAGAAACCCTGAAGTATCTTCAAGATCAAGAAAACAAACTTGTTCAAA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AGATAGTTGGTGGGATTCAAGAACGACAAGGCCTTGTTTGGATTCAGTTTCTGTTTCCATGAATCTTTTTCAAGAAACCACCACCACAACTACCACCAGTGGTGGCGGTAGTGATCATGGAGTGGTGGGCAACAATCCTAGCTTACAAATGATGGAATTAGGTCTTTCATCACAACCAACATCACAATCTTTGGATTGGAACCAAGCTTTAT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CCACTAGTATATATATGTTCTTGTTTTGTCTTTACAAAACCCTAGCTAGTTTATTTTACTTTTTTAATTTTTTCATATGATTGATAGATAAGTTTTATTTTTAATTATCGA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GTGGAGATCAAAGAAATGAACATCATCAAAGTGGTTACCAAACCCTAATCCAAGATGATCATGGTTTGAGCTCAAACACAAGTAATTTCCAAGAAACTCAATGGAAATCACATAAAATGTATTCGGATTCGCCATCAGAATACAAGCAAATCAATGCTAGAGGGTTTCGGCTAGAAGAACCGGTGCATTACAATGACGAAAGTGGATTAAATCCAAGCTTCCAAACGTTGGATCATTCATATGGAAGTAACTCTACGGTACTACAAAGTTTATTTGGTTCAGATAATAACACGAATCAGGATGTTGCTGATTCGTGTTATGATCAGAACCAAGGAATTAGTTATAATTCCTACCAATCTAGCTATGGTGGAATCACTATGTCAGGTGGTGGCGGCGGAGGAGAGTACCCTCCTCATCCACCTCAAGAATTCCCAGTGAATTCACCACCTAAAGTGCAACCACCGAACATTACACCATTACATTTCTCCAACAACGCACGCTTTTGGAATGCTTCAGCCGCCTCCATGAATGATGTTAGATCAAGTTTTTTTCCTTCGCAAATGCAATCAACTTCATCAACTATTGAGGATAAACC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CCAAACTCATTGATCAAGATTATACCTATAAGTTATATTACACTAGAAAAACCTAACATTTTATGTTATTTTTTTTTAACCTTTTTTTGCATATATAAC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CCATATCAGAAATTGTGAAAAAAACCATTAGCAAATCATCATCAACCAAAAGACCAAGAAATGAAAACCCACCATTGCCAGCTTT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ACATTAATTTCTCTAATCTATATATATATCTATTAAAAAGAGCTATATATAAATATTGATTCTTTTTTCGTGTTAATTTGGATTGA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AAAAGAGAAGATGGGGGACAGAATTACTGCACTCCAACAATTGGTTTCACCTTTCGGA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ATGATCTTCAGATTTTTGATCTTTCATAATCTTTTAGATCTTTTTGATGATTAATTCTTGATATTAAAGTCTTGTTTTCAATTCATTTATAATAATTATAATCATTTGGTG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ATACGGCTTCCGTGTTGACTGAAGCTATAGAATACATCAAATTTCTCCACGAGCAAGTTA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CGTTTTAACTATAATAATTAGTTCACAATTCATATGAAAACGAAAAGGAATGTAACTTAAGAATCTTGATTATTTCC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AAGTACTCCATACATGAAAAATGGAGCTGCTCCCATGCAACAACAACAACA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ATATAAATTAATCAATCTATTGATATTCTTTTAATAAGGTTTGTTTTCTTAAGATTGTATAATTAAATTGAAAATACGCGGCTG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CGGATAAACCTTTGGAAGGATCAAGACAAGATTTAAGAAGTCGAGGGCTATGTTTGGTACCGATATCAAGTACATTCCCAGTGACACACGAAACAACAGTTGATTTTTGGACACCATCTTTTGGAGGAACCTTTCG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AAAACACGAAGGAATTTGTTCATGGGACCGGTATAGATCTCTATAGGAATTAATTCTAAGCAATAAATTACAGATTTCTTTTAGAAAAGGATATGAACCTTTAAAATGTTGGCCCAGCTACAAGCAAAATGATGCAGCTTTGGCCAATGTTTTTAGCTAGCTAATTAAAGGTGTCCATCTTTGTACATAATATATGAGTATTTGTAATAATTGTAGCATTAATAATGATTAATTTGCTAAAGTTTTGTGTAGGAATATATGATAACAGGTGCTAATTATACCCTGAATAGTTAATCAGATGATTTAAAGAATCTTTATGTATTTTATATGTAACAAAGTTTTAGCAAGAGTGCTTGAATTCTAAGCATATTTAGTACAGCATGTGTATATTTCTGCTTAAATGAACTCAGAGCCAAAAAGTGTAGCTAGTTTAATAACTTGCATTGTTATACAGCATCTTACTTAGTACTTTATCTAGGTTTTATGATATTCATCATAATTAACTAGGTCTTAGGATAATCATCCAAAGAATTGTCTCATTTTATATGCAGAATCATAAGTGACAATTTAACTAGCTAGGTAATTGGATGATAATTTGTGATTTCTTTGTCTTGTCCATACTAGTTTTCATTGTTAATTACTAACGCGCATGACTTGCTAAGCTCAGTTCTCATAGATTTCTTAAAATATCCAGATAACAACATTTGTATACTTATATTTTAGCCCAGCCTTAATATCAACCACTTCATGAACTGACTTAAAAC</w:t>
      </w:r>
    </w:p>
    <w:p w14:paraId="67554A0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E06DAC5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5</w:t>
      </w:r>
    </w:p>
    <w:p w14:paraId="78038FA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CCTGAGTAAGTGCCTTCATATTCTATTCTCAAATTTTATTAAGATTTTGCAACCGAAAAACGACAACCCTGCTAGTTTGAGAAAAGAATATCAGGGTTGAAATTTCAACAGCAGGTTGAAATCTGATTCGATGCTCCACTTAACCCAAAAAAAAAAAAAAAAAAAAAAAAAAAAAAAAAAAAAAAAAAAAAAAAAAAAAAAAAAAAAAAAAAAAAAGATAAGTGTGATGAAAGAAAGGTGACATCATATGTAATTACATGGATCCTTCTACTTTGTTACATCATATACCCGGACCATGTCCTTTTTCCACTTACTTTCCCTTTTCTAACTATTAAAAAACACACATGCATGTCTATATAAAGCACATACCATAATATAACATAGCATGCTTTGAAAATATTTTTTATAGTTATCAAGCCACTTTATAAGTTTC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CAAGCCTCAAGTGTTCACCTTCAAAGTTGAAGAAGAAACCAGAAAGGAAGATTATAGAAAAGAATAGAAGAAACCAAATGAAGTTTCTCTACTCTCATCTCTTCTCTCTAATCCCTCCTAATTACCTCCC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CAACTTTTATCTGTTTCTTCGATTCTGATTATTTTAAATGACGCTTTTTTTTAACTTGCTTTAAACAT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TGACATGTCGGATAGAGTAGATAGTGCCATAGAGTACATACAAACATTGAAAACCAACTTGGACATTATCAAGAACAAGAAGGATAAGTTGCCGAGTAGGAATGGATCGCACAAACACACAAAAATGATCAATAATGTGTGCAAGCCAATTGATATACAAATCCACGAAATGAGTCATGATACTGATGCTGTTTTGGTAACAGGACTGAAAATTCATTCAAAATTTCGTGATGTCGTTTGGTTTCTAAATCAGTGTACTACTGAGGTCACGCTTGCAAATTTTTCATGCTGCGGGCATTCGATCTTTCACATTCGTCAGAA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TCATCAAAGGTTATTCGAGTTTTATTTACATCTTTGTAGCTTTTTATAATTTCTAAGAACATGTTACATAAAACTGTGG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GAGCAGAGGCTATTTGTAAGAGGGTCAAGAGTTTAATTGAAGGATCTTTAAATGTCAAGGAATTGGAGAATAATTATGCATTGTTTTGCACTAACGTAACTCTTCCTCAGCCAAGATGGGGTAGTACTGGAACTCAACCTCGAGAAATTGAAGAATTACAAATGAATTTTCAAAAAGAACTCAGTTTTGTTTCATCTTCCAATGAATTGGACTATGAGTCAAATATAAGTATATGGGACTTTGATTTCCAATCTA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GATCGGAGTTAGAGATGTTACAGTGAGTAATCATGACAAGCTATGTAGTATAAAGTTTATGAGCCTTTTTTTAGAATTATAGGAATGTGATGTAAACATAATACTACTGTAATACATTAGAGGCAGACGATGTACAAAATGACATATGTCATATCGTTGACCTTATGTGGCAAAGGAGTTTCACTTACACTAGATTCTCCATATAGATAAACAAAGAAAGTATTGTAAAATAGCAAATAGATATATTATTAAATTATAGTTTGTGTTATTAAAGATTTTATGTCTATTTATAATAAAATATGACTTAGAGAATAAGATAACATAAACCTAGTCTAATTGACTCTAAGCTTTTGGGTTTGGGTCTGAATTAACCTATTATCTAACACTCATTTGCAGTTTGAACGGGAGGTTTCCGTACATACAGATCGGATAAAATGTTCAAATCGTCTTCTTCTTCTTCTCTTCTTCTTTTGTTCTCTTCTTTTCCTCCTCTTCTTTGTTGTTCGTTTGGATGGAGATGGACTTGTATTTGGCGACATAATTGTATACTACTTCGCGGTTTCTTTCATTTTTTATGAAGTTTGCTATTTTTTTTTATTTTTTTTTTTATATATCATGGCTTGCTTTGCCTTTAGGAGGGAGCGGTAATTTGGTGGTCAACTTTTGTTGTCAACTATAATGATCTTCAACAACGAAAATAATTTGACGAGGAAAAAAATGGTTTGAAGGCAACTCAACATATTTTGTGTGTTTTGACGGCTAAGGTTTAATGTTTATACATTAAATACAAAAAACAAAATCCTTAAAAGAAAAGGAAAAAAAAACAATAAAATGAAAATAACTCGGATCCCTCCAGATCATCGACAAGTAGCCGATGACCGGAGGATAACAAATTTTGTAGGTGGATCTTACCTAAAGCTCGGATACCATGTAAAATAGCAAATAGAGATATTATTGAATTGTGTTTTGTGTCATTACATAATGAGATTTTATGTCTATTTATAATAGAACATGACTTAGTATAGGTTAACATAACCCAAACCTAATGGACCCGAAGCTTTTAGGCTTGGGCCTTAACCTATCAACTAACAAGTATATCATGTCGTTGACTTAGGCTAGTCTCTGTGAGGATGAGGACTATGGATGACAACGGGGCAGGTTTGGGGCGGAGCGGCCACCCACATCCCCAAATCCGCCCCGATCCCCATCGAAGATCTAATCGGGGCGCCCCGTTGGGGCGAGATGCTCCCCAAACCCACCCTGTATTAATCGGGGATCTTATAGGGATGTCCTCTTTGGCTGCAATTCTCGATCAAAGATGCACTATTTCACGTTTATTATTATTTTTATACTGTTAGCAATAACTTGAATAATTAAGAACAAATTAATAATCAATTACAAACAAGCATTATTAAGTTTTCCACGATAGTATTATATATAAATAATGATAACTTACGCCGCAAAAAATTAAAGTTTAAAATATGACACTAAATGAGTTTCTATAATCATAATTTTGCAATCTTACAAAGAATAAAAAAGAAAACAAAAAAAAAACAATATTAGAGCTATAATTTTTTGTTACGTAAATACTAACAAAATATTGTATAAGTATAGATATATTTGTATATGCGTATATATTATTCGGGCGGGGTGGTGCGGGGCGGGGCGAGGATTCCCCGCTCCCCGTCCCAAACCCGATTAAAATCCATGTTTAAGCCCCAAACCCGCCGCGTAACCCGATTAACATGGCCCGCCTCGCCCCAAACCCGATTAAAATCCATATGAAATTAATTGAAGAATAGATGACATTCTGTATGGCGTGGGACATAAGTCTTCGTGGTCAAGCTAAACGTTAGTTTATGTTTGGTGTCAGCTATGTGTCAAATGTATTATAAATTTATAATATTTAATTGTTTTCTTTTTTGTTAGAAATAAAAGTGTCTGTTA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TACCATTTATGTGACATACTAAGATATGAGATTCACTCATATCCTATGCACTCAAATGTATATCACAATGTAAAAACCTTTTACCCAAAGAAAGTATATCACAATGTTGAGTCTTCTATCTATACTAGGAAAATTATAGGGCTATGCATAGCACAACCCATGGACGTTCATAATCATATTGATTTCTTGAGTGCCTTTGA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GGTAGCATACAATATTAACTAAACGGTACATAATAAAGATCCAAAATCATCAACTGATACACATAAGGTGCATGTAATGGTACATGTAAAAGAACTATCAAGAATTTTGTTAAAAATTATTCACACTAAATGAAGAAACATGAAGTTTCCCATTACGTTTGCGCAGTTCCCTGGTCTGTTTTGTGTCATATCAGTATCGGCTTCCCATTTGGTCATTCTTTTTTTAACACGTAAAATAAAAGGGAAAAACTGTGGATTAGTAAAAATAAAGTTTACAATATAAAGCTAAAAACGTATAATCCCACATTATTACAATATAAGCACTACAAATGATCAAAAACTGTATAAAACTTCAAAAAGATCAGATCACTTCAGTTTTAAGGTGTTTATTCTTATAAGGAAAGTCAATGTTTTATTCCATAAACAAGAACACATGCTATTCGAAGTTTCGAACCTACTTTGGGGACTTTGAAAAGTTAAATTTGTTTCAAATTTCAATTTCAAGAGCATAGTCCTGCTATATTATTTCTTGAATTAATTAGTGTCTTCCACTCTAAAGTTCCTCGCTCAAAGAACATGTGTTTAAACGTAAATGTTGCTCCAAAATCATGTATGCCTGATCAGACCTTGATAACCAATTTGTGAACAAACTATATTAACTACACGGTTAACCTAATGTTAGCATATTTCCTATTTTGAAACCGTGAAGCAAAAAAATACTAGTAACTATTGCTGCAATTATAAGGCCAAAGTTAATGTTCCTAAAAACTACCACCTCGCTTA</w:t>
      </w:r>
    </w:p>
    <w:p w14:paraId="3BABF76E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F3FFC1F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6</w:t>
      </w:r>
    </w:p>
    <w:p w14:paraId="64B7FDD6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TGGGATAATCTGGTTCAAAAGCTATATTAGTGCATTTATCCACCCATCTTTTATTAGCGGTGGTACACTGGTGCATAGATACGCCATTTGGGATTCGCGTGTTGTGACTTTTAGCACCAAATATTGTTGCTACATCAAATAATAGGCCGAGGCATTAAAAAAACGCAACTGTTAAGAGCAATAATAAGCAGTGGTACACTGTGCATATATACGTCATTTGTGATAATCTGGTTCAAAAGCTTTATTAGTGCATTTATCCACCTATCTTTTATTAGCAACTGATGATAACAACTGATAACTGCACGTAGGAGTAGAATTTGCAGTTGAGATAGTCATTCAAGTCCTTATGCTACATATGTCAGGACACAAATAAGCA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GTGGCAGTCGTTATGTCTTATGTGATGTTTGATCCAACTTATGAACTTTCACAAATAAGAACAGTGATAGTGTTGCGACACTTATCTCA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ATGGTTATCTATTTTTGGCCTTAACCATGAAGTTTAACATATGATGTTCTTTGTTCATGTGATTAATTAATTCAATAGGAGTAAGATATGATGGACTTTGTTCATGATGATATTAAGATACAATATCCATA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ATAAAAAAACAATTAAA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GTCAACCTCTCCTTTTCTTAAAATTTTTTGAACGTAAACTAATACTAAAACAAAAATAAATAAAATCGACGTTCTTAAAAATAATTTTCCGTTAACTGACACCATAAAATTATAATTATAAGTCATGACAGCCCATCGGGCATAATCTTCTTATTAGTTATCGTATAATTTTAGTTTAAGTATCTGTTGTATGTTAAGAGTTATTTTTTATACTTTAGCATCATAACTTTATTATAATCAATCATGCTACACCTATGTAATCAACCAGGTTGCAGAGGTATGTAGCCTGAAAGTAAAGAAACAAGTTGCGAGTAACGAAGAAAGGA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CAAAAAGTTTCGCGGTAAGGGTGAGGCGAAGGAATATAAGCGAGAAGACACAAGAGCTTGGGAAGCTAATTCCTGGTGGTCAAAAGATGAACACACCCGANCAGAGGTATGTAGCCTGAAAGTAAAGAAACAAGTTGCGAGTAACGAAGAAAGGATTTTAGGAGCAAAAAGTTTCGCGGTAAGGGTGAGGCGAAGGAATATAAGCGAGAAGACACAAGAGCTTGGGAAGCTAATTCCTGGTGGTCAAAAGATGAACACACCCGAGATGTTTCAAGCTGCTTTTAAGTATGTCAAGTTCTTGCAGACTCAAATTGGTGTTCTCATTCCATATGGCCTTACTTCCGGTAATTTACAACAAGAAGCGGTTAG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ATATCCCAAATGTCTGAGATTATGAACCTACATGCACCACGTGAGCCTCCGGTCGCGTCACTTATAGTTTGAATTTTAGTATTTTAACTACTAATGTCTTAATGTATTTTATCTCAGTGTGTCTTATAGTTTGATCATATAGAGGATCCTCGGGATTACTCAGTATTTAGAAATTTTTATTACTTTTTAGATATTGTTAGCATTGTATTTTTTATTATGAAGTGTCGGTCATTATATTCTAGAAACATGTAATAGGTTGCGTTAGAAAGTATTTTCATAAGTTATATGTTCATTTATCATAAACTAGAAAGTTCAAGGGCTAAACATGTACAAGCCTAAATCTAATATTCCTAGTACTATATAAAGTATTGTAAACCTCATTTGTGAGGTGAGTTTGATCATTTGGTAATACACATAGCATATTTCATTACACATGGTCTTCTCCACTCTCTCTCTCTCTCTCTCTCTCTACATCTCTCTTTCTCTCTCTAGAATAAGCTAGAATAAGTTGTGAAATAAGTTGATATCCATGGTCCCACAGATATGTTAAATAATTTTTATGGAAAAACTTCTTTACGGTTACCCGCCTTCATTCCCAATAGTAAATTATGCCAACGATATTTATAAGTCATGCCCGCCCATCGGGCGGGCTTTGAAGTCTAGTATGGTTACCCGCCTTAAACAACAATTATAACATATGATTCATTAAATTGTACGTAGTTATATGGAAAAAAATAAATCAAAGAGAAAAAACGGTTGTATGCAACTTTTATCATAATAGTCATTAATTGCTTATGATTCATTAAATTGTAGTCATTAACTGCTTTTCATTGAATCAAATACTAATATACCCCTTTATCAAAATAAATAATTTTTATAATTAATTAAGGTCAAAAGAATCAAATGGGTGTAATCACTTCTCAACCTTCTCAATGGAACTAAATCCTATATATATATATATATATATATATATATATATATATATATATATATATATATATATATATATATATATATATATATATATATATATATATATATATATATATATATATATATATATATATATATTGTAACCTTTTTACGAGAACCACTTTTATCTGCAAGAACTACGAGAACTCTTTTAGACAGTTAGATGAGAATATTAATGGCTAAGATGATATGTGGCATAATTGTAATAAAGTTGAAATCAATTAATATTTGGAAAATTTCGGAGGGGTATG</w:t>
      </w:r>
    </w:p>
    <w:p w14:paraId="0191ED03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63E3FA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7</w:t>
      </w:r>
    </w:p>
    <w:p w14:paraId="2D1C4F39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CCTCTTGAACCAACATTTGCACAGACTTCCTCTTCTTCTTTAGGCCCTTCTTGAATATGGGATAAATGTGATAGGTAAATTAAGGGACGTTGATTTGCACGAACTTCTTCCTCTTCTTCAGGTCATTCTCGAAACCCCATAATGTTTGGTCGCACTTGAATCTGGAGATCAATGGGAAGCGGCCAAAGAAATTTGCAAGAATGTGTAGATTTCTGTGTTCGGGTGAAAAACTATGAAACTTGGCTACACTTGAAGCCATATCAAGTGTCAGGATGAACACGTCGATATCCCTAAAGTTTTAGTCACGAAAAACGTATTTTGTGATATGTTTTTGAATTTGTGTTAGTGAGCGCTGTAACCTGGTAATGCTGTTGTTAATAATCAAGTCTATTGAATAAAAGTATTAAGCTAAAAACACACAAAACGAACATCTTAAAGCGTATATTGTGCTTATAGGTGTTGTTTTCCTAATGTTAAAAAAAAAAAAAAAAAANAAAAAAAGCACTTGACTGTAACTATAAGCTTATGTTTCATTATTTATATAATGAAAATCATTATCATCAATAAAGTTATTGTCACATGCCATCGGACAAAACTCATTTTCGAAAGCTTAATTGTTTTTATGTGAATCGTGCATCATAAGGTATCTTTGTTTTTATATGAAATAGTTTTCTATTATTAATGAAAGTTAAATGCAACAGTATGTTAAAAGCTTTTATAATCGTAAGTCAACTTTTTTCATAAAAATTTATATTACGAGTCCTAATAACTATTGCAATATGGAAACGAAATACAACTCGCGGCAAGAAGTAACCTCGCTCTCTACAATTCAATCCAAATCTCACCAACATTTTTTAGCAGCAAAAGTACTCTCTCTCTCTCATATGTCTATAAATACTTGAATTCAAGATTGTTATCAAGCCCACATTTTCTTAAATTCTCCAACTTTCAATCACAATAACA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CATCTCCAACTCACCACCAACACCAGCTTCTTCTTGCTGATCAATGTCTTTCTTCTCGTAACATCGCCACTGCCAACACGACGAGCGACAACAATGAGTTTATCCCTCATAGTTTCATTGAATTGAGTGCTCATGGCATTCTAGATTCCAGTGAAAATAACCTACAAAGCTCAAATTCTTTAATGTCTATACATGATGACAAACGTGGAAGGAAGATGCCAACAACCAACTCTACTTCTTTCAATCATGTTCAAAC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TAAATTCACTCTATCCAATCATTTAATTTCCTTTTTGGTCAAAGTTTTAGCACCGACCAACAACTCAACATGATCTTATTAATTTACTAGGAATATTTAACGTGGATGTCGAACTAAAAATTAGTTATTCACACCTTGAGTTGTCTAAGTAAGTGCCCGGGTCATACATTGTGATAACATGAAGCTCTTGAGTTAGAGAGTTTGACACATTGGTATTGTATTGTTGCTAGGCGATCTAAGAATCACAAAGTTTTTTGGATATGGATAATCATTTTAACATTACAGTTTAACTGTTTTTTTTTTTTTTTTTTTTTTTTTTTTTTTTTTTTTTTTTTTTTTTGABANDNSACAAAGCTGAGTCTCGGGGTCTCAAAACACCTATGGATTTTTGGGACGTAGTAAGTCTTGCTTAATTAGTTTTTTTCTTTGATGAACATCATATTTTTCATTTTGGTTCCGTCCGGCCCTTACTATCTTTGCATTTCCATTTTACCGTGTTCATATTTTTCTTAAGATAAACCTTGATTATTTACTTATAGTATACGTAAAAGAAACCAGTTTGATCACTTATCCAATATTTACAACTTTAAGATGACACTACTTCTATCTCATTATTTTTATGCTCGAATAGATTATATATGTCGGCCCCTTTTCGATGAGTACAAAATTCAGTAGATATTGTAAAACTCTTAACGTACTTCAATCATGATTCATGAATGTATGCACATTAGGAAAACATGCATGTAACGTAGGGTCTTCTTAAATATTAGATTCGTTCGACACTGATTATTTTCCTCCATCTGTTGCATGCATCATTTATATCCTTTCGCTATAACATATTTTTCATTTTGCAAGTTCCATTTAAAAGTCTCACATTTACATATATGCTCTTTCTATATAAAAGATTTTAACGACTGGAATCAATACGATACAT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AAGAGAAAAGATAAGTAAGAAGATGAAGACCTTGCAAGCCATTGTACCAGGGTGTGA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CATTTTATTCTTTGTACAAATTAATTATCATTAAACTGGAAATAATTATATCATAATTTAC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CAGGAAAGGCTCATATGCTGGATGAAGTAATTAACTATGTCCAGTCTCTACAAAATGAAA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CAAAAAATACTCGTAATTAATTAATTATATATAACTTTGATAAAATTTAATAAACTTTGTATTAAATCATAT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TTTCTTTGAAGCTTGCTTCTGTAAATCCCATATATGATTATGAAGCAGACTTGGAGGCATTCACGGTTAAACCTCA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ATTATCACTTATATAAATTCCATAAATGTTTTTCATAAGTAATTAACTTCAATTCATATAATAATAC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TGACCACCAACCAACAGCAGCAGCTTTCATTTCATGAATATCAAATGCCATGCATGTTATC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TGTTAGTGACTTATGAAAACAAATTTTCATGTATTTATTGTAATATGTATCCCTACCCTCGGGGCTCGGGCCGAGGTCTACCTTCAGATATGGGCATGACTATATACATCCTAATGATACACTTACCTCCTCCAAACCCCGCTATTGTTGTTATTGTTGTTGTTATTGTATTATTTATGTAAGATATATGTGCATGTATTTATATTTGAATAAACATGAATTGCG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CATGAAGAAGCATTATGGGAGTTGGAAGAACAACGACAAGGACTTGACGATGATCTTTTTGCTATCATCAACTACAATTCATTGTATGAGCCATATTC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TATTCAACGCATGTAACTCGGTCAACATTTGCATGTATGTGTGTGTACGTAAGCAAAATAATACGAGCATATGTATTTATATACGTATATGTTTGTATATAGGGGTAATGCATGTGTCTCTGATCTCATATTTGTGTATCTAGCTAATATTTCATATTGTGTACGTTTAGAAATAAAAGAGAAATGTGATGATCTTGTAAGGAGTTTGTATAATGTTTTTTCAGGAAAATGTGTCGGTTTGTGATAATTAAATAAATTTCTGGGATAATTTTTTAGCATTTGTGTATTGAATTGCATTTTTCTAATATAATACTTTAGTCTTATTTATATTTCTTGGATTAAAAAAGTCATTTTGAGACAAGACAATAATATAATGGAATTCAAAACTAATCATTGAATTGGAGCAAAACATCAAGGCACTGGTTGTATCTCCCGGCCCCGTGTCTCCGTTAATTGTCATTAATTTTAGTGTTATCAATTTTTATTTATTTATTTATTTATTTATTTATTTATTTATTATTATTATTAATATTATTATTATTATTATTATTATTATTATTTTAAATTAAACTATATTACTAATTAATTTTGAATTTTAACACAATAAACAGTGGCCATTTACCTAAGGCTTTTGATATAGTGATATGTGAGATGTCCGCCAACAAAAAGGTTGTGGTTTTAAATATTATTTGTAAAATATATTATAAGATATGAGACATGTGAGTGAAAAATTGTTGTTAAAAGAATAAAATAAAATAGTTGTCATAGACAAAGGATGGTTTAATGCGACAATTGAATCTGACTCACAAGCAAGCAGCAATAACACTTACTACAAAGGAAAATGTCCCTCCTTTGGCGCTTTCAGCTCTTATTATGGACATTCGTTTCTGGATATCTCATATAAAGTTTCAGCTTTTATGGACTTTACGCAGGTGTAACCGTGTGACACATCATGTTGCAAAGATCGCGTTTACTTCACCCGTTAACTTCATGTTGGATACCACCTTTTCAGTCGAAATTACTTCTATTGCGAGGAGTGATATTGCTTGATGTTTTTTAGCTTCGGCTAAGTTAAAAATAAAAAATAAATAAATAAATAAAAAATGTAACTGCCAGCAAAAGTTGTGACCTTTTAATTATGGGGGTGATATGTACACCACTAAAGGTGGTGTGCGCACCACTAATTCTGCATCAGAATGTTGTACTGTATGCATCATCAGTGTAATTTAGTGGTGTACATATCATCTCCCTTTATTTAATTATCTTGTATATACCATGTAAACATAATCTGGTCTTGAACGAATTATTCGATTACTGAGTTTGTGTAATCTGATGCGTTACTCGAGATATTACA</w:t>
      </w:r>
    </w:p>
    <w:p w14:paraId="3217F814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C94DDD9" w14:textId="77777777" w:rsidR="00E4720E" w:rsidRPr="00823AFE" w:rsidRDefault="00E4720E" w:rsidP="00823AFE">
      <w:pPr>
        <w:rPr>
          <w:rFonts w:ascii="Times New Roman" w:eastAsia="宋体" w:hAnsi="Times New Roman" w:cs="Times New Roman"/>
          <w:b/>
          <w:bCs/>
          <w:color w:val="00B050"/>
          <w:sz w:val="24"/>
          <w:szCs w:val="24"/>
          <w:highlight w:val="red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8</w:t>
      </w:r>
    </w:p>
    <w:p w14:paraId="560FABB7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AAAACCGGTTTTCTAAAAACCGAAAACCGGTTAAAACCGGAAAATTTGCACCTCTAATTACGAATACTTTAAGGACGAATTCCTCCGTTTAACTTACTAGATCCATCCTTGGTCCATTTAAAACGCCCCTCTTACTGCGTAATTGACCCGAATCAAACCAGTCATAAGTTAATGGGTCGGAATTGCCACAGCCCACAGACAACCTTTTTGTGAGTTAGACACTAATATTTCTATTTTGTTGACATAACAGAGAATACTTCACCAAACTGAATGAGGTGGTCTCAAGCTAGACCAGTCAGGTTTTCTTTTTCTCTTTTTCTATTTCTATATAGTATGCTAACTACTACCTGCGTCCCATATTAAGTGTCCACTTTTATAATGCACAAAGTTTTAGGAGATTCCACCAACTAAACTCTCCACCAATCAAATATTATTATTACCCACTAAAGTCTAATCTTATTGGTTGAAAGGTACAAGTGGACACTTAATTTGGGACATCCAAAGATTCCATTGTGGACACTTAATATGGGACGGAGGAAGTATATGCTTTCCGTAAGTACTAACTACTTCATCTTGGGCTGTTGGGCCGTGCTTATCATTTTATGCTATAACTGGATATTTTCTTTCGACCCATGGAATGAGAAAAAAACTATAACATGTTGACATCTCATCAAATGTATTATGTGGTTATCAAACTTTTTTTTTTTCCTTCCTGAACACATGTGGTTATCAAACATTGTAAAAGGCATTTTCATCAT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TTGTTCATTGTCGGATTTAGTATCACTTGATACCAGATTCATACTTTACAATATGTGGGTGACGTTAATGAAACAATT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GGCCAGCACACAGTCTAAAAGCATACTACATTATAGTAAATCATTTGAGACTTCTTATAAAAAAAAGTCTTAAAATTTTAAGGAAAAAAAATGTATAAAAAGAAAATTAGAATTTTAATGTAAAATTTGAAAATTTAAGTCTTATTTAAACCATATAGTAACCCCTCAAATAATGATATATTAAAAAAAAAAAAAAAAAAAAAAAACAACTAACTAAACTTATAACCACCAATTTAATGCTAAAATTTGAAAAATAAAAGTGCTAACTATTTACACTATTACTAGTATTAATTTAGACGTTCTACTTTTGAAAACATATATCTACTACCTTATAAAGTATTTGAGACATGCTAAATTAGGAAGATTTAAGATAAAAAAATATTTGTTCATCACAAAAATAGTTACCGGATACCCGCCGCCGCATTACACGGGTACCATTCTACTAAACTTAAAAGGATGCATTACTTTTCTCAGGTAGTACCTGAGAGAATCAAATTGGCGAGCTAGAGGAGATATATAAGATATCATGGATATCTTCTTGATGCAAATTACAGTTACATATATAGTCAGTAATCGGTGAGTGTTGATACAAAAGTTGGGCGTTCCTTGTTTGGGTTCCTTCCTTCGTATCAATTGCTTGAGACCTGCACACTAAGAAAGAAACAAACACCGTTAGGCTTATCGAGGGATTGTTTCCCCCGATTATCCTCCGGCGTGAGAGTAAGTAATCGTAGTTTTAAAGGTATGTGAGAGAGTAGATTGCTTTGTAAATCGTACCTTTGCGAGGGTTAGGGTTCCCTCTATTTATAGGCATGTAACCGATAGGTTTACTTGTTCCTTACTCTACGGCGTATCCGCCGATATCGGATATCGCTAGTGAATATGCTCTTGTTTAGAAAGATATCCCTTTAATCCGTTCCATAAATATGTTTTGGACTTGGGCTTATGGCCGAAGCACATCAGTTTGGTAGTCCAACTGATATGAACTGCTGGCGCGCGTAGCGGGCTTAAGTATTTGTATTAGATTTACTAATCGGGTCCCGTGACCCGGTGGTGACTATACGTCATCCATGTCCCCTCAGTCTAGTGTGCGCAGACAAAGATGCGGATGCTAGACTAACAATGCCCAAAATTATTACCCGACTTCGTGCGGGGAATAATTCAAGTCCGTTGCCGCTGTTTAGAAAAATGGTTAAAATTATAAAAAAGAAATCTATAAAATATTTTGATATTTTACCTTTGGTTTTTACTTGTTCCGCCGCACTTAATCCATGTTTAAATGTTGGAGGTGTAGAACTTTTAATAAGAAAAATAATGGAAAATTTAGGCTTATCTTTTGGGTTAGACGGTGATGACGCGGACTATATAGAATCTCAAATTTTTAGATTTAACGATAATTTTCAAAAATTGTTTGGAATTTATGCAACAAAATATGGTCACCAACAAAACCCAATTGTTGACCAAATGGGGGCCGGATCGTCACGAATGACAAGAGACATTAATATAAACCTTTATAATTCTTTATTTGAAGACGCTACAAGGCGTCAACGATCATCGGCCCCAACAACCGAATTGGGACAATATATGGCTACAAACTTTTTAAGAACTTTAAGTCCCAATGAGTTTGCAAACTTTGACATTTTGGCTTGGTGGAAAGAAAGGGAAATCCAATATCCGGTTTTATCCGCTATGGCTCGTGACTTATTAGCGGTCCAAGCTTCGACGGTAGCTTCCGAATCGGTCTTTTCGGTTAGTGGTCGAATTATATCGGATAGAAGGACAAGACTAACATGTGAATCCGTGGAAGTATGTGTATGTTTGAAAGATTATTTAAAGTGAGTTAAGCTTCTTCTTGGATCTTCTAAATCAAAGTATCAGAACTTGGCTCTGATACCACTTGATGGATCTAAACACACACCTTGTGTTGTTGATACTTTGAGTAATATTATTAAGCACGCGGGATTTACTTAACAATACTTAGAAGACAGTTTATATGATGTATTGTGAGTGAGTATAGTTGTATGTAACACAAAGCTTCAATATTATTAATGATAATAATACGAGTGATCTAAGCTATCACTAGGGTTACACCTTGAAGCTCTCTAGGGTAATTCGTACCTTAGACAATGACCTAGGATCTCCTTTTATAAAGCAAGGAGTCCTTTACAAGATAAGTATTAAGCTATCTAAATAGAATATACACAAGATCTATTCTATACTTATCTATACACGAATACATCAGTTATCTAATAAGCAGTGGTAACTATATGTACTAGCAGTGGTAATGAGTTTCCACTGCTAGTGCATTCTTCAGCAGTGTCTTCCACAAGCCTATCAGTGGTAACTGTTAGCTTTATTCCCAACATGGTATGAGGCGAAACATGATTTGACGATCTATGCTTAACGATAAGTGTTTATATGAGTTAATGTGATAATGTGGTACTTGACTATATGACTTATTCGTGAATTAAATGTTTGTGTGTATATAATTATGTTGTGAACTAATGTTTGTTGTGAATGTGTTATTGAGAAATGAAGTGCTTGATTGTGATTACCGGAGTTATAAGGATGAGAACTTTTAGAATGACGGAGATAGGTTAGTACGAGAGCCGTAGACGGCCTCGCATTGTTGTAGTTTGTGAAGTGTGGATTGGATATCGGGATATATACATTTGATTGATTATATTATGACGTTACATATTGAGACTTGGTGCACGTTGAGGTCGCCTTAACTTTCTAGTCTTGGTTGGCTTCAACAATGTCGTAACATGGAATTTGGACTTTGACTAGTTATGTGGACCGGGAAGTCATGACTCGGACACGTGGACTCGAATAAATAATAATTCGTTAATATCATTTATTACGATTAACTTATATATAATATGAGTCTATATATATATATATATATATATATATATATATATATATATATATGTGTGTGTGTGTGTGTGTGTGTGTGTGTGTGTGTGTATATATATATATATATATATATATATATATATATATATATATATATATATATATATATATATATATATATATATATATATATATATATATATATATATATATATATATATATATATATATATATATATATATATATATATATATATATATATATATATATATATATATATATATATATATATATATATATATATATATATATATATATATATATATATATATATATATATATATATATATATATATATATATATATAACCACTTATATAATAAATAAGTAACATAATAAATAAAATAATAACGTAACGATAACTATTAACTATTAAGTTAGATTAATATTTATTGGAACCAATAAAGCAAGGAGTCCTTTACAAGATAAGTATTAAGCTATCTAAATAGAATATACACAAGATCTATTCTATACTTATCTATACACGAATACATCAGTTATCTAATAAGCAGTGGTAACTATATGTACTAGCAGTGGTAATGAGTTTCCACTGTCAGTGCATTCTTCAGCAGTGTCTTCCACAAGCCTATCAGTGGTAACTGTTAGCTTTATTCCCAACAGTTTGTTTCATTAAGATGTTTCACATCTGAATCTGACTACCACATCTTACTAGTAAGAAGTGACTATAATGTCTGAATCTGATTGAAAAATTGTTGTTTGTTTTTTTATAATTGTCTGAGTGGTTTTAATTTTCCCTTTTTTAAGTATATATTAAACTATTGCGATACGATTAATACGTAGATAGTGTAAACTTGAAACAAAACATTTTTATCATAAATCTAACACAATTATAAATCATTAAATAAATTATCTTAATACATATCCAAAATTTAACATAATAAAAATATTACATAAATCGTCTTAAAATAAAACATAAGCTTAACGCAATGAAACAACAATCAAGTAACTTAACCAATACCAAATAATTTAAAACCTAGCTTTGCATAATTTGTGCCGCGATTTGATCTCGTAAGTTAATCATGTATTGTTGATCCGCGTCACTCCCAATTGGTTGAACAACTTCAACATCACCGTCATTATCATCATGTATATTTTCGTTAGGCCAAATTTTTCCTTCATTTTTTTTCCAACTATCGCCCACGACTCAATATGTAGGCTATTACCCTTAGCATCTACCCTATTCACTTCCTCGATACATGAGTCCAGAAAAACTTGTATTGTTCGGGAGTAAAATTTAGTGTAATCGTGTCACCCATTCCTATAAAAAAAATAATGCAAGCATATAAATACACATCTACAAAATATATAGTTGGCTGTAAGTTTGATTATTAATGACTAAACAAACTCATATAGGCAAATTCACAATCTAAAAGAATCAAACTTGCTTGAAAAACCTATGAATCTGCAGCCTACTCTATCTACTAAATTAAAGTATTGTGTACTGCTCCAGAATACACCTATTTGTACCTTATGTGCTAGCGTAAAAAGGAGGCTTTCTTTTGTTAATATAATGCATACCCCGAAAACATTTTTGTAACAATAGACTAATAGTGCATACTCTGATTCAGAATCTCGGGTTTGCCAGAATGCAAGTCGTCATAAATAAACAAAAAGTATCAAACAACAAATGTCAAAGCAAATGAAGCATGAGTTAAACATATACAAACATGCACTTTTGGTGTCATGGAACGTCTTCCCCCACATTTTAATACTCGCATCTGAATACTTAAAAAATTACATGTAAGATGACCAATAAATGATAACATAATTATAACAGTTTTGTAGCATACTGCATACATTCCTAAACTAATTATATAGACTCTAAACATTCAAATTATCAATCTCAAAACGCAATCCCAAACACCCCAAGATTTCAAATATTCATCACTACTTACCAAATTAATCATCTTTTTTCCATTTTAAACAAATACCCAATTCACCCAACACATAATCCTAACTAAAAATCCAAACTTTTTTCCACAACACACAAAACAAACCAAAAACCCATTAAAAAACAGTAAAAAAAAGAAGTTACTGCACCTGCTAGTTTAGACACCGTGACAAGAGGGTTAGGTACACCTATGAGCACGTCCACGAGGCTGATTCTTCTTATCTTGCTTAGCGACCTTTGGGGTCTATCCTCTCACCTTACCAGCACGAGCCAAGGAACCGTGAACCTTTCCTGTTAAAACCAAGAATAAGCAAATAAGCATTCTAAACATTATCATCTAGCCACAACATAATGCACACACAGGATGACGACACTCAACAAGGCTTATATGATCATTAGTAGTATTGTCTACCGTGGCCAATAAGTGAAAAAGTCTTTGACTTTTTACAAATCCAATAATTTCTCATCATGGTTTTTACCTTTCATTATTCAAATCTTTTCAAGCGTCCGTTAATTGTTCAATACAACCAACTTATATTGTTATACATCAAAGCCACTCGCCTATCTCTGGCTATTGCTTATTTGCTTCAATGGTCTTATAAATTTTGTGGACATGAGTCAAAATAGACATGTAACTTGCGTTTGTACTAGTGTTCTCATTTGGAACCACACAAGAAGTTCAAAACTTTCTTTTACCATATGCCAAAAGTCATAAATCTGCCATTCGAAAAAAGACCCTCCAAACACCAATCTCAAAACCGAAAAGCTAAAAACATCATAACTCAACAATCCAAGCTAAACCCGGTTAATCTAAATTCATGGCACACTTTTCCGAAACACCAAAATTCACCCCATTTATGCACACAACACGATTATCAAACGAGGGTACCAACAGGCCATAAACATCAAAAGTAGTCTTAAATCCAAATCCTAACAACTGACAACATACAAAAATAATTCAAATCCTAAAAAACATCCAAATAATAGATACTTCCAACCTTAAACAAAACAAAGAAACCCATATCAGTTTATAACATATTAGAATTATCCAATAACATATCAAAACAAAGCATGTAACAAATATACTTTTGTAACCAAAACAAAACCCATATCAGTTTATAACCAACCCAACAATAAAATCACTTGAAACCAATAAAAAATAACAAGTAAAGCAGGTAAAGAGAAAAAAAAAGTGCATACC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TGGTGAAGATGGCGGCTATAGTGGAGAAGAAGGCGGCGTAGATGTGGAGAAGAAGGCGGCGGTGAGAGGTGGCCGGCCGAGGCTGGAGGTGGCTGGAGGCGGGGT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GATAACATGAATGGGGTTGAAGGGTTTTGATGAAAGGTGGAGAAGATGAATGGGATTAAAGGGTTAGAGATAGTCAGACATGTCCAACACCTCTTACTGAGTCAGACCTAATAACTCTGACCATGTCTGACTCGTCATGAAAAAACAAACAACAAAAACATCTGACCGCGTCTGACTGGTAAGACGTCAGAGGCAGTCAGACGCTTTTTTGTAAAAACAAACACACCCTAATTGAATTACAAGATCATACTTAGCTACCTTAGAACCTATTAGCTTAACTAGTCCATTATAAGTCCATTGGCCCATTACTAAGTCTATTACAAGTTATTACATTGCTAAAAGGTTCATATAAGAATAAATGACCATCAGTTCTAATGCTAACAATCTCCCTCTAAAGGGTGGTCATTTATTGATGATGCATCTTCAGTCTTTTTACTTGGATCTTTAGAATCTTCAGCACTTGTTACTTGAGCACTATCCTTGTTTGTGTAATAGACTTGCTAGACTTCTTTGTTCCATTCATGCTTGGTGATCATTAGCGAAATATCTTGCCTTGCCTTCGGTCAACATCTTCAAATGTTGTTCTTTTGTCCAATCCAACATACTCATACTTCTTGTAGGTATTTAAACTTTAACCTTTACTCTTACGACTTTCCTCATTTCTTCATTGACTTTGTTCTTGACATTCTTGAATTTGATGTAGCTTTTTGTCTTAAACTTGTTGAGGATTGATCATGTTAGTATGAGTATATGGAGTTTGAAAATGTTGAGTTGCTTATAGTGGTGGGTCAAAAGTGGTTGCATTAATCGGTACCCGTCATAAGAAGATAAGTAATAACAATGTTAGGCCAATCGATTCTCGTGGACTTTCTTTACAGAGGTATTCCACTACATATGTTTTTCTGATGAAGCATCTTGATTCCATTACATCTTAGTTGGCAGAATTAACATCTGAATCCCATTAAGGAGTGATATCAATACATTGGATAAATTCGAGTATAGACATACATCATCAGAAATCGATTCATGAAAGGAATCTCCTTG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TCCAACTCGAAGTGCCAGATAATCCAAAGGGATTACCCCACCTGTCGTTACCTGAATTGGATGCATCAAGAATGATTACAACAAT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CCCCTGGAGTATACATAAAGCGTCACTCCACGATTATAAACCATTTGAAGTAAAGTTACCACGATAAAGAACATCCTAGTTCATATAGATTACCAGTTACGCCATGCTTAATCCATAAAGGATAATTAGGAGACCCACTTTCAGTGCTATTTGATGTTGACACTAGCAGGTTTTCCGTTCAATAATCATCGAATACTACATAATTACCACTATGAACGTTCTGGCAAGATTACTATGATCTGCAAAGGACTCTTAGGTACAACTTGTGTTCTTATTTGTGAACAACAAGTCTAAATTGGCATGAATCCTATGGAGATATTATATTTGAATTGCATTAGCTCTAGACTTGATAAGTGCATTTTGGTTTAGTGAGCAGAGGCTGGAGTAGCCTGCCACCTATTTCAATATAAACATTCTCGGAGTGAGAATTTGATAGCTAACGTGTGTAATCTCCATGAGAAATGAAACAAGAACCTTTTGAGAGGACCTTGAGTAGCTGGGAATTCATGATGTATGTCTTCAATATGAGTGTCATCTTTGTGATAACCGATAGCAGATGCATTGACCTGATTTCTTCCCTAAGTGTATGAAGGGTTTTTAATTCTGTTAACCCTTTCATAACCTTTTTATTTTTCATTCTTCAAACCCTTCAATGCATATCACGTCGTCCTTACTATCACCTTGTTGTGATTGCTCCAGTGACAGCTCATGACAATGATAACATTTTCCCTCATTCATCTCCATTACCTATAGACTTTCTATACTATCTATGGAATATCCCTTGGTAGGTTCCTCTGGCTCTAGCTGGACAATGGGATTATACCTAACTTTATCACCTTATATCTCCTTGATTATTATTGTGATTATTGTTGGTTTGGTATAGTTCACAGCCATAAAATCATTGAAAAATCAATCAAAGTGTATATGAATTCATGTTTTGATAACACTTTGAGAGTTTTCATTTTCAAAAATACTCCCCCTACACATTTCCATATACATTTTTCAAATATTTTGCACATGGAAAGAAGAATTCGCACTTTTAAAATGATAGACCATAAACAGACAAGACTTCAACAGATACAGTTACGTGAATGATTAACGGATTCGTCAACTTTGAGATAAAAGACAAACCGTTAATCAACTTGAAGTTATTATCCGTCCATGTAAAAGTCTATAAAGAGTTTTCTCATGTATTTTCAAAAGAACCTTGGGTCTAAAACAAATCTGAGCCTTTTCAAGATTAAAAGAATTTGATCACATTTTCTCCCCATCAAAATAGCATATCCATGATATTTTTAATATCACTAGATGAAAATATTTGTTTTTCGGGAAAGCTACTAGGGAGAAAACGGATTTGCATGAGTTTTGTAAGATTTTTAAATACTCCCCGTGAAATACAGTTTGTGTTTGAGAATTTTAAAATTTTAAAAGTTTGAGGAAGAATCTTCTTGAGCAAAATTTTGAATAAATTTTGTTCAAGGTTTAAGAAGATTTGGGTAAACAAATTGAGAAATCTTCTTGTCTTTTACAAGACCCAAGAAAAGGTAATTTTTTCATTGTTAGGATACGTGTACTAAACATATAATGTTCATTTGGCGTAACACTTTTCTTTATTTGAGGTACGAGTTGTGCAATGATATGTACACAAGTCAGATGAATTTTGAGAAATGACATGTTTTAAAAAACATTTTTCAGTTTAGTTAACTCTTGCTCAAGCATATTTATATTTTTGTATTATTGTTGAATGACATTTCTAGAAACGTAAATAATATCGATTATACGAGAGACATGTTGTTGAAGAATATTTTTGGATTTTTCTGTTTTATAATGTTTTTGTAATTTTGTAAGATTTTATAAGTTGAGGGTTAAAAATGTACAATCTTTATAATAGTGTAGGACCAAAATGTGAAATTTTACTATAACTTATTTTACAAAGGAAATTATAATAGACCCATGTTTACAGAGTAAAATCAAAACCACCCCATTTATACTAAAAATTCCCAAAGCCTTGATTGTTGTAGTGTTCAATCACGTCCAGATGTCCAAGAATGTTGGAAACTTATGCATGAACAAGAACACGACAGAATGCTACAACGGACAACTATGTAGAAGCTGCATCTGAGCTTTCTGATTCAGATTGTCAGCTGGTTCTTTCCATGAATA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GGTGCAGAAGAGTATAAAACAGGAAATAAGTGGGCAAAATCAGTTAACCACGTGGAAGCAGAGAGCCGGCGACGTCTCAACCAACAAATCTATGCCCTCCGGTCTGTGGTACCAAACGTGTCTAAGATTGATAAAGCTTGTATCCTGGCTGACGCCATTTACAATATCAATGAATTGAAAGGCAAAGTGGAATGTCTTGAATACCAGTTGCATTCTGGTAAAAACTACCTTCGGAAAATGAGGAGAGTGAAGAAACAAATGGCGGGTTT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GTATGATCATAACCAGGGGTCCACAAAAGCAACATCAATCATTAACAACACAACACCAATAGTTTTGGGGAAGTGAAAGTAAAAGTTGTGGGTAAGGATGCGATTATATAGGTGCAGTCGAGGAATTCGGTCTTGCCTCCACCGTAAATGATGGACTCATTCTGAGAAATCAATGCAAAAAAAATAAATAAATAAATAAATAAATAAAATGCAAGTATGTCACATGGAATGAAATAAGGCTGCAAGACGTCGCGGTCAGGACTCCGGTCACACAGATGGAGACAATCTCAAAACCAATCTCATTAGGATTAGATCCTTATCAAATAAGCAAGCTTACCTTAGATATGATGTGGCTCAATCTATGAAGTAATGTAGCATTGTACTATTGTCATGACATAACCAATCTTATGTTAAAAACATGTAATTTTTTAAGCCGATCTTGTTAAAACCGTGGTTATGGAAAGCATATGAAAAGTAGCCCTTTACAAAGCAATTTCATAACAAAACCTTGTTTACAAAAATTCTCCAACCTGACACGGCCCGTTTTGAACCGCGCTAAAGAATAAAGATGAGCCTTAAATTGTTTCACACTTTTAATTTGATACCTAATTTGACT</w:t>
      </w:r>
    </w:p>
    <w:p w14:paraId="323B7C2C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F178505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49</w:t>
      </w:r>
    </w:p>
    <w:p w14:paraId="3456CCE9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AACAAAATTAACTTATAAACAAAGTATCTTCTTGGTAGCATGTAAACGTATCTATTCACTTGCCATTTGAACTCCCATTGGTTAAACAAATTAAGCAAAAGTGGGCCTCCAAAGAAACTTAATTGGAAAGGCCCACAAATTTTGTGGGCCATATGTGAGACAAATTAGCCCGTGTAAAGATTATATATATTATCAGCAGCAACAAACAATTTCTGGTTATTCTAACATATTTGCATGCCCTTTTTAAGCAACTCCTTATTCAACGTCCCAAGACACCATAGTACCATACCACAAG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ATAGTCCAAGGAAGAGAGCCTCAAAGCATCAAGCTCACTGTGATGACGAACTTGCCGATCTCGTGCTGAAGTTACAAGCATTGCTCCCAACTTCAAGTTCCAAAGGTGATGGAC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TGATTACAGTTTATAAATGTTTAATTATTGTTACTAAAATACTCTAGGATCTATTAGTGTCGTCGTGAGCAATAGTGAGATCATTGACACACCACTGATAGTTCACTTAAAGCTTTGAATATAACATCTCTTGAGTAACCACTTAAACTAGTCAAGGCGGACTTGCATGGTCTTCTAGATATGCATGTGCATTCAATTTAAAGGATTTTGTAGTGTAAAAGGAAAAAGATAAGAGAAAACTGTTATTTCAGTTCATCCCAAAGAGAGTTTGTTTCAATGATGTATAACCTGATATAAAGATTCTAGATCGACTACTGCATCTGAGGACACTAATAGAGAGCTTGAATCCCTAGGGAGGGCTTGCCTTCAATTGAAGTTCTTAAGTTATAAAATATAGATTAAGATAAATTTTGACCAAAACAAAAATATATGAATGCAGCATTGCATATGAAGAGGTTGTTTACAAGGCTCTAACCATCCATAATCTTCTGGTCATAAATGACTGGCACTATGAAATGCTCAAAGACTAGCACTTGACGCATATTATTGTAGCAAAAACATATGCTAACTTGTCGTTTATTTGCAC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GATGGCAACTTCAAAGATTATCCAAGAGACATGCAATTACATAAAGAGGCTGCAAAAAGAGGTGAATATAATAGGAGAAAGATTATCCCAACTATTGGACTCCATGGAAAACGACGATCTTGACATGGACATTCTCAGAAACCTTCTGCAACA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TACAACAGGGCCGATTTCTCCGGTCTTTATATCAATCTCTATGAGCCTTTGTTCTTGTCTTGAAGCCAAGAGCCAAAACATGTGTATATTTGTATTTATTTATAAAAATTCTACTACTACCGTGTAATATAATATCCACGTGTTGTTTCGTTTGTGCAAATACAAATAATGGGTGGTACAAGGGATCATCATTAGCAACTAACCAGAACACTAACTTGAATATCCTAACCTATTTCAACAAGCATCCCAGAAAATGCCTTAATTCAATTATTGACAAAAGTGGTTTTCAACACCATCCTGTATTTATATCTAACCGCACCAAATGTGCTGCTGAACAAAAGAAGGCTCAATGGAATTTACATATAGACTGTACACAAGGTTTAGTCTTGTATTTATACTTGGAAAAGTGTGTATGGGCGTCAAACATTCACAAATTACAACACAATAGAAGTATAAATTTGCTTGCATTATTAACTTATCGTTCTGATCCTACACAATACCATCTTTGGAAAGAAAATCAAGATAAATCTGATGGCATACAGAAGATGTTAAAAAGAAAAAAAATAAAAAAGAAAAAAAAAAAAACCTGAGATACTTGTTTAAGAAAACATACAATAAACACCTTATCCCAAATATAACTTAAAGACAATAAACGAAAAAACATAGAAATATGACAAAACCGCCAAGATTGCCAGGTCCTAGAAACAGCTTTAGTTCAGAGATGAACCTGTACAGCGCCTCAACAGCCCATCACAGCATCAACAGCATTTGAATACTCGGATAGAATCATGGCCACACACCCTGTCTCAACAATTGGTTCTCAAGAAGCATCTCCGGTATCGTTAGAATCAAGTCCTGATCGCTCCGTGTCACTTACATGTGAGGCTAGTTCTCTTGTTTATCCTGAAATCAACTCGGATGACTACTTCAGAATCAATAAAATTCTGGCTGAAGAAATATCTACTTTGAGGGAACAGGTAAC</w:t>
      </w:r>
    </w:p>
    <w:p w14:paraId="00FFD40D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1769C2F" w14:textId="77777777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0</w:t>
      </w:r>
    </w:p>
    <w:p w14:paraId="6E52B062" w14:textId="21A4583B" w:rsidR="00E4720E" w:rsidRPr="00823AFE" w:rsidRDefault="00E4720E" w:rsidP="00823AF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CTATCGCCGATATTGTTCATTATGGAAGATGAATCAGAATCATTTTGGTGTTTTGTTTCTCTAATGGAACGTCTTGGACCAAATTTCAACCGTGACCAGAATGGCATGCACTCCCAGCTCTTTGCACTTTCAAAGGTTCTCTCTCTCTCTCTCTCTCTGAGTTTTTATAGAAAAGTGTGGTATGTATTATTTGCATGCTTTTTGTTTCCCGTATATCTTTATCCATAGCTCATGGAAGCATGTCTTATAAAATAGCTAAACAAGTAGACCCTTTGTTGAAACAGGCACTTCGTTACTTGCCATTGTAGAGGAATACTTAAATTGAATATTTAGACTTGCTGATTGCTATATGTTTTATTTCTAACATAATTTGATTCTTCAATCTCACAGCTGGTAGAGTTGTTAGACAGCCCATTGCACAATTATTTCAAGCAGAAGGATTGCTCGAATTATTTCTACTGTTTCCGTTGGATTCTTATACAATTCAAAAGGTAAGTAGGACCGTTTCTTCCCTATACCCTATTTGAGAATAATGTTTTTGGCATTTCTGTTCAGAGAATGTTCTTTATCCTCTGAGAACCAGTTTTCTTTGTAGGGTGTTTGGGATTGCATATTTTTCAGCGCTTTAATGTACTTATTGCTTCTTAACAATGTAACATGCTAATAAGCCCAAAACATATACAATCCCACACAGTAATGTGTAATTCATTATTTGTTCAGATATTAGGATCGCTTATCTTTCATAGATCTAAATGTTTTGAATCATATTTTTGCTCCAATCGATGTAAAAAAATAAAAATAAATAAATAAAAAATAAAAAATAAAAATTGTGGTTAATTAATCGATTTCATCTCTTTNGTGAACATCTTCATCTTTACATATGTGTTGCGATCTTGAAACGTCATCGGGCCAAG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GGATCAGATGTCTTTTGACACCCTCTTGCAATTCATCAACTCATTGAGTGGTCAAATCGACCTTGACACAGTTCTCCGTGATGCAGAAGCTTTATGCCTGTGTGCCAGTGAGGATGGTGCAGCTTCCATTCCACCAGGAACTCCACCTTCATTGCCCGTTGAGGATGAAGAGTCCATATACCAACAAGAGGAT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TGTAAAACATGGGTCCGTTGCAGAAAGCAAATACAAGAATTTGCAAGTAAATATAGTATATGATTCTGTTGAGGCTAATGTACAAATGAGATGGAATATATTCTCAAAAAACAAATTTGATTTCTTATCTTCTATCGAGGTAGGGGATTGATTAGTAAAGATTCTGTCATGTAATTTTGTTGATTTGATACGACAAATCAATAATACATTTAAATAATTGGTGTGTTGCTTTTTGAGTCAGTCGGACACCTTAAAGAGTGTCCAAACCTCTTG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TGCTCAGAAAGAGGTCCTAATCCGTAATCAGATGTTCTTCATGCCAAAATACCCTGATCTTATGATACATCATTACCATTTCTTTGAAGAAACCCAAGTGAAAGATACATTAAAATA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TCAGTTGACCCGTTGTGTTACAGTCTATGCCCACCTCTTGTAGTTCAAAGAAATGAGGATAAGAAATGAGGATGGTCAGGCTCGGCAGACCCTTTTGGTTCTTGATTGATGTTATTGGTTAATAATCATTGCACTTTCTATTAGTATTGTTTGTAACTTAGATTACATAGTTATGAATTGGATTTTAGGTTCATTAATTTGGCGGTGGCGAGGGAATAAGTAAAAATCGGTCATGTAGATACCTTAGTTAGACTTAGTACATCTGAGTTAAAGACTCGTCCGCCCGAGTAAATCAATATATATTTGAGTAAATACTGAACATTTTGATGTTAACACAAAGAGAAAGTGATAGAAAAAACAGCGTGTTTCTATCATGGGTCGATGAGTGTAGCTTTAATCGACATTAAAATATTTTTATTTATAAAGAAGGGTCTAGTGAAAAGTAAAAACAAAATGTAAACCATAACAATAATAACAATAACAATAGCTTGAACATAATAAACAACGATACCTTGAAATACATTAGTAATTTACAAATATGAAAGATATAAAAACAACAATAATTTGTTGACGGGGCAAATTATCATTTTATCTTTATACGTTGATGAATAAATATGCACGCCGAGTGAATCACTTAACGTAATCAACAAAACTTACATTTTGACACCAAAAGATTTGTGTCTCATAGAACAAGACAAAACATTCGATACTCAAGGATGGGGCAGAACTGTCACCTTTCTGAGAATAAAAAAGAAATTGTACACATTAAAAAATTTCTATGTACGTTATGTAATGCACGCAAATGCAACATTAATTAATCCATATACCGACATGAAGCTCTATAATTTCTCAAAACTTGCACAATTTTCTTACAAATTAAACCTATTTTTGTTACCATTTGTTGAGATCATTAGTTATAGCTAACAAGATTAATTATTCGTATTTATTTATGGGTTTTGCTAAACAATGCCCACCGGGCAATGTTTAATATAAATATAAAAGGAAATTTGGACTTTATTAAATCAAAAATGACATGTATTTAAATTCATTTTTATGTTCATTTAGTGTGCATTAAATGCATAATTACTTTAAATATGGAAAGAACATATTGTTTAATGCGCCTTAAGCATTGCCCAGTGGGCAGTGTTTAGCAAAAACCTTTATTTATACATGGTCCAACATATTTGAAAGGGATTTTGGGAAAATAAATTATTTGCTACTTATTCCCAAACCAAATAATCTTATCAACCTGTTGGTTTTATAGCTTTACATTAATTTATAATAAGACTATTTTGTTGCCATTAAAACGAATGTATGTTTATACGGTTGGGACCAAATTGTCATTTTTCATAGTAAGAGGTTTCTACGTGTTAAATAACCTTAAACTTCTCCTAATGACCAGGAGTCAGTTATACCTATGACCAATTCTACCACCACGTTTATGTTCGTTAACTGCTCCTCAAAATATATTGTTATATAAAGCTAAGGTCCACTGTTGTTCTTGTGTAGCTTCAAACATTTATCTTTCTCATCCT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AAATCTTGTTTTGTCTTTGTTCTTCAACAAAAACTCTTTGGTTTGTCAATGGCAGCACTCAGCTTCTACTCTAACTGGTCTACATTCCCACAAAACCGCTACGAAACAGTCGTACCTCAGCCACCCGAACTCTCGCCATTTCAAGACAACTTAGCCCTTTTCGAGTCGAATAATAACCATTTCTTCACAAACAACCTTTACCCATGTCAAAACACCATCAAATACCCTACTTTATCATCTTCTTATAATCCAATCTCACATCAACATTACTCACATCCACTCGCTGTTCCGAGTGTGTTTGATCATGAAGAGGTTTTTCCCATGGACTACCAAATGGAGCCAGAATGTTACTTAAATCCACTTGTGGACTCGAATGTATTGTTTGATAATGAAGTGTTCTCTCCTACGGAGGGAATGCAGCCCGAATACTACTCTTGCAATTCGTATCATTCATATCCACTCGTTAGTGAAGTATGCGAACAAATGCAGCCAGAACTGCCACCATTGCCCGAAATATACCAATTTGGTGGGGGTTCTAGTGATGTAATGCCTATGTCACATGATTTTGATAATGGGTGTAATGTTGTTCAAGGAGAGAGTACTTTACAAGTGAAGGATAATGGTGATGGAGGGAGGAAATTATCGGCTCAAAGTATGGCCGCGAGGGTGAGGAGGAGGAAGATAAGTGAGAAGACAATGGAGCTCGGGAAGCTAGTTCCGGGCGGTCATAGGATGACCACGGCGGAGATGTTTCAAGCGGCTTTTAAGTACATTAAGTTCTTGCAAGCTCAAGCTAGTGTTTTGCAACACATGGACTCATCTC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CTGATCACTTATTTTTATTGTGTTTAAACAATCATTTAGATTTTAGAGGTGTGCAAAATTCTGAAAAAAAGGAACCCTAACCAAAATTGAGTAATAAAAGGTTGCTAATTCAAAACTGAGTTTAATCCAGTTTCGATCTTGTTTTGTTGTGTAACCAACCACCACCTCAAGTTGGTTAATGTACCACTACTTGTTCATGGTTTTAAATCTTAAACATAGCTCCTGGGGCTATGTTTATCGTAACCCTATTATAAAACTCTATGGATGAAATAGTAGCTTATTTTTTTAATGAGCATAACTATTCAGTTATACCTTACGTTGATTAGAAAACTAAACGCAAAAACAAGTGAGACTTTACCTAAGATTAAGATGGCAAAAAATTTACTAGAAAACTATAAGTTTTAAAATGAATTTTACAAATTCCTTCATGATG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CTCGGTGAAGAACTTCAAGCTTTTGTCACAAACCC</w:t>
      </w:r>
      <w:r w:rsidRPr="00823AFE">
        <w:rPr>
          <w:rFonts w:ascii="Times New Roman" w:eastAsia="宋体" w:hAnsi="Times New Roman" w:cs="Times New Roman"/>
          <w:sz w:val="24"/>
          <w:szCs w:val="24"/>
        </w:rPr>
        <w:t>TTCCATACAAGAGAAGCTATACACTGCGGAGAAGTGCATCGTAACAGAAAAACTTGG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GTTAACCGGTGATTATGAAGGAACAAATAA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CTAAAATGGATTATTTTGGGTCGTATTACTCTCATTATTGTTGTTATTGTATTTATCACATTTTTTGTGTTGAAAAAAATATGTGATGTAATACTTGTTCTAACAATTTCATCAGCATTGTCGCAGACTAGTTTTTTAGTTTTAGCTAGAGGAGATTTTTATAGCAGTAGGTCATGTCAGTTTGTAGTTCATGCGGTTTCTTAGTTGATTTCATAGATTATTACATTGATTTGTGCAATTTTTCAGATTAACATAATTTGAGAGTTTCTTTGGTGAAATTTGTGGTTGTTTTTTTTATATGTAGCAATAACTTTCGAATTCGACTGCTTCTCATCTAATGTACAAGAACTTAACAATAGAGCAATGATAATTGATGAACAAATATGATTAGAAGAGCACCCGGATATAAGAATTCGGGATTTTCAACACATGTTCAGGAAATATATATGCGCCAGACATGGGTGGAGCTATTAAGGGACCGGGTCTTCCAGAAAAAAAATTGTTTCAGCCCTTCCAAAAAATTTTTTCTAGCTCCGCCATTGGCGCTAGATAGCAAGGTTAATGTTGGTGGCGTATGATGAAGATGCGTATTCTTTTAACAGAATTTTATTAACGGGTTTCTAGCAAGATTCAAGAAAAGCAAAAACAAATACCACTAAAGTACTATTACGAGCAGAATATCTATATCTATACTAATAATGGAGGAAGGACTCTCTCTCCAAAAAATTCACATGTACAAAAAATGATGCATGGTTTACAACAC</w:t>
      </w:r>
    </w:p>
    <w:p w14:paraId="7E9CFDEF" w14:textId="67C6B934" w:rsidR="00E4720E" w:rsidRPr="00823AFE" w:rsidRDefault="00E4720E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5A87FF8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1</w:t>
      </w:r>
    </w:p>
    <w:p w14:paraId="6C422CB3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GTCATTTCTTCTAGCTGAAAGTGAGTACTAATCGAGATTAGTCTCTTCGCTTTTTTTTTTTTTTTTTTTTTTTTTTTTTTTTTTTTTTTTTTTTTTTTTTTTTTTTTTTTTTTTTTTTTTTTTTTTTTTTTTTTTACCTGGTTTTCCCTTACAAGTCACAAGTCAATGGGTTTTCTGGTCTGTTTCTAGAAGTAATGTGTTGATATCATGTTATAAGATGTTTGGTTCATCCTTCATTGTTATTACTTTTCAAATGTAGAGTTACCTAATTTGGTTTTCTTTGCTGTTTGTTTTTTTGTAAAACAGGAATTCTGCTGTAACAAGATAAAAATCAGGAATCCGAACATAGCTTTTGAAGATTGTATATAAGCAAGATCAG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AGCAGAAAAATCACCAA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GTAAATCTAAGATTCATTTATGTTTTCATGATCTCTTTACCTAAAAGTTGTAAATAAACATAAGAATAAATATCTTTCAACTCGTGAATAGGTCTGCACAGATCATCTGATACATCAAAATTTAAAAATTCATAATTGTATTTTACCAATTGTATTCCCACGTAACAACTGCTAGCTAAATCTCATAGGAACATGTTATACGTGCTGCTGTTTCTTGCTTTTTGTTCTTGTTTATCACAAGTGAAACTTCTATCGTTTAATCGTTGTTTTGTTATCAAAATGGGTACTATTTCCAGGACTCATAGAACTGAAGTTGGTATATGGTAATTACTAGAGAATATTTTGTTATAGACACACAGTTCATCTTATTAGAATCTGTATGGTTTATTGGTGTCTCCTATACATTTCTTTTTGTAAAACCCCAGAAATATTTTGTAACTCCAATTTCTGTTAGCTTATATTGAATACTAATTATTTACGGCAACCAATAAATGGAGTCTAGATTAAACCTCTAATAGTCATATAGCCTGTATTAACTCTCTAGTATTTAATCTAATACCAAGCTTGAAGTGAGACACTATATTTGTCTATTTACTAAGATCAAATGTTCTTG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CAGCCTAGCAAGAAGAGCCCTGGTAAAGTTCCTAAACGAATTCACAAGGCTGAAAGGGAGAAATTGAAACGTGAGCATTTGAATGAGCTTTTTCTTGAGTTGGCTGGTGCAC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TCTGATTAGCTATCTTTAATGTTTCGTGTATCTTTTTCTCTCTGTATTTGCTTTGTTCTGATAAATTCAGTGGAAAAAGTGTTTTTAAGCACGACACTTGCATCCTTTACACCGAATCATTCGAGTAAAGTTGTTGAGAAAACCTTTTGCCTAAATCAATGAAAAACTACTTTCTAATGTTTGATTCCCATGGGAGGCAGTTGGTAATGTATATTTATAAAAAATAATAATAATAATAAACAAATAAATAAATAAATAAATAAAAGCAAACAAACAAACAAATATTGCAATTCTTGTGGGACGCAAGAAGCTTAAACTTTTGACCTGCCACATGAATATTCACATATATTTCCTTATGCATTTACGTGGAAGAAAAATACGCAAATGTAAAGCATGAACCAAAAAATTGGTTATCTAATGTACAAATTGCTAC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TCTCAGAACAAAACAGTGGCAAAGCCTCTATATTAGGTGAGACTACTCGAGTTGTCAAGGATATGGTTGATCAGATCAAGTCCCTCAGAAAGGAGAATGCAGCTTTACTGTCCGAATCACAAT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CCTTTTACTCAACAATGACGTCATTAAACTTATACAATCATGGTGCACTCACAGTGTAACTAAATCCAACAGATCCACATCTCTAATCATCACTATACTCATAATAACTTAATATTAAACTCTCAAGCTTTTTTACATCATTGTAAGGTTTACACTTTACTTACCAATTTAGCATCTTTGAGTAACATCCGGTTAATCAAGGAAACAAAAAATAAAATAAAAATGACACAGTTATTTTTCATCTTCCTCTACAACTAAACTCCCGAAGGGTGTCATGAAACAACCTAGACCTGTGTCTTTCAAAAAAAAAAAAAAACCTAGACCTGTGTCTTTCAAAAAAAAAAAAAAAAAAAAAAAAAAAAGABANDNSACTCACAGTGTAACTAAATCCAACAAATCAACATCTAAACATCACTATACTCATAATAACTTAATATTAAACTCTCAAGCTTTTTTACATCATTGTAAGGTTTACACTTTACTTACCAATTTAGCATCTTTGAGTAACATCCGGTTAATCAAGGAAACAAAAAATAAAATAAAAATGACACAGTTATTTTTCATCTTCCTCTACAACTAAACTCCCGAAGGGTGTCATGAAACAACCTAGACCTGGTCTTTCAAAAAAAAAAAAAAAAAAAAAAAAAAACACAAAAAAAAAAAAAAAAAAAAAAAAAAAAAAAAAAAAAAAAAAAAAAAAAAAAAAAAAAAAAAAAAAAAAAAAAAAAAAAAAAAAAAAACACTATTTCACACATTAACGCATTCACATATATTTGAGCATAAGTCACCCACACACATACACTTGCCAGAGGTCTTCTTGGAAGCAGTCCACCTCCCCCATACCCCGCTTTGGCGGAGCTGGGTATGTTGTTATGTTTTGGAAACTTGGGATTTGCGACTTGAAGTTGCACAAATTAGTTCTTATTGTTTGTTTGATTATCTCGTTTATTTAGGGGTCAAATTATCAGCAATACAGTTAAGGGTCAAAAATAATATTTAAGGGTCAAATAAAATTCACCTATTTTCCCTCAACCTAAGTTTGGAAGACTAATACTCCATTTTTGGTCATTTTATCTATTACTGTATCTCCTTGAATAAACATATCTGCCAAGCACGGAAACATGTTATTATTACAATGCAAACACATTTAAACACCATCTTCTGAAGCTCTTTTCATACAGCTGATTATCCTGTTTTGAGTATTGACTACCATATAATCACTTCCCAAACGTGCATCCAAACACCTCCTTAATGATCAAACTTTTGCATG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CAATCGAAAGAAATGAACTACAAGATGAGGCATCTACTTTACAGAATCAGATCAGTGTACTAAAGAGCATGATAAAAGAACACACTGTCCAAACAAACCTCGACCTGAATGCACCCGCAATAGAAACTCAAGAGCCACAGTTGCCACAGTATTTTCCACAGGACATTATAAGGTTACCTTCTGGTGATCCAGTTTTAAATCCTGTTTTTGTTATTCCCCCATGTCAGAACATCCAAATTAACCCACAACCCGTGTCAAACGTGAGTAAACCAAATCCAAGGTATCCCACTCCATCCGATTCCTGGCCTTTTCAACTTCTTGAAAAGCCGTCTCAAGAAGTTGGGGAGATACAACACAGGGAACGAGT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TTACAGTCTTATAAAGTTGTGATAGTTGATGTTAGCGGGTCCCACTTTGTAATATGTTTGCCAATATTGTTCTTAAAGAAATGACTAACTGATGTGTTAGTGTTAATATTATGTATCTGCATATATAAAGGGTGAAGGTAATTGAGTTATTTGTCTTGACGAATGAGAGCAATTTGGGCTCTTTAATATGCCTTTAGCAAGAGGATAAATAATAAACTGGTTTTGGAAAGTGATGAATGGTCTGTATCATATAGTCTCAGCTTTTATCTCACTGAACTTAAGGGCTGATTTTGGAGTGTTACAACCATGTTGGACAGTTCCATTCGCTAACGAAAAATTGTTAATACGATTTTTTTTTTTCCTTCTAGTATCTGGGACTGATCCTAAAATGTGAACTTTTATCCAGGTTATGCATATGTATACGGTTCCAGTGTCGTGTGGTACAACACGACACAGTTTTGTTTCTCAAAGTTAAAAACAATAGATCAACAATATTCAAGATGTCTAATCTTTGGTTAAAACTTATTAAAAGTATGCATAAATAACTTTAACACTGTAAATTTTTAGCCTTTTT</w:t>
      </w:r>
    </w:p>
    <w:p w14:paraId="41B9C68A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F026B2F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2</w:t>
      </w:r>
    </w:p>
    <w:p w14:paraId="6AD6B5C0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CTGCAAACTTTTAATATATCGTATTATGTGTATTAGCAAATAGGATAATTTAAGAGTTTGTACATTTAATAAAATGAAAAACTTTTTGATACACTATATAGAATAATAGGTCAAGTTTAATATATTTCAAAGTAATTTTTCCTATTTAAAAAGGCATGTATTATATTTAATAATAATCCCATTTTTGTTAATAAAAAATTTAAACATTTATTTCATTTAATTTAATTTTACCAAGAGCTCAATTTACGGTCTTTTATGAGAGCAAAAACATCAAATATTTACGCTAAAACCTCATGCGTGCACAAAGGTATATAACTAATAAACTAGATAAGTTTACACCAACAACCATAAACGGAACTTGGATGAATTTACTGGGAAGGCCAAGCGCTATATCAATTTATTTGTGAGGGCCAAAATTATATTTCCTTTAAGCAAATATACATAAAATTTCACCCTCCCCTATCTCCACTAAGGTCCATGCCGACAACTAATATATGTTTTACTTACAAAGGAGATCAAGTAAATAAAATCCTTATAGATCCCCTTTGTCTAAGTTATTGAACATTGGGGTATTTAATCATTCAATGTAAGTCGATAGGATCTTAATAGCCATTCACATTAATTATCACGTTAACTAAACCAATAATGTTAAAACATAGCTAAAATTAAAATTACAACACATGTATCACTTATCATGTTAGTAGATTATGAATTGTAGTCGTTTTTATCTAGTTGTTTTTTTACTCCATTACTCATTATTTCTTATTTCATGCTCAAACAAACACTCATACAAAACATTCTAATAGTTATATTGGGTCGTGTCATGTTACATTAGCTTTTCAAACCAAGTTACGTAACTAAAATAGTCTCAAACTATTATGACAAGTCCGTTTTGTTACTATTTGTATTTGCTTTTTGCCTATTGAATATATATTTTTAAGTATGTTAAAAGTTGAAGTGTATATGAACTTTTTCTTTTACTACTAATAACTAATCTTCTACTATCCGAAGGTCGTATAACCAACATGAAAAATATGAATCGTGTAAAACTATGATTAAAAGTGAGCTATACAACTTTGGCCAATTGCAACATTTTGTGCCACCTATCAAAATCACGTTTTAAATGAATGGGTGTACAAAAAGTTTTCACTATAAATAAGAGCTTACATTTCTTGGACCAAATGCGACAAAGAAATATAGGTGTTTTTTATTACAAAAATTAACACTGCAAAACATAATTTCATCAGGAACTTGTGACACCGTGAAATACCCCTGGTTCCGTTAATGCATCTAAGCTCTATATATAAACAAAAACTCTTTTCTCCTCCCTCATTACAATCCCAAACCCAACTTTAGACAAAATTCTCAAGTTCTCAACCCACTTCGTCTCCTCTCTCCATCTATCAAACACATCTATAATATCAACATAGCCAAG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AGATCTGGAGGCCTGGTGGAAAAAATTATTGTTGTTTGCAGGTGATGAAAACTTGAGTGACGAAACTATGTTACTTGAAACTCATGAAAATATGGTTCATGAACCAAAAGGAAATACTCTAGGTGAGGAGACGTCACTTGGTGCAAACTTAGTGACTGGCGAAATTATGGTTCGTAAACCAAGTGAAAATACTCTAGGCGAGGAGAAGTCACTTGTTCCATCTATAGCGACTAACGAAAAGTACGCTAAAAAACTTGATATGGGACTAATTGGTGGCCATGATAGTGGTCCAAATGAAGTGGATG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GTGTCCGCGCGAGAAAAAAATGAAAATTCGTTGTCACTGAGAATGATGGGACGGGACGAAGAGATCGTCAAACATCCAAAAAAGTGATTC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CAGTAAGAGAACATCCAAATGAAGTGGATGATGGTAGTGTCCGCGCGAGAAAAAAAGGAAAATTCGTTGTCACTGAGAATGATGGGACGGGACAAAGAGATCATCGAGCATCCAAAAAAGCGATTCATGTAAAGGCAGTAAGAAAACATCGAAAACTTTTGAATGGTTTGTTTAAAAATCTTCGCGTCTTGCTTCCTCAACTTCCA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TACAGAAATTCATTACATATCATTTTCATTATGTTATGACTTATTTTTCTTTTGGCTTAATTTATGAAGTTAAGGTATCTCAAACTCATAACAATTATACGTGTACTTTCCTTTTTTGATTACTAATATAAAAGATATCCATCTATTCTTCCATGATATATAACTGACGATAAATTTGTTTTCTTCAATTATTTATGCTAGTTAAGTTCATTAGATATGCAATTGTTATTGTGTCCTCGCTTTAAGAATAACAATGAAAAACAATTGGATCTGTAATGCTGTTTATGATATTAACATTCCCTTAAGAAAATCAATATATATTTTCGTGTATGATTCCTCTTTTTTATTTTTTATTTTTATTTTTTTTATTATTATTAATTTTTTTTAATAATAACTTTTGTTTTTTTTCTCTTTTCTCTGACTATGCTAGTTTTGTTTACTTTTGTTATATATAACATGGAGATGCATATTTTAAAGTCACATTTTTCTTACATCTGATTAGTTTTCATGTATCACGTATTTGCAACTATATTGTAGTGTAGTTGGTCTATTTTGAGACTTAATTGTTATAAATTGGTTACACTTTTTATTTATTTGGAAATCAACCACTCTGTTTGCAAAAAGAAAAAAAATAAAAATAAATAATAATAATAATAATAATAATAATAATAATAATAATAATAATAATAATAATAATAATAATAATAATAATAATAATAATAATAATAATAATAATAATAATAATATTAATAATAATAATAAAATAATAAAAATAAATAAATAGACATATAAAGTTTGCATTTTCTTGTTACTTTTTTCTAAAGTTTGGACAAGTCATATATATTTTAGCATTGAACTAAAACTTTTCTCTCCAATACTCAAGTAAATAAAATATTTTGGTCACAAAAGTTGTACATGTAAAAAAAACCGTTATATAAGTAAGTACGCGTAACATCGTGTAAACAACTAAACACACATGCATGCACGGAGTAGTATCTCGTTAAATTAAAGAAGAGACAATGTGAGTATGATCGAGTAAATCATTGTTGTTTTTTTTTCCAGTCCGAATTAAATCGGAAACTACATAAATCTCTCAATGATGGTTAGTGCTTTGTACATGGCTGATAGCTCTATAATTAGAAGATTTGTATATATGTTGATAAAACCTTTTTCATTAAATGTTGGTATTAATTACATAAAAACTTTAACTTGTTATA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AGCACAGAAACCTTAGTGGAAGAGGCTGTGAGCTCAATCAAATCTTTGGAGGAAACCCGTGATAGCCTTGAAAAACATAAACTAGAGAGGCTATCAACTGATACTAGAATGGCACCTCCTGCGCCATCTCAAACTCGAGTAATTGAGAATGCTGATTCCATGATGAACAAGGACGTGATCTTAGGTCCTACATCTCACTTTTCGAAAAACTGGTGTTCGTCGAACATCTCTTTGAGTGTGTTTGGGGCTAATGCCTTGGTTAACATTTGCACTGTGAGAAATGCAAACTTTTACAGTAGCATTTCTTACATCTTAAAGAAACACAATGTGGATGTTCTCGCCACCAGTATCCATTCAGATCAGGCCAAGACCATGTATATGATGGCACTGCGC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CGATTTCTCATTGCATATAAAATAATCATTACCAATAACTGCATTTGTGTATGAATTTAACTTGGGCTTATGGATTTTATGTATGTAAATTA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TGCTCCAACCGAGATTGCGCACATGTTTCTGTACGAAGACTTGTTCAAGCTTGCTATGAACGAGATCGACTATGCGTATCGTCAAAT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GCTCCAAAATAGGATAATATGATGTGATTTTTTGCATATGTTTTTCTAGGTTTAGTCATTTCGCTTTTCAGAATTATGTTTATTTATGTTTTCTTTATAAGAACCGTTCATGTTTCTCTATTATAAGAGGCCTTTGGATGTTTTGATTTACTATTATTTATGTGAATGTGCATATCTTGATAAGTGTACTAGCTAACAAAACAGAAATGACCCCATTCACCCCGAATACACATTACAATATTTAGGATGTGTGTTGGTTTGTTTCTATAAAATGAAAATGTAAAGGAGTTTGATAGTATGATTTAGAATCAACTGAAGAAAAATTAAAATAAGAAAGGTGAGATACAACTATATATTTTAGATTGTTAGAACCTAAGTTTATGGTTCTAACACGTAAATGGAACGACATTTACGGGAATACATTATCTATCTTTAAAGGCACAAATACATGGACTAGAAGCGTCATTATTGTAAAGTTATGTGTTTGTTAGCCTTTATATACCCCTCCATGCCACCATGGAGGTCATCTTCTTCCATGTTACCCGACCTCCCGAATCCATAAATCAATAATAAAACTACGATCCAACAAGTGGTATCAGAGCCAAGGTTGTTACTTTGTTGATTGTTGTGATTTTATCTTGTCAAAATCGTATTTTTTTTTTGTTTATATCATGTTATTGAAGCTGCTTTGTACCATTTTTTAACAGGTCTAAATTCTTTATCATAAGTTTTGGTCTTGTGGTGCCTCGTTAACAGTTTCATACAGATATTTGCATCTAAAAGTGGTCAATATTTTAGCTTTTATATCTAAATCTTCAAAAGACGACTACTTTTTGTTATTTTGGTCAAGTTATCTCATTTAAACATCATATTTTGTGACTTTTGTACCTACCGTGAAAAGTTGTGGTCAAAACCATGGGTGGAATAATGTTCCGAAAA</w:t>
      </w:r>
    </w:p>
    <w:p w14:paraId="4A07721F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AB1F458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3</w:t>
      </w:r>
    </w:p>
    <w:p w14:paraId="37F788B8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GTGGGTATGTCAGATCTTGATCATTTCCTTTTCTCTTGTAAATCTGCTTAGTCGTTTTCAATAAAAAGGAATTTATATATGTTATCTATGTTTTATAAAATAATTTTCGATTTCAGCAGTTTTCATATATATTGGATGGGGAGTATGCATGCACAACCAGTAACCTTCTCTAAATATATCTTAATCTGTTTATTGCATTTTAAGCAAGTTTTTATCAATTAAAAAAAACAATTGGATTATTGATCCAAAGTAGCTTGTATGACTTCCTTGTATTTTTTTTCCGCTAATGTCTTGTACAGTTTGTTAATGAAATAGCCGTTTTTCTTTTAAAAATATATAAGATCAATATTCAATTGAAACAATAGTTATCGAAATGTACCTAAGAATCTCGTAACAAAAGCATAAATCTATTGAATTGTCTTTGTTATATGCTATCATCCTTTTATTTTTTATTTATTTATTTATTTATTTTTTTACTTTCTTTCTTTCTTTGTTAGAGTACAATATATGTGAATACACATTTTGGATTTACATAGAGGTGGGATACTGAGATATATGTATAAACACTAGCTAAGTATCTAGTTAGTTTAAAAATGCTAGTGACCAATTTGTTAATCTTTTTATACTCAGAGGTTGATTCTGTAACTTGTATAAACCCTAAACTTCCCCTAATTATTCGAGAGTCCGTTAATTTCTTGACTGATTCCTCCACGTTTTATGTTCAGTGCCCCCCTCCCCCTTATATATGGTAAGGTCCACTGTCATTCTTTGTGTAGCTTCAATAACAATTTTGTTATACTTGTTCACTTCTTTTCAACATTAAATCTTTCATTAAACCATTGT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GTCTCTCAGCTTTTGCTCCAACTGGCCAACATTGTCACAACTCCGCCACGAAACCATTGTCCCTCAGCCACTTGAAATCTCAGCATTTCACGACAACTTTAACCTTTTCGAACCCAATAATAACCACTTCTCAACCTTCAACAATAACATCACTAACTTCCCAATTCAAAACACCGTCAAATACCCTACCTTGTCCGCATCTTATAATCCAATATCACAACAGCATTACTCTAATCCACTAAGTCCAAATGTATTTGATCATGAAGAGTTCTTTCCTATGGAGCAAATGCAGCCAGAATATTACTCGAATCCACTCTTCATTCCTAATGTATTTGATAACCAAGAGTTCTCTCCTATGGAGCAAATGCAAATACAACCAGAATATTGTTCGTATAATTCGTTTGATTCATATCCACTTGTTCCTGATGTGTGTGAACAAATGCATCCAGAACATTGTTTGTATAATTCGTATGATTCATATCCAATTGTTCCTAATGTATGCGAACAAATGCAGCCAGAACTACTACCCTTGCCCGAAATATACCAAAATGGTAGTGGTTCTGAAGATATAATGGCTATGTCGTATGATACTGGACATGGATGTAATGTTGTAAATCTAGATGAGAGTTTACAAGTGGCGAAGAATGGTGAAGGAGAGGGGAGGAAGTTATCGTCTCAAAGTATGGCAGCAAGGGTGAGGCGAAGGAAGATAAGTGAGAAGACAATGGAGCTCGGGAAGCTGGTTCCTGGTGGTCATAGGATGACTACCGCCGAGATGTTTCAAGCGACTTTTAAGTACATCAAGTTCTTGCAAGCTCAAGTTGCTGTTTTGCAACACATGGGCTCTTCTC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TTAATCACTCATTTGTTCCTATTTTTATACCTTGTGTTATTTATAAACTCTTTGGTTCATATATATACAGTATGACTCAAACTGATTCACTCTATTTGCACCTTTTTAAAAAATTAAATGCTAAAAAAATAATATCGTAACACTTGTACTCAAAACTATGTGGAGCAAAATTGTTACTTGATATATACAATAAGTGTGACATGAATTGTACCAATTGATATGTGATC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TCGGGGAAGAACTTCAAGCTTTGATCACAAACTCTACCGTACAAGAGAAGTTATATACTGCAGGGAAGTGCATCGTAACTGAAGAACTTGGGAAATTTTTAGCCGATAATCACCAAGGAACGAAAAATAATATTAACA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CTGTTTTTGGGTCTCATAACTGATCAGCACTAATGCTGTTATTGTATCACATTTTTTACGTATGTGATATATTACATGTTCTAACAAATTCATTGGCAACTTTTCAGTTTCAATTAGGGAATTTTCTTAGCAGTAGGGCCAAGTTAGTCTGTAGTTCCGATTTCTAATTTGACGTAGTTCATGGTGTAAGAGTATTGAATCATGCATTTTGTTTTCATATATTTTAATACAATTTTGATTCTCAAAAATATCATTGTGAAAATAAGGCGTATGATTTATTTGTATAGTGGTTATTATCTATTGTTTTCCCAAATTAGCTACTTCCAATCTAGTGTGTGTTCATATAAACATGATTGTTTTTAATTCCGCGAACATATTTCATCAGACCTTGGAAATAGAGAAACTATAAATGGATGATGTGATTAGAGAAAGTAAAGAATTATACAGGAATCGGGATTATAATTCATACAGATAGCTTAAAATCAACTGAAAAACGCTTACTCCATCCAGCAACTTCCATACAAGAGTAAGTAGATAAAATAATATGTAATACTGTTTAAAACAAGTAACAATTGTTAATCATCACCAAATGAGTTCAAAGCATTTGATTCATAAACCTACTATGAATTTGGGTGATGCTTCAAACGTGCCCCAGCTGCTGTCCTGCTGATTTAATAACATTTTCCATAAGTCTTCAAAACCTTGATCAAGCATGAGTAACACCCCTACCAAAAAGAACTTGCTTTAGATATGTCCGAATCACAAGCAACATTTTTTGTATTTGTGAAGTTATAGTGTGCTAACTCTTCATTTTATTAAATTTGTGCATCAAGTAATACAAACAATCTACTTTCAAAATCACTGCAAAATGTCTATTTTTATCATGCACCATTACAGTATCACACGAAGCAAAACATTTGTCGAGTGACATGCACTTGAAACAAGTTAACTAGGAAATCAACAGAAATGTAAATGCAATGGGTAGAACATTTCCTGACCTTTAGAAGACATGAATTCTAACTGATGATTGGAACTTCTGGAGTTTAAGGAAGCTAGGACGATAATTATACATTCGGAAATTAGTCTCAGG</w:t>
      </w:r>
    </w:p>
    <w:p w14:paraId="2E44CFE4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0E8178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4</w:t>
      </w:r>
    </w:p>
    <w:p w14:paraId="02DB444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AAGCATTTTAATATTTCACCAATTTTTTATAATTTAAATATCTCTTAAACCGTTAATCGTTAAGCGAAAATAATTACACCATCGCGACGAGCATTTAATTATCTTTCTATAGACGGACACTTTGATATACTTTCGACCAAAAAAATCGTTTTTTTCACTTTTTTTTCGTGGCCGAAAAAATCATATATGATATTACATGTCATATATGATATGTAATATCATATACATATCATATATGATATATATCATATGTGATGTTTTCGGCCACGAAAAAAAAATGAAAAAAACGAAAAAAAAAATTGTCGAAAATATATCAAAGTGTCTATCCATAGAAAGATAATTAAATGCTTGTCGTAACGGTATATTTTTTCGCTTAACGATTAACGGTTTGAAAGATATTAATATTTGAAAAAAAAAGATGAAAGTGGGTTTTTTAAATTGTTGGGATTAATCTCATCCATTAGATCAAATAAAGATGGAGAGAAGATGGAGGGTGGAGATTAGTCACTTGGTATGTAAAAAAAGTTTTGTCCTCAAATGATCTTAAATCTTATAGCTTTATTATACAGATTTATGGTTAGCTTGTTAAGGTTTACTAAGATTTTATGTTTTATTTAGTGAAATAAACAAGTTTTGATGCATGAAGTACAACTTATTGATGAAGGGTTTCTTGGGTTTCGAATTTTTGGATTTTGAAGTTTGGAAGAAGTCCATCAGATTTACTATTATAATTATAAGTATATATTAAACCAGGACCACACGACGCCGTTTTTGTTGCTTTTTTCCCGCCAAAATTGTGGCCCAGCTCCTTAGCCTTTTTTTTGGCCCATGTGATCCAAAACTAACCCAAAAGCTTATTAGATAAGTCTAGCGAGACACCCAGAAGTTTCCAGGCACCCACACATACAAAACCTGTGGCTGTTATTGTTGTCGGTGAAGTCATGAAGAAGATGGGGA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AGCTTCAAGATCGATTACTTCCATCTGATAGTTGCGGCTGGAAAAGGGGATCCTATGGTGGTGATGGCGGATTGCGAGT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ATTGGGGGTTTTGCTAATTTAGGGTTTCTTTACAAATTGTTGGACTTTTTATAAACTTTATGTTTGCTATTATATGATTGTGATTGTAGCATTGACGGGTGCATGCTATTGTTTCAATA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GAGCCTTATTTGTCGCAAACTTTGAGAATC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GTAGAAGTTTTGAGAATTGTATGTGG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AAGCAGGAGGTCGAGAAGATGAATGAGATGATGTTTTTTAGATTCGCAAGAGGGTTCAGGAAGTTGGTTATTTTACTACTGGATAAGGAGGAGGGTAATGATTATCAT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TTTTTTAAAATCTACTTTGGTACTGTTTTAGGAACACTAACATGAAAATATTGTTGTCGTTTGATAAATGATTACCAAAAGGTAGCATATTTAGAATGATCTTTAAGCGTTGTTAATCATGAATATATCTGCATAATAATTTTGCCTTCCTTGGGTCTTTCGAGTTATCTTATTTTGTTCATTTTGAAGTGATCATTATGCCTTTTCCTTTATG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ACTCCAAGAACCATCAAAGGACTATATTCATGTTAGAGCAAGAAGAGGACAAGCTACTGATAGTCATTGTTTAGCAGAAA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TGTAATGGATTTTAAATATGATACTAGAAATTTTCAAGATTTTGGTGCTAATAAGTTATGCAACTTTGTGTTTGAT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GAGAGAAAAGATTAGTGAAAGAATGAAGCTTCTTCAGAATCTTGCGCCAAATTGCAA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GCAACTAACCATAGAAATGTTGGCTTTTGACATTTTGAGCGGTAAACTTTAGCTAAAAATGTCGAGTTTGAATACATTAATGGTTAAAAAAATGCCTTCTATATAGGCAAAAATGACTAAAGTTGTCAACTGTTAATGA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TGGAAAGGTACTTATGCTTTATGAAATCATCAACTACATGCAATCGTTGCAAAGACAA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ACATGCTTATAATTTGATCATTTTGTTTTTTAACATATATAAGACTAATCATCTAACTTTTTTAGTAAATTTTGTGTTCTC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CTTTCGATGAAGTTAGCTACGGTGAACCCAAGTCTCTCAACTTTGACACCAATGACCTACTCTCGCAAA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CAAATTGCGCAAAACTGTGATGTGCTTTTGAAGCGACTAGGCGAGGTCCTCCGGGTCATAGCAGACGCTGAAGATTCAAAAGAGGTTTGTCCAGCTTTTTTTATGTCACGACACTAGAATAATTTGTCTCTGATTCCTGACTACGGTATGGTTTTCATGGTTTAATGTTATTTCGTGAAAGAACAAGGCTTGAAGCATGGTGGTGTGGTTGAAGTTGGTGAGAAAAAGTGGCGAAAAGCTACGATGTCCTGCTCCCCGTCTATGTAAGAACTCTAGCTATAAGTAACAACCAGACACTAAGAGCGATACTTTTGCATGTTTGATGATTTTTCGCACCTGTAATTTTCGTTTACTTCATTTTTCATCCATGACAAAAAATTAATGGTTGTTGCTTCTCATTATTGCTTTTACTTATTGC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GCATTGGTTTCAAGAAGTTCCAAATGGAATGTATCATTACTTTAG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AGTATTCTGTTAGTTTCACATTTTTCATTATAATACATAGAAAAGAGCATGCTTTTCAGTTTTTCTTTATG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ACCAACCATATACACTAATATTAGAGGCCGCACTATTCAGTCGAA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CTCCTCAATTTAAAAAGATGGGACTTCTCATTTGTCATTATTAATGGGCTTTTTTTTGGGTATAAAAGTGCTGGGATTTGTAT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CTGTGACCGAACACTATAAGAGCCCAGAAGTTGGCAGACAGTCTCTTCCCGGGGTCTTCTTTTTCTATGACCTTTCTCCAAT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GATTTCATTTCAGTCTTTAAACAGTTCGATCCAAAAAGAAGAACCTTTATATGAAATTAAAGACTTAACCGTGAAATTTAGTTTTTATAATTTGGGTGCACATGAGATCATATTTTCCACTTTGAGCATATTATTGTTGGTGGTGT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ATTTACGGAAACATATGCCTCATTCTTACACTTCATGACCAATGTTTGTGGCATTGTTG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AATATATTTTTTGCTGGTGCCTTTTTGTTACTGTTGTTATATGCGTGTGCTTAGAGGTGTCAATTTGGACACGTTGACGTGTGAATTGCTTGATTCCCGTTATGTTCTATGTCTAGCGGGTAGGTAAAACAAAACAAAAGTTTACACTAGGTAAACAAAGAAAGTAACCAGAGTGTATTTGACTATTCAATGCACAAAAATTTCGTAGATCATTTTATAAGATTATAAACATATTAGACAGGTGAAAAGCTGTTTTGAGTCTGTTTAGTGCATAAAGTATATTTCATTTGTCAAAAGACTGAACATGATTCTTTTTTGAACGAAGATTGAACATTGTTTTGATAAGCGTGGTATTATCGCTATAGTCTGTTTACTTTTATGTTATGAGTACAAAGAAAATTATCTATGTGTCTTAATTTAGTCTGAGAATGTTTGTGATTCTTTTTTCAGTTTGCAGGGTGTAATTGCAGCTGTCAAGTGCGCTAGGAGGTGGTTTTACGAGCTTCTTTCTTATGAGAGAGCACTAAGTAAATCTGTGTGGC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CAGACCTTCATTGTTTCAAAAACAGAATCGAGCTAAAATGGGAGGATCCTGTTTGTGCTCCTGGTGGAAAGTGGACTATGACTTTTCCTAAGTCAAAATCTGACACATGTTGCCTCTATA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TGCATATACCATTCTTCTGTCCTTGCAAGTATTATAATACTCCATACGTCCACTCTAACCTTTCTTCTTATGTG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CTACCAATGATTGGAGAACAGTTTGATCATGGGGATGAAATATGCGGGGCAGTTGCAAATGTTAGGTCAAGGCAGGAAAAGATAGCTCTTTGGACTAAGAATGCTTCCAATGAGGCTCC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AAACTCGGAGCAAGTTATAGTTTGTAACTTTATCAAATAGTTTCAACTATGTTATTTTCTAAAAGGCCACAGACCATTAGTTACTATGTTTGTTTATAAGATTATTTTGCCTTCT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AGCATTGGGAAACAATGGAAAGAATTACTTGATTACAACGACACCATAGGATTCATATTC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GTGTCTGTCTTCGAGCATTGGTTTATGTAATCTGTGTGAGGTCAGTTGATTTCGACTCATATTTAGCATCATATATC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ATGCTAAGAAACTTGACAGAGGTGCCAAAAATAAATACACAGCATGCGACATTGTATATTT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CAACCTGAATGCATGCTTGAGATGTTGGGTAGGAAATCAAATGAATGCTAGAAGTTTATTTTTGCATTGCCTCCATTGCTATTGAAGGTTTATTTTTGCATGCATAAGTTAATGTTGAAACCAACATATTTGAAACTGATTAACTTGATATACTTGGAATCTGCACCATGTATCCATGTACCATTTATCCACAAACGACTATATTGATATACTTGGATGTTTTAATGTTACCTTAATATAGAGTAGATCCATTTATCCATGTATGCTTCTTGCTATAGCATGCTCTTACTTAAAAATATTATCGTTAACACACAACTTAAAGTTTATAATTTTGGTCTTATTTTGGATGTTTATCCATGTGTCTCGCTTTTACCACTTGATGTCCTGTCAAAGATTTTTGATTTACAATTTATTTATGCAAAATCGAATCGGCCGAAAAACAGGCCCGCCCGCAATGCGGCGGACCGCTGCCATTCTCGTCAACATAAAACAAAGTTTTCTTTTGCAATTTTTGGTTTACCCATGTGCTATGTTATTTGGGTTGTTTTACTTGAATCATGCTTTTAGAAAGATTTTTTCTCTTCATATGTTTAAATGTAAACAAAGACAAATGTGATCATATATC</w:t>
      </w:r>
    </w:p>
    <w:p w14:paraId="30D70E0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54282F5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5</w:t>
      </w:r>
    </w:p>
    <w:p w14:paraId="23A6BC02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ATCAAACCATAATCTTTTCTCATCCAAAATTCTTCCAATCTCACAAGATTTCTGTGTCTCACCTTCCCAACAGTCTCGATCTCTCTAATCATGCTTGTGCTTCCTTCTTTGTTGTTTCCTCCAAACATAAGTTTCTTAACCACATACACCCCATCTTGAGAACCCAATGAAGCCTTGTACACAGTTCCATGTGCTCCTCTCCCTATTATATACCTGTCGTTCAAGTCCTCTGTAGCTTCCATTACTTTTTGAAACAAGATGTCATCCTCTTCTCGTTTATCATTATACATCTCTTCGGTATCATGTTTTTCTCTTTGCCGACATTGAAGGATGAAGAAACCAGTTCCAACAACAATTGCAAACAATAATGCTGATGTCCCAAGGGCTACCATTCCAGTTTGGAACTTGGCAAGAATCTTTCAGTTTTTTTGAAGAAGCACCTGTACAACGTCTCAGGTTTCTAGTGAGGTTAGCATCACAGTTATTAAGGACACAATCGATACAGAGACCTGGATTCCCCACAAAGGAATAGAAAAATGATCTTCAAAGTGTTGTCAAGATGGCATTAGGACAGGATCCCCATT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TTAGTCATTTTGTCATTCTTTTTGTTGTTTTTTGTTTATAGTACTTTTTCTTAAGGAAAATGTTATGGTTTTGCAGGTTGTGGCAGAAGTTGAAAAAGTGGAA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CAAAACAAAGGAAAATGCAAAGGCAGAACCACCAAAAGATTATATTCATGTTAGAGCAAGAAGGGGTCAAGCAACTGATAGCCATAGTCTTGCAGAAA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CTCACTTTCCATAATTAGCAAGTTTATTACACATGCTACTCTAATAAAGTTCCATTTTTTTGCACTTTTATCAAAAACCCAACTCACATTTGGTAATTTTTTTTGATGAA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AAGAGAGAAAATTAGTGAAAGGATGAAGTTTTTGCAAGATCTTGTTCCTAGTTGTAATAA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GCGTAAAGTTTCGATTTTTATCGTTTGTTGGACCTTGATAATTGTGAAAGTCTTGTATTATGAATATAACGATAGACGAAGGACTAAAGTTGTTAAGTAGAAAGTTTATAACCGAAAAGTAGTTATTTCGGTTGGTAGTTATAGGTAGTTATTTCTGTAACTTGGTGAAGGGTTGTGTCGTTTGGTTGAAACCATTCGAACCATCATGACTTTTGGGTCATACCCCTTCATATCTATAAATAGTCCTTTATCTGTAAACGTTTAGTTAGTGTCTAAGATAGAGCGTGTGTGTCTCATAGAGACGCATAGTATCTTTTGTACAATGTAACCTACTGTTATGTTGATGAATAAAATAAATCACTTCTTGTCAATCTTGTGCAATACGATCCTGGAATATCAAATTTCTGGAACCTGTGAAAAACCCAATATGGTATCAAGAGCCGAAGGTTTTTGCAAGGATACAAGATATGATTCAAGTTTTTGATCAAGAAGATCAAGAACCGAGAAAGGAAGACACCAAAGGATGTTGGGGAAGATAGTGCACAATCAAGAACCAACGGACATGGACACCAAACGAATTGGTGGAGTTTTGTTGTGATCATTCGCGACAACAAAACAAGAAGGAAACTCTTGACGTTGATTGAGAAGCGTAGAAGCAAGAGTAGGACTTTCTTGTGTGTCTGCTATTAACGCAACACTGGAAACAAGAAAGGTTACACATCGTTTAATAGAGAACGAGTGGGAAGGCTTTGTTAAAAAAAACCGGTTTGGAAAAAGATACAAAGCAAGATGAAAGACGCAAGACTGAAGTGCAAGATGTAAGACGCGGGTCTGGAGCGCAAGGAACGTTGTTGTGGAGAGTAAAACGTATACGTAGAACGAGGAGTACTCAAGAGAACGAATTCAGAAACGAAGGACTGTTTTTGGTTCGGTGTGGTTACCAAGGCGTGGTACCAAGTTGTGTGTAAGAAGGTTTGTGATCAAAACAACACACAAGAACAACAACAACTGTAGAGAGAAACAAAACGAAGGACTGATTTTGTTTCGTTGGAACGAATTCAGAAGCAAGGCAGATTTGGTTTCTGGTTCGGTGTGTTACCAAGGTGTGGTAACAAGGATTGTGTGTAGAAAGATTCTTAGGAATTTCAAAGGTACCGAAATCAAGAACAACACACAAAGAAAAAGGAAAACGTGTAGCGTGGCACAAGAATTACTTTGTTTGTTTTGGTGTCGAATAAGAAAAATATTCGACAACAACAAGAACAAAAGGAGGCTTAGACTTGGTTGTGATTCAAGGAAGAATTTGAGACAACAAAGCAAGGAGGCTGTGGAACTTTTGTTTAGACTCGTTGGCAAGTAAAATTCGACAAGAAAAGAAAAGGAACCATGGAGTTTATTTTGATTCGAATCAAAACAGATTGAAGTCGAATTAGAAGAAAAAAGTGGCAACGAGATAGGAAGAAACAAAAGGAACGAAGCATGTAAAAGATGAAAATAGGCGTTGCTTGGAGATATGATAAACCAAGGCAGGGAAACAATCCAGGATTGTTTGGCAAAACGTTTAGCAATACGAACAACAACAAAAGAAGAAAGAAACAGGCTGATCACTTGTTTAAAGAAGGAATACCGACGGGTATTGAAGAGTTGTTGAAGATACGGTGTAAAATTGAGGAAACACAAGGAAGTATTGTGGTACAACGTTGGAATAGAACAAGCAACAGCAGCAAAAATCATGAAGACAGGAAGAAGGAAAGAAAAGACACGGAGAAGAGCATGAAGACTCGAAGAACAAGACTTAAACAATTAGGGGGGGAAATGTTGGACCTTGATAATTGTGAAAGTCTTGTATTATGAAGATAACGATAGACGAAGGACTAAAGTTGTTAAGTAGAAAGTTTATAACCGAAAAGTAGTTATTTCGGTTGGTAGTTATAGGTAGTTATTTCTGTAACTTGGTGAAGGGTTGTGTCGTTTGGTTGAAACCATTCGAACCATCATGACTTTTGGGTCATACCCCTTCATATCTATAAATAGTCCTTTATCTGTAAACGTTTAGTTAGTGTCTAAGATAGAGCGTGTGTGTCTCATAGAGACGCATAGTATCTTTTGCACAATGTAACCTACTGTTATGATGATGAATAAAATGAATCACTTCTTGTCAATCTTGTGCAATACGATCCTGGAATATCAAATTTCTGGAACCTGTGAAAAACCCAATATCGTTTTTATTCACATTTTGAGGTTGCAACTTAAAATGTATTTTTGATTTTTTAG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GAAAAGCTTTTATGCTTGATGAGAGTTACGTACAGTCATTGCAGAGACAA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AGGATTTGTATGCAATGGTAGATTCTTATGCTATGATTGGAAATTGTTGTTTGGTTTGTTAAGTAATATCGGTTTTTTTTA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TTGTCGATGAAATTGGGGACCGTTAATCCTAGGATGGATGTGAGCATTGAATCACTTTTATCTAAA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TTTTCTAACCTGTTTTTATCTAGTCATTGACAAATTAAAGGAGTGTTTGGATGCACATTTTAAAAGCGTTCATCACAACTTGAACATACTTTTTATGTTCGCACAAGGACAGGTGTATTTAGTTTAATTTTGGTAGTAACTTTGTGTAGTTTTTGTGCAAT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TCTGCCTCGAGTGTCTATGCCAACAAACATGAACCCTTTTGATGCCTCAGCACAACCATTTCCTTATTCATTCCAACCACAAAATAATGGCATTGTTCCTGATGTATCCGAGAACCAATTTTCCATGAACCCTTTGATGGCGGCAATGCATCGCAACTCACTCATGAAACCATCCCACGTTGATGGTCTTGG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TAAAATTTTCAGTTGGTAGAATAATTTTCACGCATTGTATGTATTGCAAGGTGTTAATCAGGATATATTGTTAAATTTATAGGCTTCAACATTTTGGAAAAATGATCTTC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TCTCAAGATGGCATTAGGACAGGATCATTACTCAACTCATCTTTCTATTCCTTTGTGGGGAATCCAGGTCTCTGCATCGATTATGTCCTTAATAACTGTGATGCTAACCTCACTAGAAACCTGAGACGCTGTACAGGTGCTTCTTCAAAAAAACTGAAAGGTCTTAGCAAGTTCCAAACTGGAATGGTAGCCCTTGGGACATCAGCATTTTTGTTTGCAATTGTTGTTGGAACTGGTTTCTTCATCCTTCAATGTCGGCAAAGAGAAAAACATGATACCGAAGAGATGTATAATGATAAACGAGAAGAGGATGACATCTTGTTTCAAAAAGTAATGGAAGCTACAGAGGACTTGAACGACAGGTATATAATAGGGAGAGGAGCACATGGAACTGTGTACAAGGCTTCATTGGGTTCTCAAGATGGGGTGTATGCGGTTAAGAAACTTATGTTTGGAGGAAGCAACAAAGAAGGAAGCACAAGCATGATTAGAGAGATCGAGACTGTTGGG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GACACAGAAATCTTGTGAGATTGGAAGAATTTTGGATGAGAAAAGATTATGGTTTGATATTGT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GCATATATGGTCCTGAGCAAAGATTTGGTGGGATTGGTCCG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GGAGTTATGTACGAAATCAACTAAGATTAGTTGAGTTGCGTTGAGTCCTAAGCTTTGAGGTATCATACCATAGAAATTATTACTAAAGAGATTAAAGTTTCTCAATAGCTTAAGCTCGGCAACCTCAACGGGTAATTCACCAGCAAGGCTATTCTCATAAAGAAGAAGGTACTCTAGTGATTTGATTTTCCAAATACTCATTGGAACCTTGCCTGTCAAACGGTTGGTAGACAGAGAAAGGTTTGTCAAGTTGAGCATACCAAACTCACTCGGAATTCTACCTTCAAGTTGATTCGTGTCAAGTTGGAGATCAGACAATGATGTGCAATTGCCTATCTCAGGTGGTATCTTTCCTGACAAGAAGTTTTCTGAAAGGTAAAGGAGACTCGATCATCTTAGTGAGCTGACCAAAAGAAGAGGGTTTCGTACCAGTTAACCCGCTTCCCACAACTGCAAATTGACCAAGGTTGGTATGAGAAGCATTCCAAGATGACAAAAGGGATGGTGAAGAAGAAGTCACCCAGTGTGTCGAGAGTGACAACAATGTTTGACCATCAGAGCTCAAACCAGATACTACGACGACAAGAGAAGCTAACGAGAAATAGTAGTAGTAATTAAACTAAACAAACGTTATTCATCTTACTGAAACCGAAAGGGTGGTGTTTGGTTGGTTGGATGTCACACAGAGAGAGATTAAGCTTAACCTATACGGAGTATATAAGAAAGAAAGATTTTGGTTTTTTGGATTCTCTTCACAGTGACTGAGTGACATGTAACTAACAGTGTATATTCCTCAACTCTTGTATGCATGGTTTTTCTATAAAACACAATAGTATATATTCCTCTTGTAACATAACATGTAACTAACATTATTCTTAACATCCTCAACAACACCCTGAATGACCTTAGCAATAATGTCTTGTCATCTCATCTCATC</w:t>
      </w:r>
    </w:p>
    <w:p w14:paraId="4E876BBF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C3D621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6</w:t>
      </w:r>
    </w:p>
    <w:p w14:paraId="19E9E9AC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TATGAAAGGTCATCGTCATGATTTTCCTAACTTATTAAAGTTAGCCTTTTAATTCTTATCAGGAACTCATAAAAAAATAAGTTGAAGAAGCTGCCTACATTTATTTATGACGAAAAAAAAAGCTTTGGAGGTAAAAATTATATTTTGTTTTACATATTATACGAGCCTTCAGTTTCTTTGTTAGTTAAGTATAGATAATGTTTTGACCAATTCACTTAAAAGTGAGTCCAATGGTTGAAACTTCAAGTTTTATTTTTAGCGAAATAGGGTAATTCAGTTTAAAATATCCTGAATATTATGAATTTGATGCTGCACATTATGAATGATGCTTTTCCCAACATTGTTTTACATATAATCTTTTGGGTGTTTGTTATCTGAAATAAAGATTCATTACACGAAAGCTTTGATTTCAACCGATTATAATGAGGTAAGCAATCAAAAAACAAAGTCATTTGTCTACAGGTTATTATTCTAATTATATTTCATAAAATGATGTTTACCCCGGGTGCAAACAAAAGAATCATTAGGATGATGTAAATGCCTATCGAACCATTGGAACAATCAAAATTTACATGATCTAGAAAGATATACGGGTGGATCTTCATCAGGCCCAATAGCTATTGTAGCTTTTGGAATATGCTCAACTGCACACTGTCACACTGAGTGTAGACATGGCTTCTAATCTTCATAGGGATTAAAAAGTAGGTGCGGTAAAAATCAAGTAAGTGGAGATTATGACACGTCGG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TTCTGGATGTGGCCACCAGCAGAGAAAAAGGCGATCCGTGGGCAAGGGACATGCTGGTCATAATCCTGCGATTGAAAACATTCGAGCTAGGAATGGTGGAAC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CATATATATTTGTTATGCTATTTTAGGTAATATCTGCTATTTGAGTATGTGTGTAAATCCAAGTAATGATTTCGGTATTTGTTTTAGACCATTTATAAATTGTATGAAGGTTGGCATCGTTTGTTTGGTACAAGTTTTCTAATCTCTTCCTTAAATAACTACAAAACACAGGCATGGCTTATGATCTATGTAAAGGGTTAAAAAGGAGTCGGGTAGATATCAAGTAACTGTAGATTATGAAGTGTCGGGAATGTCCTCTAAGTCTGATCACCGCCAGAGAAAAAGGCGTTATGTGGCCAATCCACCAGTTTTCAATTATAATTTGTATTCATACAGTCATACCTATACACAAAATGACTTCTTAATGGTTTTACCTCATTATTATTGATGTCACTAAAAAGTGCAACAAGTACTTTAAACATTTTTGCACTTCTTCCTAAAGTACTTTGTAGTTCAGTTAAATGCAGTATTTCTTGCTCACTTTTTAGCCAAAATGGCATCCACTATATCATGTTTACTATTTTATTTGATATTAATAAAGTGTTGGCTGTTTTAGGATCAGCAGCTCAGGCAAAAGGGAGCACTTCATCAGCTTGAAATGATGCAACAACATGCCTAGAGACCACAAAGAGGGCTTTCTGAAAGCTCTGTGATGATTCTTCATGCTTGGTTGTTTGAGCATTTTCTTCATCCGTAATCACTTATTACCTTCTCTATATGATTAATTGCATCTTTTTCCATAGGTAATATTTTCTTCATAGATGGAAAAACGAGTAATATTTGCCATATACTTAGTTGGGCTTAACCTTGATTTAAAGGTGGAAAAGAGGTAACGGGTCAAAATAGGTTTGGGTTTAAACAAGGGAGTTTAGTTGATCGACAGTATTCTTGC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GCAAGTTCAGTGTTATTTGGGACTTCCATCAAGTGAAGACCAGTGCACATGAATGTTACCGAAACCAACACGGTGGAGGTGATCCGGGAATGTGTCCAATTGGTGTGAAGGAACACTTAGCACCATACTTGCCTTCACACCCTG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ACCGAAATCCAAAGCTCAACATCCTACATTATTTCGTGTGGCAGCAGATTTGTAATTTGCATCTGCTATGTTAGAATGTCAGATAATAAGTGTTTAGCTGGAAGACTGTTATATATGCATCTGCTATATTGAAAACTTGCTTTTTGAGAATAATCAGTAAAAATCTTATTCCCGAATGGCTGTACCAATTTCTTTTTTTGGTTCTTTTGTTTTCTGCGGCATAATGGTTATTTTCTTTATCCAAGATTAGCATACATTGGTGTTGCGATATCTGCTTCAAACAAGCTACAATGCCAACAAGTGCTTGAAGAGTTAGATATAAGTAATTAACATTTCAATAAGCTACTTTTTTCTTAATTGAATTGTTACTAACGTAGCCAATAAACATGTTATAAACCTTTTCATAAACCCCCTATTATTGATGGCCTTAGTCTCATTTGACATTGGTTGTTGATACCAAGACTATGTTTGAGCTAAGTCAATTTCTTGCCTACCAGAAAAGGGTGCGACTCATTTTGGTATATACACGTAAGTGTCACTTATTTTTAGTGAGTTTTGAAATAACTTATGTGTCAATTGTTTGTAC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CAGAAAGTTGTTGCTAAAACCAAAAGGAATGTTAACTCGAAAAAACAAGAGGCAACCAACACCAATAATGGAGAAACTATATACGTGGTCGAGGAGAAAAAGCCTGAAGA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TGTGAATTACTTATATTTATTTGGCACAATGGTAGTATGAATTGATTATATAAGCGTCAATATTTCTAACTCAGATATCTGGTGGGTAGGTACATATAATACCATATAGACATTTTAATGTTTGTTTATAATTGAAACATGT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ATCAGATTCAATCTTTCGATACAGGTTTTTGGGTTGTACTTTATGCAAGCATTGCAACTTCAAGACTCTCTTTCAAGTA</w:t>
      </w:r>
      <w:r w:rsidRPr="00823AFE">
        <w:rPr>
          <w:rFonts w:ascii="Times New Roman" w:eastAsia="宋体" w:hAnsi="Times New Roman" w:cs="Times New Roman"/>
          <w:sz w:val="24"/>
          <w:szCs w:val="24"/>
        </w:rPr>
        <w:t>AGCATTTAGCGTCCAGTTATAACAGAGGGGTGAAAGTCAATCTTGCAATGTAGATAATACATATAACAATATGAAGTAATAGTTTGCTTATAAATTTGAACGTAAATGTCATTATACACATACAAAGTTACATTTGGTTTATCTGCTTTTATACAAATCTGAATTTCTATTGAAATGAAGGAACTAATAAAACATGATCCGAATATATGATTATTGCGATCAGGAATCACTTACAAACCATGGGACTATTTCATTCAACCGATGTGATCATCGGCAATAAACAAGCAACCATTCTTGGTTAATAAGAATAACGAACTGTTGTCTGTGTCA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CAAGGGACATGCCATTGGCCAGATCCATACATTCTTATATTCAATTGGAGTCACCAGATACGGGTTGGATTGGCTTTTTCCCAATTGTTATC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CCAGTAGTAAGTAGTTAATATATCACGCTTTGATTCATATTCTAATCTATAATAACTTTGCTTTGACATTACTACTGACTTCCCACGTGACCTTAACTTCTGGGAAGCATTGATCTATCCATGTATATACTTAATCTTCTTATTAAATTTTTTTTATACAAAGAAATTTTATTATTGCCATTGAAGCCTTCATATACATTAGACATGCAAATGCATTTTCAATTTTCTATTGATTTCAACTCGGAATAATTGAACGCATGTTGCTGTNTAAATGTATTTTCAATTTTCTATTGATTTCAACTCGGAATAATTGAACGCATGTTGCTGTAATACTAACTCCAAGCCTTCATATTCAAGTAAGTAAAACACCAATGTTCGTTTACGTTTTTATGTTGGTATCATTCAGTAAGCCATAATTTAAATCTATGCACATTATTATTGTTAACATGTTCTATCAGTGTCATAGTTGTAATATCATGTTTTGAATCATGCACTGCATTATGAACCAGTAACTAGGGGTGGACCTAAATTGTAGGTTTGGGGTGGCGGTGCCCCCCATGGCTGGCCAAAAAAGATAAGATTTTAGTGTATTTTTTTTTTAATTTTGGCTTTTTTCGAAAGTGCCCCCCAACAAAAATTCAAATTGCCCCCACCTAAATACTAAAATCCGATATTCAACACTCTCAATCCTTATAAATCATTCGTCTCCAAGTAATAATACTCAATTATCATTTCGATCATACTTTTTTCTTCTACATTTTGTAGCTATTGTCGAAATTTTTTTTTGCCCCCCACATCTTATTTTTCTGGGTCCGCCATTGCCAGTAACATCCGATAATTCGAATGAGTAAATTGTTAGTCTTTGTATCATGTTTTTCCTTTTTCTCTCAAGCGTAACAAGATTCACTTGGTACTTAATTAACCACCCCGAATGATCACTCAACATCTCGAGGTAAGTACTCTCAAAGGCTTCACATCTATTGTATTAGGGTTAAATTGTTTTTTGTTATATTTGTTACTGACCCCAAGCTTTCATATTCAAGTAAGTAAATAAGCAAGTTCATTTACGTTTTTTTGTTGGTATCATTTAGTAAACCTTAATTTAAATCTATGCATATAATTATCATTAACCTGTTCAATCAGTTTTCTTATAAGGTAATATGTCATAGTTGTAATATCATTATTTGAATCAATGCACTATGCACTATGACAAATGGTGATTTTTCTAGATACCTTAGGCGTATAATTTTAGTTTAAGTATCCTTTAAGAGTTATTTTAGTTACTTTAGCATCTTAACTTTATTATAATCAATCATCCTACACCTATGTAATCAAC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AGAGGTAAGTAGCGTGAAAGCAACTAAACAAGATGCGAGTAACGAAGAAAGGAGTTTATCAGCACAAATTTTGGCGGCAAGGGTGAGGCGAAGGAAGATAAGCGAGAAGACACAAGAGCTTGCGAAGCTAATTCTTGGAGGTCAAAAGATGAACACGGCCGAGATATTTCATTATGCTTTTAAGTACGTCAAGTTTTTGCAAGATCAAATTGGTGTTCTCAAACATATGGCCTTACTTC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CATGTACATAAACAGATGGAATCTAGCCTGAGAACTTTGGAAGCTTATGGTAACTTTTCAAAACGTCTCACTTAGAGCATCC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CTTTGATTCTCAACAAGTTAATGCAACGAATCAGGAACCTGGAATGAAAAAGATGGAATCTAGCCTGAGAACTTCGAAAGCTTATGGTTCTTTAAGGGTGTTCATCTCTGAAAATATGACTGTAGGATTGAATGATCCTATAGTTAGAACCGAAGTAGCTGT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ACCATAATCATAAAAGTAGCTGTGTTTGTAGAAGACAGTATTTAGACATGTTTGTTACTTTTTAGACAAGTTATATAATTTTTATGGAAAAACTTCTTTACGATTACCCGCCTTCTTTCGCTATAGTAAATTATTTCAACGATAATTATAACACCTAATGTGGAATACATCAATGATCTAGAAGTCAAGCACTAATGTGGTGAGTTAAAACACCTAAATGCCCTTCCAAAGGCCCAATACTGTCATAAAATTTGTTCATATTAGATAATAAGACTTTGGTTATTGTTACATTAAGTAGGCTTTGCTGAACTCAAGGGTGTTTGGGATACAACAACAAGGAAACACATAGGAATGGTGCACTATTAT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GGCTCATGAAGGAATCCGAATGGATAATGGTGATATTAGCGAGCGGACTTTAGACCTTGCGGAGCGGAAAATA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ACTAATTATCACCTTATACGCTTTTTAGTCTCTTTTTTCTCACATATTGCAGTCAAAATAATGTTTAACAACCTGAGTACTTCTGTCGATTTTATGCAAAGATCAGTCTATAATTCCTTATAAACTTACAATATGAAAATTTTCCATTGAATCGGCATAATTGACAGCACGCCAATATACCTGGTGTCCTGAATTCGCTTTGCCACTTTTCACGTAGTTTCTTCAATCTTAATTTATCCTCGAGTTTTTTGGTTGGACGACTTTAAAAGTTTATTATACATCTGGTGTCTTTATCTATTTTGTTTGATTGTTGTAGGTTCAGATAATGAAAAACATATAACAAGGTTGGTTCATTTCTTATACGACTTATTGTCTTTATTTACTTTAAGTTAGACAATCCCTCCATTAGTTTCACGGCGTGTTCTAGAAACTTTGACATATTTGGCCCGGAATCATACATTTGTTGCAAAACTTTTGCTTGAGTTCAGATTTTCTCCAGTAGCTGAACAAAGGTCTAAAAGTTTGGATTAGTCTCGTGGAAAAGCCATCATGATTGTTCAAGACAATGAAACTGAAAAGCAGCAAGAGGATCTTTTAGCCATAACGATGATACTGAGCCTCTTGAATCAGCCACTTTATTTGAGAAGTATTGCACACTTGAGCAGGCATGTATCAAAAAAGTTATAGATAAGATTTATCAAAATAGTTCTTTTCAGTGGTCATCCACATCAACAATTGATTTATTTTTACAATATATTAAATTTCTGTCTGATTAGTGTTTTAACTGCATTTCAGATGCTGAACTATTGATTCTGTCCTATGTAAACTTCAGGTAACTCCAATGCTTTTCAAAGAGACACCAATATTTCTTTCCTCAACCGATCACGTACACGATAAACATAGTGAGCTTCTTCTATGTCGCTGTATTCGTGGTATTCTTCATGAGGAAACACTTTCTTTGCTATGTTTTCG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AGTAGATCTTTCAAATGATAAATCCCATGAAGGACACCATTTAGCAGCAAGGCTGATTTTCCTCGACTCCCCT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ATAACTTGATGTCGGGTGGTTTCTAATATTGCCAGTAACGTATGATCATAGGAAATACATATTTTAGTATTATATTTATTAGAGGTGCCAATTAGGTATTATCAACCATGACTTCAAAAAATTCTCAGCCATCCTGGCTTTTGACCTGTTTGACCTTATAGGCTTTTTAGTCTCTTTTTTCTCACATATTGCAGTCAAAATAAAGTTTAACAGCCTGAGTACTTAGTCGATTTTATGCAAAGATCAGTCTATAATTCCTTATAAACTCACAATATGAAAATTTCCATTAAATCGACATAATTAACAACACGCCAATACACCTGGTGTCTAGAATTCACTTTGCCACTTTTTATATAGTTTCTTCAATCTTAATTTATCCTCTGAGTTTTTTGGTTGGACGACTTTAAAAGTTGTAATACATCTGGTGTCATTATCTATTTTGTTTGATTGCCGTAGGTTCACATAATGAAAACGTATAACAAGGTTGGTTCATTTCTTATACAACTTATTGTCTTTATTTTGTTGCACCTTTGCCTTATAGACTTGGCATGTGAGTACACCTTGGCCCGTTGCATCAAAGCTTGATTCATC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TTCATCTAAGGATATGAACTTTGATGGTTACACATACAAGAACATTGAAATCGTTAATTATTATCAAGTTCCAAGAAT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CTCTCTCATGAACACCCACACATGTATTTAATGCTATAGAAGTATCTTTTAAGGTTTATGTCCGTTAATGGTTCCAACATATATGATATAAAAGGTCGAGTCAGGCTTGGCAAAAGCGTCAACACTCTCTGGTCCACAATCTTTATTTTTATTAAAAAAAAAGTGTTTGAATACGATTACAAAACTGTGTTATCTCCCTTTTATATCAGATATGTTCTTTTACTTGCTGAGCACAATTATCATACAAAGTTATGAGATTTTTTAAATTGTATTTTGTTTCACCATAAGTTTATTATACAAAGTTCAGAGTAAAAGGTCGTAAGTGAAAGTCGAAGTGAGATAATGTGGGCTGGGAGGGTCAGGTGCGTTTAATAAGGACTGAAAACGGGCTCAGACTGAAACGGGTCATGTCTTGGTTCAAAGCAAACTATGAAGTACATGCCGCTTATATTAATTTCATTTTAGGAACTGATGTTAAGGGAGTGTTTGGATTAGCTGAATTACATTTTATTTTTGCATTTATCGTTTTACATTTATACTTGCATTGAGTATAGGTTTGTGTAATAAGTATTTATAAGTCTCTTTCCTTTTTTCAAACCAAGCAAACTAATAGAAGTTCTATAAACTTATTGATTACAATGGTTAGTTTTTTGAATAATAAAGCCATTTCATTCATTCATAGAAAAAATCATGAAATTTGTGGTA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TCAATGCTATCTTGAGCGATTCAATGATTCATCCCAACATATCTCAATATGTCAACTTTACAACGACTTGCACAAACTTGGGTGTAGGAATGCTGTCATTTTAGCTATTGAGTCTATGGATCAAGGGTCACAAAGATTGCTAGAACACCTGAGCATGAAGATCAGATTGGTGCCTTGCTT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GTTTCTATTCGTTTAATTATAAACAATGTTTGGTAGAAGAATATTTGTGTAATGCTGGCTTACCATATTTTGTTCACTTCATTAATTATTTTGTTTAGATGAATATATACTTTCTCTTGC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CACTTCTTTACTGTTCTACCAGCTTTGGATATACACACTACAATATTTGCATCCTCCTTTACAATG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TATATACTTTTCAGCTTATTTCTTCTGTATATATATTTATACGCATTTGCATAAAATTAGAAGCCACGAAGATCTAGGGGTGTGA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CGAGCTGAAAGGCTTTAAGGTTTGGTCTACGGATTTATATTTTGTGCACGTGAAGACTCAGAAGGCTCAACTACAACTGGATGCACAACTG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CACTGTTTTATATAACCATCAACTCCCACCTGTATTTTCTTACAGCTCTGTAAATTTGGCCTTCTATACTAACATGTATTTGTTGTGTGGTTTCTGATTTTCAG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GACGCCCGCATCATTGAACCCTGCTTCATCAGCATATACATGTGTTTCAAGAAGGCCAAATTTACAGCATTTGCACAGTTGGGAAAGGCACATGGTACTGTTCTGGGAAGAGAGCAGCGTCAACACGGTGGCAATGAGGATTCAACAGAAGG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CATTTGTGGGAAGCCATTTTAGGACAAATGCATGCATATTGCATCACTTGAAAAGTTTGTTCAAGCAAGGATTAAAAAGATTAAGATTTCTGTTAGTGCTGATTCCATCTTCTCTAAAAGGTAGTTGAGTTTTTAGTAAAGTTTTACTGTTTGTTTTGTTAAATTTATTTAGCCTTAGAACATGTTTGATTAGGGTACATTAATTTTAAAGCTAAGGGGGTGTTTGTTTCATCTTATATAGCCATGTTTCATAAGCTCATATTGTTGTATTTCGGATGTGAGTTGTAATCATCGTCTTATCCGGTTTTGTAGCTGACTATGAAAATCACGAAAATGGATGCAGCCCATTCTTTTAATGTTCCAGCAAACTATATTGGTCTTGGAATACCTGTAACTTCAATTTCTCAAATGTAGGGACTACATGTAATTAGCATACTATCTGAATCTTAACAAAAGTCGATAATTTTAGTGAAGATAAGGTATATGTGTGTTGTCTTTTTTATATAGATTTTGATACTCTACCATATGTAGCAACATTGAAAATGGTCTTATGTATAAGTACTCCAGGTAGTAGTGTTAAAGTATATGTGGTCTGGAACACGGAAAAAATAAAAGACCTCTACCATCGGACTGCCTAAAACTTTTGATACAAACCATTTGGAGAGAAAAAAAAAAAAAAAAAAAAAAAACTGGTCGCGACATGGATTTTAAGTATCGAACTTTTAGTGTAAATTATTAATAATTAATATAAGCCCCATATATATGCAGGTTGCTTTGCAATTAAACAATACTTATCCATCTATTTCAATAGCCGAGCTCATGAGGGTGCTTCTTGATGAAGAGCAAGTGCTGGTCTTATGGTAAATAAAATTGTTTGGAACTCATGTTTTTTTTGCTGATCTACTGAAGTATTGAATGAAAGATAGAAACGTATGAATGATGTTGCTATTTGTTTGTCATTGTATTTGGTCGTTTTTATATGATTGCATGCCGTTTATCAAACTTCCTGTTGTGGTGATCCAATTTATTGTTTCTCTCATTAAGTGGATGCATTCAAATATGAACTCTATAGACCTTAAGCATGTTTCAGTTCACAATATAGTCCAATTAATGTCAAACACTAGGAACTTATAAGTTATAACTGCTCTGCAACTGAACAGCACATTGAATACTCACCAGTCGTCTCACTTGATGTAAGTTTTATAGGTTCAACATGTATAAATATTTGTTACACTTTTATATAAGTTTGTGTTGTTTTATAATTATCTACCACCATTTGTTTATTGTATACTATATGATAGTTAATACTAATTTCACAATATTAGTTTTAACAGCTCATTAGAATTTGGAATAGTATGTGACTAACTCTGCAACAAAAATGTTTCCTATTTGATTATTAGTATGTTTTTAAAGACTTGCATTTATTAAGAATTGCAATTGTAACTAGACATCACATTTAGATCCTTTTAAAGGATAACATTGATGTGCGACAGCAAAACTAATGACGGTAGATGAACCAATTTTGTATGCATATATACACCTGTACATAGCAACGAGATTTTATCTGACCCGACACGAAACCTAACAAGAAACCGACGCGCAAATTAATAGGTTCGGGTTGAGTGTATAATAGATTTCGGGTCGGGATTGGGTCGACCAAACTAACCTGTTTATTAAACATATCATGTTTAGGTTGAGAATGAATTAAGCGGGTCGACCCGCTAACCCGTTTAAGATTTGTACTTAAATTAAAAACTACTCATATTTATATTCTATTATACGGGTTAAATAGGTTAAATGACCCACAAAGCCGTTTAACCGTTTTGACTCGTGTAATGTGCCTACTTTTATACAAACAAACCACTTATTTTAAACTAAAAAGTAAAAATAAACAAATTGCAATTGTAAATTGTTTTTTTATCAAATTGTTTAATAATTAATAACGCACAACTAATTTTCATGTTTAACGCATTAGCAAACAAGTCCTGCTTAACTAATACCTTATAAGTCATGATAAGATGTCTATAACTATGGTGTCGTTTTGCTAGAACCCTTGACGGCCCGAGTACCTATTGACACTAAGCGCCCACCCGTAGAACATGTCCTTGTCTTTTGGGTAAGTACATTTATATATTTTTATGTGTATTTCATGTGCAAACCTATTAGATATAACGATGGATTTTTTTGTACATTGGATGTTTTCCTTTACATTTGTTTGGCTTATATTGGTTGCTTTTACCCTCCATAGGCTCTTCCAACATTAACAAAAGTTCCTTAAAAAATTATAAAAATTTTAAATTCATACTTAAAAGGCAAAAAAAATTATGTCTTCTAAATAAAAATATTAACCCCATTAACAATTAAAATATACATCAAGCTCGCATTCCTTAAAAAATATTTCCCGTTAACAATATTTAAAAAAATAATAATAAATAAAATAAAAAAAAAGGACGATACTTATAACTCATGCCCGCAAGTAGACTTGAAGTATTAACGATGGGTACAATACAAGACTAAAATACCATCTAAATTTACTCTCAATAATAATAATAATAATAATAATAATAATAATAATAATAATAATAATAATAATAATAATAATAATAATAATAATAATAATAATAATAATAATAATAATAATAATAATAATAACAATAATCCTATTATAAATATAATTGAATTGTATATATGCATTATTTTCCATGACCTAATACAATCCAAAGAATATTTACAAGTCATGCCCGCCCATCGGGCGGGCTTCGAAACTAGTATATATATATATATATATATATATATATATAATATACTATATTATCATATAGTATAGTTATATGTTATAGGTTACTAGTTACTATATACTAGTATATATAGTATATATAAAACTTCATCTTCAACCACACTATATTTAACACACACAATCAACTTTTTTTTTCTCTCCTCCTGCCAGCCAACGGTAACAACAATCAAAACAAATGGGACGACTGGTCGCATCGGCCAAGCGACTAAAATTAAAAAAAAAAAAAAAAAAAAAAAAAAAAAAAAGAAAAAATGATCTATTACTGATCGACACCTACAATAAGGGTGATCTATCGGCAAGTCAATCCACCCCCTTGCTGCGTCCAACCTTAAATTATGGTGATGATTACTCCAAGTTTGACATATTAAATATTGTTTTAAATTTTAAGTACTTTTAGCTTTTATATAGGTTAAAATATAAAAATTTGTTATCTATAGTTTTAGGGAGGTGATTTGCACACTCACAAAAATGATTGGCACACTAAAAATGTAAGTGTGTTGACATTTATACCCTTACAGGATAAGATAAGTCCAAACAATGTGAGGGTATAAATGTCAACACACTCAAAATTTGAGTGTACCAATCATTTTTGGAATTGTGCAAATTACTTCTCATAGTTTTAAGGATTATGATTAAAGTGTTCATCTGAATGTACCAACAAATTTGCAAAGTCATATTTTTTAAGAGCTTTGCTAAACTCTTGTATCATTTCATTTTACAAATCCTCATACACGCTACAATGTTATATAGTTTTTTTCACTCATTCTCTCTCTGCATTTAAACTATCAGTTATAAAAAATGTCAGCATCCTGTGAGTAACTACATTTTGTAAAAATGTTTAGCATTCCTCATTTTTTAAACATAGCCAAAACCCTAAAATATATTACCATAATTGAACAACCGATCACTTTTCTTTTAATAATCTTTTTATTTGGTTGTTAGTCGCCATCGGCCGAAGGAATCTTTACTTTAGATTTAGACTGAAATTTGTACTTTTGTAGTTTTAAGTAAAATGGTACGATCGTAAATTAAAAAGCTCATAGTAAAATGAATGCTTTTACAAGAAAGAATAAAAGATAAATTTATAGCAAAACTATAACTTTACCAGCTCATACTCAATCCTCATGTTCTAATTTTTATTGGTATTTCCTTTTGGCAAAGTAGACTTTTGTTGCTCTCGAGTAGTTTTCTCGCATGCATCTTCATGTTCTTTTATTTTATTTTCCCCAACTTTTCCAGGACATGTACAAATATCTACTGTACGTGAGTAAATGAAAATTTGGATTAAATTCTATATTATTTTGCCAACCATTACCATTATATTATGTTCAAACTTACTTTTATTTTAAATTAAAATCAAAACCCACAAATTCAATAAAAATTTAATTTTAATACATGTAACCCATAAAAAAAAATATATAATAATAATAATAAAAAAAAAAAAAAAAAAAAAAAAAAAAAAAAAAAAAAAAAAAAAAAAAAAAAAAAAAAAAAAAACACTTTGTAGTTACATTGAAGTTTACAAATATAAGTTTTGTTAGGGAAACGAGTTTTAAATGACCATCGTTGCAACAGGTACGAAAACGTTATTGTAACAATAATTTGTTTTTCCAATATAAAGTGTAAAGAACAATAAGATAAAAGTTCTACACAAGTAAAAATTTAAGGTTTAAAATGCTTAAGGGTTAATTTGTTAGATCACTGCAAACTATACGATTTTATTATAAAATGTAGACAATGTGATTTGTAGTTATAATTTTCTTTTTCTTTTGGTAATAATGGTACGTTAGTGCCCATCAATTAAGTTTTGAGGTTCAAGTTTTATTAAAAATATTTATGGGGTAAGTTGCATAAGAGTCTTAAAAAAATTGTTGTTATAAGAAAAACATTTTAAACAACACAAAATCTCCTAACTAAAATGGAAAACAAAGTTAAACCAAAGACCCGCCTCCAACCTTAATATACATGTGAACATGTCATTTTCCACTAGTTTTGGGTTACGCGTTACGGGCAAATAACAAAAAAATGCATTGAACTTGACACTTTTTATGATTGTGTGTAGCCAACTATTTTTTTATTGTGTGTACTGAACTTTCAAATTTCGATCATTGTGTGTATTTTGTGACTATTTTGCCATGTAAAATGACCATTTTACCCTTCGAAATTTGAAAAAATTAAGGGTAAAATGGTCACAAAATACACATATAATGATCGACATTTGAAAGTTCAGTACACACAATAAGAAAAAAATAATTAGCTACACACAATCACAAAAGGTGTCAAGTTCGATGCATTTTTTTGTCATTTGCCCGTTACGTTTTGCTACTTTTAGTTATTTAATAAGTTTTTGGTTAGTTGTTGATGGTCACTATAGATGAACAGCGCCACCAACATTTGATAATGCGAAAATTACGGCAGAGGACTCTGCCAAGAGGGTGTGTTACAAATTGCCCATTGACTTGGGGATTTACAAATTTGGACCTAGATCCCGTGACCATTTTTACGCGACATCTCAAACATGTACGTGGACCAATCAAATGCGAGGATAACAAAAAAAACAAAAAAAAAAAAAAAAAAAAAAAAAAAAAAAAAAAAAAAAAAAAAAAAGABANDNSCAAAGATTTTAATAAATTGAGCGATATAGATGGTGTTCGCCTTTGTTTG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GTGTTAATATTGGTGCTGAAAGGGACCGAGGCCAAGAATGTAGTTGATGAGTTTTTGTTTGGATTAGTTGAGGATTTAAATATGTGGAATCAGTTTCCGTGGGGGTCGTATGTATGGCCAACATTGTATAGTAATCTAAAGGACACAGCAATTAAGCGTAGCGAATTGCACTTTGCCGAGGGGAGGGATCCAAATAATCTTCCTAAGTACATGTTGAACGGCTTTATATGGGCTTTCA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TGTCATTTATATATTTTTAAAGTTGATGTATACGTATACTGTTAAGAATTTAAATGAAATTACATTTTTATATATATATGTAGATTTGGATATTGGAGATGTTCCCACATGGTGCGAGCCCTTACTTTTTTTTCATCATCAAGTGTTGCATCCCCGAGCACTTGCATGGACTTATAACAAAATGGTGTTTAGAGATAAGATAAACAAGTTTCTGGATGACCAATTGCGTATGAGTTTTAGATGTGCACTTACTTTTTAACTAAATGTTACAATAGTCTATTGGGTTTTTTTAATGTCGTATGTAATTTCCATTTTTGTTTAA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CGACCTCCACCGAGGCTTAGACCGGATGAAGTTGAGTTATTGAGCGAGTGGTGGGTTCATAGTAAAGCGTTGTTTGATGGGAATCCTCTCCCACCTCCAGTGAGACAGCCACAAGTAAACTCATTGATGGACGATGAAATTCCGCCGGTAATTTTGCAAAGGTTTAAGGTGTACGATGCGATGTTGGAACGACATCAATTGGAGTTGAAAAAACTTGC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TGTTGTAAATAGTTTTCATTTATTTTATTAACATTTTTTTTGAATTCTTTGATAAAAATTTTG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AAATAATCAAGCAATCCATAAAGAAACAAGCTTTGTTGGTGACGAACCCGGTTTTAGTTACTTTAGGGTGACTCAAGACACA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TATCGTTTGTGCTTTTATGTTTAATATTTTTAGCTTTTTTTTTTATATTTAACGTAAGTTATAATTTTATATGTAGGGTTTACCACACACCGGCCATTCACCTTGTGGGCCGCCGACCGACTCTTTCTTTGGCGGTCTTCCTGTACGCACACCGCAAGTGACTTCTACGTATCCATCCCCGTTTCCCTCCACTGGATATAATGCTAACCTTACACCAATGGGATTTGCCGCGTTTGCCACGCCTATGGAACCC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GTCCATCTTTCGCCCCGGACATGGCTGTTGACACGCGGGTAAACT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ATCGATGATTATTTTTACCAGTTTTCATTATTTATATTTGATTGATGATTGTGTTTTTTATATGAATTATAAATTTAGTAAACATAATGAAGCTCATACTAATTTTGTTTATTATTTTTTAAGACGAACAATTGAACACTCCACCGGAATCCATATTTCCGGTATTCCAACAACAACCACAACAACCGGTGAACAATCCACCGGCAAACAATCCACCAGAAAATCAAGCTGTTCCACGTGCGTTGACTGCTGAAGAACTGTATGAGCAAGATATGCAACAAGTGTTACAAGCTGAAGCAGAGGAAGAAGAGGAGAGAAGAGCTCGTGAGGAGTACTGGTTAGCTAAACGGGCTCGGAGAGAAGCTCGTTGTGCATTTCGAATCGCACATGGATTGCCCCGTGTGTCAACTAGTGATGACGATTCAAGTGCTTCAAGTGCCGAGGGCTGGGTCTCGGATGATTCGTTTTACTAATTCGTAGTTTTATGTTTAATTATCGTAGTTTATAAAAAGACACCATAAATCCATCATCATATTATAGTTGATTGATTTGATAATTAAACATTATGATATTTCATTACTTTCATTAATTAACATTGGTTTTGATTTTATGAACATGATTTTTCTAAACATTCCAAGCGTTAGGGCCGCATTATGATATTATGCATTATCTCATTTGTTTATCGATTCTTTTTTGGAT</w:t>
      </w:r>
    </w:p>
    <w:p w14:paraId="3DB63DF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3749F80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7</w:t>
      </w:r>
    </w:p>
    <w:p w14:paraId="7C17B8C1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CACAACCCCACACACTTTATTAATGTCGGAACTAATTTCGTATATAAATCGTTTCTTTCTACCCATAAAACTTTTTAAGAGTGTGACATTGTCTATGATACAAGGCCGTCTTTATATTGACGATCAACTAAAAATTATACACATGTACTTGTGCAGAGACATTTGTCAAAAAGTTAGTGGAGAAACCCATTTGAAGGAGAAGGTCGCCTTTTGATTTTCGGGGAAAATTAGAAATAGATAATAGTGATGTCTTGATGTAAATATTACTTATTGTACTTATTACGATGAACACATGAACTTTTCATTTAACCGTTTCTATGAGGTCCCATTTCCTTTTTGCCCAAAGCTTCTAAAAACCCGGTAAAGACCATGCTTGCATAATTGCTAGTATTTAATATCGTTGAATCTAAAACGTCCATTTAATTTTTATAAGAAGGGATACAATAATTATTGAAATAAAAAGAATAAAAAAAATTCTAACCACCTATTTTAATCAAGTAGAAAGAAACAATGAAAATATGCATTTATTTTTGTGAGTGCATTTTATAATTTATAATTATACTTTNTGCGTATTAGAAAACAAGACACACAAGGTCCTACGCACCGTGCATTGTTCATACACCCACTATGAACTACCTATGAAGACATTTACATCCAACGACTTTTCATCGCGTATGTGA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CTACTGTGGAGTGTCGTGCAAATGCAGTGGAACCCAAGCACGAATTTGACTCCGCTCTCGC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TACTAGTTAGAATTCGAACAGCAGGAATCTTCTCGGAAATCTACAGAAGTTTGTCCCATAAAGCTGCAAAAATTCGATAACAGGAGAGCATGTAAGTAGTATGATTTACATAGAGGTATTTTCTACCATATTAGTCTTATGATATTGTCCATTTTCATCTCCTAGACTGCGATTTACAAGATTTCACTTATGGCTCAGGGCATGTTTGGCGCGAGAGATTGTGTATATATATATATAGATATGTAGGTTGGATCGGACAATCCTTCTCATAACATCTATCTCAATTACTTGCTTAATT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ATATCGATAGAATGATGCTAACATGTGAGGGTAGTTCCAAGAAGCCCGAAAGAAAAACATTGGAAAAGAACAGAAGAATTCACATGAAAGGTCTTTGCTACAAGCTCAATTCTCTCATTCCTTCTTTGTCCTCACAACCTTT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ACGTTTCCCGTTTTAACTCACTACTTCTACTTTCTTTTGGGACCTTTTAATGTGCTTATACGTTAATCACATTGGATAAGGTATCTAATCCAAATTAACACTCAAAAGCTTATAGTATCATTTATAGTAGTCCCTAGTATGTAAACCTACGTACAATTCATCATTTATATATTTAGGTTTTCTTTTTAATTA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ACTACACAAGAGAACCAATTCGATCAAGCGACTGCTTACATCAAGCAACTACGAAAGAGAATAGAATTACTGAAGGAAAAGAGGGATCAAGCATTAAGATTGGTTAACAACGGGAGAAACAATGATGCATCGTGTAGCATTGAAAGCAAACAAAAGGCAGTGAGTTCATGGTTGCCCACGGTTGAGGTAAAAGAATTCGAGGGGGCTTTGCAAGTGTTTTTGACGAGCAATTTCGAGAGGAAGTTTTCTTTACCTCAAGTTGTTAGGATAGTAGAGGATGGGGGAGGTGAGGTGGTGAAGGGTGGTTACACTATTGTAGGTGATAAAGTCATTTATACCATCCATGC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AGTTTTATCTATACCACATATAATGGTCGCTTGAAGGCACACATAGCATGCAAATACTTCACGTTAATTGCTAAT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AGAGTTACAAGAATTGGTGTTGACGTGACAGGCGTACACAAGGAACTACAAGAGTTAATCAACGGAAGCTCGT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ATAAAAATAAGAAGTTAATGTACGAATTGAACTAGGTAATTAATCAATTTGCTAGAATTAGCATAAGCATTAATTTTGTTCATTTAGAATCACATTTTATCCCATTTTGCCACGCCTATGATCACTTCAATCAATCAAGGTACTCACTTATGATGCAACATAAAAAGATTGAAAACATACTACTATTAAACACAGCCGTTTGAGGTTTGCGAAGGCACAACGCAAAATTGATCAGTTCCACTAAAAAACATGAGGCCTAGAAGAATACAGGTCAAAAGTGGTCCAACAAACATCTTTTTACGCAACTTTTAATCAAATATTTATAGTCGACTCGCTTATAACTTAGATATGGGATGAATGTTTCAATATTGGAATGTTTCATTTGGTCATTTTGGCTGTTAGTGGCATGTGTTAGCCCGGTTTTATGGGAGATATTTATCTCCTGTGGGGCTATTTGGTCTTTCGGATAATGTGTGGTTTAGTCTTTAGAGTTTTGTTTTGTTTCGGGTTCATTTTTTTTTAAATGAAAGAATGATAAAACCACAAAAAAAATTCATAAAAAAATTTGACACGTTGATGTGTCAGGAAGTAATTGATCTAATCAGAGAGAAAAGAGATAAAGTATAGCAAAATAGACCAATCACACTCTGACACATGAATTATTTTTTTTATATATAAAATCATTATGTGAGTATAGCATTTATCTTTTTTAATTGACTTGTTTAATTGAGGTGGGATAACGTTTACTTGTACTCTTACTCTTTTGTGGTGTTACTAAAATTGTTGTCTTCTAAAAAAACTTAGAGATCATATACGATTGCAAGATAGCGATCTTATACAATTGCCCGCCTTGCATGTGGTATGTACGGCTCTGCCATTCAAAATGACAAAAGTGCAAACCATGTTTGGTGTGCAAACATATACTCCTCCGTCTCAAAATAATTATCTCATTTTGACTTTTAAAGTATTTCTTTTTCAACTTTAACTTTAAGTAGGGTTTTGTTTGTGTTATATAATACGTGATGCAAACTATATGAAATTGAGTTTCAAATGTATTTTCATTGATAAAATTTTCATCATGCATTATATAACAAACAAAAACACTTATGGTCAAAGTTGAAAAACATAAAAAATAAAAAATAAATAAATAAATTAAAAAAAAAAAAAAAAAAAAAAAAAAAAAAAAAAAAAAAAAAAAAAAAAAAAAAAAAAAAAAAAAAAAAAAAAAAAAAAAAAAAAAAAAAAAAAAAACCTTTAAAAGTTAAAAAGTGATAATTATTTTGAGACGGAAGAAGTATACATTTTTATGTAATAAATGTGCATTGACTTGTTAGTATGATAATATATAGCTTAAAGTTTGTTATTATCATATGTGTTTAAGTCTTTAAGTTAAGTGGTTTTCAATTTGAACACTTCCAGGTACGTAATTAGTGCTAGTCGGGTACTCGCGTATTGCGGCGGTTGGTACATTGTAACCAAAATTTATGGCGAACAATATTTTTCGGTTACATATATTTTGTGATAATGACTTAACACATGGCGAGAATTTTAGGGAATAAATTTATCGCAACTATTTCATATTAAAATGTCAAGTACATATGCATCACGATGCAATGACGATACGAAAACGTTAGTCAGTAGTATTACGAGGTTGTTATGACTGGTTGTTATGATTGACGGTGAAAGGTACTTGCTAATCAGTAAATGTTGTGTAATATTCGTCACAATATTATATAACGTGTAAACATATAGAAGTATAAATTAGTTCTTGCAATACATGATTAATAAGTCTATATATGGCATTGCTTATATAAATTACGGTATTCAAAAATTGCACATTTTCATACTTTATAAACCACTTGCAAATCTTTGTAGTTTGACATGTACGATTTTTTTTAATCGAATTTATTAGCAAATTGAATAGGATTTTACTAAACTTATAGGAGCACTAAAATACATACATGGATGTTAAGGGCGTGCTTGGTAGAAGGTTTTGGGAGGTGAGGAATGGGTAATGTAATGAAAAAGGTGTTTGGTTGACTATAATGCAATGACTCATTACCCAAGAGTGTGTAATGGGCCATTACCCAATAAATTGGGGGAGATGAACTCATTTCCCTTTTCCTTTCCTTAGCATTACCATTGCTTTTACCTTTCCCATTACCGAGTTTGAACCAAGCATACCCTAAATATTTTTTGAATATGCAATTTTAAAATTTTTTAAATATTCATAATTTAATAAAAATTTAGCATTAAACATACATAATGAATATTTTAAATAATTATATGTAGAAAAACTATTGTTTAATGTATTATACATAGCATTAACTATTTATGTATATTGCATATTAATTTATATATTTTTAAAATATATTAAAATTACATTTGATACAGAAAATGACATTCTTTTAATTATATGTTATATATTAGTAGTAACTTAAACATATAGATTATGGACTTAAGTGTACTTTGTAATTAGAACAGGTGGTAGACTAGAACTAGGATTAGTTAGCTTGGAGTGCAAGGCAAGCTAAGATTTCTACCCCCTCATCTATAAATAGAGATAAGGGGGGATGCTAGTTATTCATTCTTCTTGCTCGAATTGTAAACTTTAATGGTTCTAATAAGGGAGTGTTCGAGGGTAATAACGTGTGCATGTATTCTTGTCGATTTCTTTATAGTCTCTCGTGTTTGCTACTTGTGCTCGATACAACTCGCGATCAAACTTCGGGTTGTTGTCGAGTATTTATCCAACAAGTGGTATCAAGAGCCGAGATTATTGTGGTCATCGAAGTTCGAGTGCTAGATCGAGGTTTCGACTTAATT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CGATCTCGTTTGAGGTTTCAAGGTTCGGGTTCGTGGGAAGTAGCAGGTTTTT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CAAAGAAGACGAAGGTTTACTGGGTTTTATTGCACGTGGAGAATAATATACAAAGTGAGAACAAGGTGTTTTATCCTTTAAACAAAAGTGACAATATATTAATATCTTGTATAAGTGGAAAACTTGCTACAAACTTGACCAAAGTTATTGCTTTTCGTTCAAAGGGTTTCATTTTTTAATATTTAAAAATCGACTTCGGGTTATCTTCTTTTAGGATTTTAAAAGTCGATTAAAGCGAAGGTTCTTGTTTGCTATTTTTTCTTGTGGTTCAAGTTTAGAGTCGAGGTACTTGGGTTTCAAGATTATCGACTTGGTTACTTCTTCGGGATCGAGGTTTAGAATTTCTAATTAAATCGATTTGCAATAAGAGTTTTTATCAACAAGGGGGAATATTGCACACGACTTGTGAGACTTGTCGGTAAAGTTGGTTAAGAAATAACTTGACAAGGTTTTTAGCAAGGTATAAGAAGAATGGCAAGTTCTATAACTAGGTTTGACATCGAAAAATTCGATAGGAAGAATGACTTCGGGTTATGGCAAATAAAGATGCGTGCTTTAATGGTACAGCAGGGATGGGATGCTGCATTAGAGACATTACCCGCGAACATGGAAGCAGGTGAAAAGGCTGCTTTCATGAAGAAGGCATACCGTACCTTGATTCTATGCTTGGGAGACCGGGTTTTACGGGAAGTTACTGATGAGACGAAAAGTGTTACGCTTTTAGGGGGTCATTTAATCCCTAATTCGTATAAATGTGATCAAATATTGCCCTAAATCGTTCCTTTTGTCATTTTAGGTACTTTTGAGAGGAATTCTGGAAAACATGCATATTCGGACGTTTTTGGAGCATAAAAGTGAAGAAAACGACAAAGTCTCAAAAGATGATGATTTATAACCTGACGGTGTCAGAAGTCACAAGGTGACGCCGTCAGAAAGTCTTGACAAAAGATTGGAATCAATTTTCAAATGACGGGCCAGAGGATTTAACACCTGACGCCGTCAGGTGTTAAGAAACGTAGGCCGTCAGGAGTTATTTTAAAGAGTGACGGCCCAGAAGAGTTTATAAGGTGACGGCGTCAGAAGTGGATCTAGGCCATCCGAGATACCTATTGGCGGCGAGCTGACGGCGTCAGCCCTTATAACCTGACGCCGTCAGAGTGTAAAATCTATATATAGTTTTCTAATTTTCATTCATTAGGTGGAACTTTGTGGAGAACTTTTAGGGCAAACCCTAAAGTCGA</w:t>
      </w:r>
    </w:p>
    <w:p w14:paraId="3517BA5A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A54DA72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8</w:t>
      </w:r>
    </w:p>
    <w:p w14:paraId="544D39C1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GATGACCAGGAGAAGATTATCCACTAAGAAAACACAATAACCAGATGTAGAAATCCTGGTAGGAGGGCATCCAGCCTAGTCCACATCAGAATAAGCCACAGGAGAACCAATAAAAAAAGCATAAAGTTGGAGCCCAAAGTCTAATGTACCACAAACATAAGAGATATATGGACGAGTGAATGTTAGATACTGCAAACCACCGACGAGACTATGATATAGAGTAGGATCAAAAACAGAACCCCATCATAAGCATTGTGAATCAACCCGATTCTGAGGGAGTCCGAGTGGGATTACATGTAGCCATGGGTGCCCCATCCAGAAGTTTAAAAGCTATATTAGCAACTGATGATAACAACTGATAACTGGTGCATATATACGCCATTTGGGATAATCTGGTTCAAAAGCTATATTAGTGCATTTATCCACCCATCTTTTATTAGCGGTGGTACACTGGTGCATATATACGCCATTTGGGATTCGCGTGTTGTGATTTTTAGCCCCAAATATTGTTGCTACATCAAATAATAGGCCGAGGCATTAAAAAAACACAACTGTTAAGAGCAATAATAAGCAGTGGTACACTGGTGCATATATACGCCATTTGGGATAATCTGGTTCAAAAGCTATATTAGTGCATTTATCCACCTATCTTTTATTAGCAACTGATGATAACAACTGATAACTGCACGTAGGAGTAGAATTTGCAGTTGAGATAGTCATTCAAGTCCTTATGCTACATATGTCAGGACACAAATAAGCA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GTGGCAGTCGTCATGTCTTATGTGATGTTTGATCCAACTTATGAACTTTCACAAATAAGAACAGTGATAGTGTTGCGACACTTATCTCAACAGTATATAATGGTT</w:t>
      </w:r>
      <w:r w:rsidRPr="00823AFE">
        <w:rPr>
          <w:rFonts w:ascii="Times New Roman" w:eastAsia="宋体" w:hAnsi="Times New Roman" w:cs="Times New Roman"/>
          <w:sz w:val="24"/>
          <w:szCs w:val="24"/>
        </w:rPr>
        <w:t>ATCTATTTTTGGCCTTAACCATGAAGTTTAACATATGATGTTCTGTGTTCACGTGATTAATTAATTCAATAGAAGTAAGATATGATGGGCTTTGTTCATGATGATATTAAGATACAATATCCATAATACAGTGAATAAAAAAACAATTAAAAAGTACGTCAACCTCTCCTTTTCTTAAAATGTTTTGAACGTAAACTAATACTAAAACAAAAATAAATAAAATCGACGTTCTTAAAAATAATTTTCCGTTAACTGACACCATAAAATTACAATTATAAGTCATGACATCCCATCGGGCATAATCTTCTTATTAGTTATCGTATAATTTTAGTTTAAGTATCTCTTGTATGTTAAGAGTTATTTTTGATACTTTAGCATCATAACTTTATTATAATCAATCATGCTACACCTATGTAATCAACCAG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GAGGTATGTAGCCTGAAAGTAAAGAAACAAGTTGCGAGTAACGAAGAAAGGATTTTAGGAGCAAAAAGTTTCGCGGTAAGGGTGAGGCGAAGGAATATAAGCGAGAAGACACAAGAGCTTGGGAAGCTAATTCCTGGTGGTCAAAAGATGAACACACCCGAGATGTTTCAAGCTGCTTTTAAGTACGTCAAGTTCTTGCAGACTCAAATTGGTGTTCTCATTCCATATGGCCTTACTTCCGGTAATTTACAACAAGAAG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ATAGGATATCCCAAATGTCTGAGATTATGAACCTACATGCACCACGTGAGCCTCCGGTCGCGTCACTTATAGTTTGAATTTTAGTATTTTAACTACTAATGTCTTAATGTATTTTATCTCGGTGTGTCTTATAGTTTGATCATATAGAGGATCCTCGGGATTACTCAGTATTTAGACATGTTTATTACTTTTTAGACATGTTAAATAATTTTTATGGAAAAACTTCTTTACGGTTACCCGCCTTCATTCCCTATAGTAAATTATGCCAACGATATTTATAAGTCATGCCCGCCCATCGGNAGAGAACCAACAAGCCCTAATGAGGGCATACATGATGTATTTATAGGAAGTCCAAGAGGCACTAGATACTTCTACTATTTTACCATTTCTCCCCTTGGACTTTTACATATCATGAAATTACATCATAAACATTCATAACTAAATGATTAAATGTTAAACATAATAAGTCTAATATAGCAACCTATTACAAACTAATGACCGACACTTTATAAACGTGAAACGTGTTCCTAACAGGTATAAATATTCAAACACTATAAATTAAAGTGTCAAAATCATTTTATAAATGGTGCAAATCACCAACCTAATATTATTTGTTGCATCCCCAAAATCAATCTTGCTAATTTGAATATAGAAATACTGCCTTAGAGAAAAATATCTTTACTACCTTATAATGCATTTAGGACATTCCCTAAATAGCAAGGCTTAAAATTCAGACTTTTTAACTTACTTATTATGGAAATTTTAATAGCCTGCATATAAATTAAAGTAGCATCTTGTAACATCCCATTAAAAAGCTTTTAACAACTCATAAATGTCTTAAGTTCTCATAATTATAAAAAAAGAGTAACCACTAAAAGTCATTACTATCAATAATGATTATTAAAAATATGTAACCGCATTCACCATATAAATCTACACAAACCATTTCATATCTCACACACAAATGTTTTTTAATTCTTTGCAAAGAGAATCGTTATTCATCTACGACAAAAGTTGTCAAACGATCTCATTGGTCCAAAAGAAAAGAAAAACGAGATGACATCAACCAACACACAACAACAACAACCTACAAAATGTTCTATTACCCATCTCAACACGCTAACAACCAAATAATTAAAAAAAAAAAAAAAAACAAACTAAAAAAATTAAAAAAACTACAAGACTACAACATGATCTTCAAGACTCGAAGACAACAAGGAAAAGAACGAAGATCTCAGTGTGTAAATCTCAAATGTCAAACGATCTTTTAAGATCAACCACACACACATCGTAAATTTTTATAAACAACAAAACTTAAAAGAAAATCAAAGATCTCAGGTTTATATTCGTTACAAGAATAGATTGTTACAATTCTACACAAGAAAACCAATCATAGATCTTAAAACTGAAAACAGAAACATAAAACCTACCTGAGACCTTTAAACAAGATCCTGAAGCCAAAAAATTAATTCGTGGGTTTGCTATTCGAAGAACACAAGACGGAAAGTAAAGTGGCTATTTGTGATTCGTTGGTTGTGTGAAAGTTGCGTTCTTGGTTGAAGAAACAACTGGGTTTGATATATGCTTTAATTTGGTGAAATAAGTAAAGGTGATATGGTGTTTGATATGTGTTATGATTTGGCTGCGTTTTTTATGAAGAAATAATAAGAGGGAGGACATAGCTTATTGGAGAGATAAGGTATATTTTGACTGCGTGTGAAATGAGTTAGGGTTAAATGAGTGAGAACAATTTAGGGTATAGTGACAAGAATATATTGCAAAATGTATAGGGATTGTATGATAGACCTATATTAGATCACTAAGCGTCCTTATAGGTTGGCAGCATTTGGAGTATAATTCGGGTTGTAAATTCTTGGGCTACTTCATTAGAATTGGGCCATTTCTTATTATTGATACTAGTTTCAGTACCCGTGCACGCATGGGGTTTTTTCAGAAAATTTAATTATATAGTATTATGTTTTAAAAACAGAAAATCTTATGTATATTTTAAAAAGTTAGAGCATCAAAATGTACGAAAGTAAGAAAAATAGCTAGCAGAAATTGTAAATATAACCGTGGCATCGACCTTATATTGGATTCTTGAGCGTGTCTCCTTATAATGATATTGGGTCAAAGGTTCTTTGATCACATGGGTTTACACATAAATCAAATTTATTTTAAATTTTTTGTTTACTATATGGATATATAAAAATTTAACCGTGAAAATTGTGGTATAAGTACAACTAATAAATATGCATGAGTTTTTCATTATGTATTAATATCAATTAATATATTGTAAAGTTTTATTTGATGAAAGATTTAACTTTGTTTAGCTGACATAGATGTTAATGTTGAGGTTGATGTTTTTGTTTAACTTTAACTATTGATATTATGTTGTACAAAATATTCAAGTTTAGTAGCACATAATTAGCGTTGATGAAGTTAAAATATACTCCGTAAAGTTTTTTAAAAATGTTTTTTCGGATATCCGTATATAAACGTTAAATAATAATTACATGAGTCGTTATAAGTACAATCACGCATATTTATTTTCAAATCACAATAACTCGTACTTACCATATGATATTTATATTACCGTTAATAATAACTTAACTGTATTTAGTATTCAAACCCGTGTACGTATATATTAAACTTTTAAATAAGATAACACGAGTTCTTATTTATATTTAACATACATAGTAAAACGATATTTTAATAGATGAACATTTAAAACTAATAGTTATTTTAAAAGTATTTAACGTATATTAAAACTAATTCATACAAATTTTGTAAGTTTAATCGTTGAAAGTCTCAAACCAATACTAATACTCATGTAATTGTAAACAAAGTTCATATTATAAAGTGTAGGGGGTATAAAGTGTAAGAGGTTATTTGTTTATTATCTAAAGTTATCAAAAAACATGGAGATTTATAATTTTACACTTAACTCCATATAATATATTTAAAATTCAATCACTAATGTTTTATTAATTACCTCCTCTTTTTTTAAGTTTTTATTTTCATAAATTTGACACCTATATTTTTATCTGTTTTTTTCGTCAATCAAATTCTCCACCAAATTTATTAAAGTTTGACCAAAATCAATTCAATTTTGACTTTTTATTGGTCAACCATATTGCTCGATTTCGCCTATGTGTCAAAATCGAGTTTTCCTATTGGTCCAATTTTTTTTCCACTAAGATTGTTTTGTCAAAAAAAACTCTGAAATAATGTAATTCCTTTATTATATAAAAGATTTAGATAACTCAAACTATATGATTAAAATATCAACCATCTTACTATTTCTTATTATCCTAAATATGACTGAATGACTCAAAAGATCACATGTGAATCAGATTAATATTGTATTTTAATTATGTGTGAAAAAGATTAAATTACATAAACAAGTATTTTTATCTAGCTTAACGTTAGTCATTGTGAACAACAAAAAAATCATTGATAACCGGAAAATAAATTGTCATGCATTATAGAATGAAAAGCAATGCTCTGGTTAAAGAATTAAAGTTATTCCTACATGAATTTCCGTACATTTATTGAAAAAAAATGTAATAACTTAAAATACGTAGCTCACTGGATCGGTTGAGAAGAGTTTAAGATTTAGAAGAATGATAAACAATCTCGATCGTTCATCTCACTAAATTAATGCAATGGTATGATAGGTATTTATAATTCTATATTTCCTTTTTATTAAAACTACTTTAATGCATTCATTAATTCAACTTCTCCATAAATATAAATATGTTAAGAAAAAAATAACTAACTGGTTCATTTTTGTATTTGATCGGCACTTTTCATTCGACATTCGTCACTTTCAGATGCATCACATGCAATATTCAACTTTTTATTATTTATTAATATGATGATTTTATAATAAATAATCTTTTTAGGTTATTGTAGATATAGTTTTTTATTGATTCAATGTTATATCACTTAGTAATAATTCAAAAAGTTAAAAGGAACAAAATTTTGAATCATTGTTTTCTTTTCGCTAAGTAGTGATTCAAAAAAAATAACTTACTTTTGATTCACAAATCCTATTATTCAAGCTTTATTGATTCACTAATTTGATTATTATTCATAAACCCAAATAAGCATGATTCACCGATTTGACAAATGATGCAAAATGATATTACTATTTATTCTAATGCTTTAATTTATATTAGTACTATTTTTTCTTGTTTTCTGTTCTCATTTTGGATCCATGGTTTGATGGTCATATGAAACATTATAATTGAATTAAACAACAATTATAACATATGATTCATTAAATAGTACGTAGTTATATGGAAACAAATAAAGCAAAGAGAAAAAAAATGGTTATTTAAAATTTTTGTCTATTTTTTTATACAAAAATCTGATCCACATTTTTTAGTTGATATATATCTGGTACTCACTTTTTTTCATTTGATACATCAAGTAGACAACTTCCACATTTTTTATTTGATACATCAAATACACAATTTTTTTTATTTGATACATCAAGTACACAACTTTAAATAAACTGATATAGCAAGAACACAAGTGACACATTAGATGGAAAAATTAGACAATTTATTTGTTTCATCAGGTACACAAAAAAGATTACAAAAATGACCATTACTAAGGCATACCAATACTAATACAGAAACACAAAATCAATAATCATTTTACTAGAGTACAAAAAGTCCAAAACAGGTTACACAAACCAAAGCAAACCCAATTGGTTGTTCGAGACCAAAGTACGTAACCCCAAGTCCCCAACTGTACCACAAATGACATATTTTGGGGACATAAAGCACTATAAAAATTAGATCTGAAAAAAATTAGATATAGGGTCTCGAAAAAATGTTATCTAATGTTTACGGCAAGTCGGCGACGAAGCAAGCAAAGGGCTTATTCATCACTTTTGAATTGATATCATTGATACAAGATATCAAAAGAAACATGCCATCATGATACACCGAAAATGTGACCGGTGTACCAAGAACTGCCGAGGGTCGATATCAAAGATCATATATTTTTAGATCATTTGATTATTCGAAAAATCTTTTGATTATGATTTCGACTAGAGATCTAACCACACTTGTTGTTCTCGATTGTTACTCCGACGGCTGGGGATTCACAAAATAAATCCGATTGACATGAGTTTCAACCCAAAATCCGAATAACATGGCAACGAAATCTGAGTGAGATGGTTGGTCCATGAGAGATGGAGGAGAGATGGGAGGGGAGGAGAGTCCGGTTATTTTTGGGGGGTTATGTTTTTGTTAGAGATTGAAGGGTATTTAAGGTTAGATGAAAATACCTATAATACCGTTTTTACTATATAATTAATTTTCAGTTTTTTTAATAACTAAATTCAACTTGGTCATTTTCGATTGGTTGTTAAATGTATCTTATTTTAACAACTTTAAGATTGATCTTATATGATCTCAACACTATATATATATATATATATATATATATATATATATATATATATATATATATATATATATATATATATATATATATATATATATATATAGABANDNSACGGGGTTTTTTCAAAAAAATTTAATTATACAGTATTATCGTTTAAAAACAGAAATCTTATGTATATTTTAAAAAGTTAGAGCATCAACTGTGCGAAAGTAAGAAAAATAGCTAGCAGAAATTGTAAATATAACCGTGGCATCGACCTTATATTGGATTCTTGAGCGTGTCTCCTTATAATGATATTGGGTCAAAGGTTCTTTGATCACATGGGTTTACACATAAATCAAATTTATTTTAAATTTTTTGTTTACTATATGGATATATAAAAATTTAACCGTGAAAATTGTGGTATAAGTACAACTAATAAATATGCATGAGTTTTTCATTATGTATTAATATCAATTAATATATTGTAAAGTTTTATTTGATGAAAGATTTAACTTTGTTTAGCTGACATAGATGTTAATGTTGAGGTTGATGTTTTTGTTTAACTTTAACTATTGATATTATGTTGTACAAAATATTCAAGTTTAGTAGCACATAATTAGCGTTGATGAAGTTAAAATATACTCCGTAAAGTTTTTTAAAAATGTTTTTTCGGATATCCGTATATAAACGTTAAATAATAATTACATGAGTCGTTATAAGTACAATCACGCATATTTATTTTCAAATCACAATAACTCGTACTTACCATATGATATTTATATTACCGTTAATAATAACTTAACTGTATTTAGTATTCAAACCCGTGTACGTATATATTAAACTTTTAAATAAGATAACACGAGTTCTTATTTATATTTAACATACATAGTAAAACGATATTTTAATAGATGAACATTTAAAACTAATAGTTATTTTAAAAGTATTTAACGTATATTAAAACTAATTCATACAAATTTTGTAAGTTTAATCGTTGAAAGTCTCAAACCAATACTAATACTCATGTAATTGTAAACAAAGTTCATATTATAAAGTGTAGGGGGTATAAAGTGTAAGAGGTTATTTGTTTATTATCTAAAGTTATCAAAAAACATGGAGATTTATAATTTTACACTTAACTCCATATAATATATTTAAAATTCAATCACTAATGTTTTATTAATTACCTCCTCTTTTTTTAAGTTTTTATTTTCATAAATTTGACACCTATATTTTTATCTGTTTTTTTCGTCAATCAAATTCTCCACCAAATTTATTAAAGTTTGACCAAAATCAATTCAATTTTGACTTTTTATTGGTCAACCATATTGCTCGATTTCGCCTATGTGTCAAAATCGAGTTTTCCTATTGGTCCAATTTTTTTTCCACTAAGATTGTTTTGTCAAAAAAAACTCTGAAATAATGTAATTCCTTTATTATATAAAAGATTTAGATAACTCAAACTATATGATTAAAATATCAACCATCTTACTATTTCTTATTATCCTAAATATGACTGAATGACTCAAAAGATCACATGTGAATCAGATTAATATTGTATTTTAATTATGTGTGAAAAAGATTAAATTACATAAACAAGTATTTTTATCTAGCTTAACGTTAGTCATTGTGAACAACAAAAAAATCATTGATAACCGGAAAATAAATTGTCATGCATTATAGAATGAAAAGCAATGCTCTGGTTAAAGAATTAAAGTTATTCCTACATGAATTTCCGTACATTTATTGAAAAAAAATGTAATAACTTAAAATACGTAGCTCACTGGATCGGTTGAGAAGAGTTTAAGATTTAGAAGAATGATAAACAATCTCGATCGTTCATCTCACTAAATTAATGCAATGGTATGATAGGTATTTATAATTCTATATTTCCTTTTTATTAAAACTACTTTAATGCATTCATTAATTCAACTTCTCCATAAATATAAATATGTTAAGABANDNSATTTCTCTGACTTGACATCATTGTTTCCAATTTACATATCAATTTGATATCACT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AATATGATAACATTAAAAGTGGGAGGTACCATACTCTGATAACTTACGCATTCAGTCATGTTAGCTTGTTACATATGGTCGCAAACATGGTGGGGCTTTACAGCTTTGGCAA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AACATGCTTTAATTTAGAAATCGCGTAACAGCATTGTCAATATATCGTTGCTAGTATAGTAGTTGTGATTGGTATTGTTATGAGGTTAATACGCATAAGCTAGATGAATTTTGCTTTAATTACGTGAATTTATTAGAAACGAGTATGCATGTATAAGTGTATAACGTTTGGCAAAGATGTTTCGTGGTAAAAGAATAACAATGAAAACTAAGAATTATGTTATACCATCTTTAAAGCTCAACTCAGTGAAGTCGAATAATCAATGTTTTTTTTCTTTTCTTTGCAACCAATGAAAACATCAAAAATAAAGTGTGTGCTTTTTGATACTTCATTCG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GACGAATAATTACGCCTGGAAGTCTGCTGAGGTTGTACATAGCTGGCGCATTAGGTGGTGCGTTCGCCTACTTGGTTGATTGTAGTTATCGAGCATCTGAGCCAGCACCATCATCAGAGGGCTCAAAGCCTCACCCTACAAAACGTATAGCAG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TATCATTCTCATGTCAATCAAAACTTTTCATATATATTACATGACATTCTTGTTTAGAACACCTCCTTAGTATATGTTTTTAATTCCTGTTTTGTTAA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CAAGTGGTGCAGTGACTGCTATGGTGTGCCTTGATATCTTACTTTTCCCAAGGGAAAAAGTATTGCTTTATTTCATAATACCAGTCCCTTCTTTATTAG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CAAATGTTATATTTCTGCAATAGTAACACGTCAAATTAATAATTCCATGTTACACAAAGAAGTTTTTCAGTATATTACAAGCTTATAAGTGCCGAAAAGAAGAAAAGAAAGAAGTTGTCCTCACTAAAAGCATAAAGATTTAGAACTTATAGATAGCAAATTTAACCAATTTGGACTATTTTTTAAGTGAAAAGTTGTAATCAATTTCTTCACATTTTTACGAAGCAATTAGCCACCATAACTTTCTTCATGCAAGTTTATAAGGGAATCACATCCTTAAATATGTTAACAGTGCTAAAAGTGATTAAAATTAGTTGCTTTATTGTAGTGACAATGTTAGTTATTCTATATCTCATGACCA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TATATATGATTTGGTTAGATGCAAACAGAGT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TCCTTAATCTGATACTAACAAATATGTTTACTCCTTACCGATAGACAAACATAAGATCTTACGATGGAGCTCGATGTTGACAATATTGTTACTGTTTCAGAATGATAGTCTGATTTCGGGAGCTGCTCACTTGGGTGGTGCTGCGGTTGGAGCCATAGCTTGGGCACGACTGCGACGGCGGATGTAAACAATGGTTTTCATCATACTAGCTTTTGTTATAACTTTAACTTGAGTCGTACAGTCAAGAAAATTACCACAAATAATTAATCCACTGTTCTTGTACGTTTATTAAACAAAACGTTGTTCCTTTCTTGCCAAACATATATAGTATAGCGATGCTACAAATAGAAGTTTAGCTACTAGAACTCGAGCCATTCGCGCTTCTATGAGCAAGCGGACTGAAGAAGGCAACAACATTATCACTTTTATATCAAAAACAAGTTAACAGCAGGATGAGTTCATGAGATTTTCATGGTATTTATTATAATTATAGGTATTATATTCATCAATTTCTTATGTCTCACCACCTAAAGAGTAAAGAGTATGAACAAAATATGTGAGTTCATGAGATTTCACTGTATTTTTTTTTATATGTTATTGTATGTGTCATTTTTCCAACAATATAAGTACTGGTATAACTTCTAAGTAAGATTTTTATTACCCTTGTTAGACTTAATTGCGTGTTACTTCCCCTAATAATAAGAAATATTTGAAGAGGAGAATCATTTTTCCTTCTCTTTTTCAGCAAAAACACAACCAATAAATAATAATTCTCAACATTTTTAAGGGTTCGTTTT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TCATCAAACAATGCAGAACCTATTATGCCTCAAATCAATACCCAAATACCCAACACAAGTTCTTTCACAAACCGATCAAACACACTTACTCATCGTGGCAATATCTCTACCTACACTACTTCACCACAAGCATTTTCGAACCCAATTCCTGGAAACCGGCTTTTGACTAAAGGAAACATTGGAAGCAAGTTGTTTGTGGGTCATGAGTTTAGGCCTTTAAGACATCAATTCAGAAGACATTTTAGTATCTACTCAAAAAG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TCTTTTTGTTTATCACTAGTTTAGTACGGAGTTATCATGCTTGATCATGTATATACTCCGTATAATATTTGCTCTCACGGGAACCACCCACAAGAGGAACTTTACGGTGATTATGTGTTTAGAGTCTTGACCTATACAAATGTTGGTGTGTATTTGTTGTGGAAAGTTGCTGACCGTGATCCGAAACTTTACAGTGAGTTCTTTACCAATCTAACAAATCCCATATTAGTATCAAGATTAGTGGTTCCAGTGTAAAGGGTTGGATTAGTTGGAAAAACCCCTCTCCTTTGAAGGCAGAGGCGAGGGTTTGATCCTCACACCCCGCAGAAAGGCAAGATGTTTTCTAGAAGCAGTCTCTCTACCTTCGGTAGGACTAAAGTTGACTACATCTTACCTCATCCATACATCGTGGAAGACAGGATTGGGTACCATTGATTTTATTAGAGGTTGCAGTGTAACCTGTTTACACATGAATGGGTTAATTGGGATATATTTTATTTAAGGGACGATAAAAGATGTCAAAAATTGATCAAACTACTTGAAAGCTTCAAAGTTATGTTAAAGGAACACTATACTTTATCCTATGTTAGTGATCCCTATGTAACTGTGTGTAACCAACCAAATAAATTTTAATGCCAAGAAGATTTTGTAAAAAAAAAAAAAAAAAAAGCAAAAAATTCCGTTGCCGGGACTTGAACCCGGGTCTCTCGGGTGAGAGCCGAGTATCCTAACCAACTAGACTACAACGGATTTATGTTCATTAGAAACTTAACCTTTTATTTCACTAAACAATATCCTTTATATTTAACCATAGTACTTGTACTTTTTTTATAAAAAAAAAAAAACAGAGGTGTTTATCAAGTTCATGTTTTGATCACTTCTGCAACAACTTTATTCTCATATAGTACTTGTGTTTCCATTTTAAGGTATAACATCAATTACCAACACAATCTTTACCCCAAATTCATTTCATTTGGAAATTA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TCAAAAATTCAATTCTCATCTTTCAAATCACACACTATGCATAAATTATTCTCCCTTAAACTAATCACCAAAAACCCATCAAAATTTACTCCAAAACCCTTCAAATCAAACCCAGTTTCACACCCTGTGACCAACAATGTGACCCATAATTACCACCACCATCATGGGTTTTATAGTCTGCCACAAGCATTTCAAGGAACACCCACCAACTGTTTGATCAAAGTCCTTTCGAACCCGGTTCGGTTTAACGGGGTTTTAGCGAAATTTAAGGGTTTTGTGGGTCAGGGGGGATTTGGGTCTTTGAGAGATCAGTTTAGGAGACATGGGTTTCAGTTTAATCAGCCTGTTAGTTACCAACAAACATGGTT</w:t>
      </w:r>
      <w:r w:rsidRPr="00823AFE">
        <w:rPr>
          <w:rFonts w:ascii="Times New Roman" w:eastAsia="宋体" w:hAnsi="Times New Roman" w:cs="Times New Roman"/>
          <w:sz w:val="24"/>
          <w:szCs w:val="24"/>
        </w:rPr>
        <w:t>AGTTTCATATGCTGATCAAACTGTGTTTTGTTTTCTTGTTTATGGGTGAGTATGTTGGATAAGTGGCTAATGTTGTGGTTCGTATGGTTGATTGTGTGTTTTGTTTTTAGCGTAAAGTGCGTTTTTTATATCGTTTGAAGACTATAGTTTAGCTATTTTGTGATAGTGATTATATGATTGTTATGCTGTAAAGTAGCAGTAGTTATTTTTTTTTAGCATATGGGACACCGGTTGCTATGATTACTATGCCTATTTCCTGCAGCGCTTTATATTACAGTGGATGTAGATGGTGATATCTATACAGATGGATCTTATATATATGGTATAATGAAGTACCACATGGGTGGATATATAGGAATCAAAATCTGCCGAATCACTCATGTTATGATCTTCTACATCCTAGGTCTTCCCGTTCCATCATCTGGCTTATGTTCTTCATGTAGCATTCAGACCGAATGACTCTATGAAATTACGTTGATACTTCCACATATTATGGGTAACGTAGGAGACATCTCTATTTTTCCCCCCGGGAATCTTTAGAATTACCACTGCTTAGCTTTCAATTCGACTCTGACCATCAAATGAAATGTGAATAATCCGTCCTCTTCTCTTTGAAAGAAGGGGCGCTTCCGGTTCTGTCGGTGCTTGAAACAATTTTGTCTTCTCCATATTACTATATCTCTAGAGTCAATAATTTTATATGAGGAACTACTGAACTCAATCACTTGCTGCCGTTACTCTTCAGTTTTCTGTTGAGGTCTATCCTGTAGAGGTACTCAAATTGGATCAGTGATCGATTTCTAGGTTTCGTCGTAAACCTAATTGGTTACTTCCAATTACGTAAATCAATAGTTCAAACCGCACTCAAAGGTAGGGCATTTCCCATTTTTATAGGAACTTCTGTACCAGAAACAATGGTATCTCCAATTATAGCCCCCCTGGGATGTAAAATATATCTCTTCTCACCATCCCTATAGTGTATGAGACAAATGTATGCATTTCGATTCGGGTCGTATTCTATGGTTACGATTCTACCATATATGTCTTTTTCATTCCGTCGAAAATCTATTTTACGGTATAGACGCTTATGACCTCCCCCTCTATGCCCTGCGGTAATGATTCCTCTGGCATTACGACCTTTACCACAATGATGCTGTCCATAGATCAAATTATTTCCTGCAGCGCTTTATATTACAGTTGTTAGTCGTAGTTTTGTTTAAGTTTCCGGATATCATGTGAGTTGATATAAGTATTAACAGCTAGAGGACTGTGTGCCAATAGATTAATGCACATTTTCGAATTTCATGAAAGAGTCTTACTTTCCCTTTCTAAATAGTGAGTTTCGGCTACATATCCTTTTGTTTACGAGTATAATTTTGTACCATTTATACAGTCTTGAAGGTCCTTGATGCAAACTCAAACACAATATCTTTTAGCTTTACAACTTAGACTTCGGTGATGTCAATTTTATAATGTCTGCATATAGATGATATATTCATTATTATGTTCACAG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CACAGTTCAGAAGGAGACTCACAACTGATGGTGTGGTAATAGGCTTGATTGTAACAAATGTGGCCGTGTTTCTACTGTGGAGGGTTGCTGACCGTAGGTTCATGGTGCAGAATTTT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TTTCATGGTTATGGTGTTTGTTTTCTAACACGATGACCTTATCTTATTCTGAGTATGAATAGAGGTGGTATATTTCGGCTCATTTACTTATGAACGGGTCGAACCTGGTTATGTTTGATCTCCAACAGGCCCAGAAAGTCTATACTATTTCTCTGTTAATAGTTTATATGAATTTATAGTTATCACATTAATTATTTCTAAAAGTGGACATAAACGTGTTTGCAAATTACCAGTTAACCTGGCCAATTCGTTTGACGGTTTGACCCAACTAAAATTTACTAGCTTTTTTAGTTTTTTTCCTGTTACCCAACATGCTCATTTTGCCACCTTCTAATTCTTGCATCTTTGTTACTATACTAATTACTTCATATTC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CAATTGGACAACTTTAAAAGTGGACGCTTCCATACTATGATAACTTCTGCCTTCAGTCATAATGATGTAGGACATATTGTCTCAAACATGATTGGGCTTTATTTCTTTGGCAAGA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ACCTATCTAGAATCTCTATGCAAGTTTTGCTCTTTCTCATTTACATATTAGCTATCATGTAGTTTTAGAAAACATTTGGCAACAAACGTTTCTTTATGTAAACCACGAAACCCTAGGAAAACAACACATAACTAATAACCGCCAGTTACAAGATCTTAGATACTAATTTTGGTTAACATAACCATGTTTCTTGGTGCTTTATAC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GACATCAGTTTGGGCCTGAATTCTTATTAATGTTGTACCTGGCTGGGGCTTTTGTTGGTTCAGCATTCTACTTGGTGCACCGTGCTTTTTTGGTTCCGTCATCA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ACGTTCCTAATGGTTCTAACAATTAGTTCAATACTGGTTCATGTTGATCCTTAATCACTTACCATATCTTAAATTATCATGTGATTTCCCCAGCTCCTCTTGTTTTAAAAACTTAGTTACAAACGCAACACCAGTTATAGACATAAATAATGGTAAATGGGTTATTTTTTCCTCTAACGAGTCAAATACTTAACCTTTAGCTAATATTAAGTTAGGTTGAACACGTTAAATGGGTTAAAAACCGTCCAATGTGTGTTTCAAATGCATAAAATATCATAAATCATTTTATTAATAGATTAGATTATTATCATCATAATATAGTTTTTTGATGATTTATAACACAATAATATCATGTATAAAAGTTCAATTAAGGAAGCACAAAATAATTTTTTACCAAAAAAAAAAAAGGGGAAACACAATTAAATTGTTTACATACACTAAATTTTAAGTGTCCTTACCCGAGCTTGCATTGACATGTTATTGAAATTTTTTGGGATTGCTGTTTTTTTTCTGCTTCTGCTTTCAAAATAAGTGCTTTTATGCTGACTAAAAATAAGTGCTTCTGAATAGAGTGTTTAGTTTTGCTTCTGATTAAAAATAATCATATAAGCAGATAAGCATTTTTTGTAGTGTTTGCCAAATTCTGTTTATTTAATCAAATACGAGGTAAAATGACAACCTTTCCCCATTTGTTACATGTTGTTAAGTTAGTTAAGCGTACGAAGAACATATAAAATTAACCTAAAGAAACTACAACATCTTTACATAAATAATGAGCCAAAGTTTCGGTAACAACTTGCCAAACAATTATTTAAAGTCCATTAAGTAAGAACTTGCTTATGAAAAAAAAAAAAGCATGTACCAACTTGCTTATGAAAAACTGCTTTTCTGCTTCCTTTTTTTTCCTTAAGCAGAAAAGCAGGAAGTATTTGGCCAAAAAAACAGTCAAAAGTGCTTTTCTGCTTAGAAAAAGCAGAAAAGCAGAAAAATTTAATAAGCAGTGCCAAACACCCACTTAGTAGACAAATATGCTCTTAAATTTTCCTGATATAAATCCATTATCTTGCACATTATTTATTTTTAAGCAAAGTTGAACATACTGATATATTTTTATTGTATGTTTCTCAACT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CGTTTGTTTGAACCAGACCCTTCAAAAGTTCCAGGG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TAATGTTCATTTATTGAAACACAAGTTCTTGTTTCGGTCCTATTGTATATGACTTGCAACTGTGATTTTGTCAC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CAAGCGGTGCAGTAAATGCTATTATGTTGCTTGATATCTTCCTTAACCCGACAAAGACTATATATCTTGAGTTTATAATACCCGTCCCTGCTATCTT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CAAATTTCCTTTTACTACTAAAATTAAACAAGCTTATTCTTTTGAGTATATCATAACCTTTTGTTTCATGTGATCGC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TTTTTCTAGTTGGGCATGATATGATGAGAATATTG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ATCCTCAGGCTGTTATCACCAATCAATTCTTTCATTATGGGGGAAAATGAAACTTCGTCGTTTTATGTTTATATTCCTACTATATACCGTTTATGGTGTGGTTTGGGACTAATGAACATTATTAGAACAGTTTTCTTGGAAATTTGAAGTAAGCTTCTCTTTGTGTTATAACTGAATTATTATTCTTTACTGCATCAGGGAGATAGTAAAATTTCAGGATCAGCTCACTTGGGTGGTGCTGTGGTTGCTGCTGTTGCTTGGGCACGTTTGAGGAAGGGTCGGTTCTAAATTCTCTTCATCAGACTAACTTTTATTTGACTTAAGGATAGATTGGGTTTTGGTCATTAAATAGCAATGAAAATTTTCAAATGAAATCTGAAAAAGTAGTGTAAATGTAACAAATTTTTATAAAAGTGTTTCAATATGCACATTTTGATGACGTGTCATACCTACTGACACGTGGCACCATTTATAACGTGACACGTCATCAACTGTGCAGGTTGGAACACTTTATGAAAGTTCGTTACATTTACACAACTTTTTCAGAGTTCACGTACCAAAATGAGACAATGAAGAATNTGCCAAACACCCACTTAGTAGACAAATATGCTCTTAAATTTTCCTGATATAAATCCATTATCTTGCACATTATTTATTTTTAAGCAAAGTTGAACATACTGATATATTTTTATTGTATGTTTCTCAACT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CGTTTGTTTGAACCAGACCCTTCAAAAGTTCCAGGG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GTTAATGTTCATTTATTGAAACACAAGTTCTTGTTTCGGTCCTATTGTATATGACTTGCAACTGTGATTTTGTCACT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CAAGCGGTGCAGTAAATGCTATTATGTTGCTTGATATCTTCCTTAACCCGACAAAGACTATATATCTTGAGTTTATAATACCCGTCCCTGCTATCTTAC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CAAATTTCCTTTTACTACTAAAATTAAACAAGCTTATTCTTTTGAGTATATCATAACCTTATTGTTTCATGTGATCAC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GATTTTTCTAGTTGGGCATGATATGATGAGAATATTG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ATCCTCAGGCTGTTATCACCAATCAATTCTTTCATTATGGGGGAAAATGAAACTTCGTCGTTTTATGTTTATACTCCTACTATATATGGTGTGGTTTGGGACTAATGAACATTATTAGAACAGTTATCTTGGAAATTTGAAGTAAGCTTCTCTTTGTGTTATAACTGAATTATTATTCTTTACTGCA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ATAGTAAAATTTCAGGATCAGCTCACTTGGGTGGTGCTGTGGTTGCTGCTGTTGCTTGGGCACGTTTGAG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GGTTCTAAATTCTCTTCATCAGACTAACTTTTATTTGACTTAAGGATAGATTGGGTTTTGGTCATTAAATAGCAATGAAAATTTTCAAATGAAATCTGAAAAAGTAGTGTAAATGTAACAAATTTTTATAAAAGTGTTTCAATATGCACATTTTGATGACGTGTCATACCTACTGACACGTGGCACCATTTATAACGTGACACGTCATCAACTGTGCAGGTTGGAACACTTTATGAAAGTTCGTTACATTTACACAACTTTTTCAGAGTTCACGTACCAAAATGAGACAATGAAGAATGTTTGTTGCTATTCTATGACCAAAGCCCGATATAGATTCTATCGTAGATTATTGTTTCTTCTCTAACTCGCCCATTTGGTCAAATTAGGACTGATTATCATGTAGTTGACATGTAAAACTATTGCTATTGCTACTGGTCAAATTAAGACTGATTATCACGCAGTTCGTACATAAACAACTAGAGTGCCACTTCGTGTTTTGCGTCTATC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GAATTTTGGCGAAAGGTCTGGTTCAAGTTTTCCAGCAAATAATTGATCAAATTGGACGAGTGCATCAGCTGGTCATGCTAGATG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CACTGATAAGTTTTGGCTTGCGTTTTGGGATTTGGGTCAAAGGGGGGAAGTGGGGAACCTTTTGGATACAGAGGTTATGTTAGAGCCTAAATTCACTTTATGCACCATCAAATTGATCTGTTTGGGATTGCTTATTTCAAGGTGCTTTTGGATGAAATTAAAAGTACTTTTTTTTTTTTTTTCTTTTACATCTAACATAAAATCCTTGATTATGGATTCAATTTGCAGTTTCTAACCGGCTATTCTTTGTTTGGGTCTAATTGCATATTGTTTTTCAAAGCAAAAGAAAATTTAAGCAACATTTTCTGGACTGCTTATTTTTAAGATACTTATANAAAAAAAAAAAAAAAAAAAAAAAAAAAAAAAAAAAAAAAAAAAAAAAAAAAAAAAAAAAAAAAAAAAAAAAAAAAAAAAACACTATTTCAAGCATAAAAAGTGTGTATATTACGATAAAATTTTAATAGTCTTTATATATATAAAATAATAATATAAATATATAAAAAATTATATATATTTATATAAATTCGGTTTTCGGTTCATATAGACAAAACCAAATCCAAACCGAAAACCGAATTTTTAGCGTTGCCTTGTAAATTTGATTCTAGTAACTCGGCTTTGAAATTTTCTAACAGCACGCCCATAGTTTGAATTTTGGTCGTACCATCGAACCCTTAATGGATCATATGCTG</w:t>
      </w:r>
    </w:p>
    <w:p w14:paraId="31AD81FF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860E82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59</w:t>
      </w:r>
    </w:p>
    <w:p w14:paraId="68B71C2C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TTTATTATATAAGTGTCAATACTTATATTCCCTAATTATTTACATCTAATAACAAGATGTCTATGTCAACGCATTATCTTGAGTCTAGACATTCTCAATTTTATGGTAACCATTACGACATGAGAGGTCCATATAGTTCAGTATTCTGTTTATACATCAAATTTATATTATATATACCTTTGTTAATGCATGTATTTTTTGTATGTGTGTTTTGATTCAATTTCATCTCATCATATTATCTCCCCAAAATGGATTCCTTTGAGTACTCAATTAGCCATTCCAATGATAGCAACTTCAACATACTCCCACCCGATTTCATACCAGAAACCGACTTTGAAAGCTTACTTTCCGCCATTCAATGTGAGACCAAGGATCCTAATGACATTTTTTGTGTAGAGTCAGAATGCAATCACTTTACCAATGCATGTACCCCCTTGCAGTTGTCACCGCAGTTGTATGACCACAATGAAGCCATTGATGATATTGGTGTTGATATTGATATCGATATTGACATTGATATTGATAATGGTAATGATACTAGCATCGGTATTTATGATGGGATGGATCCAAATTTGTATGACCACAATGAAGCCATTGATGGTATTGGTGTTGATTTTGATATTAGCAGTGGTAGTGGTAGCGCTACTGGTAATGCTAATGATACTGGCATCAGTTTTTATGATGGGATGGATACGAATTTGTATGACCACAATGAATCCATTGATGGTGTTGGTATTGATATTGATACTGGCGCTGATAGTGGCATTGGTTGTTATGA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CCAAATTTGTATTTGATTTGGGACGAGGATGAGGATGATGCAAAGGTATCTGGAGACGGTGATTCCTCTGAGACAGTGACTACCCGTAATCCAAAAACAAAAAGAAGAAGTGGTGGTGGCGTGAAAGGTGATCGTACAAAGTCTTTGATTTCCGAGAGGAAGAGGAGAAGCGGAATGAAGGAGAACCTGTACGCATTGCGTACATTGGTACCCAACATCTCTAAGGTTAATCACTTTTTGCCCCAAATTATTCTGATGGTCACTACACCACAAATGGCTTTTAGAGACGGATCGATTTGGGGACAGCAGAAGGTTGTCACTAAAGG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AGGGCCCCACAATTTTCAACACTTTGGCAATTCTTTGACCAAGCTTTTTTGCGACAAACCCATGTTGTCTCTAAAAGTGATAATACATTTTTTTTGTTTTTTTCCAATAATAAATTGCGGAAAAAAATAACAAAAAACATGCCACACTTTTTGCGACAACCTAAGTTGTCTCCAAAAGTGAGATTATATTTTAAAAAAAATTTTACCTGACAATAAAATAGGCCTGAATATTTAAAAAATCCCGCCTTACTTTTGGCGACAACATTAGTTGTCTCTTAAAGTTAGTTTGCAAAATTTTATCATTGTTCCGGAAATAGAATAACCGCGAAATAAAATAAAAAAATCCCGCAACACTTTTAGCGACAACATCGTCGTCGCTAAAAGTTGAATTCAATTTTTCTTTAAATAATAAAATTATTTATAGTTGTTAAAGTTAATTTTTAAAAATATGTAAATTACTGTATCAAAAAAAATATATATGTAAATTACTTTATTTACTATTGATTAAGGTATGAAAATTAGATTTGTAGTTGAAGTGTGTTTACAATTATTTATACTTGTTAAAATTAATTTTATAAGATATATAAATTTGTTTATTCACAAAAATAATATTTTATTAACGTATTAAGCGGATTTCTATTTAAAATTATTTTTAAAATTATTCATAATTATTAAAAAAATAGAAAATATATAGATTAGTCGAGATGCTATTGATATGCAATGTATGTTAAATGAGTGAGTTAAAATGATATTGATATACATTAAATGTTAAATGGATGACTCGAGATGAAATTGATATACAAGTTATGTTAAACGGATTGGTTGAGATGTTACTGAGGCAGTTGTAGGAGAACTCGAATCAGACTGGGGAGTTGGTTCAGACATCGAACATACAAAAACTATCAAGTAGCAGTAAGCTTGGGAGTCTAATCGAAAATGTTGGTGTAACTATGGCGACTGTGATAGAAACCGAGAGTTA</w:t>
      </w:r>
    </w:p>
    <w:p w14:paraId="53C0B56D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2FCF09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0</w:t>
      </w:r>
    </w:p>
    <w:p w14:paraId="5CA68A19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CCAATTCCACATCGGTAGAACTATAATATCAAAGTTAATATATAAGCTTGTTGGGCTACTACCTTTATCACTAATTGGTTTTAGAAAGAAGCCTTAATTGGGTTTATATATATGTTGGACTTAGTGAGATGCTAGTGTGTAAGAATCCTACCATATACGCGTAGAGGGCTTAGACATACTTGACTTAGTCGCTTGAAATCCTAACTTTCAAACTAACTTGTATAAAATGAACAAAAATAAAGTGTTTACAAGACTTCTCTTTCTTTTCGCAAATTTGTGATATTTTTAAATTTCTTGCCTTTTTTCTTAGTTTTATCAATCACACTTTTTAATAGCTGTTAGTAAAACACTTATAGAAATCTGTTGAAAACTTTTTTCTTTTATTCATGATCATTTTTATTTCATCAAAATAGGATTTACATAGTGGTAGAAGACAAACGAGCAACAAACTGCGCCGCTAACGCTTTTAGATTGCGTCGCAAGCCTTTATTGGATTGCAAAGCTAACTCTTCTCAAAACATTAAAAAAACTGTCAATAACTATATATATATACAGAGAGAGAGAGAGAGAGAGAGAGCACGGTTTACTGACTAGTAGCTTCCTAACCTTGGATTCCTATCTAGATTGTTAAACGAATGCAACTTTCAGAAAAAACCAATTGAATAGACTGTAACATGACTAATAAAGCATGAAAAACACCTTTTATATTGAATACACATACATATTGGGGACTTTAAATACATTGATATGTGACTTGATTAGCATCTGTTTATATATTTGTTATATATAAAGAGTTATATTCAAAGCAAAAGCAGAATTGATATGACGTGTTATCTTTTTTGTGTTCACTCAAATAATATATATATCTGGCTTGATGTAACTTACAAATCTTTTGATGTTTATTGGTTTAGTCACGTTTGGAAACTCAAATCCAGCATTCCAGCCTAGCCGAAAATAACATTAAACATGTATAAAGCGAGTGAATTCTAGACCTAAAATCAACATACAGTATATATTTAGATTCCCAACCTGTAACTGAGCATTAGTCTCCCTCGTAGCATGATCAAATAATATTATTGAAATAGAAAACAATATCAACTCGAGTTGACGCGGCTACAACTTTGTTTCCGAACGGAAGTATATAATATTAGAGCACCCTAGCAAGAAACTAGGGAGCAAGATTACACAACGATGGATAAAACATTACAAAGATTTTTGAACCATGCTATCCTATTTTATCCTATTTAAAGAGGTGTTCTTGGCTCGTTTGATGCTGTTGAATATGAGTTCTTTCAACTCTTTAATCTCTTTGATGCAAAAACCGTGATCGTTTCTATATTTCCAAAGTATCCAAAGGCGAGTTTTACTATATCCTCCTATACTTGACATTCTCTCTTATCTTCTTACCTATACAAAAATATAATATATGTTTCACACTCACTATCTTTTTTCACCAAAATCGTCAATTTTATGAGTAGCAAGATTAGTAAACATATAGAGTAGGTTTTTATTTTATTTTATTTTATTTTATTTTATTTTATTTTATTTTATTTTATTATTATTTTTTTTTTCACAGCTACAAATTTTGAACCAAAACACATTTTTATATGAATATACATAAGTTCAATTTCCATCTATTTAAAAGAAAAAAAAAATCTTAAATTTTTAAAACTCCAAATATAATCACATATGTTTGAAAAGTATCAAGTGGAAGGAAAAAACAAAATAGAGAGAATGAAATATTTTGAATTGATAGAGATGACTAATTGAAAATCTGATTTTCAACAAGGATTTTATGTTGTCTACTACTCCCTCTCATTTGACTAATGTAAAGTCAACCATATTCTAGTCATTTCATTCATTTGTTTAATCTTCAACCACATATAAATACCAAGTTCAATCAAAACCCTTTCCATTTCATTTGATAAATTATTTGATAGCTTCAAGTGAAGCTAAAGAG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TGATAATTGGTGGGATTCATCTTCAAGAACAAGACCTTCTTTGGATTCACTTTCTGTCTCCAACTCTATTAATCTTTTCCAAGATTCCGAAACTGCCACAGCCGCCACCACGACCACCACAGCCGCCACTAGCATGGGGGGCGGCACCGGGGCAAGCACGAGCTTACATATGATGGGGTTGGGACTTTCATCACCATCACTTCCACAATCGTTGGATTGGAATCAAGCTTTA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CCACTAATATTTCATGATAACTTTCTTTATCTTTTTGCAATATTTATCATGAAAATTTTATTCTCTTTTTCATCCACTAAATGAAGGAATATAACCATATAATATATGTATCTAGTTACTTATTGGAATTATTTACTTTGGTGTATACT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GGGAGATCAAAAAGGTGATGGCGGATTTCGTAATCTACTTGAAGATCAAGATCATAGTTTGAGCTCAAGCACGGACAATTTTCCCCTCGAAAATAACCAATGGAGGCAACAAAAGATGTATTCGGCTAGTTCACAAGACTCATCATCGGATTTTAAGCAAATAAATGTTCGGGGTTTTCAGTTGGATCAACCGATGCATGATAGTGATAACGAAAGCATAATCACATGCCAAGGGCTAAATTCAAGCTTCCAAAGCATGGATTTATATGGAAGTCCTTCTACTATAATGCAAAGTTTATTTGGTTCAGATAACAATCAACAACAACTAGGATCACGTCTTGATCAAAACCAAGGAATGAGTTATTCTTTGTATCAATCGAGCTATGGTGGCATAAATATGCCAGGTGGTGGTAACGGAGGTGGAGGCGGAGGTGGCGCGGAGTTATCAACATCTAATTGGTCAAAATTTCCACCTCAACCTCAAGAGTTTGTGGTGAATTCACCTTCAAAAGTGCAGTTGGCTGACATGAGTGGTAGCCAACTGCACTTTGCTAACAACGCACGATTTTGGAACCCATCGGCAGGAGGTGTAAACGATATCCGGCCTCCCTTTTTCCCATCTTTGCAAATGCAACTACCAACTTCAACCTTTGAAGATAAAC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ACAAAAACGTCATGAAAATAACCACCAACAACTAGGGTTTCACTCAAACCCTAAATTTTTATTTTCTTTAATTTTTCTTAATTTTATGCTAAGAGTTTAACTTATTTACGCGACAGATTGCACCCAAAGTAGTGAAAGAAAGCACTAGCGAATCATCATCATCATCAACCAAAAGACCGCGAACTGAAAACCAATCACCTTTACCCGGGGCTTTTAAGGTATTATCATTTGTCTTGAATTGCTTGTGTAATCATCATACATACTTGTAATAGTTATTAGTTACAAACCAAGTATTGTCTTTCATACATATTTTAACAAATAAAACTTTTAGTTAATAAGGAAACTATAGATATGATTGGTTAAAAAAGTATCTTTAAACATTTCAAAGTTTTATTGATTCTTTTTTGATATCCACAAAGATGATAGAAATCTATGTTTGGATTTTTCAGGTGAAAAAAGAGAAGATGGGGGACAGAATCACTGCACTCCAACAATTAGTTTCACCTTTCGGAAAAGTATGATCAATCTTTTGATTGTTTGTATGAATTTTTTAGTTTTTTTTATAAAGTTAATTTGACAGGTACTATAAATCTTTACTTTCAAATATTATTTGGATTTTCCTACTAGTTTACTTTTTACATGTAATGTGGATCGTCAATTTAAATAGAGCTACCGGTTAAGTATGTAAAGTGGGCTAGCTACTTAACCGGTCACTCTAAGCTAATTAGTGAGCCACATTACTCGTAAACTAGTAAAATATTTATAAGAAAAAAATGAAAGTTAAGGATTATATGTACTGGAGAATAACTAAGTTTCAATTACTTCGTTAGTTCGTTATATAGCTAATTTTTTATATGAACTTCAATTCATTCATGTTTTGTATTGATTTGCTTGCTCGTTTTGTTACAGACGGATACGGCGTCTGTGTTGTCTGAAGCTATTGAATACATTAAATTCCTACATGAACAAGTTAGTGTAAGTATTTCTTAGTACTTCCATTTTTTTATTTTTTTATTTTTTTTTGTGTGGCATATATATTGTTATTGCAAACTATGTAACTCCTTTTGGTAAATGATATAACCACCTTTTATAAAGTTACATTATTAATTACATCTAGTTTTGTTTATTTATTTACAGGTTCTAAGTACTCCATATATGAAAAATGGAGCTGCCATGATGCAACAACAGGCGGTATGTAGGAATATAATAAAAAATTTTATCTTTTGATCATATACGGATTTATGTGATTATTTTGAATTTGGGTATCATGTGTAGGCAACTGACAAACCACCAGATGGACCTAGGCAAGATTTAAGAAGTCGTGGGCTATGTTTAGTGCCCGTTTCAAGCACGTTTCCTGTGACACACGAAACAACGGTTGATTTCTGGACACCTACGTTTGGTGGAACGTTTCGATAGGATTAACTGATCACCTTGAAATATTGTATTAGGGCTGTTTGAGATTGCTTATCATAGCTGCTTATATATTATGTTTATTGCGCTTTGACACACCGTGATAAGCAGTTATTAAAGTGTTTTAGATTGCTTATTCAAACTGCTTATATGATTATTTACGAGTTACATAAGATACTTTTGAATAATTTACTTGAAACCACTTATTTCAATACAGACAATTTAAACAAATAATAAGCAGTTTTAATAAGCAATCCCAAAAACACTTTACCAGAAGAGCAAGTGGGAAATGATAAAGATAGAAAGGTAAAAAGAGAAAGAAAACAAATGGTGATAGAGAAAGAAAAGAAAAGGGGATGAATCTTTGATGTTGGGGTAGCTACAAGCAAAATGATGCAGCTTTAGCCAATATCTTTGTACAAGAAAATTATGAGTCTTGTTGTAATAATTGTAGCCTTCTTAATCATTAATTAATTAATTGAAGTTTGGTGTAGAATATCTATACATGATCAAACGTCTAATGACATCCTAGGTAGCAACCTAGTCATCATTTCCGTTGAGTTTTAACTTTCTTTTTTATATATATAAAATCAAAATTCACCTAGGAACTACTACACAATGTTGTCCCTTTGTCTTTGAAAATGTTTAATGTAAATATAACTTTCTAATAATTATTATGTACCAATATTTTCTTTAGTAAAGAGGTTGTGTATTGTGTATATCCTCACAGTTAATAGATTGCACTTAGCAAAGTTGTTAAAATTTATGAACCAGAATATATGCAAAATGTTTAATTTTAGTTCCATTCTTCTCTGGAGAAAGAATCTAAAGATTGAAAAAGAAAAAAAAATGAGAGACAATGGGCTTGTTTGAATGGAGCTTTTCTAAAACTTTTTACAGCTTGAAGTTTTTTTTTTTTTTTTTTTAAAAAAAAAAAAAAAAAAAAAAAAAAAAGCTCTTTTAAACTAAAAAACTTTGTTTGGTAACTCAAATTTCAAACTTTTATTCTAATTATGTACTATCTCTTAAACACAAAGCTAACAAATGAAGCTTTTTAATTTTTTTAGAGTTGTTTAAATTTGAAATTATTTAATTAACCTTTAATCCGATTAACATATGACTATGTGTTCCTCTCTTTTCTCGTTGAACTAGAACTTATTTATACCTTTTGTCTCCACATGTTATTGTTAACATGATAGCATATTATATATTATATTATTTTATATTATCTAGTTGGTCTTATTTTGCAAGCAAAAAACGGGTACTAATTAAACATGCAACATTTTCTATTATTAAATAATTCCATCATTATCTAAATTACAAACGTTTATATGAACTCTTGATGTTCGTTGTCATGAAATATGAAACAAACACTTAATGACTCATTCTTCAATATGGAACACATCTTATCAATAATTAATGGGCGTTTTTTTTTTTTTTTTTTTTTTTTTTTTTTTTTTTTTTTTTTTTTTTTTTTTTTTTTTTTTTTTTTTTTTTTTTTTTTTTTTTTTTTTTTTTTTTTGABANDNSAAAAAAAAATCTTAAATTTTTAAAACTCCAAATATAATCACATATGTTTGAAAAGTATCAAGTGGAAGGAAAAAACAAAATAGAGAGAATGAAATATTTTGAATTGATAGAGATGACTAATTGAAAATCTGATTTTCAACAAGGATTTTATGTTGTCTACTACTCCCTCTCATTTGACTAATGTAAAGTCAACCATATTCTAGTCATTTCATTCATTTGTTTAATCTTCAACCACATATAAATACCAAGTTCAATCAAAACCCTTTCCATTTCATTTGATAAATTATTTGATAGCTTCAAGTGAAGCTAAAGAGACATGGCTGATAATTGGTGGGATTCATCTTCAAGAACAAGACCTTCTTTGGATTCACTTTCTGTCTCCAACTCTATTAATCTTTTCCAAGATTCCGAAACTGCCACAGCCGCCACCACGACCACCACAGCCGCCACTAGCATGGGGGGCGGCACCGGGGCGAGCACGAGCTTACATATGATGGGGTTGGGACTTTCATCACCATCACTTCCACAATCGTTGGATTGGAATCAAGCTTTAGTGTATGTCCACTAATATTTCATGATAACTTTCTTTATCTTTTTGCAATATTTATCATGAAAATTTTATTCTCTTTTTCATCCACTAAATGAAGGAATATAACCATATAATATATGTATCTAGTTACTTATTGGAATTATTTACTTTGGTGTATACTTTTAGTAGGGGAGATCAAAAAGGTGATGGCGGATTTCGTAATCTACTTGAAGATCAAGATCATAGTTTGAGCTCAAGCACGGACAATTTTCCCCTCGAAAATAACCAATGGAGGCAACAAAAGATGTATTCGGCTAGTTCACAAGACTCATCATCGGATTTTAAGCAAATAAATGTTCGGGGTTTTCAGTTGGATCAACCGATGCATGATAGTGATAACGAAAGCATAATCACATGCCAAGGGCTAAATTCAAGCTTCCAAAGCATGGATTTATATGGAAGTCCTTCTACTATAATGCAAAGTTTATTTGGTTCAGATAACAATCAACAACAACTAGGATCACGTCTTGATCAAAACCAAGGAATGAGTTATTCTTTGTATCAATCGGGCTATGGTGGCATAAATATGCCAGGTGGTGGTAACGGAGGTGGAGGCGGAGGTGGCGCGGAGTTATCAACATCTAATTGGTCAAAATTTCCACCTCAACCTCAAGAGTTTGTGGTGAATTCACCTTCAAAAGTGCAGTTGGCTGACATGAGTGGTAGCCAACTGCACTTTGCTAACAACGCACGATTTTGGAACCCATCGGCAGGAGGTGTAAACGATATCCGGCCTCCCTTTTTCCCATCTTTGCAAATGCAACTACCAACTTCAACCTTTGAAGATAAACCTAAGGTACCACAAAAACGTCATGAAAATAACCACCAACAACTAGGGTTTCACTCAAACCCTAAAATTTTATTTTCTTTAATTTTTCTTAATTTTATGCTAAGAGTTTAACTTATTTCCAC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CACCTAAAGTAGTGAAAGAAAGCACTAGCGAATCATCATCATCATCAACCAAAAGACCGCGAACTGAAAACCAATCACCTTTACCCGGGGCTTT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TATCATTTGTCTTGAATTGCTTGTGTAATCATCATACATACTTGTAATAGTTATTAGTTACAAACCAAGTATTGTCTTTCTTACATATTTTAACAAATAAAACTTTTACGGAGTAGTTAATAAGGAAACTATAGATATGATTGGTTAAAAAAGTATCTTTAAACATTTCAAAGTTTTATTGATTCTTTTTTGATATCCACAAAGATGATAGAAATCTATGTTTGGATT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AAAAGAGAAGATGGGGGACAGAATCACTGCACTCCAACAATTAGTTTCACCTTTCGGA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ATCAATCTTTTGATTGTTTGTATGAATTTTGTAGTTTTTTTTATAAAGTTAATTTGACAGGTACTATAAATCTTTACTTTCAAATATTATTTGGATTTTCCTACTAGTTTACTTTTTACATGTAATGTGGATCGTCAATTTAAATAGAGCTACCGGTTAAGTATGTAAAGTGGGCTAGCTAGCTACTTAACCGGTCACTCTAAGCTAATTAATGAGCCACATTACTCGTAAACTAGTAAAATATTTATAAGAAAAAAATGAAAGTTAAGGATTATATGTACTGGAGAATAACTAAGTTTCAATTACTTCGTTAGTTCGTTATATAGCTAATTTTTTATACGAACTTCAATTCATTCATGTTTTGTATTGATTTGCTTGCTCGTTTTG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GATACGGCGTCTGTGTTGTCTGAAGCTATTGAATACATTAAATTCCTACATGAACAAGTTAG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ATTTCTTAGTACTTCCATTTTTTTGTAGCATATTGTTATTGCAAACTGTGCAACTCCTTTTGGTAAATGATATATATAACCACCTTTTATAAAGTTAATTACATTATTAATTACATCTAATTTTGTTTATTTATTT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AAGTACTCCATATATGAAAAATGGAGCTGCCATGATGCAACAACAGG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AGGAATATAATAAAAATTTAATCTTTTGATCATTATACGGATTTATGTCATTATTTTGAATTTGGGTATCATA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CTGACAAACCACCAGATGGACCTAGGCAAGATTTAAGAAGTCGTGGGCTATGTTTAGTGCCCGTTTCAAGCACGTTTCCGGTGACACACGAAACAACGGTTGATTTCTGGACACCTACGTTTGGTGGAACGTTTCG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ATTAACTGATGACCTTGAAATATTGTATTAGGGCTGTTTGAGATTGCTTATCATAGCTGCTTATATATTATGTTTATTGCGCTTTGACACACCGTGATAAGCAGTTATTAAAGTGTTTTAGATTGCTTATTCAAACTGCTTATATGATTATTTACGAGTTACATAAGATACTTTTGAATAATTTACTTGAAACCACTTATTTCAATACAGACAATTTAAACAAATAATAAGCAGTTTTAATAAGCAATCCCAAAAACACTTTACCAGAAGAGCAAGTGGGAAATGATAAAGATAGAAAGGTAAAAAGAGAAAGAAAACAAATGGTGATAGAGAAAGAAAAGAAAAGGGGATGAATCTTTGATGTTGGGGTAGCTACAAGCAAAATGATGCAGCTTTAGCCAATATCTTTGTACAAGAAAATTATGAGTCTTGTTGTAATAATTGTAGCCTTCTTAATCATTAATTAATTAATTGAAGTTTGGTGTAGAATATCTATACATGATCAAACGTCTAATGACATCCTAGGTAGCAACCTAGTCATCATTTCCGTTTGGTTTTAATTTTCTTTTATATATATATATAAAATCAAAATTCACCTAGGAACTACTATACAATGTTGTCCCTTTGTCTTTGAAAATGTTTAATGTAAATATAACTTTCTAATAATTATTATGTACCAATGTTGTCTTTAGTAAAGAGGTTGTGTATTGTGTATATCCTCACAGTTAATAGATTGCACTTAGAAAAGTGGTTAAAATTTAACCAGAATATATGCAAAATGTTTAATTTTAGTTCCTATTCTTCTTTGGAGAAAGAATCTAAAGATGAAAAAGAAAAAAATCAGAGACAACGGG</w:t>
      </w:r>
    </w:p>
    <w:p w14:paraId="7C0CD89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3DE0E32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1</w:t>
      </w:r>
    </w:p>
    <w:p w14:paraId="48D3590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GAAAACTACATTCGTGGATCTATGTGTCATAACATTACTGTTCATAACTCGTTGGACTCAAGAGTAACAGCAATATCCGCTAGCTTATCCTTAAGTGCGTAAAGGAGCCGAGCTGGGAGATGCTCGTAAGCTACTTGCGTTCGGTTTATTAAACGCTAGAGTAATTTAGCTTGAACTGGTTAAACTCCGGTCTCATTTAAGCTTTAAACGAGTAGAGCTCGAATAGATCATCAGCAACTTTAATTATTTATACACCTCTAGTAATGTGTTATATATTAAGAGTAAATCGAAAAATCTGTCATATGAAACTTTTGTCATATGAAACTTTAGTAACGCTCTTATATATTTATATTTATATGTATAAAATTGTATTACAAAAAAGGTCAAAGGAACATTTCTTTCTTTTTTTAATCTTTTCTTTATTGCTTCCTCTTCACTTTCCTTCTTTTTTTCTTTCTTTTTCTTTCATGCTTTTCTGTTATCACCCAACTGCTCTCTCATATACAACAAGCTAGACCCTTTATCACATTTCTTCCTTAACTCCCACAAGAACACAAAAAAAAAAACCAAACATTTTGCTCAAGAAA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AAAAGATGGTTTCTTCAACACACTCCCACAATCTTGGAATTCCATGTTTGGAATGGAACTTGACTCCCAAGTTAATGAAATGAACCTTTTTAATCATAATTGGGAGAATTCAATGGATCAGAGCGATCCCTTTGAATCCGCATTAAGTTCTATAGTCTCATCGCCAGTAAACAGTCATCCTGGGACAGGTATCAGGACACCTGTCCCAGGATGCCATGCTGG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AGTGTAGTTTTGAAAGAACTTATTGGTAGATTAGGCAGTATATGTAATTCTGGCGAAATTTCGCCAGAATCATGTATACATGGAAATAATACTAATAATAATAGTACTAATACATCATGTTACACTACACCGTTAAATTCGCCACCTAAGCTTAATCTTTCGATAAATCATAGGAATCATCATCAGTTGCCTATGATTCCTAGTGATCCTGGATTCGTTGAAA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CAAGGTTTTCGTGTTTTGGTGCTAAGGAAGGTGAGTTTCAACATATGGTGGAATCTGGAAAGATGTCTAGAGTGTCTAGTAATCAGTCTTTTATTAAGACGGGTGGATCGGTTAGTAGGTTGTCGATGAATTTGAATTCGGATAATAAGGAAGTGGATCATTCTGTTGAGGTATCATCTTTGTCTGAGCAGATTAATGGCTCGGAAACCGGAATTAAAGGTAGAAAGAGGAAGGTGATTTCTAAAGGGAAATCGAAAGAAACCCAAGTCGATAATAAGG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TATTTGTGTTAAAGATTAAGGTAGGATTTTTTATTAGTCTCGTTTTAGTCATTATACTTTTTCATATACGAAAAGTATAATGACTAAAACGAGACAAATGAAAAAAGAGCATATTTTTAGGAACCCCATTTCGGTTTTCGATGAATTCTGTATGAAAGTTAAGAATTTTTTTGTGTTTGCAGGCTGTTGCGGAATCAGAGAAAGAGGAATCAGATGCAAAAAGAAGCAAGTCAGATGAAGAAGGGAATGGAATAGAATCCGAAAAAGAAAAGGAAAAGAAGGAAGGGAATCAGAAACAGACAAAGGAAAATGCAAAATTACCCGAACCACCCAAAGACTACATTCATGTTAGAGCAAGAAGGGGTCAAGCTACCGATAGTCATAGTCTTGCAGAAAGGGTATGCTGATTCTGCTCCTGTAATCATTTCCTTTCGATTCCATTCCAATATTTGTTTTCTCATTGCTTCCGTTTGGTAATCTCAGG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AGAAAAGATCAGTGAGAGAATGAAGTTCCTTCAAGATCTTGTCCCTGGTTGTAA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ACCGTAAAAAGAAAAAACGATTTTGGCATCATTGTGTGGAAATTTTGTTAAATTTTGGCTGTTAACTTAAAATGGGATTTCTGTTTAAA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TGGAAAGGCTGTTATGCTCGATGAGATTATAAACTACGTACAATCATTGCAGAGACAAG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CGTACTAAATTGTTATAGTATAAAGGGGATACATTAGTTTTCTGGATTTTCTAAACGATACCTCGTTTCTTATTTCA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TTGTCGATGAAATTAGCAACTGTTAATCCTAGGACGGATGTGAACATGGAAGCACTTTTGTCTAAAGAC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TTTTCATAGTGTGTTTATCTTTGTTAATGAGGGCTGTGTTAGCTTAGAATTTTCAAGTAATCTTTTTTCATTTTTGGCCTG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TCCATTCTCGGCCATCCATGCCAAATCCCATGAACCATATGGAAGCATCAGCTCAACCGTTCTATGGCATGGTTAATGACGGGCCAGAGAACTCATTAATGGCCATGATGCATCATGGTTCAAATATGAAGTCATCACAGATTGATGGTTTCAG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CAATATTTTATTTCTAATAAGCGCTAAAAATGTCTTATCTCGAAGATTTTGTTGCTAATTCGTGTTAAAACCGAAAAA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CCGCTTTCTGGGAAAATGACCTTCAGAGTGTTGTACAGATGGGGTTTGTCCAAAATCAAGGACCGAGCTTCCA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TTGACTTTTTCTATCAAGAAAGTCAACCAACGGTTAAAAACTTAAAACAGCGATTTAATCTTATTTTTTTTCTTTGATTTAA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AATGGGCTCGGGTCAAATGAAAGTTGAGC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ACCAAATATGTTGACATAATTATATTTAGGCCCTTAATCAAGAAGAGCATTTGTATAGAGAAAGGAAGAAGAAGACATATCTTCGCCTCGATATCATATTTTTACATAAATTTGTTTGTATAATCCTAGAACTAATCTCTATAAGTTTACTAAGACTATATAAGAGTTGTAACATGTTGTAAAGGTTGATTGCAAGAGCCTGCAACCTTGTATTCATTACATATTTTCTTAACAATTATGATATATCTAATCATTATTTTTGTGTATCTTCACAAGTTTAAGTATGTGCCTTTCGCTATCCGTCTCCAACATATCTCGTGTAATTACCTTCCATGTGGGTCCGTGCTCTAACGTATACGGCCACTTAACTTTCCATAATTCCTTAACCACTGCTAGTTAACAAAGACTGATTCACAGTCTCAGTATAGTCTTCGTCCGTGAATTATGCAAATAATTTACAAAATAAGTTTAGATATTTTTTCAAAATAATATCCCAAATAAAATCTNAGTTAACGTACTCTTGATGATAAGGTAAAAGGAAGAATGATTTATTTGGGTGTATGTGTAATGTTTTGCGAATAACAGTCACGACAAACCCACGGTCTTCTAAACATGCGCTTGATTGTAGATATGCCGGATTGAGAAACGCAGTCCTACTCGCCTTTCTAGGATACATATACCTAAATGAAAATAATAAATATAATAAAAGAAATAACAATGAATAATAAATTACAATTTTGGTATCAAGATGAATCGAAAATCAAAGAACTTACATGCACAACCAATGAATTATGGCCACGTCAAGCCAATCTTTTGTCATCCATCCTATTAACGAGTTGTTGTCGACTTGCTCCAAAACCATCTCGTCATACATTCCCTCTGGCGCT</w:t>
      </w:r>
    </w:p>
    <w:p w14:paraId="6F0B123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6C7D74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2</w:t>
      </w:r>
    </w:p>
    <w:p w14:paraId="0B9A70EC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GCTACTTGGAATGAGTGGATTCTAGATCCATTAAACTCTTGTATGAACCCTTTGTAAATTTCTTTACATATCTAGCTTCTTGCTAGTGTTTAATGATAACCGTCGTTCAAAAAAAAATCCATTTATATAGAGAAGGATTCAATCCTCTTTAAAGACGTTAACAAATTAACATATCATAGATCGATTTAATTTCAGCCGTTTGATAGCTACTTAACGGGTGCAGGAAAGTTGAGCGAAAAGTGCCCTTTGGCTTGATGGGTGTAGATCAGTATCCATATATACACAAACACATAAATAGCCCTACACACATGTGGGTATGTTGAGAGAGCATGGGGTTGAACCATCATGATTTTGGATGGGGTTCAGACTTTTCTTGTAAGCCTTGGGATCAAAGGCAAAGAATATATTTATAATTATGGTGTAGGAACAAGCATAATAATATCTCTCTAATTGCAGCTTAGCTACCCCCCCCCCTACCCTACCAGCATACCCCATGCCAAAAGTTTCATATTTCTTTATAATATATGTTGGTGAGGGTGCAAAAAAGTTTAAGTGAAAAGAGAGGTGTCTCTGAAGCTGAAGAGTATATTTCTTTTTTCTTGCTTTCCTTTTTTCAAGGGTTGCTTTAGGAAGAGACTTTAAAAGAGTGAAGAGTGCAGCAGATACTATGAAAAAGAATAACTAAAAATTACACACATACACACAAAGGTATGTGTTGTATAGTATTTTATTAAGTGTGTCACCTTAATCTTTGAATATGAACTTGGTGATTTAGAGATTCTTCACCACCTTAGTTTATAAATCACAAAGTTTAATTGATTATCTTGGGATTTTCAAGATCCCATCTACCCTTTTCCCGTTGTTCTTTACATTTTTTTTATATTGATTTTCAAATACAAAGCTGTTTAGGGAGCCTGCAATATATAAACTATATAATTTTCCATTCATAGAAAGTA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TCTGCAAATTTTCATCAACAACAACATCAAGAGCATCAGCCTGTACTTGACTCTTCTTGCTATGGACGTTCTTGGTCCCAAAATCCTAGCT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TCATTACTCTCTCTTTCTATCTTTCTTTTGTTTCTATATTTAGAAACTTAGGTTTACTATTATATATAGTCATGCTGACTAAATTAAAATCTAGACTAATCCGACACTTTTGATTGCTAGCTGGATTAATCTGTATGTTTTTAGACTTATAACACACGCGCACATACTCTTTCAACCTCTGATGTGGTTTCGGACCACAACAGCTGGTTGCTAGGAGATACCAGATAACGGTTGGGCTATGCCCTGTTGGTTGATTTATTATTATGTACCAAGAAACCACACATAGATGCCAAAGTTTCTTATTATTATCTAAACTTGTTTGTTATATTATAATCTTTTCTTGGTACATCAGCAATTTCTAGTTAGAGTTTTAATCAAATTTCGTATTAAAATGCTACAATAGAACATTTTCCGCGTGTTTATACTTTTGTTCTAGACGTCTTATTTGTGTAAAATTG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AATACAAGCAACACAAACTCGAGAGAAAATATACATCTTGTCCCTTGTCACAACGCTAGCCCTCCTATGTTGGGATTACCTTGGAATACCACTACCAGCAGCAATGTGACAAGCAATCCTATTGAAAACTTCATGACCCATGAATTGCAACGCCTCGCAAGGATCAAAGATGAATTTTCAGCCTCAGAATCTTATCCAAGGTTTTCAGAGATGATAAATACTAGCCCAACTTCGAGTGTTGAAGATTTGCACTTAAACCCTTCTCCTGGATACCATAACAATCAGGACTTCTTCCTTAGAACATTCTCTAACGAGTGTCAAATAAAAGGCAGTCTGGTTATGGATCAAGTCCCAGATGACACCCAAAATAATCTCTACCAAAATTGTTCTAGAGGGACTTTTAGCCAGATTTTTCCGACAATAAATGTATCAAATTTAAATCAATCTCGAGCAGCCTCAGTTTCTTCAAACTCTTTTGATATGAACTTGCCAGCTTTGGATCTATTTGGTTCACCAAGATTCAACAGAAATTTTAGCCATCCTTCTTCATTTAATCCTCACCAACTTGGAAGCTTTTTCAAAGACACTTGTTTGTCATATGGGCTTGATCAGATGCATCAATCAAATAATCGACCAGCAATTTTCCCTAGC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TTCTTTCCCTTTATTTTATTTGTCTCATTCATTTAATCCTTCTTTTTTAATTAAAAAGCAAAGGAGAAAGGATATGCAAGGCATTATAACCTAAAAACACCATTATACATGCTTGATGGTTTTATTATTGTATTATCAGTAATAGTTTCTTTTGGTTAATCAAGAGTTTATTATCATTTTTTCATTTTTATTGCACGACTTAGTAAAGATGAATCAATGGAATAAAACAAAAGCTTCAATATCTTAAAGTCGTTTTCCGAGTCCTTTAAAAACAATTATCTTATTTAGGTTAACTTTTAAAAGTTTTTGATTCCTTCTTTATTTTCATATATCCTTTTTTTCCTTACTTTGTCGACACCAATCTACAAGATTCTAAGAGTAAAAATTGCATAAATTGCTAAAGTAGTAATTTAAGAGCAGTATTAGATTGCTACTTTATGTAAATTGCCTTTTTTCAAATATTAGTTATCAAGAATTTAAACATGTAAGGATGCATGGAAGGTTTTAAGTTCATCCATCCTAAACTTCTATAATATCCACAGTATCACCCAAAAAACGTCATTTAGTAGACAAGAAATAACGTTTCATCCTTCATTTGTGATTTTTCAGATTCTTAAAGAGTAGTATCAAAGTTTTTTCAAGGAAATGGGCCGGAGACATCTAAAACTTTATTTTTCATTTCTTCTTTTGTAACATTTTCCACTTTTTTGCAATAAATCTCTCCTAAACAAGTAAAAGTTACCTTTATTTCTTTCCTGCTTAAATGTACCTTCAGCTTTATACATTACATTCATCTCTTTACTTTGATTCATTTCAGGCCATAATGCAGTCTTTACATTAGACATATATAGACTCTTTGACAATATTTATATTGATTCAAAGTTCAAACTAAACTTTATACATGTTCCAAATTATA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CATCAGCCTTCAATACTAGTTGTACAGAAGCAAAGAGACCAGCTACCAATTACATGGACACAAAGGCTCCACAAGCCACGGTACCGAAGAAATCAAAAGTGGAGCCGCGTGCTTCTTGTGCACCTTT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GATCATATAAGCATTCTATAATTCGAGGTCACAGTCTTTCCAAAAGCTATTTAGAGTTGACTATATATGACTGTCGTTTAAGTCTTTAAATTTCAAACTGGACAAAAAATCATCATCTTTGTGTCGAAAAATCTATTAGTTACTTAAATTTAGCTATAAAAAATTACATGTAAATCAAGCATTTTTGTGATATAAACTAATCAAAAGTAAAGTTCACAAACTTGGATTTTACATCTGAATAAGAAGTTAAACCTGTGTGGTACGAGATTGGATCTATGATCCGATCAATGTTTGTAATTAAAATTCTTTGTAATTTGTTCTTCTAGCTATTTGCTACTTTTATGTAAATCTTCCGCCGTTCAAAAAAGAACCCATTCAGAAAGTAGATAAGATTTGAATTTTGAGTGTGCAATGGCTATTCATAAACCCTAGAATGGAGAAAATTCATCGTCTTAACCTTAGAAAAAGTTAATAACTTAATGTATTAATACAATTCCATTATTTGTATAACTGCACTAGAGTGGGAGTGTCTTTCGCCTTCTGAAATTGAACTCGAAACACTTTAGCATAAACCTATAACTTACTTCGAATTTAATTTGGATATCACAATTTACATGTTCTCTAAATTGATATGCATAAATGTCATTATCGTGTATATGGGTACGTACTGGTTGTATAGTCCTTTGGAATAATGGAATTCAAAGTGTATCATAAGTGCCGGGCAGCTAATTGTTGTGTTCAAGACCCCCATGTCCCAAGTGGGACTAGATGCGTATATATGAGTTTGTCGCTCAACGAAAAGTATTGTATATGCACACTGCATACTTGTGTACGTTATATGTACATATAAGTATGCATGAATTCCTAATCACGCAATTGTGTTTATGAAGTGTGTTTTGGAC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AAAGGAGAAACTGGGAGATAGAATTGCAGCCCTTCAGCAAATGGTGGCACCTTTTGG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TACTGTTTTCTGTCTTCTCCCATCCATCACTTATTTGTTTATACTCCCTCCGTCCCATATTAAATGTCCACGTTTGACTATTCAAGTCTTTCTTTATCAAGTTTGACCGTAAATATTTTTGCTTGTGTTATTTAGTATTTGATAAAAATTATACCCAATGAAAATACATTTAAAACGTAATCCATTCATATATTTTGTATCAAGTATTATATTACACAAATAAAAATATTTAAGGTCAAAGTTAAGAAAGAAAGACTTTGAAAATTCAAACATGACATTTAATATGGGACGGAGGGAGTAGTTTACTATTAACTTCAAGAGTAAGTTATCTCTTCTTTCACTGTACATTACATTAATAAATCTGTATTCCAAAGCCTGGCCCAAATATTTCTTTTATTATCAGATATTAGAACCAGCGAGAAGTTTAAAGTTAATGAGCTGTTTTTGGATACTTTAATTGATAAAAGATTATTATCTTTTGTTATATATTACAGTAATATTTATTGCTAGAATAAACTACTAGTAATAGAATGGTATTTTGAAATGAAAGTTGCTAAAGCTAGGGATTAATTTGAGTTTTGAAACAAGGCAAGTTTTCATTATTTATATGTTTATACTACATTTTAAGTGAAAAACATATTTGTTTAAAACTTGAAAACTTAAAAAATGAGTAATGTTGTAAGACTAATATACTCTTACTTATAAAATGCAATGCATTTCATTAAATATTTAATTAAATACTTAATTATAATTTAATCACAAACTTTCTTCACTCTCACCTTCACACCCATACATGCATAAAGCAAAAATTGCACACACAAAATAAGTTACTATACATCATCGCCGCTATGCGCGAATAATCTTCAAGTATAATATATGTTGAAACTCAATTATGCTCGCTTTTTAAAGCCATTTAAAAAAGTGCTGGTTTTTTAAAACAAGTGACATTTTGAACAGCATACTTAACTTTTTCGTGACAAGTTTAGAAAAAGACCAAAAAGTTGTGTCGTCAAAGTGAAAAACCTTGGTCAAATCAAGTAAAATAGCTTACAACCTGAACATTTATTCTTACAAAATTTATTATTTTACATGTTACTACATTAATATTTATTTGTGACATAAGAATAACAGATGTAAAGATCAAATAATTCATGCATCTCATTTTTTTTATTCTGAAACTTTTCAATATATATTTATTAAACATTTTAAGTCATAAAAAGTGCTTGATATTAGCATCTTGAAACATGGGGAACAATCTATGAATCTGAGTGCAACAATTATCTTTATAAATGTTGTTTGATTAGCAAACTTTTTAAAATATATTTTTAAAAAATTAGTTTGATCAGCAGTGCTCTTTAACCCATACTAATATAATTATTTAATAAAAAATGATGGGGTTTATGTTGGGAATA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TACAGCTTCTGTACTCATGGAGGCTATTGGATATATCAAATTCTTACAAAATCAAGT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TCTATTTCTTCAAAACATTCTTCTTGGTACCAGCAACTATGACTTGTTTATTAGCTACACATGTCTTGTTTTCTTCCTATTTTTTTTAATATAACAAACATTTTGATAAAGAGTTTTATTACTCTTTATTCAAAACCTAAAACAACATCTAACAAGACCAAAGTAAAATAAATGTAACCATAAGTCCATACTTAATCTCATAAACAATTGCAATGATTGTTGATTGACAAAGTGGAAATCTTTTCAAAAGAAAATTCATACTATATTTTTCAAACAAACTAAAGTTAAAGGAAAAGTGACATTTATCTGAAGAAAGGGAGAGTACAACATCGTCCTATAAATGTCAAAAGATCATGCTATGCTTTTGTCTGCTACATGTATCTTAACGATTATACGTATCTGATCTTAATGTTTTCCCTAAAAATCATTATACTACCAAGCTACATTGTTTAGTGCCGCCATGTCATGGCACTGTCAAATAGATATTGGGACAAAAACGAGAAATGCGGTATGCGTAAAAGATATGATTCGTGTCCTTAACATCTTCTTACCAAATAAACGGCAAACAAAATAAAAGTGTAACCTAGTACTAGGAAGAGTTCCACATATGAGGAAACACAATCATGTTCTTGTTCGAAATGGAATCACAACTTTATTTGTATGTGGTTGCCAATATTATTTTATTTTCCATTAGAAGAGGTTGCACAATATACTTAACAAATGTGATCA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TTAAGTGTGCCATACATGAAGTCGACTCAAAAGAACAACAGATTACCAACACAAG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AATAGTATATTACGATTTATTGATTTATCACATATGGTATTTATGACGACAATTATGCACTTTAATTATGATAGAAAAATATCTATAAATAAATAACTAAAGCTGATTAGATGTACAATGATACGTGTTTGTA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ACTGGAGGAAGGAAATGAAGAACCAAAAAGAGATCTTCGAAGTCGAGGGTTGTGCCTAGTACCCTTGTCATGTTTGTCATATGTTACCGATGGGGGTGGAGGTGTTTGGCCAGGCCC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CCAATTCAAGCCAAGGTCACTCTAGCTACTTGAATTGCAAGTGATCTGATATATATCATAATGAGATAAAACTAGCTAGAGCGCAATGAAGCATAACTGCAGCTTGAACTCAGAAGTCATACCTAATTGGAAATTTTAATTAAGAAGACGCTGAGAGAGTTTCTCACATGTTTTCAGAAAAGATGGAGCAAATTTGGTCATCTTTTAATAGATGTTGTCAAGGATGGACCAAGTTTGATCCATTGATTAGTAATTGAATGTGGTGTTGTTGTTTAACGTTGAATTTTGAGTATTCATAGTTTAAATCACGCACTTTAACTTAAGCATCATTTTTTTTATAAGTAACTCTCTCCCATTTATAAGATTCACATTCAGAAATAGCACTATAAAAAAATGATACCATAACCAAAATACCATACCACCAAAGGAATCTTATGGTCGTCCACGATTGGATCAGTAGCTATATTGTGTTCCACATTAAATTGCAATGATTCTCACAGACACAAAGCTTTAAACGAGCCTATTTCTCTTTTCATTAGAGTAGTTATTCGATATAATTTTGATGAAATTTTTTGCAAGTGTTGAAATAACACTATGAACAAAGAGAAACCAGAATTCCTGCTTTGTTTTAGATCATGTGTACATAAGTTTTTACTAAAATGTGCTTAACTTTTATCTGGGTATTCTTTTATATTTTTGGTTTATCTTTTTGCTTATTTGTTCTTAATTTTAGTTGATTATTATCATTATTATTATTATTTTTTACTTCCTTTATCAAGTTTTATGAGATGTTGTTATCAAAGAAGTAAGAGCAAAAGGAAGGACTGCTCCACAACA</w:t>
      </w:r>
    </w:p>
    <w:p w14:paraId="3EEAD511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1FCC404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3</w:t>
      </w:r>
    </w:p>
    <w:p w14:paraId="68F8BB4C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TTAAGATGTTAATCCAAATGAATTACCTATCGAGTCGCAACTCACAAGGACTCGTTCATAAAAACAAATGAGCATATCTTAGTCTCTATGATATCGTGGAAAATTATTGTACACCACACATATTTAAAGGTTAAGTGAGTAAGTGACACCATGATGTTCAAAAAAAGAAAAGAAAAAAGTAAGTGACGCCATTTTATTTATATTCTATAGTCTATTTGAAATGTTTACAAACTACTATTGCCTTATTATTTATCACAGATTTCTAACTATACTAATCGAGCTGTAGGGATAGAGATATATATATAAGTGCGGATTGTCCATGTACTTCAAATAAAATATTATCTTCAGGGGATTTACAGAATAAAAATATATATTATTTTTTTGGCCTGGTGTGTGATTATTCCATAAATTTAGTAGGTTTGTGGTTTTAAGTGTTGAAAAAGAAAATAATGAGATAAGTGTGGCAACCGCGCTCGAGGTGACAAAACTGTTGGGTCGGGGGACTCCGGCTACGACTCTAAACGGATCGGGTTCTAATGGGCACGAGCTTAAACGGGTACGGGTCAAACGGGTTCATGTTATAACGAATCGCTTTAGAAAAAACCCAAAATGACGAAAAAAATTCTCAAACCTACCACCTCATTTCACCTCATTTATATTTAAATAACTATATGTTTATAATTTTTTTTTTAAACAATTGCAATGTTCTTCAATTGAGAGAAAATATATGTTTGTTAATGCATATTTAACATTTAAAAGGGTCATAGCCCATTCAAAAAAAATTTGGCTAAATGCGTCCAAATCTTTTACAAATTAGCTCATAAAAAGCTCATTTTTATGACTTTAGACACAAATTATCACCTTTAGGCAACACTGATTTATGAAAGAGAGGCCTGATTTGTGCTTGTTTACTTAGCTCAACATGTGTATATTAGTCGGCTAAAAANAAAAAAAAAAAAAAAAAAAAAAAACAAAAAAATAAAATTTCAAAATCGAATAACAAGTTGAATTCCATTCTGACCACGTGACGTGTATAAGTACCAAACAATAAGCTTGCAAAGGTCTGATTCCCGACACACGCCTTCGTGTGGCATAATTCATAAACAACATTTCCTTCATACATTCACACACGACCCAACTTGTTGCTACTTCATCTTGTCTTCCTCCTTAATAAACGCATACACATTTTTTTCTCAACCAGTCATTATATAAGTTTGCTAACATCATCAACATTGACATTCAA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GGTTCGGATGAAAATGTCGACTTGGCTAAGAAGAAATCGGTTGG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CCGAATCTCACACATGATGAAACTTATTTGTTTCATGTTTTGTTATGTTTCTAATAATGATGTTTTTTCTTTTCTTTTCTT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CTTCGAGCAAGAAGAAAGATGGCGTAAAAGTTCCTAGGAAAATTCGTAAAGCGGAAAGGGAGAAGCTGAAACGTGACCATTTGAATGACTTATTTCTAGACCTTACTAATGCT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TGGTTTATACTTTGATCAGTTTATAGCATTATTAGCATGATTGTTATAGATGTATTTTACGTGTAATACTTATGTAAAGCGTATTCTGTTTGC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CGGCCACTCAGAATATTGGGAAATCTTCTGCATTGACTGATACTATGCGAATACTGCGGGACCTTATTGCTCAAGTTGATTCTCTTAAGAAGGAGAATTCTACTCTTTTAGCCGAATCTCAAT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TCAATAAATCTTAGGATGATGCATCCCTTTTGTGGAAAACTGTAAAGTTAAATCTTAGGTGGCAGTTTTGACTCATTAACCTATGAGTGGGTCGATTTGGGTTGTGTTATATTTCTAATGGGTCAAACGGGTTAAGGTAAAAGATTTAACTAAAAAAGCGGGTCAAAGTCATCAGAACCGTGATCAAATGCTTAAAAACTTCAAAAAATCTCTATGAAATGTTATTTCATCATTATTGCAGTAATATAGTTTCTGTATAAGTAATGCATTACATTAGAAGACTTTTGTGGGCCGGCCAGACACAACCTGTTTTGACCCGTTTCCCAACCCATCTTAACCCACCCATTTTGCCAATTTTTGACGAAATATGTAACACGCTCCTAGTTGTTCACTAGACACTACACTATAGAATCAAAAGCCCTCTTTGACCTGTTCCAATCATGGAGACCTCAAGTCCATCACGATCTCGAATGAAACTATCCATGGAATCGTGCGCCGTGTGAAACATAGGTCACCGCCATTCTTAACCGAGACTCAGTTTAAGCTCCGTCTCGGAACCTTGACCTTTTATACTGTATATTACCTTGTTACAGCACTAAGGGTATCCAAAAAAATTATACAAATTCTGGGGTTCCCAATTTTAAAAGAATTCCCGCCAAGAGGGTGCGTTAACAAACAGTATTAACTTAGGCATTAACTTGGTCTTCGATATTATAGTTGTTTTCCTTTGTAGTTTATAAAAACCAAGAAGAAAAATTGCAATATGGCATATCTAATAAAAATTCTTTAAAAGACTGTCGCAGTGGCTACACTTGTTTTGTTGAAATATACTTATTTGGAATATAAATG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CGGTCGAGAGGGATGAACTAAAAGAGGAAAATAGTGCCATAGAAGCCCATATTAAAAAGCTTCAAAGCCAGATAGACGAGAGAATGAATCCTCAGTCTTCATGGAGTTCGGAATGCAACCCTGTTGTCGGCCCTGTATTCATGTTGCCCCTGCAGAATGACCCAAAGCTTTATGCAGAACCCAAGATTCCAGAATTTGTAACAAAATCGCTTGGGCCAAATGTGAGCAAACCACATGCTAGATACCCATCAGCCTCTGATTCATGGCCACTGAACATTCTTTCTGAACAGTCAAGAGCAGC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TCCATGCGATGTTCATTTTTGTATAGTAGTTAGTAAGGTTAGCTCTAGTGGCGGTGGCAAGAAGAGAGTTGCAGTTTAGTGGAGTATCTTTTAATTTGCACCATCTGATCTTGTTTTAGTTAAGTGTATTTATGAAATTTGGATTGTAAATTCCAATGAATAATTTGACTTGTCTTGATTAGGGTCTCTTGTAAAATCTATGATGGTTTTGACAAGTTAGACCAATTGTCTTTTTTTAAGAAAACAAATACAGGAGAAACCAAGACATTTAGTCTCAAGGATCATGAGCCATCTTGTTACTNAAACATCATTAAGCATGGGTCACATTGTTATACCATTTAACTACATTTGAAAAACCATAGTCTTCCTCAAATAGCATTCTATATATGTATCTGTAGCATTTTCATACATCCAGACACGCATACTATTAAAACACATTTTTGCAGAAAAACACATGTCCTTTAAGATTATAATTCTCAAAGTAAGTTTGAGTTAAAGAACATGTCTTTCGGTGCTCTTTTTATCAATCAGCTTGTTCAAACATAGTCCTACCAGGACAAGCTTCTTTTTCCAACTTCTGCATGTCTCATGTGATCACTAAATTAGTAGGCGTTACTTGAATTTCATGTTCTGTTTTGACTAAAACCTCTCTTGATATGCATTGACTGAAAAGCGCTTCTGTGATGGCCTGATGGGTCCTTTAGTTGGTGCTGTTTTTATATTCTTAGCTCCTCGCTATGCTTCTGC</w:t>
      </w:r>
    </w:p>
    <w:p w14:paraId="29363764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FF7B692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4</w:t>
      </w:r>
    </w:p>
    <w:p w14:paraId="7D23BE33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GTCTCTGACGTAGTGAAGGTAGGTAAAATGTAAGGATGTGGCTCAGGTAATGGTGATGAAGGCGAAGGTAAAGGCGAAGACACAGGGGATGGTATAGAAGAAACGAGTGATGGATTGTTGCTCGTTATCCTTCCACATTTTCGTAAATCCAATATATAACTTATTCATTAATTATGGGAAGAATCTCGAATCTTTTATATTTAAGTCTAGCACGACATTCAAAATATTTAATCCTAATTTTGTTTTGGACAATGAAATGTGGGTATATATGGTCTATTAATGGATCACCATCAAAGTGATCTTACATCTCAAATATCGCTAGTTATACATTTTGTAAGTTATTTTCCGGAAAAAAAGAATATATATTATTATTATTATACATTTTGTAAGTAGTCACAGAAGAGATTGAAAATTAATCACTAAAATATCTCGTTTAGAGCGCGATTTGAGTCAAGGGCTAGTATTTTCAAGTCGAAATAGTTACAAAAATATATTGGAGCGCGATCTAAGTTAAAGACCCGTCTGTCAAATAACATGAAGATGAAAAACTTTTTCAAAATAGATAGTCCATGGATGATTCAGGTAGTTTACTTATATTCGATATATTTGAAATCAAATATATTTACAGACCACAAAAAACTAACAAAGTAGGTACCATACCAGGGTTTCTACTTATATCCAAACCAAAAAATACAATAAATGAAGGTTGCCAAAAATAGCAGCAGTAATTTATACAAAAATAAATCTTAGCTAAAAAAAGAAAAAGTCTCATCTTTCTATATTTGCTTTGGTCAGCTCCATTTCCACCGTTGAGATTCATTCATCTGTCTCTTTATTTTATCATATTGATTCCTCTCATTTGATTGGCTGAAAATGCAACTCAAATCCATTCAACATTTCAACTCATCTTCATAAACCAACAAAAGCTAGCTAGCAGCTTCTTTTATATTTATCAGAAACAATATTTCTATATATATTTTTCTAG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ATGGTGTTAACAATTCTTCAGATGCAATATCTAGAGACATGAACTCAATCTTGTACTCATCAACTTTCAAACATCCAGCAGACACTGAGTTTGCTAAGATTAAACAGCTGATATCCTTAGACAACAACAATAACTCCTATGAAAACCCTAGTACTCATCCACAACACCAAGAAAACAGCGAAAATCCACCGTTAGTAAGTTATCGGTCTACTCCTAGCTCTTTTTTCTCGAATCTATTAAACGAGAATGAAAATGATGCCTTCCAAGATCATGAACCTGAGGAAATATATTTTATGGACCAGCAACAACATAAGAAGAAGTCTGATCAATCTGAAGCATATAATAATATGAAACGTGAGAAACAAGAAATGGGTAGTAAGAATATTGAAGTTTTGGGTTATGGTTATTCGAAACAAAGTGATTTGGATTGTGGATCGTCTTTTAGAAGTGATTTGGTTAGGCAAAGCAGCTCTCCTGCTGGATTTTTGTCCTCGTTGACTGGTGAAA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ATATATATATCAACTTGTTTCTTCATTTGTTGTTTTTTTTTTTCCTTTCATTATTTACTTCAACTTGTTGTTTGATTTGTTATGTTTGTAGTTCATATTGATGGTTGACTTTTTTGCTTATGGTTTTTGGATATTAGAAATAGTTTCATAGATCTTAAGTTGTGCTGGTAAAGGATTTGTTACATCATATATGACTATATGTATTGGATAGTTGTAAAAACTTGTAGGCTACATCTATACGTATGTGTTTAGGTGTAAAAGTCATGTTTACCGGCACCTAGGTGCCACCGCTAGCCGAAGTACAGTTTGGTGTATAGATTCCTACATGTTTGACCTAGTGGCATAAGGTAATCCGCAAGTGAGGTCTTGGGTTCAAGCTTGGGCATCACCTTCTTTGATGTGTGAGTATGATGTTGGATTGTTGGCCATGCCTTTGGCTTCTAGCTCCTCTGCCTGGCTTAACCACCATTTTATTCCGTCACCATGTGAAGTAGTGTGTTGTCGGCTATTCGAGAAGATTCAAGGGTGAAAAACGCCAATCCATTAATGTTTTTTTCCATCTTTTTATAGTTTATAACCTACACCTAGTTTTATTTTGTTGTAGTTTAAGATTTGTTTTGATTTAGGAGTTGTAGTTTGAGATTCCTTGTTAGTGTTTATTATCTATGGAGCGATGGTTCAAATTAATCCTCGTCTACGGTTAATTCCTGAATTTTTCTATAAATACGTGTATTATCTTTCAGTTTTTATTATGTTCTCAGTAGGTCAGTAGTTATTGACAAATGACAAGAGTGACAAGAAGTTCTGTTTGGGCACCCTCAAAAGTGTTACCGAAATTCTGTGTTGCTTGTGTCGTTTTCTTCCATTCACAATGATAGTCGTCACTCATGTTGGCCAAAAGATTAACGTTAAGTTTGTTGAGAATTTTCTAACAATTTTGTAGACCAAAATGTTGTGAGTGAATGAGTGATCATGTTCCAATGATTTTTTTTCTATGATTAAATGATTAAGACTGTTGTTTTGAATATTGAAA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TTGCTAAAGATCTGAGAAACGGAAGTTCATCGAGTTCATTTAATAGCCACATCAGTTTCTCGTTAGGGTCATCTTCTTCTTCGTCGAGATTTTTGCCCCAAATAGCTGAAAACGAGAATGAGTTGAATGATTCCACATTCCATAGCTTGAAAAGGAGCAGAGATGGTAGCTTAAAGATGTC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CTTAATTTAAGAATCGGCTTGATTTATTTATTATGGATGGACTTGAAACCCACAACCTATGGTTGGTGGGGCACCATTGGTACCGCTAGACCAAAAGCCTATTGGTATGCACTACTTCTCTAATCATCTCATTATGCTTTCTCGTTAATGTGAACTTG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GAGAGACTGTAAACCACACTCCTAATTTGGTCCACCATGTGAGCTTGCCAAAAACGTCTTCTGAAATGGCTGCTGTTGATAATTTCTTGCATTTCCAACAAGATTCATCGGTTCCTTGGAAAACACGTGCAAAAAGAGGATTTGCTACACATCCACGAAGTATTGCAGAGA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GTACAAACATCTTTATACTCTTGATTCAGTATGATCAATGTCACCTAACATTCAGGAGATATTAACCAGTCTTTCATTTGGACCATGA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AAGAACTCGAATCAGCGAAAGAATCAAAAGGTTGCAGGAGCTTTTCCCTGATATGGACAAGGTAAAATTTTCAAGCCTAAAACGTAAATCTTGTATTGAATTACTAAAAACAAGAAATCAAATGATCCATTTCATCTACGTATGCTCAAAAAACTGTAAACACTTATCAGAGATGCGTTTCAA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TGTGGACAATAATTTCACTCTTTATCTTTAATTGTACTCATCAAAACTAGAATACTGGTATAATGATATGAGTATCTTAATGAAAGTTGATAGTTGAATAATGGATCAGTATAAATTCGCACATTCATACATGTTTTATAACGGTTAGCACACACATTGACACATTTGATAAATGCAAAAGTCTCCCAAAAAAAGATTGGCGTGAGCCATAACAAGGATTGTATTGCCCAACGGAATCAAACTCATGCCCTCTCATTTTAGGAGAAGATATATAGTTTGCTCAGTGATACAAAATAAGTTGACCCATGTTGGAATAAATCTTAATGTTGGAACTAATAATATAATCAGTAGTTAGTTTAAAGTCTAATTGTATTTCAGTACGTTTTATGTTTCTGTAATTTGTAAAGCCTGTAAACTTAGGTAGAATATGGGCTGGGTCAATGTGGGCCAATATGGGTCATTAGTTTGTTAGGGTTGACAGTTATTAGTTAGGGTATCGTTTAACCTTTTGTGAATCGGTATAACTGCCACAAAGGCACCGATTCATCATGTATAAAAGGTCTAGAGTCTGTAAACAATGTAACTTACTTCAATCATCAAATACAATATACGTTGTTAACATTTGTTGTTTACTTTTCTGTCAAGATTACCTTACTGTCCCAAACGCCCTTTACAATTTCATTCTAAAACAAAACCACACCATGT</w:t>
      </w:r>
    </w:p>
    <w:p w14:paraId="5F44AF73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90BB19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5</w:t>
      </w:r>
    </w:p>
    <w:p w14:paraId="00A9778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CCCTCCGTTCCAAATTATAAGTCCATTTTGACTTTGCACAAAGTTTAATAAATTCCCACTAACTAATTTAACAAACCACCAATCAAATATCTTCTCTCTCCACTAAAGTGTCATTTGATTGGTTGAAATATGAAAATGGACATGTATTTTAGGACAAATAAAAACAAGAAAATGGACTTATAAATTGGGACGGAGGGAGTAGTTTATAACAGAAAATCTTCTAGTTGTAGTTATCAAGACCTTACGAAAGCTTAATGCTTTTACCAAGTTATTGTATGATACGGAGTAATAAGATAGAGTATATGATTTTTGTCTTTTTGCCAACAAGACATGATTTTTTAGTAGTGAGCAAATAACACAAACATCATTTCTCCAAGGACCAAAATGTAACAACTTAAAGTATATATACCCCCCACAAACCCACACATCCATTTCCACTGTAGACACTCTCTCTTCTTCACTAAAAAACAAAAAATGGATCTTCACTTCCAATCACTCCTCACCGGAAAATACCCCATCACCACCCCCCACCCCCACCACCACCACCATCACCACACACCCGCCACCTCCGACGAATCCTCCACCACTCCACCACCACCACACCACCACCATCACCTTCTCAAAAAACCAAAACTAGAACACCCAACAGACTACACCTCTTACCTTAACAACATCAACCCATACCACCATCCCATG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TTCATCAGCTACCAGACCTCACTTCATTTGAAAACCTTAACTACCCACCTTCCCTACCTACATTCCTATCTCAGCCACGGAAAATACCAACATCCTCAGCGCGCGAAAAACAGCAACAAAAACGTCGCACACTAAGCGAAAAAACACGCGCATTGCAGAAAATACTCCCTTGGGACAAAAAAATGGACATGGGCACATTGCTAGAGGAGACTTATAAATATATAAAGTTTCTTCAAGCACAAGTTAAGGTTTTGGAGCTGATGCCTGTTGATTCGTCTACTACTGGTTCAAATTT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GTAATGAAGATGATAATGTTGGTTATGCTGCTTATGGTTATGGTACTTATGGTTATGGTTGTTATGGTAATGGTTATGGTAATGTGTATGGTGGTTTAGATAGATTGAATAGGCAACAGCTGTTGGAAGTTATTGTGAATTCGCCTGCGGCTCAAGCGAATTTGTGTTCGAG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TGTGTTTATTCGACTGAACAGTTGGTTATGTTTAAGGATCTTGCTGAGAAGAATTATGCTTCA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TATTGATGATTTCACTAAGGTAAGTTTTTGTTTTAACAAGTGGTTAGGTTTTTGATTGGTTTGATTTGTGGTTAATATTTTTTTACTTTTTGTT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GGAATATTGGGTATGGTAAAAGCTAAAGGTGAGGTTAAGGGTGGTTTAGTAATTTTGGAGAT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AGTAGTTTTTTTGGTTTTGGGTGAAAAAGGATGTAGGAATTAACAGAGCAGCAGAGTAGCAGAGTAACAGTTTTTAATGATTAGGTTGGGCTTTTTGTGTGATCCCAATGAAGTGACACTTTTGATGTTGATATCAGTTTTTTAAGAAAGAATGAATTAGAAACATGTTTTGTTGGTGTTCAGTGAGTTCTGTTTTTGTTACACTGATTTTTAATTAGCAACTGTGATTTAAGAACTTACTGATATATTGACTAAATAACTAGAGCTGTAATATTTGTATTGATGTAGTGATGTTTGTTTAAAAAGATATAAACTTATCCAGAAGAAAACAAATTGCAATGTTGCATCCATTTATCATGTTTTGTGGGTACCAAAAAAAGCTCCTGAAGCAAACATGGTTTTGGTATTATGGAAGACAGGGCATGTTTGGTGCATATGTTGTTACAAAATAATACAGAAGGTTCTAGAATGTTTTCAAACCAACTCTTAAAAATGAACTCTAAAAATACAATTATTTAAGTTTATGC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CTGTAGTGGTAAATGAAAGTATAGACATTGTAATATCACAGAATTTAGGAACACTCCTAAAATTGACATCAACTAGGTGGCAGGTCTT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AGGACTCTTTGCGCGTGGGGAGCATAGGCGCATGTGCAACAACTAACCGATGTTTTTGGTGATGGGCTTTGGGTGACATAAACGATATTCTGGCATTGCATATTCTCCTGATCAAACATAATTTTCTTGAAAGAAACTGTCATTCATTGAATTAAAAGACCTAAACTAGCACCACACAATAGCAACTCATGGGGGAGGAGCCTAGACGTAGCAAAAGGTAACGGGCCGATGGCGGTTGGTTGAGTGGATGTTATTGGATCATCAAATAAGCAATCCAACGATTTTCACAACAAAAAGATTTGCCAAAACACCTAACTTTGGACTTAAAGATAGTAAAAATTGTGATCGTATGAGTTGCAACATACTCAAGCTTGTATGAACGAAAGAGAGCCTTGACGGGTCCAATACTCAAGTCAAACCCATAAAACTATAAGAAGTCTCTACAGTTCAAACTATGGCTCGCGTCATAGGTGTGCGTGCCAAGCTCAATGCCTAAGCTGTGACACAGAGCAATCCTCAAACCATGTCTGAGCTTAATTTTATATTCCAAATCTAAAGGTGAGCAAAGAGACCAATAAGAGAAGCAAACAGTGTTTGGTGGATTTAAGAGCCTAGACAGAAAGGAACAGACATACAGCCGTTGCTTAAAGAACGAAGAACTCAAATTTTAGAAAACGATTTAAAAAACAATCAAAGCTAACTCCATATGTGATGTACAAAGCAGACTCTTCGATTGAGTTCCCATCAAGTATTTGAGGCATGCAAATGAGTACTAGCACCTCAATATAATGTGATGCGTGATGAACAACCCATAGATAATATCATAATCACACATATTCTATCATAATATTCCCCCCATCATGAACCCCAGAACATAGGTCAAGAAACCTTTGTCAAAAATGGGAAAAGAGGCTGTTGATCATATTAATAACTTCAGTCAAAACATACAAACGAGTAAAGAATTAAAGATCCATAATTGTAGGTTAAATAAGTAACTACAGGCACAAAATTGATTAACTGGAGTTACCAATAATGTTTAACAAGAGTAGACAGCATCATAAATAAACATTTTTAACCATTTAACTACCGACATGCCAATATAGATCATCAATACATACAGAATACTGTATTATGCATCTATTATCCATGTATTCTAACTCCGCGCACGTAAGATTTTCAGGTCCATATATAGACAAAATGTTACCTATAAAACTCAAGCAGCAATGTAAAAACCACAAGTGAGCAAACATACATCGAGAAAAAGGTCCCACAAACATTCTAGGACAATTTTATTTGTAGTTAAGATTACATTGTAGGTGATCAACAAACGACAAATGGTATCTGATATAATACTCATTAACAATAATATTTTTCTTTGGCC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AATAGGTCCATAAAACTGTATGTTATATACAGCGAAAAGATACTTTACATACTATGTGTCAATCTGAAAGGCAACCTAGCAAAGGATTCACGATTTATGTACCAATATAAAGGGCAACCTGGCAAAGATTTTAGTTTTCA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CACAGGCCCACAAGTGGTGATCAACATACAGTAGAAGATATCATAAATTCACAACTGAGCAAACAAAGGTGAATCAAAGTAATTCCCAAAAGTAATTCTAGGCACCCAAGTGAACAAGTGAGCACTTATAGCAGAAAATAAATAATGTTATGGTGATCAAC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AAGATATCATAAATTCACATCTTTAACCATAAGCTACATCAATCAACAAAGACATGGTATA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CAAAGAAGGTGTGCCTAAAGTGTGGCTATCTAAACAAGCAAGTGAAGATTTAGCAATCTAATAGCCAAAAATAGCTATAGGAGCAAAGGAAATATCTACTTGGTATTTACAACAACAGAACAACTGAAATCGCAACTTAACATCTATCTATAACAAAAACGTAGCCTCTTTACCGCCCAAATGAAAAGACCAAGAAATCACATGTCATACAGGGAAACTGAGCAAAGATGAATCAAGGTCCTTTCTAAAAAGTAAATCTAAGTGCACATTAACTATAAGATGTAGTTAAAATAATAT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GATCAACAATGTACATATATTATTCATGAACATGAACCCTTAATTCTGTGTGCTCTTCAATCACTAAACGTTAACAAGATCATCAAACTACACACAGTAAAGACACAATGTATCCCAAGTAGCAACATAATCAGCTCAACAAAGCAAGATGCATTATTGGAGATTCCCAA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TCCAAGTGTCAATAATAACTGAATTTTGTTAAAGTTCCGGATGATCAACAATCAATAGATAATATCCAAATTAAAACATCTTCAAACACATAAGATGCAAGAAGACATAAAAAAAACGATAAGCTAAAACATTAAACATGCGTTCTAGGCAATAATATAGCTTCAAAAAGTAACTTCAGACTCAAAAACCAAAAATAGTATCCTAAATCACCGATAAAAACACCACATGTTATAAAGGGCCAAAAAAACTACTGTACATGCCATATACCAATCTAAAAGGCAACCTAGTATTCATGATTGAAGTTTTCAAATGTAATCATAGGCACACCAAGGGCCAAAATCAATTAAAGGATGAGTAGTCAATAAATCACATTTTTTTGGTATTATATGACGTGAAAATGAGAGCTAAGTTGAAGATATTTGACCTCAATGCTACCATCCTGTTCTGGGGGTCGATAACATTTCAAAAAGTGCATTAGGGCACAGGTCTGGCAGAAGAGAAAAGCTATGCATCCTGAGTATCAAACCAATCTACACAACTGAGCAAAGGTGCATCAATGTAGTTCCCAGAAAGATACCGTAACCTCACATCTTTGACCATAGTTCAATATGTTCATCCTTCCCCAGAATATAAACTGGATCAATCAACAACGGCATGGTATACAGGGTAAAGAAGCTATGCATAAAATGTAGCTACCTAAGCAAGCAGGTGATGATTCATCAATCTAATTTCCAAAACTAATTATAGGAACAAATGATCAATTGTAGTTGATGATGTTGTGGTTGACCAACAAG</w:t>
      </w:r>
    </w:p>
    <w:p w14:paraId="005C39D0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D228F04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6</w:t>
      </w:r>
    </w:p>
    <w:p w14:paraId="61D58978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GTAAAGTACGTGTGCCGATAAAAGACCTAATGAAAGATATTAAAGATGAAGGGAAAGAGAGTCAATTAGTTACTTATCCAGTTGTTAATAGGAAGGGAGCCTCTCTCACTTTTTCATATGAATTTGGAAAGAAATTTTTACATGAAGTTAAGGCGCCTTATACTAAACCTGGTTCCAAACTCGAAAGAAGTAGTTCAAGGTTTGGAGAATTTCTTACTGGTGTTGTTGACGTTGCTGACGTTGCATATGTTGTTGGTTGCGGATGTGGTGGTGATGGATGTGATGGTGGTGGGTGCGGTGGTGGCGGTTGTGGTGATTGAGGTTGTTCATCATAGTGGAAGTATGTATTGGTTGTTAATTATGATTATAACTAATGTTTGATCAGTTTTTGAAATTGTTATGATCCTTTTTTAATTAACAGTTGAGACCAAGATATATGTATGTCAAAGTTCTTAAGTTTCATAAATGTTATACACTTGATCTTTGTCTAATTTGTTTGATATACTTAGTATCATCATACAGTAAACTAGATTAAAGATTGTAGGTATAT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ATTAAACGTACAAAAAGCGAATTATAAGCTTGAAGCAGCCATATGTCACAAGTTATTTCTTTTTCCTTTTTTTCTTTTTTCTTAGAACGACATCTTACTGTAAAGATCTATCAAGAATTTCGAGAAGATAATGATTACAACATGTCAAACCATGGTCACAACTTGATTTTGAAAATTGAATAAATTATCAAATATTGACACGC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CGGACCCAATTAGGAGTGAATGACAGTTGGGGGAAGCTTAGACAAACTGCTAGGGATCATTTGGTTATGGAAATTGGAGATGGTAATAAAGCTTCTATGTGGTTTG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GAACCAATTAGGAGCTTTAAATTCCTTTATCATATATAGGGATTTATATAATGCTAGATGGAAGGCTGACATGACAGTTCATGAATTTGTTGTTAATCATAATGGACAATGGCCAGTGGAATGGATTGAAAAATACCC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GCTCAGATTAAGACTGTTAATCTTGACAATGGGAAGAGTGATGTTCTGAAGTGGAAGAATAGGAAAGGAAAATTGGGGAAGTTTACTGTTAGTCATGGTTATAATGATTTAAGAGAGGATGAGACCGATGCTAATTGGTACAAGCTTGTTTGGTTTTCACAAAATATTCCCCAACATGCTTTTGTGCTATGGTTAGCTGTCCAGAATAAGTTGACTACTCAAGATGTGATTAAGAGATGGGGTTCATATGATATG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TGCTCTTTGTGCAATAAGGATATTGATTCACATAATCACTTGTTCTTTGAATGTGATTTTTCAAAACCGTTATGGAAGGAA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AAAATGGGAATAAGGGAGATTAATTTGTCATGGGAAGGCATTGTGAATAAAATGGC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TGTATAATGGAAATTCTATTGGAAGTGTTGTTAGAAGGCTTAGTTTGGCTACATGTGTGTACTTTGTGTGCCAAGAAAGAAACTTTAGACTGTTTAGAGGAGTTAGCAGAAGTTAGGAAGAAGTGATCAAAACTGTTATTGACACCATTAGAATGAGACTGATGAGTCTTCAATATAAACCTTCTTTAGCAGGTGGAGGAAAAGTGGGATGTAAAGTTAAAAGTAATTGCAAGTTCAGCTGATCAAGGGAGTATCTGATTTCTAAGGTTGTATGAAGATAAAAGGTGTTTGGCATTGGGTATATTGAGTAGTTGGCTAGTACCATGGAGATGATATCCATTCTATACGGAGTGTAGTCACCATAATGTAGTATCCTGCTCTTCAGATTCTGCAAAATTCTTTGAGCCATATTCTAGTTGTCTGTAATGACTGGAATATGCTTTTAAGCTCACTTCAAATGATGGCTCTGTACCTTGGGTTATATGTAGTTCATTCCTGTATTGTCTTATGCAGTCCTATTGTAGGTCTTTGTTAGGTAACAATGGGGTGTTTGGGACAATGCAGTATATGATATATTTGTAACCCATAAAGTGAGTTTCCATTTGAGAAGGGTGAGTGAGTTGGTGTGACAGTGTATGGTACTAGGAATTTTGAGGTGTGGAAGATGAACCTACATGGTCCTAGTGTGCACTGTCAAAGGAGGTTTGGTTGGTCCTCCCTCAAGGTGTGTGTTCCCAACTGTGTAAAGCCATTTATGAGATGTAAATGTAGCACATTTGGTATAACCCTTGACTTGGAGGGGTAATTGTTGGAAATAATAATGACAAAACAATAGTAAAGTTAGAAGATTAGTGTTTATTTGTCAAGTTAGAAATTATATGTATTTTTATGTATTTTTAGATTAAAGTTTATAATCCAGGGCATTGTAAATGGGCTGGATCAATGGGTCGTTTTAGTTTGTTAAGTATAAACGGTTATTTAGTTTTAGGGTTGTGTCGGTTAGGCATCAAACGATGCAGTAGGTTTTTGAAACGTTGTGTTGCTTCATACACATCGATTCATCTATTATATATAGTTTAGGAATTCTGTAAACAATGTAACCCAATTCATTATAATATATCAGTTTCATTCGGGTTCAACCCATCTCTCTTTTTCCTTTTATCAATCTTTGAATGGTGATTCGTATACGTGATGTTGCTTGATCATTCGATCCTGGAAGATGAAGATTCAAGACCTGTAACAGTAATGGGTTCCTAACAATGCCTTTCTCCCTATACTACCTTGGTTATTGTGCTTGCAGGTTGAATGATCAAGGTGGGAAGGGGGGATGGAAATGTAGTTAGATGGTATTTGGTGCTCTAAGGTGAACTGAAAAGCTGCAGTTTAGTCACAAACTGGGATAGTTTGATTGCAGGCTTCTTGAGAGAATTATCTTGGTTGTTTAGATTTGCTGATTCCCCTAAGATGGGAAGTATTGTCTGTTATTGTTTCATCAGCTTTGTATTGTCCATCAAATATATTGTGAGCAAAAAGAGTATAGGCATGTCTATAGCTCTTTCATTGTGTATAAGTTTCATTGTGTTTTAAAAAAAAAATGTTCACCCCCAAAAAAAAAAAAAAAAAAAAAAAAAAAAAAAAAAAAAAAAAAAAACCAGAAATTTTGGATGGGTGTTGCATAAATTTTCTAAGAGAATTTTTGCACAAAATTTTTCGATCATAAGTAATAATATTTGAAACATAGATTTGGAATCATACTGAAGTAGCACTAAATATTATCGGGGGTTGCATGTACTAAAAAATGATATTTTTTCAAAGAATTTACACTTCTTGACACAAAATCCCCGGATCCCAAGTGGATCCGTCCCTGAACACGCGTAGGCAAATAAGATTAACCTAAAAATATGCACCCAAATTACTTGCATATAACAATTAGGGGTTTCTAAAATACATGCACTATTAAAGCAAAGTTCGATCAATTTCTTATCATGCTTTAACCTTTCTAAGATTTACGGAATTTGTCCAAACAATTATTTTATTATTATTATTATTATTTTCAATCATAATCAATACACAACAATATCAAATATATACAGTTTACTACAGTACATAACATCAATAATTAAAGTATACAATATCACAATAATGTTCTTTGAACAAGTCATCAAATTAGGGTGATAGAGATCTCTAACTGCAACATTAATTATAAAATATTATCCATGACAAGAGCTTGACAATTGACCAGCTTCAGTTTGTATTATATCTTGATGTATTAGCCAAGAATTTTCAATACTCATTCAGAATTTTTAACCATCATTATTTAAATTTATAAAGCATATGTGCTTAATACATTAATTAGGGGCAATAGTTTATCATTGTTTAGCCTTTTAAACATCAGTTACATGTTTCATAATTTTGTCATTACTCTTTTATACAATCACCAAATCCATTTTACTATCCACTAAGATATTATTAGAAAATTATTAAACGCATATCTAATAAATCTAGAAATAACAAATGTTATAACATAAATGTATTGTATTATTAGTTTAATGGCTATCATCTTGAGTAAATTAAGATAAGGTCAGTTCATCACTACAACAATTACCACTATCCAAGACGACCAAATTTATGGATGTTCATCAGTTTGATTATCGGGTTATTTGGTTTATTTTTCTTGGAATAACCGAAAAACCGAAGCGAACCGAATTCAAATTAGATTAAACTGAACCAAAAACCAAATTTGAATTCAATTCGTTTTTCGGTTGACCACCCGAATTACATAATTTATATATTTTTTCAATTAATTATATAGATTTTTAGCATCATAAAAAGTTCAAACTTAAAAAATATTATATTTATACTAGGAAAGAGTTTTAATTGTGTTTCTTTTGTATACATATGTAAAAAATATATCTTTATGTGAATTCGGTTTTCATTTCAGTTTGTTTTCATTTTACCAAAATCATATCTAAAGCGAAAGTAAATATTTTATTCGGTTCGGTTCAGTTACAAATTCAGTTCGGTTTAATTCGGTTTCAGTTCCTGTAAGTATTACCCGATTTGTGAACACCCGTAAGCCAGAATTATAATGTTTTTCAAGCCGTATAACCCGACCTTGGTAAACATATATATCCGATTCGTATAAGGCTAGGTTAGTCGGATTCGATCGGGTCTTTTTATACACCCCGCGCATGACTTTGCAAACTTTATAAACCAATTAAGCCCAAACCACAACATCACCGGCCTCTTTATTCAAATGACGTTAAAACCCTAAAAATTAAAGTAATTCAATCGCAAAACTGCAGCTACAAGGTAAGTTACTAAGTTACTTACTAATCTACCTAGTTTTTTGTAACTTGGGTTTTTTTGCTTAAAGTTTGCATGTGGAATATTTTTAGTGCTATGAGAATTGTGACTTTGTTATAAGTAGTAGCTAGTAATAGGTGATATATTAGTAGTATTTACTAATCATGCATGCATATATATCTTAAGGTTACTTATATGAATTGTACTATATTTTTTATTTCAGCTTGGTGGCTTCAATGGCTGAGCTTCTTTGTGATGATATCTATGAGAAAATATTTATAACATTGGATTTAAGGACTCTCATTCGATGCAAGGGTGTGTGCAAGTCATGGAAATCTTTCATCACAGGATCTCGTTTTGTCAAAGCTCATTTGAAACGTAGTTACAATAGGAATGAGAATGGACATAAAAGGATTGGTCAGTCTGTTTTTCGGATTGGGGATAATGGAATAATAAGACATTCTTTAATTGGCTCTTCAAATGGACTTGTATGTATCAGTGATGATTTTGATTGTCATAATGGTTATTGGACAGTAGGTAATCCCTCAACTAGAGAAGTGAGAATGGTAACAATGCCCCATACCTGGTTTTCATGTTCGGGATTTGGTTATGATTCCCTCACAGACGATTACAAGGTTGTACTAGGGTCCAGCAAATTTGACCACAAGACATGCTTTCGAGTCTTCTCTCTTAAAAAAAATGCTTGGAAGGTTATTGGAGATGTGAATTATACATGTTTTGAACCAGGTGATGTCTTATGCAACGGGGCAATTCATTGGGTTACGCGTCCCAAAAATAATAACAAGAAGCGAGTGATTTTATCTTTTGATTTATCCAAAGAGGAATTTAAAGAAATACCACAACCCGATGATGCGAGATGTAAGTCTGGTTTTTTGCTGGGGATTATGGAAGAATGTCTATGCATAGATGGCCATCCCGCTTGGGTAATGAAGAAGCGCAATGACATACAATATTGGGAAATGTTGCCGGATAAGGTTGACTTTGGATTACACTTTAAAGAAGTGAGGCATGATTATATGTCTCGTCCATGCTATTGGTTTATCGGTAATCGGAAGTTTTCTGGTGGCGCTAATATCGTGGAGAGCCTTGTTTCTCCTCATCTTCTAACTGATAATGAATAGGTAAGTTGTGTTCTAATTGTTATAGAAACACTTATGACTAGTTATTTTTCTTATTAATGTTTACCATGATTCCCCTAATAACAAATATATTTATGGGTGAACTCGAATGTGAAACTTTTGTCTTCGTAGTTAGGAAGCCGTGTTATGTTATTTGACTAGCCATAATAATGCTCTTCACTTCCAACGAACATTTGTAATAAAGACATTATAGGCAGATCTAAAGTTTTTAATTCTTTTTAACATGATCAAAAGTTCAATTTCATTCTTAGTAAATATCTGACAGTTAAGTTAAGCTAGATGGCTAGATTTAAGAACTTTTTCCTGATTATACTTCTGGTCATAATGGAGTGATTAGGTTATTTGCGTGTCATCTTGAGTTATGACCTATACTGAAGTTGAGGGTGTGGAAGTTTTTCATAAACTTTTGTTTCTATCATTAGTAATTTGCTTATGAATTTGTGGGACAGTTATTGTAAATGACAGATTTCTAGTTATCTCGTATTCCTTTTATTCATTTAGATTGTGCTGTTGTTATTTCGTCATCTTATTGCTATGAAATTAGCTAGGACGTCTACTTGTTTGCTTATGGTCATTAGTTTATTGTTCATTTGAAATTACAGTCCGAACCTAATCAGGATTTCAGCATTGTTCATACCCGATATCTCCATATTGCGTGCACATACCAACATGTTAACATCAAGAGAACACATTGTGTTTCTAGACCATAAGATCTTAAAAACATAATGAAAATAGTCCAAAACTACACAAACTTGAACAGTTTTAAACATAAATTAAAGAAACAACCTTATATCTGCGTAAACAAGTTTCCATGATGGTTTTCGCTTTTGGATCGTCTGCGTAAATAAACTTAGCTTTGTTTGCAATCGTGGGCTCTAGAAAAGGCCTTACCATGATACCCATCTGCAAAGACACCATTTTTGGATGATGTATACAGTTTGACTTTTGTGGTCAAACATTTTGCTTTTTGTATTTAAGTTTGACTTTTGAGCTTATGTATACAAATTTTGTTCTCGAAGTACTGTTTTGACCTCAAAAGGTAAAGCTTACATCTTTAATAAAATAGGGCGAGTTTCTTTTTTCAAATCTGCGGGTATTGTTGCCATTAACTAGCTACATTGCGTTCTAATGCCAAAAGTCGGGGCAATCGGTTTGTAATGAAACGCCATCAAGACATTGTAAAAGAGAAGCAAGATCATAAACTGCCCGCCTACGGGTGGGATTCTATATCCCCTGCAACCTTACCGCACACCATCTATATTCAACCTTTATTGTTCTCTATTACATAAACTAGTATTCTCACCTCAAGTCTCACAAGAGACAAAAAATCAAGGTTTTCCACTTAGTGCGAAGCCGTGAGTTCTATGGGTTTCTCTTCGGGGGTCTCTCCTAGTGGTTCGGGTCCTGGAGCCTGCCCATTTGGATGGTTTAACTCGGGGGTCGGATTTCAAGTGTGGTGCCGTTCTAATAAAAATAATAAAAAAATAAAAAAATTTAGGGTGTATAAAAGATAGTTTGCAAAAACTAAATGTCTCATACACGGTAAAATAAACAAGTGTTTTCAATGCATGATTTGCATTATTTCCACAAAATATGTACAATGCTATAAATAGTTTACGTATATGTGTTTGTGTGCATGTATGTTTACATGTCTTTGATAAGACTATCGTGGGCCTAGGTTGATAACAAATACAATTGTGGCCAACAAAATTGGGAAAATTCTTGATATGGACCAGTAGCCCAAGAAGTTTATACTTTTTGGACCGGAATCTTTCAATTTCTCAAATTGCCCTGTGCTACCTTTGGACCTGGGCTACCATAGTTAAAATCATGACACGTGTAATTTAATCATTAGTATGTCTTTTGATAAATTACATATATACCCTCTTATTCATTTGTTATTACATATATTCCAACCAACTTCTTTATCCCAACTTCATCTTCTCCCTCCCTCCCTCCCATCCACCACCGCCGCCGTCACCACCTGTAACCACCGCCGCCGCCGCTACACAGCCATCTCCCACATCAAACCCAACTTTATATCAGCTCCTCCACTGAAAATGGCAGTATGGATCTGATCTCTTCCCAGAAGAATTCGAGTACATCTCAAAAGAACAAACAGTTGGGTCCATATCAAGAATTTTCCCATAATTCGAGTACATCTCAAAAGAACAAACAGTTGGGTTCTTCAAAAGCTGGAATGCGTGGGTTGACTCACCGCCGAGTCAACCCATTTTGTTTCTTGAATATAACAGGTCAAAAATTAATGGGATGGTGGGTTAAGTTGTTGTTGGTCTTTGGTATTTGTTTTTATCCGGCTATTAAATATGGGATGGTGGGTTTATATTGTGTTTGGATGTACCTTATTTTTTGGATTTATTC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GGGTCGCCGGAATCTGGGTTGGGGTCATCGGAATCTGGGTTGGGTTGGTAGTGGTGTTGGACGGAGATTGTTTGCCGGA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AGTAAATGCAGCTTTGCATCATAACTGCTTTTTTTAGTCTCATTTGAGGCGTTTGTTATTAAACAA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AAGAATATGAAGAGGACGAACTTAGCACAGCACGGACTCATAGAAATGATTTAAAAGATACTTCAGATTCTTGTTCTTCAAGGCTCGTAAAGAGCAGGCTGGCTTTATCGTCATTTTCCCATAAGTCAAGTGGTAGTAGTGAAAGAAAACGTGAAAAGATGAGGAAGATGGTGAATACAATAAGAGAAATTGTGCCTAGTGGAAAGCAAATGAATTCAGTTGCTGTTATAGATGAGGCTGTTAAGTATCTCAAATCTCTAAAAGTAGAACTGCAGGAAGTAGGTGTCGGAAT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GAACTAAAGGCTGCTGTGACCTATATGTGATGTTTGAATATAAAATACATATGAATCAAATAAACGCAGCGGAACAACATCACCCACATGGATCCATATAGCCAATATGATTAATCAAATAACAACACAACATGTTTATACCTTTGTAGCGTGATCGGTTGCAACGAATGGAGACTATCACCAATGTAACGATTCACCAACAAAACCAAGTGATCAATGGAGATCACCTCTATGATATGTCCACACTACACCTCACCGTATACCCCTTGGATGCTAGTCCTTCTACCCGTAACCTTCAAATGGCCTTTGATTAAACAAGAATCAAAGGATTTGATCAAGAAAACCAAAACCCTAGGTGGGTTTGTTTGTTTTGCCGTCCAAAAGAAGAGAGAAGGAGAGGGAGAGAATTATGGTAAATTGTTATCTAATTATGAGGAGATAATCCTCTATTTAATTAGCATAAAATCAAACCATAACCCCCCTTTGACCCTCCCTTGTGGCCGGCCACTCTTGGGCCTAAAATGGGCTTCCCATTTTGTTTTCAAGTCCAATGGATTAAGTACTATACTCATGCATTAGAAGCCCAATAGTGTTCCCGTGTTACGTTAGCTTATTTGTATGTCGTAAGTACAATAAATATGACATAAAAGAAGTACCTAAGTGTATATGTGTGTGACCCCATAGGCTCACATATGTTTAGCCATATAATTAGTTATTATGACACGAACATACTCCAACATGACCTAACTATATGAATAAGTGGATGTTCGTGAGATTGGTCGT</w:t>
      </w:r>
    </w:p>
    <w:p w14:paraId="58079C14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6FBA32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7</w:t>
      </w:r>
    </w:p>
    <w:p w14:paraId="6EAEDA9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GTCACTTGGTGCAAACTTAGTGACTGACGAAATTATGGTTCATAAACCAAGTGAAAATACTCTAGGCGAGGAGAAGTCACTTGTTCCATCCATAGCGACTAAGGAAAAGTACGCTGAAAAAATTGATATGGGACTAATTGGTGGCCATGATAGTGGTCCAAATGAAGTGGATGATGGTAGTGTCCGAGCGAGAAGAAAAGGAAAATCCGTTGTCACTGAGGATGATGGGACGGGACGAAGAGATCGTCGAACATCCAAAAAAGTGATTCATTTAGAGGCGGTAAGAGAACATCCAAATGAAGTGGATGATGGTAGTGTNGTAGTTATATTGGGTCGTGTCATGTTACATTAGCTTTTCAAACCAAGTTACGTAACTAAAATAGTCTCAAACTATTATGACAAGTCCGTTTTGTTACTATTTGTATTTGCTTTTTGCCTATTGAATATATCTTTTTAAGTATGTTAAAAGTTGAAGTGTATATGAACTTTTTCTTTTACTACTAATAACTAACCTTCTACTATTCGGAGGTCGTATAACCAACATGAAAAATATGAATCGCGTAAAACTATGATTAAAAGTGAGCTATACAATTTTGGCCAATTGCAACATTTTGTGCCACCTGGCAGAATCACGTTTTAAATGAATGGGTGTACAAAAAGTTTTCACTATAAATAAGAGCTTATATTTCTTGGACCAAATGCGACAAAGAAATATAGGTGTTTTTTATTACAAAAATTAACACTGCAAAACATAATTTCATCAAGAACTTGTGACACCATGAAATACCCCTGGTTCCGTTAATGCATCTAAGCTCTATATAAAAACAAAAACTCTTTTCTCCTCCCTCATTACAATCCCAAACCCAACTTTAGACAAAATTCTCAAGTTCTCAACCCACTTCGTTTCCTCTCTCTATCTATCAAACACATCTATAATATC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CAAGGAAATGATAGATCTGGAGGCCTGGTGGAAAAAATTATTGTTGTTTGCAGGTGATGAAAACTTGAGTGACGAAACTATGTTACTTGAAACTCATGAAAATATGGTTCATGAACCAAAAGGAAATACTCTAGGTGAGGAGACGTCACTTGGTGCAAACTTAGTGACTGACGAAATTATGGTTCGTAAACCAAGTGAAAATACTCTAGGCGAGGAGAAGTCACTTGTTCCATCCATAGCGACTAAGGAAAAGTACGCTGAAATAATTGATTTGGGACTAATTGGTGGCCATGATAGTGGTCCAAATGAAGTGGATGATGGTAGTGTTCGAGCGAGAAGAAAAGGAAAATCCGTTATCACTGAGGATGATGGGACGGGACGAAGAGATCGTCGAACATCCAAAAAAGTGATTCATTTAGAGGCGGTAAGAGAACATCCAAATGAAGTGGATGATGGTAGTGTCCGTGCGAGAAAAAAAGGAAAATCCATTGTCACTGAGAATGATGGGACGGGACGAAGAGATCGTCAAACATCCAAAAAAGTGATTCATTTAGAGGCAGTAAGAGAACATCCAAATGAAGTGGATGATGGTAGTGTCCGCACAAGAAAAAAAGGAAAATTCGTTGTCACTAAAAATGATGGGACGGGACAAATAGATCATCGAACATCCAAAAAAGCGATTCATGTAAAGGCAGTAAGAAAACATCGAAAACTTTTGACTGGTTTGTTTAAAAATCTTCGCGTCTTGCTTCCTCAACTTCCA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CAACAAAATTCATTACATATCATTTTCATTATGTTATGACTTATTTTTCTTTTGGCTTCATTTATGAAGTTAAGGTATCTCAAACTCAAAAGTGTACTTTCCTTTTTTGATTACTAATATAAAAGATATCCATCTATTCTTCCATGATATATAACTGACGATAAATTTGTTTCCTTCAATTATTTATGCTAGTTAAGTTCATTAGATATGCAATTGTTATTCTGTCCTCGCTTTAAGAATAACAATGAAAAACAATTGGATCTGTAGTGCTGTTTATGGTATTAACATTCCCTTAAGAAAATCAATATATATTTTCCTGTATGATTCCTCTTTTTTATTTTTATTTTTTTTATTATTATTAAATTTTTTTTAATAATAACTTTTGTTGTTTTCTCGTTTCTATGACTATGCTAGTTTTGTTTACTTTTGTTATATATAACATGGAGATGCATATTTTAAAGTCACATTTTTCTTACATCTGATTAGTTTTCATGTATCACGTATTTACAACTATATTGTAGTGTAGTTGGTCTATTTTGAGACTTAATTGTTATACATTGGTTACACTTTTTATTTATTTGAAAATCAACCACTCTGTTTGCGAAAAGAAAAAAAATAAAATAATAATAATAATAATAATAATAATAATAATAATAATAATAATAATAATAATAATAATAATAATAATAATAATAATAATAATAATAATAATAATAATAATAATAATAATAATAAAATAATAAAAATAATTAAATAGACAAATAAAGTTTGCATTTTCTTGTTACTTTCTTCTAAAGTTAGGACAAGTCATATATATTTTAGCATTGAACTAAAACTTTGCTCTCAAATAATCAAGTAAATACAATATTTTGGTCACAAAAGTTGTATATGTAAAAAAAACCGTTATATATGTAAGTACGCGTAACATCGCATAAACAACTAAACACACATGCATGCACGGAGTAGTATCTCGTTAAATTAAAGAAGAGACAGTGTGAGTATGACCGTGTAAATCATTGTTTTTTTTTCCAGTCCGAATTAGATCGGAAACTATATAAATCTCTCAATGATAGTTAGTGCTTTGTACATGGCTGATAGCTCTATAATTAGGAGATTTGTATATACGTTGATAAAACCTTTTTCATTAAATGTCGGCATTAATTACATAAAAACTTTAACCTGTTATAC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GCAGAGAAACCTTAGTGGAAGAGGCTGTGAGCTCAATCAAATCTTTGGAGGAAACCCGTGATAGCCTTGAAAAACATAAACTAGAGAGGCTATCAACTGATACTAGAATGGCACCTCCTGCGCCATCTAAAACTCGAGTATTTGAGAATGCTGATTCCATGATGAACAAGGACGAGATCTTAGGTCCTACATCTCACTTTTCGAAAAACTGGTGTTCGTCGAACATCTCTTTGAGTGTGTTTGGGGCTAATGCCTTGGTTAACATTTGCACTGTGAGAAATGCAAACTTTTACAGTAGCATTTCTTATATCTTAAAGAAACACAATGTGGATGTTCTCGCCACCAGTATCCATTCAGATCAGGCCAAGACCATGTATATGATGACACTGCG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CGATTTCTCATTGCTTATGAAACAATCATTGCTAATAACTGCATTTGTGTATGAATTTAACTTGGGCTTATGGCTTTTATGTATGTAAATTA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TGCTCCAACTGAGATTGCGCACATGTTTCCGTACGAAGACTTGTTCAAGCTTGCTATGAACGAGATCGACTATGCGTATCGTCAAATATTTAAAGCTCCAAAAGAGGATAATATGAT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TTGCATATGTTTTTCTAGGTTTAGTCAATTCGCTTTTCATAATTATGTTTATGTGTGTTTTCTTTATAAGAACAGTTCATGTTTCTCTATTATAAGAGGCCTTTGGATGTTTCGATTTACTACTATTTATTTGAATGTGTATATCTTGATAAGTGTACTAGCTAACAAAACAGAAATGACACCATTCACCCCGAATACACATTACAATATTCAGGATGTGTGTTGGTTTGTTTCTATAAAATGAAAATGTAAATGAGTTTGATAGTATGATTTAGAATCAACTGAAGAAAAATTAAAATAAGAAAGGTGAGATACAACTATATATTTTAGATGCACCTACAAAAAGAGATGCATTTCTTTTTAAAATTCTTTCTCTGATTTAAAACGTGTTTTTTGAGCTATAGAGTTAGGATCTTGACAAAAAGATTACTCTTAATTGATAACATTACTATTATTTTCGTGATTTGAAGGTTATCAAGAGTTTGTTTTCTAATTTTCGGAGCTGCAACAACAAGATCTATAAACCATTAAACCGCTTCAACTTTTGGAAAAGTTTTAATTTCCATCTTCACACTTTCATATCAATCTACAATATTGTTCTTCTTCGTATTTTACATTTCTAGCATTTTTACCTTTCTAAATGTTGTATTTAGTGGTTG</w:t>
      </w:r>
    </w:p>
    <w:p w14:paraId="4505DC3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CDE8E9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8</w:t>
      </w:r>
    </w:p>
    <w:p w14:paraId="5110F173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ATGTGAAGACTCTTAGTTTTGTCAATTATTATTTTAAGCCATTTTTTTGATTAAGTGACAAACAAACAACTTTTCGCATGACTTAATAAATTATTTTTTTTTATATTATGTTAATTAAGTTTAAATCAAACATCTAATTTATAGGTCTATTTATCATTGCTCATAAAATATACTCTTATAACAACAACTCTTATAGTTATCGTTATCAAGACCTTACAAAACCTTAATGCTTTTACCAAGTTATTGTTGCTATTAACTTATTAAGATGGACTATGATTTTTTAATATCTAAGTATCTAACAACAATTCTTAATCAACAGGCATTGTTATAAATATGTATTGTTGAATAGCACCGATTGACATGTATAATTGGTATGTCTAAATGTATGCATAATCTTGTGTGTTAGCATTTTGTTGGTGATAACAAATGGACTTATTTTTTCACAAAACAATAAACAACTTCTACATCCAATTAGGCACAAAATCATTTATATCTTTCAATCATTTTCCATTATCGAAATTTATAGCTATTACTTTGCCTTTTTGTCTTTTTCCCAACAAGACATGATTTTTTAGCAGTGATCAAAATACCAAAGCATCATTTCTCCAAGGACCTAAATGTAACAACTTAATGTATATATACCCCCACAAACCCAACCATCCATTTCCACTGTAGCACACTCTCTCTTCTTCACAAAAATGGATCTTCACTTCCAATCACTCCTCACCGGAAAATACCCCATCACCACCACCCACCACCACCCCCACCACCATCACCACACACCCGCCACCTCCGACGAATCCTCCACCACTCCACCACCACCACACCACCACCATCACCTTCTCAAAAAACCAAAACTAGAACACCCAACAGACTACACCTCTTACCTTAACAACATCAACCCATACCACCATC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CATGTTTCATCAGCTACCAGACCTCACTTCATTTGAAAACCTTAACTACCCACCTTCCCTACCTACATTCCTATCTCAGCCACGGAAAATACCAACATCCTCAGCGCGCGAAAAACAGCAACAAAAACGTGGCACGCTAAGCGAAAAAACACGCGCATTGCAGAAAATACTCCCATGGGACAAAAAAATGGACATGGGCACATTGCTAGAGGAGACTTATAAATATATAAAGTTTCTTCAAGCACAAGTTAAGGTTTTGGAGTTGATGCCTGTTGATTCGTCTACTACTGGTTCAAATTTTGGTAGTAATGAAGATGATAATGTTGGTTATGCTGCTTATGGTTATGGTACTTATGGTTATGGTTGTTATGGTAATGGTTATGGTAATAATGTTTATGGTGGATTAGGGAGATTGAATAGGCAACAGCTGTTGGAAGTTATTGTGAATTCGCCTGTGGCTCAAGCGAATTTGTGTTCCAGAGGTTGTTGTGTTTATTCGACTGAACAGTTGGTTATGTTTAAGGATCTTGCTGAGAAAAATTATGCTTCAATGTACT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GGTTTCACTAAGGTAAGTTTTTGTTTTAACAAGTGGTTATTTAGTAATTTTAGAGGTTTTTGATTGGTTTGATTTGTGGTTAATTTTTTTTACTTTTTGTTACAGGTTGGGAATATTGGGTTATGGTAAAAGCTAAAGGTGAGGTTAAGGGTGGTTTAGTAATATTGGAGATTGGTACTAGTAGTTTTTTTGGCTTTGGGTGAAAAAGGATGTAGGAATTAACAGAGGAACAGAGTAGCAGAGTAGCAGTTTTTAATGATTAGGTTGGGCTTTTTGTGTGATCCCAATGAAGTGACACTTTTGATGTTCATATCAGTTTTTTAAGAATGAATTAGAAACATGTTTTGATGGTGTTCAGTGAGTTTTGTTTTTGTTACACTGATTTTTAATTAGCAACTGTGATTTAAGAACTTACTGATCTAATGACTAAATAATTAGAGCTATAGTATTTGCCTATTTGGTATTGATGTTGTGAGGTTTGTTTAAAAAGATATAAACTTATCCAGAAGAAAAGAAAATTGTAATGTTGCATCCATTTATCATGTTTTGAGGTACAAAAAAAGCTCCTGAAAACAAATATGGTTTTGGTCTATTTGAAGACAGGGCATGTTTGGCGCATATGTTGTTACAATATTGGACAAAAGGTTCTAGAATGTTTTCAAACCAACTCTTAAAAACACAACTCTAAAAAATACAATTATTTAAGTTTATGAATACAGTAACTGTAGTGGTA</w:t>
      </w:r>
    </w:p>
    <w:p w14:paraId="120BA445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3A99639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69</w:t>
      </w:r>
    </w:p>
    <w:p w14:paraId="7BF4FA85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GTTATGATTGATGTGTTGTTTAATGTGATTCTTGTTTTTTTGTCGTTGAATTGTCAAACCTGATTATTTAATACTGCTTGCCTTCCATGGCACAACAACCGTGTGGTCATAATATTATTTATAATGTAAGCAACGTCTTGGAACTTGCATATGTGGTGGTTCTGGCGCTTTCATTCTTATTGTAAGAACTTGATAAAATGAGCGGTAATTAATCTTATGGAATTGACAAATGCATAATTAAGCTTAACCCTTTTGTTTCGTGTAGTTGCTGGTCTATTCCTTGGGAAAAATGTATTTCTCTTTAACAACGACAGGGTAGATAACTTGTCCCTGAATAGTACTCCACCAGCCTTTATATCGCCATATGTCCAATCTGACTTTCAATGCCCCACCTTATATCTGTAGTGAATCCCGACCCCTACCCACCTTTTTTATTTATCACATTGGATGTTTAGTAGTCACTGGGAACTATAGAAAATAAGTGTAAAAGCTATTTAATGCAGATGTATGCTATGTTATATGTATGTTCTGTATTTACATAGCCTGCATATTGCTTATTATGTTTACAATGCTTGACAGT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TTGCGGTAATCGAGACGAAAAGAGTTGAACCAGCGACTAAGATGATGGACCATAAGCGAAGCCCAGTGTCTATTGAGCAGGGGAGTCTTACTTCTTTGACACCAAAAAGACAGAAGGCCGGTTTATCCATGTCCTC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CTTCTTGTTCTGTGCTCTGTCGTCTTTTCATATTTTATCACCTGATTCGTGCTTTTGGGAAGGTTCAGAACGCATTTCCATATGGATTTGTCAGTGTCTTAGCTGAACTAACTAATTTGACTTTAAGATAAATAAAGTTCATGTATGTCGAAATCCCAACATAGCAATATCTTAAAAGACGTTTCCTGATTGCACCCTTCAGTTACCAGAAAAATGAGGAAATTTCTCTTCCTGTTGGAAGTTAAAATTGTCTGTGTAGAAAAAGGAAGATGGTAAATACTGACAAGTTAAATAAGAGGAACATAGTAAAGAAAACGCTTGATGTAGAATAAGATTCATGCCATTTTCTAACATGGTTCCCATTCACATTTTTCTAATTTGTCCTGTATGGGATATGCGTCCTGCAAATCAACTAGATGGTCTAAAAGCGGTGAGAGGAATTCCTCCATATAGAGTTGTCTGTTATTGATCATCTATGACGTTCATTTACTCAGATTTATGGTCTGAGTGATTTACATTGCGTATTTCGAATATGTAAACACATAAATCATTGATGATTAAAGCTTCACTCATTTTTACTTTGTT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GAAAAGAGAAGGTTGGTGAAAGGGTAGCAGCCCTTCAGCAGCTCGTCTCACCATACG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TGAAACCGTCATGCTCAAACGGCTGATCGATATAACATAATTCACTTTTATTCCATTTTATGTTAGTTTAAGGCCGTGTCATTGGTTTAATAAACTTTTGGTACCATTCTTCATTGCTAACACGTTAGTAAATGTGGAATCCGATAGTTTTCTAATTTAAGATTTTTGAC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TACTGCTTCGGTACTTCTTGAGGCAATGGAGTACATACACTTTCTTCACGATCAAGT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TGCCACTACCCATATCACTACCCGCTCCCTTTCTTTTATATCTCAGTTTCTTTCGTTATACCAAAATAATACTGTACTGCGTAATTTAAAAAGCCTGTATTTGATTTTG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TGAGTGCGCCTTATCTTCAGAGCGATCCAACAGATCAGTA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AGAACCAATAGCCTATGAACCAAGTAAATAGTTTTACTTTCTCTATCTGACCCGTTAAAGGTGGCACATGTAACCCATTTGCGTTAAAAAAAGATCGGTTATGATTACATTGAGTTGATAAAGCGTCAAGCAGATAAAACATAAAAATTAGCTATTTAAAAAGAAGTAAAATCGGGTGAACAATCGTAAGTTGCATTAACCCGAACACAAAGACATATGACCCATTATACAACCTTTCAACCTGCTTGTTTTATGACCCATTTACGTATGCGCGTGCCCTTATCTCTTGTAGTATTATGCATTTTGTTATTATGAATTAATTTGACAGTTGGTGCCAAAACCATTGACTTATTTGTTATCGTTTTGTAGGACTTAGACTCATATAACTTGAGAAGCAAAGGCTTGTGTCTGGTTCTGACTTCATATACTATGGGAGTTGCTAGCAGCAATGGAGCAGATATCTGGGCCCCAATCAAAACGCAGTCGCCAACATGATGATGCATATCTATTTTCGGATTAGGGGGAGAGTTGGTGGTAGAAAAAAATTATATAAATATGCATAGCAAGTATCTAGGATAATAAGTCTTTTCGGTTATAGGGAATATATTCGTGTTCTTGGAGGCGGTTTATATTATATGAATGAATGATGAGGTCTTGTATTTTGTAATGATCTCAAATGGAGATCGATATATGTGGTAACGGTATGAGGGGCATATATTTCAGCTGTTATCTGCCTGGACGCTTTTTTTATATAGAGCGAATTTCCGACCCTATTGATAAGCGACTTGTTTTGATTCATAGATCTTTGTTTTGCCANCCCGTTAAAGGTGGCACATGTAACCCATTTACGTTAAAAAAAGATCAGTTATGATTACATTGAGTTGATAAAACGGCAAACAGATGAAACATAATAATTAGCTATTTAAGTAAAAGTAAAATAGGGTGGACAATCGTAAGTTGCATTAACCCGAACACAAAGACATATGACCGTTATACAACCTTTCGACCTGCTTGTTTTATGACCCATGTACGTATGTGCGTGCCCTTACCTCTTATTATGCATTTTGTTATTATGAATCAAGTTAACAGTTGGTGCAAAAATCATCGACTTATTTGTTATCGTTTTG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TAGACTCATATAACTTGAGAAGCAAAGGCTTGTGTCTGGTTCCGACTTCATATACAATGGGAGTTGCTAGCAGCAATGGAGCTGATATCTGGGCCCCAATCAAAACGCAGTCGCCAAC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TGTATATCTATTTTCGGATTAGGGGGAGAGTTGGTGGTAGAAATAAATAATATAAATATATGCATAGCAAGTAAAGCATCTAGGATAATAAGTCTTTCGGGTTATAGGGAGTATATTCGTGTTCTTGGTGGTTTATATTATATGAATGAATGACGGGGTCTTGTATTTTGTAATGATCTCAAATGGAGATCGATATATGTGGTAACGGTATGAGGGGCATATATTTCAGCTGTTATCTGCCTGGACGCTTTTTTTATATAGAGCGAATTTCCGGCCCTATTGATATGTTCAGATGGTCTTGCATATAATTTTACATTTATGCTTACATATGATTATAAGCGACTTGTTTTGATTCATACATGTTTGTTTTGCCACACACTCATAGAGGCAAAACTTTGCTTTATTCAAGCCATAAGCCATGTAGCAAACGATACGTTAGTTCTTGTTGGAGGCATAGAACATTGTCATGACAGCTTTTTGACCCTTTCGACCAAGTACCTCGAGCTTGGTGGGTTGAAAAGCCTTAGGAGCCATAACAGTTAGGCTGGAATCCTCGCAGCACAAAGTGATACCCTGTTGACATCCAGTTCCTTCAGTCGCAACAATTAAAACCATCAAAACCATCAGTATCGCCCCAATTTGCTTAATACCACTACGACCCATTATACTTGTCGTATCTTTTTCTTTTCTCTACTAATAGTATAGACGTGCAAACGTCTATGTATACACATATATGATTCATATAAACCATCGAAATATTGTAAAGTACGAGGTTCATTGAATTGTCCATTGTAAATCACTCATCGTTCATCATTTTTATCCTTTTCTTAATGTACCTCTTTGATACAAACAGTTTACTAGAAGTTAAGGTGACTTGAGACCATGTGATTATACATTTTCCGTTAAGTCATTCTTTTAGCATAATCTGGTGTCGAGTTACATGGACCGGATACTATAAACTGCTACGTCAATGTGATGCTTGTCGCATGAGTGGCCTTCGACATTCAAGTTGATTAGCAAATAGCAATCACAGAGATTTACGAGTAATGGAAGTGATTTTAATTTCATATGTAGT</w:t>
      </w:r>
    </w:p>
    <w:p w14:paraId="003BBD2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ED425F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0</w:t>
      </w:r>
    </w:p>
    <w:p w14:paraId="7BC108F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TTCCAATAAAGTGATACCATAGGCGTTAATGATGTACAGTACATTTTATCTTCTTTTCTAGTGGTTTTGAGATGTTTTGTATGTCTCGATGAATTTCAAAGGTGTTTTCTTAGCATGTTTTGGTGATATTTATCGCTAAGAAGGTAAATCTAGATGTTTTGGAATATATTTTAAGGTCTAGTGTTTTCGTATTGCTTTACTTGCTTCTCTTAAATTTTCTAATTTTTTGTTAGTCTTGTAGATGAAAATTTAGCCATTCAATTAATTTACTTAAACTAGTTGCTTAAATATTAATTTCCAGGATACCAATCTTTGAAATTTCGAACAACAATCAATTTATATTTGACGTGATTTTTCACTTTATAAAAAAGTCAACCAGATTCCAATAGTTTACTCTTCGTACAATCCCAGATGTTTCACATACATCTTGGTAAATAACTTTTTGTCCTTGAACTATACCTCTTGCTAAATATAATAGATTTACAAAAACTTTTTTTGAGCATTTAATGTTAGACATGTATACAAACTAAAACTAAAACTAAAATATATGTATACATAACTTCATTTAATAAGTGTGACAATAAAAGACAAGTTAGTATCATCTCATAACTATTTATTATTTTTTCTAATATAACAAATAACAAAACCCTTATTACAAAATAACATTAAAAATGAAACAGGTACAATATTTATATATTACTATATGTGTTTGTATTATATATATGACTCAACTCACTTTCTTCCGAGTAGTTTCTTGCACAAACAGAAGACGAAAGAAAGGTCACCAAAACAAAAAAAAATTACTTGATAATATTAC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AGAAGAATTTCAGGCAGCAGAAGTGAGTTGGTGGAATTCACCAAGAACCAACTTTAATGGATCACCATTTATGAGCACCTATGCTGGTGGCTGCTGGCAAAATGATTTTATGAACATCAAAACAAGGTCAACTGATGAGTCTTGTGGTGGTTACACAGCTACAATCTCACCGGATTCCGCTTTTCAGATAACGGACTCTGGCTCGGGCTCATCACCATCTACAAACACCACTTGGCATCAATCTTTATTA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ATACAAATAGCTTTTTGTGTTATCTTTTGCTTTATTTTTTCAATTATTGATACAACTTTACATTCCACTATGAATATGGTCCATAGTCCATACTTTGTAGTTATATGAAGCAAATAAAGAATCTAATCATTGTTTCATTGCAAATTTA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TGGAAGAAATGAAGAGAGTTACAACCAAACCCTACCAGAAATAATCTTGAATAACTTACCAGTCAGCGGTCAAGAAATTTCATCGAATTTTGCTATGAACCAGCAAGAGACTTCAAATTTCATGACAAATTCGGGTGATTGCACCGAAAACTTGGTTACGACTTCATATGGTTATCCTTCTAGTTTGTTACAAACTTTATTCGAAAGCGCATCTCCACCGACAGCAGCAGCACCACAACAACAAGCTCTCTATGATTTTGAAGCGAATTTGAACAATTTTAATTCGGTCCCAAGTATGCCTAATGGATTCTCTTCTATAGTAAAGCCAAAGCAACAAGTACTTGGAGGGTTACACTTAGCTAACAAGACGCCCTACTGGAATTCATCTGTGTTGGATTTAAATGATAATCGAGGTGGTTATATCGCTTCTACGCAGCCTAGATTTGGCTCCTCGACATATGAAGAAAAAAACAGTTATCCTAACAT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ATAAATTAAAAGGTTAAATTTTTATTTGCATATACTCATGTTCATCAAGATTAGGGTTTCATCATATCAAGAACTTATTTTAATGAAGAAATTTTAATTATTTAA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CAAAATGAAGAAATTCGGGACTTGGGATCTTCTGTAAAGAAATCTTCTGGTGAACCTACATTCAAACGACCTCGTCTTGAAACACCATCGCCACTGCCAACGTTT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ACATTGCTTGTTTTCATGAAATATATGTGTAAACTCTCTTATGATTAATTCTTGATATTCACAATAATACCATGTTAAACATATGTGTAAACTCTTATGATTAATTCTTAATGAAATATCTTTGTTGATTC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GAAAAGAAAAACTAGGAGATCGAGTCACTGCGCTCCAACAATTAGTTTCACCATTTGG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TCTTGATCTTAATGTTTTGTTACACTTATCATATATGAAAACTGAGTCTCATTACACTTATCATATATGAAAACTGAGTCTCTGTTCTATTCTTGAATATATGAGTTCGACTTTAGCTTATAATTAATGAGTGTTAATATACATTT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ATACAGCATCGGTTCTCCATGAAGCAATCGAGTATATTAAGCTACTTCACGATCAAGTCA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GTTCTTAATTCGTATAGTTTTCCTTAATATAAGTTCATATATTGATCGATGCATCATATTTATTCATTTCAATATGCA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AAGTACTCCTTATATGAAAAATGGAGCTACCATGCAGCGACAA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ACTTAGAATCATAATGTGTTAGCTTAGATCGTGAATTCATTTTCCAAACAACTTAAGCTAACTAGTTTTTATACACTTGAAATCCATCT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ATGACAAAGTGAAAGATGACACGGAAGGAGCTAAACAAGACTTGAGGAGTCGAGGACTTTGCCTTGTGCCAGTATCAAGTACCTTCCCGGTTACTACCGAGACTGCACAAGATTATTGGACATCCAGTTTCGGAAGCACATTCAA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TACTTGAAATCAATAACTCACACCTCTATTAAACGTATGTACCATAAACTCATGCCCCATTGGTTGTTCGTTTTTTGAAGAACGGAGATTGTTCTTAAGCTTTTTCGTTATTTTGACTTAAATCATACTATTCAAAATAGCGAAAAAGCTTAAAGAATTAAAATAACATGATAGAGATGAATATGAACCACATATTGAAGTAGTGTAGTGCAAGTACAATGAGAAAAAAGTTGGAAAAAGAAAGGAGAAAAAGGAGAATACGAGAAAAAAAAAAGCTTCAAAGTGACCCTTGAAGGAAGGACAACCAATGCCAGTTTGATGTAGGGTTAGCAAATGATTAGGTTTCTGTTTAAAGAAAGAACAATGGTTTTTGGTTTGTAATTAGTTGTATCTATAGTATTTATTAGATAATTGTTTGTGTTAGTTTGAATATTGCAACTTTTTGTTGTTAGTTACTTTGCCGTTACATTTCCATGCAAATTTTCTTTTGATTTATGCTTCATTTAACAAAATTTGGAAAAACTACTCAGAAAAGAAAAACTAAAGAACCATGTCCGAAAGTTAAAAGATTTTTCATTCACTTGTTGATCGGTGTATCCATTGTACTTTGTAGGACGGTCTATTACAAAGTAAAGAACAGGAATATTTTAGTAAAAAAAAATAGGGAAATTTATAGCCAAGTGAAAGAAAATTCTTTGTGTATGTGTGAAGAGAATACAATTCAAGACAATATCTATGTGTGAGTTTTAATCTCAGATTCCTATCGTTATTAATAATTAATTCGGTCTTTATATTGTTTTAGTCATGTTCCTAGCTTGTA</w:t>
      </w:r>
    </w:p>
    <w:p w14:paraId="3781AF39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52BF24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1</w:t>
      </w:r>
    </w:p>
    <w:p w14:paraId="01FB509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TTGATGCTTACAAACTCATATATCACTAAAATTGTCATATACTTATTTTTATCATATTTTAGATCCTTATATTAATGGGTTTTTCTAACTTGTGCCTTAGGGGCACAAGTTAAGCACACCATAAGTACATCAAAAGTACACAAGGACCCACATAAAAGTACACTTGTCTGTACTTTTATGTGGATCCATGTGTACTTTTATGTAGATCCATATGTACTTTTTCGTGGGCCCTTATGTACTTATGGTGTGCTTAACTTGTTCCTCTAGGGTACAAGTTAGAAAAACCCTATTTTAATTTTGCATTTAAACTAGTTAAATTGACAAACTACCAACAACTTGACCTATTTATTTAAATAGGTTAAACCGTTAAACGGGTAATAAACGGATTACATATGTTACACATGTTTATGTTAAAGTTGAGTGTTTTTTTTTTTTTTTTTTTTTTTTTTTTTTTTTTTTTTTTTTTTTTTTTTTTTTTTTTTTTTTTTTGTTTTTTTTTTTTTTTTTTTTTTTTTTTTTTTTTTTTTTTTTTTTTTTTTTTTTTTTTTTTTTTTAATCACTGATTAATAAATAAATCATGTTTGTATAGACGTTAGAGTAAGCGGACAACCCACGTACCCGAATAAGTAATGGTACGTTTGGTATGCTTCCATGAATGACAATAGGTATGAGTTTGATAGTAGTGGTGGATCCCTCACCTATGAAAGATCCATACCTAGCTCTCTTTATGTATATGAAGTATGGATTATATCTATCATTTATTACCATAGTGATGGGCACTCTCATCTTAAACAAACACCTTTAATCAATTTCATAGTTATAGTCTCATTCCCATAGCGAGATATCAAACGCAGCCTTAAATCCCAACATATTCGATTGCCAGCCCTAAATTAACCTCCCATTTTAATAAAAAGCATACGTGTATACAAAAGGTTTAGAATTTATTTTGTTCCCATTATCTTTTCATATCTCTCTCTCTCTCAAAAGTAAAAAAGAAAGACCCTTGTTTTACTCTCTTCATATATCACTCTCAAACAGTCAAACCCATCTTTCACTTTCACTTCAACCCTATATCCCAGTCGGTGTGTAGTCTCA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CGCAAAACGAGGCTACAACCATTGACCCTATCTCCGGTGGAACCTTTTCCCGGCTACTCTTCTCCGACGCCGACGTTGATGATGCCGTAACTCTCCTCAACAACAACAACACCTTCACATTTTCTAGTAATGATCAAAAGCCACCAAAAATGTTGTGCTTTGGACAAGATAAATATGTCACACAAAACAATCCAACAACTAATGATCATGATCATGACAAATCTTTGCTACCCTCTTCAACCACCACTTCTTTGTCATCTAGTTCCA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ACTTTTTTTTTTTTTTTTTAAATGCATGCATATATGATATATGTACCAACCTAGTGGTTACAAGGAAAAAATAATAATAAGACAAAATGAAAGGTCTAATAATGATGTGTTTTTGTTTTTTTCTAACTTTTTTTTGTTGTTG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AAGAAATATGGGATGTGACTATTATCAACCGGTTGTTCTTTCTACTAGTGTTGTCACCACCACCACCGGCGCCACCGTAGCTCCGTCGGGGAGCAACCGCCGGAGTAATAAAAAGATGAAGGCAGAAAACACACCTCCGGCTGGCCATGCA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CCCATCTCAAACATTGATTAATAAAATAAAATAAATGATGTCACACAACATTAATTTCATGTCTTTGTTTTTTATTGTGAAGTTTTAAATTTGTTTGTTGTATTAGAATGCTTGCATTTATTTCACCTTTTCAACATTTTATATGTACGCATATTTTGCTGTTATTGCATTGTGTGTGAGATATAGTTGCATTTAATAAAATTTCAATTGCATGTAATGACATTACATGAATGTTTTTTTTTTTTTTTTTTAAACAAACATTACATGAATTGATAAAAAGTAAATTATAACCCACATTTCCTTTTCGGGATACCTCAAAATAATTGTCCACTTAAGTAAGGAAAAGAGTTTGTCCACTTAAGTAAGGAAAAGAGAATTTAGTAGAGGAATATATTCTATTTGAATGTTTGAGATTTTTAGTTGTCACACTTTTATTAAACTTTGATTTTTGTCTCGTGAAAATAATTTTGAGATGGAGAGAGTATGTTTTAATAGGCTTATTTTATACTCTTCACCGTTGTATTAAATGTCTACTTTCTAAAATATACTGTATAAAGTTAATGACTACACTTTCGACTAATCAAATATCAAATATATGTTGAAATACAAAATATACATTTATTTTAGGACATCTTAAAATATTATTGTAGACACCATATTATGAAAAGCAATGAAATGCATAGTATTTTACATGAAAAATGAGAAAAGAACAAAGTAGACAAAAAGTTGAAAAAGATGTCACACGGGTGAAAATTAAACTTTATTGTAGCTTTTAATTTTTTTATTTTGGTGTTTTGCGAAAT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AGAAAGAGAAGCTTGGAGAAAGAATTGCAGCCCTACAACAGATTGTGTCACCTTATG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CATTTTTATTTACTACTTTGTACTTTTAATATATATAAAAATTTAGTTCTATTTACTGTTTAGTACTAGTACTATTCTATTTAATCTCGATAAACAAAATTTGGTCTGTGATTATATTAAGTTTTGATTTTATAAATTTACTGTCATAAGAATGTGTGTAATTGGGGCTTGGGATAAGCTCAGACCCCCACAGTATGGATGTTTGAGTGACTTCGTAAAAATCGTCTACTGTCTACTTTGACCAGAAGTTAAATATAAAATCAACTATGTTGCGTTTATTTCTCATTTAAGAATTTATTTTTGGTTTGACCAGAAGTCAAACATGCTGAAATGGTTAAAGGGATGATTTATGTTTTTTTGGAAATGCAAATCTTGGTCATTGATAAATGCTTTCTTACTTTGTATCCGAAACAAAAAGAGCTTTTGTGTCTATTATATTGAAACAAACCAAGCTTATATTGGTTTATTGACTTTTTTTTTAAGACAAAAATACATTGCAATAAGCACTGAGGTAATCGGAGTTGATCATACCAATTTTTAGCTCTATTTATTTTGCTTTAGACATGTAGATATGTATTAATAATAGTAGGGAATCCGGTGCATTTTGACATTTTTTGGTTATAGCCAGAACTGGTAGCAATATTGTTAACCGTAGTTTATTCTACTTGTTTGCCCGATATTATGTGGTATCAACCGAGTCAAATTGAACCATACTACTTGACTCTACTTTACTAGAAGCATCATATTGTACAAAGGAGTTTAGTTGTTGTGTTCGATGCACGACTTCACACAAACATAACAACAATTTTTAAATGTTGCGGGAACACATGGGACCAAAATGACACGAGTATCCACTACTTAAATATGTTTCTCCAAAATCCACCAGATTTGTGTTGATCAAATAAATAATGTACAATCTTTTGCATTTGTATATTATCTCATTTAAAAAAATTGAATTATATTTACTAAGTTTAGCTTTTGTGCA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CACGGCATCGGTGCTACACGAGGCATTGGGATACATAAAGTTCCTTCAAGAACAGGTGCAAGTCTTGTGCTCTCCGTATATGAAGCTTATTCCGGCCACCCACA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GCCATTATACTACTTAAAACTATAAAACATCGTAAATTTTTGTGCATACCGTCTTTTTGAATTTGATAATACTTATCTTCTTCTGCTGTATGTTATTCTTCCCATATTGTTAGCATATCTCTTATCATATATGAATACAAATTTTATTGTTTTGATGGGTTACCCATGTAAAATACCAACATATTTGTTGATTCTAGTCATTGCATTTTTAAGGTACATCTGAGTGACTTAAGTCATTAAAGGATGGTCGTGTTCTGATTGGGTTATTTTGGACCATATACTCTAAAATTTTTCAATAAAACTCAACATTAAAATCAGTATTTCTATAACTATGGTTTTGTATATAAAAACTTAACCCCGGGTTTTAAAAGTTTTTTCTTTTTGGTTACAAAATGACCGGGACACAAATCCTGCTTATAATGAATCGAGTGTACGAAAAAAGTAAAATACAATAGTGATTCAGAACAAATAAAAATGAACTTTATATATATACCAACGCTACATGCCCAATATACATGTTGCGTAACATAGAAAGTGTAGAATACATGTGTTAAACTATCATTCTGATTACGTTATAACA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ACAAGAAGACGGAGGCGGGCAAAGAAAGAAGGATCTTCAGAGCCGAGGGCTATGCTTGGTCCCGGTTGAGTGCACCCTCCATGTGGCAGAAAGCAATGGTGCTGATATGTGGTCAGCTGCAATGGTCAATCACCATGGCTCATCAGCACTGCG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ACTGAACCCACCTGAGTCAACAAAAACTGGCCCAGCTTTGGAATGACTAGACATGCAATATCACTGTAGATTGTGTCTATTTTTGTTTCATTAAATCTTTTTTTGGGGTTGGGGTTATGAAAGGTGGTTATCATGATGGCATTTTTGTGTAGTCTCTTTCGGATATATAAATCAAAGTCAAAGATTTGATAGTCAACCATCAGAGCTTTCCCTTTTCTTTTTCTTGCATGTTCGGGTATATCTTAGTTAAGTATTTAAAAAAGTTAAAGTATTTAAATACAGTATCACTCCTATTTTAGCGATTTTTCTAACTTGCGTCATTAAGGTATAAGGTAAGCACACCAAAAAGTATATAAAAGTACTCATGAATTTACACAAAAGTAAAGAAAATTATACTTTTGCGTGGATTCTTATGTCCTTTTTTGTAGGTCACATACTACTTTTGGTTGCTTAACTTGTGTCCTAGAAGCATAAGTTAGAAAAACCCTTATTTTAGAAATCAAAATTATAAACGCCATTAGGTTGGGCGCAGTAGTGACCATCAGCAACCTTCATTTTACTCTCCACATCGGCTCTCTCTCTCCGACGACCTACAGGCAACTTTTTGCTACAGTAAAGGCGACGTTCATCTTTTTTTTCCCCTCATGTCCTTTTAAAAACAAAATTAATTTTTCATTA</w:t>
      </w:r>
    </w:p>
    <w:p w14:paraId="214F5174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AF48324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  <w:highlight w:val="red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2</w:t>
      </w:r>
    </w:p>
    <w:p w14:paraId="1157EF2C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CTTCTTAACACACTTCAAATTGTATTAGATTTACTCAGTGTAGTCACTATATCGCCATATCTCTTCTTAATAAAATATATGCCACTTTGTGTTCTATCTTATGTTCTTTCTTGCAGTAAAACTACAAAGTAAAGTTCTACCTTCTGTTATTTTTGGCCTAACATATATGGCAACAATACGTTGTATGTAAACACATAACATTAACATAACTTTAATAAACAGAAACACAGGCGCCACGAAGCAACGCGCGGGCTTACCCGCTCGTAGACTACAAAATACAAGAAGAAAGCAAGTCACCAAAAATATGCCACTGGTTCAACCAAAATCAAAACATTATCCATCTCTTCAAACACTTTTACAAGTTTACTCACATCCACTCACGACGTGTGATCTCGTGGTGGATAATGGTGACATGGGTGGCGAGTGATGGTGGCAACGTCGGTGGCTGGTGAACGTGGATGGAGATAACCACGATATATGGTGGCAACGTAGGTGGCACTGGCGGGTGATGGTGGATCTGATGAAGAAGGTTTCTTTCATAGATTTCGTTTGATATGGTGTTTGTTAGAAAATTAAAAAGTTTTTTTATCTTCCATTTTCGTTAAAGCTTGTAAATCAAACCGTGTAATTTTTCAGATGGTGGGTGAAAGCTTGGTTGTGGCAG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TTTCATTGCATTCGTAACGGGAAGTGGAATTGAAGGCAACGTGTGGTGGTTGAAGGTGAATAAGCGGCGGC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GTGAACAGGCGGTGGTCACTTAGCGAAGAAGAAAGCAGATAATAAGAGAGGGAGACTATTTTTTATTTACGTGTCTACTATACCCCTTAAAAGAAGAAGAAAGCAAAATAATGAGAGAGAAGATAATATTTACTTAAAAATAAAAAAAATAGCAGATTATAAGATCGTATCTATTTTTTGTGGTGGGTTAGTTTGCATTAATCACATTCATTCAATGTTTTACATTTAATGGCGACAGAGTTGGGTTAGTTTGCATTAATCACATTCATTCAATGTTTTGCATAAATCACCAATTATACATGTTTGTTTTGTCTTTGATTTTATGATTTTTAGGGGTTTAATTGGTGATTTAATTATTTTTTTAATCTCTCATGGCTCTAATTGTTGATTTATGTATAACTTTTGTACCTGTGTTTAGGTTTTTGGGAACGGGTGTTTTGATCATAAATTCATCTTTTTATTATGAAACCCTTTGTGTTATGATTAATTTTATGTTACTTATCAACCAACAGGGGTGTTCTTATTTTAGCTTATCCACACATTAAAAGCATAGAATTATATTACTGTACTTAAAAACGATAGTGACCAACTGTTAGAATGATATGGATATTGATGAAGAGCTGAGCATAGAATTGTATCGCCTTTATAATGTTTTGCAGATATGTGTAAGAGCTGAGCAAACACAACTTATAAGATCTCTTGACAAGGAAAGACAAAAAGCAACAGAAAACGGATATGAGTATCTTAAGCTAAAATAAGAGGTAGATAAGGGAAGTCAAGAGATAACGCACGGCACCCACATAAAAAAAAGCCCTCGACAGACAAGCCGAGTATATATTTACACTTCGTTATTTACTAGCCTTACAGTTGTTATGTAGTCATCCTGTAGTGTATTTTGAATACTATTTTTTCTTTCTTTTCGTCATGTCGTAAGGGCCAAAGTTGTGATAGTTGAGTTATACTATGGTCATTGTCAAGACTAATGTATGAACTTTTCATACATG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TCAATGTTAAGAGAACTCATCCCTCATGGTGGTCAAAAGAGAGATAAGGCCTCATTTTTACTAGAGGTATATCACGAGAGGCATGTTTACTTTGTTCACCCAAAACTTACATATAGGCATATAGCTAAGCCTAAAGTTCTGGTTTGTCAGATTATTGAATACATTCAGTTTCTACAAAAGAAGGTACACAAGTTCGAGGACTCATGCCGGGGATGGAATAATGAACAACCTGCGATGACCGCATG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TCAAACTTTCAAGTATTTTTGATGGTTTAGACATTAATTTTAAAAGAGTGAATTTTCTTATTGAGTTATGGAATT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C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GGGT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</w:t>
      </w:r>
      <w:r w:rsidRPr="00823AFE">
        <w:rPr>
          <w:rFonts w:ascii="Times New Roman" w:eastAsia="宋体" w:hAnsi="Times New Roman" w:cs="Times New Roman"/>
          <w:sz w:val="24"/>
          <w:szCs w:val="24"/>
        </w:rPr>
        <w:t>ATTAACTTAGCTTAAAAGATAATAAGCCCAATAAATTAGCTTAGATAAACACCCCTTAGTTTTTAAAGAATGTAATTTCATGTAAAACACTGAGAAATTTATGTTTGAGGAGGTTGTTGGCTCAGGTTCTAGAGTATCAGCCATAACAAAAATTTTCACACTTCTTTGGGTAAGGGGACATAGAATGTGGCCTGAATTTTGGTGTCATAGATGTTCA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C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CTTGACTTTATGTTAAGAATATGCATAAACGTGGCTTAAATTTTGATTTTATAGCTGTATCAAAACACAATATACATAGTAGTAGTGTTTGGATTATTTAGCTTGGCAAGTGGCTGTCATGTGTTCATGAGTAGTGGGT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TGCAATGATATTATTTTTAATTGGTTGAGGGGTGTTTAGTTGATGTAAGGGACTTTTAACGGGTTTATGTGTTTTAGTTGGATGATGGAGACGACCATAGTATTTATTTGTATTAATTTGTTTATTGTAGTTTGAATGGTAATGCTCGATACAGACTTGGTGATATTTGGTTTATATGGAGTTTGAATCAATAGACAGTGTTGGTTGATATCTTTATTACTAATAACCTTTTTAATATTATGAATTACTTTAGTGTTATTCTTAACAAA</w:t>
      </w:r>
    </w:p>
    <w:p w14:paraId="757F1E75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8C0668A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3</w:t>
      </w:r>
    </w:p>
    <w:p w14:paraId="782A95A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TGTTTTGATTATGAAAAGTTGAACAAAGTAAACCAGCAAGACCACTTTGCCATTCATCATAGAAATGGTTGGAATATAGTGTAAAGTTTCTACTATTTTCATGACGCTTTATGTGGCTAATAATTTTTTTATAATGATATCTTAATATGTGATTCATCATTCAGTGATTGTATCCATAAACTGCCTTTGGTCCTTATTAAGAAGATGTCAAAACAAATATCAGCCACTTAAAAGTCTCATGTGAGTATGTAAATATTAAGTGATATGGCATTTGACAGATATAGTATATGGAGCTTCATGTAACTAATATAAGCTTTTGTAATCTTTGCTTTAGCCCTTATATACGCCGTCGAAAGACTTAAATCACTATAGCATGCCAGAAACTGGGACTTGAAAATTGAGATGGTTAGACCTATACCCTAAAATGATCCCAGTATAGACGCCTGTGGTTCCATCACGTGGATTAAAACTTAGAGGTGTCAAATCCATTATAGGACACACAAGGATTCTACGAATCAAATTAGTATAATATTGAAGCCTTTTAGGATACAGAAGAATACAGTAACAATTACAATGTATAATGATATTAGCCTTCAAAAACAAAATACTTTTTGCTTTCGGTATCCTATAATTCACGACAGATACGATCCACTGGGATAGCGAAATTCGAATAGAAGTGCAATATTAGATTTTTAGAATAATTAATTTAAATTAGATAAAAGACTTGCTTACACTACAAATTCATGCTGGCCCAGGCATTGGTATATAATAATTGTCCACCATCTAAGTGGAAGAACAAGGCTGCATATTTTAGTGTATACACTGTGCACTACACAT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TAATTCAAATAGACCTACAACACTCAATAAATTGTCCTGCCTTTATATTCCAAATACCCCACCCCCATCCCCTAATCAACATAAGTTTCAGAGCTTAATGTATAAGTTTATAATGGCTGAACAATGCAATCAAAACTCTTCTTCAACCGCAAAGTGGTGGCCAGATGTTCATGCGAGTTCGCTTTGTTCATGGACTGGTGGTGCTAATTATGCAAGTAATAATCTGTGCAATAACTCACAAACCCCTAACTCCAATTGCTCTAATGGTGAAGAAGACGTTTCTATCTCTACTTCTTTTACAACGAATGCTTCAAACAACTCTGGGCTCAGCATGGAATCCTCTCGACGGCTTGTAGAGAAAGCTTCCACCAACGATCCTTATGGAGAGGCAGTTTCCGATAATCATCATTTATGGAACCAAGTTTTAC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TAATACATCAAATTAGTATGTATTTAACACCCATGCTTAAAACACATTTAACGACAAAAAACAACTATTTCTTTTGTAAAAAATAAACTCCAAAGGCTAGCAAGGAGCTAGATACAACATAATTCTGTGTAGTACAGAAAACAATGATAAGTCTGATCGTAGTAATCTTGTATACTTTATTCAATAATTGCGACCTGGCAATGATAAACCCTTGATTGTGAGAAAAGGTTTTTTTTTAGTGGATTCCTTTTGTTCTTTCCATTCTTCTACTTTATTTTAATAGAACCTAACATCCAAAAATATTTTATGTTCATTCATATTTTTAAATATATATAAGTATATTGATTTGAAGTTTAACGTTTACCTAAAGTTGTGTTGTGGTAATAATGAACAAATTAATGCAT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TGTGGGAACTACCGGGGAGCTGCAAAACACATCATCTCAAATGTTTGAACCAGCGTGTGATTATTTGAAGAAAATCGACAATGGATGGGACTTTTTAAGTTCAACACATCCTAACCAGTTCCAAAAGAATTTTAATGGTGTCAACAACGGTTTATACCAAAACAAGATTTCACAAGATGTTGTAATAAGCCCACAGCCTGATCAATATAATGGTCAATTCACAGCAATAAAAAGTGAACGCATGGAGAGTGATGTTCATCGTGAGGGGATATTTAGGAGAGGGTTAAGTTGTCATGCAAGTGAATATCAAGCCGGGACTAACGACGTTGTTTTAGAAGATAGTAACAAGTATTATGACAATGGTATGTCGTCGGATATGGAGTGTACGAATGGAAGGGCTTTTCTGGATTTGGTTGGTTACGGTAGCTTCTTAAACAAACCAGTATTGGATCTTGAGAGTAACGTGTTTAATAAACCCATGATGAGTACCATGAATCTACCAGACAGAATGAAGCAAGGCATCCATAACTCTT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ATCCCATCTTGATCTCTCCCTCCAATCATACATCAGGCAGCCATTTGATCAAAATAGATACATCTAAATTGTATATATATAGTTGATATCGCATAAAATAGTAATATAACCTCATGATATATATGCTGATCAAACTGTTGATTAAATTGTAACTAAAAAGTAAACACTAATGACTTATGTTTTATCCGTAACCATTACAAAGTTAATACCCATGTTTTATCCGTAAGGTGCAAGGTTATGTCTTTCATTTATGCAGCAACATTTACCATGTAACTAATCTATCATAACCTTGAAAAATCAGGAAAAAACTTAATGACGCCGTTTTGAGTATAGGGGTGTTTGAAATTGCCGATTAAAATTGTGCATCTGCTGATTGCTTTTTGAAATAATCTCTTTTAAATAAATAGTCTCAAGAATGGTTATCCGATACGGTTTATGACACTTGAAAATAATCGAAACTCTACCTTTTAAAAATGCAATAAGTAGATAAACCAACTCAAACACACCTATGGTCACACTGACAACTAAACGTATATGATACGTAACCATTTTTTTATTTTTATTATTATTTTTTTAATGTTTCATCACAAAA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AATAAGGCCAAGAGGCAACACACCAACTAAAAGTAATGAAAGAGGAAATGGAATTGCTAATGAAGGGAAGAGAAAGAAATCAGAGGACCAATCTGGGTCACTCAAAAAACCTAAGCTTGAGACTTCTACAGTCTCATCAAC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GAAACTCAAATTTACCTCCAATATTTATGTTTTACTATAGATACTAAGTATATATATTTCTTTCTCTAAATCTAT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CAGCTTCCTAAAGCAAAGCTCGGGGAGAAAATTACAGCCCTTCAACAAATTGTGTCACCGTTCG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CAAGAACATATGAAACTTGATCGTCTTATATTTCTTCTTTTGCTATGAAAAGAATTATAACATTTGTTAA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GATACAGCTTCGGTATTAGGGGAAGCGATTTGTTATATCAAGTGTCTACAAGAGCAAGT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GACATCACTCTACATCAATGTGCTAATCCATTATGTATAGAAAAAGCATGTACTGATACACATTATATTCCA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ATTGAGCAATCCATACATGAAGACCAATATCA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CCTTAGGCTTAGACTTACAAAAAAAACTCTATTAGCAAATATAATTAAAATCGTTAGCTCAAAAAATATATAATTAAAATCGGAAGCTGAAACATATTTGTTGCTTCGGA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CCATGGGTGCGACTGGAAACAAAAGATAGAGGAGATATGAATCTTGATCTTAAGACTAGAGGTCTGTGTTTGGTTCCCTTATCGCGTACTCCTCAAGTGTACCATGAAAACAACGGATCAGATTACTGGACTCCAGCATATAGAGGATATATCTATAG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GCTCCTGTTTCTATAATTTTGGGTAGATTTGTTCAATGCAATAACTTGCATGTCTAGTTATCTAAATAATTGCAAGAATTTATCTTTTCTATCAACCTTTAGCTTGGTATTATTCATGTGATAGAGTACTATGGGCTTTTAGTCCCCGTATGAAATTTGTAATATAGAATTGTAATGGAATATAGAATTGTATATGCAAACTTATCATATTCCGATTCATATCCATACTCTTTTTAATTATATGCCACTTAGTCCAATTAACGTTAAAAAAAACCCCACTATAATCATGGAGATATCTCTAATGAATTAAAATCAAGACCGACAATTTTTTGTCAATTTCTACATTCTATCATCATGTGCTAAGCCACTAGCTTCGTGTTCTTGTTCCACTTCGCAAGCGTCTTCATCTTCCACTCCAATTCAACATTATATTCGTCAACTGCGAAATGATGATCCTTCCGTTTCCTCCTAGAATTCCAAATGACAATAAATTGTATTGGTCTTACATCATATACAAACTAGTAAACTATATATGTTTGACCAACAAGAATCTAACTAGAATTATAATTAGAAAAGATATGGTTCAAGTCGAATAAAAATTTGAAAGTTCGTTGGTCAAGTAAGCAATAAAAAAGTACATGGTTCAACTTGGTACATTTTGGAAAGTACGATGGTATTTTGTAGCTTTTACCCAATTGTATATGCAAACTTATCATATTCCGATTCATATCCATACTCTTTTTAATTATATGCCACTTAGTCCAATTAACGTTAAAAAAAACCCCACTATAATCATGGAGATATCTCTAATGAATTAAAATCAAGACCGACAATTTTTTGTCAATTTCTACATTCTATCATCATGTGCTAAGCCACTTGCTTCGTGTTCTTGTTCCACTTCGCAAGCGTCTTCATCTTCCA</w:t>
      </w:r>
    </w:p>
    <w:p w14:paraId="14BCC3A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8AA7AF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4</w:t>
      </w:r>
    </w:p>
    <w:p w14:paraId="2F3C3065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CTTCCTTGTTCTCGGTCGCGACCATGTACCCACACTAAGGTCGACCGAATTCGACCTGGTCGACCGACTCGGCCATTTTACACATGTATGCATATATCTACTATTAATGTAACTATAAGTACTACTACCTCCGTCCCATAATAAATGTTCACTTTGACTTTTTTGAGTTTTTCTTATTAGACTTTGACCAAAAATATTTTTATTTGTGTTATGTGATCCTTGATGAAAAATATATGAATGAATTGGGTTTTAAATGTAATTTCATTTGGTATAACTTTCATAAAGGATTGTATAACACAAATAAAAATATTAATGGTCAAAGTTGAAAAAGAAAGACTAAGAAAAGTCCAAGTGGACATTTATTATGGGACGGAGGGAGTACTATTTGGACTTAAGCTCATTTTCCATAACCTACGAAAGTTGCCATGGACTAATGAGGAATATATGTATGTAAGGTATAAATATATTTTATCGAAGAGAGGAGTTCAATTATTATTAGTAACATTTGTTTTCATGTAGTAGAAATAGAATTGGCACTACCAATTTTCAGCTGCCCTACTTTGATGATAAAGCAAAAGCAAAGTTAAAAGTAAAAACATTTAAAATAAATAAAAGAAAGAAAGAAAGAAAGAAAAGAGAAAGCTAACAAAGAAAGGGAGAATACAAAGACAAAAGAGGTTCTCAATACACCATCATTCCAAAACACACTCCTCTCTCTTTCTTTCTCTCTACTTAATCAATTCTTGGAAGACCTCTCAAAGTTTCTACAAAGACAAAGGTCTTAGCTTGGTAAAGATTCAAGATAAAGACAAAAATTTGTGTGTACTTTGTGTGTATGAAAGAGATACTAAAGCAAGAAGGGAAAGTTAATTTTTTTGTATGTTAACTTGTTTCTTTTATTTTGAGAGTGG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TAGAGGAAATGTGTTGCAAAGTTCACCGGTGCAACAAATGATTGCCGGCGGTCCTAACGGCTGGTGGAGCATGATGGCTACGACTAGGCCATCTACACCACCTCCTCCGCAACAACCGTTCTTTGCTAGCTCTGCACAACCCCACTTCTTTCCTCACCAATATGCACCACCACTAACAATACCATCTTCACAAGCTCCATGGCATAATAATCAAGAAAATCCGGATTCCTTAAGTCAATTACTCAT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CCAATCTTTTTCTCTTTTCTCTCATTTATTTTAGCGTAAATAGGTTTCAAGTGTTTTAATGATGTTTTGTTTGGCAACAAAAAGATATATAAAGTTATTCAAAAGAACTATATATAGATAATCAAACATACACCCATGCATAGAGTCACTAAGATATATAAGAGTTTTTGTTTATCTTTG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GGATTAGTGAGTGAAGAAGACAAGTCAGCTTTGAGCCATATGCAACAAGTTAAGAAATTGGAGAACTGGGAACAACAGCTATTACTTCGTGATCATCATCGTCAGCAGCAGCAACACAACTCCTTGAACGCGCAATCCGTGGAAGAATCTACTATCAAGCAAGAAAACTCACTAAACTACGGATCATCGTATGGTCAAGGAAACGGCGAGTTTCATGGCACAAAGCCAAGTAATTGGTCTAATCAAATGATCCCCGTTTCATCTCCTACTTCTTGTGTCTCAAGTGTGAGCAACAGTATGCTCGATTTCTCTACCACTACTAGTAACAAGGCGGATGGAAGACACCCTCCACCTGATCGCTCATC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ATTTATTGAAATTATTTGAAAATAGAAAGACATTAGAAAGCTACTAGCTTCTTCTTTGTCATAATAATATTTGGAGTACCCGTGCTATAATTTTGTGGTTGGTCAGATGTGTCTCTTTTATCCCGGATTCTGTATTAACTATGTTCATTTATAGCATAAGTACAAGAGCATTTAATTTGTAGTACACTAATAATCAGCTAAAATGATCCACACAAAATTTACCTGAAAGTACATGGATATGTGTAATTTTATTGCTTACTTTCTCATTCTTTCTTTTTCAATTTATG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CAATAGCACTGCTACAGGTGGGGCATTAAAGAAGGCTAAAATACAACCTTCTTCAAGTCAATCTACCTT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TTAATTTGCCTCGACTTCAATCTCGATCTCTATCTTTCTTTATTTCACAAACGCACAAACACGGACGAAAGAAATCCCAAATACACGAAGACTTACTTTTTTGGACGATATAGATTGTCCTTTTTGATTGTCCATTTCTCATCCCATGAGGATTCTTTTGTTCATCTATTCTTATATCCACACAAAGAAAAGATAGGAAGTATTAAAAACAAATATATAAAAGATGTGTATATTAATCATTGCAAAAATACAATTTGTTATTTTGATTCTTCTTCTTGTTTTTGATGTTAAAA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GAAAGAAAAATTAGGGGATAGAATAACAGCACTTCACCAGCTTGTTTCTCCATTTGGG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ATATGATTTAAACTTGCATATACTGAAACTAAAAATGGATTAACGTAATATTTAAGTATATATTTAGTAGCATCTTATAAGTTACTGGTATCATTTCAAGTTAATATAATACTTTATAATAAAATAGACTAAACATTTCTTATATTAGTTTAATTTTCACTATGAAAAAGAGAATGATATGACATAAAATTCTTTTTGGTTTACTGTGAAAATTATTGATGGTCATGTCAATTTAAAGTAATATTTTATACCTAACATCAATTCCATTCAAGATAACTCAGTCTTAAAAAAATTGCACTCGACGAAGTCATTGTCTAGTGGTATGTACGTAAGTGTGTTTATCAGCCAGCAAATTATGGATACGATTCTCACTAGAAATTAAATACTTGTGATGTGGCATAGCCGTATAGGTATGTGAAAATCGCTTTTCTATAAAAGATAACAAATTAAAAAGACTGCTAAATTTTAATAGACCAATTGTTTGCGACGTCATTCTTTCTTATTTCTTATTTTGGTCATTTGGCGCTGCATGTTTGCGAAGAAATAATATTTCATCAACAATACTAACTTTTCATATGAACTACTTTTAAGCCGGGTTTTTTTGTCAGTACTTACGTTTAATTTTCTATAAACCAGTTCAATTTGGTTACAAAAAACGTAAATCATTAATAAGCAAAATATAATTAATATATGTTTTCTTTTTCATATTACAAAATATTTTTCTCGCTAGCTTTTTACAACAAATAATTATGAAGCAAATAAATTCTTGAACAATTATTTTCTCATAACATTCTTTTTTCATCTGTCTTTTTTCTTTTTCAGCTTTAAAAAACTTTTATTTGTCTAGTCTTGTCTATATATATTCTTTTATAATCTTTATCTATAGTTTGGTATAATTAAGAGATTTCAAGTTTGAGATCTTTCCTTACATATCTTTCAGTAACATAGAATTAACAATTTATCAGACGTTTTATCTACTCACTTTATATTAATTTTCTTTG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ACACAGCTTCGGTCCTGTTAGAAGCTATTGGTTACATAAGATTCCTTCAGAGTCAAAT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TGCAACATCCCATTTCAGTTATTCTTCTTCTTCTGTTATCTTTCACAAACTACCATGAGGCACAGTCATGCCACAAAAAAACACAGAAAGAGTAGCTAAAAGCTTAACTTCCTTAATATTCCTTCTAGATTATTTTGCATTTTTATATGTTATATTATGCCTCTATCAAATATTAAACCATATCTTTCAGTTATATGGATTTTTTATGTATCAAAAGAAATTATTCCCTCTGTCCAAAGATTATTTAAACTGTTTTTTTTATTCTCAGCAGGTGAGAACTTATATTTTTATTTATAGAGAGTGGCCAATATTTGCGAAATTTTAATGTTTTGCAAAATAACAATTTTCGTTGTCAAGAGTGTATAAAACAACAATAAACTATATATATATATTAACCATTCACCCACCAAAAAAGCAATAAACTATATGATGGAAGAGTTCATTTGTGCCCTTATTTG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CTTAAGCTTGCCATACCTCGGTGGTGGATCTGCTGGAAACATGAGAAACCACCAACATTCC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ATAACCCAATTTTACAAATACTTTTCTACACAGATGTATGTATGTGTTTAAGTTAATCGTAAATAGCTCACAAGAAACATATATACCTTCTTCTAGCAAATTTAGTGTTAACTAAATCTATGAATTATAGTCGAGAGAATACTATAACATACTTACATGAATAATGCTTAAAAACAATAAGTCCGAATATTCATCTTGATTATATTTCTTGAGGAATTAATTAGGATTACATTGTCGATACTCTTAGTACGCAACTATGTATGGGTGAAAACATAGTTACATAAGCATTTGGCTAGTTTAATAGTAATATATAGTCCATCATTACTAACATGTATGGGTAAATACACTCTATCTGTGTGCATACATTCTTCCCTAACACATTTTCTCTCTCTGCCGCAATGCATGTGAGTGTTCATACATGAGCATGTGGGGAAGATGTCAAAAGAAAATTAATATTTTTTTTTATTTTATTATTATTATTATTTTTTTTTTTTTGCAACTTACATATATTTAACAATTTTCTTTTCAAAAT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ACAAGGGGAAAGAAATTGTTTATTTCCTGAAGATCCTGG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TTAGACCTTTATGCTCTGAATAATTTTCTACGTTTCACCTTTATTTCGCCNAATTGCAGCCTTCGCCTTTTTCTTCTTTCGTATTCCTTTGCCTTGGACGTAACACAACACCATTCTTCCGTCTCCCGCTAACAATGCCATAACACAAGAAGCTGACATATATTATTGTAGTCAAGTTTATACTTATCGCTTGTTATGTTCCTT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TGAATGATAGCTGCATGAAGATGAAAGGAGCTGCTCTTGATC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GTTCTTTTGATCATTTATTGAATCCTTGTTTCATGGGCAAATCCATGATATCTAAATAAAGCATGTAAAGTTAGTTGTTAATCCAAAATTACTAGCAATAGAAATAGACATGCTTTCATAACTTCAATTTGATTTTCAAAATTAATTGGTTCTGACAATTGCATTTAAATTTATTTTA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TCATGAAGAACCAAAGAAGGATTTGAGGAGTAGAGGGTTGTGTCTAGTCCCTGTGTCATGCACAATGCAAGTAGGTAGTGACAATGGAGCAGATTATTGGGCTCCTGCACTTAATGGAGGGTTCC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GGATCAAAGGCTTAGGTCTTACTGAATATCAAGGAGCCAGGGTTGTGTACGTTTTCGCACTCAATGAAAAAGATCCATCAAGAAATGAGATAACATCATTAGCAGTCACTCTGCTTAATAATATTTCCAAGGCTGATTGCTCATGATGCTATGCATCTCTTGGTGGTTTACAAAGCATCTTGTGACAAAAAAAGAAAAAAACAAAAAACAAAACCTATTGTTGGGGCTTTGGATCAAAAGTCTCTACAACTATCTAGCTATTTTATGCAGTTCATTATTGTTTCTTTCCACTTTCTTTGGTTCATCCGCTAGCTCGTATCATGTAGAATTTAAAGTATATGACATTCTAGCTAGTTTGGCTAAGCGCAAACAGTTATTAGTTGGCGTCGAGCTAGGGTCTACCTATCTTAGTATTAAGTCATGTGTAACATCTAAGACATCAATGAACCATTTAAATATATCGTACTCTACCCATTTTCTTTAGTACATCAAAGATAATTAAGGCAAAGGATTCAACCTCTCATTTTTTTTTAACGGCAAATGTATTAAAAAAGAAAGAAGCTACAAGAGAGATGTACAAGAATTGAGATAGAGTGGTACAAGGATTGCTAACCCATTCTGTCCAACTAAATGAGACTTTTCTACATCTACTAGTGATCCAATTTAACGACATTGATTGTATATCGT</w:t>
      </w:r>
    </w:p>
    <w:p w14:paraId="3319644A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0293D4D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5</w:t>
      </w:r>
    </w:p>
    <w:p w14:paraId="7921ABA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CAATCGGTTACCTCGGAATTCAGCTCCCCTGCTCATTTGATTTGCAACTTCTTGTTGAATTAGTTTTCAAAACCTGGAATGAATCTTTTGATCACTTTCATGTAAGTATGTTAATGGAACTATGAAACTGGTCGTATAAAGCAATATAGTATTATCTGTTGCGTACTCTTAGATAGTCTTGAGCTATTTAGACTGTGTATGCTTAGGTGTCCTTTTAATCCCTGCATAGGTGATTCAGTGCTAGAGGGTCACTCGGTTAACTAGTTTCTATAAAATTGAGTCCAGCACTTCCATTAATATGGTTGTAGTGTTGATTTATCAGGGAATACATGTTTCGAGAATCGCTTTAGTGGGATTAAAAAAAACTGTTATTACCTTTTAATAAGTGACATTTCCCTACTATCTTTGGTTGCTGTAGTTAATAAGACTCCACCAACTTGCTACTAGTTCTGCACGTACTCTAAATTCCAGTTTATGGTTCCTTCATTGTAGTGGATATAATTTACATGACTATTAAGTGCTGTGGGTCCTTTTGCACTATTTGCCTCAAACTTGACTTCGCTCATGAAACAAAATGGGATATTTCATACCATACTGTTCTGTTGTACTGTAGGAAATTTGTACATAATTTTGGATCTTCTTCGCTCTTTTGACCCCTGTATATTTTCATGCAGTTTTGGC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TGATTTGAATGAACATGTTCCTCAAAATGATTCTGATTTGCAGCCGTACACATCTACTTTACCAGAAACTTTTGGTTATGTACCCCGATTAGCTGAAAATACTTTCTACCAGCAGCATATAGTCCAAGCAAAAGATTGTGATATCTATTCTGTTCCTCAATGGATTGGAGAGTATCTTGCAGGAAATGGGCTTTCTAATATGCAAGGACAAATACCATATGACAGCACTGGAATCGGATGCAGTTCTTTCACTGAGGTCCCTTTTCTCAGCATGAATGGTCATCTGGCAGAGCCAAGAGACATTAACTCACATGT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TTTCCATATCATGATTCTTTTCTTATATGAGTTATTTGTGCATTTTATCCGAAATGATGTCATATATATAATATATGCAACCCAACCCCTCGTAAAATTGGATATGGGCAAAACATTTCTATTGATAGTTTCAAATAATGGAATATTCAGATGATGATATTTACACAGTTGATGCCTGGATGA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TTTCTGAGCCAGCAACATGAAGAAGTGCCCGTGAACAATTTTGATACTACACAATATGGAATAGGCTA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CACTTAAATTTAAGTTCCTTCCGGTACATAATGTCACACATACAGATTTTTTTATCTGTCATGTATTTCACTACGTTTTACAATTATTTTCTATTTAGCTATTACGTTATTTT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CAAGGGCCAAATACAGGCTTAAATAATGCTGCTCAACATCTGGAAAACATGTCAGTGTCCACCTCAGGTAGCGGAACCAAATCAGGCAAAAAGCGTGTGAAATACCCTGAAACAAATT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TTTAACTTCTCAATAGCAGATCAATATCTTGTTGGACATATTAAGATCATTTACAGTTTAATGTGTCAAACCTGGAATACCGGTTTGTTTATCCTTTAACTCACTTTCACCATGTCCAAATAAAATTGCAAGTTTGTTTTGCTAGAACATGCAAGCCTCTTACACATATGCATTTTGTTTTATTAACTTGCTTGTTTGTTA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GTCGAAAAACAAGGCTTACAGCAGCACTAGATGCTTTGGAAAATGTGCTTCCTCGGTCTAGAGAG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GTAACACACACACACACGTGTGTGTGTGTGTGTGGTGGGGGGGGGGGGGTTATGTTTCTTACTCTGTTCCAGTTTTCGATAAAAAAGTGTTTATTGATAATGTGTCCAACAGGTCTGTTATAAGAAATAATGTAAAATATAAGAGTCAAATAGGCCGAACAGGTTAACGGGTCAAAATCCACGTAAAAAAGTTTTTTTTTAACTCAACTTACAACGTCCTATATTTATTTGTTTAGAAGCAATAATATATGTATTCTATTAATTATTTACAAAATTTTATATTATAGGAGCTAAAAAGGATGGCAAGTTCAGTTGGGACTTGAGTCCATTTCAACTTCATATACCCAACAACGTCTATTTTTTATCCATATAATATTTCGAGCATCATCCGAAGGCATCAATTACAAAAGTTTGATAGTCTTTCCAATGCAAAGCAACTTGAGTATGAACAATTTATAATTTGGTGTTTGAGCTTTTTCTTTAGATCAAAGAGGATTAGTCAAATTAGGTCAAGGTTCATTACATTTTCGAATGCGAATGTGACTTCCAAATCCACTTCATGTACTTGTTTTATATCTGCAG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AAGAAACTATTGTTGATGATTGTGAAGACTATATAAAGTCTTTGCAGCTTCACAT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GCCTAATTCTCAACCCGTAACTGAAAAAATTATTTCAATGATTACTATATATGAATATTTAAGCAGTTTAAGTTCATGTAACTTAGCCTGCTGGTTAAACTTATCAGTTTAGAAATGGTGCATATAGATCCTAAACCCCCTACTGACTCATTAATCAAATGA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TGAGCCAGAACAGATTGAGATGTGAACCCACTTCTAATCACTTGCAGTACCT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GTTATATAATGGTTCTGTGAATGCTTTTGTTGATAGACCAAACCCTTATAACGTAATACTTTTAAATGTGGCAATTTCAGCCCATTTACGAATTAAACTTGGAAGACAAAAAAAAGTTAGCTCAGAATGAATCAGGCCAAATGGGTTGAAACTTGGAAGTCACCCTCGTATTTTTTTTAATGCAAACTTTTATATCATTTAATCAAAAAAATTGGTTTTTCATTTTGGAAGAATATGGTTTATATAACCATATTTGACACACCATATATTTATAGAAAAATAAATGAATGTAAAAATGTTACAAAGTGTTTTCGGTCAATCCAAGTCTACCTGTTTTGATCCGCACACAATTTACCCGTTATTACATGAACCCATTTTGGCATGTTAGTAACATGGAGTATGTGTTTAAGTTTCATAATTGGTGAGTTATTCTTC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TATGGCCATTACCTTGTTCATGAAAACACCGCTACTGGACCTTTAGATGACATACTGGGAAAGTTGTTGAAGGAGAACCCAACCGCAGCAACCAAGCTACTGGAGAGTAAAGGTCTTTTCATGACGACTAGTACTCCTA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CCTTTGGTAGACAACTGAGATGCCTAACTAGCAAATTGTTCATGACTCTAAAACTGCTACGTTTCTAAAGTATAACAGATGATCTGCTTATAGATAGAACGGTTAACCCAAATATTTAGTAGATGAGAAACCTTGATATTTACTTCATTGCTAACACGCCTTTTTGATCAACTGTAAATTGGGTTTAATGGTTTATTATACTAAGCTCTAGAGTTGGGTTAAACGGGTATGGGTTACAGCTATAAAAGAAATGGGTCAAACTGGTTAATAATAATTCTAAATCATTTTGTCTAAAAAAAATATCATTATTGAAATAATGTATTATTATAATTATTATTAAAACTGAAATATTTAATTAGAAATTCGAACCTTTTGGAGAAATAGTGTTACCAGGCAACCTGAATTGACCCTTACAAAAGTTACATGTTTTTATCTGAACTTTATTTTACCCCATCACCTGAACACACCTGATCTGTCCATTTGACACATGTACTTGGCACTAAGCTTGACGAGATTATTTCCTGGCAACTCCTAATACCTTTCGTAAAATCTGAGTCAAGTTTGGTATCTTTACCATTCTTAGAAACCAAACACTAGTTTAGCGTTGGTTAGAGATGCGCTAAACGACACAAGGATCGGTTTTGACTAAAATGAGCCAGTCAAACAAGATGCCCAAATCAACTCGATTCGGTTGCAGTTTTAAGTCAAACACATGGAATCGAGATAGTGTGGTGGTGGTTGTAATGTCATATAATATAGTAGTAGAATAAAGGACCACAAACAAAAAGAGATGCCAACAAAATGTACTAAGAAAACATTTTTGTTTGTACCCATTTATTGTTACAAAGTGTTTCCGGTCAATCCAACCTGACC</w:t>
      </w:r>
    </w:p>
    <w:p w14:paraId="1BC42408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EA6F71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6</w:t>
      </w:r>
    </w:p>
    <w:p w14:paraId="7661D8F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AGTAAGAATAAGTTGTTTGAGTAAGGATTGTGAAGTTGCTTAGTTGAATAAAGAATAACAACATAAGTAGTATAAATCTTATTTATGCAAGTTTATTAAAATTTTGTTAACTGATGTATCTATTCTTGTTATGTTTGTTTACAGTTGTGGTAAGAAAAGCATGCGGTGGTGTGGCTTATCAGTAGACGTGTATCGCAAAGTCATCTCCCTCAACCTCTACTGTCGTGTTATTCTGTAAATTTGTCTCTTTGAAATTACTATAATACCCTCTTAAACATCATCATTCAGTTTTCACCCATGGGTTCCAATCGTTTTGTTGTCATCCCTTGTTACTGCCGTTGGATTAGTTGAAAATCTTGATCAAGATTTAATCTTTTTCGTCTTAGTTGCATATTTACATCCCAATTCATAATCTTTGTTAGCTTATAGTTCTTTAGATTGGATCGTTTTCCTGTTATCTACATTCTCATTAGTAAGTCTTTGTTAAAGATCGGATCTTTCTTCGTGTTAATTACTACCTAGTTTGCGAATCTTCGTCGAATCTTTGTTGTGTTATCTTTATAAAGATTGGGTCTTTTTTCGTGTTAAGTACAAGCTATTCTTATTGAGATCGTTTTGGGGGGTTAATATATACAAAAGCTTGGAGTAGTA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TGTGTCAATCAGCCGGTCAAACAAGATTCCGGGCATTGAAACATGAAAATGGAATTGATGGGAGTGCCACCATAATAGTTAAAGTTATTGCATGCTTTCAACCTCTACAAGATTG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TGTATGATTTTGTGATTGTTTTTAGGATTCATTTTTTGAACTGTTTGGTGTTGAACCTAATGTTGGTTATGCTGTTCCGTTTTACAGGCTGAGTATTTTAGGCAAATGATTAAGCCCGTCACGTAGTCTGTTTTTCTTCTTCGCTGGAATTATTAGTTTTCGTCATTTTAAAGTTTTTCAGAAATCTTCATAGACTCTGCGATATTGTACATCTCCTGGTTAGTTTCATTATCTATAAAGCTCTAATCTTTTTTAAGGGTATTTGGATGTGTTTGTTACATAATTGATTTGTGTATTGCAATAATCAACTTTTAGTGTTTGGATTGACGATTCTCAGTGTTTAGGGTTAAATAACTAGTTTTGTATAATTTGTTACATGATCATTCATACTCGCAACTGTAATATTGATTATATTGATAAAATAGTAAATTTATGTATTTTCCTACACACATTTTATACTTGGTAACTTTTTAAGATATATCGAATTTGAATTATATATGATAAAACATATATTGCCATAAACCCAATTTCAAAACTTTAACGATATATGCACATCTTTGTTTTGTTCATTTAGTCTACTAAGTCACCAAATGATGAGAACTTGTCGAACACTAAAACAAAAAGTACACATTCAAACACTATTCCCTTCTACGCCTTTTTTTATAACTGAGTATTTCGTTCAAATCTCCACCTTAATACCATTCATATGCTTATCAGTATTTTTAACTTTGTAGGTGACAACTTCGATTGAATGGAG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TTTGAATCCTGGTTTCAAAACCAACAATCTGATCCAAATTTGTCGAGTGCTCTCTTCAGCTTTCAGCACCGACGCAACATACCATATTTGGGGAATACACTTTCACCTAACACGATCAACATAAATCTCCCCATGTTTGCGTTTTCAGCAAGCAATCCGGAAGAACCACGTGATTGGTTCAATGGCTTGGCCCCGATGGCCAAGTCTATCCCGAAACAGCAACTTCCGGAACCTCAAGCAAGCAAACCACAAGAACCATGTGATTGGTTCAATGGCTTGACCCCGATGGTCAAGACTATCCCGATACAGCAACTTCCGGAACCTCAAGCAAGCAAACCACAAGAATCATGTGATTGGTTCAATGGCTTAACCCGGATGGTTAACTCTATTCCGAAACAGCAACTTCCAGAACGTCAAGTCACACACGGGTTACAGAAGAAGTTTCTTGTGTTTGATCAATCAAATTATCGAACTACATTGATTTATAGCTCAACTCCAGCTCAGTACCAAATCCCCAAACCACAACTTTTCTTTAACGTGAAAAAGGAAAGTTCAGTAATTGAAAACCACTTGGATACCCATTTTTCAATCCCGTTTCCTGATGATGGAAACACTACGGCAAGTGAGATGCAAGAGGATAGCGAAGAGCTTAAGGCATTACTCTACTCTGATGACGAGAGTGATTATTCTGAAGATGAAGAGGAACAAAGTACAGGGCATTCCCCTGATTTGATACCGGGCCTCGATAGACATGAATGTAAGGATGATAATCTCGAAGAAGTGGCTAGTTCAACGGGTTGTAGGAAAAGGCCTAAACATGAACTAGAAGACACTGCAAGCTCAGGAAAATCAGGCCTTAATTGCTCTGGTGACGCAGATCTTAGTAGCTGTGGAAATAACTCTGGTGTCAGAAACGGAGTGTCTGATGTTGAATCAGAAACTTTCCCGCCAGTTAAGAGGGCGAGAAAAGAGAAACTGTGGGAAACGATAAACATTCTTCAGAATTTGGTTCCGAGTGGGAAAAGTGACAATAAGGATGCCATGGTCATTCTTGATGAAGCCATTGATTATTTGAGAATTTTGAAGGTGAAAGCTATAGCCTTAGGGCTTGATTCTC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ATCTCAACGAAAGGAAAACTTATCCCGAAACCGTTATACTTTAGTGACTTGTACATTGAGCTTAACAGCTTTCCATTGATGAAGCTCCGGTCGGGATAAGGGTCAAAAAGATTTATTGTTTATGCTTATAATATAGTACAATAATGGTTGCCTAGTTAAGGGTTGTCTATACTGTGTGTCCAAAAAGGAGAATTTGGTAATTTTAGAGTCTGGGTCAGAATGTTAAAGCTTTGTAAAGGGAAAGTTCATTAACCATTACCGCCATTCATGGAGATGGCCAAAAAGATTAGGCATTATGGTAAAATTTTCAGCAATCTACTACTTTTACCGGGTGGAGTACATGTCCTCTTGAAATCATGATATTTGATTTGGTCATTGGGATAAAGATTTTCACCTTAAAGGAGAGTCAATAGCTTTTTGGTGGTTGAAAGGCAAAAAAGAAGTTGAAAGCTACTCTCTTTTTTTGTGAGTTTGTATGAAGGGGTATTTTTTTGCACATGGGAATTGACTAGTTGTGGGGTTGGAATGGATTCTGAAAGCTTTGTGAAGAGAAAGATTGGTACCTACAAGCTATTTTCATGTGTGCTCTTGGATTCTTGATAAGGTTTCCTTCACGGGTCTATAAAGGTTAAAAGAAGGCTAGTCCTTATGGCTAACTCGTACGTGCATTGCAAGATGTACAATTTAAAAGCACGGGACGAGGATTTGCTTGGATAGGTGGTAATGATAATGATCCTTCATGGGTGTATAAAGGTTACAGAAGACTAGTCTGAGTAATCTACAACTTTTTGTGCATGACGACAAATACAAGCTTGGCATGATCACTTTGAACATAGATGATGATTCCTCATGGATGTATATGGTTATGATCAAATATAGTGTATTGTACACTTTTATTGCATGTCAGATATTATATATTTTATCA</w:t>
      </w:r>
    </w:p>
    <w:p w14:paraId="22CD4AA2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8B4E6A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7</w:t>
      </w:r>
    </w:p>
    <w:p w14:paraId="0F020258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TTTTTATTTTTAGTCCACTAAGTAAAACCATTTGAAGCATGTTAAGTGGTTCATTTTTTAATCGATAATAATACATAATCAAAACAAAATTTTAAAAACCCTGTGCGTGCACAGGTATTATAGCTAGTATATAATTAGCAAATATATAAAAAAAATTGTGCTCCCTCCGTCCCAAAATATAAGTCCATTTTGACTTTTTGAATCAAACTTTGACCTTAAATATTTTTGTTTTGTATTATATCATACTTGATGCAAAATATATCGATGGATAGTGCTTTATATGTATTTTCATTTGGTATAATTTTCATCAAGTGATATACAATACAAACAAAAATATTTACGGTCAAAGTTTGATTTAAAAAGTCAAACTGGATTTATATTTTGGGACGGAGGTAGTAATAAACACGTTTTCTTTTAATTTTTTAACAGTTTTGTAGTGATAGGAAAATTTATTTCCCTTGTCAAAAGCCTAAACACGAAAAAATATGAAATATTTTATACTACCTAAATCACCTTAAGTTTCATTTCTCACAAAGATTATTTCCCACTTCATATATTCTTCTTTTTATCCCTTCACATGTTTGTGCTTCATAACCACATCTCTCTCTCCCTCTTGACTTATATTTAGATTTTGTGTCAGAAACTTCAGTTTTCTTGAAGTTTGTCCTCCTTGAGGACCCCTTTGTGTCAGAAACAAAATCTTTAATCCTCAAACTTTGCCTTTTTTTTTCAGCAAACCCTAATTCACAATCCATTAATTCATTATCTTCAT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TCCATCAATAAACCCTACTGATCATTTCAAGAATCAATTCGCCACTAGATTCGTTCATGCTCTAAACAATATAAACGCCACAAAAAGTTCACCTCATGATGATCACAAAAACATGTTTCAAAGATCTCGTCGAGTCAAGATAGCAGCATACACCGCCATGGCTTCTGTCTCTGGATCAGAGAGAGCGTGGAGCCGTGCGTTGTTATGGAAGATCAGAAATCGATCAAGAAATCGCGGTTTGTTGCTAAGGAATAAAAAAAGGGCTGATCATGCTAAGGTGTCTTCAAAGAAAAGAAACCCTAACCCTAAAAGACAAGATGTTAATGCGCTTAGATACTCGGGTCAAGAATTGAAGCTGAGGAAAATTGTTCCTGGTGCTGAAACCATGGATTCACGTTCTTTGATGAGTGAAACAGCTGATTACATCAAGTGTCTTGTTGCACAGGTAGAGGTCATGAAATCCCTTGTGGATCTCTGCTACACAAAAGT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ATACATGCAAATACTGATATCCAAACACACATATATCTGTAATATGTTAACATACCTATATATAAATAAAGTTAGTGTATGTATATTATTGTGTAGAAAACAGGAGAATATACTTTGTGAAGATGGTTTGGGATGGTATTCAGTTTTCTTTCTATATATATTTAAGGAACCAATTCTAGTTTGAATATGGTAATATAAACATGATCTTGCTTCAGAGAGTTTTGTAATGTACTTTATATGTGTTTTTATGATATTTGTTAAAAGTAATATAATACAAGGGTTTTTTTTTGTGTTTTATGTCATCATGTTCTAGTGTATTAACTCTCTCACGCTTTGCAATAAACCAATCAAGGACAAAATTAATATGGAGTTTGTTTTTCTTTTGAAAGCAAAATAGGGAGCTTGTTTACCAGCATATATATATCAGTACATATATAGAAATCACTAGTTTTTGTATCTTTATTTGACTACTTATTATCCGCTTATTAAGTTTACTTAGTAGTTTTGGTCACATAATGACGTGAAAACCATGAACACACAATAAGGTTCAGATTAGGAAGCAAGATGAACATTTTAGCTATTGAAAGCGAGATTTAGATTCTGATAAACAGAATTATGCAAAAAGTACCTTTTAGTTATAATCTGTGTTACCTATTTATGTTTTTAAATGCGCTTTTATGTCACTTTTTAGCTACAGTTTCAACTTCGTATGATTACATATATAAAAGCTACAACTCAGGTTTATGGATAAAACTCTACCACACACATATATACAAAAGGGTTGTTTTTTTTTTTTTTTTTTTTTTTTTTTTTTTTTTTTTTTTTTTTTTTAAAAAAAAAAAAAAAAAAAAAAAAAAAAAAAAAAAAAATTAAAAAAAATTAAAATTTTTTTTTTTTTTTTTTTTTTTTTTTTTTTTTTTTTTTTTTTTTTTTTTTTTTTTTTGGTTGCTCTACCATGCATTCATCCTTGGCTTTGAAGTAATGCATTTTACTGAGGTTTTATACTTATTTTTAATTGTTCAAATTGGTTCTTTGGTTTCAGTTGTATCCTAGCATCGATTTAGGAGGTTGCTTTTTCAAGCCTGGGTGTGCTATGCATGTATAGTATTGGCATTGTTGCTCCAGGATTTTCATCGATGTTTTTTCTAATATTTTCCTAGTTTTCAAATATAAAATATTTGTACGTCGAAAAACCATCAATACACATATATATCATATGATGTCTATTGCATTTCATGTTTATGTGTATGATGTATGTTTCAAGCACTTGGCCTATCATACATTTTTAAAGAAAATGAAAATCAGATTTCTTGAATAGTTTGACCAATAGGCATTGCGTTCTGATTAATCAAATTCTTTCATTT</w:t>
      </w:r>
    </w:p>
    <w:p w14:paraId="5B20A3BD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E36653A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8</w:t>
      </w:r>
    </w:p>
    <w:p w14:paraId="57D61432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GTAAATGTCTCAAATAGACATTGTACCTTACTTCAAACTGCTGTTTTCATATTACTTGATAAGATTTTTCTTACTAGCCTTAGACCTATGTGAATTCAAATCTAGAAGCTGTTGCGTATATTACTTGATAAGATTTTTCTTACTAGCCTTAGACCTATGTGAATTCAAATCTAGAAGCTGTTGCGTATATTGAAAAATCATCGCACATCAGGTACCACAAACTGATGGTGCATTTGTTTTTTTGTTTTTTTTTTTTTTTGTTTTTTTGATGTTCAGGAACTGATACGACAATTTCTCGTTGCCCAAACATATCAAATATTATATGATGCATATAATGGTCACAGTTCACTGATGTATAATAGGACATGGAGACAAGTCATCAATAATCAGCATCTGGTTGTTAGAAGCAAACCAATGATGTAGATCATATTTGAAGGCCTAGAGTAGAGGTTTGGGTCTGCGATTCCATGATTGAGTGAAAATAATTGTGTTCCGTAAAGCCCATAAGTTAATTAAGATCAATGGATTTTTTAGTTGGGAATGGTTTGGATGCAGACCAGCTTCACTTGAACAATCACAGCATCTCTACCTTTGATACAGAACAACAATTTTCCCCGTTTTTGGCAAAATTGTTCTTACAGGAGAACTATAGTTTGACAATGCTACCTCCTTCATTGTTTCAGCATATGCCAGTTCTTCAAGTATTAGATTTGTCTCATACAAGCATACAATCGTTACCTCCATCCATTTCCAAGTTAAGTTTGCTTGAAGAATTTATATTGCAAGAATGCTCACTC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ATTGCCTCCTCAAATTGGAGCACTGAAAAAACTCAAGTTGTTTGATCTTGAAGGAACCGAGCTCATGTATCTACCAAAGGAAATTGGCAAATTAGAGACATTGGAATGTTTAAGGGTCTCTTTCTCGACATATGCAGATGACCAAAAAGACCGAAGCGGCGTAGAGCACATAATCCCAAGGATGACAATTTCAAAGCTCACAAAGCTCAAAGAGTTAAGTATCAGTGTCAATGCGGACAATGAATGGTGGGAGGTTGAACTTTTAGAAGGAATTATGGGGGATCTTATTTTCTTACCCGACCTTAAAACTATAAAGCTGTACTTACCAACTGCTAAAGCATTGCAAGAGTTCTTAAGCCTTGAAAGGTATAAAGTACCAATATATTCAAATTTGTGGAATTTTAGGTTTATGATTGGTCGCTGTGAAGAGCTTCCATGTTCTGTACAACTTGATATCGAAGAAAATTTTCTGAAATTAGAAAAATGTGTAAAATTCATGAATGGTGATGGATACACGGATGAAACTGCGGAGTTAGTTAGAAATGCTAGAGCTCTATACTTGCGCCGTCATTGGACTATTGGGAAGCTCCCAATATTTGACATGAAGAGAGTGAAATATTGCTTGTTAATGGAGTGTAATGAGATGCAAACCCTTTTCGATCAAGAAGATGTATATGCACACCTAGATAAAGCTACTAACGATGAAGACGCAAGTCTAGCCTCCTTGCAGTATTTGGGGGTTCACTTCATGAAGAAGTTACAACGGCTTTCAAAGGGGCCAATTAGCAGTACAAGTCTGTCCCATTTAAGGATCTTAGCACTGCATAGCTGCCCTGAGATGAGTAGCATTTTTACTGGAAGTTTGCTTCAAAATATGCAAGGCTTGACTGAACTTGTAGTAGAAGATTGCCCCAAATTCAACTGCCTTGTCAATTTGGAGGATGGTACCCCTTGTAGTAGTGGTCCATTTCTTCAAAGTTTAAGGAGGGTATCACTTATTGACTTACCTGAGCTAGTGAGTATATCTGGTGGTGTCAGTATTGCGCCACAGCTTGATAGTTTACTTGTTTTTAATTGCCTAAAACTCGACTATCTTTCCATCATGGAATTAACTAGAGATGTAAAGGAGATCAAAGGAGAGATTGAATGGTGGGATGCATTAAAGTATGGAAAAATGACATGGAACAATGTCTTTGTGCCACTCAAAAGAGATGGAAATTTGTTGGATTTATTAGCACAAGATACAAACTCTCTCCAACATTTTCTTGAGCTTTTTACGGCCCCTTCACACGCT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TTTCTTTTTACAGCTTTATAAATTTGAGATATTTAATGCTCTGCTTGTATCTATTGATGGTAATTTTTTATATGCAACATGAACTGAAGATGATGTTTTTATTCACCGGTCCAACTTGTGTATTTTTATTGTGAAATCTA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ATTTTGCAAGTAGACCAAAACTCGTCAAGAGACCATGTTGATCAGCTTCAGATTGAACATGATGTGCTCCTTTCTAATGAAACTCAAAAAATGTCCTCTCAGGATATTTTCAACTCTAACAAGGCCACTCAGTCACTAGATGCTGGAACAGCGGTTAGAATGTGGGAGCCACAGTATCCAGTGATTGGAAAACTGGATAATGAAGATATGGACTGTGATTTTGATGTTCCTAATTACAAACCTGCCTCTATAAAG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CATTATGTGTATGTGTGTGTGGACGACCTTTAACTATTTGTGACTGTGTGTTTATGTGCTGTAGTTTTCTTAGATGTATAAAGTAAACATTACTGATAAAATAAATCGAAACATAAGTGGAAAGAAATGTTTGTATATGTAAAATGATGTTTTG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GCGCAGAAGTATCAGCTTCATCACGTCGAAGCACCAAGTAAAAGTTAACAAGGGGATAGAAGTTGAAAAAGCCCTTGATGATGGCTATACTTGGAGAAAATATGGCCAAAAGGAAATTCTTAATGCCAAATACC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CGATGACCAATTCTTTACTGCTTTTTTAGGACATGGAAATCCTCACAAATCGAACCTTTCATGGAAATCAAACAATTTGAGTGAAAATATACTTTAATATTATATCTCTTTTTTTCTACAAAGGTTGACCATCAAAATGTGATGTCTTGGTTTTCTACGGACTTAACTATGTTACATTTCTTATAAA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CATATTATAGATGCAGCTTCGGAAGTACACATGGTTGTTGTGCAAAGAAGAATGTTCAAAGATCTACTGAGGACCCATCTGTCTTTGAAGTCATGTACATTGGATATCACACCTGCCCAACGAT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CTTCTTCCTGAACTTACTACAACAAATAACTAAATCTTACATTTTTTGTGGGCATATCTACACACTTAAAATTCTGAACAAGCATTGAGATATGCGTCATTGTAAATTTTAATCTAAATTCTAACTCTTTAAAGTGTGGAGAACCTGATCAAAACATTATACTCAAAATGATGGACGAATTACGTAAATTTCCACACTTTTAAGTGCATATAAAATTCATAGATCTCAAAGTCGTTAATCTCCACATGTAATACAGTGTGTACTTTTTTCCGATAACTATATTAGTATCTTCTACGCAAATATGAGTGTGGACAATTCTTATAATTTGTTTACAGCGCTTTTATTATTTTTGTAACAGGGAAAACTTGAACTATTTTTAAACACTTGTGAATTCATGCAGCAAAAGTTTGTTATATTTAAAAGTTTGCACTACTCTTGAAGATCTCACATATTTG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CTGCTACAGAATCATCTTGTAGAATTTTAAGAACAAAAGATTCATCAACTGCAACTGAGTCGGACTCTACGAATACTTATAGTCGTTTTGAACATCCAAAAAGACCTCAAATGCTGGAGTCTAACAAA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CATCAAACACATTTTTGTACATATGCCTCCTACTGTACAAAAATTCAAGATGTTGATCGTACGTATAACTTAATTTAGACGGGTACACCTAGGATTTCTCATGGCTAAGTAGATAAAAGGCATAGTAAATATTTTACGCTGCTAGTGCACCTTTTCCAGTTTACCATAAATGCCATACCCGAAGGAAGAGCGACCCTAATAATGAACTAATTAAAGGCAAGCCCTCTTCCAAAATAAGTGTTGTCTTGTGCATTCCACTCCTTTCAAGTGAGAAAGTATGTATTCGAAAATGCGCACTTATTTCTTACATGATTAAATGACAAATTCATGTTATTTAAAAATTAACGTCATAAACATGGACGGTCCCACATGTATGCCGGGTGTGGCACGGGCTACACCCGATTTTAGGTTACGAAGTGCAAAAAAATTTCAAAAAATGCCGTTTTTGTGTTATGTGCAACCCTCAAATTTTTTTTTTGCTACTTTCGATTCTTACAGTGTAACTTTAGTTAGTTTAATATTTCTTTTGTGCAACACTCTTTTAAAAATCTTGGGTCCATCCCTGGTCATAAATTGCTTGGTCACATTGGATATACCCTAGTAAAGTACACAGTAAAATGGACATAAACAACCCATATATCTAGCTGATTCAAACAACTG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TAAAAGTGGTAGGGGCGCTAGATTGACTCAGCACGTAGGAGTTAGCCCAAAGACTGCAGGGTTTGAAACACCACCTGATGATGGTTATAAATGGAGGAGGTATGGTCAACGTGAAATATTAGGAGCAAAGTATT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TTATAGTTTTTACCTACTCTATTAGCATGCTAATGTTGCTTAGTTATACCTTCATATACTACTTATTCTACACATATTTGACTTTTACTCACTTGAGCTCGTGTTTCTAATTTAATACCATGTTTAACACTGAAGATGATGACTTGGTGATCTGTCACATGAGCTACTATCTTCTAAAGCAAAAGAAGTTGTTTTTGTAACTGAAACATATAGGCTATAACTAAATACTATCTTTGAGTTGCGAGAAGCTTTGTTTTGCTTTTTGTATAAATGTCACTCTTTCACTACTTGACACTATCTATTTGCCACACGGATATGACACTAATTTGTGATCATTTGGGGTACTTCAAGGGTTTTCTTTTGACCATTTATATAAGATGTGTGTGACATCAGAAGAACAAGAAAGAAACTCAATTGGTACTCGTGAAC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CTATTACAGATGCACAAGTTGCAGTACAAAGAAACGAGCCCAAAGATCTGATGATGATCCATCCATCTGGGAAATCACTTACAAAGGAACGCACACCTGTCTTGGACCTTCAATAGCCAGGAATTTTGCAAGTACAACTGAATCAGAAATAAGTATCATAAAAAACAGTGACTCTTCGACTATAACAAAATCAGCTTCTGTAATCACTGAGAACTCTGTTGGACTGGAGTTTACAAAG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CCATCATATGCGTATGCATAATATCCTTTATCCAGAAAAAGTATCATACTAAGCATACCGATCTGAGTAAACAATGTGAATGTGAATGTGAATGTGATTTTAATGCAGAATGAATTGTAGTTCTATCATCCAAACGTGTAAGCAGCAAGCGAATGAGGCTGAGTCAAGCTTTTCTCCATCAATTCAATATCAATCACCTTTATCCAACATTACTTCTAAACCAAATGTATTGTTACATGATCTTATTTCTTTTTTCCTTTTTTATATCTTATTCCTAATCTATTTTCCTTAATTATCAGCTGATAAAATCAGATGTGGTGAAAA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TGAACCTCCAATCATCCACGAAGGAACTCCAGAACTCAAAACGGAGGCCGTCACCATTTTCT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TGGTGATTATTTTTCACACAGGCCATTTTATGTCCAACAAATGAGTTCATGAGAAGATGTTATTTTTCTTGATTTTTTTCAACCTGGTTTCGATACCACTTTTTTAGATACTGAAAAGATGTCTGTGCAGAATAGAAGAGTCCACAAAAGAGGAGTTTCCTTTAACACTGCTTCTTGAATGAATTTTATGTGTCATTACATAGAAAATTACTTCTAATTATACACTATATACCATATTTTCACATGATGCTGTTCCTACATTTTTTGCTCTCTGCGATCTGCCCATTTCTTGTAGTTCTAGGCATATTATCACATGATGTTGTTTATACCA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GGAAAGAGAAGTTGGGGGACAGAATTACTGCACTTCAGGTGTTAGTTTCACCTTTTGG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ATGAGTAACTCTTTTTCCCTTAAAACTTTTTAAAAGATAAAGTTGTAACAAGATGCCTATGGAATCAAATCTGTTTCCGTCTAAATTTGAAGTAATATCCAAGTTCGACATGGATATAAAACTAATCCATTCTTGTTAGTCAGAATTTAATAAATAATTAGATCATTTGACTGTACAAAGAAAGTCTAAGAGAAACTTTAATAAGACATTTTAATCTTTAAACATGCAAATAACAATAATTTCATAAGACTTGTATGCAGATACAACATATATAAAGGGAGATAATATCTCATCTGTTGTAACCTTAAACGGAAAAACAACATGACTTGTATGCAGATACAGTTATATCATTTGAACCCGCCTTAAATTATACTCCTCTCATTATCCACAAATATATATAATATAATTATTATTTACTGATACATTTCAAGAGAGAGTAAATCACATACAAGACACCTAGCTACTTGTATGTTGTTTAGACGTATTATTTTTCTTTTGAAAGAAAAAAACTTACAAAACACCTATTAAACACCTAATAATACACCTATTGTCTCAACTGAGACTTGACCCCATAACCATTTAATTTGGTTAGTGGGACACAAAGATACCGCTAGGCCAAAAGCCACGGAGATTGATCCATATATTTAGTTAGAGTTATCCCACTGAAAAAATAAAGGTACACTTGAGATATTCTAATGCAGTTGCAAGTCATGTTTTCACTAGAACATATGTATTGTTTATAGAAATCCTTGATTTCTGTAATGTTAGTATACATTTTCTGCGTAGCTAAAAGGCACGCATGAGATAGTTTTTATGCATCTCCTTTTCTTTGATCTTTTTATTATAAAACTAAAACTGTGATACTTCTCAGTAAGCATCATATATTCACCAAACAGCGCAAGCTGAGCACATGTTAGAATTCAAGTTTATTGAATTTATATAAGCTCACTGTTTACCAAATTCAGTTACTTTGTAACTTGGATTTTATTGTTTACCATCGTGTTGATAATGTCTTTCTTTTTTT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ATACAGCATCAGTGCTGTTTGAAACTTGTGCCTATATCAGATTCCTACATGAGCAAGTCAGC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CTGTCTCATTACTAACCATCAAGTAACATAACTAAAAGATTTCAATGTTTATATGTCTGTAACATAAGATATTATCATCAACAAAAATCGACTATATATAAGAGGTTCATCACACAGACACAGTAAATACAGCTTTACTTTTTCCTATAA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TTATGACCCCATACACAACAAAAGGAGCTCCATTAGAGCTACAGCAG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GAACTAACTCTCGATATCTTTTAAATTTACGTCTTTCTTTGAAAAAATCTCATTTGATGTTTCTCAAACATAAGCTAATAAACCCAAGAAAAATGATATTG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CAAAGCGAGACCTAAGAAATCAAGGGCTATGTTTGGTACCTGTTTCAACTTGCGAGCACCTTGCCGGTTGCTATAGTAACTATTCTGATTTCGCAATCTCTACTTCTGCTAAAAATCCCAACGAGTCACTCGCCCATGAACAACTTTTCCAGATGT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CTATGAGAAAGATGTACCGGCTATTTGCATAGACCATATAAAGAAATTTACTTTATAACAATAATGTTTGTGACCGTTAATAAACATTTGGGTACGATCATACGACCACTGTTGCACCAAATGCCTTCAGAAAGTATGCTACTATAGAGTGAGGGACAGTAACTATGTAAATAAATTATTTTGGATATCGATAAAATGATGCGTTAATTCCCAAAAAAAGGGACATTTTCTTGAATTCTCAAAAAGGTACTTTTTCAAACAGTATTCCCAATTTGGTCATGTGGGGATGTGCGAATATGCGATCTCACTGAATGTGAGACATGCGTCCTTTTTTTTTTAATAATAAAGTACATGGTTAGGTGGGGCTTTGACTTTAATTTTTGTTTCAAATGACAAATCTAGCCTTCTCTTTAATTTAAATAAATACCATTTATTTCTTTCATGTTCTCCCTCATTCACCACCCGCTACCACCGCCTCCAAATCCGCCGTCATCACCACCACTTGATACTTCCGACACCACCACCAAACCACCTGATTCCAACCCAACCACTAGATCTGCTGCTCCACCCGCCACCTCGTTGCTCTACCACCAGATCTGCTGCTCCACCCACCTACCACTGTACTCCAAGAATCAAAC</w:t>
      </w:r>
    </w:p>
    <w:p w14:paraId="4AD1AFDC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95461C3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79</w:t>
      </w:r>
    </w:p>
    <w:p w14:paraId="653763AF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CATCTACATCAATCCGGGAGTATAATAGATGTCAATGGGATTCTCGTTTCCTCATTAGTTAATGCCATCCTCAAATACTACGTCTGATGGCATGTCAAAAGGACACAATATATTTACCCATAATAGAATATGATTAAACAAAGTTTGCGTTTATTAATAAGCACATCTAAAGAGATGGCACTTTTGCCATTCACTCCACATATTGACACACACATGTAATTCATGTCATTATATAATGGTGTCATGGTTTTGGTAAAAACTAAAAAGAGACCAAACCACATGAACAGACCCAAGTAGCATGGGGCACGTGTGAATCAGCAAGGACCACCTTGCAAGGCTAAAGACTCCTGGGTGACCGATTGCGAATTAGTACCGTGAGGGTAAGGCTAACAAGTATTCGAATTCTATAGTTATTTGATGTAAGCTAAGGAGACAAGAAAGCAAGGGGACAAGCATGAAAGAACATCCAGGTAGACTGTAGATTTATTTAGCGTTCAGTTTTCTCAATGGTCTTAACTGCTCCTAGCTCCTTTATGCCTATGTTTCTACGGCTTTTAGTTTTTAGTGTAGGGTAGGAGAGTTTTGTTTTGCGTGTCTGCAATACTGTTGCTACTTTGCATCTTTATGTTTGATTTCTCTGTACAAATGATGCCTTACTAAAAAAAAGAGTCCACCAAGTGGTATGTGCATCATGTCCTAATAAATCAAAGGTGCATTGAAAGAAATAGAGTATTCAAAAAGTTAAAGTTCAAAGTATATGCTTGGGAAGATCCTCTTCTTACCCACTCCCACATCACTTCAAAAGCCACTACAAAACCCAACTAACTAAGCTTTGAATCATCCTTCTTTACATTCCAAAACTCTCTATTTCCTCTTG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CATGGAAGCAGTGGCAGGAGATGGCGACAACGACGATGAAGAGATCATATTGAGTTGGGG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TCATAATGGTTTTATAATACACCATTAGGGCAACTAAGACCTTTGGCAAATTATTTTAATACTGCTTCAAGAAAGAAATGTCAATATAAGATGACTTTTCTAG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TGTGGTAATGTTCCCTTTCTTCCTGATTATGGCCCCCTCTCCGTCACTGACTGGGGATTGCT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GGTTTTAATTTAATAAATCTTATGTTTTGAGATATTTTTATATGTATTTTGCTCTTGTTATAACCTTTTCTTTTAGATTACTAGTAAGTACTATTGATGCATTATATGGTAATTCCATCAAGTGATTCATGAGTCTATGGTATAAACTAAAAATCTTGGATCCTGTTAGTCATCACCCACCACTTGTGCAAATCTAGGTGTGCCCAAGAATTGGCTTTGAAAAGGCCATCAACTGTATGTGTAACTATTTTAGAGGTTTTTTATATGAACAAACATCTACATCAACACTTTCTTTTCTTTAGAAGACTAGTCTTTTGACAGAATTCATGTGCAAAACCTTGTATACAACCACACTATCTAAACCAACCATTGCATGAGCAAAGAGCCATGGTGGACTGCGTCGTACGCTTTTTTATTTCTTAACCACTTCATGATCCAGCGTGTGGATTTCTTGTTCAGTTGTAAACTTCCAAACGCATCATCTGTAATTGCATAGAAAGGGAGGGTGGCCTAGTAAGAGAATTTACATGAAGCAACTAACTTAAACTTAAGCATCAGTATCATATATTTGCCACTGTCATTCTATCAAGACCACCTACAATATATAACACACATATCGTATGACAAAAACCAACATTTGAATGGCCGAGTAAAAAAGGGAACATGCAGACGCTGTTTCCTATGTTGCATGACGGAATATATACCATAAGTTTACGAGTATATAATTAATGATCAATTATAAAAGGGCAAATATCATAAAAAAAGCATCATACTTGTTCTAAAACACACTTTTGGGTATCGAACAAATTTTTTTCCTCTTTGAGGTACTGAACTTTCATTTTTTTTGCCTCTTTGAGGCACTTTGTGACGTTTTTGCCCCTCGAATTATTTAAAATCCAAGGGCAAAAATGTCACAAAGTGCCTCAAAGAGGCCAAAAAATGAAAGTACAATACCTCAAAGAGGAAAAACTTTTGTTCGATACTCAAAAGTGATTTTCTTGACATTTATAGTACTTTAATATGGTATTTGCCCATTATAAAACAATATTAATTGGAAAGACAAAGGGATCATTGAACAAACCTGTACATTTAGATGGGAGAAATACCGCACCCCATTGTTCGATATCCTTCACCCCAATGCGAAAACATGACTAAGGTTCACAAATACACTCAAACTCTACAGTATATCCTACATGGTAGTGTACTGTACACATCCAGTCAGCAAATTACAACGAGATATAGTTAACAATTACTACAAAGAAATTGGTTACAAACCACACTTTTGCATGACATCAAAAAACTTGATCATTTGAAAGAAATCCTAATAGTGAGCTGCTGTGAGCCACGAAAAAGACATATTTTTGTCAACTTTAACAGGTGTCAGCTTTCAATCAAATAGACTAATACCATTATACCAATATTATAAACTAGATACAGAACCCATGAATTTCCCTGAGATATTTTTCCCCTTTTTCTTATTTCCATTTCGTGGACAAAGGTCAAGCCTTTTGCATGTTATGTTATCATTCAATAACGCAAGTGCAACTGTGCAAGTTGTAAAGCTTGCTTTTGAAAGTACTGTTTCATAAAGAATCAGCGAGAGAATCGTACTGAAAAAAAGCTTAAAGTGCAAATCGCAAAGCATGCTTTTAAAAACTGCTTAATAAAGGATTCATGTGACATTATTTATGCAAAAAAAAGCTTATTGCTGCTATAAAACTAAGAATGCAACATAGTTACATAGGAAATGTAAAAGATAACCAAAAAACATGTATTGCTTTACCAACTAATTGAGATGCCTCAGATATCGTTTTAACTAGTACTCCTTTGTAAAAGATGTTAAGATAACCGGTTTCAGATACTTATAAGTTATAATCTTATAACAATATATATTTACATAGCGTTAATAAGCTTTCTTTATTGACCTAGCTAGCTTTATCCATAGATAATCATTTCCAACTAAAGGAATAACAGAATACGACTCTAGCGCGCCACAGTCACACTACTAAGAAACATCTTATCACATTATTTTCAATCATTTAGAACTAATTACATTCCTATATAAACTGAACAGCATGCAATCACACTACATACATACAGTACAATTATATTAGGCCCATTCGAACAAATAGATAGTATTCAATTGATCAAGTTGTGAACAATATAATGAGAAAGAAGAGATTGATACTCATCTGGACACCGTAGCAGTTGTATTTTCCCAGCATCGTTTGGTTGTTTATAAAACTTGGCCGTGGCATGGGCTTGAGTTAGATATAGGTTGAAATGTTAGCTTGTATTGGGCTGATAACTGGGCCTATTATAGCCTAAAAATGGGTTGTTCATTAGTGGAAATTGCATGTAGGGGTGTTCTTCGGTTCGATTTTCGGGTTATTCGGGTAATTCGGTTCGGTTAAAAGTTTTTTTAGGGTCAAACCGTGAACCAAACCAAACCGAATTCAAATTCGGTTTTCGGTTCAGTTTGGTTGAATTCTAGTTCGGTTTGGTTCGGTTTGTTTTCGGTTTAACCAAATTACACACTTTATTTAAAAAAAAAAAGAAAAATATACAAATATATTTAGCCATAAAAGTTATTTCAAACATAAAAAGTATTTTTTAATATTAGGATAAAATTTTATTGTTATTTATATAAATATAAATATAAATATAAATATAACATTTTATTGATCTTTTTATATATATAAATATATAAAAAATATATAAATTTATATGAATTCGGTTTCCGGTTCGGTTTTCGGTTTTGATTACCAAAACCATATCCGAACCGAGAACTGAATTAAAAGTTCGGTTTGGTTGGGTTTTGGCAAATTCGGTTCGGTTATTAGTTCGGTTCGGTTCGGTTTCGGTTTTCGGTTTATTCGGATTTTTCGGTTTTTCTGCTCACCCCTGATTGCATGTGTCCCTAAGTAAAATTTGAATATTTGCATATTCTTTTGAGAAAAATGCTAGACGCACATAAGAAATCTACACAAAAAATCCACACGCTAATGTGTCGGCGGATAATTAGTCTAATCAAAAAGAAGAGAGAGAAACTGCAAGAAAATCCACCAATCATCCGCTGACACATCAGCGTGTGGATATTTTGTATAGATTTCTTATGTGGGTCTAGCATTTCTCTTCTTTTAATATATAAGTTTTTAATGCAGTAAAATGTTGTTTTAGGAGTTAATATGCATATTTAATGAGTACCAGTGGCAGCAGTTTTGCAAAAATCGGCCTAGGCGCTAGGCGAGATTAACTGCATGGATTTTCACTAATCGGCCTTATTAATCAGTTTGATCAAAAATTGGTCAACATACCTATTAATCGGATAAAAAACGGCCAAATCAAGCATAAATTAGGCAAATCAGACAGAAATCAGATAAATCGGCCAACTGGGTTACGGATAGAAATCGGCCAATCGGAAAAAAGTTGGCTAAGACGGCCAAATCGTGCATATAGTTTCAAATTTTTATAATTATATATATAAAAAATCTAATTCGATTAATCCCCGTCTAACCGGTTATCGCTAGGCGGTACCCGGCCTCCTGGCTAGCGCCTAGCGATTGTCGCAGCCTTGAGTGGCAGTGGCAGATTTGTAGTATTCTTTCTAAAAGTTATCAAAGTTTTAGAAAGAACACTACAAATAGATCAAAAGAGATAGATAGTGAATTACACTTATCAACTTTTATGTGGAGTAGGAAGATAATTAGGAGGATGTAATACAAATATTATATAGCACTGCTCATAAAAAAGACACCCTATGAAAATCCTAGCTTCACCTTGTATATAACATATTTATGAAAGTTCGGTTTTGAAAAAGAGGTGTAATGTATAAATTTCTAAAAAGCATAATGCAAGTTTCGTCCTCGCAACCGAAGGGGAGAGAGAGAGAAAAAAGAAGAAAAAAAAAAAAAAAAACTTAAAACTTTTGGGTAACGTGAATTTCCCTACAAAAATATATTTGTCAGTTGCATATGAAGCGTTTACTTTTATGTAATCATCATCATATATGTATTAACCGACCCACAAAAGCAAAGGGTTTATTCTACACAGGGACGAAGCTTACTGGAGACTGAGAGAGGTTATTGCCCTCTCAAAATTTTTAGACACAGTTCATTAATTCTTATATTTTATAATGACTAGGCATTTTTAGTACAAATGTTAAATGAAAATGTAAATTGTTCCCCGCTAAAACAAATACGTTATAGTTCGGCCTCACTACAAAAAAATAGTTGATTACTAACACTTTTATTTCCACACTTTTTAAAAGCATGTAAAATTTTATTAGTTTATTAACACTTAACATAAGGATGTGTAAAAATTGATTACATTAACAAGTGTGAAGAAAAAATTGTAAAATAATAGATTTTCCTCATTCATAATTGAGAAAAGTTCACACTTTTTAAGTGTGAAGTATTATACAGTAAGATTTCTTCACACTTTTATATCTAATACCTAAACTTCCACACTTTGAGCATGTGTAGAGAATTTGGGTGTTACAAATAACCTCCACACTTATAAGTGTGGACATTTTTTACATTTCTTCACACTTAAAACTGTGAATTTTTTTTAAAAACAACTATAAGTGTGAAAAAACTATTGTTTTATAATTTTTTTTACCACACTTATTAATGTAATTAATTTTACACATCATTACTAGATGCTGATATCATGACTAAAGATCGAGAAAGTAATCCATTAATGACTCACGTTAGGCCTGCATGCATGAGGATTTGAACCAATCGTTATCCATCAAAACATGTCACCCCGTTGACCATTTATAGATTACTTCATCGCTAGTTCTTATTACTAAAGTTATAAAAAGATGTATCAATCATCATACATACGACTTCCTTTTGTAGCATACGTAAATTTTAGTAGCATGGGGTTCGAGTCAGTCAAAGTAATATAATAATTAACTCAATTGCTAATTTTATAAATATTTTAAAGAGTCAAACAGTTTTCTTGATTCCACGTGTCGAACTATTATGCCTATTAAGGTTTTCATTTAGGGTATGTTTGGCAAAAGTAACTGTTGCTGGAACTGGAGATGGTGCTGATGCTGGTGCTGGTGCTGAAGATTATAAAAAGAGATTATTTTTATAAGCTACATGAAGTAACCTTTTGTTTTAAGAGATTATGGAAGATTATTTTTTTTATAATCTCTTATAAGCTATGTCTGCCAAACAAAGATTATTTTTTAAATAGCTTATTTTTTCCAAAAATAAGCACAATCTCTCAACAATCTTGTATGTCAAACATAGCCTTAAACTATTTATTTAACTCAATGAAATTAAAAAATGGTTATATTCGTTTTCTAAGATGAGGAGAATACAAATTTAATTCAAATGGAATCTAAAAGTTGGTAAACCATTATAATCAAGAAGTCAACACAGCTATACCTTTGAGCAGTGACAAGCCGCAAAAGACCATGCAAGATCGACAAAATGAGCCTTTTAACGTATGAATCATATATATACTCCGTATTTATATTGTAAACATTATATATGTTCGATAAATAATACGGAGTAATAACCATCCTCGGCTTATATATGGTGGAGAACTAGCTAGTTTTGCACCATCTTTTAGGCTAACTACGAAATAAGACATGAAATTAACTATAAAAGTGTACTATCTTCGATATCAACAACCCGTCCCACATGAGTAGGAAATAAGATATCGGAGCCCCTTCCAACGTGGTTTTTAGTTGAAAGCGAGTAGTCCATTGCATTGTATTCCTAATAGTTGTTTGTATTTTACTTGAATTCCAAAGAGGATATATAGTGATTGAAATGAGCATCTATAGTTAATAATAAACATGTCCTTGAGTGAAATTTAGGATCATTTTCCTTCTTTTATTGTTAAAATCGAATGCATTGGTCGGAAACAAGCAAACCATAAAAGGACTGCAAAAATGTAAACCAACCACCAAAATAAAATAACAGAAGAACATGTCTGTTTTCTAAGCTACACATATAATAGTTCTTGTTTGTTGAAAAAGAATCATAAAAATTAAAAATTGTAGTAGAATAAACATGAGGACGGTTTCCATGGTTAATTTAATACACAAGTCAATCTGGATTAAACTAACACCTTCACCGTGTCTAGCCGCCCTTGACATGCATGCTTAAAATGGCCTTTCAACTCTCCTATTTCCATTCAAATCCTCAAATATTTGCAGGTACACTTCTCAGTACTCTCTCCTACTCAAAGTACTAATATCACATACATTATCGTGTATTTGGGTTTATACGTTTAGTGGATATAATCTTAATGTGATTATAATCTTCCTGAGGCAGGCTATCAATAATCATTCGTCAAGACCATCACCGTGTACATAAATT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AGTTCTGGGATGAGCTACGGTGTCCAGCCATTCTTCTCATCTCAATTTTATAACTT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ACATGTTGTGCATCTAGATATAATCTAAGTTATTCAATATTTTAACTTAACTAACACAATTTTTCAAAAAAAACGATGTT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CATGAACGAAGCATCCTCCTCGTCTACCTTTCCTGAGGAGCTTGAGGACATGATACAGGAAGAGAAAG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GTATATCTACACACATTTGTATCTTCAAAAATCATAATATACAAGACTCCGTTGCACCACCCATTGTTGGCTTTTTATTTCTTACCTAAAGCTATATATGTGTTTGCG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CTTTCTATACCAATGACTTCCGACTAGAACCAGAATTGTACAACTATTACCAGCAGATTGATCATAGAGCCGTTGATGTTCCTCTGCAAGGCCCAATGATAGACTATCAATCTTCAGGTGTAAACAATAATCATGGTGCTATATTACAGCAACCATTCACTCCCGATATGAAACATTCAGATTGGAGATATGAA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GATTATTTGGTTTATACTAAAATTATGGTCTTAAGTTTAAGAACAATAACGTCATTCTCATAACATTGTTGATGA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TCCCGAGTAATGGAGAATCCTAAGAAACGTATGAACAATGTTCGTGATCAAAAGGTGGTGAACAAGAAACATGCACGCCATAACAAAATGCAAGGAATCGAAGGTGTAACAGAACG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GGTGTACTACAATCATACTAGCACATTTTGTAAATAATTAACTTTTCATAAATAGTTGATGCATAAATTTGATTTCAGCCAGTTGTTGCCTAGTTCAATTTAGTTACTATAATATGAATACAATTATCCAAACAGAACAAATTGGGAAGCTATCAGCATATAATATATACTTGGACGACTTTCAAACCATTTGACCGGCCGTTAGGGATAAATAGTGACTCATTTTACCTGTCTAACGTTAACTTAAAAAATCTTATCTTGACCCATTAGGGATAGATTATAACCCAAATCAAGCAAATAAATAAGTAAATTGTCACCTCTACATCTGATGTTGAGTCAAATGGGGGCCTACAACATATGCTATCGTCATTCAAGTTATTCTTGCTACTGACACTTTCAGCTTTGAATATTAGTTCAAGTTTCAGCAGTTAATAAAGCAAGTCAAATATTCTTTGCTACGTGGTA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CGATGAGAAGAAGCCAAAAGCTAGCTGACAAAATTACAGCCCTCCAGAAGCTTGTCTCTCCTTATG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GCTTTACACAAAGATTATCTGTTCTATTCTATGGTTACTACTCCCATGAAATGAAGATTAAAGTGGGATAATTATCGCGTTTTTGACAAGAAAAATTGAGAATGAATCTCTAACTCACATGGTGCTCT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GACACGGCTTCTGTGCTCCAAGAAGCTCATATATCTATCAATCTCCTTCATGGCCAAATT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TTCGCTTCCTTAAAAAAGTCATTCTATGGAACAAAACTATTATAGTCTATTAATTTGGAATTTGAATTTTCTTTGATG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TTGCTGCAGAGCACACAGACTCCAGCGATCAACATTGGCCCAATCCAAAAT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ACAAGATTTGCATAAGTGTTACATTATTGGGGATAGGTGGCTTTTACACTTGGGTATAAGTGAGTCAGTTTGGTTTGAATTGTGATTTATTTCAAATGAGTCAAATTAACACAAGTCGCCAAAAAGGAACAGCTCAATGGGTCAAACGGGTCTGAAAGTGACTAAGAGTCTATTTTATGCATACATCCGCCTAACCGGATAATTGTTTTATTCAAATATTTATAGTTTAATGTAATCAAATTTTCATTCTAATCCTAGTTAACATAATTTTTTTATCATAGAAAACAGATAGGGTGAACATGGCACTTTTTGATATGTACCAAAAAAGATGACCCATTTCCAACCGTTTTGTACCATTACCCGGCCTACTCATCCTACCACCTCTAGTAACAGGTTTTTACTTGAATCAGCGCATAGACCCTCTAGTTTTGGTTTCTAATCCTGTCTATC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AACAAGGAGGCCGAGAGCAGCTTACGAGATAAAGGCCTATGTTTGGTTCCAGTGTCAACTCTTCAAGTCAACAGCATATACCACGGGGAACAGAATTTTATATCCGGAAACTAC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ATTTGTGTTCTATTATAATGAACCTAACGATGCCCCCTCTGCTAGAATCACTTATCACAAAAGAGATATTATTACTTGTATAGCCATGTAATTTTCATTAATCAGCTATAACTTCTGTAAGAGTTGCTAAAACAGAATCGGCATACTTATTCGGGAATACAACTTGATTTAAAACTTCATTAAACATGACATCTGAAATAAATATAAACCAATTCTTATTTACCATTTGTTAGATCATACATTTATCACGATATCAAAGTTATTGACAACATAAAGAAAAACTGGTTAGGAACCAAATAAGTAATGTCTAGATAGCCATTCTGCGTTCCACAATCATAGACAACATGTCCGTAACTCAAATTGTGAATATGAGACAACTACTTAAGCAAGCGAAGAAAAAACCAAGATTTATAATTAGTTCAAGAAAACATATACATACGCCTAACTTTTTTTTTTTTTTTAACTTAAATAGGATTGTTTTGCGGTTAATTTTTTGGTTTGATTCACTATTCACCGGTTATGATTGATTTTTCGGTAATAGGTAAGGAATGAGACATCTCAATCACATTTAGTTAGGATTTAAATCGCATGTAATTAGGCTTAGATTCATATGAATATAAAATATGATCTAACAACTCTTAAAATCATATGTGATTAGAATCTATCTTAACGACTTAACCGTCCATTTTTGTTTCGTCCGTTACACAACAACTAATGTACCTTTGAAGACAATGAATACAAA</w:t>
      </w:r>
    </w:p>
    <w:p w14:paraId="18F8155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058034D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0</w:t>
      </w:r>
    </w:p>
    <w:p w14:paraId="4B836023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GTAAATAAGTTATGCCTTTAGTTTAACCTCCATTTCTGTTCTTCTGATTTCCTAACCTTCTGCAGTTCTGCTATACTTTTGTTCTTCAATCCCCACAACTCTGCAAACATTCAATTACTATATCACACCTCCCATGAATCTTTATCAATAGAATCTTAATTTATAGGTAAGCATCCAAGTTACTTATATATAGTTATAGCTTTTGGTTTGTTTCATTCATTGACTTCATCTATTATGTGATTGCATGGTTTTTATATATGTATTTAAGTCATGAATCGTTATTTTTTCATACACATAAAGTGGTACGAATTTGCGATTAAAGGTTTAGATCGGCAATAAAACCCTCATTTTACGATTTTTAGATAGTGCATTTCTTTAGATATGGGTCTATTAATTGTAGATGAACTTATAAATTGATCTTGCATGAATTAATGCACATACATATAACCATATAAAGTTCTTACAATTGTCTAATAACTACTTTTGATATGCTAAATGATTCATATATTAATCAAGTTTCATAAGAGTATCATATCTTATGCTGCATATGTAATACATATGAGATTTTTTGTTATGTGTGGAATGTATAATTATTTGTTTCTCTTTGAGTAAAAGTACTCACAAAGTTGTAATTATCTTTCAAATTGTTTGTTTAATTTATTTTTATTTTTTTTAATTTTTTATTTTATTTTTTTAGTATCCAGCTAGCTACTTATA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CAACTCTAGCCAACTAAAGAAGGAATTTATCAAGAATTGGATGAAGGGTCTTCACATATGTTATTCATCAAATAAGCAAATGAAGCTCTTAGAAAGAAAGAAGAAAATAAAGATATCTGCAGACATTGCTTTAGCTTGTGCTAAAAATGCAACAACTTCTTGGAGTAAAGCTCTAATTGCCGAAGCGAAAAAAGATGAACAAAATAAGATACTTATTGACAATCTAGCATGCCCAGAATCCGAGATCAAGGGTTTTCACCAAAAGGTCATGACTTGCCACAAGAGAATTAGATGCAAGAAAATCTTGAAAAGGAGTCATGGTGTAGTTAAAAGAACGAAGAAGTTGAAGCCTCGTCGATCGGATTTAGCTATCCGTGTTGCTAAAAGATTGGTAAAGAAGAGAACCCAAGTGCTAAAAGGGCTAGTACCAGGTGGAGAATCAATGGATGAATTTTCGATTATCAAAGAAGCATTAGACTATATACTTTCTCTTAAGGTGCAAGTTGATGTAATGAAGAACCTTGTGAATGCCGCCAATGTCCTAA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AAATCGAATGGTAGATTATTAACATGTAACTGCATTCTGCCACCAAAAATTGGTTTAACTTATGATGAATAAAAGGAACATTTTTCCTTGATAAAAATCCGACCGTATATGCACTATATTGATTTGGCTTCAGTAATTAATTGTATTTGAAGCTGAAAACTTCACCTAATAAAGAACACTTCATGTGAATACTATGGATCTTAGCCTTCTCTAAAAATACTATGGATCTAAACCGGCTAGATTCTGTTGTTCTTGAACATCAAGCTCTTTTTGGACAATTGCACATAGGGACTAGCTTGTTCTTGCCTTAGAAGCTTTATAAAGTATGGGTAATTCAGCTAAACAATTGCCTACTAAAATCTGGTAATTGCTCAATTGACTCATGATGGTGCTCTACTGCAGCTCGCAAGCCGCTATGGCCATGTAGCATTTGAGGTGCTAGAACGTTACTTTTGATATAATTGGCTAGATTCAGTTGTTCTTGAACATCAAGCTCTTTTTGGACAATTGCACATTCGGACTAGCTTGTTCTTACCTTAGAAGTTTAATAAAGTATGGGTTAACTCAGCTAAAGCATTGCCTACTTTAATCTGGTTGCTCGACTCATGATGGTGCTCAATCTACTGGACAAGTCGCTCTGGCCATGCAGCATCTGAGGTGCTAGAACTTTACTTTTGATATAATTGGTTACAAATTCTTTTTTATTTATTTATTTATTTATTTATTTATTTTGAACGACAATTTATAATTGGTTACGAGTGTATGTGACACTCATGATAACATATACACATACTTTGAACCCTTATTTCGGATAATAAGTTGAAGGGTATATAGTTAAACTTCCAGTCCACTTGTAATTTTTTCAAGAAAACATGTTCTATATACATACTATTGGAGTGATCGACATGCATATACACTATTTGTGTGCATGGTTTGCTTGTCG</w:t>
      </w:r>
    </w:p>
    <w:p w14:paraId="0A0BFD48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9005780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1</w:t>
      </w:r>
    </w:p>
    <w:p w14:paraId="6D2980A5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CTCGAGTTAATTGTTTAGACATTTAATTATTAATTTAAGTATTGACTTTTGGTCTTTAAATCTTTTGTGATTTGTTTAACCCGTGTTAAGGTTTTTATTCACGCTTTCGTTATACGTCAAGTTAAAAAAAATAAAAATAATAAAAAAATAAAATAAAAAATAATAAAATCTAGAGTTGGCAACCACTTCAACAATTTAAATATACAACCCAATACCATTTGTTTTTAACTTCAAATGTGGATAGAAACATGCCAAAACTTATTCCTAGATGAATTGTTGCTATATAGTCTTACAAGTAATATAAAAACTTTATATTAAATACAAAATGAGCATATATAAAAAATGAAATCAAATCCTGTTAAAGTTTTACTCGGTCATCCATATGCGCATAGCTTGACTCACATGTTCTAATTTGGCCCCTACCCATCATTCTTTCATATATATATATTCTTCCATTTCCTCTCTCAAATCTATAAACCTTAACCCTAAATCTCTCTTACAAGCTCCAAAAAGTTCATTTTACAAAATTCAAAAACAAGCCTAGATTCATCTTTCAGTACACTTTTAAAAAA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CAACAATGGTGGATTCACTAAAGAGAAATCTAGTTTGCGAACCGAAAGGAAAGTAAGAAGGACAAGTAGAAGAATCAATACGACTGTGCTTAGGAAGGTGAAGAAGTTGCAAAAGCTTATACCAGGAGGCAAAGGGTTGAATGCAGATCGACTTTTCGATCATACCGCGAGTTACATTATGCATCTCAAGCTACAGGTTGATGTGCTTCAAGCTTTGTCTGATGTTTATCGCCC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CCCTAGTAAATGATTCCATCTTTTCTAGCTGCTTTTATTTTCAGATTTTTTATATAAGCCATATATATATGTGTAGTTGATTGTTTACACCAAGAGATTATATTGTGTTTGAATTAAATATTTAATGATATATATATTTGAAAACTTTCGTGCAATCTATGCATATGAAGCCATTCTGTTTATTTGTTTATCTTCTTCCTCAATGCTTTAATCGCGGTTCTAAAGACGATGCAGGAATGTATCCCAGTCTATTTATTTTTGTGTTTGTAGGATCTCAGTTTGTGGTTATATAACTAGTTATCCGTAAAGTAAAACAACATCACAAGTGTAGGTAAACTGATGATAATCAAACTTTTAAGTTTCAACATCTACGAAAGATGGATACTTCAATGGTGAGATGCACACATGCGTGTCATATGTAACGCATTAATGGTTTAACAACTAAAATCAACAATTTGTATGCGTATAATGTACGTCTTAACAGTTTGAAAAGTATTGTGATAGGTAAAATCAGTATTAACATAAATGATAGTATCACATCAAGTTATACATGCATGTGAATGCCATTATTGCCATTATTGGTGATTCATGAAGTTATGCACATGGCTAGGGTGGCAACCCTTTTTTGCAAATTGTACTATCATTTTCCATATTCTCAATATTTTTCTTCACCAAACAACTTACGTTTCCAAAAAATAAATTAGGTCTGTGAGATGATACGGGTGAGCAATATAAATATTGTTTTCTGTTGGA</w:t>
      </w:r>
    </w:p>
    <w:p w14:paraId="6C392E2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68AC83E1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2</w:t>
      </w:r>
    </w:p>
    <w:p w14:paraId="3D4C365D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GCACTTAAACACATACACACACAAGATAAACATGCATTAGTAGTGCACGAACTAATTAAAATTAAGCATCAAATTGTGTATATATAAAAGAAGTGCATGAAATTTTGTGACCTTCATCAAGTAGTAGCCTTGTGCAATAGCACCGCTTCCACTTCCCTAAAGACGGCCTTGTATATTAATGGTTGTGTGTGTAAGTTTGCTTTTCAAAAACAAAAACGTCAATGATAAAGACATTAAAAACTTAAAGGACTTGATATACAAAATAACAAAACTAAAAGGTTTAAAACGAAATATTACAAAAGCTAAGAGCTTTAAAAAGAAACCATGATAGAGAACGGGCCAAGGCGTGCCTCATTTATCACACAAACACACAAATTCATTTATTTGTTGATATTCATATCGAGTTGCATCTCCAAATTCATATATCTTTAAGGTATCTATCTATTACTCCTCATTATTTGATGATATCTTACAACATTTATGTTTTAGCTAGTTGCTTGTTTTGTATCATATTTCGGGTTTATCTCAAGGTAATGGTATGATGTGTCTACGTGTCACCTCTCTTATACCTGTTCTGGCGTGATTGATTTGTTGTTGTTGTTGTTGTTGTATTGTTTTGTATTATATAAGTAATCTCAGACACTTTATCGAAAATCATAGATGAAGTATCTGTGATTTATCATATTTCAAGCAATCCATATTAATGTAACAAGATTGTTGCGTGCTAAAGTTTATAATGATTCAAATCATATATTCTTATATCTAATATCTAAGATGATTGATATGAATATTCAGGTACTGAATCAAACTATTTTTGT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GCTTCATCTTCGGATCCGATATCAAACAATATCGAACGAGTACGTGATTCGTCGAAAAGAAGGAAAAAGAAGAAAATCAAAAGCAATAATGATATAGCAAAAAATAAAGATGAGATTACACAATGGAAATCAGAAACTCAACAACAAGTATACAGCTCAAAACTATTACAAGCTCTTCGTCACGTCCGGATCAGCTCAGGGGTGGCGCTGAAGTCAGCGCCACATCGCGGACGTGCAGTCCGCGAAGCAGCTGATCGAGTCCTAGCTGTAACAGCTAAAGGAAGGACTCGATGGAGCCGAGCAATTCTTACAAATAAACTTAAACTTAAGTTTATGAAAAAGAACAGAAGGCAAAAAGGGAGTATTGTTACACCAACAAGTAATAGCCGAATAAAAAAACCGCGAGTTAGTATTCTAAGGCTTAAGACGAAGAATTTACCGGCTGTACAAAGGAAAACACGCGTTTTAGGACGATTAGTTCCTGGTTGTAGGAAACAATCGTTACCCGTTGTATTGGAAGAAGCAAGTGATTATATAGCTGCACTTGAGATGCAAGTTAAAGCTATGGCTGCTTTAGCTCAACTTTTATCCGGTGGCTCCGGCTCAAATTCTGGAGCCACCGGTGATATGATTTCGAGTCATCGGCAGCCACCACCAAGCT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ATCGAACACTTTTTTCTTTCTGTCCATGTAACTGCACGCCAATGTTAAAATTCATTATCTATCATTATTTTTATTATTTGTGGTTTTTCTGTTTATGTTCATGATGGTGGTAAAAAATTGTAATTCCATAACATTTTAGACAATAAGACCCTCCACCAATTTCAAGTCTTATAAGTTATAACTCGTATTCTAGATAATATACTTCTCAAAATCAATTGAAATAAACATTTTTTTAGTACTATATGATAGTCTTATTTTGACGGCTAAACAACTTCTTTCTTTTGCTTTTTTTGAATGGTAAAAAACTTTATTTTAGGAAATGCTTGTAGTCATATGAAGTATTTGAGTTCATATGCATTATAGTAATTGAGTCGCTATGGACCACTGAAGCTATAAGTGATTAAGCATGATCACTTTTCCTTTTCAATCAGTTCTGTTGAATTTATCATGGGATTTATTTAGGTGTTATCTAGGTGTTGCATGTCTTGGCATTGTTTGTCAATAATGGAGTTGCTTTAGGTGCTTGGCCATTTGCTTTTTCTAGCTCGTTGCAAGTTTTATTGATGATATTTTACACGCCAATAAAAGAAACTATGGCGATGCGAA</w:t>
      </w:r>
    </w:p>
    <w:p w14:paraId="2FCE6FA5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D9DC8F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3</w:t>
      </w:r>
    </w:p>
    <w:p w14:paraId="49334BCD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ACACACACACACAAAAAAATAATAATAATAAATAAATAATAAAAAAAAGGTAAGGACCCAAGGCACAAATCAAGAAAACAACAAGGACCAAAAGTGTAACTTAGAAAACAAAAACAAGGATTTTAAAGAACTGACCAAGGCATGCTCCCATGTGATTCCTACTCACCTTCCTTTATATCTCTTCTCTCTCTAATCTTAATTCACATTCTTCATTCATTAAATCAATTTCATTTTCATCTATTGTTTTCAACACAACACATATCTTCCTTTCCTTAAGGTAACAATTCATTGTTTCTATCACTTTTTTTTATTGCTAAGATAGCTAACATATAGTTGTTAAAGGTCTTTCTGAAAACAGTCTATTGTCTTATTGTCTCCGGATTGCGGTATGACTGTCTACATGATACCTCTTTAATATCCTGTTTCGTCGGAACAGGATATTATTGTTGTTTTAATAATATTGGTATATGTAGTTTTAATAGAAATCGTCAAATTACTAATTACTAATACAGAATCTGTATGTATGTTCGATGTTGATACGAATTATTTTATTACTAGATTTATTGATATATTCGCGTATCCGTATACTGACTCGTTTTGATTGAATCTACAGGAATATAAACCATTTCGAGAAAATTCATCTGAAGAACTGTTAAAATTCGG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GTCGTCAACGGTATCTCAGATTCCATTACGCGATTCATCTAAACGAAGGAAACGAAAGAAGCTTCAACAGCTGCAATCGCATAACAACGATCAGATCACGAAACAAAATAATAAAATCCAGTGGAAATCAGATGCTCAGCAACAAATATACAGTTCAAAGCTCTTACAAGCTCTCCGTCACGTAAGGAGATCCACTGGCACCAGTACCGGCACCAGCAGTACTACTGCTGGTGCGGGTACTAGTGCCAGGAAACACGCGGTCCGTGAAACAGCAGACCGCGTGTTGGCAGTAACAGCAAAAGGCCGTACACGGTGGAGCCGTGCTATACTAACAAATAAATTAAAAATAAAAAATTTGAAGCGGAGTAGGAGAGAGAGAGGCTTAATAGTTTCTTCAGCCGGCTCTGCTAATAGCCGGCTGAAGAAACCTAGAGTAAGTATATTACGCTTAAAAACGAAGAATCTACCCGCGGTTCAAAGGAAAACACGTGTTTTAGGCGGTTTAGTGCCGGGTTGTAAGAAACAATCGTTACCTGTTGTTTTGGAAGAGGCTACTGATTATATACCTGCACTTGAGATGCAGGTTAAAGCTTTGGCTGCATTAGTTGAATTATTATCTGGTGGTTCGAGTTCGGGTTTGAGTTCGGGTTCGGGTGCTGGTGATGGTGGTGGTGGATTAAACTTGTTGAGTTACAGGCCACAAGGGAGATT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GGTTTGATACAGGATTATATTACAGTCTGTTTTTGTGATTCTGTTTTTCTCTTTGTTTGTTTTTCACTTTTTTACCTTTTTAATTTACTGTCAATTACGTCACTGTTAAATACATTCTCTTCTTTTATTTGTTACTTATTTTTTGATTTTATAATTATTTTCCAATCTAGTCGTATGGTATATATATGAAGAAATGTTACGGTTCACCGAGTAGTAATATTTCGCGACGTGAATACAAACTTTTTATGGTACCAAAAGTTTTTGAAGTGATTTATCTAATTTGATCATTCGTATAGGCTGTTTTCTATATACCGGAATCTGGCAAAATATATTGTTTTAAAAGTACTTGTGATTGTTGTGAAGAAAACAATGATATGAAATTTGATTGTGAACTTTGTAAAATCCGTATTGGTTGGAAGTTGCTATTTGTCTTGTTAGGATGATGGTCATTATATTTTTTTTCATTGTTTTTGGTAAAGTCGAGTAACTCGATTATATGCCAAACAATGAATTTTGTTACAACTACAGAACGAAGGGTGTAGCTCGGGTTGGAAATCGACATAGATGAGGCGGCAGCTGAAGTCGTATGGTGTGCCAACCCAACACCTTCATCGAGTGTCATAGTTATATGACTTATATCTTATTTTGTGACTCTCATGTAGCAGTGAGGTGGATACAGATTATCTTGGTGTACTATCAAACATGATGTTATAAAGATTAACCGTTAGTGAAATCATCATTGCTGTTAATATTGGAAATCAATGTTTA</w:t>
      </w:r>
    </w:p>
    <w:p w14:paraId="4FEFC76C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CC24CC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4</w:t>
      </w:r>
    </w:p>
    <w:p w14:paraId="05095B1F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CTTAATGCAAGGTCTACAAAGAGAANTTTATAAAAAGTGTCACTAAATATCAAAATTTTAGCTTTTTGCCCACGTTTTTTAAAAATTGTCACTAAAAAGTTAGATTTAATGACATTTTTTTTGTATTATTAGAACCTGTATTACTAGATGTCTATTTTCTTGTAGTGAATGTTCTGATATTGAATTTTTAACAATGATATTCGTGCATTATACGTGGTTCTGGTGATTTTTTTTTTCATAAAATAAAACTATATTTGCGCACCAACTTAATGATTTTGGGTTCAAGTCTCGCTAAAAGCATATGTAAAATATGTTATAAGATAAATGGTAAAAAATGAGAAAAATTGCCATGCATAAAAAATATATTTGACTTATTTGTCCAAACTATCTTTTAACATACATGTCATAGATTCTTACCAGATAAAATGAATAGTTTATTTTCTTTGCCACTAAATAAAGATTGATTCGCAAGTCCTCTCTCTCTCTTTCTACATACCCCATTTTCCATCAACTACTTTCCTCATTTTCTATTTCTCTCTCTCTCTCCCTCTCTTCAAGGTAGATTTTGTGTCAGAAACAAGTACACAACATTTTTCTTGAATTCACCTTTGTGTCAGAAGATAATCTATTATCTTTTAAAACAACCCTAATTTGATCCCAC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TCCACCTCATCAACCCACATCCATAAACCCTAATTCCCTCAAGATCCAACTTGCCTATCGATTTCTTCACAATCTAAACAACATAAACACAAAAAGATCCAATCTAGACCACACCCAAATCAATCGAAAGTCTCATCGTGTCAAGGTCGCAGCCTACGCATCGATGGCTTTTGTAACCGGATCAAGAAGAGCTTGGAGCCGCTCTATTTTACGCAAGATTAGAAACCGAGGTGTGTTAGCAAGAATCAAGAAAAGGGTTGATCATAAAGCTAGTCGTGTTCGGGTCCATCATCATCTTCATGCAAGGTCTACAAAGAGAAGAAACCCTAGTTGTTCAAACCCTAATGGAGACTATATCGACCCGAGTGGTAATTTGGGCCTTGAAGTGAAGCTGAGGAAGCTTGTACCAGGTGCTGTAATGATGGATGCATGTGGTTTGTTGGATGAAACTGCTGATTATATAAAGTGTCTTGCTACACAGGTAGAGGTTATGAGAACTTTGGTAGATCTTTACTCTACCAT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TATATAAAATATATACACACATATATAATTACTCAAACACATATATGTATATTGATTAGTGTATGTATAATAAGATTGTGAAACATAATATGTGAAGGTGGTTTTAATTAAGGTTTTGGTTATCCTTTTATGTTCAAGAACATCTAAGCTCAAGTTAATTTGCATAATATATAAAGGAATTATACCAAGTTGGTCTTGCTTATTTTTAAGTTTTTGTAAATGTTTGTCAAAAAGCTATATATGAATCTTACACTTCCTTTTGTATTCATCATTAGAGTTATTTACTTTGATTTTTGGAAATTAATAACGCTTTAATCTGTATGTAGTAGATTCATGATTTCCAAACATAAGGGTTAGAATGTTCATTTCTATTTTACTTGCGTAGGACTATCTAGTCTGTGATTCTTAGCAAATTAGAAAGAAGTCTGCTAATTGATGTGGCTTTATCACTAATTAACGAACGCTCTAGATTAATTAGCTAGCACGTATGTGGTGTAAAGAAACGAAACCTTTTTGAAACACTTTGGTACTAATTGCTAGAATCAGCTACTTTGATTTGGAGAAATCAATAACATATATATGTGGTTACCGATTCATGATTTTTCATACAAGTTTTTGTATGGTTCAAAATGTTCATTTCAGAGAACGTGATTTTCTTACTGGGATTAAGATTAAGAATTCGAATCAGTGTTGCTTTAGAGTACGTTAGTTAACGAATGGTTTAGTTTGTTATTATGTCACAAGGATTAGATTGATTATTCACGGAAGGTGCACCTAATATTATCTAATCTGTAAAGATCGTTAAATGCAACTTATGTCGAAAAATACTACTCCATATATGCATC</w:t>
      </w:r>
    </w:p>
    <w:p w14:paraId="52F9776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766544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5</w:t>
      </w:r>
    </w:p>
    <w:p w14:paraId="3BBCFC6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TTACATAAATTAAACTTCGTATAAAACAACGAGAAAAACCCATCTATATATTTTTTTCGAACATGAAAATATATTAACACCTTGCTAGGGAAAGGGAACAAAATTTCAATGAATTAGAGATAGCATTTTGAGGGTCGTTAAAAACCCATCTATATATGAATAGTATCTTGGTGGACACATTTCAATATGGTAAGAATATATCTTGATCCTTTTCTATATTTCTTGAAACTCTTTGTTTAAATGATATACTCCATATACTTGCACTTAGCGAAGAGCTAGAAAGTTACTGTACTAAAAGATAAGAGTAGTGGTTGATAGGAAACATTTTCTTGGAATATAAACAAAAGCATGCAAAAGGGTAGTTTTGGAATTCTACCAAGTTTCCAACCAAATTAACAATCTTTTTCAGGGAGCTTTTAGGTATTTTACTCCATAGAGGGTATAAGACAGTCATGTGTCAGTATCAAACAAATTGATCATTTTGATTTGAGTGCTCATATCCCTTTAAAAACCATGAGATTATTGATGATGGAGAGCAAGAA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CAAGAAAGAACTCAAAAATGGTGTCTAGGGAGAACAAGAAAGCTGCACTGCATGACAAGCTGCAACTTCTTCGATCTGTTACAAACTCTCATG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CTCATTTCTTTCTTTTCATTCGATAAATCTTCTTTATGTTATCCAGCCAAACTCTAGTTTTGAAGTAATTAAATGATATTTTCTTAACATGAGCTGTGGTGTATCTTAATTAAGATACATAGTGGCTTTGTCACTGTAGTCGATCCACTGTTATTGAACCCCTCGTTGCTCAAAATTTCAGATTATTTTTTCCATCATCTCCTATGTATAGTAAGTGATGATAGTTATACCCTTATTTTTGGTCTATTAAATAGATTTTCTCTATATATGTTTGATCAAGCAATAGTTTTGGGTTGAAAACATTCTATTGATGCATCAAATTCGTTAACATGAGTAATATTGCCATTGTTTTATAGTAATCCAAATACATATGCTAACTTAGTGAAGAAATCCAAACCCCTACATATATCCTACTCTTGGATCACTCATAGTATTAGGAAACTTAGTTTGGATTGGTATGTTTTGATCTCTTGTGAATCTTCTTATCTCGAGCTTCTTGCTTGACTTTTTTTCATAGAATTACGCCCTTAAAAAGAACAAATGCCAACTTAGAAACTTATATTTTTTTCTATGTTTGCATACTCTGATCATTAAAGACTCGTTCCAATAACTTG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AAGATTCATCAATCATAATTGATGCATCAAAGTACATACAAGAGCTCAAACAGAAAATAGATATGCTAAATCAAGATGTAGCTCAAAGCTCAAGCTATCAGAACGCATGGCCTA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ATAATGCCGGTGCTTTTCTAGTCATGGGTTTTATATTTTTCCTAAAAGATTATCTGTGTTTTGT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CGGTAGAAAACCTAGATAAGGGTATACAAGTGAATGTGTATTCAGAAAGAAGCTGTCCAGGTCTAGTAGTTTTTGTGCTGAAAGTGTTTGAAGACTTAAATCTTAATGTGTTGGAAGCAAGAGTTTCTTGTACAGGCAGCTTTCAACTTGAAGCCCTTGGAATTGAGGTAATATATGTTTTTTTGTATGTTATTGCCTTATTGATTGCATCAATGATATCAATAGCTTCGATTCTGGAAAAGAAAAAACAAAAATATAATTTAAAGTGGTTCAATAAATTGCTTAAGATTAAGGCGTTGAAACATAT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GGGTTTGATCGTATATATTTTGGTGAAGTACAACTAATATTGTCTTTAACCATGAGGGGTGACCCAGCAGTAAGAATACTATAACCTTCCAAAGTGGAGGTCAAGGGTTCGGATCCAACAGGAAGAAATTAAAATTAATCCTTTTGTGGCCACGGAGGTTAACCTGTGCGGATTCCGGGCTAGCCAAAAAGGTAGTCGTCTTGGGATTAGTCGGCTCGCAGTGTCAAGTTGGAAACCTAGGTAAAAAAAAAAAAAAAAAAAAAAAAAAAAAAAAAAAAAAACTAATATTGTCTTTGTAATAAGTGATATATATAAGGATAAAACTAGCAATCATTATTTTTAACCAAATTCTGGATTGGCTTCTTATGTCACCATTTAAATGGTTACTCTGAGAGCTAAAGCATTAGCATTGTAGTCTGTAGAGGATGGGACAAAGTTAAGATCCGTAAAATAAAATTAAATAGTGTTCATTAGCATTAACACTATTTAACTAGTGGGTACGTTAGTTCAAGCTAGCTGAAAAGGTTGAAGTTATCTTATAACAATCTTAGATTATAATTGCACAAACTCAGCCGATAGTTATATAAATGATTAATGCATGCAAAGTTTCTCAATACTCATGCATGTTCTTGAATTTGAATATTAGTTTCATTGTCGGTACTAGACCATTTGCAACGAAAACATTATCGCTTATGTTCCTGGTCAGTCTCCTAACGGCTTTTACAGCACAACAGCAATATTTCATTTTGTTGCAAGTAAATTTGCCTGATTTTAGCGTCTATACAAGCTTTTAGATTAAAAAAATGACCGATAGATGATCACTAATATATCAACATCTTGGAAATTATTTTATTTCAG</w:t>
      </w:r>
    </w:p>
    <w:p w14:paraId="5C2C64A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2E1EDF1F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6</w:t>
      </w:r>
    </w:p>
    <w:p w14:paraId="71626A6C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TTACATAAATTAAACTTCGTATAAAACAACGAGAAAAACCCATCTATATATTTTTTTCGAACATGAAAATATATTAACACCTTGCTAGGGAAAGGGAACAAAATTTCAATGAATTAGAGATAGCATTTTGAGGGTCGTTAAAAACCCATCTATATATGAATAGTATCTTGGTGGACACATTTCAATATGGTAAGAATATATCTTGATCCTTTTCTATATTTCTTGAAACTCTTTGTTTAAATGATATACTCCATATACTTGCACTTAGCGAAGAGCTAGAAAGTTACTGTACTAAAAGATAAGAGTAGTGGTTGATAGGAAACATTTTCTTGGAATATAAACAAAAGCATGCAAAAGGGTAGTTTTGGAATTCTACCAAGTTTCCAACCAAATTAACAATCTTTTTCAGGGAGCTTTTAGGTATTTTACTCCATAGAGGGTATAAGACAGTCATGTGTCAGTATCAAACAAATTGATCATTTTGATTTGAGTGCTCATATCCCTTTAAAAACCATGAGATTATTGATGATGGAGAGCAAGAA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CAAGAAAGAACTCAAAAATGGTGTCTAGGGAGAACAAGAAAGCTGCACTGCATGACAAGCTGCAACTTCTTCGATCTGTTACAAACTCTCATG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CTCATTTCTTTCTTTTCATTCGATAAATCTTCTTTATGTTATCCAGCCAAACTCTAGTTTTGAAGTAATTAAATGATATTTTCTTAACATGAGCTGTGGTGTATCTTAATTAAGATACATAGTGGCTTTGTCACTGTAGTCGATCCACTGTTATTGAACCCCTCGTTGCTCAAAATTTCAGATTATTTTTTCCATCATCTCCTATGTATAGTAAGTGATGATAGTTATACCCTTATTTTTGGTCTATTAAATAGATTTTCTCTATATATGTTTGATCAAGCAATAGTTTTGGGTTGAAAACATTCTATTGATGCATCAAATTCGTTAACATGAGTAATATTGCCATTGTTTTATAGTAATCCAAATACATATGCTAACTTAGTGAAGAAATCCAAACCCCTACATATATCCTACTCTTGGATCACTCATAGTATTAGGAAACTTAGTTTGGATTGGTATGTTTTGATCTCTTGTGAATCTTCTTATCTCGAGCTTCTTGCTTGACTTTTTTTCATAGAATTACGCCCTTAAAAAGAACAAATGCCAACTTAGAAACTTATATTTTTTTCTATGTTTGCATACTCTGATCATTAAAGACTCGTTCCAATAACTTG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AAGATTCATCAATCATAATTGATGCATCAAAGTACATACAAGAGCTCAAACAGAAAATAGATATGCTAAATCAAGATGTAGCTCAAAGCTCAAGCTATCAGAACGCATGGCCTA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GTATAATGCCGGTGCTTTTCTAGTCATGGGTTTTATATTTTTCCTAAAAGATTATCTGTGTTTTGT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CGGTAGAAAACCTAGATAAGGGTATACAAGTGAATGTGTATTCAGAAAGAAGCTGTCCAGGTCTAGTAGTTTTTGTGCTGAAAGTGTTTGAAGACTTAAATCTTAATGTGTTGGAAGCAAGAGTTTCTTGTACAGGCAGCTTTCAACTTGAAGCCCTTGGAA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TATGTTTTTTTGTATGTTATTGCCTTATTGATTGCATCAATGATATCAATAGCTTCGATTCTGGAAAAGAAAAAACAAAAATATAATTTAAAGTGGTTCAATAAATTGCTTAAGATTAAGGCGTTGAAACATATATAACGGGTTTGATCGTATATATTTTGGTGAAGTACAACTAATATTGTCTTTAACCATGAGGGGTGACCCAGCAGTAAGAATACTATAACCTTCCAAAGTGGAGGTCAAGGGTTCGGATCCAACAGGAAGAAATTAAAATTAATCCTTTTGTGGCCACGGAGGTTAACCTGTGCGGATTCCGGGCTAGCCAAAAAGGTAGTCGTCTTGGGATTAGTCGGCTCGCAGTGTCAAGTTGGAAACCTAGGTAAAAAAAAAAAAAAAAAAAAAAAAAAAAAAAAAAAAAAACTAATATTGTCTTTGTAATAAGTGATATATATAAGGATAAAACTAGCAATCATTATTTTTAACCAAATTCTGGATTGGCTTCTTATGTCACCATTTAAATGGTTACTCTGAGAGCTAAAGCATTAGCATTGTAGTCTGTAGAGGATGGGACAAAGTTAAGATCCGTAAAATAAAATTAAATAGTGTTCATTAGCATTAACACTATTTAACTAGTGGGTACGTTAGTTCAAGCTAGCTGAAAAGGTTGAAGTTATCTTATAACAATCTTAGATTATAATTGCACAAACTCAGCCGATAGTTATATAAATGATTAATGCATGCAAAGTTTCTCAATACTCATGCATGTTCTTGAATTTGAATATTAGTTTCATTGTCGGTACTAGACCATTTGCAACGAAAACATTATCGCTTATGTTCCTGGTCAGTCTCCTAACGGCTTTTACAGCACAACAGCAATATTTCATTTTGTTGCAAGTAAATTTGCCTGATTTTAGCGTCTATACAAGCTTTTAGATTAAAAAAATGACCGATAGATGATCACTAATATATCAACATCTTGGAAATTATTTTATTTCAGGCTTGAGTTTCACACATCTTCAATAAGAAACTGTCCTTATCTTATTATACTAAACTGATAACGAATGGCTC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ATGAAAATGGAGAATGCATTGACAGTCATTTGGTGAAACAGGCGGTCTTACAAGCAATTGAAGAATGGAGTGAAAGCAATGATCAAGAATGC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TAATCGAGATTATATGTCACTTCTTTGACGTTCTTGTTCATCTTCTGTATTATTATCTAGTAGTAATGATTTCAAATCGAAGGAAATAGCTAGCTAGCCTTTAGGAATCATCACTTGAAACAATGTATTGCGGGATCAAATCAAGTAGTCTATAAAGCGAAAAATCTCTTATTCGGATGTAACTTGCAAACGCGGAAGACACATTCGACTGGTGTAATAAAAATAATGATCGGCCCTAAGAGTAATGGGGATTTTCATTAAAATTCTGAACAGTAATTCATTAATAATGATAATGGACTAGTAAGAAGTTAGAACAAGTACGAAAAGTTAATTAATAATTATACAACCGTTAGAAAAAAAGAAAAAAAAGATAAACGTGCATAATCTAAAGAGAGATATAAAGTGTTGCTCATTTAAAGTGATTACAAATTAAGATAACTGAGTTAAATCACACTTCTTTTAATCTAATGTGTGTTTCAAATACTTAAAGCAGTTTAAATAATAAATACATATCAGTTTATGTTTAAAATTCTTATTATAAATTAATAATTTGACAAAGATTGTTTACGAAATACTCCCTCCGTCCCAAAATAAGTGTCCAGTTTGACTTTTCAGAGTCAAACTGGTTCCACTTTGACCTTAATTAGTTTTATAGGTGTTATATAATAGTTGATGAAAAATATATAAATGAATTGAGTTTTAAATATACTTTTCAATGATATA</w:t>
      </w:r>
    </w:p>
    <w:p w14:paraId="679999F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AB52FF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7</w:t>
      </w:r>
    </w:p>
    <w:p w14:paraId="63FED5C6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TCAGCAATACAAGAATTGAAGAACTTAATAAGGTAATCATTGGTATATTCACTGTTGATTCTGTACATGTATTGTTTCTTGTTTTTGTATGTTCATATGTTATCATTGCATGAACTGAATATTTTCTTTGATCATCGCTAGACTTTAATTATTTGAATCCTTTTGTTCGAAAAATCATTACCATCTACGTCTTATAGCAAGCTAAATTATGTATATAAATGATAATCATTTCTTGGCGAGATAATCTAATTATTACGTTTGAATTTCAAAAAGTGTGATAAAAAAGGCGCTAAGCTCTACCAAATGAGTCATATGTTACATGTTACATTTCTGGTAATCATCACACAATAATCATCCTTAACTATATCCGCATGAATTCTAAACATCTTTTACGAAGTTGATTTTAAAGGTTTTTGATTTTTTTGTATGGAGTTTGTATTGACAATTTGCTTTCATGATCTTCATATCCATTCTTAAGTTCATCTTGTGAGAAAAAACTTCCAAAAGTCATATTTTCGTAGCATGGAACTTACCAAAAGTGTTCTATTCCCGTCTCCCATCTGTTTCATATATATCATTTACTGTATATATGATCACTATAAGTGATGCAAATATAAGATATTCATTTAATTGCTAAGTTGTACGTAAAATGATGCATATTTTCTCTCTATCTCTAACTGCAGTTGAACATGTTTAATTGCTCCTAATTTCTATTTTGCTACTAGTATTAATTGTTGTATATTTGCTAGGTTAA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TACATCAAGCAAGCTAAAGAAAGAATTTTTTAAGAAATGGATGCAGGGTCTTCAAATATGTTGTTCATCGAAGAAGCAAATGAATATCATGGAAAGAAAGAAGAAAATAAAGCTTTCTTCAGATATTGCCATGGCTTCTGCTAAAATGACACCAACTTCTTGGAGCAATGCACTAATTTCCAACGCTAAAAAATGTGAGCAAGACACTGTTCTTGTGGACAAGTTAATAGGACCCCAATCTCAGTTGAAGCTACAGAAGACTAGCAATAAAATGATTAGTTTCCATAATAGAGTTCAATGCAAAAAAGTCTTGAAAAGGAGTTGCAATTATGCTGCAAAAAAGACAAAGAGGATGGGAGATTCTAGAAAGAATCTAGCAACTATCATTGCGAAAAGATTGGTGAAGAAGAGGACTAAAGTGCTTAAAAGACTTGTGCCTGGTGGAGAATCCCTGGATGAATTCTCACTCATTAAAGAAGCATTGGACTACATCCTGTCTCTTAAGGTACAAGTTGATGTGATGAGGAGTGTTGTTAATGCAACTGAGGTTGTTTTGAATGGTGATAATTTGATGAAGTCTGT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TAAAGATAATGTGATTAGAACTTAAAAGATAATCATGTATAGGTAACGCATCTGCTAGCAAATATAGTTTCTTTCTTTTGGGTCTTTTGATCCAATCCTATTCTTGTATTAACTTGTGGTAACTGTTCCAGCATGTACATATATATTAAACNGTACTCTCATTATCAATGTTGATAGGAGTATTCTTGAAATTGAATCCATAGTCCAAGAGTTGATTTTGCATCCACAGTACTTGTCCACAACAACTTGCAGCTGCAACATATTCTGCTTCAGTAGATGAGGTGGCTGCAATTGTCTGTTTCTTACATTGCCAAGAGACCAATCTTCTTCCAAGATATTGGCATCCATCAGTGGTTGATCTTCTATCAAAATTATCTCCAGCATAGTCACTATCTGAAAAAGCTTCCAAGTGAAAAGGTGACTCCTTAGGATACCACAATCCTAACTTAGGTTGATACTTGAGATAAGCAAAGATCCTTTAAAGATAATCATGTATAGGTAACGCATCTGCTAGCAAATATAGTTTCTTTCTTTTGGGTCTTTTGATCCAATCCTATTCTTGTATTAACTTGTGGTAACTGTTCCAGCATGTACATATATATTAAACTTCATTCACATGTACATCTAGCAAATATATGTACTGCGTATAACGCAAACTAGCATTCAAAGCACCACAACTTTATGTGTTGGTACAGATGGATTTACAAAACCACTCGGTCCTGTAGTCAAGCCCACAAACGCTTATACATGC</w:t>
      </w:r>
    </w:p>
    <w:p w14:paraId="425BF71A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5D23890B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8</w:t>
      </w:r>
    </w:p>
    <w:p w14:paraId="374D5AB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GATTATTATAAAGCGGAGTTTCGTTTTCCTCTTATATTAATTTTTTCTCTGTAATCAATACTCTTAGGTTCTCATTATGGTTTGATAGTTGTAGGTTTTATTAAACTAATGAATCGAAAACCTAATATTTAAACAAGAAAAAGAATTTATCAAAAGGGTCCCTCATCAAATTTTGTTTTAGGCCTCAAGTAGGCTTGAGCCGCCCCCGCATGTTCTTATATGAGTATTTGAAGCTCGATATATACATCATGCTCACTTAAATCCTAACCTACCATTAAAATGAGTCCAGCTAGATGGCTTCATAGATACCATTAAGAAGTTATGGAGAAAAACCAAAGGAGACAAGAAGTTTAGGCCACCAAATGGGGCAATGCATGGGGTCCAAGTCACCTCCACCATAATGTAAAAGAAACAAAACAAGTACTTATATGTAAATACATAAAACAAAAATATAAAAACCAAAACTTAAGCGTAGGACATATCAAAGGGTGCTACCCTGGAATTTATATCCCCTATATATCACCATCTCACTCCACTCCTCACAATACAAAAAAACATACACACACTTAGAAAAGCACGAATAATTGAAACATAGTCTACATTGTCTAGTTCTTCTGCAAAGGTAAATAATTTATTCAAAATGATTGTTAGTTAATTATCTTATTTGTTTGTTTAGTATGTTTTGGTTAAAATGTTGCGGTTTGGACCAAAGACCATTCGCTTAGTTGGTATACGAATGACCCATCAACCAAAAAGTTACTGTAAGGTGGTGGATTTAATTGAGTTATCATGCGGTATGATCGATAAATTTGTAAATATTCAATCCGGATAGTAAAACTAAATCTCTACTTTTTACTTTACAAATACGAAATAAGTGTATTCAAATTGATTTGTACATTTGTTGATACTCACAAAAACTTACGTGTTTTCAGAAAATTCTATCCATTGGAGGAATATAACAAACCATTTCTTTC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CAACCACAAAGAAGAAAATGTCAAGGCAATATAGTTGTGTTAGACAACAAGCAATGCAAAACATAAGCAATAACAACGAGTCCACGTCATGGAAATCAAAATATCAACAAGAACTATACAGGTCGAAGCTCGTACAAGCTCTTCGTCAGATTCAGCTAAGCTCTAGTCCCCTTAGCGGACATGTTGTTCATGAAGCAGCTAACCAAGTTCTTGCAATGACGGCCAAAGGGCATACTCGATGGAGCCAAGCAATCCTTACAAATAAAGTGATACGTAAAGCTCGACGAGTTGTTGTTCCCACAATGGTAGCTAAGAGAAGATTTAAAAAGCGGAGAGTTGGTATTTTGAGGTTGAAATCTAAGAATTTATCGGCCGTGCAAAGGAAAGCACGCGATCTCAGACATTTAGTTCCAGGCTGCCGAAAACAACCTTTGTCTGTTGTGTTAGACGAAGTAACTGATTATATTTGTGCTGTTGAAATGCAAGTTAAAGCCATGGCTACTCTAGCTGACCTTTTCTCCAGTATTAACCAGCCACCATCGAGCTCA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TTTATTGCTTATTTTTTCTATATATTTTTTAAGTTTTTGTTACTAGTGTTAGTTCTTTTATTACGTCTTAGAAAGTAATTTCAATTCGTTGTAGCATGTAGGAGATCTTATTTCTTAAAATTAAAAGCATGATGCCACTTTACGTTTGCGCGTTTAATTTGTTAAGCATTTTCCCGTCATGTTTATTTTAACTTGAGAAAATCTCAATCATATATCGAACTATAAAAAAGGGCCGGTTTAGTCAACGTGGATAAGCAATATATATAATTTGCGACAATATTAAATAAACAAATACCATACATGCAATTATAACTTTGTATTCTCTTGAAAGAAAGTACTGTACTTCTGGTTGATATCAGGAAGAAACAAAACTGTAAAAGTGTAAATGAATGGTAAAAGTAAAGTAGTTAACTGTACCTCATGCACCAAAATTTGGTTCACCGGATGGAAGTTGTATTACAACATTGATTGGGGTTGTTCCATCCGATGCTCTCCCACTAATTAGATTGAACTAAAATTATGAAAAGCACATAATGTGAGGAATTGAACATGGATTGAATGTGAGCCAAGACAAACGGAACATAGAACTAACATGGTCGTAATGAACAAACAATGTGTGGATAAGAAGAACAATAAACAAAAATTCCAGTGGGGAGCTTTTTTAGAAAGCAAAGCTTTACTAACATCAACTGAAATACTCCTATTAAATAGAACAACCTTAGGCTACACACAGAAGAAGTAGCGACCGAGTCGGTCGAGCAAGAAAGAATCGGTCGTCCCTTTTGTGAATCTTCGGTCGCGACCGAT</w:t>
      </w:r>
    </w:p>
    <w:p w14:paraId="2D9DF1A7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F4C5EF9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89</w:t>
      </w:r>
    </w:p>
    <w:p w14:paraId="4FE43EFD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TATAAAAACTAAAAATATGTCTTTTTGTGTTTTTGTGAATTTAATATTAATTAATTACTAGTTATATTATTTAAACTAATTAAAAAAACTATGCTTGATTACCAACTTTTTACAGAAAAAAAATATAGTTTTCTATTAGCTTCAATTTTAACAAATATTATTAATAACAAAAATTATATACTATACTATTGTTAGAAATGCAAGCTTGTTGAAAGACTTGACACTATTTGAAAAAGCCATTTATCTTGCTTTTTGCGTTGCATGAATAACTTGTTACACAAAGACTTGACAAACAACAAGTCTTTTGACAAAAGCTTTTCCATCTTTTAAAACACACTTTCGTTTCTAACTTGATGTATTAAATGCATAAAAAGCTTTTGATAATCACTTTTTTCATTGGATCAAAGTTTAACAATGACTTTTCATTTATGAAATCTAGCTAAATTTATTGTGGGTGAAAAGCAAAAAGTCATTAATGATTTTTTGCATTGTGGATGCTCTTAGTTGTGAATATTGAATCCTTCAATCTCTAGGGTGATATACATTTGAGTTCCGTAAAAACTTTGACATCATGCGTTATCTTGCACACTCTCATATACGGCTGCAATTTGCGTCTTAAAATTAAATGTCTTTTCATCAAGGAACGCATATATAAATATTAATTAAAAATTATTGTAGAACCTCTTTTTGCTTTCTATCTTTTCAATTGTTTTACTTTAAAAAGAGAGATTGAAAGAGTAAAGCTTGCAGCAGAAACTATGAAAAAGCATCACTAAAAGCTTCTGTGAACACACACCAAGAGAGATAGATGCGTACATGTCCATGTATACGTGGTTGTCACCTGAATGATAGAGATTAAGATTCTTTGCTAATTTTGCTGTTGCTCCTCTCCTTTTTTCCTTTCGTTTTCAATCTCTAGCTTTAACACAAATACGAAAAAAAAAAAGTTTCATAGATCTAGCAAGAGCAGAAGTACCATATATTAAATATTA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TCTGCTAATTTTTATCACCATCAACAACAAGATAATCAACTTGTGGATACTTCTTTTCATTGGTCCCAAAATCCCATCT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TCTTTATCTCTATTAATATGCTTTTCTAATTAAACCTTTTTACAACTTTAGCTTTTGGTGACTTTTTTTTTTTTTTTTTTTTTTTTGAGATTCATAAATATGTACAAGATTATTAACAGATTTGTTATATGGTAAACCAACTTTGCAAATCACAGTTTTTCAACTATTTCGTGATAAACTTTGATGGTTAGTTTCTAGCTAGGGTTTGAGTAAATCTAGCTAACACTCAATATATTTTTCGCTTATAAATTCATTTGTGTGTTTTAACAAATGTTTGTTTTGCTTGTGTTGATTGTATTATGT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GAGCAAATAACAATATAAATTCAAGAAATCTTGACACTAGTATCAATTCCATGGTTGAAGACATGGGATTTCCCTACAATGGTATCGGATATCCGATAGACAACCTCATGACTCAAGAATTGCAACGTTTGGCACGAATCAAGGAAGAGTTCTCAGTTGCCGAATCATATCCAAAGTTTTTAGAACTTTTAAATGGCAGCCCAACAACCTCGAGTATTGAAGATTTACGCTCACAACCTTACAGTACTACGTACATGAAGACTGACCACCACGATCAACAAATTAGCTACTCAAATTATAATCAAGATTTCTTGCTAACAAATTTGCTTAACGGATGTCAAATCAAAGGTGGCCAGCTTGTAAATGATCAACGTAGTTCTAATGGAACACTTAGCCAGATTTTTCCAACTATAAGTATTTCAAGTTTGAAGCAATCCACCACCTCATCATCATCATCGTCATCCTCAGCAATTTCTTCAAGCTCTTTTGATATGAACTGCTTACCAGCTTTAGATCACTTTGGTTCTCCAAGGTTCGATGCAAGCTTTAGTCGTCCTTCCTCGCTTAACGCCAATAATCTTGGTGGCTTTCCGTATGGTCTTGACCGTATGAATCAACCAAATCACAAGCCAGCAGTTTGCCCTA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TTTCATAATTCTTTCATTATTAAAACTGTTCCTCATCATCTTATTGTTTTTGTTGAATAAGCTAGTCGTACTTAGTTTGTAGTAATTGCTTATCGAAACAATTATAAACACTCCAAAAAGATTTTTATCAAAGTTTTTCAGTATAGTTTTAAGTAGATAATTAAAAAGTTTCTAAGGCACAATCACAAATAAACACCCCTAGATATTGCATTGACATTCATCTTTTACTTTGATCAAAAAGAAAAGATGCAGTATACTTTAATTATGACCTTTTGACAAGGTTGATATATCATGATGATATATTCGAAGTTAAAAAACTAAACTTTTTATCTGTTTCCAACTTATC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CATCGGTCTCCACCACTGGAAGCTGTACATATCAATCAGCAAAGAGGCCAGCTAGTAAGTATATCGACGAAAAAGTGACTCAACCCATAGCACAAAAGAAATCAAAATCGGAAACACGCGCTCCTTGTGCACCCTTT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CAACTAAGCAAAGTCATTATCATTCTAATTATACTTCTTGTGTAAATGCATTTCTAGATATTTTTTTAATCATTAATATTAATCTGATATAGTTTATGCATGTTTGTTATGTATTGAAA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GAAGGAAAAATTAGGGGACAGAATTGCAGCTATTCAGCAGATGGTGGCACCTTTTGGC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GTATTTGTTTTCTTCTTTTTAGAAAGCAACCGGAAAAATAATAGATACTTCCGTCATAAAATAATTGTCCACTTTATTATTTAGTTCGTCGACAAGTTCTAAAATTCTGATAAAAATATAATCACAAACTATTAGTTGATGGTCCGCGGCCAATGCATGTTGTATTTAAAAGTTCATGTCTTAAAATTCTACTTGATATAATATTTCAATTTATTAATTTTAAGGTATTTTCTTCTCTATCTTTCATTTCCATTTATAAATTAACAATTTAAGTTATAAACCATTGAGTTTGTGATCTCCATCAAGTATCATGCTAAGCTTCAGGCATATACACAAGGATGGACCTTCTTGAGGGCTAGGGAGGGCCATGGTCCGTCCAAAAAAAATTGTACTTAATGTATTTTATTTAATAAATTAGTGCTAAGCTTTTGTTTTAGTAGTTTGGCCCTCTTAGAAATTAATCATTAACGTTTCGGCTCACTCAATAAAATAGTTCAAGTTATGTCGAAGCTTATATACTAGCTAGCTAGGTTATTTCTTTTAGAGTTTTGTTATATCCTCCTACATTATCCTCCTACACACACAATAATATTTTATATTTTTTCTCCACTTATTATCTCTCCGTATCCAAACCGTTCACTCTGACACTTGTCAGAATCCATTGAGTAGGAATAAAAGTATGAGTAACTAGGAGGAAATAGAATTTCTCTTTCTTTTAAAGATATATTTATTTCATTTGTCCTCTTTAAAAATCCAAATTTTCGGTATAATCAGAAGACAGATGTTGCATATGATCGAGATTTCTGACCATTCAATTAGATTCTTCTTTTTGTAGCATAATCAAATATTATAATATTATATTTGACCCATACTGGTTGTCTTGTTGCATGTCTATACATTAAAATAGTGTAAATTAATAATTGAGCTTAGTTTTGTGGATTAATGAAGAATTTTC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ATACAGCTTCGGTATTAATGGAGGCTATTGGATATATCAAATTTCTTCACACCCAAGT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ATATACTTTCTGCTTCATTTCTCAATACATTCTTCTTGGGTTATGTTCTCTATTATTTCCACCATGATGCTAAAATATTTAGACTTAAGATACCTTTTAAGTGTGATAGCCATTACCGATCATCTTGTCTAGGAAAAAAAAAAACATCAACATCCGTAGCTTATTTTGAATCAACGTTGAATTCCCATTAGAGGCCGAAATGTATTTTATGGATAAGATGACCGGTACGGGTGAAATGATCTTAATTCAAAGTTCGAGTTTTGCATGTCCTTGTATCTTTTGGTAATTCACTGGCGTTATTTTGAAGATGATTTGTACTCGTAGCTTCCAAAAAATTGGTGTTTGAGTATTAGTAAAAAAAATAAAAATAAAAATCTCATTTTTTTTTTTTTTTTTTTTTTTTTTTAAAATGGTTGCAACGTTTCAAAACCAAAAGAAACCAACTTCATAGTTCATTCTTCATGCTACAAGAAAAGTGTGCTTAAATAAGAGGCTCCTTAAATAAAGGAGTGGAGCCACCATATTTTCTTGACAAAACCCTACATAGTGTTGTAGGGTTCATGCATACTCATAACACCAACCCCCTTTAAAAAACCAACACAAAAATAGCCCAAACCCACCATAGACTCCTCATAAGGAAATTAAGAGGTACTCAATGCAATGTCTATTCTTTCTTTAAACCCGGAAATCAAATCAAATTAATAAATTAGAAATAGTGTCTTGTGTGCATCGATCTCTTTCTTTCAGTCATTGAACTATATATGCACGTATGACATATACGAGTGTTAGTTCAAATTGTTTAACCATCAAAAAATGTGATTTCCACGCTGCTAAAATTAGTATAGGAAATTGCTAAACACAACCCTAAAGGATACGTTTAAAGTATTCAGATTAAAACCCTATCAACTGACTTAATATACCATTAGTTATTCATGTTTTTATTTCTTAAAGATAATACTGAGGGCTATTTTTAACAAAATCCATTACTGATATATATGATATGCATAGTGCCAACTTTTTGTTTTGACAAATTTACCACTACACCTAATAAAAAAAATAACTTAGCACCTCTAATGTTCACACAGATAAAAATGTTGAAAGACTTCTCTAATTTATAATATAAAAAATATTGCCACTTTTTGTCAATTTGGATATCATTTTCTACAGTGTTTTGTGGAACGTGATAAGATACACAAGTGACAAGTGTGTACAATAAATGAAATGCGTGTGGTAACATTTGTGTTTCTAAAAGTATAGGAAACAAGAAGTGCTAACCTATGACATGCTAACTTAAGAATCCATCTATATACGTGTCCTTCAAATTTCATAGCTTCCCATGCTATGATGAAAATTGTATATCTAAGTTGTACTTGGATTTGATATGAATGGACCATGCAACACTAACACCGTTGCTTT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CTGAGCGTTCCATACATGAAGTCAACAAACAAGATTTGCGGAATATCTTCACAAG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AAATTTAACCTTTTTTGATTTATCTGTTGCATTGTGAATGTGTCAGGCATCGTTTTCTTGTTACTATACAGCAAAGAGACATATACGAAATTGGTGTATGTCAATACAATAAGCAGTGGATGTTGCTTAAGTAGGTAATACCGTATATATATGCAATTATAAATATATTATTGATGGTGTTATGTGATTCTA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CGAGTGGAGGATGGAGTTACGACAAAGGCAAAAAGAGATCTTCAAAGTCGAGGATTGTGCTTGGTGCCATTGTCATGTTTGTCGTACGTTACAGATGGATGCGAAGGCATTTGGCCACCACATTAA</w:t>
      </w:r>
      <w:r w:rsidRPr="00823AFE">
        <w:rPr>
          <w:rFonts w:ascii="Times New Roman" w:eastAsia="宋体" w:hAnsi="Times New Roman" w:cs="Times New Roman"/>
          <w:sz w:val="24"/>
          <w:szCs w:val="24"/>
        </w:rPr>
        <w:t>CCAGCCAGTTTAACATAATCACCCTCAAGATCTTGAAAGAGGAGTGATTTGATGTACATCTCATTAATAGGAAGCAAGTTTACAGTACGTTCAGTATTGGTTGTCCGACCACAGACCAATAACTTCAAAAAGCCTTCAGATTAAAAACTATTAAGCAGTTAGCTTAATGTTGTCCAATCTCATCCTCACAATGACAATAGGTAATTTATGGTCATGGGTTTCACGTCCCAGTTTTCTTCTTATCATTTCTAAAGTTTTAATAGTCTCGCTTTTTTCACAAAGAAAAAATGGAGCAAACTTGGTCATCTTGTAGAGGATGTTATCAAGTATGGACCATGTTTGATCCATTTGTGAGTCATGTAATAGTATTTATAATGATTGTAAACTTGAATTAGTTACTTGATTAGTGTCGTCCATCTTGGATTAATCATCCATAATGATCTTTTTCTAGTCTTCTTGTATTCTTATACTAATTCAGATGGAAATTATTTTGAAATTTGAGAAGTTTATAGTCTAAACACGAAAAAATTTTCAAGGGGGCAAACTTCAGACGATGATATGGTATCTATTTTATATAATGTTTGAAGTCACGTAGCAGTAGCAGTAATAGTAAGAACTTCTCAAGATCCTTTGAGAAGTAAAACCTTTTGC</w:t>
      </w:r>
    </w:p>
    <w:p w14:paraId="02514329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28A27CE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90</w:t>
      </w:r>
    </w:p>
    <w:p w14:paraId="4DBBE8B7" w14:textId="50BCF6EE" w:rsidR="00E4720E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ATTGTTGTTAAAAAAAAGGCTCTAACATATTACTTCACCAACAAAATTCCACTTAGATTGTGGTACTCAGGTTACCCATTGATACAAAGATTATGGTATCAAGTCTTAACATGGACAATCACTACAATTTCAAATTTAGCGAGAAGTCGTTGCTTAAAGTCCAGTCCAGTTGACGCCAAAGTTTTGGTAACGGCATGTATCGTTGCTAAAAGTGTGGGCCTCTTGGTCAAACTTTTGGCAAAAAACTGTGTTGAAAATGTGGGCCCCATGACATCTTTAGTGACGACATGAGTCGTCGCTAAAAGGAACTCTGTGACCAAAAGTCGAAATTGTTGTAGTGAATAGGATTGAAAGATGTAGAGTAAGTTAGATTAAAGAGCTGTTAAATAAAAGTATCCTTTACAAAATAGAGCTAAAAATATAGGTCAGTTTATATGGAACAAGTAGCAATCTAGTTGGATAAAGCATATATCAATTTTGAGGCTAACCCTAACCCTAATACTAGACTGAAATACGTATCCTAGCTAGTTTAAACACCCCCAAATTAAGGAACCCGCCAAAATGGCAATTGTTTTGTACCTAAAACCTCGCCCACCACCTTTTGTTGTGCCCCACTTTTTTTTGTAAAACAGCTAAAAGCTAAAGAACAAATTTTATTTTTTTTAAGACAGGAAATAAATAGATTATTAGCTAGAGAAAAGATGGAAAATGGTAGATATTAGATAAACATCTCAACCCCACAATTTCAAAATTTACTTTGTTGATAGAGACATTTTTTTTGGTACCGTACTAGCTAGAATCTACAATAAGAGTCTCATTAATACCCGGAATTTATGCAAACGCTAACTCAATTTA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CACTTTTTCTCTTTCAAAAGGTAGGCGTGATCCATTCAAACCACAAATGTGCCTCTAATCGAGTGGGACGAGACTCAGAACGTTTAGACCTGAGTGTCTTAAGGACTG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CGTGGATGGCGTGGACTCAATTTCAGCAGCAAGTCAATCAATATTGATGCTCAGCCAGTGGCAAAGATGTTGGACACCCCCTCCTTTTGTCGCCATTTCCCTTTTATTAGCGGCAAACAACCTAAACAAACATTTTTTTGAGGGGTAATTATGGCAAAACGTACCATACTTGCCCAAAATATTAGTTTTGAGTAGTGAACAAAAAAAAAATCTTATCTAAGCACTAATGTTGACACTTTTGTCTTTCTTTAAGTATTATGACAGTTTTACCCTTCTAAATTACATAAATGGTCCCTGTTGGTTTGCGAAAATTGCATCCACCGTCCTTAGTCTAAATTACATAAATGGTCCTTGTTAGTTTGCGAAAATTGCGTCCACCATCCTAATTCTCTTTCCAATTCTTTTTTTCGAAATTCTTATTTTTCTGATTTTTTTAAATTCTTTTTTTTTTTAATTTTATTTAAATAATTTCGAAAAAAAATTCATGAAATTTTCGAAAAAAATTCGGAAAAAAATATATTTTCGAAAAAAAATATATTTTTGGAAAATAAATAAATTTTTGGAAAGTAAATATTTTCGAAAAAATGAGTTTTTTTGGAAAAATATTTATTTTCGAAAAAAAATTGGGGAAAATATTATTTTCAAAAAAAAAATTGGAAAAAAAATAATTTTTGACAAATGAAATATTTTCGAAAAAAAATTTGGAAAAAAAATATTTTCGAATAATTTGAAAAAAAAAATATTTTCGAAAAAAAAATATTTTTGAAAAAAAAAATATTTTCGAAATAAAAATATTTTTGAAAAAAAATATTTTCGAAAAAAAAAATTTTTGAAAAAAAAAATATTTTCGAAAAAATATTTTCGAAAAAAAATATTTTCGAAAAAAAAAATTGGAATTAAAAATAGGGACGTTGGATGCAAATTACAAAAACTTCAGGGTAAAATGGTCTTTACAAAAAAAATCTTTGTCTTTATTACTCAAATAAAGACAAGAATGTCAACATTATTGCTCAGATAAGTATTTTTTTTTGTTCGATGCGCAAAAGTGATTTTTTTGACAAGTATGGTACGTTTTGAAAGAATTAACCCTTTTTTTGAAAGTAAATATTGTTTGTTGTGTGTATTAAAGTTATTTTATAGATGTGAAAAGTTGAAGGGAGTAATTGTTGCAAACTTTTCTAGCAATATGCAAGATAAAATAATGCTGAGGTGGTGTTGAAGTGGACGTCTGACAAACACGACAATGGGTAAACAACACCCCCTACCTTAAGGCCAAGGCAATATGTGGACGTTACACCCAAAGAGGGTTTGATAGAGACATAATTTTTTGATCCGGGATGTGGGGTAAGGTGTGGTGGGGTATAGTAGCGATAAATTATAATTTCATCTAATCTAATGTGTATGATGACTAGAAAGCAAAACAGTACACAAACCCTGAGAGCTTCTACCAAGGCTTGTTTTAATGCTTAAACAAGGAAATTATTAAAGATTTTATGACAAAAGTTTTTTTCTTTAAAGCAAAAGAAACCCTTAAAGAAGTTTTGTTTTTTTTGTTTTTTTTGTTTTTTCAGACAAAGCATGAGTTAAATCTGTTATGGTTATTCACTTCTAATCATTGAAACAAAAACATACATAAAGAGCCAAGAGTTCTATTGTTTGGAGATGATGGGAGAAAACCCTAACTATTGGTGGAGCTTGAATGGGAAGCTGCAGCCACCACCCTCTCAACAAGCTTACCCTACTTTCTTATCAACACCACCGTTGTCACTACCGTTACCGCTACCGATACCACCTCCATCTTCCATTTTGAACCCACCATATCTCTTTGGATCTTCTCTAC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CTGGTTCAAACCCTAATGCTTTGGCTGACCATCATCAACATGAAAACCAAGATTTCCCTGTCTCATGGAGCCAACTACT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CACTCCTCTTTCTTTCTTTTTTTTACCATCTTTTTTCTCTCGTGCGTAATATTTTTGGTGCCTTGTATTTTCTAGCTTCTCGCTAGTTGCTTATTGAATTCGCTTTTGTGGTTAAAAATGTAAATATCATTTATATGTGACACATCTAATGACCAAAATCCAAACTTTAAAGAAACATGTTTATAGGTTATGATAATTTGATCATTGACATGGATATGTATC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GATTAGCTAATGATCAAGAACAACACAACTTGGTTGCTGGACATGTTGGTGAAGTAAAGCATGGATATTTGGATAATCAACAAAGCAGACAACCTTTTTATAGTCATAAAAGTGATCATCAAGATCAAAACAATAGTATCGAAGATGATCAACAAGGTTGTAGCTCTACATGGTCATCGCAACTCAATCC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CCATCTGTTGGTTCATCATCTACCATGAGTTTAAGCACCACCACTATGTTTGATTTCTCAAGTAAGATGGATAGCCGGAACCAACACACTACTCAATATTNAGCCGGAACCAACACACTAGTCAATATGCATCTCAGGTAACTATTCAAGCATAATTTAACCAAAAGATTCTAACTTTTGCTCTTAACGTCGGGGATTGATTTATTTATATTCGTTTGTCATGGAATCCTTCTTCTTTCTACATCAA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GATGATACATCTACTAGCAGTGGGGCATCTAAAAAGCCAAGATTTCAATCTTCTTCAACACAAGCTTCTCCTG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ATATTAGAACATGTAATTGTAACTTTTTCCCTAGAAAGGTAAATTGGTTTTTTATTTTCTTAACTCGTGTTTACTACAAATAATAGCAAAGCTAATTGATTTGCAAATTTTCTCTTGCCATGAAAACAGTGTAATGACGCATTTACAAGTGGAACTTCTAAAAGACCTAGGGCTCAACATTCTTCAACCCAAACGCCTCTAAAGGTGACACTTTTCTTTCTAATTTCTAAGAACATATACTTGTTTTTATTTTATTTTTTTGAACGAGGAATTTTATAAACAAGAAGAGAAAAAACTAGCAAGAAGCTAGATACAAAGAGCCTAACTGATAGAGTCTATACAAGCAATTATAGGATCATTAATCCAATCATTCCAGTTAATAGACGATTTTTTACATCTACCACCAATCCATTTGAATTGTAGGATAATTGTTGAATCTGCTTGAAAACTTTGATGCAAGATTGAGACTTATCCATGAACACCTTGCCATTTCAACTATTCCACATACATATACTTGTCATTTATGGTAAAAAATAATCACAACTTTGGCACTGAAAAATCATAAGTATACTTGAGGTTAGATCAATTAACAGTCACATGTTTCTATATTTTTAACCTGCAAATACAATAGCGGTCCATGAAACTCCTAAGAAAGACGTACACTTTTGGGGACGAAATCAAAATGCTTTTTTCATTACAGATTGTGAACGGTAGTAGGAAAATCGATCCGGCCTCTTTGGATTGATTGGATCTCCAATCCTAATTCGGCTTGTTATAATATGTTGTAGATTAAATTGCTCTATATTATCAAACTTCTTGCCAGTTTCCAATATAAATTTCCGCCTTTACAAAGAAAAATGAACTTATGGGAGATGCTTGATTTAGTTACAATACTATTTCTATATCTATAAAAAGAAAATATATGTATATATGTCTCAATGATTATATATGTTTTTAAATATTTTAAACTTATGCTCGGTGATTAAATATTATTGACAATACGTATAAATAA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GAAAGGAAAAATTGGGCGACAGGATATCGGCTTTGCACCAACTTGTTTCCCCATTCGG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TTTAACTCTTCCAAACTACTCTAGTTAGCAGTTTATTTTCTACAAAGAATGAGAGTAGCTACTTGATTATTTTTTACGGAGTATTTTTTATTTTTTTGGGTAAAGGGTTACATAGCTACTTGATTTTACAAGGCATTTTCTATATCTATAGACAAACGTATTTAGTATATATTCTAAAAATTTCTAGTCCACTAACATAAAATCATAAAAAAGATGATTAAAATGAGGATCATAAAGTGTAAGCATAAATGTTCAAAGATTCGAACCTGAAAAAGAGATGTATGTTTGTGGGACT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TGACACAGCTTCTGTATTGTTTGAGGCCACAGCTCAGATCAGACATCTTGAGGGTCAAAT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CATTTTTTCTTTATTTACTGACACCATTTAGTGACGAGCGTGCACTTAAAAGTTGTTACTTTTTTCAACATTCTTTAACTGATGCAAATTATA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ACTTACCTCACCGTACATGAACTTAGCCAATAATGTCTCAGGAGCCACGAGACACCAACATTCTTC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AGTTGCCCACGCTTCCCTTTTATCGAATACCCTATTTTTTATTCAGGGTTTTTCTAACTTGTGTCATAGGGGCACAAGTTAAGCACACCAAAAGTACTATGGGAGCCACGAAAAAGAACTTACGAATCCACACAAAAGTACACTTTTCTGTACTTTATGTGGGTCCATGACTACTTTTCTGTACTTTTTGGTGTGTTTAACTTGGCTTATGACATGTTGTGAAAGTAATTAACCCAGTTTTTTGTTTGTTTNAACCAATCATTCCAGTTAATAGACGATTTTGTGCATCTACCACCAATCCAATTGTAGGATAATTGTTGAATCTCCTTGAAAACTCTGAAGCAAGATTGAGACTTATCCATGAACACCTTGCGATTTCAACTATTCCACATACATATACTTGTCATTTATGGTAAAAAATAATCACAACTTTGGCACTGAAAAATCATAAGTATACTTGAGGTTAGATCAATTAACAGTCACATGTTTCTATATTTTTAACCTGCAAATACAAGTGCGGTCCATGAAACTCCTAAGAAAGACACTTTTGGGGACGAAATCAAAATGCTTTTTTCATTACAGATTGTGAATCGTAGTAGGAAAATCGATCCGGCCTCTTTGGATTGATTGGATCTCCAATCCTAATTCGGCTTGTTATAATATGTTGCAGATTAAATTGCTCTATATTATCAAACTTCTTGCCAGTTTCCAATATAAATTTCCGCCTTTACAAAGAAAAATGAACTTATGGGAGATGCTTGATTTAGTTACAATATTATTTCTATATCTATAAAAAGAAAATATATGTATACATGTCTCAGTGATTTATGTTTCTAAATATTTTAAACTTATGCTAGGTGATTAAATATTATTGACAATACGTATAAATAAGCAGGTTAGAAAGGAAAAATTGGGCGACAGGATATCGGCTTTGCACCAACTTGTTTCCCCATTCGGAAAGGTTATTTAACTCTTCCAAACTACTCTAGTTAGCCGTTTATTTTCTACAAAGAATGAGAGTAGCTACTTGATTATTATTTATTTTTTATTTTTTTGGGTAAAGGGTTACATAGCTACTTGATTTTACAAGGCATTTTCTATATCTATAGACAAACGTATTAGTATATATTCTAAAAATTTCTAGTCCACTAACATAAAATCATAAAAAAGATGATTAAAATGAGGATCATAAAGTGTAAGCATAAATGTTCAAAGATTCGAACCTGAAAAAGAGATGTATGTTTGTGGGACTTTTTGCAGACTGACACAGCTTCTGTATTGTTTGAGGCCACAGCTCAGATCAGACATCTTGAGGGTCAAATTGAGGTGACATTTTTTCTTTATTTACTGACACCATTTAGTGACGAGCGTGCACTTAAAAGTTGTTACTTTTTTCAACATTCTTTAACTGATGCAAATTATAATGCAGACACTTACCTCACCGTACATGAACTTAGCCAATAATGTCTCAGGAGCCACGAGACACCAACATTCTTCTGTAAGTTGCCCACGCTTCCCTTTTATTGAATACCCTATTTTTTATTCAGGGTTTTTTGGGTACTATGGGAGCCATGAAAAAGGACTTACGAATCCACATAAAAGTACACTTTTCTGTACTTTTATGCGGGTCCATGAATACTTTTCTGTACTTTTTGGTGTGTTTAACTTGGCTTATGACATGTTGTGAAAGTAATTAACCCAGTTTTTATTTATTTATTATTTATTTATTTATTTATTTATTTTTTGAATTGTGAATTTTATTAACAATCTAGCAAGAAGCTAAAGAAAAAAGAAACATTACAAAGAGTTCATATAAGCAAGCTTTTGATCAAGGATCCATTCGGTCCATAGTGGAACACCGATATTTTAAATTTAGTTCATGCACAGTGTTTTAAACATGCCTAATAAGGATGTTTAAATCAACAACGGTTAATCGTTAATGTTTTCTCAAGCGATTTTTCTCTAACTACAACAAAAGAAAAAAGTCGATTTCAAAAAACCTAGCTAGATGACCGATTTTAGGCCAGACCATCATAGAGCATTTGGTATAACATCAAGCTCAATGTGTGCTTTTCGTGGATATGTGACTTTGTTTGCCAGTGCAATTAATCAAAAACTTGTTGTCATTTTAAGCTAAGTTGCCTTTTCATTTTAGCATATATTTATCTACTAGCAGCTCGATATGCTCTAAAAATGGGAAAGTAGCTATGTCTATATTTATATATATACAAGTCAGTTTACTTTATTGGATCCATCACTTATTAGCTCATACAAACAATTATTCGACATATAATAGTGGGAGACATGATTCTCAACTTTATTAATTCTATGTACTAATAATTAATCAATTGTGAGGTTTACTAAGATTCCTCGGGATTGCAGCTAAAAGGTTGTTAATTATTGCTTAATTAATCCAGATTTTGAACATGTTCTTCACTAATGATCATTAGATCAACAGAATTAAGGGAGCTTTAAAGCACTAAGAAGCTTGTTAATTATTGTTTATGGATTATACTTTTCTAAAGAAAAAAAATAAATAAAATGTTTCTG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AATGCATTGCAAAGGAATCTCACTAGTAGAGGACTATGCTTGGTTCCGGTGAATTGCATAGATCATATTGACACTTCGAATATGACCAACAATGGCACAGAATTTTGGACACCAGCACTTGGAGGTGGACT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CTAAGTGTGTGCTCCTTAAGATGAACCGACGTATAGACAAGCTATTTTCATTTGGTTGATGCATGCTCTAGCGTTGCAAACGAAATTCAAAATGCCCGAAAAGAAAAGAAAAAGAAAGGAGCATTCATGCGACTACAGGTTTGTGGATGGTATGTTGTCGTTGATGCTCTACTATTTTTAGTTACTCTTTCTTTTGTTTTCGGGCATTGGTGAGTTTAGGGAAAAGCAAAGACTATATCTGGTACATGGATGCTAGCCTGATTATGAAATATTTCAACAATTTGTGAAATATGTGAACTTTTGTCAACGAAGATGAACACAGTACCCTTGTTGTTTATGTTGTTAGTTTAAAGGTATGAAAGTACCGTTTTGTGTGTATTTGGTCACTTAAATCATGTTTATGTTGTTTCAAAAGTCTAAATGATAAAAAACACGAAATCAAAAAGAGAAAAAATGTGAATCAACGCGGATAACAATGAAAGGCTAGTTTTACACATATGATATAAGCTTTCGAGTGTACATGCTTTAGAAAACCGTGGTCATTTACTATTTTTTTTTTATTTTTTTTTTCTTTTGGTAAAAAGTTTTTTACACCCGGTGAATATATTACTTCAAAAAACATTTAAGTACGTAGAATATGAGTGAGTCTCAGCCTGTTACATAGGTGGTAAGTCTTACATAACAAAACCACTACTACCTCCTATTAGAAGGAAAACAAATTAACCGCTAGACTACATTTGCCTCAACAAGGAAACAAATATAACCA</w:t>
      </w:r>
    </w:p>
    <w:p w14:paraId="72DC4FFD" w14:textId="77777777" w:rsidR="00DF5538" w:rsidRPr="00823AFE" w:rsidRDefault="00DF5538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B71C819" w14:textId="3E5B301A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bHLH191</w:t>
      </w:r>
    </w:p>
    <w:p w14:paraId="3705E8A3" w14:textId="67F2B9B3" w:rsidR="005F4E04" w:rsidRPr="00823AFE" w:rsidRDefault="00091E97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GTACACAAAATTAAGTATGCTTAACTTTTTTGTTGTAGGGAATATAAAAATGCATACTTCTAGCAAGCAGCTCAAGAAAGACTTTATCAAGAAATGGGTAAAGGGTCTTGAAATATGTTGTTCTTCAAATAAGAAAATGGATGTTATGGAAAGAAAGAAGAAAATAAAGCTTTGTGCAGACATTGCTTTGGCTTCTGCTAAAAATGCCACCACTTCTTGGAGCAATGCTCTCATTTACAATGCTAAAAAAGATGACGAAAACGCCATTCTTGTCGATAATTTATTAGGACCCGAGTCACGGTTCAACTCACAAAGGACTGCTCATCAAATGATCACTTTCCATAAGAGGGTTAGAAGCAAGAGGATCTTGAAAAAGAGTTGCACTGTTAGTCAAAGAATGAAGAAGGCAAGTCCTCCAGCGTCGAATTTAGCTACTTGTATCGCGAAAAGATTGGTAAAGAAGCGAACCCAAGTGCTTAAAAAACTTGTTCCTGGTGGAGAAGCAATGGATGAATACTCCCTCATCAAAGAAGCACTAGACTATATACTTTCACTTAGGGTGCAAGTTGATGTCATGAGAAGTCTCGCAAATGCCACCGAGGTTTTGGATTGA</w:t>
      </w:r>
    </w:p>
    <w:p w14:paraId="65CAF280" w14:textId="30F675F3" w:rsidR="003A72AB" w:rsidRPr="00823AFE" w:rsidRDefault="003A72AB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A17AE7C" w14:textId="6CB24BDC" w:rsidR="008C2AFD" w:rsidRPr="00823AFE" w:rsidRDefault="008C2AFD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TTCTTTTGGTTTATGGTAGATTTACATAATTCAGATATCTTTGTTGGAGTTGTGACTTGAACTCACAACCATTTCAACACTTTAGGGGTGTTTAATTTTTTGTTTTTTGTTATATTGTCTATATAATTCTTTTATTGCATGTGAAGAAATAATTCTGAAAAGGTGACTTGTTTCTGCATGTATATAATGAAATAATAATTGGTTTCTTAAAGTTTTGAATCTAGAACGCTAGCTAGACAT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TACACAAAATTAAGTATGCTTAACTTTTTTGTTGTAGGGAATATAAAAATGCATACTTCTAGCAAGCAGCTCAAGAAAGACTTTATCAAGAAATGGGTAAAGGGTCTTGAAATATGTTGTTCTTCAAATAAGAAAATGGATGTTATGGAAAGAAAGAAGAAAATAAAGCTTTGTGCAGACATTGCTTTGGCTTCTGCTAAAAATGCCACCACTTCTTGGAGCAATGCTCTCATTTACAATGCTAAAAAAGATGACGAAAACGCCATTCTTGTCGATAATTTATTAGGACCCGAGTCACGGTTCAACTCACAAAGGACTGCTCATCAAATGATCACTTTCCATAAGAGGGTTAGAAGCAAGAGGATCTTGAAAAAGAGTTGCACTGTTAGTCAAAGAATGAAGAAGGCAAGTCCTCCAGCGTCGAATTTAGCTACTTGTATCGCGAAAAGATTGGTAAAGAAGCGAACCCAAGTGCTTAAAAAACTTGTTCCTGGTGGAGAAGCAATGGATGAATACTCCCTCATCAAAGAAGCACTAGACTATATACTTTCACTTAGGGTGCAAGTTGATGTCATGAGAAGTCTCGCAAATGCCACCGAGGTTTTGG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GTAATTCAACGATAGTCGATTATTAAGACATAGATTTATTTCATGCTACATCACAAAGAAAAAAAAAAGAAAAAAAAAAAGTAGGACTCGAGCTCTCGAAAGAAATCATGTACAGATCAATCTAGCATCTCTTGCTGCCAAAAATTTCGAGAAAAGGGTGTGTTTATTTTTGTATTTGAATCTATAGTTTTCAGTTAAAAAAAATAATAAGAACTTTAATGGTTGATTCAAGATTGGACAACCTATTTCTTTTGTTAGCTAGTTCAAGAGTTAGAGTATAAATTTTCTTGATTTAGCTACCACTTGTATAAGTTATTTCATTCTATTCTCAGGTTGTTTGTCTTTGAGTTGTTTGGAAATATTGAATGTGAAGTTGAAAGTTAAGACATGTGTTGGCTTGGTACATGATGTAGGGTCTTCATGAATGTAATGTTAAAAAGAGTAATGGTTTGATTTTACTATTCATTCAAGTAATACCTGTGAGACATGAATGGGTACTGAATAGCCTTTGGAGCATTACATGCCTTTTCTATATATGTGTGTTGTGATACACAGAACTTTAATTACACATGTATGGTAAAATTTGGGGCAAATTCTTTAGGAACATGAAAAACTTGTTCTGGTTTGATAAACTGATATTAAAATCATATCAAGTTAGTCACAAATAAAAACTAATTTTGAAAATTCTTGGAAAATATAAGATTGATTATATAAATACAAATGAGCCAAATGACAACTTTTTATTCAATTTTGGATGATATGAGGAAAATAAACTTTGTAAATCTTGTGGCCCCAATTTGTTTTTGTTTCAGAAATTGTGT</w:t>
      </w:r>
    </w:p>
    <w:p w14:paraId="06929DE9" w14:textId="77777777" w:rsidR="003A72AB" w:rsidRPr="00823AFE" w:rsidRDefault="003A72AB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753229F" w14:textId="4B51204C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1</w:t>
      </w:r>
    </w:p>
    <w:p w14:paraId="49480246" w14:textId="00F96FC9" w:rsidR="007E7AF3" w:rsidRPr="00823AFE" w:rsidRDefault="007E7AF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GAATAATTTATACCTAAATTGTGTAGAATTCTGTTATTGTTTGAAGTTAAACGTTCATGAGCTTAAAAGATAAAAGAAGTGAAAGAAATTTGAATGTGTTTTTAGCATAATTCTGTTATTTCAGAATTTTGATATTTCCTTAGTAACTGAATTTTGATATGAAAGTGATCGCATCAACAGAATTCTGTTAAAAGCTTGGATAATAGAACCAGAAAAAATTGAATGTATATTAATTTTGTTATCCCGAATTATGATTATTAAATTTTGATTATAAAATTTTTGTAGGCACGATCTACTTGAGGTCCTACTGGATCTGGACAGCTAATTTGAATCTACAAACTTCCACTTTAGTTTTCCCGCGATCTGAGACATAAAGAATTAGTTGTCAAATTTTAAATAAAAAGTTACGGAATCCGAATTTCGGTTTTCGGCGCGG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AGCTTTCGCAACCCCGTCCCCGCGGAGAGCC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ATCAGTTAGTTTTTGTTTTAGTGTGGTGGCGCGTGGGCGCGTGTGTTAGTTTTGATGTGACGGTTGAAT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CGAAACCCACGCATGACTTTCTTTCGCTTTATTCACCTGCTCACCAAGATCCGTCCCCTACCATTCCAGGTA</w:t>
      </w:r>
      <w:r w:rsidRPr="00823AFE">
        <w:rPr>
          <w:rFonts w:ascii="Times New Roman" w:eastAsia="宋体" w:hAnsi="Times New Roman" w:cs="Times New Roman"/>
          <w:sz w:val="24"/>
          <w:szCs w:val="24"/>
        </w:rPr>
        <w:t>CCTTTTTAACCTTCTTTCTATTTTTATTGTTTAAATAACCACCCCATAATTCACACTTGGTAAATTTAAATTTTAGATAATTTATAGTATGAGTTTCTAGTGCTGTAATAATTTAAGCATCAATCAGACGTGAAAATTAATTACTTTAGATAAATTTGTTTTCTGGTTTAATTAACTAAAATATTTCTTTCTAAAATAATACGATAACATGTATTTTGTAATTTTTTTTTAAACTTATATTGAAGTCAACTAGTTGCCCTACTACTTAGACGTCGTAAGTTTCTCACAAAAGATCTTGGGTTCAAATCTACACATGTAAATATTTTGAGGATAACATAGAATGGAAACGACTCAAAAACAGTAACATGACACACAGTTACACTACATAAATCTGAGTCAAATAGTCGCCCTTAAATAAACTTAACGGAGAAAACAACACTTGGCTACTTTTCATAATAATGCAATCTGCATAGTAACATAAGGCGGGTGACAGTGGGACGAAAAAAATCGGTTGCCCAGCTTGGTCGACCGATATTCGAAATCGGTTGCCCCACTGTGGGCTTTGGTCATGAAAATCGGTCGTCGGAGGAATTTGCAATATGGGTCATGTAATCGACCGATTTTCAAACAAGAAAAACATTACCGTTTATTAAAAAAAAAAAAAAAAAAAAAAGAATATGGGTTACGACTGTGAAGAGAGAGGTGAATATGAGCTGAGGTGGCAGCCGGAAAGATGATGCAATATATGTCACGACTGTCACCAGCCTAACATGGCTACGGATAGTGATAATGTAAAGTGAATTACTCCTCTCTATTCACTCCTCTCTCATCATTACCTTCTGGTTAAGTTTGATATAAACGAAACAATTTTATCCTCGCAGGAAAACACTTTTTTGTATCTATCTTTCTTATTGTAGGAGCATAAATTTGTCAGAAACAAAATAACACTTGCACGAGTTGAAGTAAATGTTTGGATAACGCTGATATGACAACTCGATAAAAGTTGTTGTACTTATAGATATAAAAATAAGTACAATAATTGTGATACGTTCATTCTAATGTTATATTAGTAACTTTGAGTTATGTGATAATTAAAATGATGCATTCTTTTAACCCAAACAAGTGCACATGATATATGAGTGGTTGTCCCATGTCCGTCATGTCATATACGAAATTTCAATGGATTTAACATAATACATTAGTGGATTATCACAAGAAAACTTAGGAGCTTCCAACATGCAGTCTAGTTGGTTGCGCTGAGGCATATTAAAGTAACACAGGGCCTGCGAGTTGCCGCAGTTCAAGCTTCTGAAAAAAATTGTAGGATAAATGAACACTTGTGTGAAGGGTGTGAAACAGAGTTCAGTTTATACCAATGTGATTAGTATGTATTTTGTGTGAACTGATGTGCATCAGTCTTATTACTCCATGATGTTAGTTCGTATGTTTAATTTGAGGATGAAATTATTATAATAATTTGGTCACATGTATGACATATGATTATCCATCTTAGAAAAATGACCCAGGAATTATTAGGTAGTATCCGTGAACCCCATACTGGGTCCGGTTCACCAAATTGGTAGGCCCATACTATTTGGATTTTAGCCTTACTGACACAACCCCCACCCATCAAGGGGAAAGAGGGTGCAGGCTAAAAATGTTTGATGTTGTTGCTATTTGGTCTTGTTGTTAAAAGTTTTTAAAATTCTATAACTTCTCTGATTCATGATACATGGGTCCATTGTCCGTGCAACCTCCAAATGTTTATGTTATTGAATAGTTTTGTGGTTTTAATTTATTTCTATTCTATATAGACTTGCTATGTTTCTCTATATGCATGTTGCTAAAATTTAGAAACATGTTACGTAACGAGGTTATTGAGCCGCACGATGCTATGGTTATCCCATTTTTCATTCCGGGATAGTTATAACAAATCTAATATGTAAAGTATAAATAAATAAATAAATAAATAAATAAAATAAAAAATAAAAAATAATAAATACTCGTAAATTATAAGCTTTTACGTATAGTATTTAGAGTAAAGATGTAAAAGGTGTTACGTGTTAAAGCGATGTTTTAAACAATCCTTTTCAATAAAAAGAACAAGTATAGACACCAAATATTAAGCTAGATAGTTTTATATATGCGTCAAGACAACATATTCACATGATTCTAATGAAATTCCATATAATACTCGCTATAAAACCATGCAACTAATCTAAGTATTGTAATATTTATCGAACTACCCAACCTATTATATGCTCTTTTAATGTTATAAAACCATGCAACTAATCTGAGTATTGTAACATTTGGCTCATTTTGATTCTGATTTAAAGATCTTTTAAATAATAAACTTTTAAGGAAATAAAATTATTATTTTATTTAATATTTAAATTAAAATGACACTTATAATTTAATCATTTAATTAAACGACACGTTTATGTGTGGAAATTCTTTTGTAAAATTTGAGTGAGACTAGCATTTCTCTTAGTAAATAGATGAGGGTTTAAAAGCAAAACATTTTAAAGAAAACTACATAACTCACCTTAATATAAGGGGTTGTTTATAGAGATAGAGATATATAGAGAGAGAGAGAGAGAGAGAGAGAGAGAGAGAAAACTGTTTTTTTATTTCTAATGAATAGTACTCGGTTATTTTGTCACAGTTAGGCCTGATATATTTTTTCATGATTGTATCATATATAAATTTAAACACAAATATAAATTTGTTGATAAAGTTACTTTTTTTTTTAAACAATGGTTTCCGACTTTTTTGGCCGTCTAATCCACGGGGCTTAAACCCACCGTCACACAGACTCAAATCGGGTAAATCCCTCCCTTTTCAAGATGTTGGCGTGGCCACTTCAGGAAAAGTTACTTAATTTTTTATAGGTTTACCTTGATCTTGTGCACCCTTTTTTTGGTGCAGACCGACCCTTCCCTAAGGACCTAGCTCAGACAATAAGTGCCTATTCAAGTGACCTTTAGCCGAGAGTTGGGATTGAACTTATTACCTTTTTCTCTAAAGCCTTCATTGATCAGTCAACTAGACATTTGCGATGCACGAGTGATACCACTTGAGCAATACCCCAATGGTATTAAGGCTACTTGATTAAAATGTATTCTATGAGCAATACCCCAATGGTAAAAATAAAGTGAAAGTATAGAACTACTAATTATATAAATATGTGTTGTTTATAGCATTTTAACATGATCTTCTTATGTCCTTTATTACTTGAATACAGGATGTCTGAGTCCCTAGTTGACAAATCCAAAATAAGATTTTGTGACTTGGTAGCATACAAGGCTTAGGTTATAAATACCCCTAAATGGATAACAACACCCTTGCTAATTTTATGATGTCGACTGTTGCTATAATGACTTGCAGTCATTCAGAACTATGTAACTTCCACCTGTTTTTCGGGCATTTCTGTGATATTAAGCTTCTACCTTTTTAGTCATTTTTTTCAATGGCCATTGTCAAATTGTGTTTAGCACCTTCTAAGTTGAGTCATCATAAGAATAAAACCTCATTATATGTATCTTTTTTCAGG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TTACCTTAAAACGCACAACTTCTTGCAACCACTAGAACAAGTTGGAAAGACTGTTTGCGAAGAAGTGGAATACATTAAAAAGTCTTTCCCACCATCTCCACCAACTGTTGGGGAACACATTCTACCCGGTGGGATGGGAACTTACAGCATTAGTCACATTCCGCATATTAATCAAACCCAAAAGGTATCAAAGCCTGAAGGGATTGTGATATCGGCTGCACAGTCAAGTAGTAGCAATAACAATGATGAAAATTCAAACTGCAGTTCTTACACAGGGAGTGGTTTTACGTTGTGGGAAGAATCTAATGTAAACAAGGGAAAGACGAGGAAGGAGAATAATATTGCCGCAAATAGGCATACAATGA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AACTTGGTATGCAATATTAAATCTGATAGTAGCAAGAACAAATAGTTTATCTTGTTATATTTTTCAATTTCATATATAGAGAGGCAGAAATAGTTGTGGAGACTGAAGTTATGTTTTAAAATTGCTT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GGGTATGAAGTTTGGAGTTCCATGGATGACATCGATTGAGCAGCCATCAAAGTCATCATCCATAAATAATCATCCGAGCACAAC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AGTTCCCTCTCATCCTCTCAGTCAGTCATTGTCTCTTGGATTCCAGAAATTTTCTACCAACTGTTCATATTGTTCATTAGTGCCAAATCTTAAACAACATTGCTTTGTAAA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GATCATCAGCCCCTAAGAGTCAGTACTTCGTCGATATGAAGTCTGGTAGGAATTTCCAAGAAGTCGAAGACATTAAT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TATTAAGAAAGAACCATCCTACCACCATAAAGGTCCCTCTCTAAATTAACCTCCCCCTCTTTTTATTTTCTTTATTCAAAGATGATGTTCAAAACTGAGTTTGTTCAAATTCACCTCTAATGTGATAGGTGGTACGTCGACTAAAGCTGACACTTCAAATTCTGATAAGAAGCCTAACAGCCCACGCTCTAAGCACTCTGCTACAGAACAGCGTAGAAGAAGCAAAATTAATGACAGGCATGTTTCCTAATAGTAAATTTCTGTTTATGTGGTATATGAGCACTTTACTTACGGTGCTATTTACCTCTTAAATCTAGCTATTAATTTTCAGTGGTTTGATGATTTTGTGTAGCATATAAATCACAATGCTTCATCATTGCATAGACATTGTTTTGAGAAACTAATAGATCTCATTCATATTATAAACCAGGGAAGATTAGAATTGGTTCCTTGTAATTCTAAACATCAGAGAATTAAAGATGTTATTTTGACCCATTCACTTATATTAGTGGGTCAATACGGGTGGGGTTTTATCTCAAATGGGTCAAATAAAGAAATTAGCTAAGAGCCTAAGAAGGTATCAAATGGGTTGAAAGTCAGCCAAAGTTTGTTTTCGGTGCATACAAGTATACAACCTCTTGAGTTTTATTCAAAGATTAGATTATTGTTCTAAGAATATCGGTCTTGGGATCATAAGTAACACCTTTAGTATTTATTAACAAAATGACAAAAGAGTGTTTATGGGTCAACCAATCATGTTTTCATCTACACTAGTGATTGACCCATTTTAACATGTAGTCTAACCCTTCCATATTGCTGCCTCTGCTAAACAATATTTACGCTTATTCACAATTTCACAAGTGACTCTCATGTATTGATATTACTATTCAATTTGCGGTTCATTTTTATTTACTCTTGTTCAAAGTGGCCAAGGTTTTGATTTTTGAGTTTCAGTACTAACCTCATTCCTACTGGTTGTTACCAAGATTGATTAATAATCTTTATAAACTCAC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TCAATGTTGAGAGGGATCATTCCACATGGAGATCAAAAAAGAGATAAGGCGTCGTTTTTGCTA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TACTATGAGACAAAATACTCTTTTATGTGATTATGTTTTTATTTAGAAATCAGCATTTCCAAGCTTTTTATATTAGTTATTCTCGACTCTGATTGAACATTCATCAAGTATTTC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TTGAATACATTCAGTTTCTACAAGAGAAGGTGCACAAGTATGAGGACTCATCTCAAGGATGGACCAATGAACCACCAAAAACAATTCCAATCAACGACTTCATTCATCAACCCCAAATCCCAACAAATCAAAACCTATTAGATTCTAACATGATCTCTCATGATGCTACTAACGAAACCAGTCAACACCCACAATCAACAAATAAACCATCTGCTTCTGCTGCAGCCTCTTATGAACAGATTTCCACTCCTGATACAGCAACCACAGCCTCACAGGCTCAAGAACTGATAATTGAAGGTGGCACAATTAGCATTTCAACCATCTACTC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GAATCTTTACATTGTCCTTGTTCTTGATCAAATATGGCAGTTTGAACCCATTTGCTTGAAAAGGGGTTACTCTGGGCCGTCCTTTACCTCAGACGGGTCAGATCAAAACGATTAGCTAATAGAGAATGGGTCTAACAGTTTAAGTGACCCAAAGTTTACTTTTGAGCATCAATCTCTTAAATCATTTCATTCAACGATTCAGTCATTTTCTTAAAATAATTATTAATCGTACTTTTTGTTAATCATAAGTGTTTACTGGTCAACCGAGCTCGTTTTGACCCATTCTAAAATATGACCTGTTTCAATTACAAATCTAGTGATCATATTTCTCTAATATGGACTGACAACTTTTTCAAA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AGCTAGTGCTCTAACGCAAGCACTAAATAGCTCGGGTGTGGATTTGTCACATGCTAATATCTCGGTACAAATTGATCTTGGAAAGCGATCAAATGCAAATACAAATACACTTGAATCCTCACCACACGATCT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CCCATAACAACTTCTAGTCATTTAAAATTTCTCTAATGCAGCTTTATAAAACCTTTTGCTCGTTGTTACAA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ATGAGACTCGTTCCAATGATCAGTCAATAGCACATTCGAGACTTGTAAGCACATGGGAAGACGAGAATGACCAAGGTTTCAAAAGGTTGAAGACAAGCAGAAATTGA</w:t>
      </w:r>
      <w:r w:rsidRPr="00823AFE">
        <w:rPr>
          <w:rFonts w:ascii="Times New Roman" w:eastAsia="宋体" w:hAnsi="Times New Roman" w:cs="Times New Roman"/>
          <w:sz w:val="24"/>
          <w:szCs w:val="24"/>
        </w:rPr>
        <w:t>AAGTTCATATAACAAATTTCATTCATTTGATTCAGTTCATCATTTAATGACCCTCTTTTAACAAATTGAGGATCATTCATGTGTTGTTTTTGCGTTCAACATATACTGTAGATGTGGTTTCTTTCTAGTAAATTTTGATCTCATATGTTTGGCGGGGTGGGGGTGTAGAGAACTGTAATATTCATTGTAATTTCTGCAACATAATTTTGAGGAGCTTACATTTTGTCACAGGCGAAACTTTTTTTTCCTATGAATATGCTCAACAAGTTGTAGCCGTGTAATAGGGACGGAATCAGAAACAAATATGATCGGGTGCACAAATTTTTTGAACCATAATATAATAGAGTTAAAAAGTAATACTAGAAACACATTTCGATGAGCCGTGTGCATTTAAGAAAAATTGATGTTTTTTTTCAAAAATTAACACTAGATCGAAAAAATCCATGAGTGTCCCGGGACCGCGAGAACCCCCTGATTCCGTCCCAGCATGTAATGACCTACTGAAGTTTACAATGTGGGAATGAAAATCCTGAATAATACCTATCAGATAGAGATAAATCACATTGTAACATACAGTTAGTTGATATGCATGTAAAATACCATCTGATAGAGATAAATCAAGAATTTTGGACTTTTGGTGGTTTTGATAACGACGATAGTAAGTAAATGGGTTAAGTTAGAAACTGAA</w:t>
      </w:r>
    </w:p>
    <w:p w14:paraId="1A4B9812" w14:textId="77777777" w:rsidR="007E7AF3" w:rsidRPr="00823AFE" w:rsidRDefault="007E7AF3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4CCCFE9" w14:textId="0250EF10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2</w:t>
      </w:r>
    </w:p>
    <w:p w14:paraId="65A53028" w14:textId="2D44342D" w:rsidR="00780D09" w:rsidRPr="00823AFE" w:rsidRDefault="002D18D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GGTAGGCAAATGGTATTGGTCAGCTTTTTATGGGAAGACACAAAATGAAATTAAAATATT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G</w:t>
      </w:r>
      <w:r w:rsidRPr="00823AFE">
        <w:rPr>
          <w:rFonts w:ascii="Times New Roman" w:eastAsia="宋体" w:hAnsi="Times New Roman" w:cs="Times New Roman"/>
          <w:sz w:val="24"/>
          <w:szCs w:val="24"/>
        </w:rPr>
        <w:t>ATGATAAAATGCAAGATATGTGAATCTGTCAATTTGAACTATGATAAAGATATATAATGCATCCTTGTTACATTAATTCCTACACAAAATGGGCGTGGCTATGTGGACTTCAACCCTATATGATGATGTGTTGATGACTTGATTCCATGTGTTCTTTGTATTAGATCATGCTCTTTGTGTATTTGAATATCTTGTAATAAATATTTTTTAATCTATCTGTTTGTAGATAAGCTGAAATTAGGGGTCTATAACAAATAACAACACTTTTTCAAGATATATGCTATTGTTTTAAACAATTATGTTGACCTAT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</w:t>
      </w:r>
      <w:r w:rsidRPr="00823AFE">
        <w:rPr>
          <w:rFonts w:ascii="Times New Roman" w:eastAsia="宋体" w:hAnsi="Times New Roman" w:cs="Times New Roman"/>
          <w:sz w:val="24"/>
          <w:szCs w:val="24"/>
        </w:rPr>
        <w:t>CATGTATATGCAGCTTAGGTCTGTGAGTTTTTTTATTATTTGCAAAAAATTTAGAATCTGTATGCTAATTTTTTTAAGGTTTTAGATTTTGGTTTGAATATTACAAACCATTCTTAATGTTTAAGTACGGTTCTGATGCATCACCCTTTTGTATTTCTTTAT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CCAGATATTGAGAGATCTGATACCCAACAGTGATCAAAAGAGAGACACTGCATCATTTTTACTAG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TCATCAACTAAACATGAACATTTTTATGTTTTTATTATTCTTTGAAGGATGATTTTCTTAGCTGATGAGATCCGTTGGTTT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TAGAATATGTTCAGTACTTACAGGAAAGAGTACAAAAGCATGAGGGATCATACCAGGGTTATAGCGCAGAGCCCACAAAGTTAATGCC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AACAAGCATTAGTATTTTATTTATAGATTAAAGTTTATATAATGATGATCGACTAACTTTTCATAAATTACCTTCCC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AACAGTCATTGGCGTGTCCCAAATTTTGGTCATCCACCCGTCCTAAGGAATGATTCCGGGTCGGCCCCATCTTTGCCTGTTAGATTTGATGAAACTGTCTCGACCATCAACACGCCCCCACAAATTCCTGCTCGCTCTGACCCTAGTGGAGATCTGAACCGTAATTTGATTGATTCACAACCTGATTTACAAGCAAACATTCCTGTCCCTGAT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ACTNTTTTGTATTCTTTATTAGATTCCAGATATTGAGGGATCTGATACCCAACAGTGATCAAAAGAGAGACACGGCATCATTTTTACTAGAGGTGCATCAGCTAAACATGAGCATTGTTATGTATTTATTGTTCTTTGAAGGATGGTTTTCATAGCTGATGAGATCCGTTGGTTTGCAGGT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ATGTTCAGTACTTACAGGAAAGAGTACAAAAGCACGAGGGATCATACCAAGGTTATAGCGCAGAGCCCACAAAGTTAATGCC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CTAACAAGCATTAGTATTTTATTTATAGATTAAAGTTTATATAATGATGATCGACTAACTTTTCATAAATTACCTTCCC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AAACAGTCATTGGCGTGTCCCAAATTTTGGTCATCCACCCGTCCTAAGGAATGATTCCGGGTCGGCCCCATCTTTGCCTGTTAGATTTGATGAAACTGTCTCAACCATCAACACGCCCCCACAAATTCCTGCTCGCTCTGACCCTAGTGGAGATCTGAACCGTAATTTGATTGATTCACAACCTGATTTACAAGCAAACATTCCTGTCCCTGATGGTACACTCTCTCATTCTACCCTTGGGGGCTCAGTCTGTCACGTCAATAGGCAGTCAACCGATATCCCTGCTGCTGGTGATGGGAATCAGCAAGATGAGCTAACTGTTGAAGGTGGCACAATTAACATTTCAAGTGTTTATTCTGAAGG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TGAAAAAACTTTTCTGGTAGAGGCGACAATTTTGACCATTTTCTTATGAATGGGTCGATCTGGGGTTACTTAAATTTCTAATGGGTCAAATGAAAAACTAAGAAGAGAACAAACACACTGCTTTGAAATGTATCTTTTATGCATATAACCTCCTAAAATTGCCTAATTCAAATTACTCTATTTGCAGCCAGATCTAATGCAGTAAACTTTTGTTAAAATGTAAAGAGAGACAAAAAGTGTAGTGTTTCTTGGTCTACCCTACCAGACCTTTTTCAACCTCTAAATAAAAACTTGTTTTGATTTTTAACTTGTTATTAGACCCAAACCATCTTGCCACAGTCACTTGTTACATCTGTTTTCTAGGTTATTTACTCGAGTTTCCTATCCACCACCTTGCAAGCGCAAATATCATCACTTTCTCTTAGTATTATCATTTAACGTGTTGATATTTCCTCAATTAAAGCTATATGTGGGTTGTTCTTCTGTATTTTGCGATCATGCCCTTTAATGATTCCAAAAGCAAGTTCTTAAGATTTGTTTATATTTTTTTTAGATCTTCTGAAGTATAACTATTTTTTATGTGTTGACAGGAATTAAACTTGAGACCTCACACATTTTAGAGTGATAGTCACAAGCCCTTTACCACTAGGCCACCCTTAAGTGGTTATCACTTTA</w:t>
      </w:r>
    </w:p>
    <w:p w14:paraId="52FA9598" w14:textId="77777777" w:rsidR="00780D09" w:rsidRPr="00823AFE" w:rsidRDefault="00780D09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2DBE09C" w14:textId="75EFD80E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3</w:t>
      </w:r>
    </w:p>
    <w:p w14:paraId="42202816" w14:textId="30505FBA" w:rsidR="00A46F9D" w:rsidRPr="00823AFE" w:rsidRDefault="00487EE3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TATTGAATACTTTAACCTGGAAGCATGCCAGTATTCTCAAGTTGTACTAGGATTTCTTTGGTATTAATTTGTATTGTTTGATTCTTGTGAAATCATGAAACGATACAAGCTAGAAACACATTGCTAGCAACACTGTCTTCATTAACAACTGTACCATATTAACATGTCTTGTGGACCTTGTGGTAGCGTGCTTTTTTATTGGTATTGTTTAGAGGACATTTTCTTGATGTGATTTTTTTTTTTTTTTTTTTTTTTTTTTTTTTTTTTTTTTTTTTTTTTTTTTTTTTTTTTTTTTTTTTTTTTTTCTTTACTTTAAAAGTCATATATAACTTTTATCAACTTACCAAGTAAGTGTGCCAACCACGCATGTGTGACGATACCACTGTCGTCACTGATAGTCGTATTGTATAAACGTAGGCTTCCAAAACGACTCTTT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</w:t>
      </w:r>
      <w:r w:rsidRPr="00823AFE">
        <w:rPr>
          <w:rFonts w:ascii="Times New Roman" w:eastAsia="宋体" w:hAnsi="Times New Roman" w:cs="Times New Roman"/>
          <w:sz w:val="24"/>
          <w:szCs w:val="24"/>
        </w:rPr>
        <w:t>TGAAAAGTCCATATTCTTTTTCGGAATCTGATGCAAATAGAGATGCAACATATTCCTAATGTGGGTCACTTTTCTTGATCGTAAACTTATATTATGTGATTTTTTGT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ATAGCAAGCAAGTATGAGGTGAAGGCAATGCCAACATTCTTGTTGATAAAAGAAGGTGTTGTAGTTGGGAGGCTAGTTGGAGCAAATCCTGAAGAGATCAAGAAAAGGATTGAGACACATCTTCAATCCAACACT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TTGTGGTCTAGTGCTACTCCAACAAGTACCAAAACCTTGTTTTCTTGTACATTCTCAATATGTTTGTATGCTATACAACTTTGCTTGTGGACCCTTTTATGTACTTTGTGATTCTTGTTTATACAAAAACTTTATGTAAAAGAATGGTTTGTGTTCACCCAATATGATCTTTTGTGAGTGGTGCATAAAGCATCTTGTCAATGCAATCTTTCCATTAAAAATAGTGACAAGTTGCCTCTTTTGAATGTTTGTTATTTATGGGAATATTTAACCAATATTCACATTCCCAAGAACCACATTCAGCGTGTTTTAAATTTTAAAGCCCATATCTCCAACTACCCATTTGTTGACCTTAAAGTTTATAAAATTGTACATAAAATGATTAAAATGTTTTTATGTCATTGACTCATTGTTTTTGACATATTGTTGTTTTGGTCCTTGATCTAAAAAATAATTTTCCAAGTATATCTTTAGCATTTATTGTACTTGTATCACTTAGAAGTTAGAACTGTTATCAAATTAGAATTTTGACGATCTATATAAAAGGGAATATTGATGCATTCCCCTTTGAAAATGGTGAAGAGGTATGTTACATTGCACCAACTTAAATAACATTTACTACTCTACTAATGTATCAATTCCCCCTTACAACTATTCTTGAATGAGACGTTAGATAACGAGTACGTGTTACATAAAAAGCTAGTGAGGGTCCTAAATTAACTCGAAAAAGATTTCTCTTTATAAAACTTTATACTATGTTTCGAGTATCACTTAAGAAAAAAAAAATAAAAAAAAAATGAAATGAAACAAAAAAATAGTGTTATGGGGTTCTCTTGAAGAAGAAAAAAAAGAAAGAAGACTGAAAAAATGATGATTTAATTGATTTTTAAAAATATGTTTCCTATTAAAATTAGATTGAAAATATTTACTTTATATTTATTTACTTTTTCTTACTAAGGCCATGTTTGGTATATAAGATTATGAGAAGATTATGCTTATCTTTTGAAAAAACTTGCTACTTAAAATATAAGCTTTGTTTAGCAAACTGAACCTATTAAAGAATTTTTAAAAAAAAAAAAAAACTGTCTTTTTATAATTTATTAAAATCAAATGTTACTTCATGTAGCTTACAAAAATAATCCCAGTTTTAATCTTCTACTCCATCTCCATCTCCATCTACAGCTACATCTCCTGTTACTTTCGCTAAATATACCTTAAAAAAACGTTTGAGCATAAAAGTTGGTTAAGTAAGTAACAAAAAGATGATGGACTTATATGAAAAAGAAGTTAGTAAAAGGATACGTGTAAGTAAACAAGCGCCACCCAGTCACACACACACAAACACAAACAAATCTACTTTCCTCCTCCCTCCTCCATTTTCCAAAAATTCCACCCAATAATTATTTTATAAAAAAAAAAAAAAATCTATTTCACGTGTTTTCAACGCGATTGAAATATTTTTTATTTCAATCGATGGAAGAAAATAATATAAATAATAATAATAATTTCTTTGA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GATCGACCACTTTCCGGTTCCTGGCGGTGAACTTCCTTCCCTTGAACCGGGTTTTCACTGGTCTGCTAACTCTTTTCCCGGTTCAACCAGCGTTGTT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CAGTTTTTAATGTTTGATGTTTTTTTATTTTTTATTTTTAATGAATCTGTATTATGTTTGGTTCTGATTGGTGTTTAATAGGAAACAATAAAAGGAAGGAATGTTTCGGTTCATTTAACTGAAAATTATATTCAAATAGGGGTGGCAATTTCTGACCCAACACGAAACCCGACCTGAAACCGACACGAAAATTAACAGGTTCGGGTTGAGCTAAATAGATTTCGGGTCAGGTTTGGGTCGACATATCTAACCCGTTTATTAAACAGGTCAGGTTCGGGTTGGTAATAAAATAAACAGGTCGACCCGCCAAACCGTTTAAGATTTTTTTTCTTAAATTATAATTATTTATATTTAATTATACGGGTTAAATGGGTTAAAAGGTCGACCCGCTAACCCGTTTAACCTGTTTAACTCGTGTAATGTGCTAACTTTTGTATATAAAATGGGTTAAATGGGTCAACCCAAAACCCATTTAGCATATTCAACTCGTGTAACCTACTTAACCCGTCAACACAAGTATATATACGGGTTAAATGGGTCAGGTTCGGGTTACGTGTAAACAGGTTAGGGTTGACGTAGTTGACCCGATGATTTAAATGGGTCAGGTTCGGGTTAGGGTTTTCTGACCCGCCAACCTGACAACCCGAACCCGCCAACCCGAACCCGACCCGAATTGCCACCCCAATTCAAATATACTTTAGTAATTTATCAATTTATTTATTTAATGTGTATTGAATGCATTATTTTACTGTATTAAATACTAAGAAAGTTTGTGTTTATTAATTACGCGCTAACTTGTGCCCAGTGGGTACTTGTCAGTAAAACCCATTTTTTTTTATAGGGATTTGCTAATGGGTGCCCACTGGGCATTGTTTTAAGTATAAACATATGGAAAGTTAAGTTTGAGTGTATTTTAAAAATCATATTTAATTATAGCAAATTTTACATTTATTTAATGTTCATTAAATGCATTTTTGATTGAAAAAAGGAAATTTGAGTGTATTAATTACATATTAATTGCATGTATTTATAGTTTAAAAGATGCCCACTGGGCACTCGTTAGCAAATTTTACATATGGAAATTTTACTCTNGTGCTTTTCCACGTGCTTGTGAATATTTACTTTCTGATATCTGGAAAAGGTAATGTGCTTAACTGTGACTGTTGTTTGAA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CAAGAATTGAATGAAATACTGGACCCTGGAAGGTCAGCTAAGACGGATAAGACGGTTATTTTGGCGGATGCTATTCGAATGATCACACACTTGAGAAATGAAGCCACAAATCTTAAGGACTCATCTCAAGATTTGCTCGTTAAAATCAATGAGCTG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TATCACCTGAGCACTTTTTGTTTGCTTCCGTTTTATTTTTCCAATAAAAGATGTGGTTTGACTTTTGAGGCTGAGTAGAGAATTTTCAACCCAATATATGCTATCCATTCTTAGATATTTCTGCATATTGACAACGGAGTCTGTCTTCTTACCGAGTGTGACTTGTGGATGTATGTTGGTCATAGATGGGAATATACACAATCCATCATAAACTTGAGTCTGATTGGTAGTATTTTTGACCTAAAGAGTCAAAATGTACTTTTTTGTGGGATCTAATCTGGGCTTTATACTAAATATCTGATACGAGCCCTAAACTATAATATTATTTTATATTTATATTATAGTTTAGCGGTCGTAATAATTATCAATATCTAGACCGATTCAAGACCATCGGTCGTAGCTTAACATTTTTAATTTTGGGCTGGTCATTCTGACTGGCCTTGGGCGTTCTAGATAATAATGTAATTCTTGCAAATATATTTGACACCTTAATTACTTATTAAAGATTTAATTTTTTGTGTGTGTACATTAGGGGTTTTTTTAGCTCAAGAACTTTTGAATTCTACAAATTACTCATTTTGACTAACCTGTTTTACTTTACCCAAAAAGGATATTTTTGTAAGGAATAGTCTCTATATATGTTTTTTCATAAACTTTCCATAATTGG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GAAGAACGAGCTGAGAGACGAGAAGCAAAAGTTGAAGACAGACAAAGAGAGACTAGAACAACATCTGAAATCCACCTTTTGTGGTCCTCCAACGGCATTCTATCCTCCTGCACATCCTGTAATGCCGGTCCCATGTCCAGGCCCCACCCCCGTTGGTGGAAACAAGTTCATGCCATACATGGGATTCCAAGGGGTTCCTATGTGGCAATTTGCTCCCCCAGCTGCGGTTGATACTTCCAAAGATCATGTTCATCGATCACCACTTGC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AGAAATTATGCCTTTGACGGGAAAGTAATTATGTGAAAATAACACCCTAAAGTCTAAATTTATGAGCTATTTATGATTATGGTCATTATCAGTTTAGTGTAATTTGACTTGATGATTAAAGTTTTTAAGGATCCAGATTTTGACCTTGCTGGAATTTTGCACAATGGGTTTAACTTTTCTCTTGCAGTCGACACAACACAGTCGACAGTGTAGTATCATTATCTAGAAAGTTATGTTTGCGTTGGGTAATTATTTTTGCGTGTTCTTATGCTGGATCAAACCAAATCAAACTATGGCGTTTGACTTTATTTATGTTATACTTTGTACAAATCCAGGTTACCTCGTCGTAATTAATATGTCATCATAAAATGGCTTTGACATTTTCTCCCAGTAAACTGGTTCTTTTGGCTTATAAAAAACTTGCACTTCATTAGCAAGTCAGACTGACCATGTCCAAAACTCGGGTTGAATTTGATAATTGAGTTTAACACG</w:t>
      </w:r>
    </w:p>
    <w:p w14:paraId="58C519BA" w14:textId="77777777" w:rsidR="00A46F9D" w:rsidRPr="00823AFE" w:rsidRDefault="00A46F9D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0D6210F" w14:textId="0D40877A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4</w:t>
      </w:r>
    </w:p>
    <w:p w14:paraId="3ECCF7A1" w14:textId="4E9559E3" w:rsidR="00332919" w:rsidRPr="00823AFE" w:rsidRDefault="00332919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CGAACCGAAAGAAAAATAGGTTCGAACCGAAAGAAAAATAGGTTAATCGTCAAATGTGCTCTATATAGGCTCTTTACGACTTAAGTTCAACGTCTTTTTTATTGTTTTACTCTATTTTTGTTTTACTTTGATATTGGTTAAAGAGTACCAATTCTTCCTGGGGTTGGCTTAAAGTTTGACTTTTTGACATTACCACATATGCGATCAGGGCTGAGCATCGGGTAAAAATTGAACCGAACCAACCAAATAGTTAGTCTTTGAGATTAAATATCATAAAGTATAATATAATACTATATGTTGGTCCAAGAATTTGATACTTTGCAAGTTGATTACGTAATAATCAAGTAGTTTCATAAATTTATATATCTTGCTTTTGGTAAACATCATGCTTATAGTTTTGACATGTAATCATTAAATATCATATATAACACAAAGATTGTCATGTGTGAGATTGTCGGGCGGGCTTTGACAACTAACTCAAGAGATATACAAAATAACTTTTACGGATTATGATTCAATCAAAGTTAGTATCAATCAAAAATTCAAAGGTATGTTTACGGATTACGATTTGAAGGTTTCTTAAATCTGAACTTTTTGGTGACCGGTGACAAAGGGTGTTAGGTTGGTTCAAGGGACTTTCGTTTGGCTCGAACAAACGTTAATAACTTTTGGCTCGAGCACACGTTCCAGAACTTTGATTGTTGTTGACAAATGGTGGACTTAAGGTTCGCCTGTTGGCGTAAGCAGCTCTAGCAATAGAGGTCACATAAAGATTTATTTTGCATTCAGTATGTGTTGCTAACTGAAGTATTATTATGCATCCTGTCCTTTTTTCATGATAACAATATG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CTACTTCTAAGTTTGTTGAATTGGCATTAATCCTTGAACCTGGGAAGCCCCCTAAAATTGATAAGGCTGCTATATTGGTTGATGCTGTGCGGAAGCTTGCTCAGTTAAGAAATGAAGTCCAGAAGCTGATAGACTCAAATACAGAAATTCAGGAGAATATTAAA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TGAAGGTGATCCTATTGCCATGTTTTTTCTATACTATACATTTACTACTATTTTATATTGGGTCGTGTTTTTATTAAATGGGTCAAATGAAAAAAATATCTTAAAGGGGAACGGGTCATACAGGTTGAAAGTTTCTTTCTCAAGGGTCAACTATAGATTATTATTGTGTCAATAATGATTTGTAAATGTATTTCATGTGCTAATTATTTTTTAAGGCTCTAAAAAGGTATACAAAAAATATATATATATATATTTCAGGTTAACCTGACCCATTCCATCTCATTATGATGCCCAATGATAATGATTGGATTATGGGTTGAATTTTCTATGTATAAGAACCGACACAAGTTAGTCATGCTACAACTGTAACATACTTACTGTGACAACCGTGATTTTAGCAGATTAGTTTGACTAATTGTCTCGATCCATTTGACCTTGTTTTGTGTGAATTAAGTGTTTTTGTGTGGTATATGTGTGAGATACGTATAATATATTTATGATAAGTATGAATGTGGCACTAAATCCCTTTTTATGTGAGGTTGTTGTTATGATTTGAGGAGTATTGATTTTGAGTAAGTTCATTTTGATCGCCTTTGTGGTGTAGAAATGACTTGTGTAGTTTTGGTGTTTCGTGGTTTTTGCGTAACAAGTATTCGT</w:t>
      </w:r>
    </w:p>
    <w:p w14:paraId="5DEA74D3" w14:textId="77777777" w:rsidR="00332919" w:rsidRPr="00823AFE" w:rsidRDefault="00332919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1E24CFC" w14:textId="7F9A1D92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5</w:t>
      </w:r>
    </w:p>
    <w:p w14:paraId="443C3C1C" w14:textId="16A967A5" w:rsidR="00AF32CA" w:rsidRPr="00823AFE" w:rsidRDefault="00AF32C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TCGGTACGGGACCGGTACCGTGCTCATCCCTACTTGTAATCTTGATGTTAACTTTTCTTGTGAGTTCTTTGATCAATTCTGCACAAAGCTCTCGGGTTTGTCGGAGGTTTTATCCAACATCACCCAACACTCAAATTCCTGATCGGAGTTGCTTTGTCGTGGCGAGGTTAATGCATCGTAATTCATCATAATTCATATAACTCGATGCCATTAGGGTAGGTGATTGAATTAGCAATGTACAAAGAAAAGTACTTGACACAAAAGAAAGTGACAAATCAACATGCATGCACATATAGTATAAGCCTAAATATGGTTATTTAAAAGAAAAGAAGAAAAACAGACATAAAAATATTCGCTTATCCCACATGACAATTCAGTGCATTACATTATTTGGTATGTTCTATCACAACTCTAATTTGGAAATCCAAATTTGGACCCACAATCCCCTCAACTCCTCATCAAATCGACACCAAAAGACATACATCTTAAATCCCAACCATAGATAGGCTAGTTTATTTTTTATTCACCTTTTAAAAAAATTGAGGGTGTAGTAGCATTATTTAAAGACCCCAAAATAAGTAGGGAATACCAAATTTGGAATTTGACAACACCAAAAGGAAGCAAAGAACAAGAAGAAGAAAGATAAAGATCCTCTC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CATCAACAGCAGCCTACCCCTCCTCTTGTCCCCATG</w:t>
      </w:r>
      <w:r w:rsidRPr="00823AFE">
        <w:rPr>
          <w:rFonts w:ascii="Times New Roman" w:eastAsia="宋体" w:hAnsi="Times New Roman" w:cs="Times New Roman"/>
          <w:sz w:val="24"/>
          <w:szCs w:val="24"/>
        </w:rPr>
        <w:t>TACATATAATCATATAGTCGTTATAGAATCTTCTTCTTCTTCTTCTTTTTATTTACGGTATTTTTTTTTGGTAAAAACCTTTTTTTCTAGACATGCATCAGTGACATGTGCCTTGTGCTTTAAGAATTTTACATTGCTTATCTGGAAATAGGACTAGTATTTTTTTTTCCATATTGTATAAATAGCATGTCTTGCAAGTGACTGTGTGTATTTACACGGCCTTCTATCTGGCTTCACTAGCACAGAAATAAATGGCTTTTTCAAGGTTACCAATAATATACTACTAACAAAAAAAATCTTACAAATTAAAGAAATAATCTTTTTTCATTTTTAGCATATAGGTATATTAGTGATTTACTTACTCTGTATGTATATGAATT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TTGCTGACTATGGAGTAGCAGAAATAACATGGGAAAATGGCCAACCAGCCATGCATGGGCTAGGAAGAGCAAATGAGACACTAGAATCAATTGTTCATCAAGCTACAACATGTTACAACCAAACTCAATATCCAGAAATCGACTTACAACAAAGTCAAAGTCTTCCAAGAGCTCGCAACTTAAGCTCGAATGTTGCATCATCGAGTCGCCCGACTTACCTAAGGAAACGGCCTAGAGAATCTGTCATTATCCATGATCAATGTGTAGGAAATTTGGGTAACGCAAGTTTGCAAGAAGATAATGTTAGCAATAGTGGGACGGTTAATTCTAAAGATAATGATACTACAATGATGACATGGCCTTCATTCGACTCGCCTAATCAAAGCATGAAGAGCCAAAAAACAGATGATGATTCTGCCTGCCAATATGGATC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AATATTCAAATTCTTAAGAAAGTTTGAGTTTTTAATAAAACTTGAATTCATCAAAGTGAAAAAAATAAAATAAAAAATTAGGATGTCTTTATGCACAAATATTTTTAGTTGAATTTTCTGTTTCTTGATACTGA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AATCAAGAAGAAGAATGTAGGACTGAGGGTGAAACAATTCGATCTCAATCAAGTCGACGAAGCAGAGCAGCTGCTATTCATAACCAGTCCGAAC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TTACTAATTTGTTTGAAAATTTTATTATTTAACAAAATATAGAAAAATTAAAGACTTCATAATGAATAAATAAATCTTACATGATATATTATTACTTTAGCGACGAAGAGAAAGGATCAACCAGAAAATGAAAGCTCTACAGAAGCTTGTGCCTAATGCTAATAAGGTTAGAATCTATGTGTTCTCTTGTACTTTTGACTTCAAAAGTCAATCCTACCAAACTACATCTCCAAAGTTATTATTGTATTAATTTCTTAAAATAACAGAATTATTTTTCCATATATAGAATTATCAAAATCTTAGTTTTAGGCCAGTCATGTCAATTTTTATAGTTAAAGTTAATCCAGTTTGACCTGAAAAGTCAACATGTACTTTGTACCTCCTTTTTAACTCATTTCAGTTTAGTGGAAAGAGTATCTAAATTTAGAAATTGTTTATA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CGGATAAAGCATCGCTGTTGGATGAAGTGATTGATTACTTAAAAAAGCTACAATCACAAGTACAATTGATGAAGAACATGCCGTTTACACCACAACAAATGATGATGTCAATGCCCCTACAATTGCAGCAACAACAGCATCAACATCAGCAGCAGCAGCAGCTTCAAATGTCGATGCTAGCGCGAATGGGAATGGGATTCGGCCTTCAGATGGGAATGCCTGGAGTTATACCTCAGCCAGTTCATAATCCATTCATGGTCCCACAAACCATGCTTAGCCCAGCCCATGTAGGCACCACGTCACAAACTATTCATAGTCGCCCATCTACCAACACCCCAGTTCCTTTCAACGATCCACACAGCACGTTTCTAGCAC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CAAGAACCGAAAATGAGCAGTTCAAGTTTAACTTTTAGTAGTTCTTAACTTCTAGACTGTTATTTTAATCCTTGTTTTTGAA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AATGAACATGGATATGTACAACAACATGGCAGCTTTCTATCGGCAACAGGTCAACCAGGGAAAATCGATGAGCGTTGACTCATCTCAACTAGACCATGTTCGGGGAGAGTGA</w:t>
      </w:r>
      <w:r w:rsidRPr="00823AFE">
        <w:rPr>
          <w:rFonts w:ascii="Times New Roman" w:eastAsia="宋体" w:hAnsi="Times New Roman" w:cs="Times New Roman"/>
          <w:sz w:val="24"/>
          <w:szCs w:val="24"/>
        </w:rPr>
        <w:t>TGATAAACAAAAAGCATCTTGTAGTTATTACAGAGTATTGAAGAGTCTATAATAGTAATTTACAACTAAGTATGTCTTAATATGTTGATCATGTAAGTGTTTTTCGTGTATTTCTTCCTAATATCAGTTTTGTTGTTTTGTTATTATTAATCAAAGCACAAATGAACAAAAGACATGTTAATAATATTGTTCCCACTTACTAAGTTAGTAACATGTCTAAGATATAGTTTTACCATGTTAACAGTTTTACAGTTTATATGAATGATCAATTAAAACACACCAATGACTAAGTTGGGTAATTATTTCAAAAAATACATTAGTCATTTGGGTTGAATCTTAGGAAGGAAAAGAGAGGTTTGTTGTGTTTTGGTCTTTGCCACGAAATGATGATTAGCGACAGTTTTCTGTCACAAAACGTCGCTAATGAACCATCACTGACGTAAAGACACACCTATCGAAATGGTGGCGGTTATATCTGTTAAAAATGCATCATTGAGCGAACCATCGCGACTGTTTGAAGATGTATCGGTTAGTGACGGTTTTTCTGTCGCTAAGTCGTCGTTAAAACGTCGCTAATTGAACCTTTTAGTGAACCATTGTGACTATTTGAATGGTCACTAGTCTCC</w:t>
      </w:r>
    </w:p>
    <w:p w14:paraId="44CF1D18" w14:textId="77777777" w:rsidR="00AF32CA" w:rsidRPr="00823AFE" w:rsidRDefault="00AF32CA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3CF1969B" w14:textId="566D6A77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6</w:t>
      </w:r>
    </w:p>
    <w:p w14:paraId="0619F1A7" w14:textId="2B78806F" w:rsidR="000C1AAB" w:rsidRPr="00823AFE" w:rsidRDefault="003836A5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GTGACACTTGGTTGATAAGGGTTAAACTACATCTGTGATATGTCAAATAAGTTAAGTTACAACCTCTAATTTAGGATGAAGCAGGTTAGATGGGCTGAAAGTCATCCATAATGTATCGAGTTGCATAATATTTGAAACTTTATAACACAATAGCTAGATTATTATTATAGCAACATAGTCTTTGAACTTAAACTGTTTATAACTGTTCTAAATGATAAAAAAATGTTTGTGGGTTTGTTCGACCAGACCGCCCGAGGTTACCCATCATGACCTGTTACTTGCGAGTTAGAAGCACTTTCAAGTTGACCAATTTTTGAAAACTGTATTTTGACTCAAAAAAGCTAATAAATAAGAGTAGTTGGATGACCCAAACACTTTAAACTACTTACAACTAAAAAATAAGCAGATATACAATTAAGCATAAAGAAAACGGCGTTATAGGGACTATTGTGTAATTAGTATGAGAGACCAACTCCCGTAATGTTTGCCGAACCACACCGACCATCTTAAGTAACATGTTCTTGATTTTTGTTGTGTTTCAGTTAGTTAGCGTAACGTAATAAGAACAATTTTTGTACTCAGTTTATGCAGGAATG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AGAGGTAGAAGTTAAAGAGGTTGATACAGAGGAGGAAGGGAAACGGAAGAAAGAGAGAGCAGCAAAAGTAGACATTGAACCAGAGGCCGTGCCAGGGATAGGATTTGGGAAGGATAGCGGGACGGAGGTTATG</w:t>
      </w:r>
      <w:r w:rsidRPr="00823AFE">
        <w:rPr>
          <w:rFonts w:ascii="Times New Roman" w:eastAsia="宋体" w:hAnsi="Times New Roman" w:cs="Times New Roman"/>
          <w:sz w:val="24"/>
          <w:szCs w:val="24"/>
        </w:rPr>
        <w:t>ATTAAAACCGAGGCAGAATATGGGCATGAAAGGTCTGATCGTTCCTTCATGTAGATTATTTTTTGCAAACAGTTGCGCTTTCAATCAGTTTGGATTAAACGTTTGGGTGATAACTATTTTTCACAGGTTA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CTTAGTGGCAAAATCTGATAGTGCTTATGAAGGTGGCCCACCTGCTGATTACTACTACTCAAAATCGTACTTTGCATC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TAGTAGTTTCAGACCATTGGCCTTAGCATCTGCATAACAAATTATTTATTTATTTTACCTTAAGCGATTGATAATACACTTTGAGCTACTCACAAGCCATTGGACCTGTTTCATTTTTAGCTTGCTTTTTTGTTTTCCTAATAAGACCCATTAAACATCAAGTATATCTCGAACAGACCCCAGAATGTGTCGATATTTACACCTCTGAAATTGTGTATTTTACCTAGCTTGCTCGGGTGAGGGAAAGATTAGCTCTTTGAGATTTAGAAAGAAAACTAATCGAACATGTTGCAATACATGTGTTTGCCTTTAGTAATTCTAGAAATCATGGTTCATACATAAGTTTAGTAGAATATGAAACATATAGGTTTCTTTTGTAAAAATTTGAAACTTTACATGATTATAACTTTTCTGGTGACAGGTTAAGTAGTCATGACATAGCTTTACTATTTTTGTTGTAACAGATGTAGCATGGATTCGCAAAAACAACGAAAGAAGGAGGTACAGATGTGAGTATTTTGGAATGGTCATCAACTATTCGCAGGTAATGTGAGTAACAGGAGACACTTTTATGATTCTATGTTTTGTAGCAGTGCGACTAAGAACTTTTATTTTCCGAAGTTTGCAAACATTTATGTGTAAACTTATTGTTACCATCGGTGAAACAGAACTACATTTTCAGTTAGACTAAGAATTATGAGCTTAGGTTGCTGATGGAGTTGTTATTTGGAGTTATTTATGGATAAATATTGATGTTATTTGCCTGTTGTGTGAAAAGTAAAAGCATTGTAGTTGGTATAGTTGGTTTCTGATCCAAATGGAGTAGAAGCCAGGTTCATATCGCAACTATGAAAAAACATTTGTATGTTACGACGTATGTAACTTTATACAAAACAATCTTTTGACAAACCCCCCGCCGCGAAGCGCGGGTATAAAAACCTCATAACCAACATTCAACAAACAAATGTGTGTGACGTTTTTTTATAGTTATTCGATTATTCAACTATAATATAGTGTGATTGATTTTGTTTATTGATGGCTTTTGTTTC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GTAGAATTAGGCTCTACTTTGGAACCTGACCAGTCTGCCACCACCGATAGGCTAGCTATTATTGGAGATGTTATTCGAGTTCTAAATCAATTAAAATCTGAATTTCAGGAGTGCAAAGAGATGAACGAGAAACTATTGGAAGAGATCAAAACATTT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TTTGTCGGCTCGCAAACTTGCTACACAACTTATTTTCTTCAATGACTTTACCAAGAGATTCTCTTAGTTTTTTGTTTTATGACCTGCCAAATTGA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CAGAAATGGTTGAACTGCGTAAAGAATAA</w:t>
      </w:r>
      <w:r w:rsidRPr="00823AFE">
        <w:rPr>
          <w:rFonts w:ascii="Times New Roman" w:eastAsia="宋体" w:hAnsi="Times New Roman" w:cs="Times New Roman"/>
          <w:sz w:val="24"/>
          <w:szCs w:val="24"/>
        </w:rPr>
        <w:t>TTTGCATTGAAGGCCGAAAAACCAAATTAGAGCAGCAGGTCAAAGCCGTGACCAATAATCACCTTCCGCCACCTGGATTTATGTCACTACATCCCTAATTGGAATGAGATAATTTGGGAGAAAGTTGGTGATCAAATCGGATTTTGAAAGGGAGAAGATGAATTGATTATGAAAGAAGGGGCAAGTAATGACCAGAATGTTCATTACGGAAATTGTTTTGCTTTTTGAGTAGACAAGGCAGAAGTTGTAGGTTATTTTCATCTGTACGATCTGTTGGCAATGTGGGAAAAGTAAAACAACTTAGAACAGGCATAGTTGATTTTGACAAGGCACAAATTTTTCGTATAACTTTTTTTCTTTTTCATACAATATCATTTCATGCTTCTATAATATTTATTAACGTGCATATTTTATGTAATGTCCAGTAAATTGGGTCGCCCTCCCACCAAGAAACTTTTAAGTCGCAAAGCCCCACATCAAAATTATTCTACATGTACAACTACTACGGAGTTTCTTGGTACAGGTAATATTGAGTATACAATTACAAGGTTATGTTATAATTTTGATTATTTTTTTTTCATATAATCATGATTATTATCTATTACATGCTTCAGATGATGGGCATGAAGAGGT</w:t>
      </w:r>
    </w:p>
    <w:p w14:paraId="50FBF021" w14:textId="77777777" w:rsidR="000C1AAB" w:rsidRPr="00823AFE" w:rsidRDefault="000C1AAB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71421118" w14:textId="3E9A3DF5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7</w:t>
      </w:r>
    </w:p>
    <w:p w14:paraId="2B5CD9D2" w14:textId="7E07EE40" w:rsidR="00AB6246" w:rsidRPr="00823AFE" w:rsidRDefault="00AB624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TTGTTTTCAGAGATGATGTTGAACAAGGATGATCAATCAACGATTAAACAATTGTGATACTAACCACAATCTTAATCTGATTAGGCTTTTGAAATTAGGATTTTTCATGA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GGGTCTTCAATAATGTTTAGCG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GTACAATTTCTGATTCCTTTTTTAACCAATATTTACATGTGATTCACTTAACAATCAATTATGAATTTTCAATATTTATATATTGAGTATTAAGGAATCTATATAAGAATTCCAATTCGAACTTTTTCATTTGAACATATGTGTTTGTTGGTGATGCATTTGTGATGCCTTCTACGTGTGTTTGATG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CTCAACTTTGAAGATTGTGGGGTATCCTTACT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TTTTTTGCGATATCTATGTAATGTACCTACTTTTTGTTTAAGTTATTCATTCGTTTGTGGAGGCTTAATCTATCTTGGCAAGATTATTTAAGGCACAATTATGTTAAGTCCATTTGTAATAAGTATTTATCTAGTAGGGGAGGCTTGCAGGACTTAACAATCCCACAGAAGTACCTTATAGCCTTTACAGTGGTTGATAATCCTACAGATGCACACTTTCGGCTTTTTGTTTATATTGTATATACGAATTCAATTGTTTCTTCTTATTTGTCCTAATGTTTCAAGTAATGTTAAATTGCTCCATACTGTTTAATCACACAACACGCGACGCAGTAACTCATGCAACACGGCAGAGAATAAAGCATGTCGTGAGAGGCAAAAAAAAAAGGAAAAATAAGAAGAGGTGACCTTTTCCTTTATCAAATTTCCACATTGACAATCATTACTCTAGATCTTAAGGTGCTTGGAAAATATATAGATAAACAAAATAATTAACAAATTTTCGTTATTTTTTTTTTGTAGCAGAGTTGGATGGTCAGTTTGTTAATAATAACCAACATTCAACAAACAAATGTGTGTGACGTTTTTTTAGTTATTCGATTATTCAACTATAATATAGTGTGATTGATTTTGTTTATTAATGCTTTTTGT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TGTAGAATTAAGCTCTACTTTGGAACCTGGCCGGTCTGTAACCACCGATAAGCTAGCTATTATTGGAGATGTTATTCGAGTTCTAAATCAATTAAAATCTGAATCTCAGGAGTGCAAAGAGATGAACGAGAAACTATTGGAAGAGATCAAAACATTTAGG</w:t>
      </w:r>
      <w:r w:rsidRPr="00823AFE">
        <w:rPr>
          <w:rFonts w:ascii="Times New Roman" w:eastAsia="宋体" w:hAnsi="Times New Roman" w:cs="Times New Roman"/>
          <w:sz w:val="24"/>
          <w:szCs w:val="24"/>
        </w:rPr>
        <w:t>GTTAGTTTGTAGAATCCGCCAAGTTATTTCCGGTAAAATCAATTTTGCTAGGTTCTAAATCAGGCACCTCGCATTCTGGTAAA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CATTGAGTTCAGCTCTGTCCCGGTTACTGTTAGTAGTGATGCTGCTGAGAAGCAGTCTATTCCCCTTGTGGCCTTAAAGTGTATTTTAGAATTACTTTTTGA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GCGTCTTTCGACACATTCATTTCTAGAAATATCTCATCTTAAATTATAACACAACTTTGTTTTGATGACTTTAGCATCCATCACCACATTGAACAGATAATAGATTCTTGCCTTGATAGGAAGAACACTTCTCTCATCGAGCACATTCTTGGAGATTGTCTTCTGGCCAGGAAAATCGTTAATGCCAAAAATAATGGTGCATTGCTAGCTGATCCAAAGATTGTATGCATTACAACTTTCTGCAATTACTATAATTACAACTTTTATAAGTGTTTACAATGCTAATCAAACTTGGTGAATGTTGCAGCCAACGCTCCTTGCTGAAGGAAGAACCTTGCCTAAGATAGGAAATGTTGGGCACATGACACATGTACAAACAAACTTATTGAACAAAGAGCAAATAGCAGCTACATATAGTTATATTTGTAGGTATTCCCATGTGTGCAATTGAAGATGCTTGGGTATGTTCTCTTGAATACAATTAAAATTTTCCTTAAGATTGTTGATTGAGTAAAGGATAAATCAATATGTCAAACCGGCATATGTTCGCGTTATACGACACCTGTCCAGCTTTATATGAATGTA</w:t>
      </w:r>
    </w:p>
    <w:p w14:paraId="085FA91E" w14:textId="77777777" w:rsidR="00AB6246" w:rsidRPr="00823AFE" w:rsidRDefault="00AB624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492E00BD" w14:textId="3E47BAF8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8</w:t>
      </w:r>
    </w:p>
    <w:p w14:paraId="353D4373" w14:textId="2D8FF189" w:rsidR="001450C6" w:rsidRPr="00823AFE" w:rsidRDefault="001450C6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CAAAAACAACGAAAGAAGGAGGTACAGATGTGAGTATTTTGGAATGGTCATCAACCATTCGCAGGTAATGTGAGTAACAGGAGACACTTTTATGATTCTATGTTTTGTAGCAGTGCGACTAAGAACTTTTATTTTCCGAAGTTTGCAAACATTTATATGTAAACTTATTGTTACCATCGGTGAAACAGAAATACATTTTCAGTTAGACTAAGAATTATGAGCTTAGGTTGCTGATGGAGTTGTTATTTGGAGTTATTTATGGATAAATATTGATGTTATTTGCCTGTTGTGTGAAAAGTAAAAGCATTGTAGTTGGTATAGTTAGTTTCTGATCCAAATGGAGTAGAAGCCAGGTTCATATTACAACTATGAAAAAACATTTGCATGTTCCGACGTATGTAACTTTATACAAAACAATCTTTTGACAAATACCCCGCCGCGAAGCGCGGGGATAAAAACCTCATAACCAACATTCAACAAACAAATGTGTGTGACATTTTTTTTTATAGTTATTCGATTATTCAACTATAATATAGTGTGATTGATTTTGTTTATT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GCTTTTGTTTCTTTCAAATTTGTAGAATTAGGCTCTACTTTGGAACCTGACCGGTCTGCCACCACCGATAAGCTAGCTATTATTGGAGATGTTATTCGAGTTCTAAATCAATTAAAATCTGAAATTCAGGAGTGCAAAGAGATGAACGAGAAACTATTGGAAGAGATCAAAATATTTAGGG</w:t>
      </w:r>
      <w:r w:rsidRPr="00823AFE">
        <w:rPr>
          <w:rFonts w:ascii="Times New Roman" w:eastAsia="宋体" w:hAnsi="Times New Roman" w:cs="Times New Roman"/>
          <w:sz w:val="24"/>
          <w:szCs w:val="24"/>
        </w:rPr>
        <w:t>TTAGTTTGTCAGCTCGCAAACTTGCTACACAGTTTATTTTCTTCAATGACTTTACCAAGAGATTCTCTTAGTTTTTTGTTTTATGACCTGCCAAATTGACAGGCAGAAATGGTTGAACTGCGTAAAGAATAACTTGCATTGAAGGCCGAAAAACCAAATTAGAGCAGTAGGTCAAAGCCGTGACCAATAATCACCTTCCGCCACCTGGATTTATGTCACTACATCCCTAATTGGAATGAGATAATTTGGGAGAAAGTTGGTGAATCGGATTTTCA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GAGAAGATGAATTGATTATGAAAGAAGGGGCAAGTAATGACCAGAATGTTCATTACGGAAATTGTTTTGCTTTTTGTGTAGACAAGGCAGAAGTTGTAGGTTATTTTCATCTGTACGATCTGTTGGCAATGTGGGAAA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ACAACTTAGAACTGGCATAGTTGATTTTGACAAGGCACAAATTTTTCGTATAACTTTTTTTTCTTTTTCATACAATATCATTTCATGCTTCTATAATATTTAGTAACGTGCATATTTTATGTAATGTC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AAATTGGGTCGCCCTCCCACCAAGAAACTTTTAAGTCGCAAAGCCCCACATCAAAAGTATTCTACATGTACAACTACTACGGAGTTTCTTGGTAC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TATTGAGTATACAATTACAAGGTTATGTTTATAATTTTGATTATTTTTTTTTCATATAATCATGATTATTATCTATTACATGC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TGGGCATGAAGAGGTTTTGGCTGCAGTGAATGCTACTATTAAGCCTGGT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CCGTTCTCTCTAGATGTATTTTAGAATTCTTGATAGACTATTGTTTTATGTGGTTATAATTAACAGATTGTTAATTGT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TGCATTGTCCAGTCCTTTCTGGAGGTTAATGGATCCACTTTTCGGTTTCGTATTTGATGCAGGTGTGGCTTACGTAAAGCAAGAGGTGATGGCCTA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CTTTTTAGTATATATTGACGGATATATTGCTCATCGATAGAGTTTGTTTTGTTATATCATTTCTGGGTGTTATTGATTGAAATAATAGTAGTAATGATTCAAGGCATCACTTGAATCATGCATAATAGAATAGAAGTATGATATGATCAACTACACCGATGAAATTCCTAACGTTGTCAATAAGGATGTGTTGCATCGTCATCCGCCGTTCAAAAATAAAAAGGATGTGTCGCATCGTCTCTAAACATATTACTTTTTTCTTTTATCGTTATTTAGACTCTTTTGTATTCACTAAATATATTGTCGTCTTTTATTATACATATTTTTGGGCCTTTATTTATATTCTTTTAATTCGACACGTATTCGTATGGTACTTTGATGTTATATTTTATTAATCTACTATTAATTCAAATCAAATGATAAAGCTAGCCCGCCCATCAGGCGGGTCTTAAAGCTAGTTACCAGTATATGACTAGTCGAATGGGCGCGCTATGCGGCGGGAAGAAATGGATCAGTCGTTGCGAGCAATCTTGGTTTTTTTCTAGTGCTTTTCGTTTTCTTGCTTCATTTTGTACATTATGCATATAAGAAATAAATCAGTATCAAATATCAT</w:t>
      </w:r>
    </w:p>
    <w:p w14:paraId="6D5F81FF" w14:textId="77777777" w:rsidR="001450C6" w:rsidRPr="00823AFE" w:rsidRDefault="001450C6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2F142B3" w14:textId="60DC8333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9</w:t>
      </w:r>
    </w:p>
    <w:p w14:paraId="6600E3DC" w14:textId="28F930B8" w:rsidR="00CC7324" w:rsidRPr="00823AFE" w:rsidRDefault="00CC7324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CTAAATTTTATGACGATAAAAGAATCAAAAAAAGAAACCTTATAATCCTTTTGTGTTGGAGGTTGTGGCATCAAATAAGCAAATATTTCTCCTAAAGGGTTGATCATTGATGGCTCCAATCAAACTGAAGAGGTCTATTGATTCCATGGTTCTAGAAGGCGTGCAAAGGGTTTGTAAAGACGTGAGGCTTGGTCATGCCGTCACGTCACGTGTTATGTCACCTTATGCCACGACTTTTTGTAAACTTGATATATATGAAATATAATATAAATATATAAATATTTTCATAATTTGAGCCGCCTTATGCCACGCTTATAAACGCAAAAGCTTCGCTTTAGCCGCTAAGATGTGAGACTTCATCATGTCATCATGCCACGTCTCGCGCTATTTATAACCTCGATTGATTCTATATTTTCATTTTTTTATAAATTTTTGCAACCAAAAGATTTGAACGACAATCCTAAACCAAAAACTTAACAATGTTTTGAGTCCTAAACCAAAACAATCACGAACATTCGGATTGAAATTTCAACAACGGGTTATAATCTGATTCGATGCTCCACTAAACAACAACAAAAAAAATACAAAATAGAAAAGGTGATGAAGGAAAGGTGACATCATATCAAATTTGTAATTACTTTGATACTTCCCCCGGACCATGTCTTTTTTCCACTTACTTTCCCTTTTCAAACCATTAGAAATACACATATATACGTGTCTATCCATCTATCTATATATAAGTACACTCTAAAATAATATTATATATGCTTCTAACATATTAACTATTTCTTCTACTTATCAAGTATCCAAGCCACTCTTAAGGTATCAACATATGGAGGGAAGCAGCAAGTGTTCAGCTTCAAAGATGAAGAAACAAGAAGGAAGATTATTGAGAAGAATAGAAGAAACCA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AGTCTTTTTACTCTAATCTCTTTTCACTCATTCCTCCTAATGTCTTCTCC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TCCGTCTCTTGCTACTGCTTATCTGCTTATTTACTTTTAAGATGTTAAATGGATTGCTTTTTAAAAAAAAAAACTTATTTTATACATTC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GGTGATGTGTCGGATCGTGTGGATAGAGCCATAGAATACATTCAAATGTCTAAAACTCACTTGGATATGCTCAAGAACAAGAAGGAGAAGTTGTCTGCTAGTAGGAAGAGATCACATGAACACACAAAAATGATCAACTATGTGTGCAAGCAGGTTGATGTTCAAATCCATGAAATGAGTCATGATATTGATGCTGTTTTGGTAACAGGATTTGAGAACCATTCGAGCTTTTGTGACGTTCTTTGGTTACTAAACCGGTATAGTGCTGAGGTTACACTAGCAATGTTTTCAAGCAACGGGTATTCGACCTTTCATATCCGTAAAAAAAAG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CTGTCAACAGACATGCATGCATCCACATTTTGTGTCCTTCGTGTTTGCTATATTGTATAACATTTTTTCATTATCTTGTGG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TGAAGCACAAGATATATGTAAGAGGCTCATGAGTTTGCTGGAAGGGTCTTTAAATGTGAAGGAGTTGGAGAATAATCATGCATTGTTTTGCGTGCCCGTAACACTTCCTCAACCAGCTGGATGGGACACCCGAATGGAAAGTGGACCCCAAAGAATCGAAGAATCACATATAAATTTACAGAACGAACTTAATTCTCTATCATGCAATGAACTCGAGTATGATTCGAATTTAAGTATATGGGACCTTGATTTCCAGTCAAATGTATGGATTACTTGCAATGAACTCGACTATGAGTCCAATTTAAGTATGTATGGGGATCTGAG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AGGCCGTGTTCCAATAAGTAATAAAAAGTTATGTAGTATAAGTTTATATATGACTATATGAGCCTTTTCTTCGAATGTACAAGAATCTGGTAAACATAATACTAATGCATTAGATATCATTGACATTATGTACTGTAGCAAACTAGTTTCATGTACGGTAGTTTTTATTATACAGAAGATGAACAAAGAAATTATATTACTCGTACAATGTTAAATCTTGTTTCTAGTGCGACGGCTTCACTTGTAGGTTGTGATGGCGTCACGAAGGCCGTCTCAACACAGGTTGCAAAAATTTAAACTTTGTCTTTTTCAGCCTAAATCTGTACGTTTTCGGTAAATGCATTCTCAAAAACTTAAAAGTCAAAAAGAAAGGATTTAAGACAATAAATGATATAAAGTGTATGAAATTAAATGCTAAAATGACCCTTAAGAACCTTTGATTTTGCACCTCATTGAATATCCCTAGCTTTGGATTTGCTTGACCTCAAGCAAATGAGTTTTTAATGTAGACAATAGCACAATTTATGGGGTATTTAGCATTAGTATAAAAGTATATCATGGCAAAACTCGTTTAAAAATACACTTTGACAGTTTCAAGCACGAAAATATAAGACTAGCACCTCACATAATAAGTGTTTTGATA</w:t>
      </w:r>
    </w:p>
    <w:p w14:paraId="658B1693" w14:textId="77777777" w:rsidR="00CC7324" w:rsidRPr="00823AFE" w:rsidRDefault="00CC7324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0086D20D" w14:textId="06A223D5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10</w:t>
      </w:r>
    </w:p>
    <w:p w14:paraId="67977EF5" w14:textId="3B9B0D16" w:rsidR="00E0775D" w:rsidRPr="00823AFE" w:rsidRDefault="00965E50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CTTAATGCAAAAAGTAAGTTTTTCCAGCTATCTTTATGTCGATGAACTTGAAGAACACTGTAATTTTTTGATATTTAAGATGGAAATCTTTTTGTCAACAACTATCTTTTACTTATGGTAAAGGTTTTACATATTTAATGTAAATTCTAATGTTTAGCACATTTTTGGAATTTAGTTTGGTGTAACGGTTATTGATAACTAATCAAGTGGTGGCACAAGTACATTCAAACATATTTGCTGGGCCTGAAAATAAACCCATTAGTGGTAACATCAAGGTACGTTATATCTTTATATGCTACACGTGATAAATTTATTTTTACCAATTTGTATTATTTAAGGTGGTTACTTACAGTTTATAATGTGAAACATGTAGCTTTGAAGAAAGAAAGGATAAAAGAACACATCTGTAAAGTAACCCTATGGTCGGAAGTTGGAACACTTAAATTGGTGAAAGTGACTTTAGATGGTTAAGAATTACTATAGATGCTTCGGTTTGTAGAAATTAGTAACAAAGAAATGTAAAATTTGGGCTATAAAGTGATCGAATTTATTCAAACTTAAAACATCTATAAAGGTAAGTGTTTAATTAATTATTCCAATACAACATCATTAAGTTAGAAAGTTTTATATTTTATATATGAAGCTCATGATGAGCATGTTTTTATTATGAATATCTTCATAGATTTCAATAAGTGTATTAATTTAATCATTATAACCTTCGTGACCACCATAAATGTTTTTATTTTTCAGTTGGATGTAGCTTCAGTTCTTGGAGATGCCATTAAGTATCTGAAGGAGCTTCTTCAGAAGATCAATGCTCTTAATCATGAACTTAAAGAAACCCCGTAAAACTCATCATTGACACCGAGCAGCAGATACCACTA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GACGGCTGGCGCTCCCAAGTTTTACCCCCTTACCCCACCTCCCAGCAGTCTCCCCTCAAGAATTAATGAAGAACTTTGCGCCACCACAATGCCTAGCCCAACTGGCGCCTTA</w:t>
      </w:r>
      <w:r w:rsidRPr="00823AFE">
        <w:rPr>
          <w:rFonts w:ascii="Times New Roman" w:eastAsia="宋体" w:hAnsi="Times New Roman" w:cs="Times New Roman"/>
          <w:sz w:val="24"/>
          <w:szCs w:val="24"/>
        </w:rPr>
        <w:t>GTGAACCTGTTGTGACAAAGAGCCAGGAGGTAAAGTTACTTGCAATTTTCATTAATCATCTCTNGTTTTTCCAGCTATCTTTATGTCGATGAACTTGAAGAACACTGTAATTTTTTGATATTTAAGATGGAAATCTTTTTGTCAACAACTATCTTTTACTTATGGTAAAGGTTTTACATATTTAATGTAAATTCTAATGTTTAGCACATTTTTGGAATTTATTTTGGTGTAACGGTTATTGATAACTAATCAAGTGGTGGCACAAGTACATTCAAACATATTTGCTGGGCCTGAAAATAAACCCATTAGTGGTAACATCAAGGTACGTTATATCTTTATATGCTACACGTGATAAATTTATTTTTACCAATTTGTATTATTTAAGGTGGTTACTTACAGTTTATAATGTGAAACATGTAGCTTTGAAGAAAGAAAGGATAAAAGAACACATCTGTAAAGTAACCCTATGGTCGGAAGTTGGAACACTTAAATTGGTGAAAGTGACTTTAGATGGTTAAGAATTACTATAGATGCTTCGGTTTGTAGAAATTAGTAACAAAGAAATGTAAAATTTGGGCTATAAAGTGATCGAATTTATTCAAACTTAAAACATCTATAAAGGTAAGTGTTTAATTAATTATTCCAATACAACATCATTAAGTTAGAAAGTTTTATATTTTATATATGAAGCTCATGATGAGCATGTTTTTATTATGAATATCTTCATAGATTTCAATAAGTGTATTAATTTAATCATTATAACCTTCGTGACCACCATAAATGTTTTTATTTTT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GGATGTAGCTTCAGTTCTTGGAGATGCCATTAAGTATCTGAAGGAGCTTCTTCAGAAGATCAATGATCTTAATCATGAACTTAAAGAAACCCCGTAA</w:t>
      </w:r>
      <w:r w:rsidRPr="00823AFE">
        <w:rPr>
          <w:rFonts w:ascii="Times New Roman" w:eastAsia="宋体" w:hAnsi="Times New Roman" w:cs="Times New Roman"/>
          <w:sz w:val="24"/>
          <w:szCs w:val="24"/>
        </w:rPr>
        <w:t>AACTCATCATTGACACCAAGCAGCAGATACCACTATGACGGCTGGCGCTCCTAAGTTTTACCCCCTTACCCCACCTCCCAGCAGTCTCCCCTCAAGAATTAATGAAGAACTTTGCGCCACCACAATGCCTAGCCCAACTGGCGCCTTAGTGAACCTGTTGTGACAAAGAGCCAGGAGGTAAAGTTACTTGCAATTTTCATTAATCATCTCTTTTTTTCTAGCAATTGTCTAATGCTGATTAGTAGTTATTTCCTGATATCTTTGTTATATGCAAGTTTCAGATTGCGAAAGAAATGTGTGAAAGATGATAAACCAGTGATCATCATGTAGTTCATATATGAATAAATACAATCTCAAGTACAATCCTTGTGGACAGAGTAGACATAGAGAAACCTTTCCGCAAGACAACTTGATTCAAGGTTCGTCAATTTCAAAAAGTAAAATAAATTCAATCCACTTAACTGAATTATGAAATATACAATCTTAATTTTAAATGAACGTGTTAGGCTGTTTCCTGGGAGAATTGACGAAACAAGTTCTATCAAATATTGATGCAAGTAAATACCAGGGAGCAGAGTATAAGGTGTCCATATATGGAAGGAAGCAAAGTATAACACTGTTTCCTGGGAGAATTGACGAAACAAGTTCTATCAAATATTGATGCAAGTAAATACCAGGTAGCAGAGTATAAGGTGTCCATATATGGAAGGAAGCAAAGTGAATGGGATCAATTGGCGAGTTGGTTCATCAATTTACAGTAAAAATATAGTCTGGCTTATTCAAGTAGCAGAGTATAAGGTGTCCATATATGGAAGGAAGCAAAGTGAATGGGATCAATTTGCGAGTTGGTTCATCAATTTACAGTAAAAATATAGTCCGGCTTATTCAAGTATGCATCAACACCTGCACCGCTGCACTCATATTT</w:t>
      </w:r>
    </w:p>
    <w:p w14:paraId="3AE88DAF" w14:textId="77777777" w:rsidR="007849E1" w:rsidRPr="00823AFE" w:rsidRDefault="007849E1" w:rsidP="00823AFE">
      <w:pPr>
        <w:rPr>
          <w:rFonts w:ascii="Times New Roman" w:eastAsia="宋体" w:hAnsi="Times New Roman" w:cs="Times New Roman"/>
          <w:sz w:val="24"/>
          <w:szCs w:val="24"/>
        </w:rPr>
      </w:pPr>
    </w:p>
    <w:p w14:paraId="18466039" w14:textId="15454FDD" w:rsidR="00E70183" w:rsidRPr="00823AFE" w:rsidRDefault="007E06AB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AaHLH1</w:t>
      </w:r>
      <w:r w:rsidR="00E70183" w:rsidRPr="00823AFE">
        <w:rPr>
          <w:rFonts w:ascii="Times New Roman" w:eastAsia="宋体" w:hAnsi="Times New Roman" w:cs="Times New Roman"/>
          <w:sz w:val="24"/>
          <w:szCs w:val="24"/>
        </w:rPr>
        <w:t>1</w:t>
      </w:r>
    </w:p>
    <w:p w14:paraId="3A7DE600" w14:textId="2C42D8F1" w:rsidR="00BC74EA" w:rsidRPr="00823AFE" w:rsidRDefault="00BC74EA" w:rsidP="00823AFE">
      <w:pPr>
        <w:rPr>
          <w:rFonts w:ascii="Times New Roman" w:eastAsia="宋体" w:hAnsi="Times New Roman" w:cs="Times New Roman"/>
          <w:sz w:val="24"/>
          <w:szCs w:val="24"/>
        </w:rPr>
      </w:pPr>
      <w:r w:rsidRPr="00823AFE">
        <w:rPr>
          <w:rFonts w:ascii="Times New Roman" w:eastAsia="宋体" w:hAnsi="Times New Roman" w:cs="Times New Roman"/>
          <w:sz w:val="24"/>
          <w:szCs w:val="24"/>
        </w:rPr>
        <w:t>GAGGGGGTGTACGTGATTACTTATTCTTTCCGAGAACCAGACGTGGCTACCAATATCCTCAAAGTGAGTGCAAAAAACTCAAAACCAAAGACGTTCTGCTATAACTCAATACCTTATTCATAGCACAATAGGATATGTACAGCACAACATTGCATGAATGGAGTGTATTGTGTACACACAAAATAATTGTTTTAGATATCACTACATATCTGATATATGTACTTTTATTCTGACCCAAACACTTTTTTTCCCTATAGTAACCTGATCCAAACATTACTTCATTACGTAGTGAGTTGATAACATTTTTTTATTCTGTTCCAAACACCCGTCATTCCTACACCAACCTACCTGATATAATACGTTATACCTCTGATAAATACATTTTCAGTCCACTTTAACCACTATTTGCTCATGTTATAGCCTTATCAAAACACTCCTCACTAGCGTAGTGACTATTATGACCTGATCCAAACACTCATTATTTTCTATAGTTTGCTTATACCTAAGAATTCATTGGATGCCCTGTTGACGTGTAATGCCAAACCGCGGGATTTGATGCACATGTTTTATGTGATGAGAAAATGGTGACTAACTTTAACTTGTGTACAACAGGGGGAGGACTGAACCTTGCAGTGGTACAAGTTCCAAAGCATGCCTAGAAAAATTGAGGGATAAGCTAAACGATAAGTTTGTCATACTCTTTACCTTATGCATCATGTCCTTTTTTCATGATAACAATATAAC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TGACTACTTCTAGGTTTGTTGAATTGGCATCGATCCTTGAACCTGAGAAGCCCCCTAAAATTGATAAGGCTGCTATATTTGTCGATGTTGTGCGGAAGCTTGCTCAGTTAAGAAACGAAGTCCAGAAGCTCATAGACTCAAACACAGAAATTCAGGAGAATATTAGAGATGAAGGTAATCCCATTGCCATGTTTTTTCTATACTATACATCTATTACA</w:t>
      </w:r>
      <w:r w:rsidRPr="00823AFE">
        <w:rPr>
          <w:rFonts w:ascii="Times New Roman" w:eastAsia="宋体" w:hAnsi="Times New Roman" w:cs="Times New Roman"/>
          <w:sz w:val="24"/>
          <w:szCs w:val="24"/>
        </w:rPr>
        <w:t>GTACTATTTTATATTGGGTTGTGTTTTTATTAAATGGGTCAAATGAAAAAAAAATAGCTTAAAGGGGAATGGGTCATACATGTTGAAAGTTTCTTTTTAGTGCACACAACCTCCTAAAAGGTGTGTGCGCGTCAACCCAACCCGACCCATACTAAAAGCAACCCTTTCACGAAAACTTAGTTTGATCTGTTACCTGACACTCCTATATTGCTAACTCGACTATATATTTTATTCCAAGTTGTTAATTTGCATGACCTGTAT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ATGAGAAGACCGACTTGCGGGATGAAAAGCAGAGGCTAAAGGCTAAGAAAGAGGATCTCGAACAAAAAGTCAAATCAATGAACACCCAACCGAACTTTATGATTCCTCCACCTGGAATCCAGGCAGCAAACAGTT</w:t>
      </w:r>
      <w:r w:rsidRPr="00823AFE">
        <w:rPr>
          <w:rFonts w:ascii="Times New Roman" w:eastAsia="宋体" w:hAnsi="Times New Roman" w:cs="Times New Roman"/>
          <w:sz w:val="24"/>
          <w:szCs w:val="24"/>
        </w:rPr>
        <w:t>GACTTACCCAACCTAACTTTGGTGACAAATAGTTAACTTACCTAAAGAAGCTTCTAATAGCAATGTACATCAACATCGGTTAAGATTGCGTTTGTCGATTAACTGATTGAAATTTTAATTTAGTATAGGATATGTTTATAGCTTTTGGTTGTTGAACTGTTAAGAAAAATGTCAAGTAAGTTTGGTACATTTTCAGGT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CACCAGGCATATATCAAGTTTTGTTGCACCTTTGTTGGCCTGTGATAT</w:t>
      </w:r>
      <w:r w:rsidRPr="00823AFE">
        <w:rPr>
          <w:rFonts w:ascii="Times New Roman" w:eastAsia="宋体" w:hAnsi="Times New Roman" w:cs="Times New Roman"/>
          <w:sz w:val="24"/>
          <w:szCs w:val="24"/>
        </w:rPr>
        <w:t>GTAAACTATGCGAGCTGTAATACTCAACTCGGAATTGGTACAAATAGCTTAGACTAAACATGCTTCAAATAGATTGGAGCCTGATATATGGGATCTGAGTTGGCTTTTATGGTCTCTTTTGCA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CAAAGCCGACGGAACGCTTTGGTGTCTGCTGGATATTCACTTCTATATTTTATGACAGGAAGG</w:t>
      </w:r>
      <w:r w:rsidRPr="00823AFE">
        <w:rPr>
          <w:rFonts w:ascii="Times New Roman" w:eastAsia="宋体" w:hAnsi="Times New Roman" w:cs="Times New Roman"/>
          <w:sz w:val="24"/>
          <w:szCs w:val="24"/>
        </w:rPr>
        <w:t>TATATGTTTTACTGTGTTCATATTATTCTTGAGAATAGGAAAGGATTAAGATTTTATTGCAGATGGGATTTTGACTGATGTTTCCTATATACAACTAATAAGG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AGGTGTTTGCGATTACGTCTTCGTTATACCATTCTTGGTTCTATGATGCCCGCAAAAAGTGCAACAAGAGTGCGAACCATGTCAAAAATGGTGCTTCTTCATCCGGTGCAACCAAGAACAAGAACGCCAAGTCTGCCAAACAGGCCAACACGTGTGATGAACATGGTATCATTTACCAAGTTGTGCCAAGGT</w:t>
      </w:r>
      <w:r w:rsidRPr="00823AFE">
        <w:rPr>
          <w:rFonts w:ascii="Times New Roman" w:eastAsia="宋体" w:hAnsi="Times New Roman" w:cs="Times New Roman"/>
          <w:sz w:val="24"/>
          <w:szCs w:val="24"/>
        </w:rPr>
        <w:t>AAATGACGATATGCATTAAACAAATGAATTAACACAAAATCAAAAAATTCTTAGTTTACAATATACTCATTTGTACTTATATTTTTTAAATTCAGGT</w:t>
      </w:r>
      <w:r w:rsidRPr="00823AFE">
        <w:rPr>
          <w:rFonts w:ascii="Times New Roman" w:eastAsia="宋体" w:hAnsi="Times New Roman" w:cs="Times New Roman"/>
          <w:color w:val="FF0000"/>
          <w:sz w:val="24"/>
          <w:szCs w:val="24"/>
        </w:rPr>
        <w:t>TTTAG</w:t>
      </w:r>
      <w:r w:rsidRPr="00823AFE">
        <w:rPr>
          <w:rFonts w:ascii="Times New Roman" w:eastAsia="宋体" w:hAnsi="Times New Roman" w:cs="Times New Roman"/>
          <w:sz w:val="24"/>
          <w:szCs w:val="24"/>
        </w:rPr>
        <w:t>TTGATTGCAAGGGCCATTGATGAGACAGGTTCAGCTCCTGTGGTTGCCTTTGATCATAATGTCAATAAGTTGTTTCAGAGCAAATGCTTATGAGATAATCAACAAGTAGGGACAAAACTACAATAGTTACTTTCCTGCATATCTGTATGTAATGGCGGGTAAAAAGTTCCTGCTCAAAGTGTTGTTTAGTCAATTTAACATTGA</w:t>
      </w:r>
    </w:p>
    <w:sectPr w:rsidR="00BC74EA" w:rsidRPr="00823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C7603" w14:textId="77777777" w:rsidR="00853C2D" w:rsidRDefault="00853C2D" w:rsidP="00A962CE">
      <w:r>
        <w:separator/>
      </w:r>
    </w:p>
  </w:endnote>
  <w:endnote w:type="continuationSeparator" w:id="0">
    <w:p w14:paraId="7E29B81C" w14:textId="77777777" w:rsidR="00853C2D" w:rsidRDefault="00853C2D" w:rsidP="00A96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F8A70" w14:textId="77777777" w:rsidR="00853C2D" w:rsidRDefault="00853C2D" w:rsidP="00A962CE">
      <w:r>
        <w:separator/>
      </w:r>
    </w:p>
  </w:footnote>
  <w:footnote w:type="continuationSeparator" w:id="0">
    <w:p w14:paraId="03700F00" w14:textId="77777777" w:rsidR="00853C2D" w:rsidRDefault="00853C2D" w:rsidP="00A96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91010"/>
    <w:multiLevelType w:val="hybridMultilevel"/>
    <w:tmpl w:val="7CE01C56"/>
    <w:lvl w:ilvl="0" w:tplc="1C486A3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F5D7453"/>
    <w:multiLevelType w:val="hybridMultilevel"/>
    <w:tmpl w:val="2750B284"/>
    <w:lvl w:ilvl="0" w:tplc="8600390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64608879">
    <w:abstractNumId w:val="0"/>
  </w:num>
  <w:num w:numId="2" w16cid:durableId="272329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1B18"/>
    <w:rsid w:val="00011871"/>
    <w:rsid w:val="000125ED"/>
    <w:rsid w:val="00013519"/>
    <w:rsid w:val="000179E6"/>
    <w:rsid w:val="000225D3"/>
    <w:rsid w:val="00035534"/>
    <w:rsid w:val="00050FF3"/>
    <w:rsid w:val="00054686"/>
    <w:rsid w:val="000579E4"/>
    <w:rsid w:val="00062EE0"/>
    <w:rsid w:val="0006664D"/>
    <w:rsid w:val="000833A5"/>
    <w:rsid w:val="00085043"/>
    <w:rsid w:val="0008597B"/>
    <w:rsid w:val="00091E97"/>
    <w:rsid w:val="00092CAD"/>
    <w:rsid w:val="0009392F"/>
    <w:rsid w:val="000A2259"/>
    <w:rsid w:val="000A4D88"/>
    <w:rsid w:val="000A6DCF"/>
    <w:rsid w:val="000A7201"/>
    <w:rsid w:val="000C1AAB"/>
    <w:rsid w:val="000E2A29"/>
    <w:rsid w:val="000F6579"/>
    <w:rsid w:val="001128A1"/>
    <w:rsid w:val="0013229C"/>
    <w:rsid w:val="00142825"/>
    <w:rsid w:val="001450C6"/>
    <w:rsid w:val="00171B57"/>
    <w:rsid w:val="00172D46"/>
    <w:rsid w:val="001A22FE"/>
    <w:rsid w:val="001C2FCD"/>
    <w:rsid w:val="001D3645"/>
    <w:rsid w:val="001E783A"/>
    <w:rsid w:val="00202123"/>
    <w:rsid w:val="0020471D"/>
    <w:rsid w:val="00207070"/>
    <w:rsid w:val="00210D83"/>
    <w:rsid w:val="00211ECF"/>
    <w:rsid w:val="002223FC"/>
    <w:rsid w:val="00226B4C"/>
    <w:rsid w:val="00240AA5"/>
    <w:rsid w:val="002510D6"/>
    <w:rsid w:val="00256B99"/>
    <w:rsid w:val="002711D2"/>
    <w:rsid w:val="00274B86"/>
    <w:rsid w:val="00275FEB"/>
    <w:rsid w:val="00284722"/>
    <w:rsid w:val="00295C0B"/>
    <w:rsid w:val="002A5AB7"/>
    <w:rsid w:val="002C00AD"/>
    <w:rsid w:val="002C2222"/>
    <w:rsid w:val="002C332B"/>
    <w:rsid w:val="002C5CA2"/>
    <w:rsid w:val="002D18D3"/>
    <w:rsid w:val="002E0011"/>
    <w:rsid w:val="002E2AFB"/>
    <w:rsid w:val="002F72BD"/>
    <w:rsid w:val="00300818"/>
    <w:rsid w:val="003027F4"/>
    <w:rsid w:val="003109D7"/>
    <w:rsid w:val="00313A27"/>
    <w:rsid w:val="00324DDF"/>
    <w:rsid w:val="00332919"/>
    <w:rsid w:val="003343BB"/>
    <w:rsid w:val="0034000C"/>
    <w:rsid w:val="003656E7"/>
    <w:rsid w:val="003741BD"/>
    <w:rsid w:val="00377853"/>
    <w:rsid w:val="003829F6"/>
    <w:rsid w:val="003836A5"/>
    <w:rsid w:val="00383EE9"/>
    <w:rsid w:val="0038709B"/>
    <w:rsid w:val="003972AF"/>
    <w:rsid w:val="003A72AB"/>
    <w:rsid w:val="003B0455"/>
    <w:rsid w:val="003B0C24"/>
    <w:rsid w:val="003C6F13"/>
    <w:rsid w:val="003D7D9D"/>
    <w:rsid w:val="00410792"/>
    <w:rsid w:val="00415A8C"/>
    <w:rsid w:val="00416604"/>
    <w:rsid w:val="004357A4"/>
    <w:rsid w:val="0044095A"/>
    <w:rsid w:val="0044103D"/>
    <w:rsid w:val="00441BB8"/>
    <w:rsid w:val="00443DEE"/>
    <w:rsid w:val="004479BE"/>
    <w:rsid w:val="00450DD6"/>
    <w:rsid w:val="004635C5"/>
    <w:rsid w:val="00466AF7"/>
    <w:rsid w:val="00467F38"/>
    <w:rsid w:val="00473F31"/>
    <w:rsid w:val="00475734"/>
    <w:rsid w:val="00483B7A"/>
    <w:rsid w:val="004841F8"/>
    <w:rsid w:val="00487DDA"/>
    <w:rsid w:val="00487EE3"/>
    <w:rsid w:val="004A5683"/>
    <w:rsid w:val="004B3E04"/>
    <w:rsid w:val="004B3E99"/>
    <w:rsid w:val="004B7D4F"/>
    <w:rsid w:val="004D6A96"/>
    <w:rsid w:val="004E1E5F"/>
    <w:rsid w:val="004E7F20"/>
    <w:rsid w:val="004F03B5"/>
    <w:rsid w:val="004F0B91"/>
    <w:rsid w:val="004F7F74"/>
    <w:rsid w:val="00504C5F"/>
    <w:rsid w:val="005067C8"/>
    <w:rsid w:val="00517CB9"/>
    <w:rsid w:val="00524987"/>
    <w:rsid w:val="005265F2"/>
    <w:rsid w:val="00534639"/>
    <w:rsid w:val="00544EC4"/>
    <w:rsid w:val="005608E7"/>
    <w:rsid w:val="00562B41"/>
    <w:rsid w:val="00566B4A"/>
    <w:rsid w:val="00567A89"/>
    <w:rsid w:val="00570933"/>
    <w:rsid w:val="00570FE0"/>
    <w:rsid w:val="005719A5"/>
    <w:rsid w:val="005825CD"/>
    <w:rsid w:val="00586023"/>
    <w:rsid w:val="00587D4F"/>
    <w:rsid w:val="00593B48"/>
    <w:rsid w:val="005A2B47"/>
    <w:rsid w:val="005C35A3"/>
    <w:rsid w:val="005C527E"/>
    <w:rsid w:val="005C629F"/>
    <w:rsid w:val="005D1205"/>
    <w:rsid w:val="005D3F2F"/>
    <w:rsid w:val="005D7215"/>
    <w:rsid w:val="005D7E41"/>
    <w:rsid w:val="005D7E80"/>
    <w:rsid w:val="005E35C4"/>
    <w:rsid w:val="005E6CCD"/>
    <w:rsid w:val="005F327D"/>
    <w:rsid w:val="005F4E04"/>
    <w:rsid w:val="00602C17"/>
    <w:rsid w:val="00614AB0"/>
    <w:rsid w:val="0062154D"/>
    <w:rsid w:val="00623368"/>
    <w:rsid w:val="0062546B"/>
    <w:rsid w:val="00626614"/>
    <w:rsid w:val="00633408"/>
    <w:rsid w:val="00637C94"/>
    <w:rsid w:val="00646CE7"/>
    <w:rsid w:val="00651C79"/>
    <w:rsid w:val="006655F1"/>
    <w:rsid w:val="0068020D"/>
    <w:rsid w:val="00680BF8"/>
    <w:rsid w:val="00682069"/>
    <w:rsid w:val="00682AA0"/>
    <w:rsid w:val="00690A0D"/>
    <w:rsid w:val="006A321B"/>
    <w:rsid w:val="006A5B46"/>
    <w:rsid w:val="006A78D4"/>
    <w:rsid w:val="006B2B4A"/>
    <w:rsid w:val="006D5F99"/>
    <w:rsid w:val="006D6725"/>
    <w:rsid w:val="006D6C67"/>
    <w:rsid w:val="006E535E"/>
    <w:rsid w:val="006E576A"/>
    <w:rsid w:val="006F251F"/>
    <w:rsid w:val="006F3B81"/>
    <w:rsid w:val="006F4BAA"/>
    <w:rsid w:val="00715503"/>
    <w:rsid w:val="00716932"/>
    <w:rsid w:val="00717FEE"/>
    <w:rsid w:val="00720946"/>
    <w:rsid w:val="007314A4"/>
    <w:rsid w:val="00736AE1"/>
    <w:rsid w:val="00740886"/>
    <w:rsid w:val="007631F6"/>
    <w:rsid w:val="0077376D"/>
    <w:rsid w:val="00776F1F"/>
    <w:rsid w:val="00780263"/>
    <w:rsid w:val="00780D09"/>
    <w:rsid w:val="007849E1"/>
    <w:rsid w:val="00794794"/>
    <w:rsid w:val="007A2EC9"/>
    <w:rsid w:val="007B5A2B"/>
    <w:rsid w:val="007C0A8F"/>
    <w:rsid w:val="007E06AB"/>
    <w:rsid w:val="007E3A6E"/>
    <w:rsid w:val="007E5211"/>
    <w:rsid w:val="007E7AF3"/>
    <w:rsid w:val="007E7BCA"/>
    <w:rsid w:val="007F2906"/>
    <w:rsid w:val="007F7318"/>
    <w:rsid w:val="0082086E"/>
    <w:rsid w:val="00823AFE"/>
    <w:rsid w:val="00826424"/>
    <w:rsid w:val="00843F3E"/>
    <w:rsid w:val="008525C3"/>
    <w:rsid w:val="00853C2D"/>
    <w:rsid w:val="00870345"/>
    <w:rsid w:val="00873CD7"/>
    <w:rsid w:val="008847EF"/>
    <w:rsid w:val="00885A5C"/>
    <w:rsid w:val="00885AF4"/>
    <w:rsid w:val="008909C7"/>
    <w:rsid w:val="00890E40"/>
    <w:rsid w:val="00891425"/>
    <w:rsid w:val="008A3312"/>
    <w:rsid w:val="008A778E"/>
    <w:rsid w:val="008C2AFD"/>
    <w:rsid w:val="008C5290"/>
    <w:rsid w:val="008C5410"/>
    <w:rsid w:val="008C7DDF"/>
    <w:rsid w:val="008E2D18"/>
    <w:rsid w:val="008F030B"/>
    <w:rsid w:val="008F5403"/>
    <w:rsid w:val="008F76B1"/>
    <w:rsid w:val="00900429"/>
    <w:rsid w:val="0090272B"/>
    <w:rsid w:val="009135AC"/>
    <w:rsid w:val="00916633"/>
    <w:rsid w:val="009166D6"/>
    <w:rsid w:val="00925093"/>
    <w:rsid w:val="009329A7"/>
    <w:rsid w:val="00945617"/>
    <w:rsid w:val="00945B52"/>
    <w:rsid w:val="0094606B"/>
    <w:rsid w:val="00951487"/>
    <w:rsid w:val="00951B18"/>
    <w:rsid w:val="00954FC0"/>
    <w:rsid w:val="00965E50"/>
    <w:rsid w:val="0096677E"/>
    <w:rsid w:val="00993B77"/>
    <w:rsid w:val="009B09BC"/>
    <w:rsid w:val="009C3116"/>
    <w:rsid w:val="009C3B1D"/>
    <w:rsid w:val="009E0A94"/>
    <w:rsid w:val="009F3702"/>
    <w:rsid w:val="00A033E7"/>
    <w:rsid w:val="00A10C02"/>
    <w:rsid w:val="00A1373C"/>
    <w:rsid w:val="00A14A3D"/>
    <w:rsid w:val="00A20AD9"/>
    <w:rsid w:val="00A2220D"/>
    <w:rsid w:val="00A226E3"/>
    <w:rsid w:val="00A26828"/>
    <w:rsid w:val="00A2700E"/>
    <w:rsid w:val="00A37857"/>
    <w:rsid w:val="00A4007F"/>
    <w:rsid w:val="00A46F5B"/>
    <w:rsid w:val="00A46F9D"/>
    <w:rsid w:val="00A52F45"/>
    <w:rsid w:val="00A54C38"/>
    <w:rsid w:val="00A66638"/>
    <w:rsid w:val="00A82990"/>
    <w:rsid w:val="00A84AA6"/>
    <w:rsid w:val="00A901D2"/>
    <w:rsid w:val="00A905B0"/>
    <w:rsid w:val="00A93DD5"/>
    <w:rsid w:val="00A962CE"/>
    <w:rsid w:val="00AA4AF6"/>
    <w:rsid w:val="00AA5183"/>
    <w:rsid w:val="00AB6246"/>
    <w:rsid w:val="00AC3C3F"/>
    <w:rsid w:val="00AD24A1"/>
    <w:rsid w:val="00AE0885"/>
    <w:rsid w:val="00AE11D7"/>
    <w:rsid w:val="00AE22A6"/>
    <w:rsid w:val="00AF32CA"/>
    <w:rsid w:val="00AF5622"/>
    <w:rsid w:val="00AF5DE1"/>
    <w:rsid w:val="00AF66C7"/>
    <w:rsid w:val="00B02905"/>
    <w:rsid w:val="00B126DA"/>
    <w:rsid w:val="00B12B79"/>
    <w:rsid w:val="00B1308A"/>
    <w:rsid w:val="00B15E53"/>
    <w:rsid w:val="00B2428E"/>
    <w:rsid w:val="00B252CB"/>
    <w:rsid w:val="00B263AE"/>
    <w:rsid w:val="00B26812"/>
    <w:rsid w:val="00B35801"/>
    <w:rsid w:val="00B72517"/>
    <w:rsid w:val="00B738BE"/>
    <w:rsid w:val="00B80403"/>
    <w:rsid w:val="00B85699"/>
    <w:rsid w:val="00B93A26"/>
    <w:rsid w:val="00B960BA"/>
    <w:rsid w:val="00B96662"/>
    <w:rsid w:val="00BA3F73"/>
    <w:rsid w:val="00BB0973"/>
    <w:rsid w:val="00BB1250"/>
    <w:rsid w:val="00BB45FD"/>
    <w:rsid w:val="00BB4BC6"/>
    <w:rsid w:val="00BB4C12"/>
    <w:rsid w:val="00BB6FAA"/>
    <w:rsid w:val="00BC21AB"/>
    <w:rsid w:val="00BC74EA"/>
    <w:rsid w:val="00BE295A"/>
    <w:rsid w:val="00C0227B"/>
    <w:rsid w:val="00C05A96"/>
    <w:rsid w:val="00C05E8F"/>
    <w:rsid w:val="00C0795A"/>
    <w:rsid w:val="00C12731"/>
    <w:rsid w:val="00C218B6"/>
    <w:rsid w:val="00C32DA3"/>
    <w:rsid w:val="00C36ACA"/>
    <w:rsid w:val="00C64E5A"/>
    <w:rsid w:val="00C651D4"/>
    <w:rsid w:val="00C72ADE"/>
    <w:rsid w:val="00C83420"/>
    <w:rsid w:val="00C87012"/>
    <w:rsid w:val="00C93CEB"/>
    <w:rsid w:val="00CA2633"/>
    <w:rsid w:val="00CA7CB3"/>
    <w:rsid w:val="00CA7DDD"/>
    <w:rsid w:val="00CC5DA0"/>
    <w:rsid w:val="00CC7324"/>
    <w:rsid w:val="00CD1EEF"/>
    <w:rsid w:val="00CD1F96"/>
    <w:rsid w:val="00CE77DE"/>
    <w:rsid w:val="00D00307"/>
    <w:rsid w:val="00D14635"/>
    <w:rsid w:val="00D26EBF"/>
    <w:rsid w:val="00D30EB5"/>
    <w:rsid w:val="00D32BB0"/>
    <w:rsid w:val="00D37FE7"/>
    <w:rsid w:val="00D45C93"/>
    <w:rsid w:val="00D46BB9"/>
    <w:rsid w:val="00D47521"/>
    <w:rsid w:val="00D51B59"/>
    <w:rsid w:val="00D53ECA"/>
    <w:rsid w:val="00D64407"/>
    <w:rsid w:val="00D64AE1"/>
    <w:rsid w:val="00D70710"/>
    <w:rsid w:val="00D80A34"/>
    <w:rsid w:val="00D94E47"/>
    <w:rsid w:val="00DA79C8"/>
    <w:rsid w:val="00DB13ED"/>
    <w:rsid w:val="00DB5172"/>
    <w:rsid w:val="00DC0C62"/>
    <w:rsid w:val="00DD0E0F"/>
    <w:rsid w:val="00DD3DE9"/>
    <w:rsid w:val="00DE4280"/>
    <w:rsid w:val="00DE7492"/>
    <w:rsid w:val="00DF3AE4"/>
    <w:rsid w:val="00DF4C20"/>
    <w:rsid w:val="00DF5538"/>
    <w:rsid w:val="00E015BD"/>
    <w:rsid w:val="00E05697"/>
    <w:rsid w:val="00E05D4A"/>
    <w:rsid w:val="00E061EB"/>
    <w:rsid w:val="00E0775D"/>
    <w:rsid w:val="00E12434"/>
    <w:rsid w:val="00E206C6"/>
    <w:rsid w:val="00E21C1A"/>
    <w:rsid w:val="00E22529"/>
    <w:rsid w:val="00E4720E"/>
    <w:rsid w:val="00E61726"/>
    <w:rsid w:val="00E70183"/>
    <w:rsid w:val="00E824AD"/>
    <w:rsid w:val="00E8596E"/>
    <w:rsid w:val="00E97461"/>
    <w:rsid w:val="00EA1F31"/>
    <w:rsid w:val="00EB13FF"/>
    <w:rsid w:val="00EC4500"/>
    <w:rsid w:val="00EC7F48"/>
    <w:rsid w:val="00ED669B"/>
    <w:rsid w:val="00EE3C2A"/>
    <w:rsid w:val="00EF795E"/>
    <w:rsid w:val="00F07B93"/>
    <w:rsid w:val="00F10286"/>
    <w:rsid w:val="00F102A5"/>
    <w:rsid w:val="00F11C45"/>
    <w:rsid w:val="00F139F4"/>
    <w:rsid w:val="00F225B1"/>
    <w:rsid w:val="00F3440A"/>
    <w:rsid w:val="00F4306A"/>
    <w:rsid w:val="00F47BDB"/>
    <w:rsid w:val="00F56198"/>
    <w:rsid w:val="00F5666B"/>
    <w:rsid w:val="00F56C25"/>
    <w:rsid w:val="00F659FD"/>
    <w:rsid w:val="00F73CF2"/>
    <w:rsid w:val="00F84C68"/>
    <w:rsid w:val="00F92B93"/>
    <w:rsid w:val="00FB4FC6"/>
    <w:rsid w:val="00FC0B25"/>
    <w:rsid w:val="00FC6FE2"/>
    <w:rsid w:val="00FD6A7B"/>
    <w:rsid w:val="00FE0720"/>
    <w:rsid w:val="00FF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7D1FD"/>
  <w15:docId w15:val="{DA3A511A-AFF7-4816-A68C-A9CC62BF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2CE"/>
    <w:rPr>
      <w:sz w:val="18"/>
      <w:szCs w:val="18"/>
    </w:rPr>
  </w:style>
  <w:style w:type="paragraph" w:styleId="a7">
    <w:name w:val="List Paragraph"/>
    <w:basedOn w:val="a"/>
    <w:uiPriority w:val="34"/>
    <w:qFormat/>
    <w:rsid w:val="00682069"/>
    <w:pPr>
      <w:ind w:firstLineChars="200" w:firstLine="420"/>
    </w:pPr>
  </w:style>
  <w:style w:type="character" w:customStyle="1" w:styleId="ffline">
    <w:name w:val="ff_line"/>
    <w:basedOn w:val="a0"/>
    <w:rsid w:val="006B2B4A"/>
  </w:style>
  <w:style w:type="paragraph" w:styleId="HTML">
    <w:name w:val="HTML Preformatted"/>
    <w:basedOn w:val="a"/>
    <w:link w:val="HTML0"/>
    <w:uiPriority w:val="99"/>
    <w:semiHidden/>
    <w:unhideWhenUsed/>
    <w:rsid w:val="00C36A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36ACA"/>
    <w:rPr>
      <w:rFonts w:ascii="Courier New" w:eastAsia="宋体" w:hAnsi="Courier New" w:cs="Courier New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922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65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1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49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74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66616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88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6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58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8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43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48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205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87565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8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942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0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F3139-3626-400B-9600-22E506C9D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9</TotalTime>
  <Pages>344</Pages>
  <Words>159404</Words>
  <Characters>908603</Characters>
  <Application>Microsoft Office Word</Application>
  <DocSecurity>0</DocSecurity>
  <Lines>7571</Lines>
  <Paragraphs>2131</Paragraphs>
  <ScaleCrop>false</ScaleCrop>
  <Company/>
  <LinksUpToDate>false</LinksUpToDate>
  <CharactersWithSpaces>106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wei chang</dc:creator>
  <cp:keywords/>
  <dc:description/>
  <cp:lastModifiedBy>shuwei chang</cp:lastModifiedBy>
  <cp:revision>54</cp:revision>
  <dcterms:created xsi:type="dcterms:W3CDTF">2022-09-01T10:20:00Z</dcterms:created>
  <dcterms:modified xsi:type="dcterms:W3CDTF">2022-10-25T02:45:00Z</dcterms:modified>
</cp:coreProperties>
</file>